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61497D" w14:textId="3B90F065" w:rsidR="00A72230" w:rsidRPr="008D782B" w:rsidRDefault="005B2A78" w:rsidP="001C59BB">
      <w:pPr>
        <w:bidi w:val="0"/>
      </w:pPr>
      <w:bookmarkStart w:id="0" w:name="_Hlk189769987"/>
      <w:r w:rsidRPr="008D782B">
        <w:rPr>
          <w:rFonts w:asciiTheme="majorBidi" w:hAnsiTheme="majorBidi" w:cstheme="majorBidi"/>
        </w:rPr>
        <w:t xml:space="preserve">Supplementary file 1: </w:t>
      </w:r>
      <w:r w:rsidR="004471D0" w:rsidRPr="008D782B">
        <w:rPr>
          <w:rFonts w:asciiTheme="majorBidi" w:eastAsia="Times New Roman" w:hAnsiTheme="majorBidi" w:cstheme="majorBidi"/>
          <w:color w:val="000000" w:themeColor="text1"/>
          <w:sz w:val="24"/>
          <w:szCs w:val="24"/>
        </w:rPr>
        <w:t>t</w:t>
      </w:r>
      <w:r w:rsidRPr="008D782B">
        <w:rPr>
          <w:rFonts w:asciiTheme="majorBidi" w:eastAsia="Times New Roman" w:hAnsiTheme="majorBidi" w:cstheme="majorBidi"/>
          <w:color w:val="000000" w:themeColor="text1"/>
          <w:sz w:val="24"/>
          <w:szCs w:val="24"/>
        </w:rPr>
        <w:t xml:space="preserve">he </w:t>
      </w:r>
      <w:r w:rsidR="004471D0" w:rsidRPr="008D782B">
        <w:rPr>
          <w:rFonts w:asciiTheme="majorBidi" w:eastAsia="Times New Roman" w:hAnsiTheme="majorBidi" w:cstheme="majorBidi"/>
          <w:color w:val="000000" w:themeColor="text1"/>
          <w:sz w:val="24"/>
          <w:szCs w:val="24"/>
        </w:rPr>
        <w:t>C</w:t>
      </w:r>
      <w:r w:rsidRPr="008D782B">
        <w:rPr>
          <w:rFonts w:asciiTheme="majorBidi" w:eastAsia="Times New Roman" w:hAnsiTheme="majorBidi" w:cstheme="majorBidi"/>
          <w:color w:val="000000" w:themeColor="text1"/>
          <w:sz w:val="24"/>
          <w:szCs w:val="24"/>
        </w:rPr>
        <w:t xml:space="preserve">haracteristics of the </w:t>
      </w:r>
      <w:r w:rsidR="004471D0" w:rsidRPr="008D782B">
        <w:rPr>
          <w:rFonts w:asciiTheme="majorBidi" w:eastAsia="Times New Roman" w:hAnsiTheme="majorBidi" w:cstheme="majorBidi"/>
          <w:color w:val="000000" w:themeColor="text1"/>
          <w:sz w:val="24"/>
          <w:szCs w:val="24"/>
        </w:rPr>
        <w:t>S</w:t>
      </w:r>
      <w:r w:rsidRPr="008D782B">
        <w:rPr>
          <w:rFonts w:asciiTheme="majorBidi" w:eastAsia="Times New Roman" w:hAnsiTheme="majorBidi" w:cstheme="majorBidi"/>
          <w:color w:val="000000" w:themeColor="text1"/>
          <w:sz w:val="24"/>
          <w:szCs w:val="24"/>
        </w:rPr>
        <w:t xml:space="preserve">tudies </w:t>
      </w:r>
      <w:r w:rsidR="004471D0" w:rsidRPr="008D782B">
        <w:rPr>
          <w:rFonts w:asciiTheme="majorBidi" w:eastAsia="Times New Roman" w:hAnsiTheme="majorBidi" w:cstheme="majorBidi"/>
          <w:color w:val="000000" w:themeColor="text1"/>
          <w:sz w:val="24"/>
          <w:szCs w:val="24"/>
        </w:rPr>
        <w:t>I</w:t>
      </w:r>
      <w:r w:rsidRPr="008D782B">
        <w:rPr>
          <w:rFonts w:asciiTheme="majorBidi" w:eastAsia="Times New Roman" w:hAnsiTheme="majorBidi" w:cstheme="majorBidi"/>
          <w:color w:val="000000" w:themeColor="text1"/>
          <w:sz w:val="24"/>
          <w:szCs w:val="24"/>
        </w:rPr>
        <w:t xml:space="preserve">ncluded in this </w:t>
      </w:r>
      <w:r w:rsidR="004471D0" w:rsidRPr="008D782B">
        <w:rPr>
          <w:rFonts w:asciiTheme="majorBidi" w:eastAsia="Times New Roman" w:hAnsiTheme="majorBidi" w:cstheme="majorBidi"/>
          <w:color w:val="000000" w:themeColor="text1"/>
          <w:sz w:val="24"/>
          <w:szCs w:val="24"/>
        </w:rPr>
        <w:t>R</w:t>
      </w:r>
      <w:r w:rsidRPr="008D782B">
        <w:rPr>
          <w:rFonts w:asciiTheme="majorBidi" w:eastAsia="Times New Roman" w:hAnsiTheme="majorBidi" w:cstheme="majorBidi"/>
          <w:color w:val="000000" w:themeColor="text1"/>
          <w:sz w:val="24"/>
          <w:szCs w:val="24"/>
        </w:rPr>
        <w:t>esearch.</w:t>
      </w:r>
    </w:p>
    <w:tbl>
      <w:tblPr>
        <w:tblStyle w:val="TableGrid"/>
        <w:tblW w:w="15860" w:type="dxa"/>
        <w:tblLook w:val="04A0" w:firstRow="1" w:lastRow="0" w:firstColumn="1" w:lastColumn="0" w:noHBand="0" w:noVBand="1"/>
      </w:tblPr>
      <w:tblGrid>
        <w:gridCol w:w="2427"/>
        <w:gridCol w:w="1246"/>
        <w:gridCol w:w="1271"/>
        <w:gridCol w:w="1341"/>
        <w:gridCol w:w="4342"/>
        <w:gridCol w:w="3118"/>
        <w:gridCol w:w="2115"/>
      </w:tblGrid>
      <w:tr w:rsidR="005B2A78" w:rsidRPr="008D782B" w14:paraId="19B0E305" w14:textId="77777777" w:rsidTr="00D32705">
        <w:trPr>
          <w:gridAfter w:val="1"/>
          <w:wAfter w:w="2115" w:type="dxa"/>
          <w:trHeight w:val="285"/>
        </w:trPr>
        <w:tc>
          <w:tcPr>
            <w:tcW w:w="2427" w:type="dxa"/>
            <w:noWrap/>
            <w:hideMark/>
          </w:tcPr>
          <w:bookmarkEnd w:id="0"/>
          <w:p w14:paraId="121A93B6" w14:textId="77777777" w:rsidR="005B2A78" w:rsidRPr="008D782B" w:rsidRDefault="005B2A78" w:rsidP="001C59BB">
            <w:pPr>
              <w:bidi w:val="0"/>
              <w:rPr>
                <w:b/>
                <w:bCs/>
              </w:rPr>
            </w:pPr>
            <w:r w:rsidRPr="008D782B">
              <w:rPr>
                <w:b/>
                <w:bCs/>
              </w:rPr>
              <w:t>Author</w:t>
            </w:r>
          </w:p>
          <w:p w14:paraId="77EE0E64" w14:textId="20A15CB3" w:rsidR="005B2A78" w:rsidRPr="008D782B" w:rsidRDefault="005B2A78" w:rsidP="001C59BB">
            <w:pPr>
              <w:bidi w:val="0"/>
              <w:rPr>
                <w:b/>
                <w:bCs/>
              </w:rPr>
            </w:pPr>
            <w:r w:rsidRPr="008D782B">
              <w:rPr>
                <w:b/>
                <w:bCs/>
              </w:rPr>
              <w:t>(Ref)</w:t>
            </w:r>
          </w:p>
        </w:tc>
        <w:tc>
          <w:tcPr>
            <w:tcW w:w="1246" w:type="dxa"/>
            <w:noWrap/>
            <w:hideMark/>
          </w:tcPr>
          <w:p w14:paraId="02AB1502" w14:textId="77777777" w:rsidR="005B2A78" w:rsidRPr="008D782B" w:rsidRDefault="005B2A78" w:rsidP="001C59BB">
            <w:pPr>
              <w:bidi w:val="0"/>
              <w:rPr>
                <w:b/>
                <w:bCs/>
              </w:rPr>
            </w:pPr>
            <w:r w:rsidRPr="008D782B">
              <w:rPr>
                <w:b/>
                <w:bCs/>
              </w:rPr>
              <w:t>Year of publication</w:t>
            </w:r>
          </w:p>
        </w:tc>
        <w:tc>
          <w:tcPr>
            <w:tcW w:w="1271" w:type="dxa"/>
            <w:noWrap/>
            <w:hideMark/>
          </w:tcPr>
          <w:p w14:paraId="785198CF" w14:textId="77777777" w:rsidR="005B2A78" w:rsidRPr="008D782B" w:rsidRDefault="005B2A78" w:rsidP="001C59BB">
            <w:pPr>
              <w:bidi w:val="0"/>
              <w:rPr>
                <w:b/>
                <w:bCs/>
              </w:rPr>
            </w:pPr>
            <w:r w:rsidRPr="008D782B">
              <w:rPr>
                <w:b/>
                <w:bCs/>
              </w:rPr>
              <w:t>Year of assessment</w:t>
            </w:r>
          </w:p>
        </w:tc>
        <w:tc>
          <w:tcPr>
            <w:tcW w:w="1341" w:type="dxa"/>
            <w:noWrap/>
            <w:hideMark/>
          </w:tcPr>
          <w:p w14:paraId="6D60280C" w14:textId="77777777" w:rsidR="005B2A78" w:rsidRPr="008D782B" w:rsidRDefault="005B2A78" w:rsidP="001C59BB">
            <w:pPr>
              <w:bidi w:val="0"/>
              <w:rPr>
                <w:b/>
                <w:bCs/>
              </w:rPr>
            </w:pPr>
            <w:r w:rsidRPr="008D782B">
              <w:rPr>
                <w:b/>
                <w:bCs/>
              </w:rPr>
              <w:t>Country</w:t>
            </w:r>
          </w:p>
        </w:tc>
        <w:tc>
          <w:tcPr>
            <w:tcW w:w="4342" w:type="dxa"/>
            <w:hideMark/>
          </w:tcPr>
          <w:p w14:paraId="1CED4607" w14:textId="77777777" w:rsidR="005B2A78" w:rsidRPr="008D782B" w:rsidRDefault="005B2A78" w:rsidP="001C59BB">
            <w:pPr>
              <w:bidi w:val="0"/>
              <w:rPr>
                <w:b/>
                <w:bCs/>
              </w:rPr>
            </w:pPr>
            <w:r w:rsidRPr="008D782B">
              <w:rPr>
                <w:b/>
                <w:bCs/>
              </w:rPr>
              <w:t>Province/city/village</w:t>
            </w:r>
          </w:p>
        </w:tc>
        <w:tc>
          <w:tcPr>
            <w:tcW w:w="3118" w:type="dxa"/>
            <w:hideMark/>
          </w:tcPr>
          <w:p w14:paraId="55A44326" w14:textId="77777777" w:rsidR="005B2A78" w:rsidRPr="008D782B" w:rsidRDefault="005B2A78" w:rsidP="001C59BB">
            <w:pPr>
              <w:bidi w:val="0"/>
              <w:rPr>
                <w:b/>
                <w:bCs/>
                <w:i/>
                <w:iCs/>
              </w:rPr>
            </w:pPr>
            <w:r w:rsidRPr="008D782B">
              <w:rPr>
                <w:b/>
                <w:bCs/>
              </w:rPr>
              <w:t>Type of</w:t>
            </w:r>
            <w:r w:rsidRPr="008D782B">
              <w:rPr>
                <w:b/>
                <w:bCs/>
                <w:i/>
                <w:iCs/>
              </w:rPr>
              <w:t xml:space="preserve"> Anopheles</w:t>
            </w:r>
          </w:p>
        </w:tc>
      </w:tr>
      <w:tr w:rsidR="005B2A78" w:rsidRPr="008D782B" w14:paraId="15B20330" w14:textId="77777777" w:rsidTr="00D32705">
        <w:trPr>
          <w:gridAfter w:val="1"/>
          <w:wAfter w:w="2115" w:type="dxa"/>
          <w:trHeight w:val="285"/>
        </w:trPr>
        <w:tc>
          <w:tcPr>
            <w:tcW w:w="2427" w:type="dxa"/>
            <w:noWrap/>
            <w:hideMark/>
          </w:tcPr>
          <w:p w14:paraId="320204F8" w14:textId="77777777" w:rsidR="005B2A78" w:rsidRPr="008D782B" w:rsidRDefault="005B2A78" w:rsidP="001C59BB">
            <w:pPr>
              <w:bidi w:val="0"/>
            </w:pPr>
            <w:r w:rsidRPr="008D782B">
              <w:t>Büttiker, W.</w:t>
            </w:r>
          </w:p>
          <w:p w14:paraId="128562E2" w14:textId="77777777" w:rsidR="005B2A78" w:rsidRPr="008D782B" w:rsidRDefault="005B2A78" w:rsidP="001C59BB">
            <w:pPr>
              <w:bidi w:val="0"/>
            </w:pPr>
            <w:r w:rsidRPr="008D782B">
              <w:fldChar w:fldCharType="begin"/>
            </w:r>
            <w:r w:rsidRPr="008D782B">
              <w:instrText xml:space="preserve"> ADDIN EN.CITE &lt;EndNote&gt;&lt;Cite&gt;&lt;Author&gt;Büttiker&lt;/Author&gt;&lt;Year&gt;1958&lt;/Year&gt;&lt;RecNum&gt;3595&lt;/RecNum&gt;&lt;DisplayText&gt;(1)&lt;/DisplayText&gt;&lt;record&gt;&lt;rec-number&gt;3595&lt;/rec-number&gt;&lt;foreign-keys&gt;&lt;key app="EN" db-id="5z0tpw05k2e0fmerpz9xwe2op200pda9wera" timestamp="1724943668"&gt;3595&lt;/key&gt;&lt;/foreign-keys&gt;&lt;ref-type name="Journal Article"&gt;17&lt;/ref-type&gt;&lt;contributors&gt;&lt;authors&gt;&lt;author&gt;Büttiker, W.&lt;/author&gt;&lt;/authors&gt;&lt;/contributors&gt;&lt;titles&gt;&lt;title&gt;Observations on the physiology of adult anophelines in Asia&lt;/title&gt;&lt;secondary-title&gt;Bull World Health Organ&lt;/secondary-title&gt;&lt;alt-title&gt;Bulletin of the World Health Organization&lt;/alt-title&gt;&lt;/titles&gt;&lt;alt-periodical&gt;&lt;full-title&gt;Bulletin of the World Health Organization&lt;/full-title&gt;&lt;/alt-periodical&gt;&lt;pages&gt;1063-71&lt;/pages&gt;&lt;volume&gt;19&lt;/volume&gt;&lt;number&gt;6&lt;/number&gt;&lt;edition&gt;1958/01/01&lt;/edition&gt;&lt;dates&gt;&lt;year&gt;1958&lt;/year&gt;&lt;/dates&gt;&lt;isbn&gt;0042-9686 (Print)&amp;#xD;0042-9686&lt;/isbn&gt;&lt;accession-num&gt;20604030&lt;/accession-num&gt;&lt;urls&gt;&lt;/urls&gt;&lt;custom2&gt;PMC2537824&lt;/custom2&gt;&lt;remote-database-provider&gt;NLM&lt;/remote-database-provider&gt;&lt;language&gt;eng&lt;/language&gt;&lt;/record&gt;&lt;/Cite&gt;&lt;/EndNote&gt;</w:instrText>
            </w:r>
            <w:r w:rsidRPr="008D782B">
              <w:fldChar w:fldCharType="separate"/>
            </w:r>
            <w:r w:rsidRPr="008D782B">
              <w:rPr>
                <w:noProof/>
              </w:rPr>
              <w:t>(1)</w:t>
            </w:r>
            <w:r w:rsidRPr="008D782B">
              <w:fldChar w:fldCharType="end"/>
            </w:r>
          </w:p>
        </w:tc>
        <w:tc>
          <w:tcPr>
            <w:tcW w:w="1246" w:type="dxa"/>
            <w:noWrap/>
            <w:hideMark/>
          </w:tcPr>
          <w:p w14:paraId="222F21D7" w14:textId="77777777" w:rsidR="005B2A78" w:rsidRPr="008D782B" w:rsidRDefault="005B2A78" w:rsidP="001C59BB">
            <w:pPr>
              <w:bidi w:val="0"/>
            </w:pPr>
            <w:r w:rsidRPr="008D782B">
              <w:t>1958</w:t>
            </w:r>
          </w:p>
        </w:tc>
        <w:tc>
          <w:tcPr>
            <w:tcW w:w="1271" w:type="dxa"/>
            <w:noWrap/>
            <w:hideMark/>
          </w:tcPr>
          <w:p w14:paraId="0531EF41" w14:textId="77777777" w:rsidR="005B2A78" w:rsidRPr="008D782B" w:rsidRDefault="005B2A78" w:rsidP="001C59BB">
            <w:pPr>
              <w:bidi w:val="0"/>
            </w:pPr>
            <w:r w:rsidRPr="008D782B">
              <w:t>1956</w:t>
            </w:r>
          </w:p>
        </w:tc>
        <w:tc>
          <w:tcPr>
            <w:tcW w:w="1341" w:type="dxa"/>
            <w:noWrap/>
            <w:hideMark/>
          </w:tcPr>
          <w:p w14:paraId="67B4424A" w14:textId="77777777" w:rsidR="005B2A78" w:rsidRPr="008D782B" w:rsidRDefault="005B2A78" w:rsidP="001C59BB">
            <w:pPr>
              <w:bidi w:val="0"/>
            </w:pPr>
            <w:r w:rsidRPr="008D782B">
              <w:t>Afghanistan</w:t>
            </w:r>
          </w:p>
        </w:tc>
        <w:tc>
          <w:tcPr>
            <w:tcW w:w="4342" w:type="dxa"/>
            <w:hideMark/>
          </w:tcPr>
          <w:p w14:paraId="095FFB23" w14:textId="77777777" w:rsidR="005B2A78" w:rsidRPr="008D782B" w:rsidRDefault="005B2A78" w:rsidP="001C59BB">
            <w:pPr>
              <w:bidi w:val="0"/>
            </w:pPr>
            <w:r w:rsidRPr="008D782B">
              <w:t>Jalalabad</w:t>
            </w:r>
          </w:p>
        </w:tc>
        <w:tc>
          <w:tcPr>
            <w:tcW w:w="3118" w:type="dxa"/>
            <w:hideMark/>
          </w:tcPr>
          <w:p w14:paraId="4232108F" w14:textId="77777777" w:rsidR="005B2A78" w:rsidRPr="008D782B" w:rsidRDefault="005B2A78" w:rsidP="001C59BB">
            <w:pPr>
              <w:bidi w:val="0"/>
              <w:rPr>
                <w:i/>
                <w:iCs/>
              </w:rPr>
            </w:pPr>
            <w:r w:rsidRPr="008D782B">
              <w:rPr>
                <w:i/>
                <w:iCs/>
              </w:rPr>
              <w:t>An. culicifacies</w:t>
            </w:r>
          </w:p>
        </w:tc>
      </w:tr>
      <w:tr w:rsidR="005B2A78" w:rsidRPr="008D782B" w14:paraId="66930FCD" w14:textId="77777777" w:rsidTr="00D32705">
        <w:trPr>
          <w:gridAfter w:val="1"/>
          <w:wAfter w:w="2115" w:type="dxa"/>
          <w:trHeight w:val="285"/>
        </w:trPr>
        <w:tc>
          <w:tcPr>
            <w:tcW w:w="2427" w:type="dxa"/>
            <w:noWrap/>
            <w:hideMark/>
          </w:tcPr>
          <w:p w14:paraId="6930F59E" w14:textId="77777777" w:rsidR="005B2A78" w:rsidRPr="008D782B" w:rsidRDefault="005B2A78" w:rsidP="001C59BB">
            <w:pPr>
              <w:bidi w:val="0"/>
            </w:pPr>
            <w:r w:rsidRPr="008D782B">
              <w:t>Dukhanina, N. N.</w:t>
            </w:r>
          </w:p>
          <w:p w14:paraId="164B9C8C" w14:textId="77777777" w:rsidR="005B2A78" w:rsidRPr="008D782B" w:rsidRDefault="005B2A78" w:rsidP="001C59BB">
            <w:pPr>
              <w:bidi w:val="0"/>
            </w:pPr>
            <w:r w:rsidRPr="008D782B">
              <w:fldChar w:fldCharType="begin"/>
            </w:r>
            <w:r w:rsidRPr="008D782B">
              <w:instrText xml:space="preserve"> ADDIN EN.CITE &lt;EndNote&gt;&lt;Cite&gt;&lt;Author&gt;Dukhanina&lt;/Author&gt;&lt;Year&gt;1975&lt;/Year&gt;&lt;RecNum&gt;1399&lt;/RecNum&gt;&lt;DisplayText&gt;(2)&lt;/DisplayText&gt;&lt;record&gt;&lt;rec-number&gt;1399&lt;/rec-number&gt;&lt;foreign-keys&gt;&lt;key app="EN" db-id="5z0tpw05k2e0fmerpz9xwe2op200pda9wera" timestamp="1724943363"&gt;1399&lt;/key&gt;&lt;/foreign-keys&gt;&lt;ref-type name="Journal Article"&gt;17&lt;/ref-type&gt;&lt;contributors&gt;&lt;authors&gt;&lt;author&gt;Dukhanina, N. N.&lt;/author&gt;&lt;author&gt;Nushin, M. K.&lt;/author&gt;&lt;author&gt;Polevoy, N. I.&lt;/author&gt;&lt;/authors&gt;&lt;/contributors&gt;&lt;titles&gt;&lt;title&gt;Malaria problem and malaria control measures in north North I. Malaria in North Afganistan (Russian)&lt;/title&gt;&lt;secondary-title&gt;Meditsinskaya Parazitologiya i Parazitarnye Bolezni&lt;/secondary-title&gt;&lt;/titles&gt;&lt;periodical&gt;&lt;full-title&gt;Meditsinskaya Parazitologiya i Parazitarnye Bolezni&lt;/full-title&gt;&lt;/periodical&gt;&lt;pages&gt;333-337&lt;/pages&gt;&lt;volume&gt;44&lt;/volume&gt;&lt;number&gt;3&lt;/number&gt;&lt;dates&gt;&lt;year&gt;1975&lt;/year&gt;&lt;/dates&gt;&lt;work-type&gt;Article&lt;/work-type&gt;&lt;urls&gt;&lt;related-urls&gt;&lt;url&gt;https://www.scopus.com/inward/record.uri?eid=2-s2.0-0016500617&amp;amp;partnerID=40&amp;amp;md5=298a2ffbeb092574cb65a32854fc2ad6&lt;/url&gt;&lt;/related-urls&gt;&lt;/urls&gt;&lt;remote-database-name&gt;Scopus&lt;/remote-database-name&gt;&lt;/record&gt;&lt;/Cite&gt;&lt;/EndNote&gt;</w:instrText>
            </w:r>
            <w:r w:rsidRPr="008D782B">
              <w:fldChar w:fldCharType="separate"/>
            </w:r>
            <w:r w:rsidRPr="008D782B">
              <w:rPr>
                <w:noProof/>
              </w:rPr>
              <w:t>(2)</w:t>
            </w:r>
            <w:r w:rsidRPr="008D782B">
              <w:fldChar w:fldCharType="end"/>
            </w:r>
          </w:p>
        </w:tc>
        <w:tc>
          <w:tcPr>
            <w:tcW w:w="1246" w:type="dxa"/>
            <w:noWrap/>
            <w:hideMark/>
          </w:tcPr>
          <w:p w14:paraId="6DC15AC8" w14:textId="77777777" w:rsidR="005B2A78" w:rsidRPr="008D782B" w:rsidRDefault="005B2A78" w:rsidP="001C59BB">
            <w:pPr>
              <w:bidi w:val="0"/>
            </w:pPr>
            <w:r w:rsidRPr="008D782B">
              <w:t>1975</w:t>
            </w:r>
          </w:p>
        </w:tc>
        <w:tc>
          <w:tcPr>
            <w:tcW w:w="1271" w:type="dxa"/>
            <w:noWrap/>
            <w:hideMark/>
          </w:tcPr>
          <w:p w14:paraId="2DC4A624" w14:textId="77777777" w:rsidR="005B2A78" w:rsidRPr="008D782B" w:rsidRDefault="005B2A78" w:rsidP="001C59BB">
            <w:pPr>
              <w:bidi w:val="0"/>
            </w:pPr>
            <w:r w:rsidRPr="008D782B">
              <w:t> </w:t>
            </w:r>
          </w:p>
        </w:tc>
        <w:tc>
          <w:tcPr>
            <w:tcW w:w="1341" w:type="dxa"/>
            <w:noWrap/>
            <w:hideMark/>
          </w:tcPr>
          <w:p w14:paraId="6C2673BD" w14:textId="77777777" w:rsidR="005B2A78" w:rsidRPr="008D782B" w:rsidRDefault="005B2A78" w:rsidP="001C59BB">
            <w:pPr>
              <w:bidi w:val="0"/>
            </w:pPr>
            <w:r w:rsidRPr="008D782B">
              <w:t>Afghanistan</w:t>
            </w:r>
          </w:p>
        </w:tc>
        <w:tc>
          <w:tcPr>
            <w:tcW w:w="4342" w:type="dxa"/>
            <w:hideMark/>
          </w:tcPr>
          <w:p w14:paraId="1A331080" w14:textId="77777777" w:rsidR="005B2A78" w:rsidRPr="008D782B" w:rsidRDefault="005B2A78" w:rsidP="001C59BB">
            <w:pPr>
              <w:bidi w:val="0"/>
            </w:pPr>
            <w:r w:rsidRPr="008D782B">
              <w:t>Aryk Khazara-Tugay</w:t>
            </w:r>
          </w:p>
        </w:tc>
        <w:tc>
          <w:tcPr>
            <w:tcW w:w="3118" w:type="dxa"/>
            <w:hideMark/>
          </w:tcPr>
          <w:p w14:paraId="340CB546" w14:textId="77777777" w:rsidR="005B2A78" w:rsidRPr="008D782B" w:rsidRDefault="005B2A78" w:rsidP="001C59BB">
            <w:pPr>
              <w:bidi w:val="0"/>
              <w:rPr>
                <w:i/>
                <w:iCs/>
              </w:rPr>
            </w:pPr>
            <w:r w:rsidRPr="008D782B">
              <w:rPr>
                <w:i/>
                <w:iCs/>
              </w:rPr>
              <w:t>An. pulcherrimus, An. hyrcanus</w:t>
            </w:r>
          </w:p>
        </w:tc>
      </w:tr>
      <w:tr w:rsidR="005B2A78" w:rsidRPr="008D782B" w14:paraId="1702D0BE" w14:textId="77777777" w:rsidTr="00D32705">
        <w:trPr>
          <w:gridAfter w:val="1"/>
          <w:wAfter w:w="2115" w:type="dxa"/>
          <w:trHeight w:val="285"/>
        </w:trPr>
        <w:tc>
          <w:tcPr>
            <w:tcW w:w="2427" w:type="dxa"/>
            <w:vMerge w:val="restart"/>
            <w:noWrap/>
            <w:hideMark/>
          </w:tcPr>
          <w:p w14:paraId="32D20F5A" w14:textId="77777777" w:rsidR="005B2A78" w:rsidRPr="008D782B" w:rsidRDefault="005B2A78" w:rsidP="001C59BB">
            <w:pPr>
              <w:bidi w:val="0"/>
            </w:pPr>
            <w:r w:rsidRPr="008D782B">
              <w:t>Onori, E.</w:t>
            </w:r>
          </w:p>
          <w:p w14:paraId="3FA3CE68" w14:textId="77777777" w:rsidR="005B2A78" w:rsidRPr="008D782B" w:rsidRDefault="005B2A78" w:rsidP="001C59BB">
            <w:pPr>
              <w:bidi w:val="0"/>
            </w:pPr>
            <w:r w:rsidRPr="008D782B">
              <w:fldChar w:fldCharType="begin"/>
            </w:r>
            <w:r w:rsidRPr="008D782B">
              <w:instrText xml:space="preserve"> ADDIN EN.CITE &lt;EndNote&gt;&lt;Cite&gt;&lt;Author&gt;Onori&lt;/Author&gt;&lt;Year&gt;1975&lt;/Year&gt;&lt;RecNum&gt;1362&lt;/RecNum&gt;&lt;DisplayText&gt;(3)&lt;/DisplayText&gt;&lt;record&gt;&lt;rec-number&gt;1362&lt;/rec-number&gt;&lt;foreign-keys&gt;&lt;key app="EN" db-id="5z0tpw05k2e0fmerpz9xwe2op200pda9wera" timestamp="1724943363"&gt;1362&lt;/key&gt;&lt;/foreign-keys&gt;&lt;ref-type name="Journal Article"&gt;17&lt;/ref-type&gt;&lt;contributors&gt;&lt;authors&gt;&lt;author&gt;Onori, E.&lt;/author&gt;&lt;author&gt;Nushin, M. K.&lt;/author&gt;&lt;author&gt;Cullen, J. E.&lt;/author&gt;&lt;author&gt;Yakubi, G. H.&lt;/author&gt;&lt;author&gt;Mohammed, K.&lt;/author&gt;&lt;author&gt;Christal, F. A.&lt;/author&gt;&lt;/authors&gt;&lt;/contributors&gt;&lt;titles&gt;&lt;title&gt;An epidemiological assessment of the residual effect of DDT on Anopheles hyrcanus sensulato and A. Pulcherrimus (Theobold) in the North eastern Region of Afghanistan&lt;/title&gt;&lt;secondary-title&gt;Transactions of the Royal Society of Tropical Medicine and Hygiene&lt;/secondary-title&gt;&lt;/titles&gt;&lt;periodical&gt;&lt;full-title&gt;Transactions of the Royal Society of Tropical Medicine and Hygiene&lt;/full-title&gt;&lt;/periodical&gt;&lt;pages&gt;236-242&lt;/pages&gt;&lt;volume&gt;69&lt;/volume&gt;&lt;number&gt;2&lt;/number&gt;&lt;dates&gt;&lt;year&gt;1975&lt;/year&gt;&lt;/dates&gt;&lt;work-type&gt;Article&lt;/work-type&gt;&lt;urls&gt;&lt;related-urls&gt;&lt;url&gt;https://www.scopus.com/inward/record.uri?eid=2-s2.0-0016795456&amp;amp;doi=10.1016%2f0035-9203%2875%2990161-3&amp;amp;partnerID=40&amp;amp;md5=4179a1f5bfa02bd1617cae519adcda2a&lt;/url&gt;&lt;/related-urls&gt;&lt;/urls&gt;&lt;electronic-resource-num&gt;10.1016/0035-9203(75)90161-3&lt;/electronic-resource-num&gt;&lt;remote-database-name&gt;Scopus&lt;/remote-database-name&gt;&lt;/record&gt;&lt;/Cite&gt;&lt;/EndNote&gt;</w:instrText>
            </w:r>
            <w:r w:rsidRPr="008D782B">
              <w:fldChar w:fldCharType="separate"/>
            </w:r>
            <w:r w:rsidRPr="008D782B">
              <w:rPr>
                <w:noProof/>
              </w:rPr>
              <w:t>(3)</w:t>
            </w:r>
            <w:r w:rsidRPr="008D782B">
              <w:fldChar w:fldCharType="end"/>
            </w:r>
          </w:p>
        </w:tc>
        <w:tc>
          <w:tcPr>
            <w:tcW w:w="1246" w:type="dxa"/>
            <w:vMerge w:val="restart"/>
            <w:noWrap/>
            <w:hideMark/>
          </w:tcPr>
          <w:p w14:paraId="0A32360A" w14:textId="77777777" w:rsidR="005B2A78" w:rsidRPr="008D782B" w:rsidRDefault="005B2A78" w:rsidP="001C59BB">
            <w:pPr>
              <w:bidi w:val="0"/>
            </w:pPr>
            <w:r w:rsidRPr="008D782B">
              <w:t>1975</w:t>
            </w:r>
          </w:p>
        </w:tc>
        <w:tc>
          <w:tcPr>
            <w:tcW w:w="1271" w:type="dxa"/>
            <w:vMerge w:val="restart"/>
            <w:noWrap/>
            <w:hideMark/>
          </w:tcPr>
          <w:p w14:paraId="434FD155" w14:textId="77777777" w:rsidR="005B2A78" w:rsidRPr="008D782B" w:rsidRDefault="005B2A78" w:rsidP="001C59BB">
            <w:pPr>
              <w:bidi w:val="0"/>
            </w:pPr>
            <w:r w:rsidRPr="008D782B">
              <w:t>1973</w:t>
            </w:r>
          </w:p>
        </w:tc>
        <w:tc>
          <w:tcPr>
            <w:tcW w:w="1341" w:type="dxa"/>
            <w:vMerge w:val="restart"/>
            <w:noWrap/>
            <w:hideMark/>
          </w:tcPr>
          <w:p w14:paraId="681E9074" w14:textId="77777777" w:rsidR="005B2A78" w:rsidRPr="008D782B" w:rsidRDefault="005B2A78" w:rsidP="001C59BB">
            <w:pPr>
              <w:bidi w:val="0"/>
            </w:pPr>
            <w:r w:rsidRPr="008D782B">
              <w:t>Afghanistan</w:t>
            </w:r>
          </w:p>
        </w:tc>
        <w:tc>
          <w:tcPr>
            <w:tcW w:w="4342" w:type="dxa"/>
            <w:hideMark/>
          </w:tcPr>
          <w:p w14:paraId="7798A587" w14:textId="77777777" w:rsidR="005B2A78" w:rsidRPr="008D782B" w:rsidRDefault="005B2A78" w:rsidP="001C59BB">
            <w:pPr>
              <w:bidi w:val="0"/>
            </w:pPr>
            <w:r w:rsidRPr="008D782B">
              <w:t>Kunduz; Quchi</w:t>
            </w:r>
          </w:p>
        </w:tc>
        <w:tc>
          <w:tcPr>
            <w:tcW w:w="3118" w:type="dxa"/>
            <w:hideMark/>
          </w:tcPr>
          <w:p w14:paraId="361321C2" w14:textId="77777777" w:rsidR="005B2A78" w:rsidRPr="008D782B" w:rsidRDefault="005B2A78" w:rsidP="001C59BB">
            <w:pPr>
              <w:bidi w:val="0"/>
              <w:rPr>
                <w:i/>
                <w:iCs/>
              </w:rPr>
            </w:pPr>
            <w:r w:rsidRPr="008D782B">
              <w:rPr>
                <w:i/>
                <w:iCs/>
              </w:rPr>
              <w:t>An. pulcherrimus</w:t>
            </w:r>
          </w:p>
        </w:tc>
      </w:tr>
      <w:tr w:rsidR="005B2A78" w:rsidRPr="008D782B" w14:paraId="06DE422C" w14:textId="77777777" w:rsidTr="00D32705">
        <w:trPr>
          <w:gridAfter w:val="1"/>
          <w:wAfter w:w="2115" w:type="dxa"/>
          <w:trHeight w:val="285"/>
        </w:trPr>
        <w:tc>
          <w:tcPr>
            <w:tcW w:w="2427" w:type="dxa"/>
            <w:vMerge/>
            <w:hideMark/>
          </w:tcPr>
          <w:p w14:paraId="620EC484" w14:textId="77777777" w:rsidR="005B2A78" w:rsidRPr="008D782B" w:rsidRDefault="005B2A78" w:rsidP="001C59BB">
            <w:pPr>
              <w:bidi w:val="0"/>
            </w:pPr>
          </w:p>
        </w:tc>
        <w:tc>
          <w:tcPr>
            <w:tcW w:w="1246" w:type="dxa"/>
            <w:vMerge/>
            <w:hideMark/>
          </w:tcPr>
          <w:p w14:paraId="6B95DE55" w14:textId="77777777" w:rsidR="005B2A78" w:rsidRPr="008D782B" w:rsidRDefault="005B2A78" w:rsidP="001C59BB">
            <w:pPr>
              <w:bidi w:val="0"/>
            </w:pPr>
          </w:p>
        </w:tc>
        <w:tc>
          <w:tcPr>
            <w:tcW w:w="1271" w:type="dxa"/>
            <w:vMerge/>
            <w:hideMark/>
          </w:tcPr>
          <w:p w14:paraId="6F7F4FAC" w14:textId="77777777" w:rsidR="005B2A78" w:rsidRPr="008D782B" w:rsidRDefault="005B2A78" w:rsidP="001C59BB">
            <w:pPr>
              <w:bidi w:val="0"/>
            </w:pPr>
          </w:p>
        </w:tc>
        <w:tc>
          <w:tcPr>
            <w:tcW w:w="1341" w:type="dxa"/>
            <w:vMerge/>
            <w:hideMark/>
          </w:tcPr>
          <w:p w14:paraId="02206FCD" w14:textId="77777777" w:rsidR="005B2A78" w:rsidRPr="008D782B" w:rsidRDefault="005B2A78" w:rsidP="001C59BB">
            <w:pPr>
              <w:bidi w:val="0"/>
            </w:pPr>
          </w:p>
        </w:tc>
        <w:tc>
          <w:tcPr>
            <w:tcW w:w="4342" w:type="dxa"/>
            <w:hideMark/>
          </w:tcPr>
          <w:p w14:paraId="316DB7C2" w14:textId="77777777" w:rsidR="005B2A78" w:rsidRPr="008D782B" w:rsidRDefault="005B2A78" w:rsidP="001C59BB">
            <w:pPr>
              <w:bidi w:val="0"/>
            </w:pPr>
            <w:r w:rsidRPr="008D782B">
              <w:t>Kunduz; Zarkharid</w:t>
            </w:r>
          </w:p>
        </w:tc>
        <w:tc>
          <w:tcPr>
            <w:tcW w:w="3118" w:type="dxa"/>
            <w:hideMark/>
          </w:tcPr>
          <w:p w14:paraId="592F4E5E" w14:textId="77777777" w:rsidR="005B2A78" w:rsidRPr="008D782B" w:rsidRDefault="005B2A78" w:rsidP="001C59BB">
            <w:pPr>
              <w:bidi w:val="0"/>
              <w:rPr>
                <w:i/>
                <w:iCs/>
              </w:rPr>
            </w:pPr>
            <w:r w:rsidRPr="008D782B">
              <w:rPr>
                <w:i/>
                <w:iCs/>
              </w:rPr>
              <w:t>An. hyrcanus</w:t>
            </w:r>
          </w:p>
        </w:tc>
      </w:tr>
      <w:tr w:rsidR="005B2A78" w:rsidRPr="008D782B" w14:paraId="26C67549" w14:textId="77777777" w:rsidTr="00D32705">
        <w:trPr>
          <w:gridAfter w:val="1"/>
          <w:wAfter w:w="2115" w:type="dxa"/>
          <w:trHeight w:val="285"/>
        </w:trPr>
        <w:tc>
          <w:tcPr>
            <w:tcW w:w="2427" w:type="dxa"/>
            <w:noWrap/>
            <w:hideMark/>
          </w:tcPr>
          <w:p w14:paraId="179D332E" w14:textId="77777777" w:rsidR="005B2A78" w:rsidRPr="008D782B" w:rsidRDefault="005B2A78" w:rsidP="001C59BB">
            <w:pPr>
              <w:bidi w:val="0"/>
            </w:pPr>
            <w:r w:rsidRPr="008D782B">
              <w:t>Faulde, M. K.</w:t>
            </w:r>
          </w:p>
          <w:p w14:paraId="04C13119" w14:textId="77777777" w:rsidR="005B2A78" w:rsidRPr="008D782B" w:rsidRDefault="005B2A78" w:rsidP="001C59BB">
            <w:pPr>
              <w:bidi w:val="0"/>
            </w:pPr>
            <w:r w:rsidRPr="008D782B">
              <w:fldChar w:fldCharType="begin"/>
            </w:r>
            <w:r w:rsidRPr="008D782B">
              <w:instrText xml:space="preserve"> ADDIN EN.CITE &lt;EndNote&gt;&lt;Cite&gt;&lt;Author&gt;Faulde&lt;/Author&gt;&lt;Year&gt;2008&lt;/Year&gt;&lt;RecNum&gt;1093&lt;/RecNum&gt;&lt;DisplayText&gt;(4)&lt;/DisplayText&gt;&lt;record&gt;&lt;rec-number&gt;1093&lt;/rec-number&gt;&lt;foreign-keys&gt;&lt;key app="EN" db-id="5z0tpw05k2e0fmerpz9xwe2op200pda9wera" timestamp="1724943363"&gt;1093&lt;/key&gt;&lt;/foreign-keys&gt;&lt;ref-type name="Journal Article"&gt;17&lt;/ref-type&gt;&lt;contributors&gt;&lt;authors&gt;&lt;author&gt;Faulde, M. K.&lt;/author&gt;&lt;author&gt;Scharninghausen, J. J.&lt;/author&gt;&lt;author&gt;Tisch, M.&lt;/author&gt;&lt;/authors&gt;&lt;/contributors&gt;&lt;titles&gt;&lt;title&gt;Fire fighting truck-based emergency mosquito biolarviciding to prevent outbreaks of malaria and arboviral disease in Kabul, Afghanistan&lt;/title&gt;&lt;secondary-title&gt;Journal of Pest Science&lt;/secondary-title&gt;&lt;/titles&gt;&lt;periodical&gt;&lt;full-title&gt;Journal of Pest Science&lt;/full-title&gt;&lt;/periodical&gt;&lt;pages&gt;71-77&lt;/pages&gt;&lt;volume&gt;81&lt;/volume&gt;&lt;number&gt;2&lt;/number&gt;&lt;dates&gt;&lt;year&gt;2008&lt;/year&gt;&lt;/dates&gt;&lt;work-type&gt;Article&lt;/work-type&gt;&lt;urls&gt;&lt;related-urls&gt;&lt;url&gt;https://www.scopus.com/inward/record.uri?eid=2-s2.0-43149121330&amp;amp;doi=10.1007%2fs10340-007-0186-5&amp;amp;partnerID=40&amp;amp;md5=675607e5048da7a62d9fe667f25e17d1&lt;/url&gt;&lt;/related-urls&gt;&lt;/urls&gt;&lt;electronic-resource-num&gt;10.1007/s10340-007-0186-5&lt;/electronic-resource-num&gt;&lt;remote-database-name&gt;Scopus&lt;/remote-database-name&gt;&lt;/record&gt;&lt;/Cite&gt;&lt;/EndNote&gt;</w:instrText>
            </w:r>
            <w:r w:rsidRPr="008D782B">
              <w:fldChar w:fldCharType="separate"/>
            </w:r>
            <w:r w:rsidRPr="008D782B">
              <w:rPr>
                <w:noProof/>
              </w:rPr>
              <w:t>(4)</w:t>
            </w:r>
            <w:r w:rsidRPr="008D782B">
              <w:fldChar w:fldCharType="end"/>
            </w:r>
          </w:p>
        </w:tc>
        <w:tc>
          <w:tcPr>
            <w:tcW w:w="1246" w:type="dxa"/>
            <w:noWrap/>
            <w:hideMark/>
          </w:tcPr>
          <w:p w14:paraId="02854734" w14:textId="77777777" w:rsidR="005B2A78" w:rsidRPr="008D782B" w:rsidRDefault="005B2A78" w:rsidP="001C59BB">
            <w:pPr>
              <w:bidi w:val="0"/>
            </w:pPr>
            <w:r w:rsidRPr="008D782B">
              <w:t>2008</w:t>
            </w:r>
          </w:p>
        </w:tc>
        <w:tc>
          <w:tcPr>
            <w:tcW w:w="1271" w:type="dxa"/>
            <w:noWrap/>
            <w:hideMark/>
          </w:tcPr>
          <w:p w14:paraId="4E09556E" w14:textId="77777777" w:rsidR="005B2A78" w:rsidRPr="008D782B" w:rsidRDefault="005B2A78" w:rsidP="001C59BB">
            <w:pPr>
              <w:bidi w:val="0"/>
            </w:pPr>
            <w:r w:rsidRPr="008D782B">
              <w:t>2004</w:t>
            </w:r>
          </w:p>
        </w:tc>
        <w:tc>
          <w:tcPr>
            <w:tcW w:w="1341" w:type="dxa"/>
            <w:noWrap/>
            <w:hideMark/>
          </w:tcPr>
          <w:p w14:paraId="571F3800" w14:textId="77777777" w:rsidR="005B2A78" w:rsidRPr="008D782B" w:rsidRDefault="005B2A78" w:rsidP="001C59BB">
            <w:pPr>
              <w:bidi w:val="0"/>
            </w:pPr>
            <w:r w:rsidRPr="008D782B">
              <w:t>Afghanistan</w:t>
            </w:r>
          </w:p>
        </w:tc>
        <w:tc>
          <w:tcPr>
            <w:tcW w:w="4342" w:type="dxa"/>
            <w:hideMark/>
          </w:tcPr>
          <w:p w14:paraId="63B43D14" w14:textId="77777777" w:rsidR="005B2A78" w:rsidRPr="008D782B" w:rsidRDefault="005B2A78" w:rsidP="001C59BB">
            <w:pPr>
              <w:bidi w:val="0"/>
            </w:pPr>
            <w:r w:rsidRPr="008D782B">
              <w:t>Kabul</w:t>
            </w:r>
          </w:p>
        </w:tc>
        <w:tc>
          <w:tcPr>
            <w:tcW w:w="3118" w:type="dxa"/>
            <w:hideMark/>
          </w:tcPr>
          <w:p w14:paraId="14980362" w14:textId="77777777" w:rsidR="005B2A78" w:rsidRPr="008D782B" w:rsidRDefault="005B2A78" w:rsidP="001C59BB">
            <w:pPr>
              <w:bidi w:val="0"/>
              <w:rPr>
                <w:i/>
                <w:iCs/>
              </w:rPr>
            </w:pPr>
            <w:r w:rsidRPr="008D782B">
              <w:rPr>
                <w:i/>
                <w:iCs/>
              </w:rPr>
              <w:t>An. superpictus, An. fluviatilis</w:t>
            </w:r>
          </w:p>
        </w:tc>
      </w:tr>
      <w:tr w:rsidR="005B2A78" w:rsidRPr="008D782B" w14:paraId="0D9BD7D1" w14:textId="77777777" w:rsidTr="00D32705">
        <w:trPr>
          <w:gridAfter w:val="1"/>
          <w:wAfter w:w="2115" w:type="dxa"/>
          <w:trHeight w:val="285"/>
        </w:trPr>
        <w:tc>
          <w:tcPr>
            <w:tcW w:w="2427" w:type="dxa"/>
            <w:vMerge w:val="restart"/>
            <w:noWrap/>
            <w:hideMark/>
          </w:tcPr>
          <w:p w14:paraId="268E2B37" w14:textId="77777777" w:rsidR="005B2A78" w:rsidRPr="008D782B" w:rsidRDefault="005B2A78" w:rsidP="001C59BB">
            <w:pPr>
              <w:bidi w:val="0"/>
            </w:pPr>
            <w:r w:rsidRPr="008D782B">
              <w:t>Hoosh-Deghati, H.</w:t>
            </w:r>
          </w:p>
          <w:p w14:paraId="371CB193" w14:textId="77777777" w:rsidR="005B2A78" w:rsidRPr="008D782B" w:rsidRDefault="005B2A78" w:rsidP="001C59BB">
            <w:pPr>
              <w:bidi w:val="0"/>
            </w:pPr>
            <w:r w:rsidRPr="008D782B">
              <w:fldChar w:fldCharType="begin"/>
            </w:r>
            <w:r w:rsidRPr="008D782B">
              <w:instrText xml:space="preserve"> ADDIN EN.CITE &lt;EndNote&gt;&lt;Cite&gt;&lt;Author&gt;Hoosh-Deghati&lt;/Author&gt;&lt;Year&gt;2017&lt;/Year&gt;&lt;RecNum&gt;306&lt;/RecNum&gt;&lt;DisplayText&gt;(5)&lt;/DisplayText&gt;&lt;record&gt;&lt;rec-number&gt;306&lt;/rec-number&gt;&lt;foreign-keys&gt;&lt;key app="EN" db-id="5z0tpw05k2e0fmerpz9xwe2op200pda9wera" timestamp="1724943344"&gt;306&lt;/key&gt;&lt;/foreign-keys&gt;&lt;ref-type name="Journal Article"&gt;17&lt;/ref-type&gt;&lt;contributors&gt;&lt;authors&gt;&lt;author&gt;Hoosh-Deghati, H.&lt;/author&gt;&lt;author&gt;Dinparast-Djadid, N.&lt;/author&gt;&lt;author&gt;Moin-Vaziri, V.&lt;/author&gt;&lt;author&gt;Atta, H.&lt;/author&gt;&lt;author&gt;Raz, A. A.&lt;/author&gt;&lt;author&gt;Seyyed-Tabaei, S. J.&lt;/author&gt;&lt;author&gt;Maleki-Ravasan, N.&lt;/author&gt;&lt;author&gt;Alipour, H.&lt;/author&gt;&lt;author&gt;Zakeri, S.&lt;/author&gt;&lt;author&gt;Azar-Gashb, E.&lt;/author&gt;&lt;/authors&gt;&lt;/contributors&gt;&lt;titles&gt;&lt;title&gt;Composition of Anopheles species collected from selected malarious areas of Afghanistan and Iran&lt;/title&gt;&lt;secondary-title&gt;Journal of Arthropod-Borne Diseases&lt;/secondary-title&gt;&lt;/titles&gt;&lt;periodical&gt;&lt;full-title&gt;Journal of Arthropod-Borne Diseases&lt;/full-title&gt;&lt;/periodical&gt;&lt;pages&gt;354-362&lt;/pages&gt;&lt;volume&gt;11&lt;/volume&gt;&lt;number&gt;3&lt;/number&gt;&lt;dates&gt;&lt;year&gt;2017&lt;/year&gt;&lt;/dates&gt;&lt;work-type&gt;Article&lt;/work-type&gt;&lt;urls&gt;&lt;related-urls&gt;&lt;url&gt;https://www.scopus.com/inward/record.uri?eid=2-s2.0-85030757477&amp;amp;partnerID=40&amp;amp;md5=92d5eae4c2d7f40b8adf667ac6731601&lt;/url&gt;&lt;/related-urls&gt;&lt;/urls&gt;&lt;remote-database-name&gt;Scopus&lt;/remote-database-name&gt;&lt;/record&gt;&lt;/Cite&gt;&lt;/EndNote&gt;</w:instrText>
            </w:r>
            <w:r w:rsidRPr="008D782B">
              <w:fldChar w:fldCharType="separate"/>
            </w:r>
            <w:r w:rsidRPr="008D782B">
              <w:rPr>
                <w:noProof/>
              </w:rPr>
              <w:t>(5)</w:t>
            </w:r>
            <w:r w:rsidRPr="008D782B">
              <w:fldChar w:fldCharType="end"/>
            </w:r>
          </w:p>
        </w:tc>
        <w:tc>
          <w:tcPr>
            <w:tcW w:w="1246" w:type="dxa"/>
            <w:vMerge w:val="restart"/>
            <w:noWrap/>
            <w:hideMark/>
          </w:tcPr>
          <w:p w14:paraId="62D53103" w14:textId="77777777" w:rsidR="005B2A78" w:rsidRPr="008D782B" w:rsidRDefault="005B2A78" w:rsidP="001C59BB">
            <w:pPr>
              <w:bidi w:val="0"/>
            </w:pPr>
            <w:r w:rsidRPr="008D782B">
              <w:t>2017</w:t>
            </w:r>
          </w:p>
        </w:tc>
        <w:tc>
          <w:tcPr>
            <w:tcW w:w="1271" w:type="dxa"/>
            <w:vMerge w:val="restart"/>
            <w:noWrap/>
            <w:hideMark/>
          </w:tcPr>
          <w:p w14:paraId="27C62D69" w14:textId="77777777" w:rsidR="005B2A78" w:rsidRPr="008D782B" w:rsidRDefault="005B2A78" w:rsidP="001C59BB">
            <w:pPr>
              <w:bidi w:val="0"/>
            </w:pPr>
            <w:r w:rsidRPr="008D782B">
              <w:t>2011</w:t>
            </w:r>
          </w:p>
        </w:tc>
        <w:tc>
          <w:tcPr>
            <w:tcW w:w="1341" w:type="dxa"/>
            <w:vMerge w:val="restart"/>
            <w:noWrap/>
            <w:hideMark/>
          </w:tcPr>
          <w:p w14:paraId="78C8EF81" w14:textId="77777777" w:rsidR="005B2A78" w:rsidRPr="008D782B" w:rsidRDefault="005B2A78" w:rsidP="001C59BB">
            <w:pPr>
              <w:bidi w:val="0"/>
            </w:pPr>
            <w:r w:rsidRPr="008D782B">
              <w:t>Afghanistan</w:t>
            </w:r>
          </w:p>
        </w:tc>
        <w:tc>
          <w:tcPr>
            <w:tcW w:w="4342" w:type="dxa"/>
            <w:hideMark/>
          </w:tcPr>
          <w:p w14:paraId="4F992A50" w14:textId="77777777" w:rsidR="005B2A78" w:rsidRPr="008D782B" w:rsidRDefault="005B2A78" w:rsidP="001C59BB">
            <w:pPr>
              <w:bidi w:val="0"/>
            </w:pPr>
            <w:r w:rsidRPr="008D782B">
              <w:t>Herat</w:t>
            </w:r>
          </w:p>
        </w:tc>
        <w:tc>
          <w:tcPr>
            <w:tcW w:w="3118" w:type="dxa"/>
            <w:hideMark/>
          </w:tcPr>
          <w:p w14:paraId="41F9220B" w14:textId="77777777" w:rsidR="005B2A78" w:rsidRPr="008D782B" w:rsidRDefault="005B2A78" w:rsidP="001C59BB">
            <w:pPr>
              <w:bidi w:val="0"/>
              <w:rPr>
                <w:i/>
                <w:iCs/>
              </w:rPr>
            </w:pPr>
            <w:r w:rsidRPr="008D782B">
              <w:rPr>
                <w:i/>
                <w:iCs/>
              </w:rPr>
              <w:t>An. hyrcanus</w:t>
            </w:r>
          </w:p>
        </w:tc>
      </w:tr>
      <w:tr w:rsidR="005B2A78" w:rsidRPr="008D782B" w14:paraId="564DB8E8" w14:textId="77777777" w:rsidTr="00D32705">
        <w:trPr>
          <w:gridAfter w:val="1"/>
          <w:wAfter w:w="2115" w:type="dxa"/>
          <w:trHeight w:val="285"/>
        </w:trPr>
        <w:tc>
          <w:tcPr>
            <w:tcW w:w="2427" w:type="dxa"/>
            <w:vMerge/>
            <w:hideMark/>
          </w:tcPr>
          <w:p w14:paraId="2EB31BE8" w14:textId="77777777" w:rsidR="005B2A78" w:rsidRPr="008D782B" w:rsidRDefault="005B2A78" w:rsidP="001C59BB">
            <w:pPr>
              <w:bidi w:val="0"/>
            </w:pPr>
          </w:p>
        </w:tc>
        <w:tc>
          <w:tcPr>
            <w:tcW w:w="1246" w:type="dxa"/>
            <w:vMerge/>
            <w:hideMark/>
          </w:tcPr>
          <w:p w14:paraId="284268DA" w14:textId="77777777" w:rsidR="005B2A78" w:rsidRPr="008D782B" w:rsidRDefault="005B2A78" w:rsidP="001C59BB">
            <w:pPr>
              <w:bidi w:val="0"/>
            </w:pPr>
          </w:p>
        </w:tc>
        <w:tc>
          <w:tcPr>
            <w:tcW w:w="1271" w:type="dxa"/>
            <w:vMerge/>
            <w:hideMark/>
          </w:tcPr>
          <w:p w14:paraId="16BD374F" w14:textId="77777777" w:rsidR="005B2A78" w:rsidRPr="008D782B" w:rsidRDefault="005B2A78" w:rsidP="001C59BB">
            <w:pPr>
              <w:bidi w:val="0"/>
            </w:pPr>
          </w:p>
        </w:tc>
        <w:tc>
          <w:tcPr>
            <w:tcW w:w="1341" w:type="dxa"/>
            <w:vMerge/>
            <w:hideMark/>
          </w:tcPr>
          <w:p w14:paraId="73FF8971" w14:textId="77777777" w:rsidR="005B2A78" w:rsidRPr="008D782B" w:rsidRDefault="005B2A78" w:rsidP="001C59BB">
            <w:pPr>
              <w:bidi w:val="0"/>
            </w:pPr>
          </w:p>
        </w:tc>
        <w:tc>
          <w:tcPr>
            <w:tcW w:w="4342" w:type="dxa"/>
            <w:hideMark/>
          </w:tcPr>
          <w:p w14:paraId="2D48B9A6" w14:textId="77777777" w:rsidR="005B2A78" w:rsidRPr="008D782B" w:rsidRDefault="005B2A78" w:rsidP="001C59BB">
            <w:pPr>
              <w:bidi w:val="0"/>
            </w:pPr>
            <w:r w:rsidRPr="008D782B">
              <w:t>Nangarhar; Jalalabad, Sarcha Ali khan</w:t>
            </w:r>
          </w:p>
        </w:tc>
        <w:tc>
          <w:tcPr>
            <w:tcW w:w="3118" w:type="dxa"/>
            <w:hideMark/>
          </w:tcPr>
          <w:p w14:paraId="5A06EA0C" w14:textId="77777777" w:rsidR="005B2A78" w:rsidRPr="008D782B" w:rsidRDefault="005B2A78" w:rsidP="001C59BB">
            <w:pPr>
              <w:bidi w:val="0"/>
              <w:rPr>
                <w:i/>
                <w:iCs/>
              </w:rPr>
            </w:pPr>
            <w:r w:rsidRPr="008D782B">
              <w:rPr>
                <w:i/>
                <w:iCs/>
              </w:rPr>
              <w:t>An. stephensi</w:t>
            </w:r>
          </w:p>
        </w:tc>
      </w:tr>
      <w:tr w:rsidR="005B2A78" w:rsidRPr="008D782B" w14:paraId="0FAABFA7" w14:textId="77777777" w:rsidTr="00D32705">
        <w:trPr>
          <w:gridAfter w:val="1"/>
          <w:wAfter w:w="2115" w:type="dxa"/>
          <w:trHeight w:val="285"/>
        </w:trPr>
        <w:tc>
          <w:tcPr>
            <w:tcW w:w="2427" w:type="dxa"/>
            <w:vMerge/>
            <w:hideMark/>
          </w:tcPr>
          <w:p w14:paraId="7EBB815B" w14:textId="77777777" w:rsidR="005B2A78" w:rsidRPr="008D782B" w:rsidRDefault="005B2A78" w:rsidP="001C59BB">
            <w:pPr>
              <w:bidi w:val="0"/>
            </w:pPr>
          </w:p>
        </w:tc>
        <w:tc>
          <w:tcPr>
            <w:tcW w:w="1246" w:type="dxa"/>
            <w:vMerge/>
            <w:hideMark/>
          </w:tcPr>
          <w:p w14:paraId="7A5E8188" w14:textId="77777777" w:rsidR="005B2A78" w:rsidRPr="008D782B" w:rsidRDefault="005B2A78" w:rsidP="001C59BB">
            <w:pPr>
              <w:bidi w:val="0"/>
            </w:pPr>
          </w:p>
        </w:tc>
        <w:tc>
          <w:tcPr>
            <w:tcW w:w="1271" w:type="dxa"/>
            <w:vMerge/>
            <w:hideMark/>
          </w:tcPr>
          <w:p w14:paraId="169C39D1" w14:textId="77777777" w:rsidR="005B2A78" w:rsidRPr="008D782B" w:rsidRDefault="005B2A78" w:rsidP="001C59BB">
            <w:pPr>
              <w:bidi w:val="0"/>
            </w:pPr>
          </w:p>
        </w:tc>
        <w:tc>
          <w:tcPr>
            <w:tcW w:w="1341" w:type="dxa"/>
            <w:vMerge/>
            <w:hideMark/>
          </w:tcPr>
          <w:p w14:paraId="0262C0B3" w14:textId="77777777" w:rsidR="005B2A78" w:rsidRPr="008D782B" w:rsidRDefault="005B2A78" w:rsidP="001C59BB">
            <w:pPr>
              <w:bidi w:val="0"/>
            </w:pPr>
          </w:p>
        </w:tc>
        <w:tc>
          <w:tcPr>
            <w:tcW w:w="4342" w:type="dxa"/>
            <w:hideMark/>
          </w:tcPr>
          <w:p w14:paraId="2187483B" w14:textId="77777777" w:rsidR="005B2A78" w:rsidRPr="008D782B" w:rsidRDefault="005B2A78" w:rsidP="001C59BB">
            <w:pPr>
              <w:bidi w:val="0"/>
            </w:pPr>
            <w:r w:rsidRPr="008D782B">
              <w:t>Badakhshan</w:t>
            </w:r>
          </w:p>
        </w:tc>
        <w:tc>
          <w:tcPr>
            <w:tcW w:w="3118" w:type="dxa"/>
            <w:vMerge w:val="restart"/>
            <w:hideMark/>
          </w:tcPr>
          <w:p w14:paraId="5DEAB190" w14:textId="77777777" w:rsidR="005B2A78" w:rsidRPr="008D782B" w:rsidRDefault="005B2A78" w:rsidP="001C59BB">
            <w:pPr>
              <w:bidi w:val="0"/>
              <w:rPr>
                <w:i/>
                <w:iCs/>
              </w:rPr>
            </w:pPr>
            <w:r w:rsidRPr="008D782B">
              <w:rPr>
                <w:i/>
                <w:iCs/>
              </w:rPr>
              <w:t>An. superpictus</w:t>
            </w:r>
          </w:p>
        </w:tc>
      </w:tr>
      <w:tr w:rsidR="005B2A78" w:rsidRPr="008D782B" w14:paraId="3CDF17FE" w14:textId="77777777" w:rsidTr="00D32705">
        <w:trPr>
          <w:gridAfter w:val="1"/>
          <w:wAfter w:w="2115" w:type="dxa"/>
          <w:trHeight w:val="285"/>
        </w:trPr>
        <w:tc>
          <w:tcPr>
            <w:tcW w:w="2427" w:type="dxa"/>
            <w:vMerge/>
            <w:hideMark/>
          </w:tcPr>
          <w:p w14:paraId="24871115" w14:textId="77777777" w:rsidR="005B2A78" w:rsidRPr="008D782B" w:rsidRDefault="005B2A78" w:rsidP="001C59BB">
            <w:pPr>
              <w:bidi w:val="0"/>
            </w:pPr>
          </w:p>
        </w:tc>
        <w:tc>
          <w:tcPr>
            <w:tcW w:w="1246" w:type="dxa"/>
            <w:vMerge/>
            <w:hideMark/>
          </w:tcPr>
          <w:p w14:paraId="6CA71AEF" w14:textId="77777777" w:rsidR="005B2A78" w:rsidRPr="008D782B" w:rsidRDefault="005B2A78" w:rsidP="001C59BB">
            <w:pPr>
              <w:bidi w:val="0"/>
            </w:pPr>
          </w:p>
        </w:tc>
        <w:tc>
          <w:tcPr>
            <w:tcW w:w="1271" w:type="dxa"/>
            <w:vMerge/>
            <w:hideMark/>
          </w:tcPr>
          <w:p w14:paraId="61C12787" w14:textId="77777777" w:rsidR="005B2A78" w:rsidRPr="008D782B" w:rsidRDefault="005B2A78" w:rsidP="001C59BB">
            <w:pPr>
              <w:bidi w:val="0"/>
            </w:pPr>
          </w:p>
        </w:tc>
        <w:tc>
          <w:tcPr>
            <w:tcW w:w="1341" w:type="dxa"/>
            <w:vMerge/>
            <w:hideMark/>
          </w:tcPr>
          <w:p w14:paraId="4A1644AD" w14:textId="77777777" w:rsidR="005B2A78" w:rsidRPr="008D782B" w:rsidRDefault="005B2A78" w:rsidP="001C59BB">
            <w:pPr>
              <w:bidi w:val="0"/>
            </w:pPr>
          </w:p>
        </w:tc>
        <w:tc>
          <w:tcPr>
            <w:tcW w:w="4342" w:type="dxa"/>
            <w:hideMark/>
          </w:tcPr>
          <w:p w14:paraId="53558A7F" w14:textId="77777777" w:rsidR="005B2A78" w:rsidRPr="008D782B" w:rsidRDefault="005B2A78" w:rsidP="001C59BB">
            <w:pPr>
              <w:bidi w:val="0"/>
            </w:pPr>
            <w:r w:rsidRPr="008D782B">
              <w:t>Kunduz</w:t>
            </w:r>
          </w:p>
        </w:tc>
        <w:tc>
          <w:tcPr>
            <w:tcW w:w="3118" w:type="dxa"/>
            <w:vMerge/>
            <w:hideMark/>
          </w:tcPr>
          <w:p w14:paraId="13AF0853" w14:textId="77777777" w:rsidR="005B2A78" w:rsidRPr="008D782B" w:rsidRDefault="005B2A78" w:rsidP="001C59BB">
            <w:pPr>
              <w:bidi w:val="0"/>
              <w:rPr>
                <w:i/>
                <w:iCs/>
              </w:rPr>
            </w:pPr>
          </w:p>
        </w:tc>
      </w:tr>
      <w:tr w:rsidR="005B2A78" w:rsidRPr="008D782B" w14:paraId="25FFC911" w14:textId="77777777" w:rsidTr="00D32705">
        <w:trPr>
          <w:gridAfter w:val="1"/>
          <w:wAfter w:w="2115" w:type="dxa"/>
          <w:trHeight w:val="285"/>
        </w:trPr>
        <w:tc>
          <w:tcPr>
            <w:tcW w:w="2427" w:type="dxa"/>
            <w:vMerge w:val="restart"/>
            <w:noWrap/>
            <w:hideMark/>
          </w:tcPr>
          <w:p w14:paraId="55A83BD2" w14:textId="77777777" w:rsidR="005B2A78" w:rsidRPr="008D782B" w:rsidRDefault="005B2A78" w:rsidP="001C59BB">
            <w:pPr>
              <w:bidi w:val="0"/>
            </w:pPr>
            <w:r w:rsidRPr="008D782B">
              <w:t>Safi, N. H. Z.</w:t>
            </w:r>
          </w:p>
          <w:p w14:paraId="320BCB3F" w14:textId="77777777" w:rsidR="005B2A78" w:rsidRPr="008D782B" w:rsidRDefault="005B2A78" w:rsidP="001C59BB">
            <w:pPr>
              <w:bidi w:val="0"/>
            </w:pPr>
            <w:r w:rsidRPr="008D782B">
              <w:fldChar w:fldCharType="begin"/>
            </w:r>
            <w:r w:rsidRPr="008D782B">
              <w:instrText xml:space="preserve"> ADDIN EN.CITE &lt;EndNote&gt;&lt;Cite&gt;&lt;Author&gt;Safi&lt;/Author&gt;&lt;Year&gt;2019&lt;/Year&gt;&lt;RecNum&gt;723&lt;/RecNum&gt;&lt;DisplayText&gt;(6)&lt;/DisplayText&gt;&lt;record&gt;&lt;rec-number&gt;723&lt;/rec-number&gt;&lt;foreign-keys&gt;&lt;key app="EN" db-id="5z0tpw05k2e0fmerpz9xwe2op200pda9wera" timestamp="1724943362"&gt;723&lt;/key&gt;&lt;/foreign-keys&gt;&lt;ref-type name="Journal Article"&gt;17&lt;/ref-type&gt;&lt;contributors&gt;&lt;authors&gt;&lt;author&gt;Safi, N. H. Z.&lt;/author&gt;&lt;author&gt;Ahmadi, A. A.&lt;/author&gt;&lt;author&gt;Nahzat, S.&lt;/author&gt;&lt;author&gt;Warusavithana, S.&lt;/author&gt;&lt;author&gt;Safi, N.&lt;/author&gt;&lt;author&gt;Valadan, R.&lt;/author&gt;&lt;author&gt;Shemshadian, A.&lt;/author&gt;&lt;author&gt;Sharifi, M.&lt;/author&gt;&lt;author&gt;Enayati, A.&lt;/author&gt;&lt;author&gt;Hemingway, J.&lt;/author&gt;&lt;/authors&gt;&lt;/contributors&gt;&lt;titles&gt;&lt;title&gt;Status of insecticide resistance and its biochemical and molecular mechanisms in Anopheles stephensi (Diptera: Culicidae) from Afghanistan&lt;/title&gt;&lt;secondary-title&gt;Malaria Journal&lt;/secondary-title&gt;&lt;/titles&gt;&lt;periodical&gt;&lt;full-title&gt;Malaria Journal&lt;/full-title&gt;&lt;/periodical&gt;&lt;volume&gt;18&lt;/volume&gt;&lt;number&gt;1&lt;/number&gt;&lt;dates&gt;&lt;year&gt;2019&lt;/year&gt;&lt;/dates&gt;&lt;work-type&gt;Article&lt;/work-type&gt;&lt;urls&gt;&lt;related-urls&gt;&lt;url&gt;https://www.scopus.com/inward/record.uri?eid=2-s2.0-85069769793&amp;amp;doi=10.1186%2fs12936-019-2884-x&amp;amp;partnerID=40&amp;amp;md5=5b754ab247dd17f123aaeff720b799d2&lt;/url&gt;&lt;/related-urls&gt;&lt;/urls&gt;&lt;custom7&gt;249&lt;/custom7&gt;&lt;electronic-resource-num&gt;10.1186/s12936-019-2884-x&lt;/electronic-resource-num&gt;&lt;remote-database-name&gt;Scopus&lt;/remote-database-name&gt;&lt;/record&gt;&lt;/Cite&gt;&lt;/EndNote&gt;</w:instrText>
            </w:r>
            <w:r w:rsidRPr="008D782B">
              <w:fldChar w:fldCharType="separate"/>
            </w:r>
            <w:r w:rsidRPr="008D782B">
              <w:rPr>
                <w:noProof/>
              </w:rPr>
              <w:t>(6)</w:t>
            </w:r>
            <w:r w:rsidRPr="008D782B">
              <w:fldChar w:fldCharType="end"/>
            </w:r>
          </w:p>
        </w:tc>
        <w:tc>
          <w:tcPr>
            <w:tcW w:w="1246" w:type="dxa"/>
            <w:vMerge w:val="restart"/>
            <w:noWrap/>
            <w:hideMark/>
          </w:tcPr>
          <w:p w14:paraId="0980EF34" w14:textId="77777777" w:rsidR="005B2A78" w:rsidRPr="008D782B" w:rsidRDefault="005B2A78" w:rsidP="001C59BB">
            <w:pPr>
              <w:bidi w:val="0"/>
            </w:pPr>
            <w:r w:rsidRPr="008D782B">
              <w:t>2019</w:t>
            </w:r>
          </w:p>
        </w:tc>
        <w:tc>
          <w:tcPr>
            <w:tcW w:w="1271" w:type="dxa"/>
            <w:vMerge w:val="restart"/>
            <w:noWrap/>
            <w:hideMark/>
          </w:tcPr>
          <w:p w14:paraId="32656406" w14:textId="77777777" w:rsidR="005B2A78" w:rsidRPr="008D782B" w:rsidRDefault="005B2A78" w:rsidP="001C59BB">
            <w:pPr>
              <w:bidi w:val="0"/>
            </w:pPr>
            <w:r w:rsidRPr="008D782B">
              <w:t>2014-17</w:t>
            </w:r>
          </w:p>
        </w:tc>
        <w:tc>
          <w:tcPr>
            <w:tcW w:w="1341" w:type="dxa"/>
            <w:vMerge w:val="restart"/>
            <w:noWrap/>
            <w:hideMark/>
          </w:tcPr>
          <w:p w14:paraId="76BB149D" w14:textId="77777777" w:rsidR="005B2A78" w:rsidRPr="008D782B" w:rsidRDefault="005B2A78" w:rsidP="001C59BB">
            <w:pPr>
              <w:bidi w:val="0"/>
            </w:pPr>
            <w:r w:rsidRPr="008D782B">
              <w:t>Afghanistan</w:t>
            </w:r>
          </w:p>
        </w:tc>
        <w:tc>
          <w:tcPr>
            <w:tcW w:w="4342" w:type="dxa"/>
            <w:hideMark/>
          </w:tcPr>
          <w:p w14:paraId="0212D475" w14:textId="77777777" w:rsidR="005B2A78" w:rsidRPr="008D782B" w:rsidRDefault="005B2A78" w:rsidP="001C59BB">
            <w:pPr>
              <w:bidi w:val="0"/>
            </w:pPr>
            <w:r w:rsidRPr="008D782B">
              <w:t>Kunar; Nurgal, Babur</w:t>
            </w:r>
          </w:p>
        </w:tc>
        <w:tc>
          <w:tcPr>
            <w:tcW w:w="3118" w:type="dxa"/>
            <w:vMerge w:val="restart"/>
            <w:hideMark/>
          </w:tcPr>
          <w:p w14:paraId="276D4514" w14:textId="77777777" w:rsidR="005B2A78" w:rsidRPr="008D782B" w:rsidRDefault="005B2A78" w:rsidP="001C59BB">
            <w:pPr>
              <w:bidi w:val="0"/>
              <w:rPr>
                <w:i/>
                <w:iCs/>
              </w:rPr>
            </w:pPr>
            <w:r w:rsidRPr="008D782B">
              <w:rPr>
                <w:i/>
                <w:iCs/>
              </w:rPr>
              <w:t>An. stephensi</w:t>
            </w:r>
          </w:p>
        </w:tc>
      </w:tr>
      <w:tr w:rsidR="005B2A78" w:rsidRPr="008D782B" w14:paraId="1D8E42F4" w14:textId="77777777" w:rsidTr="00D32705">
        <w:trPr>
          <w:gridAfter w:val="1"/>
          <w:wAfter w:w="2115" w:type="dxa"/>
          <w:trHeight w:val="285"/>
        </w:trPr>
        <w:tc>
          <w:tcPr>
            <w:tcW w:w="2427" w:type="dxa"/>
            <w:vMerge/>
            <w:hideMark/>
          </w:tcPr>
          <w:p w14:paraId="60D14F84" w14:textId="77777777" w:rsidR="005B2A78" w:rsidRPr="008D782B" w:rsidRDefault="005B2A78" w:rsidP="001C59BB">
            <w:pPr>
              <w:bidi w:val="0"/>
            </w:pPr>
          </w:p>
        </w:tc>
        <w:tc>
          <w:tcPr>
            <w:tcW w:w="1246" w:type="dxa"/>
            <w:vMerge/>
            <w:hideMark/>
          </w:tcPr>
          <w:p w14:paraId="58E45996" w14:textId="77777777" w:rsidR="005B2A78" w:rsidRPr="008D782B" w:rsidRDefault="005B2A78" w:rsidP="001C59BB">
            <w:pPr>
              <w:bidi w:val="0"/>
            </w:pPr>
          </w:p>
        </w:tc>
        <w:tc>
          <w:tcPr>
            <w:tcW w:w="1271" w:type="dxa"/>
            <w:vMerge/>
            <w:hideMark/>
          </w:tcPr>
          <w:p w14:paraId="4B4DB924" w14:textId="77777777" w:rsidR="005B2A78" w:rsidRPr="008D782B" w:rsidRDefault="005B2A78" w:rsidP="001C59BB">
            <w:pPr>
              <w:bidi w:val="0"/>
            </w:pPr>
          </w:p>
        </w:tc>
        <w:tc>
          <w:tcPr>
            <w:tcW w:w="1341" w:type="dxa"/>
            <w:vMerge/>
            <w:hideMark/>
          </w:tcPr>
          <w:p w14:paraId="7FC47842" w14:textId="77777777" w:rsidR="005B2A78" w:rsidRPr="008D782B" w:rsidRDefault="005B2A78" w:rsidP="001C59BB">
            <w:pPr>
              <w:bidi w:val="0"/>
            </w:pPr>
          </w:p>
        </w:tc>
        <w:tc>
          <w:tcPr>
            <w:tcW w:w="4342" w:type="dxa"/>
            <w:hideMark/>
          </w:tcPr>
          <w:p w14:paraId="2F46888B" w14:textId="77777777" w:rsidR="005B2A78" w:rsidRPr="008D782B" w:rsidRDefault="005B2A78" w:rsidP="001C59BB">
            <w:pPr>
              <w:bidi w:val="0"/>
            </w:pPr>
            <w:r w:rsidRPr="008D782B">
              <w:t>Laghman; Tirgari, Sawati Qarghai Laghman</w:t>
            </w:r>
          </w:p>
        </w:tc>
        <w:tc>
          <w:tcPr>
            <w:tcW w:w="3118" w:type="dxa"/>
            <w:vMerge/>
            <w:hideMark/>
          </w:tcPr>
          <w:p w14:paraId="3FF10D0B" w14:textId="77777777" w:rsidR="005B2A78" w:rsidRPr="008D782B" w:rsidRDefault="005B2A78" w:rsidP="001C59BB">
            <w:pPr>
              <w:bidi w:val="0"/>
              <w:rPr>
                <w:i/>
                <w:iCs/>
              </w:rPr>
            </w:pPr>
          </w:p>
        </w:tc>
      </w:tr>
      <w:tr w:rsidR="005B2A78" w:rsidRPr="008D782B" w14:paraId="70691194" w14:textId="77777777" w:rsidTr="00D32705">
        <w:trPr>
          <w:gridAfter w:val="1"/>
          <w:wAfter w:w="2115" w:type="dxa"/>
          <w:trHeight w:val="285"/>
        </w:trPr>
        <w:tc>
          <w:tcPr>
            <w:tcW w:w="2427" w:type="dxa"/>
            <w:vMerge/>
            <w:hideMark/>
          </w:tcPr>
          <w:p w14:paraId="75AB49F4" w14:textId="77777777" w:rsidR="005B2A78" w:rsidRPr="008D782B" w:rsidRDefault="005B2A78" w:rsidP="001C59BB">
            <w:pPr>
              <w:bidi w:val="0"/>
            </w:pPr>
          </w:p>
        </w:tc>
        <w:tc>
          <w:tcPr>
            <w:tcW w:w="1246" w:type="dxa"/>
            <w:vMerge/>
            <w:hideMark/>
          </w:tcPr>
          <w:p w14:paraId="47410223" w14:textId="77777777" w:rsidR="005B2A78" w:rsidRPr="008D782B" w:rsidRDefault="005B2A78" w:rsidP="001C59BB">
            <w:pPr>
              <w:bidi w:val="0"/>
            </w:pPr>
          </w:p>
        </w:tc>
        <w:tc>
          <w:tcPr>
            <w:tcW w:w="1271" w:type="dxa"/>
            <w:vMerge/>
            <w:hideMark/>
          </w:tcPr>
          <w:p w14:paraId="23FBD328" w14:textId="77777777" w:rsidR="005B2A78" w:rsidRPr="008D782B" w:rsidRDefault="005B2A78" w:rsidP="001C59BB">
            <w:pPr>
              <w:bidi w:val="0"/>
            </w:pPr>
          </w:p>
        </w:tc>
        <w:tc>
          <w:tcPr>
            <w:tcW w:w="1341" w:type="dxa"/>
            <w:vMerge/>
            <w:hideMark/>
          </w:tcPr>
          <w:p w14:paraId="0EE0623A" w14:textId="77777777" w:rsidR="005B2A78" w:rsidRPr="008D782B" w:rsidRDefault="005B2A78" w:rsidP="001C59BB">
            <w:pPr>
              <w:bidi w:val="0"/>
            </w:pPr>
          </w:p>
        </w:tc>
        <w:tc>
          <w:tcPr>
            <w:tcW w:w="4342" w:type="dxa"/>
            <w:hideMark/>
          </w:tcPr>
          <w:p w14:paraId="5125037E" w14:textId="77777777" w:rsidR="005B2A78" w:rsidRPr="008D782B" w:rsidRDefault="005B2A78" w:rsidP="001C59BB">
            <w:pPr>
              <w:bidi w:val="0"/>
            </w:pPr>
            <w:r w:rsidRPr="008D782B">
              <w:t>Nangarhar; Bagrami, Saracha</w:t>
            </w:r>
          </w:p>
        </w:tc>
        <w:tc>
          <w:tcPr>
            <w:tcW w:w="3118" w:type="dxa"/>
            <w:vMerge/>
            <w:hideMark/>
          </w:tcPr>
          <w:p w14:paraId="1403CA00" w14:textId="77777777" w:rsidR="005B2A78" w:rsidRPr="008D782B" w:rsidRDefault="005B2A78" w:rsidP="001C59BB">
            <w:pPr>
              <w:bidi w:val="0"/>
              <w:rPr>
                <w:i/>
                <w:iCs/>
              </w:rPr>
            </w:pPr>
          </w:p>
        </w:tc>
      </w:tr>
      <w:tr w:rsidR="005B2A78" w:rsidRPr="008D782B" w14:paraId="18CCFC4E" w14:textId="77777777" w:rsidTr="00D32705">
        <w:trPr>
          <w:gridAfter w:val="1"/>
          <w:wAfter w:w="2115" w:type="dxa"/>
          <w:trHeight w:val="285"/>
        </w:trPr>
        <w:tc>
          <w:tcPr>
            <w:tcW w:w="2427" w:type="dxa"/>
            <w:vMerge/>
            <w:hideMark/>
          </w:tcPr>
          <w:p w14:paraId="09D441B9" w14:textId="77777777" w:rsidR="005B2A78" w:rsidRPr="008D782B" w:rsidRDefault="005B2A78" w:rsidP="001C59BB">
            <w:pPr>
              <w:bidi w:val="0"/>
            </w:pPr>
          </w:p>
        </w:tc>
        <w:tc>
          <w:tcPr>
            <w:tcW w:w="1246" w:type="dxa"/>
            <w:vMerge/>
            <w:hideMark/>
          </w:tcPr>
          <w:p w14:paraId="2EE9F980" w14:textId="77777777" w:rsidR="005B2A78" w:rsidRPr="008D782B" w:rsidRDefault="005B2A78" w:rsidP="001C59BB">
            <w:pPr>
              <w:bidi w:val="0"/>
            </w:pPr>
          </w:p>
        </w:tc>
        <w:tc>
          <w:tcPr>
            <w:tcW w:w="1271" w:type="dxa"/>
            <w:vMerge/>
            <w:hideMark/>
          </w:tcPr>
          <w:p w14:paraId="61156C2E" w14:textId="77777777" w:rsidR="005B2A78" w:rsidRPr="008D782B" w:rsidRDefault="005B2A78" w:rsidP="001C59BB">
            <w:pPr>
              <w:bidi w:val="0"/>
            </w:pPr>
          </w:p>
        </w:tc>
        <w:tc>
          <w:tcPr>
            <w:tcW w:w="1341" w:type="dxa"/>
            <w:vMerge/>
            <w:hideMark/>
          </w:tcPr>
          <w:p w14:paraId="0DE401E5" w14:textId="77777777" w:rsidR="005B2A78" w:rsidRPr="008D782B" w:rsidRDefault="005B2A78" w:rsidP="001C59BB">
            <w:pPr>
              <w:bidi w:val="0"/>
            </w:pPr>
          </w:p>
        </w:tc>
        <w:tc>
          <w:tcPr>
            <w:tcW w:w="4342" w:type="dxa"/>
            <w:hideMark/>
          </w:tcPr>
          <w:p w14:paraId="7F297838" w14:textId="77777777" w:rsidR="005B2A78" w:rsidRPr="008D782B" w:rsidRDefault="005B2A78" w:rsidP="001C59BB">
            <w:pPr>
              <w:bidi w:val="0"/>
            </w:pPr>
            <w:r w:rsidRPr="008D782B">
              <w:t>Samarkhel; Gujranu Bella</w:t>
            </w:r>
          </w:p>
        </w:tc>
        <w:tc>
          <w:tcPr>
            <w:tcW w:w="3118" w:type="dxa"/>
            <w:vMerge/>
            <w:hideMark/>
          </w:tcPr>
          <w:p w14:paraId="74F5E7DD" w14:textId="77777777" w:rsidR="005B2A78" w:rsidRPr="008D782B" w:rsidRDefault="005B2A78" w:rsidP="001C59BB">
            <w:pPr>
              <w:bidi w:val="0"/>
              <w:rPr>
                <w:i/>
                <w:iCs/>
              </w:rPr>
            </w:pPr>
          </w:p>
        </w:tc>
      </w:tr>
      <w:tr w:rsidR="005B2A78" w:rsidRPr="008D782B" w14:paraId="6FEC4E6E" w14:textId="77777777" w:rsidTr="00D32705">
        <w:trPr>
          <w:gridAfter w:val="1"/>
          <w:wAfter w:w="2115" w:type="dxa"/>
          <w:trHeight w:val="285"/>
        </w:trPr>
        <w:tc>
          <w:tcPr>
            <w:tcW w:w="2427" w:type="dxa"/>
            <w:noWrap/>
            <w:hideMark/>
          </w:tcPr>
          <w:p w14:paraId="0AF7E8EC" w14:textId="77777777" w:rsidR="005B2A78" w:rsidRPr="008D782B" w:rsidRDefault="005B2A78" w:rsidP="001C59BB">
            <w:pPr>
              <w:bidi w:val="0"/>
            </w:pPr>
            <w:r w:rsidRPr="008D782B">
              <w:t>Rodhain, F.</w:t>
            </w:r>
          </w:p>
          <w:p w14:paraId="63AF5C21" w14:textId="77777777" w:rsidR="005B2A78" w:rsidRPr="008D782B" w:rsidRDefault="005B2A78" w:rsidP="001C59BB">
            <w:pPr>
              <w:bidi w:val="0"/>
            </w:pPr>
            <w:r w:rsidRPr="008D782B">
              <w:fldChar w:fldCharType="begin"/>
            </w:r>
            <w:r w:rsidRPr="008D782B">
              <w:instrText xml:space="preserve"> ADDIN EN.CITE &lt;EndNote&gt;&lt;Cite&gt;&lt;Author&gt;Rodhain&lt;/Author&gt;&lt;Year&gt;1976&lt;/Year&gt;&lt;RecNum&gt;3527&lt;/RecNum&gt;&lt;DisplayText&gt;(7)&lt;/DisplayText&gt;&lt;record&gt;&lt;rec-number&gt;3527&lt;/rec-number&gt;&lt;foreign-keys&gt;&lt;key app="EN" db-id="5z0tpw05k2e0fmerpz9xwe2op200pda9wera" timestamp="1724943668"&gt;3527&lt;/key&gt;&lt;/foreign-keys&gt;&lt;ref-type name="Journal Article"&gt;17&lt;/ref-type&gt;&lt;contributors&gt;&lt;authors&gt;&lt;author&gt;Rodhain, F.&lt;/author&gt;&lt;/authors&gt;&lt;/contributors&gt;&lt;titles&gt;&lt;title&gt;[Preliminary results of an entomological survey of the potential arbovirus vectors in the French Territory of Afars and Issas]&lt;/title&gt;&lt;secondary-title&gt;Bull Soc Pathol Exot Filiales&lt;/secondary-title&gt;&lt;alt-title&gt;Bulletin de la Societe de pathologie exotique et de ses filiales&lt;/alt-title&gt;&lt;/titles&gt;&lt;alt-periodical&gt;&lt;full-title&gt;Bulletin de la Societe de Pathologie Exotique et de ses Filiales&lt;/full-title&gt;&lt;/alt-periodical&gt;&lt;pages&gt;169-74&lt;/pages&gt;&lt;volume&gt;69&lt;/volume&gt;&lt;number&gt;2&lt;/number&gt;&lt;edition&gt;1976/03/01&lt;/edition&gt;&lt;keywords&gt;&lt;keyword&gt;Animals&lt;/keyword&gt;&lt;keyword&gt;Arbovirus Infections/*transmission&lt;/keyword&gt;&lt;keyword&gt;*Arthropod Vectors&lt;/keyword&gt;&lt;keyword&gt;*Culicidae&lt;/keyword&gt;&lt;keyword&gt;Environment&lt;/keyword&gt;&lt;keyword&gt;Ethnicity&lt;/keyword&gt;&lt;keyword&gt;France&lt;/keyword&gt;&lt;keyword&gt;Humans&lt;/keyword&gt;&lt;keyword&gt;*Psychodidae&lt;/keyword&gt;&lt;keyword&gt;Somalia&lt;/keyword&gt;&lt;keyword&gt;Species Specificity&lt;/keyword&gt;&lt;keyword&gt;*Ticks&lt;/keyword&gt;&lt;/keywords&gt;&lt;dates&gt;&lt;year&gt;1976&lt;/year&gt;&lt;pub-dates&gt;&lt;date&gt;Mar-Apr&lt;/date&gt;&lt;/pub-dates&gt;&lt;/dates&gt;&lt;orig-pub&gt;Résultats préliminaires d&amp;apos;une enquête entomologique sur les vecteurs potentiels d&amp;apos;arboviroses dans le Territoire Français des Afars et des Issas.&lt;/orig-pub&gt;&lt;accession-num&gt;13940&lt;/accession-num&gt;&lt;urls&gt;&lt;/urls&gt;&lt;remote-database-provider&gt;NLM&lt;/remote-database-provider&gt;&lt;language&gt;fre&lt;/language&gt;&lt;/record&gt;&lt;/Cite&gt;&lt;/EndNote&gt;</w:instrText>
            </w:r>
            <w:r w:rsidRPr="008D782B">
              <w:fldChar w:fldCharType="separate"/>
            </w:r>
            <w:r w:rsidRPr="008D782B">
              <w:rPr>
                <w:noProof/>
              </w:rPr>
              <w:t>(7)</w:t>
            </w:r>
            <w:r w:rsidRPr="008D782B">
              <w:fldChar w:fldCharType="end"/>
            </w:r>
          </w:p>
        </w:tc>
        <w:tc>
          <w:tcPr>
            <w:tcW w:w="1246" w:type="dxa"/>
            <w:noWrap/>
            <w:hideMark/>
          </w:tcPr>
          <w:p w14:paraId="596E593E" w14:textId="77777777" w:rsidR="005B2A78" w:rsidRPr="008D782B" w:rsidRDefault="005B2A78" w:rsidP="001C59BB">
            <w:pPr>
              <w:bidi w:val="0"/>
            </w:pPr>
            <w:r w:rsidRPr="008D782B">
              <w:t>1976</w:t>
            </w:r>
          </w:p>
        </w:tc>
        <w:tc>
          <w:tcPr>
            <w:tcW w:w="1271" w:type="dxa"/>
            <w:noWrap/>
            <w:hideMark/>
          </w:tcPr>
          <w:p w14:paraId="79629801" w14:textId="77777777" w:rsidR="005B2A78" w:rsidRPr="008D782B" w:rsidRDefault="005B2A78" w:rsidP="001C59BB">
            <w:pPr>
              <w:bidi w:val="0"/>
            </w:pPr>
            <w:r w:rsidRPr="008D782B">
              <w:t> </w:t>
            </w:r>
          </w:p>
        </w:tc>
        <w:tc>
          <w:tcPr>
            <w:tcW w:w="1341" w:type="dxa"/>
            <w:noWrap/>
            <w:hideMark/>
          </w:tcPr>
          <w:p w14:paraId="566E6190" w14:textId="77777777" w:rsidR="005B2A78" w:rsidRPr="008D782B" w:rsidRDefault="005B2A78" w:rsidP="001C59BB">
            <w:pPr>
              <w:bidi w:val="0"/>
            </w:pPr>
            <w:r w:rsidRPr="008D782B">
              <w:t>Djibouti</w:t>
            </w:r>
          </w:p>
        </w:tc>
        <w:tc>
          <w:tcPr>
            <w:tcW w:w="4342" w:type="dxa"/>
            <w:hideMark/>
          </w:tcPr>
          <w:p w14:paraId="63A1AD3F" w14:textId="77777777" w:rsidR="005B2A78" w:rsidRPr="008D782B" w:rsidRDefault="005B2A78" w:rsidP="001C59BB">
            <w:pPr>
              <w:bidi w:val="0"/>
            </w:pPr>
            <w:r w:rsidRPr="008D782B">
              <w:t>Issa</w:t>
            </w:r>
          </w:p>
        </w:tc>
        <w:tc>
          <w:tcPr>
            <w:tcW w:w="3118" w:type="dxa"/>
            <w:hideMark/>
          </w:tcPr>
          <w:p w14:paraId="4C804538" w14:textId="77777777" w:rsidR="005B2A78" w:rsidRPr="008D782B" w:rsidRDefault="005B2A78" w:rsidP="001C59BB">
            <w:pPr>
              <w:bidi w:val="0"/>
              <w:rPr>
                <w:i/>
                <w:iCs/>
              </w:rPr>
            </w:pPr>
            <w:r w:rsidRPr="008D782B">
              <w:rPr>
                <w:i/>
                <w:iCs/>
              </w:rPr>
              <w:t>An. gambiae</w:t>
            </w:r>
          </w:p>
        </w:tc>
      </w:tr>
      <w:tr w:rsidR="005B2A78" w:rsidRPr="008D782B" w14:paraId="7C7A8F34" w14:textId="77777777" w:rsidTr="00D32705">
        <w:trPr>
          <w:gridAfter w:val="1"/>
          <w:wAfter w:w="2115" w:type="dxa"/>
          <w:trHeight w:val="285"/>
        </w:trPr>
        <w:tc>
          <w:tcPr>
            <w:tcW w:w="2427" w:type="dxa"/>
            <w:noWrap/>
            <w:hideMark/>
          </w:tcPr>
          <w:p w14:paraId="5789D10A" w14:textId="77777777" w:rsidR="005B2A78" w:rsidRPr="008D782B" w:rsidRDefault="005B2A78" w:rsidP="001C59BB">
            <w:pPr>
              <w:bidi w:val="0"/>
            </w:pPr>
            <w:r w:rsidRPr="008D782B">
              <w:t>Carteron, B.</w:t>
            </w:r>
          </w:p>
          <w:p w14:paraId="5D2548DE" w14:textId="77777777" w:rsidR="005B2A78" w:rsidRPr="008D782B" w:rsidRDefault="005B2A78" w:rsidP="001C59BB">
            <w:pPr>
              <w:bidi w:val="0"/>
            </w:pPr>
            <w:r w:rsidRPr="008D782B">
              <w:fldChar w:fldCharType="begin"/>
            </w:r>
            <w:r w:rsidRPr="008D782B">
              <w:instrText xml:space="preserve"> ADDIN EN.CITE &lt;EndNote&gt;&lt;Cite&gt;&lt;Author&gt;Carteron&lt;/Author&gt;&lt;Year&gt;1978&lt;/Year&gt;&lt;RecNum&gt;528&lt;/RecNum&gt;&lt;DisplayText&gt;(8)&lt;/DisplayText&gt;&lt;record&gt;&lt;rec-number&gt;528&lt;/rec-number&gt;&lt;foreign-keys&gt;&lt;key app="EN" db-id="5z0tpw05k2e0fmerpz9xwe2op200pda9wera" timestamp="1724943344"&gt;528&lt;/key&gt;&lt;/foreign-keys&gt;&lt;ref-type name="Journal Article"&gt;17&lt;/ref-type&gt;&lt;contributors&gt;&lt;authors&gt;&lt;author&gt;Carteron, B.&lt;/author&gt;&lt;author&gt;Morvan, D.&lt;/author&gt;&lt;author&gt;Rodhain, F.&lt;/author&gt;&lt;/authors&gt;&lt;/contributors&gt;&lt;titles&gt;&lt;title&gt;The question of endemic malaria in Republic of Djibouti&lt;/title&gt;&lt;secondary-title&gt;Medecine Tropicale&lt;/secondary-title&gt;&lt;short-title&gt;LE PROBLEME DE L&amp;apos;ENDEMIE PALUSTRE DANS LA REPUBLIQUE DE DJIBOUTI&lt;/short-title&gt;&lt;/titles&gt;&lt;periodical&gt;&lt;full-title&gt;Medecine Tropicale&lt;/full-title&gt;&lt;/periodical&gt;&lt;pages&gt;299-304&lt;/pages&gt;&lt;volume&gt;38&lt;/volume&gt;&lt;number&gt;3&lt;/number&gt;&lt;dates&gt;&lt;year&gt;1978&lt;/year&gt;&lt;/dates&gt;&lt;work-type&gt;Article&lt;/work-type&gt;&lt;urls&gt;&lt;related-urls&gt;&lt;url&gt;https://www.scopus.com/inward/record.uri?eid=2-s2.0-0018086964&amp;amp;partnerID=40&amp;amp;md5=d61b43f9b8a6a22c25dae9856417d480&lt;/url&gt;&lt;/related-urls&gt;&lt;/urls&gt;&lt;remote-database-name&gt;Scopus&lt;/remote-database-name&gt;&lt;/record&gt;&lt;/Cite&gt;&lt;/EndNote&gt;</w:instrText>
            </w:r>
            <w:r w:rsidRPr="008D782B">
              <w:fldChar w:fldCharType="separate"/>
            </w:r>
            <w:r w:rsidRPr="008D782B">
              <w:rPr>
                <w:noProof/>
              </w:rPr>
              <w:t>(8)</w:t>
            </w:r>
            <w:r w:rsidRPr="008D782B">
              <w:fldChar w:fldCharType="end"/>
            </w:r>
          </w:p>
        </w:tc>
        <w:tc>
          <w:tcPr>
            <w:tcW w:w="1246" w:type="dxa"/>
            <w:noWrap/>
            <w:hideMark/>
          </w:tcPr>
          <w:p w14:paraId="7A695D7D" w14:textId="77777777" w:rsidR="005B2A78" w:rsidRPr="008D782B" w:rsidRDefault="005B2A78" w:rsidP="001C59BB">
            <w:pPr>
              <w:bidi w:val="0"/>
            </w:pPr>
            <w:r w:rsidRPr="008D782B">
              <w:t>1978</w:t>
            </w:r>
          </w:p>
        </w:tc>
        <w:tc>
          <w:tcPr>
            <w:tcW w:w="1271" w:type="dxa"/>
            <w:noWrap/>
            <w:hideMark/>
          </w:tcPr>
          <w:p w14:paraId="37347361" w14:textId="77777777" w:rsidR="005B2A78" w:rsidRPr="008D782B" w:rsidRDefault="005B2A78" w:rsidP="001C59BB">
            <w:pPr>
              <w:bidi w:val="0"/>
            </w:pPr>
            <w:r w:rsidRPr="008D782B">
              <w:t>1973-76</w:t>
            </w:r>
          </w:p>
        </w:tc>
        <w:tc>
          <w:tcPr>
            <w:tcW w:w="1341" w:type="dxa"/>
            <w:noWrap/>
            <w:hideMark/>
          </w:tcPr>
          <w:p w14:paraId="723B2A86" w14:textId="77777777" w:rsidR="005B2A78" w:rsidRPr="008D782B" w:rsidRDefault="005B2A78" w:rsidP="001C59BB">
            <w:pPr>
              <w:bidi w:val="0"/>
            </w:pPr>
            <w:r w:rsidRPr="008D782B">
              <w:t>Djibouti</w:t>
            </w:r>
          </w:p>
        </w:tc>
        <w:tc>
          <w:tcPr>
            <w:tcW w:w="4342" w:type="dxa"/>
            <w:hideMark/>
          </w:tcPr>
          <w:p w14:paraId="62DB5229" w14:textId="77777777" w:rsidR="005B2A78" w:rsidRPr="008D782B" w:rsidRDefault="005B2A78" w:rsidP="001C59BB">
            <w:pPr>
              <w:bidi w:val="0"/>
            </w:pPr>
            <w:r w:rsidRPr="008D782B">
              <w:t>Issa</w:t>
            </w:r>
          </w:p>
        </w:tc>
        <w:tc>
          <w:tcPr>
            <w:tcW w:w="3118" w:type="dxa"/>
            <w:hideMark/>
          </w:tcPr>
          <w:p w14:paraId="12EBD5ED" w14:textId="77777777" w:rsidR="005B2A78" w:rsidRPr="008D782B" w:rsidRDefault="005B2A78" w:rsidP="001C59BB">
            <w:pPr>
              <w:bidi w:val="0"/>
              <w:rPr>
                <w:i/>
                <w:iCs/>
              </w:rPr>
            </w:pPr>
            <w:r w:rsidRPr="008D782B">
              <w:rPr>
                <w:i/>
                <w:iCs/>
              </w:rPr>
              <w:t>An. gambiae</w:t>
            </w:r>
          </w:p>
        </w:tc>
      </w:tr>
      <w:tr w:rsidR="005B2A78" w:rsidRPr="008D782B" w14:paraId="15B44C4D" w14:textId="77777777" w:rsidTr="00D32705">
        <w:trPr>
          <w:gridAfter w:val="1"/>
          <w:wAfter w:w="2115" w:type="dxa"/>
          <w:trHeight w:val="285"/>
        </w:trPr>
        <w:tc>
          <w:tcPr>
            <w:tcW w:w="2427" w:type="dxa"/>
            <w:noWrap/>
            <w:hideMark/>
          </w:tcPr>
          <w:p w14:paraId="04D4C13E" w14:textId="77777777" w:rsidR="005B2A78" w:rsidRPr="008D782B" w:rsidRDefault="005B2A78" w:rsidP="001C59BB">
            <w:pPr>
              <w:bidi w:val="0"/>
            </w:pPr>
            <w:r w:rsidRPr="008D782B">
              <w:t>Faulde, M. K.</w:t>
            </w:r>
          </w:p>
          <w:p w14:paraId="71062B08" w14:textId="77777777" w:rsidR="005B2A78" w:rsidRPr="008D782B" w:rsidRDefault="005B2A78" w:rsidP="001C59BB">
            <w:pPr>
              <w:bidi w:val="0"/>
            </w:pPr>
            <w:r w:rsidRPr="008D782B">
              <w:fldChar w:fldCharType="begin"/>
            </w:r>
            <w:r w:rsidRPr="008D782B">
              <w:instrText xml:space="preserve"> ADDIN EN.CITE &lt;EndNote&gt;&lt;Cite&gt;&lt;Author&gt;Faulde&lt;/Author&gt;&lt;Year&gt;2014&lt;/Year&gt;&lt;RecNum&gt;378&lt;/RecNum&gt;&lt;DisplayText&gt;(9)&lt;/DisplayText&gt;&lt;record&gt;&lt;rec-number&gt;378&lt;/rec-number&gt;&lt;foreign-keys&gt;&lt;key app="EN" db-id="5z0tpw05k2e0fmerpz9xwe2op200pda9wera" timestamp="1724943344"&gt;378&lt;/key&gt;&lt;/foreign-keys&gt;&lt;ref-type name="Journal Article"&gt;17&lt;/ref-type&gt;&lt;contributors&gt;&lt;authors&gt;&lt;author&gt;Faulde, M. K.&lt;/author&gt;&lt;author&gt;Rueda, L. M.&lt;/author&gt;&lt;author&gt;Khaireh, B. A.&lt;/author&gt;&lt;/authors&gt;&lt;/contributors&gt;&lt;titles&gt;&lt;title&gt;First record of the Asian malaria vector Anopheles stephensi and its possible role in the resurgence of malaria in Djibouti, Horn of Africa&lt;/title&gt;&lt;secondary-title&gt;Acta Tropica&lt;/secondary-title&gt;&lt;/titles&gt;&lt;periodical&gt;&lt;full-title&gt;Acta Tropica&lt;/full-title&gt;&lt;/periodical&gt;&lt;pages&gt;39-43&lt;/pages&gt;&lt;volume&gt;139&lt;/volume&gt;&lt;dates&gt;&lt;year&gt;2014&lt;/year&gt;&lt;/dates&gt;&lt;work-type&gt;Article&lt;/work-type&gt;&lt;urls&gt;&lt;related-urls&gt;&lt;url&gt;https://www.scopus.com/inward/record.uri?eid=2-s2.0-84904472053&amp;amp;doi=10.1016%2fj.actatropica.2014.06.016&amp;amp;partnerID=40&amp;amp;md5=5c79414831813b21868aa10faa3b182f&lt;/url&gt;&lt;/related-urls&gt;&lt;/urls&gt;&lt;electronic-resource-num&gt;10.1016/j.actatropica.2014.06.016&lt;/electronic-resource-num&gt;&lt;remote-database-name&gt;Scopus&lt;/remote-database-name&gt;&lt;/record&gt;&lt;/Cite&gt;&lt;/EndNote&gt;</w:instrText>
            </w:r>
            <w:r w:rsidRPr="008D782B">
              <w:fldChar w:fldCharType="separate"/>
            </w:r>
            <w:r w:rsidRPr="008D782B">
              <w:rPr>
                <w:noProof/>
              </w:rPr>
              <w:t>(9)</w:t>
            </w:r>
            <w:r w:rsidRPr="008D782B">
              <w:fldChar w:fldCharType="end"/>
            </w:r>
          </w:p>
        </w:tc>
        <w:tc>
          <w:tcPr>
            <w:tcW w:w="1246" w:type="dxa"/>
            <w:noWrap/>
            <w:hideMark/>
          </w:tcPr>
          <w:p w14:paraId="14ADC500" w14:textId="77777777" w:rsidR="005B2A78" w:rsidRPr="008D782B" w:rsidRDefault="005B2A78" w:rsidP="001C59BB">
            <w:pPr>
              <w:bidi w:val="0"/>
            </w:pPr>
            <w:r w:rsidRPr="008D782B">
              <w:t>2014</w:t>
            </w:r>
          </w:p>
        </w:tc>
        <w:tc>
          <w:tcPr>
            <w:tcW w:w="1271" w:type="dxa"/>
            <w:noWrap/>
            <w:hideMark/>
          </w:tcPr>
          <w:p w14:paraId="696B4479" w14:textId="77777777" w:rsidR="005B2A78" w:rsidRPr="008D782B" w:rsidRDefault="005B2A78" w:rsidP="001C59BB">
            <w:pPr>
              <w:bidi w:val="0"/>
            </w:pPr>
            <w:r w:rsidRPr="008D782B">
              <w:t>2013</w:t>
            </w:r>
          </w:p>
        </w:tc>
        <w:tc>
          <w:tcPr>
            <w:tcW w:w="1341" w:type="dxa"/>
            <w:noWrap/>
            <w:hideMark/>
          </w:tcPr>
          <w:p w14:paraId="532ECDFE" w14:textId="77777777" w:rsidR="005B2A78" w:rsidRPr="008D782B" w:rsidRDefault="005B2A78" w:rsidP="001C59BB">
            <w:pPr>
              <w:bidi w:val="0"/>
            </w:pPr>
            <w:r w:rsidRPr="008D782B">
              <w:t>Djibouti</w:t>
            </w:r>
          </w:p>
        </w:tc>
        <w:tc>
          <w:tcPr>
            <w:tcW w:w="4342" w:type="dxa"/>
            <w:hideMark/>
          </w:tcPr>
          <w:p w14:paraId="45A162AA" w14:textId="77777777" w:rsidR="005B2A78" w:rsidRPr="008D782B" w:rsidRDefault="005B2A78" w:rsidP="001C59BB">
            <w:pPr>
              <w:bidi w:val="0"/>
            </w:pPr>
            <w:r w:rsidRPr="008D782B">
              <w:t>Djibouti-Ambouli International Airport</w:t>
            </w:r>
          </w:p>
        </w:tc>
        <w:tc>
          <w:tcPr>
            <w:tcW w:w="3118" w:type="dxa"/>
            <w:hideMark/>
          </w:tcPr>
          <w:p w14:paraId="5B52E1FB" w14:textId="77777777" w:rsidR="005B2A78" w:rsidRPr="008D782B" w:rsidRDefault="005B2A78" w:rsidP="001C59BB">
            <w:pPr>
              <w:bidi w:val="0"/>
              <w:rPr>
                <w:i/>
                <w:iCs/>
              </w:rPr>
            </w:pPr>
            <w:r w:rsidRPr="008D782B">
              <w:rPr>
                <w:i/>
                <w:iCs/>
              </w:rPr>
              <w:t>An. stephensi</w:t>
            </w:r>
          </w:p>
        </w:tc>
      </w:tr>
      <w:tr w:rsidR="005B2A78" w:rsidRPr="008D782B" w14:paraId="45ED62B2" w14:textId="77777777" w:rsidTr="00D32705">
        <w:trPr>
          <w:gridAfter w:val="1"/>
          <w:wAfter w:w="2115" w:type="dxa"/>
          <w:trHeight w:val="285"/>
        </w:trPr>
        <w:tc>
          <w:tcPr>
            <w:tcW w:w="2427" w:type="dxa"/>
            <w:noWrap/>
            <w:hideMark/>
          </w:tcPr>
          <w:p w14:paraId="40DFF1F3" w14:textId="77777777" w:rsidR="005B2A78" w:rsidRPr="008D782B" w:rsidRDefault="005B2A78" w:rsidP="001C59BB">
            <w:pPr>
              <w:bidi w:val="0"/>
            </w:pPr>
            <w:r w:rsidRPr="008D782B">
              <w:t>Shousha, A. T.</w:t>
            </w:r>
          </w:p>
          <w:p w14:paraId="6A51D828" w14:textId="77777777" w:rsidR="005B2A78" w:rsidRPr="008D782B" w:rsidRDefault="005B2A78" w:rsidP="001C59BB">
            <w:pPr>
              <w:bidi w:val="0"/>
            </w:pPr>
            <w:r w:rsidRPr="008D782B">
              <w:fldChar w:fldCharType="begin"/>
            </w:r>
            <w:r w:rsidRPr="008D782B">
              <w:instrText xml:space="preserve"> ADDIN EN.CITE &lt;EndNote&gt;&lt;Cite&gt;&lt;Author&gt;Shousha&lt;/Author&gt;&lt;Year&gt;1948&lt;/Year&gt;&lt;RecNum&gt;3607&lt;/RecNum&gt;&lt;DisplayText&gt;(10)&lt;/DisplayText&gt;&lt;record&gt;&lt;rec-number&gt;3607&lt;/rec-number&gt;&lt;foreign-keys&gt;&lt;key app="EN" db-id="5z0tpw05k2e0fmerpz9xwe2op200pda9wera" timestamp="1724943668"&gt;3607&lt;/key&gt;&lt;/foreign-keys&gt;&lt;ref-type name="Journal Article"&gt;17&lt;/ref-type&gt;&lt;contributors&gt;&lt;authors&gt;&lt;author&gt;Shousha, A. T.&lt;/author&gt;&lt;/authors&gt;&lt;/contributors&gt;&lt;titles&gt;&lt;title&gt;Species-eradication: The Eradication of Anopheles gambioe from Upper Egypt, 1942-1945&lt;/title&gt;&lt;secondary-title&gt;Bull World Health Organ&lt;/secondary-title&gt;&lt;alt-title&gt;Bulletin of the World Health Organization&lt;/alt-title&gt;&lt;/titles&gt;&lt;alt-periodical&gt;&lt;full-title&gt;Bulletin of the World Health Organization&lt;/full-title&gt;&lt;/alt-periodical&gt;&lt;pages&gt;309-52&lt;/pages&gt;&lt;volume&gt;1&lt;/volume&gt;&lt;number&gt;2&lt;/number&gt;&lt;edition&gt;1948/01/01&lt;/edition&gt;&lt;dates&gt;&lt;year&gt;1948&lt;/year&gt;&lt;/dates&gt;&lt;isbn&gt;0042-9686 (Print)&amp;#xD;0042-9686&lt;/isbn&gt;&lt;accession-num&gt;20603927&lt;/accession-num&gt;&lt;urls&gt;&lt;/urls&gt;&lt;custom2&gt;PMC2553915&lt;/custom2&gt;&lt;remote-database-provider&gt;NLM&lt;/remote-database-provider&gt;&lt;language&gt;eng&lt;/language&gt;&lt;/record&gt;&lt;/Cite&gt;&lt;/EndNote&gt;</w:instrText>
            </w:r>
            <w:r w:rsidRPr="008D782B">
              <w:fldChar w:fldCharType="separate"/>
            </w:r>
            <w:r w:rsidRPr="008D782B">
              <w:rPr>
                <w:noProof/>
              </w:rPr>
              <w:t>(10)</w:t>
            </w:r>
            <w:r w:rsidRPr="008D782B">
              <w:fldChar w:fldCharType="end"/>
            </w:r>
          </w:p>
        </w:tc>
        <w:tc>
          <w:tcPr>
            <w:tcW w:w="1246" w:type="dxa"/>
            <w:noWrap/>
            <w:hideMark/>
          </w:tcPr>
          <w:p w14:paraId="60DE7169" w14:textId="77777777" w:rsidR="005B2A78" w:rsidRPr="008D782B" w:rsidRDefault="005B2A78" w:rsidP="001C59BB">
            <w:pPr>
              <w:bidi w:val="0"/>
            </w:pPr>
            <w:r w:rsidRPr="008D782B">
              <w:t>1948</w:t>
            </w:r>
          </w:p>
        </w:tc>
        <w:tc>
          <w:tcPr>
            <w:tcW w:w="1271" w:type="dxa"/>
            <w:noWrap/>
            <w:hideMark/>
          </w:tcPr>
          <w:p w14:paraId="50B1C526" w14:textId="77777777" w:rsidR="005B2A78" w:rsidRPr="008D782B" w:rsidRDefault="005B2A78" w:rsidP="001C59BB">
            <w:pPr>
              <w:bidi w:val="0"/>
            </w:pPr>
            <w:r w:rsidRPr="008D782B">
              <w:t>1945</w:t>
            </w:r>
          </w:p>
        </w:tc>
        <w:tc>
          <w:tcPr>
            <w:tcW w:w="1341" w:type="dxa"/>
            <w:noWrap/>
            <w:hideMark/>
          </w:tcPr>
          <w:p w14:paraId="4EE5343F" w14:textId="77777777" w:rsidR="005B2A78" w:rsidRPr="008D782B" w:rsidRDefault="005B2A78" w:rsidP="001C59BB">
            <w:pPr>
              <w:bidi w:val="0"/>
            </w:pPr>
            <w:r w:rsidRPr="008D782B">
              <w:t>Egypt</w:t>
            </w:r>
          </w:p>
        </w:tc>
        <w:tc>
          <w:tcPr>
            <w:tcW w:w="4342" w:type="dxa"/>
            <w:hideMark/>
          </w:tcPr>
          <w:p w14:paraId="4A122EE0" w14:textId="77777777" w:rsidR="005B2A78" w:rsidRPr="008D782B" w:rsidRDefault="005B2A78" w:rsidP="001C59BB">
            <w:pPr>
              <w:bidi w:val="0"/>
            </w:pPr>
            <w:r w:rsidRPr="008D782B">
              <w:t>Railways in Egypt from upper to lower</w:t>
            </w:r>
          </w:p>
        </w:tc>
        <w:tc>
          <w:tcPr>
            <w:tcW w:w="3118" w:type="dxa"/>
            <w:hideMark/>
          </w:tcPr>
          <w:p w14:paraId="369D26FC" w14:textId="77777777" w:rsidR="005B2A78" w:rsidRPr="008D782B" w:rsidRDefault="005B2A78" w:rsidP="001C59BB">
            <w:pPr>
              <w:bidi w:val="0"/>
              <w:rPr>
                <w:i/>
                <w:iCs/>
              </w:rPr>
            </w:pPr>
            <w:r w:rsidRPr="008D782B">
              <w:rPr>
                <w:i/>
                <w:iCs/>
              </w:rPr>
              <w:t>An. gambiae</w:t>
            </w:r>
          </w:p>
        </w:tc>
      </w:tr>
      <w:tr w:rsidR="005B2A78" w:rsidRPr="008D782B" w14:paraId="0349B524" w14:textId="77777777" w:rsidTr="00D32705">
        <w:trPr>
          <w:gridAfter w:val="1"/>
          <w:wAfter w:w="2115" w:type="dxa"/>
          <w:trHeight w:val="285"/>
        </w:trPr>
        <w:tc>
          <w:tcPr>
            <w:tcW w:w="2427" w:type="dxa"/>
            <w:noWrap/>
            <w:hideMark/>
          </w:tcPr>
          <w:p w14:paraId="3EF015A4" w14:textId="77777777" w:rsidR="005B2A78" w:rsidRPr="008D782B" w:rsidRDefault="005B2A78" w:rsidP="001C59BB">
            <w:pPr>
              <w:bidi w:val="0"/>
            </w:pPr>
            <w:r w:rsidRPr="008D782B">
              <w:t>Abdel-Malek, A. A.</w:t>
            </w:r>
          </w:p>
          <w:p w14:paraId="1B7AF94A" w14:textId="77777777" w:rsidR="005B2A78" w:rsidRPr="008D782B" w:rsidRDefault="005B2A78" w:rsidP="001C59BB">
            <w:pPr>
              <w:bidi w:val="0"/>
            </w:pPr>
            <w:r w:rsidRPr="008D782B">
              <w:fldChar w:fldCharType="begin"/>
            </w:r>
            <w:r w:rsidRPr="008D782B">
              <w:instrText xml:space="preserve"> ADDIN EN.CITE &lt;EndNote&gt;&lt;Cite&gt;&lt;Author&gt;Abdel-Malek&lt;/Author&gt;&lt;Year&gt;1964&lt;/Year&gt;&lt;RecNum&gt;1479&lt;/RecNum&gt;&lt;DisplayText&gt;(11)&lt;/DisplayText&gt;&lt;record&gt;&lt;rec-number&gt;1479&lt;/rec-number&gt;&lt;foreign-keys&gt;&lt;key app="EN" db-id="5z0tpw05k2e0fmerpz9xwe2op200pda9wera" timestamp="1724943364"&gt;1479&lt;/key&gt;&lt;/foreign-keys&gt;&lt;ref-type name="Journal Article"&gt;17&lt;/ref-type&gt;&lt;contributors&gt;&lt;authors&gt;&lt;author&gt;Abdel-Malek, A. A.&lt;/author&gt;&lt;/authors&gt;&lt;/contributors&gt;&lt;titles&gt;&lt;title&gt;STUDY OF THE FEEDING HABITS OF MALE ANOPHELES SERGENTI THEO. AT SIWA OASIS USING RADIOPHOSPHORUS&lt;/title&gt;&lt;secondary-title&gt;Bulletin of the World Health Organization&lt;/secondary-title&gt;&lt;/titles&gt;&lt;periodical&gt;&lt;full-title&gt;Bulletin of the World Health Organization&lt;/full-title&gt;&lt;/periodical&gt;&lt;pages&gt;137-139&lt;/pages&gt;&lt;volume&gt;30&lt;/volume&gt;&lt;dates&gt;&lt;year&gt;1964&lt;/year&gt;&lt;/dates&gt;&lt;work-type&gt;Article&lt;/work-type&gt;&lt;urls&gt;&lt;related-urls&gt;&lt;url&gt;https://www.scopus.com/inward/record.uri?eid=2-s2.0-29144467849&amp;amp;partnerID=40&amp;amp;md5=2a2a179bdf23f36196075818289d6297&lt;/url&gt;&lt;/related-urls&gt;&lt;/urls&gt;&lt;remote-database-name&gt;Scopus&lt;/remote-database-name&gt;&lt;/record&gt;&lt;/Cite&gt;&lt;/EndNote&gt;</w:instrText>
            </w:r>
            <w:r w:rsidRPr="008D782B">
              <w:fldChar w:fldCharType="separate"/>
            </w:r>
            <w:r w:rsidRPr="008D782B">
              <w:rPr>
                <w:noProof/>
              </w:rPr>
              <w:t>(11)</w:t>
            </w:r>
            <w:r w:rsidRPr="008D782B">
              <w:fldChar w:fldCharType="end"/>
            </w:r>
          </w:p>
        </w:tc>
        <w:tc>
          <w:tcPr>
            <w:tcW w:w="1246" w:type="dxa"/>
            <w:noWrap/>
            <w:hideMark/>
          </w:tcPr>
          <w:p w14:paraId="57BA5503" w14:textId="77777777" w:rsidR="005B2A78" w:rsidRPr="008D782B" w:rsidRDefault="005B2A78" w:rsidP="001C59BB">
            <w:pPr>
              <w:bidi w:val="0"/>
            </w:pPr>
            <w:r w:rsidRPr="008D782B">
              <w:t>1964</w:t>
            </w:r>
          </w:p>
        </w:tc>
        <w:tc>
          <w:tcPr>
            <w:tcW w:w="1271" w:type="dxa"/>
            <w:noWrap/>
            <w:hideMark/>
          </w:tcPr>
          <w:p w14:paraId="225C38B8" w14:textId="77777777" w:rsidR="005B2A78" w:rsidRPr="008D782B" w:rsidRDefault="005B2A78" w:rsidP="001C59BB">
            <w:pPr>
              <w:bidi w:val="0"/>
            </w:pPr>
            <w:r w:rsidRPr="008D782B">
              <w:t>1964</w:t>
            </w:r>
          </w:p>
        </w:tc>
        <w:tc>
          <w:tcPr>
            <w:tcW w:w="1341" w:type="dxa"/>
            <w:noWrap/>
            <w:hideMark/>
          </w:tcPr>
          <w:p w14:paraId="46F8C282" w14:textId="77777777" w:rsidR="005B2A78" w:rsidRPr="008D782B" w:rsidRDefault="005B2A78" w:rsidP="001C59BB">
            <w:pPr>
              <w:bidi w:val="0"/>
            </w:pPr>
            <w:r w:rsidRPr="008D782B">
              <w:t>Egypt</w:t>
            </w:r>
          </w:p>
        </w:tc>
        <w:tc>
          <w:tcPr>
            <w:tcW w:w="4342" w:type="dxa"/>
            <w:hideMark/>
          </w:tcPr>
          <w:p w14:paraId="504AE2FF" w14:textId="77777777" w:rsidR="005B2A78" w:rsidRPr="008D782B" w:rsidRDefault="005B2A78" w:rsidP="001C59BB">
            <w:pPr>
              <w:bidi w:val="0"/>
            </w:pPr>
            <w:r w:rsidRPr="008D782B">
              <w:t>Cairo; Siwa</w:t>
            </w:r>
          </w:p>
        </w:tc>
        <w:tc>
          <w:tcPr>
            <w:tcW w:w="3118" w:type="dxa"/>
            <w:hideMark/>
          </w:tcPr>
          <w:p w14:paraId="63F32E72" w14:textId="77777777" w:rsidR="005B2A78" w:rsidRPr="008D782B" w:rsidRDefault="005B2A78" w:rsidP="001C59BB">
            <w:pPr>
              <w:bidi w:val="0"/>
              <w:rPr>
                <w:i/>
                <w:iCs/>
              </w:rPr>
            </w:pPr>
            <w:r w:rsidRPr="008D782B">
              <w:rPr>
                <w:i/>
                <w:iCs/>
              </w:rPr>
              <w:t>An. sergenti</w:t>
            </w:r>
          </w:p>
        </w:tc>
      </w:tr>
      <w:tr w:rsidR="005B2A78" w:rsidRPr="008D782B" w14:paraId="7B8CB41F" w14:textId="77777777" w:rsidTr="00D32705">
        <w:trPr>
          <w:gridAfter w:val="1"/>
          <w:wAfter w:w="2115" w:type="dxa"/>
          <w:trHeight w:val="285"/>
        </w:trPr>
        <w:tc>
          <w:tcPr>
            <w:tcW w:w="2427" w:type="dxa"/>
            <w:noWrap/>
            <w:hideMark/>
          </w:tcPr>
          <w:p w14:paraId="3DB6E4DE" w14:textId="77777777" w:rsidR="005B2A78" w:rsidRPr="008D782B" w:rsidRDefault="005B2A78" w:rsidP="001C59BB">
            <w:pPr>
              <w:bidi w:val="0"/>
            </w:pPr>
            <w:r w:rsidRPr="008D782B">
              <w:t>Abdel-Malek, A. A.</w:t>
            </w:r>
          </w:p>
          <w:p w14:paraId="2C76FABC" w14:textId="77777777" w:rsidR="005B2A78" w:rsidRPr="008D782B" w:rsidRDefault="005B2A78" w:rsidP="001C59BB">
            <w:pPr>
              <w:bidi w:val="0"/>
            </w:pPr>
            <w:r w:rsidRPr="008D782B">
              <w:fldChar w:fldCharType="begin"/>
            </w:r>
            <w:r w:rsidRPr="008D782B">
              <w:instrText xml:space="preserve"> ADDIN EN.CITE &lt;EndNote&gt;&lt;Cite&gt;&lt;Author&gt;abdel-Malek&lt;/Author&gt;&lt;Year&gt;1966&lt;/Year&gt;&lt;RecNum&gt;1482&lt;/RecNum&gt;&lt;DisplayText&gt;(12)&lt;/DisplayText&gt;&lt;record&gt;&lt;rec-number&gt;1482&lt;/rec-number&gt;&lt;foreign-keys&gt;&lt;key app="EN" db-id="5z0tpw05k2e0fmerpz9xwe2op200pda9wera" timestamp="1724943364"&gt;1482&lt;/key&gt;&lt;/foreign-keys&gt;&lt;ref-type name="Journal Article"&gt;17&lt;/ref-type&gt;&lt;contributors&gt;&lt;authors&gt;&lt;author&gt;abdel-Malek, A. A.&lt;/author&gt;&lt;author&gt;abdel-Aal, M. A.&lt;/author&gt;&lt;/authors&gt;&lt;/contributors&gt;&lt;titles&gt;&lt;title&gt;Study of the dispersion and flight range of Anopheles sergenti Theo. in Siwa Oasis using radioactive isotopes as markers&lt;/title&gt;&lt;secondary-title&gt;Bulletin of the World Health Organization&lt;/secondary-title&gt;&lt;/titles&gt;&lt;periodical&gt;&lt;full-title&gt;Bulletin of the World Health Organization&lt;/full-title&gt;&lt;/periodical&gt;&lt;pages&gt;968-973&lt;/pages&gt;&lt;volume&gt;35&lt;/volume&gt;&lt;number&gt;6&lt;/number&gt;&lt;dates&gt;&lt;year&gt;1966&lt;/year&gt;&lt;/dates&gt;&lt;work-type&gt;Article&lt;/work-type&gt;&lt;urls&gt;&lt;related-urls&gt;&lt;url&gt;https://www.scopus.com/inward/record.uri?eid=2-s2.0-0013982920&amp;amp;partnerID=40&amp;amp;md5=735bd2c7d20f0398d74629dcbfac168c&lt;/url&gt;&lt;/related-urls&gt;&lt;/urls&gt;&lt;remote-database-name&gt;Scopus&lt;/remote-database-name&gt;&lt;/record&gt;&lt;/Cite&gt;&lt;/EndNote&gt;</w:instrText>
            </w:r>
            <w:r w:rsidRPr="008D782B">
              <w:fldChar w:fldCharType="separate"/>
            </w:r>
            <w:r w:rsidRPr="008D782B">
              <w:rPr>
                <w:noProof/>
              </w:rPr>
              <w:t>(12)</w:t>
            </w:r>
            <w:r w:rsidRPr="008D782B">
              <w:fldChar w:fldCharType="end"/>
            </w:r>
          </w:p>
        </w:tc>
        <w:tc>
          <w:tcPr>
            <w:tcW w:w="1246" w:type="dxa"/>
            <w:noWrap/>
            <w:hideMark/>
          </w:tcPr>
          <w:p w14:paraId="6B7DBFDB" w14:textId="77777777" w:rsidR="005B2A78" w:rsidRPr="008D782B" w:rsidRDefault="005B2A78" w:rsidP="001C59BB">
            <w:pPr>
              <w:bidi w:val="0"/>
            </w:pPr>
            <w:r w:rsidRPr="008D782B">
              <w:t>1966</w:t>
            </w:r>
          </w:p>
        </w:tc>
        <w:tc>
          <w:tcPr>
            <w:tcW w:w="1271" w:type="dxa"/>
            <w:noWrap/>
            <w:hideMark/>
          </w:tcPr>
          <w:p w14:paraId="5236324A" w14:textId="77777777" w:rsidR="005B2A78" w:rsidRPr="008D782B" w:rsidRDefault="005B2A78" w:rsidP="001C59BB">
            <w:pPr>
              <w:bidi w:val="0"/>
            </w:pPr>
            <w:r w:rsidRPr="008D782B">
              <w:t>1966</w:t>
            </w:r>
          </w:p>
        </w:tc>
        <w:tc>
          <w:tcPr>
            <w:tcW w:w="1341" w:type="dxa"/>
            <w:noWrap/>
            <w:hideMark/>
          </w:tcPr>
          <w:p w14:paraId="043412EF" w14:textId="77777777" w:rsidR="005B2A78" w:rsidRPr="008D782B" w:rsidRDefault="005B2A78" w:rsidP="001C59BB">
            <w:pPr>
              <w:bidi w:val="0"/>
            </w:pPr>
            <w:r w:rsidRPr="008D782B">
              <w:t>Egypt</w:t>
            </w:r>
          </w:p>
        </w:tc>
        <w:tc>
          <w:tcPr>
            <w:tcW w:w="4342" w:type="dxa"/>
            <w:hideMark/>
          </w:tcPr>
          <w:p w14:paraId="5CC70A54" w14:textId="77777777" w:rsidR="005B2A78" w:rsidRPr="008D782B" w:rsidRDefault="005B2A78" w:rsidP="001C59BB">
            <w:pPr>
              <w:bidi w:val="0"/>
            </w:pPr>
            <w:r w:rsidRPr="008D782B">
              <w:t>Cairo; Siwa</w:t>
            </w:r>
          </w:p>
        </w:tc>
        <w:tc>
          <w:tcPr>
            <w:tcW w:w="3118" w:type="dxa"/>
            <w:hideMark/>
          </w:tcPr>
          <w:p w14:paraId="5AE4187F" w14:textId="77777777" w:rsidR="005B2A78" w:rsidRPr="008D782B" w:rsidRDefault="005B2A78" w:rsidP="001C59BB">
            <w:pPr>
              <w:bidi w:val="0"/>
              <w:rPr>
                <w:i/>
                <w:iCs/>
              </w:rPr>
            </w:pPr>
            <w:r w:rsidRPr="008D782B">
              <w:rPr>
                <w:i/>
                <w:iCs/>
              </w:rPr>
              <w:t>An. sergenti</w:t>
            </w:r>
          </w:p>
        </w:tc>
      </w:tr>
      <w:tr w:rsidR="005B2A78" w:rsidRPr="008D782B" w14:paraId="43069240" w14:textId="77777777" w:rsidTr="00D32705">
        <w:trPr>
          <w:gridAfter w:val="1"/>
          <w:wAfter w:w="2115" w:type="dxa"/>
          <w:trHeight w:val="285"/>
        </w:trPr>
        <w:tc>
          <w:tcPr>
            <w:tcW w:w="2427" w:type="dxa"/>
            <w:vMerge w:val="restart"/>
            <w:noWrap/>
            <w:hideMark/>
          </w:tcPr>
          <w:p w14:paraId="5FE7105B" w14:textId="77777777" w:rsidR="005B2A78" w:rsidRPr="008D782B" w:rsidRDefault="005B2A78" w:rsidP="001C59BB">
            <w:pPr>
              <w:bidi w:val="0"/>
            </w:pPr>
            <w:r w:rsidRPr="008D782B">
              <w:lastRenderedPageBreak/>
              <w:t>Kamel, O. M.</w:t>
            </w:r>
          </w:p>
          <w:p w14:paraId="3E6B6014" w14:textId="77777777" w:rsidR="005B2A78" w:rsidRPr="008D782B" w:rsidRDefault="005B2A78" w:rsidP="001C59BB">
            <w:pPr>
              <w:bidi w:val="0"/>
            </w:pPr>
            <w:r w:rsidRPr="008D782B">
              <w:fldChar w:fldCharType="begin"/>
            </w:r>
            <w:r w:rsidRPr="008D782B">
              <w:instrText xml:space="preserve"> ADDIN EN.CITE &lt;EndNote&gt;&lt;Cite&gt;&lt;Author&gt;Kamel&lt;/Author&gt;&lt;Year&gt;1966&lt;/Year&gt;&lt;RecNum&gt;1469&lt;/RecNum&gt;&lt;DisplayText&gt;(13)&lt;/DisplayText&gt;&lt;record&gt;&lt;rec-number&gt;1469&lt;/rec-number&gt;&lt;foreign-keys&gt;&lt;key app="EN" db-id="5z0tpw05k2e0fmerpz9xwe2op200pda9wera" timestamp="1724943364"&gt;1469&lt;/key&gt;&lt;/foreign-keys&gt;&lt;ref-type name="Journal Article"&gt;17&lt;/ref-type&gt;&lt;contributors&gt;&lt;authors&gt;&lt;author&gt;Kamel, O. M.&lt;/author&gt;&lt;author&gt;Gad, A. M.&lt;/author&gt;&lt;/authors&gt;&lt;/contributors&gt;&lt;titles&gt;&lt;title&gt;Present status of susceptibility of common UAR anopheline species to insecticides&lt;/title&gt;&lt;secondary-title&gt;The Journal of the Egyptian Public Health Association&lt;/secondary-title&gt;&lt;/titles&gt;&lt;periodical&gt;&lt;full-title&gt;The Journal of the Egyptian Public Health Association&lt;/full-title&gt;&lt;/periodical&gt;&lt;pages&gt;263-274&lt;/pages&gt;&lt;volume&gt;41&lt;/volume&gt;&lt;number&gt;5&lt;/number&gt;&lt;dates&gt;&lt;year&gt;1966&lt;/year&gt;&lt;/dates&gt;&lt;work-type&gt;Article&lt;/work-type&gt;&lt;urls&gt;&lt;related-urls&gt;&lt;url&gt;https://www.scopus.com/inward/record.uri?eid=2-s2.0-0013975945&amp;amp;partnerID=40&amp;amp;md5=fde67bf98905be74f06b201910b5c17b&lt;/url&gt;&lt;/related-urls&gt;&lt;/urls&gt;&lt;remote-database-name&gt;Scopus&lt;/remote-database-name&gt;&lt;/record&gt;&lt;/Cite&gt;&lt;/EndNote&gt;</w:instrText>
            </w:r>
            <w:r w:rsidRPr="008D782B">
              <w:fldChar w:fldCharType="separate"/>
            </w:r>
            <w:r w:rsidRPr="008D782B">
              <w:rPr>
                <w:noProof/>
              </w:rPr>
              <w:t>(13)</w:t>
            </w:r>
            <w:r w:rsidRPr="008D782B">
              <w:fldChar w:fldCharType="end"/>
            </w:r>
          </w:p>
        </w:tc>
        <w:tc>
          <w:tcPr>
            <w:tcW w:w="1246" w:type="dxa"/>
            <w:vMerge w:val="restart"/>
            <w:noWrap/>
            <w:hideMark/>
          </w:tcPr>
          <w:p w14:paraId="3851C41F" w14:textId="77777777" w:rsidR="005B2A78" w:rsidRPr="008D782B" w:rsidRDefault="005B2A78" w:rsidP="001C59BB">
            <w:pPr>
              <w:bidi w:val="0"/>
            </w:pPr>
            <w:r w:rsidRPr="008D782B">
              <w:t>1966</w:t>
            </w:r>
          </w:p>
        </w:tc>
        <w:tc>
          <w:tcPr>
            <w:tcW w:w="1271" w:type="dxa"/>
            <w:vMerge w:val="restart"/>
            <w:noWrap/>
            <w:hideMark/>
          </w:tcPr>
          <w:p w14:paraId="33DD9F78" w14:textId="77777777" w:rsidR="005B2A78" w:rsidRPr="008D782B" w:rsidRDefault="005B2A78" w:rsidP="001C59BB">
            <w:pPr>
              <w:bidi w:val="0"/>
            </w:pPr>
            <w:r w:rsidRPr="008D782B">
              <w:t>1966</w:t>
            </w:r>
          </w:p>
        </w:tc>
        <w:tc>
          <w:tcPr>
            <w:tcW w:w="1341" w:type="dxa"/>
            <w:vMerge w:val="restart"/>
            <w:noWrap/>
            <w:hideMark/>
          </w:tcPr>
          <w:p w14:paraId="583BA000" w14:textId="77777777" w:rsidR="005B2A78" w:rsidRPr="008D782B" w:rsidRDefault="005B2A78" w:rsidP="001C59BB">
            <w:pPr>
              <w:bidi w:val="0"/>
            </w:pPr>
            <w:r w:rsidRPr="008D782B">
              <w:t>Egypt</w:t>
            </w:r>
          </w:p>
        </w:tc>
        <w:tc>
          <w:tcPr>
            <w:tcW w:w="4342" w:type="dxa"/>
            <w:hideMark/>
          </w:tcPr>
          <w:p w14:paraId="0275FEF0" w14:textId="77777777" w:rsidR="005B2A78" w:rsidRPr="008D782B" w:rsidRDefault="005B2A78" w:rsidP="001C59BB">
            <w:pPr>
              <w:bidi w:val="0"/>
            </w:pPr>
            <w:r w:rsidRPr="008D782B">
              <w:t>Dakhla Oases; Dakhla</w:t>
            </w:r>
          </w:p>
        </w:tc>
        <w:tc>
          <w:tcPr>
            <w:tcW w:w="3118" w:type="dxa"/>
            <w:hideMark/>
          </w:tcPr>
          <w:p w14:paraId="03C1F5FD" w14:textId="77777777" w:rsidR="005B2A78" w:rsidRPr="008D782B" w:rsidRDefault="005B2A78" w:rsidP="001C59BB">
            <w:pPr>
              <w:bidi w:val="0"/>
              <w:rPr>
                <w:i/>
                <w:iCs/>
              </w:rPr>
            </w:pPr>
            <w:r w:rsidRPr="008D782B">
              <w:rPr>
                <w:i/>
                <w:iCs/>
              </w:rPr>
              <w:t>An. pharoensis</w:t>
            </w:r>
          </w:p>
        </w:tc>
      </w:tr>
      <w:tr w:rsidR="005B2A78" w:rsidRPr="008D782B" w14:paraId="4D8B7808" w14:textId="77777777" w:rsidTr="00D32705">
        <w:trPr>
          <w:gridAfter w:val="1"/>
          <w:wAfter w:w="2115" w:type="dxa"/>
          <w:trHeight w:val="285"/>
        </w:trPr>
        <w:tc>
          <w:tcPr>
            <w:tcW w:w="2427" w:type="dxa"/>
            <w:vMerge/>
            <w:hideMark/>
          </w:tcPr>
          <w:p w14:paraId="6E257994" w14:textId="77777777" w:rsidR="005B2A78" w:rsidRPr="008D782B" w:rsidRDefault="005B2A78" w:rsidP="001C59BB">
            <w:pPr>
              <w:bidi w:val="0"/>
            </w:pPr>
          </w:p>
        </w:tc>
        <w:tc>
          <w:tcPr>
            <w:tcW w:w="1246" w:type="dxa"/>
            <w:vMerge/>
            <w:hideMark/>
          </w:tcPr>
          <w:p w14:paraId="2EB6199A" w14:textId="77777777" w:rsidR="005B2A78" w:rsidRPr="008D782B" w:rsidRDefault="005B2A78" w:rsidP="001C59BB">
            <w:pPr>
              <w:bidi w:val="0"/>
            </w:pPr>
          </w:p>
        </w:tc>
        <w:tc>
          <w:tcPr>
            <w:tcW w:w="1271" w:type="dxa"/>
            <w:vMerge/>
            <w:hideMark/>
          </w:tcPr>
          <w:p w14:paraId="1B010615" w14:textId="77777777" w:rsidR="005B2A78" w:rsidRPr="008D782B" w:rsidRDefault="005B2A78" w:rsidP="001C59BB">
            <w:pPr>
              <w:bidi w:val="0"/>
            </w:pPr>
          </w:p>
        </w:tc>
        <w:tc>
          <w:tcPr>
            <w:tcW w:w="1341" w:type="dxa"/>
            <w:vMerge/>
            <w:hideMark/>
          </w:tcPr>
          <w:p w14:paraId="11532501" w14:textId="77777777" w:rsidR="005B2A78" w:rsidRPr="008D782B" w:rsidRDefault="005B2A78" w:rsidP="001C59BB">
            <w:pPr>
              <w:bidi w:val="0"/>
            </w:pPr>
          </w:p>
        </w:tc>
        <w:tc>
          <w:tcPr>
            <w:tcW w:w="4342" w:type="dxa"/>
            <w:hideMark/>
          </w:tcPr>
          <w:p w14:paraId="3DBF54E1" w14:textId="77777777" w:rsidR="005B2A78" w:rsidRPr="008D782B" w:rsidRDefault="005B2A78" w:rsidP="001C59BB">
            <w:pPr>
              <w:bidi w:val="0"/>
            </w:pPr>
            <w:r w:rsidRPr="008D782B">
              <w:t>Libyan Desert</w:t>
            </w:r>
          </w:p>
        </w:tc>
        <w:tc>
          <w:tcPr>
            <w:tcW w:w="3118" w:type="dxa"/>
            <w:vMerge w:val="restart"/>
            <w:hideMark/>
          </w:tcPr>
          <w:p w14:paraId="70281A72" w14:textId="77777777" w:rsidR="005B2A78" w:rsidRPr="008D782B" w:rsidRDefault="005B2A78" w:rsidP="001C59BB">
            <w:pPr>
              <w:bidi w:val="0"/>
              <w:rPr>
                <w:i/>
                <w:iCs/>
              </w:rPr>
            </w:pPr>
            <w:r w:rsidRPr="008D782B">
              <w:rPr>
                <w:i/>
                <w:iCs/>
              </w:rPr>
              <w:t>An. sergenti</w:t>
            </w:r>
          </w:p>
        </w:tc>
      </w:tr>
      <w:tr w:rsidR="005B2A78" w:rsidRPr="008D782B" w14:paraId="6DD5FE40" w14:textId="77777777" w:rsidTr="00D32705">
        <w:trPr>
          <w:gridAfter w:val="1"/>
          <w:wAfter w:w="2115" w:type="dxa"/>
          <w:trHeight w:val="285"/>
        </w:trPr>
        <w:tc>
          <w:tcPr>
            <w:tcW w:w="2427" w:type="dxa"/>
            <w:vMerge/>
            <w:hideMark/>
          </w:tcPr>
          <w:p w14:paraId="7A88A50B" w14:textId="77777777" w:rsidR="005B2A78" w:rsidRPr="008D782B" w:rsidRDefault="005B2A78" w:rsidP="001C59BB">
            <w:pPr>
              <w:bidi w:val="0"/>
            </w:pPr>
          </w:p>
        </w:tc>
        <w:tc>
          <w:tcPr>
            <w:tcW w:w="1246" w:type="dxa"/>
            <w:vMerge/>
            <w:hideMark/>
          </w:tcPr>
          <w:p w14:paraId="6730848A" w14:textId="77777777" w:rsidR="005B2A78" w:rsidRPr="008D782B" w:rsidRDefault="005B2A78" w:rsidP="001C59BB">
            <w:pPr>
              <w:bidi w:val="0"/>
            </w:pPr>
          </w:p>
        </w:tc>
        <w:tc>
          <w:tcPr>
            <w:tcW w:w="1271" w:type="dxa"/>
            <w:vMerge/>
            <w:hideMark/>
          </w:tcPr>
          <w:p w14:paraId="4B59918D" w14:textId="77777777" w:rsidR="005B2A78" w:rsidRPr="008D782B" w:rsidRDefault="005B2A78" w:rsidP="001C59BB">
            <w:pPr>
              <w:bidi w:val="0"/>
            </w:pPr>
          </w:p>
        </w:tc>
        <w:tc>
          <w:tcPr>
            <w:tcW w:w="1341" w:type="dxa"/>
            <w:vMerge/>
            <w:hideMark/>
          </w:tcPr>
          <w:p w14:paraId="4631ABE2" w14:textId="77777777" w:rsidR="005B2A78" w:rsidRPr="008D782B" w:rsidRDefault="005B2A78" w:rsidP="001C59BB">
            <w:pPr>
              <w:bidi w:val="0"/>
            </w:pPr>
          </w:p>
        </w:tc>
        <w:tc>
          <w:tcPr>
            <w:tcW w:w="4342" w:type="dxa"/>
            <w:hideMark/>
          </w:tcPr>
          <w:p w14:paraId="7A9BD8E3" w14:textId="77777777" w:rsidR="005B2A78" w:rsidRPr="008D782B" w:rsidRDefault="005B2A78" w:rsidP="001C59BB">
            <w:pPr>
              <w:bidi w:val="0"/>
            </w:pPr>
            <w:r w:rsidRPr="008D782B">
              <w:t>Fayum</w:t>
            </w:r>
          </w:p>
        </w:tc>
        <w:tc>
          <w:tcPr>
            <w:tcW w:w="3118" w:type="dxa"/>
            <w:vMerge/>
            <w:hideMark/>
          </w:tcPr>
          <w:p w14:paraId="47DC69DC" w14:textId="77777777" w:rsidR="005B2A78" w:rsidRPr="008D782B" w:rsidRDefault="005B2A78" w:rsidP="001C59BB">
            <w:pPr>
              <w:bidi w:val="0"/>
              <w:rPr>
                <w:i/>
                <w:iCs/>
              </w:rPr>
            </w:pPr>
          </w:p>
        </w:tc>
      </w:tr>
      <w:tr w:rsidR="005B2A78" w:rsidRPr="008D782B" w14:paraId="5156146A" w14:textId="77777777" w:rsidTr="00D32705">
        <w:trPr>
          <w:gridAfter w:val="1"/>
          <w:wAfter w:w="2115" w:type="dxa"/>
          <w:trHeight w:val="285"/>
        </w:trPr>
        <w:tc>
          <w:tcPr>
            <w:tcW w:w="2427" w:type="dxa"/>
            <w:vMerge/>
            <w:hideMark/>
          </w:tcPr>
          <w:p w14:paraId="4587DB94" w14:textId="77777777" w:rsidR="005B2A78" w:rsidRPr="008D782B" w:rsidRDefault="005B2A78" w:rsidP="001C59BB">
            <w:pPr>
              <w:bidi w:val="0"/>
            </w:pPr>
          </w:p>
        </w:tc>
        <w:tc>
          <w:tcPr>
            <w:tcW w:w="1246" w:type="dxa"/>
            <w:vMerge/>
            <w:hideMark/>
          </w:tcPr>
          <w:p w14:paraId="07FFA033" w14:textId="77777777" w:rsidR="005B2A78" w:rsidRPr="008D782B" w:rsidRDefault="005B2A78" w:rsidP="001C59BB">
            <w:pPr>
              <w:bidi w:val="0"/>
            </w:pPr>
          </w:p>
        </w:tc>
        <w:tc>
          <w:tcPr>
            <w:tcW w:w="1271" w:type="dxa"/>
            <w:vMerge/>
            <w:hideMark/>
          </w:tcPr>
          <w:p w14:paraId="74B1796D" w14:textId="77777777" w:rsidR="005B2A78" w:rsidRPr="008D782B" w:rsidRDefault="005B2A78" w:rsidP="001C59BB">
            <w:pPr>
              <w:bidi w:val="0"/>
            </w:pPr>
          </w:p>
        </w:tc>
        <w:tc>
          <w:tcPr>
            <w:tcW w:w="1341" w:type="dxa"/>
            <w:vMerge/>
            <w:hideMark/>
          </w:tcPr>
          <w:p w14:paraId="578C2D94" w14:textId="77777777" w:rsidR="005B2A78" w:rsidRPr="008D782B" w:rsidRDefault="005B2A78" w:rsidP="001C59BB">
            <w:pPr>
              <w:bidi w:val="0"/>
            </w:pPr>
          </w:p>
        </w:tc>
        <w:tc>
          <w:tcPr>
            <w:tcW w:w="4342" w:type="dxa"/>
            <w:hideMark/>
          </w:tcPr>
          <w:p w14:paraId="37BD5EA8" w14:textId="77777777" w:rsidR="005B2A78" w:rsidRPr="008D782B" w:rsidRDefault="005B2A78" w:rsidP="001C59BB">
            <w:pPr>
              <w:bidi w:val="0"/>
            </w:pPr>
            <w:r w:rsidRPr="008D782B">
              <w:t>Sinai Peninsula</w:t>
            </w:r>
          </w:p>
        </w:tc>
        <w:tc>
          <w:tcPr>
            <w:tcW w:w="3118" w:type="dxa"/>
            <w:vMerge/>
            <w:hideMark/>
          </w:tcPr>
          <w:p w14:paraId="76E52F57" w14:textId="77777777" w:rsidR="005B2A78" w:rsidRPr="008D782B" w:rsidRDefault="005B2A78" w:rsidP="001C59BB">
            <w:pPr>
              <w:bidi w:val="0"/>
              <w:rPr>
                <w:i/>
                <w:iCs/>
              </w:rPr>
            </w:pPr>
          </w:p>
        </w:tc>
      </w:tr>
      <w:tr w:rsidR="005B2A78" w:rsidRPr="008D782B" w14:paraId="05B03411" w14:textId="77777777" w:rsidTr="00D32705">
        <w:trPr>
          <w:gridAfter w:val="1"/>
          <w:wAfter w:w="2115" w:type="dxa"/>
          <w:trHeight w:val="285"/>
        </w:trPr>
        <w:tc>
          <w:tcPr>
            <w:tcW w:w="2427" w:type="dxa"/>
            <w:noWrap/>
            <w:hideMark/>
          </w:tcPr>
          <w:p w14:paraId="6E5A116E" w14:textId="77777777" w:rsidR="005B2A78" w:rsidRPr="008D782B" w:rsidRDefault="005B2A78" w:rsidP="001C59BB">
            <w:pPr>
              <w:bidi w:val="0"/>
            </w:pPr>
            <w:r w:rsidRPr="008D782B">
              <w:t>Soliman, A. A.</w:t>
            </w:r>
          </w:p>
          <w:p w14:paraId="105B8A85" w14:textId="77777777" w:rsidR="005B2A78" w:rsidRPr="008D782B" w:rsidRDefault="005B2A78" w:rsidP="001C59BB">
            <w:pPr>
              <w:bidi w:val="0"/>
            </w:pPr>
            <w:r w:rsidRPr="008D782B">
              <w:fldChar w:fldCharType="begin"/>
            </w:r>
            <w:r w:rsidRPr="008D782B">
              <w:instrText xml:space="preserve"> ADDIN EN.CITE &lt;EndNote&gt;&lt;Cite&gt;&lt;Author&gt;Soliman&lt;/Author&gt;&lt;Year&gt;1967&lt;/Year&gt;&lt;RecNum&gt;1498&lt;/RecNum&gt;&lt;DisplayText&gt;(14)&lt;/DisplayText&gt;&lt;record&gt;&lt;rec-number&gt;1498&lt;/rec-number&gt;&lt;foreign-keys&gt;&lt;key app="EN" db-id="5z0tpw05k2e0fmerpz9xwe2op200pda9wera" timestamp="1724943364"&gt;1498&lt;/key&gt;&lt;/foreign-keys&gt;&lt;ref-type name="Journal Article"&gt;17&lt;/ref-type&gt;&lt;contributors&gt;&lt;authors&gt;&lt;author&gt;Soliman, A. A.&lt;/author&gt;&lt;author&gt;Rifaat, M. A.&lt;/author&gt;&lt;author&gt;Ibrahim, M. T.&lt;/author&gt;&lt;/authors&gt;&lt;/contributors&gt;&lt;titles&gt;&lt;title&gt;Biology of Egyptian anophelines. 1. Biological activities of Anopheles pharoensis in nature&lt;/title&gt;&lt;secondary-title&gt;Journal of Tropical Medicine and Hygiene&lt;/secondary-title&gt;&lt;/titles&gt;&lt;periodical&gt;&lt;full-title&gt;Journal of Tropical Medicine and Hygiene&lt;/full-title&gt;&lt;/periodical&gt;&lt;pages&gt;63-67&lt;/pages&gt;&lt;volume&gt;70&lt;/volume&gt;&lt;number&gt;3&lt;/number&gt;&lt;dates&gt;&lt;year&gt;1967&lt;/year&gt;&lt;/dates&gt;&lt;work-type&gt;Article&lt;/work-type&gt;&lt;urls&gt;&lt;related-urls&gt;&lt;url&gt;https://www.scopus.com/inward/record.uri?eid=2-s2.0-0014064707&amp;amp;partnerID=40&amp;amp;md5=949ff5d94e9f552d339feac8797a5723&lt;/url&gt;&lt;/related-urls&gt;&lt;/urls&gt;&lt;remote-database-name&gt;Scopus&lt;/remote-database-name&gt;&lt;/record&gt;&lt;/Cite&gt;&lt;/EndNote&gt;</w:instrText>
            </w:r>
            <w:r w:rsidRPr="008D782B">
              <w:fldChar w:fldCharType="separate"/>
            </w:r>
            <w:r w:rsidRPr="008D782B">
              <w:rPr>
                <w:noProof/>
              </w:rPr>
              <w:t>(14)</w:t>
            </w:r>
            <w:r w:rsidRPr="008D782B">
              <w:fldChar w:fldCharType="end"/>
            </w:r>
          </w:p>
        </w:tc>
        <w:tc>
          <w:tcPr>
            <w:tcW w:w="1246" w:type="dxa"/>
            <w:noWrap/>
            <w:hideMark/>
          </w:tcPr>
          <w:p w14:paraId="22DDD6FA" w14:textId="77777777" w:rsidR="005B2A78" w:rsidRPr="008D782B" w:rsidRDefault="005B2A78" w:rsidP="001C59BB">
            <w:pPr>
              <w:bidi w:val="0"/>
            </w:pPr>
            <w:r w:rsidRPr="008D782B">
              <w:t>1967</w:t>
            </w:r>
          </w:p>
        </w:tc>
        <w:tc>
          <w:tcPr>
            <w:tcW w:w="1271" w:type="dxa"/>
            <w:noWrap/>
            <w:hideMark/>
          </w:tcPr>
          <w:p w14:paraId="338CF350" w14:textId="77777777" w:rsidR="005B2A78" w:rsidRPr="008D782B" w:rsidRDefault="005B2A78" w:rsidP="001C59BB">
            <w:pPr>
              <w:bidi w:val="0"/>
            </w:pPr>
            <w:r w:rsidRPr="008D782B">
              <w:t>1967</w:t>
            </w:r>
          </w:p>
        </w:tc>
        <w:tc>
          <w:tcPr>
            <w:tcW w:w="1341" w:type="dxa"/>
            <w:noWrap/>
            <w:hideMark/>
          </w:tcPr>
          <w:p w14:paraId="415F0A45" w14:textId="77777777" w:rsidR="005B2A78" w:rsidRPr="008D782B" w:rsidRDefault="005B2A78" w:rsidP="001C59BB">
            <w:pPr>
              <w:bidi w:val="0"/>
            </w:pPr>
            <w:r w:rsidRPr="008D782B">
              <w:t>Egypt</w:t>
            </w:r>
          </w:p>
        </w:tc>
        <w:tc>
          <w:tcPr>
            <w:tcW w:w="4342" w:type="dxa"/>
            <w:hideMark/>
          </w:tcPr>
          <w:p w14:paraId="7619DA78" w14:textId="77777777" w:rsidR="005B2A78" w:rsidRPr="008D782B" w:rsidRDefault="005B2A78" w:rsidP="001C59BB">
            <w:pPr>
              <w:bidi w:val="0"/>
            </w:pPr>
            <w:r w:rsidRPr="008D782B">
              <w:t>Faiyum</w:t>
            </w:r>
          </w:p>
        </w:tc>
        <w:tc>
          <w:tcPr>
            <w:tcW w:w="3118" w:type="dxa"/>
            <w:hideMark/>
          </w:tcPr>
          <w:p w14:paraId="58DF32E4" w14:textId="77777777" w:rsidR="005B2A78" w:rsidRPr="008D782B" w:rsidRDefault="005B2A78" w:rsidP="001C59BB">
            <w:pPr>
              <w:bidi w:val="0"/>
              <w:rPr>
                <w:i/>
                <w:iCs/>
              </w:rPr>
            </w:pPr>
            <w:r w:rsidRPr="008D782B">
              <w:rPr>
                <w:i/>
                <w:iCs/>
              </w:rPr>
              <w:t>An. pharoensis</w:t>
            </w:r>
          </w:p>
        </w:tc>
      </w:tr>
      <w:tr w:rsidR="005B2A78" w:rsidRPr="008D782B" w14:paraId="7518579D" w14:textId="77777777" w:rsidTr="00D32705">
        <w:trPr>
          <w:gridAfter w:val="1"/>
          <w:wAfter w:w="2115" w:type="dxa"/>
          <w:trHeight w:val="285"/>
        </w:trPr>
        <w:tc>
          <w:tcPr>
            <w:tcW w:w="2427" w:type="dxa"/>
            <w:noWrap/>
            <w:hideMark/>
          </w:tcPr>
          <w:p w14:paraId="53CA1E7B" w14:textId="77777777" w:rsidR="005B2A78" w:rsidRPr="008D782B" w:rsidRDefault="005B2A78" w:rsidP="001C59BB">
            <w:pPr>
              <w:bidi w:val="0"/>
            </w:pPr>
            <w:r w:rsidRPr="008D782B">
              <w:t>Abdel-Malek, A. A.</w:t>
            </w:r>
          </w:p>
          <w:p w14:paraId="0C003844" w14:textId="77777777" w:rsidR="005B2A78" w:rsidRPr="008D782B" w:rsidRDefault="005B2A78" w:rsidP="001C59BB">
            <w:pPr>
              <w:bidi w:val="0"/>
            </w:pPr>
            <w:r w:rsidRPr="008D782B">
              <w:fldChar w:fldCharType="begin"/>
            </w:r>
            <w:r w:rsidRPr="008D782B">
              <w:instrText xml:space="preserve"> ADDIN EN.CITE &lt;EndNote&gt;&lt;Cite&gt;&lt;Author&gt;Abdel-Malek&lt;/Author&gt;&lt;Year&gt;1969&lt;/Year&gt;&lt;RecNum&gt;1454&lt;/RecNum&gt;&lt;DisplayText&gt;(15)&lt;/DisplayText&gt;&lt;record&gt;&lt;rec-number&gt;1454&lt;/rec-number&gt;&lt;foreign-keys&gt;&lt;key app="EN" db-id="5z0tpw05k2e0fmerpz9xwe2op200pda9wera" timestamp="1724943364"&gt;1454&lt;/key&gt;&lt;/foreign-keys&gt;&lt;ref-type name="Journal Article"&gt;17&lt;/ref-type&gt;&lt;contributors&gt;&lt;authors&gt;&lt;author&gt;Abdel-Malek, A. A.&lt;/author&gt;&lt;author&gt;Tantawy, A. O.&lt;/author&gt;&lt;author&gt;Wakid, A. M.&lt;/author&gt;&lt;/authors&gt;&lt;/contributors&gt;&lt;titles&gt;&lt;title&gt;Studies on the eradication of Anopheles pharoensis by the sterile-male technique using cobalt-60. VII. Population dynamics of mosquitoes in Fayoum area, UAR&lt;/title&gt;&lt;secondary-title&gt;Journal of economic entomology&lt;/secondary-title&gt;&lt;/titles&gt;&lt;periodical&gt;&lt;full-title&gt;Journal of economic entomology&lt;/full-title&gt;&lt;/periodical&gt;&lt;pages&gt;348-351&lt;/pages&gt;&lt;volume&gt;62&lt;/volume&gt;&lt;number&gt;2&lt;/number&gt;&lt;dates&gt;&lt;year&gt;1969&lt;/year&gt;&lt;/dates&gt;&lt;work-type&gt;Article&lt;/work-type&gt;&lt;urls&gt;&lt;related-urls&gt;&lt;url&gt;https://www.scopus.com/inward/record.uri?eid=2-s2.0-0014497001&amp;amp;doi=10.1093%2fjee%2f62.2.348&amp;amp;partnerID=40&amp;amp;md5=426eab733820d8c29a048a937cf78f56&lt;/url&gt;&lt;/related-urls&gt;&lt;/urls&gt;&lt;electronic-resource-num&gt;10.1093/jee/62.2.348&lt;/electronic-resource-num&gt;&lt;remote-database-name&gt;Scopus&lt;/remote-database-name&gt;&lt;/record&gt;&lt;/Cite&gt;&lt;/EndNote&gt;</w:instrText>
            </w:r>
            <w:r w:rsidRPr="008D782B">
              <w:fldChar w:fldCharType="separate"/>
            </w:r>
            <w:r w:rsidRPr="008D782B">
              <w:rPr>
                <w:noProof/>
              </w:rPr>
              <w:t>(15)</w:t>
            </w:r>
            <w:r w:rsidRPr="008D782B">
              <w:fldChar w:fldCharType="end"/>
            </w:r>
          </w:p>
        </w:tc>
        <w:tc>
          <w:tcPr>
            <w:tcW w:w="1246" w:type="dxa"/>
            <w:noWrap/>
            <w:hideMark/>
          </w:tcPr>
          <w:p w14:paraId="7F7B4B89" w14:textId="77777777" w:rsidR="005B2A78" w:rsidRPr="008D782B" w:rsidRDefault="005B2A78" w:rsidP="001C59BB">
            <w:pPr>
              <w:bidi w:val="0"/>
            </w:pPr>
            <w:r w:rsidRPr="008D782B">
              <w:t>1969</w:t>
            </w:r>
          </w:p>
        </w:tc>
        <w:tc>
          <w:tcPr>
            <w:tcW w:w="1271" w:type="dxa"/>
            <w:noWrap/>
            <w:hideMark/>
          </w:tcPr>
          <w:p w14:paraId="380DC7DF" w14:textId="77777777" w:rsidR="005B2A78" w:rsidRPr="008D782B" w:rsidRDefault="005B2A78" w:rsidP="001C59BB">
            <w:pPr>
              <w:bidi w:val="0"/>
            </w:pPr>
            <w:r w:rsidRPr="008D782B">
              <w:t>1965-67</w:t>
            </w:r>
          </w:p>
        </w:tc>
        <w:tc>
          <w:tcPr>
            <w:tcW w:w="1341" w:type="dxa"/>
            <w:noWrap/>
            <w:hideMark/>
          </w:tcPr>
          <w:p w14:paraId="03B98EA8" w14:textId="77777777" w:rsidR="005B2A78" w:rsidRPr="008D782B" w:rsidRDefault="005B2A78" w:rsidP="001C59BB">
            <w:pPr>
              <w:bidi w:val="0"/>
            </w:pPr>
            <w:r w:rsidRPr="008D782B">
              <w:t>Egypt</w:t>
            </w:r>
          </w:p>
        </w:tc>
        <w:tc>
          <w:tcPr>
            <w:tcW w:w="4342" w:type="dxa"/>
            <w:hideMark/>
          </w:tcPr>
          <w:p w14:paraId="00A271F1" w14:textId="77777777" w:rsidR="005B2A78" w:rsidRPr="008D782B" w:rsidRDefault="005B2A78" w:rsidP="001C59BB">
            <w:pPr>
              <w:bidi w:val="0"/>
            </w:pPr>
            <w:r w:rsidRPr="008D782B">
              <w:t>Faiyum</w:t>
            </w:r>
          </w:p>
        </w:tc>
        <w:tc>
          <w:tcPr>
            <w:tcW w:w="3118" w:type="dxa"/>
            <w:hideMark/>
          </w:tcPr>
          <w:p w14:paraId="72F9D2C9" w14:textId="77777777" w:rsidR="005B2A78" w:rsidRPr="008D782B" w:rsidRDefault="005B2A78" w:rsidP="001C59BB">
            <w:pPr>
              <w:bidi w:val="0"/>
              <w:rPr>
                <w:i/>
                <w:iCs/>
              </w:rPr>
            </w:pPr>
            <w:r w:rsidRPr="008D782B">
              <w:rPr>
                <w:i/>
                <w:iCs/>
              </w:rPr>
              <w:t>An. pharoensis</w:t>
            </w:r>
          </w:p>
        </w:tc>
      </w:tr>
      <w:tr w:rsidR="005B2A78" w:rsidRPr="008D782B" w14:paraId="48C6B0E0" w14:textId="77777777" w:rsidTr="00D32705">
        <w:trPr>
          <w:gridAfter w:val="1"/>
          <w:wAfter w:w="2115" w:type="dxa"/>
          <w:trHeight w:val="285"/>
        </w:trPr>
        <w:tc>
          <w:tcPr>
            <w:tcW w:w="2427" w:type="dxa"/>
            <w:noWrap/>
            <w:hideMark/>
          </w:tcPr>
          <w:p w14:paraId="41E60B4F" w14:textId="77777777" w:rsidR="005B2A78" w:rsidRPr="008D782B" w:rsidRDefault="005B2A78" w:rsidP="001C59BB">
            <w:pPr>
              <w:bidi w:val="0"/>
            </w:pPr>
            <w:r w:rsidRPr="008D782B">
              <w:t>Shalaby, A. M.</w:t>
            </w:r>
          </w:p>
          <w:p w14:paraId="314CB77B" w14:textId="77777777" w:rsidR="005B2A78" w:rsidRPr="008D782B" w:rsidRDefault="005B2A78" w:rsidP="001C59BB">
            <w:pPr>
              <w:bidi w:val="0"/>
            </w:pPr>
            <w:r w:rsidRPr="008D782B">
              <w:fldChar w:fldCharType="begin"/>
            </w:r>
            <w:r w:rsidRPr="008D782B">
              <w:instrText xml:space="preserve"> ADDIN EN.CITE &lt;EndNote&gt;&lt;Cite&gt;&lt;Author&gt;Shalaby&lt;/Author&gt;&lt;Year&gt;1971&lt;/Year&gt;&lt;RecNum&gt;1485&lt;/RecNum&gt;&lt;DisplayText&gt;(16)&lt;/DisplayText&gt;&lt;record&gt;&lt;rec-number&gt;1485&lt;/rec-number&gt;&lt;foreign-keys&gt;&lt;key app="EN" db-id="5z0tpw05k2e0fmerpz9xwe2op200pda9wera" timestamp="1724943364"&gt;1485&lt;/key&gt;&lt;/foreign-keys&gt;&lt;ref-type name="Journal Article"&gt;17&lt;/ref-type&gt;&lt;contributors&gt;&lt;authors&gt;&lt;author&gt;Shalaby, A. M.&lt;/author&gt;&lt;/authors&gt;&lt;/contributors&gt;&lt;titles&gt;&lt;title&gt;Changes in the Ovaries of Anopheles multicolor and Anopheles pharoensis (Diptera: Culicidae) Following Oviposition&lt;/title&gt;&lt;secondary-title&gt;Zeitschrift für Angewandte Entomologie&lt;/secondary-title&gt;&lt;/titles&gt;&lt;periodical&gt;&lt;full-title&gt;Zeitschrift für Angewandte Entomologie&lt;/full-title&gt;&lt;/periodical&gt;&lt;pages&gt;187-197&lt;/pages&gt;&lt;volume&gt;69&lt;/volume&gt;&lt;number&gt;1-4&lt;/number&gt;&lt;dates&gt;&lt;year&gt;1971&lt;/year&gt;&lt;/dates&gt;&lt;work-type&gt;Article&lt;/work-type&gt;&lt;urls&gt;&lt;related-urls&gt;&lt;url&gt;https://www.scopus.com/inward/record.uri?eid=2-s2.0-84879804028&amp;amp;doi=10.1111%2fj.1439-0418.1971.tb03198.x&amp;amp;partnerID=40&amp;amp;md5=91830a1c3ff3abc39dced4c5d07a1dd8&lt;/url&gt;&lt;/related-urls&gt;&lt;/urls&gt;&lt;electronic-resource-num&gt;10.1111/j.1439-0418.1971.tb03198.x&lt;/electronic-resource-num&gt;&lt;remote-database-name&gt;Scopus&lt;/remote-database-name&gt;&lt;/record&gt;&lt;/Cite&gt;&lt;/EndNote&gt;</w:instrText>
            </w:r>
            <w:r w:rsidRPr="008D782B">
              <w:fldChar w:fldCharType="separate"/>
            </w:r>
            <w:r w:rsidRPr="008D782B">
              <w:rPr>
                <w:noProof/>
              </w:rPr>
              <w:t>(16)</w:t>
            </w:r>
            <w:r w:rsidRPr="008D782B">
              <w:fldChar w:fldCharType="end"/>
            </w:r>
          </w:p>
        </w:tc>
        <w:tc>
          <w:tcPr>
            <w:tcW w:w="1246" w:type="dxa"/>
            <w:noWrap/>
            <w:hideMark/>
          </w:tcPr>
          <w:p w14:paraId="6727C518" w14:textId="77777777" w:rsidR="005B2A78" w:rsidRPr="008D782B" w:rsidRDefault="005B2A78" w:rsidP="001C59BB">
            <w:pPr>
              <w:bidi w:val="0"/>
            </w:pPr>
            <w:r w:rsidRPr="008D782B">
              <w:t>1971</w:t>
            </w:r>
          </w:p>
        </w:tc>
        <w:tc>
          <w:tcPr>
            <w:tcW w:w="1271" w:type="dxa"/>
            <w:noWrap/>
            <w:hideMark/>
          </w:tcPr>
          <w:p w14:paraId="7BC11AA2" w14:textId="77777777" w:rsidR="005B2A78" w:rsidRPr="008D782B" w:rsidRDefault="005B2A78" w:rsidP="001C59BB">
            <w:pPr>
              <w:bidi w:val="0"/>
            </w:pPr>
            <w:r w:rsidRPr="008D782B">
              <w:t> </w:t>
            </w:r>
          </w:p>
        </w:tc>
        <w:tc>
          <w:tcPr>
            <w:tcW w:w="1341" w:type="dxa"/>
            <w:noWrap/>
            <w:hideMark/>
          </w:tcPr>
          <w:p w14:paraId="3A27AECA" w14:textId="77777777" w:rsidR="005B2A78" w:rsidRPr="008D782B" w:rsidRDefault="005B2A78" w:rsidP="001C59BB">
            <w:pPr>
              <w:bidi w:val="0"/>
            </w:pPr>
            <w:r w:rsidRPr="008D782B">
              <w:t>Egypt</w:t>
            </w:r>
          </w:p>
        </w:tc>
        <w:tc>
          <w:tcPr>
            <w:tcW w:w="4342" w:type="dxa"/>
            <w:hideMark/>
          </w:tcPr>
          <w:p w14:paraId="1F6951A1" w14:textId="77777777" w:rsidR="005B2A78" w:rsidRPr="008D782B" w:rsidRDefault="005B2A78" w:rsidP="001C59BB">
            <w:pPr>
              <w:bidi w:val="0"/>
            </w:pPr>
            <w:r w:rsidRPr="008D782B">
              <w:t>Alexandria</w:t>
            </w:r>
          </w:p>
        </w:tc>
        <w:tc>
          <w:tcPr>
            <w:tcW w:w="3118" w:type="dxa"/>
            <w:hideMark/>
          </w:tcPr>
          <w:p w14:paraId="266D4397" w14:textId="77777777" w:rsidR="005B2A78" w:rsidRPr="008D782B" w:rsidRDefault="005B2A78" w:rsidP="001C59BB">
            <w:pPr>
              <w:bidi w:val="0"/>
              <w:rPr>
                <w:i/>
                <w:iCs/>
              </w:rPr>
            </w:pPr>
            <w:r w:rsidRPr="008D782B">
              <w:rPr>
                <w:i/>
                <w:iCs/>
              </w:rPr>
              <w:t>An. pharoensis</w:t>
            </w:r>
          </w:p>
        </w:tc>
      </w:tr>
      <w:tr w:rsidR="005B2A78" w:rsidRPr="008D782B" w14:paraId="39F3A9EC" w14:textId="77777777" w:rsidTr="00D32705">
        <w:trPr>
          <w:gridAfter w:val="1"/>
          <w:wAfter w:w="2115" w:type="dxa"/>
          <w:trHeight w:val="285"/>
        </w:trPr>
        <w:tc>
          <w:tcPr>
            <w:tcW w:w="2427" w:type="dxa"/>
            <w:noWrap/>
            <w:hideMark/>
          </w:tcPr>
          <w:p w14:paraId="097C63FC" w14:textId="77777777" w:rsidR="005B2A78" w:rsidRPr="008D782B" w:rsidRDefault="005B2A78" w:rsidP="001C59BB">
            <w:pPr>
              <w:bidi w:val="0"/>
            </w:pPr>
            <w:r w:rsidRPr="008D782B">
              <w:t>El‐Gayar, F. H.</w:t>
            </w:r>
          </w:p>
          <w:p w14:paraId="04146F86" w14:textId="77777777" w:rsidR="005B2A78" w:rsidRPr="008D782B" w:rsidRDefault="005B2A78" w:rsidP="001C59BB">
            <w:pPr>
              <w:bidi w:val="0"/>
            </w:pPr>
            <w:r w:rsidRPr="008D782B">
              <w:fldChar w:fldCharType="begin"/>
            </w:r>
            <w:r w:rsidRPr="008D782B">
              <w:instrText xml:space="preserve"> ADDIN EN.CITE &lt;EndNote&gt;&lt;Cite&gt;&lt;Author&gt;El‐Gayar&lt;/Author&gt;&lt;Year&gt;1972&lt;/Year&gt;&lt;RecNum&gt;1439&lt;/RecNum&gt;&lt;DisplayText&gt;(17)&lt;/DisplayText&gt;&lt;record&gt;&lt;rec-number&gt;1439&lt;/rec-number&gt;&lt;foreign-keys&gt;&lt;key app="EN" db-id="5z0tpw05k2e0fmerpz9xwe2op200pda9wera" timestamp="1724943364"&gt;1439&lt;/key&gt;&lt;/foreign-keys&gt;&lt;ref-type name="Journal Article"&gt;17&lt;/ref-type&gt;&lt;contributors&gt;&lt;authors&gt;&lt;author&gt;El‐Gayar, F. H.&lt;/author&gt;&lt;author&gt;Gawaad, A. A. A.&lt;/author&gt;&lt;author&gt;Watson, W. M.&lt;/author&gt;&lt;/authors&gt;&lt;/contributors&gt;&lt;titles&gt;&lt;title&gt;Development of a Standardized Technique for Rearing Larvae of Anopheles pharoensis Theo. (Dipt., Culicidae), and Preparation of Dosage‐Mortality Curves for five Larvicides&lt;/title&gt;&lt;secondary-title&gt;Zeitschrift für Angewandte Entomologie&lt;/secondary-title&gt;&lt;/titles&gt;&lt;periodical&gt;&lt;full-title&gt;Zeitschrift für Angewandte Entomologie&lt;/full-title&gt;&lt;/periodical&gt;&lt;pages&gt;316-322&lt;/pages&gt;&lt;volume&gt;70&lt;/volume&gt;&lt;number&gt;1-4&lt;/number&gt;&lt;dates&gt;&lt;year&gt;1972&lt;/year&gt;&lt;/dates&gt;&lt;work-type&gt;Article&lt;/work-type&gt;&lt;urls&gt;&lt;related-urls&gt;&lt;url&gt;https://www.scopus.com/inward/record.uri?eid=2-s2.0-85024970657&amp;amp;doi=10.1111%2fj.1439-0418.1972.tb02189.x&amp;amp;partnerID=40&amp;amp;md5=43b00890fef501939535aee1b77e7413&lt;/url&gt;&lt;/related-urls&gt;&lt;/urls&gt;&lt;electronic-resource-num&gt;10.1111/j.1439-0418.1972.tb02189.x&lt;/electronic-resource-num&gt;&lt;remote-database-name&gt;Scopus&lt;/remote-database-name&gt;&lt;/record&gt;&lt;/Cite&gt;&lt;/EndNote&gt;</w:instrText>
            </w:r>
            <w:r w:rsidRPr="008D782B">
              <w:fldChar w:fldCharType="separate"/>
            </w:r>
            <w:r w:rsidRPr="008D782B">
              <w:rPr>
                <w:noProof/>
              </w:rPr>
              <w:t>(17)</w:t>
            </w:r>
            <w:r w:rsidRPr="008D782B">
              <w:fldChar w:fldCharType="end"/>
            </w:r>
          </w:p>
        </w:tc>
        <w:tc>
          <w:tcPr>
            <w:tcW w:w="1246" w:type="dxa"/>
            <w:noWrap/>
            <w:hideMark/>
          </w:tcPr>
          <w:p w14:paraId="1F072B44" w14:textId="77777777" w:rsidR="005B2A78" w:rsidRPr="008D782B" w:rsidRDefault="005B2A78" w:rsidP="001C59BB">
            <w:pPr>
              <w:bidi w:val="0"/>
            </w:pPr>
            <w:r w:rsidRPr="008D782B">
              <w:t>1972</w:t>
            </w:r>
          </w:p>
        </w:tc>
        <w:tc>
          <w:tcPr>
            <w:tcW w:w="1271" w:type="dxa"/>
            <w:noWrap/>
            <w:hideMark/>
          </w:tcPr>
          <w:p w14:paraId="7113A365" w14:textId="77777777" w:rsidR="005B2A78" w:rsidRPr="008D782B" w:rsidRDefault="005B2A78" w:rsidP="001C59BB">
            <w:pPr>
              <w:bidi w:val="0"/>
            </w:pPr>
            <w:r w:rsidRPr="008D782B">
              <w:t>1963</w:t>
            </w:r>
          </w:p>
        </w:tc>
        <w:tc>
          <w:tcPr>
            <w:tcW w:w="1341" w:type="dxa"/>
            <w:noWrap/>
            <w:hideMark/>
          </w:tcPr>
          <w:p w14:paraId="197055C6" w14:textId="77777777" w:rsidR="005B2A78" w:rsidRPr="008D782B" w:rsidRDefault="005B2A78" w:rsidP="001C59BB">
            <w:pPr>
              <w:bidi w:val="0"/>
            </w:pPr>
            <w:r w:rsidRPr="008D782B">
              <w:t>Egypt</w:t>
            </w:r>
          </w:p>
        </w:tc>
        <w:tc>
          <w:tcPr>
            <w:tcW w:w="4342" w:type="dxa"/>
            <w:hideMark/>
          </w:tcPr>
          <w:p w14:paraId="05975EFB" w14:textId="77777777" w:rsidR="005B2A78" w:rsidRPr="008D782B" w:rsidRDefault="005B2A78" w:rsidP="001C59BB">
            <w:pPr>
              <w:bidi w:val="0"/>
            </w:pPr>
            <w:r w:rsidRPr="008D782B">
              <w:t>Nill</w:t>
            </w:r>
          </w:p>
        </w:tc>
        <w:tc>
          <w:tcPr>
            <w:tcW w:w="3118" w:type="dxa"/>
            <w:hideMark/>
          </w:tcPr>
          <w:p w14:paraId="1B2372B1" w14:textId="77777777" w:rsidR="005B2A78" w:rsidRPr="008D782B" w:rsidRDefault="005B2A78" w:rsidP="001C59BB">
            <w:pPr>
              <w:bidi w:val="0"/>
              <w:rPr>
                <w:i/>
                <w:iCs/>
              </w:rPr>
            </w:pPr>
            <w:r w:rsidRPr="008D782B">
              <w:rPr>
                <w:i/>
                <w:iCs/>
              </w:rPr>
              <w:t>An. pharoensis</w:t>
            </w:r>
          </w:p>
        </w:tc>
      </w:tr>
      <w:tr w:rsidR="005B2A78" w:rsidRPr="008D782B" w14:paraId="496827DE" w14:textId="77777777" w:rsidTr="00D32705">
        <w:trPr>
          <w:gridAfter w:val="1"/>
          <w:wAfter w:w="2115" w:type="dxa"/>
          <w:trHeight w:val="285"/>
        </w:trPr>
        <w:tc>
          <w:tcPr>
            <w:tcW w:w="2427" w:type="dxa"/>
            <w:noWrap/>
            <w:hideMark/>
          </w:tcPr>
          <w:p w14:paraId="53CA905C" w14:textId="77777777" w:rsidR="005B2A78" w:rsidRPr="008D782B" w:rsidRDefault="005B2A78" w:rsidP="001C59BB">
            <w:pPr>
              <w:bidi w:val="0"/>
            </w:pPr>
            <w:r w:rsidRPr="008D782B">
              <w:t>Gad, A. M.</w:t>
            </w:r>
          </w:p>
          <w:p w14:paraId="1D10FA28" w14:textId="77777777" w:rsidR="005B2A78" w:rsidRPr="008D782B" w:rsidRDefault="005B2A78" w:rsidP="001C59BB">
            <w:pPr>
              <w:bidi w:val="0"/>
            </w:pPr>
            <w:r w:rsidRPr="008D782B">
              <w:fldChar w:fldCharType="begin"/>
            </w:r>
            <w:r w:rsidRPr="008D782B">
              <w:instrText xml:space="preserve"> ADDIN EN.CITE &lt;EndNote&gt;&lt;Cite&gt;&lt;Author&gt;Gad&lt;/Author&gt;&lt;Year&gt;1984&lt;/Year&gt;&lt;RecNum&gt;1385&lt;/RecNum&gt;&lt;DisplayText&gt;(18)&lt;/DisplayText&gt;&lt;record&gt;&lt;rec-number&gt;1385&lt;/rec-number&gt;&lt;foreign-keys&gt;&lt;key app="EN" db-id="5z0tpw05k2e0fmerpz9xwe2op200pda9wera" timestamp="1724943363"&gt;1385&lt;/key&gt;&lt;/foreign-keys&gt;&lt;ref-type name="Journal Article"&gt;17&lt;/ref-type&gt;&lt;contributors&gt;&lt;authors&gt;&lt;author&gt;Gad, A. M.&lt;/author&gt;&lt;author&gt;el Said, S.&lt;/author&gt;&lt;author&gt;Hassan, A. N.&lt;/author&gt;&lt;/authors&gt;&lt;/contributors&gt;&lt;titles&gt;&lt;title&gt;Ecology of Anopheles (Cellia) Sergent II Theobald in the eastern desert, Red Sea Governorate, Egypt&lt;/title&gt;&lt;secondary-title&gt;Journal of the Egyptian Society of Parasitology&lt;/secondary-title&gt;&lt;/titles&gt;&lt;periodical&gt;&lt;full-title&gt;Journal of the Egyptian Society of Parasitology&lt;/full-title&gt;&lt;/periodical&gt;&lt;pages&gt;1-6&lt;/pages&gt;&lt;volume&gt;14&lt;/volume&gt;&lt;number&gt;1&lt;/number&gt;&lt;dates&gt;&lt;year&gt;1984&lt;/year&gt;&lt;/dates&gt;&lt;work-type&gt;Article&lt;/work-type&gt;&lt;urls&gt;&lt;related-urls&gt;&lt;url&gt;https://www.scopus.com/inward/record.uri?eid=2-s2.0-0021447340&amp;amp;partnerID=40&amp;amp;md5=623b70bd41622cf1e416c279cf4137b0&lt;/url&gt;&lt;/related-urls&gt;&lt;/urls&gt;&lt;remote-database-name&gt;Scopus&lt;/remote-database-name&gt;&lt;/record&gt;&lt;/Cite&gt;&lt;/EndNote&gt;</w:instrText>
            </w:r>
            <w:r w:rsidRPr="008D782B">
              <w:fldChar w:fldCharType="separate"/>
            </w:r>
            <w:r w:rsidRPr="008D782B">
              <w:rPr>
                <w:noProof/>
              </w:rPr>
              <w:t>(18)</w:t>
            </w:r>
            <w:r w:rsidRPr="008D782B">
              <w:fldChar w:fldCharType="end"/>
            </w:r>
          </w:p>
        </w:tc>
        <w:tc>
          <w:tcPr>
            <w:tcW w:w="1246" w:type="dxa"/>
            <w:noWrap/>
            <w:hideMark/>
          </w:tcPr>
          <w:p w14:paraId="2F59971D" w14:textId="77777777" w:rsidR="005B2A78" w:rsidRPr="008D782B" w:rsidRDefault="005B2A78" w:rsidP="001C59BB">
            <w:pPr>
              <w:bidi w:val="0"/>
            </w:pPr>
            <w:r w:rsidRPr="008D782B">
              <w:t>1984</w:t>
            </w:r>
          </w:p>
        </w:tc>
        <w:tc>
          <w:tcPr>
            <w:tcW w:w="1271" w:type="dxa"/>
            <w:noWrap/>
            <w:hideMark/>
          </w:tcPr>
          <w:p w14:paraId="1B07116C" w14:textId="77777777" w:rsidR="005B2A78" w:rsidRPr="008D782B" w:rsidRDefault="005B2A78" w:rsidP="001C59BB">
            <w:pPr>
              <w:bidi w:val="0"/>
            </w:pPr>
            <w:r w:rsidRPr="008D782B">
              <w:t> </w:t>
            </w:r>
          </w:p>
        </w:tc>
        <w:tc>
          <w:tcPr>
            <w:tcW w:w="1341" w:type="dxa"/>
            <w:noWrap/>
            <w:hideMark/>
          </w:tcPr>
          <w:p w14:paraId="7934268F" w14:textId="77777777" w:rsidR="005B2A78" w:rsidRPr="008D782B" w:rsidRDefault="005B2A78" w:rsidP="001C59BB">
            <w:pPr>
              <w:bidi w:val="0"/>
            </w:pPr>
            <w:r w:rsidRPr="008D782B">
              <w:t>Egypt</w:t>
            </w:r>
          </w:p>
        </w:tc>
        <w:tc>
          <w:tcPr>
            <w:tcW w:w="4342" w:type="dxa"/>
            <w:hideMark/>
          </w:tcPr>
          <w:p w14:paraId="60B84358" w14:textId="77777777" w:rsidR="005B2A78" w:rsidRPr="008D782B" w:rsidRDefault="005B2A78" w:rsidP="001C59BB">
            <w:pPr>
              <w:bidi w:val="0"/>
            </w:pPr>
            <w:r w:rsidRPr="008D782B">
              <w:t>Red Sea Governorate</w:t>
            </w:r>
          </w:p>
        </w:tc>
        <w:tc>
          <w:tcPr>
            <w:tcW w:w="3118" w:type="dxa"/>
            <w:hideMark/>
          </w:tcPr>
          <w:p w14:paraId="17FC6981" w14:textId="77777777" w:rsidR="005B2A78" w:rsidRPr="008D782B" w:rsidRDefault="005B2A78" w:rsidP="001C59BB">
            <w:pPr>
              <w:bidi w:val="0"/>
              <w:rPr>
                <w:i/>
                <w:iCs/>
              </w:rPr>
            </w:pPr>
            <w:r w:rsidRPr="008D782B">
              <w:rPr>
                <w:i/>
                <w:iCs/>
              </w:rPr>
              <w:t>An. sergenti</w:t>
            </w:r>
          </w:p>
        </w:tc>
      </w:tr>
      <w:tr w:rsidR="005B2A78" w:rsidRPr="008D782B" w14:paraId="5F330044" w14:textId="77777777" w:rsidTr="00D32705">
        <w:trPr>
          <w:gridAfter w:val="1"/>
          <w:wAfter w:w="2115" w:type="dxa"/>
          <w:trHeight w:val="570"/>
        </w:trPr>
        <w:tc>
          <w:tcPr>
            <w:tcW w:w="2427" w:type="dxa"/>
            <w:noWrap/>
            <w:hideMark/>
          </w:tcPr>
          <w:p w14:paraId="3BCE5DB8" w14:textId="77777777" w:rsidR="005B2A78" w:rsidRPr="008D782B" w:rsidRDefault="005B2A78" w:rsidP="001C59BB">
            <w:pPr>
              <w:bidi w:val="0"/>
            </w:pPr>
            <w:proofErr w:type="gramStart"/>
            <w:r w:rsidRPr="008D782B">
              <w:t>el</w:t>
            </w:r>
            <w:proofErr w:type="gramEnd"/>
            <w:r w:rsidRPr="008D782B">
              <w:t xml:space="preserve"> Safi, S. H.</w:t>
            </w:r>
          </w:p>
          <w:p w14:paraId="76EE2F29" w14:textId="77777777" w:rsidR="005B2A78" w:rsidRPr="008D782B" w:rsidRDefault="005B2A78" w:rsidP="001C59BB">
            <w:pPr>
              <w:bidi w:val="0"/>
            </w:pPr>
            <w:r w:rsidRPr="008D782B">
              <w:fldChar w:fldCharType="begin"/>
            </w:r>
            <w:r w:rsidRPr="008D782B">
              <w:instrText xml:space="preserve"> ADDIN EN.CITE &lt;EndNote&gt;&lt;Cite&gt;&lt;Author&gt;el Safi&lt;/Author&gt;&lt;Year&gt;1986&lt;/Year&gt;&lt;RecNum&gt;1318&lt;/RecNum&gt;&lt;DisplayText&gt;(19)&lt;/DisplayText&gt;&lt;record&gt;&lt;rec-number&gt;1318&lt;/rec-number&gt;&lt;foreign-keys&gt;&lt;key app="EN" db-id="5z0tpw05k2e0fmerpz9xwe2op200pda9wera" timestamp="1724943363"&gt;1318&lt;/key&gt;&lt;/foreign-keys&gt;&lt;ref-type name="Journal Article"&gt;17&lt;/ref-type&gt;&lt;contributors&gt;&lt;authors&gt;&lt;author&gt;el Safi, S. H.&lt;/author&gt;&lt;author&gt;Haridi, A. M.&lt;/author&gt;&lt;/authors&gt;&lt;/contributors&gt;&lt;titles&gt;&lt;title&gt;Field trial of the insect growth regulator, Dimilin, for control of Anopheles pharoensis in Gezira, Sudan&lt;/title&gt;&lt;secondary-title&gt;Journal of the American Mosquito Control Association&lt;/secondary-title&gt;&lt;/titles&gt;&lt;periodical&gt;&lt;full-title&gt;Journal of the American Mosquito Control Association&lt;/full-title&gt;&lt;/periodical&gt;&lt;pages&gt;374-375&lt;/pages&gt;&lt;volume&gt;2&lt;/volume&gt;&lt;number&gt;3&lt;/number&gt;&lt;dates&gt;&lt;year&gt;1986&lt;/year&gt;&lt;/dates&gt;&lt;work-type&gt;Article&lt;/work-type&gt;&lt;urls&gt;&lt;related-urls&gt;&lt;url&gt;https://www.scopus.com/inward/record.uri?eid=2-s2.0-0022781520&amp;amp;partnerID=40&amp;amp;md5=f5d9742d50394ee1825e6cdfcd5eb188&lt;/url&gt;&lt;/related-urls&gt;&lt;/urls&gt;&lt;remote-database-name&gt;Scopus&lt;/remote-database-name&gt;&lt;/record&gt;&lt;/Cite&gt;&lt;/EndNote&gt;</w:instrText>
            </w:r>
            <w:r w:rsidRPr="008D782B">
              <w:fldChar w:fldCharType="separate"/>
            </w:r>
            <w:r w:rsidRPr="008D782B">
              <w:rPr>
                <w:noProof/>
              </w:rPr>
              <w:t>(19)</w:t>
            </w:r>
            <w:r w:rsidRPr="008D782B">
              <w:fldChar w:fldCharType="end"/>
            </w:r>
          </w:p>
        </w:tc>
        <w:tc>
          <w:tcPr>
            <w:tcW w:w="1246" w:type="dxa"/>
            <w:noWrap/>
            <w:hideMark/>
          </w:tcPr>
          <w:p w14:paraId="2A943780" w14:textId="77777777" w:rsidR="005B2A78" w:rsidRPr="008D782B" w:rsidRDefault="005B2A78" w:rsidP="001C59BB">
            <w:pPr>
              <w:bidi w:val="0"/>
            </w:pPr>
            <w:r w:rsidRPr="008D782B">
              <w:t>1986</w:t>
            </w:r>
          </w:p>
        </w:tc>
        <w:tc>
          <w:tcPr>
            <w:tcW w:w="1271" w:type="dxa"/>
            <w:noWrap/>
            <w:hideMark/>
          </w:tcPr>
          <w:p w14:paraId="1321E9DE" w14:textId="77777777" w:rsidR="005B2A78" w:rsidRPr="008D782B" w:rsidRDefault="005B2A78" w:rsidP="001C59BB">
            <w:pPr>
              <w:bidi w:val="0"/>
            </w:pPr>
            <w:r w:rsidRPr="008D782B">
              <w:t> </w:t>
            </w:r>
          </w:p>
        </w:tc>
        <w:tc>
          <w:tcPr>
            <w:tcW w:w="1341" w:type="dxa"/>
            <w:noWrap/>
            <w:hideMark/>
          </w:tcPr>
          <w:p w14:paraId="17159E40" w14:textId="77777777" w:rsidR="005B2A78" w:rsidRPr="008D782B" w:rsidRDefault="005B2A78" w:rsidP="001C59BB">
            <w:pPr>
              <w:bidi w:val="0"/>
            </w:pPr>
            <w:r w:rsidRPr="008D782B">
              <w:t>Egypt</w:t>
            </w:r>
          </w:p>
        </w:tc>
        <w:tc>
          <w:tcPr>
            <w:tcW w:w="4342" w:type="dxa"/>
            <w:hideMark/>
          </w:tcPr>
          <w:p w14:paraId="3364C45C" w14:textId="77777777" w:rsidR="005B2A78" w:rsidRPr="008D782B" w:rsidRDefault="005B2A78" w:rsidP="001C59BB">
            <w:pPr>
              <w:bidi w:val="0"/>
            </w:pPr>
            <w:r w:rsidRPr="008D782B">
              <w:t>Faiyum Governorate; Abheet village, El-Zawya village</w:t>
            </w:r>
          </w:p>
        </w:tc>
        <w:tc>
          <w:tcPr>
            <w:tcW w:w="3118" w:type="dxa"/>
            <w:hideMark/>
          </w:tcPr>
          <w:p w14:paraId="3BCDBF5C" w14:textId="38AFB1D8" w:rsidR="005B2A78" w:rsidRPr="008D782B" w:rsidRDefault="005B2A78" w:rsidP="001C59BB">
            <w:pPr>
              <w:bidi w:val="0"/>
              <w:rPr>
                <w:i/>
                <w:iCs/>
              </w:rPr>
            </w:pPr>
            <w:r w:rsidRPr="008D782B">
              <w:rPr>
                <w:i/>
                <w:iCs/>
              </w:rPr>
              <w:t xml:space="preserve">An. </w:t>
            </w:r>
            <w:r w:rsidR="004B17DD" w:rsidRPr="008D782B">
              <w:rPr>
                <w:i/>
                <w:iCs/>
              </w:rPr>
              <w:t>p</w:t>
            </w:r>
            <w:r w:rsidRPr="008D782B">
              <w:rPr>
                <w:i/>
                <w:iCs/>
              </w:rPr>
              <w:t>haroensis, An. sergenti</w:t>
            </w:r>
          </w:p>
        </w:tc>
      </w:tr>
      <w:tr w:rsidR="005B2A78" w:rsidRPr="008D782B" w14:paraId="09D553E8" w14:textId="77777777" w:rsidTr="00D32705">
        <w:trPr>
          <w:gridAfter w:val="1"/>
          <w:wAfter w:w="2115" w:type="dxa"/>
          <w:trHeight w:val="285"/>
        </w:trPr>
        <w:tc>
          <w:tcPr>
            <w:tcW w:w="2427" w:type="dxa"/>
            <w:vMerge w:val="restart"/>
            <w:noWrap/>
            <w:hideMark/>
          </w:tcPr>
          <w:p w14:paraId="429E145C" w14:textId="77777777" w:rsidR="005B2A78" w:rsidRPr="008D782B" w:rsidRDefault="005B2A78" w:rsidP="001C59BB">
            <w:pPr>
              <w:bidi w:val="0"/>
            </w:pPr>
            <w:r w:rsidRPr="008D782B">
              <w:t>Kenawy, M.</w:t>
            </w:r>
          </w:p>
          <w:p w14:paraId="457FD73A" w14:textId="77777777" w:rsidR="005B2A78" w:rsidRPr="008D782B" w:rsidRDefault="005B2A78" w:rsidP="001C59BB">
            <w:pPr>
              <w:bidi w:val="0"/>
            </w:pPr>
            <w:r w:rsidRPr="008D782B">
              <w:fldChar w:fldCharType="begin"/>
            </w:r>
            <w:r w:rsidRPr="008D782B">
              <w:instrText xml:space="preserve"> ADDIN EN.CITE &lt;EndNote&gt;&lt;Cite&gt;&lt;Author&gt;Kenawy&lt;/Author&gt;&lt;Year&gt;1986&lt;/Year&gt;&lt;RecNum&gt;1329&lt;/RecNum&gt;&lt;DisplayText&gt;(20)&lt;/DisplayText&gt;&lt;record&gt;&lt;rec-number&gt;1329&lt;/rec-number&gt;&lt;foreign-keys&gt;&lt;key app="EN" db-id="5z0tpw05k2e0fmerpz9xwe2op200pda9wera" timestamp="1724943363"&gt;1329&lt;/key&gt;&lt;/foreign-keys&gt;&lt;ref-type name="Journal Article"&gt;17&lt;/ref-type&gt;&lt;contributors&gt;&lt;authors&gt;&lt;author&gt;Kenawy, M.&lt;/author&gt;&lt;author&gt;Zimmerman, J. H.&lt;/author&gt;&lt;author&gt;Beier, J. C.&lt;/author&gt;&lt;author&gt;el Said, S.&lt;/author&gt;&lt;author&gt;Abbassy, M. M.&lt;/author&gt;&lt;/authors&gt;&lt;/contributors&gt;&lt;titles&gt;&lt;title&gt;Host-feeding patterns of Anopheles sergentii and An. multicolor (Diptera: Culicidae) in Siwa and El Gara oases, Egypt&lt;/title&gt;&lt;secondary-title&gt;Journal of medical entomology&lt;/secondary-title&gt;&lt;/titles&gt;&lt;periodical&gt;&lt;full-title&gt;Journal of Medical Entomology&lt;/full-title&gt;&lt;/periodical&gt;&lt;pages&gt;576-577&lt;/pages&gt;&lt;volume&gt;23&lt;/volume&gt;&lt;number&gt;5&lt;/number&gt;&lt;dates&gt;&lt;year&gt;1986&lt;/year&gt;&lt;/dates&gt;&lt;work-type&gt;Article&lt;/work-type&gt;&lt;urls&gt;&lt;related-urls&gt;&lt;url&gt;https://www.scopus.com/inward/record.uri?eid=2-s2.0-0023052836&amp;amp;doi=10.1093%2fjmedent%2f23.5.576&amp;amp;partnerID=40&amp;amp;md5=87f4347e35b053e1b5d35afd4d9b0a45&lt;/url&gt;&lt;/related-urls&gt;&lt;/urls&gt;&lt;electronic-resource-num&gt;10.1093/jmedent/23.5.576&lt;/electronic-resource-num&gt;&lt;remote-database-name&gt;Scopus&lt;/remote-database-name&gt;&lt;/record&gt;&lt;/Cite&gt;&lt;/EndNote&gt;</w:instrText>
            </w:r>
            <w:r w:rsidRPr="008D782B">
              <w:fldChar w:fldCharType="separate"/>
            </w:r>
            <w:r w:rsidRPr="008D782B">
              <w:rPr>
                <w:noProof/>
              </w:rPr>
              <w:t>(20)</w:t>
            </w:r>
            <w:r w:rsidRPr="008D782B">
              <w:fldChar w:fldCharType="end"/>
            </w:r>
          </w:p>
        </w:tc>
        <w:tc>
          <w:tcPr>
            <w:tcW w:w="1246" w:type="dxa"/>
            <w:vMerge w:val="restart"/>
            <w:noWrap/>
            <w:hideMark/>
          </w:tcPr>
          <w:p w14:paraId="5470A2B0" w14:textId="77777777" w:rsidR="005B2A78" w:rsidRPr="008D782B" w:rsidRDefault="005B2A78" w:rsidP="001C59BB">
            <w:pPr>
              <w:bidi w:val="0"/>
            </w:pPr>
            <w:r w:rsidRPr="008D782B">
              <w:t>1986</w:t>
            </w:r>
          </w:p>
        </w:tc>
        <w:tc>
          <w:tcPr>
            <w:tcW w:w="1271" w:type="dxa"/>
            <w:vMerge w:val="restart"/>
            <w:noWrap/>
            <w:hideMark/>
          </w:tcPr>
          <w:p w14:paraId="001E12E2" w14:textId="77777777" w:rsidR="005B2A78" w:rsidRPr="008D782B" w:rsidRDefault="005B2A78" w:rsidP="001C59BB">
            <w:pPr>
              <w:bidi w:val="0"/>
            </w:pPr>
            <w:r w:rsidRPr="008D782B">
              <w:t>1982-83</w:t>
            </w:r>
          </w:p>
        </w:tc>
        <w:tc>
          <w:tcPr>
            <w:tcW w:w="1341" w:type="dxa"/>
            <w:vMerge w:val="restart"/>
            <w:noWrap/>
            <w:hideMark/>
          </w:tcPr>
          <w:p w14:paraId="1CC70C85" w14:textId="77777777" w:rsidR="005B2A78" w:rsidRPr="008D782B" w:rsidRDefault="005B2A78" w:rsidP="001C59BB">
            <w:pPr>
              <w:bidi w:val="0"/>
            </w:pPr>
            <w:r w:rsidRPr="008D782B">
              <w:t>Egypt</w:t>
            </w:r>
          </w:p>
        </w:tc>
        <w:tc>
          <w:tcPr>
            <w:tcW w:w="4342" w:type="dxa"/>
            <w:hideMark/>
          </w:tcPr>
          <w:p w14:paraId="1B380870" w14:textId="77777777" w:rsidR="005B2A78" w:rsidRPr="008D782B" w:rsidRDefault="005B2A78" w:rsidP="001C59BB">
            <w:pPr>
              <w:bidi w:val="0"/>
            </w:pPr>
            <w:r w:rsidRPr="008D782B">
              <w:t>Marsa Matrouh Governorate; Siwa Oasis</w:t>
            </w:r>
          </w:p>
        </w:tc>
        <w:tc>
          <w:tcPr>
            <w:tcW w:w="3118" w:type="dxa"/>
            <w:vMerge w:val="restart"/>
            <w:hideMark/>
          </w:tcPr>
          <w:p w14:paraId="4FA86270" w14:textId="77777777" w:rsidR="005B2A78" w:rsidRPr="008D782B" w:rsidRDefault="005B2A78" w:rsidP="001C59BB">
            <w:pPr>
              <w:bidi w:val="0"/>
              <w:rPr>
                <w:i/>
                <w:iCs/>
              </w:rPr>
            </w:pPr>
            <w:r w:rsidRPr="008D782B">
              <w:rPr>
                <w:i/>
                <w:iCs/>
              </w:rPr>
              <w:t>An. sergenti, An. multicolor</w:t>
            </w:r>
          </w:p>
        </w:tc>
      </w:tr>
      <w:tr w:rsidR="005B2A78" w:rsidRPr="008D782B" w14:paraId="53B6A47E" w14:textId="77777777" w:rsidTr="00D32705">
        <w:trPr>
          <w:gridAfter w:val="1"/>
          <w:wAfter w:w="2115" w:type="dxa"/>
          <w:trHeight w:val="285"/>
        </w:trPr>
        <w:tc>
          <w:tcPr>
            <w:tcW w:w="2427" w:type="dxa"/>
            <w:vMerge/>
            <w:hideMark/>
          </w:tcPr>
          <w:p w14:paraId="5800B05D" w14:textId="77777777" w:rsidR="005B2A78" w:rsidRPr="008D782B" w:rsidRDefault="005B2A78" w:rsidP="001C59BB">
            <w:pPr>
              <w:bidi w:val="0"/>
            </w:pPr>
          </w:p>
        </w:tc>
        <w:tc>
          <w:tcPr>
            <w:tcW w:w="1246" w:type="dxa"/>
            <w:vMerge/>
            <w:hideMark/>
          </w:tcPr>
          <w:p w14:paraId="2D7ACBC2" w14:textId="77777777" w:rsidR="005B2A78" w:rsidRPr="008D782B" w:rsidRDefault="005B2A78" w:rsidP="001C59BB">
            <w:pPr>
              <w:bidi w:val="0"/>
            </w:pPr>
          </w:p>
        </w:tc>
        <w:tc>
          <w:tcPr>
            <w:tcW w:w="1271" w:type="dxa"/>
            <w:vMerge/>
            <w:hideMark/>
          </w:tcPr>
          <w:p w14:paraId="5AE7A180" w14:textId="77777777" w:rsidR="005B2A78" w:rsidRPr="008D782B" w:rsidRDefault="005B2A78" w:rsidP="001C59BB">
            <w:pPr>
              <w:bidi w:val="0"/>
            </w:pPr>
          </w:p>
        </w:tc>
        <w:tc>
          <w:tcPr>
            <w:tcW w:w="1341" w:type="dxa"/>
            <w:vMerge/>
            <w:hideMark/>
          </w:tcPr>
          <w:p w14:paraId="032B850B" w14:textId="77777777" w:rsidR="005B2A78" w:rsidRPr="008D782B" w:rsidRDefault="005B2A78" w:rsidP="001C59BB">
            <w:pPr>
              <w:bidi w:val="0"/>
            </w:pPr>
          </w:p>
        </w:tc>
        <w:tc>
          <w:tcPr>
            <w:tcW w:w="4342" w:type="dxa"/>
            <w:hideMark/>
          </w:tcPr>
          <w:p w14:paraId="379BACCC" w14:textId="77777777" w:rsidR="005B2A78" w:rsidRPr="008D782B" w:rsidRDefault="005B2A78" w:rsidP="001C59BB">
            <w:pPr>
              <w:bidi w:val="0"/>
            </w:pPr>
            <w:r w:rsidRPr="008D782B">
              <w:t>Marsa Matrouh Governorate; Cara</w:t>
            </w:r>
          </w:p>
        </w:tc>
        <w:tc>
          <w:tcPr>
            <w:tcW w:w="3118" w:type="dxa"/>
            <w:vMerge/>
            <w:hideMark/>
          </w:tcPr>
          <w:p w14:paraId="6A40D19F" w14:textId="77777777" w:rsidR="005B2A78" w:rsidRPr="008D782B" w:rsidRDefault="005B2A78" w:rsidP="001C59BB">
            <w:pPr>
              <w:bidi w:val="0"/>
              <w:rPr>
                <w:i/>
                <w:iCs/>
              </w:rPr>
            </w:pPr>
          </w:p>
        </w:tc>
      </w:tr>
      <w:tr w:rsidR="005B2A78" w:rsidRPr="008D782B" w14:paraId="0D5A068F" w14:textId="77777777" w:rsidTr="00D32705">
        <w:trPr>
          <w:gridAfter w:val="1"/>
          <w:wAfter w:w="2115" w:type="dxa"/>
          <w:trHeight w:val="570"/>
        </w:trPr>
        <w:tc>
          <w:tcPr>
            <w:tcW w:w="2427" w:type="dxa"/>
            <w:noWrap/>
            <w:hideMark/>
          </w:tcPr>
          <w:p w14:paraId="20D1468C" w14:textId="77777777" w:rsidR="005B2A78" w:rsidRPr="008D782B" w:rsidRDefault="005B2A78" w:rsidP="001C59BB">
            <w:pPr>
              <w:bidi w:val="0"/>
            </w:pPr>
            <w:r w:rsidRPr="008D782B">
              <w:t>Beier, J. C.</w:t>
            </w:r>
          </w:p>
          <w:p w14:paraId="178C3B5C" w14:textId="77777777" w:rsidR="005B2A78" w:rsidRPr="008D782B" w:rsidRDefault="005B2A78" w:rsidP="001C59BB">
            <w:pPr>
              <w:bidi w:val="0"/>
            </w:pPr>
            <w:r w:rsidRPr="008D782B">
              <w:fldChar w:fldCharType="begin"/>
            </w:r>
            <w:r w:rsidRPr="008D782B">
              <w:instrText xml:space="preserve"> ADDIN EN.CITE &lt;EndNote&gt;&lt;Cite&gt;&lt;Author&gt;Beier&lt;/Author&gt;&lt;Year&gt;1987&lt;/Year&gt;&lt;RecNum&gt;2335&lt;/RecNum&gt;&lt;DisplayText&gt;(21)&lt;/DisplayText&gt;&lt;record&gt;&lt;rec-number&gt;2335&lt;/rec-number&gt;&lt;foreign-keys&gt;&lt;key app="EN" db-id="5z0tpw05k2e0fmerpz9xwe2op200pda9wera" timestamp="1724943567"&gt;2335&lt;/key&gt;&lt;/foreign-keys&gt;&lt;ref-type name="Journal Article"&gt;17&lt;/ref-type&gt;&lt;contributors&gt;&lt;authors&gt;&lt;author&gt;Beier, J. C.&lt;/author&gt;&lt;author&gt;Zimmerman, J. H.&lt;/author&gt;&lt;author&gt;Kenawy, M. A.&lt;/author&gt;&lt;author&gt;Elsaid, S.&lt;/author&gt;&lt;author&gt;Abbassy, M. M.&lt;/author&gt;&lt;/authors&gt;&lt;/contributors&gt;&lt;titles&gt;&lt;title&gt;HOST-FEEDING PATTERNS OF THE MOSQUITO COMMUNITY (DIPTERA, CULICIDAE) IN 2 FAIYUM GOVERNORATE VILLAGES, EGYPT&lt;/title&gt;&lt;secondary-title&gt;Journal of Medical Entomology&lt;/secondary-title&gt;&lt;/titles&gt;&lt;periodical&gt;&lt;full-title&gt;Journal of Medical Entomology&lt;/full-title&gt;&lt;/periodical&gt;&lt;pages&gt;28-34&lt;/pages&gt;&lt;volume&gt;24&lt;/volume&gt;&lt;number&gt;1&lt;/number&gt;&lt;dates&gt;&lt;year&gt;1987&lt;/year&gt;&lt;pub-dates&gt;&lt;date&gt;Jan&lt;/date&gt;&lt;/pub-dates&gt;&lt;/dates&gt;&lt;isbn&gt;0022-2585&lt;/isbn&gt;&lt;accession-num&gt;WOS:A1987K666400006&lt;/accession-num&gt;&lt;urls&gt;&lt;related-urls&gt;&lt;url&gt;&amp;lt;Go to ISI&amp;gt;://WOS:A1987K666400006&lt;/url&gt;&lt;/related-urls&gt;&lt;/urls&gt;&lt;electronic-resource-num&gt;10.1093/jmedent/24.1.28&lt;/electronic-resource-num&gt;&lt;/record&gt;&lt;/Cite&gt;&lt;/EndNote&gt;</w:instrText>
            </w:r>
            <w:r w:rsidRPr="008D782B">
              <w:fldChar w:fldCharType="separate"/>
            </w:r>
            <w:r w:rsidRPr="008D782B">
              <w:rPr>
                <w:noProof/>
              </w:rPr>
              <w:t>(21)</w:t>
            </w:r>
            <w:r w:rsidRPr="008D782B">
              <w:fldChar w:fldCharType="end"/>
            </w:r>
          </w:p>
        </w:tc>
        <w:tc>
          <w:tcPr>
            <w:tcW w:w="1246" w:type="dxa"/>
            <w:noWrap/>
            <w:hideMark/>
          </w:tcPr>
          <w:p w14:paraId="79CDEB5F" w14:textId="77777777" w:rsidR="005B2A78" w:rsidRPr="008D782B" w:rsidRDefault="005B2A78" w:rsidP="001C59BB">
            <w:pPr>
              <w:bidi w:val="0"/>
            </w:pPr>
            <w:r w:rsidRPr="008D782B">
              <w:t>1987</w:t>
            </w:r>
          </w:p>
        </w:tc>
        <w:tc>
          <w:tcPr>
            <w:tcW w:w="1271" w:type="dxa"/>
            <w:noWrap/>
            <w:hideMark/>
          </w:tcPr>
          <w:p w14:paraId="6BCB8921" w14:textId="77777777" w:rsidR="005B2A78" w:rsidRPr="008D782B" w:rsidRDefault="005B2A78" w:rsidP="001C59BB">
            <w:pPr>
              <w:bidi w:val="0"/>
            </w:pPr>
            <w:r w:rsidRPr="008D782B">
              <w:t> </w:t>
            </w:r>
          </w:p>
        </w:tc>
        <w:tc>
          <w:tcPr>
            <w:tcW w:w="1341" w:type="dxa"/>
            <w:noWrap/>
            <w:hideMark/>
          </w:tcPr>
          <w:p w14:paraId="7A58AD4C" w14:textId="77777777" w:rsidR="005B2A78" w:rsidRPr="008D782B" w:rsidRDefault="005B2A78" w:rsidP="001C59BB">
            <w:pPr>
              <w:bidi w:val="0"/>
            </w:pPr>
            <w:r w:rsidRPr="008D782B">
              <w:t>Egypt</w:t>
            </w:r>
          </w:p>
        </w:tc>
        <w:tc>
          <w:tcPr>
            <w:tcW w:w="4342" w:type="dxa"/>
            <w:hideMark/>
          </w:tcPr>
          <w:p w14:paraId="36FD359F" w14:textId="77777777" w:rsidR="005B2A78" w:rsidRPr="008D782B" w:rsidRDefault="005B2A78" w:rsidP="001C59BB">
            <w:pPr>
              <w:bidi w:val="0"/>
            </w:pPr>
            <w:r w:rsidRPr="008D782B">
              <w:t>Faiyum Governorate; Abhit Al Hagar, El-Zawya village</w:t>
            </w:r>
          </w:p>
        </w:tc>
        <w:tc>
          <w:tcPr>
            <w:tcW w:w="3118" w:type="dxa"/>
            <w:hideMark/>
          </w:tcPr>
          <w:p w14:paraId="2AFED5BA" w14:textId="74C31868" w:rsidR="005B2A78" w:rsidRPr="008D782B" w:rsidRDefault="005B2A78" w:rsidP="001C59BB">
            <w:pPr>
              <w:bidi w:val="0"/>
              <w:rPr>
                <w:i/>
                <w:iCs/>
              </w:rPr>
            </w:pPr>
            <w:r w:rsidRPr="008D782B">
              <w:rPr>
                <w:i/>
                <w:iCs/>
              </w:rPr>
              <w:t xml:space="preserve">An. </w:t>
            </w:r>
            <w:r w:rsidR="004B17DD" w:rsidRPr="008D782B">
              <w:rPr>
                <w:i/>
                <w:iCs/>
              </w:rPr>
              <w:t>p</w:t>
            </w:r>
            <w:r w:rsidRPr="008D782B">
              <w:rPr>
                <w:i/>
                <w:iCs/>
              </w:rPr>
              <w:t>haroensis, An. sergenti, An. multicolor</w:t>
            </w:r>
          </w:p>
        </w:tc>
      </w:tr>
      <w:tr w:rsidR="005B2A78" w:rsidRPr="008D782B" w14:paraId="0DF5EF68" w14:textId="77777777" w:rsidTr="00D32705">
        <w:trPr>
          <w:gridAfter w:val="1"/>
          <w:wAfter w:w="2115" w:type="dxa"/>
          <w:trHeight w:val="570"/>
        </w:trPr>
        <w:tc>
          <w:tcPr>
            <w:tcW w:w="2427" w:type="dxa"/>
            <w:noWrap/>
            <w:hideMark/>
          </w:tcPr>
          <w:p w14:paraId="51BA4216" w14:textId="77777777" w:rsidR="005B2A78" w:rsidRPr="008D782B" w:rsidRDefault="005B2A78" w:rsidP="001C59BB">
            <w:pPr>
              <w:bidi w:val="0"/>
            </w:pPr>
            <w:r w:rsidRPr="008D782B">
              <w:t>Gad, A. M.</w:t>
            </w:r>
          </w:p>
          <w:p w14:paraId="71863149" w14:textId="77777777" w:rsidR="005B2A78" w:rsidRPr="008D782B" w:rsidRDefault="005B2A78" w:rsidP="001C59BB">
            <w:pPr>
              <w:bidi w:val="0"/>
            </w:pPr>
            <w:r w:rsidRPr="008D782B">
              <w:fldChar w:fldCharType="begin"/>
            </w:r>
            <w:r w:rsidRPr="008D782B">
              <w:instrText xml:space="preserve"> ADDIN EN.CITE &lt;EndNote&gt;&lt;Cite&gt;&lt;Author&gt;Gad&lt;/Author&gt;&lt;Year&gt;1987&lt;/Year&gt;&lt;RecNum&gt;525&lt;/RecNum&gt;&lt;DisplayText&gt;(22)&lt;/DisplayText&gt;&lt;record&gt;&lt;rec-number&gt;525&lt;/rec-number&gt;&lt;foreign-keys&gt;&lt;key app="EN" db-id="5z0tpw05k2e0fmerpz9xwe2op200pda9wera" timestamp="1724943344"&gt;525&lt;/key&gt;&lt;/foreign-keys&gt;&lt;ref-type name="Journal Article"&gt;17&lt;/ref-type&gt;&lt;contributors&gt;&lt;authors&gt;&lt;author&gt;Gad, A. M.&lt;/author&gt;&lt;author&gt;el Said, S.&lt;/author&gt;&lt;author&gt;Hassan, A. N.&lt;/author&gt;&lt;author&gt;Shoukry, A.&lt;/author&gt;&lt;/authors&gt;&lt;/contributors&gt;&lt;titles&gt;&lt;title&gt;The distribution and ecology of the mosquitoes in the Red Sea Governorate, Egypt&lt;/title&gt;&lt;secondary-title&gt;Journal of the Egyptian Society of Parasitology&lt;/secondary-title&gt;&lt;/titles&gt;&lt;periodical&gt;&lt;full-title&gt;Journal of the Egyptian Society of Parasitology&lt;/full-title&gt;&lt;/periodical&gt;&lt;pages&gt;207-221&lt;/pages&gt;&lt;volume&gt;17&lt;/volume&gt;&lt;number&gt;1&lt;/number&gt;&lt;dates&gt;&lt;year&gt;1987&lt;/year&gt;&lt;/dates&gt;&lt;work-type&gt;Article&lt;/work-type&gt;&lt;urls&gt;&lt;related-urls&gt;&lt;url&gt;https://www.scopus.com/inward/record.uri?eid=2-s2.0-0023357969&amp;amp;partnerID=40&amp;amp;md5=af009c1505379354bb4bd937c9141a6c&lt;/url&gt;&lt;/related-urls&gt;&lt;/urls&gt;&lt;remote-database-name&gt;Scopus&lt;/remote-database-name&gt;&lt;/record&gt;&lt;/Cite&gt;&lt;/EndNote&gt;</w:instrText>
            </w:r>
            <w:r w:rsidRPr="008D782B">
              <w:fldChar w:fldCharType="separate"/>
            </w:r>
            <w:r w:rsidRPr="008D782B">
              <w:rPr>
                <w:noProof/>
              </w:rPr>
              <w:t>(22)</w:t>
            </w:r>
            <w:r w:rsidRPr="008D782B">
              <w:fldChar w:fldCharType="end"/>
            </w:r>
          </w:p>
        </w:tc>
        <w:tc>
          <w:tcPr>
            <w:tcW w:w="1246" w:type="dxa"/>
            <w:noWrap/>
            <w:hideMark/>
          </w:tcPr>
          <w:p w14:paraId="441DC1EB" w14:textId="77777777" w:rsidR="005B2A78" w:rsidRPr="008D782B" w:rsidRDefault="005B2A78" w:rsidP="001C59BB">
            <w:pPr>
              <w:bidi w:val="0"/>
            </w:pPr>
            <w:r w:rsidRPr="008D782B">
              <w:t>1987</w:t>
            </w:r>
          </w:p>
        </w:tc>
        <w:tc>
          <w:tcPr>
            <w:tcW w:w="1271" w:type="dxa"/>
            <w:noWrap/>
            <w:hideMark/>
          </w:tcPr>
          <w:p w14:paraId="44A52CB6" w14:textId="77777777" w:rsidR="005B2A78" w:rsidRPr="008D782B" w:rsidRDefault="005B2A78" w:rsidP="001C59BB">
            <w:pPr>
              <w:bidi w:val="0"/>
            </w:pPr>
            <w:r w:rsidRPr="008D782B">
              <w:t>1981-83</w:t>
            </w:r>
          </w:p>
        </w:tc>
        <w:tc>
          <w:tcPr>
            <w:tcW w:w="1341" w:type="dxa"/>
            <w:noWrap/>
            <w:hideMark/>
          </w:tcPr>
          <w:p w14:paraId="0FB121E1" w14:textId="77777777" w:rsidR="005B2A78" w:rsidRPr="008D782B" w:rsidRDefault="005B2A78" w:rsidP="001C59BB">
            <w:pPr>
              <w:bidi w:val="0"/>
            </w:pPr>
            <w:r w:rsidRPr="008D782B">
              <w:t>Egypt</w:t>
            </w:r>
          </w:p>
        </w:tc>
        <w:tc>
          <w:tcPr>
            <w:tcW w:w="4342" w:type="dxa"/>
            <w:hideMark/>
          </w:tcPr>
          <w:p w14:paraId="196D6D76" w14:textId="77777777" w:rsidR="005B2A78" w:rsidRPr="008D782B" w:rsidRDefault="005B2A78" w:rsidP="001C59BB">
            <w:pPr>
              <w:bidi w:val="0"/>
            </w:pPr>
            <w:r w:rsidRPr="008D782B">
              <w:t>Red Sea Governorate</w:t>
            </w:r>
          </w:p>
        </w:tc>
        <w:tc>
          <w:tcPr>
            <w:tcW w:w="3118" w:type="dxa"/>
            <w:hideMark/>
          </w:tcPr>
          <w:p w14:paraId="160D0E9A" w14:textId="77777777" w:rsidR="005B2A78" w:rsidRPr="008D782B" w:rsidRDefault="005B2A78" w:rsidP="001C59BB">
            <w:pPr>
              <w:bidi w:val="0"/>
              <w:rPr>
                <w:i/>
                <w:iCs/>
              </w:rPr>
            </w:pPr>
            <w:r w:rsidRPr="008D782B">
              <w:rPr>
                <w:i/>
                <w:iCs/>
              </w:rPr>
              <w:t>An. stephensi, An. sergenti, An. multicolor</w:t>
            </w:r>
          </w:p>
        </w:tc>
      </w:tr>
      <w:tr w:rsidR="005B2A78" w:rsidRPr="008D782B" w14:paraId="02A5C314" w14:textId="77777777" w:rsidTr="00D32705">
        <w:trPr>
          <w:gridAfter w:val="1"/>
          <w:wAfter w:w="2115" w:type="dxa"/>
          <w:trHeight w:val="285"/>
        </w:trPr>
        <w:tc>
          <w:tcPr>
            <w:tcW w:w="2427" w:type="dxa"/>
            <w:noWrap/>
            <w:hideMark/>
          </w:tcPr>
          <w:p w14:paraId="2EEE2ADF" w14:textId="77777777" w:rsidR="005B2A78" w:rsidRPr="008D782B" w:rsidRDefault="005B2A78" w:rsidP="001C59BB">
            <w:pPr>
              <w:bidi w:val="0"/>
            </w:pPr>
            <w:r w:rsidRPr="008D782B">
              <w:t>Hilmy, N. M.</w:t>
            </w:r>
          </w:p>
          <w:p w14:paraId="01EF686F" w14:textId="77777777" w:rsidR="005B2A78" w:rsidRPr="008D782B" w:rsidRDefault="005B2A78" w:rsidP="001C59BB">
            <w:pPr>
              <w:bidi w:val="0"/>
            </w:pPr>
            <w:r w:rsidRPr="008D782B">
              <w:fldChar w:fldCharType="begin"/>
            </w:r>
            <w:r w:rsidRPr="008D782B">
              <w:instrText xml:space="preserve"> ADDIN EN.CITE &lt;EndNote&gt;&lt;Cite&gt;&lt;Author&gt;Hilmy&lt;/Author&gt;&lt;Year&gt;1987&lt;/Year&gt;&lt;RecNum&gt;505&lt;/RecNum&gt;&lt;DisplayText&gt;(23)&lt;/DisplayText&gt;&lt;record&gt;&lt;rec-number&gt;505&lt;/rec-number&gt;&lt;foreign-keys&gt;&lt;key app="EN" db-id="5z0tpw05k2e0fmerpz9xwe2op200pda9wera" timestamp="1724943344"&gt;505&lt;/key&gt;&lt;/foreign-keys&gt;&lt;ref-type name="Journal Article"&gt;17&lt;/ref-type&gt;&lt;contributors&gt;&lt;authors&gt;&lt;author&gt;Hilmy, N. M.&lt;/author&gt;&lt;author&gt;Merdan, A. I.&lt;/author&gt;&lt;author&gt;Ibrahim, A. A.&lt;/author&gt;&lt;/authors&gt;&lt;/contributors&gt;&lt;titles&gt;&lt;title&gt;Mosquito distribution in Qaluobiya Governorate, Egypt&lt;/title&gt;&lt;secondary-title&gt;Journal of the Egyptian Society of Parasitology&lt;/secondary-title&gt;&lt;/titles&gt;&lt;periodical&gt;&lt;full-title&gt;Journal of the Egyptian Society of Parasitology&lt;/full-title&gt;&lt;/periodical&gt;&lt;pages&gt;223-231&lt;/pages&gt;&lt;volume&gt;17&lt;/volume&gt;&lt;number&gt;1&lt;/number&gt;&lt;dates&gt;&lt;year&gt;1987&lt;/year&gt;&lt;/dates&gt;&lt;work-type&gt;Article&lt;/work-type&gt;&lt;urls&gt;&lt;related-urls&gt;&lt;url&gt;https://www.scopus.com/inward/record.uri?eid=2-s2.0-0023356721&amp;amp;partnerID=40&amp;amp;md5=f65f52af35de0212770df7117f5bdac5&lt;/url&gt;&lt;/related-urls&gt;&lt;/urls&gt;&lt;remote-database-name&gt;Scopus&lt;/remote-database-name&gt;&lt;/record&gt;&lt;/Cite&gt;&lt;/EndNote&gt;</w:instrText>
            </w:r>
            <w:r w:rsidRPr="008D782B">
              <w:fldChar w:fldCharType="separate"/>
            </w:r>
            <w:r w:rsidRPr="008D782B">
              <w:rPr>
                <w:noProof/>
              </w:rPr>
              <w:t>(23)</w:t>
            </w:r>
            <w:r w:rsidRPr="008D782B">
              <w:fldChar w:fldCharType="end"/>
            </w:r>
          </w:p>
        </w:tc>
        <w:tc>
          <w:tcPr>
            <w:tcW w:w="1246" w:type="dxa"/>
            <w:noWrap/>
            <w:hideMark/>
          </w:tcPr>
          <w:p w14:paraId="58861F5F" w14:textId="77777777" w:rsidR="005B2A78" w:rsidRPr="008D782B" w:rsidRDefault="005B2A78" w:rsidP="001C59BB">
            <w:pPr>
              <w:bidi w:val="0"/>
            </w:pPr>
            <w:r w:rsidRPr="008D782B">
              <w:t>1987</w:t>
            </w:r>
          </w:p>
        </w:tc>
        <w:tc>
          <w:tcPr>
            <w:tcW w:w="1271" w:type="dxa"/>
            <w:noWrap/>
            <w:hideMark/>
          </w:tcPr>
          <w:p w14:paraId="2C6E706F" w14:textId="77777777" w:rsidR="005B2A78" w:rsidRPr="008D782B" w:rsidRDefault="005B2A78" w:rsidP="001C59BB">
            <w:pPr>
              <w:bidi w:val="0"/>
            </w:pPr>
            <w:r w:rsidRPr="008D782B">
              <w:t>1983</w:t>
            </w:r>
          </w:p>
        </w:tc>
        <w:tc>
          <w:tcPr>
            <w:tcW w:w="1341" w:type="dxa"/>
            <w:noWrap/>
            <w:hideMark/>
          </w:tcPr>
          <w:p w14:paraId="23DC128A" w14:textId="77777777" w:rsidR="005B2A78" w:rsidRPr="008D782B" w:rsidRDefault="005B2A78" w:rsidP="001C59BB">
            <w:pPr>
              <w:bidi w:val="0"/>
            </w:pPr>
            <w:r w:rsidRPr="008D782B">
              <w:t>Egypt</w:t>
            </w:r>
          </w:p>
        </w:tc>
        <w:tc>
          <w:tcPr>
            <w:tcW w:w="4342" w:type="dxa"/>
            <w:hideMark/>
          </w:tcPr>
          <w:p w14:paraId="4CC00529" w14:textId="77777777" w:rsidR="005B2A78" w:rsidRPr="008D782B" w:rsidRDefault="005B2A78" w:rsidP="001C59BB">
            <w:pPr>
              <w:bidi w:val="0"/>
            </w:pPr>
            <w:r w:rsidRPr="008D782B">
              <w:t>Al-Qalyubia Governorate</w:t>
            </w:r>
          </w:p>
        </w:tc>
        <w:tc>
          <w:tcPr>
            <w:tcW w:w="3118" w:type="dxa"/>
            <w:hideMark/>
          </w:tcPr>
          <w:p w14:paraId="7D92C53D" w14:textId="5CA7F35B" w:rsidR="005B2A78" w:rsidRPr="008D782B" w:rsidRDefault="005B2A78" w:rsidP="001C59BB">
            <w:pPr>
              <w:bidi w:val="0"/>
              <w:rPr>
                <w:i/>
                <w:iCs/>
              </w:rPr>
            </w:pPr>
            <w:r w:rsidRPr="008D782B">
              <w:rPr>
                <w:i/>
                <w:iCs/>
              </w:rPr>
              <w:t xml:space="preserve">An. </w:t>
            </w:r>
            <w:r w:rsidR="004B17DD" w:rsidRPr="008D782B">
              <w:rPr>
                <w:i/>
                <w:iCs/>
              </w:rPr>
              <w:t>p</w:t>
            </w:r>
            <w:r w:rsidRPr="008D782B">
              <w:rPr>
                <w:i/>
                <w:iCs/>
              </w:rPr>
              <w:t xml:space="preserve">haroensis, An. </w:t>
            </w:r>
            <w:r w:rsidR="004B17DD" w:rsidRPr="008D782B">
              <w:rPr>
                <w:i/>
                <w:iCs/>
              </w:rPr>
              <w:t>t</w:t>
            </w:r>
            <w:r w:rsidRPr="008D782B">
              <w:rPr>
                <w:i/>
                <w:iCs/>
              </w:rPr>
              <w:t>enebrosus</w:t>
            </w:r>
          </w:p>
        </w:tc>
      </w:tr>
      <w:tr w:rsidR="005B2A78" w:rsidRPr="008D782B" w14:paraId="0CCA06EA" w14:textId="77777777" w:rsidTr="00D32705">
        <w:trPr>
          <w:gridAfter w:val="1"/>
          <w:wAfter w:w="2115" w:type="dxa"/>
          <w:trHeight w:val="285"/>
        </w:trPr>
        <w:tc>
          <w:tcPr>
            <w:tcW w:w="2427" w:type="dxa"/>
            <w:noWrap/>
            <w:hideMark/>
          </w:tcPr>
          <w:p w14:paraId="2C398AF1" w14:textId="77777777" w:rsidR="005B2A78" w:rsidRPr="008D782B" w:rsidRDefault="005B2A78" w:rsidP="001C59BB">
            <w:pPr>
              <w:bidi w:val="0"/>
            </w:pPr>
            <w:r w:rsidRPr="008D782B">
              <w:t>Omar, A. H.</w:t>
            </w:r>
          </w:p>
          <w:p w14:paraId="36940DA1" w14:textId="77777777" w:rsidR="005B2A78" w:rsidRPr="008D782B" w:rsidRDefault="005B2A78" w:rsidP="001C59BB">
            <w:pPr>
              <w:bidi w:val="0"/>
            </w:pPr>
            <w:r w:rsidRPr="008D782B">
              <w:fldChar w:fldCharType="begin"/>
            </w:r>
            <w:r w:rsidRPr="008D782B">
              <w:instrText xml:space="preserve"> ADDIN EN.CITE &lt;EndNote&gt;&lt;Cite&gt;&lt;Author&gt;Omar&lt;/Author&gt;&lt;Year&gt;1987&lt;/Year&gt;&lt;RecNum&gt;3449&lt;/RecNum&gt;&lt;DisplayText&gt;(24)&lt;/DisplayText&gt;&lt;record&gt;&lt;rec-number&gt;3449&lt;/rec-number&gt;&lt;foreign-keys&gt;&lt;key app="EN" db-id="5z0tpw05k2e0fmerpz9xwe2op200pda9wera" timestamp="1724943668"&gt;3449&lt;/key&gt;&lt;/foreign-keys&gt;&lt;ref-type name="Journal Article"&gt;17&lt;/ref-type&gt;&lt;contributors&gt;&lt;authors&gt;&lt;author&gt;Omar, A. H.&lt;/author&gt;&lt;author&gt;Shaurub, E. H.&lt;/author&gt;&lt;/authors&gt;&lt;/contributors&gt;&lt;titles&gt;&lt;title&gt;Mating behaviour and insemination in Anopheles multicolor Cambouliu&lt;/title&gt;&lt;secondary-title&gt;J Egypt Soc Parasitol&lt;/secondary-title&gt;&lt;alt-title&gt;Journal of the Egyptian Society of Parasitology&lt;/alt-title&gt;&lt;/titles&gt;&lt;alt-periodical&gt;&lt;full-title&gt;Journal of the Egyptian Society of Parasitology&lt;/full-title&gt;&lt;/alt-periodical&gt;&lt;pages&gt;381-7&lt;/pages&gt;&lt;volume&gt;17&lt;/volume&gt;&lt;number&gt;1&lt;/number&gt;&lt;edition&gt;1987/06/01&lt;/edition&gt;&lt;keywords&gt;&lt;keyword&gt;Animals&lt;/keyword&gt;&lt;keyword&gt;Anopheles/*physiology&lt;/keyword&gt;&lt;keyword&gt;Female&lt;/keyword&gt;&lt;keyword&gt;Insemination&lt;/keyword&gt;&lt;keyword&gt;Male&lt;/keyword&gt;&lt;keyword&gt;Sexual Behavior, Animal&lt;/keyword&gt;&lt;/keywords&gt;&lt;dates&gt;&lt;year&gt;1987&lt;/year&gt;&lt;pub-dates&gt;&lt;date&gt;Jun&lt;/date&gt;&lt;/pub-dates&gt;&lt;/dates&gt;&lt;isbn&gt;1110-0583 (Print)&amp;#xD;1110-0583&lt;/isbn&gt;&lt;accession-num&gt;3572074&lt;/accession-num&gt;&lt;urls&gt;&lt;/urls&gt;&lt;remote-database-provider&gt;NLM&lt;/remote-database-provider&gt;&lt;language&gt;eng&lt;/language&gt;&lt;/record&gt;&lt;/Cite&gt;&lt;/EndNote&gt;</w:instrText>
            </w:r>
            <w:r w:rsidRPr="008D782B">
              <w:fldChar w:fldCharType="separate"/>
            </w:r>
            <w:r w:rsidRPr="008D782B">
              <w:rPr>
                <w:noProof/>
              </w:rPr>
              <w:t>(24)</w:t>
            </w:r>
            <w:r w:rsidRPr="008D782B">
              <w:fldChar w:fldCharType="end"/>
            </w:r>
          </w:p>
        </w:tc>
        <w:tc>
          <w:tcPr>
            <w:tcW w:w="1246" w:type="dxa"/>
            <w:noWrap/>
            <w:hideMark/>
          </w:tcPr>
          <w:p w14:paraId="68DBAE4E" w14:textId="77777777" w:rsidR="005B2A78" w:rsidRPr="008D782B" w:rsidRDefault="005B2A78" w:rsidP="001C59BB">
            <w:pPr>
              <w:bidi w:val="0"/>
            </w:pPr>
            <w:r w:rsidRPr="008D782B">
              <w:t>1987</w:t>
            </w:r>
          </w:p>
        </w:tc>
        <w:tc>
          <w:tcPr>
            <w:tcW w:w="1271" w:type="dxa"/>
            <w:noWrap/>
            <w:hideMark/>
          </w:tcPr>
          <w:p w14:paraId="4EBAD7DA" w14:textId="77777777" w:rsidR="005B2A78" w:rsidRPr="008D782B" w:rsidRDefault="005B2A78" w:rsidP="001C59BB">
            <w:pPr>
              <w:bidi w:val="0"/>
            </w:pPr>
            <w:r w:rsidRPr="008D782B">
              <w:t>1987</w:t>
            </w:r>
          </w:p>
        </w:tc>
        <w:tc>
          <w:tcPr>
            <w:tcW w:w="1341" w:type="dxa"/>
            <w:noWrap/>
            <w:hideMark/>
          </w:tcPr>
          <w:p w14:paraId="70F7A726" w14:textId="77777777" w:rsidR="005B2A78" w:rsidRPr="008D782B" w:rsidRDefault="005B2A78" w:rsidP="001C59BB">
            <w:pPr>
              <w:bidi w:val="0"/>
            </w:pPr>
            <w:r w:rsidRPr="008D782B">
              <w:t>Egypt</w:t>
            </w:r>
          </w:p>
        </w:tc>
        <w:tc>
          <w:tcPr>
            <w:tcW w:w="4342" w:type="dxa"/>
            <w:hideMark/>
          </w:tcPr>
          <w:p w14:paraId="67D45EA7" w14:textId="77777777" w:rsidR="005B2A78" w:rsidRPr="008D782B" w:rsidRDefault="005B2A78" w:rsidP="001C59BB">
            <w:pPr>
              <w:bidi w:val="0"/>
            </w:pPr>
            <w:r w:rsidRPr="008D782B">
              <w:t>Aswan Governorate</w:t>
            </w:r>
          </w:p>
        </w:tc>
        <w:tc>
          <w:tcPr>
            <w:tcW w:w="3118" w:type="dxa"/>
            <w:hideMark/>
          </w:tcPr>
          <w:p w14:paraId="594024A0" w14:textId="6F9787E9" w:rsidR="005B2A78" w:rsidRPr="008D782B" w:rsidRDefault="005B2A78" w:rsidP="001C59BB">
            <w:pPr>
              <w:bidi w:val="0"/>
              <w:rPr>
                <w:i/>
                <w:iCs/>
              </w:rPr>
            </w:pPr>
            <w:r w:rsidRPr="008D782B">
              <w:rPr>
                <w:i/>
                <w:iCs/>
              </w:rPr>
              <w:t xml:space="preserve">An. </w:t>
            </w:r>
            <w:r w:rsidR="004B17DD" w:rsidRPr="008D782B">
              <w:rPr>
                <w:i/>
                <w:iCs/>
              </w:rPr>
              <w:t>p</w:t>
            </w:r>
            <w:r w:rsidRPr="008D782B">
              <w:rPr>
                <w:i/>
                <w:iCs/>
              </w:rPr>
              <w:t>haroensis, An. multicolor</w:t>
            </w:r>
          </w:p>
        </w:tc>
      </w:tr>
      <w:tr w:rsidR="005B2A78" w:rsidRPr="008D782B" w14:paraId="307BC945" w14:textId="77777777" w:rsidTr="00D32705">
        <w:trPr>
          <w:gridAfter w:val="1"/>
          <w:wAfter w:w="2115" w:type="dxa"/>
          <w:trHeight w:val="285"/>
        </w:trPr>
        <w:tc>
          <w:tcPr>
            <w:tcW w:w="2427" w:type="dxa"/>
            <w:noWrap/>
            <w:hideMark/>
          </w:tcPr>
          <w:p w14:paraId="3D77EAFE" w14:textId="77777777" w:rsidR="005B2A78" w:rsidRPr="008D782B" w:rsidRDefault="005B2A78" w:rsidP="001C59BB">
            <w:pPr>
              <w:bidi w:val="0"/>
            </w:pPr>
            <w:r w:rsidRPr="008D782B">
              <w:t>Zimmerman, J. H.</w:t>
            </w:r>
          </w:p>
          <w:p w14:paraId="3C7EDDA7" w14:textId="77777777" w:rsidR="005B2A78" w:rsidRPr="008D782B" w:rsidRDefault="005B2A78" w:rsidP="001C59BB">
            <w:pPr>
              <w:bidi w:val="0"/>
            </w:pPr>
            <w:r w:rsidRPr="008D782B">
              <w:fldChar w:fldCharType="begin"/>
            </w:r>
            <w:r w:rsidRPr="008D782B">
              <w:instrText xml:space="preserve"> ADDIN EN.CITE &lt;EndNote&gt;&lt;Cite&gt;&lt;Author&gt;Zimmerman&lt;/Author&gt;&lt;Year&gt;1988&lt;/Year&gt;&lt;RecNum&gt;2296&lt;/RecNum&gt;&lt;DisplayText&gt;(25)&lt;/DisplayText&gt;&lt;record&gt;&lt;rec-number&gt;2296&lt;/rec-number&gt;&lt;foreign-keys&gt;&lt;key app="EN" db-id="5z0tpw05k2e0fmerpz9xwe2op200pda9wera" timestamp="1724943567"&gt;2296&lt;/key&gt;&lt;/foreign-keys&gt;&lt;ref-type name="Journal Article"&gt;17&lt;/ref-type&gt;&lt;contributors&gt;&lt;authors&gt;&lt;author&gt;Zimmerman, J. H.&lt;/author&gt;&lt;author&gt;Abbassy, M. M.&lt;/author&gt;&lt;author&gt;Hanafi, H. A.&lt;/author&gt;&lt;author&gt;Beier, J. C.&lt;/author&gt;&lt;author&gt;Dees, W. H.&lt;/author&gt;&lt;/authors&gt;&lt;/contributors&gt;&lt;titles&gt;&lt;title&gt;HOST-FEEDING PATTERNS OF MOSQUITOS (DIPTERA, CULICIDAE) IN A RURAL VILLAGE NEAR CAIRO, EGYPT&lt;/title&gt;&lt;secondary-title&gt;Journal of Medical Entomology&lt;/secondary-title&gt;&lt;/titles&gt;&lt;periodical&gt;&lt;full-title&gt;Journal of Medical Entomology&lt;/full-title&gt;&lt;/periodical&gt;&lt;pages&gt;410-412&lt;/pages&gt;&lt;volume&gt;25&lt;/volume&gt;&lt;number&gt;5&lt;/number&gt;&lt;dates&gt;&lt;year&gt;1988&lt;/year&gt;&lt;pub-dates&gt;&lt;date&gt;Sep&lt;/date&gt;&lt;/pub-dates&gt;&lt;/dates&gt;&lt;isbn&gt;0022-2585&lt;/isbn&gt;&lt;accession-num&gt;WOS:A1988T010100020&lt;/accession-num&gt;&lt;urls&gt;&lt;related-urls&gt;&lt;url&gt;&amp;lt;Go to ISI&amp;gt;://WOS:A1988T010100020&lt;/url&gt;&lt;/related-urls&gt;&lt;/urls&gt;&lt;electronic-resource-num&gt;10.1093/jmedent/25.5.410&lt;/electronic-resource-num&gt;&lt;/record&gt;&lt;/Cite&gt;&lt;/EndNote&gt;</w:instrText>
            </w:r>
            <w:r w:rsidRPr="008D782B">
              <w:fldChar w:fldCharType="separate"/>
            </w:r>
            <w:r w:rsidRPr="008D782B">
              <w:rPr>
                <w:noProof/>
              </w:rPr>
              <w:t>(25)</w:t>
            </w:r>
            <w:r w:rsidRPr="008D782B">
              <w:fldChar w:fldCharType="end"/>
            </w:r>
          </w:p>
        </w:tc>
        <w:tc>
          <w:tcPr>
            <w:tcW w:w="1246" w:type="dxa"/>
            <w:noWrap/>
            <w:hideMark/>
          </w:tcPr>
          <w:p w14:paraId="6A0A1F2A" w14:textId="77777777" w:rsidR="005B2A78" w:rsidRPr="008D782B" w:rsidRDefault="005B2A78" w:rsidP="001C59BB">
            <w:pPr>
              <w:bidi w:val="0"/>
            </w:pPr>
            <w:r w:rsidRPr="008D782B">
              <w:t>1988</w:t>
            </w:r>
          </w:p>
        </w:tc>
        <w:tc>
          <w:tcPr>
            <w:tcW w:w="1271" w:type="dxa"/>
            <w:noWrap/>
            <w:hideMark/>
          </w:tcPr>
          <w:p w14:paraId="215A83BF" w14:textId="77777777" w:rsidR="005B2A78" w:rsidRPr="008D782B" w:rsidRDefault="005B2A78" w:rsidP="001C59BB">
            <w:pPr>
              <w:bidi w:val="0"/>
            </w:pPr>
            <w:r w:rsidRPr="008D782B">
              <w:t> </w:t>
            </w:r>
          </w:p>
        </w:tc>
        <w:tc>
          <w:tcPr>
            <w:tcW w:w="1341" w:type="dxa"/>
            <w:noWrap/>
            <w:hideMark/>
          </w:tcPr>
          <w:p w14:paraId="287D0909" w14:textId="77777777" w:rsidR="005B2A78" w:rsidRPr="008D782B" w:rsidRDefault="005B2A78" w:rsidP="001C59BB">
            <w:pPr>
              <w:bidi w:val="0"/>
            </w:pPr>
            <w:r w:rsidRPr="008D782B">
              <w:t>Egypt</w:t>
            </w:r>
          </w:p>
        </w:tc>
        <w:tc>
          <w:tcPr>
            <w:tcW w:w="4342" w:type="dxa"/>
            <w:hideMark/>
          </w:tcPr>
          <w:p w14:paraId="5FD05F28" w14:textId="77777777" w:rsidR="005B2A78" w:rsidRPr="008D782B" w:rsidRDefault="005B2A78" w:rsidP="001C59BB">
            <w:pPr>
              <w:bidi w:val="0"/>
            </w:pPr>
            <w:r w:rsidRPr="008D782B">
              <w:t>Imbaba; Giza Governorate, Abou Rawash</w:t>
            </w:r>
          </w:p>
        </w:tc>
        <w:tc>
          <w:tcPr>
            <w:tcW w:w="3118" w:type="dxa"/>
            <w:hideMark/>
          </w:tcPr>
          <w:p w14:paraId="57DF66E8" w14:textId="77777777" w:rsidR="005B2A78" w:rsidRPr="008D782B" w:rsidRDefault="005B2A78" w:rsidP="001C59BB">
            <w:pPr>
              <w:bidi w:val="0"/>
              <w:rPr>
                <w:i/>
                <w:iCs/>
              </w:rPr>
            </w:pPr>
            <w:r w:rsidRPr="008D782B">
              <w:rPr>
                <w:i/>
                <w:iCs/>
              </w:rPr>
              <w:t>An. tenebrosus</w:t>
            </w:r>
          </w:p>
        </w:tc>
      </w:tr>
      <w:tr w:rsidR="005B2A78" w:rsidRPr="008D782B" w14:paraId="62021B04" w14:textId="77777777" w:rsidTr="00D32705">
        <w:trPr>
          <w:gridAfter w:val="1"/>
          <w:wAfter w:w="2115" w:type="dxa"/>
          <w:trHeight w:val="285"/>
        </w:trPr>
        <w:tc>
          <w:tcPr>
            <w:tcW w:w="2427" w:type="dxa"/>
            <w:noWrap/>
            <w:hideMark/>
          </w:tcPr>
          <w:p w14:paraId="17E520A1" w14:textId="77777777" w:rsidR="005B2A78" w:rsidRPr="008D782B" w:rsidRDefault="005B2A78" w:rsidP="001C59BB">
            <w:pPr>
              <w:bidi w:val="0"/>
            </w:pPr>
            <w:r w:rsidRPr="008D782B">
              <w:t>Kenawy, M. A.</w:t>
            </w:r>
          </w:p>
          <w:p w14:paraId="4C217BAE" w14:textId="77777777" w:rsidR="005B2A78" w:rsidRPr="008D782B" w:rsidRDefault="005B2A78" w:rsidP="001C59BB">
            <w:pPr>
              <w:bidi w:val="0"/>
            </w:pPr>
            <w:r w:rsidRPr="008D782B">
              <w:fldChar w:fldCharType="begin"/>
            </w:r>
            <w:r w:rsidRPr="008D782B">
              <w:instrText xml:space="preserve"> ADDIN EN.CITE &lt;EndNote&gt;&lt;Cite&gt;&lt;Author&gt;Kenawy&lt;/Author&gt;&lt;Year&gt;1991&lt;/Year&gt;&lt;RecNum&gt;1261&lt;/RecNum&gt;&lt;DisplayText&gt;(26)&lt;/DisplayText&gt;&lt;record&gt;&lt;rec-number&gt;1261&lt;/rec-number&gt;&lt;foreign-keys&gt;&lt;key app="EN" db-id="5z0tpw05k2e0fmerpz9xwe2op200pda9wera" timestamp="1724943363"&gt;1261&lt;/key&gt;&lt;/foreign-keys&gt;&lt;ref-type name="Journal Article"&gt;17&lt;/ref-type&gt;&lt;contributors&gt;&lt;authors&gt;&lt;author&gt;Kenawy, M. A.&lt;/author&gt;&lt;/authors&gt;&lt;/contributors&gt;&lt;titles&gt;&lt;title&gt;Development and survival of Anopheles pharoensis and An. multicolor from Faiyum, Egypt&lt;/title&gt;&lt;secondary-title&gt;Journal of the American Mosquito Control Association&lt;/secondary-title&gt;&lt;/titles&gt;&lt;periodical&gt;&lt;full-title&gt;Journal of the American Mosquito Control Association&lt;/full-title&gt;&lt;/periodical&gt;&lt;pages&gt;551-555&lt;/pages&gt;&lt;volume&gt;7&lt;/volume&gt;&lt;number&gt;4&lt;/number&gt;&lt;dates&gt;&lt;year&gt;1991&lt;/year&gt;&lt;/dates&gt;&lt;work-type&gt;Article&lt;/work-type&gt;&lt;urls&gt;&lt;related-urls&gt;&lt;url&gt;https://www.scopus.com/inward/record.uri?eid=2-s2.0-0026290732&amp;amp;partnerID=40&amp;amp;md5=2d4c5d3c86f1983f91603e47413853f9&lt;/url&gt;&lt;/related-urls&gt;&lt;/urls&gt;&lt;remote-database-name&gt;Scopus&lt;/remote-database-name&gt;&lt;/record&gt;&lt;/Cite&gt;&lt;/EndNote&gt;</w:instrText>
            </w:r>
            <w:r w:rsidRPr="008D782B">
              <w:fldChar w:fldCharType="separate"/>
            </w:r>
            <w:r w:rsidRPr="008D782B">
              <w:rPr>
                <w:noProof/>
              </w:rPr>
              <w:t>(26)</w:t>
            </w:r>
            <w:r w:rsidRPr="008D782B">
              <w:fldChar w:fldCharType="end"/>
            </w:r>
          </w:p>
        </w:tc>
        <w:tc>
          <w:tcPr>
            <w:tcW w:w="1246" w:type="dxa"/>
            <w:noWrap/>
            <w:hideMark/>
          </w:tcPr>
          <w:p w14:paraId="3B92AF15" w14:textId="77777777" w:rsidR="005B2A78" w:rsidRPr="008D782B" w:rsidRDefault="005B2A78" w:rsidP="001C59BB">
            <w:pPr>
              <w:bidi w:val="0"/>
            </w:pPr>
            <w:r w:rsidRPr="008D782B">
              <w:t>1991</w:t>
            </w:r>
          </w:p>
        </w:tc>
        <w:tc>
          <w:tcPr>
            <w:tcW w:w="1271" w:type="dxa"/>
            <w:noWrap/>
            <w:hideMark/>
          </w:tcPr>
          <w:p w14:paraId="05538F8D" w14:textId="77777777" w:rsidR="005B2A78" w:rsidRPr="008D782B" w:rsidRDefault="005B2A78" w:rsidP="001C59BB">
            <w:pPr>
              <w:bidi w:val="0"/>
            </w:pPr>
            <w:r w:rsidRPr="008D782B">
              <w:t>1990</w:t>
            </w:r>
          </w:p>
        </w:tc>
        <w:tc>
          <w:tcPr>
            <w:tcW w:w="1341" w:type="dxa"/>
            <w:noWrap/>
            <w:hideMark/>
          </w:tcPr>
          <w:p w14:paraId="71B6BC4E" w14:textId="77777777" w:rsidR="005B2A78" w:rsidRPr="008D782B" w:rsidRDefault="005B2A78" w:rsidP="001C59BB">
            <w:pPr>
              <w:bidi w:val="0"/>
            </w:pPr>
            <w:r w:rsidRPr="008D782B">
              <w:t>Egypt</w:t>
            </w:r>
          </w:p>
        </w:tc>
        <w:tc>
          <w:tcPr>
            <w:tcW w:w="4342" w:type="dxa"/>
            <w:hideMark/>
          </w:tcPr>
          <w:p w14:paraId="0A63035C" w14:textId="77777777" w:rsidR="005B2A78" w:rsidRPr="008D782B" w:rsidRDefault="005B2A78" w:rsidP="001C59BB">
            <w:pPr>
              <w:bidi w:val="0"/>
            </w:pPr>
            <w:r w:rsidRPr="008D782B">
              <w:t>Faiyum Governorate; Sinnuris, Tersa</w:t>
            </w:r>
          </w:p>
        </w:tc>
        <w:tc>
          <w:tcPr>
            <w:tcW w:w="3118" w:type="dxa"/>
            <w:hideMark/>
          </w:tcPr>
          <w:p w14:paraId="1384A030" w14:textId="4CC4A549" w:rsidR="005B2A78" w:rsidRPr="008D782B" w:rsidRDefault="005B2A78" w:rsidP="001C59BB">
            <w:pPr>
              <w:bidi w:val="0"/>
              <w:rPr>
                <w:i/>
                <w:iCs/>
              </w:rPr>
            </w:pPr>
            <w:r w:rsidRPr="008D782B">
              <w:rPr>
                <w:i/>
                <w:iCs/>
              </w:rPr>
              <w:t xml:space="preserve">An. </w:t>
            </w:r>
            <w:r w:rsidR="004B17DD" w:rsidRPr="008D782B">
              <w:rPr>
                <w:i/>
                <w:iCs/>
              </w:rPr>
              <w:t>p</w:t>
            </w:r>
            <w:r w:rsidRPr="008D782B">
              <w:rPr>
                <w:i/>
                <w:iCs/>
              </w:rPr>
              <w:t>haroensis, An. multicolor</w:t>
            </w:r>
          </w:p>
        </w:tc>
      </w:tr>
      <w:tr w:rsidR="005B2A78" w:rsidRPr="008D782B" w14:paraId="63DC19F2" w14:textId="77777777" w:rsidTr="00D32705">
        <w:trPr>
          <w:gridAfter w:val="1"/>
          <w:wAfter w:w="2115" w:type="dxa"/>
          <w:trHeight w:val="855"/>
        </w:trPr>
        <w:tc>
          <w:tcPr>
            <w:tcW w:w="2427" w:type="dxa"/>
            <w:noWrap/>
            <w:hideMark/>
          </w:tcPr>
          <w:p w14:paraId="05D35088" w14:textId="77777777" w:rsidR="005B2A78" w:rsidRPr="008D782B" w:rsidRDefault="005B2A78" w:rsidP="001C59BB">
            <w:pPr>
              <w:bidi w:val="0"/>
            </w:pPr>
            <w:r w:rsidRPr="008D782B">
              <w:lastRenderedPageBreak/>
              <w:t>Kenawy, M. A.</w:t>
            </w:r>
          </w:p>
          <w:p w14:paraId="16C53059" w14:textId="77777777" w:rsidR="005B2A78" w:rsidRPr="008D782B" w:rsidRDefault="005B2A78" w:rsidP="001C59BB">
            <w:pPr>
              <w:bidi w:val="0"/>
            </w:pPr>
            <w:r w:rsidRPr="008D782B">
              <w:fldChar w:fldCharType="begin"/>
            </w:r>
            <w:r w:rsidRPr="008D782B">
              <w:instrText xml:space="preserve"> ADDIN EN.CITE &lt;EndNote&gt;&lt;Cite&gt;&lt;Author&gt;Kenawy&lt;/Author&gt;&lt;Year&gt;1995&lt;/Year&gt;&lt;RecNum&gt;1301&lt;/RecNum&gt;&lt;DisplayText&gt;(27)&lt;/DisplayText&gt;&lt;record&gt;&lt;rec-number&gt;1301&lt;/rec-number&gt;&lt;foreign-keys&gt;&lt;key app="EN" db-id="5z0tpw05k2e0fmerpz9xwe2op200pda9wera" timestamp="1724943363"&gt;1301&lt;/key&gt;&lt;/foreign-keys&gt;&lt;ref-type name="Journal Article"&gt;17&lt;/ref-type&gt;&lt;contributors&gt;&lt;authors&gt;&lt;author&gt;Kenawy, M. A.&lt;/author&gt;&lt;author&gt;Mohamed, M.&lt;/author&gt;&lt;author&gt;Hamed, M. S.&lt;/author&gt;&lt;author&gt;Merdan, A. I.&lt;/author&gt;&lt;/authors&gt;&lt;/contributors&gt;&lt;titles&gt;&lt;title&gt;Comparison of the life table characteristics of Anopheles sergentii (Diptera: Culicidae) from two malarious areas in Egypt&lt;/title&gt;&lt;secondary-title&gt;The Journal of the Egyptian Public Health Association&lt;/secondary-title&gt;&lt;/titles&gt;&lt;periodical&gt;&lt;full-title&gt;The Journal of the Egyptian Public Health Association&lt;/full-title&gt;&lt;/periodical&gt;&lt;pages&gt;323-341&lt;/pages&gt;&lt;volume&gt;70&lt;/volume&gt;&lt;number&gt;3-4&lt;/number&gt;&lt;dates&gt;&lt;year&gt;1995&lt;/year&gt;&lt;/dates&gt;&lt;work-type&gt;Article&lt;/work-type&gt;&lt;urls&gt;&lt;related-urls&gt;&lt;url&gt;https://www.scopus.com/inward/record.uri?eid=2-s2.0-33846896644&amp;amp;partnerID=40&amp;amp;md5=f6731b83300e2851782f1bd1d29ac063&lt;/url&gt;&lt;/related-urls&gt;&lt;/urls&gt;&lt;remote-database-name&gt;Scopus&lt;/remote-database-name&gt;&lt;/record&gt;&lt;/Cite&gt;&lt;/EndNote&gt;</w:instrText>
            </w:r>
            <w:r w:rsidRPr="008D782B">
              <w:fldChar w:fldCharType="separate"/>
            </w:r>
            <w:r w:rsidRPr="008D782B">
              <w:rPr>
                <w:noProof/>
              </w:rPr>
              <w:t>(27)</w:t>
            </w:r>
            <w:r w:rsidRPr="008D782B">
              <w:fldChar w:fldCharType="end"/>
            </w:r>
          </w:p>
        </w:tc>
        <w:tc>
          <w:tcPr>
            <w:tcW w:w="1246" w:type="dxa"/>
            <w:noWrap/>
            <w:hideMark/>
          </w:tcPr>
          <w:p w14:paraId="25DC8FFD" w14:textId="77777777" w:rsidR="005B2A78" w:rsidRPr="008D782B" w:rsidRDefault="005B2A78" w:rsidP="001C59BB">
            <w:pPr>
              <w:bidi w:val="0"/>
            </w:pPr>
            <w:r w:rsidRPr="008D782B">
              <w:t>1995</w:t>
            </w:r>
          </w:p>
        </w:tc>
        <w:tc>
          <w:tcPr>
            <w:tcW w:w="1271" w:type="dxa"/>
            <w:noWrap/>
            <w:hideMark/>
          </w:tcPr>
          <w:p w14:paraId="198CA598" w14:textId="77777777" w:rsidR="005B2A78" w:rsidRPr="008D782B" w:rsidRDefault="005B2A78" w:rsidP="001C59BB">
            <w:pPr>
              <w:bidi w:val="0"/>
            </w:pPr>
            <w:r w:rsidRPr="008D782B">
              <w:t> </w:t>
            </w:r>
          </w:p>
        </w:tc>
        <w:tc>
          <w:tcPr>
            <w:tcW w:w="1341" w:type="dxa"/>
            <w:noWrap/>
            <w:hideMark/>
          </w:tcPr>
          <w:p w14:paraId="43B9730A" w14:textId="77777777" w:rsidR="005B2A78" w:rsidRPr="008D782B" w:rsidRDefault="005B2A78" w:rsidP="001C59BB">
            <w:pPr>
              <w:bidi w:val="0"/>
            </w:pPr>
            <w:r w:rsidRPr="008D782B">
              <w:t>Egypt</w:t>
            </w:r>
          </w:p>
        </w:tc>
        <w:tc>
          <w:tcPr>
            <w:tcW w:w="4342" w:type="dxa"/>
            <w:hideMark/>
          </w:tcPr>
          <w:p w14:paraId="3C7F10AA" w14:textId="77777777" w:rsidR="005B2A78" w:rsidRPr="008D782B" w:rsidRDefault="005B2A78" w:rsidP="001C59BB">
            <w:pPr>
              <w:bidi w:val="0"/>
            </w:pPr>
            <w:r w:rsidRPr="008D782B">
              <w:t>Faiyum Governorate; Sinnuris, Tersa, Al Shawashna; Faiyum Governorate, El-Nazlah - Qasr El-Gebaly</w:t>
            </w:r>
          </w:p>
        </w:tc>
        <w:tc>
          <w:tcPr>
            <w:tcW w:w="3118" w:type="dxa"/>
            <w:hideMark/>
          </w:tcPr>
          <w:p w14:paraId="71AF0EEA" w14:textId="77777777" w:rsidR="005B2A78" w:rsidRPr="008D782B" w:rsidRDefault="005B2A78" w:rsidP="001C59BB">
            <w:pPr>
              <w:bidi w:val="0"/>
              <w:rPr>
                <w:i/>
                <w:iCs/>
              </w:rPr>
            </w:pPr>
            <w:r w:rsidRPr="008D782B">
              <w:rPr>
                <w:i/>
                <w:iCs/>
              </w:rPr>
              <w:t>An. sergenti</w:t>
            </w:r>
          </w:p>
        </w:tc>
      </w:tr>
      <w:tr w:rsidR="005B2A78" w:rsidRPr="008D782B" w14:paraId="663F7504" w14:textId="77777777" w:rsidTr="00D32705">
        <w:trPr>
          <w:gridAfter w:val="1"/>
          <w:wAfter w:w="2115" w:type="dxa"/>
          <w:trHeight w:val="285"/>
        </w:trPr>
        <w:tc>
          <w:tcPr>
            <w:tcW w:w="2427" w:type="dxa"/>
            <w:noWrap/>
            <w:hideMark/>
          </w:tcPr>
          <w:p w14:paraId="0DDC4B55" w14:textId="77777777" w:rsidR="005B2A78" w:rsidRPr="008D782B" w:rsidRDefault="005B2A78" w:rsidP="001C59BB">
            <w:pPr>
              <w:bidi w:val="0"/>
            </w:pPr>
            <w:r w:rsidRPr="008D782B">
              <w:t>Beavers, G. M.</w:t>
            </w:r>
          </w:p>
          <w:p w14:paraId="5742BD5D" w14:textId="77777777" w:rsidR="005B2A78" w:rsidRPr="008D782B" w:rsidRDefault="005B2A78" w:rsidP="001C59BB">
            <w:pPr>
              <w:bidi w:val="0"/>
            </w:pPr>
            <w:r w:rsidRPr="008D782B">
              <w:fldChar w:fldCharType="begin"/>
            </w:r>
            <w:r w:rsidRPr="008D782B">
              <w:instrText xml:space="preserve"> ADDIN EN.CITE &lt;EndNote&gt;&lt;Cite&gt;&lt;Author&gt;Beavers&lt;/Author&gt;&lt;Year&gt;1998&lt;/Year&gt;&lt;RecNum&gt;1288&lt;/RecNum&gt;&lt;DisplayText&gt;(28)&lt;/DisplayText&gt;&lt;record&gt;&lt;rec-number&gt;1288&lt;/rec-number&gt;&lt;foreign-keys&gt;&lt;key app="EN" db-id="5z0tpw05k2e0fmerpz9xwe2op200pda9wera" timestamp="1724943363"&gt;1288&lt;/key&gt;&lt;/foreign-keys&gt;&lt;ref-type name="Journal Article"&gt;17&lt;/ref-type&gt;&lt;contributors&gt;&lt;authors&gt;&lt;author&gt;Beavers, G. M.&lt;/author&gt;&lt;author&gt;Hanafi, H. A.&lt;/author&gt;&lt;author&gt;Tetreault, G. E.&lt;/author&gt;&lt;/authors&gt;&lt;/contributors&gt;&lt;titles&gt;&lt;title&gt;Response of mosquitoes (Diptera: Culicidae) to carbon dioxide and octenol in Egypt&lt;/title&gt;&lt;secondary-title&gt;Journal of the Egyptian Society of Parasitology&lt;/secondary-title&gt;&lt;/titles&gt;&lt;periodical&gt;&lt;full-title&gt;Journal of the Egyptian Society of Parasitology&lt;/full-title&gt;&lt;/periodical&gt;&lt;pages&gt;303-312&lt;/pages&gt;&lt;volume&gt;28&lt;/volume&gt;&lt;number&gt;2&lt;/number&gt;&lt;dates&gt;&lt;year&gt;1998&lt;/year&gt;&lt;/dates&gt;&lt;work-type&gt;Article&lt;/work-type&gt;&lt;urls&gt;&lt;related-urls&gt;&lt;url&gt;https://www.scopus.com/inward/record.uri?eid=2-s2.0-0032135657&amp;amp;partnerID=40&amp;amp;md5=34b053b86b02c347c9c783574f8ffeb1&lt;/url&gt;&lt;/related-urls&gt;&lt;/urls&gt;&lt;remote-database-name&gt;Scopus&lt;/remote-database-name&gt;&lt;/record&gt;&lt;/Cite&gt;&lt;/EndNote&gt;</w:instrText>
            </w:r>
            <w:r w:rsidRPr="008D782B">
              <w:fldChar w:fldCharType="separate"/>
            </w:r>
            <w:r w:rsidRPr="008D782B">
              <w:rPr>
                <w:noProof/>
              </w:rPr>
              <w:t>(28)</w:t>
            </w:r>
            <w:r w:rsidRPr="008D782B">
              <w:fldChar w:fldCharType="end"/>
            </w:r>
          </w:p>
        </w:tc>
        <w:tc>
          <w:tcPr>
            <w:tcW w:w="1246" w:type="dxa"/>
            <w:noWrap/>
            <w:hideMark/>
          </w:tcPr>
          <w:p w14:paraId="36678F8C" w14:textId="77777777" w:rsidR="005B2A78" w:rsidRPr="008D782B" w:rsidRDefault="005B2A78" w:rsidP="001C59BB">
            <w:pPr>
              <w:bidi w:val="0"/>
            </w:pPr>
            <w:r w:rsidRPr="008D782B">
              <w:t>1998</w:t>
            </w:r>
          </w:p>
        </w:tc>
        <w:tc>
          <w:tcPr>
            <w:tcW w:w="1271" w:type="dxa"/>
            <w:noWrap/>
            <w:hideMark/>
          </w:tcPr>
          <w:p w14:paraId="3DFAC3E1" w14:textId="77777777" w:rsidR="005B2A78" w:rsidRPr="008D782B" w:rsidRDefault="005B2A78" w:rsidP="001C59BB">
            <w:pPr>
              <w:bidi w:val="0"/>
            </w:pPr>
            <w:r w:rsidRPr="008D782B">
              <w:t> </w:t>
            </w:r>
          </w:p>
        </w:tc>
        <w:tc>
          <w:tcPr>
            <w:tcW w:w="1341" w:type="dxa"/>
            <w:noWrap/>
            <w:hideMark/>
          </w:tcPr>
          <w:p w14:paraId="5839564B" w14:textId="77777777" w:rsidR="005B2A78" w:rsidRPr="008D782B" w:rsidRDefault="005B2A78" w:rsidP="001C59BB">
            <w:pPr>
              <w:bidi w:val="0"/>
            </w:pPr>
            <w:r w:rsidRPr="008D782B">
              <w:t>Egypt</w:t>
            </w:r>
          </w:p>
        </w:tc>
        <w:tc>
          <w:tcPr>
            <w:tcW w:w="4342" w:type="dxa"/>
            <w:hideMark/>
          </w:tcPr>
          <w:p w14:paraId="2AB066FF" w14:textId="77777777" w:rsidR="005B2A78" w:rsidRPr="008D782B" w:rsidRDefault="005B2A78" w:rsidP="001C59BB">
            <w:pPr>
              <w:bidi w:val="0"/>
            </w:pPr>
            <w:r w:rsidRPr="008D782B">
              <w:t>Matruh Governorate; Qara</w:t>
            </w:r>
          </w:p>
        </w:tc>
        <w:tc>
          <w:tcPr>
            <w:tcW w:w="3118" w:type="dxa"/>
            <w:hideMark/>
          </w:tcPr>
          <w:p w14:paraId="4C6BFFC1" w14:textId="77777777" w:rsidR="005B2A78" w:rsidRPr="008D782B" w:rsidRDefault="005B2A78" w:rsidP="001C59BB">
            <w:pPr>
              <w:bidi w:val="0"/>
              <w:rPr>
                <w:i/>
                <w:iCs/>
              </w:rPr>
            </w:pPr>
            <w:r w:rsidRPr="008D782B">
              <w:rPr>
                <w:i/>
                <w:iCs/>
              </w:rPr>
              <w:t>An. multicolor, An. sergenti</w:t>
            </w:r>
          </w:p>
        </w:tc>
      </w:tr>
      <w:tr w:rsidR="005B2A78" w:rsidRPr="008D782B" w14:paraId="17BA2B55" w14:textId="77777777" w:rsidTr="00D32705">
        <w:trPr>
          <w:gridAfter w:val="1"/>
          <w:wAfter w:w="2115" w:type="dxa"/>
          <w:trHeight w:val="570"/>
        </w:trPr>
        <w:tc>
          <w:tcPr>
            <w:tcW w:w="2427" w:type="dxa"/>
            <w:noWrap/>
            <w:hideMark/>
          </w:tcPr>
          <w:p w14:paraId="2B78F57E" w14:textId="77777777" w:rsidR="005B2A78" w:rsidRPr="008D782B" w:rsidRDefault="005B2A78" w:rsidP="001C59BB">
            <w:pPr>
              <w:bidi w:val="0"/>
            </w:pPr>
            <w:r w:rsidRPr="008D782B">
              <w:t>Bassiouny, H. K.</w:t>
            </w:r>
          </w:p>
          <w:p w14:paraId="5A6EB0D9" w14:textId="77777777" w:rsidR="005B2A78" w:rsidRPr="008D782B" w:rsidRDefault="005B2A78" w:rsidP="001C59BB">
            <w:pPr>
              <w:bidi w:val="0"/>
            </w:pPr>
            <w:r w:rsidRPr="008D782B">
              <w:fldChar w:fldCharType="begin"/>
            </w:r>
            <w:r w:rsidRPr="008D782B">
              <w:instrText xml:space="preserve"> ADDIN EN.CITE &lt;EndNote&gt;&lt;Cite&gt;&lt;Author&gt;Bassiouny&lt;/Author&gt;&lt;Year&gt;1999&lt;/Year&gt;&lt;RecNum&gt;436&lt;/RecNum&gt;&lt;DisplayText&gt;(29)&lt;/DisplayText&gt;&lt;record&gt;&lt;rec-number&gt;436&lt;/rec-number&gt;&lt;foreign-keys&gt;&lt;key app="EN" db-id="5z0tpw05k2e0fmerpz9xwe2op200pda9wera" timestamp="1724943344"&gt;436&lt;/key&gt;&lt;/foreign-keys&gt;&lt;ref-type name="Journal Article"&gt;17&lt;/ref-type&gt;&lt;contributors&gt;&lt;authors&gt;&lt;author&gt;Bassiouny, H. K.&lt;/author&gt;&lt;author&gt;Awad, O. M.&lt;/author&gt;&lt;author&gt;Ahmed, M. H.&lt;/author&gt;&lt;/authors&gt;&lt;/contributors&gt;&lt;titles&gt;&lt;title&gt;Bionomics of the anopheline vectors in an endemic area in Fayoum Governorate, Egypt&lt;/title&gt;&lt;secondary-title&gt;The Journal of the Egyptian Public Health Association&lt;/secondary-title&gt;&lt;/titles&gt;&lt;periodical&gt;&lt;full-title&gt;The Journal of the Egyptian Public Health Association&lt;/full-title&gt;&lt;/periodical&gt;&lt;pages&gt;241-261&lt;/pages&gt;&lt;volume&gt;74&lt;/volume&gt;&lt;number&gt;3-4&lt;/number&gt;&lt;dates&gt;&lt;year&gt;1999&lt;/year&gt;&lt;/dates&gt;&lt;work-type&gt;Article&lt;/work-type&gt;&lt;urls&gt;&lt;related-urls&gt;&lt;url&gt;https://www.scopus.com/inward/record.uri?eid=2-s2.0-33847014167&amp;amp;partnerID=40&amp;amp;md5=c09882cc80b43daa3e00a8d0114dc5d4&lt;/url&gt;&lt;/related-urls&gt;&lt;/urls&gt;&lt;remote-database-name&gt;Scopus&lt;/remote-database-name&gt;&lt;/record&gt;&lt;/Cite&gt;&lt;/EndNote&gt;</w:instrText>
            </w:r>
            <w:r w:rsidRPr="008D782B">
              <w:fldChar w:fldCharType="separate"/>
            </w:r>
            <w:r w:rsidRPr="008D782B">
              <w:rPr>
                <w:noProof/>
              </w:rPr>
              <w:t>(29)</w:t>
            </w:r>
            <w:r w:rsidRPr="008D782B">
              <w:fldChar w:fldCharType="end"/>
            </w:r>
          </w:p>
        </w:tc>
        <w:tc>
          <w:tcPr>
            <w:tcW w:w="1246" w:type="dxa"/>
            <w:noWrap/>
            <w:hideMark/>
          </w:tcPr>
          <w:p w14:paraId="63835902" w14:textId="77777777" w:rsidR="005B2A78" w:rsidRPr="008D782B" w:rsidRDefault="005B2A78" w:rsidP="001C59BB">
            <w:pPr>
              <w:bidi w:val="0"/>
            </w:pPr>
            <w:r w:rsidRPr="008D782B">
              <w:t>1999</w:t>
            </w:r>
          </w:p>
        </w:tc>
        <w:tc>
          <w:tcPr>
            <w:tcW w:w="1271" w:type="dxa"/>
            <w:noWrap/>
            <w:hideMark/>
          </w:tcPr>
          <w:p w14:paraId="40FA9C4F" w14:textId="77777777" w:rsidR="005B2A78" w:rsidRPr="008D782B" w:rsidRDefault="005B2A78" w:rsidP="001C59BB">
            <w:pPr>
              <w:bidi w:val="0"/>
            </w:pPr>
            <w:r w:rsidRPr="008D782B">
              <w:t>1996</w:t>
            </w:r>
          </w:p>
        </w:tc>
        <w:tc>
          <w:tcPr>
            <w:tcW w:w="1341" w:type="dxa"/>
            <w:noWrap/>
            <w:hideMark/>
          </w:tcPr>
          <w:p w14:paraId="694B62D4" w14:textId="77777777" w:rsidR="005B2A78" w:rsidRPr="008D782B" w:rsidRDefault="005B2A78" w:rsidP="001C59BB">
            <w:pPr>
              <w:bidi w:val="0"/>
            </w:pPr>
            <w:r w:rsidRPr="008D782B">
              <w:t>Egypt</w:t>
            </w:r>
          </w:p>
        </w:tc>
        <w:tc>
          <w:tcPr>
            <w:tcW w:w="4342" w:type="dxa"/>
            <w:hideMark/>
          </w:tcPr>
          <w:p w14:paraId="0C1B60F2" w14:textId="77777777" w:rsidR="005B2A78" w:rsidRPr="008D782B" w:rsidRDefault="005B2A78" w:rsidP="001C59BB">
            <w:pPr>
              <w:bidi w:val="0"/>
            </w:pPr>
            <w:r w:rsidRPr="008D782B">
              <w:t>Faiyum Governorate; Sinnuris, Kafr Fazarah</w:t>
            </w:r>
          </w:p>
        </w:tc>
        <w:tc>
          <w:tcPr>
            <w:tcW w:w="3118" w:type="dxa"/>
            <w:hideMark/>
          </w:tcPr>
          <w:p w14:paraId="1162D60B" w14:textId="0D24C53D" w:rsidR="005B2A78" w:rsidRPr="008D782B" w:rsidRDefault="005B2A78" w:rsidP="001C59BB">
            <w:pPr>
              <w:bidi w:val="0"/>
              <w:rPr>
                <w:i/>
                <w:iCs/>
              </w:rPr>
            </w:pPr>
            <w:r w:rsidRPr="008D782B">
              <w:rPr>
                <w:i/>
                <w:iCs/>
              </w:rPr>
              <w:t xml:space="preserve">An. sergenti, An. multicolor, An. </w:t>
            </w:r>
            <w:r w:rsidR="004B17DD" w:rsidRPr="008D782B">
              <w:rPr>
                <w:i/>
                <w:iCs/>
              </w:rPr>
              <w:t>p</w:t>
            </w:r>
            <w:r w:rsidRPr="008D782B">
              <w:rPr>
                <w:i/>
                <w:iCs/>
              </w:rPr>
              <w:t>haroensis</w:t>
            </w:r>
          </w:p>
        </w:tc>
      </w:tr>
      <w:tr w:rsidR="005B2A78" w:rsidRPr="008D782B" w14:paraId="661C7FF2" w14:textId="77777777" w:rsidTr="00D32705">
        <w:trPr>
          <w:gridAfter w:val="1"/>
          <w:wAfter w:w="2115" w:type="dxa"/>
          <w:trHeight w:val="285"/>
        </w:trPr>
        <w:tc>
          <w:tcPr>
            <w:tcW w:w="2427" w:type="dxa"/>
            <w:vMerge w:val="restart"/>
            <w:noWrap/>
            <w:hideMark/>
          </w:tcPr>
          <w:p w14:paraId="5C1D0C5B" w14:textId="77777777" w:rsidR="005B2A78" w:rsidRPr="008D782B" w:rsidRDefault="005B2A78" w:rsidP="001C59BB">
            <w:pPr>
              <w:bidi w:val="0"/>
            </w:pPr>
            <w:r w:rsidRPr="008D782B">
              <w:t>Kenawy, M. A.</w:t>
            </w:r>
          </w:p>
          <w:p w14:paraId="616FECE7" w14:textId="77777777" w:rsidR="005B2A78" w:rsidRPr="008D782B" w:rsidRDefault="005B2A78" w:rsidP="001C59BB">
            <w:pPr>
              <w:bidi w:val="0"/>
            </w:pPr>
            <w:r w:rsidRPr="008D782B">
              <w:fldChar w:fldCharType="begin"/>
            </w:r>
            <w:r w:rsidRPr="008D782B">
              <w:instrText xml:space="preserve"> ADDIN EN.CITE &lt;EndNote&gt;&lt;Cite&gt;&lt;Author&gt;Kenawy&lt;/Author&gt;&lt;Year&gt;2000&lt;/Year&gt;&lt;RecNum&gt;1247&lt;/RecNum&gt;&lt;DisplayText&gt;(30)&lt;/DisplayText&gt;&lt;record&gt;&lt;rec-number&gt;1247&lt;/rec-number&gt;&lt;foreign-keys&gt;&lt;key app="EN" db-id="5z0tpw05k2e0fmerpz9xwe2op200pda9wera" timestamp="1724943363"&gt;1247&lt;/key&gt;&lt;/foreign-keys&gt;&lt;ref-type name="Journal Article"&gt;17&lt;/ref-type&gt;&lt;contributors&gt;&lt;authors&gt;&lt;author&gt;Kenawy, M. A.&lt;/author&gt;&lt;author&gt;Sowilem, M. M.&lt;/author&gt;&lt;author&gt;Abdel-Hamid, Y. M.&lt;/author&gt;&lt;author&gt;Wahba, M. M.&lt;/author&gt;&lt;/authors&gt;&lt;/contributors&gt;&lt;titles&gt;&lt;title&gt;Preliminary observations on cross-mating of the malaria vector, Anopheles sergentii from two Egyptian oases&lt;/title&gt;&lt;secondary-title&gt;Journal of the Egyptian Society of Parasitology&lt;/secondary-title&gt;&lt;/titles&gt;&lt;periodical&gt;&lt;full-title&gt;Journal of the Egyptian Society of Parasitology&lt;/full-title&gt;&lt;/periodical&gt;&lt;pages&gt;761-764&lt;/pages&gt;&lt;volume&gt;30&lt;/volume&gt;&lt;number&gt;3&lt;/number&gt;&lt;dates&gt;&lt;year&gt;2000&lt;/year&gt;&lt;/dates&gt;&lt;work-type&gt;Article&lt;/work-type&gt;&lt;urls&gt;&lt;related-urls&gt;&lt;url&gt;https://www.scopus.com/inward/record.uri?eid=2-s2.0-0034571318&amp;amp;partnerID=40&amp;amp;md5=ab97f7e9b2c176c8d97597ec079566f0&lt;/url&gt;&lt;/related-urls&gt;&lt;/urls&gt;&lt;remote-database-name&gt;Scopus&lt;/remote-database-name&gt;&lt;/record&gt;&lt;/Cite&gt;&lt;/EndNote&gt;</w:instrText>
            </w:r>
            <w:r w:rsidRPr="008D782B">
              <w:fldChar w:fldCharType="separate"/>
            </w:r>
            <w:r w:rsidRPr="008D782B">
              <w:rPr>
                <w:noProof/>
              </w:rPr>
              <w:t>(30)</w:t>
            </w:r>
            <w:r w:rsidRPr="008D782B">
              <w:fldChar w:fldCharType="end"/>
            </w:r>
          </w:p>
        </w:tc>
        <w:tc>
          <w:tcPr>
            <w:tcW w:w="1246" w:type="dxa"/>
            <w:vMerge w:val="restart"/>
            <w:noWrap/>
            <w:hideMark/>
          </w:tcPr>
          <w:p w14:paraId="1DE03EB3" w14:textId="77777777" w:rsidR="005B2A78" w:rsidRPr="008D782B" w:rsidRDefault="005B2A78" w:rsidP="001C59BB">
            <w:pPr>
              <w:bidi w:val="0"/>
            </w:pPr>
            <w:r w:rsidRPr="008D782B">
              <w:t>2000</w:t>
            </w:r>
          </w:p>
        </w:tc>
        <w:tc>
          <w:tcPr>
            <w:tcW w:w="1271" w:type="dxa"/>
            <w:vMerge w:val="restart"/>
            <w:noWrap/>
            <w:hideMark/>
          </w:tcPr>
          <w:p w14:paraId="3ED21844" w14:textId="77777777" w:rsidR="005B2A78" w:rsidRPr="008D782B" w:rsidRDefault="005B2A78" w:rsidP="001C59BB">
            <w:pPr>
              <w:bidi w:val="0"/>
            </w:pPr>
            <w:r w:rsidRPr="008D782B">
              <w:t> </w:t>
            </w:r>
          </w:p>
        </w:tc>
        <w:tc>
          <w:tcPr>
            <w:tcW w:w="1341" w:type="dxa"/>
            <w:vMerge w:val="restart"/>
            <w:noWrap/>
            <w:hideMark/>
          </w:tcPr>
          <w:p w14:paraId="1CF9CE3C" w14:textId="77777777" w:rsidR="005B2A78" w:rsidRPr="008D782B" w:rsidRDefault="005B2A78" w:rsidP="001C59BB">
            <w:pPr>
              <w:bidi w:val="0"/>
            </w:pPr>
            <w:r w:rsidRPr="008D782B">
              <w:t>Egypt</w:t>
            </w:r>
          </w:p>
        </w:tc>
        <w:tc>
          <w:tcPr>
            <w:tcW w:w="4342" w:type="dxa"/>
            <w:hideMark/>
          </w:tcPr>
          <w:p w14:paraId="36698BFE" w14:textId="77777777" w:rsidR="005B2A78" w:rsidRPr="008D782B" w:rsidRDefault="005B2A78" w:rsidP="001C59BB">
            <w:pPr>
              <w:bidi w:val="0"/>
            </w:pPr>
            <w:r w:rsidRPr="008D782B">
              <w:t>Faiyum Governorate; Sinnuris, Tersa</w:t>
            </w:r>
          </w:p>
        </w:tc>
        <w:tc>
          <w:tcPr>
            <w:tcW w:w="3118" w:type="dxa"/>
            <w:vMerge w:val="restart"/>
            <w:hideMark/>
          </w:tcPr>
          <w:p w14:paraId="0A2C71F5" w14:textId="77777777" w:rsidR="005B2A78" w:rsidRPr="008D782B" w:rsidRDefault="005B2A78" w:rsidP="001C59BB">
            <w:pPr>
              <w:bidi w:val="0"/>
              <w:rPr>
                <w:i/>
                <w:iCs/>
              </w:rPr>
            </w:pPr>
            <w:r w:rsidRPr="008D782B">
              <w:rPr>
                <w:i/>
                <w:iCs/>
              </w:rPr>
              <w:t>An. sergenti</w:t>
            </w:r>
          </w:p>
        </w:tc>
      </w:tr>
      <w:tr w:rsidR="005B2A78" w:rsidRPr="008D782B" w14:paraId="22D1F28C" w14:textId="77777777" w:rsidTr="00D32705">
        <w:trPr>
          <w:gridAfter w:val="1"/>
          <w:wAfter w:w="2115" w:type="dxa"/>
          <w:trHeight w:val="285"/>
        </w:trPr>
        <w:tc>
          <w:tcPr>
            <w:tcW w:w="2427" w:type="dxa"/>
            <w:vMerge/>
            <w:hideMark/>
          </w:tcPr>
          <w:p w14:paraId="6E654CBD" w14:textId="77777777" w:rsidR="005B2A78" w:rsidRPr="008D782B" w:rsidRDefault="005B2A78" w:rsidP="001C59BB">
            <w:pPr>
              <w:bidi w:val="0"/>
            </w:pPr>
          </w:p>
        </w:tc>
        <w:tc>
          <w:tcPr>
            <w:tcW w:w="1246" w:type="dxa"/>
            <w:vMerge/>
            <w:hideMark/>
          </w:tcPr>
          <w:p w14:paraId="3F3DE918" w14:textId="77777777" w:rsidR="005B2A78" w:rsidRPr="008D782B" w:rsidRDefault="005B2A78" w:rsidP="001C59BB">
            <w:pPr>
              <w:bidi w:val="0"/>
            </w:pPr>
          </w:p>
        </w:tc>
        <w:tc>
          <w:tcPr>
            <w:tcW w:w="1271" w:type="dxa"/>
            <w:vMerge/>
            <w:hideMark/>
          </w:tcPr>
          <w:p w14:paraId="45241011" w14:textId="77777777" w:rsidR="005B2A78" w:rsidRPr="008D782B" w:rsidRDefault="005B2A78" w:rsidP="001C59BB">
            <w:pPr>
              <w:bidi w:val="0"/>
            </w:pPr>
          </w:p>
        </w:tc>
        <w:tc>
          <w:tcPr>
            <w:tcW w:w="1341" w:type="dxa"/>
            <w:vMerge/>
            <w:hideMark/>
          </w:tcPr>
          <w:p w14:paraId="1389278F" w14:textId="77777777" w:rsidR="005B2A78" w:rsidRPr="008D782B" w:rsidRDefault="005B2A78" w:rsidP="001C59BB">
            <w:pPr>
              <w:bidi w:val="0"/>
            </w:pPr>
          </w:p>
        </w:tc>
        <w:tc>
          <w:tcPr>
            <w:tcW w:w="4342" w:type="dxa"/>
            <w:hideMark/>
          </w:tcPr>
          <w:p w14:paraId="0FBF4217" w14:textId="77777777" w:rsidR="005B2A78" w:rsidRPr="008D782B" w:rsidRDefault="005B2A78" w:rsidP="001C59BB">
            <w:pPr>
              <w:bidi w:val="0"/>
            </w:pPr>
            <w:r w:rsidRPr="008D782B">
              <w:t>Marsa Matrouh Governorate; Siwa Oasis</w:t>
            </w:r>
          </w:p>
        </w:tc>
        <w:tc>
          <w:tcPr>
            <w:tcW w:w="3118" w:type="dxa"/>
            <w:vMerge/>
            <w:hideMark/>
          </w:tcPr>
          <w:p w14:paraId="3757151E" w14:textId="77777777" w:rsidR="005B2A78" w:rsidRPr="008D782B" w:rsidRDefault="005B2A78" w:rsidP="001C59BB">
            <w:pPr>
              <w:bidi w:val="0"/>
              <w:rPr>
                <w:i/>
                <w:iCs/>
              </w:rPr>
            </w:pPr>
          </w:p>
        </w:tc>
      </w:tr>
      <w:tr w:rsidR="005B2A78" w:rsidRPr="008D782B" w14:paraId="5A15629A" w14:textId="77777777" w:rsidTr="00D32705">
        <w:trPr>
          <w:gridAfter w:val="1"/>
          <w:wAfter w:w="2115" w:type="dxa"/>
          <w:trHeight w:val="285"/>
        </w:trPr>
        <w:tc>
          <w:tcPr>
            <w:tcW w:w="2427" w:type="dxa"/>
            <w:noWrap/>
            <w:hideMark/>
          </w:tcPr>
          <w:p w14:paraId="6B52A5BF" w14:textId="77777777" w:rsidR="005B2A78" w:rsidRPr="008D782B" w:rsidRDefault="005B2A78" w:rsidP="001C59BB">
            <w:pPr>
              <w:bidi w:val="0"/>
            </w:pPr>
            <w:r w:rsidRPr="008D782B">
              <w:t>Hassan, A. N.</w:t>
            </w:r>
          </w:p>
          <w:p w14:paraId="5CAD75C3" w14:textId="77777777" w:rsidR="005B2A78" w:rsidRPr="008D782B" w:rsidRDefault="005B2A78" w:rsidP="001C59BB">
            <w:pPr>
              <w:bidi w:val="0"/>
            </w:pPr>
            <w:r w:rsidRPr="008D782B">
              <w:fldChar w:fldCharType="begin"/>
            </w:r>
            <w:r w:rsidRPr="008D782B">
              <w:instrText xml:space="preserve"> ADDIN EN.CITE &lt;EndNote&gt;&lt;Cite&gt;&lt;Author&gt;Hassan&lt;/Author&gt;&lt;Year&gt;2004&lt;/Year&gt;&lt;RecNum&gt;1169&lt;/RecNum&gt;&lt;DisplayText&gt;(31)&lt;/DisplayText&gt;&lt;record&gt;&lt;rec-number&gt;1169&lt;/rec-number&gt;&lt;foreign-keys&gt;&lt;key app="EN" db-id="5z0tpw05k2e0fmerpz9xwe2op200pda9wera" timestamp="1724943363"&gt;1169&lt;/key&gt;&lt;/foreign-keys&gt;&lt;ref-type name="Journal Article"&gt;17&lt;/ref-type&gt;&lt;contributors&gt;&lt;authors&gt;&lt;author&gt;Hassan, A. N.&lt;/author&gt;&lt;author&gt;Onsi, H. M.&lt;/author&gt;&lt;/authors&gt;&lt;/contributors&gt;&lt;titles&gt;&lt;title&gt;Remote sensing as a tool for mapping mosquito breeding habitats and associated health risk to assist control efforts and development plans: a case study in Wadi El Natroun, Egypt&lt;/title&gt;&lt;secondary-title&gt;Journal of the Egyptian Society of Parasitology&lt;/secondary-title&gt;&lt;/titles&gt;&lt;periodical&gt;&lt;full-title&gt;Journal of the Egyptian Society of Parasitology&lt;/full-title&gt;&lt;/periodical&gt;&lt;pages&gt;367-382&lt;/pages&gt;&lt;volume&gt;34&lt;/volume&gt;&lt;number&gt;2&lt;/number&gt;&lt;dates&gt;&lt;year&gt;2004&lt;/year&gt;&lt;/dates&gt;&lt;work-type&gt;Article&lt;/work-type&gt;&lt;urls&gt;&lt;related-urls&gt;&lt;url&gt;https://www.scopus.com/inward/record.uri?eid=2-s2.0-4644223404&amp;amp;partnerID=40&amp;amp;md5=a7fca74db98b6a990339bab23444c27d&lt;/url&gt;&lt;/related-urls&gt;&lt;/urls&gt;&lt;remote-database-name&gt;Scopus&lt;/remote-database-name&gt;&lt;/record&gt;&lt;/Cite&gt;&lt;/EndNote&gt;</w:instrText>
            </w:r>
            <w:r w:rsidRPr="008D782B">
              <w:fldChar w:fldCharType="separate"/>
            </w:r>
            <w:r w:rsidRPr="008D782B">
              <w:rPr>
                <w:noProof/>
              </w:rPr>
              <w:t>(31)</w:t>
            </w:r>
            <w:r w:rsidRPr="008D782B">
              <w:fldChar w:fldCharType="end"/>
            </w:r>
          </w:p>
        </w:tc>
        <w:tc>
          <w:tcPr>
            <w:tcW w:w="1246" w:type="dxa"/>
            <w:noWrap/>
            <w:hideMark/>
          </w:tcPr>
          <w:p w14:paraId="058BB0E8" w14:textId="77777777" w:rsidR="005B2A78" w:rsidRPr="008D782B" w:rsidRDefault="005B2A78" w:rsidP="001C59BB">
            <w:pPr>
              <w:bidi w:val="0"/>
            </w:pPr>
            <w:r w:rsidRPr="008D782B">
              <w:t>2004</w:t>
            </w:r>
          </w:p>
        </w:tc>
        <w:tc>
          <w:tcPr>
            <w:tcW w:w="1271" w:type="dxa"/>
            <w:noWrap/>
            <w:hideMark/>
          </w:tcPr>
          <w:p w14:paraId="5B0E5972" w14:textId="77777777" w:rsidR="005B2A78" w:rsidRPr="008D782B" w:rsidRDefault="005B2A78" w:rsidP="001C59BB">
            <w:pPr>
              <w:bidi w:val="0"/>
            </w:pPr>
            <w:r w:rsidRPr="008D782B">
              <w:t> </w:t>
            </w:r>
          </w:p>
        </w:tc>
        <w:tc>
          <w:tcPr>
            <w:tcW w:w="1341" w:type="dxa"/>
            <w:noWrap/>
            <w:hideMark/>
          </w:tcPr>
          <w:p w14:paraId="508A47D9" w14:textId="77777777" w:rsidR="005B2A78" w:rsidRPr="008D782B" w:rsidRDefault="005B2A78" w:rsidP="001C59BB">
            <w:pPr>
              <w:bidi w:val="0"/>
            </w:pPr>
            <w:r w:rsidRPr="008D782B">
              <w:t>Egypt</w:t>
            </w:r>
          </w:p>
        </w:tc>
        <w:tc>
          <w:tcPr>
            <w:tcW w:w="4342" w:type="dxa"/>
            <w:hideMark/>
          </w:tcPr>
          <w:p w14:paraId="63F33D13" w14:textId="77777777" w:rsidR="005B2A78" w:rsidRPr="008D782B" w:rsidRDefault="005B2A78" w:rsidP="001C59BB">
            <w:pPr>
              <w:bidi w:val="0"/>
            </w:pPr>
            <w:r w:rsidRPr="008D782B">
              <w:t>Beheira Governorate; Wadi El Natrun</w:t>
            </w:r>
          </w:p>
        </w:tc>
        <w:tc>
          <w:tcPr>
            <w:tcW w:w="3118" w:type="dxa"/>
            <w:hideMark/>
          </w:tcPr>
          <w:p w14:paraId="057AFBAA" w14:textId="77777777" w:rsidR="005B2A78" w:rsidRPr="008D782B" w:rsidRDefault="005B2A78" w:rsidP="001C59BB">
            <w:pPr>
              <w:bidi w:val="0"/>
              <w:rPr>
                <w:i/>
                <w:iCs/>
              </w:rPr>
            </w:pPr>
            <w:r w:rsidRPr="008D782B">
              <w:rPr>
                <w:i/>
                <w:iCs/>
              </w:rPr>
              <w:t>An. multicolor</w:t>
            </w:r>
          </w:p>
        </w:tc>
      </w:tr>
      <w:tr w:rsidR="005B2A78" w:rsidRPr="008D782B" w14:paraId="0A65F90B" w14:textId="77777777" w:rsidTr="00D32705">
        <w:trPr>
          <w:gridAfter w:val="1"/>
          <w:wAfter w:w="2115" w:type="dxa"/>
          <w:trHeight w:val="285"/>
        </w:trPr>
        <w:tc>
          <w:tcPr>
            <w:tcW w:w="2427" w:type="dxa"/>
            <w:vMerge w:val="restart"/>
            <w:noWrap/>
            <w:hideMark/>
          </w:tcPr>
          <w:p w14:paraId="0174907B" w14:textId="77777777" w:rsidR="005B2A78" w:rsidRPr="008D782B" w:rsidRDefault="005B2A78" w:rsidP="001C59BB">
            <w:pPr>
              <w:bidi w:val="0"/>
            </w:pPr>
            <w:r w:rsidRPr="008D782B">
              <w:t>Abdel-Hamid, Y. M.</w:t>
            </w:r>
          </w:p>
          <w:p w14:paraId="6FD76CB0" w14:textId="77777777" w:rsidR="005B2A78" w:rsidRPr="008D782B" w:rsidRDefault="005B2A78" w:rsidP="001C59BB">
            <w:pPr>
              <w:bidi w:val="0"/>
            </w:pPr>
            <w:r w:rsidRPr="008D782B">
              <w:fldChar w:fldCharType="begin"/>
            </w:r>
            <w:r w:rsidRPr="008D782B">
              <w:instrText xml:space="preserve"> ADDIN EN.CITE &lt;EndNote&gt;&lt;Cite&gt;&lt;Author&gt;Abdel-Hamid&lt;/Author&gt;&lt;Year&gt;2011&lt;/Year&gt;&lt;RecNum&gt;989&lt;/RecNum&gt;&lt;DisplayText&gt;(32)&lt;/DisplayText&gt;&lt;record&gt;&lt;rec-number&gt;989&lt;/rec-number&gt;&lt;foreign-keys&gt;&lt;key app="EN" db-id="5z0tpw05k2e0fmerpz9xwe2op200pda9wera" timestamp="1724943362"&gt;989&lt;/key&gt;&lt;/foreign-keys&gt;&lt;ref-type name="Journal Article"&gt;17&lt;/ref-type&gt;&lt;contributors&gt;&lt;authors&gt;&lt;author&gt;Abdel-Hamid, Y. M.&lt;/author&gt;&lt;author&gt;Soliman, M. I.&lt;/author&gt;&lt;author&gt;Kenawy, M. A.&lt;/author&gt;&lt;/authors&gt;&lt;/contributors&gt;&lt;titles&gt;&lt;title&gt;Mosquitoes (Diptera: Culicidae) in relation to the risk of disease transmission in El Ismailia Governorate, Egypt&lt;/title&gt;&lt;secondary-title&gt;Journal of the Egyptian Society of Parasitology&lt;/secondary-title&gt;&lt;/titles&gt;&lt;periodical&gt;&lt;full-title&gt;Journal of the Egyptian Society of Parasitology&lt;/full-title&gt;&lt;/periodical&gt;&lt;pages&gt;347-356&lt;/pages&gt;&lt;volume&gt;41&lt;/volume&gt;&lt;number&gt;2&lt;/number&gt;&lt;dates&gt;&lt;year&gt;2011&lt;/year&gt;&lt;/dates&gt;&lt;work-type&gt;Article&lt;/work-type&gt;&lt;urls&gt;&lt;related-urls&gt;&lt;url&gt;https://www.scopus.com/inward/record.uri?eid=2-s2.0-80555124992&amp;amp;partnerID=40&amp;amp;md5=c4b99d24e183ef43777ff836924ec133&lt;/url&gt;&lt;/related-urls&gt;&lt;/urls&gt;&lt;remote-database-name&gt;Scopus&lt;/remote-database-name&gt;&lt;/record&gt;&lt;/Cite&gt;&lt;/EndNote&gt;</w:instrText>
            </w:r>
            <w:r w:rsidRPr="008D782B">
              <w:fldChar w:fldCharType="separate"/>
            </w:r>
            <w:r w:rsidRPr="008D782B">
              <w:rPr>
                <w:noProof/>
              </w:rPr>
              <w:t>(32)</w:t>
            </w:r>
            <w:r w:rsidRPr="008D782B">
              <w:fldChar w:fldCharType="end"/>
            </w:r>
          </w:p>
        </w:tc>
        <w:tc>
          <w:tcPr>
            <w:tcW w:w="1246" w:type="dxa"/>
            <w:vMerge w:val="restart"/>
            <w:noWrap/>
            <w:hideMark/>
          </w:tcPr>
          <w:p w14:paraId="36718A02" w14:textId="77777777" w:rsidR="005B2A78" w:rsidRPr="008D782B" w:rsidRDefault="005B2A78" w:rsidP="001C59BB">
            <w:pPr>
              <w:bidi w:val="0"/>
            </w:pPr>
            <w:r w:rsidRPr="008D782B">
              <w:t>2011</w:t>
            </w:r>
          </w:p>
        </w:tc>
        <w:tc>
          <w:tcPr>
            <w:tcW w:w="1271" w:type="dxa"/>
            <w:vMerge w:val="restart"/>
            <w:noWrap/>
            <w:hideMark/>
          </w:tcPr>
          <w:p w14:paraId="3CC84DA9" w14:textId="77777777" w:rsidR="005B2A78" w:rsidRPr="008D782B" w:rsidRDefault="005B2A78" w:rsidP="001C59BB">
            <w:pPr>
              <w:bidi w:val="0"/>
            </w:pPr>
            <w:r w:rsidRPr="008D782B">
              <w:t>2009-10</w:t>
            </w:r>
          </w:p>
        </w:tc>
        <w:tc>
          <w:tcPr>
            <w:tcW w:w="1341" w:type="dxa"/>
            <w:vMerge w:val="restart"/>
            <w:noWrap/>
            <w:hideMark/>
          </w:tcPr>
          <w:p w14:paraId="6B582B8D" w14:textId="77777777" w:rsidR="005B2A78" w:rsidRPr="008D782B" w:rsidRDefault="005B2A78" w:rsidP="001C59BB">
            <w:pPr>
              <w:bidi w:val="0"/>
            </w:pPr>
            <w:r w:rsidRPr="008D782B">
              <w:t>Egypt</w:t>
            </w:r>
          </w:p>
        </w:tc>
        <w:tc>
          <w:tcPr>
            <w:tcW w:w="4342" w:type="dxa"/>
            <w:hideMark/>
          </w:tcPr>
          <w:p w14:paraId="308BB44A" w14:textId="77777777" w:rsidR="005B2A78" w:rsidRPr="008D782B" w:rsidRDefault="005B2A78" w:rsidP="001C59BB">
            <w:pPr>
              <w:bidi w:val="0"/>
            </w:pPr>
            <w:r w:rsidRPr="008D782B">
              <w:t>Ismailia</w:t>
            </w:r>
          </w:p>
        </w:tc>
        <w:tc>
          <w:tcPr>
            <w:tcW w:w="3118" w:type="dxa"/>
            <w:hideMark/>
          </w:tcPr>
          <w:p w14:paraId="7A903C4B" w14:textId="24730E30" w:rsidR="005B2A78" w:rsidRPr="008D782B" w:rsidRDefault="005B2A78" w:rsidP="001C59BB">
            <w:pPr>
              <w:bidi w:val="0"/>
              <w:rPr>
                <w:i/>
                <w:iCs/>
              </w:rPr>
            </w:pPr>
            <w:r w:rsidRPr="008D782B">
              <w:rPr>
                <w:i/>
                <w:iCs/>
              </w:rPr>
              <w:t xml:space="preserve">An. </w:t>
            </w:r>
            <w:r w:rsidR="004B17DD" w:rsidRPr="008D782B">
              <w:rPr>
                <w:i/>
                <w:iCs/>
              </w:rPr>
              <w:t>t</w:t>
            </w:r>
            <w:r w:rsidRPr="008D782B">
              <w:rPr>
                <w:i/>
                <w:iCs/>
              </w:rPr>
              <w:t>enebrosus, An. multicolor</w:t>
            </w:r>
          </w:p>
        </w:tc>
      </w:tr>
      <w:tr w:rsidR="005B2A78" w:rsidRPr="008D782B" w14:paraId="1F5082AF" w14:textId="77777777" w:rsidTr="00D32705">
        <w:trPr>
          <w:gridAfter w:val="1"/>
          <w:wAfter w:w="2115" w:type="dxa"/>
          <w:trHeight w:val="285"/>
        </w:trPr>
        <w:tc>
          <w:tcPr>
            <w:tcW w:w="2427" w:type="dxa"/>
            <w:vMerge/>
            <w:hideMark/>
          </w:tcPr>
          <w:p w14:paraId="050FCEC7" w14:textId="77777777" w:rsidR="005B2A78" w:rsidRPr="008D782B" w:rsidRDefault="005B2A78" w:rsidP="001C59BB">
            <w:pPr>
              <w:bidi w:val="0"/>
            </w:pPr>
          </w:p>
        </w:tc>
        <w:tc>
          <w:tcPr>
            <w:tcW w:w="1246" w:type="dxa"/>
            <w:vMerge/>
            <w:hideMark/>
          </w:tcPr>
          <w:p w14:paraId="4A7C491C" w14:textId="77777777" w:rsidR="005B2A78" w:rsidRPr="008D782B" w:rsidRDefault="005B2A78" w:rsidP="001C59BB">
            <w:pPr>
              <w:bidi w:val="0"/>
            </w:pPr>
          </w:p>
        </w:tc>
        <w:tc>
          <w:tcPr>
            <w:tcW w:w="1271" w:type="dxa"/>
            <w:vMerge/>
            <w:hideMark/>
          </w:tcPr>
          <w:p w14:paraId="1D0DA671" w14:textId="77777777" w:rsidR="005B2A78" w:rsidRPr="008D782B" w:rsidRDefault="005B2A78" w:rsidP="001C59BB">
            <w:pPr>
              <w:bidi w:val="0"/>
            </w:pPr>
          </w:p>
        </w:tc>
        <w:tc>
          <w:tcPr>
            <w:tcW w:w="1341" w:type="dxa"/>
            <w:vMerge/>
            <w:hideMark/>
          </w:tcPr>
          <w:p w14:paraId="2FB70CC7" w14:textId="77777777" w:rsidR="005B2A78" w:rsidRPr="008D782B" w:rsidRDefault="005B2A78" w:rsidP="001C59BB">
            <w:pPr>
              <w:bidi w:val="0"/>
            </w:pPr>
          </w:p>
        </w:tc>
        <w:tc>
          <w:tcPr>
            <w:tcW w:w="4342" w:type="dxa"/>
            <w:hideMark/>
          </w:tcPr>
          <w:p w14:paraId="1C71EBF6" w14:textId="77777777" w:rsidR="005B2A78" w:rsidRPr="008D782B" w:rsidRDefault="005B2A78" w:rsidP="001C59BB">
            <w:pPr>
              <w:bidi w:val="0"/>
            </w:pPr>
            <w:r w:rsidRPr="008D782B">
              <w:t>Bayt El Talleh Restaurant</w:t>
            </w:r>
          </w:p>
        </w:tc>
        <w:tc>
          <w:tcPr>
            <w:tcW w:w="3118" w:type="dxa"/>
            <w:hideMark/>
          </w:tcPr>
          <w:p w14:paraId="597602A6" w14:textId="77777777" w:rsidR="005B2A78" w:rsidRPr="008D782B" w:rsidRDefault="005B2A78" w:rsidP="001C59BB">
            <w:pPr>
              <w:bidi w:val="0"/>
              <w:rPr>
                <w:i/>
                <w:iCs/>
              </w:rPr>
            </w:pPr>
            <w:r w:rsidRPr="008D782B">
              <w:rPr>
                <w:i/>
                <w:iCs/>
              </w:rPr>
              <w:t>An. pharoensis</w:t>
            </w:r>
          </w:p>
        </w:tc>
      </w:tr>
      <w:tr w:rsidR="005B2A78" w:rsidRPr="008D782B" w14:paraId="276301E5" w14:textId="77777777" w:rsidTr="00D32705">
        <w:trPr>
          <w:gridAfter w:val="1"/>
          <w:wAfter w:w="2115" w:type="dxa"/>
          <w:trHeight w:val="285"/>
        </w:trPr>
        <w:tc>
          <w:tcPr>
            <w:tcW w:w="2427" w:type="dxa"/>
            <w:vMerge/>
            <w:hideMark/>
          </w:tcPr>
          <w:p w14:paraId="6EB22806" w14:textId="77777777" w:rsidR="005B2A78" w:rsidRPr="008D782B" w:rsidRDefault="005B2A78" w:rsidP="001C59BB">
            <w:pPr>
              <w:bidi w:val="0"/>
            </w:pPr>
          </w:p>
        </w:tc>
        <w:tc>
          <w:tcPr>
            <w:tcW w:w="1246" w:type="dxa"/>
            <w:vMerge/>
            <w:hideMark/>
          </w:tcPr>
          <w:p w14:paraId="43B64DB7" w14:textId="77777777" w:rsidR="005B2A78" w:rsidRPr="008D782B" w:rsidRDefault="005B2A78" w:rsidP="001C59BB">
            <w:pPr>
              <w:bidi w:val="0"/>
            </w:pPr>
          </w:p>
        </w:tc>
        <w:tc>
          <w:tcPr>
            <w:tcW w:w="1271" w:type="dxa"/>
            <w:vMerge/>
            <w:hideMark/>
          </w:tcPr>
          <w:p w14:paraId="43D02FBC" w14:textId="77777777" w:rsidR="005B2A78" w:rsidRPr="008D782B" w:rsidRDefault="005B2A78" w:rsidP="001C59BB">
            <w:pPr>
              <w:bidi w:val="0"/>
            </w:pPr>
          </w:p>
        </w:tc>
        <w:tc>
          <w:tcPr>
            <w:tcW w:w="1341" w:type="dxa"/>
            <w:vMerge/>
            <w:hideMark/>
          </w:tcPr>
          <w:p w14:paraId="24C4195D" w14:textId="77777777" w:rsidR="005B2A78" w:rsidRPr="008D782B" w:rsidRDefault="005B2A78" w:rsidP="001C59BB">
            <w:pPr>
              <w:bidi w:val="0"/>
            </w:pPr>
          </w:p>
        </w:tc>
        <w:tc>
          <w:tcPr>
            <w:tcW w:w="4342" w:type="dxa"/>
            <w:hideMark/>
          </w:tcPr>
          <w:p w14:paraId="120DC500" w14:textId="77777777" w:rsidR="005B2A78" w:rsidRPr="008D782B" w:rsidRDefault="005B2A78" w:rsidP="001C59BB">
            <w:pPr>
              <w:bidi w:val="0"/>
            </w:pPr>
            <w:r w:rsidRPr="008D782B">
              <w:t>Fayed</w:t>
            </w:r>
          </w:p>
        </w:tc>
        <w:tc>
          <w:tcPr>
            <w:tcW w:w="3118" w:type="dxa"/>
            <w:hideMark/>
          </w:tcPr>
          <w:p w14:paraId="354B5E07" w14:textId="77777777" w:rsidR="005B2A78" w:rsidRPr="008D782B" w:rsidRDefault="005B2A78" w:rsidP="001C59BB">
            <w:pPr>
              <w:bidi w:val="0"/>
              <w:rPr>
                <w:i/>
                <w:iCs/>
              </w:rPr>
            </w:pPr>
            <w:r w:rsidRPr="008D782B">
              <w:rPr>
                <w:i/>
                <w:iCs/>
              </w:rPr>
              <w:t>An. multicolor</w:t>
            </w:r>
          </w:p>
        </w:tc>
      </w:tr>
      <w:tr w:rsidR="005B2A78" w:rsidRPr="008D782B" w14:paraId="109F4C75" w14:textId="77777777" w:rsidTr="00D32705">
        <w:trPr>
          <w:gridAfter w:val="1"/>
          <w:wAfter w:w="2115" w:type="dxa"/>
          <w:trHeight w:val="570"/>
        </w:trPr>
        <w:tc>
          <w:tcPr>
            <w:tcW w:w="2427" w:type="dxa"/>
            <w:noWrap/>
            <w:hideMark/>
          </w:tcPr>
          <w:p w14:paraId="1C4C6F62" w14:textId="77777777" w:rsidR="005B2A78" w:rsidRPr="008D782B" w:rsidRDefault="005B2A78" w:rsidP="001C59BB">
            <w:pPr>
              <w:bidi w:val="0"/>
            </w:pPr>
            <w:r w:rsidRPr="008D782B">
              <w:t>El-Bahnasawy, M. M.</w:t>
            </w:r>
          </w:p>
          <w:p w14:paraId="3B59B720" w14:textId="77777777" w:rsidR="005B2A78" w:rsidRPr="008D782B" w:rsidRDefault="005B2A78" w:rsidP="001C59BB">
            <w:pPr>
              <w:bidi w:val="0"/>
            </w:pPr>
            <w:r w:rsidRPr="008D782B">
              <w:fldChar w:fldCharType="begin"/>
            </w:r>
            <w:r w:rsidRPr="008D782B">
              <w:instrText xml:space="preserve"> ADDIN EN.CITE &lt;EndNote&gt;&lt;Cite&gt;&lt;Author&gt;El-Bahnasawy&lt;/Author&gt;&lt;Year&gt;2011&lt;/Year&gt;&lt;RecNum&gt;985&lt;/RecNum&gt;&lt;DisplayText&gt;(33)&lt;/DisplayText&gt;&lt;record&gt;&lt;rec-number&gt;985&lt;/rec-number&gt;&lt;foreign-keys&gt;&lt;key app="EN" db-id="5z0tpw05k2e0fmerpz9xwe2op200pda9wera" timestamp="1724943362"&gt;985&lt;/key&gt;&lt;/foreign-keys&gt;&lt;ref-type name="Journal Article"&gt;17&lt;/ref-type&gt;&lt;contributors&gt;&lt;authors&gt;&lt;author&gt;El-Bahnasawy, M. M.&lt;/author&gt;&lt;author&gt;Saleh, N. M.&lt;/author&gt;&lt;author&gt;Khalil, M. F.&lt;/author&gt;&lt;author&gt;Morsy, T. A.&lt;/author&gt;&lt;/authors&gt;&lt;/contributors&gt;&lt;titles&gt;&lt;title&gt;The impact of three anopheline mosquito species in Toshka, on the introduction of chloroquine resistant P. falciparum to Egypt&lt;/title&gt;&lt;secondary-title&gt;Journal of the Egyptian Society of Parasitology&lt;/secondary-title&gt;&lt;/titles&gt;&lt;periodical&gt;&lt;full-title&gt;Journal of the Egyptian Society of Parasitology&lt;/full-title&gt;&lt;/periodical&gt;&lt;pages&gt;573-592&lt;/pages&gt;&lt;volume&gt;41&lt;/volume&gt;&lt;number&gt;3&lt;/number&gt;&lt;dates&gt;&lt;year&gt;2011&lt;/year&gt;&lt;/dates&gt;&lt;work-type&gt;Article&lt;/work-type&gt;&lt;urls&gt;&lt;related-urls&gt;&lt;url&gt;https://www.scopus.com/inward/record.uri?eid=2-s2.0-84859982695&amp;amp;partnerID=40&amp;amp;md5=5a699d99376c3a94d88269ff022c9b81&lt;/url&gt;&lt;/related-urls&gt;&lt;/urls&gt;&lt;remote-database-name&gt;Scopus&lt;/remote-database-name&gt;&lt;/record&gt;&lt;/Cite&gt;&lt;/EndNote&gt;</w:instrText>
            </w:r>
            <w:r w:rsidRPr="008D782B">
              <w:fldChar w:fldCharType="separate"/>
            </w:r>
            <w:r w:rsidRPr="008D782B">
              <w:rPr>
                <w:noProof/>
              </w:rPr>
              <w:t>(33)</w:t>
            </w:r>
            <w:r w:rsidRPr="008D782B">
              <w:fldChar w:fldCharType="end"/>
            </w:r>
          </w:p>
        </w:tc>
        <w:tc>
          <w:tcPr>
            <w:tcW w:w="1246" w:type="dxa"/>
            <w:noWrap/>
            <w:hideMark/>
          </w:tcPr>
          <w:p w14:paraId="7BD32D20" w14:textId="77777777" w:rsidR="005B2A78" w:rsidRPr="008D782B" w:rsidRDefault="005B2A78" w:rsidP="001C59BB">
            <w:pPr>
              <w:bidi w:val="0"/>
            </w:pPr>
            <w:r w:rsidRPr="008D782B">
              <w:t>2011</w:t>
            </w:r>
          </w:p>
        </w:tc>
        <w:tc>
          <w:tcPr>
            <w:tcW w:w="1271" w:type="dxa"/>
            <w:noWrap/>
            <w:hideMark/>
          </w:tcPr>
          <w:p w14:paraId="6F77110B" w14:textId="77777777" w:rsidR="005B2A78" w:rsidRPr="008D782B" w:rsidRDefault="005B2A78" w:rsidP="001C59BB">
            <w:pPr>
              <w:bidi w:val="0"/>
            </w:pPr>
            <w:r w:rsidRPr="008D782B">
              <w:t> </w:t>
            </w:r>
          </w:p>
        </w:tc>
        <w:tc>
          <w:tcPr>
            <w:tcW w:w="1341" w:type="dxa"/>
            <w:noWrap/>
            <w:hideMark/>
          </w:tcPr>
          <w:p w14:paraId="45D5CCE8" w14:textId="77777777" w:rsidR="005B2A78" w:rsidRPr="008D782B" w:rsidRDefault="005B2A78" w:rsidP="001C59BB">
            <w:pPr>
              <w:bidi w:val="0"/>
            </w:pPr>
            <w:r w:rsidRPr="008D782B">
              <w:t>Egypt</w:t>
            </w:r>
          </w:p>
        </w:tc>
        <w:tc>
          <w:tcPr>
            <w:tcW w:w="4342" w:type="dxa"/>
            <w:hideMark/>
          </w:tcPr>
          <w:p w14:paraId="3622A823" w14:textId="77777777" w:rsidR="005B2A78" w:rsidRPr="008D782B" w:rsidRDefault="005B2A78" w:rsidP="001C59BB">
            <w:pPr>
              <w:bidi w:val="0"/>
            </w:pPr>
            <w:r w:rsidRPr="008D782B">
              <w:t>Toshka Al Gadida</w:t>
            </w:r>
          </w:p>
        </w:tc>
        <w:tc>
          <w:tcPr>
            <w:tcW w:w="3118" w:type="dxa"/>
            <w:hideMark/>
          </w:tcPr>
          <w:p w14:paraId="6A9927F8" w14:textId="69A27583" w:rsidR="005B2A78" w:rsidRPr="008D782B" w:rsidRDefault="005B2A78" w:rsidP="001C59BB">
            <w:pPr>
              <w:bidi w:val="0"/>
              <w:rPr>
                <w:i/>
                <w:iCs/>
              </w:rPr>
            </w:pPr>
            <w:r w:rsidRPr="008D782B">
              <w:rPr>
                <w:i/>
                <w:iCs/>
              </w:rPr>
              <w:t xml:space="preserve">An. sergenti, An. multicolor, An. </w:t>
            </w:r>
            <w:r w:rsidR="004B17DD" w:rsidRPr="008D782B">
              <w:rPr>
                <w:i/>
                <w:iCs/>
              </w:rPr>
              <w:t>a</w:t>
            </w:r>
            <w:r w:rsidRPr="008D782B">
              <w:rPr>
                <w:i/>
                <w:iCs/>
              </w:rPr>
              <w:t>lgeriensis</w:t>
            </w:r>
          </w:p>
        </w:tc>
      </w:tr>
      <w:tr w:rsidR="005B2A78" w:rsidRPr="008D782B" w14:paraId="761DED47" w14:textId="77777777" w:rsidTr="00D32705">
        <w:trPr>
          <w:gridAfter w:val="1"/>
          <w:wAfter w:w="2115" w:type="dxa"/>
          <w:trHeight w:val="285"/>
        </w:trPr>
        <w:tc>
          <w:tcPr>
            <w:tcW w:w="2427" w:type="dxa"/>
            <w:noWrap/>
            <w:hideMark/>
          </w:tcPr>
          <w:p w14:paraId="4A44E58B" w14:textId="77777777" w:rsidR="005B2A78" w:rsidRPr="008D782B" w:rsidRDefault="005B2A78" w:rsidP="001C59BB">
            <w:pPr>
              <w:bidi w:val="0"/>
            </w:pPr>
            <w:r w:rsidRPr="008D782B">
              <w:t>Ammar, S. E.</w:t>
            </w:r>
          </w:p>
          <w:p w14:paraId="5026D272" w14:textId="77777777" w:rsidR="005B2A78" w:rsidRPr="008D782B" w:rsidRDefault="005B2A78" w:rsidP="001C59BB">
            <w:pPr>
              <w:bidi w:val="0"/>
            </w:pPr>
            <w:r w:rsidRPr="008D782B">
              <w:fldChar w:fldCharType="begin"/>
            </w:r>
            <w:r w:rsidRPr="008D782B">
              <w:instrText xml:space="preserve"> ADDIN EN.CITE &lt;EndNote&gt;&lt;Cite&gt;&lt;Author&gt;Ammar&lt;/Author&gt;&lt;Year&gt;2012&lt;/Year&gt;&lt;RecNum&gt;1036&lt;/RecNum&gt;&lt;DisplayText&gt;(34)&lt;/DisplayText&gt;&lt;record&gt;&lt;rec-number&gt;1036&lt;/rec-number&gt;&lt;foreign-keys&gt;&lt;key app="EN" db-id="5z0tpw05k2e0fmerpz9xwe2op200pda9wera" timestamp="1724943362"&gt;1036&lt;/key&gt;&lt;/foreign-keys&gt;&lt;ref-type name="Journal Article"&gt;17&lt;/ref-type&gt;&lt;contributors&gt;&lt;authors&gt;&lt;author&gt;Ammar, S. E.&lt;/author&gt;&lt;author&gt;Kenawy, M. A.&lt;/author&gt;&lt;author&gt;Abdel-Rahman, H. A.&lt;/author&gt;&lt;author&gt;Gad, A. M.&lt;/author&gt;&lt;author&gt;Hamed, A. F.&lt;/author&gt;&lt;/authors&gt;&lt;/contributors&gt;&lt;titles&gt;&lt;title&gt;Ecology of the mosquito larvae in urban environments of Cairo Governorate, Egypt&lt;/title&gt;&lt;secondary-title&gt;Journal of the Egyptian Society of Parasitology&lt;/secondary-title&gt;&lt;/titles&gt;&lt;periodical&gt;&lt;full-title&gt;Journal of the Egyptian Society of Parasitology&lt;/full-title&gt;&lt;/periodical&gt;&lt;pages&gt;191-202&lt;/pages&gt;&lt;volume&gt;42&lt;/volume&gt;&lt;number&gt;1&lt;/number&gt;&lt;dates&gt;&lt;year&gt;2012&lt;/year&gt;&lt;/dates&gt;&lt;work-type&gt;Article&lt;/work-type&gt;&lt;urls&gt;&lt;related-urls&gt;&lt;url&gt;https://www.scopus.com/inward/record.uri?eid=2-s2.0-84863844252&amp;amp;doi=10.12816%2f0006307&amp;amp;partnerID=40&amp;amp;md5=0fa563035faf2b0c64a37ec097f8e920&lt;/url&gt;&lt;/related-urls&gt;&lt;/urls&gt;&lt;electronic-resource-num&gt;10.12816/0006307&lt;/electronic-resource-num&gt;&lt;remote-database-name&gt;Scopus&lt;/remote-database-name&gt;&lt;/record&gt;&lt;/Cite&gt;&lt;/EndNote&gt;</w:instrText>
            </w:r>
            <w:r w:rsidRPr="008D782B">
              <w:fldChar w:fldCharType="separate"/>
            </w:r>
            <w:r w:rsidRPr="008D782B">
              <w:rPr>
                <w:noProof/>
              </w:rPr>
              <w:t>(34)</w:t>
            </w:r>
            <w:r w:rsidRPr="008D782B">
              <w:fldChar w:fldCharType="end"/>
            </w:r>
          </w:p>
        </w:tc>
        <w:tc>
          <w:tcPr>
            <w:tcW w:w="1246" w:type="dxa"/>
            <w:noWrap/>
            <w:hideMark/>
          </w:tcPr>
          <w:p w14:paraId="7C644E28" w14:textId="77777777" w:rsidR="005B2A78" w:rsidRPr="008D782B" w:rsidRDefault="005B2A78" w:rsidP="001C59BB">
            <w:pPr>
              <w:bidi w:val="0"/>
            </w:pPr>
            <w:r w:rsidRPr="008D782B">
              <w:t>2012</w:t>
            </w:r>
          </w:p>
        </w:tc>
        <w:tc>
          <w:tcPr>
            <w:tcW w:w="1271" w:type="dxa"/>
            <w:noWrap/>
            <w:hideMark/>
          </w:tcPr>
          <w:p w14:paraId="2F174034" w14:textId="77777777" w:rsidR="005B2A78" w:rsidRPr="008D782B" w:rsidRDefault="005B2A78" w:rsidP="001C59BB">
            <w:pPr>
              <w:bidi w:val="0"/>
            </w:pPr>
            <w:r w:rsidRPr="008D782B">
              <w:t>2011</w:t>
            </w:r>
          </w:p>
        </w:tc>
        <w:tc>
          <w:tcPr>
            <w:tcW w:w="1341" w:type="dxa"/>
            <w:noWrap/>
            <w:hideMark/>
          </w:tcPr>
          <w:p w14:paraId="2A06E57B" w14:textId="77777777" w:rsidR="005B2A78" w:rsidRPr="008D782B" w:rsidRDefault="005B2A78" w:rsidP="001C59BB">
            <w:pPr>
              <w:bidi w:val="0"/>
            </w:pPr>
            <w:r w:rsidRPr="008D782B">
              <w:t>Egypt</w:t>
            </w:r>
          </w:p>
        </w:tc>
        <w:tc>
          <w:tcPr>
            <w:tcW w:w="4342" w:type="dxa"/>
            <w:hideMark/>
          </w:tcPr>
          <w:p w14:paraId="659E6A4F" w14:textId="189B2DD4" w:rsidR="005B2A78" w:rsidRPr="008D782B" w:rsidRDefault="005B2A78" w:rsidP="001C59BB">
            <w:pPr>
              <w:bidi w:val="0"/>
            </w:pPr>
            <w:r w:rsidRPr="008D782B">
              <w:t>Ca</w:t>
            </w:r>
            <w:r w:rsidR="00295F3C" w:rsidRPr="008D782B">
              <w:t>iro Governorate; El Mokattam,</w:t>
            </w:r>
            <w:r w:rsidRPr="008D782B">
              <w:t xml:space="preserve"> Abusir</w:t>
            </w:r>
          </w:p>
        </w:tc>
        <w:tc>
          <w:tcPr>
            <w:tcW w:w="3118" w:type="dxa"/>
            <w:hideMark/>
          </w:tcPr>
          <w:p w14:paraId="0961559C" w14:textId="77777777" w:rsidR="005B2A78" w:rsidRPr="008D782B" w:rsidRDefault="005B2A78" w:rsidP="001C59BB">
            <w:pPr>
              <w:bidi w:val="0"/>
              <w:rPr>
                <w:i/>
                <w:iCs/>
              </w:rPr>
            </w:pPr>
            <w:r w:rsidRPr="008D782B">
              <w:rPr>
                <w:i/>
                <w:iCs/>
              </w:rPr>
              <w:t>An. multicolor</w:t>
            </w:r>
          </w:p>
        </w:tc>
      </w:tr>
      <w:tr w:rsidR="005B2A78" w:rsidRPr="008D782B" w14:paraId="1750C39D" w14:textId="77777777" w:rsidTr="00D32705">
        <w:trPr>
          <w:gridAfter w:val="1"/>
          <w:wAfter w:w="2115" w:type="dxa"/>
          <w:trHeight w:val="285"/>
        </w:trPr>
        <w:tc>
          <w:tcPr>
            <w:tcW w:w="2427" w:type="dxa"/>
            <w:noWrap/>
            <w:hideMark/>
          </w:tcPr>
          <w:p w14:paraId="7524B20E" w14:textId="77777777" w:rsidR="005B2A78" w:rsidRPr="008D782B" w:rsidRDefault="005B2A78" w:rsidP="001C59BB">
            <w:pPr>
              <w:bidi w:val="0"/>
            </w:pPr>
            <w:r w:rsidRPr="008D782B">
              <w:t>Bahgat, I. M.</w:t>
            </w:r>
          </w:p>
          <w:p w14:paraId="1BCFA745" w14:textId="77777777" w:rsidR="005B2A78" w:rsidRPr="008D782B" w:rsidRDefault="005B2A78" w:rsidP="001C59BB">
            <w:pPr>
              <w:bidi w:val="0"/>
            </w:pPr>
            <w:r w:rsidRPr="008D782B">
              <w:fldChar w:fldCharType="begin"/>
            </w:r>
            <w:r w:rsidRPr="008D782B">
              <w:instrText xml:space="preserve"> ADDIN EN.CITE &lt;EndNote&gt;&lt;Cite&gt;&lt;Author&gt;Bahgat&lt;/Author&gt;&lt;Year&gt;2013&lt;/Year&gt;&lt;RecNum&gt;356&lt;/RecNum&gt;&lt;DisplayText&gt;(35)&lt;/DisplayText&gt;&lt;record&gt;&lt;rec-number&gt;356&lt;/rec-number&gt;&lt;foreign-keys&gt;&lt;key app="EN" db-id="5z0tpw05k2e0fmerpz9xwe2op200pda9wera" timestamp="1724943344"&gt;356&lt;/key&gt;&lt;/foreign-keys&gt;&lt;ref-type name="Journal Article"&gt;17&lt;/ref-type&gt;&lt;contributors&gt;&lt;authors&gt;&lt;author&gt;Bahgat, I. M.&lt;/author&gt;&lt;/authors&gt;&lt;/contributors&gt;&lt;titles&gt;&lt;title&gt;Impact of physical and chemical characteristics of breeding sites on mosquito larval abundance at Ismailia Governorate, Egypt&lt;/title&gt;&lt;secondary-title&gt;Journal of the Egyptian Society of Parasitology&lt;/secondary-title&gt;&lt;/titles&gt;&lt;periodical&gt;&lt;full-title&gt;Journal of the Egyptian Society of Parasitology&lt;/full-title&gt;&lt;/periodical&gt;&lt;pages&gt;399-406&lt;/pages&gt;&lt;volume&gt;43&lt;/volume&gt;&lt;number&gt;2&lt;/number&gt;&lt;dates&gt;&lt;year&gt;2013&lt;/year&gt;&lt;/dates&gt;&lt;work-type&gt;Article&lt;/work-type&gt;&lt;urls&gt;&lt;related-urls&gt;&lt;url&gt;https://www.scopus.com/inward/record.uri?eid=2-s2.0-84892398774&amp;amp;doi=10.12816%2f0006395&amp;amp;partnerID=40&amp;amp;md5=ebd4d633e855a465c8fc556ab4ddd5a0&lt;/url&gt;&lt;/related-urls&gt;&lt;/urls&gt;&lt;electronic-resource-num&gt;10.12816/0006395&lt;/electronic-resource-num&gt;&lt;remote-database-name&gt;Scopus&lt;/remote-database-name&gt;&lt;/record&gt;&lt;/Cite&gt;&lt;/EndNote&gt;</w:instrText>
            </w:r>
            <w:r w:rsidRPr="008D782B">
              <w:fldChar w:fldCharType="separate"/>
            </w:r>
            <w:r w:rsidRPr="008D782B">
              <w:rPr>
                <w:noProof/>
              </w:rPr>
              <w:t>(35)</w:t>
            </w:r>
            <w:r w:rsidRPr="008D782B">
              <w:fldChar w:fldCharType="end"/>
            </w:r>
          </w:p>
        </w:tc>
        <w:tc>
          <w:tcPr>
            <w:tcW w:w="1246" w:type="dxa"/>
            <w:noWrap/>
            <w:hideMark/>
          </w:tcPr>
          <w:p w14:paraId="0850B000" w14:textId="77777777" w:rsidR="005B2A78" w:rsidRPr="008D782B" w:rsidRDefault="005B2A78" w:rsidP="001C59BB">
            <w:pPr>
              <w:bidi w:val="0"/>
            </w:pPr>
            <w:r w:rsidRPr="008D782B">
              <w:t>2013</w:t>
            </w:r>
          </w:p>
        </w:tc>
        <w:tc>
          <w:tcPr>
            <w:tcW w:w="1271" w:type="dxa"/>
            <w:noWrap/>
            <w:hideMark/>
          </w:tcPr>
          <w:p w14:paraId="1A7CB0BE" w14:textId="77777777" w:rsidR="005B2A78" w:rsidRPr="008D782B" w:rsidRDefault="005B2A78" w:rsidP="001C59BB">
            <w:pPr>
              <w:bidi w:val="0"/>
            </w:pPr>
            <w:r w:rsidRPr="008D782B">
              <w:t> </w:t>
            </w:r>
          </w:p>
        </w:tc>
        <w:tc>
          <w:tcPr>
            <w:tcW w:w="1341" w:type="dxa"/>
            <w:noWrap/>
            <w:hideMark/>
          </w:tcPr>
          <w:p w14:paraId="3C951A1A" w14:textId="77777777" w:rsidR="005B2A78" w:rsidRPr="008D782B" w:rsidRDefault="005B2A78" w:rsidP="001C59BB">
            <w:pPr>
              <w:bidi w:val="0"/>
            </w:pPr>
            <w:r w:rsidRPr="008D782B">
              <w:t>Egypt</w:t>
            </w:r>
          </w:p>
        </w:tc>
        <w:tc>
          <w:tcPr>
            <w:tcW w:w="4342" w:type="dxa"/>
            <w:hideMark/>
          </w:tcPr>
          <w:p w14:paraId="3F173050" w14:textId="77777777" w:rsidR="005B2A78" w:rsidRPr="008D782B" w:rsidRDefault="005B2A78" w:rsidP="001C59BB">
            <w:pPr>
              <w:bidi w:val="0"/>
            </w:pPr>
            <w:r w:rsidRPr="008D782B">
              <w:t xml:space="preserve">Ismailia Governorate </w:t>
            </w:r>
          </w:p>
        </w:tc>
        <w:tc>
          <w:tcPr>
            <w:tcW w:w="3118" w:type="dxa"/>
            <w:hideMark/>
          </w:tcPr>
          <w:p w14:paraId="77A530DF" w14:textId="74B052E8" w:rsidR="005B2A78" w:rsidRPr="008D782B" w:rsidRDefault="005B2A78" w:rsidP="001C59BB">
            <w:pPr>
              <w:bidi w:val="0"/>
              <w:rPr>
                <w:i/>
                <w:iCs/>
              </w:rPr>
            </w:pPr>
            <w:r w:rsidRPr="008D782B">
              <w:rPr>
                <w:i/>
                <w:iCs/>
              </w:rPr>
              <w:t xml:space="preserve">An. multicolor, An. </w:t>
            </w:r>
            <w:r w:rsidR="004B17DD" w:rsidRPr="008D782B">
              <w:rPr>
                <w:i/>
                <w:iCs/>
              </w:rPr>
              <w:t>p</w:t>
            </w:r>
            <w:r w:rsidRPr="008D782B">
              <w:rPr>
                <w:i/>
                <w:iCs/>
              </w:rPr>
              <w:t>haroensis</w:t>
            </w:r>
          </w:p>
        </w:tc>
      </w:tr>
      <w:tr w:rsidR="005B2A78" w:rsidRPr="008D782B" w14:paraId="35AB47B3" w14:textId="77777777" w:rsidTr="00D32705">
        <w:trPr>
          <w:gridAfter w:val="1"/>
          <w:wAfter w:w="2115" w:type="dxa"/>
          <w:trHeight w:val="285"/>
        </w:trPr>
        <w:tc>
          <w:tcPr>
            <w:tcW w:w="2427" w:type="dxa"/>
            <w:noWrap/>
            <w:hideMark/>
          </w:tcPr>
          <w:p w14:paraId="106D2765" w14:textId="77777777" w:rsidR="005B2A78" w:rsidRPr="008D782B" w:rsidRDefault="005B2A78" w:rsidP="001C59BB">
            <w:pPr>
              <w:bidi w:val="0"/>
            </w:pPr>
            <w:r w:rsidRPr="008D782B">
              <w:t>Dahesh, S. M.</w:t>
            </w:r>
          </w:p>
          <w:p w14:paraId="468CFA80" w14:textId="77777777" w:rsidR="005B2A78" w:rsidRPr="008D782B" w:rsidRDefault="005B2A78" w:rsidP="001C59BB">
            <w:pPr>
              <w:bidi w:val="0"/>
            </w:pPr>
            <w:r w:rsidRPr="008D782B">
              <w:fldChar w:fldCharType="begin"/>
            </w:r>
            <w:r w:rsidRPr="008D782B">
              <w:instrText xml:space="preserve"> ADDIN EN.CITE &lt;EndNote&gt;&lt;Cite&gt;&lt;Author&gt;Dahesh&lt;/Author&gt;&lt;Year&gt;2015&lt;/Year&gt;&lt;RecNum&gt;301&lt;/RecNum&gt;&lt;DisplayText&gt;(36)&lt;/DisplayText&gt;&lt;record&gt;&lt;rec-number&gt;301&lt;/rec-number&gt;&lt;foreign-keys&gt;&lt;key app="EN" db-id="5z0tpw05k2e0fmerpz9xwe2op200pda9wera" timestamp="1724943344"&gt;301&lt;/key&gt;&lt;/foreign-keys&gt;&lt;ref-type name="Journal Article"&gt;17&lt;/ref-type&gt;&lt;contributors&gt;&lt;authors&gt;&lt;author&gt;Dahesh, S. M.&lt;/author&gt;&lt;author&gt;Mostafa, H. I.&lt;/author&gt;&lt;/authors&gt;&lt;/contributors&gt;&lt;titles&gt;&lt;title&gt;REEVALUATION OF MALARIA PARASITES IN EL-FAYOUM GOVERNORATE, EGYPT USING RAPID DIAGNOSTIC TESTS (RDTS)&lt;/title&gt;&lt;secondary-title&gt;Journal of the Egyptian Society of Parasitology&lt;/secondary-title&gt;&lt;/titles&gt;&lt;periodical&gt;&lt;full-title&gt;Journal of the Egyptian Society of Parasitology&lt;/full-title&gt;&lt;/periodical&gt;&lt;pages&gt;617-628&lt;/pages&gt;&lt;volume&gt;45&lt;/volume&gt;&lt;number&gt;3&lt;/number&gt;&lt;dates&gt;&lt;year&gt;2015&lt;/year&gt;&lt;/dates&gt;&lt;work-type&gt;Article&lt;/work-type&gt;&lt;urls&gt;&lt;related-urls&gt;&lt;url&gt;https://www.scopus.com/inward/record.uri?eid=2-s2.0-84965092869&amp;amp;doi=10.12816%2f0017929&amp;amp;partnerID=40&amp;amp;md5=03c089204ef3c6b72abf1404e757f6a8&lt;/url&gt;&lt;/related-urls&gt;&lt;/urls&gt;&lt;electronic-resource-num&gt;10.12816/0017929&lt;/electronic-resource-num&gt;&lt;remote-database-name&gt;Scopus&lt;/remote-database-name&gt;&lt;/record&gt;&lt;/Cite&gt;&lt;/EndNote&gt;</w:instrText>
            </w:r>
            <w:r w:rsidRPr="008D782B">
              <w:fldChar w:fldCharType="separate"/>
            </w:r>
            <w:r w:rsidRPr="008D782B">
              <w:rPr>
                <w:noProof/>
              </w:rPr>
              <w:t>(36)</w:t>
            </w:r>
            <w:r w:rsidRPr="008D782B">
              <w:fldChar w:fldCharType="end"/>
            </w:r>
          </w:p>
        </w:tc>
        <w:tc>
          <w:tcPr>
            <w:tcW w:w="1246" w:type="dxa"/>
            <w:noWrap/>
            <w:hideMark/>
          </w:tcPr>
          <w:p w14:paraId="2972CBCE" w14:textId="77777777" w:rsidR="005B2A78" w:rsidRPr="008D782B" w:rsidRDefault="005B2A78" w:rsidP="001C59BB">
            <w:pPr>
              <w:bidi w:val="0"/>
            </w:pPr>
            <w:r w:rsidRPr="008D782B">
              <w:t>2015</w:t>
            </w:r>
          </w:p>
        </w:tc>
        <w:tc>
          <w:tcPr>
            <w:tcW w:w="1271" w:type="dxa"/>
            <w:noWrap/>
            <w:hideMark/>
          </w:tcPr>
          <w:p w14:paraId="3401665E" w14:textId="77777777" w:rsidR="005B2A78" w:rsidRPr="008D782B" w:rsidRDefault="005B2A78" w:rsidP="001C59BB">
            <w:pPr>
              <w:bidi w:val="0"/>
            </w:pPr>
            <w:r w:rsidRPr="008D782B">
              <w:t>2014</w:t>
            </w:r>
          </w:p>
        </w:tc>
        <w:tc>
          <w:tcPr>
            <w:tcW w:w="1341" w:type="dxa"/>
            <w:noWrap/>
            <w:hideMark/>
          </w:tcPr>
          <w:p w14:paraId="34C0F765" w14:textId="77777777" w:rsidR="005B2A78" w:rsidRPr="008D782B" w:rsidRDefault="005B2A78" w:rsidP="001C59BB">
            <w:pPr>
              <w:bidi w:val="0"/>
            </w:pPr>
            <w:r w:rsidRPr="008D782B">
              <w:t>Egypt</w:t>
            </w:r>
          </w:p>
        </w:tc>
        <w:tc>
          <w:tcPr>
            <w:tcW w:w="4342" w:type="dxa"/>
            <w:hideMark/>
          </w:tcPr>
          <w:p w14:paraId="69DFAFF6" w14:textId="77777777" w:rsidR="005B2A78" w:rsidRPr="008D782B" w:rsidRDefault="005B2A78" w:rsidP="001C59BB">
            <w:pPr>
              <w:bidi w:val="0"/>
            </w:pPr>
            <w:r w:rsidRPr="008D782B">
              <w:t>Faiyum; al-Nazla</w:t>
            </w:r>
          </w:p>
        </w:tc>
        <w:tc>
          <w:tcPr>
            <w:tcW w:w="3118" w:type="dxa"/>
            <w:hideMark/>
          </w:tcPr>
          <w:p w14:paraId="456E5B24" w14:textId="77777777" w:rsidR="005B2A78" w:rsidRPr="008D782B" w:rsidRDefault="005B2A78" w:rsidP="001C59BB">
            <w:pPr>
              <w:bidi w:val="0"/>
              <w:rPr>
                <w:i/>
                <w:iCs/>
              </w:rPr>
            </w:pPr>
            <w:r w:rsidRPr="008D782B">
              <w:rPr>
                <w:i/>
                <w:iCs/>
              </w:rPr>
              <w:t>An. sergenti, An. multicolor</w:t>
            </w:r>
          </w:p>
        </w:tc>
      </w:tr>
      <w:tr w:rsidR="005B2A78" w:rsidRPr="008D782B" w14:paraId="4C600CF7" w14:textId="77777777" w:rsidTr="00D32705">
        <w:trPr>
          <w:gridAfter w:val="1"/>
          <w:wAfter w:w="2115" w:type="dxa"/>
          <w:trHeight w:val="570"/>
        </w:trPr>
        <w:tc>
          <w:tcPr>
            <w:tcW w:w="2427" w:type="dxa"/>
            <w:noWrap/>
            <w:hideMark/>
          </w:tcPr>
          <w:p w14:paraId="06EA6CC8" w14:textId="77777777" w:rsidR="005B2A78" w:rsidRPr="008D782B" w:rsidRDefault="005B2A78" w:rsidP="001C59BB">
            <w:pPr>
              <w:bidi w:val="0"/>
            </w:pPr>
            <w:r w:rsidRPr="008D782B">
              <w:t>Mahmoud, D. M.</w:t>
            </w:r>
          </w:p>
          <w:p w14:paraId="6A5BE475" w14:textId="77777777" w:rsidR="005B2A78" w:rsidRPr="008D782B" w:rsidRDefault="005B2A78" w:rsidP="001C59BB">
            <w:pPr>
              <w:bidi w:val="0"/>
            </w:pPr>
            <w:r w:rsidRPr="008D782B">
              <w:fldChar w:fldCharType="begin">
                <w:fldData xml:space="preserve">PEVuZE5vdGU+PENpdGU+PEF1dGhvcj5NYWhtb3VkPC9BdXRob3I+PFllYXI+MjAxOTwvWWVhcj48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</w:fldData>
              </w:fldChar>
            </w:r>
            <w:r w:rsidRPr="008D782B">
              <w:instrText xml:space="preserve"> ADDIN EN.CITE </w:instrText>
            </w:r>
            <w:r w:rsidRPr="008D782B">
              <w:fldChar w:fldCharType="begin">
                <w:fldData xml:space="preserve">PEVuZE5vdGU+PENpdGU+PEF1dGhvcj5NYWhtb3VkPC9BdXRob3I+PFllYXI+MjAxOTwvWWVhcj48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</w:fldData>
              </w:fldChar>
            </w:r>
            <w:r w:rsidRPr="008D782B">
              <w:instrText xml:space="preserve"> ADDIN EN.CITE.DATA </w:instrText>
            </w:r>
            <w:r w:rsidRPr="008D782B">
              <w:fldChar w:fldCharType="end"/>
            </w:r>
            <w:r w:rsidRPr="008D782B">
              <w:fldChar w:fldCharType="separate"/>
            </w:r>
            <w:r w:rsidRPr="008D782B">
              <w:rPr>
                <w:noProof/>
              </w:rPr>
              <w:t>(37)</w:t>
            </w:r>
            <w:r w:rsidRPr="008D782B">
              <w:fldChar w:fldCharType="end"/>
            </w:r>
          </w:p>
        </w:tc>
        <w:tc>
          <w:tcPr>
            <w:tcW w:w="1246" w:type="dxa"/>
            <w:noWrap/>
            <w:hideMark/>
          </w:tcPr>
          <w:p w14:paraId="6258585C" w14:textId="77777777" w:rsidR="005B2A78" w:rsidRPr="008D782B" w:rsidRDefault="005B2A78" w:rsidP="001C59BB">
            <w:pPr>
              <w:bidi w:val="0"/>
            </w:pPr>
            <w:r w:rsidRPr="008D782B">
              <w:t>2019</w:t>
            </w:r>
          </w:p>
        </w:tc>
        <w:tc>
          <w:tcPr>
            <w:tcW w:w="1271" w:type="dxa"/>
            <w:noWrap/>
            <w:hideMark/>
          </w:tcPr>
          <w:p w14:paraId="7242A4ED" w14:textId="77777777" w:rsidR="005B2A78" w:rsidRPr="008D782B" w:rsidRDefault="005B2A78" w:rsidP="001C59BB">
            <w:pPr>
              <w:bidi w:val="0"/>
            </w:pPr>
            <w:r w:rsidRPr="008D782B">
              <w:t>2015-16</w:t>
            </w:r>
          </w:p>
        </w:tc>
        <w:tc>
          <w:tcPr>
            <w:tcW w:w="1341" w:type="dxa"/>
            <w:noWrap/>
            <w:hideMark/>
          </w:tcPr>
          <w:p w14:paraId="01BDFA55" w14:textId="77777777" w:rsidR="005B2A78" w:rsidRPr="008D782B" w:rsidRDefault="005B2A78" w:rsidP="001C59BB">
            <w:pPr>
              <w:bidi w:val="0"/>
            </w:pPr>
            <w:r w:rsidRPr="008D782B">
              <w:t>Egypt</w:t>
            </w:r>
          </w:p>
        </w:tc>
        <w:tc>
          <w:tcPr>
            <w:tcW w:w="4342" w:type="dxa"/>
            <w:hideMark/>
          </w:tcPr>
          <w:p w14:paraId="70394772" w14:textId="77777777" w:rsidR="005B2A78" w:rsidRPr="008D782B" w:rsidRDefault="005B2A78" w:rsidP="001C59BB">
            <w:pPr>
              <w:bidi w:val="0"/>
            </w:pPr>
            <w:r w:rsidRPr="008D782B">
              <w:t>Sabeih; Hihya, Al-Sharqia Governorate, Al Idwah</w:t>
            </w:r>
          </w:p>
        </w:tc>
        <w:tc>
          <w:tcPr>
            <w:tcW w:w="3118" w:type="dxa"/>
            <w:hideMark/>
          </w:tcPr>
          <w:p w14:paraId="6076E5F0" w14:textId="081C645F" w:rsidR="005B2A78" w:rsidRPr="008D782B" w:rsidRDefault="005B2A78" w:rsidP="001C59BB">
            <w:pPr>
              <w:bidi w:val="0"/>
              <w:rPr>
                <w:i/>
                <w:iCs/>
              </w:rPr>
            </w:pPr>
            <w:r w:rsidRPr="008D782B">
              <w:rPr>
                <w:i/>
                <w:iCs/>
              </w:rPr>
              <w:t xml:space="preserve">An. multicolor, An. sergenti, An. </w:t>
            </w:r>
            <w:r w:rsidR="004B17DD" w:rsidRPr="008D782B">
              <w:rPr>
                <w:i/>
                <w:iCs/>
              </w:rPr>
              <w:t>p</w:t>
            </w:r>
            <w:r w:rsidRPr="008D782B">
              <w:rPr>
                <w:i/>
                <w:iCs/>
              </w:rPr>
              <w:t>haroensis</w:t>
            </w:r>
          </w:p>
        </w:tc>
      </w:tr>
      <w:tr w:rsidR="005B2A78" w:rsidRPr="008D782B" w14:paraId="6A8C0175" w14:textId="77777777" w:rsidTr="00D32705">
        <w:trPr>
          <w:gridAfter w:val="1"/>
          <w:wAfter w:w="2115" w:type="dxa"/>
          <w:trHeight w:val="285"/>
        </w:trPr>
        <w:tc>
          <w:tcPr>
            <w:tcW w:w="2427" w:type="dxa"/>
            <w:vMerge w:val="restart"/>
            <w:noWrap/>
            <w:hideMark/>
          </w:tcPr>
          <w:p w14:paraId="1BDE4556" w14:textId="77777777" w:rsidR="005B2A78" w:rsidRPr="008D782B" w:rsidRDefault="005B2A78" w:rsidP="001C59BB">
            <w:pPr>
              <w:bidi w:val="0"/>
            </w:pPr>
            <w:r w:rsidRPr="008D782B">
              <w:t>El Ela, A. A. A.</w:t>
            </w:r>
          </w:p>
          <w:p w14:paraId="3916B368" w14:textId="77777777" w:rsidR="005B2A78" w:rsidRPr="008D782B" w:rsidRDefault="005B2A78" w:rsidP="001C59BB">
            <w:pPr>
              <w:bidi w:val="0"/>
            </w:pPr>
            <w:r w:rsidRPr="008D782B">
              <w:fldChar w:fldCharType="begin"/>
            </w:r>
            <w:r w:rsidRPr="008D782B">
              <w:instrText xml:space="preserve"> ADDIN EN.CITE &lt;EndNote&gt;&lt;Cite&gt;&lt;Author&gt;El Ela&lt;/Author&gt;&lt;Year&gt;2024&lt;/Year&gt;&lt;RecNum&gt;3631&lt;/RecNum&gt;&lt;DisplayText&gt;(38)&lt;/DisplayText&gt;&lt;record&gt;&lt;rec-number&gt;3631&lt;/rec-number&gt;&lt;foreign-keys&gt;&lt;key app="EN" db-id="5z0tpw05k2e0fmerpz9xwe2op200pda9wera" timestamp="1727624733"&gt;3631&lt;/key&gt;&lt;/foreign-keys&gt;&lt;ref-type name="Journal Article"&gt;17&lt;/ref-type&gt;&lt;contributors&gt;&lt;authors&gt;&lt;author&gt;El Ela, A. A. A.&lt;/author&gt;&lt;author&gt;Mostafa, A.&lt;/author&gt;&lt;author&gt;Ahmed, E. A.&lt;/author&gt;&lt;author&gt;Khalil, A.&lt;/author&gt;&lt;author&gt;Ghonaim, M.&lt;/author&gt;&lt;author&gt;Ahmed, A. M.&lt;/author&gt;&lt;/authors&gt;&lt;/contributors&gt;&lt;titles&gt;&lt;title&gt;Mosquito abundance and physicochemical characteristics of their breeding water in El-Fayoum Governorate, Egypt&lt;/title&gt;&lt;secondary-title&gt;Journal of King Saud University Science&lt;/secondary-title&gt;&lt;/titles&gt;&lt;periodical&gt;&lt;full-title&gt;Journal of King Saud University Science&lt;/full-title&gt;&lt;/periodical&gt;&lt;volume&gt;36&lt;/volume&gt;&lt;number&gt;2&lt;/number&gt;&lt;dates&gt;&lt;year&gt;2024&lt;/year&gt;&lt;pub-dates&gt;&lt;date&gt;Feb&lt;/date&gt;&lt;/pub-dates&gt;&lt;/dates&gt;&lt;isbn&gt;1018-3647&lt;/isbn&gt;&lt;accession-num&gt;WOS:001139756500001&lt;/accession-num&gt;&lt;urls&gt;&lt;related-urls&gt;&lt;url&gt;&amp;lt;Go to ISI&amp;gt;://WOS:001139756500001&lt;/url&gt;&lt;/related-urls&gt;&lt;/urls&gt;&lt;custom7&gt;103040&lt;/custom7&gt;&lt;electronic-resource-num&gt;10.1016/j.jksus.2023.103040&lt;/electronic-resource-num&gt;&lt;/record&gt;&lt;/Cite&gt;&lt;/EndNote&gt;</w:instrText>
            </w:r>
            <w:r w:rsidRPr="008D782B">
              <w:fldChar w:fldCharType="separate"/>
            </w:r>
            <w:r w:rsidRPr="008D782B">
              <w:rPr>
                <w:noProof/>
              </w:rPr>
              <w:t>(38)</w:t>
            </w:r>
            <w:r w:rsidRPr="008D782B">
              <w:fldChar w:fldCharType="end"/>
            </w:r>
          </w:p>
        </w:tc>
        <w:tc>
          <w:tcPr>
            <w:tcW w:w="1246" w:type="dxa"/>
            <w:vMerge w:val="restart"/>
            <w:noWrap/>
            <w:hideMark/>
          </w:tcPr>
          <w:p w14:paraId="36ED7B57" w14:textId="77777777" w:rsidR="005B2A78" w:rsidRPr="008D782B" w:rsidRDefault="005B2A78" w:rsidP="001C59BB">
            <w:pPr>
              <w:bidi w:val="0"/>
            </w:pPr>
            <w:r w:rsidRPr="008D782B">
              <w:t>2024</w:t>
            </w:r>
          </w:p>
        </w:tc>
        <w:tc>
          <w:tcPr>
            <w:tcW w:w="1271" w:type="dxa"/>
            <w:vMerge w:val="restart"/>
            <w:noWrap/>
            <w:hideMark/>
          </w:tcPr>
          <w:p w14:paraId="4FA19B49" w14:textId="77777777" w:rsidR="005B2A78" w:rsidRPr="008D782B" w:rsidRDefault="005B2A78" w:rsidP="001C59BB">
            <w:pPr>
              <w:bidi w:val="0"/>
            </w:pPr>
            <w:r w:rsidRPr="008D782B">
              <w:t>2020</w:t>
            </w:r>
          </w:p>
        </w:tc>
        <w:tc>
          <w:tcPr>
            <w:tcW w:w="1341" w:type="dxa"/>
            <w:vMerge w:val="restart"/>
            <w:noWrap/>
            <w:hideMark/>
          </w:tcPr>
          <w:p w14:paraId="05CF21D4" w14:textId="77777777" w:rsidR="005B2A78" w:rsidRPr="008D782B" w:rsidRDefault="005B2A78" w:rsidP="001C59BB">
            <w:pPr>
              <w:bidi w:val="0"/>
            </w:pPr>
            <w:r w:rsidRPr="008D782B">
              <w:t>Egypt</w:t>
            </w:r>
          </w:p>
        </w:tc>
        <w:tc>
          <w:tcPr>
            <w:tcW w:w="4342" w:type="dxa"/>
            <w:hideMark/>
          </w:tcPr>
          <w:p w14:paraId="7651817A" w14:textId="3EE056F1" w:rsidR="005B2A78" w:rsidRPr="008D782B" w:rsidRDefault="005B2A78" w:rsidP="001C59BB">
            <w:pPr>
              <w:bidi w:val="0"/>
            </w:pPr>
            <w:r w:rsidRPr="008D782B">
              <w:t>Faiyum Governorate</w:t>
            </w:r>
            <w:r w:rsidR="00D32705" w:rsidRPr="008D782B">
              <w:t>;</w:t>
            </w:r>
            <w:r w:rsidRPr="008D782B">
              <w:t xml:space="preserve"> Sinnuris</w:t>
            </w:r>
          </w:p>
        </w:tc>
        <w:tc>
          <w:tcPr>
            <w:tcW w:w="3118" w:type="dxa"/>
            <w:hideMark/>
          </w:tcPr>
          <w:p w14:paraId="2FE11FC1" w14:textId="77777777" w:rsidR="005B2A78" w:rsidRPr="008D782B" w:rsidRDefault="005B2A78" w:rsidP="001C59BB">
            <w:pPr>
              <w:bidi w:val="0"/>
              <w:rPr>
                <w:i/>
                <w:iCs/>
              </w:rPr>
            </w:pPr>
            <w:r w:rsidRPr="008D782B">
              <w:rPr>
                <w:i/>
                <w:iCs/>
              </w:rPr>
              <w:t>An. multicolor</w:t>
            </w:r>
          </w:p>
        </w:tc>
      </w:tr>
      <w:tr w:rsidR="005B2A78" w:rsidRPr="008D782B" w14:paraId="0A10A91D" w14:textId="77777777" w:rsidTr="00D32705">
        <w:trPr>
          <w:gridAfter w:val="1"/>
          <w:wAfter w:w="2115" w:type="dxa"/>
          <w:trHeight w:val="285"/>
        </w:trPr>
        <w:tc>
          <w:tcPr>
            <w:tcW w:w="2427" w:type="dxa"/>
            <w:vMerge/>
            <w:hideMark/>
          </w:tcPr>
          <w:p w14:paraId="1820D73F" w14:textId="77777777" w:rsidR="005B2A78" w:rsidRPr="008D782B" w:rsidRDefault="005B2A78" w:rsidP="001C59BB">
            <w:pPr>
              <w:bidi w:val="0"/>
            </w:pPr>
          </w:p>
        </w:tc>
        <w:tc>
          <w:tcPr>
            <w:tcW w:w="1246" w:type="dxa"/>
            <w:vMerge/>
            <w:hideMark/>
          </w:tcPr>
          <w:p w14:paraId="3EEE5B63" w14:textId="77777777" w:rsidR="005B2A78" w:rsidRPr="008D782B" w:rsidRDefault="005B2A78" w:rsidP="001C59BB">
            <w:pPr>
              <w:bidi w:val="0"/>
            </w:pPr>
          </w:p>
        </w:tc>
        <w:tc>
          <w:tcPr>
            <w:tcW w:w="1271" w:type="dxa"/>
            <w:vMerge/>
            <w:hideMark/>
          </w:tcPr>
          <w:p w14:paraId="5934B417" w14:textId="77777777" w:rsidR="005B2A78" w:rsidRPr="008D782B" w:rsidRDefault="005B2A78" w:rsidP="001C59BB">
            <w:pPr>
              <w:bidi w:val="0"/>
            </w:pPr>
          </w:p>
        </w:tc>
        <w:tc>
          <w:tcPr>
            <w:tcW w:w="1341" w:type="dxa"/>
            <w:vMerge/>
            <w:hideMark/>
          </w:tcPr>
          <w:p w14:paraId="55EDA900" w14:textId="77777777" w:rsidR="005B2A78" w:rsidRPr="008D782B" w:rsidRDefault="005B2A78" w:rsidP="001C59BB">
            <w:pPr>
              <w:bidi w:val="0"/>
            </w:pPr>
          </w:p>
        </w:tc>
        <w:tc>
          <w:tcPr>
            <w:tcW w:w="4342" w:type="dxa"/>
            <w:hideMark/>
          </w:tcPr>
          <w:p w14:paraId="19794C41" w14:textId="6A3397D9" w:rsidR="005B2A78" w:rsidRPr="008D782B" w:rsidRDefault="005B2A78" w:rsidP="001C59BB">
            <w:pPr>
              <w:bidi w:val="0"/>
            </w:pPr>
            <w:r w:rsidRPr="008D782B">
              <w:t>Faiyum Governorate</w:t>
            </w:r>
            <w:r w:rsidR="00D32705" w:rsidRPr="008D782B">
              <w:t>;</w:t>
            </w:r>
            <w:r w:rsidRPr="008D782B">
              <w:t xml:space="preserve"> Youssef Al Seddik</w:t>
            </w:r>
          </w:p>
        </w:tc>
        <w:tc>
          <w:tcPr>
            <w:tcW w:w="3118" w:type="dxa"/>
            <w:hideMark/>
          </w:tcPr>
          <w:p w14:paraId="5D6F18A0" w14:textId="77777777" w:rsidR="005B2A78" w:rsidRPr="008D782B" w:rsidRDefault="005B2A78" w:rsidP="001C59BB">
            <w:pPr>
              <w:bidi w:val="0"/>
              <w:rPr>
                <w:i/>
                <w:iCs/>
              </w:rPr>
            </w:pPr>
            <w:r w:rsidRPr="008D782B">
              <w:rPr>
                <w:i/>
                <w:iCs/>
              </w:rPr>
              <w:t>An. multicolor, An. sergenti</w:t>
            </w:r>
          </w:p>
        </w:tc>
      </w:tr>
      <w:tr w:rsidR="005B2A78" w:rsidRPr="008D782B" w14:paraId="61CEA4C1" w14:textId="77777777" w:rsidTr="00D32705">
        <w:trPr>
          <w:gridAfter w:val="1"/>
          <w:wAfter w:w="2115" w:type="dxa"/>
          <w:trHeight w:val="285"/>
        </w:trPr>
        <w:tc>
          <w:tcPr>
            <w:tcW w:w="2427" w:type="dxa"/>
            <w:vMerge/>
            <w:hideMark/>
          </w:tcPr>
          <w:p w14:paraId="3C348218" w14:textId="77777777" w:rsidR="005B2A78" w:rsidRPr="008D782B" w:rsidRDefault="005B2A78" w:rsidP="001C59BB">
            <w:pPr>
              <w:bidi w:val="0"/>
            </w:pPr>
          </w:p>
        </w:tc>
        <w:tc>
          <w:tcPr>
            <w:tcW w:w="1246" w:type="dxa"/>
            <w:vMerge/>
            <w:hideMark/>
          </w:tcPr>
          <w:p w14:paraId="456FB446" w14:textId="77777777" w:rsidR="005B2A78" w:rsidRPr="008D782B" w:rsidRDefault="005B2A78" w:rsidP="001C59BB">
            <w:pPr>
              <w:bidi w:val="0"/>
            </w:pPr>
          </w:p>
        </w:tc>
        <w:tc>
          <w:tcPr>
            <w:tcW w:w="1271" w:type="dxa"/>
            <w:vMerge/>
            <w:hideMark/>
          </w:tcPr>
          <w:p w14:paraId="6963CE4C" w14:textId="77777777" w:rsidR="005B2A78" w:rsidRPr="008D782B" w:rsidRDefault="005B2A78" w:rsidP="001C59BB">
            <w:pPr>
              <w:bidi w:val="0"/>
            </w:pPr>
          </w:p>
        </w:tc>
        <w:tc>
          <w:tcPr>
            <w:tcW w:w="1341" w:type="dxa"/>
            <w:vMerge/>
            <w:hideMark/>
          </w:tcPr>
          <w:p w14:paraId="34EE36E4" w14:textId="77777777" w:rsidR="005B2A78" w:rsidRPr="008D782B" w:rsidRDefault="005B2A78" w:rsidP="001C59BB">
            <w:pPr>
              <w:bidi w:val="0"/>
            </w:pPr>
          </w:p>
        </w:tc>
        <w:tc>
          <w:tcPr>
            <w:tcW w:w="4342" w:type="dxa"/>
            <w:hideMark/>
          </w:tcPr>
          <w:p w14:paraId="31BC9747" w14:textId="73F9F21E" w:rsidR="005B2A78" w:rsidRPr="008D782B" w:rsidRDefault="005B2A78" w:rsidP="00ED41B3">
            <w:pPr>
              <w:bidi w:val="0"/>
            </w:pPr>
            <w:r w:rsidRPr="008D782B">
              <w:t>Faiyum Governorate; Faiyum</w:t>
            </w:r>
            <w:r w:rsidR="00ED41B3" w:rsidRPr="008D782B">
              <w:t xml:space="preserve">, </w:t>
            </w:r>
            <w:r w:rsidRPr="008D782B">
              <w:t>Tamiya</w:t>
            </w:r>
          </w:p>
        </w:tc>
        <w:tc>
          <w:tcPr>
            <w:tcW w:w="3118" w:type="dxa"/>
            <w:hideMark/>
          </w:tcPr>
          <w:p w14:paraId="2B045F74" w14:textId="77777777" w:rsidR="005B2A78" w:rsidRPr="008D782B" w:rsidRDefault="005B2A78" w:rsidP="001C59BB">
            <w:pPr>
              <w:bidi w:val="0"/>
              <w:rPr>
                <w:i/>
                <w:iCs/>
              </w:rPr>
            </w:pPr>
            <w:r w:rsidRPr="008D782B">
              <w:rPr>
                <w:i/>
                <w:iCs/>
              </w:rPr>
              <w:t>An. multicolor</w:t>
            </w:r>
          </w:p>
        </w:tc>
      </w:tr>
      <w:tr w:rsidR="005B2A78" w:rsidRPr="008D782B" w14:paraId="4F083522" w14:textId="77777777" w:rsidTr="00D32705">
        <w:trPr>
          <w:gridAfter w:val="1"/>
          <w:wAfter w:w="2115" w:type="dxa"/>
          <w:trHeight w:val="285"/>
        </w:trPr>
        <w:tc>
          <w:tcPr>
            <w:tcW w:w="2427" w:type="dxa"/>
            <w:noWrap/>
            <w:hideMark/>
          </w:tcPr>
          <w:p w14:paraId="4F93621E" w14:textId="77777777" w:rsidR="005B2A78" w:rsidRPr="008D782B" w:rsidRDefault="005B2A78" w:rsidP="001C59BB">
            <w:pPr>
              <w:bidi w:val="0"/>
            </w:pPr>
            <w:r w:rsidRPr="008D782B">
              <w:t>Mohamed, H. A.</w:t>
            </w:r>
          </w:p>
          <w:p w14:paraId="64280937" w14:textId="77777777" w:rsidR="005B2A78" w:rsidRPr="008D782B" w:rsidRDefault="005B2A78" w:rsidP="001C59BB">
            <w:pPr>
              <w:bidi w:val="0"/>
            </w:pPr>
            <w:r w:rsidRPr="008D782B">
              <w:fldChar w:fldCharType="begin"/>
            </w:r>
            <w:r w:rsidRPr="008D782B">
              <w:instrText xml:space="preserve"> ADDIN EN.CITE &lt;EndNote&gt;&lt;Cite&gt;&lt;Author&gt;Mohamed&lt;/Author&gt;&lt;Year&gt;2024&lt;/Year&gt;&lt;RecNum&gt;3638&lt;/RecNum&gt;&lt;DisplayText&gt;(39)&lt;/DisplayText&gt;&lt;record&gt;&lt;rec-number&gt;3638&lt;/rec-number&gt;&lt;foreign-keys&gt;&lt;key app="EN" db-id="5z0tpw05k2e0fmerpz9xwe2op200pda9wera" timestamp="1727624733"&gt;3638&lt;/key&gt;&lt;/foreign-keys&gt;&lt;ref-type name="Journal Article"&gt;17&lt;/ref-type&gt;&lt;contributors&gt;&lt;authors&gt;&lt;author&gt;Mohamed, H. A.&lt;/author&gt;&lt;author&gt;Gad, H. A.&lt;/author&gt;&lt;author&gt;Oraby, H. K.&lt;/author&gt;&lt;/authors&gt;&lt;/contributors&gt;&lt;titles&gt;&lt;title&gt;Mosquito species composition and their relative abundance in Beni-Suef Governorate, Egypt&lt;/title&gt;&lt;secondary-title&gt;International Journal of Tropical Insect Science&lt;/secondary-title&gt;&lt;/titles&gt;&lt;periodical&gt;&lt;full-title&gt;International Journal of Tropical Insect Science&lt;/full-title&gt;&lt;/periodical&gt;&lt;dates&gt;&lt;year&gt;2024&lt;/year&gt;&lt;/dates&gt;&lt;work-type&gt;Article&lt;/work-type&gt;&lt;urls&gt;&lt;related-urls&gt;&lt;url&gt;https://www.scopus.com/inward/record.uri?eid=2-s2.0-85193924167&amp;amp;doi=10.1007%2fs42690-024-01267-9&amp;amp;partnerID=40&amp;amp;md5=63f107b5e94e9b9a32605e9595ac86ec&lt;/url&gt;&lt;/related-urls&gt;&lt;/urls&gt;&lt;electronic-resource-num&gt;10.1007/s42690-024-01267-9&lt;/electronic-resource-num&gt;&lt;remote-database-name&gt;Scopus&lt;/remote-database-name&gt;&lt;/record&gt;&lt;/Cite&gt;&lt;/EndNote&gt;</w:instrText>
            </w:r>
            <w:r w:rsidRPr="008D782B">
              <w:fldChar w:fldCharType="separate"/>
            </w:r>
            <w:r w:rsidRPr="008D782B">
              <w:rPr>
                <w:noProof/>
              </w:rPr>
              <w:t>(39)</w:t>
            </w:r>
            <w:r w:rsidRPr="008D782B">
              <w:fldChar w:fldCharType="end"/>
            </w:r>
          </w:p>
        </w:tc>
        <w:tc>
          <w:tcPr>
            <w:tcW w:w="1246" w:type="dxa"/>
            <w:noWrap/>
            <w:hideMark/>
          </w:tcPr>
          <w:p w14:paraId="6EF66788" w14:textId="77777777" w:rsidR="005B2A78" w:rsidRPr="008D782B" w:rsidRDefault="005B2A78" w:rsidP="001C59BB">
            <w:pPr>
              <w:bidi w:val="0"/>
            </w:pPr>
            <w:r w:rsidRPr="008D782B">
              <w:t>2024</w:t>
            </w:r>
          </w:p>
        </w:tc>
        <w:tc>
          <w:tcPr>
            <w:tcW w:w="1271" w:type="dxa"/>
            <w:noWrap/>
            <w:hideMark/>
          </w:tcPr>
          <w:p w14:paraId="7DEEC377" w14:textId="77777777" w:rsidR="005B2A78" w:rsidRPr="008D782B" w:rsidRDefault="005B2A78" w:rsidP="001C59BB">
            <w:pPr>
              <w:bidi w:val="0"/>
            </w:pPr>
            <w:r w:rsidRPr="008D782B">
              <w:t>2019-2020</w:t>
            </w:r>
          </w:p>
        </w:tc>
        <w:tc>
          <w:tcPr>
            <w:tcW w:w="1341" w:type="dxa"/>
            <w:noWrap/>
            <w:hideMark/>
          </w:tcPr>
          <w:p w14:paraId="4BCD9E32" w14:textId="77777777" w:rsidR="005B2A78" w:rsidRPr="008D782B" w:rsidRDefault="005B2A78" w:rsidP="001C59BB">
            <w:pPr>
              <w:bidi w:val="0"/>
            </w:pPr>
            <w:r w:rsidRPr="008D782B">
              <w:t>Egypt</w:t>
            </w:r>
          </w:p>
        </w:tc>
        <w:tc>
          <w:tcPr>
            <w:tcW w:w="4342" w:type="dxa"/>
            <w:hideMark/>
          </w:tcPr>
          <w:p w14:paraId="2A3AC8A5" w14:textId="77777777" w:rsidR="005B2A78" w:rsidRPr="008D782B" w:rsidRDefault="005B2A78" w:rsidP="001C59BB">
            <w:pPr>
              <w:bidi w:val="0"/>
            </w:pPr>
            <w:r w:rsidRPr="008D782B">
              <w:t>Beni Suef Governorate</w:t>
            </w:r>
          </w:p>
        </w:tc>
        <w:tc>
          <w:tcPr>
            <w:tcW w:w="3118" w:type="dxa"/>
            <w:hideMark/>
          </w:tcPr>
          <w:p w14:paraId="2C302BAC" w14:textId="63D06FDD" w:rsidR="005B2A78" w:rsidRPr="008D782B" w:rsidRDefault="005B2A78" w:rsidP="001C59BB">
            <w:pPr>
              <w:bidi w:val="0"/>
              <w:rPr>
                <w:i/>
                <w:iCs/>
              </w:rPr>
            </w:pPr>
            <w:r w:rsidRPr="008D782B">
              <w:rPr>
                <w:i/>
                <w:iCs/>
              </w:rPr>
              <w:t xml:space="preserve">An. </w:t>
            </w:r>
            <w:r w:rsidR="004B17DD" w:rsidRPr="008D782B">
              <w:rPr>
                <w:i/>
                <w:iCs/>
              </w:rPr>
              <w:t>c</w:t>
            </w:r>
            <w:r w:rsidRPr="008D782B">
              <w:rPr>
                <w:i/>
                <w:iCs/>
              </w:rPr>
              <w:t>oustani, An. multicolor</w:t>
            </w:r>
          </w:p>
        </w:tc>
      </w:tr>
      <w:tr w:rsidR="005B2A78" w:rsidRPr="008D782B" w14:paraId="37298B1F" w14:textId="77777777" w:rsidTr="00D32705">
        <w:trPr>
          <w:gridAfter w:val="1"/>
          <w:wAfter w:w="2115" w:type="dxa"/>
          <w:trHeight w:val="570"/>
        </w:trPr>
        <w:tc>
          <w:tcPr>
            <w:tcW w:w="2427" w:type="dxa"/>
            <w:noWrap/>
            <w:hideMark/>
          </w:tcPr>
          <w:p w14:paraId="08EB366B" w14:textId="77777777" w:rsidR="005B2A78" w:rsidRPr="008D782B" w:rsidRDefault="005B2A78" w:rsidP="001C59BB">
            <w:pPr>
              <w:bidi w:val="0"/>
            </w:pPr>
            <w:r w:rsidRPr="008D782B">
              <w:t>Garrett-Jones, C.</w:t>
            </w:r>
          </w:p>
          <w:p w14:paraId="42934AE9" w14:textId="77777777" w:rsidR="005B2A78" w:rsidRPr="008D782B" w:rsidRDefault="005B2A78" w:rsidP="001C59BB">
            <w:pPr>
              <w:bidi w:val="0"/>
            </w:pPr>
            <w:r w:rsidRPr="008D782B">
              <w:fldChar w:fldCharType="begin"/>
            </w:r>
            <w:r w:rsidRPr="008D782B">
              <w:instrText xml:space="preserve"> ADDIN EN.CITE &lt;EndNote&gt;&lt;Cite&gt;&lt;Author&gt;Garrett-Jones&lt;/Author&gt;&lt;Year&gt;1951&lt;/Year&gt;&lt;RecNum&gt;1493&lt;/RecNum&gt;&lt;DisplayText&gt;(40)&lt;/DisplayText&gt;&lt;record&gt;&lt;rec-number&gt;1493&lt;/rec-number&gt;&lt;foreign-keys&gt;&lt;key app="EN" db-id="5z0tpw05k2e0fmerpz9xwe2op200pda9wera" timestamp="1724943364"&gt;1493&lt;/key&gt;&lt;/foreign-keys&gt;&lt;ref-type name="Journal Article"&gt;17&lt;/ref-type&gt;&lt;contributors&gt;&lt;authors&gt;&lt;author&gt;Garrett-Jones, C.&lt;/author&gt;&lt;/authors&gt;&lt;/contributors&gt;&lt;titles&gt;&lt;title&gt;An experiment in trapping and controlling Anopheles maculipennis in North Iran&lt;/title&gt;&lt;secondary-title&gt;Bulletin of the World Health Organization&lt;/secondary-title&gt;&lt;/titles&gt;&lt;periodical&gt;&lt;full-title&gt;Bulletin of the World Health Organization&lt;/full-title&gt;&lt;/periodical&gt;&lt;pages&gt;547-562&lt;/pages&gt;&lt;volume&gt;4&lt;/volume&gt;&lt;number&gt;4&lt;/number&gt;&lt;dates&gt;&lt;year&gt;1951&lt;/year&gt;&lt;/dates&gt;&lt;work-type&gt;Article&lt;/work-type&gt;&lt;urls&gt;&lt;related-urls&gt;&lt;url&gt;https://www.scopus.com/inward/record.uri?eid=2-s2.0-34347230249&amp;amp;partnerID=40&amp;amp;md5=20374ec6e435ecb5f610e0d31e64315b&lt;/url&gt;&lt;/related-urls&gt;&lt;/urls&gt;&lt;remote-database-name&gt;Scopus&lt;/remote-database-name&gt;&lt;/record&gt;&lt;/Cite&gt;&lt;/EndNote&gt;</w:instrText>
            </w:r>
            <w:r w:rsidRPr="008D782B">
              <w:fldChar w:fldCharType="separate"/>
            </w:r>
            <w:r w:rsidRPr="008D782B">
              <w:rPr>
                <w:noProof/>
              </w:rPr>
              <w:t>(40)</w:t>
            </w:r>
            <w:r w:rsidRPr="008D782B">
              <w:fldChar w:fldCharType="end"/>
            </w:r>
          </w:p>
        </w:tc>
        <w:tc>
          <w:tcPr>
            <w:tcW w:w="1246" w:type="dxa"/>
            <w:noWrap/>
            <w:hideMark/>
          </w:tcPr>
          <w:p w14:paraId="27ADB4A6" w14:textId="77777777" w:rsidR="005B2A78" w:rsidRPr="008D782B" w:rsidRDefault="005B2A78" w:rsidP="001C59BB">
            <w:pPr>
              <w:bidi w:val="0"/>
            </w:pPr>
            <w:r w:rsidRPr="008D782B">
              <w:t>1951</w:t>
            </w:r>
          </w:p>
        </w:tc>
        <w:tc>
          <w:tcPr>
            <w:tcW w:w="1271" w:type="dxa"/>
            <w:noWrap/>
            <w:hideMark/>
          </w:tcPr>
          <w:p w14:paraId="4DF7FC47" w14:textId="77777777" w:rsidR="005B2A78" w:rsidRPr="008D782B" w:rsidRDefault="005B2A78" w:rsidP="001C59BB">
            <w:pPr>
              <w:bidi w:val="0"/>
            </w:pPr>
            <w:r w:rsidRPr="008D782B">
              <w:t>1950</w:t>
            </w:r>
          </w:p>
        </w:tc>
        <w:tc>
          <w:tcPr>
            <w:tcW w:w="1341" w:type="dxa"/>
            <w:noWrap/>
            <w:hideMark/>
          </w:tcPr>
          <w:p w14:paraId="3D95FD92" w14:textId="77777777" w:rsidR="005B2A78" w:rsidRPr="008D782B" w:rsidRDefault="005B2A78" w:rsidP="001C59BB">
            <w:pPr>
              <w:bidi w:val="0"/>
            </w:pPr>
            <w:r w:rsidRPr="008D782B">
              <w:t>Iran</w:t>
            </w:r>
          </w:p>
        </w:tc>
        <w:tc>
          <w:tcPr>
            <w:tcW w:w="4342" w:type="dxa"/>
            <w:hideMark/>
          </w:tcPr>
          <w:p w14:paraId="3E2D9258" w14:textId="77777777" w:rsidR="005B2A78" w:rsidRPr="008D782B" w:rsidRDefault="005B2A78" w:rsidP="001C59BB">
            <w:pPr>
              <w:bidi w:val="0"/>
            </w:pPr>
            <w:r w:rsidRPr="008D782B">
              <w:t>Chalus; Kalardasht Valley</w:t>
            </w:r>
          </w:p>
        </w:tc>
        <w:tc>
          <w:tcPr>
            <w:tcW w:w="3118" w:type="dxa"/>
            <w:hideMark/>
          </w:tcPr>
          <w:p w14:paraId="75541EAB" w14:textId="6364CBCC" w:rsidR="005B2A78" w:rsidRPr="008D782B" w:rsidRDefault="005B2A78" w:rsidP="001C59BB">
            <w:pPr>
              <w:bidi w:val="0"/>
              <w:rPr>
                <w:i/>
                <w:iCs/>
              </w:rPr>
            </w:pPr>
            <w:r w:rsidRPr="008D782B">
              <w:rPr>
                <w:i/>
                <w:iCs/>
              </w:rPr>
              <w:t xml:space="preserve">An. claviger, An. maculipennis, An. </w:t>
            </w:r>
            <w:r w:rsidR="004B17DD" w:rsidRPr="008D782B">
              <w:rPr>
                <w:i/>
                <w:iCs/>
              </w:rPr>
              <w:t>p</w:t>
            </w:r>
            <w:r w:rsidRPr="008D782B">
              <w:rPr>
                <w:i/>
                <w:iCs/>
              </w:rPr>
              <w:t>lumbeus, An. hyrcanus</w:t>
            </w:r>
          </w:p>
        </w:tc>
      </w:tr>
      <w:tr w:rsidR="005B2A78" w:rsidRPr="008D782B" w14:paraId="4AA82659" w14:textId="77777777" w:rsidTr="00D32705">
        <w:trPr>
          <w:gridAfter w:val="1"/>
          <w:wAfter w:w="2115" w:type="dxa"/>
          <w:trHeight w:val="285"/>
        </w:trPr>
        <w:tc>
          <w:tcPr>
            <w:tcW w:w="2427" w:type="dxa"/>
            <w:noWrap/>
            <w:hideMark/>
          </w:tcPr>
          <w:p w14:paraId="4FCAE79F" w14:textId="77777777" w:rsidR="005B2A78" w:rsidRPr="008D782B" w:rsidRDefault="005B2A78" w:rsidP="001C59BB">
            <w:pPr>
              <w:bidi w:val="0"/>
            </w:pPr>
            <w:r w:rsidRPr="008D782B">
              <w:lastRenderedPageBreak/>
              <w:t>De Zulueta, J.</w:t>
            </w:r>
          </w:p>
          <w:p w14:paraId="3624A3EA" w14:textId="77777777" w:rsidR="005B2A78" w:rsidRPr="008D782B" w:rsidRDefault="005B2A78" w:rsidP="001C59BB">
            <w:pPr>
              <w:bidi w:val="0"/>
            </w:pPr>
            <w:r w:rsidRPr="008D782B">
              <w:fldChar w:fldCharType="begin"/>
            </w:r>
            <w:r w:rsidRPr="008D782B">
              <w:instrText xml:space="preserve"> ADDIN EN.CITE &lt;EndNote&gt;&lt;Cite&gt;&lt;Author&gt;De Zulueta&lt;/Author&gt;&lt;Year&gt;1957&lt;/Year&gt;&lt;RecNum&gt;1464&lt;/RecNum&gt;&lt;DisplayText&gt;(41)&lt;/DisplayText&gt;&lt;record&gt;&lt;rec-number&gt;1464&lt;/rec-number&gt;&lt;foreign-keys&gt;&lt;key app="EN" db-id="5z0tpw05k2e0fmerpz9xwe2op200pda9wera" timestamp="1724943364"&gt;1464&lt;/key&gt;&lt;/foreign-keys&gt;&lt;ref-type name="Journal Article"&gt;17&lt;/ref-type&gt;&lt;contributors&gt;&lt;authors&gt;&lt;author&gt;De Zulueta, J.&lt;/author&gt;&lt;author&gt;Jolivet, P.&lt;/author&gt;&lt;author&gt;Thymakis, K.&lt;/author&gt;&lt;author&gt;Caprari, P.&lt;/author&gt;&lt;/authors&gt;&lt;/contributors&gt;&lt;titles&gt;&lt;title&gt;Seasonal variations in susceptibility to DDT of Anopheles maculipennis in Iran&lt;/title&gt;&lt;secondary-title&gt;Bulletin of the World Health Organization&lt;/secondary-title&gt;&lt;/titles&gt;&lt;periodical&gt;&lt;full-title&gt;Bulletin of the World Health Organization&lt;/full-title&gt;&lt;/periodical&gt;&lt;pages&gt;475-479&lt;/pages&gt;&lt;volume&gt;16&lt;/volume&gt;&lt;number&gt;2&lt;/number&gt;&lt;dates&gt;&lt;year&gt;1957&lt;/year&gt;&lt;/dates&gt;&lt;work-type&gt;Article&lt;/work-type&gt;&lt;urls&gt;&lt;related-urls&gt;&lt;url&gt;https://www.scopus.com/inward/record.uri?eid=2-s2.0-84965002994&amp;amp;partnerID=40&amp;amp;md5=06f32fffd1b9cb9edb9db2d5ee626f3c&lt;/url&gt;&lt;/related-urls&gt;&lt;/urls&gt;&lt;remote-database-name&gt;Scopus&lt;/remote-database-name&gt;&lt;/record&gt;&lt;/Cite&gt;&lt;/EndNote&gt;</w:instrText>
            </w:r>
            <w:r w:rsidRPr="008D782B">
              <w:fldChar w:fldCharType="separate"/>
            </w:r>
            <w:r w:rsidRPr="008D782B">
              <w:rPr>
                <w:noProof/>
              </w:rPr>
              <w:t>(41)</w:t>
            </w:r>
            <w:r w:rsidRPr="008D782B">
              <w:fldChar w:fldCharType="end"/>
            </w:r>
          </w:p>
        </w:tc>
        <w:tc>
          <w:tcPr>
            <w:tcW w:w="1246" w:type="dxa"/>
            <w:noWrap/>
            <w:hideMark/>
          </w:tcPr>
          <w:p w14:paraId="36B12A17" w14:textId="77777777" w:rsidR="005B2A78" w:rsidRPr="008D782B" w:rsidRDefault="005B2A78" w:rsidP="001C59BB">
            <w:pPr>
              <w:bidi w:val="0"/>
            </w:pPr>
            <w:r w:rsidRPr="008D782B">
              <w:t>1957</w:t>
            </w:r>
          </w:p>
        </w:tc>
        <w:tc>
          <w:tcPr>
            <w:tcW w:w="1271" w:type="dxa"/>
            <w:noWrap/>
            <w:hideMark/>
          </w:tcPr>
          <w:p w14:paraId="45A88547" w14:textId="77777777" w:rsidR="005B2A78" w:rsidRPr="008D782B" w:rsidRDefault="005B2A78" w:rsidP="001C59BB">
            <w:pPr>
              <w:bidi w:val="0"/>
            </w:pPr>
            <w:r w:rsidRPr="008D782B">
              <w:t>1956</w:t>
            </w:r>
          </w:p>
        </w:tc>
        <w:tc>
          <w:tcPr>
            <w:tcW w:w="1341" w:type="dxa"/>
            <w:noWrap/>
            <w:hideMark/>
          </w:tcPr>
          <w:p w14:paraId="6D0DD539" w14:textId="77777777" w:rsidR="005B2A78" w:rsidRPr="008D782B" w:rsidRDefault="005B2A78" w:rsidP="001C59BB">
            <w:pPr>
              <w:bidi w:val="0"/>
            </w:pPr>
            <w:r w:rsidRPr="008D782B">
              <w:t>Iran</w:t>
            </w:r>
          </w:p>
        </w:tc>
        <w:tc>
          <w:tcPr>
            <w:tcW w:w="4342" w:type="dxa"/>
            <w:hideMark/>
          </w:tcPr>
          <w:p w14:paraId="46B9E325" w14:textId="6593F4EC" w:rsidR="005B2A78" w:rsidRPr="008D782B" w:rsidRDefault="00ED41B3" w:rsidP="00ED41B3">
            <w:pPr>
              <w:bidi w:val="0"/>
            </w:pPr>
            <w:r w:rsidRPr="008D782B">
              <w:t xml:space="preserve">Isfahan; Julfa, </w:t>
            </w:r>
            <w:r w:rsidR="005B2A78" w:rsidRPr="008D782B">
              <w:t>river</w:t>
            </w:r>
          </w:p>
        </w:tc>
        <w:tc>
          <w:tcPr>
            <w:tcW w:w="3118" w:type="dxa"/>
            <w:hideMark/>
          </w:tcPr>
          <w:p w14:paraId="644BCA98" w14:textId="77777777" w:rsidR="005B2A78" w:rsidRPr="008D782B" w:rsidRDefault="005B2A78" w:rsidP="001C59BB">
            <w:pPr>
              <w:bidi w:val="0"/>
              <w:rPr>
                <w:i/>
                <w:iCs/>
              </w:rPr>
            </w:pPr>
            <w:r w:rsidRPr="008D782B">
              <w:rPr>
                <w:i/>
                <w:iCs/>
              </w:rPr>
              <w:t>An. maculipennis</w:t>
            </w:r>
          </w:p>
        </w:tc>
      </w:tr>
      <w:tr w:rsidR="005B2A78" w:rsidRPr="008D782B" w14:paraId="5F0EDAE0" w14:textId="77777777" w:rsidTr="00D32705">
        <w:trPr>
          <w:gridAfter w:val="1"/>
          <w:wAfter w:w="2115" w:type="dxa"/>
          <w:trHeight w:val="285"/>
        </w:trPr>
        <w:tc>
          <w:tcPr>
            <w:tcW w:w="2427" w:type="dxa"/>
            <w:noWrap/>
            <w:hideMark/>
          </w:tcPr>
          <w:p w14:paraId="2FD40B36" w14:textId="77777777" w:rsidR="005B2A78" w:rsidRPr="008D782B" w:rsidRDefault="005B2A78" w:rsidP="001C59BB">
            <w:pPr>
              <w:bidi w:val="0"/>
            </w:pPr>
            <w:r w:rsidRPr="008D782B">
              <w:t>De Zulueta, J.</w:t>
            </w:r>
          </w:p>
          <w:p w14:paraId="74BED927" w14:textId="77777777" w:rsidR="005B2A78" w:rsidRPr="008D782B" w:rsidRDefault="005B2A78" w:rsidP="001C59BB">
            <w:pPr>
              <w:bidi w:val="0"/>
            </w:pPr>
            <w:r w:rsidRPr="008D782B">
              <w:fldChar w:fldCharType="begin"/>
            </w:r>
            <w:r w:rsidRPr="008D782B">
              <w:instrText xml:space="preserve"> ADDIN EN.CITE &lt;EndNote&gt;&lt;Cite&gt;&lt;Author&gt;De Zulueta&lt;/Author&gt;&lt;Year&gt;1959&lt;/Year&gt;&lt;RecNum&gt;3592&lt;/RecNum&gt;&lt;DisplayText&gt;(42)&lt;/DisplayText&gt;&lt;record&gt;&lt;rec-number&gt;3592&lt;/rec-number&gt;&lt;foreign-keys&gt;&lt;key app="EN" db-id="5z0tpw05k2e0fmerpz9xwe2op200pda9wera" timestamp="1724943668"&gt;3592&lt;/key&gt;&lt;/foreign-keys&gt;&lt;ref-type name="Journal Article"&gt;17&lt;/ref-type&gt;&lt;contributors&gt;&lt;authors&gt;&lt;author&gt;De Zulueta, J.&lt;/author&gt;&lt;/authors&gt;&lt;/contributors&gt;&lt;titles&gt;&lt;title&gt;Insecticide resistance in Anopheles sacharovi&lt;/title&gt;&lt;secondary-title&gt;Bull World Health Organ&lt;/secondary-title&gt;&lt;alt-title&gt;Bulletin of the World Health Organization&lt;/alt-title&gt;&lt;/titles&gt;&lt;alt-periodical&gt;&lt;full-title&gt;Bulletin of the World Health Organization&lt;/full-title&gt;&lt;/alt-periodical&gt;&lt;pages&gt;797-822&lt;/pages&gt;&lt;volume&gt;20&lt;/volume&gt;&lt;number&gt;5&lt;/number&gt;&lt;edition&gt;1959/01/01&lt;/edition&gt;&lt;keywords&gt;&lt;keyword&gt;Animals&lt;/keyword&gt;&lt;keyword&gt;Anopheles/*pharmacology&lt;/keyword&gt;&lt;keyword&gt;*Culicidae&lt;/keyword&gt;&lt;keyword&gt;*Dieldrin&lt;/keyword&gt;&lt;keyword&gt;*Insecticide Resistance&lt;/keyword&gt;&lt;keyword&gt;Insecticides/*pharmacology&lt;/keyword&gt;&lt;keyword&gt;*Mosquito Control&lt;/keyword&gt;&lt;keyword&gt;Romania&lt;/keyword&gt;&lt;keyword&gt;Turkey&lt;/keyword&gt;&lt;keyword&gt;*ANOPHELES/pharmacology&lt;/keyword&gt;&lt;keyword&gt;*INSECTICIDES/pharmacology&lt;/keyword&gt;&lt;/keywords&gt;&lt;dates&gt;&lt;year&gt;1959&lt;/year&gt;&lt;/dates&gt;&lt;isbn&gt;0042-9686 (Print)&amp;#xD;0042-9686&lt;/isbn&gt;&lt;accession-num&gt;13847916&lt;/accession-num&gt;&lt;urls&gt;&lt;/urls&gt;&lt;custom2&gt;PMC2537860&lt;/custom2&gt;&lt;remote-database-provider&gt;NLM&lt;/remote-database-provider&gt;&lt;language&gt;eng&lt;/language&gt;&lt;/record&gt;&lt;/Cite&gt;&lt;/EndNote&gt;</w:instrText>
            </w:r>
            <w:r w:rsidRPr="008D782B">
              <w:fldChar w:fldCharType="separate"/>
            </w:r>
            <w:r w:rsidRPr="008D782B">
              <w:rPr>
                <w:noProof/>
              </w:rPr>
              <w:t>(42)</w:t>
            </w:r>
            <w:r w:rsidRPr="008D782B">
              <w:fldChar w:fldCharType="end"/>
            </w:r>
          </w:p>
        </w:tc>
        <w:tc>
          <w:tcPr>
            <w:tcW w:w="1246" w:type="dxa"/>
            <w:noWrap/>
            <w:hideMark/>
          </w:tcPr>
          <w:p w14:paraId="589D9265" w14:textId="77777777" w:rsidR="005B2A78" w:rsidRPr="008D782B" w:rsidRDefault="005B2A78" w:rsidP="001C59BB">
            <w:pPr>
              <w:bidi w:val="0"/>
            </w:pPr>
            <w:r w:rsidRPr="008D782B">
              <w:t>1959</w:t>
            </w:r>
          </w:p>
        </w:tc>
        <w:tc>
          <w:tcPr>
            <w:tcW w:w="1271" w:type="dxa"/>
            <w:noWrap/>
            <w:hideMark/>
          </w:tcPr>
          <w:p w14:paraId="300615D1" w14:textId="77777777" w:rsidR="005B2A78" w:rsidRPr="008D782B" w:rsidRDefault="005B2A78" w:rsidP="001C59BB">
            <w:pPr>
              <w:bidi w:val="0"/>
            </w:pPr>
            <w:r w:rsidRPr="008D782B">
              <w:t>1956</w:t>
            </w:r>
          </w:p>
        </w:tc>
        <w:tc>
          <w:tcPr>
            <w:tcW w:w="1341" w:type="dxa"/>
            <w:noWrap/>
            <w:hideMark/>
          </w:tcPr>
          <w:p w14:paraId="747FC6B1" w14:textId="77777777" w:rsidR="005B2A78" w:rsidRPr="008D782B" w:rsidRDefault="005B2A78" w:rsidP="001C59BB">
            <w:pPr>
              <w:bidi w:val="0"/>
            </w:pPr>
            <w:r w:rsidRPr="008D782B">
              <w:t>Iran</w:t>
            </w:r>
          </w:p>
        </w:tc>
        <w:tc>
          <w:tcPr>
            <w:tcW w:w="4342" w:type="dxa"/>
            <w:hideMark/>
          </w:tcPr>
          <w:p w14:paraId="64F67759" w14:textId="3219323D" w:rsidR="005B2A78" w:rsidRPr="008D782B" w:rsidRDefault="00ED41B3" w:rsidP="00ED41B3">
            <w:pPr>
              <w:bidi w:val="0"/>
            </w:pPr>
            <w:r w:rsidRPr="008D782B">
              <w:t xml:space="preserve">Kazerun; Dadin Bala, </w:t>
            </w:r>
            <w:r w:rsidR="005B2A78" w:rsidRPr="008D782B">
              <w:t>Pol Abgineh</w:t>
            </w:r>
          </w:p>
        </w:tc>
        <w:tc>
          <w:tcPr>
            <w:tcW w:w="3118" w:type="dxa"/>
            <w:hideMark/>
          </w:tcPr>
          <w:p w14:paraId="5E4D85B2" w14:textId="77777777" w:rsidR="005B2A78" w:rsidRPr="008D782B" w:rsidRDefault="005B2A78" w:rsidP="001C59BB">
            <w:pPr>
              <w:bidi w:val="0"/>
              <w:rPr>
                <w:i/>
                <w:iCs/>
              </w:rPr>
            </w:pPr>
            <w:r w:rsidRPr="008D782B">
              <w:rPr>
                <w:i/>
                <w:iCs/>
              </w:rPr>
              <w:t>An. sacharovi</w:t>
            </w:r>
          </w:p>
        </w:tc>
      </w:tr>
      <w:tr w:rsidR="005B2A78" w:rsidRPr="008D782B" w14:paraId="0F628975" w14:textId="77777777" w:rsidTr="00D32705">
        <w:trPr>
          <w:gridAfter w:val="1"/>
          <w:wAfter w:w="2115" w:type="dxa"/>
          <w:trHeight w:val="285"/>
        </w:trPr>
        <w:tc>
          <w:tcPr>
            <w:tcW w:w="2427" w:type="dxa"/>
            <w:tcBorders>
              <w:bottom w:val="single" w:sz="4" w:space="0" w:color="auto"/>
            </w:tcBorders>
            <w:noWrap/>
            <w:hideMark/>
          </w:tcPr>
          <w:p w14:paraId="57EF9BB7" w14:textId="77777777" w:rsidR="005B2A78" w:rsidRPr="008D782B" w:rsidRDefault="005B2A78" w:rsidP="001C59BB">
            <w:pPr>
              <w:bidi w:val="0"/>
            </w:pPr>
            <w:r w:rsidRPr="008D782B">
              <w:t>Golestani, J.</w:t>
            </w:r>
          </w:p>
          <w:p w14:paraId="1E359B3E" w14:textId="77777777" w:rsidR="005B2A78" w:rsidRPr="008D782B" w:rsidRDefault="005B2A78" w:rsidP="001C59BB">
            <w:pPr>
              <w:bidi w:val="0"/>
            </w:pPr>
            <w:r w:rsidRPr="008D782B">
              <w:fldChar w:fldCharType="begin"/>
            </w:r>
            <w:r w:rsidRPr="008D782B">
              <w:instrText xml:space="preserve"> ADDIN EN.CITE &lt;EndNote&gt;&lt;Cite&gt;&lt;Author&gt;Golestani&lt;/Author&gt;&lt;Year&gt;1970&lt;/Year&gt;&lt;RecNum&gt;1497&lt;/RecNum&gt;&lt;DisplayText&gt;(43)&lt;/DisplayText&gt;&lt;record&gt;&lt;rec-number&gt;1497&lt;/rec-number&gt;&lt;foreign-keys&gt;&lt;key app="EN" db-id="5z0tpw05k2e0fmerpz9xwe2op200pda9wera" timestamp="1724943364"&gt;1497&lt;/key&gt;&lt;/foreign-keys&gt;&lt;ref-type name="Journal Article"&gt;17&lt;/ref-type&gt;&lt;contributors&gt;&lt;authors&gt;&lt;author&gt;Golestani, J.&lt;/author&gt;&lt;/authors&gt;&lt;/contributors&gt;&lt;titles&gt;&lt;title&gt;Evaluation of bromophos‐ethyl for the control of Anopheles Sp. In Southern iran&lt;/title&gt;&lt;secondary-title&gt;Pesticide Science&lt;/secondary-title&gt;&lt;/titles&gt;&lt;periodical&gt;&lt;full-title&gt;Pesticide Science&lt;/full-title&gt;&lt;/periodical&gt;&lt;pages&gt;81-83&lt;/pages&gt;&lt;volume&gt;1&lt;/volume&gt;&lt;number&gt;3&lt;/number&gt;&lt;dates&gt;&lt;year&gt;1970&lt;/year&gt;&lt;/dates&gt;&lt;work-type&gt;Article&lt;/work-type&gt;&lt;urls&gt;&lt;related-urls&gt;&lt;url&gt;https://www.scopus.com/inward/record.uri?eid=2-s2.0-84983882661&amp;amp;doi=10.1002%2fps.2780010301&amp;amp;partnerID=40&amp;amp;md5=7c9a21b57f06c7115c1c0489b4f01bbb&lt;/url&gt;&lt;/related-urls&gt;&lt;/urls&gt;&lt;electronic-resource-num&gt;10.1002/ps.2780010301&lt;/electronic-resource-num&gt;&lt;remote-database-name&gt;Scopus&lt;/remote-database-name&gt;&lt;/record&gt;&lt;/Cite&gt;&lt;/EndNote&gt;</w:instrText>
            </w:r>
            <w:r w:rsidRPr="008D782B">
              <w:fldChar w:fldCharType="separate"/>
            </w:r>
            <w:r w:rsidRPr="008D782B">
              <w:rPr>
                <w:noProof/>
              </w:rPr>
              <w:t>(43)</w:t>
            </w:r>
            <w:r w:rsidRPr="008D782B">
              <w:fldChar w:fldCharType="end"/>
            </w:r>
          </w:p>
        </w:tc>
        <w:tc>
          <w:tcPr>
            <w:tcW w:w="1246" w:type="dxa"/>
            <w:tcBorders>
              <w:bottom w:val="single" w:sz="4" w:space="0" w:color="auto"/>
            </w:tcBorders>
            <w:noWrap/>
            <w:hideMark/>
          </w:tcPr>
          <w:p w14:paraId="0991523F" w14:textId="77777777" w:rsidR="005B2A78" w:rsidRPr="008D782B" w:rsidRDefault="005B2A78" w:rsidP="001C59BB">
            <w:pPr>
              <w:bidi w:val="0"/>
            </w:pPr>
            <w:r w:rsidRPr="008D782B">
              <w:t>1970</w:t>
            </w:r>
          </w:p>
        </w:tc>
        <w:tc>
          <w:tcPr>
            <w:tcW w:w="1271" w:type="dxa"/>
            <w:tcBorders>
              <w:bottom w:val="single" w:sz="4" w:space="0" w:color="auto"/>
            </w:tcBorders>
            <w:noWrap/>
            <w:hideMark/>
          </w:tcPr>
          <w:p w14:paraId="270D019F" w14:textId="77777777" w:rsidR="005B2A78" w:rsidRPr="008D782B" w:rsidRDefault="005B2A78" w:rsidP="001C59BB">
            <w:pPr>
              <w:bidi w:val="0"/>
            </w:pPr>
            <w:r w:rsidRPr="008D782B">
              <w:t>1966</w:t>
            </w:r>
          </w:p>
        </w:tc>
        <w:tc>
          <w:tcPr>
            <w:tcW w:w="1341" w:type="dxa"/>
            <w:tcBorders>
              <w:bottom w:val="single" w:sz="4" w:space="0" w:color="auto"/>
            </w:tcBorders>
            <w:noWrap/>
            <w:hideMark/>
          </w:tcPr>
          <w:p w14:paraId="3903F639" w14:textId="77777777" w:rsidR="005B2A78" w:rsidRPr="008D782B" w:rsidRDefault="005B2A78" w:rsidP="001C59BB">
            <w:pPr>
              <w:bidi w:val="0"/>
            </w:pPr>
            <w:r w:rsidRPr="008D782B">
              <w:t>Iran</w:t>
            </w:r>
          </w:p>
        </w:tc>
        <w:tc>
          <w:tcPr>
            <w:tcW w:w="4342" w:type="dxa"/>
            <w:tcBorders>
              <w:bottom w:val="single" w:sz="4" w:space="0" w:color="auto"/>
            </w:tcBorders>
            <w:hideMark/>
          </w:tcPr>
          <w:p w14:paraId="6809AACB" w14:textId="5FFD1F6F" w:rsidR="005B2A78" w:rsidRPr="008D782B" w:rsidRDefault="00ED41B3" w:rsidP="00ED41B3">
            <w:pPr>
              <w:bidi w:val="0"/>
            </w:pPr>
            <w:r w:rsidRPr="008D782B">
              <w:t xml:space="preserve">Fars; Kazerun, Shapur River, </w:t>
            </w:r>
            <w:r w:rsidR="005B2A78" w:rsidRPr="008D782B">
              <w:t>Jereh</w:t>
            </w:r>
          </w:p>
        </w:tc>
        <w:tc>
          <w:tcPr>
            <w:tcW w:w="3118" w:type="dxa"/>
            <w:tcBorders>
              <w:bottom w:val="single" w:sz="4" w:space="0" w:color="auto"/>
            </w:tcBorders>
            <w:hideMark/>
          </w:tcPr>
          <w:p w14:paraId="55EA0F87" w14:textId="77777777" w:rsidR="005B2A78" w:rsidRPr="008D782B" w:rsidRDefault="005B2A78" w:rsidP="001C59BB">
            <w:pPr>
              <w:bidi w:val="0"/>
              <w:rPr>
                <w:i/>
                <w:iCs/>
              </w:rPr>
            </w:pPr>
            <w:r w:rsidRPr="008D782B">
              <w:rPr>
                <w:i/>
                <w:iCs/>
              </w:rPr>
              <w:t>An. stephensi</w:t>
            </w:r>
          </w:p>
        </w:tc>
      </w:tr>
      <w:tr w:rsidR="005B2A78" w:rsidRPr="008D782B" w14:paraId="077A0E7E" w14:textId="77777777" w:rsidTr="00D32705">
        <w:trPr>
          <w:trHeight w:val="570"/>
        </w:trPr>
        <w:tc>
          <w:tcPr>
            <w:tcW w:w="2427" w:type="dxa"/>
            <w:tcBorders>
              <w:top w:val="single" w:sz="4" w:space="0" w:color="auto"/>
              <w:left w:val="nil"/>
              <w:bottom w:val="single" w:sz="4" w:space="0" w:color="auto"/>
              <w:right w:val="single" w:sz="4" w:space="0" w:color="auto"/>
            </w:tcBorders>
            <w:noWrap/>
          </w:tcPr>
          <w:p w14:paraId="5240180F" w14:textId="77777777" w:rsidR="005B2A78" w:rsidRPr="008D782B" w:rsidRDefault="005B2A78" w:rsidP="001C59BB">
            <w:pPr>
              <w:bidi w:val="0"/>
            </w:pPr>
            <w:r w:rsidRPr="008D782B">
              <w:t>Motabar, M.</w:t>
            </w:r>
          </w:p>
          <w:p w14:paraId="7FE7C705" w14:textId="77777777" w:rsidR="005B2A78" w:rsidRPr="008D782B" w:rsidRDefault="005B2A78" w:rsidP="001C59BB">
            <w:pPr>
              <w:bidi w:val="0"/>
            </w:pPr>
            <w:r w:rsidRPr="008D782B">
              <w:fldChar w:fldCharType="begin"/>
            </w:r>
            <w:r w:rsidRPr="008D782B">
              <w:instrText xml:space="preserve"> ADDIN EN.CITE &lt;EndNote&gt;&lt;Cite&gt;&lt;Author&gt;Motabar&lt;/Author&gt;&lt;Year&gt;1971&lt;/Year&gt;&lt;RecNum&gt;1490&lt;/RecNum&gt;&lt;DisplayText&gt;(44)&lt;/DisplayText&gt;&lt;record&gt;&lt;rec-number&gt;1490&lt;/rec-number&gt;&lt;foreign-keys&gt;&lt;key app="EN" db-id="5z0tpw05k2e0fmerpz9xwe2op200pda9wera" timestamp="1724943364"&gt;1490&lt;/key&gt;&lt;/foreign-keys&gt;&lt;ref-type name="Journal Article"&gt;17&lt;/ref-type&gt;&lt;contributors&gt;&lt;authors&gt;&lt;author&gt;Motabar, M.&lt;/author&gt;&lt;author&gt;Mofidi, C.&lt;/author&gt;&lt;author&gt;Saebi, A.&lt;/author&gt;&lt;author&gt;Ghiassedin, M.&lt;/author&gt;&lt;author&gt;Rouhani, F.&lt;/author&gt;&lt;/authors&gt;&lt;/contributors&gt;&lt;titles&gt;&lt;title&gt;A medicated salt project in the Kazeroun area, Iran--1962-1967&lt;/title&gt;&lt;secondary-title&gt;Journal of Tropical Medicine and Hygiene&lt;/secondary-title&gt;&lt;/titles&gt;&lt;periodical&gt;&lt;full-title&gt;Journal of Tropical Medicine and Hygiene&lt;/full-title&gt;&lt;/periodical&gt;&lt;pages&gt;39-44&lt;/pages&gt;&lt;volume&gt;74&lt;/volume&gt;&lt;number&gt;2&lt;/number&gt;&lt;dates&gt;&lt;year&gt;1971&lt;/year&gt;&lt;/dates&gt;&lt;work-type&gt;Article&lt;/work-type&gt;&lt;urls&gt;&lt;related-urls&gt;&lt;url&gt;https://www.scopus.com/inward/record.uri?eid=2-s2.0-0015016095&amp;amp;partnerID=40&amp;amp;md5=c219bafda4d7343f2e3d17a7228b64d7&lt;/url&gt;&lt;/related-urls&gt;&lt;/urls&gt;&lt;remote-database-name&gt;Scopus&lt;/remote-database-name&gt;&lt;/record&gt;&lt;/Cite&gt;&lt;/EndNote&gt;</w:instrText>
            </w:r>
            <w:r w:rsidRPr="008D782B">
              <w:fldChar w:fldCharType="separate"/>
            </w:r>
            <w:r w:rsidRPr="008D782B">
              <w:rPr>
                <w:noProof/>
              </w:rPr>
              <w:t>(44)</w:t>
            </w:r>
            <w:r w:rsidRPr="008D782B">
              <w:fldChar w:fldCharType="end"/>
            </w:r>
          </w:p>
        </w:tc>
        <w:tc>
          <w:tcPr>
            <w:tcW w:w="1246" w:type="dxa"/>
            <w:tcBorders>
              <w:top w:val="single" w:sz="4" w:space="0" w:color="auto"/>
              <w:left w:val="single" w:sz="4" w:space="0" w:color="auto"/>
              <w:bottom w:val="single" w:sz="4" w:space="0" w:color="auto"/>
              <w:right w:val="single" w:sz="4" w:space="0" w:color="auto"/>
            </w:tcBorders>
            <w:noWrap/>
          </w:tcPr>
          <w:p w14:paraId="79CB0745" w14:textId="77777777" w:rsidR="005B2A78" w:rsidRPr="008D782B" w:rsidRDefault="005B2A78" w:rsidP="001C59BB">
            <w:pPr>
              <w:bidi w:val="0"/>
            </w:pPr>
            <w:r w:rsidRPr="008D782B">
              <w:t>1971</w:t>
            </w:r>
          </w:p>
        </w:tc>
        <w:tc>
          <w:tcPr>
            <w:tcW w:w="1271" w:type="dxa"/>
            <w:tcBorders>
              <w:top w:val="single" w:sz="4" w:space="0" w:color="auto"/>
              <w:left w:val="single" w:sz="4" w:space="0" w:color="auto"/>
              <w:bottom w:val="single" w:sz="4" w:space="0" w:color="auto"/>
              <w:right w:val="single" w:sz="4" w:space="0" w:color="auto"/>
            </w:tcBorders>
            <w:noWrap/>
          </w:tcPr>
          <w:p w14:paraId="7CE2D707" w14:textId="77777777" w:rsidR="005B2A78" w:rsidRPr="008D782B" w:rsidRDefault="005B2A78" w:rsidP="001C59BB">
            <w:pPr>
              <w:bidi w:val="0"/>
            </w:pPr>
            <w:r w:rsidRPr="008D782B">
              <w:t>1965-67</w:t>
            </w:r>
          </w:p>
        </w:tc>
        <w:tc>
          <w:tcPr>
            <w:tcW w:w="1341" w:type="dxa"/>
            <w:tcBorders>
              <w:top w:val="single" w:sz="4" w:space="0" w:color="auto"/>
              <w:left w:val="single" w:sz="4" w:space="0" w:color="auto"/>
              <w:bottom w:val="single" w:sz="4" w:space="0" w:color="auto"/>
              <w:right w:val="single" w:sz="4" w:space="0" w:color="auto"/>
            </w:tcBorders>
            <w:noWrap/>
          </w:tcPr>
          <w:p w14:paraId="25601637" w14:textId="77777777" w:rsidR="005B2A78" w:rsidRPr="008D782B" w:rsidRDefault="005B2A78" w:rsidP="001C59BB">
            <w:pPr>
              <w:bidi w:val="0"/>
            </w:pPr>
            <w:r w:rsidRPr="008D782B">
              <w:t>Iran</w:t>
            </w:r>
          </w:p>
        </w:tc>
        <w:tc>
          <w:tcPr>
            <w:tcW w:w="4342" w:type="dxa"/>
            <w:tcBorders>
              <w:top w:val="single" w:sz="4" w:space="0" w:color="auto"/>
              <w:left w:val="single" w:sz="4" w:space="0" w:color="auto"/>
              <w:bottom w:val="single" w:sz="4" w:space="0" w:color="auto"/>
              <w:right w:val="single" w:sz="4" w:space="0" w:color="auto"/>
            </w:tcBorders>
          </w:tcPr>
          <w:p w14:paraId="7240FA65" w14:textId="5CF07AD9" w:rsidR="005B2A78" w:rsidRPr="008D782B" w:rsidRDefault="005B2A78" w:rsidP="001C59BB">
            <w:pPr>
              <w:bidi w:val="0"/>
            </w:pPr>
            <w:r w:rsidRPr="008D782B">
              <w:t>Fars</w:t>
            </w:r>
            <w:r w:rsidR="00D32705" w:rsidRPr="008D782B">
              <w:t>;</w:t>
            </w:r>
            <w:r w:rsidRPr="008D782B">
              <w:t xml:space="preserve"> Kazerou, Jereh</w:t>
            </w:r>
          </w:p>
        </w:tc>
        <w:tc>
          <w:tcPr>
            <w:tcW w:w="3118" w:type="dxa"/>
            <w:tcBorders>
              <w:top w:val="single" w:sz="4" w:space="0" w:color="auto"/>
              <w:left w:val="single" w:sz="4" w:space="0" w:color="auto"/>
              <w:bottom w:val="single" w:sz="4" w:space="0" w:color="auto"/>
              <w:right w:val="single" w:sz="4" w:space="0" w:color="auto"/>
            </w:tcBorders>
          </w:tcPr>
          <w:p w14:paraId="41D2DA4B" w14:textId="77777777" w:rsidR="005B2A78" w:rsidRPr="008D782B" w:rsidRDefault="005B2A78" w:rsidP="001C59BB">
            <w:pPr>
              <w:bidi w:val="0"/>
              <w:rPr>
                <w:i/>
                <w:iCs/>
              </w:rPr>
            </w:pPr>
            <w:r w:rsidRPr="008D782B">
              <w:rPr>
                <w:i/>
                <w:iCs/>
              </w:rPr>
              <w:t>An. stephensi</w:t>
            </w:r>
          </w:p>
        </w:tc>
        <w:tc>
          <w:tcPr>
            <w:tcW w:w="2115" w:type="dxa"/>
            <w:tcBorders>
              <w:top w:val="nil"/>
              <w:left w:val="single" w:sz="4" w:space="0" w:color="auto"/>
              <w:bottom w:val="nil"/>
              <w:right w:val="nil"/>
            </w:tcBorders>
          </w:tcPr>
          <w:p w14:paraId="510D54C6" w14:textId="77777777" w:rsidR="005B2A78" w:rsidRPr="008D782B" w:rsidRDefault="005B2A78" w:rsidP="001C59BB">
            <w:pPr>
              <w:bidi w:val="0"/>
            </w:pPr>
          </w:p>
        </w:tc>
      </w:tr>
      <w:tr w:rsidR="005B2A78" w:rsidRPr="008D782B" w14:paraId="5FFB4EFC" w14:textId="77777777" w:rsidTr="00D32705">
        <w:trPr>
          <w:gridAfter w:val="1"/>
          <w:wAfter w:w="2115" w:type="dxa"/>
          <w:trHeight w:val="570"/>
        </w:trPr>
        <w:tc>
          <w:tcPr>
            <w:tcW w:w="2427" w:type="dxa"/>
            <w:noWrap/>
            <w:hideMark/>
          </w:tcPr>
          <w:p w14:paraId="708AB417" w14:textId="77777777" w:rsidR="005B2A78" w:rsidRPr="008D782B" w:rsidRDefault="005B2A78" w:rsidP="001C59BB">
            <w:pPr>
              <w:bidi w:val="0"/>
            </w:pPr>
            <w:r w:rsidRPr="008D782B">
              <w:t>Manoochehri, A.</w:t>
            </w:r>
          </w:p>
          <w:p w14:paraId="142BB8AA" w14:textId="77777777" w:rsidR="005B2A78" w:rsidRPr="008D782B" w:rsidRDefault="005B2A78" w:rsidP="001C59BB">
            <w:pPr>
              <w:bidi w:val="0"/>
            </w:pPr>
            <w:r w:rsidRPr="008D782B">
              <w:fldChar w:fldCharType="begin"/>
            </w:r>
            <w:r w:rsidRPr="008D782B">
              <w:instrText xml:space="preserve"> ADDIN EN.CITE &lt;EndNote&gt;&lt;Cite&gt;&lt;Author&gt;Manoochehri&lt;/Author&gt;&lt;Year&gt;1972&lt;/Year&gt;&lt;RecNum&gt;1401&lt;/RecNum&gt;&lt;DisplayText&gt;(45)&lt;/DisplayText&gt;&lt;record&gt;&lt;rec-number&gt;1401&lt;/rec-number&gt;&lt;foreign-keys&gt;&lt;key app="EN" db-id="5z0tpw05k2e0fmerpz9xwe2op200pda9wera" timestamp="1724943363"&gt;1401&lt;/key&gt;&lt;/foreign-keys&gt;&lt;ref-type name="Journal Article"&gt;17&lt;/ref-type&gt;&lt;contributors&gt;&lt;authors&gt;&lt;author&gt;Manoochehri, A.&lt;/author&gt;&lt;author&gt;Ghiasseddin, M.&lt;/author&gt;&lt;author&gt;Shahgudian, E. R.&lt;/author&gt;&lt;/authors&gt;&lt;/contributors&gt;&lt;titles&gt;&lt;title&gt;Anopheles dthali patton, i 905, a new secondary vector in southern iran&lt;/title&gt;&lt;secondary-title&gt;Annals of Tropical Medicine and Parasitology&lt;/secondary-title&gt;&lt;/titles&gt;&lt;periodical&gt;&lt;full-title&gt;Annals of Tropical Medicine and Parasitology&lt;/full-title&gt;&lt;/periodical&gt;&lt;pages&gt;537-538&lt;/pages&gt;&lt;volume&gt;66&lt;/volume&gt;&lt;number&gt;4&lt;/number&gt;&lt;dates&gt;&lt;year&gt;1972&lt;/year&gt;&lt;/dates&gt;&lt;work-type&gt;Article&lt;/work-type&gt;&lt;urls&gt;&lt;related-urls&gt;&lt;url&gt;https://www.scopus.com/inward/record.uri?eid=2-s2.0-0015461511&amp;amp;doi=10.1080%2f00034983.1972.11686857&amp;amp;partnerID=40&amp;amp;md5=acb8d4981370f7e8a5e43c0ac6c95bbd&lt;/url&gt;&lt;/related-urls&gt;&lt;/urls&gt;&lt;electronic-resource-num&gt;10.1080/00034983.1972.11686857&lt;/electronic-resource-num&gt;&lt;remote-database-name&gt;Scopus&lt;/remote-database-name&gt;&lt;/record&gt;&lt;/Cite&gt;&lt;/EndNote&gt;</w:instrText>
            </w:r>
            <w:r w:rsidRPr="008D782B">
              <w:fldChar w:fldCharType="separate"/>
            </w:r>
            <w:r w:rsidRPr="008D782B">
              <w:rPr>
                <w:noProof/>
              </w:rPr>
              <w:t>(45)</w:t>
            </w:r>
            <w:r w:rsidRPr="008D782B">
              <w:fldChar w:fldCharType="end"/>
            </w:r>
          </w:p>
        </w:tc>
        <w:tc>
          <w:tcPr>
            <w:tcW w:w="1246" w:type="dxa"/>
            <w:noWrap/>
            <w:hideMark/>
          </w:tcPr>
          <w:p w14:paraId="6C581138" w14:textId="77777777" w:rsidR="005B2A78" w:rsidRPr="008D782B" w:rsidRDefault="005B2A78" w:rsidP="001C59BB">
            <w:pPr>
              <w:bidi w:val="0"/>
            </w:pPr>
            <w:r w:rsidRPr="008D782B">
              <w:t>1972</w:t>
            </w:r>
          </w:p>
        </w:tc>
        <w:tc>
          <w:tcPr>
            <w:tcW w:w="1271" w:type="dxa"/>
            <w:noWrap/>
            <w:hideMark/>
          </w:tcPr>
          <w:p w14:paraId="09998BC8" w14:textId="77777777" w:rsidR="005B2A78" w:rsidRPr="008D782B" w:rsidRDefault="005B2A78" w:rsidP="001C59BB">
            <w:pPr>
              <w:bidi w:val="0"/>
            </w:pPr>
            <w:r w:rsidRPr="008D782B">
              <w:t>1965</w:t>
            </w:r>
          </w:p>
        </w:tc>
        <w:tc>
          <w:tcPr>
            <w:tcW w:w="1341" w:type="dxa"/>
            <w:noWrap/>
            <w:hideMark/>
          </w:tcPr>
          <w:p w14:paraId="629423A3" w14:textId="77777777" w:rsidR="005B2A78" w:rsidRPr="008D782B" w:rsidRDefault="005B2A78" w:rsidP="001C59BB">
            <w:pPr>
              <w:bidi w:val="0"/>
            </w:pPr>
            <w:r w:rsidRPr="008D782B">
              <w:t>Iran</w:t>
            </w:r>
          </w:p>
        </w:tc>
        <w:tc>
          <w:tcPr>
            <w:tcW w:w="4342" w:type="dxa"/>
            <w:hideMark/>
          </w:tcPr>
          <w:p w14:paraId="682815F4" w14:textId="01994FA4" w:rsidR="005B2A78" w:rsidRPr="008D782B" w:rsidRDefault="005B2A78" w:rsidP="008D782B">
            <w:pPr>
              <w:bidi w:val="0"/>
            </w:pPr>
            <w:r w:rsidRPr="008D782B">
              <w:t xml:space="preserve">Hormozgan; </w:t>
            </w:r>
            <w:r w:rsidR="008D782B" w:rsidRPr="008D782B">
              <w:t xml:space="preserve">Bandar Abbas, Gishan, </w:t>
            </w:r>
            <w:r w:rsidRPr="008D782B">
              <w:t>Gohreh</w:t>
            </w:r>
          </w:p>
        </w:tc>
        <w:tc>
          <w:tcPr>
            <w:tcW w:w="3118" w:type="dxa"/>
            <w:hideMark/>
          </w:tcPr>
          <w:p w14:paraId="64DF2780" w14:textId="77777777" w:rsidR="005B2A78" w:rsidRPr="008D782B" w:rsidRDefault="005B2A78" w:rsidP="001C59BB">
            <w:pPr>
              <w:bidi w:val="0"/>
              <w:rPr>
                <w:i/>
                <w:iCs/>
              </w:rPr>
            </w:pPr>
            <w:r w:rsidRPr="008D782B">
              <w:rPr>
                <w:i/>
                <w:iCs/>
              </w:rPr>
              <w:t>An. dthali</w:t>
            </w:r>
          </w:p>
        </w:tc>
      </w:tr>
      <w:tr w:rsidR="005B2A78" w:rsidRPr="008D782B" w14:paraId="3E7DB18A" w14:textId="77777777" w:rsidTr="00D32705">
        <w:trPr>
          <w:gridAfter w:val="1"/>
          <w:wAfter w:w="2115" w:type="dxa"/>
          <w:trHeight w:val="285"/>
        </w:trPr>
        <w:tc>
          <w:tcPr>
            <w:tcW w:w="2427" w:type="dxa"/>
            <w:noWrap/>
            <w:hideMark/>
          </w:tcPr>
          <w:p w14:paraId="4712128E" w14:textId="77777777" w:rsidR="005B2A78" w:rsidRPr="008D782B" w:rsidRDefault="005B2A78" w:rsidP="001C59BB">
            <w:pPr>
              <w:bidi w:val="0"/>
            </w:pPr>
            <w:r w:rsidRPr="008D782B">
              <w:t>Eshghy, N.</w:t>
            </w:r>
          </w:p>
          <w:p w14:paraId="1B5EB8D7" w14:textId="77777777" w:rsidR="005B2A78" w:rsidRPr="008D782B" w:rsidRDefault="005B2A78" w:rsidP="001C59BB">
            <w:pPr>
              <w:bidi w:val="0"/>
            </w:pPr>
            <w:r w:rsidRPr="008D782B">
              <w:fldChar w:fldCharType="begin"/>
            </w:r>
            <w:r w:rsidRPr="008D782B">
              <w:instrText xml:space="preserve"> ADDIN EN.CITE &lt;EndNote&gt;&lt;Cite&gt;&lt;Author&gt;Eshghy&lt;/Author&gt;&lt;Year&gt;1973&lt;/Year&gt;&lt;RecNum&gt;1353&lt;/RecNum&gt;&lt;DisplayText&gt;(46)&lt;/DisplayText&gt;&lt;record&gt;&lt;rec-number&gt;1353&lt;/rec-number&gt;&lt;foreign-keys&gt;&lt;key app="EN" db-id="5z0tpw05k2e0fmerpz9xwe2op200pda9wera" timestamp="1724943363"&gt;1353&lt;/key&gt;&lt;/foreign-keys&gt;&lt;ref-type name="Journal Article"&gt;17&lt;/ref-type&gt;&lt;contributors&gt;&lt;authors&gt;&lt;author&gt;Eshghy, N.&lt;/author&gt;&lt;author&gt;Mesghali, A.&lt;/author&gt;&lt;author&gt;Behbahani, G.&lt;/author&gt;&lt;author&gt;Motabar, M.&lt;/author&gt;&lt;/authors&gt;&lt;/contributors&gt;&lt;titles&gt;&lt;title&gt;Area scale evaluation of Sumithion (OMS 43) for control of adult anopheline mosquitoes in Mamasani, Kazeroun, Southern Iran, 1972&lt;/title&gt;&lt;secondary-title&gt;Iranian Journal of Public Health&lt;/secondary-title&gt;&lt;/titles&gt;&lt;periodical&gt;&lt;full-title&gt;Iranian Journal of Public Health&lt;/full-title&gt;&lt;/periodical&gt;&lt;pages&gt;14-21&lt;/pages&gt;&lt;volume&gt;2&lt;/volume&gt;&lt;number&gt;1&lt;/number&gt;&lt;dates&gt;&lt;year&gt;1973&lt;/year&gt;&lt;/dates&gt;&lt;work-type&gt;Article&lt;/work-type&gt;&lt;urls&gt;&lt;related-urls&gt;&lt;url&gt;https://www.scopus.com/inward/record.uri?eid=2-s2.0-0015806038&amp;amp;partnerID=40&amp;amp;md5=09a7f6fe433d05c4fef51a108b36694f&lt;/url&gt;&lt;/related-urls&gt;&lt;/urls&gt;&lt;remote-database-name&gt;Scopus&lt;/remote-database-name&gt;&lt;/record&gt;&lt;/Cite&gt;&lt;/EndNote&gt;</w:instrText>
            </w:r>
            <w:r w:rsidRPr="008D782B">
              <w:fldChar w:fldCharType="separate"/>
            </w:r>
            <w:r w:rsidRPr="008D782B">
              <w:rPr>
                <w:noProof/>
              </w:rPr>
              <w:t>(46)</w:t>
            </w:r>
            <w:r w:rsidRPr="008D782B">
              <w:fldChar w:fldCharType="end"/>
            </w:r>
          </w:p>
        </w:tc>
        <w:tc>
          <w:tcPr>
            <w:tcW w:w="1246" w:type="dxa"/>
            <w:noWrap/>
            <w:hideMark/>
          </w:tcPr>
          <w:p w14:paraId="1BE5CF1F" w14:textId="77777777" w:rsidR="005B2A78" w:rsidRPr="008D782B" w:rsidRDefault="005B2A78" w:rsidP="001C59BB">
            <w:pPr>
              <w:bidi w:val="0"/>
            </w:pPr>
            <w:r w:rsidRPr="008D782B">
              <w:t>1973</w:t>
            </w:r>
          </w:p>
        </w:tc>
        <w:tc>
          <w:tcPr>
            <w:tcW w:w="1271" w:type="dxa"/>
            <w:noWrap/>
            <w:hideMark/>
          </w:tcPr>
          <w:p w14:paraId="5A47A8E2" w14:textId="77777777" w:rsidR="005B2A78" w:rsidRPr="008D782B" w:rsidRDefault="005B2A78" w:rsidP="001C59BB">
            <w:pPr>
              <w:bidi w:val="0"/>
            </w:pPr>
            <w:r w:rsidRPr="008D782B">
              <w:t>1972</w:t>
            </w:r>
          </w:p>
        </w:tc>
        <w:tc>
          <w:tcPr>
            <w:tcW w:w="1341" w:type="dxa"/>
            <w:noWrap/>
            <w:hideMark/>
          </w:tcPr>
          <w:p w14:paraId="0A26D107" w14:textId="77777777" w:rsidR="005B2A78" w:rsidRPr="008D782B" w:rsidRDefault="005B2A78" w:rsidP="001C59BB">
            <w:pPr>
              <w:bidi w:val="0"/>
            </w:pPr>
            <w:r w:rsidRPr="008D782B">
              <w:t>Iran</w:t>
            </w:r>
          </w:p>
        </w:tc>
        <w:tc>
          <w:tcPr>
            <w:tcW w:w="4342" w:type="dxa"/>
            <w:hideMark/>
          </w:tcPr>
          <w:p w14:paraId="0E2DB4BD" w14:textId="77777777" w:rsidR="005B2A78" w:rsidRPr="008D782B" w:rsidRDefault="005B2A78" w:rsidP="001C59BB">
            <w:pPr>
              <w:bidi w:val="0"/>
            </w:pPr>
            <w:r w:rsidRPr="008D782B">
              <w:t>Fars; Mamasani</w:t>
            </w:r>
          </w:p>
        </w:tc>
        <w:tc>
          <w:tcPr>
            <w:tcW w:w="3118" w:type="dxa"/>
            <w:hideMark/>
          </w:tcPr>
          <w:p w14:paraId="0A7B7D2C" w14:textId="77777777" w:rsidR="005B2A78" w:rsidRPr="008D782B" w:rsidRDefault="005B2A78" w:rsidP="001C59BB">
            <w:pPr>
              <w:bidi w:val="0"/>
              <w:rPr>
                <w:i/>
                <w:iCs/>
              </w:rPr>
            </w:pPr>
            <w:r w:rsidRPr="008D782B">
              <w:rPr>
                <w:i/>
                <w:iCs/>
              </w:rPr>
              <w:t>An. stephensi</w:t>
            </w:r>
          </w:p>
        </w:tc>
      </w:tr>
      <w:tr w:rsidR="005B2A78" w:rsidRPr="008D782B" w14:paraId="2D085669" w14:textId="77777777" w:rsidTr="00D32705">
        <w:trPr>
          <w:gridAfter w:val="1"/>
          <w:wAfter w:w="2115" w:type="dxa"/>
          <w:trHeight w:val="570"/>
        </w:trPr>
        <w:tc>
          <w:tcPr>
            <w:tcW w:w="2427" w:type="dxa"/>
            <w:vMerge w:val="restart"/>
            <w:noWrap/>
            <w:hideMark/>
          </w:tcPr>
          <w:p w14:paraId="7710C994" w14:textId="77777777" w:rsidR="005B2A78" w:rsidRPr="008D782B" w:rsidRDefault="005B2A78" w:rsidP="001C59BB">
            <w:pPr>
              <w:bidi w:val="0"/>
            </w:pPr>
            <w:r w:rsidRPr="008D782B">
              <w:t>Zaini, A.</w:t>
            </w:r>
          </w:p>
          <w:p w14:paraId="5A1239C9" w14:textId="77777777" w:rsidR="005B2A78" w:rsidRPr="008D782B" w:rsidRDefault="005B2A78" w:rsidP="001C59BB">
            <w:pPr>
              <w:bidi w:val="0"/>
            </w:pPr>
            <w:r w:rsidRPr="008D782B">
              <w:fldChar w:fldCharType="begin"/>
            </w:r>
            <w:r w:rsidRPr="008D782B">
              <w:instrText xml:space="preserve"> ADDIN EN.CITE &lt;EndNote&gt;&lt;Cite&gt;&lt;Author&gt;Zaini&lt;/Author&gt;&lt;Year&gt;1973&lt;/Year&gt;&lt;RecNum&gt;1419&lt;/RecNum&gt;&lt;DisplayText&gt;(47)&lt;/DisplayText&gt;&lt;record&gt;&lt;rec-number&gt;1419&lt;/rec-number&gt;&lt;foreign-keys&gt;&lt;key app="EN" db-id="5z0tpw05k2e0fmerpz9xwe2op200pda9wera" timestamp="1724943363"&gt;1419&lt;/key&gt;&lt;/foreign-keys&gt;&lt;ref-type name="Journal Article"&gt;17&lt;/ref-type&gt;&lt;contributors&gt;&lt;authors&gt;&lt;author&gt;Zaini, A.&lt;/author&gt;&lt;author&gt;Manouchehri, A. V.&lt;/author&gt;&lt;/authors&gt;&lt;/contributors&gt;&lt;titles&gt;&lt;title&gt;Preliminary notes on the development of DDT resistance in Anopheles culicifacies Giles in Baluchestan Province, Southern Iran&lt;/title&gt;&lt;secondary-title&gt;Iranian Journal of Public Health&lt;/secondary-title&gt;&lt;/titles&gt;&lt;periodical&gt;&lt;full-title&gt;Iranian Journal of Public Health&lt;/full-title&gt;&lt;/periodical&gt;&lt;pages&gt;156-162&lt;/pages&gt;&lt;volume&gt;2&lt;/volume&gt;&lt;number&gt;3&lt;/number&gt;&lt;dates&gt;&lt;year&gt;1973&lt;/year&gt;&lt;/dates&gt;&lt;work-type&gt;Article&lt;/work-type&gt;&lt;urls&gt;&lt;related-urls&gt;&lt;url&gt;https://www.scopus.com/inward/record.uri?eid=2-s2.0-0015703701&amp;amp;partnerID=40&amp;amp;md5=ac555331b8bd9250c5d195858a756039&lt;/url&gt;&lt;/related-urls&gt;&lt;/urls&gt;&lt;remote-database-name&gt;Scopus&lt;/remote-database-name&gt;&lt;/record&gt;&lt;/Cite&gt;&lt;/EndNote&gt;</w:instrText>
            </w:r>
            <w:r w:rsidRPr="008D782B">
              <w:fldChar w:fldCharType="separate"/>
            </w:r>
            <w:r w:rsidRPr="008D782B">
              <w:rPr>
                <w:noProof/>
              </w:rPr>
              <w:t>(47)</w:t>
            </w:r>
            <w:r w:rsidRPr="008D782B">
              <w:fldChar w:fldCharType="end"/>
            </w:r>
          </w:p>
        </w:tc>
        <w:tc>
          <w:tcPr>
            <w:tcW w:w="1246" w:type="dxa"/>
            <w:vMerge w:val="restart"/>
            <w:noWrap/>
            <w:hideMark/>
          </w:tcPr>
          <w:p w14:paraId="083FBA27" w14:textId="77777777" w:rsidR="005B2A78" w:rsidRPr="008D782B" w:rsidRDefault="005B2A78" w:rsidP="001C59BB">
            <w:pPr>
              <w:bidi w:val="0"/>
            </w:pPr>
            <w:r w:rsidRPr="008D782B">
              <w:t>1973</w:t>
            </w:r>
          </w:p>
        </w:tc>
        <w:tc>
          <w:tcPr>
            <w:tcW w:w="1271" w:type="dxa"/>
            <w:vMerge w:val="restart"/>
            <w:noWrap/>
            <w:hideMark/>
          </w:tcPr>
          <w:p w14:paraId="0FD50D63" w14:textId="77777777" w:rsidR="005B2A78" w:rsidRPr="008D782B" w:rsidRDefault="005B2A78" w:rsidP="001C59BB">
            <w:pPr>
              <w:bidi w:val="0"/>
            </w:pPr>
            <w:r w:rsidRPr="008D782B">
              <w:t>1973</w:t>
            </w:r>
          </w:p>
        </w:tc>
        <w:tc>
          <w:tcPr>
            <w:tcW w:w="1341" w:type="dxa"/>
            <w:vMerge w:val="restart"/>
            <w:noWrap/>
            <w:hideMark/>
          </w:tcPr>
          <w:p w14:paraId="7B6F50AC" w14:textId="77777777" w:rsidR="005B2A78" w:rsidRPr="008D782B" w:rsidRDefault="005B2A78" w:rsidP="001C59BB">
            <w:pPr>
              <w:bidi w:val="0"/>
            </w:pPr>
            <w:r w:rsidRPr="008D782B">
              <w:t>Iran</w:t>
            </w:r>
          </w:p>
        </w:tc>
        <w:tc>
          <w:tcPr>
            <w:tcW w:w="4342" w:type="dxa"/>
            <w:hideMark/>
          </w:tcPr>
          <w:p w14:paraId="7876E226" w14:textId="77777777" w:rsidR="005B2A78" w:rsidRPr="008D782B" w:rsidRDefault="005B2A78" w:rsidP="001C59BB">
            <w:pPr>
              <w:bidi w:val="0"/>
            </w:pPr>
            <w:r w:rsidRPr="008D782B">
              <w:t>Sistan and Baluchestan; Iranshahr, Saeid Abad, Khayer Abad</w:t>
            </w:r>
          </w:p>
        </w:tc>
        <w:tc>
          <w:tcPr>
            <w:tcW w:w="3118" w:type="dxa"/>
            <w:vMerge w:val="restart"/>
            <w:hideMark/>
          </w:tcPr>
          <w:p w14:paraId="03CEBBD4" w14:textId="77777777" w:rsidR="005B2A78" w:rsidRPr="008D782B" w:rsidRDefault="005B2A78" w:rsidP="001C59BB">
            <w:pPr>
              <w:bidi w:val="0"/>
              <w:rPr>
                <w:i/>
                <w:iCs/>
              </w:rPr>
            </w:pPr>
            <w:r w:rsidRPr="008D782B">
              <w:rPr>
                <w:i/>
                <w:iCs/>
              </w:rPr>
              <w:t>An. culicifacies</w:t>
            </w:r>
          </w:p>
        </w:tc>
      </w:tr>
      <w:tr w:rsidR="005B2A78" w:rsidRPr="008D782B" w14:paraId="369A8A46" w14:textId="77777777" w:rsidTr="00D32705">
        <w:trPr>
          <w:gridAfter w:val="1"/>
          <w:wAfter w:w="2115" w:type="dxa"/>
          <w:trHeight w:val="285"/>
        </w:trPr>
        <w:tc>
          <w:tcPr>
            <w:tcW w:w="2427" w:type="dxa"/>
            <w:vMerge/>
            <w:hideMark/>
          </w:tcPr>
          <w:p w14:paraId="33E7BBEF" w14:textId="77777777" w:rsidR="005B2A78" w:rsidRPr="008D782B" w:rsidRDefault="005B2A78" w:rsidP="001C59BB">
            <w:pPr>
              <w:bidi w:val="0"/>
            </w:pPr>
          </w:p>
        </w:tc>
        <w:tc>
          <w:tcPr>
            <w:tcW w:w="1246" w:type="dxa"/>
            <w:vMerge/>
            <w:hideMark/>
          </w:tcPr>
          <w:p w14:paraId="5C2185BB" w14:textId="77777777" w:rsidR="005B2A78" w:rsidRPr="008D782B" w:rsidRDefault="005B2A78" w:rsidP="001C59BB">
            <w:pPr>
              <w:bidi w:val="0"/>
            </w:pPr>
          </w:p>
        </w:tc>
        <w:tc>
          <w:tcPr>
            <w:tcW w:w="1271" w:type="dxa"/>
            <w:vMerge/>
            <w:hideMark/>
          </w:tcPr>
          <w:p w14:paraId="0D1442D5" w14:textId="77777777" w:rsidR="005B2A78" w:rsidRPr="008D782B" w:rsidRDefault="005B2A78" w:rsidP="001C59BB">
            <w:pPr>
              <w:bidi w:val="0"/>
            </w:pPr>
          </w:p>
        </w:tc>
        <w:tc>
          <w:tcPr>
            <w:tcW w:w="1341" w:type="dxa"/>
            <w:vMerge/>
            <w:hideMark/>
          </w:tcPr>
          <w:p w14:paraId="5D54AE6F" w14:textId="77777777" w:rsidR="005B2A78" w:rsidRPr="008D782B" w:rsidRDefault="005B2A78" w:rsidP="001C59BB">
            <w:pPr>
              <w:bidi w:val="0"/>
            </w:pPr>
          </w:p>
        </w:tc>
        <w:tc>
          <w:tcPr>
            <w:tcW w:w="4342" w:type="dxa"/>
            <w:hideMark/>
          </w:tcPr>
          <w:p w14:paraId="14B4B5FD" w14:textId="77777777" w:rsidR="005B2A78" w:rsidRPr="008D782B" w:rsidRDefault="005B2A78" w:rsidP="001C59BB">
            <w:pPr>
              <w:bidi w:val="0"/>
            </w:pPr>
            <w:r w:rsidRPr="008D782B">
              <w:t>Sistan and Baluchestan, Hit, Chabahar</w:t>
            </w:r>
          </w:p>
        </w:tc>
        <w:tc>
          <w:tcPr>
            <w:tcW w:w="3118" w:type="dxa"/>
            <w:vMerge/>
            <w:hideMark/>
          </w:tcPr>
          <w:p w14:paraId="73B66055" w14:textId="77777777" w:rsidR="005B2A78" w:rsidRPr="008D782B" w:rsidRDefault="005B2A78" w:rsidP="001C59BB">
            <w:pPr>
              <w:bidi w:val="0"/>
              <w:rPr>
                <w:i/>
                <w:iCs/>
              </w:rPr>
            </w:pPr>
          </w:p>
        </w:tc>
      </w:tr>
      <w:tr w:rsidR="005B2A78" w:rsidRPr="008D782B" w14:paraId="7E08F75F" w14:textId="77777777" w:rsidTr="00D32705">
        <w:trPr>
          <w:gridAfter w:val="1"/>
          <w:wAfter w:w="2115" w:type="dxa"/>
          <w:trHeight w:val="285"/>
        </w:trPr>
        <w:tc>
          <w:tcPr>
            <w:tcW w:w="2427" w:type="dxa"/>
            <w:noWrap/>
            <w:hideMark/>
          </w:tcPr>
          <w:p w14:paraId="61B780C3" w14:textId="77777777" w:rsidR="005B2A78" w:rsidRPr="008D782B" w:rsidRDefault="005B2A78" w:rsidP="001C59BB">
            <w:pPr>
              <w:bidi w:val="0"/>
            </w:pPr>
            <w:r w:rsidRPr="008D782B">
              <w:t>Javadian, E.</w:t>
            </w:r>
          </w:p>
          <w:p w14:paraId="57D390CE" w14:textId="77777777" w:rsidR="005B2A78" w:rsidRPr="008D782B" w:rsidRDefault="005B2A78" w:rsidP="001C59BB">
            <w:pPr>
              <w:bidi w:val="0"/>
            </w:pPr>
            <w:r w:rsidRPr="008D782B">
              <w:fldChar w:fldCharType="begin"/>
            </w:r>
            <w:r w:rsidRPr="008D782B">
              <w:instrText xml:space="preserve"> ADDIN EN.CITE &lt;EndNote&gt;&lt;Cite&gt;&lt;Author&gt;Javadian&lt;/Author&gt;&lt;Year&gt;1974&lt;/Year&gt;&lt;RecNum&gt;1406&lt;/RecNum&gt;&lt;DisplayText&gt;(48)&lt;/DisplayText&gt;&lt;record&gt;&lt;rec-number&gt;1406&lt;/rec-number&gt;&lt;foreign-keys&gt;&lt;key app="EN" db-id="5z0tpw05k2e0fmerpz9xwe2op200pda9wera" timestamp="1724943363"&gt;1406&lt;/key&gt;&lt;/foreign-keys&gt;&lt;ref-type name="Journal Article"&gt;17&lt;/ref-type&gt;&lt;contributors&gt;&lt;authors&gt;&lt;author&gt;Javadian, E.&lt;/author&gt;&lt;author&gt;Acheson, M. A.&lt;/author&gt;&lt;/authors&gt;&lt;/contributors&gt;&lt;titles&gt;&lt;title&gt;An evaluation of the effect of larviciding operations in rural areas near Abadan, Iran&lt;/title&gt;&lt;secondary-title&gt;Iranian Journal of Public Health&lt;/secondary-title&gt;&lt;/titles&gt;&lt;periodical&gt;&lt;full-title&gt;Iranian Journal of Public Health&lt;/full-title&gt;&lt;/periodical&gt;&lt;pages&gt;54-61&lt;/pages&gt;&lt;volume&gt;3&lt;/volume&gt;&lt;number&gt;1&lt;/number&gt;&lt;dates&gt;&lt;year&gt;1974&lt;/year&gt;&lt;/dates&gt;&lt;work-type&gt;Article&lt;/work-type&gt;&lt;urls&gt;&lt;related-urls&gt;&lt;url&gt;https://www.scopus.com/inward/record.uri?eid=2-s2.0-0016175318&amp;amp;partnerID=40&amp;amp;md5=77b6d650d86301a5a58232f1a298cb6d&lt;/url&gt;&lt;/related-urls&gt;&lt;/urls&gt;&lt;remote-database-name&gt;Scopus&lt;/remote-database-name&gt;&lt;/record&gt;&lt;/Cite&gt;&lt;/EndNote&gt;</w:instrText>
            </w:r>
            <w:r w:rsidRPr="008D782B">
              <w:fldChar w:fldCharType="separate"/>
            </w:r>
            <w:r w:rsidRPr="008D782B">
              <w:rPr>
                <w:noProof/>
              </w:rPr>
              <w:t>(48)</w:t>
            </w:r>
            <w:r w:rsidRPr="008D782B">
              <w:fldChar w:fldCharType="end"/>
            </w:r>
          </w:p>
        </w:tc>
        <w:tc>
          <w:tcPr>
            <w:tcW w:w="1246" w:type="dxa"/>
            <w:noWrap/>
            <w:hideMark/>
          </w:tcPr>
          <w:p w14:paraId="6A67121D" w14:textId="77777777" w:rsidR="005B2A78" w:rsidRPr="008D782B" w:rsidRDefault="005B2A78" w:rsidP="001C59BB">
            <w:pPr>
              <w:bidi w:val="0"/>
            </w:pPr>
            <w:r w:rsidRPr="008D782B">
              <w:t>1974</w:t>
            </w:r>
          </w:p>
        </w:tc>
        <w:tc>
          <w:tcPr>
            <w:tcW w:w="1271" w:type="dxa"/>
            <w:noWrap/>
            <w:hideMark/>
          </w:tcPr>
          <w:p w14:paraId="0F2ED63A" w14:textId="77777777" w:rsidR="005B2A78" w:rsidRPr="008D782B" w:rsidRDefault="005B2A78" w:rsidP="001C59BB">
            <w:pPr>
              <w:bidi w:val="0"/>
            </w:pPr>
            <w:r w:rsidRPr="008D782B">
              <w:t>1965-68</w:t>
            </w:r>
          </w:p>
        </w:tc>
        <w:tc>
          <w:tcPr>
            <w:tcW w:w="1341" w:type="dxa"/>
            <w:noWrap/>
            <w:hideMark/>
          </w:tcPr>
          <w:p w14:paraId="12DD33EF" w14:textId="77777777" w:rsidR="005B2A78" w:rsidRPr="008D782B" w:rsidRDefault="005B2A78" w:rsidP="001C59BB">
            <w:pPr>
              <w:bidi w:val="0"/>
            </w:pPr>
            <w:r w:rsidRPr="008D782B">
              <w:t>Iran</w:t>
            </w:r>
          </w:p>
        </w:tc>
        <w:tc>
          <w:tcPr>
            <w:tcW w:w="4342" w:type="dxa"/>
            <w:hideMark/>
          </w:tcPr>
          <w:p w14:paraId="4B1E0887" w14:textId="409F9AD6" w:rsidR="005B2A78" w:rsidRPr="008D782B" w:rsidRDefault="005B2A78" w:rsidP="001C59BB">
            <w:pPr>
              <w:bidi w:val="0"/>
            </w:pPr>
            <w:r w:rsidRPr="008D782B">
              <w:t>Khuzestan</w:t>
            </w:r>
            <w:r w:rsidR="00D32705" w:rsidRPr="008D782B">
              <w:t>;</w:t>
            </w:r>
            <w:r w:rsidRPr="008D782B">
              <w:t xml:space="preserve"> Abadan</w:t>
            </w:r>
          </w:p>
        </w:tc>
        <w:tc>
          <w:tcPr>
            <w:tcW w:w="3118" w:type="dxa"/>
            <w:hideMark/>
          </w:tcPr>
          <w:p w14:paraId="5A39FF6E" w14:textId="77777777" w:rsidR="005B2A78" w:rsidRPr="008D782B" w:rsidRDefault="005B2A78" w:rsidP="001C59BB">
            <w:pPr>
              <w:bidi w:val="0"/>
              <w:rPr>
                <w:i/>
                <w:iCs/>
              </w:rPr>
            </w:pPr>
            <w:r w:rsidRPr="008D782B">
              <w:rPr>
                <w:i/>
                <w:iCs/>
              </w:rPr>
              <w:t>An. stephensi</w:t>
            </w:r>
          </w:p>
        </w:tc>
      </w:tr>
      <w:tr w:rsidR="005B2A78" w:rsidRPr="008D782B" w14:paraId="4213C737" w14:textId="77777777" w:rsidTr="00D32705">
        <w:trPr>
          <w:gridAfter w:val="1"/>
          <w:wAfter w:w="2115" w:type="dxa"/>
          <w:trHeight w:val="285"/>
        </w:trPr>
        <w:tc>
          <w:tcPr>
            <w:tcW w:w="2427" w:type="dxa"/>
            <w:vMerge w:val="restart"/>
            <w:noWrap/>
            <w:hideMark/>
          </w:tcPr>
          <w:p w14:paraId="3907049A" w14:textId="77777777" w:rsidR="005B2A78" w:rsidRPr="008D782B" w:rsidRDefault="005B2A78" w:rsidP="001C59BB">
            <w:pPr>
              <w:bidi w:val="0"/>
            </w:pPr>
            <w:r w:rsidRPr="008D782B">
              <w:t>Manouchehri, A. V.</w:t>
            </w:r>
          </w:p>
          <w:p w14:paraId="5D4862FB" w14:textId="77777777" w:rsidR="005B2A78" w:rsidRPr="008D782B" w:rsidRDefault="005B2A78" w:rsidP="001C59BB">
            <w:pPr>
              <w:bidi w:val="0"/>
            </w:pPr>
            <w:r w:rsidRPr="008D782B">
              <w:fldChar w:fldCharType="begin"/>
            </w:r>
            <w:r w:rsidRPr="008D782B">
              <w:instrText xml:space="preserve"> ADDIN EN.CITE &lt;EndNote&gt;&lt;Cite&gt;&lt;Author&gt;Manouchehri&lt;/Author&gt;&lt;Year&gt;1974&lt;/Year&gt;&lt;RecNum&gt;526&lt;/RecNum&gt;&lt;DisplayText&gt;(49)&lt;/DisplayText&gt;&lt;record&gt;&lt;rec-number&gt;526&lt;/rec-number&gt;&lt;foreign-keys&gt;&lt;key app="EN" db-id="5z0tpw05k2e0fmerpz9xwe2op200pda9wera" timestamp="1724943344"&gt;526&lt;/key&gt;&lt;/foreign-keys&gt;&lt;ref-type name="Journal Article"&gt;17&lt;/ref-type&gt;&lt;contributors&gt;&lt;authors&gt;&lt;author&gt;Manouchehri, A. V.&lt;/author&gt;&lt;author&gt;Zaini, A.&lt;/author&gt;&lt;author&gt;Javadian, E.&lt;/author&gt;&lt;author&gt;Saebi, E.&lt;/author&gt;&lt;/authors&gt;&lt;/contributors&gt;&lt;titles&gt;&lt;title&gt;Resistance of Anopheles sacharovi Favre to DDT in Iran, 1973&lt;/title&gt;&lt;secondary-title&gt;Iranian Journal of Public Health&lt;/secondary-title&gt;&lt;/titles&gt;&lt;periodical&gt;&lt;full-title&gt;Iranian Journal of Public Health&lt;/full-title&gt;&lt;/periodical&gt;&lt;pages&gt;204-211&lt;/pages&gt;&lt;volume&gt;2&lt;/volume&gt;&lt;number&gt;4&lt;/number&gt;&lt;dates&gt;&lt;year&gt;1974&lt;/year&gt;&lt;/dates&gt;&lt;work-type&gt;Article&lt;/work-type&gt;&lt;urls&gt;&lt;related-urls&gt;&lt;url&gt;https://www.scopus.com/inward/record.uri?eid=2-s2.0-0016228215&amp;amp;partnerID=40&amp;amp;md5=2ce9d4e50b1442272d9e0330091555e7&lt;/url&gt;&lt;/related-urls&gt;&lt;/urls&gt;&lt;remote-database-name&gt;Scopus&lt;/remote-database-name&gt;&lt;/record&gt;&lt;/Cite&gt;&lt;/EndNote&gt;</w:instrText>
            </w:r>
            <w:r w:rsidRPr="008D782B">
              <w:fldChar w:fldCharType="separate"/>
            </w:r>
            <w:r w:rsidRPr="008D782B">
              <w:rPr>
                <w:noProof/>
              </w:rPr>
              <w:t>(49)</w:t>
            </w:r>
            <w:r w:rsidRPr="008D782B">
              <w:fldChar w:fldCharType="end"/>
            </w:r>
          </w:p>
        </w:tc>
        <w:tc>
          <w:tcPr>
            <w:tcW w:w="1246" w:type="dxa"/>
            <w:vMerge w:val="restart"/>
            <w:noWrap/>
            <w:hideMark/>
          </w:tcPr>
          <w:p w14:paraId="3D0A2B9F" w14:textId="77777777" w:rsidR="005B2A78" w:rsidRPr="008D782B" w:rsidRDefault="005B2A78" w:rsidP="001C59BB">
            <w:pPr>
              <w:bidi w:val="0"/>
            </w:pPr>
            <w:r w:rsidRPr="008D782B">
              <w:t>1974</w:t>
            </w:r>
          </w:p>
        </w:tc>
        <w:tc>
          <w:tcPr>
            <w:tcW w:w="1271" w:type="dxa"/>
            <w:vMerge w:val="restart"/>
            <w:noWrap/>
            <w:hideMark/>
          </w:tcPr>
          <w:p w14:paraId="4A3856F1" w14:textId="77777777" w:rsidR="005B2A78" w:rsidRPr="008D782B" w:rsidRDefault="005B2A78" w:rsidP="001C59BB">
            <w:pPr>
              <w:bidi w:val="0"/>
            </w:pPr>
            <w:r w:rsidRPr="008D782B">
              <w:t>1953-73</w:t>
            </w:r>
          </w:p>
        </w:tc>
        <w:tc>
          <w:tcPr>
            <w:tcW w:w="1341" w:type="dxa"/>
            <w:vMerge w:val="restart"/>
            <w:noWrap/>
            <w:hideMark/>
          </w:tcPr>
          <w:p w14:paraId="6E6C2FC5" w14:textId="77777777" w:rsidR="005B2A78" w:rsidRPr="008D782B" w:rsidRDefault="005B2A78" w:rsidP="001C59BB">
            <w:pPr>
              <w:bidi w:val="0"/>
            </w:pPr>
            <w:r w:rsidRPr="008D782B">
              <w:t>Iran</w:t>
            </w:r>
          </w:p>
        </w:tc>
        <w:tc>
          <w:tcPr>
            <w:tcW w:w="4342" w:type="dxa"/>
            <w:hideMark/>
          </w:tcPr>
          <w:p w14:paraId="477178B3" w14:textId="1CE853D9" w:rsidR="005B2A78" w:rsidRPr="008D782B" w:rsidRDefault="005B2A78" w:rsidP="001C59BB">
            <w:pPr>
              <w:bidi w:val="0"/>
            </w:pPr>
            <w:r w:rsidRPr="008D782B">
              <w:t>Khuzestan</w:t>
            </w:r>
            <w:r w:rsidR="00D32705" w:rsidRPr="008D782B">
              <w:t>;</w:t>
            </w:r>
            <w:r w:rsidRPr="008D782B">
              <w:t xml:space="preserve"> Izeh</w:t>
            </w:r>
          </w:p>
        </w:tc>
        <w:tc>
          <w:tcPr>
            <w:tcW w:w="3118" w:type="dxa"/>
            <w:hideMark/>
          </w:tcPr>
          <w:p w14:paraId="673046AA" w14:textId="77777777" w:rsidR="005B2A78" w:rsidRPr="008D782B" w:rsidRDefault="005B2A78" w:rsidP="001C59BB">
            <w:pPr>
              <w:bidi w:val="0"/>
              <w:rPr>
                <w:i/>
                <w:iCs/>
              </w:rPr>
            </w:pPr>
            <w:r w:rsidRPr="008D782B">
              <w:rPr>
                <w:i/>
                <w:iCs/>
              </w:rPr>
              <w:t>An. stephensi, An. sacharovi</w:t>
            </w:r>
          </w:p>
        </w:tc>
      </w:tr>
      <w:tr w:rsidR="005B2A78" w:rsidRPr="008D782B" w14:paraId="2964EF31" w14:textId="77777777" w:rsidTr="00D32705">
        <w:trPr>
          <w:gridAfter w:val="1"/>
          <w:wAfter w:w="2115" w:type="dxa"/>
          <w:trHeight w:val="285"/>
        </w:trPr>
        <w:tc>
          <w:tcPr>
            <w:tcW w:w="2427" w:type="dxa"/>
            <w:vMerge/>
            <w:hideMark/>
          </w:tcPr>
          <w:p w14:paraId="0BCE728F" w14:textId="77777777" w:rsidR="005B2A78" w:rsidRPr="008D782B" w:rsidRDefault="005B2A78" w:rsidP="001C59BB">
            <w:pPr>
              <w:bidi w:val="0"/>
            </w:pPr>
          </w:p>
        </w:tc>
        <w:tc>
          <w:tcPr>
            <w:tcW w:w="1246" w:type="dxa"/>
            <w:vMerge/>
            <w:hideMark/>
          </w:tcPr>
          <w:p w14:paraId="0A0D88CE" w14:textId="77777777" w:rsidR="005B2A78" w:rsidRPr="008D782B" w:rsidRDefault="005B2A78" w:rsidP="001C59BB">
            <w:pPr>
              <w:bidi w:val="0"/>
            </w:pPr>
          </w:p>
        </w:tc>
        <w:tc>
          <w:tcPr>
            <w:tcW w:w="1271" w:type="dxa"/>
            <w:vMerge/>
            <w:hideMark/>
          </w:tcPr>
          <w:p w14:paraId="44460ACC" w14:textId="77777777" w:rsidR="005B2A78" w:rsidRPr="008D782B" w:rsidRDefault="005B2A78" w:rsidP="001C59BB">
            <w:pPr>
              <w:bidi w:val="0"/>
            </w:pPr>
          </w:p>
        </w:tc>
        <w:tc>
          <w:tcPr>
            <w:tcW w:w="1341" w:type="dxa"/>
            <w:vMerge/>
            <w:hideMark/>
          </w:tcPr>
          <w:p w14:paraId="4E190448" w14:textId="77777777" w:rsidR="005B2A78" w:rsidRPr="008D782B" w:rsidRDefault="005B2A78" w:rsidP="001C59BB">
            <w:pPr>
              <w:bidi w:val="0"/>
            </w:pPr>
          </w:p>
        </w:tc>
        <w:tc>
          <w:tcPr>
            <w:tcW w:w="4342" w:type="dxa"/>
            <w:hideMark/>
          </w:tcPr>
          <w:p w14:paraId="30C625A2" w14:textId="568BBF9A" w:rsidR="005B2A78" w:rsidRPr="008D782B" w:rsidRDefault="005B2A78" w:rsidP="001C59BB">
            <w:pPr>
              <w:bidi w:val="0"/>
            </w:pPr>
            <w:r w:rsidRPr="008D782B">
              <w:t>Ardabil</w:t>
            </w:r>
            <w:r w:rsidR="00D32705" w:rsidRPr="008D782B">
              <w:t>;</w:t>
            </w:r>
            <w:r w:rsidRPr="008D782B">
              <w:t xml:space="preserve"> Meshginshahr</w:t>
            </w:r>
          </w:p>
        </w:tc>
        <w:tc>
          <w:tcPr>
            <w:tcW w:w="3118" w:type="dxa"/>
            <w:hideMark/>
          </w:tcPr>
          <w:p w14:paraId="3C9E8BC6" w14:textId="77777777" w:rsidR="005B2A78" w:rsidRPr="008D782B" w:rsidRDefault="005B2A78" w:rsidP="001C59BB">
            <w:pPr>
              <w:bidi w:val="0"/>
              <w:rPr>
                <w:i/>
                <w:iCs/>
              </w:rPr>
            </w:pPr>
            <w:r w:rsidRPr="008D782B">
              <w:rPr>
                <w:i/>
                <w:iCs/>
              </w:rPr>
              <w:t>An. sacharovi</w:t>
            </w:r>
          </w:p>
        </w:tc>
      </w:tr>
      <w:tr w:rsidR="005B2A78" w:rsidRPr="008D782B" w14:paraId="4D93768B" w14:textId="77777777" w:rsidTr="00D32705">
        <w:trPr>
          <w:gridAfter w:val="1"/>
          <w:wAfter w:w="2115" w:type="dxa"/>
          <w:trHeight w:val="285"/>
        </w:trPr>
        <w:tc>
          <w:tcPr>
            <w:tcW w:w="2427" w:type="dxa"/>
            <w:noWrap/>
            <w:hideMark/>
          </w:tcPr>
          <w:p w14:paraId="2038F07D" w14:textId="77777777" w:rsidR="005B2A78" w:rsidRPr="008D782B" w:rsidRDefault="005B2A78" w:rsidP="001C59BB">
            <w:pPr>
              <w:bidi w:val="0"/>
            </w:pPr>
            <w:r w:rsidRPr="008D782B">
              <w:t>Sahabi, Z.</w:t>
            </w:r>
          </w:p>
          <w:p w14:paraId="436E9C0A" w14:textId="77777777" w:rsidR="005B2A78" w:rsidRPr="008D782B" w:rsidRDefault="005B2A78" w:rsidP="001C59BB">
            <w:pPr>
              <w:bidi w:val="0"/>
            </w:pPr>
            <w:r w:rsidRPr="008D782B">
              <w:fldChar w:fldCharType="begin"/>
            </w:r>
            <w:r w:rsidRPr="008D782B">
              <w:instrText xml:space="preserve"> ADDIN EN.CITE &lt;EndNote&gt;&lt;Cite&gt;&lt;Author&gt;Sahabi&lt;/Author&gt;&lt;Year&gt;1974&lt;/Year&gt;&lt;RecNum&gt;1396&lt;/RecNum&gt;&lt;DisplayText&gt;(50)&lt;/DisplayText&gt;&lt;record&gt;&lt;rec-number&gt;1396&lt;/rec-number&gt;&lt;foreign-keys&gt;&lt;key app="EN" db-id="5z0tpw05k2e0fmerpz9xwe2op200pda9wera" timestamp="1724943363"&gt;1396&lt;/key&gt;&lt;/foreign-keys&gt;&lt;ref-type name="Journal Article"&gt;17&lt;/ref-type&gt;&lt;contributors&gt;&lt;authors&gt;&lt;author&gt;Sahabi, Z.&lt;/author&gt;&lt;author&gt;Amirkhanian, J. D.&lt;/author&gt;&lt;author&gt;Shahgoudian, E.&lt;/author&gt;&lt;/authors&gt;&lt;/contributors&gt;&lt;titles&gt;&lt;title&gt;The polytene chromosomal pattern of Anopheles stephensi mysorensis of Kazeroon (Iran)&lt;/title&gt;&lt;secondary-title&gt;Iranian Journal of Public Health&lt;/secondary-title&gt;&lt;/titles&gt;&lt;periodical&gt;&lt;full-title&gt;Iranian Journal of Public Health&lt;/full-title&gt;&lt;/periodical&gt;&lt;pages&gt;194-198&lt;/pages&gt;&lt;volume&gt;2&lt;/volume&gt;&lt;number&gt;4&lt;/number&gt;&lt;dates&gt;&lt;year&gt;1974&lt;/year&gt;&lt;/dates&gt;&lt;work-type&gt;Article&lt;/work-type&gt;&lt;urls&gt;&lt;related-urls&gt;&lt;url&gt;https://www.scopus.com/inward/record.uri?eid=2-s2.0-0016195394&amp;amp;partnerID=40&amp;amp;md5=d30d4a2137940a081f45b1e207b943a1&lt;/url&gt;&lt;/related-urls&gt;&lt;/urls&gt;&lt;remote-database-name&gt;Scopus&lt;/remote-database-name&gt;&lt;/record&gt;&lt;/Cite&gt;&lt;/EndNote&gt;</w:instrText>
            </w:r>
            <w:r w:rsidRPr="008D782B">
              <w:fldChar w:fldCharType="separate"/>
            </w:r>
            <w:r w:rsidRPr="008D782B">
              <w:rPr>
                <w:noProof/>
              </w:rPr>
              <w:t>(50)</w:t>
            </w:r>
            <w:r w:rsidRPr="008D782B">
              <w:fldChar w:fldCharType="end"/>
            </w:r>
          </w:p>
        </w:tc>
        <w:tc>
          <w:tcPr>
            <w:tcW w:w="1246" w:type="dxa"/>
            <w:noWrap/>
            <w:hideMark/>
          </w:tcPr>
          <w:p w14:paraId="0565010E" w14:textId="77777777" w:rsidR="005B2A78" w:rsidRPr="008D782B" w:rsidRDefault="005B2A78" w:rsidP="001C59BB">
            <w:pPr>
              <w:bidi w:val="0"/>
            </w:pPr>
            <w:r w:rsidRPr="008D782B">
              <w:t>1974</w:t>
            </w:r>
          </w:p>
        </w:tc>
        <w:tc>
          <w:tcPr>
            <w:tcW w:w="1271" w:type="dxa"/>
            <w:noWrap/>
            <w:hideMark/>
          </w:tcPr>
          <w:p w14:paraId="0EE62C43" w14:textId="77777777" w:rsidR="005B2A78" w:rsidRPr="008D782B" w:rsidRDefault="005B2A78" w:rsidP="001C59BB">
            <w:pPr>
              <w:bidi w:val="0"/>
            </w:pPr>
            <w:r w:rsidRPr="008D782B">
              <w:t> </w:t>
            </w:r>
          </w:p>
        </w:tc>
        <w:tc>
          <w:tcPr>
            <w:tcW w:w="1341" w:type="dxa"/>
            <w:noWrap/>
            <w:hideMark/>
          </w:tcPr>
          <w:p w14:paraId="2F3CC654" w14:textId="77777777" w:rsidR="005B2A78" w:rsidRPr="008D782B" w:rsidRDefault="005B2A78" w:rsidP="001C59BB">
            <w:pPr>
              <w:bidi w:val="0"/>
            </w:pPr>
            <w:r w:rsidRPr="008D782B">
              <w:t>Iran</w:t>
            </w:r>
          </w:p>
        </w:tc>
        <w:tc>
          <w:tcPr>
            <w:tcW w:w="4342" w:type="dxa"/>
            <w:hideMark/>
          </w:tcPr>
          <w:p w14:paraId="49916300" w14:textId="6E5B5298" w:rsidR="005B2A78" w:rsidRPr="008D782B" w:rsidRDefault="005B2A78" w:rsidP="001C59BB">
            <w:pPr>
              <w:bidi w:val="0"/>
            </w:pPr>
            <w:r w:rsidRPr="008D782B">
              <w:t>Fars</w:t>
            </w:r>
            <w:r w:rsidR="00D32705" w:rsidRPr="008D782B">
              <w:t>;</w:t>
            </w:r>
            <w:r w:rsidRPr="008D782B">
              <w:t xml:space="preserve"> Kazerun</w:t>
            </w:r>
          </w:p>
        </w:tc>
        <w:tc>
          <w:tcPr>
            <w:tcW w:w="3118" w:type="dxa"/>
            <w:hideMark/>
          </w:tcPr>
          <w:p w14:paraId="698FD2B6" w14:textId="77777777" w:rsidR="005B2A78" w:rsidRPr="008D782B" w:rsidRDefault="005B2A78" w:rsidP="001C59BB">
            <w:pPr>
              <w:bidi w:val="0"/>
              <w:rPr>
                <w:i/>
                <w:iCs/>
              </w:rPr>
            </w:pPr>
            <w:r w:rsidRPr="008D782B">
              <w:rPr>
                <w:i/>
                <w:iCs/>
              </w:rPr>
              <w:t>An. stephensi</w:t>
            </w:r>
          </w:p>
        </w:tc>
      </w:tr>
      <w:tr w:rsidR="005B2A78" w:rsidRPr="008D782B" w14:paraId="3728908B" w14:textId="77777777" w:rsidTr="00D32705">
        <w:trPr>
          <w:gridAfter w:val="1"/>
          <w:wAfter w:w="2115" w:type="dxa"/>
          <w:trHeight w:val="285"/>
        </w:trPr>
        <w:tc>
          <w:tcPr>
            <w:tcW w:w="2427" w:type="dxa"/>
            <w:vMerge w:val="restart"/>
            <w:noWrap/>
            <w:hideMark/>
          </w:tcPr>
          <w:p w14:paraId="2D3797F3" w14:textId="77777777" w:rsidR="005B2A78" w:rsidRPr="008D782B" w:rsidRDefault="005B2A78" w:rsidP="001C59BB">
            <w:pPr>
              <w:bidi w:val="0"/>
            </w:pPr>
            <w:r w:rsidRPr="008D782B">
              <w:t>Manouchehri, A. V.</w:t>
            </w:r>
          </w:p>
          <w:p w14:paraId="48CD1CDE" w14:textId="77777777" w:rsidR="005B2A78" w:rsidRPr="008D782B" w:rsidRDefault="005B2A78" w:rsidP="001C59BB">
            <w:pPr>
              <w:bidi w:val="0"/>
            </w:pPr>
            <w:r w:rsidRPr="008D782B">
              <w:fldChar w:fldCharType="begin"/>
            </w:r>
            <w:r w:rsidRPr="008D782B">
              <w:instrText xml:space="preserve"> ADDIN EN.CITE &lt;EndNote&gt;&lt;Cite&gt;&lt;Author&gt;Manouchehri&lt;/Author&gt;&lt;Year&gt;1976&lt;/Year&gt;&lt;RecNum&gt;1380&lt;/RecNum&gt;&lt;DisplayText&gt;(51)&lt;/DisplayText&gt;&lt;record&gt;&lt;rec-number&gt;1380&lt;/rec-number&gt;&lt;foreign-keys&gt;&lt;key app="EN" db-id="5z0tpw05k2e0fmerpz9xwe2op200pda9wera" timestamp="1724943363"&gt;1380&lt;/key&gt;&lt;/foreign-keys&gt;&lt;ref-type name="Journal Article"&gt;17&lt;/ref-type&gt;&lt;contributors&gt;&lt;authors&gt;&lt;author&gt;Manouchehri, A. V.&lt;/author&gt;&lt;author&gt;Djanbakhsh, B.&lt;/author&gt;&lt;author&gt;Eshghi, N.&lt;/author&gt;&lt;/authors&gt;&lt;/contributors&gt;&lt;titles&gt;&lt;title&gt;The biting cycle of Anopheles dthali. A. fluviatilis and A. stephensi in southern Iran&lt;/title&gt;&lt;secondary-title&gt;Tropical and Geographical Medicine&lt;/secondary-title&gt;&lt;/titles&gt;&lt;periodical&gt;&lt;full-title&gt;Tropical and Geographical Medicine&lt;/full-title&gt;&lt;/periodical&gt;&lt;pages&gt;224-227&lt;/pages&gt;&lt;volume&gt;28&lt;/volume&gt;&lt;number&gt;3&lt;/number&gt;&lt;dates&gt;&lt;year&gt;1976&lt;/year&gt;&lt;/dates&gt;&lt;work-type&gt;Article&lt;/work-type&gt;&lt;urls&gt;&lt;related-urls&gt;&lt;url&gt;https://www.scopus.com/inward/record.uri?eid=2-s2.0-0016997382&amp;amp;partnerID=40&amp;amp;md5=69d4b9510140696435ea1c3fb446cf4d&lt;/url&gt;&lt;/related-urls&gt;&lt;/urls&gt;&lt;remote-database-name&gt;Scopus&lt;/remote-database-name&gt;&lt;/record&gt;&lt;/Cite&gt;&lt;/EndNote&gt;</w:instrText>
            </w:r>
            <w:r w:rsidRPr="008D782B">
              <w:fldChar w:fldCharType="separate"/>
            </w:r>
            <w:r w:rsidRPr="008D782B">
              <w:rPr>
                <w:noProof/>
              </w:rPr>
              <w:t>(51)</w:t>
            </w:r>
            <w:r w:rsidRPr="008D782B">
              <w:fldChar w:fldCharType="end"/>
            </w:r>
          </w:p>
          <w:p w14:paraId="7FD95772" w14:textId="77777777" w:rsidR="005B2A78" w:rsidRPr="008D782B" w:rsidRDefault="005B2A78" w:rsidP="001C59BB">
            <w:pPr>
              <w:bidi w:val="0"/>
            </w:pPr>
          </w:p>
        </w:tc>
        <w:tc>
          <w:tcPr>
            <w:tcW w:w="1246" w:type="dxa"/>
            <w:vMerge w:val="restart"/>
            <w:noWrap/>
            <w:hideMark/>
          </w:tcPr>
          <w:p w14:paraId="4FFCB8B5" w14:textId="77777777" w:rsidR="005B2A78" w:rsidRPr="008D782B" w:rsidRDefault="005B2A78" w:rsidP="001C59BB">
            <w:pPr>
              <w:bidi w:val="0"/>
            </w:pPr>
            <w:r w:rsidRPr="008D782B">
              <w:t>1976</w:t>
            </w:r>
          </w:p>
        </w:tc>
        <w:tc>
          <w:tcPr>
            <w:tcW w:w="1271" w:type="dxa"/>
            <w:noWrap/>
            <w:hideMark/>
          </w:tcPr>
          <w:p w14:paraId="2D46E12E" w14:textId="77777777" w:rsidR="005B2A78" w:rsidRPr="008D782B" w:rsidRDefault="005B2A78" w:rsidP="001C59BB">
            <w:pPr>
              <w:bidi w:val="0"/>
            </w:pPr>
            <w:r w:rsidRPr="008D782B">
              <w:t>1957</w:t>
            </w:r>
          </w:p>
        </w:tc>
        <w:tc>
          <w:tcPr>
            <w:tcW w:w="1341" w:type="dxa"/>
            <w:vMerge w:val="restart"/>
            <w:noWrap/>
            <w:hideMark/>
          </w:tcPr>
          <w:p w14:paraId="13396AFE" w14:textId="77777777" w:rsidR="005B2A78" w:rsidRPr="008D782B" w:rsidRDefault="005B2A78" w:rsidP="001C59BB">
            <w:pPr>
              <w:bidi w:val="0"/>
            </w:pPr>
            <w:r w:rsidRPr="008D782B">
              <w:t>Iran</w:t>
            </w:r>
          </w:p>
        </w:tc>
        <w:tc>
          <w:tcPr>
            <w:tcW w:w="4342" w:type="dxa"/>
            <w:hideMark/>
          </w:tcPr>
          <w:p w14:paraId="1CCA5E7A" w14:textId="171A94C3" w:rsidR="005B2A78" w:rsidRPr="008D782B" w:rsidRDefault="005B2A78" w:rsidP="001C59BB">
            <w:pPr>
              <w:bidi w:val="0"/>
            </w:pPr>
            <w:r w:rsidRPr="008D782B">
              <w:t>Khuzestan</w:t>
            </w:r>
            <w:r w:rsidR="00D32705" w:rsidRPr="008D782B">
              <w:t xml:space="preserve">; </w:t>
            </w:r>
            <w:r w:rsidRPr="008D782B">
              <w:t>Behbahan</w:t>
            </w:r>
          </w:p>
        </w:tc>
        <w:tc>
          <w:tcPr>
            <w:tcW w:w="3118" w:type="dxa"/>
            <w:vMerge w:val="restart"/>
            <w:hideMark/>
          </w:tcPr>
          <w:p w14:paraId="1A973DBF" w14:textId="77777777" w:rsidR="005B2A78" w:rsidRPr="008D782B" w:rsidRDefault="005B2A78" w:rsidP="001C59BB">
            <w:pPr>
              <w:bidi w:val="0"/>
              <w:rPr>
                <w:i/>
                <w:iCs/>
              </w:rPr>
            </w:pPr>
            <w:r w:rsidRPr="008D782B">
              <w:rPr>
                <w:i/>
                <w:iCs/>
              </w:rPr>
              <w:t>An. fluviatilis</w:t>
            </w:r>
          </w:p>
        </w:tc>
      </w:tr>
      <w:tr w:rsidR="005B2A78" w:rsidRPr="008D782B" w14:paraId="1EE1F850" w14:textId="77777777" w:rsidTr="00D32705">
        <w:trPr>
          <w:gridAfter w:val="1"/>
          <w:wAfter w:w="2115" w:type="dxa"/>
          <w:trHeight w:val="285"/>
        </w:trPr>
        <w:tc>
          <w:tcPr>
            <w:tcW w:w="2427" w:type="dxa"/>
            <w:vMerge/>
            <w:hideMark/>
          </w:tcPr>
          <w:p w14:paraId="2A3DFB44" w14:textId="77777777" w:rsidR="005B2A78" w:rsidRPr="008D782B" w:rsidRDefault="005B2A78" w:rsidP="001C59BB">
            <w:pPr>
              <w:bidi w:val="0"/>
            </w:pPr>
          </w:p>
        </w:tc>
        <w:tc>
          <w:tcPr>
            <w:tcW w:w="1246" w:type="dxa"/>
            <w:vMerge/>
            <w:hideMark/>
          </w:tcPr>
          <w:p w14:paraId="26DD2038" w14:textId="77777777" w:rsidR="005B2A78" w:rsidRPr="008D782B" w:rsidRDefault="005B2A78" w:rsidP="001C59BB">
            <w:pPr>
              <w:bidi w:val="0"/>
            </w:pPr>
          </w:p>
        </w:tc>
        <w:tc>
          <w:tcPr>
            <w:tcW w:w="1271" w:type="dxa"/>
            <w:vMerge w:val="restart"/>
            <w:noWrap/>
            <w:hideMark/>
          </w:tcPr>
          <w:p w14:paraId="0C29C6E2" w14:textId="77777777" w:rsidR="005B2A78" w:rsidRPr="008D782B" w:rsidRDefault="005B2A78" w:rsidP="001C59BB">
            <w:pPr>
              <w:bidi w:val="0"/>
            </w:pPr>
            <w:r w:rsidRPr="008D782B">
              <w:t>1959</w:t>
            </w:r>
          </w:p>
        </w:tc>
        <w:tc>
          <w:tcPr>
            <w:tcW w:w="1341" w:type="dxa"/>
            <w:vMerge/>
            <w:hideMark/>
          </w:tcPr>
          <w:p w14:paraId="39BF8AF8" w14:textId="77777777" w:rsidR="005B2A78" w:rsidRPr="008D782B" w:rsidRDefault="005B2A78" w:rsidP="001C59BB">
            <w:pPr>
              <w:bidi w:val="0"/>
            </w:pPr>
          </w:p>
        </w:tc>
        <w:tc>
          <w:tcPr>
            <w:tcW w:w="4342" w:type="dxa"/>
            <w:hideMark/>
          </w:tcPr>
          <w:p w14:paraId="04430EC9" w14:textId="2FABFCF3" w:rsidR="005B2A78" w:rsidRPr="008D782B" w:rsidRDefault="00ED41B3" w:rsidP="00ED41B3">
            <w:pPr>
              <w:bidi w:val="0"/>
            </w:pPr>
            <w:r w:rsidRPr="008D782B">
              <w:t xml:space="preserve">Fars; Jahrom, </w:t>
            </w:r>
            <w:r w:rsidR="005B2A78" w:rsidRPr="008D782B">
              <w:t>Kazeroun</w:t>
            </w:r>
          </w:p>
        </w:tc>
        <w:tc>
          <w:tcPr>
            <w:tcW w:w="3118" w:type="dxa"/>
            <w:vMerge/>
            <w:hideMark/>
          </w:tcPr>
          <w:p w14:paraId="1B9ADB76" w14:textId="77777777" w:rsidR="005B2A78" w:rsidRPr="008D782B" w:rsidRDefault="005B2A78" w:rsidP="001C59BB">
            <w:pPr>
              <w:bidi w:val="0"/>
              <w:rPr>
                <w:i/>
                <w:iCs/>
              </w:rPr>
            </w:pPr>
          </w:p>
        </w:tc>
      </w:tr>
      <w:tr w:rsidR="005B2A78" w:rsidRPr="008D782B" w14:paraId="24A4F37A" w14:textId="77777777" w:rsidTr="00D32705">
        <w:trPr>
          <w:gridAfter w:val="1"/>
          <w:wAfter w:w="2115" w:type="dxa"/>
          <w:trHeight w:val="285"/>
        </w:trPr>
        <w:tc>
          <w:tcPr>
            <w:tcW w:w="2427" w:type="dxa"/>
            <w:vMerge/>
            <w:hideMark/>
          </w:tcPr>
          <w:p w14:paraId="5DFFE29D" w14:textId="77777777" w:rsidR="005B2A78" w:rsidRPr="008D782B" w:rsidRDefault="005B2A78" w:rsidP="001C59BB">
            <w:pPr>
              <w:bidi w:val="0"/>
            </w:pPr>
          </w:p>
        </w:tc>
        <w:tc>
          <w:tcPr>
            <w:tcW w:w="1246" w:type="dxa"/>
            <w:vMerge/>
            <w:hideMark/>
          </w:tcPr>
          <w:p w14:paraId="3CA57ACD" w14:textId="77777777" w:rsidR="005B2A78" w:rsidRPr="008D782B" w:rsidRDefault="005B2A78" w:rsidP="001C59BB">
            <w:pPr>
              <w:bidi w:val="0"/>
            </w:pPr>
          </w:p>
        </w:tc>
        <w:tc>
          <w:tcPr>
            <w:tcW w:w="1271" w:type="dxa"/>
            <w:vMerge/>
            <w:hideMark/>
          </w:tcPr>
          <w:p w14:paraId="3364D52D" w14:textId="77777777" w:rsidR="005B2A78" w:rsidRPr="008D782B" w:rsidRDefault="005B2A78" w:rsidP="001C59BB">
            <w:pPr>
              <w:bidi w:val="0"/>
            </w:pPr>
          </w:p>
        </w:tc>
        <w:tc>
          <w:tcPr>
            <w:tcW w:w="1341" w:type="dxa"/>
            <w:vMerge/>
            <w:hideMark/>
          </w:tcPr>
          <w:p w14:paraId="3E52FCDC" w14:textId="77777777" w:rsidR="005B2A78" w:rsidRPr="008D782B" w:rsidRDefault="005B2A78" w:rsidP="001C59BB">
            <w:pPr>
              <w:bidi w:val="0"/>
            </w:pPr>
          </w:p>
        </w:tc>
        <w:tc>
          <w:tcPr>
            <w:tcW w:w="4342" w:type="dxa"/>
            <w:hideMark/>
          </w:tcPr>
          <w:p w14:paraId="10BB51C7" w14:textId="77777777" w:rsidR="005B2A78" w:rsidRPr="008D782B" w:rsidRDefault="005B2A78" w:rsidP="001C59BB">
            <w:pPr>
              <w:bidi w:val="0"/>
            </w:pPr>
            <w:r w:rsidRPr="008D782B">
              <w:t>Kerman; Jiroft</w:t>
            </w:r>
          </w:p>
        </w:tc>
        <w:tc>
          <w:tcPr>
            <w:tcW w:w="3118" w:type="dxa"/>
            <w:vMerge/>
            <w:hideMark/>
          </w:tcPr>
          <w:p w14:paraId="7D3CE833" w14:textId="77777777" w:rsidR="005B2A78" w:rsidRPr="008D782B" w:rsidRDefault="005B2A78" w:rsidP="001C59BB">
            <w:pPr>
              <w:bidi w:val="0"/>
              <w:rPr>
                <w:i/>
                <w:iCs/>
              </w:rPr>
            </w:pPr>
          </w:p>
        </w:tc>
      </w:tr>
      <w:tr w:rsidR="005B2A78" w:rsidRPr="008D782B" w14:paraId="6F9CD8FA" w14:textId="77777777" w:rsidTr="00D32705">
        <w:trPr>
          <w:gridAfter w:val="1"/>
          <w:wAfter w:w="2115" w:type="dxa"/>
          <w:trHeight w:val="285"/>
        </w:trPr>
        <w:tc>
          <w:tcPr>
            <w:tcW w:w="2427" w:type="dxa"/>
            <w:vMerge/>
            <w:hideMark/>
          </w:tcPr>
          <w:p w14:paraId="671D480A" w14:textId="77777777" w:rsidR="005B2A78" w:rsidRPr="008D782B" w:rsidRDefault="005B2A78" w:rsidP="001C59BB">
            <w:pPr>
              <w:bidi w:val="0"/>
            </w:pPr>
          </w:p>
        </w:tc>
        <w:tc>
          <w:tcPr>
            <w:tcW w:w="1246" w:type="dxa"/>
            <w:vMerge/>
            <w:hideMark/>
          </w:tcPr>
          <w:p w14:paraId="696194BA" w14:textId="77777777" w:rsidR="005B2A78" w:rsidRPr="008D782B" w:rsidRDefault="005B2A78" w:rsidP="001C59BB">
            <w:pPr>
              <w:bidi w:val="0"/>
            </w:pPr>
          </w:p>
        </w:tc>
        <w:tc>
          <w:tcPr>
            <w:tcW w:w="1271" w:type="dxa"/>
            <w:noWrap/>
            <w:hideMark/>
          </w:tcPr>
          <w:p w14:paraId="5F938F64" w14:textId="77777777" w:rsidR="005B2A78" w:rsidRPr="008D782B" w:rsidRDefault="005B2A78" w:rsidP="001C59BB">
            <w:pPr>
              <w:bidi w:val="0"/>
            </w:pPr>
            <w:r w:rsidRPr="008D782B">
              <w:t>1960</w:t>
            </w:r>
          </w:p>
        </w:tc>
        <w:tc>
          <w:tcPr>
            <w:tcW w:w="1341" w:type="dxa"/>
            <w:vMerge/>
            <w:hideMark/>
          </w:tcPr>
          <w:p w14:paraId="3AF0D7C7" w14:textId="77777777" w:rsidR="005B2A78" w:rsidRPr="008D782B" w:rsidRDefault="005B2A78" w:rsidP="001C59BB">
            <w:pPr>
              <w:bidi w:val="0"/>
            </w:pPr>
          </w:p>
        </w:tc>
        <w:tc>
          <w:tcPr>
            <w:tcW w:w="4342" w:type="dxa"/>
            <w:hideMark/>
          </w:tcPr>
          <w:p w14:paraId="4492CF13" w14:textId="77777777" w:rsidR="005B2A78" w:rsidRPr="008D782B" w:rsidRDefault="005B2A78" w:rsidP="001C59BB">
            <w:pPr>
              <w:bidi w:val="0"/>
            </w:pPr>
            <w:r w:rsidRPr="008D782B">
              <w:t>Hormozgan; Bandar Abbas</w:t>
            </w:r>
          </w:p>
        </w:tc>
        <w:tc>
          <w:tcPr>
            <w:tcW w:w="3118" w:type="dxa"/>
            <w:vMerge/>
            <w:hideMark/>
          </w:tcPr>
          <w:p w14:paraId="4F1EE750" w14:textId="77777777" w:rsidR="005B2A78" w:rsidRPr="008D782B" w:rsidRDefault="005B2A78" w:rsidP="001C59BB">
            <w:pPr>
              <w:bidi w:val="0"/>
              <w:rPr>
                <w:i/>
                <w:iCs/>
              </w:rPr>
            </w:pPr>
          </w:p>
        </w:tc>
      </w:tr>
      <w:tr w:rsidR="005B2A78" w:rsidRPr="008D782B" w14:paraId="4225458A" w14:textId="77777777" w:rsidTr="00D32705">
        <w:trPr>
          <w:gridAfter w:val="1"/>
          <w:wAfter w:w="2115" w:type="dxa"/>
          <w:trHeight w:val="285"/>
        </w:trPr>
        <w:tc>
          <w:tcPr>
            <w:tcW w:w="2427" w:type="dxa"/>
            <w:noWrap/>
            <w:hideMark/>
          </w:tcPr>
          <w:p w14:paraId="6F3CE4C1" w14:textId="77777777" w:rsidR="005B2A78" w:rsidRPr="008D782B" w:rsidRDefault="005B2A78" w:rsidP="001C59BB">
            <w:pPr>
              <w:bidi w:val="0"/>
            </w:pPr>
            <w:r w:rsidRPr="008D782B">
              <w:t>Zaim, M.</w:t>
            </w:r>
          </w:p>
          <w:p w14:paraId="0E20BCB9" w14:textId="77777777" w:rsidR="005B2A78" w:rsidRPr="008D782B" w:rsidRDefault="005B2A78" w:rsidP="001C59BB">
            <w:pPr>
              <w:bidi w:val="0"/>
            </w:pPr>
            <w:r w:rsidRPr="008D782B">
              <w:fldChar w:fldCharType="begin"/>
            </w:r>
            <w:r w:rsidRPr="008D782B">
              <w:instrText xml:space="preserve"> ADDIN EN.CITE &lt;EndNote&gt;&lt;Cite&gt;&lt;Author&gt;Zaim&lt;/Author&gt;&lt;Year&gt;1986&lt;/Year&gt;&lt;RecNum&gt;512&lt;/RecNum&gt;&lt;DisplayText&gt;(52)&lt;/DisplayText&gt;&lt;record&gt;&lt;rec-number&gt;512&lt;/rec-number&gt;&lt;foreign-keys&gt;&lt;key app="EN" db-id="5z0tpw05k2e0fmerpz9xwe2op200pda9wera" timestamp="1724943344"&gt;512&lt;/key&gt;&lt;/foreign-keys&gt;&lt;ref-type name="Journal Article"&gt;17&lt;/ref-type&gt;&lt;contributors&gt;&lt;authors&gt;&lt;author&gt;Zaim, M.&lt;/author&gt;&lt;author&gt;Ershadi, M. R.&lt;/author&gt;&lt;author&gt;Manouchehri, A. V.&lt;/author&gt;&lt;author&gt;Hamdi, M. R.&lt;/author&gt;&lt;/authors&gt;&lt;/contributors&gt;&lt;titles&gt;&lt;title&gt;The use of CDC light traps and other procedures for sampling malaria vectors in southern Iran&lt;/title&gt;&lt;secondary-title&gt;Journal of the American Mosquito Control Association&lt;/secondary-title&gt;&lt;/titles&gt;&lt;periodical&gt;&lt;full-title&gt;Journal of the American Mosquito Control Association&lt;/full-title&gt;&lt;/periodical&gt;&lt;pages&gt;511-515&lt;/pages&gt;&lt;volume&gt;2&lt;/volume&gt;&lt;number&gt;4&lt;/number&gt;&lt;dates&gt;&lt;year&gt;1986&lt;/year&gt;&lt;/dates&gt;&lt;work-type&gt;Article&lt;/work-type&gt;&lt;urls&gt;&lt;related-urls&gt;&lt;url&gt;https://www.scopus.com/inward/record.uri?eid=2-s2.0-0022946517&amp;amp;partnerID=40&amp;amp;md5=830758d04dec0fde9553dd8a980468f9&lt;/url&gt;&lt;/related-urls&gt;&lt;/urls&gt;&lt;remote-database-name&gt;Scopus&lt;/remote-database-name&gt;&lt;/record&gt;&lt;/Cite&gt;&lt;/EndNote&gt;</w:instrText>
            </w:r>
            <w:r w:rsidRPr="008D782B">
              <w:fldChar w:fldCharType="separate"/>
            </w:r>
            <w:r w:rsidRPr="008D782B">
              <w:rPr>
                <w:noProof/>
              </w:rPr>
              <w:t>(52)</w:t>
            </w:r>
            <w:r w:rsidRPr="008D782B">
              <w:fldChar w:fldCharType="end"/>
            </w:r>
          </w:p>
        </w:tc>
        <w:tc>
          <w:tcPr>
            <w:tcW w:w="1246" w:type="dxa"/>
            <w:noWrap/>
            <w:hideMark/>
          </w:tcPr>
          <w:p w14:paraId="18F4BB62" w14:textId="77777777" w:rsidR="005B2A78" w:rsidRPr="008D782B" w:rsidRDefault="005B2A78" w:rsidP="001C59BB">
            <w:pPr>
              <w:bidi w:val="0"/>
            </w:pPr>
            <w:r w:rsidRPr="008D782B">
              <w:t>1986</w:t>
            </w:r>
          </w:p>
        </w:tc>
        <w:tc>
          <w:tcPr>
            <w:tcW w:w="1271" w:type="dxa"/>
            <w:noWrap/>
            <w:hideMark/>
          </w:tcPr>
          <w:p w14:paraId="7FC55E96" w14:textId="77777777" w:rsidR="005B2A78" w:rsidRPr="008D782B" w:rsidRDefault="005B2A78" w:rsidP="001C59BB">
            <w:pPr>
              <w:bidi w:val="0"/>
            </w:pPr>
            <w:r w:rsidRPr="008D782B">
              <w:t> </w:t>
            </w:r>
          </w:p>
        </w:tc>
        <w:tc>
          <w:tcPr>
            <w:tcW w:w="1341" w:type="dxa"/>
            <w:noWrap/>
            <w:hideMark/>
          </w:tcPr>
          <w:p w14:paraId="51CAA557" w14:textId="77777777" w:rsidR="005B2A78" w:rsidRPr="008D782B" w:rsidRDefault="005B2A78" w:rsidP="001C59BB">
            <w:pPr>
              <w:bidi w:val="0"/>
            </w:pPr>
            <w:r w:rsidRPr="008D782B">
              <w:t>Iran</w:t>
            </w:r>
          </w:p>
        </w:tc>
        <w:tc>
          <w:tcPr>
            <w:tcW w:w="4342" w:type="dxa"/>
            <w:hideMark/>
          </w:tcPr>
          <w:p w14:paraId="6635D664" w14:textId="77777777" w:rsidR="005B2A78" w:rsidRPr="008D782B" w:rsidRDefault="005B2A78" w:rsidP="001C59BB">
            <w:pPr>
              <w:bidi w:val="0"/>
            </w:pPr>
            <w:r w:rsidRPr="008D782B">
              <w:t xml:space="preserve"> Hgrmozgan; Chelow</w:t>
            </w:r>
          </w:p>
        </w:tc>
        <w:tc>
          <w:tcPr>
            <w:tcW w:w="3118" w:type="dxa"/>
            <w:hideMark/>
          </w:tcPr>
          <w:p w14:paraId="3A6EA7B9" w14:textId="77777777" w:rsidR="005B2A78" w:rsidRPr="008D782B" w:rsidRDefault="005B2A78" w:rsidP="001C59BB">
            <w:pPr>
              <w:bidi w:val="0"/>
              <w:rPr>
                <w:i/>
                <w:iCs/>
              </w:rPr>
            </w:pPr>
            <w:r w:rsidRPr="008D782B">
              <w:rPr>
                <w:i/>
                <w:iCs/>
              </w:rPr>
              <w:t>An. stephensi, An. fluviatilis</w:t>
            </w:r>
          </w:p>
        </w:tc>
      </w:tr>
      <w:tr w:rsidR="005B2A78" w:rsidRPr="008D782B" w14:paraId="7E498D9F" w14:textId="77777777" w:rsidTr="00D32705">
        <w:trPr>
          <w:gridAfter w:val="1"/>
          <w:wAfter w:w="2115" w:type="dxa"/>
          <w:trHeight w:val="285"/>
        </w:trPr>
        <w:tc>
          <w:tcPr>
            <w:tcW w:w="2427" w:type="dxa"/>
            <w:noWrap/>
            <w:hideMark/>
          </w:tcPr>
          <w:p w14:paraId="2AE9971A" w14:textId="77777777" w:rsidR="005B2A78" w:rsidRPr="008D782B" w:rsidRDefault="005B2A78" w:rsidP="001C59BB">
            <w:pPr>
              <w:bidi w:val="0"/>
            </w:pPr>
            <w:r w:rsidRPr="008D782B">
              <w:t>Manouchehri, A. V.</w:t>
            </w:r>
          </w:p>
          <w:p w14:paraId="5E567D5C" w14:textId="77777777" w:rsidR="005B2A78" w:rsidRPr="008D782B" w:rsidRDefault="005B2A78" w:rsidP="001C59BB">
            <w:pPr>
              <w:bidi w:val="0"/>
            </w:pPr>
            <w:r w:rsidRPr="008D782B">
              <w:fldChar w:fldCharType="begin"/>
            </w:r>
            <w:r w:rsidRPr="008D782B">
              <w:instrText xml:space="preserve"> ADDIN EN.CITE &lt;EndNote&gt;&lt;Cite&gt;&lt;Author&gt;Manouchehri&lt;/Author&gt;&lt;Year&gt;1988&lt;/Year&gt;&lt;RecNum&gt;1270&lt;/RecNum&gt;&lt;DisplayText&gt;(53)&lt;/DisplayText&gt;&lt;record&gt;&lt;rec-number&gt;1270&lt;/rec-number&gt;&lt;foreign-keys&gt;&lt;key app="EN" db-id="5z0tpw05k2e0fmerpz9xwe2op200pda9wera" timestamp="1724943363"&gt;1270&lt;/key&gt;&lt;/foreign-keys&gt;&lt;ref-type name="Journal Article"&gt;17&lt;/ref-type&gt;&lt;contributors&gt;&lt;authors&gt;&lt;author&gt;Manouchehri, A. V.&lt;/author&gt;&lt;author&gt;Yaghoobi-Ershadi, M. R.&lt;/author&gt;&lt;/authors&gt;&lt;/contributors&gt;&lt;titles&gt;&lt;title&gt;Propoxur susceptibility test of Anopheles stephensi in southern Islamic Republic of Iran (1976-86)&lt;/title&gt;&lt;secondary-title&gt;Journal of the American Mosquito Control Association&lt;/secondary-title&gt;&lt;/titles&gt;&lt;periodical&gt;&lt;full-title&gt;Journal of the American Mosquito Control Association&lt;/full-title&gt;&lt;/periodical&gt;&lt;pages&gt;159-162&lt;/pages&gt;&lt;volume&gt;4&lt;/volume&gt;&lt;number&gt;2&lt;/number&gt;&lt;dates&gt;&lt;year&gt;1988&lt;/year&gt;&lt;/dates&gt;&lt;work-type&gt;Article&lt;/work-type&gt;&lt;urls&gt;&lt;related-urls&gt;&lt;url&gt;https://www.scopus.com/inward/record.uri?eid=2-s2.0-0024031178&amp;amp;partnerID=40&amp;amp;md5=886efe8d5b1ae9782ba13b5509b4e91d&lt;/url&gt;&lt;/related-urls&gt;&lt;/urls&gt;&lt;remote-database-name&gt;Scopus&lt;/remote-database-name&gt;&lt;/record&gt;&lt;/Cite&gt;&lt;/EndNote&gt;</w:instrText>
            </w:r>
            <w:r w:rsidRPr="008D782B">
              <w:fldChar w:fldCharType="separate"/>
            </w:r>
            <w:r w:rsidRPr="008D782B">
              <w:rPr>
                <w:noProof/>
              </w:rPr>
              <w:t>(53)</w:t>
            </w:r>
            <w:r w:rsidRPr="008D782B">
              <w:fldChar w:fldCharType="end"/>
            </w:r>
          </w:p>
        </w:tc>
        <w:tc>
          <w:tcPr>
            <w:tcW w:w="1246" w:type="dxa"/>
            <w:noWrap/>
            <w:hideMark/>
          </w:tcPr>
          <w:p w14:paraId="3714261D" w14:textId="77777777" w:rsidR="005B2A78" w:rsidRPr="008D782B" w:rsidRDefault="005B2A78" w:rsidP="001C59BB">
            <w:pPr>
              <w:bidi w:val="0"/>
            </w:pPr>
            <w:r w:rsidRPr="008D782B">
              <w:t>1988</w:t>
            </w:r>
          </w:p>
        </w:tc>
        <w:tc>
          <w:tcPr>
            <w:tcW w:w="1271" w:type="dxa"/>
            <w:noWrap/>
            <w:hideMark/>
          </w:tcPr>
          <w:p w14:paraId="1B06EB66" w14:textId="77777777" w:rsidR="005B2A78" w:rsidRPr="008D782B" w:rsidRDefault="005B2A78" w:rsidP="001C59BB">
            <w:pPr>
              <w:bidi w:val="0"/>
            </w:pPr>
            <w:r w:rsidRPr="008D782B">
              <w:t>1976-86</w:t>
            </w:r>
          </w:p>
        </w:tc>
        <w:tc>
          <w:tcPr>
            <w:tcW w:w="1341" w:type="dxa"/>
            <w:noWrap/>
            <w:hideMark/>
          </w:tcPr>
          <w:p w14:paraId="738158C1" w14:textId="77777777" w:rsidR="005B2A78" w:rsidRPr="008D782B" w:rsidRDefault="005B2A78" w:rsidP="001C59BB">
            <w:pPr>
              <w:bidi w:val="0"/>
            </w:pPr>
            <w:r w:rsidRPr="008D782B">
              <w:t>Iran</w:t>
            </w:r>
          </w:p>
        </w:tc>
        <w:tc>
          <w:tcPr>
            <w:tcW w:w="4342" w:type="dxa"/>
            <w:hideMark/>
          </w:tcPr>
          <w:p w14:paraId="4436E6DD" w14:textId="77777777" w:rsidR="005B2A78" w:rsidRPr="008D782B" w:rsidRDefault="005B2A78" w:rsidP="001C59BB">
            <w:pPr>
              <w:bidi w:val="0"/>
            </w:pPr>
            <w:r w:rsidRPr="008D782B">
              <w:t>Hormozgan; Minab</w:t>
            </w:r>
          </w:p>
        </w:tc>
        <w:tc>
          <w:tcPr>
            <w:tcW w:w="3118" w:type="dxa"/>
            <w:hideMark/>
          </w:tcPr>
          <w:p w14:paraId="094384C7" w14:textId="77777777" w:rsidR="005B2A78" w:rsidRPr="008D782B" w:rsidRDefault="005B2A78" w:rsidP="001C59BB">
            <w:pPr>
              <w:bidi w:val="0"/>
              <w:rPr>
                <w:i/>
                <w:iCs/>
              </w:rPr>
            </w:pPr>
            <w:r w:rsidRPr="008D782B">
              <w:rPr>
                <w:i/>
                <w:iCs/>
              </w:rPr>
              <w:t>An. stephensi</w:t>
            </w:r>
          </w:p>
        </w:tc>
      </w:tr>
      <w:tr w:rsidR="005B2A78" w:rsidRPr="008D782B" w14:paraId="3CBD11C5" w14:textId="77777777" w:rsidTr="00D32705">
        <w:trPr>
          <w:gridAfter w:val="1"/>
          <w:wAfter w:w="2115" w:type="dxa"/>
          <w:trHeight w:val="285"/>
        </w:trPr>
        <w:tc>
          <w:tcPr>
            <w:tcW w:w="2427" w:type="dxa"/>
            <w:noWrap/>
            <w:hideMark/>
          </w:tcPr>
          <w:p w14:paraId="66CB09F7" w14:textId="77777777" w:rsidR="005B2A78" w:rsidRPr="008D782B" w:rsidRDefault="005B2A78" w:rsidP="001C59BB">
            <w:pPr>
              <w:bidi w:val="0"/>
            </w:pPr>
            <w:r w:rsidRPr="008D782B">
              <w:t>Weiser, J.</w:t>
            </w:r>
          </w:p>
          <w:p w14:paraId="164A36A7" w14:textId="77777777" w:rsidR="005B2A78" w:rsidRPr="008D782B" w:rsidRDefault="005B2A78" w:rsidP="001C59BB">
            <w:pPr>
              <w:bidi w:val="0"/>
            </w:pPr>
            <w:r w:rsidRPr="008D782B">
              <w:fldChar w:fldCharType="begin"/>
            </w:r>
            <w:r w:rsidRPr="008D782B">
              <w:instrText xml:space="preserve"> ADDIN EN.CITE &lt;EndNote&gt;&lt;Cite&gt;&lt;Author&gt;Weiser&lt;/Author&gt;&lt;Year&gt;1991&lt;/Year&gt;&lt;RecNum&gt;1337&lt;/RecNum&gt;&lt;DisplayText&gt;(54)&lt;/DisplayText&gt;&lt;record&gt;&lt;rec-number&gt;1337&lt;/rec-number&gt;&lt;foreign-keys&gt;&lt;key app="EN" db-id="5z0tpw05k2e0fmerpz9xwe2op200pda9wera" timestamp="1724943363"&gt;1337&lt;/key&gt;&lt;/foreign-keys&gt;&lt;ref-type name="Journal Article"&gt;17&lt;/ref-type&gt;&lt;contributors&gt;&lt;authors&gt;&lt;author&gt;Weiser, J.&lt;/author&gt;&lt;author&gt;Zaim, M.&lt;/author&gt;&lt;author&gt;Saebi, E.&lt;/author&gt;&lt;/authors&gt;&lt;/contributors&gt;&lt;titles&gt;&lt;title&gt;Coelomomyces irani sp.n. infecting Anopheles maculipennis in Iran&lt;/title&gt;&lt;secondary-title&gt;Journal of Invertebrate Pathology&lt;/secondary-title&gt;&lt;/titles&gt;&lt;periodical&gt;&lt;full-title&gt;Journal of Invertebrate Pathology&lt;/full-title&gt;&lt;/periodical&gt;&lt;pages&gt;290-291&lt;/pages&gt;&lt;volume&gt;57&lt;/volume&gt;&lt;number&gt;2&lt;/number&gt;&lt;dates&gt;&lt;year&gt;1991&lt;/year&gt;&lt;/dates&gt;&lt;work-type&gt;Article&lt;/work-type&gt;&lt;urls&gt;&lt;related-urls&gt;&lt;url&gt;https://www.scopus.com/inward/record.uri?eid=2-s2.0-0026024486&amp;amp;doi=10.1016%2f0022-2011%2891%2990130-I&amp;amp;partnerID=40&amp;amp;md5=5f90efebe7fcbe20c081f0dd14c396d3&lt;/url&gt;&lt;/related-urls&gt;&lt;/urls&gt;&lt;electronic-resource-num&gt;10.1016/0022-2011(91)90130-I&lt;/electronic-resource-num&gt;&lt;remote-database-name&gt;Scopus&lt;/remote-database-name&gt;&lt;/record&gt;&lt;/Cite&gt;&lt;/EndNote&gt;</w:instrText>
            </w:r>
            <w:r w:rsidRPr="008D782B">
              <w:fldChar w:fldCharType="separate"/>
            </w:r>
            <w:r w:rsidRPr="008D782B">
              <w:rPr>
                <w:noProof/>
              </w:rPr>
              <w:t>(54)</w:t>
            </w:r>
            <w:r w:rsidRPr="008D782B">
              <w:fldChar w:fldCharType="end"/>
            </w:r>
          </w:p>
        </w:tc>
        <w:tc>
          <w:tcPr>
            <w:tcW w:w="1246" w:type="dxa"/>
            <w:noWrap/>
            <w:hideMark/>
          </w:tcPr>
          <w:p w14:paraId="381F6A0D" w14:textId="77777777" w:rsidR="005B2A78" w:rsidRPr="008D782B" w:rsidRDefault="005B2A78" w:rsidP="001C59BB">
            <w:pPr>
              <w:bidi w:val="0"/>
            </w:pPr>
            <w:r w:rsidRPr="008D782B">
              <w:t>1991</w:t>
            </w:r>
          </w:p>
        </w:tc>
        <w:tc>
          <w:tcPr>
            <w:tcW w:w="1271" w:type="dxa"/>
            <w:noWrap/>
            <w:hideMark/>
          </w:tcPr>
          <w:p w14:paraId="28345635" w14:textId="77777777" w:rsidR="005B2A78" w:rsidRPr="008D782B" w:rsidRDefault="005B2A78" w:rsidP="001C59BB">
            <w:pPr>
              <w:bidi w:val="0"/>
            </w:pPr>
            <w:r w:rsidRPr="008D782B">
              <w:t>1988</w:t>
            </w:r>
          </w:p>
        </w:tc>
        <w:tc>
          <w:tcPr>
            <w:tcW w:w="1341" w:type="dxa"/>
            <w:noWrap/>
            <w:hideMark/>
          </w:tcPr>
          <w:p w14:paraId="7ADBEECA" w14:textId="77777777" w:rsidR="005B2A78" w:rsidRPr="008D782B" w:rsidRDefault="005B2A78" w:rsidP="001C59BB">
            <w:pPr>
              <w:bidi w:val="0"/>
            </w:pPr>
            <w:r w:rsidRPr="008D782B">
              <w:t>Iran</w:t>
            </w:r>
          </w:p>
        </w:tc>
        <w:tc>
          <w:tcPr>
            <w:tcW w:w="4342" w:type="dxa"/>
            <w:hideMark/>
          </w:tcPr>
          <w:p w14:paraId="6264BCC8" w14:textId="77777777" w:rsidR="005B2A78" w:rsidRPr="008D782B" w:rsidRDefault="005B2A78" w:rsidP="001C59BB">
            <w:pPr>
              <w:bidi w:val="0"/>
            </w:pPr>
            <w:r w:rsidRPr="008D782B">
              <w:t>Gilan; Lahijan</w:t>
            </w:r>
          </w:p>
        </w:tc>
        <w:tc>
          <w:tcPr>
            <w:tcW w:w="3118" w:type="dxa"/>
            <w:hideMark/>
          </w:tcPr>
          <w:p w14:paraId="4DAB392B" w14:textId="77777777" w:rsidR="005B2A78" w:rsidRPr="008D782B" w:rsidRDefault="005B2A78" w:rsidP="001C59BB">
            <w:pPr>
              <w:bidi w:val="0"/>
              <w:rPr>
                <w:i/>
                <w:iCs/>
              </w:rPr>
            </w:pPr>
            <w:r w:rsidRPr="008D782B">
              <w:rPr>
                <w:i/>
                <w:iCs/>
              </w:rPr>
              <w:t>An. maculipennis</w:t>
            </w:r>
          </w:p>
        </w:tc>
      </w:tr>
      <w:tr w:rsidR="005B2A78" w:rsidRPr="008D782B" w14:paraId="0824FA03" w14:textId="77777777" w:rsidTr="00D32705">
        <w:trPr>
          <w:gridAfter w:val="1"/>
          <w:wAfter w:w="2115" w:type="dxa"/>
          <w:trHeight w:val="855"/>
        </w:trPr>
        <w:tc>
          <w:tcPr>
            <w:tcW w:w="2427" w:type="dxa"/>
            <w:noWrap/>
            <w:hideMark/>
          </w:tcPr>
          <w:p w14:paraId="3C5F82AA" w14:textId="77777777" w:rsidR="005B2A78" w:rsidRPr="008D782B" w:rsidRDefault="005B2A78" w:rsidP="001C59BB">
            <w:pPr>
              <w:bidi w:val="0"/>
            </w:pPr>
            <w:r w:rsidRPr="008D782B">
              <w:lastRenderedPageBreak/>
              <w:t>Zaim, M.</w:t>
            </w:r>
          </w:p>
          <w:p w14:paraId="37249444" w14:textId="77777777" w:rsidR="005B2A78" w:rsidRPr="008D782B" w:rsidRDefault="005B2A78" w:rsidP="001C59BB">
            <w:pPr>
              <w:bidi w:val="0"/>
            </w:pPr>
            <w:r w:rsidRPr="008D782B">
              <w:fldChar w:fldCharType="begin"/>
            </w:r>
            <w:r w:rsidRPr="008D782B">
              <w:instrText xml:space="preserve"> ADDIN EN.CITE &lt;EndNote&gt;&lt;Cite&gt;&lt;Author&gt;Zaim&lt;/Author&gt;&lt;Year&gt;1991&lt;/Year&gt;&lt;RecNum&gt;510&lt;/RecNum&gt;&lt;DisplayText&gt;(55)&lt;/DisplayText&gt;&lt;record&gt;&lt;rec-number&gt;510&lt;/rec-number&gt;&lt;foreign-keys&gt;&lt;key app="EN" db-id="5z0tpw05k2e0fmerpz9xwe2op200pda9wera" timestamp="1724943344"&gt;510&lt;/key&gt;&lt;/foreign-keys&gt;&lt;ref-type name="Journal Article"&gt;17&lt;/ref-type&gt;&lt;contributors&gt;&lt;authors&gt;&lt;author&gt;Zaim, M.&lt;/author&gt;&lt;author&gt;Javaherian, Z.&lt;/author&gt;&lt;/authors&gt;&lt;/contributors&gt;&lt;titles&gt;&lt;title&gt;Occurrence of Anopheles culicifacies species A in Iran&lt;/title&gt;&lt;secondary-title&gt;Journal of the American Mosquito Control Association&lt;/secondary-title&gt;&lt;/titles&gt;&lt;periodical&gt;&lt;full-title&gt;Journal of the American Mosquito Control Association&lt;/full-title&gt;&lt;/periodical&gt;&lt;pages&gt;324-326&lt;/pages&gt;&lt;volume&gt;7&lt;/volume&gt;&lt;number&gt;2&lt;/number&gt;&lt;dates&gt;&lt;year&gt;1991&lt;/year&gt;&lt;/dates&gt;&lt;work-type&gt;Article&lt;/work-type&gt;&lt;urls&gt;&lt;related-urls&gt;&lt;url&gt;https://www.scopus.com/inward/record.uri?eid=2-s2.0-0026181098&amp;amp;partnerID=40&amp;amp;md5=80f71783ea11f6e91776e9e3f8a031f2&lt;/url&gt;&lt;/related-urls&gt;&lt;/urls&gt;&lt;remote-database-name&gt;Scopus&lt;/remote-database-name&gt;&lt;/record&gt;&lt;/Cite&gt;&lt;/EndNote&gt;</w:instrText>
            </w:r>
            <w:r w:rsidRPr="008D782B">
              <w:fldChar w:fldCharType="separate"/>
            </w:r>
            <w:r w:rsidRPr="008D782B">
              <w:rPr>
                <w:noProof/>
              </w:rPr>
              <w:t>(55)</w:t>
            </w:r>
            <w:r w:rsidRPr="008D782B">
              <w:fldChar w:fldCharType="end"/>
            </w:r>
          </w:p>
        </w:tc>
        <w:tc>
          <w:tcPr>
            <w:tcW w:w="1246" w:type="dxa"/>
            <w:noWrap/>
            <w:hideMark/>
          </w:tcPr>
          <w:p w14:paraId="1158CCBF" w14:textId="77777777" w:rsidR="005B2A78" w:rsidRPr="008D782B" w:rsidRDefault="005B2A78" w:rsidP="001C59BB">
            <w:pPr>
              <w:bidi w:val="0"/>
            </w:pPr>
            <w:r w:rsidRPr="008D782B">
              <w:t>1991</w:t>
            </w:r>
          </w:p>
        </w:tc>
        <w:tc>
          <w:tcPr>
            <w:tcW w:w="1271" w:type="dxa"/>
            <w:noWrap/>
            <w:hideMark/>
          </w:tcPr>
          <w:p w14:paraId="16B37F46" w14:textId="77777777" w:rsidR="005B2A78" w:rsidRPr="008D782B" w:rsidRDefault="005B2A78" w:rsidP="001C59BB">
            <w:pPr>
              <w:bidi w:val="0"/>
            </w:pPr>
            <w:r w:rsidRPr="008D782B">
              <w:t>1987</w:t>
            </w:r>
          </w:p>
        </w:tc>
        <w:tc>
          <w:tcPr>
            <w:tcW w:w="1341" w:type="dxa"/>
            <w:noWrap/>
            <w:hideMark/>
          </w:tcPr>
          <w:p w14:paraId="7F2669A2" w14:textId="77777777" w:rsidR="005B2A78" w:rsidRPr="008D782B" w:rsidRDefault="005B2A78" w:rsidP="001C59BB">
            <w:pPr>
              <w:bidi w:val="0"/>
            </w:pPr>
            <w:r w:rsidRPr="008D782B">
              <w:t>Iran</w:t>
            </w:r>
          </w:p>
        </w:tc>
        <w:tc>
          <w:tcPr>
            <w:tcW w:w="4342" w:type="dxa"/>
            <w:hideMark/>
          </w:tcPr>
          <w:p w14:paraId="7FAF5772" w14:textId="0FF82D06" w:rsidR="005B2A78" w:rsidRPr="008D782B" w:rsidRDefault="005B2A78" w:rsidP="00ED41B3">
            <w:pPr>
              <w:bidi w:val="0"/>
            </w:pPr>
            <w:r w:rsidRPr="008D782B">
              <w:t>Sistan and Baluchestan; Sarbaz, Rask, I</w:t>
            </w:r>
            <w:r w:rsidR="00ED41B3" w:rsidRPr="008D782B">
              <w:t xml:space="preserve">ranshah, Ghasre Ghand, Chabahar, </w:t>
            </w:r>
            <w:r w:rsidRPr="008D782B">
              <w:t>Nikshahr</w:t>
            </w:r>
          </w:p>
        </w:tc>
        <w:tc>
          <w:tcPr>
            <w:tcW w:w="3118" w:type="dxa"/>
            <w:hideMark/>
          </w:tcPr>
          <w:p w14:paraId="04BAAA54" w14:textId="77777777" w:rsidR="005B2A78" w:rsidRPr="008D782B" w:rsidRDefault="005B2A78" w:rsidP="001C59BB">
            <w:pPr>
              <w:bidi w:val="0"/>
              <w:rPr>
                <w:i/>
                <w:iCs/>
              </w:rPr>
            </w:pPr>
            <w:r w:rsidRPr="008D782B">
              <w:rPr>
                <w:i/>
                <w:iCs/>
              </w:rPr>
              <w:t>An. culicifacies</w:t>
            </w:r>
          </w:p>
        </w:tc>
      </w:tr>
      <w:tr w:rsidR="005B2A78" w:rsidRPr="008D782B" w14:paraId="65AC2FB0" w14:textId="77777777" w:rsidTr="00D32705">
        <w:trPr>
          <w:gridAfter w:val="1"/>
          <w:wAfter w:w="2115" w:type="dxa"/>
          <w:trHeight w:val="285"/>
        </w:trPr>
        <w:tc>
          <w:tcPr>
            <w:tcW w:w="2427" w:type="dxa"/>
            <w:noWrap/>
            <w:hideMark/>
          </w:tcPr>
          <w:p w14:paraId="0D97FFFD" w14:textId="77777777" w:rsidR="005B2A78" w:rsidRPr="008D782B" w:rsidRDefault="005B2A78" w:rsidP="001C59BB">
            <w:pPr>
              <w:bidi w:val="0"/>
            </w:pPr>
            <w:r w:rsidRPr="008D782B">
              <w:t>Zaim, M.</w:t>
            </w:r>
          </w:p>
          <w:p w14:paraId="1B44378C" w14:textId="77777777" w:rsidR="005B2A78" w:rsidRPr="008D782B" w:rsidRDefault="005B2A78" w:rsidP="001C59BB">
            <w:pPr>
              <w:bidi w:val="0"/>
            </w:pPr>
            <w:r w:rsidRPr="008D782B">
              <w:fldChar w:fldCharType="begin"/>
            </w:r>
            <w:r w:rsidRPr="008D782B">
              <w:instrText xml:space="preserve"> ADDIN EN.CITE &lt;EndNote&gt;&lt;Cite&gt;&lt;Author&gt;Zaim&lt;/Author&gt;&lt;Year&gt;1992&lt;/Year&gt;&lt;RecNum&gt;522&lt;/RecNum&gt;&lt;DisplayText&gt;(56)&lt;/DisplayText&gt;&lt;record&gt;&lt;rec-number&gt;522&lt;/rec-number&gt;&lt;foreign-keys&gt;&lt;key app="EN" db-id="5z0tpw05k2e0fmerpz9xwe2op200pda9wera" timestamp="1724943344"&gt;522&lt;/key&gt;&lt;/foreign-keys&gt;&lt;ref-type name="Journal Article"&gt;17&lt;/ref-type&gt;&lt;contributors&gt;&lt;authors&gt;&lt;author&gt;Zaim, M.&lt;/author&gt;&lt;author&gt;Manouchehri, A. V.&lt;/author&gt;&lt;author&gt;Motabar, M.&lt;/author&gt;&lt;author&gt;Mowlaii, G.&lt;/author&gt;&lt;author&gt;Kayedi, M. H.&lt;/author&gt;&lt;author&gt;Pakdad, P.&lt;/author&gt;&lt;author&gt;Nazari, M.&lt;/author&gt;&lt;/authors&gt;&lt;/contributors&gt;&lt;titles&gt;&lt;title&gt;Ecology of Anopheles pulcherrimus in Baluchistan, Iran&lt;/title&gt;&lt;secondary-title&gt;Journal of the American Mosquito Control Association&lt;/secondary-title&gt;&lt;/titles&gt;&lt;periodical&gt;&lt;full-title&gt;Journal of the American Mosquito Control Association&lt;/full-title&gt;&lt;/periodical&gt;&lt;pages&gt;293-296&lt;/pages&gt;&lt;volume&gt;8&lt;/volume&gt;&lt;number&gt;3&lt;/number&gt;&lt;dates&gt;&lt;year&gt;1992&lt;/year&gt;&lt;/dates&gt;&lt;work-type&gt;Article&lt;/work-type&gt;&lt;urls&gt;&lt;related-urls&gt;&lt;url&gt;https://www.scopus.com/inward/record.uri?eid=2-s2.0-0026912875&amp;amp;partnerID=40&amp;amp;md5=9d25a4e1918727851f1aac06c6070edc&lt;/url&gt;&lt;/related-urls&gt;&lt;/urls&gt;&lt;remote-database-name&gt;Scopus&lt;/remote-database-name&gt;&lt;/record&gt;&lt;/Cite&gt;&lt;/EndNote&gt;</w:instrText>
            </w:r>
            <w:r w:rsidRPr="008D782B">
              <w:fldChar w:fldCharType="separate"/>
            </w:r>
            <w:r w:rsidRPr="008D782B">
              <w:rPr>
                <w:noProof/>
              </w:rPr>
              <w:t>(56)</w:t>
            </w:r>
            <w:r w:rsidRPr="008D782B">
              <w:fldChar w:fldCharType="end"/>
            </w:r>
          </w:p>
        </w:tc>
        <w:tc>
          <w:tcPr>
            <w:tcW w:w="1246" w:type="dxa"/>
            <w:noWrap/>
            <w:hideMark/>
          </w:tcPr>
          <w:p w14:paraId="2313B6E6" w14:textId="77777777" w:rsidR="005B2A78" w:rsidRPr="008D782B" w:rsidRDefault="005B2A78" w:rsidP="001C59BB">
            <w:pPr>
              <w:bidi w:val="0"/>
            </w:pPr>
            <w:r w:rsidRPr="008D782B">
              <w:t>1992</w:t>
            </w:r>
          </w:p>
        </w:tc>
        <w:tc>
          <w:tcPr>
            <w:tcW w:w="1271" w:type="dxa"/>
            <w:noWrap/>
            <w:hideMark/>
          </w:tcPr>
          <w:p w14:paraId="465C6282" w14:textId="77777777" w:rsidR="005B2A78" w:rsidRPr="008D782B" w:rsidRDefault="005B2A78" w:rsidP="001C59BB">
            <w:pPr>
              <w:bidi w:val="0"/>
            </w:pPr>
            <w:r w:rsidRPr="008D782B">
              <w:t>1990-91</w:t>
            </w:r>
          </w:p>
        </w:tc>
        <w:tc>
          <w:tcPr>
            <w:tcW w:w="1341" w:type="dxa"/>
            <w:noWrap/>
            <w:hideMark/>
          </w:tcPr>
          <w:p w14:paraId="613BDD9B" w14:textId="77777777" w:rsidR="005B2A78" w:rsidRPr="008D782B" w:rsidRDefault="005B2A78" w:rsidP="001C59BB">
            <w:pPr>
              <w:bidi w:val="0"/>
            </w:pPr>
            <w:r w:rsidRPr="008D782B">
              <w:t>Iran</w:t>
            </w:r>
          </w:p>
        </w:tc>
        <w:tc>
          <w:tcPr>
            <w:tcW w:w="4342" w:type="dxa"/>
            <w:hideMark/>
          </w:tcPr>
          <w:p w14:paraId="50B16EFB" w14:textId="60CBC41E" w:rsidR="005B2A78" w:rsidRPr="008D782B" w:rsidRDefault="005B2A78" w:rsidP="001C59BB">
            <w:pPr>
              <w:bidi w:val="0"/>
            </w:pPr>
            <w:r w:rsidRPr="008D782B">
              <w:t>Sistan and Baluchestan</w:t>
            </w:r>
            <w:r w:rsidR="00D32705" w:rsidRPr="008D782B">
              <w:t>;</w:t>
            </w:r>
            <w:r w:rsidRPr="008D782B">
              <w:t xml:space="preserve"> Nikshahr, Zeineddini</w:t>
            </w:r>
          </w:p>
        </w:tc>
        <w:tc>
          <w:tcPr>
            <w:tcW w:w="3118" w:type="dxa"/>
            <w:hideMark/>
          </w:tcPr>
          <w:p w14:paraId="41FB6DB2" w14:textId="77777777" w:rsidR="005B2A78" w:rsidRPr="008D782B" w:rsidRDefault="005B2A78" w:rsidP="001C59BB">
            <w:pPr>
              <w:bidi w:val="0"/>
              <w:rPr>
                <w:i/>
                <w:iCs/>
              </w:rPr>
            </w:pPr>
            <w:r w:rsidRPr="008D782B">
              <w:rPr>
                <w:i/>
                <w:iCs/>
              </w:rPr>
              <w:t>An. pulcherrimus</w:t>
            </w:r>
          </w:p>
        </w:tc>
      </w:tr>
      <w:tr w:rsidR="005B2A78" w:rsidRPr="008D782B" w14:paraId="3B1A50E3" w14:textId="77777777" w:rsidTr="00D32705">
        <w:trPr>
          <w:gridAfter w:val="1"/>
          <w:wAfter w:w="2115" w:type="dxa"/>
          <w:trHeight w:val="285"/>
        </w:trPr>
        <w:tc>
          <w:tcPr>
            <w:tcW w:w="2427" w:type="dxa"/>
            <w:noWrap/>
            <w:hideMark/>
          </w:tcPr>
          <w:p w14:paraId="19AE4D9A" w14:textId="77777777" w:rsidR="005B2A78" w:rsidRPr="008D782B" w:rsidRDefault="005B2A78" w:rsidP="001C59BB">
            <w:pPr>
              <w:bidi w:val="0"/>
            </w:pPr>
            <w:r w:rsidRPr="008D782B">
              <w:t>Zaim, M.</w:t>
            </w:r>
          </w:p>
          <w:p w14:paraId="4EE3DE8B" w14:textId="77777777" w:rsidR="005B2A78" w:rsidRPr="008D782B" w:rsidRDefault="005B2A78" w:rsidP="001C59BB">
            <w:pPr>
              <w:bidi w:val="0"/>
            </w:pPr>
            <w:r w:rsidRPr="008D782B">
              <w:fldChar w:fldCharType="begin"/>
            </w:r>
            <w:r w:rsidRPr="008D782B">
              <w:instrText xml:space="preserve"> ADDIN EN.CITE &lt;EndNote&gt;&lt;Cite&gt;&lt;Author&gt;Zaim&lt;/Author&gt;&lt;Year&gt;1993&lt;/Year&gt;&lt;RecNum&gt;1311&lt;/RecNum&gt;&lt;DisplayText&gt;(57)&lt;/DisplayText&gt;&lt;record&gt;&lt;rec-number&gt;1311&lt;/rec-number&gt;&lt;foreign-keys&gt;&lt;key app="EN" db-id="5z0tpw05k2e0fmerpz9xwe2op200pda9wera" timestamp="1724943363"&gt;1311&lt;/key&gt;&lt;/foreign-keys&gt;&lt;ref-type name="Journal Article"&gt;17&lt;/ref-type&gt;&lt;contributors&gt;&lt;authors&gt;&lt;author&gt;Zaim, M.&lt;/author&gt;&lt;author&gt;Subbarao, S. K.&lt;/author&gt;&lt;author&gt;Manouchehri, A. V.&lt;/author&gt;&lt;author&gt;Cochrane, A. H.&lt;/author&gt;&lt;/authors&gt;&lt;/contributors&gt;&lt;titles&gt;&lt;title&gt;Role of Anopheles culicifacies s.l. and An. pulcherrimus in malaria transmission in Ghassreghand (Baluchistan), Iran&lt;/title&gt;&lt;secondary-title&gt;Journal of the American Mosquito Control Association&lt;/secondary-title&gt;&lt;/titles&gt;&lt;periodical&gt;&lt;full-title&gt;Journal of the American Mosquito Control Association&lt;/full-title&gt;&lt;/periodical&gt;&lt;pages&gt;23-26&lt;/pages&gt;&lt;volume&gt;9&lt;/volume&gt;&lt;number&gt;1&lt;/number&gt;&lt;dates&gt;&lt;year&gt;1993&lt;/year&gt;&lt;/dates&gt;&lt;work-type&gt;Article&lt;/work-type&gt;&lt;urls&gt;&lt;related-urls&gt;&lt;url&gt;https://www.scopus.com/inward/record.uri?eid=2-s2.0-0027570021&amp;amp;partnerID=40&amp;amp;md5=5bbff8a95183b8a9d7637957a958d9d1&lt;/url&gt;&lt;/related-urls&gt;&lt;/urls&gt;&lt;remote-database-name&gt;Scopus&lt;/remote-database-name&gt;&lt;/record&gt;&lt;/Cite&gt;&lt;/EndNote&gt;</w:instrText>
            </w:r>
            <w:r w:rsidRPr="008D782B">
              <w:fldChar w:fldCharType="separate"/>
            </w:r>
            <w:r w:rsidRPr="008D782B">
              <w:rPr>
                <w:noProof/>
              </w:rPr>
              <w:t>(57)</w:t>
            </w:r>
            <w:r w:rsidRPr="008D782B">
              <w:fldChar w:fldCharType="end"/>
            </w:r>
          </w:p>
        </w:tc>
        <w:tc>
          <w:tcPr>
            <w:tcW w:w="1246" w:type="dxa"/>
            <w:noWrap/>
            <w:hideMark/>
          </w:tcPr>
          <w:p w14:paraId="16DD4CEC" w14:textId="77777777" w:rsidR="005B2A78" w:rsidRPr="008D782B" w:rsidRDefault="005B2A78" w:rsidP="001C59BB">
            <w:pPr>
              <w:bidi w:val="0"/>
            </w:pPr>
            <w:r w:rsidRPr="008D782B">
              <w:t>1993</w:t>
            </w:r>
          </w:p>
        </w:tc>
        <w:tc>
          <w:tcPr>
            <w:tcW w:w="1271" w:type="dxa"/>
            <w:noWrap/>
            <w:hideMark/>
          </w:tcPr>
          <w:p w14:paraId="42DCA5B8" w14:textId="77777777" w:rsidR="005B2A78" w:rsidRPr="008D782B" w:rsidRDefault="005B2A78" w:rsidP="001C59BB">
            <w:pPr>
              <w:bidi w:val="0"/>
            </w:pPr>
            <w:r w:rsidRPr="008D782B">
              <w:t>1991</w:t>
            </w:r>
          </w:p>
        </w:tc>
        <w:tc>
          <w:tcPr>
            <w:tcW w:w="1341" w:type="dxa"/>
            <w:noWrap/>
            <w:hideMark/>
          </w:tcPr>
          <w:p w14:paraId="25CE4F39" w14:textId="77777777" w:rsidR="005B2A78" w:rsidRPr="008D782B" w:rsidRDefault="005B2A78" w:rsidP="001C59BB">
            <w:pPr>
              <w:bidi w:val="0"/>
            </w:pPr>
            <w:r w:rsidRPr="008D782B">
              <w:t>Iran</w:t>
            </w:r>
          </w:p>
        </w:tc>
        <w:tc>
          <w:tcPr>
            <w:tcW w:w="4342" w:type="dxa"/>
            <w:hideMark/>
          </w:tcPr>
          <w:p w14:paraId="76C20D34" w14:textId="77777777" w:rsidR="005B2A78" w:rsidRPr="008D782B" w:rsidRDefault="005B2A78" w:rsidP="001C59BB">
            <w:pPr>
              <w:bidi w:val="0"/>
            </w:pPr>
            <w:r w:rsidRPr="008D782B">
              <w:t>Sistan and Baluchestan; Ghasre Ghand</w:t>
            </w:r>
          </w:p>
        </w:tc>
        <w:tc>
          <w:tcPr>
            <w:tcW w:w="3118" w:type="dxa"/>
            <w:hideMark/>
          </w:tcPr>
          <w:p w14:paraId="0D817962" w14:textId="77777777" w:rsidR="005B2A78" w:rsidRPr="008D782B" w:rsidRDefault="005B2A78" w:rsidP="001C59BB">
            <w:pPr>
              <w:bidi w:val="0"/>
              <w:rPr>
                <w:i/>
                <w:iCs/>
              </w:rPr>
            </w:pPr>
            <w:r w:rsidRPr="008D782B">
              <w:rPr>
                <w:i/>
                <w:iCs/>
              </w:rPr>
              <w:t>An. culicifacies, An. pulcherrimus</w:t>
            </w:r>
          </w:p>
        </w:tc>
      </w:tr>
      <w:tr w:rsidR="005B2A78" w:rsidRPr="008D782B" w14:paraId="0B11F6B1" w14:textId="77777777" w:rsidTr="00D32705">
        <w:trPr>
          <w:gridAfter w:val="1"/>
          <w:wAfter w:w="2115" w:type="dxa"/>
          <w:trHeight w:val="285"/>
        </w:trPr>
        <w:tc>
          <w:tcPr>
            <w:tcW w:w="2427" w:type="dxa"/>
            <w:noWrap/>
            <w:hideMark/>
          </w:tcPr>
          <w:p w14:paraId="7B9DD559" w14:textId="77777777" w:rsidR="005B2A78" w:rsidRPr="008D782B" w:rsidRDefault="005B2A78" w:rsidP="001C59BB">
            <w:pPr>
              <w:bidi w:val="0"/>
            </w:pPr>
            <w:r w:rsidRPr="008D782B">
              <w:t>Zaim, M.</w:t>
            </w:r>
          </w:p>
          <w:p w14:paraId="710EC312" w14:textId="77777777" w:rsidR="005B2A78" w:rsidRPr="008D782B" w:rsidRDefault="005B2A78" w:rsidP="001C59BB">
            <w:pPr>
              <w:bidi w:val="0"/>
            </w:pPr>
            <w:r w:rsidRPr="008D782B">
              <w:fldChar w:fldCharType="begin"/>
            </w:r>
            <w:r w:rsidRPr="008D782B">
              <w:instrText xml:space="preserve"> ADDIN EN.CITE &lt;EndNote&gt;&lt;Cite&gt;&lt;Author&gt;Zaim&lt;/Author&gt;&lt;Year&gt;1995&lt;/Year&gt;&lt;RecNum&gt;1300&lt;/RecNum&gt;&lt;DisplayText&gt;(58)&lt;/DisplayText&gt;&lt;record&gt;&lt;rec-number&gt;1300&lt;/rec-number&gt;&lt;foreign-keys&gt;&lt;key app="EN" db-id="5z0tpw05k2e0fmerpz9xwe2op200pda9wera" timestamp="1724943363"&gt;1300&lt;/key&gt;&lt;/foreign-keys&gt;&lt;ref-type name="Journal Article"&gt;17&lt;/ref-type&gt;&lt;contributors&gt;&lt;authors&gt;&lt;author&gt;Zaim, M.&lt;/author&gt;&lt;author&gt;Manouchehri, A. V.&lt;/author&gt;&lt;author&gt;Motabar, M.&lt;/author&gt;&lt;author&gt;Emadi, A. M.&lt;/author&gt;&lt;author&gt;Nazari, M.&lt;/author&gt;&lt;author&gt;Pakdad, K.&lt;/author&gt;&lt;author&gt;Kayedi, M. H.&lt;/author&gt;&lt;author&gt;Mowlaii, G.&lt;/author&gt;&lt;/authors&gt;&lt;/contributors&gt;&lt;titles&gt;&lt;title&gt;Anopheles culicifacies in Baluchistan, Iran&lt;/title&gt;&lt;secondary-title&gt;Medical and Veterinary Entomology&lt;/secondary-title&gt;&lt;/titles&gt;&lt;periodical&gt;&lt;full-title&gt;Medical and Veterinary Entomology&lt;/full-title&gt;&lt;/periodical&gt;&lt;pages&gt;181-186&lt;/pages&gt;&lt;volume&gt;9&lt;/volume&gt;&lt;number&gt;2&lt;/number&gt;&lt;dates&gt;&lt;year&gt;1995&lt;/year&gt;&lt;/dates&gt;&lt;work-type&gt;Article&lt;/work-type&gt;&lt;urls&gt;&lt;related-urls&gt;&lt;url&gt;https://www.scopus.com/inward/record.uri?eid=2-s2.0-0028974339&amp;amp;doi=10.1111%2fj.1365-2915.1995.tb00176.x&amp;amp;partnerID=40&amp;amp;md5=52044af32dd6c4cf97a0953aee579e16&lt;/url&gt;&lt;/related-urls&gt;&lt;/urls&gt;&lt;electronic-resource-num&gt;10.1111/j.1365-2915.1995.tb00176.x&lt;/electronic-resource-num&gt;&lt;remote-database-name&gt;Scopus&lt;/remote-database-name&gt;&lt;/record&gt;&lt;/Cite&gt;&lt;/EndNote&gt;</w:instrText>
            </w:r>
            <w:r w:rsidRPr="008D782B">
              <w:fldChar w:fldCharType="separate"/>
            </w:r>
            <w:r w:rsidRPr="008D782B">
              <w:rPr>
                <w:noProof/>
              </w:rPr>
              <w:t>(58)</w:t>
            </w:r>
            <w:r w:rsidRPr="008D782B">
              <w:fldChar w:fldCharType="end"/>
            </w:r>
          </w:p>
        </w:tc>
        <w:tc>
          <w:tcPr>
            <w:tcW w:w="1246" w:type="dxa"/>
            <w:noWrap/>
            <w:hideMark/>
          </w:tcPr>
          <w:p w14:paraId="5E5E8099" w14:textId="77777777" w:rsidR="005B2A78" w:rsidRPr="008D782B" w:rsidRDefault="005B2A78" w:rsidP="001C59BB">
            <w:pPr>
              <w:bidi w:val="0"/>
            </w:pPr>
            <w:r w:rsidRPr="008D782B">
              <w:t>1995</w:t>
            </w:r>
          </w:p>
        </w:tc>
        <w:tc>
          <w:tcPr>
            <w:tcW w:w="1271" w:type="dxa"/>
            <w:noWrap/>
            <w:hideMark/>
          </w:tcPr>
          <w:p w14:paraId="6A785F8C" w14:textId="77777777" w:rsidR="005B2A78" w:rsidRPr="008D782B" w:rsidRDefault="005B2A78" w:rsidP="001C59BB">
            <w:pPr>
              <w:bidi w:val="0"/>
            </w:pPr>
            <w:r w:rsidRPr="008D782B">
              <w:t>1990-92</w:t>
            </w:r>
          </w:p>
        </w:tc>
        <w:tc>
          <w:tcPr>
            <w:tcW w:w="1341" w:type="dxa"/>
            <w:noWrap/>
            <w:hideMark/>
          </w:tcPr>
          <w:p w14:paraId="26F66244" w14:textId="77777777" w:rsidR="005B2A78" w:rsidRPr="008D782B" w:rsidRDefault="005B2A78" w:rsidP="001C59BB">
            <w:pPr>
              <w:bidi w:val="0"/>
            </w:pPr>
            <w:r w:rsidRPr="008D782B">
              <w:t>Iran</w:t>
            </w:r>
          </w:p>
        </w:tc>
        <w:tc>
          <w:tcPr>
            <w:tcW w:w="4342" w:type="dxa"/>
            <w:hideMark/>
          </w:tcPr>
          <w:p w14:paraId="55248D77" w14:textId="77777777" w:rsidR="005B2A78" w:rsidRPr="008D782B" w:rsidRDefault="005B2A78" w:rsidP="001C59BB">
            <w:pPr>
              <w:bidi w:val="0"/>
            </w:pPr>
            <w:r w:rsidRPr="008D782B">
              <w:t xml:space="preserve">Sistan and Baluchestan </w:t>
            </w:r>
          </w:p>
        </w:tc>
        <w:tc>
          <w:tcPr>
            <w:tcW w:w="3118" w:type="dxa"/>
            <w:hideMark/>
          </w:tcPr>
          <w:p w14:paraId="7653E1FF" w14:textId="77777777" w:rsidR="005B2A78" w:rsidRPr="008D782B" w:rsidRDefault="005B2A78" w:rsidP="001C59BB">
            <w:pPr>
              <w:bidi w:val="0"/>
              <w:rPr>
                <w:i/>
                <w:iCs/>
              </w:rPr>
            </w:pPr>
            <w:r w:rsidRPr="008D782B">
              <w:rPr>
                <w:i/>
                <w:iCs/>
              </w:rPr>
              <w:t>An. culicifacies</w:t>
            </w:r>
          </w:p>
        </w:tc>
      </w:tr>
      <w:tr w:rsidR="005B2A78" w:rsidRPr="008D782B" w14:paraId="2FF1B9C6" w14:textId="77777777" w:rsidTr="00D32705">
        <w:trPr>
          <w:gridAfter w:val="1"/>
          <w:wAfter w:w="2115" w:type="dxa"/>
          <w:trHeight w:val="285"/>
        </w:trPr>
        <w:tc>
          <w:tcPr>
            <w:tcW w:w="2427" w:type="dxa"/>
            <w:noWrap/>
            <w:hideMark/>
          </w:tcPr>
          <w:p w14:paraId="4B318BF0" w14:textId="77777777" w:rsidR="005B2A78" w:rsidRPr="008D782B" w:rsidRDefault="005B2A78" w:rsidP="001C59BB">
            <w:pPr>
              <w:bidi w:val="0"/>
            </w:pPr>
            <w:r w:rsidRPr="008D782B">
              <w:t>Yaghoobi-Ershadi, M. R.</w:t>
            </w:r>
          </w:p>
          <w:p w14:paraId="46D25366" w14:textId="77777777" w:rsidR="005B2A78" w:rsidRPr="008D782B" w:rsidRDefault="005B2A78" w:rsidP="001C59BB">
            <w:pPr>
              <w:bidi w:val="0"/>
            </w:pPr>
            <w:r w:rsidRPr="008D782B">
              <w:fldChar w:fldCharType="begin"/>
            </w:r>
            <w:r w:rsidRPr="008D782B">
              <w:instrText xml:space="preserve"> ADDIN EN.CITE &lt;EndNote&gt;&lt;Cite&gt;&lt;Author&gt;Yaghoobi-Ershadi&lt;/Author&gt;&lt;Year&gt;2001&lt;/Year&gt;&lt;RecNum&gt;1153&lt;/RecNum&gt;&lt;DisplayText&gt;(59)&lt;/DisplayText&gt;&lt;record&gt;&lt;rec-number&gt;1153&lt;/rec-number&gt;&lt;foreign-keys&gt;&lt;key app="EN" db-id="5z0tpw05k2e0fmerpz9xwe2op200pda9wera" timestamp="1724943363"&gt;1153&lt;/key&gt;&lt;/foreign-keys&gt;&lt;ref-type name="Journal Article"&gt;17&lt;/ref-type&gt;&lt;contributors&gt;&lt;authors&gt;&lt;author&gt;Yaghoobi-Ershadi, M. R.&lt;/author&gt;&lt;author&gt;Namazi, J.&lt;/author&gt;&lt;author&gt;Piazak, N.&lt;/author&gt;&lt;/authors&gt;&lt;/contributors&gt;&lt;titles&gt;&lt;title&gt;Bionomics of Anopheles sacharovi in Ardebil province, northwestern Iran during a larval control program&lt;/title&gt;&lt;secondary-title&gt;Acta Tropica&lt;/secondary-title&gt;&lt;/titles&gt;&lt;periodical&gt;&lt;full-title&gt;Acta Tropica&lt;/full-title&gt;&lt;/periodical&gt;&lt;pages&gt;207-215&lt;/pages&gt;&lt;volume&gt;78&lt;/volume&gt;&lt;number&gt;3&lt;/number&gt;&lt;dates&gt;&lt;year&gt;2001&lt;/year&gt;&lt;/dates&gt;&lt;work-type&gt;Article&lt;/work-type&gt;&lt;urls&gt;&lt;related-urls&gt;&lt;url&gt;https://www.scopus.com/inward/record.uri?eid=2-s2.0-0035970469&amp;amp;doi=10.1016%2fS0001-706X%2801%2900080-8&amp;amp;partnerID=40&amp;amp;md5=6a47714bc65ccb0db17e07005b966fbf&lt;/url&gt;&lt;/related-urls&gt;&lt;/urls&gt;&lt;electronic-resource-num&gt;10.1016/S0001-706X(01)00080-8&lt;/electronic-resource-num&gt;&lt;remote-database-name&gt;Scopus&lt;/remote-database-name&gt;&lt;/record&gt;&lt;/Cite&gt;&lt;/EndNote&gt;</w:instrText>
            </w:r>
            <w:r w:rsidRPr="008D782B">
              <w:fldChar w:fldCharType="separate"/>
            </w:r>
            <w:r w:rsidRPr="008D782B">
              <w:rPr>
                <w:noProof/>
              </w:rPr>
              <w:t>(59)</w:t>
            </w:r>
            <w:r w:rsidRPr="008D782B">
              <w:fldChar w:fldCharType="end"/>
            </w:r>
          </w:p>
        </w:tc>
        <w:tc>
          <w:tcPr>
            <w:tcW w:w="1246" w:type="dxa"/>
            <w:noWrap/>
            <w:hideMark/>
          </w:tcPr>
          <w:p w14:paraId="0DD64866" w14:textId="77777777" w:rsidR="005B2A78" w:rsidRPr="008D782B" w:rsidRDefault="005B2A78" w:rsidP="001C59BB">
            <w:pPr>
              <w:bidi w:val="0"/>
            </w:pPr>
            <w:r w:rsidRPr="008D782B">
              <w:t>2001</w:t>
            </w:r>
          </w:p>
        </w:tc>
        <w:tc>
          <w:tcPr>
            <w:tcW w:w="1271" w:type="dxa"/>
            <w:noWrap/>
            <w:hideMark/>
          </w:tcPr>
          <w:p w14:paraId="70A42A72" w14:textId="77777777" w:rsidR="005B2A78" w:rsidRPr="008D782B" w:rsidRDefault="005B2A78" w:rsidP="001C59BB">
            <w:pPr>
              <w:bidi w:val="0"/>
            </w:pPr>
            <w:r w:rsidRPr="008D782B">
              <w:t>1998-99</w:t>
            </w:r>
          </w:p>
        </w:tc>
        <w:tc>
          <w:tcPr>
            <w:tcW w:w="1341" w:type="dxa"/>
            <w:noWrap/>
            <w:hideMark/>
          </w:tcPr>
          <w:p w14:paraId="64FD5CDC" w14:textId="77777777" w:rsidR="005B2A78" w:rsidRPr="008D782B" w:rsidRDefault="005B2A78" w:rsidP="001C59BB">
            <w:pPr>
              <w:bidi w:val="0"/>
            </w:pPr>
            <w:r w:rsidRPr="008D782B">
              <w:t>Iran</w:t>
            </w:r>
          </w:p>
        </w:tc>
        <w:tc>
          <w:tcPr>
            <w:tcW w:w="4342" w:type="dxa"/>
            <w:hideMark/>
          </w:tcPr>
          <w:p w14:paraId="66E05117" w14:textId="29E183F9" w:rsidR="005B2A78" w:rsidRPr="008D782B" w:rsidRDefault="00ED41B3" w:rsidP="00ED41B3">
            <w:pPr>
              <w:bidi w:val="0"/>
            </w:pPr>
            <w:r w:rsidRPr="008D782B">
              <w:t xml:space="preserve">Ardabil; Parsabad, </w:t>
            </w:r>
            <w:r w:rsidR="005B2A78" w:rsidRPr="008D782B">
              <w:t>Garmi Angut</w:t>
            </w:r>
          </w:p>
        </w:tc>
        <w:tc>
          <w:tcPr>
            <w:tcW w:w="3118" w:type="dxa"/>
            <w:hideMark/>
          </w:tcPr>
          <w:p w14:paraId="4693D225" w14:textId="77777777" w:rsidR="005B2A78" w:rsidRPr="008D782B" w:rsidRDefault="005B2A78" w:rsidP="001C59BB">
            <w:pPr>
              <w:bidi w:val="0"/>
              <w:rPr>
                <w:i/>
                <w:iCs/>
              </w:rPr>
            </w:pPr>
            <w:r w:rsidRPr="008D782B">
              <w:rPr>
                <w:i/>
                <w:iCs/>
              </w:rPr>
              <w:t>An. sacharovi</w:t>
            </w:r>
          </w:p>
        </w:tc>
      </w:tr>
      <w:tr w:rsidR="005B2A78" w:rsidRPr="008D782B" w14:paraId="58514055" w14:textId="77777777" w:rsidTr="00D32705">
        <w:trPr>
          <w:gridAfter w:val="1"/>
          <w:wAfter w:w="2115" w:type="dxa"/>
          <w:trHeight w:val="285"/>
        </w:trPr>
        <w:tc>
          <w:tcPr>
            <w:tcW w:w="2427" w:type="dxa"/>
            <w:vMerge w:val="restart"/>
            <w:noWrap/>
            <w:hideMark/>
          </w:tcPr>
          <w:p w14:paraId="67709CB8" w14:textId="77777777" w:rsidR="005B2A78" w:rsidRPr="008D782B" w:rsidRDefault="005B2A78" w:rsidP="001C59BB">
            <w:pPr>
              <w:bidi w:val="0"/>
            </w:pPr>
            <w:r w:rsidRPr="008D782B">
              <w:t>Naddaf, S. R.</w:t>
            </w:r>
          </w:p>
          <w:p w14:paraId="66393D19" w14:textId="77777777" w:rsidR="005B2A78" w:rsidRPr="008D782B" w:rsidRDefault="005B2A78" w:rsidP="001C59BB">
            <w:pPr>
              <w:bidi w:val="0"/>
            </w:pPr>
            <w:r w:rsidRPr="008D782B">
              <w:fldChar w:fldCharType="begin"/>
            </w:r>
            <w:r w:rsidRPr="008D782B">
              <w:instrText xml:space="preserve"> ADDIN EN.CITE &lt;EndNote&gt;&lt;Cite&gt;&lt;Author&gt;Naddaf&lt;/Author&gt;&lt;Year&gt;2003&lt;/Year&gt;&lt;RecNum&gt;420&lt;/RecNum&gt;&lt;DisplayText&gt;(60)&lt;/DisplayText&gt;&lt;record&gt;&lt;rec-number&gt;420&lt;/rec-number&gt;&lt;foreign-keys&gt;&lt;key app="EN" db-id="5z0tpw05k2e0fmerpz9xwe2op200pda9wera" timestamp="1724943344"&gt;420&lt;/key&gt;&lt;/foreign-keys&gt;&lt;ref-type name="Journal Article"&gt;17&lt;/ref-type&gt;&lt;contributors&gt;&lt;authors&gt;&lt;author&gt;Naddaf, S. R.&lt;/author&gt;&lt;author&gt;Oshaghi, M. A.&lt;/author&gt;&lt;author&gt;Vatandoost, H.&lt;/author&gt;&lt;author&gt;Assmar, M.&lt;/author&gt;&lt;/authors&gt;&lt;/contributors&gt;&lt;titles&gt;&lt;title&gt;Molecular characterization of Anopheles fluviatilis species complex in the Islamic Republic of Iran&lt;/title&gt;&lt;secondary-title&gt;Eastern Mediterranean Health Journal&lt;/secondary-title&gt;&lt;/titles&gt;&lt;periodical&gt;&lt;full-title&gt;Eastern Mediterranean Health Journal&lt;/full-title&gt;&lt;/periodical&gt;&lt;pages&gt;257-265&lt;/pages&gt;&lt;volume&gt;9&lt;/volume&gt;&lt;number&gt;3&lt;/number&gt;&lt;dates&gt;&lt;year&gt;2003&lt;/year&gt;&lt;/dates&gt;&lt;work-type&gt;Article&lt;/work-type&gt;&lt;urls&gt;&lt;related-urls&gt;&lt;url&gt;https://www.scopus.com/inward/record.uri?eid=2-s2.0-17144366970&amp;amp;partnerID=40&amp;amp;md5=7b602e035f6b29e86a6dfea6da1a5a9a&lt;/url&gt;&lt;/related-urls&gt;&lt;/urls&gt;&lt;remote-database-name&gt;Scopus&lt;/remote-database-name&gt;&lt;/record&gt;&lt;/Cite&gt;&lt;/EndNote&gt;</w:instrText>
            </w:r>
            <w:r w:rsidRPr="008D782B">
              <w:fldChar w:fldCharType="separate"/>
            </w:r>
            <w:r w:rsidRPr="008D782B">
              <w:rPr>
                <w:noProof/>
              </w:rPr>
              <w:t>(60)</w:t>
            </w:r>
            <w:r w:rsidRPr="008D782B">
              <w:fldChar w:fldCharType="end"/>
            </w:r>
          </w:p>
        </w:tc>
        <w:tc>
          <w:tcPr>
            <w:tcW w:w="1246" w:type="dxa"/>
            <w:vMerge w:val="restart"/>
            <w:noWrap/>
            <w:hideMark/>
          </w:tcPr>
          <w:p w14:paraId="3CE9C465" w14:textId="77777777" w:rsidR="005B2A78" w:rsidRPr="008D782B" w:rsidRDefault="005B2A78" w:rsidP="001C59BB">
            <w:pPr>
              <w:bidi w:val="0"/>
            </w:pPr>
            <w:r w:rsidRPr="008D782B">
              <w:t>2003</w:t>
            </w:r>
          </w:p>
        </w:tc>
        <w:tc>
          <w:tcPr>
            <w:tcW w:w="1271" w:type="dxa"/>
            <w:vMerge w:val="restart"/>
            <w:noWrap/>
            <w:hideMark/>
          </w:tcPr>
          <w:p w14:paraId="6F202823" w14:textId="77777777" w:rsidR="005B2A78" w:rsidRPr="008D782B" w:rsidRDefault="005B2A78" w:rsidP="001C59BB">
            <w:pPr>
              <w:bidi w:val="0"/>
            </w:pPr>
            <w:r w:rsidRPr="008D782B">
              <w:t>1983-2002</w:t>
            </w:r>
          </w:p>
        </w:tc>
        <w:tc>
          <w:tcPr>
            <w:tcW w:w="1341" w:type="dxa"/>
            <w:vMerge w:val="restart"/>
            <w:noWrap/>
            <w:hideMark/>
          </w:tcPr>
          <w:p w14:paraId="3FB0B190" w14:textId="77777777" w:rsidR="005B2A78" w:rsidRPr="008D782B" w:rsidRDefault="005B2A78" w:rsidP="001C59BB">
            <w:pPr>
              <w:bidi w:val="0"/>
            </w:pPr>
            <w:r w:rsidRPr="008D782B">
              <w:t>Iran</w:t>
            </w:r>
          </w:p>
        </w:tc>
        <w:tc>
          <w:tcPr>
            <w:tcW w:w="4342" w:type="dxa"/>
            <w:hideMark/>
          </w:tcPr>
          <w:p w14:paraId="7898BC0C" w14:textId="239B232B" w:rsidR="005B2A78" w:rsidRPr="008D782B" w:rsidRDefault="00ED41B3" w:rsidP="00ED41B3">
            <w:pPr>
              <w:bidi w:val="0"/>
            </w:pPr>
            <w:r w:rsidRPr="008D782B">
              <w:t xml:space="preserve">Hormozgan; Minab, </w:t>
            </w:r>
            <w:r w:rsidR="005B2A78" w:rsidRPr="008D782B">
              <w:t>Siahoo</w:t>
            </w:r>
          </w:p>
        </w:tc>
        <w:tc>
          <w:tcPr>
            <w:tcW w:w="3118" w:type="dxa"/>
            <w:vMerge w:val="restart"/>
            <w:hideMark/>
          </w:tcPr>
          <w:p w14:paraId="1673174A" w14:textId="77777777" w:rsidR="005B2A78" w:rsidRPr="008D782B" w:rsidRDefault="005B2A78" w:rsidP="001C59BB">
            <w:pPr>
              <w:bidi w:val="0"/>
              <w:rPr>
                <w:i/>
                <w:iCs/>
              </w:rPr>
            </w:pPr>
            <w:r w:rsidRPr="008D782B">
              <w:rPr>
                <w:i/>
                <w:iCs/>
              </w:rPr>
              <w:t>An. fluviatilis</w:t>
            </w:r>
          </w:p>
        </w:tc>
      </w:tr>
      <w:tr w:rsidR="005B2A78" w:rsidRPr="008D782B" w14:paraId="1B2ACE46" w14:textId="77777777" w:rsidTr="00D32705">
        <w:trPr>
          <w:gridAfter w:val="1"/>
          <w:wAfter w:w="2115" w:type="dxa"/>
          <w:trHeight w:val="285"/>
        </w:trPr>
        <w:tc>
          <w:tcPr>
            <w:tcW w:w="2427" w:type="dxa"/>
            <w:vMerge/>
            <w:hideMark/>
          </w:tcPr>
          <w:p w14:paraId="401DDD89" w14:textId="77777777" w:rsidR="005B2A78" w:rsidRPr="008D782B" w:rsidRDefault="005B2A78" w:rsidP="001C59BB">
            <w:pPr>
              <w:bidi w:val="0"/>
            </w:pPr>
          </w:p>
        </w:tc>
        <w:tc>
          <w:tcPr>
            <w:tcW w:w="1246" w:type="dxa"/>
            <w:vMerge/>
            <w:hideMark/>
          </w:tcPr>
          <w:p w14:paraId="54C8B6BF" w14:textId="77777777" w:rsidR="005B2A78" w:rsidRPr="008D782B" w:rsidRDefault="005B2A78" w:rsidP="001C59BB">
            <w:pPr>
              <w:bidi w:val="0"/>
            </w:pPr>
          </w:p>
        </w:tc>
        <w:tc>
          <w:tcPr>
            <w:tcW w:w="1271" w:type="dxa"/>
            <w:vMerge/>
            <w:hideMark/>
          </w:tcPr>
          <w:p w14:paraId="33179F65" w14:textId="77777777" w:rsidR="005B2A78" w:rsidRPr="008D782B" w:rsidRDefault="005B2A78" w:rsidP="001C59BB">
            <w:pPr>
              <w:bidi w:val="0"/>
            </w:pPr>
          </w:p>
        </w:tc>
        <w:tc>
          <w:tcPr>
            <w:tcW w:w="1341" w:type="dxa"/>
            <w:vMerge/>
            <w:hideMark/>
          </w:tcPr>
          <w:p w14:paraId="2C4AAFA6" w14:textId="77777777" w:rsidR="005B2A78" w:rsidRPr="008D782B" w:rsidRDefault="005B2A78" w:rsidP="001C59BB">
            <w:pPr>
              <w:bidi w:val="0"/>
            </w:pPr>
          </w:p>
        </w:tc>
        <w:tc>
          <w:tcPr>
            <w:tcW w:w="4342" w:type="dxa"/>
            <w:hideMark/>
          </w:tcPr>
          <w:p w14:paraId="4841317F" w14:textId="77777777" w:rsidR="005B2A78" w:rsidRPr="008D782B" w:rsidRDefault="005B2A78" w:rsidP="001C59BB">
            <w:pPr>
              <w:bidi w:val="0"/>
            </w:pPr>
            <w:r w:rsidRPr="008D782B">
              <w:t>Sistan and Baluchestan; Daman</w:t>
            </w:r>
          </w:p>
        </w:tc>
        <w:tc>
          <w:tcPr>
            <w:tcW w:w="3118" w:type="dxa"/>
            <w:vMerge/>
            <w:hideMark/>
          </w:tcPr>
          <w:p w14:paraId="0814A5D7" w14:textId="77777777" w:rsidR="005B2A78" w:rsidRPr="008D782B" w:rsidRDefault="005B2A78" w:rsidP="001C59BB">
            <w:pPr>
              <w:bidi w:val="0"/>
              <w:rPr>
                <w:i/>
                <w:iCs/>
              </w:rPr>
            </w:pPr>
          </w:p>
        </w:tc>
      </w:tr>
      <w:tr w:rsidR="005B2A78" w:rsidRPr="008D782B" w14:paraId="75571C2F" w14:textId="77777777" w:rsidTr="00D32705">
        <w:trPr>
          <w:gridAfter w:val="1"/>
          <w:wAfter w:w="2115" w:type="dxa"/>
          <w:trHeight w:val="285"/>
        </w:trPr>
        <w:tc>
          <w:tcPr>
            <w:tcW w:w="2427" w:type="dxa"/>
            <w:vMerge/>
            <w:hideMark/>
          </w:tcPr>
          <w:p w14:paraId="54380A80" w14:textId="77777777" w:rsidR="005B2A78" w:rsidRPr="008D782B" w:rsidRDefault="005B2A78" w:rsidP="001C59BB">
            <w:pPr>
              <w:bidi w:val="0"/>
            </w:pPr>
          </w:p>
        </w:tc>
        <w:tc>
          <w:tcPr>
            <w:tcW w:w="1246" w:type="dxa"/>
            <w:vMerge/>
            <w:hideMark/>
          </w:tcPr>
          <w:p w14:paraId="04F7BDC0" w14:textId="77777777" w:rsidR="005B2A78" w:rsidRPr="008D782B" w:rsidRDefault="005B2A78" w:rsidP="001C59BB">
            <w:pPr>
              <w:bidi w:val="0"/>
            </w:pPr>
          </w:p>
        </w:tc>
        <w:tc>
          <w:tcPr>
            <w:tcW w:w="1271" w:type="dxa"/>
            <w:vMerge/>
            <w:hideMark/>
          </w:tcPr>
          <w:p w14:paraId="2F371BC9" w14:textId="77777777" w:rsidR="005B2A78" w:rsidRPr="008D782B" w:rsidRDefault="005B2A78" w:rsidP="001C59BB">
            <w:pPr>
              <w:bidi w:val="0"/>
            </w:pPr>
          </w:p>
        </w:tc>
        <w:tc>
          <w:tcPr>
            <w:tcW w:w="1341" w:type="dxa"/>
            <w:vMerge/>
            <w:hideMark/>
          </w:tcPr>
          <w:p w14:paraId="7031A7DD" w14:textId="77777777" w:rsidR="005B2A78" w:rsidRPr="008D782B" w:rsidRDefault="005B2A78" w:rsidP="001C59BB">
            <w:pPr>
              <w:bidi w:val="0"/>
            </w:pPr>
          </w:p>
        </w:tc>
        <w:tc>
          <w:tcPr>
            <w:tcW w:w="4342" w:type="dxa"/>
            <w:hideMark/>
          </w:tcPr>
          <w:p w14:paraId="3C01ABD1" w14:textId="319864EB" w:rsidR="005B2A78" w:rsidRPr="008D782B" w:rsidRDefault="005B2A78" w:rsidP="001C59BB">
            <w:pPr>
              <w:bidi w:val="0"/>
            </w:pPr>
            <w:r w:rsidRPr="008D782B">
              <w:t>Kerman</w:t>
            </w:r>
            <w:r w:rsidR="00D32705" w:rsidRPr="008D782B">
              <w:t>;</w:t>
            </w:r>
            <w:r w:rsidRPr="008D782B">
              <w:t xml:space="preserve"> Kahnuj</w:t>
            </w:r>
          </w:p>
        </w:tc>
        <w:tc>
          <w:tcPr>
            <w:tcW w:w="3118" w:type="dxa"/>
            <w:vMerge/>
            <w:hideMark/>
          </w:tcPr>
          <w:p w14:paraId="2729455F" w14:textId="77777777" w:rsidR="005B2A78" w:rsidRPr="008D782B" w:rsidRDefault="005B2A78" w:rsidP="001C59BB">
            <w:pPr>
              <w:bidi w:val="0"/>
              <w:rPr>
                <w:i/>
                <w:iCs/>
              </w:rPr>
            </w:pPr>
          </w:p>
        </w:tc>
      </w:tr>
      <w:tr w:rsidR="005B2A78" w:rsidRPr="008D782B" w14:paraId="7CC83531" w14:textId="77777777" w:rsidTr="00D32705">
        <w:trPr>
          <w:gridAfter w:val="1"/>
          <w:wAfter w:w="2115" w:type="dxa"/>
          <w:trHeight w:val="285"/>
        </w:trPr>
        <w:tc>
          <w:tcPr>
            <w:tcW w:w="2427" w:type="dxa"/>
            <w:vMerge/>
            <w:hideMark/>
          </w:tcPr>
          <w:p w14:paraId="29E12CA3" w14:textId="77777777" w:rsidR="005B2A78" w:rsidRPr="008D782B" w:rsidRDefault="005B2A78" w:rsidP="001C59BB">
            <w:pPr>
              <w:bidi w:val="0"/>
            </w:pPr>
          </w:p>
        </w:tc>
        <w:tc>
          <w:tcPr>
            <w:tcW w:w="1246" w:type="dxa"/>
            <w:vMerge/>
            <w:hideMark/>
          </w:tcPr>
          <w:p w14:paraId="3E7A42E8" w14:textId="77777777" w:rsidR="005B2A78" w:rsidRPr="008D782B" w:rsidRDefault="005B2A78" w:rsidP="001C59BB">
            <w:pPr>
              <w:bidi w:val="0"/>
            </w:pPr>
          </w:p>
        </w:tc>
        <w:tc>
          <w:tcPr>
            <w:tcW w:w="1271" w:type="dxa"/>
            <w:vMerge/>
            <w:hideMark/>
          </w:tcPr>
          <w:p w14:paraId="73658203" w14:textId="77777777" w:rsidR="005B2A78" w:rsidRPr="008D782B" w:rsidRDefault="005B2A78" w:rsidP="001C59BB">
            <w:pPr>
              <w:bidi w:val="0"/>
            </w:pPr>
          </w:p>
        </w:tc>
        <w:tc>
          <w:tcPr>
            <w:tcW w:w="1341" w:type="dxa"/>
            <w:vMerge/>
            <w:hideMark/>
          </w:tcPr>
          <w:p w14:paraId="1839B516" w14:textId="77777777" w:rsidR="005B2A78" w:rsidRPr="008D782B" w:rsidRDefault="005B2A78" w:rsidP="001C59BB">
            <w:pPr>
              <w:bidi w:val="0"/>
            </w:pPr>
          </w:p>
        </w:tc>
        <w:tc>
          <w:tcPr>
            <w:tcW w:w="4342" w:type="dxa"/>
            <w:hideMark/>
          </w:tcPr>
          <w:p w14:paraId="78E4DA8A" w14:textId="77777777" w:rsidR="005B2A78" w:rsidRPr="008D782B" w:rsidRDefault="005B2A78" w:rsidP="001C59BB">
            <w:pPr>
              <w:bidi w:val="0"/>
            </w:pPr>
            <w:r w:rsidRPr="008D782B">
              <w:t>Fars; Kazerun, khesht</w:t>
            </w:r>
          </w:p>
        </w:tc>
        <w:tc>
          <w:tcPr>
            <w:tcW w:w="3118" w:type="dxa"/>
            <w:vMerge/>
            <w:hideMark/>
          </w:tcPr>
          <w:p w14:paraId="7EA0E042" w14:textId="77777777" w:rsidR="005B2A78" w:rsidRPr="008D782B" w:rsidRDefault="005B2A78" w:rsidP="001C59BB">
            <w:pPr>
              <w:bidi w:val="0"/>
              <w:rPr>
                <w:i/>
                <w:iCs/>
              </w:rPr>
            </w:pPr>
          </w:p>
        </w:tc>
      </w:tr>
      <w:tr w:rsidR="005B2A78" w:rsidRPr="008D782B" w14:paraId="65EA4B82" w14:textId="77777777" w:rsidTr="00D32705">
        <w:trPr>
          <w:gridAfter w:val="1"/>
          <w:wAfter w:w="2115" w:type="dxa"/>
          <w:trHeight w:val="285"/>
        </w:trPr>
        <w:tc>
          <w:tcPr>
            <w:tcW w:w="2427" w:type="dxa"/>
            <w:vMerge/>
            <w:hideMark/>
          </w:tcPr>
          <w:p w14:paraId="27AD8453" w14:textId="77777777" w:rsidR="005B2A78" w:rsidRPr="008D782B" w:rsidRDefault="005B2A78" w:rsidP="001C59BB">
            <w:pPr>
              <w:bidi w:val="0"/>
            </w:pPr>
          </w:p>
        </w:tc>
        <w:tc>
          <w:tcPr>
            <w:tcW w:w="1246" w:type="dxa"/>
            <w:vMerge/>
            <w:hideMark/>
          </w:tcPr>
          <w:p w14:paraId="46BA30CE" w14:textId="77777777" w:rsidR="005B2A78" w:rsidRPr="008D782B" w:rsidRDefault="005B2A78" w:rsidP="001C59BB">
            <w:pPr>
              <w:bidi w:val="0"/>
            </w:pPr>
          </w:p>
        </w:tc>
        <w:tc>
          <w:tcPr>
            <w:tcW w:w="1271" w:type="dxa"/>
            <w:vMerge/>
            <w:hideMark/>
          </w:tcPr>
          <w:p w14:paraId="6FEF21B4" w14:textId="77777777" w:rsidR="005B2A78" w:rsidRPr="008D782B" w:rsidRDefault="005B2A78" w:rsidP="001C59BB">
            <w:pPr>
              <w:bidi w:val="0"/>
            </w:pPr>
          </w:p>
        </w:tc>
        <w:tc>
          <w:tcPr>
            <w:tcW w:w="1341" w:type="dxa"/>
            <w:vMerge/>
            <w:hideMark/>
          </w:tcPr>
          <w:p w14:paraId="43ECF28C" w14:textId="77777777" w:rsidR="005B2A78" w:rsidRPr="008D782B" w:rsidRDefault="005B2A78" w:rsidP="001C59BB">
            <w:pPr>
              <w:bidi w:val="0"/>
            </w:pPr>
          </w:p>
        </w:tc>
        <w:tc>
          <w:tcPr>
            <w:tcW w:w="4342" w:type="dxa"/>
            <w:hideMark/>
          </w:tcPr>
          <w:p w14:paraId="7421BDF2" w14:textId="28080E48" w:rsidR="005B2A78" w:rsidRPr="008D782B" w:rsidRDefault="005B2A78" w:rsidP="001C59BB">
            <w:pPr>
              <w:bidi w:val="0"/>
            </w:pPr>
            <w:r w:rsidRPr="008D782B">
              <w:t>Bushehr</w:t>
            </w:r>
            <w:r w:rsidR="00D32705" w:rsidRPr="008D782B">
              <w:t>;</w:t>
            </w:r>
            <w:r w:rsidRPr="008D782B">
              <w:t xml:space="preserve"> Dashtestan</w:t>
            </w:r>
          </w:p>
        </w:tc>
        <w:tc>
          <w:tcPr>
            <w:tcW w:w="3118" w:type="dxa"/>
            <w:vMerge/>
            <w:hideMark/>
          </w:tcPr>
          <w:p w14:paraId="4D80EBFE" w14:textId="77777777" w:rsidR="005B2A78" w:rsidRPr="008D782B" w:rsidRDefault="005B2A78" w:rsidP="001C59BB">
            <w:pPr>
              <w:bidi w:val="0"/>
              <w:rPr>
                <w:i/>
                <w:iCs/>
              </w:rPr>
            </w:pPr>
          </w:p>
        </w:tc>
      </w:tr>
      <w:tr w:rsidR="005B2A78" w:rsidRPr="008D782B" w14:paraId="2DC4F132" w14:textId="77777777" w:rsidTr="00D32705">
        <w:trPr>
          <w:gridAfter w:val="1"/>
          <w:wAfter w:w="2115" w:type="dxa"/>
          <w:trHeight w:val="570"/>
        </w:trPr>
        <w:tc>
          <w:tcPr>
            <w:tcW w:w="2427" w:type="dxa"/>
            <w:vMerge w:val="restart"/>
            <w:noWrap/>
            <w:hideMark/>
          </w:tcPr>
          <w:p w14:paraId="685FAB11" w14:textId="77777777" w:rsidR="005B2A78" w:rsidRPr="008D782B" w:rsidRDefault="005B2A78" w:rsidP="001C59BB">
            <w:pPr>
              <w:bidi w:val="0"/>
            </w:pPr>
            <w:r w:rsidRPr="008D782B">
              <w:t>Sedaghat, M. M.</w:t>
            </w:r>
          </w:p>
          <w:p w14:paraId="39329A25" w14:textId="77777777" w:rsidR="005B2A78" w:rsidRPr="008D782B" w:rsidRDefault="005B2A78" w:rsidP="001C59BB">
            <w:pPr>
              <w:bidi w:val="0"/>
            </w:pPr>
            <w:r w:rsidRPr="008D782B">
              <w:fldChar w:fldCharType="begin"/>
            </w:r>
            <w:r w:rsidRPr="008D782B">
              <w:instrText xml:space="preserve"> ADDIN EN.CITE &lt;EndNote&gt;&lt;Cite&gt;&lt;Author&gt;Sedaghat&lt;/Author&gt;&lt;Year&gt;2003&lt;/Year&gt;&lt;RecNum&gt;1239&lt;/RecNum&gt;&lt;DisplayText&gt;(61)&lt;/DisplayText&gt;&lt;record&gt;&lt;rec-number&gt;1239&lt;/rec-number&gt;&lt;foreign-keys&gt;&lt;key app="EN" db-id="5z0tpw05k2e0fmerpz9xwe2op200pda9wera" timestamp="1724943363"&gt;1239&lt;/key&gt;&lt;/foreign-keys&gt;&lt;ref-type name="Journal Article"&gt;17&lt;/ref-type&gt;&lt;contributors&gt;&lt;authors&gt;&lt;author&gt;Sedaghat, M. M.&lt;/author&gt;&lt;author&gt;Linton, Y. M.&lt;/author&gt;&lt;author&gt;Oshaghi, M. A.&lt;/author&gt;&lt;author&gt;Vatandoost, H.&lt;/author&gt;&lt;author&gt;Harbach, R. E.&lt;/author&gt;&lt;/authors&gt;&lt;/contributors&gt;&lt;titles&gt;&lt;title&gt;The Anopheles maculipennis complex (Diptera: Culicidae) in Iran: Molecular characterization and recognition of a new species&lt;/title&gt;&lt;secondary-title&gt;Bulletin of Entomological Research&lt;/secondary-title&gt;&lt;/titles&gt;&lt;periodical&gt;&lt;full-title&gt;Bulletin of Entomological Research&lt;/full-title&gt;&lt;/periodical&gt;&lt;pages&gt;527-535&lt;/pages&gt;&lt;volume&gt;93&lt;/volume&gt;&lt;number&gt;6&lt;/number&gt;&lt;dates&gt;&lt;year&gt;2003&lt;/year&gt;&lt;/dates&gt;&lt;work-type&gt;Article&lt;/work-type&gt;&lt;urls&gt;&lt;related-urls&gt;&lt;url&gt;https://www.scopus.com/inward/record.uri?eid=2-s2.0-0347597753&amp;amp;doi=10.1079%2fBER2003272&amp;amp;partnerID=40&amp;amp;md5=fe165cd6a97c1f2ff52da884555f2704&lt;/url&gt;&lt;/related-urls&gt;&lt;/urls&gt;&lt;electronic-resource-num&gt;10.1079/BER2003272&lt;/electronic-resource-num&gt;&lt;remote-database-name&gt;Scopus&lt;/remote-database-name&gt;&lt;/record&gt;&lt;/Cite&gt;&lt;/EndNote&gt;</w:instrText>
            </w:r>
            <w:r w:rsidRPr="008D782B">
              <w:fldChar w:fldCharType="separate"/>
            </w:r>
            <w:r w:rsidRPr="008D782B">
              <w:rPr>
                <w:noProof/>
              </w:rPr>
              <w:t>(61)</w:t>
            </w:r>
            <w:r w:rsidRPr="008D782B">
              <w:fldChar w:fldCharType="end"/>
            </w:r>
          </w:p>
        </w:tc>
        <w:tc>
          <w:tcPr>
            <w:tcW w:w="1246" w:type="dxa"/>
            <w:vMerge w:val="restart"/>
            <w:noWrap/>
            <w:hideMark/>
          </w:tcPr>
          <w:p w14:paraId="655057A7" w14:textId="77777777" w:rsidR="005B2A78" w:rsidRPr="008D782B" w:rsidRDefault="005B2A78" w:rsidP="001C59BB">
            <w:pPr>
              <w:bidi w:val="0"/>
            </w:pPr>
            <w:r w:rsidRPr="008D782B">
              <w:t>2003</w:t>
            </w:r>
          </w:p>
        </w:tc>
        <w:tc>
          <w:tcPr>
            <w:tcW w:w="1271" w:type="dxa"/>
            <w:vMerge w:val="restart"/>
            <w:noWrap/>
            <w:hideMark/>
          </w:tcPr>
          <w:p w14:paraId="563F962E" w14:textId="77777777" w:rsidR="005B2A78" w:rsidRPr="008D782B" w:rsidRDefault="005B2A78" w:rsidP="001C59BB">
            <w:pPr>
              <w:bidi w:val="0"/>
            </w:pPr>
            <w:r w:rsidRPr="008D782B">
              <w:t>1983-2002</w:t>
            </w:r>
          </w:p>
        </w:tc>
        <w:tc>
          <w:tcPr>
            <w:tcW w:w="1341" w:type="dxa"/>
            <w:vMerge w:val="restart"/>
            <w:noWrap/>
            <w:hideMark/>
          </w:tcPr>
          <w:p w14:paraId="60714DDB" w14:textId="77777777" w:rsidR="005B2A78" w:rsidRPr="008D782B" w:rsidRDefault="005B2A78" w:rsidP="001C59BB">
            <w:pPr>
              <w:bidi w:val="0"/>
            </w:pPr>
            <w:r w:rsidRPr="008D782B">
              <w:t>Iran</w:t>
            </w:r>
          </w:p>
        </w:tc>
        <w:tc>
          <w:tcPr>
            <w:tcW w:w="4342" w:type="dxa"/>
            <w:hideMark/>
          </w:tcPr>
          <w:p w14:paraId="75C4C104" w14:textId="2AC03F9C" w:rsidR="005B2A78" w:rsidRPr="008D782B" w:rsidRDefault="005B2A78" w:rsidP="001C59BB">
            <w:pPr>
              <w:bidi w:val="0"/>
            </w:pPr>
            <w:r w:rsidRPr="008D782B">
              <w:t>Esfahan</w:t>
            </w:r>
            <w:r w:rsidR="00D32705" w:rsidRPr="008D782B">
              <w:t>;</w:t>
            </w:r>
            <w:r w:rsidRPr="008D782B">
              <w:t xml:space="preserve"> Fereidon Shahr, Ahmad Abad, Kheirabad, Zardanjan</w:t>
            </w:r>
          </w:p>
        </w:tc>
        <w:tc>
          <w:tcPr>
            <w:tcW w:w="3118" w:type="dxa"/>
            <w:vMerge w:val="restart"/>
            <w:hideMark/>
          </w:tcPr>
          <w:p w14:paraId="182DBD54" w14:textId="77777777" w:rsidR="005B2A78" w:rsidRPr="008D782B" w:rsidRDefault="005B2A78" w:rsidP="001C59BB">
            <w:pPr>
              <w:bidi w:val="0"/>
              <w:rPr>
                <w:i/>
                <w:iCs/>
              </w:rPr>
            </w:pPr>
            <w:r w:rsidRPr="008D782B">
              <w:rPr>
                <w:i/>
                <w:iCs/>
              </w:rPr>
              <w:t>An. maculipennis</w:t>
            </w:r>
          </w:p>
        </w:tc>
      </w:tr>
      <w:tr w:rsidR="005B2A78" w:rsidRPr="008D782B" w14:paraId="0C3D1F76" w14:textId="77777777" w:rsidTr="00D32705">
        <w:trPr>
          <w:gridAfter w:val="1"/>
          <w:wAfter w:w="2115" w:type="dxa"/>
          <w:trHeight w:val="285"/>
        </w:trPr>
        <w:tc>
          <w:tcPr>
            <w:tcW w:w="2427" w:type="dxa"/>
            <w:vMerge/>
            <w:hideMark/>
          </w:tcPr>
          <w:p w14:paraId="7765CF0C" w14:textId="77777777" w:rsidR="005B2A78" w:rsidRPr="008D782B" w:rsidRDefault="005B2A78" w:rsidP="001C59BB">
            <w:pPr>
              <w:bidi w:val="0"/>
            </w:pPr>
          </w:p>
        </w:tc>
        <w:tc>
          <w:tcPr>
            <w:tcW w:w="1246" w:type="dxa"/>
            <w:vMerge/>
            <w:hideMark/>
          </w:tcPr>
          <w:p w14:paraId="17C4EEEE" w14:textId="77777777" w:rsidR="005B2A78" w:rsidRPr="008D782B" w:rsidRDefault="005B2A78" w:rsidP="001C59BB">
            <w:pPr>
              <w:bidi w:val="0"/>
            </w:pPr>
          </w:p>
        </w:tc>
        <w:tc>
          <w:tcPr>
            <w:tcW w:w="1271" w:type="dxa"/>
            <w:vMerge/>
            <w:hideMark/>
          </w:tcPr>
          <w:p w14:paraId="790EE5C4" w14:textId="77777777" w:rsidR="005B2A78" w:rsidRPr="008D782B" w:rsidRDefault="005B2A78" w:rsidP="001C59BB">
            <w:pPr>
              <w:bidi w:val="0"/>
            </w:pPr>
          </w:p>
        </w:tc>
        <w:tc>
          <w:tcPr>
            <w:tcW w:w="1341" w:type="dxa"/>
            <w:vMerge/>
            <w:hideMark/>
          </w:tcPr>
          <w:p w14:paraId="4B919114" w14:textId="77777777" w:rsidR="005B2A78" w:rsidRPr="008D782B" w:rsidRDefault="005B2A78" w:rsidP="001C59BB">
            <w:pPr>
              <w:bidi w:val="0"/>
            </w:pPr>
          </w:p>
        </w:tc>
        <w:tc>
          <w:tcPr>
            <w:tcW w:w="4342" w:type="dxa"/>
            <w:hideMark/>
          </w:tcPr>
          <w:p w14:paraId="2A77964A" w14:textId="55CA99BF" w:rsidR="005B2A78" w:rsidRPr="008D782B" w:rsidRDefault="005B2A78" w:rsidP="001C59BB">
            <w:pPr>
              <w:bidi w:val="0"/>
            </w:pPr>
            <w:r w:rsidRPr="008D782B">
              <w:t>Mazandaran</w:t>
            </w:r>
            <w:r w:rsidR="00D32705" w:rsidRPr="008D782B">
              <w:t>;</w:t>
            </w:r>
            <w:r w:rsidRPr="008D782B">
              <w:t xml:space="preserve"> Neka, Qaem shahr, Amol</w:t>
            </w:r>
          </w:p>
        </w:tc>
        <w:tc>
          <w:tcPr>
            <w:tcW w:w="3118" w:type="dxa"/>
            <w:vMerge/>
            <w:hideMark/>
          </w:tcPr>
          <w:p w14:paraId="48CD6F8C" w14:textId="77777777" w:rsidR="005B2A78" w:rsidRPr="008D782B" w:rsidRDefault="005B2A78" w:rsidP="001C59BB">
            <w:pPr>
              <w:bidi w:val="0"/>
              <w:rPr>
                <w:i/>
                <w:iCs/>
              </w:rPr>
            </w:pPr>
          </w:p>
        </w:tc>
      </w:tr>
      <w:tr w:rsidR="005B2A78" w:rsidRPr="008D782B" w14:paraId="7DF85E9F" w14:textId="77777777" w:rsidTr="00D32705">
        <w:trPr>
          <w:gridAfter w:val="1"/>
          <w:wAfter w:w="2115" w:type="dxa"/>
          <w:trHeight w:val="285"/>
        </w:trPr>
        <w:tc>
          <w:tcPr>
            <w:tcW w:w="2427" w:type="dxa"/>
            <w:vMerge/>
            <w:hideMark/>
          </w:tcPr>
          <w:p w14:paraId="1FEC9DED" w14:textId="77777777" w:rsidR="005B2A78" w:rsidRPr="008D782B" w:rsidRDefault="005B2A78" w:rsidP="001C59BB">
            <w:pPr>
              <w:bidi w:val="0"/>
            </w:pPr>
          </w:p>
        </w:tc>
        <w:tc>
          <w:tcPr>
            <w:tcW w:w="1246" w:type="dxa"/>
            <w:vMerge/>
            <w:hideMark/>
          </w:tcPr>
          <w:p w14:paraId="53735F71" w14:textId="77777777" w:rsidR="005B2A78" w:rsidRPr="008D782B" w:rsidRDefault="005B2A78" w:rsidP="001C59BB">
            <w:pPr>
              <w:bidi w:val="0"/>
            </w:pPr>
          </w:p>
        </w:tc>
        <w:tc>
          <w:tcPr>
            <w:tcW w:w="1271" w:type="dxa"/>
            <w:vMerge/>
            <w:hideMark/>
          </w:tcPr>
          <w:p w14:paraId="0C2163CC" w14:textId="77777777" w:rsidR="005B2A78" w:rsidRPr="008D782B" w:rsidRDefault="005B2A78" w:rsidP="001C59BB">
            <w:pPr>
              <w:bidi w:val="0"/>
            </w:pPr>
          </w:p>
        </w:tc>
        <w:tc>
          <w:tcPr>
            <w:tcW w:w="1341" w:type="dxa"/>
            <w:vMerge/>
            <w:hideMark/>
          </w:tcPr>
          <w:p w14:paraId="77FE323E" w14:textId="77777777" w:rsidR="005B2A78" w:rsidRPr="008D782B" w:rsidRDefault="005B2A78" w:rsidP="001C59BB">
            <w:pPr>
              <w:bidi w:val="0"/>
            </w:pPr>
          </w:p>
        </w:tc>
        <w:tc>
          <w:tcPr>
            <w:tcW w:w="4342" w:type="dxa"/>
            <w:hideMark/>
          </w:tcPr>
          <w:p w14:paraId="6DDA6A02" w14:textId="39E6B8EE" w:rsidR="005B2A78" w:rsidRPr="008D782B" w:rsidRDefault="005B2A78" w:rsidP="001C59BB">
            <w:pPr>
              <w:bidi w:val="0"/>
            </w:pPr>
            <w:r w:rsidRPr="008D782B">
              <w:t>Tehran</w:t>
            </w:r>
            <w:r w:rsidR="00D32705" w:rsidRPr="008D782B">
              <w:t>;</w:t>
            </w:r>
            <w:r w:rsidRPr="008D782B">
              <w:t xml:space="preserve"> Jajrud</w:t>
            </w:r>
          </w:p>
        </w:tc>
        <w:tc>
          <w:tcPr>
            <w:tcW w:w="3118" w:type="dxa"/>
            <w:vMerge/>
            <w:hideMark/>
          </w:tcPr>
          <w:p w14:paraId="6F21C7BC" w14:textId="77777777" w:rsidR="005B2A78" w:rsidRPr="008D782B" w:rsidRDefault="005B2A78" w:rsidP="001C59BB">
            <w:pPr>
              <w:bidi w:val="0"/>
              <w:rPr>
                <w:i/>
                <w:iCs/>
              </w:rPr>
            </w:pPr>
          </w:p>
        </w:tc>
      </w:tr>
      <w:tr w:rsidR="005B2A78" w:rsidRPr="008D782B" w14:paraId="07593B80" w14:textId="77777777" w:rsidTr="00D32705">
        <w:trPr>
          <w:gridAfter w:val="1"/>
          <w:wAfter w:w="2115" w:type="dxa"/>
          <w:trHeight w:val="285"/>
        </w:trPr>
        <w:tc>
          <w:tcPr>
            <w:tcW w:w="2427" w:type="dxa"/>
            <w:vMerge/>
            <w:hideMark/>
          </w:tcPr>
          <w:p w14:paraId="3C52E62F" w14:textId="77777777" w:rsidR="005B2A78" w:rsidRPr="008D782B" w:rsidRDefault="005B2A78" w:rsidP="001C59BB">
            <w:pPr>
              <w:bidi w:val="0"/>
            </w:pPr>
          </w:p>
        </w:tc>
        <w:tc>
          <w:tcPr>
            <w:tcW w:w="1246" w:type="dxa"/>
            <w:vMerge/>
            <w:hideMark/>
          </w:tcPr>
          <w:p w14:paraId="53556C9E" w14:textId="77777777" w:rsidR="005B2A78" w:rsidRPr="008D782B" w:rsidRDefault="005B2A78" w:rsidP="001C59BB">
            <w:pPr>
              <w:bidi w:val="0"/>
            </w:pPr>
          </w:p>
        </w:tc>
        <w:tc>
          <w:tcPr>
            <w:tcW w:w="1271" w:type="dxa"/>
            <w:vMerge/>
            <w:hideMark/>
          </w:tcPr>
          <w:p w14:paraId="0F34D78C" w14:textId="77777777" w:rsidR="005B2A78" w:rsidRPr="008D782B" w:rsidRDefault="005B2A78" w:rsidP="001C59BB">
            <w:pPr>
              <w:bidi w:val="0"/>
            </w:pPr>
          </w:p>
        </w:tc>
        <w:tc>
          <w:tcPr>
            <w:tcW w:w="1341" w:type="dxa"/>
            <w:vMerge/>
            <w:hideMark/>
          </w:tcPr>
          <w:p w14:paraId="793DC9C8" w14:textId="77777777" w:rsidR="005B2A78" w:rsidRPr="008D782B" w:rsidRDefault="005B2A78" w:rsidP="001C59BB">
            <w:pPr>
              <w:bidi w:val="0"/>
            </w:pPr>
          </w:p>
        </w:tc>
        <w:tc>
          <w:tcPr>
            <w:tcW w:w="4342" w:type="dxa"/>
            <w:hideMark/>
          </w:tcPr>
          <w:p w14:paraId="5272F923" w14:textId="42B136D3" w:rsidR="005B2A78" w:rsidRPr="008D782B" w:rsidRDefault="005B2A78" w:rsidP="001C59BB">
            <w:pPr>
              <w:bidi w:val="0"/>
            </w:pPr>
            <w:r w:rsidRPr="008D782B">
              <w:t>Zanjan</w:t>
            </w:r>
            <w:r w:rsidR="00D32705" w:rsidRPr="008D782B">
              <w:t xml:space="preserve">; </w:t>
            </w:r>
            <w:r w:rsidRPr="008D782B">
              <w:t>Zanjan</w:t>
            </w:r>
          </w:p>
        </w:tc>
        <w:tc>
          <w:tcPr>
            <w:tcW w:w="3118" w:type="dxa"/>
            <w:vMerge/>
            <w:hideMark/>
          </w:tcPr>
          <w:p w14:paraId="1FCC9ABE" w14:textId="77777777" w:rsidR="005B2A78" w:rsidRPr="008D782B" w:rsidRDefault="005B2A78" w:rsidP="001C59BB">
            <w:pPr>
              <w:bidi w:val="0"/>
              <w:rPr>
                <w:i/>
                <w:iCs/>
              </w:rPr>
            </w:pPr>
          </w:p>
        </w:tc>
      </w:tr>
      <w:tr w:rsidR="005B2A78" w:rsidRPr="008D782B" w14:paraId="2D5B9726" w14:textId="77777777" w:rsidTr="00D32705">
        <w:trPr>
          <w:gridAfter w:val="1"/>
          <w:wAfter w:w="2115" w:type="dxa"/>
          <w:trHeight w:val="285"/>
        </w:trPr>
        <w:tc>
          <w:tcPr>
            <w:tcW w:w="2427" w:type="dxa"/>
            <w:vMerge/>
            <w:hideMark/>
          </w:tcPr>
          <w:p w14:paraId="054C5420" w14:textId="77777777" w:rsidR="005B2A78" w:rsidRPr="008D782B" w:rsidRDefault="005B2A78" w:rsidP="001C59BB">
            <w:pPr>
              <w:bidi w:val="0"/>
            </w:pPr>
          </w:p>
        </w:tc>
        <w:tc>
          <w:tcPr>
            <w:tcW w:w="1246" w:type="dxa"/>
            <w:vMerge/>
            <w:hideMark/>
          </w:tcPr>
          <w:p w14:paraId="5C44130F" w14:textId="77777777" w:rsidR="005B2A78" w:rsidRPr="008D782B" w:rsidRDefault="005B2A78" w:rsidP="001C59BB">
            <w:pPr>
              <w:bidi w:val="0"/>
            </w:pPr>
          </w:p>
        </w:tc>
        <w:tc>
          <w:tcPr>
            <w:tcW w:w="1271" w:type="dxa"/>
            <w:vMerge/>
            <w:hideMark/>
          </w:tcPr>
          <w:p w14:paraId="3A9C1292" w14:textId="77777777" w:rsidR="005B2A78" w:rsidRPr="008D782B" w:rsidRDefault="005B2A78" w:rsidP="001C59BB">
            <w:pPr>
              <w:bidi w:val="0"/>
            </w:pPr>
          </w:p>
        </w:tc>
        <w:tc>
          <w:tcPr>
            <w:tcW w:w="1341" w:type="dxa"/>
            <w:vMerge/>
            <w:hideMark/>
          </w:tcPr>
          <w:p w14:paraId="10814901" w14:textId="77777777" w:rsidR="005B2A78" w:rsidRPr="008D782B" w:rsidRDefault="005B2A78" w:rsidP="001C59BB">
            <w:pPr>
              <w:bidi w:val="0"/>
            </w:pPr>
          </w:p>
        </w:tc>
        <w:tc>
          <w:tcPr>
            <w:tcW w:w="4342" w:type="dxa"/>
            <w:hideMark/>
          </w:tcPr>
          <w:p w14:paraId="4ADA564C" w14:textId="0D4731E9" w:rsidR="005B2A78" w:rsidRPr="008D782B" w:rsidRDefault="005B2A78" w:rsidP="001C59BB">
            <w:pPr>
              <w:bidi w:val="0"/>
            </w:pPr>
            <w:r w:rsidRPr="008D782B">
              <w:t>Gilan</w:t>
            </w:r>
            <w:r w:rsidR="00D32705" w:rsidRPr="008D782B">
              <w:t>;</w:t>
            </w:r>
            <w:r w:rsidRPr="008D782B">
              <w:t xml:space="preserve"> Masuleh, Rasht</w:t>
            </w:r>
          </w:p>
        </w:tc>
        <w:tc>
          <w:tcPr>
            <w:tcW w:w="3118" w:type="dxa"/>
            <w:vMerge/>
            <w:hideMark/>
          </w:tcPr>
          <w:p w14:paraId="352D7E85" w14:textId="77777777" w:rsidR="005B2A78" w:rsidRPr="008D782B" w:rsidRDefault="005B2A78" w:rsidP="001C59BB">
            <w:pPr>
              <w:bidi w:val="0"/>
              <w:rPr>
                <w:i/>
                <w:iCs/>
              </w:rPr>
            </w:pPr>
          </w:p>
        </w:tc>
      </w:tr>
      <w:tr w:rsidR="005B2A78" w:rsidRPr="008D782B" w14:paraId="7EAA3D75" w14:textId="77777777" w:rsidTr="00D32705">
        <w:trPr>
          <w:gridAfter w:val="1"/>
          <w:wAfter w:w="2115" w:type="dxa"/>
          <w:trHeight w:val="285"/>
        </w:trPr>
        <w:tc>
          <w:tcPr>
            <w:tcW w:w="2427" w:type="dxa"/>
            <w:vMerge/>
            <w:hideMark/>
          </w:tcPr>
          <w:p w14:paraId="2DC256AF" w14:textId="77777777" w:rsidR="005B2A78" w:rsidRPr="008D782B" w:rsidRDefault="005B2A78" w:rsidP="001C59BB">
            <w:pPr>
              <w:bidi w:val="0"/>
            </w:pPr>
          </w:p>
        </w:tc>
        <w:tc>
          <w:tcPr>
            <w:tcW w:w="1246" w:type="dxa"/>
            <w:vMerge/>
            <w:hideMark/>
          </w:tcPr>
          <w:p w14:paraId="1384552A" w14:textId="77777777" w:rsidR="005B2A78" w:rsidRPr="008D782B" w:rsidRDefault="005B2A78" w:rsidP="001C59BB">
            <w:pPr>
              <w:bidi w:val="0"/>
            </w:pPr>
          </w:p>
        </w:tc>
        <w:tc>
          <w:tcPr>
            <w:tcW w:w="1271" w:type="dxa"/>
            <w:vMerge/>
            <w:hideMark/>
          </w:tcPr>
          <w:p w14:paraId="56C3DAB6" w14:textId="77777777" w:rsidR="005B2A78" w:rsidRPr="008D782B" w:rsidRDefault="005B2A78" w:rsidP="001C59BB">
            <w:pPr>
              <w:bidi w:val="0"/>
            </w:pPr>
          </w:p>
        </w:tc>
        <w:tc>
          <w:tcPr>
            <w:tcW w:w="1341" w:type="dxa"/>
            <w:vMerge/>
            <w:hideMark/>
          </w:tcPr>
          <w:p w14:paraId="32AA69A2" w14:textId="77777777" w:rsidR="005B2A78" w:rsidRPr="008D782B" w:rsidRDefault="005B2A78" w:rsidP="001C59BB">
            <w:pPr>
              <w:bidi w:val="0"/>
            </w:pPr>
          </w:p>
        </w:tc>
        <w:tc>
          <w:tcPr>
            <w:tcW w:w="4342" w:type="dxa"/>
            <w:hideMark/>
          </w:tcPr>
          <w:p w14:paraId="4EA34CCF" w14:textId="179C792B" w:rsidR="005B2A78" w:rsidRPr="008D782B" w:rsidRDefault="005B2A78" w:rsidP="001C59BB">
            <w:pPr>
              <w:bidi w:val="0"/>
            </w:pPr>
            <w:r w:rsidRPr="008D782B">
              <w:t>Golestan</w:t>
            </w:r>
            <w:r w:rsidR="00D32705" w:rsidRPr="008D782B">
              <w:t>;</w:t>
            </w:r>
            <w:r w:rsidRPr="008D782B">
              <w:t xml:space="preserve"> Gonbad-e Kavus, Gorgan, Ramian</w:t>
            </w:r>
          </w:p>
        </w:tc>
        <w:tc>
          <w:tcPr>
            <w:tcW w:w="3118" w:type="dxa"/>
            <w:vMerge/>
            <w:hideMark/>
          </w:tcPr>
          <w:p w14:paraId="69C67CAF" w14:textId="77777777" w:rsidR="005B2A78" w:rsidRPr="008D782B" w:rsidRDefault="005B2A78" w:rsidP="001C59BB">
            <w:pPr>
              <w:bidi w:val="0"/>
              <w:rPr>
                <w:i/>
                <w:iCs/>
              </w:rPr>
            </w:pPr>
          </w:p>
        </w:tc>
      </w:tr>
      <w:tr w:rsidR="005B2A78" w:rsidRPr="008D782B" w14:paraId="488A982C" w14:textId="77777777" w:rsidTr="00D32705">
        <w:trPr>
          <w:gridAfter w:val="1"/>
          <w:wAfter w:w="2115" w:type="dxa"/>
          <w:trHeight w:val="285"/>
        </w:trPr>
        <w:tc>
          <w:tcPr>
            <w:tcW w:w="2427" w:type="dxa"/>
            <w:vMerge/>
            <w:hideMark/>
          </w:tcPr>
          <w:p w14:paraId="6404A351" w14:textId="77777777" w:rsidR="005B2A78" w:rsidRPr="008D782B" w:rsidRDefault="005B2A78" w:rsidP="001C59BB">
            <w:pPr>
              <w:bidi w:val="0"/>
            </w:pPr>
          </w:p>
        </w:tc>
        <w:tc>
          <w:tcPr>
            <w:tcW w:w="1246" w:type="dxa"/>
            <w:vMerge/>
            <w:hideMark/>
          </w:tcPr>
          <w:p w14:paraId="20FA5755" w14:textId="77777777" w:rsidR="005B2A78" w:rsidRPr="008D782B" w:rsidRDefault="005B2A78" w:rsidP="001C59BB">
            <w:pPr>
              <w:bidi w:val="0"/>
            </w:pPr>
          </w:p>
        </w:tc>
        <w:tc>
          <w:tcPr>
            <w:tcW w:w="1271" w:type="dxa"/>
            <w:vMerge/>
            <w:hideMark/>
          </w:tcPr>
          <w:p w14:paraId="3EF529DA" w14:textId="77777777" w:rsidR="005B2A78" w:rsidRPr="008D782B" w:rsidRDefault="005B2A78" w:rsidP="001C59BB">
            <w:pPr>
              <w:bidi w:val="0"/>
            </w:pPr>
          </w:p>
        </w:tc>
        <w:tc>
          <w:tcPr>
            <w:tcW w:w="1341" w:type="dxa"/>
            <w:vMerge/>
            <w:hideMark/>
          </w:tcPr>
          <w:p w14:paraId="5E535F18" w14:textId="77777777" w:rsidR="005B2A78" w:rsidRPr="008D782B" w:rsidRDefault="005B2A78" w:rsidP="001C59BB">
            <w:pPr>
              <w:bidi w:val="0"/>
            </w:pPr>
          </w:p>
        </w:tc>
        <w:tc>
          <w:tcPr>
            <w:tcW w:w="4342" w:type="dxa"/>
            <w:hideMark/>
          </w:tcPr>
          <w:p w14:paraId="3F73FFD3" w14:textId="77777777" w:rsidR="005B2A78" w:rsidRPr="008D782B" w:rsidRDefault="005B2A78" w:rsidP="001C59BB">
            <w:pPr>
              <w:bidi w:val="0"/>
            </w:pPr>
            <w:r w:rsidRPr="008D782B">
              <w:t>Kohgiluyeh and Boyer-Ahmad; Yasuj</w:t>
            </w:r>
          </w:p>
        </w:tc>
        <w:tc>
          <w:tcPr>
            <w:tcW w:w="3118" w:type="dxa"/>
            <w:vMerge/>
            <w:hideMark/>
          </w:tcPr>
          <w:p w14:paraId="602A0EE7" w14:textId="77777777" w:rsidR="005B2A78" w:rsidRPr="008D782B" w:rsidRDefault="005B2A78" w:rsidP="001C59BB">
            <w:pPr>
              <w:bidi w:val="0"/>
              <w:rPr>
                <w:i/>
                <w:iCs/>
              </w:rPr>
            </w:pPr>
          </w:p>
        </w:tc>
      </w:tr>
      <w:tr w:rsidR="005B2A78" w:rsidRPr="008D782B" w14:paraId="02008D12" w14:textId="77777777" w:rsidTr="00D32705">
        <w:trPr>
          <w:gridAfter w:val="1"/>
          <w:wAfter w:w="2115" w:type="dxa"/>
          <w:trHeight w:val="285"/>
        </w:trPr>
        <w:tc>
          <w:tcPr>
            <w:tcW w:w="2427" w:type="dxa"/>
            <w:vMerge/>
            <w:hideMark/>
          </w:tcPr>
          <w:p w14:paraId="07FCAB2D" w14:textId="77777777" w:rsidR="005B2A78" w:rsidRPr="008D782B" w:rsidRDefault="005B2A78" w:rsidP="001C59BB">
            <w:pPr>
              <w:bidi w:val="0"/>
            </w:pPr>
          </w:p>
        </w:tc>
        <w:tc>
          <w:tcPr>
            <w:tcW w:w="1246" w:type="dxa"/>
            <w:vMerge/>
            <w:hideMark/>
          </w:tcPr>
          <w:p w14:paraId="033F9300" w14:textId="77777777" w:rsidR="005B2A78" w:rsidRPr="008D782B" w:rsidRDefault="005B2A78" w:rsidP="001C59BB">
            <w:pPr>
              <w:bidi w:val="0"/>
            </w:pPr>
          </w:p>
        </w:tc>
        <w:tc>
          <w:tcPr>
            <w:tcW w:w="1271" w:type="dxa"/>
            <w:vMerge/>
            <w:hideMark/>
          </w:tcPr>
          <w:p w14:paraId="38F71C93" w14:textId="77777777" w:rsidR="005B2A78" w:rsidRPr="008D782B" w:rsidRDefault="005B2A78" w:rsidP="001C59BB">
            <w:pPr>
              <w:bidi w:val="0"/>
            </w:pPr>
          </w:p>
        </w:tc>
        <w:tc>
          <w:tcPr>
            <w:tcW w:w="1341" w:type="dxa"/>
            <w:vMerge/>
            <w:hideMark/>
          </w:tcPr>
          <w:p w14:paraId="7B10085F" w14:textId="77777777" w:rsidR="005B2A78" w:rsidRPr="008D782B" w:rsidRDefault="005B2A78" w:rsidP="001C59BB">
            <w:pPr>
              <w:bidi w:val="0"/>
            </w:pPr>
          </w:p>
        </w:tc>
        <w:tc>
          <w:tcPr>
            <w:tcW w:w="4342" w:type="dxa"/>
            <w:hideMark/>
          </w:tcPr>
          <w:p w14:paraId="311E149B" w14:textId="77777777" w:rsidR="005B2A78" w:rsidRPr="008D782B" w:rsidRDefault="005B2A78" w:rsidP="001C59BB">
            <w:pPr>
              <w:bidi w:val="0"/>
            </w:pPr>
            <w:r w:rsidRPr="008D782B">
              <w:t>Mazandaran; Babol, Sari</w:t>
            </w:r>
          </w:p>
        </w:tc>
        <w:tc>
          <w:tcPr>
            <w:tcW w:w="3118" w:type="dxa"/>
            <w:vMerge w:val="restart"/>
            <w:hideMark/>
          </w:tcPr>
          <w:p w14:paraId="6A094DF5" w14:textId="77777777" w:rsidR="005B2A78" w:rsidRPr="008D782B" w:rsidRDefault="005B2A78" w:rsidP="001C59BB">
            <w:pPr>
              <w:bidi w:val="0"/>
              <w:rPr>
                <w:i/>
                <w:iCs/>
              </w:rPr>
            </w:pPr>
            <w:r w:rsidRPr="008D782B">
              <w:rPr>
                <w:i/>
                <w:iCs/>
              </w:rPr>
              <w:t>An. sacharovi</w:t>
            </w:r>
          </w:p>
        </w:tc>
      </w:tr>
      <w:tr w:rsidR="005B2A78" w:rsidRPr="008D782B" w14:paraId="41098D1A" w14:textId="77777777" w:rsidTr="00D32705">
        <w:trPr>
          <w:gridAfter w:val="1"/>
          <w:wAfter w:w="2115" w:type="dxa"/>
          <w:trHeight w:val="285"/>
        </w:trPr>
        <w:tc>
          <w:tcPr>
            <w:tcW w:w="2427" w:type="dxa"/>
            <w:vMerge/>
            <w:hideMark/>
          </w:tcPr>
          <w:p w14:paraId="6A308F94" w14:textId="77777777" w:rsidR="005B2A78" w:rsidRPr="008D782B" w:rsidRDefault="005B2A78" w:rsidP="001C59BB">
            <w:pPr>
              <w:bidi w:val="0"/>
            </w:pPr>
          </w:p>
        </w:tc>
        <w:tc>
          <w:tcPr>
            <w:tcW w:w="1246" w:type="dxa"/>
            <w:vMerge/>
            <w:hideMark/>
          </w:tcPr>
          <w:p w14:paraId="640108C4" w14:textId="77777777" w:rsidR="005B2A78" w:rsidRPr="008D782B" w:rsidRDefault="005B2A78" w:rsidP="001C59BB">
            <w:pPr>
              <w:bidi w:val="0"/>
            </w:pPr>
          </w:p>
        </w:tc>
        <w:tc>
          <w:tcPr>
            <w:tcW w:w="1271" w:type="dxa"/>
            <w:vMerge/>
            <w:hideMark/>
          </w:tcPr>
          <w:p w14:paraId="16BA3C8B" w14:textId="77777777" w:rsidR="005B2A78" w:rsidRPr="008D782B" w:rsidRDefault="005B2A78" w:rsidP="001C59BB">
            <w:pPr>
              <w:bidi w:val="0"/>
            </w:pPr>
          </w:p>
        </w:tc>
        <w:tc>
          <w:tcPr>
            <w:tcW w:w="1341" w:type="dxa"/>
            <w:vMerge/>
            <w:hideMark/>
          </w:tcPr>
          <w:p w14:paraId="01B16536" w14:textId="77777777" w:rsidR="005B2A78" w:rsidRPr="008D782B" w:rsidRDefault="005B2A78" w:rsidP="001C59BB">
            <w:pPr>
              <w:bidi w:val="0"/>
            </w:pPr>
          </w:p>
        </w:tc>
        <w:tc>
          <w:tcPr>
            <w:tcW w:w="4342" w:type="dxa"/>
            <w:hideMark/>
          </w:tcPr>
          <w:p w14:paraId="0D846B63" w14:textId="77777777" w:rsidR="005B2A78" w:rsidRPr="008D782B" w:rsidRDefault="005B2A78" w:rsidP="001C59BB">
            <w:pPr>
              <w:bidi w:val="0"/>
            </w:pPr>
            <w:r w:rsidRPr="008D782B">
              <w:t>Fars; Kazerun</w:t>
            </w:r>
          </w:p>
        </w:tc>
        <w:tc>
          <w:tcPr>
            <w:tcW w:w="3118" w:type="dxa"/>
            <w:vMerge/>
            <w:hideMark/>
          </w:tcPr>
          <w:p w14:paraId="2C18733C" w14:textId="77777777" w:rsidR="005B2A78" w:rsidRPr="008D782B" w:rsidRDefault="005B2A78" w:rsidP="001C59BB">
            <w:pPr>
              <w:bidi w:val="0"/>
              <w:rPr>
                <w:i/>
                <w:iCs/>
              </w:rPr>
            </w:pPr>
          </w:p>
        </w:tc>
      </w:tr>
      <w:tr w:rsidR="005B2A78" w:rsidRPr="008D782B" w14:paraId="6623B788" w14:textId="77777777" w:rsidTr="00D32705">
        <w:trPr>
          <w:gridAfter w:val="1"/>
          <w:wAfter w:w="2115" w:type="dxa"/>
          <w:trHeight w:val="285"/>
        </w:trPr>
        <w:tc>
          <w:tcPr>
            <w:tcW w:w="2427" w:type="dxa"/>
            <w:vMerge/>
            <w:hideMark/>
          </w:tcPr>
          <w:p w14:paraId="26770327" w14:textId="77777777" w:rsidR="005B2A78" w:rsidRPr="008D782B" w:rsidRDefault="005B2A78" w:rsidP="001C59BB">
            <w:pPr>
              <w:bidi w:val="0"/>
            </w:pPr>
          </w:p>
        </w:tc>
        <w:tc>
          <w:tcPr>
            <w:tcW w:w="1246" w:type="dxa"/>
            <w:vMerge/>
            <w:hideMark/>
          </w:tcPr>
          <w:p w14:paraId="3EC0A771" w14:textId="77777777" w:rsidR="005B2A78" w:rsidRPr="008D782B" w:rsidRDefault="005B2A78" w:rsidP="001C59BB">
            <w:pPr>
              <w:bidi w:val="0"/>
            </w:pPr>
          </w:p>
        </w:tc>
        <w:tc>
          <w:tcPr>
            <w:tcW w:w="1271" w:type="dxa"/>
            <w:vMerge/>
            <w:hideMark/>
          </w:tcPr>
          <w:p w14:paraId="7FE45D55" w14:textId="77777777" w:rsidR="005B2A78" w:rsidRPr="008D782B" w:rsidRDefault="005B2A78" w:rsidP="001C59BB">
            <w:pPr>
              <w:bidi w:val="0"/>
            </w:pPr>
          </w:p>
        </w:tc>
        <w:tc>
          <w:tcPr>
            <w:tcW w:w="1341" w:type="dxa"/>
            <w:vMerge/>
            <w:hideMark/>
          </w:tcPr>
          <w:p w14:paraId="76DD8A6D" w14:textId="77777777" w:rsidR="005B2A78" w:rsidRPr="008D782B" w:rsidRDefault="005B2A78" w:rsidP="001C59BB">
            <w:pPr>
              <w:bidi w:val="0"/>
            </w:pPr>
          </w:p>
        </w:tc>
        <w:tc>
          <w:tcPr>
            <w:tcW w:w="4342" w:type="dxa"/>
            <w:hideMark/>
          </w:tcPr>
          <w:p w14:paraId="2C145DE0" w14:textId="77777777" w:rsidR="005B2A78" w:rsidRPr="008D782B" w:rsidRDefault="005B2A78" w:rsidP="001C59BB">
            <w:pPr>
              <w:bidi w:val="0"/>
            </w:pPr>
            <w:r w:rsidRPr="008D782B">
              <w:t>Mazandaran; Behshahr</w:t>
            </w:r>
          </w:p>
        </w:tc>
        <w:tc>
          <w:tcPr>
            <w:tcW w:w="3118" w:type="dxa"/>
            <w:vMerge w:val="restart"/>
            <w:hideMark/>
          </w:tcPr>
          <w:p w14:paraId="246231F8" w14:textId="77777777" w:rsidR="005B2A78" w:rsidRPr="008D782B" w:rsidRDefault="005B2A78" w:rsidP="001C59BB">
            <w:pPr>
              <w:bidi w:val="0"/>
              <w:rPr>
                <w:i/>
                <w:iCs/>
              </w:rPr>
            </w:pPr>
            <w:r w:rsidRPr="008D782B">
              <w:rPr>
                <w:i/>
                <w:iCs/>
              </w:rPr>
              <w:t>An. maculipennis, An. sacharovi</w:t>
            </w:r>
          </w:p>
        </w:tc>
      </w:tr>
      <w:tr w:rsidR="005B2A78" w:rsidRPr="008D782B" w14:paraId="159C4355" w14:textId="77777777" w:rsidTr="00D32705">
        <w:trPr>
          <w:gridAfter w:val="1"/>
          <w:wAfter w:w="2115" w:type="dxa"/>
          <w:trHeight w:val="285"/>
        </w:trPr>
        <w:tc>
          <w:tcPr>
            <w:tcW w:w="2427" w:type="dxa"/>
            <w:vMerge/>
            <w:hideMark/>
          </w:tcPr>
          <w:p w14:paraId="0344BE57" w14:textId="77777777" w:rsidR="005B2A78" w:rsidRPr="008D782B" w:rsidRDefault="005B2A78" w:rsidP="001C59BB">
            <w:pPr>
              <w:bidi w:val="0"/>
            </w:pPr>
          </w:p>
        </w:tc>
        <w:tc>
          <w:tcPr>
            <w:tcW w:w="1246" w:type="dxa"/>
            <w:vMerge/>
            <w:hideMark/>
          </w:tcPr>
          <w:p w14:paraId="7F46D296" w14:textId="77777777" w:rsidR="005B2A78" w:rsidRPr="008D782B" w:rsidRDefault="005B2A78" w:rsidP="001C59BB">
            <w:pPr>
              <w:bidi w:val="0"/>
            </w:pPr>
          </w:p>
        </w:tc>
        <w:tc>
          <w:tcPr>
            <w:tcW w:w="1271" w:type="dxa"/>
            <w:vMerge/>
            <w:hideMark/>
          </w:tcPr>
          <w:p w14:paraId="5B09D388" w14:textId="77777777" w:rsidR="005B2A78" w:rsidRPr="008D782B" w:rsidRDefault="005B2A78" w:rsidP="001C59BB">
            <w:pPr>
              <w:bidi w:val="0"/>
            </w:pPr>
          </w:p>
        </w:tc>
        <w:tc>
          <w:tcPr>
            <w:tcW w:w="1341" w:type="dxa"/>
            <w:vMerge/>
            <w:hideMark/>
          </w:tcPr>
          <w:p w14:paraId="2304EFBC" w14:textId="77777777" w:rsidR="005B2A78" w:rsidRPr="008D782B" w:rsidRDefault="005B2A78" w:rsidP="001C59BB">
            <w:pPr>
              <w:bidi w:val="0"/>
            </w:pPr>
          </w:p>
        </w:tc>
        <w:tc>
          <w:tcPr>
            <w:tcW w:w="4342" w:type="dxa"/>
            <w:hideMark/>
          </w:tcPr>
          <w:p w14:paraId="0F6DC548" w14:textId="77777777" w:rsidR="005B2A78" w:rsidRPr="008D782B" w:rsidRDefault="005B2A78" w:rsidP="001C59BB">
            <w:pPr>
              <w:bidi w:val="0"/>
            </w:pPr>
            <w:r w:rsidRPr="008D782B">
              <w:t>West Azerbaijan; Maku, Poldasht</w:t>
            </w:r>
          </w:p>
        </w:tc>
        <w:tc>
          <w:tcPr>
            <w:tcW w:w="3118" w:type="dxa"/>
            <w:vMerge/>
            <w:hideMark/>
          </w:tcPr>
          <w:p w14:paraId="013627AA" w14:textId="77777777" w:rsidR="005B2A78" w:rsidRPr="008D782B" w:rsidRDefault="005B2A78" w:rsidP="001C59BB">
            <w:pPr>
              <w:bidi w:val="0"/>
              <w:rPr>
                <w:i/>
                <w:iCs/>
              </w:rPr>
            </w:pPr>
          </w:p>
        </w:tc>
      </w:tr>
      <w:tr w:rsidR="005B2A78" w:rsidRPr="008D782B" w14:paraId="5EB9802C" w14:textId="77777777" w:rsidTr="00D32705">
        <w:trPr>
          <w:gridAfter w:val="1"/>
          <w:wAfter w:w="2115" w:type="dxa"/>
          <w:trHeight w:val="570"/>
        </w:trPr>
        <w:tc>
          <w:tcPr>
            <w:tcW w:w="2427" w:type="dxa"/>
            <w:noWrap/>
            <w:hideMark/>
          </w:tcPr>
          <w:p w14:paraId="26CFCB8E" w14:textId="77777777" w:rsidR="005B2A78" w:rsidRPr="008D782B" w:rsidRDefault="005B2A78" w:rsidP="001C59BB">
            <w:pPr>
              <w:bidi w:val="0"/>
            </w:pPr>
            <w:r w:rsidRPr="008D782B">
              <w:t>Vatandoost, H.</w:t>
            </w:r>
          </w:p>
          <w:p w14:paraId="0CC0C3FE"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04&lt;/Year&gt;&lt;RecNum&gt;1220&lt;/RecNum&gt;&lt;DisplayText&gt;(62)&lt;/DisplayText&gt;&lt;record&gt;&lt;rec-number&gt;1220&lt;/rec-number&gt;&lt;foreign-keys&gt;&lt;key app="EN" db-id="5z0tpw05k2e0fmerpz9xwe2op200pda9wera" timestamp="1724943363"&gt;1220&lt;/key&gt;&lt;/foreign-keys&gt;&lt;ref-type name="Journal Article"&gt;17&lt;/ref-type&gt;&lt;contributors&gt;&lt;authors&gt;&lt;author&gt;Vatandoost, H.&lt;/author&gt;&lt;author&gt;Shahi, H.&lt;/author&gt;&lt;author&gt;Abai, M. R.&lt;/author&gt;&lt;author&gt;Hanafi-Bojd, A. A.&lt;/author&gt;&lt;author&gt;Oshaghi, M. A.&lt;/author&gt;&lt;author&gt;Zamani, G.&lt;/author&gt;&lt;/authors&gt;&lt;/contributors&gt;&lt;titles&gt;&lt;title&gt;Larval habitats of main malaria vectors in Hormozgan province and their susceptibility to different larvicides&lt;/title&gt;&lt;secondary-title&gt;The Southeast Asian journal of tropical medicine and public health&lt;/secondary-title&gt;&lt;/titles&gt;&lt;periodical&gt;&lt;full-title&gt;The Southeast Asian journal of tropical medicine and public health&lt;/full-title&gt;&lt;/periodical&gt;&lt;pages&gt;22-25&lt;/pages&gt;&lt;volume&gt;35 Suppl 2&lt;/volume&gt;&lt;dates&gt;&lt;year&gt;2004&lt;/year&gt;&lt;/dates&gt;&lt;work-type&gt;Article&lt;/work-type&gt;&lt;urls&gt;&lt;related-urls&gt;&lt;url&gt;https://www.scopus.com/inward/record.uri?eid=2-s2.0-20644448830&amp;amp;partnerID=40&amp;amp;md5=701f9788b416bb496a90661353f194fe&lt;/url&gt;&lt;/related-urls&gt;&lt;/urls&gt;&lt;remote-database-name&gt;Scopus&lt;/remote-database-name&gt;&lt;/record&gt;&lt;/Cite&gt;&lt;/EndNote&gt;</w:instrText>
            </w:r>
            <w:r w:rsidRPr="008D782B">
              <w:fldChar w:fldCharType="separate"/>
            </w:r>
            <w:r w:rsidRPr="008D782B">
              <w:rPr>
                <w:noProof/>
              </w:rPr>
              <w:t>(62)</w:t>
            </w:r>
            <w:r w:rsidRPr="008D782B">
              <w:fldChar w:fldCharType="end"/>
            </w:r>
          </w:p>
        </w:tc>
        <w:tc>
          <w:tcPr>
            <w:tcW w:w="1246" w:type="dxa"/>
            <w:noWrap/>
            <w:hideMark/>
          </w:tcPr>
          <w:p w14:paraId="5A2BA859" w14:textId="77777777" w:rsidR="005B2A78" w:rsidRPr="008D782B" w:rsidRDefault="005B2A78" w:rsidP="001C59BB">
            <w:pPr>
              <w:bidi w:val="0"/>
            </w:pPr>
            <w:r w:rsidRPr="008D782B">
              <w:t>2004</w:t>
            </w:r>
          </w:p>
        </w:tc>
        <w:tc>
          <w:tcPr>
            <w:tcW w:w="1271" w:type="dxa"/>
            <w:noWrap/>
            <w:hideMark/>
          </w:tcPr>
          <w:p w14:paraId="57E641F3" w14:textId="77777777" w:rsidR="005B2A78" w:rsidRPr="008D782B" w:rsidRDefault="005B2A78" w:rsidP="001C59BB">
            <w:pPr>
              <w:bidi w:val="0"/>
            </w:pPr>
            <w:r w:rsidRPr="008D782B">
              <w:t> </w:t>
            </w:r>
          </w:p>
        </w:tc>
        <w:tc>
          <w:tcPr>
            <w:tcW w:w="1341" w:type="dxa"/>
            <w:noWrap/>
            <w:hideMark/>
          </w:tcPr>
          <w:p w14:paraId="377CE0BE" w14:textId="77777777" w:rsidR="005B2A78" w:rsidRPr="008D782B" w:rsidRDefault="005B2A78" w:rsidP="001C59BB">
            <w:pPr>
              <w:bidi w:val="0"/>
            </w:pPr>
            <w:r w:rsidRPr="008D782B">
              <w:t>Iran</w:t>
            </w:r>
          </w:p>
        </w:tc>
        <w:tc>
          <w:tcPr>
            <w:tcW w:w="4342" w:type="dxa"/>
            <w:hideMark/>
          </w:tcPr>
          <w:p w14:paraId="4CC6AE37" w14:textId="77777777" w:rsidR="005B2A78" w:rsidRPr="008D782B" w:rsidRDefault="005B2A78" w:rsidP="001C59BB">
            <w:pPr>
              <w:bidi w:val="0"/>
            </w:pPr>
            <w:r w:rsidRPr="008D782B">
              <w:t>Hormozgan</w:t>
            </w:r>
          </w:p>
        </w:tc>
        <w:tc>
          <w:tcPr>
            <w:tcW w:w="3118" w:type="dxa"/>
            <w:hideMark/>
          </w:tcPr>
          <w:p w14:paraId="7D1661F9" w14:textId="77777777" w:rsidR="005B2A78" w:rsidRPr="008D782B" w:rsidRDefault="005B2A78" w:rsidP="001C59BB">
            <w:pPr>
              <w:bidi w:val="0"/>
              <w:rPr>
                <w:i/>
                <w:iCs/>
              </w:rPr>
            </w:pPr>
            <w:r w:rsidRPr="008D782B">
              <w:rPr>
                <w:i/>
                <w:iCs/>
              </w:rPr>
              <w:t>An. stephensi, An. fluviatilis, An. dthali</w:t>
            </w:r>
          </w:p>
        </w:tc>
      </w:tr>
      <w:tr w:rsidR="005B2A78" w:rsidRPr="008D782B" w14:paraId="70C28D05" w14:textId="77777777" w:rsidTr="00D32705">
        <w:trPr>
          <w:gridAfter w:val="1"/>
          <w:wAfter w:w="2115" w:type="dxa"/>
          <w:trHeight w:val="855"/>
        </w:trPr>
        <w:tc>
          <w:tcPr>
            <w:tcW w:w="2427" w:type="dxa"/>
            <w:noWrap/>
            <w:hideMark/>
          </w:tcPr>
          <w:p w14:paraId="0D76F56C" w14:textId="77777777" w:rsidR="005B2A78" w:rsidRPr="008D782B" w:rsidRDefault="005B2A78" w:rsidP="001C59BB">
            <w:pPr>
              <w:bidi w:val="0"/>
            </w:pPr>
            <w:r w:rsidRPr="008D782B">
              <w:lastRenderedPageBreak/>
              <w:t>Basseri, H. R.</w:t>
            </w:r>
          </w:p>
          <w:p w14:paraId="27B1F71E" w14:textId="77777777" w:rsidR="005B2A78" w:rsidRPr="008D782B" w:rsidRDefault="005B2A78" w:rsidP="001C59BB">
            <w:pPr>
              <w:bidi w:val="0"/>
            </w:pPr>
            <w:r w:rsidRPr="008D782B">
              <w:fldChar w:fldCharType="begin"/>
            </w:r>
            <w:r w:rsidRPr="008D782B">
              <w:instrText xml:space="preserve"> ADDIN EN.CITE &lt;EndNote&gt;&lt;Cite&gt;&lt;Author&gt;Basseri&lt;/Author&gt;&lt;Year&gt;2005&lt;/Year&gt;&lt;RecNum&gt;429&lt;/RecNum&gt;&lt;DisplayText&gt;(63)&lt;/DisplayText&gt;&lt;record&gt;&lt;rec-number&gt;429&lt;/rec-number&gt;&lt;foreign-keys&gt;&lt;key app="EN" db-id="5z0tpw05k2e0fmerpz9xwe2op200pda9wera" timestamp="1724943344"&gt;429&lt;/key&gt;&lt;/foreign-keys&gt;&lt;ref-type name="Journal Article"&gt;17&lt;/ref-type&gt;&lt;contributors&gt;&lt;authors&gt;&lt;author&gt;Basseri, H. R.&lt;/author&gt;&lt;author&gt;Moosakazemi, S. H.&lt;/author&gt;&lt;author&gt;Yosafi, S.&lt;/author&gt;&lt;author&gt;Mohebali, M.&lt;/author&gt;&lt;author&gt;Hajaran, H.&lt;/author&gt;&lt;author&gt;Jedari, M.&lt;/author&gt;&lt;/authors&gt;&lt;/contributors&gt;&lt;titles&gt;&lt;title&gt;Anthropophily of malaria vectors in Kahnouj district, south of Kerman, Iran&lt;/title&gt;&lt;secondary-title&gt;Iranian Journal of Public Health&lt;/secondary-title&gt;&lt;/titles&gt;&lt;periodical&gt;&lt;full-title&gt;Iranian Journal of Public Health&lt;/full-title&gt;&lt;/periodical&gt;&lt;pages&gt;27-35&lt;/pages&gt;&lt;volume&gt;34&lt;/volume&gt;&lt;number&gt;2&lt;/number&gt;&lt;dates&gt;&lt;year&gt;2005&lt;/year&gt;&lt;/dates&gt;&lt;work-type&gt;Article&lt;/work-type&gt;&lt;urls&gt;&lt;related-urls&gt;&lt;url&gt;https://www.scopus.com/inward/record.uri?eid=2-s2.0-25444515748&amp;amp;partnerID=40&amp;amp;md5=f065cb2fcae207f27d4d2b9d254df768&lt;/url&gt;&lt;/related-urls&gt;&lt;/urls&gt;&lt;remote-database-name&gt;Scopus&lt;/remote-database-name&gt;&lt;/record&gt;&lt;/Cite&gt;&lt;/EndNote&gt;</w:instrText>
            </w:r>
            <w:r w:rsidRPr="008D782B">
              <w:fldChar w:fldCharType="separate"/>
            </w:r>
            <w:r w:rsidRPr="008D782B">
              <w:rPr>
                <w:noProof/>
              </w:rPr>
              <w:t>(63)</w:t>
            </w:r>
            <w:r w:rsidRPr="008D782B">
              <w:fldChar w:fldCharType="end"/>
            </w:r>
          </w:p>
        </w:tc>
        <w:tc>
          <w:tcPr>
            <w:tcW w:w="1246" w:type="dxa"/>
            <w:noWrap/>
            <w:hideMark/>
          </w:tcPr>
          <w:p w14:paraId="71620D4A" w14:textId="77777777" w:rsidR="005B2A78" w:rsidRPr="008D782B" w:rsidRDefault="005B2A78" w:rsidP="001C59BB">
            <w:pPr>
              <w:bidi w:val="0"/>
            </w:pPr>
            <w:r w:rsidRPr="008D782B">
              <w:t>2005</w:t>
            </w:r>
          </w:p>
        </w:tc>
        <w:tc>
          <w:tcPr>
            <w:tcW w:w="1271" w:type="dxa"/>
            <w:noWrap/>
            <w:hideMark/>
          </w:tcPr>
          <w:p w14:paraId="59A4D674" w14:textId="77777777" w:rsidR="005B2A78" w:rsidRPr="008D782B" w:rsidRDefault="005B2A78" w:rsidP="001C59BB">
            <w:pPr>
              <w:bidi w:val="0"/>
            </w:pPr>
            <w:r w:rsidRPr="008D782B">
              <w:t>2002-3</w:t>
            </w:r>
          </w:p>
        </w:tc>
        <w:tc>
          <w:tcPr>
            <w:tcW w:w="1341" w:type="dxa"/>
            <w:noWrap/>
            <w:hideMark/>
          </w:tcPr>
          <w:p w14:paraId="23C402AC" w14:textId="77777777" w:rsidR="005B2A78" w:rsidRPr="008D782B" w:rsidRDefault="005B2A78" w:rsidP="001C59BB">
            <w:pPr>
              <w:bidi w:val="0"/>
            </w:pPr>
            <w:r w:rsidRPr="008D782B">
              <w:t>Iran</w:t>
            </w:r>
          </w:p>
        </w:tc>
        <w:tc>
          <w:tcPr>
            <w:tcW w:w="4342" w:type="dxa"/>
            <w:hideMark/>
          </w:tcPr>
          <w:p w14:paraId="31A754DB" w14:textId="22959602" w:rsidR="005B2A78" w:rsidRPr="008D782B" w:rsidRDefault="005B2A78" w:rsidP="001C59BB">
            <w:pPr>
              <w:bidi w:val="0"/>
            </w:pPr>
            <w:r w:rsidRPr="008D782B">
              <w:t>Kerman</w:t>
            </w:r>
            <w:r w:rsidR="00D32705" w:rsidRPr="008D782B">
              <w:t>;</w:t>
            </w:r>
            <w:r w:rsidRPr="008D782B">
              <w:t xml:space="preserve"> Kahnuj</w:t>
            </w:r>
          </w:p>
        </w:tc>
        <w:tc>
          <w:tcPr>
            <w:tcW w:w="3118" w:type="dxa"/>
            <w:hideMark/>
          </w:tcPr>
          <w:p w14:paraId="7B6F1D43" w14:textId="77777777" w:rsidR="005B2A78" w:rsidRPr="008D782B" w:rsidRDefault="005B2A78" w:rsidP="001C59BB">
            <w:pPr>
              <w:bidi w:val="0"/>
              <w:rPr>
                <w:i/>
                <w:iCs/>
              </w:rPr>
            </w:pPr>
            <w:r w:rsidRPr="008D782B">
              <w:rPr>
                <w:i/>
                <w:iCs/>
              </w:rPr>
              <w:t>An. fluviatilis, An. stephensi, An. dthali, An. culicifacies, An. superpictus</w:t>
            </w:r>
          </w:p>
        </w:tc>
      </w:tr>
      <w:tr w:rsidR="005B2A78" w:rsidRPr="008D782B" w14:paraId="2122C17F" w14:textId="77777777" w:rsidTr="00D32705">
        <w:trPr>
          <w:gridAfter w:val="1"/>
          <w:wAfter w:w="2115" w:type="dxa"/>
          <w:trHeight w:val="285"/>
        </w:trPr>
        <w:tc>
          <w:tcPr>
            <w:tcW w:w="2427" w:type="dxa"/>
            <w:noWrap/>
            <w:hideMark/>
          </w:tcPr>
          <w:p w14:paraId="72A8F86B" w14:textId="77777777" w:rsidR="005B2A78" w:rsidRPr="008D782B" w:rsidRDefault="005B2A78" w:rsidP="001C59BB">
            <w:pPr>
              <w:bidi w:val="0"/>
            </w:pPr>
            <w:r w:rsidRPr="008D782B">
              <w:t>Ghavami, M. B.</w:t>
            </w:r>
          </w:p>
          <w:p w14:paraId="574F0799" w14:textId="77777777" w:rsidR="005B2A78" w:rsidRPr="008D782B" w:rsidRDefault="005B2A78" w:rsidP="001C59BB">
            <w:pPr>
              <w:bidi w:val="0"/>
            </w:pPr>
            <w:r w:rsidRPr="008D782B">
              <w:fldChar w:fldCharType="begin"/>
            </w:r>
            <w:r w:rsidRPr="008D782B">
              <w:instrText xml:space="preserve"> ADDIN EN.CITE &lt;EndNote&gt;&lt;Cite&gt;&lt;Author&gt;Ghavami&lt;/Author&gt;&lt;Year&gt;2005&lt;/Year&gt;&lt;RecNum&gt;490&lt;/RecNum&gt;&lt;DisplayText&gt;(64)&lt;/DisplayText&gt;&lt;record&gt;&lt;rec-number&gt;490&lt;/rec-number&gt;&lt;foreign-keys&gt;&lt;key app="EN" db-id="5z0tpw05k2e0fmerpz9xwe2op200pda9wera" timestamp="1724943344"&gt;490&lt;/key&gt;&lt;/foreign-keys&gt;&lt;ref-type name="Journal Article"&gt;17&lt;/ref-type&gt;&lt;contributors&gt;&lt;authors&gt;&lt;author&gt;Ghavami, M. B.&lt;/author&gt;&lt;/authors&gt;&lt;/contributors&gt;&lt;titles&gt;&lt;title&gt;Estimation and comparison of Anopheles maculipennis s.l. (Diptera: Culicidae) survival rates with light-trap and indoor resting data&lt;/title&gt;&lt;secondary-title&gt;Iranian Journal of Public Health&lt;/secondary-title&gt;&lt;/titles&gt;&lt;periodical&gt;&lt;full-title&gt;Iranian Journal of Public Health&lt;/full-title&gt;&lt;/periodical&gt;&lt;pages&gt;48-57&lt;/pages&gt;&lt;volume&gt;34&lt;/volume&gt;&lt;number&gt;2&lt;/number&gt;&lt;dates&gt;&lt;year&gt;2005&lt;/year&gt;&lt;/dates&gt;&lt;work-type&gt;Article&lt;/work-type&gt;&lt;urls&gt;&lt;related-urls&gt;&lt;url&gt;https://www.scopus.com/inward/record.uri?eid=2-s2.0-25444443965&amp;amp;partnerID=40&amp;amp;md5=39154cf33e2b4674b1b6ea386817bfb4&lt;/url&gt;&lt;/related-urls&gt;&lt;/urls&gt;&lt;remote-database-name&gt;Scopus&lt;/remote-database-name&gt;&lt;/record&gt;&lt;/Cite&gt;&lt;/EndNote&gt;</w:instrText>
            </w:r>
            <w:r w:rsidRPr="008D782B">
              <w:fldChar w:fldCharType="separate"/>
            </w:r>
            <w:r w:rsidRPr="008D782B">
              <w:rPr>
                <w:noProof/>
              </w:rPr>
              <w:t>(64)</w:t>
            </w:r>
            <w:r w:rsidRPr="008D782B">
              <w:fldChar w:fldCharType="end"/>
            </w:r>
          </w:p>
        </w:tc>
        <w:tc>
          <w:tcPr>
            <w:tcW w:w="1246" w:type="dxa"/>
            <w:noWrap/>
            <w:hideMark/>
          </w:tcPr>
          <w:p w14:paraId="0DE353A0" w14:textId="77777777" w:rsidR="005B2A78" w:rsidRPr="008D782B" w:rsidRDefault="005B2A78" w:rsidP="001C59BB">
            <w:pPr>
              <w:bidi w:val="0"/>
            </w:pPr>
            <w:r w:rsidRPr="008D782B">
              <w:t>2005</w:t>
            </w:r>
          </w:p>
        </w:tc>
        <w:tc>
          <w:tcPr>
            <w:tcW w:w="1271" w:type="dxa"/>
            <w:noWrap/>
            <w:hideMark/>
          </w:tcPr>
          <w:p w14:paraId="650BC8D6" w14:textId="77777777" w:rsidR="005B2A78" w:rsidRPr="008D782B" w:rsidRDefault="005B2A78" w:rsidP="001C59BB">
            <w:pPr>
              <w:bidi w:val="0"/>
            </w:pPr>
            <w:r w:rsidRPr="008D782B">
              <w:t>2003</w:t>
            </w:r>
          </w:p>
        </w:tc>
        <w:tc>
          <w:tcPr>
            <w:tcW w:w="1341" w:type="dxa"/>
            <w:noWrap/>
            <w:hideMark/>
          </w:tcPr>
          <w:p w14:paraId="10249DED" w14:textId="77777777" w:rsidR="005B2A78" w:rsidRPr="008D782B" w:rsidRDefault="005B2A78" w:rsidP="001C59BB">
            <w:pPr>
              <w:bidi w:val="0"/>
            </w:pPr>
            <w:r w:rsidRPr="008D782B">
              <w:t>Iran</w:t>
            </w:r>
          </w:p>
        </w:tc>
        <w:tc>
          <w:tcPr>
            <w:tcW w:w="4342" w:type="dxa"/>
            <w:hideMark/>
          </w:tcPr>
          <w:p w14:paraId="67CB3AF4" w14:textId="62B5AC3E" w:rsidR="005B2A78" w:rsidRPr="008D782B" w:rsidRDefault="005B2A78" w:rsidP="001C59BB">
            <w:pPr>
              <w:bidi w:val="0"/>
            </w:pPr>
            <w:r w:rsidRPr="008D782B">
              <w:t>Zanjan</w:t>
            </w:r>
            <w:r w:rsidR="00D32705" w:rsidRPr="008D782B">
              <w:t>;</w:t>
            </w:r>
            <w:r w:rsidRPr="008D782B">
              <w:t xml:space="preserve"> Qarah Buteh</w:t>
            </w:r>
          </w:p>
        </w:tc>
        <w:tc>
          <w:tcPr>
            <w:tcW w:w="3118" w:type="dxa"/>
            <w:hideMark/>
          </w:tcPr>
          <w:p w14:paraId="7AA182C5" w14:textId="77777777" w:rsidR="005B2A78" w:rsidRPr="008D782B" w:rsidRDefault="005B2A78" w:rsidP="001C59BB">
            <w:pPr>
              <w:bidi w:val="0"/>
              <w:rPr>
                <w:i/>
                <w:iCs/>
              </w:rPr>
            </w:pPr>
            <w:r w:rsidRPr="008D782B">
              <w:rPr>
                <w:i/>
                <w:iCs/>
              </w:rPr>
              <w:t>An. maculipennis</w:t>
            </w:r>
          </w:p>
        </w:tc>
      </w:tr>
      <w:tr w:rsidR="005B2A78" w:rsidRPr="008D782B" w14:paraId="63AE5641" w14:textId="77777777" w:rsidTr="00D32705">
        <w:trPr>
          <w:gridAfter w:val="1"/>
          <w:wAfter w:w="2115" w:type="dxa"/>
          <w:trHeight w:val="285"/>
        </w:trPr>
        <w:tc>
          <w:tcPr>
            <w:tcW w:w="2427" w:type="dxa"/>
            <w:noWrap/>
            <w:hideMark/>
          </w:tcPr>
          <w:p w14:paraId="4D65D76A" w14:textId="77777777" w:rsidR="005B2A78" w:rsidRPr="008D782B" w:rsidRDefault="005B2A78" w:rsidP="001C59BB">
            <w:pPr>
              <w:bidi w:val="0"/>
            </w:pPr>
            <w:r w:rsidRPr="008D782B">
              <w:t>Vatandoost, H.</w:t>
            </w:r>
          </w:p>
          <w:p w14:paraId="5705D2C6"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05&lt;/Year&gt;&lt;RecNum&gt;1185&lt;/RecNum&gt;&lt;DisplayText&gt;(65)&lt;/DisplayText&gt;&lt;record&gt;&lt;rec-number&gt;1185&lt;/rec-number&gt;&lt;foreign-keys&gt;&lt;key app="EN" db-id="5z0tpw05k2e0fmerpz9xwe2op200pda9wera" timestamp="1724943363"&gt;1185&lt;/key&gt;&lt;/foreign-keys&gt;&lt;ref-type name="Journal Article"&gt;17&lt;/ref-type&gt;&lt;contributors&gt;&lt;authors&gt;&lt;author&gt;Vatandoost, H.&lt;/author&gt;&lt;author&gt;Mashayekhi, M.&lt;/author&gt;&lt;author&gt;Abaie, M. R.&lt;/author&gt;&lt;author&gt;Aflatoonian, M. R.&lt;/author&gt;&lt;author&gt;Hanafi-Bojd, A. A.&lt;/author&gt;&lt;author&gt;Sharifi, I.&lt;/author&gt;&lt;/authors&gt;&lt;/contributors&gt;&lt;titles&gt;&lt;title&gt;Monitoring of insecticides resistance in main malaria vectors in a malarious area of Kahnooj district, Kerman province, southeastern Iran&lt;/title&gt;&lt;secondary-title&gt;Journal of Vector Borne Diseases&lt;/secondary-title&gt;&lt;/titles&gt;&lt;periodical&gt;&lt;full-title&gt;Journal of Vector Borne Diseases&lt;/full-title&gt;&lt;/periodical&gt;&lt;pages&gt;100-108&lt;/pages&gt;&lt;volume&gt;42&lt;/volume&gt;&lt;number&gt;3&lt;/number&gt;&lt;dates&gt;&lt;year&gt;2005&lt;/year&gt;&lt;/dates&gt;&lt;work-type&gt;Article&lt;/work-type&gt;&lt;urls&gt;&lt;related-urls&gt;&lt;url&gt;https://www.scopus.com/inward/record.uri?eid=2-s2.0-27744435310&amp;amp;partnerID=40&amp;amp;md5=5cf5d3427fd2a2e54be5bee7e8001a09&lt;/url&gt;&lt;/related-urls&gt;&lt;/urls&gt;&lt;remote-database-name&gt;Scopus&lt;/remote-database-name&gt;&lt;/record&gt;&lt;/Cite&gt;&lt;/EndNote&gt;</w:instrText>
            </w:r>
            <w:r w:rsidRPr="008D782B">
              <w:fldChar w:fldCharType="separate"/>
            </w:r>
            <w:r w:rsidRPr="008D782B">
              <w:rPr>
                <w:noProof/>
              </w:rPr>
              <w:t>(65)</w:t>
            </w:r>
            <w:r w:rsidRPr="008D782B">
              <w:fldChar w:fldCharType="end"/>
            </w:r>
          </w:p>
        </w:tc>
        <w:tc>
          <w:tcPr>
            <w:tcW w:w="1246" w:type="dxa"/>
            <w:noWrap/>
            <w:hideMark/>
          </w:tcPr>
          <w:p w14:paraId="1573EAE5" w14:textId="77777777" w:rsidR="005B2A78" w:rsidRPr="008D782B" w:rsidRDefault="005B2A78" w:rsidP="001C59BB">
            <w:pPr>
              <w:bidi w:val="0"/>
            </w:pPr>
            <w:r w:rsidRPr="008D782B">
              <w:t>2005</w:t>
            </w:r>
          </w:p>
        </w:tc>
        <w:tc>
          <w:tcPr>
            <w:tcW w:w="1271" w:type="dxa"/>
            <w:noWrap/>
            <w:hideMark/>
          </w:tcPr>
          <w:p w14:paraId="1B071B6D" w14:textId="77777777" w:rsidR="005B2A78" w:rsidRPr="008D782B" w:rsidRDefault="005B2A78" w:rsidP="001C59BB">
            <w:pPr>
              <w:bidi w:val="0"/>
            </w:pPr>
            <w:r w:rsidRPr="008D782B">
              <w:t> </w:t>
            </w:r>
          </w:p>
        </w:tc>
        <w:tc>
          <w:tcPr>
            <w:tcW w:w="1341" w:type="dxa"/>
            <w:noWrap/>
            <w:hideMark/>
          </w:tcPr>
          <w:p w14:paraId="7AB3DBF7" w14:textId="77777777" w:rsidR="005B2A78" w:rsidRPr="008D782B" w:rsidRDefault="005B2A78" w:rsidP="001C59BB">
            <w:pPr>
              <w:bidi w:val="0"/>
            </w:pPr>
            <w:r w:rsidRPr="008D782B">
              <w:t>Iran</w:t>
            </w:r>
          </w:p>
        </w:tc>
        <w:tc>
          <w:tcPr>
            <w:tcW w:w="4342" w:type="dxa"/>
            <w:hideMark/>
          </w:tcPr>
          <w:p w14:paraId="610A9BD9" w14:textId="351FE7C7" w:rsidR="005B2A78" w:rsidRPr="008D782B" w:rsidRDefault="005B2A78" w:rsidP="001C59BB">
            <w:pPr>
              <w:bidi w:val="0"/>
            </w:pPr>
            <w:r w:rsidRPr="008D782B">
              <w:t>Kerman</w:t>
            </w:r>
            <w:r w:rsidR="00D32705" w:rsidRPr="008D782B">
              <w:t>;</w:t>
            </w:r>
            <w:r w:rsidRPr="008D782B">
              <w:t xml:space="preserve"> Kahnuj</w:t>
            </w:r>
          </w:p>
        </w:tc>
        <w:tc>
          <w:tcPr>
            <w:tcW w:w="3118" w:type="dxa"/>
            <w:hideMark/>
          </w:tcPr>
          <w:p w14:paraId="6F09BD41" w14:textId="77777777" w:rsidR="005B2A78" w:rsidRPr="008D782B" w:rsidRDefault="005B2A78" w:rsidP="001C59BB">
            <w:pPr>
              <w:bidi w:val="0"/>
              <w:rPr>
                <w:i/>
                <w:iCs/>
              </w:rPr>
            </w:pPr>
            <w:r w:rsidRPr="008D782B">
              <w:rPr>
                <w:i/>
                <w:iCs/>
              </w:rPr>
              <w:t>An. stephensi, An. dthali</w:t>
            </w:r>
          </w:p>
        </w:tc>
      </w:tr>
      <w:tr w:rsidR="005B2A78" w:rsidRPr="008D782B" w14:paraId="7C6E2A29" w14:textId="77777777" w:rsidTr="00D32705">
        <w:trPr>
          <w:gridAfter w:val="1"/>
          <w:wAfter w:w="2115" w:type="dxa"/>
          <w:trHeight w:val="285"/>
        </w:trPr>
        <w:tc>
          <w:tcPr>
            <w:tcW w:w="2427" w:type="dxa"/>
            <w:vMerge w:val="restart"/>
            <w:noWrap/>
            <w:hideMark/>
          </w:tcPr>
          <w:p w14:paraId="322FEE54" w14:textId="77777777" w:rsidR="005B2A78" w:rsidRPr="008D782B" w:rsidRDefault="005B2A78" w:rsidP="001C59BB">
            <w:pPr>
              <w:bidi w:val="0"/>
            </w:pPr>
            <w:r w:rsidRPr="008D782B">
              <w:t>Davari, B.</w:t>
            </w:r>
          </w:p>
          <w:p w14:paraId="73D6E9E0" w14:textId="77777777" w:rsidR="005B2A78" w:rsidRPr="008D782B" w:rsidRDefault="005B2A78" w:rsidP="001C59BB">
            <w:pPr>
              <w:bidi w:val="0"/>
            </w:pPr>
            <w:r w:rsidRPr="008D782B">
              <w:fldChar w:fldCharType="begin"/>
            </w:r>
            <w:r w:rsidRPr="008D782B">
              <w:instrText xml:space="preserve"> ADDIN EN.CITE &lt;EndNote&gt;&lt;Cite&gt;&lt;Author&gt;Davari&lt;/Author&gt;&lt;Year&gt;2006&lt;/Year&gt;&lt;RecNum&gt;1194&lt;/RecNum&gt;&lt;DisplayText&gt;(66)&lt;/DisplayText&gt;&lt;record&gt;&lt;rec-number&gt;1194&lt;/rec-number&gt;&lt;foreign-keys&gt;&lt;key app="EN" db-id="5z0tpw05k2e0fmerpz9xwe2op200pda9wera" timestamp="1724943363"&gt;1194&lt;/key&gt;&lt;/foreign-keys&gt;&lt;ref-type name="Journal Article"&gt;17&lt;/ref-type&gt;&lt;contributors&gt;&lt;authors&gt;&lt;author&gt;Davari, B.&lt;/author&gt;&lt;author&gt;Vatandoost, H.&lt;/author&gt;&lt;author&gt;Ladonni, H.&lt;/author&gt;&lt;author&gt;Shaeghi, M.&lt;/author&gt;&lt;author&gt;Oshaghi, M. A.&lt;/author&gt;&lt;author&gt;Basseri, H. R.&lt;/author&gt;&lt;author&gt;Enayati, A. A.&lt;/author&gt;&lt;author&gt;Rassi, Y.&lt;/author&gt;&lt;author&gt;Abai, M. R.&lt;/author&gt;&lt;author&gt;Hanfi Bojd, A. A.&lt;/author&gt;&lt;author&gt;Akbarzadeh, K.&lt;/author&gt;&lt;/authors&gt;&lt;/contributors&gt;&lt;titles&gt;&lt;title&gt;Comparative efficacy of different imagicides against different strains of Anopheles stephensi in the malarious areas of Iran, 2004-2005&lt;/title&gt;&lt;secondary-title&gt;Pakistan Journal of Biological Sciences&lt;/secondary-title&gt;&lt;/titles&gt;&lt;periodical&gt;&lt;full-title&gt;Pakistan Journal of Biological Sciences&lt;/full-title&gt;&lt;/periodical&gt;&lt;pages&gt;885-892&lt;/pages&gt;&lt;volume&gt;9&lt;/volume&gt;&lt;number&gt;5&lt;/number&gt;&lt;dates&gt;&lt;year&gt;2006&lt;/year&gt;&lt;/dates&gt;&lt;work-type&gt;Article&lt;/work-type&gt;&lt;urls&gt;&lt;related-urls&gt;&lt;url&gt;https://www.scopus.com/inward/record.uri?eid=2-s2.0-33745305125&amp;amp;doi=10.3923%2fpjbs.2006.885.892&amp;amp;partnerID=40&amp;amp;md5=ca7ba024c584352a64af9abeb33f84ed&lt;/url&gt;&lt;/related-urls&gt;&lt;/urls&gt;&lt;electronic-resource-num&gt;10.3923/pjbs.2006.885.892&lt;/electronic-resource-num&gt;&lt;remote-database-name&gt;Scopus&lt;/remote-database-name&gt;&lt;/record&gt;&lt;/Cite&gt;&lt;/EndNote&gt;</w:instrText>
            </w:r>
            <w:r w:rsidRPr="008D782B">
              <w:fldChar w:fldCharType="separate"/>
            </w:r>
            <w:r w:rsidRPr="008D782B">
              <w:rPr>
                <w:noProof/>
              </w:rPr>
              <w:t>(66)</w:t>
            </w:r>
            <w:r w:rsidRPr="008D782B">
              <w:fldChar w:fldCharType="end"/>
            </w:r>
          </w:p>
          <w:p w14:paraId="16D71CA8" w14:textId="77777777" w:rsidR="005B2A78" w:rsidRPr="008D782B" w:rsidRDefault="005B2A78" w:rsidP="001C59BB">
            <w:pPr>
              <w:bidi w:val="0"/>
            </w:pPr>
          </w:p>
        </w:tc>
        <w:tc>
          <w:tcPr>
            <w:tcW w:w="1246" w:type="dxa"/>
            <w:vMerge w:val="restart"/>
            <w:noWrap/>
            <w:hideMark/>
          </w:tcPr>
          <w:p w14:paraId="55730A42" w14:textId="77777777" w:rsidR="005B2A78" w:rsidRPr="008D782B" w:rsidRDefault="005B2A78" w:rsidP="001C59BB">
            <w:pPr>
              <w:bidi w:val="0"/>
            </w:pPr>
            <w:r w:rsidRPr="008D782B">
              <w:t>2006</w:t>
            </w:r>
          </w:p>
        </w:tc>
        <w:tc>
          <w:tcPr>
            <w:tcW w:w="1271" w:type="dxa"/>
            <w:vMerge w:val="restart"/>
            <w:noWrap/>
            <w:hideMark/>
          </w:tcPr>
          <w:p w14:paraId="395D6CC7" w14:textId="77777777" w:rsidR="005B2A78" w:rsidRPr="008D782B" w:rsidRDefault="005B2A78" w:rsidP="001C59BB">
            <w:pPr>
              <w:bidi w:val="0"/>
            </w:pPr>
            <w:r w:rsidRPr="008D782B">
              <w:t>2004-5</w:t>
            </w:r>
          </w:p>
        </w:tc>
        <w:tc>
          <w:tcPr>
            <w:tcW w:w="1341" w:type="dxa"/>
            <w:vMerge w:val="restart"/>
            <w:noWrap/>
            <w:hideMark/>
          </w:tcPr>
          <w:p w14:paraId="5022F039" w14:textId="77777777" w:rsidR="005B2A78" w:rsidRPr="008D782B" w:rsidRDefault="005B2A78" w:rsidP="001C59BB">
            <w:pPr>
              <w:bidi w:val="0"/>
            </w:pPr>
            <w:r w:rsidRPr="008D782B">
              <w:t>Iran</w:t>
            </w:r>
          </w:p>
        </w:tc>
        <w:tc>
          <w:tcPr>
            <w:tcW w:w="4342" w:type="dxa"/>
            <w:hideMark/>
          </w:tcPr>
          <w:p w14:paraId="6766A40E" w14:textId="77777777" w:rsidR="005B2A78" w:rsidRPr="008D782B" w:rsidRDefault="005B2A78" w:rsidP="001C59BB">
            <w:pPr>
              <w:bidi w:val="0"/>
            </w:pPr>
            <w:r w:rsidRPr="008D782B">
              <w:t>Fars; Kazerun</w:t>
            </w:r>
          </w:p>
        </w:tc>
        <w:tc>
          <w:tcPr>
            <w:tcW w:w="3118" w:type="dxa"/>
            <w:vMerge w:val="restart"/>
            <w:hideMark/>
          </w:tcPr>
          <w:p w14:paraId="67B095C2" w14:textId="77777777" w:rsidR="005B2A78" w:rsidRPr="008D782B" w:rsidRDefault="005B2A78" w:rsidP="001C59BB">
            <w:pPr>
              <w:bidi w:val="0"/>
              <w:rPr>
                <w:i/>
                <w:iCs/>
              </w:rPr>
            </w:pPr>
            <w:r w:rsidRPr="008D782B">
              <w:rPr>
                <w:i/>
                <w:iCs/>
              </w:rPr>
              <w:t>An. stephensi</w:t>
            </w:r>
          </w:p>
        </w:tc>
      </w:tr>
      <w:tr w:rsidR="005B2A78" w:rsidRPr="008D782B" w14:paraId="3FD3003E" w14:textId="77777777" w:rsidTr="00D32705">
        <w:trPr>
          <w:gridAfter w:val="1"/>
          <w:wAfter w:w="2115" w:type="dxa"/>
          <w:trHeight w:val="285"/>
        </w:trPr>
        <w:tc>
          <w:tcPr>
            <w:tcW w:w="2427" w:type="dxa"/>
            <w:vMerge/>
            <w:hideMark/>
          </w:tcPr>
          <w:p w14:paraId="29545C4F" w14:textId="77777777" w:rsidR="005B2A78" w:rsidRPr="008D782B" w:rsidRDefault="005B2A78" w:rsidP="001C59BB">
            <w:pPr>
              <w:bidi w:val="0"/>
            </w:pPr>
          </w:p>
        </w:tc>
        <w:tc>
          <w:tcPr>
            <w:tcW w:w="1246" w:type="dxa"/>
            <w:vMerge/>
            <w:hideMark/>
          </w:tcPr>
          <w:p w14:paraId="24660E74" w14:textId="77777777" w:rsidR="005B2A78" w:rsidRPr="008D782B" w:rsidRDefault="005B2A78" w:rsidP="001C59BB">
            <w:pPr>
              <w:bidi w:val="0"/>
            </w:pPr>
          </w:p>
        </w:tc>
        <w:tc>
          <w:tcPr>
            <w:tcW w:w="1271" w:type="dxa"/>
            <w:vMerge/>
            <w:hideMark/>
          </w:tcPr>
          <w:p w14:paraId="7A45441D" w14:textId="77777777" w:rsidR="005B2A78" w:rsidRPr="008D782B" w:rsidRDefault="005B2A78" w:rsidP="001C59BB">
            <w:pPr>
              <w:bidi w:val="0"/>
            </w:pPr>
          </w:p>
        </w:tc>
        <w:tc>
          <w:tcPr>
            <w:tcW w:w="1341" w:type="dxa"/>
            <w:vMerge/>
            <w:hideMark/>
          </w:tcPr>
          <w:p w14:paraId="4E5313C8" w14:textId="77777777" w:rsidR="005B2A78" w:rsidRPr="008D782B" w:rsidRDefault="005B2A78" w:rsidP="001C59BB">
            <w:pPr>
              <w:bidi w:val="0"/>
            </w:pPr>
          </w:p>
        </w:tc>
        <w:tc>
          <w:tcPr>
            <w:tcW w:w="4342" w:type="dxa"/>
            <w:hideMark/>
          </w:tcPr>
          <w:p w14:paraId="642AB440" w14:textId="77777777" w:rsidR="005B2A78" w:rsidRPr="008D782B" w:rsidRDefault="005B2A78" w:rsidP="001C59BB">
            <w:pPr>
              <w:bidi w:val="0"/>
            </w:pPr>
            <w:r w:rsidRPr="008D782B">
              <w:t>Sistan and Baluchestan Province; Iranshah</w:t>
            </w:r>
          </w:p>
        </w:tc>
        <w:tc>
          <w:tcPr>
            <w:tcW w:w="3118" w:type="dxa"/>
            <w:vMerge/>
            <w:hideMark/>
          </w:tcPr>
          <w:p w14:paraId="5551D7DC" w14:textId="77777777" w:rsidR="005B2A78" w:rsidRPr="008D782B" w:rsidRDefault="005B2A78" w:rsidP="001C59BB">
            <w:pPr>
              <w:bidi w:val="0"/>
              <w:rPr>
                <w:i/>
                <w:iCs/>
              </w:rPr>
            </w:pPr>
          </w:p>
        </w:tc>
      </w:tr>
      <w:tr w:rsidR="005B2A78" w:rsidRPr="008D782B" w14:paraId="0772A299" w14:textId="77777777" w:rsidTr="00D32705">
        <w:trPr>
          <w:gridAfter w:val="1"/>
          <w:wAfter w:w="2115" w:type="dxa"/>
          <w:trHeight w:val="285"/>
        </w:trPr>
        <w:tc>
          <w:tcPr>
            <w:tcW w:w="2427" w:type="dxa"/>
            <w:vMerge/>
            <w:hideMark/>
          </w:tcPr>
          <w:p w14:paraId="1CBD24E4" w14:textId="77777777" w:rsidR="005B2A78" w:rsidRPr="008D782B" w:rsidRDefault="005B2A78" w:rsidP="001C59BB">
            <w:pPr>
              <w:bidi w:val="0"/>
            </w:pPr>
          </w:p>
        </w:tc>
        <w:tc>
          <w:tcPr>
            <w:tcW w:w="1246" w:type="dxa"/>
            <w:vMerge/>
            <w:hideMark/>
          </w:tcPr>
          <w:p w14:paraId="1F3CF48E" w14:textId="77777777" w:rsidR="005B2A78" w:rsidRPr="008D782B" w:rsidRDefault="005B2A78" w:rsidP="001C59BB">
            <w:pPr>
              <w:bidi w:val="0"/>
            </w:pPr>
          </w:p>
        </w:tc>
        <w:tc>
          <w:tcPr>
            <w:tcW w:w="1271" w:type="dxa"/>
            <w:vMerge/>
            <w:hideMark/>
          </w:tcPr>
          <w:p w14:paraId="007EA822" w14:textId="77777777" w:rsidR="005B2A78" w:rsidRPr="008D782B" w:rsidRDefault="005B2A78" w:rsidP="001C59BB">
            <w:pPr>
              <w:bidi w:val="0"/>
            </w:pPr>
          </w:p>
        </w:tc>
        <w:tc>
          <w:tcPr>
            <w:tcW w:w="1341" w:type="dxa"/>
            <w:vMerge/>
            <w:hideMark/>
          </w:tcPr>
          <w:p w14:paraId="1604CAD7" w14:textId="77777777" w:rsidR="005B2A78" w:rsidRPr="008D782B" w:rsidRDefault="005B2A78" w:rsidP="001C59BB">
            <w:pPr>
              <w:bidi w:val="0"/>
            </w:pPr>
          </w:p>
        </w:tc>
        <w:tc>
          <w:tcPr>
            <w:tcW w:w="4342" w:type="dxa"/>
            <w:hideMark/>
          </w:tcPr>
          <w:p w14:paraId="50E64D35" w14:textId="77777777" w:rsidR="005B2A78" w:rsidRPr="008D782B" w:rsidRDefault="005B2A78" w:rsidP="001C59BB">
            <w:pPr>
              <w:bidi w:val="0"/>
            </w:pPr>
            <w:r w:rsidRPr="008D782B">
              <w:t>Hormozgan; Bandar Abbas</w:t>
            </w:r>
          </w:p>
        </w:tc>
        <w:tc>
          <w:tcPr>
            <w:tcW w:w="3118" w:type="dxa"/>
            <w:vMerge/>
            <w:hideMark/>
          </w:tcPr>
          <w:p w14:paraId="2E2CCAF3" w14:textId="77777777" w:rsidR="005B2A78" w:rsidRPr="008D782B" w:rsidRDefault="005B2A78" w:rsidP="001C59BB">
            <w:pPr>
              <w:bidi w:val="0"/>
              <w:rPr>
                <w:i/>
                <w:iCs/>
              </w:rPr>
            </w:pPr>
          </w:p>
        </w:tc>
      </w:tr>
      <w:tr w:rsidR="005B2A78" w:rsidRPr="008D782B" w14:paraId="42AE5CCB" w14:textId="77777777" w:rsidTr="00D32705">
        <w:trPr>
          <w:gridAfter w:val="1"/>
          <w:wAfter w:w="2115" w:type="dxa"/>
          <w:trHeight w:val="285"/>
        </w:trPr>
        <w:tc>
          <w:tcPr>
            <w:tcW w:w="2427" w:type="dxa"/>
            <w:vMerge w:val="restart"/>
            <w:noWrap/>
            <w:hideMark/>
          </w:tcPr>
          <w:p w14:paraId="53D484A6" w14:textId="77777777" w:rsidR="005B2A78" w:rsidRPr="008D782B" w:rsidRDefault="005B2A78" w:rsidP="001C59BB">
            <w:pPr>
              <w:bidi w:val="0"/>
            </w:pPr>
            <w:r w:rsidRPr="008D782B">
              <w:t>Djadid, N. D.</w:t>
            </w:r>
          </w:p>
          <w:p w14:paraId="1AF1AF92" w14:textId="77777777" w:rsidR="005B2A78" w:rsidRPr="008D782B" w:rsidRDefault="005B2A78" w:rsidP="001C59BB">
            <w:pPr>
              <w:bidi w:val="0"/>
            </w:pPr>
            <w:r w:rsidRPr="008D782B">
              <w:fldChar w:fldCharType="begin"/>
            </w:r>
            <w:r w:rsidRPr="008D782B">
              <w:instrText xml:space="preserve"> ADDIN EN.CITE &lt;EndNote&gt;&lt;Cite&gt;&lt;Author&gt;Djadid&lt;/Author&gt;&lt;Year&gt;2006&lt;/Year&gt;&lt;RecNum&gt;458&lt;/RecNum&gt;&lt;DisplayText&gt;(67)&lt;/DisplayText&gt;&lt;record&gt;&lt;rec-number&gt;458&lt;/rec-number&gt;&lt;foreign-keys&gt;&lt;key app="EN" db-id="5z0tpw05k2e0fmerpz9xwe2op200pda9wera" timestamp="1724943344"&gt;458&lt;/key&gt;&lt;/foreign-keys&gt;&lt;ref-type name="Journal Article"&gt;17&lt;/ref-type&gt;&lt;contributors&gt;&lt;authors&gt;&lt;author&gt;Djadid, N. D.&lt;/author&gt;&lt;author&gt;Gholizadeh, S.&lt;/author&gt;&lt;author&gt;Aghajari, M.&lt;/author&gt;&lt;author&gt;Zehi, A. H.&lt;/author&gt;&lt;author&gt;Raeisi, A.&lt;/author&gt;&lt;author&gt;Zakeri, S.&lt;/author&gt;&lt;/authors&gt;&lt;/contributors&gt;&lt;titles&gt;&lt;title&gt;Genetic analysis of rDNA-ITS2 and RAPD loci in field populations of the malaria vector, Anopheles stephensi (Diptera: Culicidae): Implications for the control program in Iran&lt;/title&gt;&lt;secondary-title&gt;Acta Tropica&lt;/secondary-title&gt;&lt;/titles&gt;&lt;periodical&gt;&lt;full-title&gt;Acta Tropica&lt;/full-title&gt;&lt;/periodical&gt;&lt;pages&gt;65-74&lt;/pages&gt;&lt;volume&gt;97&lt;/volume&gt;&lt;number&gt;1&lt;/number&gt;&lt;dates&gt;&lt;year&gt;2006&lt;/year&gt;&lt;/dates&gt;&lt;work-type&gt;Article&lt;/work-type&gt;&lt;urls&gt;&lt;related-urls&gt;&lt;url&gt;https://www.scopus.com/inward/record.uri?eid=2-s2.0-28744453730&amp;amp;doi=10.1016%2fj.actatropica.2005.08.003&amp;amp;partnerID=40&amp;amp;md5=8851aa25639365d5434c3f29b24a4311&lt;/url&gt;&lt;/related-urls&gt;&lt;/urls&gt;&lt;electronic-resource-num&gt;10.1016/j.actatropica.2005.08.003&lt;/electronic-resource-num&gt;&lt;remote-database-name&gt;Scopus&lt;/remote-database-name&gt;&lt;/record&gt;&lt;/Cite&gt;&lt;/EndNote&gt;</w:instrText>
            </w:r>
            <w:r w:rsidRPr="008D782B">
              <w:fldChar w:fldCharType="separate"/>
            </w:r>
            <w:r w:rsidRPr="008D782B">
              <w:rPr>
                <w:noProof/>
              </w:rPr>
              <w:t>(67)</w:t>
            </w:r>
            <w:r w:rsidRPr="008D782B">
              <w:fldChar w:fldCharType="end"/>
            </w:r>
          </w:p>
        </w:tc>
        <w:tc>
          <w:tcPr>
            <w:tcW w:w="1246" w:type="dxa"/>
            <w:vMerge w:val="restart"/>
            <w:noWrap/>
            <w:hideMark/>
          </w:tcPr>
          <w:p w14:paraId="44E930A8" w14:textId="77777777" w:rsidR="005B2A78" w:rsidRPr="008D782B" w:rsidRDefault="005B2A78" w:rsidP="001C59BB">
            <w:pPr>
              <w:bidi w:val="0"/>
            </w:pPr>
            <w:r w:rsidRPr="008D782B">
              <w:t>2006</w:t>
            </w:r>
          </w:p>
        </w:tc>
        <w:tc>
          <w:tcPr>
            <w:tcW w:w="1271" w:type="dxa"/>
            <w:vMerge w:val="restart"/>
            <w:noWrap/>
            <w:hideMark/>
          </w:tcPr>
          <w:p w14:paraId="40FC74D9" w14:textId="77777777" w:rsidR="005B2A78" w:rsidRPr="008D782B" w:rsidRDefault="005B2A78" w:rsidP="001C59BB">
            <w:pPr>
              <w:bidi w:val="0"/>
            </w:pPr>
            <w:r w:rsidRPr="008D782B">
              <w:t>2005</w:t>
            </w:r>
          </w:p>
        </w:tc>
        <w:tc>
          <w:tcPr>
            <w:tcW w:w="1341" w:type="dxa"/>
            <w:vMerge w:val="restart"/>
            <w:noWrap/>
            <w:hideMark/>
          </w:tcPr>
          <w:p w14:paraId="301B7E2D" w14:textId="77777777" w:rsidR="005B2A78" w:rsidRPr="008D782B" w:rsidRDefault="005B2A78" w:rsidP="001C59BB">
            <w:pPr>
              <w:bidi w:val="0"/>
            </w:pPr>
            <w:r w:rsidRPr="008D782B">
              <w:t>Iran</w:t>
            </w:r>
          </w:p>
        </w:tc>
        <w:tc>
          <w:tcPr>
            <w:tcW w:w="4342" w:type="dxa"/>
            <w:hideMark/>
          </w:tcPr>
          <w:p w14:paraId="29C459EB" w14:textId="77777777" w:rsidR="005B2A78" w:rsidRPr="008D782B" w:rsidRDefault="005B2A78" w:rsidP="001C59BB">
            <w:pPr>
              <w:bidi w:val="0"/>
            </w:pPr>
            <w:r w:rsidRPr="008D782B">
              <w:t>Kerman</w:t>
            </w:r>
          </w:p>
        </w:tc>
        <w:tc>
          <w:tcPr>
            <w:tcW w:w="3118" w:type="dxa"/>
            <w:vMerge w:val="restart"/>
            <w:hideMark/>
          </w:tcPr>
          <w:p w14:paraId="6CBA507A" w14:textId="77777777" w:rsidR="005B2A78" w:rsidRPr="008D782B" w:rsidRDefault="005B2A78" w:rsidP="001C59BB">
            <w:pPr>
              <w:bidi w:val="0"/>
              <w:rPr>
                <w:i/>
                <w:iCs/>
              </w:rPr>
            </w:pPr>
            <w:r w:rsidRPr="008D782B">
              <w:rPr>
                <w:i/>
                <w:iCs/>
              </w:rPr>
              <w:t>An. stephensi</w:t>
            </w:r>
          </w:p>
        </w:tc>
      </w:tr>
      <w:tr w:rsidR="005B2A78" w:rsidRPr="008D782B" w14:paraId="0F0C4B2B" w14:textId="77777777" w:rsidTr="00D32705">
        <w:trPr>
          <w:gridAfter w:val="1"/>
          <w:wAfter w:w="2115" w:type="dxa"/>
          <w:trHeight w:val="285"/>
        </w:trPr>
        <w:tc>
          <w:tcPr>
            <w:tcW w:w="2427" w:type="dxa"/>
            <w:vMerge/>
            <w:hideMark/>
          </w:tcPr>
          <w:p w14:paraId="362AB6FB" w14:textId="77777777" w:rsidR="005B2A78" w:rsidRPr="008D782B" w:rsidRDefault="005B2A78" w:rsidP="001C59BB">
            <w:pPr>
              <w:bidi w:val="0"/>
            </w:pPr>
          </w:p>
        </w:tc>
        <w:tc>
          <w:tcPr>
            <w:tcW w:w="1246" w:type="dxa"/>
            <w:vMerge/>
            <w:hideMark/>
          </w:tcPr>
          <w:p w14:paraId="1FBA8FDB" w14:textId="77777777" w:rsidR="005B2A78" w:rsidRPr="008D782B" w:rsidRDefault="005B2A78" w:rsidP="001C59BB">
            <w:pPr>
              <w:bidi w:val="0"/>
            </w:pPr>
          </w:p>
        </w:tc>
        <w:tc>
          <w:tcPr>
            <w:tcW w:w="1271" w:type="dxa"/>
            <w:vMerge/>
            <w:hideMark/>
          </w:tcPr>
          <w:p w14:paraId="532D81C6" w14:textId="77777777" w:rsidR="005B2A78" w:rsidRPr="008D782B" w:rsidRDefault="005B2A78" w:rsidP="001C59BB">
            <w:pPr>
              <w:bidi w:val="0"/>
            </w:pPr>
          </w:p>
        </w:tc>
        <w:tc>
          <w:tcPr>
            <w:tcW w:w="1341" w:type="dxa"/>
            <w:vMerge/>
            <w:hideMark/>
          </w:tcPr>
          <w:p w14:paraId="13D87222" w14:textId="77777777" w:rsidR="005B2A78" w:rsidRPr="008D782B" w:rsidRDefault="005B2A78" w:rsidP="001C59BB">
            <w:pPr>
              <w:bidi w:val="0"/>
            </w:pPr>
          </w:p>
        </w:tc>
        <w:tc>
          <w:tcPr>
            <w:tcW w:w="4342" w:type="dxa"/>
            <w:hideMark/>
          </w:tcPr>
          <w:p w14:paraId="719F36B9" w14:textId="77777777" w:rsidR="005B2A78" w:rsidRPr="008D782B" w:rsidRDefault="005B2A78" w:rsidP="001C59BB">
            <w:pPr>
              <w:bidi w:val="0"/>
            </w:pPr>
            <w:r w:rsidRPr="008D782B">
              <w:t>Fars; Kazerun</w:t>
            </w:r>
          </w:p>
        </w:tc>
        <w:tc>
          <w:tcPr>
            <w:tcW w:w="3118" w:type="dxa"/>
            <w:vMerge/>
            <w:hideMark/>
          </w:tcPr>
          <w:p w14:paraId="04035624" w14:textId="77777777" w:rsidR="005B2A78" w:rsidRPr="008D782B" w:rsidRDefault="005B2A78" w:rsidP="001C59BB">
            <w:pPr>
              <w:bidi w:val="0"/>
              <w:rPr>
                <w:i/>
                <w:iCs/>
              </w:rPr>
            </w:pPr>
          </w:p>
        </w:tc>
      </w:tr>
      <w:tr w:rsidR="005B2A78" w:rsidRPr="008D782B" w14:paraId="585A6CBE" w14:textId="77777777" w:rsidTr="00D32705">
        <w:trPr>
          <w:gridAfter w:val="1"/>
          <w:wAfter w:w="2115" w:type="dxa"/>
          <w:trHeight w:val="570"/>
        </w:trPr>
        <w:tc>
          <w:tcPr>
            <w:tcW w:w="2427" w:type="dxa"/>
            <w:vMerge/>
            <w:hideMark/>
          </w:tcPr>
          <w:p w14:paraId="65AC6AEA" w14:textId="77777777" w:rsidR="005B2A78" w:rsidRPr="008D782B" w:rsidRDefault="005B2A78" w:rsidP="001C59BB">
            <w:pPr>
              <w:bidi w:val="0"/>
            </w:pPr>
          </w:p>
        </w:tc>
        <w:tc>
          <w:tcPr>
            <w:tcW w:w="1246" w:type="dxa"/>
            <w:vMerge/>
            <w:hideMark/>
          </w:tcPr>
          <w:p w14:paraId="228E78FD" w14:textId="77777777" w:rsidR="005B2A78" w:rsidRPr="008D782B" w:rsidRDefault="005B2A78" w:rsidP="001C59BB">
            <w:pPr>
              <w:bidi w:val="0"/>
            </w:pPr>
          </w:p>
        </w:tc>
        <w:tc>
          <w:tcPr>
            <w:tcW w:w="1271" w:type="dxa"/>
            <w:vMerge/>
            <w:hideMark/>
          </w:tcPr>
          <w:p w14:paraId="4EC43D8D" w14:textId="77777777" w:rsidR="005B2A78" w:rsidRPr="008D782B" w:rsidRDefault="005B2A78" w:rsidP="001C59BB">
            <w:pPr>
              <w:bidi w:val="0"/>
            </w:pPr>
          </w:p>
        </w:tc>
        <w:tc>
          <w:tcPr>
            <w:tcW w:w="1341" w:type="dxa"/>
            <w:vMerge/>
            <w:hideMark/>
          </w:tcPr>
          <w:p w14:paraId="597A3A8A" w14:textId="77777777" w:rsidR="005B2A78" w:rsidRPr="008D782B" w:rsidRDefault="005B2A78" w:rsidP="001C59BB">
            <w:pPr>
              <w:bidi w:val="0"/>
            </w:pPr>
          </w:p>
        </w:tc>
        <w:tc>
          <w:tcPr>
            <w:tcW w:w="4342" w:type="dxa"/>
            <w:hideMark/>
          </w:tcPr>
          <w:p w14:paraId="4124A4B0" w14:textId="6C5D1372" w:rsidR="005B2A78" w:rsidRPr="008D782B" w:rsidRDefault="005B2A78" w:rsidP="00ED41B3">
            <w:pPr>
              <w:bidi w:val="0"/>
            </w:pPr>
            <w:r w:rsidRPr="008D782B">
              <w:t>Sistan and Baluchesta</w:t>
            </w:r>
            <w:r w:rsidR="00ED41B3" w:rsidRPr="008D782B">
              <w:t xml:space="preserve">n; Nikshahr, Chabahar, Iranshahr, </w:t>
            </w:r>
            <w:r w:rsidRPr="008D782B">
              <w:t>Khash</w:t>
            </w:r>
          </w:p>
        </w:tc>
        <w:tc>
          <w:tcPr>
            <w:tcW w:w="3118" w:type="dxa"/>
            <w:vMerge/>
            <w:hideMark/>
          </w:tcPr>
          <w:p w14:paraId="35CEC4A3" w14:textId="77777777" w:rsidR="005B2A78" w:rsidRPr="008D782B" w:rsidRDefault="005B2A78" w:rsidP="001C59BB">
            <w:pPr>
              <w:bidi w:val="0"/>
              <w:rPr>
                <w:i/>
                <w:iCs/>
              </w:rPr>
            </w:pPr>
          </w:p>
        </w:tc>
      </w:tr>
      <w:tr w:rsidR="005B2A78" w:rsidRPr="008D782B" w14:paraId="49A6731D" w14:textId="77777777" w:rsidTr="00D32705">
        <w:trPr>
          <w:gridAfter w:val="1"/>
          <w:wAfter w:w="2115" w:type="dxa"/>
          <w:trHeight w:val="285"/>
        </w:trPr>
        <w:tc>
          <w:tcPr>
            <w:tcW w:w="2427" w:type="dxa"/>
            <w:vMerge/>
            <w:hideMark/>
          </w:tcPr>
          <w:p w14:paraId="200A9276" w14:textId="77777777" w:rsidR="005B2A78" w:rsidRPr="008D782B" w:rsidRDefault="005B2A78" w:rsidP="001C59BB">
            <w:pPr>
              <w:bidi w:val="0"/>
            </w:pPr>
          </w:p>
        </w:tc>
        <w:tc>
          <w:tcPr>
            <w:tcW w:w="1246" w:type="dxa"/>
            <w:vMerge/>
            <w:hideMark/>
          </w:tcPr>
          <w:p w14:paraId="50A17FC0" w14:textId="77777777" w:rsidR="005B2A78" w:rsidRPr="008D782B" w:rsidRDefault="005B2A78" w:rsidP="001C59BB">
            <w:pPr>
              <w:bidi w:val="0"/>
            </w:pPr>
          </w:p>
        </w:tc>
        <w:tc>
          <w:tcPr>
            <w:tcW w:w="1271" w:type="dxa"/>
            <w:vMerge/>
            <w:hideMark/>
          </w:tcPr>
          <w:p w14:paraId="5EAEBC25" w14:textId="77777777" w:rsidR="005B2A78" w:rsidRPr="008D782B" w:rsidRDefault="005B2A78" w:rsidP="001C59BB">
            <w:pPr>
              <w:bidi w:val="0"/>
            </w:pPr>
          </w:p>
        </w:tc>
        <w:tc>
          <w:tcPr>
            <w:tcW w:w="1341" w:type="dxa"/>
            <w:vMerge/>
            <w:hideMark/>
          </w:tcPr>
          <w:p w14:paraId="7074B7A6" w14:textId="77777777" w:rsidR="005B2A78" w:rsidRPr="008D782B" w:rsidRDefault="005B2A78" w:rsidP="001C59BB">
            <w:pPr>
              <w:bidi w:val="0"/>
            </w:pPr>
          </w:p>
        </w:tc>
        <w:tc>
          <w:tcPr>
            <w:tcW w:w="4342" w:type="dxa"/>
            <w:hideMark/>
          </w:tcPr>
          <w:p w14:paraId="48B63DD6" w14:textId="77777777" w:rsidR="005B2A78" w:rsidRPr="008D782B" w:rsidRDefault="005B2A78" w:rsidP="001C59BB">
            <w:pPr>
              <w:bidi w:val="0"/>
            </w:pPr>
            <w:r w:rsidRPr="008D782B">
              <w:t>Hormozgan; bandar Abbas</w:t>
            </w:r>
          </w:p>
        </w:tc>
        <w:tc>
          <w:tcPr>
            <w:tcW w:w="3118" w:type="dxa"/>
            <w:vMerge/>
            <w:hideMark/>
          </w:tcPr>
          <w:p w14:paraId="126F0F31" w14:textId="77777777" w:rsidR="005B2A78" w:rsidRPr="008D782B" w:rsidRDefault="005B2A78" w:rsidP="001C59BB">
            <w:pPr>
              <w:bidi w:val="0"/>
              <w:rPr>
                <w:i/>
                <w:iCs/>
              </w:rPr>
            </w:pPr>
          </w:p>
        </w:tc>
      </w:tr>
      <w:tr w:rsidR="005B2A78" w:rsidRPr="008D782B" w14:paraId="6F170259" w14:textId="77777777" w:rsidTr="00D32705">
        <w:trPr>
          <w:gridAfter w:val="1"/>
          <w:wAfter w:w="2115" w:type="dxa"/>
          <w:trHeight w:val="285"/>
        </w:trPr>
        <w:tc>
          <w:tcPr>
            <w:tcW w:w="2427" w:type="dxa"/>
            <w:noWrap/>
            <w:hideMark/>
          </w:tcPr>
          <w:p w14:paraId="119AEEBD" w14:textId="77777777" w:rsidR="005B2A78" w:rsidRPr="008D782B" w:rsidRDefault="005B2A78" w:rsidP="001C59BB">
            <w:pPr>
              <w:bidi w:val="0"/>
            </w:pPr>
            <w:r w:rsidRPr="008D782B">
              <w:t>Khoobdel, M.</w:t>
            </w:r>
          </w:p>
          <w:p w14:paraId="7FC57BE8" w14:textId="77777777" w:rsidR="005B2A78" w:rsidRPr="008D782B" w:rsidRDefault="005B2A78" w:rsidP="001C59BB">
            <w:pPr>
              <w:bidi w:val="0"/>
            </w:pPr>
            <w:r w:rsidRPr="008D782B">
              <w:fldChar w:fldCharType="begin"/>
            </w:r>
            <w:r w:rsidRPr="008D782B">
              <w:instrText xml:space="preserve"> ADDIN EN.CITE &lt;EndNote&gt;&lt;Cite&gt;&lt;Author&gt;Khoobdel&lt;/Author&gt;&lt;Year&gt;2006&lt;/Year&gt;&lt;RecNum&gt;1179&lt;/RecNum&gt;&lt;DisplayText&gt;(68)&lt;/DisplayText&gt;&lt;record&gt;&lt;rec-number&gt;1179&lt;/rec-number&gt;&lt;foreign-keys&gt;&lt;key app="EN" db-id="5z0tpw05k2e0fmerpz9xwe2op200pda9wera" timestamp="1724943363"&gt;1179&lt;/key&gt;&lt;/foreign-keys&gt;&lt;ref-type name="Journal Article"&gt;17&lt;/ref-type&gt;&lt;contributors&gt;&lt;authors&gt;&lt;author&gt;Khoobdel, M.&lt;/author&gt;&lt;author&gt;Shayeghi, M.&lt;/author&gt;&lt;author&gt;Vatandoost, H.&lt;/author&gt;&lt;author&gt;Rassi, Y.&lt;/author&gt;&lt;author&gt;Abaei, M. R.&lt;/author&gt;&lt;author&gt;Ladonni, H.&lt;/author&gt;&lt;author&gt;Mehrabi Tavana, A.&lt;/author&gt;&lt;author&gt;Bahrami, S. H.&lt;/author&gt;&lt;author&gt;Najafi, M. E.&lt;/author&gt;&lt;author&gt;Mosakazemi, S. H.&lt;/author&gt;&lt;author&gt;Khamisabadi, K.&lt;/author&gt;&lt;author&gt;Azari Hamidian, S.&lt;/author&gt;&lt;author&gt;Akhoond, M. R.&lt;/author&gt;&lt;/authors&gt;&lt;/contributors&gt;&lt;titles&gt;&lt;title&gt;Field evaluation of permethrin-treated military uniforms against Anopheles stephensi and 4 species of Culex (Diptera:Culicidae) in Iran&lt;/title&gt;&lt;secondary-title&gt;Journal of Entomology&lt;/secondary-title&gt;&lt;/titles&gt;&lt;periodical&gt;&lt;full-title&gt;Journal of Entomology&lt;/full-title&gt;&lt;/periodical&gt;&lt;pages&gt;108-118&lt;/pages&gt;&lt;volume&gt;3&lt;/volume&gt;&lt;number&gt;2&lt;/number&gt;&lt;dates&gt;&lt;year&gt;2006&lt;/year&gt;&lt;/dates&gt;&lt;work-type&gt;Article&lt;/work-type&gt;&lt;urls&gt;&lt;related-urls&gt;&lt;url&gt;https://www.scopus.com/inward/record.uri?eid=2-s2.0-33746086703&amp;amp;doi=10.3923%2fje.2006.108.118&amp;amp;partnerID=40&amp;amp;md5=5936936039a2c0b96d385de0cb2d010b&lt;/url&gt;&lt;/related-urls&gt;&lt;/urls&gt;&lt;electronic-resource-num&gt;10.3923/je.2006.108.118&lt;/electronic-resource-num&gt;&lt;remote-database-name&gt;Scopus&lt;/remote-database-name&gt;&lt;/record&gt;&lt;/Cite&gt;&lt;/EndNote&gt;</w:instrText>
            </w:r>
            <w:r w:rsidRPr="008D782B">
              <w:fldChar w:fldCharType="separate"/>
            </w:r>
            <w:r w:rsidRPr="008D782B">
              <w:rPr>
                <w:noProof/>
              </w:rPr>
              <w:t>(68)</w:t>
            </w:r>
            <w:r w:rsidRPr="008D782B">
              <w:fldChar w:fldCharType="end"/>
            </w:r>
          </w:p>
        </w:tc>
        <w:tc>
          <w:tcPr>
            <w:tcW w:w="1246" w:type="dxa"/>
            <w:noWrap/>
            <w:hideMark/>
          </w:tcPr>
          <w:p w14:paraId="562F7CC6" w14:textId="77777777" w:rsidR="005B2A78" w:rsidRPr="008D782B" w:rsidRDefault="005B2A78" w:rsidP="001C59BB">
            <w:pPr>
              <w:bidi w:val="0"/>
            </w:pPr>
            <w:r w:rsidRPr="008D782B">
              <w:t>2006</w:t>
            </w:r>
          </w:p>
        </w:tc>
        <w:tc>
          <w:tcPr>
            <w:tcW w:w="1271" w:type="dxa"/>
            <w:noWrap/>
            <w:hideMark/>
          </w:tcPr>
          <w:p w14:paraId="76D29DC1" w14:textId="77777777" w:rsidR="005B2A78" w:rsidRPr="008D782B" w:rsidRDefault="005B2A78" w:rsidP="001C59BB">
            <w:pPr>
              <w:bidi w:val="0"/>
            </w:pPr>
            <w:r w:rsidRPr="008D782B">
              <w:t>2004</w:t>
            </w:r>
          </w:p>
        </w:tc>
        <w:tc>
          <w:tcPr>
            <w:tcW w:w="1341" w:type="dxa"/>
            <w:noWrap/>
            <w:hideMark/>
          </w:tcPr>
          <w:p w14:paraId="08FAEF8D" w14:textId="77777777" w:rsidR="005B2A78" w:rsidRPr="008D782B" w:rsidRDefault="005B2A78" w:rsidP="001C59BB">
            <w:pPr>
              <w:bidi w:val="0"/>
            </w:pPr>
            <w:r w:rsidRPr="008D782B">
              <w:t>Iran</w:t>
            </w:r>
          </w:p>
        </w:tc>
        <w:tc>
          <w:tcPr>
            <w:tcW w:w="4342" w:type="dxa"/>
            <w:hideMark/>
          </w:tcPr>
          <w:p w14:paraId="1DC4A035" w14:textId="77777777" w:rsidR="005B2A78" w:rsidRPr="008D782B" w:rsidRDefault="005B2A78" w:rsidP="001C59BB">
            <w:pPr>
              <w:bidi w:val="0"/>
            </w:pPr>
            <w:r w:rsidRPr="008D782B">
              <w:t>Fars; Kazerun</w:t>
            </w:r>
          </w:p>
        </w:tc>
        <w:tc>
          <w:tcPr>
            <w:tcW w:w="3118" w:type="dxa"/>
            <w:hideMark/>
          </w:tcPr>
          <w:p w14:paraId="1B42DCA2" w14:textId="77777777" w:rsidR="005B2A78" w:rsidRPr="008D782B" w:rsidRDefault="005B2A78" w:rsidP="001C59BB">
            <w:pPr>
              <w:bidi w:val="0"/>
              <w:rPr>
                <w:i/>
                <w:iCs/>
              </w:rPr>
            </w:pPr>
            <w:r w:rsidRPr="008D782B">
              <w:rPr>
                <w:i/>
                <w:iCs/>
              </w:rPr>
              <w:t>An. stephensi</w:t>
            </w:r>
          </w:p>
        </w:tc>
      </w:tr>
      <w:tr w:rsidR="005B2A78" w:rsidRPr="008D782B" w14:paraId="780087D7" w14:textId="77777777" w:rsidTr="00D32705">
        <w:trPr>
          <w:gridAfter w:val="1"/>
          <w:wAfter w:w="2115" w:type="dxa"/>
          <w:trHeight w:val="285"/>
        </w:trPr>
        <w:tc>
          <w:tcPr>
            <w:tcW w:w="2427" w:type="dxa"/>
            <w:noWrap/>
            <w:hideMark/>
          </w:tcPr>
          <w:p w14:paraId="60C205D1" w14:textId="77777777" w:rsidR="005B2A78" w:rsidRPr="008D782B" w:rsidRDefault="005B2A78" w:rsidP="001C59BB">
            <w:pPr>
              <w:bidi w:val="0"/>
            </w:pPr>
            <w:r w:rsidRPr="008D782B">
              <w:t>Vatandoost, H.</w:t>
            </w:r>
          </w:p>
          <w:p w14:paraId="0E661BF0"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06&lt;/Year&gt;&lt;RecNum&gt;1152&lt;/RecNum&gt;&lt;DisplayText&gt;(69)&lt;/DisplayText&gt;&lt;record&gt;&lt;rec-number&gt;1152&lt;/rec-number&gt;&lt;foreign-keys&gt;&lt;key app="EN" db-id="5z0tpw05k2e0fmerpz9xwe2op200pda9wera" timestamp="1724943363"&gt;1152&lt;/key&gt;&lt;/foreign-keys&gt;&lt;ref-type name="Journal Article"&gt;17&lt;/ref-type&gt;&lt;contributors&gt;&lt;authors&gt;&lt;author&gt;Vatandoost, H.&lt;/author&gt;&lt;author&gt;Oshaghi, M. A.&lt;/author&gt;&lt;author&gt;Abaie, M. R.&lt;/author&gt;&lt;author&gt;Shahi, M.&lt;/author&gt;&lt;author&gt;Yaaghoobi, F.&lt;/author&gt;&lt;author&gt;Baghaii, M.&lt;/author&gt;&lt;author&gt;Hanafi-Bojd, A. A.&lt;/author&gt;&lt;author&gt;Zamani, G.&lt;/author&gt;&lt;author&gt;Townson, H.&lt;/author&gt;&lt;/authors&gt;&lt;/contributors&gt;&lt;titles&gt;&lt;title&gt;Bionomics of Anopheles stephensi Liston in the malarious area of Hormozgan province, southern Iran, 2002&lt;/title&gt;&lt;secondary-title&gt;Acta Tropica&lt;/secondary-title&gt;&lt;/titles&gt;&lt;periodical&gt;&lt;full-title&gt;Acta Tropica&lt;/full-title&gt;&lt;/periodical&gt;&lt;pages&gt;196-203&lt;/pages&gt;&lt;volume&gt;97&lt;/volume&gt;&lt;number&gt;2&lt;/number&gt;&lt;dates&gt;&lt;year&gt;2006&lt;/year&gt;&lt;/dates&gt;&lt;work-type&gt;Article&lt;/work-type&gt;&lt;urls&gt;&lt;related-urls&gt;&lt;url&gt;https://www.scopus.com/inward/record.uri?eid=2-s2.0-30644465967&amp;amp;doi=10.1016%2fj.actatropica.2005.11.002&amp;amp;partnerID=40&amp;amp;md5=8a56cd1d06e598c127fc35dbe19e8a50&lt;/url&gt;&lt;/related-urls&gt;&lt;/urls&gt;&lt;electronic-resource-num&gt;10.1016/j.actatropica.2005.11.002&lt;/electronic-resource-num&gt;&lt;remote-database-name&gt;Scopus&lt;/remote-database-name&gt;&lt;/record&gt;&lt;/Cite&gt;&lt;/EndNote&gt;</w:instrText>
            </w:r>
            <w:r w:rsidRPr="008D782B">
              <w:fldChar w:fldCharType="separate"/>
            </w:r>
            <w:r w:rsidRPr="008D782B">
              <w:rPr>
                <w:noProof/>
              </w:rPr>
              <w:t>(69)</w:t>
            </w:r>
            <w:r w:rsidRPr="008D782B">
              <w:fldChar w:fldCharType="end"/>
            </w:r>
          </w:p>
        </w:tc>
        <w:tc>
          <w:tcPr>
            <w:tcW w:w="1246" w:type="dxa"/>
            <w:noWrap/>
            <w:hideMark/>
          </w:tcPr>
          <w:p w14:paraId="7E4A8712" w14:textId="77777777" w:rsidR="005B2A78" w:rsidRPr="008D782B" w:rsidRDefault="005B2A78" w:rsidP="001C59BB">
            <w:pPr>
              <w:bidi w:val="0"/>
            </w:pPr>
            <w:r w:rsidRPr="008D782B">
              <w:t>2006</w:t>
            </w:r>
          </w:p>
        </w:tc>
        <w:tc>
          <w:tcPr>
            <w:tcW w:w="1271" w:type="dxa"/>
            <w:noWrap/>
            <w:hideMark/>
          </w:tcPr>
          <w:p w14:paraId="0C2CC949" w14:textId="77777777" w:rsidR="005B2A78" w:rsidRPr="008D782B" w:rsidRDefault="005B2A78" w:rsidP="001C59BB">
            <w:pPr>
              <w:bidi w:val="0"/>
            </w:pPr>
            <w:r w:rsidRPr="008D782B">
              <w:t>2002</w:t>
            </w:r>
          </w:p>
        </w:tc>
        <w:tc>
          <w:tcPr>
            <w:tcW w:w="1341" w:type="dxa"/>
            <w:noWrap/>
            <w:hideMark/>
          </w:tcPr>
          <w:p w14:paraId="2D329FDB" w14:textId="77777777" w:rsidR="005B2A78" w:rsidRPr="008D782B" w:rsidRDefault="005B2A78" w:rsidP="001C59BB">
            <w:pPr>
              <w:bidi w:val="0"/>
            </w:pPr>
            <w:r w:rsidRPr="008D782B">
              <w:t>Iran</w:t>
            </w:r>
          </w:p>
        </w:tc>
        <w:tc>
          <w:tcPr>
            <w:tcW w:w="4342" w:type="dxa"/>
            <w:hideMark/>
          </w:tcPr>
          <w:p w14:paraId="0A2B6017" w14:textId="77777777" w:rsidR="005B2A78" w:rsidRPr="008D782B" w:rsidRDefault="005B2A78" w:rsidP="001C59BB">
            <w:pPr>
              <w:bidi w:val="0"/>
            </w:pPr>
            <w:r w:rsidRPr="008D782B">
              <w:t>Hormozgan; Bandar Abbas</w:t>
            </w:r>
          </w:p>
        </w:tc>
        <w:tc>
          <w:tcPr>
            <w:tcW w:w="3118" w:type="dxa"/>
            <w:hideMark/>
          </w:tcPr>
          <w:p w14:paraId="3D12096E" w14:textId="77777777" w:rsidR="005B2A78" w:rsidRPr="008D782B" w:rsidRDefault="005B2A78" w:rsidP="001C59BB">
            <w:pPr>
              <w:bidi w:val="0"/>
              <w:rPr>
                <w:i/>
                <w:iCs/>
              </w:rPr>
            </w:pPr>
            <w:r w:rsidRPr="008D782B">
              <w:rPr>
                <w:i/>
                <w:iCs/>
              </w:rPr>
              <w:t>An. stephensi</w:t>
            </w:r>
          </w:p>
        </w:tc>
      </w:tr>
      <w:tr w:rsidR="005B2A78" w:rsidRPr="008D782B" w14:paraId="7493BCA7" w14:textId="77777777" w:rsidTr="00D32705">
        <w:trPr>
          <w:gridAfter w:val="1"/>
          <w:wAfter w:w="2115" w:type="dxa"/>
          <w:trHeight w:val="855"/>
        </w:trPr>
        <w:tc>
          <w:tcPr>
            <w:tcW w:w="2427" w:type="dxa"/>
            <w:vMerge w:val="restart"/>
            <w:noWrap/>
            <w:hideMark/>
          </w:tcPr>
          <w:p w14:paraId="47683CDD" w14:textId="77777777" w:rsidR="005B2A78" w:rsidRPr="008D782B" w:rsidRDefault="005B2A78" w:rsidP="001C59BB">
            <w:pPr>
              <w:bidi w:val="0"/>
            </w:pPr>
            <w:r w:rsidRPr="008D782B">
              <w:t>Abai, M. R.</w:t>
            </w:r>
          </w:p>
          <w:p w14:paraId="04F3CA92" w14:textId="77777777" w:rsidR="005B2A78" w:rsidRPr="008D782B" w:rsidRDefault="005B2A78" w:rsidP="001C59BB">
            <w:pPr>
              <w:bidi w:val="0"/>
            </w:pPr>
            <w:r w:rsidRPr="008D782B">
              <w:fldChar w:fldCharType="begin"/>
            </w:r>
            <w:r w:rsidRPr="008D782B">
              <w:instrText xml:space="preserve"> ADDIN EN.CITE &lt;EndNote&gt;&lt;Cite&gt;&lt;Author&gt;Abai&lt;/Author&gt;&lt;Year&gt;2007&lt;/Year&gt;&lt;RecNum&gt;2374&lt;/RecNum&gt;&lt;DisplayText&gt;(70)&lt;/DisplayText&gt;&lt;record&gt;&lt;rec-number&gt;2374&lt;/rec-number&gt;&lt;foreign-keys&gt;&lt;key app="EN" db-id="5z0tpw05k2e0fmerpz9xwe2op200pda9wera" timestamp="1724943567"&gt;2374&lt;/key&gt;&lt;/foreign-keys&gt;&lt;ref-type name="Journal Article"&gt;17&lt;/ref-type&gt;&lt;contributors&gt;&lt;authors&gt;&lt;author&gt;Abai, M. R.&lt;/author&gt;&lt;author&gt;Azari-Hamidian, S.&lt;/author&gt;&lt;author&gt;Ladonni, H.&lt;/author&gt;&lt;author&gt;Hakimi, M.&lt;/author&gt;&lt;author&gt;Mashhadi-Esmail, K.&lt;/author&gt;&lt;author&gt;Sheikhzadeh, K.&lt;/author&gt;&lt;author&gt;Kousha, A.&lt;/author&gt;&lt;author&gt;Vatandoost, H.&lt;/author&gt;&lt;/authors&gt;&lt;/contributors&gt;&lt;titles&gt;&lt;title&gt;Fauna and Checklist of Mosquitoes (Diptera: Culicidae) of East Azerbaijan Province, Northwestern Iran&lt;/title&gt;&lt;secondary-title&gt;Iranian Journal of Arthropod-Borne Diseases&lt;/secondary-title&gt;&lt;/titles&gt;&lt;periodical&gt;&lt;full-title&gt;Iranian Journal of Arthropod-Borne Diseases&lt;/full-title&gt;&lt;/periodical&gt;&lt;pages&gt;27-33&lt;/pages&gt;&lt;volume&gt;1&lt;/volume&gt;&lt;number&gt;2&lt;/number&gt;&lt;dates&gt;&lt;year&gt;2007&lt;/year&gt;&lt;/dates&gt;&lt;isbn&gt;1735-7179&lt;/isbn&gt;&lt;accession-num&gt;WOS:000207394600005&lt;/accession-num&gt;&lt;urls&gt;&lt;related-urls&gt;&lt;url&gt;&amp;lt;Go to ISI&amp;gt;://WOS:000207394600005&lt;/url&gt;&lt;/related-urls&gt;&lt;/urls&gt;&lt;/record&gt;&lt;/Cite&gt;&lt;/EndNote&gt;</w:instrText>
            </w:r>
            <w:r w:rsidRPr="008D782B">
              <w:fldChar w:fldCharType="separate"/>
            </w:r>
            <w:r w:rsidRPr="008D782B">
              <w:rPr>
                <w:noProof/>
              </w:rPr>
              <w:t>(70)</w:t>
            </w:r>
            <w:r w:rsidRPr="008D782B">
              <w:fldChar w:fldCharType="end"/>
            </w:r>
          </w:p>
        </w:tc>
        <w:tc>
          <w:tcPr>
            <w:tcW w:w="1246" w:type="dxa"/>
            <w:vMerge w:val="restart"/>
            <w:noWrap/>
            <w:hideMark/>
          </w:tcPr>
          <w:p w14:paraId="17AF062D" w14:textId="77777777" w:rsidR="005B2A78" w:rsidRPr="008D782B" w:rsidRDefault="005B2A78" w:rsidP="001C59BB">
            <w:pPr>
              <w:bidi w:val="0"/>
            </w:pPr>
            <w:r w:rsidRPr="008D782B">
              <w:t>2007</w:t>
            </w:r>
          </w:p>
        </w:tc>
        <w:tc>
          <w:tcPr>
            <w:tcW w:w="1271" w:type="dxa"/>
            <w:vMerge w:val="restart"/>
            <w:noWrap/>
            <w:hideMark/>
          </w:tcPr>
          <w:p w14:paraId="308CBC99" w14:textId="77777777" w:rsidR="005B2A78" w:rsidRPr="008D782B" w:rsidRDefault="005B2A78" w:rsidP="001C59BB">
            <w:pPr>
              <w:bidi w:val="0"/>
            </w:pPr>
            <w:r w:rsidRPr="008D782B">
              <w:t>2004-5</w:t>
            </w:r>
          </w:p>
        </w:tc>
        <w:tc>
          <w:tcPr>
            <w:tcW w:w="1341" w:type="dxa"/>
            <w:vMerge w:val="restart"/>
            <w:noWrap/>
            <w:hideMark/>
          </w:tcPr>
          <w:p w14:paraId="222C01AA" w14:textId="77777777" w:rsidR="005B2A78" w:rsidRPr="008D782B" w:rsidRDefault="005B2A78" w:rsidP="001C59BB">
            <w:pPr>
              <w:bidi w:val="0"/>
            </w:pPr>
            <w:r w:rsidRPr="008D782B">
              <w:t>Iran</w:t>
            </w:r>
          </w:p>
        </w:tc>
        <w:tc>
          <w:tcPr>
            <w:tcW w:w="4342" w:type="dxa"/>
            <w:hideMark/>
          </w:tcPr>
          <w:p w14:paraId="0D48A68F" w14:textId="77777777" w:rsidR="005B2A78" w:rsidRPr="008D782B" w:rsidRDefault="005B2A78" w:rsidP="001C59BB">
            <w:pPr>
              <w:bidi w:val="0"/>
            </w:pPr>
            <w:r w:rsidRPr="008D782B">
              <w:t>East Azerbaijan; Kaleibar</w:t>
            </w:r>
          </w:p>
        </w:tc>
        <w:tc>
          <w:tcPr>
            <w:tcW w:w="3118" w:type="dxa"/>
            <w:hideMark/>
          </w:tcPr>
          <w:p w14:paraId="372A8096" w14:textId="640113A5" w:rsidR="005B2A78" w:rsidRPr="008D782B" w:rsidRDefault="005B2A78" w:rsidP="001C59BB">
            <w:pPr>
              <w:bidi w:val="0"/>
              <w:rPr>
                <w:i/>
                <w:iCs/>
              </w:rPr>
            </w:pPr>
            <w:r w:rsidRPr="008D782B">
              <w:rPr>
                <w:i/>
                <w:iCs/>
              </w:rPr>
              <w:t>An. claviger, An. hyrcanus, An. pseudopictus, An. superpictus</w:t>
            </w:r>
            <w:r w:rsidR="00295F3C" w:rsidRPr="008D782B">
              <w:rPr>
                <w:i/>
                <w:iCs/>
              </w:rPr>
              <w:t>,</w:t>
            </w:r>
            <w:r w:rsidRPr="008D782B">
              <w:rPr>
                <w:i/>
                <w:iCs/>
              </w:rPr>
              <w:t xml:space="preserve"> An. sacharovi</w:t>
            </w:r>
          </w:p>
        </w:tc>
      </w:tr>
      <w:tr w:rsidR="005B2A78" w:rsidRPr="008D782B" w14:paraId="402285E6" w14:textId="77777777" w:rsidTr="00D32705">
        <w:trPr>
          <w:gridAfter w:val="1"/>
          <w:wAfter w:w="2115" w:type="dxa"/>
          <w:trHeight w:val="285"/>
        </w:trPr>
        <w:tc>
          <w:tcPr>
            <w:tcW w:w="2427" w:type="dxa"/>
            <w:vMerge/>
            <w:hideMark/>
          </w:tcPr>
          <w:p w14:paraId="62B93B6A" w14:textId="77777777" w:rsidR="005B2A78" w:rsidRPr="008D782B" w:rsidRDefault="005B2A78" w:rsidP="001C59BB">
            <w:pPr>
              <w:bidi w:val="0"/>
            </w:pPr>
          </w:p>
        </w:tc>
        <w:tc>
          <w:tcPr>
            <w:tcW w:w="1246" w:type="dxa"/>
            <w:vMerge/>
            <w:hideMark/>
          </w:tcPr>
          <w:p w14:paraId="77294F4F" w14:textId="77777777" w:rsidR="005B2A78" w:rsidRPr="008D782B" w:rsidRDefault="005B2A78" w:rsidP="001C59BB">
            <w:pPr>
              <w:bidi w:val="0"/>
            </w:pPr>
          </w:p>
        </w:tc>
        <w:tc>
          <w:tcPr>
            <w:tcW w:w="1271" w:type="dxa"/>
            <w:vMerge/>
            <w:hideMark/>
          </w:tcPr>
          <w:p w14:paraId="06D488EE" w14:textId="77777777" w:rsidR="005B2A78" w:rsidRPr="008D782B" w:rsidRDefault="005B2A78" w:rsidP="001C59BB">
            <w:pPr>
              <w:bidi w:val="0"/>
            </w:pPr>
          </w:p>
        </w:tc>
        <w:tc>
          <w:tcPr>
            <w:tcW w:w="1341" w:type="dxa"/>
            <w:vMerge/>
            <w:hideMark/>
          </w:tcPr>
          <w:p w14:paraId="2295D66C" w14:textId="77777777" w:rsidR="005B2A78" w:rsidRPr="008D782B" w:rsidRDefault="005B2A78" w:rsidP="001C59BB">
            <w:pPr>
              <w:bidi w:val="0"/>
            </w:pPr>
          </w:p>
        </w:tc>
        <w:tc>
          <w:tcPr>
            <w:tcW w:w="4342" w:type="dxa"/>
            <w:hideMark/>
          </w:tcPr>
          <w:p w14:paraId="694FBD68" w14:textId="53E314A7" w:rsidR="005B2A78" w:rsidRPr="008D782B" w:rsidRDefault="005B2A78" w:rsidP="00ED41B3">
            <w:pPr>
              <w:bidi w:val="0"/>
            </w:pPr>
            <w:r w:rsidRPr="008D782B">
              <w:t xml:space="preserve">East Azerbaijan; </w:t>
            </w:r>
            <w:r w:rsidR="00ED41B3" w:rsidRPr="008D782B">
              <w:t xml:space="preserve">Ahar, Kaleibar, </w:t>
            </w:r>
            <w:r w:rsidRPr="008D782B">
              <w:t>Tabriz</w:t>
            </w:r>
          </w:p>
        </w:tc>
        <w:tc>
          <w:tcPr>
            <w:tcW w:w="3118" w:type="dxa"/>
            <w:hideMark/>
          </w:tcPr>
          <w:p w14:paraId="33222642" w14:textId="77777777" w:rsidR="005B2A78" w:rsidRPr="008D782B" w:rsidRDefault="005B2A78" w:rsidP="001C59BB">
            <w:pPr>
              <w:bidi w:val="0"/>
              <w:rPr>
                <w:i/>
                <w:iCs/>
              </w:rPr>
            </w:pPr>
            <w:r w:rsidRPr="008D782B">
              <w:rPr>
                <w:i/>
                <w:iCs/>
              </w:rPr>
              <w:t>An. maculipennis</w:t>
            </w:r>
          </w:p>
        </w:tc>
      </w:tr>
      <w:tr w:rsidR="005B2A78" w:rsidRPr="008D782B" w14:paraId="7D94C79F" w14:textId="77777777" w:rsidTr="00D32705">
        <w:trPr>
          <w:gridAfter w:val="1"/>
          <w:wAfter w:w="2115" w:type="dxa"/>
          <w:trHeight w:val="285"/>
        </w:trPr>
        <w:tc>
          <w:tcPr>
            <w:tcW w:w="2427" w:type="dxa"/>
            <w:vMerge/>
            <w:hideMark/>
          </w:tcPr>
          <w:p w14:paraId="07778CD1" w14:textId="77777777" w:rsidR="005B2A78" w:rsidRPr="008D782B" w:rsidRDefault="005B2A78" w:rsidP="001C59BB">
            <w:pPr>
              <w:bidi w:val="0"/>
            </w:pPr>
          </w:p>
        </w:tc>
        <w:tc>
          <w:tcPr>
            <w:tcW w:w="1246" w:type="dxa"/>
            <w:vMerge/>
            <w:hideMark/>
          </w:tcPr>
          <w:p w14:paraId="1061F39D" w14:textId="77777777" w:rsidR="005B2A78" w:rsidRPr="008D782B" w:rsidRDefault="005B2A78" w:rsidP="001C59BB">
            <w:pPr>
              <w:bidi w:val="0"/>
            </w:pPr>
          </w:p>
        </w:tc>
        <w:tc>
          <w:tcPr>
            <w:tcW w:w="1271" w:type="dxa"/>
            <w:vMerge/>
            <w:hideMark/>
          </w:tcPr>
          <w:p w14:paraId="18CB7EAB" w14:textId="77777777" w:rsidR="005B2A78" w:rsidRPr="008D782B" w:rsidRDefault="005B2A78" w:rsidP="001C59BB">
            <w:pPr>
              <w:bidi w:val="0"/>
            </w:pPr>
          </w:p>
        </w:tc>
        <w:tc>
          <w:tcPr>
            <w:tcW w:w="1341" w:type="dxa"/>
            <w:vMerge/>
            <w:hideMark/>
          </w:tcPr>
          <w:p w14:paraId="51C7152D" w14:textId="77777777" w:rsidR="005B2A78" w:rsidRPr="008D782B" w:rsidRDefault="005B2A78" w:rsidP="001C59BB">
            <w:pPr>
              <w:bidi w:val="0"/>
            </w:pPr>
          </w:p>
        </w:tc>
        <w:tc>
          <w:tcPr>
            <w:tcW w:w="4342" w:type="dxa"/>
            <w:hideMark/>
          </w:tcPr>
          <w:p w14:paraId="5D843BE2" w14:textId="77777777" w:rsidR="005B2A78" w:rsidRPr="008D782B" w:rsidRDefault="005B2A78" w:rsidP="001C59BB">
            <w:pPr>
              <w:bidi w:val="0"/>
            </w:pPr>
            <w:r w:rsidRPr="008D782B">
              <w:t>East Azerbaijan; Tabriz</w:t>
            </w:r>
          </w:p>
        </w:tc>
        <w:tc>
          <w:tcPr>
            <w:tcW w:w="3118" w:type="dxa"/>
            <w:hideMark/>
          </w:tcPr>
          <w:p w14:paraId="34FA3374" w14:textId="77777777" w:rsidR="005B2A78" w:rsidRPr="008D782B" w:rsidRDefault="005B2A78" w:rsidP="001C59BB">
            <w:pPr>
              <w:bidi w:val="0"/>
              <w:rPr>
                <w:i/>
                <w:iCs/>
              </w:rPr>
            </w:pPr>
            <w:r w:rsidRPr="008D782B">
              <w:rPr>
                <w:i/>
                <w:iCs/>
              </w:rPr>
              <w:t>An. superpictus</w:t>
            </w:r>
          </w:p>
        </w:tc>
      </w:tr>
      <w:tr w:rsidR="005B2A78" w:rsidRPr="008D782B" w14:paraId="03990FEF" w14:textId="77777777" w:rsidTr="00D32705">
        <w:trPr>
          <w:gridAfter w:val="1"/>
          <w:wAfter w:w="2115" w:type="dxa"/>
          <w:trHeight w:val="570"/>
        </w:trPr>
        <w:tc>
          <w:tcPr>
            <w:tcW w:w="2427" w:type="dxa"/>
            <w:noWrap/>
            <w:hideMark/>
          </w:tcPr>
          <w:p w14:paraId="4FBB20D6" w14:textId="77777777" w:rsidR="005B2A78" w:rsidRPr="008D782B" w:rsidRDefault="005B2A78" w:rsidP="001C59BB">
            <w:pPr>
              <w:bidi w:val="0"/>
            </w:pPr>
            <w:r w:rsidRPr="008D782B">
              <w:t>Djadid, N. D.</w:t>
            </w:r>
          </w:p>
          <w:p w14:paraId="58E7982B" w14:textId="77777777" w:rsidR="005B2A78" w:rsidRPr="008D782B" w:rsidRDefault="005B2A78" w:rsidP="001C59BB">
            <w:pPr>
              <w:bidi w:val="0"/>
            </w:pPr>
            <w:r w:rsidRPr="008D782B">
              <w:fldChar w:fldCharType="begin"/>
            </w:r>
            <w:r w:rsidRPr="008D782B">
              <w:instrText xml:space="preserve"> ADDIN EN.CITE &lt;EndNote&gt;&lt;Cite&gt;&lt;Author&gt;Djadid&lt;/Author&gt;&lt;Year&gt;2007&lt;/Year&gt;&lt;RecNum&gt;1071&lt;/RecNum&gt;&lt;DisplayText&gt;(71)&lt;/DisplayText&gt;&lt;record&gt;&lt;rec-number&gt;1071&lt;/rec-number&gt;&lt;foreign-keys&gt;&lt;key app="EN" db-id="5z0tpw05k2e0fmerpz9xwe2op200pda9wera" timestamp="1724943363"&gt;1071&lt;/key&gt;&lt;/foreign-keys&gt;&lt;ref-type name="Journal Article"&gt;17&lt;/ref-type&gt;&lt;contributors&gt;&lt;authors&gt;&lt;author&gt;Djadid, N. D.&lt;/author&gt;&lt;author&gt;Forouzesh, F.&lt;/author&gt;&lt;author&gt;Karimi, M.&lt;/author&gt;&lt;author&gt;Raeisi, A.&lt;/author&gt;&lt;author&gt;Hassan-Zehi, A.&lt;/author&gt;&lt;author&gt;Zakeri, S.&lt;/author&gt;&lt;/authors&gt;&lt;/contributors&gt;&lt;titles&gt;&lt;title&gt;Monitoring pyrethroid insecticide resistance in major malaria vector Anopheles culicifacies: Comparison of molecular tools and conventional susceptibility test&lt;/title&gt;&lt;secondary-title&gt;Iranian Biomedical Journal&lt;/secondary-title&gt;&lt;/titles&gt;&lt;periodical&gt;&lt;full-title&gt;Iranian Biomedical Journal&lt;/full-title&gt;&lt;/periodical&gt;&lt;pages&gt;169-176&lt;/pages&gt;&lt;volume&gt;11&lt;/volume&gt;&lt;number&gt;3&lt;/number&gt;&lt;dates&gt;&lt;year&gt;2007&lt;/year&gt;&lt;/dates&gt;&lt;work-type&gt;Article&lt;/work-type&gt;&lt;urls&gt;&lt;related-urls&gt;&lt;url&gt;https://www.scopus.com/inward/record.uri?eid=2-s2.0-34447560946&amp;amp;partnerID=40&amp;amp;md5=a00e6dd7615c6edc6c4d1a9c5c059518&lt;/url&gt;&lt;/related-urls&gt;&lt;/urls&gt;&lt;remote-database-name&gt;Scopus&lt;/remote-database-name&gt;&lt;/record&gt;&lt;/Cite&gt;&lt;/EndNote&gt;</w:instrText>
            </w:r>
            <w:r w:rsidRPr="008D782B">
              <w:fldChar w:fldCharType="separate"/>
            </w:r>
            <w:r w:rsidRPr="008D782B">
              <w:rPr>
                <w:noProof/>
              </w:rPr>
              <w:t>(71)</w:t>
            </w:r>
            <w:r w:rsidRPr="008D782B">
              <w:fldChar w:fldCharType="end"/>
            </w:r>
          </w:p>
        </w:tc>
        <w:tc>
          <w:tcPr>
            <w:tcW w:w="1246" w:type="dxa"/>
            <w:noWrap/>
            <w:hideMark/>
          </w:tcPr>
          <w:p w14:paraId="47C58F13" w14:textId="77777777" w:rsidR="005B2A78" w:rsidRPr="008D782B" w:rsidRDefault="005B2A78" w:rsidP="001C59BB">
            <w:pPr>
              <w:bidi w:val="0"/>
            </w:pPr>
            <w:r w:rsidRPr="008D782B">
              <w:t>2007</w:t>
            </w:r>
          </w:p>
        </w:tc>
        <w:tc>
          <w:tcPr>
            <w:tcW w:w="1271" w:type="dxa"/>
            <w:noWrap/>
            <w:hideMark/>
          </w:tcPr>
          <w:p w14:paraId="010EA37F" w14:textId="77777777" w:rsidR="005B2A78" w:rsidRPr="008D782B" w:rsidRDefault="005B2A78" w:rsidP="001C59BB">
            <w:pPr>
              <w:bidi w:val="0"/>
            </w:pPr>
            <w:r w:rsidRPr="008D782B">
              <w:t>2006</w:t>
            </w:r>
          </w:p>
        </w:tc>
        <w:tc>
          <w:tcPr>
            <w:tcW w:w="1341" w:type="dxa"/>
            <w:noWrap/>
            <w:hideMark/>
          </w:tcPr>
          <w:p w14:paraId="29A2FF94" w14:textId="77777777" w:rsidR="005B2A78" w:rsidRPr="008D782B" w:rsidRDefault="005B2A78" w:rsidP="001C59BB">
            <w:pPr>
              <w:bidi w:val="0"/>
            </w:pPr>
            <w:r w:rsidRPr="008D782B">
              <w:t>Iran</w:t>
            </w:r>
          </w:p>
        </w:tc>
        <w:tc>
          <w:tcPr>
            <w:tcW w:w="4342" w:type="dxa"/>
            <w:hideMark/>
          </w:tcPr>
          <w:p w14:paraId="6D338C55" w14:textId="72DA23B6" w:rsidR="005B2A78" w:rsidRPr="008D782B" w:rsidRDefault="005B2A78" w:rsidP="008D782B">
            <w:pPr>
              <w:bidi w:val="0"/>
            </w:pPr>
            <w:r w:rsidRPr="008D782B">
              <w:t>Sistan and Baluchestan; Sara</w:t>
            </w:r>
            <w:r w:rsidR="008D782B" w:rsidRPr="008D782B">
              <w:t xml:space="preserve">van, Iranshahr, Nikshahr, Khash, </w:t>
            </w:r>
            <w:r w:rsidRPr="008D782B">
              <w:t>Chabahar</w:t>
            </w:r>
          </w:p>
        </w:tc>
        <w:tc>
          <w:tcPr>
            <w:tcW w:w="3118" w:type="dxa"/>
            <w:hideMark/>
          </w:tcPr>
          <w:p w14:paraId="6D9B8DBA" w14:textId="77777777" w:rsidR="005B2A78" w:rsidRPr="008D782B" w:rsidRDefault="005B2A78" w:rsidP="001C59BB">
            <w:pPr>
              <w:bidi w:val="0"/>
              <w:rPr>
                <w:i/>
                <w:iCs/>
              </w:rPr>
            </w:pPr>
            <w:r w:rsidRPr="008D782B">
              <w:rPr>
                <w:i/>
                <w:iCs/>
              </w:rPr>
              <w:t>An. culicifacies</w:t>
            </w:r>
          </w:p>
        </w:tc>
      </w:tr>
      <w:tr w:rsidR="005B2A78" w:rsidRPr="008D782B" w14:paraId="054E29BB" w14:textId="77777777" w:rsidTr="00D32705">
        <w:trPr>
          <w:gridAfter w:val="1"/>
          <w:wAfter w:w="2115" w:type="dxa"/>
          <w:trHeight w:val="570"/>
        </w:trPr>
        <w:tc>
          <w:tcPr>
            <w:tcW w:w="2427" w:type="dxa"/>
            <w:noWrap/>
            <w:hideMark/>
          </w:tcPr>
          <w:p w14:paraId="220504F0" w14:textId="77777777" w:rsidR="005B2A78" w:rsidRPr="008D782B" w:rsidRDefault="005B2A78" w:rsidP="001C59BB">
            <w:pPr>
              <w:bidi w:val="0"/>
            </w:pPr>
            <w:r w:rsidRPr="008D782B">
              <w:t>Djadid, N. D.</w:t>
            </w:r>
          </w:p>
          <w:p w14:paraId="359B3F1C" w14:textId="77777777" w:rsidR="005B2A78" w:rsidRPr="008D782B" w:rsidRDefault="005B2A78" w:rsidP="001C59BB">
            <w:pPr>
              <w:bidi w:val="0"/>
            </w:pPr>
            <w:r w:rsidRPr="008D782B">
              <w:fldChar w:fldCharType="begin"/>
            </w:r>
            <w:r w:rsidRPr="008D782B">
              <w:instrText xml:space="preserve"> ADDIN EN.CITE &lt;EndNote&gt;&lt;Cite&gt;&lt;Author&gt;Djadid&lt;/Author&gt;&lt;Year&gt;2007&lt;/Year&gt;&lt;RecNum&gt;1134&lt;/RecNum&gt;&lt;DisplayText&gt;(72)&lt;/DisplayText&gt;&lt;record&gt;&lt;rec-number&gt;1134&lt;/rec-number&gt;&lt;foreign-keys&gt;&lt;key app="EN" db-id="5z0tpw05k2e0fmerpz9xwe2op200pda9wera" timestamp="1724943363"&gt;1134&lt;/key&gt;&lt;/foreign-keys&gt;&lt;ref-type name="Journal Article"&gt;17&lt;/ref-type&gt;&lt;contributors&gt;&lt;authors&gt;&lt;author&gt;Djadid, N. D.&lt;/author&gt;&lt;author&gt;Gholizadeh, S.&lt;/author&gt;&lt;author&gt;Tafsiri, E.&lt;/author&gt;&lt;author&gt;Romi, R.&lt;/author&gt;&lt;author&gt;Gordeev, M.&lt;/author&gt;&lt;author&gt;Zakeri, S.&lt;/author&gt;&lt;/authors&gt;&lt;/contributors&gt;&lt;titles&gt;&lt;title&gt;Molecular identification of Palearctic members of Anopheles maculipennis in northern Iran&lt;/title&gt;&lt;secondary-title&gt;Malaria Journal&lt;/secondary-title&gt;&lt;/titles&gt;&lt;periodical&gt;&lt;full-title&gt;Malaria Journal&lt;/full-title&gt;&lt;/periodical&gt;&lt;volume&gt;6&lt;/volume&gt;&lt;dates&gt;&lt;year&gt;2007&lt;/year&gt;&lt;/dates&gt;&lt;work-type&gt;Article&lt;/work-type&gt;&lt;urls&gt;&lt;related-urls&gt;&lt;url&gt;https://www.scopus.com/inward/record.uri?eid=2-s2.0-33846833451&amp;amp;doi=10.1186%2f1475-2875-6-6&amp;amp;partnerID=40&amp;amp;md5=e7a9d87732fe9ad5ae69d3f25bca31e1&lt;/url&gt;&lt;/related-urls&gt;&lt;/urls&gt;&lt;custom7&gt;6&lt;/custom7&gt;&lt;electronic-resource-num&gt;10.1186/1475-2875-6-6&lt;/electronic-resource-num&gt;&lt;remote-database-name&gt;Scopus&lt;/remote-database-name&gt;&lt;/record&gt;&lt;/Cite&gt;&lt;/EndNote&gt;</w:instrText>
            </w:r>
            <w:r w:rsidRPr="008D782B">
              <w:fldChar w:fldCharType="separate"/>
            </w:r>
            <w:r w:rsidRPr="008D782B">
              <w:rPr>
                <w:noProof/>
              </w:rPr>
              <w:t>(72)</w:t>
            </w:r>
            <w:r w:rsidRPr="008D782B">
              <w:fldChar w:fldCharType="end"/>
            </w:r>
          </w:p>
        </w:tc>
        <w:tc>
          <w:tcPr>
            <w:tcW w:w="1246" w:type="dxa"/>
            <w:noWrap/>
            <w:hideMark/>
          </w:tcPr>
          <w:p w14:paraId="1FD0D96F" w14:textId="77777777" w:rsidR="005B2A78" w:rsidRPr="008D782B" w:rsidRDefault="005B2A78" w:rsidP="001C59BB">
            <w:pPr>
              <w:bidi w:val="0"/>
            </w:pPr>
            <w:r w:rsidRPr="008D782B">
              <w:t>2007</w:t>
            </w:r>
          </w:p>
        </w:tc>
        <w:tc>
          <w:tcPr>
            <w:tcW w:w="1271" w:type="dxa"/>
            <w:noWrap/>
            <w:hideMark/>
          </w:tcPr>
          <w:p w14:paraId="2A323D02" w14:textId="77777777" w:rsidR="005B2A78" w:rsidRPr="008D782B" w:rsidRDefault="005B2A78" w:rsidP="001C59BB">
            <w:pPr>
              <w:bidi w:val="0"/>
            </w:pPr>
            <w:r w:rsidRPr="008D782B">
              <w:t>1997-8-9-2001</w:t>
            </w:r>
          </w:p>
        </w:tc>
        <w:tc>
          <w:tcPr>
            <w:tcW w:w="1341" w:type="dxa"/>
            <w:noWrap/>
            <w:hideMark/>
          </w:tcPr>
          <w:p w14:paraId="645B4CB7" w14:textId="77777777" w:rsidR="005B2A78" w:rsidRPr="008D782B" w:rsidRDefault="005B2A78" w:rsidP="001C59BB">
            <w:pPr>
              <w:bidi w:val="0"/>
            </w:pPr>
            <w:r w:rsidRPr="008D782B">
              <w:t>Iran</w:t>
            </w:r>
          </w:p>
        </w:tc>
        <w:tc>
          <w:tcPr>
            <w:tcW w:w="4342" w:type="dxa"/>
            <w:hideMark/>
          </w:tcPr>
          <w:p w14:paraId="1D9B0444" w14:textId="3598E75E" w:rsidR="005B2A78" w:rsidRPr="008D782B" w:rsidRDefault="005B2A78" w:rsidP="008D782B">
            <w:pPr>
              <w:bidi w:val="0"/>
            </w:pPr>
            <w:r w:rsidRPr="008D782B">
              <w:t>East Azerbayjan</w:t>
            </w:r>
            <w:r w:rsidR="00D32705" w:rsidRPr="008D782B">
              <w:t>;</w:t>
            </w:r>
            <w:r w:rsidRPr="008D782B">
              <w:t xml:space="preserve"> Ardebil, Guilan, Mazandaran, Khorassan</w:t>
            </w:r>
          </w:p>
        </w:tc>
        <w:tc>
          <w:tcPr>
            <w:tcW w:w="3118" w:type="dxa"/>
            <w:hideMark/>
          </w:tcPr>
          <w:p w14:paraId="5EFF5AE0" w14:textId="77777777" w:rsidR="005B2A78" w:rsidRPr="008D782B" w:rsidRDefault="005B2A78" w:rsidP="001C59BB">
            <w:pPr>
              <w:bidi w:val="0"/>
              <w:rPr>
                <w:i/>
                <w:iCs/>
              </w:rPr>
            </w:pPr>
            <w:r w:rsidRPr="008D782B">
              <w:rPr>
                <w:i/>
                <w:iCs/>
              </w:rPr>
              <w:t>An. maculipennis</w:t>
            </w:r>
          </w:p>
        </w:tc>
      </w:tr>
      <w:tr w:rsidR="005B2A78" w:rsidRPr="008D782B" w14:paraId="692B4B9E" w14:textId="77777777" w:rsidTr="00D32705">
        <w:trPr>
          <w:gridAfter w:val="1"/>
          <w:wAfter w:w="2115" w:type="dxa"/>
          <w:trHeight w:val="570"/>
        </w:trPr>
        <w:tc>
          <w:tcPr>
            <w:tcW w:w="2427" w:type="dxa"/>
            <w:noWrap/>
            <w:hideMark/>
          </w:tcPr>
          <w:p w14:paraId="22A3A30F" w14:textId="77777777" w:rsidR="005B2A78" w:rsidRPr="008D782B" w:rsidRDefault="005B2A78" w:rsidP="001C59BB">
            <w:pPr>
              <w:bidi w:val="0"/>
            </w:pPr>
            <w:r w:rsidRPr="008D782B">
              <w:t>Moosa-Kazemi, S. H.</w:t>
            </w:r>
          </w:p>
          <w:p w14:paraId="7AB32BCB" w14:textId="77777777" w:rsidR="005B2A78" w:rsidRPr="008D782B" w:rsidRDefault="005B2A78" w:rsidP="001C59BB">
            <w:pPr>
              <w:bidi w:val="0"/>
            </w:pPr>
            <w:r w:rsidRPr="008D782B">
              <w:fldChar w:fldCharType="begin"/>
            </w:r>
            <w:r w:rsidRPr="008D782B">
              <w:instrText xml:space="preserve"> ADDIN EN.CITE &lt;EndNote&gt;&lt;Cite&gt;&lt;Author&gt;Moosa-Kazemi&lt;/Author&gt;&lt;Year&gt;2007&lt;/Year&gt;&lt;RecNum&gt;2352&lt;/RecNum&gt;&lt;DisplayText&gt;(73)&lt;/DisplayText&gt;&lt;record&gt;&lt;rec-number&gt;2352&lt;/rec-number&gt;&lt;foreign-keys&gt;&lt;key app="EN" db-id="5z0tpw05k2e0fmerpz9xwe2op200pda9wera" timestamp="1724943567"&gt;2352&lt;/key&gt;&lt;/foreign-keys&gt;&lt;ref-type name="Journal Article"&gt;17&lt;/ref-type&gt;&lt;contributors&gt;&lt;authors&gt;&lt;author&gt;Moosa-Kazemi, S. H.&lt;/author&gt;&lt;author&gt;Vatandoost, H.&lt;/author&gt;&lt;author&gt;Raeisi, A.&lt;/author&gt;&lt;author&gt;Akbarzadeh, K.&lt;/author&gt;&lt;/authors&gt;&lt;/contributors&gt;&lt;titles&gt;&lt;title&gt;Deltamethrin Impregnated Bed Nets in a Malaria Control Program in Chabahar, Southeast Baluchistan, IR Iran&lt;/title&gt;&lt;secondary-title&gt;Iranian Journal of Arthropod-Borne Diseases&lt;/secondary-title&gt;&lt;/titles&gt;&lt;periodical&gt;&lt;full-title&gt;Iranian Journal of Arthropod-Borne Diseases&lt;/full-title&gt;&lt;/periodical&gt;&lt;pages&gt;43-51&lt;/pages&gt;&lt;volume&gt;1&lt;/volume&gt;&lt;number&gt;1&lt;/number&gt;&lt;dates&gt;&lt;year&gt;2007&lt;/year&gt;&lt;/dates&gt;&lt;isbn&gt;1735-7179&lt;/isbn&gt;&lt;accession-num&gt;WOS:000207392700006&lt;/accession-num&gt;&lt;urls&gt;&lt;related-urls&gt;&lt;url&gt;&amp;lt;Go to ISI&amp;gt;://WOS:000207392700006&lt;/url&gt;&lt;/related-urls&gt;&lt;/urls&gt;&lt;/record&gt;&lt;/Cite&gt;&lt;/EndNote&gt;</w:instrText>
            </w:r>
            <w:r w:rsidRPr="008D782B">
              <w:fldChar w:fldCharType="separate"/>
            </w:r>
            <w:r w:rsidRPr="008D782B">
              <w:rPr>
                <w:noProof/>
              </w:rPr>
              <w:t>(73)</w:t>
            </w:r>
            <w:r w:rsidRPr="008D782B">
              <w:fldChar w:fldCharType="end"/>
            </w:r>
          </w:p>
        </w:tc>
        <w:tc>
          <w:tcPr>
            <w:tcW w:w="1246" w:type="dxa"/>
            <w:noWrap/>
            <w:hideMark/>
          </w:tcPr>
          <w:p w14:paraId="46A41789" w14:textId="77777777" w:rsidR="005B2A78" w:rsidRPr="008D782B" w:rsidRDefault="005B2A78" w:rsidP="001C59BB">
            <w:pPr>
              <w:bidi w:val="0"/>
            </w:pPr>
            <w:r w:rsidRPr="008D782B">
              <w:t>2007</w:t>
            </w:r>
          </w:p>
        </w:tc>
        <w:tc>
          <w:tcPr>
            <w:tcW w:w="1271" w:type="dxa"/>
            <w:noWrap/>
            <w:hideMark/>
          </w:tcPr>
          <w:p w14:paraId="2027C84D" w14:textId="77777777" w:rsidR="005B2A78" w:rsidRPr="008D782B" w:rsidRDefault="005B2A78" w:rsidP="001C59BB">
            <w:pPr>
              <w:bidi w:val="0"/>
            </w:pPr>
            <w:r w:rsidRPr="008D782B">
              <w:t>2005</w:t>
            </w:r>
          </w:p>
        </w:tc>
        <w:tc>
          <w:tcPr>
            <w:tcW w:w="1341" w:type="dxa"/>
            <w:noWrap/>
            <w:hideMark/>
          </w:tcPr>
          <w:p w14:paraId="313BEA2C" w14:textId="77777777" w:rsidR="005B2A78" w:rsidRPr="008D782B" w:rsidRDefault="005B2A78" w:rsidP="001C59BB">
            <w:pPr>
              <w:bidi w:val="0"/>
            </w:pPr>
            <w:r w:rsidRPr="008D782B">
              <w:t>Iran</w:t>
            </w:r>
          </w:p>
        </w:tc>
        <w:tc>
          <w:tcPr>
            <w:tcW w:w="4342" w:type="dxa"/>
            <w:hideMark/>
          </w:tcPr>
          <w:p w14:paraId="6293564D" w14:textId="77777777" w:rsidR="005B2A78" w:rsidRPr="008D782B" w:rsidRDefault="005B2A78" w:rsidP="001C59BB">
            <w:pPr>
              <w:bidi w:val="0"/>
            </w:pPr>
            <w:r w:rsidRPr="008D782B">
              <w:t>Sistan and Baluchestan; Chabahar</w:t>
            </w:r>
          </w:p>
        </w:tc>
        <w:tc>
          <w:tcPr>
            <w:tcW w:w="3118" w:type="dxa"/>
            <w:hideMark/>
          </w:tcPr>
          <w:p w14:paraId="4962AA47" w14:textId="77777777" w:rsidR="005B2A78" w:rsidRPr="008D782B" w:rsidRDefault="005B2A78" w:rsidP="001C59BB">
            <w:pPr>
              <w:bidi w:val="0"/>
              <w:rPr>
                <w:i/>
                <w:iCs/>
              </w:rPr>
            </w:pPr>
            <w:r w:rsidRPr="008D782B">
              <w:rPr>
                <w:i/>
                <w:iCs/>
              </w:rPr>
              <w:t xml:space="preserve">An. culicifacies, An. stephensi, An. pulcherrimus, An. dthali, An. fluviatilis </w:t>
            </w:r>
          </w:p>
        </w:tc>
      </w:tr>
      <w:tr w:rsidR="005B2A78" w:rsidRPr="008D782B" w14:paraId="63DCECBD" w14:textId="77777777" w:rsidTr="00D32705">
        <w:trPr>
          <w:gridAfter w:val="1"/>
          <w:wAfter w:w="2115" w:type="dxa"/>
          <w:trHeight w:val="558"/>
        </w:trPr>
        <w:tc>
          <w:tcPr>
            <w:tcW w:w="2427" w:type="dxa"/>
            <w:noWrap/>
            <w:hideMark/>
          </w:tcPr>
          <w:p w14:paraId="3D00E6D5" w14:textId="77777777" w:rsidR="005B2A78" w:rsidRPr="008D782B" w:rsidRDefault="005B2A78" w:rsidP="001C59BB">
            <w:pPr>
              <w:bidi w:val="0"/>
            </w:pPr>
            <w:r w:rsidRPr="008D782B">
              <w:lastRenderedPageBreak/>
              <w:t>Oshaghi, M. A.</w:t>
            </w:r>
          </w:p>
          <w:p w14:paraId="66A44B93" w14:textId="77777777" w:rsidR="005B2A78" w:rsidRPr="008D782B" w:rsidRDefault="005B2A78" w:rsidP="001C59BB">
            <w:pPr>
              <w:bidi w:val="0"/>
            </w:pPr>
            <w:r w:rsidRPr="008D782B">
              <w:fldChar w:fldCharType="begin"/>
            </w:r>
            <w:r w:rsidRPr="008D782B">
              <w:instrText xml:space="preserve"> ADDIN EN.CITE &lt;EndNote&gt;&lt;Cite&gt;&lt;Author&gt;Oshaghi&lt;/Author&gt;&lt;Year&gt;2007&lt;/Year&gt;&lt;RecNum&gt;481&lt;/RecNum&gt;&lt;DisplayText&gt;(74)&lt;/DisplayText&gt;&lt;record&gt;&lt;rec-number&gt;481&lt;/rec-number&gt;&lt;foreign-keys&gt;&lt;key app="EN" db-id="5z0tpw05k2e0fmerpz9xwe2op200pda9wera" timestamp="1724943344"&gt;481&lt;/key&gt;&lt;/foreign-keys&gt;&lt;ref-type name="Journal Article"&gt;17&lt;/ref-type&gt;&lt;contributors&gt;&lt;authors&gt;&lt;author&gt;Oshaghi, M. A.&lt;/author&gt;&lt;author&gt;Shemshad, Kh&lt;/author&gt;&lt;author&gt;Yaghobi-Ershadi, M. R.&lt;/author&gt;&lt;author&gt;Pedram, M.&lt;/author&gt;&lt;author&gt;Vatandoost, H.&lt;/author&gt;&lt;author&gt;Abaie, M. R.&lt;/author&gt;&lt;author&gt;Akbarzadeh, K.&lt;/author&gt;&lt;author&gt;Mohtarami, F.&lt;/author&gt;&lt;/authors&gt;&lt;/contributors&gt;&lt;titles&gt;&lt;title&gt;Genetic structure of the malaria vector Anopheles superpictus in Iran using mitochondrial cytochrome oxidase (COI and COII) and morphologic markers: A new species complex?&lt;/title&gt;&lt;secondary-title&gt;Acta Tropica&lt;/secondary-title&gt;&lt;/titles&gt;&lt;periodical&gt;&lt;full-title&gt;Acta Tropica&lt;/full-title&gt;&lt;/periodical&gt;&lt;pages&gt;241-248&lt;/pages&gt;&lt;volume&gt;101&lt;/volume&gt;&lt;number&gt;3&lt;/number&gt;&lt;dates&gt;&lt;year&gt;2007&lt;/year&gt;&lt;/dates&gt;&lt;work-type&gt;Article&lt;/work-type&gt;&lt;urls&gt;&lt;related-urls&gt;&lt;url&gt;https://www.scopus.com/inward/record.uri?eid=2-s2.0-34047174801&amp;amp;doi=10.1016%2fj.actatropica.2007.02.006&amp;amp;partnerID=40&amp;amp;md5=bdc6a04e042cbfc7803007c809f426e8&lt;/url&gt;&lt;/related-urls&gt;&lt;/urls&gt;&lt;electronic-resource-num&gt;10.1016/j.actatropica.2007.02.006&lt;/electronic-resource-num&gt;&lt;remote-database-name&gt;Scopus&lt;/remote-database-name&gt;&lt;/record&gt;&lt;/Cite&gt;&lt;/EndNote&gt;</w:instrText>
            </w:r>
            <w:r w:rsidRPr="008D782B">
              <w:fldChar w:fldCharType="separate"/>
            </w:r>
            <w:r w:rsidRPr="008D782B">
              <w:rPr>
                <w:noProof/>
              </w:rPr>
              <w:t>(74)</w:t>
            </w:r>
            <w:r w:rsidRPr="008D782B">
              <w:fldChar w:fldCharType="end"/>
            </w:r>
          </w:p>
        </w:tc>
        <w:tc>
          <w:tcPr>
            <w:tcW w:w="1246" w:type="dxa"/>
            <w:noWrap/>
            <w:hideMark/>
          </w:tcPr>
          <w:p w14:paraId="47F42A35" w14:textId="77777777" w:rsidR="005B2A78" w:rsidRPr="008D782B" w:rsidRDefault="005B2A78" w:rsidP="001C59BB">
            <w:pPr>
              <w:bidi w:val="0"/>
            </w:pPr>
            <w:r w:rsidRPr="008D782B">
              <w:t>2007</w:t>
            </w:r>
          </w:p>
        </w:tc>
        <w:tc>
          <w:tcPr>
            <w:tcW w:w="1271" w:type="dxa"/>
            <w:noWrap/>
            <w:hideMark/>
          </w:tcPr>
          <w:p w14:paraId="7D040AFE" w14:textId="77777777" w:rsidR="005B2A78" w:rsidRPr="008D782B" w:rsidRDefault="005B2A78" w:rsidP="001C59BB">
            <w:pPr>
              <w:bidi w:val="0"/>
            </w:pPr>
            <w:r w:rsidRPr="008D782B">
              <w:t> </w:t>
            </w:r>
          </w:p>
        </w:tc>
        <w:tc>
          <w:tcPr>
            <w:tcW w:w="1341" w:type="dxa"/>
            <w:noWrap/>
            <w:hideMark/>
          </w:tcPr>
          <w:p w14:paraId="1F26A704" w14:textId="77777777" w:rsidR="005B2A78" w:rsidRPr="008D782B" w:rsidRDefault="005B2A78" w:rsidP="001C59BB">
            <w:pPr>
              <w:bidi w:val="0"/>
            </w:pPr>
            <w:r w:rsidRPr="008D782B">
              <w:t>Iran</w:t>
            </w:r>
          </w:p>
        </w:tc>
        <w:tc>
          <w:tcPr>
            <w:tcW w:w="4342" w:type="dxa"/>
            <w:hideMark/>
          </w:tcPr>
          <w:p w14:paraId="28E1F7EE" w14:textId="4F9CB0E1" w:rsidR="005B2A78" w:rsidRPr="008D782B" w:rsidRDefault="005B2A78" w:rsidP="001C59BB">
            <w:pPr>
              <w:bidi w:val="0"/>
            </w:pPr>
            <w:r w:rsidRPr="008D782B">
              <w:t>Ardebil</w:t>
            </w:r>
            <w:r w:rsidR="00D32705" w:rsidRPr="008D782B">
              <w:t>;</w:t>
            </w:r>
            <w:r w:rsidRPr="008D782B">
              <w:t xml:space="preserve"> Lorestan</w:t>
            </w:r>
            <w:r w:rsidR="00D32705" w:rsidRPr="008D782B">
              <w:t>;</w:t>
            </w:r>
            <w:r w:rsidRPr="008D782B">
              <w:t xml:space="preserve"> Zanjan</w:t>
            </w:r>
            <w:r w:rsidR="00D32705" w:rsidRPr="008D782B">
              <w:t>;</w:t>
            </w:r>
            <w:r w:rsidRPr="008D782B">
              <w:t xml:space="preserve"> Qom</w:t>
            </w:r>
            <w:r w:rsidR="00D32705" w:rsidRPr="008D782B">
              <w:t>;</w:t>
            </w:r>
            <w:r w:rsidRPr="008D782B">
              <w:t xml:space="preserve"> Razavi</w:t>
            </w:r>
            <w:r w:rsidR="00D32705" w:rsidRPr="008D782B">
              <w:t xml:space="preserve">; </w:t>
            </w:r>
            <w:r w:rsidRPr="008D782B">
              <w:t>Khorasan</w:t>
            </w:r>
            <w:r w:rsidR="00D32705" w:rsidRPr="008D782B">
              <w:t>;</w:t>
            </w:r>
            <w:r w:rsidRPr="008D782B">
              <w:t xml:space="preserve"> Fars</w:t>
            </w:r>
            <w:r w:rsidR="00D32705" w:rsidRPr="008D782B">
              <w:t>;</w:t>
            </w:r>
            <w:r w:rsidRPr="008D782B">
              <w:t xml:space="preserve"> Kerman</w:t>
            </w:r>
            <w:r w:rsidR="00D32705" w:rsidRPr="008D782B">
              <w:t>;</w:t>
            </w:r>
            <w:r w:rsidRPr="008D782B">
              <w:t xml:space="preserve"> Sistan and Baluchestan</w:t>
            </w:r>
          </w:p>
        </w:tc>
        <w:tc>
          <w:tcPr>
            <w:tcW w:w="3118" w:type="dxa"/>
            <w:hideMark/>
          </w:tcPr>
          <w:p w14:paraId="7FF13721" w14:textId="77777777" w:rsidR="005B2A78" w:rsidRPr="008D782B" w:rsidRDefault="005B2A78" w:rsidP="001C59BB">
            <w:pPr>
              <w:bidi w:val="0"/>
              <w:rPr>
                <w:i/>
                <w:iCs/>
              </w:rPr>
            </w:pPr>
            <w:r w:rsidRPr="008D782B">
              <w:rPr>
                <w:i/>
                <w:iCs/>
              </w:rPr>
              <w:t>An. superpictus</w:t>
            </w:r>
          </w:p>
        </w:tc>
      </w:tr>
      <w:tr w:rsidR="005B2A78" w:rsidRPr="008D782B" w14:paraId="42089261" w14:textId="77777777" w:rsidTr="00D32705">
        <w:trPr>
          <w:gridAfter w:val="1"/>
          <w:wAfter w:w="2115" w:type="dxa"/>
          <w:trHeight w:val="285"/>
        </w:trPr>
        <w:tc>
          <w:tcPr>
            <w:tcW w:w="2427" w:type="dxa"/>
            <w:noWrap/>
            <w:hideMark/>
          </w:tcPr>
          <w:p w14:paraId="2D730353" w14:textId="77777777" w:rsidR="005B2A78" w:rsidRPr="008D782B" w:rsidRDefault="005B2A78" w:rsidP="001C59BB">
            <w:pPr>
              <w:bidi w:val="0"/>
            </w:pPr>
            <w:r w:rsidRPr="008D782B">
              <w:t>Vatandoost, H.</w:t>
            </w:r>
          </w:p>
          <w:p w14:paraId="305359E0"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07&lt;/Year&gt;&lt;RecNum&gt;1889&lt;/RecNum&gt;&lt;DisplayText&gt;(75)&lt;/DisplayText&gt;&lt;record&gt;&lt;rec-number&gt;1889&lt;/rec-number&gt;&lt;foreign-keys&gt;&lt;key app="EN" db-id="5z0tpw05k2e0fmerpz9xwe2op200pda9wera" timestamp="1724943566"&gt;1889&lt;/key&gt;&lt;/foreign-keys&gt;&lt;ref-type name="Journal Article"&gt;17&lt;/ref-type&gt;&lt;contributors&gt;&lt;authors&gt;&lt;author&gt;Vatandoost, H.&lt;/author&gt;&lt;author&gt;Shahi, M.&lt;/author&gt;&lt;author&gt;Hanafi-Bojd, A. A.&lt;/author&gt;&lt;author&gt;Abai, M. R.&lt;/author&gt;&lt;author&gt;Oshaghi, M. A.&lt;/author&gt;&lt;author&gt;Raffi, F.&lt;/author&gt;&lt;/authors&gt;&lt;/contributors&gt;&lt;titles&gt;&lt;title&gt;Ecology of &amp;lt;i&amp;gt;Anopheles dthali&amp;lt;/i&amp;gt; Patton in Bandar Abbas District, Hormozgan Province, Southern Iran&lt;/title&gt;&lt;secondary-title&gt;Iranian Journal of Arthropod-Borne Diseases&lt;/secondary-title&gt;&lt;/titles&gt;&lt;periodical&gt;&lt;full-title&gt;Iranian Journal of Arthropod-Borne Diseases&lt;/full-title&gt;&lt;/periodical&gt;&lt;pages&gt;21-27&lt;/pages&gt;&lt;volume&gt;1&lt;/volume&gt;&lt;number&gt;1&lt;/number&gt;&lt;dates&gt;&lt;year&gt;2007&lt;/year&gt;&lt;/dates&gt;&lt;isbn&gt;1735-7179&lt;/isbn&gt;&lt;accession-num&gt;WOS:000207392700003&lt;/accession-num&gt;&lt;urls&gt;&lt;related-urls&gt;&lt;url&gt;&amp;lt;Go to ISI&amp;gt;://WOS:000207392700003&lt;/url&gt;&lt;/related-urls&gt;&lt;/urls&gt;&lt;/record&gt;&lt;/Cite&gt;&lt;/EndNote&gt;</w:instrText>
            </w:r>
            <w:r w:rsidRPr="008D782B">
              <w:fldChar w:fldCharType="separate"/>
            </w:r>
            <w:r w:rsidRPr="008D782B">
              <w:rPr>
                <w:noProof/>
              </w:rPr>
              <w:t>(75)</w:t>
            </w:r>
            <w:r w:rsidRPr="008D782B">
              <w:fldChar w:fldCharType="end"/>
            </w:r>
          </w:p>
        </w:tc>
        <w:tc>
          <w:tcPr>
            <w:tcW w:w="1246" w:type="dxa"/>
            <w:noWrap/>
            <w:hideMark/>
          </w:tcPr>
          <w:p w14:paraId="08ABAE3C" w14:textId="77777777" w:rsidR="005B2A78" w:rsidRPr="008D782B" w:rsidRDefault="005B2A78" w:rsidP="001C59BB">
            <w:pPr>
              <w:bidi w:val="0"/>
            </w:pPr>
            <w:r w:rsidRPr="008D782B">
              <w:t>2007</w:t>
            </w:r>
          </w:p>
        </w:tc>
        <w:tc>
          <w:tcPr>
            <w:tcW w:w="1271" w:type="dxa"/>
            <w:noWrap/>
            <w:hideMark/>
          </w:tcPr>
          <w:p w14:paraId="3D47EEB1" w14:textId="77777777" w:rsidR="005B2A78" w:rsidRPr="008D782B" w:rsidRDefault="005B2A78" w:rsidP="001C59BB">
            <w:pPr>
              <w:bidi w:val="0"/>
            </w:pPr>
            <w:r w:rsidRPr="008D782B">
              <w:t>2002</w:t>
            </w:r>
          </w:p>
        </w:tc>
        <w:tc>
          <w:tcPr>
            <w:tcW w:w="1341" w:type="dxa"/>
            <w:noWrap/>
            <w:hideMark/>
          </w:tcPr>
          <w:p w14:paraId="0B9CCD4D" w14:textId="77777777" w:rsidR="005B2A78" w:rsidRPr="008D782B" w:rsidRDefault="005B2A78" w:rsidP="001C59BB">
            <w:pPr>
              <w:bidi w:val="0"/>
            </w:pPr>
            <w:r w:rsidRPr="008D782B">
              <w:t>Iran</w:t>
            </w:r>
          </w:p>
        </w:tc>
        <w:tc>
          <w:tcPr>
            <w:tcW w:w="4342" w:type="dxa"/>
            <w:hideMark/>
          </w:tcPr>
          <w:p w14:paraId="197CC403" w14:textId="77777777" w:rsidR="005B2A78" w:rsidRPr="008D782B" w:rsidRDefault="005B2A78" w:rsidP="001C59BB">
            <w:pPr>
              <w:bidi w:val="0"/>
            </w:pPr>
            <w:r w:rsidRPr="008D782B">
              <w:t>Hormozgan; Bandar Abbas</w:t>
            </w:r>
          </w:p>
        </w:tc>
        <w:tc>
          <w:tcPr>
            <w:tcW w:w="3118" w:type="dxa"/>
            <w:hideMark/>
          </w:tcPr>
          <w:p w14:paraId="6278740A" w14:textId="77777777" w:rsidR="005B2A78" w:rsidRPr="008D782B" w:rsidRDefault="005B2A78" w:rsidP="001C59BB">
            <w:pPr>
              <w:bidi w:val="0"/>
              <w:rPr>
                <w:i/>
                <w:iCs/>
              </w:rPr>
            </w:pPr>
            <w:r w:rsidRPr="008D782B">
              <w:rPr>
                <w:i/>
                <w:iCs/>
              </w:rPr>
              <w:t>An. dthali</w:t>
            </w:r>
          </w:p>
        </w:tc>
      </w:tr>
      <w:tr w:rsidR="005B2A78" w:rsidRPr="008D782B" w14:paraId="676E4169" w14:textId="77777777" w:rsidTr="00D32705">
        <w:trPr>
          <w:gridAfter w:val="1"/>
          <w:wAfter w:w="2115" w:type="dxa"/>
          <w:trHeight w:val="570"/>
        </w:trPr>
        <w:tc>
          <w:tcPr>
            <w:tcW w:w="2427" w:type="dxa"/>
            <w:noWrap/>
            <w:hideMark/>
          </w:tcPr>
          <w:p w14:paraId="5DE4588C" w14:textId="77777777" w:rsidR="005B2A78" w:rsidRPr="008D782B" w:rsidRDefault="005B2A78" w:rsidP="001C59BB">
            <w:pPr>
              <w:bidi w:val="0"/>
            </w:pPr>
            <w:r w:rsidRPr="008D782B">
              <w:t>Abai, M. R.</w:t>
            </w:r>
          </w:p>
          <w:p w14:paraId="1C25CD60" w14:textId="77777777" w:rsidR="005B2A78" w:rsidRPr="008D782B" w:rsidRDefault="005B2A78" w:rsidP="001C59BB">
            <w:pPr>
              <w:bidi w:val="0"/>
            </w:pPr>
            <w:r w:rsidRPr="008D782B">
              <w:fldChar w:fldCharType="begin"/>
            </w:r>
            <w:r w:rsidRPr="008D782B">
              <w:instrText xml:space="preserve"> ADDIN EN.CITE &lt;EndNote&gt;&lt;Cite&gt;&lt;Author&gt;Abai&lt;/Author&gt;&lt;Year&gt;2008&lt;/Year&gt;&lt;RecNum&gt;466&lt;/RecNum&gt;&lt;DisplayText&gt;(76)&lt;/DisplayText&gt;&lt;record&gt;&lt;rec-number&gt;466&lt;/rec-number&gt;&lt;foreign-keys&gt;&lt;key app="EN" db-id="5z0tpw05k2e0fmerpz9xwe2op200pda9wera" timestamp="1724943344"&gt;466&lt;/key&gt;&lt;/foreign-keys&gt;&lt;ref-type name="Journal Article"&gt;17&lt;/ref-type&gt;&lt;contributors&gt;&lt;authors&gt;&lt;author&gt;Abai, M. R.&lt;/author&gt;&lt;author&gt;Mehravaran, A.&lt;/author&gt;&lt;author&gt;Vatandoost, H.&lt;/author&gt;&lt;author&gt;Oshaghi, M. A.&lt;/author&gt;&lt;author&gt;Javadian, E.&lt;/author&gt;&lt;author&gt;Mashayekhi, M.&lt;/author&gt;&lt;author&gt;Mosleminia, A.&lt;/author&gt;&lt;author&gt;Piyazak, N.&lt;/author&gt;&lt;author&gt;Edallat, H.&lt;/author&gt;&lt;author&gt;Mohtarami, F.&lt;/author&gt;&lt;author&gt;Jabbari, H.&lt;/author&gt;&lt;author&gt;Rafi, F.&lt;/author&gt;&lt;/authors&gt;&lt;/contributors&gt;&lt;titles&gt;&lt;title&gt;Comparative performance of imagicides on Anopheles stephensi, main malaria vector in a malarious area, southern Iran&lt;/title&gt;&lt;secondary-title&gt;Journal of Vector Borne Diseases&lt;/secondary-title&gt;&lt;/titles&gt;&lt;periodical&gt;&lt;full-title&gt;Journal of Vector Borne Diseases&lt;/full-title&gt;&lt;/periodical&gt;&lt;pages&gt;307-312&lt;/pages&gt;&lt;volume&gt;45&lt;/volume&gt;&lt;number&gt;4&lt;/number&gt;&lt;dates&gt;&lt;year&gt;2008&lt;/year&gt;&lt;/dates&gt;&lt;work-type&gt;Article&lt;/work-type&gt;&lt;urls&gt;&lt;related-urls&gt;&lt;url&gt;https://www.scopus.com/inward/record.uri?eid=2-s2.0-57749171583&amp;amp;partnerID=40&amp;amp;md5=70ae044b944855a146cc65e34021c03d&lt;/url&gt;&lt;/related-urls&gt;&lt;/urls&gt;&lt;remote-database-name&gt;Scopus&lt;/remote-database-name&gt;&lt;/record&gt;&lt;/Cite&gt;&lt;/EndNote&gt;</w:instrText>
            </w:r>
            <w:r w:rsidRPr="008D782B">
              <w:fldChar w:fldCharType="separate"/>
            </w:r>
            <w:r w:rsidRPr="008D782B">
              <w:rPr>
                <w:noProof/>
              </w:rPr>
              <w:t>(76)</w:t>
            </w:r>
            <w:r w:rsidRPr="008D782B">
              <w:fldChar w:fldCharType="end"/>
            </w:r>
          </w:p>
        </w:tc>
        <w:tc>
          <w:tcPr>
            <w:tcW w:w="1246" w:type="dxa"/>
            <w:noWrap/>
            <w:hideMark/>
          </w:tcPr>
          <w:p w14:paraId="71449F88" w14:textId="77777777" w:rsidR="005B2A78" w:rsidRPr="008D782B" w:rsidRDefault="005B2A78" w:rsidP="001C59BB">
            <w:pPr>
              <w:bidi w:val="0"/>
            </w:pPr>
            <w:r w:rsidRPr="008D782B">
              <w:t>2008</w:t>
            </w:r>
          </w:p>
        </w:tc>
        <w:tc>
          <w:tcPr>
            <w:tcW w:w="1271" w:type="dxa"/>
            <w:noWrap/>
            <w:hideMark/>
          </w:tcPr>
          <w:p w14:paraId="70A9256E" w14:textId="77777777" w:rsidR="005B2A78" w:rsidRPr="008D782B" w:rsidRDefault="005B2A78" w:rsidP="001C59BB">
            <w:pPr>
              <w:bidi w:val="0"/>
            </w:pPr>
            <w:r w:rsidRPr="008D782B">
              <w:t>2006</w:t>
            </w:r>
          </w:p>
        </w:tc>
        <w:tc>
          <w:tcPr>
            <w:tcW w:w="1341" w:type="dxa"/>
            <w:noWrap/>
            <w:hideMark/>
          </w:tcPr>
          <w:p w14:paraId="240DE513" w14:textId="77777777" w:rsidR="005B2A78" w:rsidRPr="008D782B" w:rsidRDefault="005B2A78" w:rsidP="001C59BB">
            <w:pPr>
              <w:bidi w:val="0"/>
            </w:pPr>
            <w:r w:rsidRPr="008D782B">
              <w:t>Iran</w:t>
            </w:r>
          </w:p>
        </w:tc>
        <w:tc>
          <w:tcPr>
            <w:tcW w:w="4342" w:type="dxa"/>
            <w:hideMark/>
          </w:tcPr>
          <w:p w14:paraId="4419C3F9" w14:textId="05F9CD13" w:rsidR="005B2A78" w:rsidRPr="008D782B" w:rsidRDefault="005B2A78" w:rsidP="008D782B">
            <w:pPr>
              <w:bidi w:val="0"/>
            </w:pPr>
            <w:r w:rsidRPr="008D782B">
              <w:t>Kerman; Jiroft</w:t>
            </w:r>
            <w:r w:rsidR="008D782B" w:rsidRPr="008D782B">
              <w:t xml:space="preserve">, Daryacheh, Sephidbaz, Saghari, </w:t>
            </w:r>
            <w:r w:rsidRPr="008D782B">
              <w:t>Dow Sari</w:t>
            </w:r>
          </w:p>
        </w:tc>
        <w:tc>
          <w:tcPr>
            <w:tcW w:w="3118" w:type="dxa"/>
            <w:hideMark/>
          </w:tcPr>
          <w:p w14:paraId="2B7FF888" w14:textId="77777777" w:rsidR="005B2A78" w:rsidRPr="008D782B" w:rsidRDefault="005B2A78" w:rsidP="001C59BB">
            <w:pPr>
              <w:bidi w:val="0"/>
              <w:rPr>
                <w:i/>
                <w:iCs/>
              </w:rPr>
            </w:pPr>
            <w:r w:rsidRPr="008D782B">
              <w:rPr>
                <w:i/>
                <w:iCs/>
              </w:rPr>
              <w:t>An. stephensi</w:t>
            </w:r>
          </w:p>
        </w:tc>
      </w:tr>
      <w:tr w:rsidR="005B2A78" w:rsidRPr="008D782B" w14:paraId="7C33A34F" w14:textId="77777777" w:rsidTr="00D32705">
        <w:trPr>
          <w:gridAfter w:val="1"/>
          <w:wAfter w:w="2115" w:type="dxa"/>
          <w:trHeight w:val="285"/>
        </w:trPr>
        <w:tc>
          <w:tcPr>
            <w:tcW w:w="2427" w:type="dxa"/>
            <w:noWrap/>
            <w:hideMark/>
          </w:tcPr>
          <w:p w14:paraId="0BD04857" w14:textId="77777777" w:rsidR="005B2A78" w:rsidRPr="008D782B" w:rsidRDefault="005B2A78" w:rsidP="001C59BB">
            <w:pPr>
              <w:bidi w:val="0"/>
            </w:pPr>
            <w:r w:rsidRPr="008D782B">
              <w:t>Basseri, H. R.</w:t>
            </w:r>
          </w:p>
          <w:p w14:paraId="5073FA5C" w14:textId="77777777" w:rsidR="005B2A78" w:rsidRPr="008D782B" w:rsidRDefault="005B2A78" w:rsidP="001C59BB">
            <w:pPr>
              <w:bidi w:val="0"/>
            </w:pPr>
            <w:r w:rsidRPr="008D782B">
              <w:fldChar w:fldCharType="begin">
                <w:fldData xml:space="preserve">PEVuZE5vdGU+PENpdGU+PEF1dGhvcj5CYXNzZXJpPC9BdXRob3I+PFllYXI+MjAwODwvWWVhcj48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</w:fldData>
              </w:fldChar>
            </w:r>
            <w:r w:rsidRPr="008D782B">
              <w:instrText xml:space="preserve"> ADDIN EN.CITE </w:instrText>
            </w:r>
            <w:r w:rsidRPr="008D782B">
              <w:fldChar w:fldCharType="begin">
                <w:fldData xml:space="preserve">PEVuZE5vdGU+PENpdGU+PEF1dGhvcj5CYXNzZXJpPC9BdXRob3I+PFllYXI+MjAwODwvWWVhcj48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</w:fldData>
              </w:fldChar>
            </w:r>
            <w:r w:rsidRPr="008D782B">
              <w:instrText xml:space="preserve"> ADDIN EN.CITE.DATA </w:instrText>
            </w:r>
            <w:r w:rsidRPr="008D782B">
              <w:fldChar w:fldCharType="end"/>
            </w:r>
            <w:r w:rsidRPr="008D782B">
              <w:fldChar w:fldCharType="separate"/>
            </w:r>
            <w:r w:rsidRPr="008D782B">
              <w:rPr>
                <w:noProof/>
              </w:rPr>
              <w:t>(77)</w:t>
            </w:r>
            <w:r w:rsidRPr="008D782B">
              <w:fldChar w:fldCharType="end"/>
            </w:r>
          </w:p>
        </w:tc>
        <w:tc>
          <w:tcPr>
            <w:tcW w:w="1246" w:type="dxa"/>
            <w:noWrap/>
            <w:hideMark/>
          </w:tcPr>
          <w:p w14:paraId="0C588393" w14:textId="77777777" w:rsidR="005B2A78" w:rsidRPr="008D782B" w:rsidRDefault="005B2A78" w:rsidP="001C59BB">
            <w:pPr>
              <w:bidi w:val="0"/>
            </w:pPr>
            <w:r w:rsidRPr="008D782B">
              <w:t>2008</w:t>
            </w:r>
          </w:p>
        </w:tc>
        <w:tc>
          <w:tcPr>
            <w:tcW w:w="1271" w:type="dxa"/>
            <w:noWrap/>
            <w:hideMark/>
          </w:tcPr>
          <w:p w14:paraId="3ABC6450" w14:textId="77777777" w:rsidR="005B2A78" w:rsidRPr="008D782B" w:rsidRDefault="005B2A78" w:rsidP="001C59BB">
            <w:pPr>
              <w:bidi w:val="0"/>
            </w:pPr>
            <w:r w:rsidRPr="008D782B">
              <w:t>2005</w:t>
            </w:r>
          </w:p>
        </w:tc>
        <w:tc>
          <w:tcPr>
            <w:tcW w:w="1341" w:type="dxa"/>
            <w:noWrap/>
            <w:hideMark/>
          </w:tcPr>
          <w:p w14:paraId="68611698" w14:textId="77777777" w:rsidR="005B2A78" w:rsidRPr="008D782B" w:rsidRDefault="005B2A78" w:rsidP="001C59BB">
            <w:pPr>
              <w:bidi w:val="0"/>
            </w:pPr>
            <w:r w:rsidRPr="008D782B">
              <w:t>Iran</w:t>
            </w:r>
          </w:p>
        </w:tc>
        <w:tc>
          <w:tcPr>
            <w:tcW w:w="4342" w:type="dxa"/>
            <w:hideMark/>
          </w:tcPr>
          <w:p w14:paraId="6FACB4A2" w14:textId="6268BDD2" w:rsidR="005B2A78" w:rsidRPr="008D782B" w:rsidRDefault="005B2A78" w:rsidP="001C59BB">
            <w:pPr>
              <w:bidi w:val="0"/>
            </w:pPr>
            <w:r w:rsidRPr="008D782B">
              <w:t>Sistan and Baluchestan Province</w:t>
            </w:r>
            <w:r w:rsidR="00165F91" w:rsidRPr="008D782B">
              <w:t>;</w:t>
            </w:r>
            <w:r w:rsidRPr="008D782B">
              <w:t xml:space="preserve"> Iranshahr</w:t>
            </w:r>
          </w:p>
        </w:tc>
        <w:tc>
          <w:tcPr>
            <w:tcW w:w="3118" w:type="dxa"/>
            <w:hideMark/>
          </w:tcPr>
          <w:p w14:paraId="4F9AAEE0" w14:textId="77777777" w:rsidR="005B2A78" w:rsidRPr="008D782B" w:rsidRDefault="005B2A78" w:rsidP="001C59BB">
            <w:pPr>
              <w:bidi w:val="0"/>
              <w:rPr>
                <w:i/>
                <w:iCs/>
              </w:rPr>
            </w:pPr>
            <w:r w:rsidRPr="008D782B">
              <w:rPr>
                <w:i/>
                <w:iCs/>
              </w:rPr>
              <w:t>An. stephensi</w:t>
            </w:r>
          </w:p>
        </w:tc>
      </w:tr>
      <w:tr w:rsidR="005B2A78" w:rsidRPr="008D782B" w14:paraId="6FFB32A9" w14:textId="77777777" w:rsidTr="00D32705">
        <w:trPr>
          <w:gridAfter w:val="1"/>
          <w:wAfter w:w="2115" w:type="dxa"/>
          <w:trHeight w:val="285"/>
        </w:trPr>
        <w:tc>
          <w:tcPr>
            <w:tcW w:w="2427" w:type="dxa"/>
            <w:vMerge w:val="restart"/>
            <w:noWrap/>
            <w:hideMark/>
          </w:tcPr>
          <w:p w14:paraId="640D0908" w14:textId="77777777" w:rsidR="005B2A78" w:rsidRPr="008D782B" w:rsidRDefault="005B2A78" w:rsidP="001C59BB">
            <w:pPr>
              <w:bidi w:val="0"/>
            </w:pPr>
            <w:r w:rsidRPr="008D782B">
              <w:t>Dinparast Djadid, N.</w:t>
            </w:r>
          </w:p>
          <w:p w14:paraId="63205125" w14:textId="77777777" w:rsidR="005B2A78" w:rsidRPr="008D782B" w:rsidRDefault="005B2A78" w:rsidP="001C59BB">
            <w:pPr>
              <w:bidi w:val="0"/>
            </w:pPr>
            <w:r w:rsidRPr="008D782B">
              <w:fldChar w:fldCharType="begin"/>
            </w:r>
            <w:r w:rsidRPr="008D782B">
              <w:instrText xml:space="preserve"> ADDIN EN.CITE &lt;EndNote&gt;&lt;Cite&gt;&lt;Author&gt;Dinparast Djadid&lt;/Author&gt;&lt;Year&gt;2008&lt;/Year&gt;&lt;RecNum&gt;1131&lt;/RecNum&gt;&lt;DisplayText&gt;(78)&lt;/DisplayText&gt;&lt;record&gt;&lt;rec-number&gt;1131&lt;/rec-number&gt;&lt;foreign-keys&gt;&lt;key app="EN" db-id="5z0tpw05k2e0fmerpz9xwe2op200pda9wera" timestamp="1724943363"&gt;1131&lt;/key&gt;&lt;/foreign-keys&gt;&lt;ref-type name="Journal Article"&gt;17&lt;/ref-type&gt;&lt;contributors&gt;&lt;authors&gt;&lt;author&gt;Dinparast Djadid, N.&lt;/author&gt;&lt;author&gt;Barjesteh, H.&lt;/author&gt;&lt;author&gt;Forouzesh, F.&lt;/author&gt;&lt;author&gt;Zakeri, S.&lt;/author&gt;&lt;/authors&gt;&lt;/contributors&gt;&lt;titles&gt;&lt;title&gt;Determination of glutathione S-transferase e2 region (GSTe2) in DDT susceptible and resistant Anopheles stephensi populations: Significance and application of nucleotide and amino acid comparison&lt;/title&gt;&lt;secondary-title&gt;Iranian Journal of Biotechnology&lt;/secondary-title&gt;&lt;/titles&gt;&lt;periodical&gt;&lt;full-title&gt;Iranian Journal of Biotechnology&lt;/full-title&gt;&lt;/periodical&gt;&lt;pages&gt;92-97&lt;/pages&gt;&lt;volume&gt;6&lt;/volume&gt;&lt;number&gt;2&lt;/number&gt;&lt;dates&gt;&lt;year&gt;2008&lt;/year&gt;&lt;/dates&gt;&lt;work-type&gt;Article&lt;/work-type&gt;&lt;urls&gt;&lt;related-urls&gt;&lt;url&gt;https://www.scopus.com/inward/record.uri?eid=2-s2.0-58149487747&amp;amp;partnerID=40&amp;amp;md5=dcb281029d1f5861f7d053b65bdb60ac&lt;/url&gt;&lt;/related-urls&gt;&lt;/urls&gt;&lt;remote-database-name&gt;Scopus&lt;/remote-database-name&gt;&lt;/record&gt;&lt;/Cite&gt;&lt;/EndNote&gt;</w:instrText>
            </w:r>
            <w:r w:rsidRPr="008D782B">
              <w:fldChar w:fldCharType="separate"/>
            </w:r>
            <w:r w:rsidRPr="008D782B">
              <w:rPr>
                <w:noProof/>
              </w:rPr>
              <w:t>(78)</w:t>
            </w:r>
            <w:r w:rsidRPr="008D782B">
              <w:fldChar w:fldCharType="end"/>
            </w:r>
          </w:p>
        </w:tc>
        <w:tc>
          <w:tcPr>
            <w:tcW w:w="1246" w:type="dxa"/>
            <w:vMerge w:val="restart"/>
            <w:noWrap/>
            <w:hideMark/>
          </w:tcPr>
          <w:p w14:paraId="69D5DF17" w14:textId="77777777" w:rsidR="005B2A78" w:rsidRPr="008D782B" w:rsidRDefault="005B2A78" w:rsidP="001C59BB">
            <w:pPr>
              <w:bidi w:val="0"/>
            </w:pPr>
            <w:r w:rsidRPr="008D782B">
              <w:t>2008</w:t>
            </w:r>
          </w:p>
        </w:tc>
        <w:tc>
          <w:tcPr>
            <w:tcW w:w="1271" w:type="dxa"/>
            <w:vMerge w:val="restart"/>
            <w:noWrap/>
            <w:hideMark/>
          </w:tcPr>
          <w:p w14:paraId="4CDC6FB7" w14:textId="77777777" w:rsidR="005B2A78" w:rsidRPr="008D782B" w:rsidRDefault="005B2A78" w:rsidP="001C59BB">
            <w:pPr>
              <w:bidi w:val="0"/>
            </w:pPr>
            <w:r w:rsidRPr="008D782B">
              <w:t>2005</w:t>
            </w:r>
          </w:p>
        </w:tc>
        <w:tc>
          <w:tcPr>
            <w:tcW w:w="1341" w:type="dxa"/>
            <w:vMerge w:val="restart"/>
            <w:noWrap/>
            <w:hideMark/>
          </w:tcPr>
          <w:p w14:paraId="3FB68AB5" w14:textId="77777777" w:rsidR="005B2A78" w:rsidRPr="008D782B" w:rsidRDefault="005B2A78" w:rsidP="001C59BB">
            <w:pPr>
              <w:bidi w:val="0"/>
            </w:pPr>
            <w:r w:rsidRPr="008D782B">
              <w:t>Iran</w:t>
            </w:r>
          </w:p>
        </w:tc>
        <w:tc>
          <w:tcPr>
            <w:tcW w:w="4342" w:type="dxa"/>
            <w:hideMark/>
          </w:tcPr>
          <w:p w14:paraId="58F429AE" w14:textId="77777777" w:rsidR="005B2A78" w:rsidRPr="008D782B" w:rsidRDefault="005B2A78" w:rsidP="001C59BB">
            <w:pPr>
              <w:bidi w:val="0"/>
            </w:pPr>
            <w:r w:rsidRPr="008D782B">
              <w:t>Fars; Kazeroon</w:t>
            </w:r>
          </w:p>
        </w:tc>
        <w:tc>
          <w:tcPr>
            <w:tcW w:w="3118" w:type="dxa"/>
            <w:vMerge w:val="restart"/>
            <w:hideMark/>
          </w:tcPr>
          <w:p w14:paraId="29EFCF94" w14:textId="77777777" w:rsidR="005B2A78" w:rsidRPr="008D782B" w:rsidRDefault="005B2A78" w:rsidP="001C59BB">
            <w:pPr>
              <w:bidi w:val="0"/>
              <w:rPr>
                <w:i/>
                <w:iCs/>
              </w:rPr>
            </w:pPr>
            <w:r w:rsidRPr="008D782B">
              <w:rPr>
                <w:i/>
                <w:iCs/>
              </w:rPr>
              <w:t>An. stephensi</w:t>
            </w:r>
          </w:p>
        </w:tc>
      </w:tr>
      <w:tr w:rsidR="005B2A78" w:rsidRPr="008D782B" w14:paraId="1EB017B0" w14:textId="77777777" w:rsidTr="00D32705">
        <w:trPr>
          <w:gridAfter w:val="1"/>
          <w:wAfter w:w="2115" w:type="dxa"/>
          <w:trHeight w:val="570"/>
        </w:trPr>
        <w:tc>
          <w:tcPr>
            <w:tcW w:w="2427" w:type="dxa"/>
            <w:vMerge/>
            <w:hideMark/>
          </w:tcPr>
          <w:p w14:paraId="12D36BB1" w14:textId="77777777" w:rsidR="005B2A78" w:rsidRPr="008D782B" w:rsidRDefault="005B2A78" w:rsidP="001C59BB">
            <w:pPr>
              <w:bidi w:val="0"/>
            </w:pPr>
          </w:p>
        </w:tc>
        <w:tc>
          <w:tcPr>
            <w:tcW w:w="1246" w:type="dxa"/>
            <w:vMerge/>
            <w:hideMark/>
          </w:tcPr>
          <w:p w14:paraId="53D72729" w14:textId="77777777" w:rsidR="005B2A78" w:rsidRPr="008D782B" w:rsidRDefault="005B2A78" w:rsidP="001C59BB">
            <w:pPr>
              <w:bidi w:val="0"/>
            </w:pPr>
          </w:p>
        </w:tc>
        <w:tc>
          <w:tcPr>
            <w:tcW w:w="1271" w:type="dxa"/>
            <w:vMerge/>
            <w:hideMark/>
          </w:tcPr>
          <w:p w14:paraId="00064323" w14:textId="77777777" w:rsidR="005B2A78" w:rsidRPr="008D782B" w:rsidRDefault="005B2A78" w:rsidP="001C59BB">
            <w:pPr>
              <w:bidi w:val="0"/>
            </w:pPr>
          </w:p>
        </w:tc>
        <w:tc>
          <w:tcPr>
            <w:tcW w:w="1341" w:type="dxa"/>
            <w:vMerge/>
            <w:hideMark/>
          </w:tcPr>
          <w:p w14:paraId="0B4A5721" w14:textId="77777777" w:rsidR="005B2A78" w:rsidRPr="008D782B" w:rsidRDefault="005B2A78" w:rsidP="001C59BB">
            <w:pPr>
              <w:bidi w:val="0"/>
            </w:pPr>
          </w:p>
        </w:tc>
        <w:tc>
          <w:tcPr>
            <w:tcW w:w="4342" w:type="dxa"/>
            <w:hideMark/>
          </w:tcPr>
          <w:p w14:paraId="3DFD566B" w14:textId="5B3CFDCF" w:rsidR="005B2A78" w:rsidRPr="008D782B" w:rsidRDefault="005B2A78" w:rsidP="008D782B">
            <w:pPr>
              <w:bidi w:val="0"/>
            </w:pPr>
            <w:r w:rsidRPr="008D782B">
              <w:t>Sistan and Baluchestan; Saravan, Chabahar, Nikshahr</w:t>
            </w:r>
          </w:p>
        </w:tc>
        <w:tc>
          <w:tcPr>
            <w:tcW w:w="3118" w:type="dxa"/>
            <w:vMerge/>
            <w:hideMark/>
          </w:tcPr>
          <w:p w14:paraId="3AE92EAB" w14:textId="77777777" w:rsidR="005B2A78" w:rsidRPr="008D782B" w:rsidRDefault="005B2A78" w:rsidP="001C59BB">
            <w:pPr>
              <w:bidi w:val="0"/>
              <w:rPr>
                <w:i/>
                <w:iCs/>
              </w:rPr>
            </w:pPr>
          </w:p>
        </w:tc>
      </w:tr>
      <w:tr w:rsidR="005B2A78" w:rsidRPr="008D782B" w14:paraId="078FF7EC" w14:textId="77777777" w:rsidTr="00D32705">
        <w:trPr>
          <w:gridAfter w:val="1"/>
          <w:wAfter w:w="2115" w:type="dxa"/>
          <w:trHeight w:val="285"/>
        </w:trPr>
        <w:tc>
          <w:tcPr>
            <w:tcW w:w="2427" w:type="dxa"/>
            <w:noWrap/>
            <w:hideMark/>
          </w:tcPr>
          <w:p w14:paraId="64896BF0" w14:textId="77777777" w:rsidR="005B2A78" w:rsidRPr="008D782B" w:rsidRDefault="005B2A78" w:rsidP="001C59BB">
            <w:pPr>
              <w:bidi w:val="0"/>
            </w:pPr>
            <w:r w:rsidRPr="008D782B">
              <w:t>Ghavami, M. B.</w:t>
            </w:r>
          </w:p>
          <w:p w14:paraId="06FECE74" w14:textId="77777777" w:rsidR="005B2A78" w:rsidRPr="008D782B" w:rsidRDefault="005B2A78" w:rsidP="001C59BB">
            <w:pPr>
              <w:bidi w:val="0"/>
            </w:pPr>
            <w:r w:rsidRPr="008D782B">
              <w:fldChar w:fldCharType="begin"/>
            </w:r>
            <w:r w:rsidRPr="008D782B">
              <w:instrText xml:space="preserve"> ADDIN EN.CITE &lt;EndNote&gt;&lt;Cite&gt;&lt;Author&gt;Ghavami&lt;/Author&gt;&lt;Year&gt;2008&lt;/Year&gt;&lt;RecNum&gt;421&lt;/RecNum&gt;&lt;DisplayText&gt;(79)&lt;/DisplayText&gt;&lt;record&gt;&lt;rec-number&gt;421&lt;/rec-number&gt;&lt;foreign-keys&gt;&lt;key app="EN" db-id="5z0tpw05k2e0fmerpz9xwe2op200pda9wera" timestamp="1724943344"&gt;421&lt;/key&gt;&lt;/foreign-keys&gt;&lt;ref-type name="Journal Article"&gt;17&lt;/ref-type&gt;&lt;contributors&gt;&lt;authors&gt;&lt;author&gt;Ghavami, M. B.&lt;/author&gt;&lt;author&gt;Dinparast Djadid, N.&lt;/author&gt;&lt;author&gt;Haniloo, A.&lt;/author&gt;&lt;/authors&gt;&lt;/contributors&gt;&lt;titles&gt;&lt;title&gt;Molecular characteristics of Anopheles maculipennis Meigen in Zanjan, North West of Iran, inferred from ITS2 sequence analysis&lt;/title&gt;&lt;secondary-title&gt;Pakistan Journal of Biological Sciences&lt;/secondary-title&gt;&lt;/titles&gt;&lt;periodical&gt;&lt;full-title&gt;Pakistan Journal of Biological Sciences&lt;/full-title&gt;&lt;/periodical&gt;&lt;pages&gt;539-545&lt;/pages&gt;&lt;volume&gt;11&lt;/volume&gt;&lt;number&gt;4&lt;/number&gt;&lt;dates&gt;&lt;year&gt;2008&lt;/year&gt;&lt;/dates&gt;&lt;work-type&gt;Article&lt;/work-type&gt;&lt;urls&gt;&lt;related-urls&gt;&lt;url&gt;https://www.scopus.com/inward/record.uri?eid=2-s2.0-53749098941&amp;amp;doi=10.3923%2fpjbs.2008.539.545&amp;amp;partnerID=40&amp;amp;md5=d35a4c456a31a2369d22312baa6cc80f&lt;/url&gt;&lt;/related-urls&gt;&lt;/urls&gt;&lt;electronic-resource-num&gt;10.3923/pjbs.2008.539.545&lt;/electronic-resource-num&gt;&lt;remote-database-name&gt;Scopus&lt;/remote-database-name&gt;&lt;/record&gt;&lt;/Cite&gt;&lt;/EndNote&gt;</w:instrText>
            </w:r>
            <w:r w:rsidRPr="008D782B">
              <w:fldChar w:fldCharType="separate"/>
            </w:r>
            <w:r w:rsidRPr="008D782B">
              <w:rPr>
                <w:noProof/>
              </w:rPr>
              <w:t>(79)</w:t>
            </w:r>
            <w:r w:rsidRPr="008D782B">
              <w:fldChar w:fldCharType="end"/>
            </w:r>
          </w:p>
        </w:tc>
        <w:tc>
          <w:tcPr>
            <w:tcW w:w="1246" w:type="dxa"/>
            <w:noWrap/>
            <w:hideMark/>
          </w:tcPr>
          <w:p w14:paraId="7842D9B5" w14:textId="77777777" w:rsidR="005B2A78" w:rsidRPr="008D782B" w:rsidRDefault="005B2A78" w:rsidP="001C59BB">
            <w:pPr>
              <w:bidi w:val="0"/>
            </w:pPr>
            <w:r w:rsidRPr="008D782B">
              <w:t>2008</w:t>
            </w:r>
          </w:p>
        </w:tc>
        <w:tc>
          <w:tcPr>
            <w:tcW w:w="1271" w:type="dxa"/>
            <w:noWrap/>
            <w:hideMark/>
          </w:tcPr>
          <w:p w14:paraId="37A6DCFB" w14:textId="77777777" w:rsidR="005B2A78" w:rsidRPr="008D782B" w:rsidRDefault="005B2A78" w:rsidP="001C59BB">
            <w:pPr>
              <w:bidi w:val="0"/>
            </w:pPr>
            <w:r w:rsidRPr="008D782B">
              <w:t> </w:t>
            </w:r>
          </w:p>
        </w:tc>
        <w:tc>
          <w:tcPr>
            <w:tcW w:w="1341" w:type="dxa"/>
            <w:noWrap/>
            <w:hideMark/>
          </w:tcPr>
          <w:p w14:paraId="17785623" w14:textId="77777777" w:rsidR="005B2A78" w:rsidRPr="008D782B" w:rsidRDefault="005B2A78" w:rsidP="001C59BB">
            <w:pPr>
              <w:bidi w:val="0"/>
            </w:pPr>
            <w:r w:rsidRPr="008D782B">
              <w:t>Iran</w:t>
            </w:r>
          </w:p>
        </w:tc>
        <w:tc>
          <w:tcPr>
            <w:tcW w:w="4342" w:type="dxa"/>
            <w:hideMark/>
          </w:tcPr>
          <w:p w14:paraId="7E8D4518" w14:textId="77777777" w:rsidR="005B2A78" w:rsidRPr="008D782B" w:rsidRDefault="005B2A78" w:rsidP="001C59BB">
            <w:pPr>
              <w:bidi w:val="0"/>
            </w:pPr>
            <w:r w:rsidRPr="008D782B">
              <w:t>Zanjan; Zanjan</w:t>
            </w:r>
          </w:p>
        </w:tc>
        <w:tc>
          <w:tcPr>
            <w:tcW w:w="3118" w:type="dxa"/>
            <w:hideMark/>
          </w:tcPr>
          <w:p w14:paraId="0CA09565" w14:textId="77777777" w:rsidR="005B2A78" w:rsidRPr="008D782B" w:rsidRDefault="005B2A78" w:rsidP="001C59BB">
            <w:pPr>
              <w:bidi w:val="0"/>
              <w:rPr>
                <w:i/>
                <w:iCs/>
              </w:rPr>
            </w:pPr>
            <w:r w:rsidRPr="008D782B">
              <w:rPr>
                <w:i/>
                <w:iCs/>
              </w:rPr>
              <w:t>An. maculipennis</w:t>
            </w:r>
          </w:p>
        </w:tc>
      </w:tr>
      <w:tr w:rsidR="005B2A78" w:rsidRPr="008D782B" w14:paraId="3EB57872" w14:textId="77777777" w:rsidTr="00D32705">
        <w:trPr>
          <w:gridAfter w:val="1"/>
          <w:wAfter w:w="2115" w:type="dxa"/>
          <w:trHeight w:val="570"/>
        </w:trPr>
        <w:tc>
          <w:tcPr>
            <w:tcW w:w="2427" w:type="dxa"/>
            <w:vMerge w:val="restart"/>
            <w:noWrap/>
            <w:hideMark/>
          </w:tcPr>
          <w:p w14:paraId="3926BD00" w14:textId="77777777" w:rsidR="005B2A78" w:rsidRPr="008D782B" w:rsidRDefault="005B2A78" w:rsidP="001C59BB">
            <w:pPr>
              <w:bidi w:val="0"/>
            </w:pPr>
            <w:r w:rsidRPr="008D782B">
              <w:t>Rasoolian, M.</w:t>
            </w:r>
          </w:p>
          <w:p w14:paraId="1E2D7F8B" w14:textId="77777777" w:rsidR="005B2A78" w:rsidRPr="008D782B" w:rsidRDefault="005B2A78" w:rsidP="001C59BB">
            <w:pPr>
              <w:bidi w:val="0"/>
            </w:pPr>
            <w:r w:rsidRPr="008D782B">
              <w:fldChar w:fldCharType="begin"/>
            </w:r>
            <w:r w:rsidRPr="008D782B">
              <w:instrText xml:space="preserve"> ADDIN EN.CITE &lt;EndNote&gt;&lt;Cite&gt;&lt;Author&gt;Rasoolian&lt;/Author&gt;&lt;Year&gt;2008&lt;/Year&gt;&lt;RecNum&gt;1113&lt;/RecNum&gt;&lt;DisplayText&gt;(80)&lt;/DisplayText&gt;&lt;record&gt;&lt;rec-number&gt;1113&lt;/rec-number&gt;&lt;foreign-keys&gt;&lt;key app="EN" db-id="5z0tpw05k2e0fmerpz9xwe2op200pda9wera" timestamp="1724943363"&gt;1113&lt;/key&gt;&lt;/foreign-keys&gt;&lt;ref-type name="Journal Article"&gt;17&lt;/ref-type&gt;&lt;contributors&gt;&lt;authors&gt;&lt;author&gt;Rasoolian, M.&lt;/author&gt;&lt;author&gt;Sadrai, J.&lt;/author&gt;&lt;author&gt;Nikbakhtzadeh, M. R.&lt;/author&gt;&lt;/authors&gt;&lt;/contributors&gt;&lt;titles&gt;&lt;title&gt;Identification of the anopheles mosquitoes (diptera: Culicidae) of southern iran using analysis of cuticular hydrocarbons&lt;/title&gt;&lt;secondary-title&gt;Animal Cells and Systems&lt;/secondary-title&gt;&lt;/titles&gt;&lt;periodical&gt;&lt;full-title&gt;Animal Cells and Systems&lt;/full-title&gt;&lt;/periodical&gt;&lt;pages&gt;165-170&lt;/pages&gt;&lt;volume&gt;12&lt;/volume&gt;&lt;number&gt;3&lt;/number&gt;&lt;dates&gt;&lt;year&gt;2008&lt;/year&gt;&lt;/dates&gt;&lt;work-type&gt;Article&lt;/work-type&gt;&lt;urls&gt;&lt;related-urls&gt;&lt;url&gt;https://www.scopus.com/inward/record.uri?eid=2-s2.0-77952853185&amp;amp;doi=10.1080%2f19768354.2008.9647170&amp;amp;partnerID=40&amp;amp;md5=b1e87345ba551c8ed1d2f89cf9978b87&lt;/url&gt;&lt;/related-urls&gt;&lt;/urls&gt;&lt;electronic-resource-num&gt;10.1080/19768354.2008.9647170&lt;/electronic-resource-num&gt;&lt;remote-database-name&gt;Scopus&lt;/remote-database-name&gt;&lt;/record&gt;&lt;/Cite&gt;&lt;/EndNote&gt;</w:instrText>
            </w:r>
            <w:r w:rsidRPr="008D782B">
              <w:fldChar w:fldCharType="separate"/>
            </w:r>
            <w:r w:rsidRPr="008D782B">
              <w:rPr>
                <w:noProof/>
              </w:rPr>
              <w:t>(80)</w:t>
            </w:r>
            <w:r w:rsidRPr="008D782B">
              <w:fldChar w:fldCharType="end"/>
            </w:r>
          </w:p>
        </w:tc>
        <w:tc>
          <w:tcPr>
            <w:tcW w:w="1246" w:type="dxa"/>
            <w:vMerge w:val="restart"/>
            <w:noWrap/>
            <w:hideMark/>
          </w:tcPr>
          <w:p w14:paraId="5282C978" w14:textId="77777777" w:rsidR="005B2A78" w:rsidRPr="008D782B" w:rsidRDefault="005B2A78" w:rsidP="001C59BB">
            <w:pPr>
              <w:bidi w:val="0"/>
            </w:pPr>
            <w:r w:rsidRPr="008D782B">
              <w:t>2008</w:t>
            </w:r>
          </w:p>
        </w:tc>
        <w:tc>
          <w:tcPr>
            <w:tcW w:w="1271" w:type="dxa"/>
            <w:vMerge w:val="restart"/>
            <w:noWrap/>
            <w:hideMark/>
          </w:tcPr>
          <w:p w14:paraId="7E77CF7D" w14:textId="77777777" w:rsidR="005B2A78" w:rsidRPr="008D782B" w:rsidRDefault="005B2A78" w:rsidP="001C59BB">
            <w:pPr>
              <w:bidi w:val="0"/>
            </w:pPr>
            <w:r w:rsidRPr="008D782B">
              <w:t>2007</w:t>
            </w:r>
          </w:p>
        </w:tc>
        <w:tc>
          <w:tcPr>
            <w:tcW w:w="1341" w:type="dxa"/>
            <w:vMerge w:val="restart"/>
            <w:noWrap/>
            <w:hideMark/>
          </w:tcPr>
          <w:p w14:paraId="555FF8E0" w14:textId="77777777" w:rsidR="005B2A78" w:rsidRPr="008D782B" w:rsidRDefault="005B2A78" w:rsidP="001C59BB">
            <w:pPr>
              <w:bidi w:val="0"/>
            </w:pPr>
            <w:r w:rsidRPr="008D782B">
              <w:t>Iran</w:t>
            </w:r>
          </w:p>
        </w:tc>
        <w:tc>
          <w:tcPr>
            <w:tcW w:w="4342" w:type="dxa"/>
            <w:hideMark/>
          </w:tcPr>
          <w:p w14:paraId="5DDB9CFD" w14:textId="77777777" w:rsidR="005B2A78" w:rsidRPr="008D782B" w:rsidRDefault="005B2A78" w:rsidP="001C59BB">
            <w:pPr>
              <w:bidi w:val="0"/>
            </w:pPr>
            <w:r w:rsidRPr="008D782B">
              <w:t>Kazerun; Islam-abad, Ali-abad Ghuri, Ghaemieh,  Pirsabz</w:t>
            </w:r>
          </w:p>
        </w:tc>
        <w:tc>
          <w:tcPr>
            <w:tcW w:w="3118" w:type="dxa"/>
            <w:hideMark/>
          </w:tcPr>
          <w:p w14:paraId="4D227A2A" w14:textId="77777777" w:rsidR="005B2A78" w:rsidRPr="008D782B" w:rsidRDefault="005B2A78" w:rsidP="001C59BB">
            <w:pPr>
              <w:bidi w:val="0"/>
              <w:rPr>
                <w:i/>
                <w:iCs/>
              </w:rPr>
            </w:pPr>
            <w:r w:rsidRPr="008D782B">
              <w:rPr>
                <w:i/>
                <w:iCs/>
              </w:rPr>
              <w:t>An. dthali</w:t>
            </w:r>
          </w:p>
        </w:tc>
      </w:tr>
      <w:tr w:rsidR="005B2A78" w:rsidRPr="008D782B" w14:paraId="532DD212" w14:textId="77777777" w:rsidTr="00D32705">
        <w:trPr>
          <w:gridAfter w:val="1"/>
          <w:wAfter w:w="2115" w:type="dxa"/>
          <w:trHeight w:val="285"/>
        </w:trPr>
        <w:tc>
          <w:tcPr>
            <w:tcW w:w="2427" w:type="dxa"/>
            <w:vMerge/>
            <w:hideMark/>
          </w:tcPr>
          <w:p w14:paraId="52DA896D" w14:textId="77777777" w:rsidR="005B2A78" w:rsidRPr="008D782B" w:rsidRDefault="005B2A78" w:rsidP="001C59BB">
            <w:pPr>
              <w:bidi w:val="0"/>
            </w:pPr>
          </w:p>
        </w:tc>
        <w:tc>
          <w:tcPr>
            <w:tcW w:w="1246" w:type="dxa"/>
            <w:vMerge/>
            <w:hideMark/>
          </w:tcPr>
          <w:p w14:paraId="24D6F689" w14:textId="77777777" w:rsidR="005B2A78" w:rsidRPr="008D782B" w:rsidRDefault="005B2A78" w:rsidP="001C59BB">
            <w:pPr>
              <w:bidi w:val="0"/>
            </w:pPr>
          </w:p>
        </w:tc>
        <w:tc>
          <w:tcPr>
            <w:tcW w:w="1271" w:type="dxa"/>
            <w:vMerge/>
            <w:hideMark/>
          </w:tcPr>
          <w:p w14:paraId="65BCBABC" w14:textId="77777777" w:rsidR="005B2A78" w:rsidRPr="008D782B" w:rsidRDefault="005B2A78" w:rsidP="001C59BB">
            <w:pPr>
              <w:bidi w:val="0"/>
            </w:pPr>
          </w:p>
        </w:tc>
        <w:tc>
          <w:tcPr>
            <w:tcW w:w="1341" w:type="dxa"/>
            <w:vMerge/>
            <w:hideMark/>
          </w:tcPr>
          <w:p w14:paraId="1454BDC1" w14:textId="77777777" w:rsidR="005B2A78" w:rsidRPr="008D782B" w:rsidRDefault="005B2A78" w:rsidP="001C59BB">
            <w:pPr>
              <w:bidi w:val="0"/>
            </w:pPr>
          </w:p>
        </w:tc>
        <w:tc>
          <w:tcPr>
            <w:tcW w:w="4342" w:type="dxa"/>
            <w:hideMark/>
          </w:tcPr>
          <w:p w14:paraId="12004778" w14:textId="77777777" w:rsidR="005B2A78" w:rsidRPr="008D782B" w:rsidRDefault="005B2A78" w:rsidP="001C59BB">
            <w:pPr>
              <w:bidi w:val="0"/>
            </w:pPr>
            <w:r w:rsidRPr="008D782B">
              <w:t>Kazerun; Pirsabz</w:t>
            </w:r>
          </w:p>
        </w:tc>
        <w:tc>
          <w:tcPr>
            <w:tcW w:w="3118" w:type="dxa"/>
            <w:hideMark/>
          </w:tcPr>
          <w:p w14:paraId="2FC27C78" w14:textId="77777777" w:rsidR="005B2A78" w:rsidRPr="008D782B" w:rsidRDefault="005B2A78" w:rsidP="001C59BB">
            <w:pPr>
              <w:bidi w:val="0"/>
              <w:rPr>
                <w:i/>
                <w:iCs/>
              </w:rPr>
            </w:pPr>
            <w:r w:rsidRPr="008D782B">
              <w:rPr>
                <w:i/>
                <w:iCs/>
              </w:rPr>
              <w:t>An. fluviatilis</w:t>
            </w:r>
          </w:p>
        </w:tc>
      </w:tr>
      <w:tr w:rsidR="005B2A78" w:rsidRPr="008D782B" w14:paraId="383A5339" w14:textId="77777777" w:rsidTr="00D32705">
        <w:trPr>
          <w:gridAfter w:val="1"/>
          <w:wAfter w:w="2115" w:type="dxa"/>
          <w:trHeight w:val="285"/>
        </w:trPr>
        <w:tc>
          <w:tcPr>
            <w:tcW w:w="2427" w:type="dxa"/>
            <w:vMerge/>
            <w:hideMark/>
          </w:tcPr>
          <w:p w14:paraId="1FE0EB83" w14:textId="77777777" w:rsidR="005B2A78" w:rsidRPr="008D782B" w:rsidRDefault="005B2A78" w:rsidP="001C59BB">
            <w:pPr>
              <w:bidi w:val="0"/>
            </w:pPr>
          </w:p>
        </w:tc>
        <w:tc>
          <w:tcPr>
            <w:tcW w:w="1246" w:type="dxa"/>
            <w:vMerge/>
            <w:hideMark/>
          </w:tcPr>
          <w:p w14:paraId="12B7B471" w14:textId="77777777" w:rsidR="005B2A78" w:rsidRPr="008D782B" w:rsidRDefault="005B2A78" w:rsidP="001C59BB">
            <w:pPr>
              <w:bidi w:val="0"/>
            </w:pPr>
          </w:p>
        </w:tc>
        <w:tc>
          <w:tcPr>
            <w:tcW w:w="1271" w:type="dxa"/>
            <w:vMerge/>
            <w:hideMark/>
          </w:tcPr>
          <w:p w14:paraId="2C922134" w14:textId="77777777" w:rsidR="005B2A78" w:rsidRPr="008D782B" w:rsidRDefault="005B2A78" w:rsidP="001C59BB">
            <w:pPr>
              <w:bidi w:val="0"/>
            </w:pPr>
          </w:p>
        </w:tc>
        <w:tc>
          <w:tcPr>
            <w:tcW w:w="1341" w:type="dxa"/>
            <w:vMerge/>
            <w:hideMark/>
          </w:tcPr>
          <w:p w14:paraId="7D108CAC" w14:textId="77777777" w:rsidR="005B2A78" w:rsidRPr="008D782B" w:rsidRDefault="005B2A78" w:rsidP="001C59BB">
            <w:pPr>
              <w:bidi w:val="0"/>
            </w:pPr>
          </w:p>
        </w:tc>
        <w:tc>
          <w:tcPr>
            <w:tcW w:w="4342" w:type="dxa"/>
            <w:hideMark/>
          </w:tcPr>
          <w:p w14:paraId="7EF198F1" w14:textId="77777777" w:rsidR="005B2A78" w:rsidRPr="008D782B" w:rsidRDefault="005B2A78" w:rsidP="001C59BB">
            <w:pPr>
              <w:bidi w:val="0"/>
            </w:pPr>
            <w:r w:rsidRPr="008D782B">
              <w:t>Kazerun; Arabe chegini</w:t>
            </w:r>
          </w:p>
        </w:tc>
        <w:tc>
          <w:tcPr>
            <w:tcW w:w="3118" w:type="dxa"/>
            <w:hideMark/>
          </w:tcPr>
          <w:p w14:paraId="15855C80" w14:textId="77777777" w:rsidR="005B2A78" w:rsidRPr="008D782B" w:rsidRDefault="005B2A78" w:rsidP="001C59BB">
            <w:pPr>
              <w:bidi w:val="0"/>
              <w:rPr>
                <w:i/>
                <w:iCs/>
              </w:rPr>
            </w:pPr>
            <w:r w:rsidRPr="008D782B">
              <w:rPr>
                <w:i/>
                <w:iCs/>
              </w:rPr>
              <w:t>An. superpictus</w:t>
            </w:r>
          </w:p>
        </w:tc>
      </w:tr>
      <w:tr w:rsidR="005B2A78" w:rsidRPr="008D782B" w14:paraId="0212018A" w14:textId="77777777" w:rsidTr="00D32705">
        <w:trPr>
          <w:gridAfter w:val="1"/>
          <w:wAfter w:w="2115" w:type="dxa"/>
          <w:trHeight w:val="285"/>
        </w:trPr>
        <w:tc>
          <w:tcPr>
            <w:tcW w:w="2427" w:type="dxa"/>
            <w:vMerge/>
            <w:hideMark/>
          </w:tcPr>
          <w:p w14:paraId="30977871" w14:textId="77777777" w:rsidR="005B2A78" w:rsidRPr="008D782B" w:rsidRDefault="005B2A78" w:rsidP="001C59BB">
            <w:pPr>
              <w:bidi w:val="0"/>
            </w:pPr>
          </w:p>
        </w:tc>
        <w:tc>
          <w:tcPr>
            <w:tcW w:w="1246" w:type="dxa"/>
            <w:vMerge/>
            <w:hideMark/>
          </w:tcPr>
          <w:p w14:paraId="3DF44C82" w14:textId="77777777" w:rsidR="005B2A78" w:rsidRPr="008D782B" w:rsidRDefault="005B2A78" w:rsidP="001C59BB">
            <w:pPr>
              <w:bidi w:val="0"/>
            </w:pPr>
          </w:p>
        </w:tc>
        <w:tc>
          <w:tcPr>
            <w:tcW w:w="1271" w:type="dxa"/>
            <w:vMerge/>
            <w:hideMark/>
          </w:tcPr>
          <w:p w14:paraId="6027FFAD" w14:textId="77777777" w:rsidR="005B2A78" w:rsidRPr="008D782B" w:rsidRDefault="005B2A78" w:rsidP="001C59BB">
            <w:pPr>
              <w:bidi w:val="0"/>
            </w:pPr>
          </w:p>
        </w:tc>
        <w:tc>
          <w:tcPr>
            <w:tcW w:w="1341" w:type="dxa"/>
            <w:vMerge/>
            <w:hideMark/>
          </w:tcPr>
          <w:p w14:paraId="798871A0" w14:textId="77777777" w:rsidR="005B2A78" w:rsidRPr="008D782B" w:rsidRDefault="005B2A78" w:rsidP="001C59BB">
            <w:pPr>
              <w:bidi w:val="0"/>
            </w:pPr>
          </w:p>
        </w:tc>
        <w:tc>
          <w:tcPr>
            <w:tcW w:w="4342" w:type="dxa"/>
            <w:hideMark/>
          </w:tcPr>
          <w:p w14:paraId="027C08E8" w14:textId="5D65A633" w:rsidR="005B2A78" w:rsidRPr="008D782B" w:rsidRDefault="008D782B" w:rsidP="008D782B">
            <w:pPr>
              <w:bidi w:val="0"/>
            </w:pPr>
            <w:r w:rsidRPr="008D782B">
              <w:t xml:space="preserve">Kazerun; Garm-abad, </w:t>
            </w:r>
            <w:r w:rsidR="005B2A78" w:rsidRPr="008D782B">
              <w:t>Fath-abad</w:t>
            </w:r>
          </w:p>
        </w:tc>
        <w:tc>
          <w:tcPr>
            <w:tcW w:w="3118" w:type="dxa"/>
            <w:hideMark/>
          </w:tcPr>
          <w:p w14:paraId="6B6E5078" w14:textId="77777777" w:rsidR="005B2A78" w:rsidRPr="008D782B" w:rsidRDefault="005B2A78" w:rsidP="001C59BB">
            <w:pPr>
              <w:bidi w:val="0"/>
              <w:rPr>
                <w:i/>
                <w:iCs/>
              </w:rPr>
            </w:pPr>
            <w:r w:rsidRPr="008D782B">
              <w:rPr>
                <w:i/>
                <w:iCs/>
              </w:rPr>
              <w:t>An. sacharovi</w:t>
            </w:r>
          </w:p>
        </w:tc>
      </w:tr>
      <w:tr w:rsidR="005B2A78" w:rsidRPr="008D782B" w14:paraId="1643F8EF" w14:textId="77777777" w:rsidTr="00D32705">
        <w:trPr>
          <w:gridAfter w:val="1"/>
          <w:wAfter w:w="2115" w:type="dxa"/>
          <w:trHeight w:val="285"/>
        </w:trPr>
        <w:tc>
          <w:tcPr>
            <w:tcW w:w="2427" w:type="dxa"/>
            <w:vMerge w:val="restart"/>
            <w:noWrap/>
            <w:hideMark/>
          </w:tcPr>
          <w:p w14:paraId="07D1AB95" w14:textId="77777777" w:rsidR="005B2A78" w:rsidRPr="008D782B" w:rsidRDefault="005B2A78" w:rsidP="001C59BB">
            <w:pPr>
              <w:bidi w:val="0"/>
            </w:pPr>
            <w:r w:rsidRPr="008D782B">
              <w:t>Shemshad, K.</w:t>
            </w:r>
          </w:p>
          <w:p w14:paraId="11B01933" w14:textId="77777777" w:rsidR="005B2A78" w:rsidRPr="008D782B" w:rsidRDefault="005B2A78" w:rsidP="001C59BB">
            <w:pPr>
              <w:bidi w:val="0"/>
            </w:pPr>
            <w:r w:rsidRPr="008D782B">
              <w:fldChar w:fldCharType="begin"/>
            </w:r>
            <w:r w:rsidRPr="008D782B">
              <w:instrText xml:space="preserve"> ADDIN EN.CITE &lt;EndNote&gt;&lt;Cite&gt;&lt;Author&gt;Shemshad&lt;/Author&gt;&lt;Year&gt;2008&lt;/Year&gt;&lt;RecNum&gt;1076&lt;/RecNum&gt;&lt;DisplayText&gt;(81)&lt;/DisplayText&gt;&lt;record&gt;&lt;rec-number&gt;1076&lt;/rec-number&gt;&lt;foreign-keys&gt;&lt;key app="EN" db-id="5z0tpw05k2e0fmerpz9xwe2op200pda9wera" timestamp="1724943363"&gt;1076&lt;/key&gt;&lt;/foreign-keys&gt;&lt;ref-type name="Journal Article"&gt;17&lt;/ref-type&gt;&lt;contributors&gt;&lt;authors&gt;&lt;author&gt;Shemshad, K.&lt;/author&gt;&lt;author&gt;Oshaghi, M. A.&lt;/author&gt;&lt;author&gt;Yaghoobi-Ershadi, M. R.&lt;/author&gt;&lt;author&gt;Vatandoost, H.&lt;/author&gt;&lt;author&gt;Abaie, M. R.&lt;/author&gt;&lt;author&gt;Akbarzadeh, K.&lt;/author&gt;&lt;author&gt;Telmadarraiy, Z.&lt;/author&gt;&lt;author&gt;Rafi-Nejad, J.&lt;/author&gt;&lt;author&gt;Derakhshandeh Paykar, P.&lt;/author&gt;&lt;/authors&gt;&lt;/contributors&gt;&lt;titles&gt;&lt;title&gt;Mitochondrial DNA (mtDNA) structure of Anopheles superpictus populations in Iran&lt;/title&gt;&lt;secondary-title&gt;Tehran University Medical Journal&lt;/secondary-title&gt;&lt;/titles&gt;&lt;periodical&gt;&lt;full-title&gt;Tehran University Medical Journal&lt;/full-title&gt;&lt;/periodical&gt;&lt;pages&gt;24-32&lt;/pages&gt;&lt;volume&gt;65&lt;/volume&gt;&lt;number&gt;1&lt;/number&gt;&lt;dates&gt;&lt;year&gt;2008&lt;/year&gt;&lt;/dates&gt;&lt;work-type&gt;Article&lt;/work-type&gt;&lt;urls&gt;&lt;related-urls&gt;&lt;url&gt;https://www.scopus.com/inward/record.uri?eid=2-s2.0-85063696726&amp;amp;partnerID=40&amp;amp;md5=2000d4b076fd1916cad1ebce0f865a98&lt;/url&gt;&lt;/related-urls&gt;&lt;/urls&gt;&lt;remote-database-name&gt;Scopus&lt;/remote-database-name&gt;&lt;/record&gt;&lt;/Cite&gt;&lt;/EndNote&gt;</w:instrText>
            </w:r>
            <w:r w:rsidRPr="008D782B">
              <w:fldChar w:fldCharType="separate"/>
            </w:r>
            <w:r w:rsidRPr="008D782B">
              <w:rPr>
                <w:noProof/>
              </w:rPr>
              <w:t>(81)</w:t>
            </w:r>
            <w:r w:rsidRPr="008D782B">
              <w:fldChar w:fldCharType="end"/>
            </w:r>
          </w:p>
        </w:tc>
        <w:tc>
          <w:tcPr>
            <w:tcW w:w="1246" w:type="dxa"/>
            <w:vMerge w:val="restart"/>
            <w:noWrap/>
            <w:hideMark/>
          </w:tcPr>
          <w:p w14:paraId="2BC36820" w14:textId="77777777" w:rsidR="005B2A78" w:rsidRPr="008D782B" w:rsidRDefault="005B2A78" w:rsidP="001C59BB">
            <w:pPr>
              <w:bidi w:val="0"/>
            </w:pPr>
            <w:r w:rsidRPr="008D782B">
              <w:t>2008</w:t>
            </w:r>
          </w:p>
        </w:tc>
        <w:tc>
          <w:tcPr>
            <w:tcW w:w="1271" w:type="dxa"/>
            <w:vMerge w:val="restart"/>
            <w:noWrap/>
            <w:hideMark/>
          </w:tcPr>
          <w:p w14:paraId="027E5D79" w14:textId="77777777" w:rsidR="005B2A78" w:rsidRPr="008D782B" w:rsidRDefault="005B2A78" w:rsidP="001C59BB">
            <w:pPr>
              <w:bidi w:val="0"/>
            </w:pPr>
            <w:r w:rsidRPr="008D782B">
              <w:t>2003</w:t>
            </w:r>
          </w:p>
        </w:tc>
        <w:tc>
          <w:tcPr>
            <w:tcW w:w="1341" w:type="dxa"/>
            <w:vMerge w:val="restart"/>
            <w:noWrap/>
            <w:hideMark/>
          </w:tcPr>
          <w:p w14:paraId="44D48B83" w14:textId="77777777" w:rsidR="005B2A78" w:rsidRPr="008D782B" w:rsidRDefault="005B2A78" w:rsidP="001C59BB">
            <w:pPr>
              <w:bidi w:val="0"/>
            </w:pPr>
            <w:r w:rsidRPr="008D782B">
              <w:t>Iran</w:t>
            </w:r>
          </w:p>
        </w:tc>
        <w:tc>
          <w:tcPr>
            <w:tcW w:w="4342" w:type="dxa"/>
            <w:hideMark/>
          </w:tcPr>
          <w:p w14:paraId="28F90AA8" w14:textId="77777777" w:rsidR="005B2A78" w:rsidRPr="008D782B" w:rsidRDefault="005B2A78" w:rsidP="001C59BB">
            <w:pPr>
              <w:bidi w:val="0"/>
            </w:pPr>
            <w:r w:rsidRPr="008D782B">
              <w:t>Sistan and Baluchestan; Sarbaz</w:t>
            </w:r>
          </w:p>
        </w:tc>
        <w:tc>
          <w:tcPr>
            <w:tcW w:w="3118" w:type="dxa"/>
            <w:vMerge w:val="restart"/>
            <w:hideMark/>
          </w:tcPr>
          <w:p w14:paraId="751A8A99" w14:textId="77777777" w:rsidR="005B2A78" w:rsidRPr="008D782B" w:rsidRDefault="005B2A78" w:rsidP="001C59BB">
            <w:pPr>
              <w:bidi w:val="0"/>
              <w:rPr>
                <w:i/>
                <w:iCs/>
              </w:rPr>
            </w:pPr>
            <w:r w:rsidRPr="008D782B">
              <w:rPr>
                <w:i/>
                <w:iCs/>
              </w:rPr>
              <w:t>An. superpictus</w:t>
            </w:r>
          </w:p>
        </w:tc>
      </w:tr>
      <w:tr w:rsidR="005B2A78" w:rsidRPr="008D782B" w14:paraId="4C60FAA8" w14:textId="77777777" w:rsidTr="00D32705">
        <w:trPr>
          <w:gridAfter w:val="1"/>
          <w:wAfter w:w="2115" w:type="dxa"/>
          <w:trHeight w:val="285"/>
        </w:trPr>
        <w:tc>
          <w:tcPr>
            <w:tcW w:w="2427" w:type="dxa"/>
            <w:vMerge/>
            <w:hideMark/>
          </w:tcPr>
          <w:p w14:paraId="48B1AB49" w14:textId="77777777" w:rsidR="005B2A78" w:rsidRPr="008D782B" w:rsidRDefault="005B2A78" w:rsidP="001C59BB">
            <w:pPr>
              <w:bidi w:val="0"/>
            </w:pPr>
          </w:p>
        </w:tc>
        <w:tc>
          <w:tcPr>
            <w:tcW w:w="1246" w:type="dxa"/>
            <w:vMerge/>
            <w:hideMark/>
          </w:tcPr>
          <w:p w14:paraId="6304EDC7" w14:textId="77777777" w:rsidR="005B2A78" w:rsidRPr="008D782B" w:rsidRDefault="005B2A78" w:rsidP="001C59BB">
            <w:pPr>
              <w:bidi w:val="0"/>
            </w:pPr>
          </w:p>
        </w:tc>
        <w:tc>
          <w:tcPr>
            <w:tcW w:w="1271" w:type="dxa"/>
            <w:vMerge/>
            <w:hideMark/>
          </w:tcPr>
          <w:p w14:paraId="4F22D876" w14:textId="77777777" w:rsidR="005B2A78" w:rsidRPr="008D782B" w:rsidRDefault="005B2A78" w:rsidP="001C59BB">
            <w:pPr>
              <w:bidi w:val="0"/>
            </w:pPr>
          </w:p>
        </w:tc>
        <w:tc>
          <w:tcPr>
            <w:tcW w:w="1341" w:type="dxa"/>
            <w:vMerge/>
            <w:hideMark/>
          </w:tcPr>
          <w:p w14:paraId="06D719A9" w14:textId="77777777" w:rsidR="005B2A78" w:rsidRPr="008D782B" w:rsidRDefault="005B2A78" w:rsidP="001C59BB">
            <w:pPr>
              <w:bidi w:val="0"/>
            </w:pPr>
          </w:p>
        </w:tc>
        <w:tc>
          <w:tcPr>
            <w:tcW w:w="4342" w:type="dxa"/>
            <w:hideMark/>
          </w:tcPr>
          <w:p w14:paraId="0500265D" w14:textId="77777777" w:rsidR="005B2A78" w:rsidRPr="008D782B" w:rsidRDefault="005B2A78" w:rsidP="001C59BB">
            <w:pPr>
              <w:bidi w:val="0"/>
            </w:pPr>
            <w:r w:rsidRPr="008D782B">
              <w:t>Ardabil; Garmi Angut</w:t>
            </w:r>
          </w:p>
        </w:tc>
        <w:tc>
          <w:tcPr>
            <w:tcW w:w="3118" w:type="dxa"/>
            <w:vMerge/>
            <w:hideMark/>
          </w:tcPr>
          <w:p w14:paraId="71CC7993" w14:textId="77777777" w:rsidR="005B2A78" w:rsidRPr="008D782B" w:rsidRDefault="005B2A78" w:rsidP="001C59BB">
            <w:pPr>
              <w:bidi w:val="0"/>
              <w:rPr>
                <w:i/>
                <w:iCs/>
              </w:rPr>
            </w:pPr>
          </w:p>
        </w:tc>
      </w:tr>
      <w:tr w:rsidR="005B2A78" w:rsidRPr="008D782B" w14:paraId="07D5EB47" w14:textId="77777777" w:rsidTr="00D32705">
        <w:trPr>
          <w:gridAfter w:val="1"/>
          <w:wAfter w:w="2115" w:type="dxa"/>
          <w:trHeight w:val="285"/>
        </w:trPr>
        <w:tc>
          <w:tcPr>
            <w:tcW w:w="2427" w:type="dxa"/>
            <w:vMerge/>
            <w:hideMark/>
          </w:tcPr>
          <w:p w14:paraId="3F7CDB6B" w14:textId="77777777" w:rsidR="005B2A78" w:rsidRPr="008D782B" w:rsidRDefault="005B2A78" w:rsidP="001C59BB">
            <w:pPr>
              <w:bidi w:val="0"/>
            </w:pPr>
          </w:p>
        </w:tc>
        <w:tc>
          <w:tcPr>
            <w:tcW w:w="1246" w:type="dxa"/>
            <w:vMerge/>
            <w:hideMark/>
          </w:tcPr>
          <w:p w14:paraId="33FA704A" w14:textId="77777777" w:rsidR="005B2A78" w:rsidRPr="008D782B" w:rsidRDefault="005B2A78" w:rsidP="001C59BB">
            <w:pPr>
              <w:bidi w:val="0"/>
            </w:pPr>
          </w:p>
        </w:tc>
        <w:tc>
          <w:tcPr>
            <w:tcW w:w="1271" w:type="dxa"/>
            <w:vMerge/>
            <w:hideMark/>
          </w:tcPr>
          <w:p w14:paraId="29B2873F" w14:textId="77777777" w:rsidR="005B2A78" w:rsidRPr="008D782B" w:rsidRDefault="005B2A78" w:rsidP="001C59BB">
            <w:pPr>
              <w:bidi w:val="0"/>
            </w:pPr>
          </w:p>
        </w:tc>
        <w:tc>
          <w:tcPr>
            <w:tcW w:w="1341" w:type="dxa"/>
            <w:vMerge/>
            <w:hideMark/>
          </w:tcPr>
          <w:p w14:paraId="40FB56DA" w14:textId="77777777" w:rsidR="005B2A78" w:rsidRPr="008D782B" w:rsidRDefault="005B2A78" w:rsidP="001C59BB">
            <w:pPr>
              <w:bidi w:val="0"/>
            </w:pPr>
          </w:p>
        </w:tc>
        <w:tc>
          <w:tcPr>
            <w:tcW w:w="4342" w:type="dxa"/>
            <w:hideMark/>
          </w:tcPr>
          <w:p w14:paraId="053FB04E" w14:textId="77777777" w:rsidR="005B2A78" w:rsidRPr="008D782B" w:rsidRDefault="005B2A78" w:rsidP="001C59BB">
            <w:pPr>
              <w:bidi w:val="0"/>
            </w:pPr>
            <w:r w:rsidRPr="008D782B">
              <w:t>Lorestan; Azna</w:t>
            </w:r>
          </w:p>
        </w:tc>
        <w:tc>
          <w:tcPr>
            <w:tcW w:w="3118" w:type="dxa"/>
            <w:vMerge/>
            <w:hideMark/>
          </w:tcPr>
          <w:p w14:paraId="775B6245" w14:textId="77777777" w:rsidR="005B2A78" w:rsidRPr="008D782B" w:rsidRDefault="005B2A78" w:rsidP="001C59BB">
            <w:pPr>
              <w:bidi w:val="0"/>
              <w:rPr>
                <w:i/>
                <w:iCs/>
              </w:rPr>
            </w:pPr>
          </w:p>
        </w:tc>
      </w:tr>
      <w:tr w:rsidR="005B2A78" w:rsidRPr="008D782B" w14:paraId="492E95EA" w14:textId="77777777" w:rsidTr="00D32705">
        <w:trPr>
          <w:gridAfter w:val="1"/>
          <w:wAfter w:w="2115" w:type="dxa"/>
          <w:trHeight w:val="285"/>
        </w:trPr>
        <w:tc>
          <w:tcPr>
            <w:tcW w:w="2427" w:type="dxa"/>
            <w:vMerge w:val="restart"/>
            <w:noWrap/>
            <w:hideMark/>
          </w:tcPr>
          <w:p w14:paraId="34AFC029" w14:textId="77777777" w:rsidR="005B2A78" w:rsidRPr="008D782B" w:rsidRDefault="005B2A78" w:rsidP="001C59BB">
            <w:pPr>
              <w:bidi w:val="0"/>
            </w:pPr>
            <w:r w:rsidRPr="008D782B">
              <w:t>Djadid, N. D.</w:t>
            </w:r>
          </w:p>
          <w:p w14:paraId="556BB5AB" w14:textId="77777777" w:rsidR="005B2A78" w:rsidRPr="008D782B" w:rsidRDefault="005B2A78" w:rsidP="001C59BB">
            <w:pPr>
              <w:bidi w:val="0"/>
            </w:pPr>
            <w:r w:rsidRPr="008D782B">
              <w:fldChar w:fldCharType="begin"/>
            </w:r>
            <w:r w:rsidRPr="008D782B">
              <w:instrText xml:space="preserve"> ADDIN EN.CITE &lt;EndNote&gt;&lt;Cite&gt;&lt;Author&gt;Djadid&lt;/Author&gt;&lt;Year&gt;2009&lt;/Year&gt;&lt;RecNum&gt;3213&lt;/RecNum&gt;&lt;DisplayText&gt;(82)&lt;/DisplayText&gt;&lt;record&gt;&lt;rec-number&gt;3213&lt;/rec-number&gt;&lt;foreign-keys&gt;&lt;key app="EN" db-id="5z0tpw05k2e0fmerpz9xwe2op200pda9wera" timestamp="1724943667"&gt;3213&lt;/key&gt;&lt;/foreign-keys&gt;&lt;ref-type name="Journal Article"&gt;17&lt;/ref-type&gt;&lt;contributors&gt;&lt;authors&gt;&lt;author&gt;Djadid, N. D.&lt;/author&gt;&lt;author&gt;Jazayeri, H.&lt;/author&gt;&lt;author&gt;Gholizadeh, S.&lt;/author&gt;&lt;author&gt;Rad Sh, P.&lt;/author&gt;&lt;author&gt;Zakeri, S.&lt;/author&gt;&lt;/authors&gt;&lt;/contributors&gt;&lt;auth-address&gt;Malaria and Vector Research Group, Biotechnology Research Center (BRC), Pasteur Institute of Iran, P.O. Box 1316943551, Tehran, Iran. navid@pasteur.ac.ir&lt;/auth-address&gt;&lt;titles&gt;&lt;title&gt;First record of a new member of Anopheles Hyrcanus Group from Iran: molecular identification, diagnosis, phylogeny, status of kdr resistance and Plasmodium infection&lt;/title&gt;&lt;secondary-title&gt;J Med Entomol&lt;/secondary-title&gt;&lt;alt-title&gt;Journal of medical entomology&lt;/alt-title&gt;&lt;/titles&gt;&lt;alt-periodical&gt;&lt;full-title&gt;Journal of Medical Entomology&lt;/full-title&gt;&lt;/alt-periodical&gt;&lt;pages&gt;1084-93&lt;/pages&gt;&lt;volume&gt;46&lt;/volume&gt;&lt;number&gt;5&lt;/number&gt;&lt;edition&gt;2009/09/23&lt;/edition&gt;&lt;keywords&gt;&lt;keyword&gt;Animals&lt;/keyword&gt;&lt;keyword&gt;Anopheles/classification/*genetics/parasitology&lt;/keyword&gt;&lt;keyword&gt;Base Sequence&lt;/keyword&gt;&lt;keyword&gt;DNA, Ribosomal Spacer&lt;/keyword&gt;&lt;keyword&gt;Insect Proteins/*genetics&lt;/keyword&gt;&lt;keyword&gt;Insecticide Resistance/*genetics&lt;/keyword&gt;&lt;keyword&gt;Iran&lt;/keyword&gt;&lt;keyword&gt;Molecular Sequence Data&lt;/keyword&gt;&lt;keyword&gt;Phylogeny&lt;/keyword&gt;&lt;keyword&gt;Plasmodium falciparum/isolation &amp;amp; purification&lt;/keyword&gt;&lt;keyword&gt;Polymerase Chain Reaction&lt;/keyword&gt;&lt;keyword&gt;Sodium Channels/*genetics&lt;/keyword&gt;&lt;/keywords&gt;&lt;dates&gt;&lt;year&gt;2009&lt;/year&gt;&lt;pub-dates&gt;&lt;date&gt;Sep&lt;/date&gt;&lt;/pub-dates&gt;&lt;/dates&gt;&lt;isbn&gt;0022-2585 (Print)&amp;#xD;0022-2585&lt;/isbn&gt;&lt;accession-num&gt;19769039&lt;/accession-num&gt;&lt;urls&gt;&lt;/urls&gt;&lt;electronic-resource-num&gt;10.1603/033.046.0515&lt;/electronic-resource-num&gt;&lt;remote-database-provider&gt;NLM&lt;/remote-database-provider&gt;&lt;language&gt;eng&lt;/language&gt;&lt;/record&gt;&lt;/Cite&gt;&lt;/EndNote&gt;</w:instrText>
            </w:r>
            <w:r w:rsidRPr="008D782B">
              <w:fldChar w:fldCharType="separate"/>
            </w:r>
            <w:r w:rsidRPr="008D782B">
              <w:rPr>
                <w:noProof/>
              </w:rPr>
              <w:t>(82)</w:t>
            </w:r>
            <w:r w:rsidRPr="008D782B">
              <w:fldChar w:fldCharType="end"/>
            </w:r>
          </w:p>
        </w:tc>
        <w:tc>
          <w:tcPr>
            <w:tcW w:w="1246" w:type="dxa"/>
            <w:vMerge w:val="restart"/>
            <w:noWrap/>
            <w:hideMark/>
          </w:tcPr>
          <w:p w14:paraId="2025339F" w14:textId="77777777" w:rsidR="005B2A78" w:rsidRPr="008D782B" w:rsidRDefault="005B2A78" w:rsidP="001C59BB">
            <w:pPr>
              <w:bidi w:val="0"/>
            </w:pPr>
            <w:r w:rsidRPr="008D782B">
              <w:t>2009</w:t>
            </w:r>
          </w:p>
        </w:tc>
        <w:tc>
          <w:tcPr>
            <w:tcW w:w="1271" w:type="dxa"/>
            <w:noWrap/>
            <w:hideMark/>
          </w:tcPr>
          <w:p w14:paraId="4E3A0DB6" w14:textId="77777777" w:rsidR="005B2A78" w:rsidRPr="008D782B" w:rsidRDefault="005B2A78" w:rsidP="001C59BB">
            <w:pPr>
              <w:bidi w:val="0"/>
            </w:pPr>
            <w:r w:rsidRPr="008D782B">
              <w:t>2003</w:t>
            </w:r>
          </w:p>
        </w:tc>
        <w:tc>
          <w:tcPr>
            <w:tcW w:w="1341" w:type="dxa"/>
            <w:vMerge w:val="restart"/>
            <w:noWrap/>
            <w:hideMark/>
          </w:tcPr>
          <w:p w14:paraId="242CECBD" w14:textId="77777777" w:rsidR="005B2A78" w:rsidRPr="008D782B" w:rsidRDefault="005B2A78" w:rsidP="001C59BB">
            <w:pPr>
              <w:bidi w:val="0"/>
            </w:pPr>
            <w:r w:rsidRPr="008D782B">
              <w:t>Iran</w:t>
            </w:r>
          </w:p>
        </w:tc>
        <w:tc>
          <w:tcPr>
            <w:tcW w:w="4342" w:type="dxa"/>
            <w:hideMark/>
          </w:tcPr>
          <w:p w14:paraId="6A82DE88" w14:textId="77777777" w:rsidR="005B2A78" w:rsidRPr="008D782B" w:rsidRDefault="005B2A78" w:rsidP="001C59BB">
            <w:pPr>
              <w:bidi w:val="0"/>
            </w:pPr>
            <w:r w:rsidRPr="008D782B">
              <w:t>Ardabil; Parsabad</w:t>
            </w:r>
          </w:p>
        </w:tc>
        <w:tc>
          <w:tcPr>
            <w:tcW w:w="3118" w:type="dxa"/>
            <w:vMerge w:val="restart"/>
            <w:hideMark/>
          </w:tcPr>
          <w:p w14:paraId="399FF95F" w14:textId="77777777" w:rsidR="005B2A78" w:rsidRPr="008D782B" w:rsidRDefault="005B2A78" w:rsidP="001C59BB">
            <w:pPr>
              <w:bidi w:val="0"/>
              <w:rPr>
                <w:i/>
                <w:iCs/>
              </w:rPr>
            </w:pPr>
            <w:r w:rsidRPr="008D782B">
              <w:rPr>
                <w:i/>
                <w:iCs/>
              </w:rPr>
              <w:t>An. hyrcanus</w:t>
            </w:r>
          </w:p>
        </w:tc>
      </w:tr>
      <w:tr w:rsidR="005B2A78" w:rsidRPr="008D782B" w14:paraId="26649FF3" w14:textId="77777777" w:rsidTr="00D32705">
        <w:trPr>
          <w:gridAfter w:val="1"/>
          <w:wAfter w:w="2115" w:type="dxa"/>
          <w:trHeight w:val="855"/>
        </w:trPr>
        <w:tc>
          <w:tcPr>
            <w:tcW w:w="2427" w:type="dxa"/>
            <w:vMerge/>
            <w:hideMark/>
          </w:tcPr>
          <w:p w14:paraId="1B3A1B23" w14:textId="77777777" w:rsidR="005B2A78" w:rsidRPr="008D782B" w:rsidRDefault="005B2A78" w:rsidP="001C59BB">
            <w:pPr>
              <w:bidi w:val="0"/>
            </w:pPr>
          </w:p>
        </w:tc>
        <w:tc>
          <w:tcPr>
            <w:tcW w:w="1246" w:type="dxa"/>
            <w:vMerge/>
            <w:hideMark/>
          </w:tcPr>
          <w:p w14:paraId="1F2FBB20" w14:textId="77777777" w:rsidR="005B2A78" w:rsidRPr="008D782B" w:rsidRDefault="005B2A78" w:rsidP="001C59BB">
            <w:pPr>
              <w:bidi w:val="0"/>
            </w:pPr>
          </w:p>
        </w:tc>
        <w:tc>
          <w:tcPr>
            <w:tcW w:w="1271" w:type="dxa"/>
            <w:noWrap/>
            <w:hideMark/>
          </w:tcPr>
          <w:p w14:paraId="052A70F4" w14:textId="77777777" w:rsidR="005B2A78" w:rsidRPr="008D782B" w:rsidRDefault="005B2A78" w:rsidP="001C59BB">
            <w:pPr>
              <w:bidi w:val="0"/>
            </w:pPr>
            <w:r w:rsidRPr="008D782B">
              <w:t>2005</w:t>
            </w:r>
          </w:p>
        </w:tc>
        <w:tc>
          <w:tcPr>
            <w:tcW w:w="1341" w:type="dxa"/>
            <w:vMerge/>
            <w:hideMark/>
          </w:tcPr>
          <w:p w14:paraId="483BE834" w14:textId="77777777" w:rsidR="005B2A78" w:rsidRPr="008D782B" w:rsidRDefault="005B2A78" w:rsidP="001C59BB">
            <w:pPr>
              <w:bidi w:val="0"/>
            </w:pPr>
          </w:p>
        </w:tc>
        <w:tc>
          <w:tcPr>
            <w:tcW w:w="4342" w:type="dxa"/>
            <w:hideMark/>
          </w:tcPr>
          <w:p w14:paraId="3D47E922" w14:textId="77777777" w:rsidR="005B2A78" w:rsidRPr="008D782B" w:rsidRDefault="005B2A78" w:rsidP="001C59BB">
            <w:pPr>
              <w:bidi w:val="0"/>
            </w:pPr>
            <w:r w:rsidRPr="008D782B">
              <w:t>Gilan; Amlash, Astaneh-AshraÞeh, Fuman, Rezvanshahr, Talesh, Rudsar, Astara, Langarud</w:t>
            </w:r>
          </w:p>
        </w:tc>
        <w:tc>
          <w:tcPr>
            <w:tcW w:w="3118" w:type="dxa"/>
            <w:vMerge/>
            <w:hideMark/>
          </w:tcPr>
          <w:p w14:paraId="0AC799D1" w14:textId="77777777" w:rsidR="005B2A78" w:rsidRPr="008D782B" w:rsidRDefault="005B2A78" w:rsidP="001C59BB">
            <w:pPr>
              <w:bidi w:val="0"/>
              <w:rPr>
                <w:i/>
                <w:iCs/>
              </w:rPr>
            </w:pPr>
          </w:p>
        </w:tc>
      </w:tr>
      <w:tr w:rsidR="005B2A78" w:rsidRPr="008D782B" w14:paraId="777F7488" w14:textId="77777777" w:rsidTr="00D32705">
        <w:trPr>
          <w:gridAfter w:val="1"/>
          <w:wAfter w:w="2115" w:type="dxa"/>
          <w:trHeight w:val="285"/>
        </w:trPr>
        <w:tc>
          <w:tcPr>
            <w:tcW w:w="2427" w:type="dxa"/>
            <w:vMerge/>
            <w:hideMark/>
          </w:tcPr>
          <w:p w14:paraId="7D58E984" w14:textId="77777777" w:rsidR="005B2A78" w:rsidRPr="008D782B" w:rsidRDefault="005B2A78" w:rsidP="001C59BB">
            <w:pPr>
              <w:bidi w:val="0"/>
            </w:pPr>
          </w:p>
        </w:tc>
        <w:tc>
          <w:tcPr>
            <w:tcW w:w="1246" w:type="dxa"/>
            <w:vMerge/>
            <w:hideMark/>
          </w:tcPr>
          <w:p w14:paraId="57036EA7" w14:textId="77777777" w:rsidR="005B2A78" w:rsidRPr="008D782B" w:rsidRDefault="005B2A78" w:rsidP="001C59BB">
            <w:pPr>
              <w:bidi w:val="0"/>
            </w:pPr>
          </w:p>
        </w:tc>
        <w:tc>
          <w:tcPr>
            <w:tcW w:w="1271" w:type="dxa"/>
            <w:noWrap/>
            <w:hideMark/>
          </w:tcPr>
          <w:p w14:paraId="39B8E6B1" w14:textId="77777777" w:rsidR="005B2A78" w:rsidRPr="008D782B" w:rsidRDefault="005B2A78" w:rsidP="001C59BB">
            <w:pPr>
              <w:bidi w:val="0"/>
            </w:pPr>
            <w:r w:rsidRPr="008D782B">
              <w:t>2007</w:t>
            </w:r>
          </w:p>
        </w:tc>
        <w:tc>
          <w:tcPr>
            <w:tcW w:w="1341" w:type="dxa"/>
            <w:vMerge/>
            <w:hideMark/>
          </w:tcPr>
          <w:p w14:paraId="0576EEF8" w14:textId="77777777" w:rsidR="005B2A78" w:rsidRPr="008D782B" w:rsidRDefault="005B2A78" w:rsidP="001C59BB">
            <w:pPr>
              <w:bidi w:val="0"/>
            </w:pPr>
          </w:p>
        </w:tc>
        <w:tc>
          <w:tcPr>
            <w:tcW w:w="4342" w:type="dxa"/>
            <w:hideMark/>
          </w:tcPr>
          <w:p w14:paraId="3EBA4B54" w14:textId="77777777" w:rsidR="005B2A78" w:rsidRPr="008D782B" w:rsidRDefault="005B2A78" w:rsidP="001C59BB">
            <w:pPr>
              <w:bidi w:val="0"/>
            </w:pPr>
            <w:r w:rsidRPr="008D782B">
              <w:t>Khuzestan; Shadegan</w:t>
            </w:r>
          </w:p>
        </w:tc>
        <w:tc>
          <w:tcPr>
            <w:tcW w:w="3118" w:type="dxa"/>
            <w:vMerge/>
            <w:hideMark/>
          </w:tcPr>
          <w:p w14:paraId="0BE8A7F1" w14:textId="77777777" w:rsidR="005B2A78" w:rsidRPr="008D782B" w:rsidRDefault="005B2A78" w:rsidP="001C59BB">
            <w:pPr>
              <w:bidi w:val="0"/>
              <w:rPr>
                <w:i/>
                <w:iCs/>
              </w:rPr>
            </w:pPr>
          </w:p>
        </w:tc>
      </w:tr>
      <w:tr w:rsidR="005B2A78" w:rsidRPr="008D782B" w14:paraId="45D91626" w14:textId="77777777" w:rsidTr="00D32705">
        <w:trPr>
          <w:gridAfter w:val="1"/>
          <w:wAfter w:w="2115" w:type="dxa"/>
          <w:trHeight w:val="285"/>
        </w:trPr>
        <w:tc>
          <w:tcPr>
            <w:tcW w:w="2427" w:type="dxa"/>
            <w:vMerge w:val="restart"/>
            <w:noWrap/>
            <w:hideMark/>
          </w:tcPr>
          <w:p w14:paraId="6FA67725" w14:textId="77777777" w:rsidR="005B2A78" w:rsidRPr="008D782B" w:rsidRDefault="005B2A78" w:rsidP="001C59BB">
            <w:pPr>
              <w:bidi w:val="0"/>
            </w:pPr>
            <w:r w:rsidRPr="008D782B">
              <w:t>Azari-Hamidian, S.</w:t>
            </w:r>
          </w:p>
          <w:p w14:paraId="6035BC74" w14:textId="77777777" w:rsidR="005B2A78" w:rsidRPr="008D782B" w:rsidRDefault="005B2A78" w:rsidP="001C59BB">
            <w:pPr>
              <w:bidi w:val="0"/>
            </w:pPr>
            <w:r w:rsidRPr="008D782B">
              <w:fldChar w:fldCharType="begin"/>
            </w:r>
            <w:r w:rsidRPr="008D782B">
              <w:instrText xml:space="preserve"> ADDIN EN.CITE &lt;EndNote&gt;&lt;Cite&gt;&lt;Author&gt;Azari-Hamidian&lt;/Author&gt;&lt;Year&gt;2010&lt;/Year&gt;&lt;RecNum&gt;130&lt;/RecNum&gt;&lt;DisplayText&gt;(83)&lt;/DisplayText&gt;&lt;record&gt;&lt;rec-number&gt;130&lt;/rec-number&gt;&lt;foreign-keys&gt;&lt;key app="EN" db-id="5z0tpw05k2e0fmerpz9xwe2op200pda9wera" timestamp="1724943334"&gt;130&lt;/key&gt;&lt;/foreign-keys&gt;&lt;ref-type name="Journal Article"&gt;17&lt;/ref-type&gt;&lt;contributors&gt;&lt;authors&gt;&lt;author&gt;Azari-Hamidian, S.&lt;/author&gt;&lt;author&gt;Linton, Y. M.&lt;/author&gt;&lt;author&gt;Abai, M. R.&lt;/author&gt;&lt;author&gt;Ladonni, H.&lt;/author&gt;&lt;author&gt;Oshaghi, M. A.&lt;/author&gt;&lt;author&gt;Hanafi-Bojd, A. A.&lt;/author&gt;&lt;author&gt;Moosa-Kazemi, S. H.&lt;/author&gt;&lt;author&gt;Shabkhiz, H.&lt;/author&gt;&lt;author&gt;Pakari, A.&lt;/author&gt;&lt;author&gt;Harbach, R. E.&lt;/author&gt;&lt;/authors&gt;&lt;/contributors&gt;&lt;titles&gt;&lt;title&gt;Mosquito (Diptera: Culicidae) fauna of the Iranian islands in the Persian Gulf&lt;/title&gt;&lt;secondary-title&gt;Journal of Natural History&lt;/secondary-title&gt;&lt;/titles&gt;&lt;periodical&gt;&lt;full-title&gt;Journal of Natural History&lt;/full-title&gt;&lt;/periodical&gt;&lt;pages&gt;913-925&lt;/pages&gt;&lt;volume&gt;44&lt;/volume&gt;&lt;number&gt;15-16&lt;/number&gt;&lt;dates&gt;&lt;year&gt;2010&lt;/year&gt;&lt;/dates&gt;&lt;work-type&gt;Article&lt;/work-type&gt;&lt;urls&gt;&lt;related-urls&gt;&lt;url&gt;https://www.scopus.com/inward/record.uri?eid=2-s2.0-77951060473&amp;amp;doi=10.1080%2f00222930903437358&amp;amp;partnerID=40&amp;amp;md5=431014f3c31495690c2c7417c512ad89&lt;/url&gt;&lt;/related-urls&gt;&lt;/urls&gt;&lt;electronic-resource-num&gt;10.1080/00222930903437358&lt;/electronic-resource-num&gt;&lt;remote-database-name&gt;Scopus&lt;/remote-database-name&gt;&lt;/record&gt;&lt;/Cite&gt;&lt;/EndNote&gt;</w:instrText>
            </w:r>
            <w:r w:rsidRPr="008D782B">
              <w:fldChar w:fldCharType="separate"/>
            </w:r>
            <w:r w:rsidRPr="008D782B">
              <w:rPr>
                <w:noProof/>
              </w:rPr>
              <w:t>(83)</w:t>
            </w:r>
            <w:r w:rsidRPr="008D782B">
              <w:fldChar w:fldCharType="end"/>
            </w:r>
          </w:p>
        </w:tc>
        <w:tc>
          <w:tcPr>
            <w:tcW w:w="1246" w:type="dxa"/>
            <w:vMerge w:val="restart"/>
            <w:noWrap/>
            <w:hideMark/>
          </w:tcPr>
          <w:p w14:paraId="088B8B48" w14:textId="77777777" w:rsidR="005B2A78" w:rsidRPr="008D782B" w:rsidRDefault="005B2A78" w:rsidP="001C59BB">
            <w:pPr>
              <w:bidi w:val="0"/>
            </w:pPr>
            <w:r w:rsidRPr="008D782B">
              <w:t>2010</w:t>
            </w:r>
          </w:p>
        </w:tc>
        <w:tc>
          <w:tcPr>
            <w:tcW w:w="1271" w:type="dxa"/>
            <w:vMerge w:val="restart"/>
            <w:noWrap/>
            <w:hideMark/>
          </w:tcPr>
          <w:p w14:paraId="6C6AF42A" w14:textId="77777777" w:rsidR="005B2A78" w:rsidRPr="008D782B" w:rsidRDefault="005B2A78" w:rsidP="001C59BB">
            <w:pPr>
              <w:bidi w:val="0"/>
            </w:pPr>
            <w:r w:rsidRPr="008D782B">
              <w:t>2005-7</w:t>
            </w:r>
          </w:p>
        </w:tc>
        <w:tc>
          <w:tcPr>
            <w:tcW w:w="1341" w:type="dxa"/>
            <w:vMerge w:val="restart"/>
            <w:noWrap/>
            <w:hideMark/>
          </w:tcPr>
          <w:p w14:paraId="5E25D323" w14:textId="77777777" w:rsidR="005B2A78" w:rsidRPr="008D782B" w:rsidRDefault="005B2A78" w:rsidP="001C59BB">
            <w:pPr>
              <w:bidi w:val="0"/>
            </w:pPr>
            <w:r w:rsidRPr="008D782B">
              <w:t>Iran</w:t>
            </w:r>
          </w:p>
        </w:tc>
        <w:tc>
          <w:tcPr>
            <w:tcW w:w="4342" w:type="dxa"/>
            <w:hideMark/>
          </w:tcPr>
          <w:p w14:paraId="6C21C47F" w14:textId="77777777" w:rsidR="005B2A78" w:rsidRPr="008D782B" w:rsidRDefault="005B2A78" w:rsidP="001C59BB">
            <w:pPr>
              <w:bidi w:val="0"/>
            </w:pPr>
            <w:r w:rsidRPr="008D782B">
              <w:t>Hormozgan; Bandar Abbas</w:t>
            </w:r>
          </w:p>
        </w:tc>
        <w:tc>
          <w:tcPr>
            <w:tcW w:w="3118" w:type="dxa"/>
            <w:hideMark/>
          </w:tcPr>
          <w:p w14:paraId="667C33B8" w14:textId="77777777" w:rsidR="005B2A78" w:rsidRPr="008D782B" w:rsidRDefault="005B2A78" w:rsidP="001C59BB">
            <w:pPr>
              <w:bidi w:val="0"/>
              <w:rPr>
                <w:i/>
                <w:iCs/>
              </w:rPr>
            </w:pPr>
            <w:r w:rsidRPr="008D782B">
              <w:rPr>
                <w:i/>
                <w:iCs/>
              </w:rPr>
              <w:t>An. stephensi</w:t>
            </w:r>
          </w:p>
        </w:tc>
      </w:tr>
      <w:tr w:rsidR="005B2A78" w:rsidRPr="008D782B" w14:paraId="4699E464" w14:textId="77777777" w:rsidTr="00D32705">
        <w:trPr>
          <w:gridAfter w:val="1"/>
          <w:wAfter w:w="2115" w:type="dxa"/>
          <w:trHeight w:val="855"/>
        </w:trPr>
        <w:tc>
          <w:tcPr>
            <w:tcW w:w="2427" w:type="dxa"/>
            <w:vMerge/>
            <w:hideMark/>
          </w:tcPr>
          <w:p w14:paraId="343396C2" w14:textId="77777777" w:rsidR="005B2A78" w:rsidRPr="008D782B" w:rsidRDefault="005B2A78" w:rsidP="001C59BB">
            <w:pPr>
              <w:bidi w:val="0"/>
            </w:pPr>
          </w:p>
        </w:tc>
        <w:tc>
          <w:tcPr>
            <w:tcW w:w="1246" w:type="dxa"/>
            <w:vMerge/>
            <w:hideMark/>
          </w:tcPr>
          <w:p w14:paraId="3A2B59FB" w14:textId="77777777" w:rsidR="005B2A78" w:rsidRPr="008D782B" w:rsidRDefault="005B2A78" w:rsidP="001C59BB">
            <w:pPr>
              <w:bidi w:val="0"/>
            </w:pPr>
          </w:p>
        </w:tc>
        <w:tc>
          <w:tcPr>
            <w:tcW w:w="1271" w:type="dxa"/>
            <w:vMerge/>
            <w:hideMark/>
          </w:tcPr>
          <w:p w14:paraId="2C27D34B" w14:textId="77777777" w:rsidR="005B2A78" w:rsidRPr="008D782B" w:rsidRDefault="005B2A78" w:rsidP="001C59BB">
            <w:pPr>
              <w:bidi w:val="0"/>
            </w:pPr>
          </w:p>
        </w:tc>
        <w:tc>
          <w:tcPr>
            <w:tcW w:w="1341" w:type="dxa"/>
            <w:vMerge/>
            <w:hideMark/>
          </w:tcPr>
          <w:p w14:paraId="0EE1A74F" w14:textId="77777777" w:rsidR="005B2A78" w:rsidRPr="008D782B" w:rsidRDefault="005B2A78" w:rsidP="001C59BB">
            <w:pPr>
              <w:bidi w:val="0"/>
            </w:pPr>
          </w:p>
        </w:tc>
        <w:tc>
          <w:tcPr>
            <w:tcW w:w="4342" w:type="dxa"/>
            <w:hideMark/>
          </w:tcPr>
          <w:p w14:paraId="01DC4AFC" w14:textId="77777777" w:rsidR="005B2A78" w:rsidRPr="008D782B" w:rsidRDefault="005B2A78" w:rsidP="001C59BB">
            <w:pPr>
              <w:bidi w:val="0"/>
            </w:pPr>
            <w:r w:rsidRPr="008D782B">
              <w:t>Hormozgan; Qeshm</w:t>
            </w:r>
          </w:p>
        </w:tc>
        <w:tc>
          <w:tcPr>
            <w:tcW w:w="3118" w:type="dxa"/>
            <w:hideMark/>
          </w:tcPr>
          <w:p w14:paraId="7B354B62" w14:textId="77777777" w:rsidR="005B2A78" w:rsidRPr="008D782B" w:rsidRDefault="005B2A78" w:rsidP="001C59BB">
            <w:pPr>
              <w:bidi w:val="0"/>
              <w:rPr>
                <w:i/>
                <w:iCs/>
              </w:rPr>
            </w:pPr>
            <w:r w:rsidRPr="008D782B">
              <w:rPr>
                <w:i/>
                <w:iCs/>
              </w:rPr>
              <w:t>An. culicifacies, An. dthali, An. fluviatilis, An. stephensi, An. turkhudi</w:t>
            </w:r>
          </w:p>
        </w:tc>
      </w:tr>
      <w:tr w:rsidR="005B2A78" w:rsidRPr="008D782B" w14:paraId="5DB6A190" w14:textId="77777777" w:rsidTr="00D32705">
        <w:trPr>
          <w:gridAfter w:val="1"/>
          <w:wAfter w:w="2115" w:type="dxa"/>
          <w:trHeight w:val="285"/>
        </w:trPr>
        <w:tc>
          <w:tcPr>
            <w:tcW w:w="2427" w:type="dxa"/>
            <w:vMerge/>
            <w:hideMark/>
          </w:tcPr>
          <w:p w14:paraId="18DBAF91" w14:textId="77777777" w:rsidR="005B2A78" w:rsidRPr="008D782B" w:rsidRDefault="005B2A78" w:rsidP="001C59BB">
            <w:pPr>
              <w:bidi w:val="0"/>
            </w:pPr>
          </w:p>
        </w:tc>
        <w:tc>
          <w:tcPr>
            <w:tcW w:w="1246" w:type="dxa"/>
            <w:vMerge/>
            <w:hideMark/>
          </w:tcPr>
          <w:p w14:paraId="3EEAFBFB" w14:textId="77777777" w:rsidR="005B2A78" w:rsidRPr="008D782B" w:rsidRDefault="005B2A78" w:rsidP="001C59BB">
            <w:pPr>
              <w:bidi w:val="0"/>
            </w:pPr>
          </w:p>
        </w:tc>
        <w:tc>
          <w:tcPr>
            <w:tcW w:w="1271" w:type="dxa"/>
            <w:vMerge/>
            <w:hideMark/>
          </w:tcPr>
          <w:p w14:paraId="57D1AFC3" w14:textId="77777777" w:rsidR="005B2A78" w:rsidRPr="008D782B" w:rsidRDefault="005B2A78" w:rsidP="001C59BB">
            <w:pPr>
              <w:bidi w:val="0"/>
            </w:pPr>
          </w:p>
        </w:tc>
        <w:tc>
          <w:tcPr>
            <w:tcW w:w="1341" w:type="dxa"/>
            <w:vMerge/>
            <w:hideMark/>
          </w:tcPr>
          <w:p w14:paraId="2250B50B" w14:textId="77777777" w:rsidR="005B2A78" w:rsidRPr="008D782B" w:rsidRDefault="005B2A78" w:rsidP="001C59BB">
            <w:pPr>
              <w:bidi w:val="0"/>
            </w:pPr>
          </w:p>
        </w:tc>
        <w:tc>
          <w:tcPr>
            <w:tcW w:w="4342" w:type="dxa"/>
            <w:hideMark/>
          </w:tcPr>
          <w:p w14:paraId="0D3E1B60" w14:textId="77777777" w:rsidR="005B2A78" w:rsidRPr="008D782B" w:rsidRDefault="005B2A78" w:rsidP="001C59BB">
            <w:pPr>
              <w:bidi w:val="0"/>
            </w:pPr>
            <w:r w:rsidRPr="008D782B">
              <w:t>Hormozgan; Abumusa</w:t>
            </w:r>
          </w:p>
        </w:tc>
        <w:tc>
          <w:tcPr>
            <w:tcW w:w="3118" w:type="dxa"/>
            <w:hideMark/>
          </w:tcPr>
          <w:p w14:paraId="22ACE414" w14:textId="77777777" w:rsidR="005B2A78" w:rsidRPr="008D782B" w:rsidRDefault="005B2A78" w:rsidP="001C59BB">
            <w:pPr>
              <w:bidi w:val="0"/>
              <w:rPr>
                <w:i/>
                <w:iCs/>
              </w:rPr>
            </w:pPr>
            <w:r w:rsidRPr="008D782B">
              <w:rPr>
                <w:i/>
                <w:iCs/>
              </w:rPr>
              <w:t>An. fluviatilis</w:t>
            </w:r>
          </w:p>
        </w:tc>
      </w:tr>
      <w:tr w:rsidR="005B2A78" w:rsidRPr="008D782B" w14:paraId="4B7D2D8A" w14:textId="77777777" w:rsidTr="00D32705">
        <w:trPr>
          <w:gridAfter w:val="1"/>
          <w:wAfter w:w="2115" w:type="dxa"/>
          <w:trHeight w:val="570"/>
        </w:trPr>
        <w:tc>
          <w:tcPr>
            <w:tcW w:w="2427" w:type="dxa"/>
            <w:noWrap/>
            <w:hideMark/>
          </w:tcPr>
          <w:p w14:paraId="42610A66" w14:textId="77777777" w:rsidR="005B2A78" w:rsidRPr="008D782B" w:rsidRDefault="005B2A78" w:rsidP="001C59BB">
            <w:pPr>
              <w:bidi w:val="0"/>
            </w:pPr>
            <w:r w:rsidRPr="008D782B">
              <w:t>Basseri, H.</w:t>
            </w:r>
          </w:p>
          <w:p w14:paraId="1FD8B2EA" w14:textId="77777777" w:rsidR="005B2A78" w:rsidRPr="008D782B" w:rsidRDefault="005B2A78" w:rsidP="001C59BB">
            <w:pPr>
              <w:bidi w:val="0"/>
            </w:pPr>
            <w:r w:rsidRPr="008D782B">
              <w:fldChar w:fldCharType="begin"/>
            </w:r>
            <w:r w:rsidRPr="008D782B">
              <w:instrText xml:space="preserve"> ADDIN EN.CITE &lt;EndNote&gt;&lt;Cite&gt;&lt;Author&gt;Basseri&lt;/Author&gt;&lt;Year&gt;2010&lt;/Year&gt;&lt;RecNum&gt;1070&lt;/RecNum&gt;&lt;DisplayText&gt;(84)&lt;/DisplayText&gt;&lt;record&gt;&lt;rec-number&gt;1070&lt;/rec-number&gt;&lt;foreign-keys&gt;&lt;key app="EN" db-id="5z0tpw05k2e0fmerpz9xwe2op200pda9wera" timestamp="1724943363"&gt;1070&lt;/key&gt;&lt;/foreign-keys&gt;&lt;ref-type name="Journal Article"&gt;17&lt;/ref-type&gt;&lt;contributors&gt;&lt;authors&gt;&lt;author&gt;Basseri, H.&lt;/author&gt;&lt;author&gt;Raeisi, A.&lt;/author&gt;&lt;author&gt;Ranjbar Khakha, M.&lt;/author&gt;&lt;author&gt;Pakarai, A.&lt;/author&gt;&lt;author&gt;Abdolghafar, H.&lt;/author&gt;&lt;/authors&gt;&lt;/contributors&gt;&lt;titles&gt;&lt;title&gt;Seasonal abundance and host-feeding patterns of anopheline vectors in malaria endemic area of Iran&lt;/title&gt;&lt;secondary-title&gt;Journal of Parasitology Research&lt;/secondary-title&gt;&lt;/titles&gt;&lt;periodical&gt;&lt;full-title&gt;Journal of Parasitology Research&lt;/full-title&gt;&lt;/periodical&gt;&lt;volume&gt;2010&lt;/volume&gt;&lt;dates&gt;&lt;year&gt;2010&lt;/year&gt;&lt;/dates&gt;&lt;work-type&gt;Article&lt;/work-type&gt;&lt;urls&gt;&lt;related-urls&gt;&lt;url&gt;https://www.scopus.com/inward/record.uri?eid=2-s2.0-79955371787&amp;amp;doi=10.1155%2f2010%2f671291&amp;amp;partnerID=40&amp;amp;md5=fa7617363833998f41e4897e59e4ab7a&lt;/url&gt;&lt;/related-urls&gt;&lt;/urls&gt;&lt;custom7&gt;671291&lt;/custom7&gt;&lt;electronic-resource-num&gt;10.1155/2010/671291&lt;/electronic-resource-num&gt;&lt;remote-database-name&gt;Scopus&lt;/remote-database-name&gt;&lt;/record&gt;&lt;/Cite&gt;&lt;/EndNote&gt;</w:instrText>
            </w:r>
            <w:r w:rsidRPr="008D782B">
              <w:fldChar w:fldCharType="separate"/>
            </w:r>
            <w:r w:rsidRPr="008D782B">
              <w:rPr>
                <w:noProof/>
              </w:rPr>
              <w:t>(84)</w:t>
            </w:r>
            <w:r w:rsidRPr="008D782B">
              <w:fldChar w:fldCharType="end"/>
            </w:r>
          </w:p>
        </w:tc>
        <w:tc>
          <w:tcPr>
            <w:tcW w:w="1246" w:type="dxa"/>
            <w:noWrap/>
            <w:hideMark/>
          </w:tcPr>
          <w:p w14:paraId="575475E6" w14:textId="77777777" w:rsidR="005B2A78" w:rsidRPr="008D782B" w:rsidRDefault="005B2A78" w:rsidP="001C59BB">
            <w:pPr>
              <w:bidi w:val="0"/>
            </w:pPr>
            <w:r w:rsidRPr="008D782B">
              <w:t>2010</w:t>
            </w:r>
          </w:p>
        </w:tc>
        <w:tc>
          <w:tcPr>
            <w:tcW w:w="1271" w:type="dxa"/>
            <w:noWrap/>
            <w:hideMark/>
          </w:tcPr>
          <w:p w14:paraId="5E3BEFEA" w14:textId="77777777" w:rsidR="005B2A78" w:rsidRPr="008D782B" w:rsidRDefault="005B2A78" w:rsidP="001C59BB">
            <w:pPr>
              <w:bidi w:val="0"/>
            </w:pPr>
            <w:r w:rsidRPr="008D782B">
              <w:t>2007-8</w:t>
            </w:r>
          </w:p>
        </w:tc>
        <w:tc>
          <w:tcPr>
            <w:tcW w:w="1341" w:type="dxa"/>
            <w:noWrap/>
            <w:hideMark/>
          </w:tcPr>
          <w:p w14:paraId="3C6FCB69" w14:textId="77777777" w:rsidR="005B2A78" w:rsidRPr="008D782B" w:rsidRDefault="005B2A78" w:rsidP="001C59BB">
            <w:pPr>
              <w:bidi w:val="0"/>
            </w:pPr>
            <w:r w:rsidRPr="008D782B">
              <w:t>Iran</w:t>
            </w:r>
          </w:p>
        </w:tc>
        <w:tc>
          <w:tcPr>
            <w:tcW w:w="4342" w:type="dxa"/>
            <w:hideMark/>
          </w:tcPr>
          <w:p w14:paraId="27DB4819" w14:textId="02326717" w:rsidR="005B2A78" w:rsidRPr="008D782B" w:rsidRDefault="008D782B" w:rsidP="008D782B">
            <w:pPr>
              <w:bidi w:val="0"/>
            </w:pPr>
            <w:r w:rsidRPr="008D782B">
              <w:t xml:space="preserve">Hormozgan; Bandar Abbas, </w:t>
            </w:r>
            <w:r w:rsidR="005B2A78" w:rsidRPr="008D782B">
              <w:t>Sistan and Baluchestan</w:t>
            </w:r>
          </w:p>
        </w:tc>
        <w:tc>
          <w:tcPr>
            <w:tcW w:w="3118" w:type="dxa"/>
            <w:hideMark/>
          </w:tcPr>
          <w:p w14:paraId="2269AF77" w14:textId="77777777" w:rsidR="005B2A78" w:rsidRPr="008D782B" w:rsidRDefault="005B2A78" w:rsidP="001C59BB">
            <w:pPr>
              <w:bidi w:val="0"/>
              <w:rPr>
                <w:i/>
                <w:iCs/>
              </w:rPr>
            </w:pPr>
            <w:r w:rsidRPr="008D782B">
              <w:rPr>
                <w:i/>
                <w:iCs/>
              </w:rPr>
              <w:t>An. stephensi, An. culicifacies, An. fluviatilis, An. dthali</w:t>
            </w:r>
          </w:p>
        </w:tc>
      </w:tr>
      <w:tr w:rsidR="005B2A78" w:rsidRPr="008D782B" w14:paraId="2DB0DD58" w14:textId="77777777" w:rsidTr="00D32705">
        <w:trPr>
          <w:gridAfter w:val="1"/>
          <w:wAfter w:w="2115" w:type="dxa"/>
          <w:trHeight w:val="570"/>
        </w:trPr>
        <w:tc>
          <w:tcPr>
            <w:tcW w:w="2427" w:type="dxa"/>
            <w:noWrap/>
            <w:hideMark/>
          </w:tcPr>
          <w:p w14:paraId="1C48E1A6" w14:textId="77777777" w:rsidR="005B2A78" w:rsidRPr="008D782B" w:rsidRDefault="005B2A78" w:rsidP="001C59BB">
            <w:pPr>
              <w:bidi w:val="0"/>
            </w:pPr>
            <w:r w:rsidRPr="008D782B">
              <w:t>Farzinnia, B.</w:t>
            </w:r>
          </w:p>
          <w:p w14:paraId="330560F7" w14:textId="77777777" w:rsidR="005B2A78" w:rsidRPr="008D782B" w:rsidRDefault="005B2A78" w:rsidP="001C59BB">
            <w:pPr>
              <w:bidi w:val="0"/>
            </w:pPr>
            <w:r w:rsidRPr="008D782B">
              <w:fldChar w:fldCharType="begin"/>
            </w:r>
            <w:r w:rsidRPr="008D782B">
              <w:instrText xml:space="preserve"> ADDIN EN.CITE &lt;EndNote&gt;&lt;Cite&gt;&lt;Author&gt;Farzinnia&lt;/Author&gt;&lt;Year&gt;2010&lt;/Year&gt;&lt;RecNum&gt;3198&lt;/RecNum&gt;&lt;DisplayText&gt;(85)&lt;/DisplayText&gt;&lt;record&gt;&lt;rec-number&gt;3198&lt;/rec-number&gt;&lt;foreign-keys&gt;&lt;key app="EN" db-id="5z0tpw05k2e0fmerpz9xwe2op200pda9wera" timestamp="1724943667"&gt;3198&lt;/key&gt;&lt;/foreign-keys&gt;&lt;ref-type name="Journal Article"&gt;17&lt;/ref-type&gt;&lt;contributors&gt;&lt;authors&gt;&lt;author&gt;Farzinnia, B.&lt;/author&gt;&lt;author&gt;Saghafipour, A.&lt;/author&gt;&lt;author&gt;Abai, M.&lt;/author&gt;&lt;/authors&gt;&lt;/contributors&gt;&lt;auth-address&gt;Department of Environmental Health, School of Public Health, Qom University of Medical Sciences, Qom, Iran.&lt;/auth-address&gt;&lt;titles&gt;&lt;title&gt;Malaria situation and anopheline mosquitoes in qom province, central iran&lt;/title&gt;&lt;secondary-title&gt;Iran J Arthropod Borne Dis&lt;/secondary-title&gt;&lt;alt-title&gt;Iranian journal of arthropod-borne diseases&lt;/alt-title&gt;&lt;/titles&gt;&lt;alt-periodical&gt;&lt;full-title&gt;Iranian Journal of Arthropod-Borne Diseases&lt;/full-title&gt;&lt;/alt-periodical&gt;&lt;pages&gt;61-7&lt;/pages&gt;&lt;volume&gt;4&lt;/volume&gt;&lt;number&gt;2&lt;/number&gt;&lt;edition&gt;2010/01/01&lt;/edition&gt;&lt;keywords&gt;&lt;keyword&gt;Epidemiology&lt;/keyword&gt;&lt;keyword&gt;Iran&lt;/keyword&gt;&lt;keyword&gt;Malaria&lt;/keyword&gt;&lt;/keywords&gt;&lt;dates&gt;&lt;year&gt;2010&lt;/year&gt;&lt;/dates&gt;&lt;isbn&gt;1735-7179 (Print)&amp;#xD;1735-7179&lt;/isbn&gt;&lt;accession-num&gt;22808402&lt;/accession-num&gt;&lt;urls&gt;&lt;/urls&gt;&lt;custom2&gt;PMC3385549&lt;/custom2&gt;&lt;remote-database-provider&gt;NLM&lt;/remote-database-provider&gt;&lt;language&gt;eng&lt;/language&gt;&lt;/record&gt;&lt;/Cite&gt;&lt;/EndNote&gt;</w:instrText>
            </w:r>
            <w:r w:rsidRPr="008D782B">
              <w:fldChar w:fldCharType="separate"/>
            </w:r>
            <w:r w:rsidRPr="008D782B">
              <w:rPr>
                <w:noProof/>
              </w:rPr>
              <w:t>(85)</w:t>
            </w:r>
            <w:r w:rsidRPr="008D782B">
              <w:fldChar w:fldCharType="end"/>
            </w:r>
          </w:p>
        </w:tc>
        <w:tc>
          <w:tcPr>
            <w:tcW w:w="1246" w:type="dxa"/>
            <w:noWrap/>
            <w:hideMark/>
          </w:tcPr>
          <w:p w14:paraId="7065BE64" w14:textId="77777777" w:rsidR="005B2A78" w:rsidRPr="008D782B" w:rsidRDefault="005B2A78" w:rsidP="001C59BB">
            <w:pPr>
              <w:bidi w:val="0"/>
            </w:pPr>
            <w:r w:rsidRPr="008D782B">
              <w:t>2010</w:t>
            </w:r>
          </w:p>
        </w:tc>
        <w:tc>
          <w:tcPr>
            <w:tcW w:w="1271" w:type="dxa"/>
            <w:noWrap/>
            <w:hideMark/>
          </w:tcPr>
          <w:p w14:paraId="0A45FA4B" w14:textId="77777777" w:rsidR="005B2A78" w:rsidRPr="008D782B" w:rsidRDefault="005B2A78" w:rsidP="001C59BB">
            <w:pPr>
              <w:bidi w:val="0"/>
            </w:pPr>
            <w:r w:rsidRPr="008D782B">
              <w:t>2008</w:t>
            </w:r>
          </w:p>
        </w:tc>
        <w:tc>
          <w:tcPr>
            <w:tcW w:w="1341" w:type="dxa"/>
            <w:noWrap/>
            <w:hideMark/>
          </w:tcPr>
          <w:p w14:paraId="399FBB61" w14:textId="77777777" w:rsidR="005B2A78" w:rsidRPr="008D782B" w:rsidRDefault="005B2A78" w:rsidP="001C59BB">
            <w:pPr>
              <w:bidi w:val="0"/>
            </w:pPr>
            <w:r w:rsidRPr="008D782B">
              <w:t>Iran</w:t>
            </w:r>
          </w:p>
        </w:tc>
        <w:tc>
          <w:tcPr>
            <w:tcW w:w="4342" w:type="dxa"/>
            <w:hideMark/>
          </w:tcPr>
          <w:p w14:paraId="3FE4518E" w14:textId="77777777" w:rsidR="005B2A78" w:rsidRPr="008D782B" w:rsidRDefault="005B2A78" w:rsidP="001C59BB">
            <w:pPr>
              <w:bidi w:val="0"/>
            </w:pPr>
            <w:r w:rsidRPr="008D782B">
              <w:t>Qom; Qahan, Aghelak, Rahjerd-e Sharqi, Ahmadabad, Emamzadeh Esmail</w:t>
            </w:r>
          </w:p>
        </w:tc>
        <w:tc>
          <w:tcPr>
            <w:tcW w:w="3118" w:type="dxa"/>
            <w:hideMark/>
          </w:tcPr>
          <w:p w14:paraId="35197BD8" w14:textId="77777777" w:rsidR="005B2A78" w:rsidRPr="008D782B" w:rsidRDefault="005B2A78" w:rsidP="001C59BB">
            <w:pPr>
              <w:bidi w:val="0"/>
              <w:rPr>
                <w:i/>
                <w:iCs/>
              </w:rPr>
            </w:pPr>
            <w:r w:rsidRPr="008D782B">
              <w:rPr>
                <w:i/>
                <w:iCs/>
              </w:rPr>
              <w:t>An. superpictus, An. claviger</w:t>
            </w:r>
          </w:p>
        </w:tc>
      </w:tr>
      <w:tr w:rsidR="005B2A78" w:rsidRPr="008D782B" w14:paraId="40AA81FF" w14:textId="77777777" w:rsidTr="00D32705">
        <w:trPr>
          <w:gridAfter w:val="1"/>
          <w:wAfter w:w="2115" w:type="dxa"/>
          <w:trHeight w:val="285"/>
        </w:trPr>
        <w:tc>
          <w:tcPr>
            <w:tcW w:w="2427" w:type="dxa"/>
            <w:noWrap/>
            <w:hideMark/>
          </w:tcPr>
          <w:p w14:paraId="75284492" w14:textId="77777777" w:rsidR="005B2A78" w:rsidRPr="008D782B" w:rsidRDefault="005B2A78" w:rsidP="001C59BB">
            <w:pPr>
              <w:bidi w:val="0"/>
            </w:pPr>
            <w:r w:rsidRPr="008D782B">
              <w:t>Hasasan, V.</w:t>
            </w:r>
          </w:p>
          <w:p w14:paraId="24DB7972" w14:textId="77777777" w:rsidR="005B2A78" w:rsidRPr="008D782B" w:rsidRDefault="005B2A78" w:rsidP="001C59BB">
            <w:pPr>
              <w:bidi w:val="0"/>
            </w:pPr>
            <w:r w:rsidRPr="008D782B">
              <w:fldChar w:fldCharType="begin"/>
            </w:r>
            <w:r w:rsidRPr="008D782B">
              <w:instrText xml:space="preserve"> ADDIN EN.CITE &lt;EndNote&gt;&lt;Cite&gt;&lt;Author&gt;Hasasan&lt;/Author&gt;&lt;Year&gt;2010&lt;/Year&gt;&lt;RecNum&gt;1126&lt;/RecNum&gt;&lt;DisplayText&gt;(86)&lt;/DisplayText&gt;&lt;record&gt;&lt;rec-number&gt;1126&lt;/rec-number&gt;&lt;foreign-keys&gt;&lt;key app="EN" db-id="5z0tpw05k2e0fmerpz9xwe2op200pda9wera" timestamp="1724943363"&gt;1126&lt;/key&gt;&lt;/foreign-keys&gt;&lt;ref-type name="Journal Article"&gt;17&lt;/ref-type&gt;&lt;contributors&gt;&lt;authors&gt;&lt;author&gt;Hasasan, V.&lt;/author&gt;&lt;author&gt;Hossein, Z. A.&lt;/author&gt;&lt;/authors&gt;&lt;/contributors&gt;&lt;titles&gt;&lt;title&gt;Responsiveness of Anopheles maculipennis to different imagicides during resurgent malaria&lt;/title&gt;&lt;secondary-title&gt;Asian Pacific Journal of Tropical Medicine&lt;/secondary-title&gt;&lt;/titles&gt;&lt;periodical&gt;&lt;full-title&gt;Asian Pacific Journal of Tropical Medicine&lt;/full-title&gt;&lt;/periodical&gt;&lt;pages&gt;360-363&lt;/pages&gt;&lt;volume&gt;3&lt;/volume&gt;&lt;number&gt;5&lt;/number&gt;&lt;dates&gt;&lt;year&gt;2010&lt;/year&gt;&lt;/dates&gt;&lt;work-type&gt;Article&lt;/work-type&gt;&lt;urls&gt;&lt;related-urls&gt;&lt;url&gt;https://www.scopus.com/inward/record.uri?eid=2-s2.0-77953258985&amp;amp;doi=10.1016%2fS1995-7645%2810%2960087-9&amp;amp;partnerID=40&amp;amp;md5=28338ee74d40181cd21cedd7bbcfa532&lt;/url&gt;&lt;/related-urls&gt;&lt;/urls&gt;&lt;electronic-resource-num&gt;10.1016/S1995-7645(10)60087-9&lt;/electronic-resource-num&gt;&lt;remote-database-name&gt;Scopus&lt;/remote-database-name&gt;&lt;/record&gt;&lt;/Cite&gt;&lt;/EndNote&gt;</w:instrText>
            </w:r>
            <w:r w:rsidRPr="008D782B">
              <w:fldChar w:fldCharType="separate"/>
            </w:r>
            <w:r w:rsidRPr="008D782B">
              <w:rPr>
                <w:noProof/>
              </w:rPr>
              <w:t>(86)</w:t>
            </w:r>
            <w:r w:rsidRPr="008D782B">
              <w:fldChar w:fldCharType="end"/>
            </w:r>
          </w:p>
        </w:tc>
        <w:tc>
          <w:tcPr>
            <w:tcW w:w="1246" w:type="dxa"/>
            <w:noWrap/>
            <w:hideMark/>
          </w:tcPr>
          <w:p w14:paraId="12CECD2E" w14:textId="77777777" w:rsidR="005B2A78" w:rsidRPr="008D782B" w:rsidRDefault="005B2A78" w:rsidP="001C59BB">
            <w:pPr>
              <w:bidi w:val="0"/>
            </w:pPr>
            <w:r w:rsidRPr="008D782B">
              <w:t>2010</w:t>
            </w:r>
          </w:p>
        </w:tc>
        <w:tc>
          <w:tcPr>
            <w:tcW w:w="1271" w:type="dxa"/>
            <w:noWrap/>
            <w:hideMark/>
          </w:tcPr>
          <w:p w14:paraId="22A20B1F" w14:textId="77777777" w:rsidR="005B2A78" w:rsidRPr="008D782B" w:rsidRDefault="005B2A78" w:rsidP="001C59BB">
            <w:pPr>
              <w:bidi w:val="0"/>
            </w:pPr>
            <w:r w:rsidRPr="008D782B">
              <w:t>1998-99</w:t>
            </w:r>
          </w:p>
        </w:tc>
        <w:tc>
          <w:tcPr>
            <w:tcW w:w="1341" w:type="dxa"/>
            <w:noWrap/>
            <w:hideMark/>
          </w:tcPr>
          <w:p w14:paraId="3D915A96" w14:textId="77777777" w:rsidR="005B2A78" w:rsidRPr="008D782B" w:rsidRDefault="005B2A78" w:rsidP="001C59BB">
            <w:pPr>
              <w:bidi w:val="0"/>
            </w:pPr>
            <w:r w:rsidRPr="008D782B">
              <w:t>Iran</w:t>
            </w:r>
          </w:p>
        </w:tc>
        <w:tc>
          <w:tcPr>
            <w:tcW w:w="4342" w:type="dxa"/>
            <w:hideMark/>
          </w:tcPr>
          <w:p w14:paraId="0C4CFA6C" w14:textId="77777777" w:rsidR="005B2A78" w:rsidRPr="008D782B" w:rsidRDefault="005B2A78" w:rsidP="001C59BB">
            <w:pPr>
              <w:bidi w:val="0"/>
            </w:pPr>
            <w:r w:rsidRPr="008D782B">
              <w:t>Gilan; Astara</w:t>
            </w:r>
          </w:p>
        </w:tc>
        <w:tc>
          <w:tcPr>
            <w:tcW w:w="3118" w:type="dxa"/>
            <w:hideMark/>
          </w:tcPr>
          <w:p w14:paraId="002FB11E" w14:textId="77777777" w:rsidR="005B2A78" w:rsidRPr="008D782B" w:rsidRDefault="005B2A78" w:rsidP="001C59BB">
            <w:pPr>
              <w:bidi w:val="0"/>
              <w:rPr>
                <w:i/>
                <w:iCs/>
              </w:rPr>
            </w:pPr>
            <w:r w:rsidRPr="008D782B">
              <w:rPr>
                <w:i/>
                <w:iCs/>
              </w:rPr>
              <w:t>An. maculipennis</w:t>
            </w:r>
          </w:p>
        </w:tc>
      </w:tr>
      <w:tr w:rsidR="005B2A78" w:rsidRPr="008D782B" w14:paraId="59546F55" w14:textId="77777777" w:rsidTr="00D32705">
        <w:trPr>
          <w:gridAfter w:val="1"/>
          <w:wAfter w:w="2115" w:type="dxa"/>
          <w:trHeight w:val="855"/>
        </w:trPr>
        <w:tc>
          <w:tcPr>
            <w:tcW w:w="2427" w:type="dxa"/>
            <w:noWrap/>
            <w:hideMark/>
          </w:tcPr>
          <w:p w14:paraId="6849F305" w14:textId="77777777" w:rsidR="005B2A78" w:rsidRPr="008D782B" w:rsidRDefault="005B2A78" w:rsidP="001C59BB">
            <w:pPr>
              <w:bidi w:val="0"/>
            </w:pPr>
            <w:r w:rsidRPr="008D782B">
              <w:t>Hassan, V.</w:t>
            </w:r>
          </w:p>
          <w:p w14:paraId="77FCF7CE" w14:textId="77777777" w:rsidR="005B2A78" w:rsidRPr="008D782B" w:rsidRDefault="005B2A78" w:rsidP="001C59BB">
            <w:pPr>
              <w:bidi w:val="0"/>
            </w:pPr>
            <w:r w:rsidRPr="008D782B">
              <w:fldChar w:fldCharType="begin"/>
            </w:r>
            <w:r w:rsidRPr="008D782B">
              <w:instrText xml:space="preserve"> ADDIN EN.CITE &lt;EndNote&gt;&lt;Cite&gt;&lt;Author&gt;Hassan&lt;/Author&gt;&lt;Year&gt;2010&lt;/Year&gt;&lt;RecNum&gt;2017&lt;/RecNum&gt;&lt;DisplayText&gt;(87)&lt;/DisplayText&gt;&lt;record&gt;&lt;rec-number&gt;2017&lt;/rec-number&gt;&lt;foreign-keys&gt;&lt;key app="EN" db-id="5z0tpw05k2e0fmerpz9xwe2op200pda9wera" timestamp="1724943566"&gt;2017&lt;/key&gt;&lt;/foreign-keys&gt;&lt;ref-type name="Journal Article"&gt;17&lt;/ref-type&gt;&lt;contributors&gt;&lt;authors&gt;&lt;author&gt;Hassan, V.&lt;/author&gt;&lt;author&gt;Kamran, A.&lt;/author&gt;&lt;author&gt;Ali, H. B. A.&lt;/author&gt;&lt;author&gt;Minoo, M.&lt;/author&gt;&lt;author&gt;Mohammad, S.&lt;/author&gt;&lt;author&gt;Elfatih, M.&lt;/author&gt;&lt;author&gt;Luka, K.&lt;/author&gt;&lt;author&gt;Baptist, A. J.&lt;/author&gt;&lt;author&gt;Alikhan, B.&lt;/author&gt;&lt;author&gt;Mohammad, E.&lt;/author&gt;&lt;author&gt;Abuelgasim, H.&lt;/author&gt;&lt;author&gt;Ali, O. M.&lt;/author&gt;&lt;/authors&gt;&lt;/contributors&gt;&lt;titles&gt;&lt;title&gt;Malaria stratification in a malarious area, a field exercise&lt;/title&gt;&lt;secondary-title&gt;Asian Pacific Journal of Tropical Medicine&lt;/secondary-title&gt;&lt;/titles&gt;&lt;periodical&gt;&lt;full-title&gt;Asian Pacific Journal of Tropical Medicine&lt;/full-title&gt;&lt;/periodical&gt;&lt;pages&gt;807-811&lt;/pages&gt;&lt;volume&gt;3&lt;/volume&gt;&lt;number&gt;10&lt;/number&gt;&lt;dates&gt;&lt;year&gt;2010&lt;/year&gt;&lt;pub-dates&gt;&lt;date&gt;Oct&lt;/date&gt;&lt;/pub-dates&gt;&lt;/dates&gt;&lt;isbn&gt;1995-7645&lt;/isbn&gt;&lt;accession-num&gt;WOS:000284288300013&lt;/accession-num&gt;&lt;urls&gt;&lt;related-urls&gt;&lt;url&gt;&amp;lt;Go to ISI&amp;gt;://WOS:000284288300013&lt;/url&gt;&lt;/related-urls&gt;&lt;/urls&gt;&lt;electronic-resource-num&gt;10.1016/s1995-7645(10)60194-0&lt;/electronic-resource-num&gt;&lt;/record&gt;&lt;/Cite&gt;&lt;/EndNote&gt;</w:instrText>
            </w:r>
            <w:r w:rsidRPr="008D782B">
              <w:fldChar w:fldCharType="separate"/>
            </w:r>
            <w:r w:rsidRPr="008D782B">
              <w:rPr>
                <w:noProof/>
              </w:rPr>
              <w:t>(87)</w:t>
            </w:r>
            <w:r w:rsidRPr="008D782B">
              <w:fldChar w:fldCharType="end"/>
            </w:r>
          </w:p>
          <w:p w14:paraId="3EBB96BE" w14:textId="77777777" w:rsidR="005B2A78" w:rsidRPr="008D782B" w:rsidRDefault="005B2A78" w:rsidP="001C59BB">
            <w:pPr>
              <w:bidi w:val="0"/>
            </w:pPr>
          </w:p>
        </w:tc>
        <w:tc>
          <w:tcPr>
            <w:tcW w:w="1246" w:type="dxa"/>
            <w:noWrap/>
            <w:hideMark/>
          </w:tcPr>
          <w:p w14:paraId="3D92C912" w14:textId="77777777" w:rsidR="005B2A78" w:rsidRPr="008D782B" w:rsidRDefault="005B2A78" w:rsidP="001C59BB">
            <w:pPr>
              <w:bidi w:val="0"/>
            </w:pPr>
            <w:r w:rsidRPr="008D782B">
              <w:t>2010</w:t>
            </w:r>
          </w:p>
        </w:tc>
        <w:tc>
          <w:tcPr>
            <w:tcW w:w="1271" w:type="dxa"/>
            <w:noWrap/>
            <w:hideMark/>
          </w:tcPr>
          <w:p w14:paraId="43388D68" w14:textId="77777777" w:rsidR="005B2A78" w:rsidRPr="008D782B" w:rsidRDefault="005B2A78" w:rsidP="001C59BB">
            <w:pPr>
              <w:bidi w:val="0"/>
            </w:pPr>
            <w:r w:rsidRPr="008D782B">
              <w:t>2008</w:t>
            </w:r>
          </w:p>
        </w:tc>
        <w:tc>
          <w:tcPr>
            <w:tcW w:w="1341" w:type="dxa"/>
            <w:noWrap/>
            <w:hideMark/>
          </w:tcPr>
          <w:p w14:paraId="6B95AEC3" w14:textId="77777777" w:rsidR="005B2A78" w:rsidRPr="008D782B" w:rsidRDefault="005B2A78" w:rsidP="001C59BB">
            <w:pPr>
              <w:bidi w:val="0"/>
            </w:pPr>
            <w:r w:rsidRPr="008D782B">
              <w:t>Iran</w:t>
            </w:r>
          </w:p>
        </w:tc>
        <w:tc>
          <w:tcPr>
            <w:tcW w:w="4342" w:type="dxa"/>
            <w:hideMark/>
          </w:tcPr>
          <w:p w14:paraId="685E62D4" w14:textId="77777777" w:rsidR="005B2A78" w:rsidRPr="008D782B" w:rsidRDefault="005B2A78" w:rsidP="001C59BB">
            <w:pPr>
              <w:bidi w:val="0"/>
            </w:pPr>
            <w:r w:rsidRPr="008D782B">
              <w:t>Kerman; Kahnuj</w:t>
            </w:r>
          </w:p>
        </w:tc>
        <w:tc>
          <w:tcPr>
            <w:tcW w:w="3118" w:type="dxa"/>
            <w:hideMark/>
          </w:tcPr>
          <w:p w14:paraId="08023FC0" w14:textId="77777777" w:rsidR="005B2A78" w:rsidRPr="008D782B" w:rsidRDefault="005B2A78" w:rsidP="001C59BB">
            <w:pPr>
              <w:bidi w:val="0"/>
              <w:rPr>
                <w:i/>
                <w:iCs/>
              </w:rPr>
            </w:pPr>
            <w:r w:rsidRPr="008D782B">
              <w:rPr>
                <w:i/>
                <w:iCs/>
              </w:rPr>
              <w:t>An. stephensi, An. dthali, An. superpictus, An. culicifacies, An. fluviatilis</w:t>
            </w:r>
          </w:p>
        </w:tc>
      </w:tr>
      <w:tr w:rsidR="005B2A78" w:rsidRPr="008D782B" w14:paraId="630D97C7" w14:textId="77777777" w:rsidTr="00D32705">
        <w:trPr>
          <w:gridAfter w:val="1"/>
          <w:wAfter w:w="2115" w:type="dxa"/>
          <w:trHeight w:val="285"/>
        </w:trPr>
        <w:tc>
          <w:tcPr>
            <w:tcW w:w="2427" w:type="dxa"/>
            <w:noWrap/>
            <w:hideMark/>
          </w:tcPr>
          <w:p w14:paraId="173FEDC4" w14:textId="77777777" w:rsidR="005B2A78" w:rsidRPr="008D782B" w:rsidRDefault="005B2A78" w:rsidP="001C59BB">
            <w:pPr>
              <w:bidi w:val="0"/>
            </w:pPr>
            <w:r w:rsidRPr="008D782B">
              <w:t>Nikookar, Sh</w:t>
            </w:r>
          </w:p>
          <w:p w14:paraId="0A914289" w14:textId="77777777" w:rsidR="005B2A78" w:rsidRPr="008D782B" w:rsidRDefault="005B2A78" w:rsidP="001C59BB">
            <w:pPr>
              <w:bidi w:val="0"/>
            </w:pPr>
            <w:r w:rsidRPr="008D782B">
              <w:fldChar w:fldCharType="begin"/>
            </w:r>
            <w:r w:rsidRPr="008D782B">
              <w:instrText xml:space="preserve"> ADDIN EN.CITE &lt;EndNote&gt;&lt;Cite&gt;&lt;Author&gt;Nikookar&lt;/Author&gt;&lt;Year&gt;2010&lt;/Year&gt;&lt;RecNum&gt;3200&lt;/RecNum&gt;&lt;DisplayText&gt;(88)&lt;/DisplayText&gt;&lt;record&gt;&lt;rec-number&gt;3200&lt;/rec-number&gt;&lt;foreign-keys&gt;&lt;key app="EN" db-id="5z0tpw05k2e0fmerpz9xwe2op200pda9wera" timestamp="1724943667"&gt;3200&lt;/key&gt;&lt;/foreign-keys&gt;&lt;ref-type name="Journal Article"&gt;17&lt;/ref-type&gt;&lt;contributors&gt;&lt;authors&gt;&lt;author&gt;Nikookar, Sh&lt;/author&gt;&lt;author&gt;Moosa-Kazemi, Sh&lt;/author&gt;&lt;author&gt;Oshaghi, M.&lt;/author&gt;&lt;author&gt;Yaghoobi-Ershadi, M.&lt;/author&gt;&lt;author&gt;Vatandoost, H.&lt;/author&gt;&lt;author&gt;Kianinasab, A.&lt;/author&gt;&lt;/authors&gt;&lt;/contributors&gt;&lt;auth-address&gt;Department of Medical Entomology and Vector Control, School of Public Health, Tehran University of Medical Sciences, Tehran, Iran.&lt;/auth-address&gt;&lt;titles&gt;&lt;title&gt;Species composition and diversity of mosquitoes in neka county, mazandaran province, northern iran&lt;/title&gt;&lt;secondary-title&gt;Iran J Arthropod Borne Dis&lt;/secondary-title&gt;&lt;alt-title&gt;Iranian journal of arthropod-borne diseases&lt;/alt-title&gt;&lt;/titles&gt;&lt;alt-periodical&gt;&lt;full-title&gt;Iranian Journal of Arthropod-Borne Diseases&lt;/full-title&gt;&lt;/alt-periodical&gt;&lt;pages&gt;26-34&lt;/pages&gt;&lt;volume&gt;4&lt;/volume&gt;&lt;number&gt;2&lt;/number&gt;&lt;edition&gt;2010/01/01&lt;/edition&gt;&lt;keywords&gt;&lt;keyword&gt;Iran&lt;/keyword&gt;&lt;keyword&gt;Mosquito&lt;/keyword&gt;&lt;keyword&gt;diversity&lt;/keyword&gt;&lt;keyword&gt;fauna&lt;/keyword&gt;&lt;keyword&gt;tree holes&lt;/keyword&gt;&lt;/keywords&gt;&lt;dates&gt;&lt;year&gt;2010&lt;/year&gt;&lt;/dates&gt;&lt;isbn&gt;1735-7179 (Print)&amp;#xD;1735-7179&lt;/isbn&gt;&lt;accession-num&gt;22808397&lt;/accession-num&gt;&lt;urls&gt;&lt;/urls&gt;&lt;custom2&gt;PMC3385557&lt;/custom2&gt;&lt;remote-database-provider&gt;NLM&lt;/remote-database-provider&gt;&lt;language&gt;eng&lt;/language&gt;&lt;/record&gt;&lt;/Cite&gt;&lt;/EndNote&gt;</w:instrText>
            </w:r>
            <w:r w:rsidRPr="008D782B">
              <w:fldChar w:fldCharType="separate"/>
            </w:r>
            <w:r w:rsidRPr="008D782B">
              <w:rPr>
                <w:noProof/>
              </w:rPr>
              <w:t>(88)</w:t>
            </w:r>
            <w:r w:rsidRPr="008D782B">
              <w:fldChar w:fldCharType="end"/>
            </w:r>
          </w:p>
        </w:tc>
        <w:tc>
          <w:tcPr>
            <w:tcW w:w="1246" w:type="dxa"/>
            <w:noWrap/>
            <w:hideMark/>
          </w:tcPr>
          <w:p w14:paraId="01B23C71" w14:textId="77777777" w:rsidR="005B2A78" w:rsidRPr="008D782B" w:rsidRDefault="005B2A78" w:rsidP="001C59BB">
            <w:pPr>
              <w:bidi w:val="0"/>
            </w:pPr>
            <w:r w:rsidRPr="008D782B">
              <w:t>2010</w:t>
            </w:r>
          </w:p>
        </w:tc>
        <w:tc>
          <w:tcPr>
            <w:tcW w:w="1271" w:type="dxa"/>
            <w:noWrap/>
            <w:hideMark/>
          </w:tcPr>
          <w:p w14:paraId="2DC57725" w14:textId="77777777" w:rsidR="005B2A78" w:rsidRPr="008D782B" w:rsidRDefault="005B2A78" w:rsidP="001C59BB">
            <w:pPr>
              <w:bidi w:val="0"/>
            </w:pPr>
            <w:r w:rsidRPr="008D782B">
              <w:t>2009</w:t>
            </w:r>
          </w:p>
        </w:tc>
        <w:tc>
          <w:tcPr>
            <w:tcW w:w="1341" w:type="dxa"/>
            <w:noWrap/>
            <w:hideMark/>
          </w:tcPr>
          <w:p w14:paraId="0B7893D9" w14:textId="77777777" w:rsidR="005B2A78" w:rsidRPr="008D782B" w:rsidRDefault="005B2A78" w:rsidP="001C59BB">
            <w:pPr>
              <w:bidi w:val="0"/>
            </w:pPr>
            <w:r w:rsidRPr="008D782B">
              <w:t>Iran</w:t>
            </w:r>
          </w:p>
        </w:tc>
        <w:tc>
          <w:tcPr>
            <w:tcW w:w="4342" w:type="dxa"/>
            <w:hideMark/>
          </w:tcPr>
          <w:p w14:paraId="2BCCA84D" w14:textId="77777777" w:rsidR="005B2A78" w:rsidRPr="008D782B" w:rsidRDefault="005B2A78" w:rsidP="001C59BB">
            <w:pPr>
              <w:bidi w:val="0"/>
            </w:pPr>
            <w:r w:rsidRPr="008D782B">
              <w:t>Mazandaran; Neka</w:t>
            </w:r>
          </w:p>
        </w:tc>
        <w:tc>
          <w:tcPr>
            <w:tcW w:w="3118" w:type="dxa"/>
            <w:hideMark/>
          </w:tcPr>
          <w:p w14:paraId="65615BDA" w14:textId="77777777" w:rsidR="005B2A78" w:rsidRPr="008D782B" w:rsidRDefault="005B2A78" w:rsidP="001C59BB">
            <w:pPr>
              <w:bidi w:val="0"/>
              <w:rPr>
                <w:i/>
                <w:iCs/>
              </w:rPr>
            </w:pPr>
            <w:r w:rsidRPr="008D782B">
              <w:rPr>
                <w:i/>
                <w:iCs/>
              </w:rPr>
              <w:t>An. plumbeus</w:t>
            </w:r>
          </w:p>
        </w:tc>
      </w:tr>
      <w:tr w:rsidR="005B2A78" w:rsidRPr="008D782B" w14:paraId="020EA842" w14:textId="77777777" w:rsidTr="00D32705">
        <w:trPr>
          <w:gridAfter w:val="1"/>
          <w:wAfter w:w="2115" w:type="dxa"/>
          <w:trHeight w:val="285"/>
        </w:trPr>
        <w:tc>
          <w:tcPr>
            <w:tcW w:w="2427" w:type="dxa"/>
            <w:noWrap/>
            <w:hideMark/>
          </w:tcPr>
          <w:p w14:paraId="1B84A87A" w14:textId="77777777" w:rsidR="005B2A78" w:rsidRPr="008D782B" w:rsidRDefault="005B2A78" w:rsidP="001C59BB">
            <w:pPr>
              <w:bidi w:val="0"/>
            </w:pPr>
            <w:r w:rsidRPr="008D782B">
              <w:t>Raeisi, A.</w:t>
            </w:r>
          </w:p>
          <w:p w14:paraId="4B401B79" w14:textId="77777777" w:rsidR="005B2A78" w:rsidRPr="008D782B" w:rsidRDefault="005B2A78" w:rsidP="001C59BB">
            <w:pPr>
              <w:bidi w:val="0"/>
            </w:pPr>
            <w:r w:rsidRPr="008D782B">
              <w:fldChar w:fldCharType="begin"/>
            </w:r>
            <w:r w:rsidRPr="008D782B">
              <w:instrText xml:space="preserve"> ADDIN EN.CITE &lt;EndNote&gt;&lt;Cite&gt;&lt;Author&gt;Raeisi&lt;/Author&gt;&lt;Year&gt;2010&lt;/Year&gt;&lt;RecNum&gt;3201&lt;/RecNum&gt;&lt;DisplayText&gt;(89)&lt;/DisplayText&gt;&lt;record&gt;&lt;rec-number&gt;3201&lt;/rec-number&gt;&lt;foreign-keys&gt;&lt;key app="EN" db-id="5z0tpw05k2e0fmerpz9xwe2op200pda9wera" timestamp="1724943667"&gt;3201&lt;/key&gt;&lt;/foreign-keys&gt;&lt;ref-type name="Journal Article"&gt;17&lt;/ref-type&gt;&lt;contributors&gt;&lt;authors&gt;&lt;author&gt;Raeisi, A.&lt;/author&gt;&lt;author&gt;Abai, M.&lt;/author&gt;&lt;author&gt;Akbarzadeh, K.&lt;/author&gt;&lt;author&gt;Nateghpour, M.&lt;/author&gt;&lt;author&gt;Sartipi, M.&lt;/author&gt;&lt;author&gt;Hassanzehi, A.&lt;/author&gt;&lt;author&gt;Shahbakhsh, N.&lt;/author&gt;&lt;author&gt;Faraji, L.&lt;/author&gt;&lt;author&gt;Nikpour, F.&lt;/author&gt;&lt;author&gt;Mashayekhi, M.&lt;/author&gt;&lt;/authors&gt;&lt;/contributors&gt;&lt;auth-address&gt;Malaria Control, Ministry of Health and Medical Education, Tehran, Iran.&lt;/auth-address&gt;&lt;titles&gt;&lt;title&gt;Residual Effects of Deltamethrin WG 25% as a New Formulation on Different Surfaces against Anopheles stephensi, in Southeastern Iran&lt;/title&gt;&lt;secondary-title&gt;Iran J Arthropod Borne Dis&lt;/secondary-title&gt;&lt;alt-title&gt;Iranian journal of arthropod-borne diseases&lt;/alt-title&gt;&lt;/titles&gt;&lt;alt-periodical&gt;&lt;full-title&gt;Iranian Journal of Arthropod-Borne Diseases&lt;/full-title&gt;&lt;/alt-periodical&gt;&lt;pages&gt;60-5&lt;/pages&gt;&lt;volume&gt;4&lt;/volume&gt;&lt;number&gt;1&lt;/number&gt;&lt;edition&gt;2010/01/01&lt;/edition&gt;&lt;keywords&gt;&lt;keyword&gt;Anopheles stephensi&lt;/keyword&gt;&lt;keyword&gt;Deltamethrin&lt;/keyword&gt;&lt;keyword&gt;Iran&lt;/keyword&gt;&lt;keyword&gt;Malaria&lt;/keyword&gt;&lt;keyword&gt;Wettable granule (WG)&lt;/keyword&gt;&lt;/keywords&gt;&lt;dates&gt;&lt;year&gt;2010&lt;/year&gt;&lt;/dates&gt;&lt;isbn&gt;1735-7179 (Print)&amp;#xD;1735-7179&lt;/isbn&gt;&lt;accession-num&gt;22808390&lt;/accession-num&gt;&lt;urls&gt;&lt;/urls&gt;&lt;custom2&gt;PMC3385544&lt;/custom2&gt;&lt;remote-database-provider&gt;NLM&lt;/remote-database-provider&gt;&lt;language&gt;eng&lt;/language&gt;&lt;/record&gt;&lt;/Cite&gt;&lt;/EndNote&gt;</w:instrText>
            </w:r>
            <w:r w:rsidRPr="008D782B">
              <w:fldChar w:fldCharType="separate"/>
            </w:r>
            <w:r w:rsidRPr="008D782B">
              <w:rPr>
                <w:noProof/>
              </w:rPr>
              <w:t>(89)</w:t>
            </w:r>
            <w:r w:rsidRPr="008D782B">
              <w:fldChar w:fldCharType="end"/>
            </w:r>
          </w:p>
        </w:tc>
        <w:tc>
          <w:tcPr>
            <w:tcW w:w="1246" w:type="dxa"/>
            <w:noWrap/>
            <w:hideMark/>
          </w:tcPr>
          <w:p w14:paraId="756AD1E9" w14:textId="77777777" w:rsidR="005B2A78" w:rsidRPr="008D782B" w:rsidRDefault="005B2A78" w:rsidP="001C59BB">
            <w:pPr>
              <w:bidi w:val="0"/>
            </w:pPr>
            <w:r w:rsidRPr="008D782B">
              <w:t>2010</w:t>
            </w:r>
          </w:p>
        </w:tc>
        <w:tc>
          <w:tcPr>
            <w:tcW w:w="1271" w:type="dxa"/>
            <w:noWrap/>
            <w:hideMark/>
          </w:tcPr>
          <w:p w14:paraId="1E03D97F" w14:textId="77777777" w:rsidR="005B2A78" w:rsidRPr="008D782B" w:rsidRDefault="005B2A78" w:rsidP="001C59BB">
            <w:pPr>
              <w:bidi w:val="0"/>
            </w:pPr>
            <w:r w:rsidRPr="008D782B">
              <w:t>2006</w:t>
            </w:r>
          </w:p>
        </w:tc>
        <w:tc>
          <w:tcPr>
            <w:tcW w:w="1341" w:type="dxa"/>
            <w:noWrap/>
            <w:hideMark/>
          </w:tcPr>
          <w:p w14:paraId="14BBAEBD" w14:textId="77777777" w:rsidR="005B2A78" w:rsidRPr="008D782B" w:rsidRDefault="005B2A78" w:rsidP="001C59BB">
            <w:pPr>
              <w:bidi w:val="0"/>
            </w:pPr>
            <w:r w:rsidRPr="008D782B">
              <w:t>Iran</w:t>
            </w:r>
          </w:p>
        </w:tc>
        <w:tc>
          <w:tcPr>
            <w:tcW w:w="4342" w:type="dxa"/>
            <w:hideMark/>
          </w:tcPr>
          <w:p w14:paraId="7F2B34B7" w14:textId="77777777" w:rsidR="005B2A78" w:rsidRPr="008D782B" w:rsidRDefault="005B2A78" w:rsidP="001C59BB">
            <w:pPr>
              <w:bidi w:val="0"/>
            </w:pPr>
            <w:r w:rsidRPr="008D782B">
              <w:t>Sistan and Baluchestan; Iranshahr, Malekabad</w:t>
            </w:r>
          </w:p>
        </w:tc>
        <w:tc>
          <w:tcPr>
            <w:tcW w:w="3118" w:type="dxa"/>
            <w:hideMark/>
          </w:tcPr>
          <w:p w14:paraId="37924931" w14:textId="77777777" w:rsidR="005B2A78" w:rsidRPr="008D782B" w:rsidRDefault="005B2A78" w:rsidP="001C59BB">
            <w:pPr>
              <w:bidi w:val="0"/>
              <w:rPr>
                <w:i/>
                <w:iCs/>
              </w:rPr>
            </w:pPr>
            <w:r w:rsidRPr="008D782B">
              <w:rPr>
                <w:i/>
                <w:iCs/>
              </w:rPr>
              <w:t>An. stephensi</w:t>
            </w:r>
          </w:p>
        </w:tc>
      </w:tr>
      <w:tr w:rsidR="005B2A78" w:rsidRPr="008D782B" w14:paraId="0C040246" w14:textId="77777777" w:rsidTr="00D32705">
        <w:trPr>
          <w:gridAfter w:val="1"/>
          <w:wAfter w:w="2115" w:type="dxa"/>
          <w:trHeight w:val="570"/>
        </w:trPr>
        <w:tc>
          <w:tcPr>
            <w:tcW w:w="2427" w:type="dxa"/>
            <w:noWrap/>
            <w:hideMark/>
          </w:tcPr>
          <w:p w14:paraId="07599C16" w14:textId="77777777" w:rsidR="005B2A78" w:rsidRPr="008D782B" w:rsidRDefault="005B2A78" w:rsidP="001C59BB">
            <w:pPr>
              <w:bidi w:val="0"/>
            </w:pPr>
            <w:r w:rsidRPr="008D782B">
              <w:t>Shahandeh, Kh</w:t>
            </w:r>
          </w:p>
          <w:p w14:paraId="13C59CA3" w14:textId="77777777" w:rsidR="005B2A78" w:rsidRPr="008D782B" w:rsidRDefault="005B2A78" w:rsidP="001C59BB">
            <w:pPr>
              <w:bidi w:val="0"/>
            </w:pPr>
            <w:r w:rsidRPr="008D782B">
              <w:fldChar w:fldCharType="begin"/>
            </w:r>
            <w:r w:rsidRPr="008D782B">
              <w:instrText xml:space="preserve"> ADDIN EN.CITE &lt;EndNote&gt;&lt;Cite&gt;&lt;Author&gt;Shahandeh&lt;/Author&gt;&lt;Year&gt;2010&lt;/Year&gt;&lt;RecNum&gt;3199&lt;/RecNum&gt;&lt;DisplayText&gt;(90)&lt;/DisplayText&gt;&lt;record&gt;&lt;rec-number&gt;3199&lt;/rec-number&gt;&lt;foreign-keys&gt;&lt;key app="EN" db-id="5z0tpw05k2e0fmerpz9xwe2op200pda9wera" timestamp="1724943667"&gt;3199&lt;/key&gt;&lt;/foreign-keys&gt;&lt;ref-type name="Journal Article"&gt;17&lt;/ref-type&gt;&lt;contributors&gt;&lt;authors&gt;&lt;author&gt;Shahandeh, Kh&lt;/author&gt;&lt;author&gt;Basseri, H.&lt;/author&gt;&lt;author&gt;Pakari, A.&lt;/author&gt;&lt;author&gt;Riazi, A.&lt;/author&gt;&lt;/authors&gt;&lt;/contributors&gt;&lt;auth-address&gt;Social Development and Health Promotion Research Center, Tehran University of Medical Sciences, Tehran, Iran.&lt;/auth-address&gt;&lt;titles&gt;&lt;title&gt;Mosquito vector biting and community protection in a malarious area, siahoo district, hormozgan, iran&lt;/title&gt;&lt;secondary-title&gt;Iran J Arthropod Borne Dis&lt;/secondary-title&gt;&lt;alt-title&gt;Iranian journal of arthropod-borne diseases&lt;/alt-title&gt;&lt;/titles&gt;&lt;alt-periodical&gt;&lt;full-title&gt;Iranian Journal of Arthropod-Borne Diseases&lt;/full-title&gt;&lt;/alt-periodical&gt;&lt;pages&gt;35-41&lt;/pages&gt;&lt;volume&gt;4&lt;/volume&gt;&lt;number&gt;2&lt;/number&gt;&lt;edition&gt;2010/01/01&lt;/edition&gt;&lt;keywords&gt;&lt;keyword&gt;Community Protection&lt;/keyword&gt;&lt;keyword&gt;Iran&lt;/keyword&gt;&lt;keyword&gt;Malaria&lt;/keyword&gt;&lt;keyword&gt;Mosquito Bite&lt;/keyword&gt;&lt;/keywords&gt;&lt;dates&gt;&lt;year&gt;2010&lt;/year&gt;&lt;/dates&gt;&lt;isbn&gt;1735-7179 (Print)&amp;#xD;1735-7179&lt;/isbn&gt;&lt;accession-num&gt;22808398&lt;/accession-num&gt;&lt;urls&gt;&lt;/urls&gt;&lt;custom2&gt;PMC3385553&lt;/custom2&gt;&lt;remote-database-provider&gt;NLM&lt;/remote-database-provider&gt;&lt;language&gt;eng&lt;/language&gt;&lt;/record&gt;&lt;/Cite&gt;&lt;/EndNote&gt;</w:instrText>
            </w:r>
            <w:r w:rsidRPr="008D782B">
              <w:fldChar w:fldCharType="separate"/>
            </w:r>
            <w:r w:rsidRPr="008D782B">
              <w:rPr>
                <w:noProof/>
              </w:rPr>
              <w:t>(90)</w:t>
            </w:r>
            <w:r w:rsidRPr="008D782B">
              <w:fldChar w:fldCharType="end"/>
            </w:r>
          </w:p>
        </w:tc>
        <w:tc>
          <w:tcPr>
            <w:tcW w:w="1246" w:type="dxa"/>
            <w:noWrap/>
            <w:hideMark/>
          </w:tcPr>
          <w:p w14:paraId="1F16DCDE" w14:textId="77777777" w:rsidR="005B2A78" w:rsidRPr="008D782B" w:rsidRDefault="005B2A78" w:rsidP="001C59BB">
            <w:pPr>
              <w:bidi w:val="0"/>
            </w:pPr>
            <w:r w:rsidRPr="008D782B">
              <w:t>2010</w:t>
            </w:r>
          </w:p>
        </w:tc>
        <w:tc>
          <w:tcPr>
            <w:tcW w:w="1271" w:type="dxa"/>
            <w:noWrap/>
            <w:hideMark/>
          </w:tcPr>
          <w:p w14:paraId="4B23FC10" w14:textId="77777777" w:rsidR="005B2A78" w:rsidRPr="008D782B" w:rsidRDefault="005B2A78" w:rsidP="001C59BB">
            <w:pPr>
              <w:bidi w:val="0"/>
            </w:pPr>
            <w:r w:rsidRPr="008D782B">
              <w:t>2006</w:t>
            </w:r>
          </w:p>
        </w:tc>
        <w:tc>
          <w:tcPr>
            <w:tcW w:w="1341" w:type="dxa"/>
            <w:noWrap/>
            <w:hideMark/>
          </w:tcPr>
          <w:p w14:paraId="3E89D7FA" w14:textId="77777777" w:rsidR="005B2A78" w:rsidRPr="008D782B" w:rsidRDefault="005B2A78" w:rsidP="001C59BB">
            <w:pPr>
              <w:bidi w:val="0"/>
            </w:pPr>
            <w:r w:rsidRPr="008D782B">
              <w:t>Iran</w:t>
            </w:r>
          </w:p>
        </w:tc>
        <w:tc>
          <w:tcPr>
            <w:tcW w:w="4342" w:type="dxa"/>
            <w:hideMark/>
          </w:tcPr>
          <w:p w14:paraId="492F7207" w14:textId="77777777" w:rsidR="005B2A78" w:rsidRPr="008D782B" w:rsidRDefault="005B2A78" w:rsidP="001C59BB">
            <w:pPr>
              <w:bidi w:val="0"/>
            </w:pPr>
            <w:r w:rsidRPr="008D782B">
              <w:t>Hormozgan; Siahoo</w:t>
            </w:r>
          </w:p>
        </w:tc>
        <w:tc>
          <w:tcPr>
            <w:tcW w:w="3118" w:type="dxa"/>
            <w:hideMark/>
          </w:tcPr>
          <w:p w14:paraId="3C365913" w14:textId="77777777" w:rsidR="005B2A78" w:rsidRPr="008D782B" w:rsidRDefault="005B2A78" w:rsidP="001C59BB">
            <w:pPr>
              <w:bidi w:val="0"/>
              <w:rPr>
                <w:i/>
                <w:iCs/>
              </w:rPr>
            </w:pPr>
            <w:r w:rsidRPr="008D782B">
              <w:rPr>
                <w:i/>
                <w:iCs/>
              </w:rPr>
              <w:t>An. fluviatilis, An. stephensi, An. dthali</w:t>
            </w:r>
          </w:p>
        </w:tc>
      </w:tr>
      <w:tr w:rsidR="005B2A78" w:rsidRPr="008D782B" w14:paraId="23AC6BC1" w14:textId="77777777" w:rsidTr="00D32705">
        <w:trPr>
          <w:gridAfter w:val="1"/>
          <w:wAfter w:w="2115" w:type="dxa"/>
          <w:trHeight w:val="1140"/>
        </w:trPr>
        <w:tc>
          <w:tcPr>
            <w:tcW w:w="2427" w:type="dxa"/>
            <w:noWrap/>
            <w:hideMark/>
          </w:tcPr>
          <w:p w14:paraId="10D7FF24" w14:textId="77777777" w:rsidR="005B2A78" w:rsidRPr="008D782B" w:rsidRDefault="005B2A78" w:rsidP="001C59BB">
            <w:pPr>
              <w:bidi w:val="0"/>
            </w:pPr>
            <w:r w:rsidRPr="008D782B">
              <w:t>Ahmad, M.</w:t>
            </w:r>
          </w:p>
          <w:p w14:paraId="4963B509" w14:textId="77777777" w:rsidR="005B2A78" w:rsidRPr="008D782B" w:rsidRDefault="005B2A78" w:rsidP="001C59BB">
            <w:pPr>
              <w:bidi w:val="0"/>
            </w:pPr>
            <w:r w:rsidRPr="008D782B">
              <w:fldChar w:fldCharType="begin"/>
            </w:r>
            <w:r w:rsidRPr="008D782B">
              <w:instrText xml:space="preserve"> ADDIN EN.CITE &lt;EndNote&gt;&lt;Cite&gt;&lt;Author&gt;Ahmad&lt;/Author&gt;&lt;Year&gt;2011&lt;/Year&gt;&lt;RecNum&gt;946&lt;/RecNum&gt;&lt;DisplayText&gt;(91)&lt;/DisplayText&gt;&lt;record&gt;&lt;rec-number&gt;946&lt;/rec-number&gt;&lt;foreign-keys&gt;&lt;key app="EN" db-id="5z0tpw05k2e0fmerpz9xwe2op200pda9wera" timestamp="1724943362"&gt;946&lt;/key&gt;&lt;/foreign-keys&gt;&lt;ref-type name="Journal Article"&gt;17&lt;/ref-type&gt;&lt;contributors&gt;&lt;authors&gt;&lt;author&gt;Ahmad, M.&lt;/author&gt;&lt;author&gt;Vatandoost, H.&lt;/author&gt;&lt;author&gt;Ali, O. M.&lt;/author&gt;&lt;author&gt;Reza, A. M.&lt;/author&gt;&lt;/authors&gt;&lt;/contributors&gt;&lt;titles&gt;&lt;title&gt;Anopheline mosquitoes and their role for malaria transmission in an endemic area, southern Iran&lt;/title&gt;&lt;secondary-title&gt;Asian Pacific Journal of Tropical Disease&lt;/secondary-title&gt;&lt;/titles&gt;&lt;periodical&gt;&lt;full-title&gt;Asian Pacific Journal of Tropical Disease&lt;/full-title&gt;&lt;/periodical&gt;&lt;pages&gt;209-211&lt;/pages&gt;&lt;volume&gt;1&lt;/volume&gt;&lt;number&gt;3&lt;/number&gt;&lt;dates&gt;&lt;year&gt;2011&lt;/year&gt;&lt;/dates&gt;&lt;work-type&gt;Article&lt;/work-type&gt;&lt;urls&gt;&lt;related-urls&gt;&lt;url&gt;https://www.scopus.com/inward/record.uri?eid=2-s2.0-80053447138&amp;amp;doi=10.1016%2fS2222-1808%2811%2960030-3&amp;amp;partnerID=40&amp;amp;md5=7aaf4c1a22961f2641685e4f605b9fdd&lt;/url&gt;&lt;/related-urls&gt;&lt;/urls&gt;&lt;electronic-resource-num&gt;10.1016/S2222-1808(11)60030-3&lt;/electronic-resource-num&gt;&lt;remote-database-name&gt;Scopus&lt;/remote-database-name&gt;&lt;/record&gt;&lt;/Cite&gt;&lt;/EndNote&gt;</w:instrText>
            </w:r>
            <w:r w:rsidRPr="008D782B">
              <w:fldChar w:fldCharType="separate"/>
            </w:r>
            <w:r w:rsidRPr="008D782B">
              <w:rPr>
                <w:noProof/>
              </w:rPr>
              <w:t>(91)</w:t>
            </w:r>
            <w:r w:rsidRPr="008D782B">
              <w:fldChar w:fldCharType="end"/>
            </w:r>
          </w:p>
        </w:tc>
        <w:tc>
          <w:tcPr>
            <w:tcW w:w="1246" w:type="dxa"/>
            <w:noWrap/>
            <w:hideMark/>
          </w:tcPr>
          <w:p w14:paraId="1124F383" w14:textId="77777777" w:rsidR="005B2A78" w:rsidRPr="008D782B" w:rsidRDefault="005B2A78" w:rsidP="001C59BB">
            <w:pPr>
              <w:bidi w:val="0"/>
            </w:pPr>
            <w:r w:rsidRPr="008D782B">
              <w:t>2011</w:t>
            </w:r>
          </w:p>
        </w:tc>
        <w:tc>
          <w:tcPr>
            <w:tcW w:w="1271" w:type="dxa"/>
            <w:noWrap/>
            <w:hideMark/>
          </w:tcPr>
          <w:p w14:paraId="519EA8E1" w14:textId="77777777" w:rsidR="005B2A78" w:rsidRPr="008D782B" w:rsidRDefault="005B2A78" w:rsidP="001C59BB">
            <w:pPr>
              <w:bidi w:val="0"/>
            </w:pPr>
            <w:r w:rsidRPr="008D782B">
              <w:t>2006-7</w:t>
            </w:r>
          </w:p>
        </w:tc>
        <w:tc>
          <w:tcPr>
            <w:tcW w:w="1341" w:type="dxa"/>
            <w:noWrap/>
            <w:hideMark/>
          </w:tcPr>
          <w:p w14:paraId="4EC193BB" w14:textId="77777777" w:rsidR="005B2A78" w:rsidRPr="008D782B" w:rsidRDefault="005B2A78" w:rsidP="001C59BB">
            <w:pPr>
              <w:bidi w:val="0"/>
            </w:pPr>
            <w:r w:rsidRPr="008D782B">
              <w:t>Iran</w:t>
            </w:r>
          </w:p>
        </w:tc>
        <w:tc>
          <w:tcPr>
            <w:tcW w:w="4342" w:type="dxa"/>
            <w:hideMark/>
          </w:tcPr>
          <w:p w14:paraId="734D5E86" w14:textId="77777777" w:rsidR="005B2A78" w:rsidRPr="008D782B" w:rsidRDefault="005B2A78" w:rsidP="001C59BB">
            <w:pPr>
              <w:bidi w:val="0"/>
            </w:pPr>
            <w:r w:rsidRPr="008D782B">
              <w:t>Kerman; Jiroft</w:t>
            </w:r>
          </w:p>
        </w:tc>
        <w:tc>
          <w:tcPr>
            <w:tcW w:w="3118" w:type="dxa"/>
            <w:hideMark/>
          </w:tcPr>
          <w:p w14:paraId="7A30229A" w14:textId="1F254031" w:rsidR="005B2A78" w:rsidRPr="008D782B" w:rsidRDefault="005B2A78" w:rsidP="001C59BB">
            <w:pPr>
              <w:bidi w:val="0"/>
              <w:rPr>
                <w:i/>
                <w:iCs/>
              </w:rPr>
            </w:pPr>
            <w:r w:rsidRPr="008D782B">
              <w:rPr>
                <w:i/>
                <w:iCs/>
              </w:rPr>
              <w:t>An. culicifacies, An. stephensi, An. superpictus, An. fluviatilis, An. sergenti, An. pulcherrimus, An. turkhudi</w:t>
            </w:r>
            <w:r w:rsidR="00295F3C" w:rsidRPr="008D782B">
              <w:rPr>
                <w:i/>
                <w:iCs/>
              </w:rPr>
              <w:t>,</w:t>
            </w:r>
            <w:r w:rsidRPr="008D782B">
              <w:rPr>
                <w:i/>
                <w:iCs/>
              </w:rPr>
              <w:t xml:space="preserve"> An. dthali</w:t>
            </w:r>
          </w:p>
        </w:tc>
      </w:tr>
      <w:tr w:rsidR="005B2A78" w:rsidRPr="008D782B" w14:paraId="7F1524B7" w14:textId="77777777" w:rsidTr="00D32705">
        <w:trPr>
          <w:gridAfter w:val="1"/>
          <w:wAfter w:w="2115" w:type="dxa"/>
          <w:trHeight w:val="855"/>
        </w:trPr>
        <w:tc>
          <w:tcPr>
            <w:tcW w:w="2427" w:type="dxa"/>
            <w:noWrap/>
            <w:hideMark/>
          </w:tcPr>
          <w:p w14:paraId="28AE7DB1" w14:textId="77777777" w:rsidR="005B2A78" w:rsidRPr="008D782B" w:rsidRDefault="005B2A78" w:rsidP="001C59BB">
            <w:pPr>
              <w:bidi w:val="0"/>
            </w:pPr>
            <w:r w:rsidRPr="008D782B">
              <w:t>Azari-Hamidian, S.</w:t>
            </w:r>
          </w:p>
          <w:p w14:paraId="4918BA14" w14:textId="77777777" w:rsidR="005B2A78" w:rsidRPr="008D782B" w:rsidRDefault="005B2A78" w:rsidP="001C59BB">
            <w:pPr>
              <w:bidi w:val="0"/>
            </w:pPr>
            <w:r w:rsidRPr="008D782B">
              <w:fldChar w:fldCharType="begin"/>
            </w:r>
            <w:r w:rsidRPr="008D782B">
              <w:instrText xml:space="preserve"> ADDIN EN.CITE &lt;EndNote&gt;&lt;Cite&gt;&lt;Author&gt;Azari-Hamidian&lt;/Author&gt;&lt;Year&gt;2011&lt;/Year&gt;&lt;RecNum&gt;1028&lt;/RecNum&gt;&lt;DisplayText&gt;(92)&lt;/DisplayText&gt;&lt;record&gt;&lt;rec-number&gt;1028&lt;/rec-number&gt;&lt;foreign-keys&gt;&lt;key app="EN" db-id="5z0tpw05k2e0fmerpz9xwe2op200pda9wera" timestamp="1724943362"&gt;1028&lt;/key&gt;&lt;/foreign-keys&gt;&lt;ref-type name="Journal Article"&gt;17&lt;/ref-type&gt;&lt;contributors&gt;&lt;authors&gt;&lt;author&gt;Azari-Hamidian, S.&lt;/author&gt;&lt;/authors&gt;&lt;/contributors&gt;&lt;titles&gt;&lt;title&gt;Larval habitat characteristics of the genus Anopheles (Diptera: Culicidae) and a checklist of mosquitoes in Guilan Province, northern Iran&lt;/title&gt;&lt;secondary-title&gt;Iranian Journal of Arthropod-Borne Diseases&lt;/secondary-title&gt;&lt;/titles&gt;&lt;periodical&gt;&lt;full-title&gt;Iranian Journal of Arthropod-Borne Diseases&lt;/full-title&gt;&lt;/periodical&gt;&lt;pages&gt;37-53&lt;/pages&gt;&lt;volume&gt;5&lt;/volume&gt;&lt;number&gt;1&lt;/number&gt;&lt;dates&gt;&lt;year&gt;2011&lt;/year&gt;&lt;/dates&gt;&lt;work-type&gt;Article&lt;/work-type&gt;&lt;urls&gt;&lt;related-urls&gt;&lt;url&gt;https://www.scopus.com/inward/record.uri?eid=2-s2.0-80052413005&amp;amp;partnerID=40&amp;amp;md5=becf2d32f0af9f6ee62327aa41a064c7&lt;/url&gt;&lt;/related-urls&gt;&lt;/urls&gt;&lt;remote-database-name&gt;Scopus&lt;/remote-database-name&gt;&lt;/record&gt;&lt;/Cite&gt;&lt;/EndNote&gt;</w:instrText>
            </w:r>
            <w:r w:rsidRPr="008D782B">
              <w:fldChar w:fldCharType="separate"/>
            </w:r>
            <w:r w:rsidRPr="008D782B">
              <w:rPr>
                <w:noProof/>
              </w:rPr>
              <w:t>(92)</w:t>
            </w:r>
            <w:r w:rsidRPr="008D782B">
              <w:fldChar w:fldCharType="end"/>
            </w:r>
          </w:p>
        </w:tc>
        <w:tc>
          <w:tcPr>
            <w:tcW w:w="1246" w:type="dxa"/>
            <w:noWrap/>
            <w:hideMark/>
          </w:tcPr>
          <w:p w14:paraId="54A775BE" w14:textId="77777777" w:rsidR="005B2A78" w:rsidRPr="008D782B" w:rsidRDefault="005B2A78" w:rsidP="001C59BB">
            <w:pPr>
              <w:bidi w:val="0"/>
            </w:pPr>
            <w:r w:rsidRPr="008D782B">
              <w:t>2011</w:t>
            </w:r>
          </w:p>
        </w:tc>
        <w:tc>
          <w:tcPr>
            <w:tcW w:w="1271" w:type="dxa"/>
            <w:noWrap/>
            <w:hideMark/>
          </w:tcPr>
          <w:p w14:paraId="375CEA1E" w14:textId="77777777" w:rsidR="005B2A78" w:rsidRPr="008D782B" w:rsidRDefault="005B2A78" w:rsidP="001C59BB">
            <w:pPr>
              <w:bidi w:val="0"/>
            </w:pPr>
            <w:r w:rsidRPr="008D782B">
              <w:t>2000</w:t>
            </w:r>
          </w:p>
        </w:tc>
        <w:tc>
          <w:tcPr>
            <w:tcW w:w="1341" w:type="dxa"/>
            <w:noWrap/>
            <w:hideMark/>
          </w:tcPr>
          <w:p w14:paraId="028E508D" w14:textId="77777777" w:rsidR="005B2A78" w:rsidRPr="008D782B" w:rsidRDefault="005B2A78" w:rsidP="001C59BB">
            <w:pPr>
              <w:bidi w:val="0"/>
            </w:pPr>
            <w:r w:rsidRPr="008D782B">
              <w:t>Iran</w:t>
            </w:r>
          </w:p>
        </w:tc>
        <w:tc>
          <w:tcPr>
            <w:tcW w:w="4342" w:type="dxa"/>
            <w:hideMark/>
          </w:tcPr>
          <w:p w14:paraId="28B4E7EC" w14:textId="77777777" w:rsidR="005B2A78" w:rsidRPr="008D782B" w:rsidRDefault="005B2A78" w:rsidP="001C59BB">
            <w:pPr>
              <w:bidi w:val="0"/>
            </w:pPr>
            <w:r w:rsidRPr="008D782B">
              <w:t>Gilan</w:t>
            </w:r>
          </w:p>
        </w:tc>
        <w:tc>
          <w:tcPr>
            <w:tcW w:w="3118" w:type="dxa"/>
            <w:hideMark/>
          </w:tcPr>
          <w:p w14:paraId="3F321324" w14:textId="77777777" w:rsidR="005B2A78" w:rsidRPr="008D782B" w:rsidRDefault="005B2A78" w:rsidP="001C59BB">
            <w:pPr>
              <w:bidi w:val="0"/>
              <w:rPr>
                <w:i/>
                <w:iCs/>
              </w:rPr>
            </w:pPr>
            <w:r w:rsidRPr="008D782B">
              <w:rPr>
                <w:i/>
                <w:iCs/>
              </w:rPr>
              <w:t>An. claviger, An. hyrcanus, An. maculipennis, An. Plumbeus, An. superpictus</w:t>
            </w:r>
          </w:p>
        </w:tc>
      </w:tr>
      <w:tr w:rsidR="005B2A78" w:rsidRPr="008D782B" w14:paraId="4666E8A2" w14:textId="77777777" w:rsidTr="00D32705">
        <w:trPr>
          <w:gridAfter w:val="1"/>
          <w:wAfter w:w="2115" w:type="dxa"/>
          <w:trHeight w:val="570"/>
        </w:trPr>
        <w:tc>
          <w:tcPr>
            <w:tcW w:w="2427" w:type="dxa"/>
            <w:noWrap/>
            <w:hideMark/>
          </w:tcPr>
          <w:p w14:paraId="692E7C1C" w14:textId="77777777" w:rsidR="005B2A78" w:rsidRPr="008D782B" w:rsidRDefault="005B2A78" w:rsidP="001C59BB">
            <w:pPr>
              <w:bidi w:val="0"/>
            </w:pPr>
            <w:r w:rsidRPr="008D782B">
              <w:t>Azari-Hamidian, S.</w:t>
            </w:r>
          </w:p>
          <w:p w14:paraId="375C3349" w14:textId="77777777" w:rsidR="005B2A78" w:rsidRPr="008D782B" w:rsidRDefault="005B2A78" w:rsidP="001C59BB">
            <w:pPr>
              <w:bidi w:val="0"/>
            </w:pPr>
            <w:r w:rsidRPr="008D782B">
              <w:fldChar w:fldCharType="begin"/>
            </w:r>
            <w:r w:rsidRPr="008D782B">
              <w:instrText xml:space="preserve"> ADDIN EN.CITE &lt;EndNote&gt;&lt;Cite&gt;&lt;Author&gt;Azari-Hamidian&lt;/Author&gt;&lt;Year&gt;2011&lt;/Year&gt;&lt;RecNum&gt;947&lt;/RecNum&gt;&lt;DisplayText&gt;(93)&lt;/DisplayText&gt;&lt;record&gt;&lt;rec-number&gt;947&lt;/rec-number&gt;&lt;foreign-keys&gt;&lt;key app="EN" db-id="5z0tpw05k2e0fmerpz9xwe2op200pda9wera" timestamp="1724943362"&gt;947&lt;/key&gt;&lt;/foreign-keys&gt;&lt;ref-type name="Journal Article"&gt;17&lt;/ref-type&gt;&lt;contributors&gt;&lt;authors&gt;&lt;author&gt;Azari-Hamidian, S.&lt;/author&gt;&lt;author&gt;Abai, M. R.&lt;/author&gt;&lt;author&gt;Arzamani, K.&lt;/author&gt;&lt;author&gt;Bakhshi, H.&lt;/author&gt;&lt;author&gt;Karami, H.&lt;/author&gt;&lt;author&gt;Ladonni, H.&lt;/author&gt;&lt;author&gt;Harbach, R. E.&lt;/author&gt;&lt;/authors&gt;&lt;/contributors&gt;&lt;titles&gt;&lt;title&gt;Mosquitoes (diptera: Culicidae) of north khorasan province, northeastern iran and the zoogeographic affinities of the iranian and middle asian mosquito fauna&lt;/title&gt;&lt;secondary-title&gt;Journal of Entomology&lt;/secondary-title&gt;&lt;/titles&gt;&lt;periodical&gt;&lt;full-title&gt;Journal of Entomology&lt;/full-title&gt;&lt;/periodical&gt;&lt;pages&gt;204-217&lt;/pages&gt;&lt;volume&gt;8&lt;/volume&gt;&lt;number&gt;3&lt;/number&gt;&lt;dates&gt;&lt;year&gt;2011&lt;/year&gt;&lt;/dates&gt;&lt;work-type&gt;Article&lt;/work-type&gt;&lt;urls&gt;&lt;related-urls&gt;&lt;url&gt;https://www.scopus.com/inward/record.uri?eid=2-s2.0-77958139270&amp;amp;doi=10.3923%2fje.2011.204.217&amp;amp;partnerID=40&amp;amp;md5=288c5b0d559b55c225a28c88ac709edf&lt;/url&gt;&lt;/related-urls&gt;&lt;/urls&gt;&lt;electronic-resource-num&gt;10.3923/je.2011.204.217&lt;/electronic-resource-num&gt;&lt;remote-database-name&gt;Scopus&lt;/remote-database-name&gt;&lt;/record&gt;&lt;/Cite&gt;&lt;/EndNote&gt;</w:instrText>
            </w:r>
            <w:r w:rsidRPr="008D782B">
              <w:fldChar w:fldCharType="separate"/>
            </w:r>
            <w:r w:rsidRPr="008D782B">
              <w:rPr>
                <w:noProof/>
              </w:rPr>
              <w:t>(93)</w:t>
            </w:r>
            <w:r w:rsidRPr="008D782B">
              <w:fldChar w:fldCharType="end"/>
            </w:r>
          </w:p>
        </w:tc>
        <w:tc>
          <w:tcPr>
            <w:tcW w:w="1246" w:type="dxa"/>
            <w:noWrap/>
            <w:hideMark/>
          </w:tcPr>
          <w:p w14:paraId="67284DAF" w14:textId="77777777" w:rsidR="005B2A78" w:rsidRPr="008D782B" w:rsidRDefault="005B2A78" w:rsidP="001C59BB">
            <w:pPr>
              <w:bidi w:val="0"/>
            </w:pPr>
            <w:r w:rsidRPr="008D782B">
              <w:t>2011</w:t>
            </w:r>
          </w:p>
        </w:tc>
        <w:tc>
          <w:tcPr>
            <w:tcW w:w="1271" w:type="dxa"/>
            <w:noWrap/>
            <w:hideMark/>
          </w:tcPr>
          <w:p w14:paraId="10392E6F" w14:textId="77777777" w:rsidR="005B2A78" w:rsidRPr="008D782B" w:rsidRDefault="005B2A78" w:rsidP="001C59BB">
            <w:pPr>
              <w:bidi w:val="0"/>
            </w:pPr>
            <w:r w:rsidRPr="008D782B">
              <w:t>2005-9</w:t>
            </w:r>
          </w:p>
        </w:tc>
        <w:tc>
          <w:tcPr>
            <w:tcW w:w="1341" w:type="dxa"/>
            <w:noWrap/>
            <w:hideMark/>
          </w:tcPr>
          <w:p w14:paraId="7CB71576" w14:textId="77777777" w:rsidR="005B2A78" w:rsidRPr="008D782B" w:rsidRDefault="005B2A78" w:rsidP="001C59BB">
            <w:pPr>
              <w:bidi w:val="0"/>
            </w:pPr>
            <w:r w:rsidRPr="008D782B">
              <w:t>Iran</w:t>
            </w:r>
          </w:p>
        </w:tc>
        <w:tc>
          <w:tcPr>
            <w:tcW w:w="4342" w:type="dxa"/>
            <w:hideMark/>
          </w:tcPr>
          <w:p w14:paraId="16BF5877" w14:textId="77777777" w:rsidR="005B2A78" w:rsidRPr="008D782B" w:rsidRDefault="005B2A78" w:rsidP="001C59BB">
            <w:pPr>
              <w:bidi w:val="0"/>
            </w:pPr>
            <w:r w:rsidRPr="008D782B">
              <w:t>North Khorasan</w:t>
            </w:r>
          </w:p>
        </w:tc>
        <w:tc>
          <w:tcPr>
            <w:tcW w:w="3118" w:type="dxa"/>
            <w:hideMark/>
          </w:tcPr>
          <w:p w14:paraId="45B185CD" w14:textId="77777777" w:rsidR="005B2A78" w:rsidRPr="008D782B" w:rsidRDefault="005B2A78" w:rsidP="001C59BB">
            <w:pPr>
              <w:bidi w:val="0"/>
              <w:rPr>
                <w:i/>
                <w:iCs/>
              </w:rPr>
            </w:pPr>
            <w:r w:rsidRPr="008D782B">
              <w:rPr>
                <w:i/>
                <w:iCs/>
              </w:rPr>
              <w:t>An. claviger, An. maculipennis, An. pulcherrimus, An. superpictus</w:t>
            </w:r>
          </w:p>
        </w:tc>
      </w:tr>
      <w:tr w:rsidR="005B2A78" w:rsidRPr="008D782B" w14:paraId="7D1EF561" w14:textId="77777777" w:rsidTr="00D32705">
        <w:trPr>
          <w:gridAfter w:val="1"/>
          <w:wAfter w:w="2115" w:type="dxa"/>
          <w:trHeight w:val="1140"/>
        </w:trPr>
        <w:tc>
          <w:tcPr>
            <w:tcW w:w="2427" w:type="dxa"/>
            <w:noWrap/>
            <w:hideMark/>
          </w:tcPr>
          <w:p w14:paraId="74F75C8D" w14:textId="77777777" w:rsidR="005B2A78" w:rsidRPr="008D782B" w:rsidRDefault="005B2A78" w:rsidP="001C59BB">
            <w:pPr>
              <w:bidi w:val="0"/>
            </w:pPr>
            <w:r w:rsidRPr="008D782B">
              <w:t>Hassan, V.</w:t>
            </w:r>
          </w:p>
          <w:p w14:paraId="50A674EC" w14:textId="77777777" w:rsidR="005B2A78" w:rsidRPr="008D782B" w:rsidRDefault="005B2A78" w:rsidP="001C59BB">
            <w:pPr>
              <w:bidi w:val="0"/>
            </w:pPr>
            <w:r w:rsidRPr="008D782B">
              <w:fldChar w:fldCharType="begin">
                <w:fldData xml:space="preserve">PEVuZE5vdGU+PENpdGU+PEF1dGhvcj5IYXNzYW48L0F1dGhvcj48WWVhcj4yMDExPC9ZZWFyPjxS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</w:fldData>
              </w:fldChar>
            </w:r>
            <w:r w:rsidRPr="008D782B">
              <w:instrText xml:space="preserve"> ADDIN EN.CITE </w:instrText>
            </w:r>
            <w:r w:rsidRPr="008D782B">
              <w:fldChar w:fldCharType="begin">
                <w:fldData xml:space="preserve">PEVuZE5vdGU+PENpdGU+PEF1dGhvcj5IYXNzYW48L0F1dGhvcj48WWVhcj4yMDExPC9ZZWFyPjxS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</w:fldData>
              </w:fldChar>
            </w:r>
            <w:r w:rsidRPr="008D782B">
              <w:instrText xml:space="preserve"> ADDIN EN.CITE.DATA </w:instrText>
            </w:r>
            <w:r w:rsidRPr="008D782B">
              <w:fldChar w:fldCharType="end"/>
            </w:r>
            <w:r w:rsidRPr="008D782B">
              <w:fldChar w:fldCharType="separate"/>
            </w:r>
            <w:r w:rsidRPr="008D782B">
              <w:rPr>
                <w:noProof/>
              </w:rPr>
              <w:t>(94)</w:t>
            </w:r>
            <w:r w:rsidRPr="008D782B">
              <w:fldChar w:fldCharType="end"/>
            </w:r>
          </w:p>
        </w:tc>
        <w:tc>
          <w:tcPr>
            <w:tcW w:w="1246" w:type="dxa"/>
            <w:noWrap/>
            <w:hideMark/>
          </w:tcPr>
          <w:p w14:paraId="1CE06A90" w14:textId="77777777" w:rsidR="005B2A78" w:rsidRPr="008D782B" w:rsidRDefault="005B2A78" w:rsidP="001C59BB">
            <w:pPr>
              <w:bidi w:val="0"/>
            </w:pPr>
            <w:r w:rsidRPr="008D782B">
              <w:t>2011</w:t>
            </w:r>
          </w:p>
        </w:tc>
        <w:tc>
          <w:tcPr>
            <w:tcW w:w="1271" w:type="dxa"/>
            <w:noWrap/>
            <w:hideMark/>
          </w:tcPr>
          <w:p w14:paraId="6864CE35" w14:textId="77777777" w:rsidR="005B2A78" w:rsidRPr="008D782B" w:rsidRDefault="005B2A78" w:rsidP="001C59BB">
            <w:pPr>
              <w:bidi w:val="0"/>
            </w:pPr>
            <w:r w:rsidRPr="008D782B">
              <w:t>2005-7</w:t>
            </w:r>
          </w:p>
        </w:tc>
        <w:tc>
          <w:tcPr>
            <w:tcW w:w="1341" w:type="dxa"/>
            <w:noWrap/>
            <w:hideMark/>
          </w:tcPr>
          <w:p w14:paraId="7E47B46C" w14:textId="77777777" w:rsidR="005B2A78" w:rsidRPr="008D782B" w:rsidRDefault="005B2A78" w:rsidP="001C59BB">
            <w:pPr>
              <w:bidi w:val="0"/>
            </w:pPr>
            <w:r w:rsidRPr="008D782B">
              <w:t>Iran</w:t>
            </w:r>
          </w:p>
        </w:tc>
        <w:tc>
          <w:tcPr>
            <w:tcW w:w="4342" w:type="dxa"/>
            <w:hideMark/>
          </w:tcPr>
          <w:p w14:paraId="1FE18607" w14:textId="77777777" w:rsidR="005B2A78" w:rsidRPr="008D782B" w:rsidRDefault="005B2A78" w:rsidP="001C59BB">
            <w:pPr>
              <w:bidi w:val="0"/>
            </w:pPr>
            <w:r w:rsidRPr="008D782B">
              <w:t>Hormozgan; Minab</w:t>
            </w:r>
          </w:p>
        </w:tc>
        <w:tc>
          <w:tcPr>
            <w:tcW w:w="3118" w:type="dxa"/>
            <w:hideMark/>
          </w:tcPr>
          <w:p w14:paraId="29DF7883" w14:textId="77777777" w:rsidR="005B2A78" w:rsidRPr="008D782B" w:rsidRDefault="005B2A78" w:rsidP="001C59BB">
            <w:pPr>
              <w:bidi w:val="0"/>
              <w:rPr>
                <w:i/>
                <w:iCs/>
              </w:rPr>
            </w:pPr>
            <w:r w:rsidRPr="008D782B">
              <w:rPr>
                <w:i/>
                <w:iCs/>
              </w:rPr>
              <w:t>An. stephensi, An. dthali, An. superpictus, An. fluviatilis, An. multicolor, An. pulcherrimus, An. turkhudi</w:t>
            </w:r>
          </w:p>
        </w:tc>
      </w:tr>
      <w:tr w:rsidR="005B2A78" w:rsidRPr="008D782B" w14:paraId="3BC997D4" w14:textId="77777777" w:rsidTr="00D32705">
        <w:trPr>
          <w:gridAfter w:val="1"/>
          <w:wAfter w:w="2115" w:type="dxa"/>
          <w:trHeight w:val="285"/>
        </w:trPr>
        <w:tc>
          <w:tcPr>
            <w:tcW w:w="2427" w:type="dxa"/>
            <w:vMerge w:val="restart"/>
            <w:noWrap/>
            <w:hideMark/>
          </w:tcPr>
          <w:p w14:paraId="27B8887F" w14:textId="77777777" w:rsidR="005B2A78" w:rsidRPr="008D782B" w:rsidRDefault="005B2A78" w:rsidP="001C59BB">
            <w:pPr>
              <w:bidi w:val="0"/>
            </w:pPr>
            <w:r w:rsidRPr="008D782B">
              <w:t>Mehravaran, A.</w:t>
            </w:r>
          </w:p>
          <w:p w14:paraId="6D592628" w14:textId="77777777" w:rsidR="005B2A78" w:rsidRPr="008D782B" w:rsidRDefault="005B2A78" w:rsidP="001C59BB">
            <w:pPr>
              <w:bidi w:val="0"/>
            </w:pPr>
            <w:r w:rsidRPr="008D782B">
              <w:lastRenderedPageBreak/>
              <w:fldChar w:fldCharType="begin"/>
            </w:r>
            <w:r w:rsidRPr="008D782B">
              <w:instrText xml:space="preserve"> ADDIN EN.CITE &lt;EndNote&gt;&lt;Cite&gt;&lt;Author&gt;Mehravaran&lt;/Author&gt;&lt;Year&gt;2011&lt;/Year&gt;&lt;RecNum&gt;973&lt;/RecNum&gt;&lt;DisplayText&gt;(95)&lt;/DisplayText&gt;&lt;record&gt;&lt;rec-number&gt;973&lt;/rec-number&gt;&lt;foreign-keys&gt;&lt;key app="EN" db-id="5z0tpw05k2e0fmerpz9xwe2op200pda9wera" timestamp="1724943362"&gt;973&lt;/key&gt;&lt;/foreign-keys&gt;&lt;ref-type name="Journal Article"&gt;17&lt;/ref-type&gt;&lt;contributors&gt;&lt;authors&gt;&lt;author&gt;Mehravaran, A.&lt;/author&gt;&lt;author&gt;Oshaghi, M. A.&lt;/author&gt;&lt;author&gt;Vatandoost, H.&lt;/author&gt;&lt;author&gt;Abai, M. R.&lt;/author&gt;&lt;author&gt;Ebrahimzadeh, A.&lt;/author&gt;&lt;author&gt;Roodi, A. M.&lt;/author&gt;&lt;author&gt;Grouhi, A.&lt;/author&gt;&lt;/authors&gt;&lt;/contributors&gt;&lt;titles&gt;&lt;title&gt;First report on Anopheles fluviatilis U in southeastern Iran&lt;/title&gt;&lt;secondary-title&gt;Acta Tropica&lt;/secondary-title&gt;&lt;/titles&gt;&lt;periodical&gt;&lt;full-title&gt;Acta Tropica&lt;/full-title&gt;&lt;/periodical&gt;&lt;pages&gt;76-81&lt;/pages&gt;&lt;volume&gt;117&lt;/volume&gt;&lt;number&gt;2&lt;/number&gt;&lt;dates&gt;&lt;year&gt;2011&lt;/year&gt;&lt;/dates&gt;&lt;work-type&gt;Article&lt;/work-type&gt;&lt;urls&gt;&lt;related-urls&gt;&lt;url&gt;https://www.scopus.com/inward/record.uri?eid=2-s2.0-78650988806&amp;amp;doi=10.1016%2fj.actatropica.2010.09.011&amp;amp;partnerID=40&amp;amp;md5=4f28edd3324b476dc5a74e5d0090b068&lt;/url&gt;&lt;/related-urls&gt;&lt;/urls&gt;&lt;electronic-resource-num&gt;10.1016/j.actatropica.2010.09.011&lt;/electronic-resource-num&gt;&lt;remote-database-name&gt;Scopus&lt;/remote-database-name&gt;&lt;/record&gt;&lt;/Cite&gt;&lt;/EndNote&gt;</w:instrText>
            </w:r>
            <w:r w:rsidRPr="008D782B">
              <w:fldChar w:fldCharType="separate"/>
            </w:r>
            <w:r w:rsidRPr="008D782B">
              <w:rPr>
                <w:noProof/>
              </w:rPr>
              <w:t>(95)</w:t>
            </w:r>
            <w:r w:rsidRPr="008D782B">
              <w:fldChar w:fldCharType="end"/>
            </w:r>
          </w:p>
        </w:tc>
        <w:tc>
          <w:tcPr>
            <w:tcW w:w="1246" w:type="dxa"/>
            <w:vMerge w:val="restart"/>
            <w:noWrap/>
            <w:hideMark/>
          </w:tcPr>
          <w:p w14:paraId="1019CB50" w14:textId="77777777" w:rsidR="005B2A78" w:rsidRPr="008D782B" w:rsidRDefault="005B2A78" w:rsidP="001C59BB">
            <w:pPr>
              <w:bidi w:val="0"/>
            </w:pPr>
            <w:r w:rsidRPr="008D782B">
              <w:lastRenderedPageBreak/>
              <w:t>2011</w:t>
            </w:r>
          </w:p>
        </w:tc>
        <w:tc>
          <w:tcPr>
            <w:tcW w:w="1271" w:type="dxa"/>
            <w:vMerge w:val="restart"/>
            <w:noWrap/>
            <w:hideMark/>
          </w:tcPr>
          <w:p w14:paraId="48997C6D" w14:textId="77777777" w:rsidR="005B2A78" w:rsidRPr="008D782B" w:rsidRDefault="005B2A78" w:rsidP="001C59BB">
            <w:pPr>
              <w:bidi w:val="0"/>
            </w:pPr>
            <w:r w:rsidRPr="008D782B">
              <w:t>2007-8</w:t>
            </w:r>
          </w:p>
        </w:tc>
        <w:tc>
          <w:tcPr>
            <w:tcW w:w="1341" w:type="dxa"/>
            <w:vMerge w:val="restart"/>
            <w:noWrap/>
            <w:hideMark/>
          </w:tcPr>
          <w:p w14:paraId="43473C90" w14:textId="77777777" w:rsidR="005B2A78" w:rsidRPr="008D782B" w:rsidRDefault="005B2A78" w:rsidP="001C59BB">
            <w:pPr>
              <w:bidi w:val="0"/>
            </w:pPr>
            <w:r w:rsidRPr="008D782B">
              <w:t>Iran</w:t>
            </w:r>
          </w:p>
        </w:tc>
        <w:tc>
          <w:tcPr>
            <w:tcW w:w="4342" w:type="dxa"/>
            <w:hideMark/>
          </w:tcPr>
          <w:p w14:paraId="1EEB276C" w14:textId="77777777" w:rsidR="005B2A78" w:rsidRPr="008D782B" w:rsidRDefault="005B2A78" w:rsidP="001C59BB">
            <w:pPr>
              <w:bidi w:val="0"/>
            </w:pPr>
            <w:r w:rsidRPr="008D782B">
              <w:t>Kerman; Jiroft</w:t>
            </w:r>
          </w:p>
        </w:tc>
        <w:tc>
          <w:tcPr>
            <w:tcW w:w="3118" w:type="dxa"/>
            <w:vMerge w:val="restart"/>
            <w:hideMark/>
          </w:tcPr>
          <w:p w14:paraId="3E541C2C" w14:textId="77777777" w:rsidR="005B2A78" w:rsidRPr="008D782B" w:rsidRDefault="005B2A78" w:rsidP="001C59BB">
            <w:pPr>
              <w:bidi w:val="0"/>
              <w:rPr>
                <w:i/>
                <w:iCs/>
              </w:rPr>
            </w:pPr>
            <w:r w:rsidRPr="008D782B">
              <w:rPr>
                <w:i/>
                <w:iCs/>
              </w:rPr>
              <w:t>An. fluviatilis</w:t>
            </w:r>
          </w:p>
        </w:tc>
      </w:tr>
      <w:tr w:rsidR="005B2A78" w:rsidRPr="008D782B" w14:paraId="270E9CE9" w14:textId="77777777" w:rsidTr="00D32705">
        <w:trPr>
          <w:gridAfter w:val="1"/>
          <w:wAfter w:w="2115" w:type="dxa"/>
          <w:trHeight w:val="285"/>
        </w:trPr>
        <w:tc>
          <w:tcPr>
            <w:tcW w:w="2427" w:type="dxa"/>
            <w:vMerge/>
            <w:hideMark/>
          </w:tcPr>
          <w:p w14:paraId="3FD283AC" w14:textId="77777777" w:rsidR="005B2A78" w:rsidRPr="008D782B" w:rsidRDefault="005B2A78" w:rsidP="001C59BB">
            <w:pPr>
              <w:bidi w:val="0"/>
            </w:pPr>
          </w:p>
        </w:tc>
        <w:tc>
          <w:tcPr>
            <w:tcW w:w="1246" w:type="dxa"/>
            <w:vMerge/>
            <w:hideMark/>
          </w:tcPr>
          <w:p w14:paraId="0A12274B" w14:textId="77777777" w:rsidR="005B2A78" w:rsidRPr="008D782B" w:rsidRDefault="005B2A78" w:rsidP="001C59BB">
            <w:pPr>
              <w:bidi w:val="0"/>
            </w:pPr>
          </w:p>
        </w:tc>
        <w:tc>
          <w:tcPr>
            <w:tcW w:w="1271" w:type="dxa"/>
            <w:vMerge/>
            <w:hideMark/>
          </w:tcPr>
          <w:p w14:paraId="757A187F" w14:textId="77777777" w:rsidR="005B2A78" w:rsidRPr="008D782B" w:rsidRDefault="005B2A78" w:rsidP="001C59BB">
            <w:pPr>
              <w:bidi w:val="0"/>
            </w:pPr>
          </w:p>
        </w:tc>
        <w:tc>
          <w:tcPr>
            <w:tcW w:w="1341" w:type="dxa"/>
            <w:vMerge/>
            <w:hideMark/>
          </w:tcPr>
          <w:p w14:paraId="680ABF70" w14:textId="77777777" w:rsidR="005B2A78" w:rsidRPr="008D782B" w:rsidRDefault="005B2A78" w:rsidP="001C59BB">
            <w:pPr>
              <w:bidi w:val="0"/>
            </w:pPr>
          </w:p>
        </w:tc>
        <w:tc>
          <w:tcPr>
            <w:tcW w:w="4342" w:type="dxa"/>
            <w:hideMark/>
          </w:tcPr>
          <w:p w14:paraId="7F5F1CE7" w14:textId="77777777" w:rsidR="005B2A78" w:rsidRPr="008D782B" w:rsidRDefault="005B2A78" w:rsidP="001C59BB">
            <w:pPr>
              <w:bidi w:val="0"/>
            </w:pPr>
            <w:r w:rsidRPr="008D782B">
              <w:t>Sistan and Baluchestan; Chabahar</w:t>
            </w:r>
          </w:p>
        </w:tc>
        <w:tc>
          <w:tcPr>
            <w:tcW w:w="3118" w:type="dxa"/>
            <w:vMerge/>
            <w:hideMark/>
          </w:tcPr>
          <w:p w14:paraId="7EE4B55D" w14:textId="77777777" w:rsidR="005B2A78" w:rsidRPr="008D782B" w:rsidRDefault="005B2A78" w:rsidP="001C59BB">
            <w:pPr>
              <w:bidi w:val="0"/>
              <w:rPr>
                <w:i/>
                <w:iCs/>
              </w:rPr>
            </w:pPr>
          </w:p>
        </w:tc>
      </w:tr>
      <w:tr w:rsidR="005B2A78" w:rsidRPr="008D782B" w14:paraId="692E2C87" w14:textId="77777777" w:rsidTr="00D32705">
        <w:trPr>
          <w:gridAfter w:val="1"/>
          <w:wAfter w:w="2115" w:type="dxa"/>
          <w:trHeight w:val="285"/>
        </w:trPr>
        <w:tc>
          <w:tcPr>
            <w:tcW w:w="2427" w:type="dxa"/>
            <w:noWrap/>
            <w:hideMark/>
          </w:tcPr>
          <w:p w14:paraId="76A64E50" w14:textId="77777777" w:rsidR="005B2A78" w:rsidRPr="008D782B" w:rsidRDefault="005B2A78" w:rsidP="001C59BB">
            <w:pPr>
              <w:bidi w:val="0"/>
            </w:pPr>
            <w:r w:rsidRPr="008D782B">
              <w:t>Oshaghi, M. A.</w:t>
            </w:r>
          </w:p>
          <w:p w14:paraId="651751B0" w14:textId="77777777" w:rsidR="005B2A78" w:rsidRPr="008D782B" w:rsidRDefault="005B2A78" w:rsidP="001C59BB">
            <w:pPr>
              <w:bidi w:val="0"/>
            </w:pPr>
            <w:r w:rsidRPr="008D782B">
              <w:fldChar w:fldCharType="begin"/>
            </w:r>
            <w:r w:rsidRPr="008D782B">
              <w:instrText xml:space="preserve"> ADDIN EN.CITE &lt;EndNote&gt;&lt;Cite&gt;&lt;Author&gt;Oshaghi&lt;/Author&gt;&lt;Year&gt;2011&lt;/Year&gt;&lt;RecNum&gt;1014&lt;/RecNum&gt;&lt;DisplayText&gt;(96)&lt;/DisplayText&gt;&lt;record&gt;&lt;rec-number&gt;1014&lt;/rec-number&gt;&lt;foreign-keys&gt;&lt;key app="EN" db-id="5z0tpw05k2e0fmerpz9xwe2op200pda9wera" timestamp="1724943362"&gt;1014&lt;/key&gt;&lt;/foreign-keys&gt;&lt;ref-type name="Journal Article"&gt;17&lt;/ref-type&gt;&lt;contributors&gt;&lt;authors&gt;&lt;author&gt;Oshaghi, M. A.&lt;/author&gt;&lt;author&gt;Vatandoost, H.&lt;/author&gt;&lt;author&gt;Gorouhi, A.&lt;/author&gt;&lt;author&gt;Abai, M. R.&lt;/author&gt;&lt;author&gt;Madjidpour, A.&lt;/author&gt;&lt;author&gt;Arshi, S.&lt;/author&gt;&lt;author&gt;Sadeghi, H.&lt;/author&gt;&lt;author&gt;Nazari, M.&lt;/author&gt;&lt;author&gt;Mehravaran, A.&lt;/author&gt;&lt;/authors&gt;&lt;/contributors&gt;&lt;titles&gt;&lt;title&gt;Anopheline species composition in borderline of Iran-Azerbaijan&lt;/title&gt;&lt;secondary-title&gt;Acta Tropica&lt;/secondary-title&gt;&lt;/titles&gt;&lt;periodical&gt;&lt;full-title&gt;Acta Tropica&lt;/full-title&gt;&lt;/periodical&gt;&lt;pages&gt;44-49&lt;/pages&gt;&lt;volume&gt;119&lt;/volume&gt;&lt;number&gt;1&lt;/number&gt;&lt;dates&gt;&lt;year&gt;2011&lt;/year&gt;&lt;/dates&gt;&lt;work-type&gt;Article&lt;/work-type&gt;&lt;urls&gt;&lt;related-urls&gt;&lt;url&gt;https://www.scopus.com/inward/record.uri?eid=2-s2.0-79957620162&amp;amp;doi=10.1016%2fj.actatropica.2011.04.005&amp;amp;partnerID=40&amp;amp;md5=806e3736c72bd66e220f61ae78a671ef&lt;/url&gt;&lt;/related-urls&gt;&lt;/urls&gt;&lt;electronic-resource-num&gt;10.1016/j.actatropica.2011.04.005&lt;/electronic-resource-num&gt;&lt;remote-database-name&gt;Scopus&lt;/remote-database-name&gt;&lt;/record&gt;&lt;/Cite&gt;&lt;/EndNote&gt;</w:instrText>
            </w:r>
            <w:r w:rsidRPr="008D782B">
              <w:fldChar w:fldCharType="separate"/>
            </w:r>
            <w:r w:rsidRPr="008D782B">
              <w:rPr>
                <w:noProof/>
              </w:rPr>
              <w:t>(96)</w:t>
            </w:r>
            <w:r w:rsidRPr="008D782B">
              <w:fldChar w:fldCharType="end"/>
            </w:r>
          </w:p>
        </w:tc>
        <w:tc>
          <w:tcPr>
            <w:tcW w:w="1246" w:type="dxa"/>
            <w:noWrap/>
            <w:hideMark/>
          </w:tcPr>
          <w:p w14:paraId="4AA5CC3E" w14:textId="77777777" w:rsidR="005B2A78" w:rsidRPr="008D782B" w:rsidRDefault="005B2A78" w:rsidP="001C59BB">
            <w:pPr>
              <w:bidi w:val="0"/>
            </w:pPr>
            <w:r w:rsidRPr="008D782B">
              <w:t>2011</w:t>
            </w:r>
          </w:p>
        </w:tc>
        <w:tc>
          <w:tcPr>
            <w:tcW w:w="1271" w:type="dxa"/>
            <w:noWrap/>
            <w:hideMark/>
          </w:tcPr>
          <w:p w14:paraId="5599314D" w14:textId="77777777" w:rsidR="005B2A78" w:rsidRPr="008D782B" w:rsidRDefault="005B2A78" w:rsidP="001C59BB">
            <w:pPr>
              <w:bidi w:val="0"/>
            </w:pPr>
            <w:r w:rsidRPr="008D782B">
              <w:t>2008</w:t>
            </w:r>
          </w:p>
        </w:tc>
        <w:tc>
          <w:tcPr>
            <w:tcW w:w="1341" w:type="dxa"/>
            <w:noWrap/>
            <w:hideMark/>
          </w:tcPr>
          <w:p w14:paraId="71053B73" w14:textId="77777777" w:rsidR="005B2A78" w:rsidRPr="008D782B" w:rsidRDefault="005B2A78" w:rsidP="001C59BB">
            <w:pPr>
              <w:bidi w:val="0"/>
            </w:pPr>
            <w:r w:rsidRPr="008D782B">
              <w:t>Iran</w:t>
            </w:r>
          </w:p>
        </w:tc>
        <w:tc>
          <w:tcPr>
            <w:tcW w:w="4342" w:type="dxa"/>
            <w:hideMark/>
          </w:tcPr>
          <w:p w14:paraId="70C69ADE" w14:textId="77777777" w:rsidR="005B2A78" w:rsidRPr="008D782B" w:rsidRDefault="005B2A78" w:rsidP="001C59BB">
            <w:pPr>
              <w:bidi w:val="0"/>
            </w:pPr>
            <w:r w:rsidRPr="008D782B">
              <w:t>Ardabil; Parsabad</w:t>
            </w:r>
          </w:p>
        </w:tc>
        <w:tc>
          <w:tcPr>
            <w:tcW w:w="3118" w:type="dxa"/>
            <w:hideMark/>
          </w:tcPr>
          <w:p w14:paraId="0E302CAA" w14:textId="77777777" w:rsidR="005B2A78" w:rsidRPr="008D782B" w:rsidRDefault="005B2A78" w:rsidP="001C59BB">
            <w:pPr>
              <w:bidi w:val="0"/>
              <w:rPr>
                <w:i/>
                <w:iCs/>
              </w:rPr>
            </w:pPr>
            <w:r w:rsidRPr="008D782B">
              <w:rPr>
                <w:i/>
                <w:iCs/>
              </w:rPr>
              <w:t>An. maculipennis, An. sacharovi</w:t>
            </w:r>
          </w:p>
        </w:tc>
      </w:tr>
      <w:tr w:rsidR="005B2A78" w:rsidRPr="008D782B" w14:paraId="50B0D243" w14:textId="77777777" w:rsidTr="00D32705">
        <w:trPr>
          <w:gridAfter w:val="1"/>
          <w:wAfter w:w="2115" w:type="dxa"/>
          <w:trHeight w:val="285"/>
        </w:trPr>
        <w:tc>
          <w:tcPr>
            <w:tcW w:w="2427" w:type="dxa"/>
            <w:noWrap/>
            <w:hideMark/>
          </w:tcPr>
          <w:p w14:paraId="2B6F2EC8" w14:textId="77777777" w:rsidR="005B2A78" w:rsidRPr="008D782B" w:rsidRDefault="005B2A78" w:rsidP="001C59BB">
            <w:pPr>
              <w:bidi w:val="0"/>
            </w:pPr>
            <w:r w:rsidRPr="008D782B">
              <w:t>Vatandoost, H.</w:t>
            </w:r>
          </w:p>
          <w:p w14:paraId="63626C2C"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11&lt;/Year&gt;&lt;RecNum&gt;459&lt;/RecNum&gt;&lt;DisplayText&gt;(97)&lt;/DisplayText&gt;&lt;record&gt;&lt;rec-number&gt;459&lt;/rec-number&gt;&lt;foreign-keys&gt;&lt;key app="EN" db-id="5z0tpw05k2e0fmerpz9xwe2op200pda9wera" timestamp="1724943344"&gt;459&lt;/key&gt;&lt;/foreign-keys&gt;&lt;ref-type name="Journal Article"&gt;17&lt;/ref-type&gt;&lt;contributors&gt;&lt;authors&gt;&lt;author&gt;Vatandoost, H.&lt;/author&gt;&lt;author&gt;Emami, S. N.&lt;/author&gt;&lt;author&gt;Oshaghi, M. A.&lt;/author&gt;&lt;author&gt;Abai, M. R.&lt;/author&gt;&lt;author&gt;Raeisi, A.&lt;/author&gt;&lt;author&gt;Piazzak, N.&lt;/author&gt;&lt;author&gt;Mahmoodi, M.&lt;/author&gt;&lt;author&gt;Akbarzadeh, K.&lt;/author&gt;&lt;author&gt;Sartipi, M.&lt;/author&gt;&lt;/authors&gt;&lt;/contributors&gt;&lt;titles&gt;&lt;title&gt;Ecology of malaria vector Anopheles culicifacies in a malarious area of Sistan va Baluchestan province, south-east Islamic Republic of Iran&lt;/title&gt;&lt;secondary-title&gt;Eastern Mediterranean Health Journal&lt;/secondary-title&gt;&lt;short-title&gt;Écologie du vecteur du paludisme Anopheles culicifacies dans une région impaludée de la province du sistan-baloutchistan, au sud-est de la république islamique d&amp;apos;iran&lt;/short-title&gt;&lt;/titles&gt;&lt;periodical&gt;&lt;full-title&gt;Eastern Mediterranean Health Journal&lt;/full-title&gt;&lt;/periodical&gt;&lt;pages&gt;439-445&lt;/pages&gt;&lt;volume&gt;17&lt;/volume&gt;&lt;number&gt;5&lt;/number&gt;&lt;dates&gt;&lt;year&gt;2011&lt;/year&gt;&lt;/dates&gt;&lt;work-type&gt;Article&lt;/work-type&gt;&lt;urls&gt;&lt;related-urls&gt;&lt;url&gt;https://www.scopus.com/inward/record.uri?eid=2-s2.0-79958220473&amp;amp;partnerID=40&amp;amp;md5=48191271052b53d32e24dbece31437ca&lt;/url&gt;&lt;/related-urls&gt;&lt;/urls&gt;&lt;remote-database-name&gt;Scopus&lt;/remote-database-name&gt;&lt;/record&gt;&lt;/Cite&gt;&lt;/EndNote&gt;</w:instrText>
            </w:r>
            <w:r w:rsidRPr="008D782B">
              <w:fldChar w:fldCharType="separate"/>
            </w:r>
            <w:r w:rsidRPr="008D782B">
              <w:rPr>
                <w:noProof/>
              </w:rPr>
              <w:t>(97)</w:t>
            </w:r>
            <w:r w:rsidRPr="008D782B">
              <w:fldChar w:fldCharType="end"/>
            </w:r>
          </w:p>
        </w:tc>
        <w:tc>
          <w:tcPr>
            <w:tcW w:w="1246" w:type="dxa"/>
            <w:noWrap/>
            <w:hideMark/>
          </w:tcPr>
          <w:p w14:paraId="51DCB2B1" w14:textId="77777777" w:rsidR="005B2A78" w:rsidRPr="008D782B" w:rsidRDefault="005B2A78" w:rsidP="001C59BB">
            <w:pPr>
              <w:bidi w:val="0"/>
            </w:pPr>
            <w:r w:rsidRPr="008D782B">
              <w:t>2011</w:t>
            </w:r>
          </w:p>
        </w:tc>
        <w:tc>
          <w:tcPr>
            <w:tcW w:w="1271" w:type="dxa"/>
            <w:noWrap/>
            <w:hideMark/>
          </w:tcPr>
          <w:p w14:paraId="1AC020EC" w14:textId="77777777" w:rsidR="005B2A78" w:rsidRPr="008D782B" w:rsidRDefault="005B2A78" w:rsidP="001C59BB">
            <w:pPr>
              <w:bidi w:val="0"/>
            </w:pPr>
            <w:r w:rsidRPr="008D782B">
              <w:t>2005</w:t>
            </w:r>
          </w:p>
        </w:tc>
        <w:tc>
          <w:tcPr>
            <w:tcW w:w="1341" w:type="dxa"/>
            <w:noWrap/>
            <w:hideMark/>
          </w:tcPr>
          <w:p w14:paraId="57BBB16F" w14:textId="77777777" w:rsidR="005B2A78" w:rsidRPr="008D782B" w:rsidRDefault="005B2A78" w:rsidP="001C59BB">
            <w:pPr>
              <w:bidi w:val="0"/>
            </w:pPr>
            <w:r w:rsidRPr="008D782B">
              <w:t>Iran</w:t>
            </w:r>
          </w:p>
        </w:tc>
        <w:tc>
          <w:tcPr>
            <w:tcW w:w="4342" w:type="dxa"/>
            <w:hideMark/>
          </w:tcPr>
          <w:p w14:paraId="5692D5E6" w14:textId="77777777" w:rsidR="005B2A78" w:rsidRPr="008D782B" w:rsidRDefault="005B2A78" w:rsidP="001C59BB">
            <w:pPr>
              <w:bidi w:val="0"/>
            </w:pPr>
            <w:r w:rsidRPr="008D782B">
              <w:t>Sistan and Baluchestan</w:t>
            </w:r>
          </w:p>
        </w:tc>
        <w:tc>
          <w:tcPr>
            <w:tcW w:w="3118" w:type="dxa"/>
            <w:hideMark/>
          </w:tcPr>
          <w:p w14:paraId="5A24CBF1" w14:textId="77777777" w:rsidR="005B2A78" w:rsidRPr="008D782B" w:rsidRDefault="005B2A78" w:rsidP="001C59BB">
            <w:pPr>
              <w:bidi w:val="0"/>
              <w:rPr>
                <w:i/>
                <w:iCs/>
              </w:rPr>
            </w:pPr>
            <w:r w:rsidRPr="008D782B">
              <w:rPr>
                <w:i/>
                <w:iCs/>
              </w:rPr>
              <w:t>An. culicifacies</w:t>
            </w:r>
          </w:p>
        </w:tc>
      </w:tr>
      <w:tr w:rsidR="005B2A78" w:rsidRPr="008D782B" w14:paraId="32D3C61C" w14:textId="77777777" w:rsidTr="00D32705">
        <w:trPr>
          <w:gridAfter w:val="1"/>
          <w:wAfter w:w="2115" w:type="dxa"/>
          <w:trHeight w:val="570"/>
        </w:trPr>
        <w:tc>
          <w:tcPr>
            <w:tcW w:w="2427" w:type="dxa"/>
            <w:noWrap/>
            <w:hideMark/>
          </w:tcPr>
          <w:p w14:paraId="2A7F3BE4" w14:textId="77777777" w:rsidR="005B2A78" w:rsidRPr="008D782B" w:rsidRDefault="005B2A78" w:rsidP="001C59BB">
            <w:pPr>
              <w:bidi w:val="0"/>
            </w:pPr>
            <w:r w:rsidRPr="008D782B">
              <w:t>Basseri, H. R.</w:t>
            </w:r>
          </w:p>
          <w:p w14:paraId="6E2974B7" w14:textId="77777777" w:rsidR="005B2A78" w:rsidRPr="008D782B" w:rsidRDefault="005B2A78" w:rsidP="001C59BB">
            <w:pPr>
              <w:bidi w:val="0"/>
            </w:pPr>
            <w:r w:rsidRPr="008D782B">
              <w:fldChar w:fldCharType="begin"/>
            </w:r>
            <w:r w:rsidRPr="008D782B">
              <w:instrText xml:space="preserve"> ADDIN EN.CITE &lt;EndNote&gt;&lt;Cite&gt;&lt;Author&gt;Basseri&lt;/Author&gt;&lt;Year&gt;2012&lt;/Year&gt;&lt;RecNum&gt;340&lt;/RecNum&gt;&lt;DisplayText&gt;(98)&lt;/DisplayText&gt;&lt;record&gt;&lt;rec-number&gt;340&lt;/rec-number&gt;&lt;foreign-keys&gt;&lt;key app="EN" db-id="5z0tpw05k2e0fmerpz9xwe2op200pda9wera" timestamp="1724943344"&gt;340&lt;/key&gt;&lt;/foreign-keys&gt;&lt;ref-type name="Journal Article"&gt;17&lt;/ref-type&gt;&lt;contributors&gt;&lt;authors&gt;&lt;author&gt;Basseri, H. R.&lt;/author&gt;&lt;author&gt;Abai, M. R.&lt;/author&gt;&lt;author&gt;Raeisi, A.&lt;/author&gt;&lt;author&gt;Shahandeh, K.&lt;/author&gt;&lt;/authors&gt;&lt;/contributors&gt;&lt;titles&gt;&lt;title&gt;Community sleeping pattern and anopheline biting in Southeastern Iran: A country earmarked for malaria elimination&lt;/title&gt;&lt;secondary-title&gt;American Journal of Tropical Medicine and Hygiene&lt;/secondary-title&gt;&lt;/titles&gt;&lt;periodical&gt;&lt;full-title&gt;American Journal of Tropical Medicine and Hygiene&lt;/full-title&gt;&lt;/periodical&gt;&lt;pages&gt;499-503&lt;/pages&gt;&lt;volume&gt;87&lt;/volume&gt;&lt;number&gt;3&lt;/number&gt;&lt;dates&gt;&lt;year&gt;2012&lt;/year&gt;&lt;/dates&gt;&lt;work-type&gt;Article&lt;/work-type&gt;&lt;urls&gt;&lt;related-urls&gt;&lt;url&gt;https://www.scopus.com/inward/record.uri?eid=2-s2.0-84865993216&amp;amp;doi=10.4269%2fajtmh.2012.11-0356&amp;amp;partnerID=40&amp;amp;md5=36765f8c9fe9b25f95aab45565dde24d&lt;/url&gt;&lt;/related-urls&gt;&lt;/urls&gt;&lt;electronic-resource-num&gt;10.4269/ajtmh.2012.11-0356&lt;/electronic-resource-num&gt;&lt;remote-database-name&gt;Scopus&lt;/remote-database-name&gt;&lt;/record&gt;&lt;/Cite&gt;&lt;/EndNote&gt;</w:instrText>
            </w:r>
            <w:r w:rsidRPr="008D782B">
              <w:fldChar w:fldCharType="separate"/>
            </w:r>
            <w:r w:rsidRPr="008D782B">
              <w:rPr>
                <w:noProof/>
              </w:rPr>
              <w:t>(98)</w:t>
            </w:r>
            <w:r w:rsidRPr="008D782B">
              <w:fldChar w:fldCharType="end"/>
            </w:r>
          </w:p>
        </w:tc>
        <w:tc>
          <w:tcPr>
            <w:tcW w:w="1246" w:type="dxa"/>
            <w:noWrap/>
            <w:hideMark/>
          </w:tcPr>
          <w:p w14:paraId="476F76FB" w14:textId="77777777" w:rsidR="005B2A78" w:rsidRPr="008D782B" w:rsidRDefault="005B2A78" w:rsidP="001C59BB">
            <w:pPr>
              <w:bidi w:val="0"/>
            </w:pPr>
            <w:r w:rsidRPr="008D782B">
              <w:t>2012</w:t>
            </w:r>
          </w:p>
        </w:tc>
        <w:tc>
          <w:tcPr>
            <w:tcW w:w="1271" w:type="dxa"/>
            <w:noWrap/>
            <w:hideMark/>
          </w:tcPr>
          <w:p w14:paraId="1A34679C" w14:textId="77777777" w:rsidR="005B2A78" w:rsidRPr="008D782B" w:rsidRDefault="005B2A78" w:rsidP="001C59BB">
            <w:pPr>
              <w:bidi w:val="0"/>
            </w:pPr>
            <w:r w:rsidRPr="008D782B">
              <w:t>2007-8</w:t>
            </w:r>
          </w:p>
        </w:tc>
        <w:tc>
          <w:tcPr>
            <w:tcW w:w="1341" w:type="dxa"/>
            <w:noWrap/>
            <w:hideMark/>
          </w:tcPr>
          <w:p w14:paraId="677778C7" w14:textId="77777777" w:rsidR="005B2A78" w:rsidRPr="008D782B" w:rsidRDefault="005B2A78" w:rsidP="001C59BB">
            <w:pPr>
              <w:bidi w:val="0"/>
            </w:pPr>
            <w:r w:rsidRPr="008D782B">
              <w:t>Iran</w:t>
            </w:r>
          </w:p>
        </w:tc>
        <w:tc>
          <w:tcPr>
            <w:tcW w:w="4342" w:type="dxa"/>
            <w:hideMark/>
          </w:tcPr>
          <w:p w14:paraId="6D615177" w14:textId="77777777" w:rsidR="005B2A78" w:rsidRPr="008D782B" w:rsidRDefault="005B2A78" w:rsidP="001C59BB">
            <w:pPr>
              <w:bidi w:val="0"/>
            </w:pPr>
            <w:r w:rsidRPr="008D782B">
              <w:t>Sistan and Baluchestan; Sarbaz</w:t>
            </w:r>
          </w:p>
        </w:tc>
        <w:tc>
          <w:tcPr>
            <w:tcW w:w="3118" w:type="dxa"/>
            <w:hideMark/>
          </w:tcPr>
          <w:p w14:paraId="497F4701" w14:textId="77777777" w:rsidR="005B2A78" w:rsidRPr="008D782B" w:rsidRDefault="005B2A78" w:rsidP="001C59BB">
            <w:pPr>
              <w:bidi w:val="0"/>
              <w:rPr>
                <w:i/>
                <w:iCs/>
              </w:rPr>
            </w:pPr>
            <w:r w:rsidRPr="008D782B">
              <w:rPr>
                <w:i/>
                <w:iCs/>
              </w:rPr>
              <w:t>An. culicifacies, An. fluviatilis, An. stephensi</w:t>
            </w:r>
          </w:p>
        </w:tc>
      </w:tr>
      <w:tr w:rsidR="005B2A78" w:rsidRPr="008D782B" w14:paraId="0DD9F4B4" w14:textId="77777777" w:rsidTr="00D32705">
        <w:trPr>
          <w:gridAfter w:val="1"/>
          <w:wAfter w:w="2115" w:type="dxa"/>
          <w:trHeight w:val="1140"/>
        </w:trPr>
        <w:tc>
          <w:tcPr>
            <w:tcW w:w="2427" w:type="dxa"/>
            <w:noWrap/>
            <w:hideMark/>
          </w:tcPr>
          <w:p w14:paraId="0163E45C" w14:textId="77777777" w:rsidR="005B2A78" w:rsidRPr="008D782B" w:rsidRDefault="005B2A78" w:rsidP="001C59BB">
            <w:pPr>
              <w:bidi w:val="0"/>
            </w:pPr>
            <w:r w:rsidRPr="008D782B">
              <w:t>Hanafi-Bojd, A. A.</w:t>
            </w:r>
          </w:p>
          <w:p w14:paraId="703C5C22" w14:textId="77777777" w:rsidR="005B2A78" w:rsidRPr="008D782B" w:rsidRDefault="005B2A78" w:rsidP="001C59BB">
            <w:pPr>
              <w:bidi w:val="0"/>
            </w:pPr>
            <w:r w:rsidRPr="008D782B">
              <w:fldChar w:fldCharType="begin"/>
            </w:r>
            <w:r w:rsidRPr="008D782B">
              <w:instrText xml:space="preserve"> ADDIN EN.CITE &lt;EndNote&gt;&lt;Cite&gt;&lt;Author&gt;Hanafi-Bojd&lt;/Author&gt;&lt;Year&gt;2012&lt;/Year&gt;&lt;RecNum&gt;321&lt;/RecNum&gt;&lt;DisplayText&gt;(99)&lt;/DisplayText&gt;&lt;record&gt;&lt;rec-number&gt;321&lt;/rec-number&gt;&lt;foreign-keys&gt;&lt;key app="EN" db-id="5z0tpw05k2e0fmerpz9xwe2op200pda9wera" timestamp="1724943344"&gt;321&lt;/key&gt;&lt;/foreign-keys&gt;&lt;ref-type name="Journal Article"&gt;17&lt;/ref-type&gt;&lt;contributors&gt;&lt;authors&gt;&lt;author&gt;Hanafi-Bojd, A. A.&lt;/author&gt;&lt;author&gt;Vatandoost, H.&lt;/author&gt;&lt;author&gt;Oshaghi, M. A.&lt;/author&gt;&lt;author&gt;Charrahy, Z.&lt;/author&gt;&lt;author&gt;Haghdoost, A. A.&lt;/author&gt;&lt;author&gt;Sedaghat, M. M.&lt;/author&gt;&lt;author&gt;Abedi, F.&lt;/author&gt;&lt;author&gt;Soltani, M.&lt;/author&gt;&lt;author&gt;Raeisi, A.&lt;/author&gt;&lt;/authors&gt;&lt;/contributors&gt;&lt;titles&gt;&lt;title&gt;Larval habitats and biodiversity of anopheline mosquitoes (Diptera: Culicidae) in a malarious area of southern Iran&lt;/title&gt;&lt;secondary-title&gt;Journal of Vector Borne Diseases&lt;/secondary-title&gt;&lt;/titles&gt;&lt;periodical&gt;&lt;full-title&gt;Journal of Vector Borne Diseases&lt;/full-title&gt;&lt;/periodical&gt;&lt;pages&gt;91-100&lt;/pages&gt;&lt;volume&gt;49&lt;/volume&gt;&lt;number&gt;2&lt;/number&gt;&lt;dates&gt;&lt;year&gt;2012&lt;/year&gt;&lt;/dates&gt;&lt;work-type&gt;Article&lt;/work-type&gt;&lt;urls&gt;&lt;related-urls&gt;&lt;url&gt;https://www.scopus.com/inward/record.uri?eid=2-s2.0-84864383790&amp;amp;partnerID=40&amp;amp;md5=e4d149b9b8ea2eb235bd4689a9871040&lt;/url&gt;&lt;/related-urls&gt;&lt;/urls&gt;&lt;remote-database-name&gt;Scopus&lt;/remote-database-name&gt;&lt;/record&gt;&lt;/Cite&gt;&lt;/EndNote&gt;</w:instrText>
            </w:r>
            <w:r w:rsidRPr="008D782B">
              <w:fldChar w:fldCharType="separate"/>
            </w:r>
            <w:r w:rsidRPr="008D782B">
              <w:rPr>
                <w:noProof/>
              </w:rPr>
              <w:t>(99)</w:t>
            </w:r>
            <w:r w:rsidRPr="008D782B">
              <w:fldChar w:fldCharType="end"/>
            </w:r>
          </w:p>
        </w:tc>
        <w:tc>
          <w:tcPr>
            <w:tcW w:w="1246" w:type="dxa"/>
            <w:noWrap/>
            <w:hideMark/>
          </w:tcPr>
          <w:p w14:paraId="56A785D4" w14:textId="77777777" w:rsidR="005B2A78" w:rsidRPr="008D782B" w:rsidRDefault="005B2A78" w:rsidP="001C59BB">
            <w:pPr>
              <w:bidi w:val="0"/>
            </w:pPr>
            <w:r w:rsidRPr="008D782B">
              <w:t>2012</w:t>
            </w:r>
          </w:p>
        </w:tc>
        <w:tc>
          <w:tcPr>
            <w:tcW w:w="1271" w:type="dxa"/>
            <w:noWrap/>
            <w:hideMark/>
          </w:tcPr>
          <w:p w14:paraId="73C5F698" w14:textId="77777777" w:rsidR="005B2A78" w:rsidRPr="008D782B" w:rsidRDefault="005B2A78" w:rsidP="001C59BB">
            <w:pPr>
              <w:bidi w:val="0"/>
            </w:pPr>
            <w:r w:rsidRPr="008D782B">
              <w:t>2009-10</w:t>
            </w:r>
          </w:p>
        </w:tc>
        <w:tc>
          <w:tcPr>
            <w:tcW w:w="1341" w:type="dxa"/>
            <w:noWrap/>
            <w:hideMark/>
          </w:tcPr>
          <w:p w14:paraId="0C922A98" w14:textId="77777777" w:rsidR="005B2A78" w:rsidRPr="008D782B" w:rsidRDefault="005B2A78" w:rsidP="001C59BB">
            <w:pPr>
              <w:bidi w:val="0"/>
            </w:pPr>
            <w:r w:rsidRPr="008D782B">
              <w:t>Iran</w:t>
            </w:r>
          </w:p>
        </w:tc>
        <w:tc>
          <w:tcPr>
            <w:tcW w:w="4342" w:type="dxa"/>
            <w:hideMark/>
          </w:tcPr>
          <w:p w14:paraId="5E78C8FB" w14:textId="77777777" w:rsidR="005B2A78" w:rsidRPr="008D782B" w:rsidRDefault="005B2A78" w:rsidP="001C59BB">
            <w:pPr>
              <w:bidi w:val="0"/>
            </w:pPr>
            <w:r w:rsidRPr="008D782B">
              <w:t>Hormozgan; Bashagard</w:t>
            </w:r>
          </w:p>
        </w:tc>
        <w:tc>
          <w:tcPr>
            <w:tcW w:w="3118" w:type="dxa"/>
            <w:hideMark/>
          </w:tcPr>
          <w:p w14:paraId="5AC33520" w14:textId="58E92F43" w:rsidR="005B2A78" w:rsidRPr="008D782B" w:rsidRDefault="005B2A78" w:rsidP="001C59BB">
            <w:pPr>
              <w:bidi w:val="0"/>
              <w:rPr>
                <w:i/>
                <w:iCs/>
              </w:rPr>
            </w:pPr>
            <w:r w:rsidRPr="008D782B">
              <w:rPr>
                <w:i/>
                <w:iCs/>
              </w:rPr>
              <w:t xml:space="preserve">An. culicifacies, An. dthali, An. stephensi, An. superpictus, An. fluviatilis, An. turkhudi, An. moghulensis, An. </w:t>
            </w:r>
            <w:r w:rsidR="004B17DD" w:rsidRPr="008D782B">
              <w:rPr>
                <w:i/>
                <w:iCs/>
              </w:rPr>
              <w:t>a</w:t>
            </w:r>
            <w:r w:rsidRPr="008D782B">
              <w:rPr>
                <w:i/>
                <w:iCs/>
              </w:rPr>
              <w:t>poci</w:t>
            </w:r>
          </w:p>
        </w:tc>
      </w:tr>
      <w:tr w:rsidR="005B2A78" w:rsidRPr="008D782B" w14:paraId="6440EDD5" w14:textId="77777777" w:rsidTr="00D32705">
        <w:trPr>
          <w:gridAfter w:val="1"/>
          <w:wAfter w:w="2115" w:type="dxa"/>
          <w:trHeight w:val="285"/>
        </w:trPr>
        <w:tc>
          <w:tcPr>
            <w:tcW w:w="2427" w:type="dxa"/>
            <w:noWrap/>
            <w:hideMark/>
          </w:tcPr>
          <w:p w14:paraId="7D8D5C54" w14:textId="77777777" w:rsidR="005B2A78" w:rsidRPr="008D782B" w:rsidRDefault="005B2A78" w:rsidP="001C59BB">
            <w:pPr>
              <w:bidi w:val="0"/>
            </w:pPr>
            <w:r w:rsidRPr="008D782B">
              <w:t>Khoobdel, M.</w:t>
            </w:r>
          </w:p>
          <w:p w14:paraId="331BF289" w14:textId="77777777" w:rsidR="005B2A78" w:rsidRPr="008D782B" w:rsidRDefault="005B2A78" w:rsidP="001C59BB">
            <w:pPr>
              <w:bidi w:val="0"/>
            </w:pPr>
            <w:r w:rsidRPr="008D782B">
              <w:fldChar w:fldCharType="begin"/>
            </w:r>
            <w:r w:rsidRPr="008D782B">
              <w:instrText xml:space="preserve"> ADDIN EN.CITE &lt;EndNote&gt;&lt;Cite&gt;&lt;Author&gt;Khoobdel&lt;/Author&gt;&lt;Year&gt;2012&lt;/Year&gt;&lt;RecNum&gt;200&lt;/RecNum&gt;&lt;DisplayText&gt;(100)&lt;/DisplayText&gt;&lt;record&gt;&lt;rec-number&gt;200&lt;/rec-number&gt;&lt;foreign-keys&gt;&lt;key app="EN" db-id="5z0tpw05k2e0fmerpz9xwe2op200pda9wera" timestamp="1724943334"&gt;200&lt;/key&gt;&lt;/foreign-keys&gt;&lt;ref-type name="Journal Article"&gt;17&lt;/ref-type&gt;&lt;contributors&gt;&lt;authors&gt;&lt;author&gt;Khoobdel, M.&lt;/author&gt;&lt;author&gt;Azari-Hamidian, S.&lt;/author&gt;&lt;author&gt;Hanafi-Bojd, A. A.&lt;/author&gt;&lt;/authors&gt;&lt;/contributors&gt;&lt;titles&gt;&lt;title&gt;Mosquito fauna (Diptera: Culicidae) of the Iranian islands in the Persian Gulf II. Greater Tonb, Lesser Tonb and Kish Islands&lt;/title&gt;&lt;secondary-title&gt;Journal of Natural History&lt;/secondary-title&gt;&lt;/titles&gt;&lt;periodical&gt;&lt;full-title&gt;Journal of Natural History&lt;/full-title&gt;&lt;/periodical&gt;&lt;pages&gt;1939-1945&lt;/pages&gt;&lt;volume&gt;46&lt;/volume&gt;&lt;number&gt;31-32&lt;/number&gt;&lt;dates&gt;&lt;year&gt;2012&lt;/year&gt;&lt;/dates&gt;&lt;work-type&gt;Article&lt;/work-type&gt;&lt;urls&gt;&lt;related-urls&gt;&lt;url&gt;https://www.scopus.com/inward/record.uri?eid=2-s2.0-84865049842&amp;amp;doi=10.1080%2f00222933.2012.707238&amp;amp;partnerID=40&amp;amp;md5=85c34ed8859f091f9df203679a35b8f1&lt;/url&gt;&lt;/related-urls&gt;&lt;/urls&gt;&lt;electronic-resource-num&gt;10.1080/00222933.2012.707238&lt;/electronic-resource-num&gt;&lt;remote-database-name&gt;Scopus&lt;/remote-database-name&gt;&lt;/record&gt;&lt;/Cite&gt;&lt;/EndNote&gt;</w:instrText>
            </w:r>
            <w:r w:rsidRPr="008D782B">
              <w:fldChar w:fldCharType="separate"/>
            </w:r>
            <w:r w:rsidRPr="008D782B">
              <w:rPr>
                <w:noProof/>
              </w:rPr>
              <w:t>(100)</w:t>
            </w:r>
            <w:r w:rsidRPr="008D782B">
              <w:fldChar w:fldCharType="end"/>
            </w:r>
          </w:p>
        </w:tc>
        <w:tc>
          <w:tcPr>
            <w:tcW w:w="1246" w:type="dxa"/>
            <w:noWrap/>
            <w:hideMark/>
          </w:tcPr>
          <w:p w14:paraId="52343A86" w14:textId="77777777" w:rsidR="005B2A78" w:rsidRPr="008D782B" w:rsidRDefault="005B2A78" w:rsidP="001C59BB">
            <w:pPr>
              <w:bidi w:val="0"/>
            </w:pPr>
            <w:r w:rsidRPr="008D782B">
              <w:t>2012</w:t>
            </w:r>
          </w:p>
        </w:tc>
        <w:tc>
          <w:tcPr>
            <w:tcW w:w="1271" w:type="dxa"/>
            <w:noWrap/>
            <w:hideMark/>
          </w:tcPr>
          <w:p w14:paraId="38B60ED5" w14:textId="77777777" w:rsidR="005B2A78" w:rsidRPr="008D782B" w:rsidRDefault="005B2A78" w:rsidP="001C59BB">
            <w:pPr>
              <w:bidi w:val="0"/>
            </w:pPr>
            <w:r w:rsidRPr="008D782B">
              <w:t>2009-10</w:t>
            </w:r>
          </w:p>
        </w:tc>
        <w:tc>
          <w:tcPr>
            <w:tcW w:w="1341" w:type="dxa"/>
            <w:noWrap/>
            <w:hideMark/>
          </w:tcPr>
          <w:p w14:paraId="3B63C74A" w14:textId="77777777" w:rsidR="005B2A78" w:rsidRPr="008D782B" w:rsidRDefault="005B2A78" w:rsidP="001C59BB">
            <w:pPr>
              <w:bidi w:val="0"/>
            </w:pPr>
            <w:r w:rsidRPr="008D782B">
              <w:t>Iran</w:t>
            </w:r>
          </w:p>
        </w:tc>
        <w:tc>
          <w:tcPr>
            <w:tcW w:w="4342" w:type="dxa"/>
            <w:hideMark/>
          </w:tcPr>
          <w:p w14:paraId="7DE1276A" w14:textId="424DA578" w:rsidR="005B2A78" w:rsidRPr="008D782B" w:rsidRDefault="008D782B" w:rsidP="008D782B">
            <w:pPr>
              <w:bidi w:val="0"/>
            </w:pPr>
            <w:r w:rsidRPr="008D782B">
              <w:t xml:space="preserve">Hormozgan; Qeshm, </w:t>
            </w:r>
            <w:r w:rsidR="005B2A78" w:rsidRPr="008D782B">
              <w:t>Kish Island</w:t>
            </w:r>
          </w:p>
        </w:tc>
        <w:tc>
          <w:tcPr>
            <w:tcW w:w="3118" w:type="dxa"/>
            <w:hideMark/>
          </w:tcPr>
          <w:p w14:paraId="41B1FCED" w14:textId="77777777" w:rsidR="005B2A78" w:rsidRPr="008D782B" w:rsidRDefault="005B2A78" w:rsidP="001C59BB">
            <w:pPr>
              <w:bidi w:val="0"/>
              <w:rPr>
                <w:i/>
                <w:iCs/>
              </w:rPr>
            </w:pPr>
            <w:r w:rsidRPr="008D782B">
              <w:rPr>
                <w:i/>
                <w:iCs/>
              </w:rPr>
              <w:t>An. stephensi</w:t>
            </w:r>
          </w:p>
        </w:tc>
      </w:tr>
      <w:tr w:rsidR="005B2A78" w:rsidRPr="008D782B" w14:paraId="1791F1CC" w14:textId="77777777" w:rsidTr="00D32705">
        <w:trPr>
          <w:gridAfter w:val="1"/>
          <w:wAfter w:w="2115" w:type="dxa"/>
          <w:trHeight w:val="285"/>
        </w:trPr>
        <w:tc>
          <w:tcPr>
            <w:tcW w:w="2427" w:type="dxa"/>
            <w:noWrap/>
            <w:hideMark/>
          </w:tcPr>
          <w:p w14:paraId="29F0E723" w14:textId="77777777" w:rsidR="005B2A78" w:rsidRPr="008D782B" w:rsidRDefault="005B2A78" w:rsidP="001C59BB">
            <w:pPr>
              <w:bidi w:val="0"/>
            </w:pPr>
            <w:r w:rsidRPr="008D782B">
              <w:t>Mehravaran, A.</w:t>
            </w:r>
          </w:p>
          <w:p w14:paraId="19DFECA1" w14:textId="77777777" w:rsidR="005B2A78" w:rsidRPr="008D782B" w:rsidRDefault="005B2A78" w:rsidP="001C59BB">
            <w:pPr>
              <w:bidi w:val="0"/>
            </w:pPr>
            <w:r w:rsidRPr="008D782B">
              <w:fldChar w:fldCharType="begin"/>
            </w:r>
            <w:r w:rsidRPr="008D782B">
              <w:instrText xml:space="preserve"> ADDIN EN.CITE &lt;EndNote&gt;&lt;Cite&gt;&lt;Author&gt;Mehravaran&lt;/Author&gt;&lt;Year&gt;2012&lt;/Year&gt;&lt;RecNum&gt;967&lt;/RecNum&gt;&lt;DisplayText&gt;(101)&lt;/DisplayText&gt;&lt;record&gt;&lt;rec-number&gt;967&lt;/rec-number&gt;&lt;foreign-keys&gt;&lt;key app="EN" db-id="5z0tpw05k2e0fmerpz9xwe2op200pda9wera" timestamp="1724943362"&gt;967&lt;/key&gt;&lt;/foreign-keys&gt;&lt;ref-type name="Journal Article"&gt;17&lt;/ref-type&gt;&lt;contributors&gt;&lt;authors&gt;&lt;author&gt;Mehravaran, A.&lt;/author&gt;&lt;author&gt;Vatandoost, H.&lt;/author&gt;&lt;author&gt;Oshaghi, M. A.&lt;/author&gt;&lt;author&gt;Abai, M. R.&lt;/author&gt;&lt;author&gt;Edalat, H.&lt;/author&gt;&lt;author&gt;Javadian, E.&lt;/author&gt;&lt;author&gt;Mashayekhi, M.&lt;/author&gt;&lt;author&gt;Piazak, N.&lt;/author&gt;&lt;author&gt;Hanafi-Bojd, A. A.&lt;/author&gt;&lt;/authors&gt;&lt;/contributors&gt;&lt;titles&gt;&lt;title&gt;Ecology of Anopheles stephensi in a malarious area, southeast of Iran&lt;/title&gt;&lt;secondary-title&gt;Acta Medica Iranica&lt;/secondary-title&gt;&lt;/titles&gt;&lt;periodical&gt;&lt;full-title&gt;Acta Medica Iranica&lt;/full-title&gt;&lt;/periodical&gt;&lt;pages&gt;61-65&lt;/pages&gt;&lt;volume&gt;50&lt;/volume&gt;&lt;number&gt;1&lt;/number&gt;&lt;dates&gt;&lt;year&gt;2012&lt;/year&gt;&lt;/dates&gt;&lt;work-type&gt;Article&lt;/work-type&gt;&lt;urls&gt;&lt;related-urls&gt;&lt;url&gt;https://www.scopus.com/inward/record.uri?eid=2-s2.0-84856033733&amp;amp;partnerID=40&amp;amp;md5=1a1dbfd63a9240646bcfc9353e27167f&lt;/url&gt;&lt;/related-urls&gt;&lt;/urls&gt;&lt;remote-database-name&gt;Scopus&lt;/remote-database-name&gt;&lt;/record&gt;&lt;/Cite&gt;&lt;/EndNote&gt;</w:instrText>
            </w:r>
            <w:r w:rsidRPr="008D782B">
              <w:fldChar w:fldCharType="separate"/>
            </w:r>
            <w:r w:rsidRPr="008D782B">
              <w:rPr>
                <w:noProof/>
              </w:rPr>
              <w:t>(101)</w:t>
            </w:r>
            <w:r w:rsidRPr="008D782B">
              <w:fldChar w:fldCharType="end"/>
            </w:r>
          </w:p>
        </w:tc>
        <w:tc>
          <w:tcPr>
            <w:tcW w:w="1246" w:type="dxa"/>
            <w:noWrap/>
            <w:hideMark/>
          </w:tcPr>
          <w:p w14:paraId="3E8597D5" w14:textId="77777777" w:rsidR="005B2A78" w:rsidRPr="008D782B" w:rsidRDefault="005B2A78" w:rsidP="001C59BB">
            <w:pPr>
              <w:bidi w:val="0"/>
            </w:pPr>
            <w:r w:rsidRPr="008D782B">
              <w:t>2012</w:t>
            </w:r>
          </w:p>
        </w:tc>
        <w:tc>
          <w:tcPr>
            <w:tcW w:w="1271" w:type="dxa"/>
            <w:noWrap/>
            <w:hideMark/>
          </w:tcPr>
          <w:p w14:paraId="261E9AD3" w14:textId="77777777" w:rsidR="005B2A78" w:rsidRPr="008D782B" w:rsidRDefault="005B2A78" w:rsidP="001C59BB">
            <w:pPr>
              <w:bidi w:val="0"/>
            </w:pPr>
            <w:r w:rsidRPr="008D782B">
              <w:t> </w:t>
            </w:r>
          </w:p>
        </w:tc>
        <w:tc>
          <w:tcPr>
            <w:tcW w:w="1341" w:type="dxa"/>
            <w:noWrap/>
            <w:hideMark/>
          </w:tcPr>
          <w:p w14:paraId="7F265F53" w14:textId="77777777" w:rsidR="005B2A78" w:rsidRPr="008D782B" w:rsidRDefault="005B2A78" w:rsidP="001C59BB">
            <w:pPr>
              <w:bidi w:val="0"/>
            </w:pPr>
            <w:r w:rsidRPr="008D782B">
              <w:t>Iran</w:t>
            </w:r>
          </w:p>
        </w:tc>
        <w:tc>
          <w:tcPr>
            <w:tcW w:w="4342" w:type="dxa"/>
            <w:hideMark/>
          </w:tcPr>
          <w:p w14:paraId="7E23E8B6" w14:textId="77777777" w:rsidR="005B2A78" w:rsidRPr="008D782B" w:rsidRDefault="005B2A78" w:rsidP="001C59BB">
            <w:pPr>
              <w:bidi w:val="0"/>
            </w:pPr>
            <w:r w:rsidRPr="008D782B">
              <w:t>Kerman; Jiroft</w:t>
            </w:r>
          </w:p>
        </w:tc>
        <w:tc>
          <w:tcPr>
            <w:tcW w:w="3118" w:type="dxa"/>
            <w:hideMark/>
          </w:tcPr>
          <w:p w14:paraId="42A38E2B" w14:textId="77777777" w:rsidR="005B2A78" w:rsidRPr="008D782B" w:rsidRDefault="005B2A78" w:rsidP="001C59BB">
            <w:pPr>
              <w:bidi w:val="0"/>
              <w:rPr>
                <w:i/>
                <w:iCs/>
              </w:rPr>
            </w:pPr>
            <w:r w:rsidRPr="008D782B">
              <w:rPr>
                <w:i/>
                <w:iCs/>
              </w:rPr>
              <w:t>An. stephensi</w:t>
            </w:r>
          </w:p>
        </w:tc>
      </w:tr>
      <w:tr w:rsidR="005B2A78" w:rsidRPr="008D782B" w14:paraId="52B4CE80" w14:textId="77777777" w:rsidTr="00D32705">
        <w:trPr>
          <w:gridAfter w:val="1"/>
          <w:wAfter w:w="2115" w:type="dxa"/>
          <w:trHeight w:val="570"/>
        </w:trPr>
        <w:tc>
          <w:tcPr>
            <w:tcW w:w="2427" w:type="dxa"/>
            <w:vMerge w:val="restart"/>
            <w:noWrap/>
            <w:hideMark/>
          </w:tcPr>
          <w:p w14:paraId="54F5E158" w14:textId="77777777" w:rsidR="005B2A78" w:rsidRPr="008D782B" w:rsidRDefault="005B2A78" w:rsidP="001C59BB">
            <w:pPr>
              <w:bidi w:val="0"/>
            </w:pPr>
            <w:r w:rsidRPr="008D782B">
              <w:t>Saghafipour, A.</w:t>
            </w:r>
          </w:p>
          <w:p w14:paraId="77D2DCAF" w14:textId="77777777" w:rsidR="005B2A78" w:rsidRPr="008D782B" w:rsidRDefault="005B2A78" w:rsidP="001C59BB">
            <w:pPr>
              <w:bidi w:val="0"/>
            </w:pPr>
            <w:r w:rsidRPr="008D782B">
              <w:fldChar w:fldCharType="begin"/>
            </w:r>
            <w:r w:rsidRPr="008D782B">
              <w:instrText xml:space="preserve"> ADDIN EN.CITE &lt;EndNote&gt;&lt;Cite&gt;&lt;Author&gt;Saghafipour&lt;/Author&gt;&lt;Year&gt;2012&lt;/Year&gt;&lt;RecNum&gt;3125&lt;/RecNum&gt;&lt;DisplayText&gt;(102)&lt;/DisplayText&gt;&lt;record&gt;&lt;rec-number&gt;3125&lt;/rec-number&gt;&lt;foreign-keys&gt;&lt;key app="EN" db-id="5z0tpw05k2e0fmerpz9xwe2op200pda9wera" timestamp="1724943667"&gt;3125&lt;/key&gt;&lt;/foreign-keys&gt;&lt;ref-type name="Journal Article"&gt;17&lt;/ref-type&gt;&lt;contributors&gt;&lt;authors&gt;&lt;author&gt;Saghafipour, A.&lt;/author&gt;&lt;author&gt;Abai, M.&lt;/author&gt;&lt;author&gt;Farzinnia, B.&lt;/author&gt;&lt;author&gt;Nafar, R.&lt;/author&gt;&lt;author&gt;Ladonni, H.&lt;/author&gt;&lt;author&gt;Azari-Hamidian, S.&lt;/author&gt;&lt;/authors&gt;&lt;/contributors&gt;&lt;auth-address&gt;Qom Provincial Health Center, Qom University of Medical Sciences, Qom, Iran.&lt;/auth-address&gt;&lt;titles&gt;&lt;title&gt;Mosquito (Diptera: culicidae) fauna of qom province, iran&lt;/title&gt;&lt;secondary-title&gt;J Arthropod Borne Dis&lt;/secondary-title&gt;&lt;alt-title&gt;Journal of arthropod-borne diseases&lt;/alt-title&gt;&lt;/titles&gt;&lt;alt-periodical&gt;&lt;full-title&gt;Journal of Arthropod-Borne Diseases&lt;/full-title&gt;&lt;/alt-periodical&gt;&lt;pages&gt;54-61&lt;/pages&gt;&lt;volume&gt;6&lt;/volume&gt;&lt;number&gt;1&lt;/number&gt;&lt;edition&gt;2013/01/08&lt;/edition&gt;&lt;keywords&gt;&lt;keyword&gt;Anopheles&lt;/keyword&gt;&lt;keyword&gt;Culex&lt;/keyword&gt;&lt;keyword&gt;Culiseta&lt;/keyword&gt;&lt;keyword&gt;Ochlerotatus&lt;/keyword&gt;&lt;keyword&gt;larvae&lt;/keyword&gt;&lt;keyword&gt;taxonomy&lt;/keyword&gt;&lt;/keywords&gt;&lt;dates&gt;&lt;year&gt;2012&lt;/year&gt;&lt;/dates&gt;&lt;isbn&gt;2322-1984 (Print)&amp;#xD;2322-1984&lt;/isbn&gt;&lt;accession-num&gt;23293779&lt;/accession-num&gt;&lt;urls&gt;&lt;/urls&gt;&lt;custom2&gt;PMC3528172&lt;/custom2&gt;&lt;remote-database-provider&gt;NLM&lt;/remote-database-provider&gt;&lt;language&gt;eng&lt;/language&gt;&lt;/record&gt;&lt;/Cite&gt;&lt;/EndNote&gt;</w:instrText>
            </w:r>
            <w:r w:rsidRPr="008D782B">
              <w:fldChar w:fldCharType="separate"/>
            </w:r>
            <w:r w:rsidRPr="008D782B">
              <w:rPr>
                <w:noProof/>
              </w:rPr>
              <w:t>(102)</w:t>
            </w:r>
            <w:r w:rsidRPr="008D782B">
              <w:fldChar w:fldCharType="end"/>
            </w:r>
          </w:p>
        </w:tc>
        <w:tc>
          <w:tcPr>
            <w:tcW w:w="1246" w:type="dxa"/>
            <w:vMerge w:val="restart"/>
            <w:noWrap/>
            <w:hideMark/>
          </w:tcPr>
          <w:p w14:paraId="6F691F1B" w14:textId="77777777" w:rsidR="005B2A78" w:rsidRPr="008D782B" w:rsidRDefault="005B2A78" w:rsidP="001C59BB">
            <w:pPr>
              <w:bidi w:val="0"/>
            </w:pPr>
            <w:r w:rsidRPr="008D782B">
              <w:t>2012</w:t>
            </w:r>
          </w:p>
        </w:tc>
        <w:tc>
          <w:tcPr>
            <w:tcW w:w="1271" w:type="dxa"/>
            <w:vMerge w:val="restart"/>
            <w:noWrap/>
            <w:hideMark/>
          </w:tcPr>
          <w:p w14:paraId="2EDB40A0" w14:textId="77777777" w:rsidR="005B2A78" w:rsidRPr="008D782B" w:rsidRDefault="005B2A78" w:rsidP="001C59BB">
            <w:pPr>
              <w:bidi w:val="0"/>
            </w:pPr>
            <w:r w:rsidRPr="008D782B">
              <w:t>2008-9</w:t>
            </w:r>
          </w:p>
        </w:tc>
        <w:tc>
          <w:tcPr>
            <w:tcW w:w="1341" w:type="dxa"/>
            <w:vMerge w:val="restart"/>
            <w:noWrap/>
            <w:hideMark/>
          </w:tcPr>
          <w:p w14:paraId="2C4B10AB" w14:textId="77777777" w:rsidR="005B2A78" w:rsidRPr="008D782B" w:rsidRDefault="005B2A78" w:rsidP="001C59BB">
            <w:pPr>
              <w:bidi w:val="0"/>
            </w:pPr>
            <w:r w:rsidRPr="008D782B">
              <w:t>Iran</w:t>
            </w:r>
          </w:p>
        </w:tc>
        <w:tc>
          <w:tcPr>
            <w:tcW w:w="4342" w:type="dxa"/>
            <w:hideMark/>
          </w:tcPr>
          <w:p w14:paraId="56CB4217" w14:textId="2B955636" w:rsidR="005B2A78" w:rsidRPr="008D782B" w:rsidRDefault="005B2A78" w:rsidP="001C59BB">
            <w:pPr>
              <w:bidi w:val="0"/>
            </w:pPr>
            <w:r w:rsidRPr="008D782B">
              <w:t>Qom</w:t>
            </w:r>
            <w:r w:rsidR="00165F91" w:rsidRPr="008D782B">
              <w:t>;</w:t>
            </w:r>
            <w:r w:rsidRPr="008D782B">
              <w:t xml:space="preserve"> Aghelak, Ahmadabad, Dastjerd, Ghahan, QalehCham</w:t>
            </w:r>
          </w:p>
        </w:tc>
        <w:tc>
          <w:tcPr>
            <w:tcW w:w="3118" w:type="dxa"/>
            <w:hideMark/>
          </w:tcPr>
          <w:p w14:paraId="4EB3619E" w14:textId="77777777" w:rsidR="005B2A78" w:rsidRPr="008D782B" w:rsidRDefault="005B2A78" w:rsidP="001C59BB">
            <w:pPr>
              <w:bidi w:val="0"/>
              <w:rPr>
                <w:i/>
                <w:iCs/>
              </w:rPr>
            </w:pPr>
            <w:r w:rsidRPr="008D782B">
              <w:rPr>
                <w:i/>
                <w:iCs/>
              </w:rPr>
              <w:t>An. claviger</w:t>
            </w:r>
          </w:p>
        </w:tc>
      </w:tr>
      <w:tr w:rsidR="005B2A78" w:rsidRPr="008D782B" w14:paraId="0778529E" w14:textId="77777777" w:rsidTr="00D32705">
        <w:trPr>
          <w:gridAfter w:val="1"/>
          <w:wAfter w:w="2115" w:type="dxa"/>
          <w:trHeight w:val="285"/>
        </w:trPr>
        <w:tc>
          <w:tcPr>
            <w:tcW w:w="2427" w:type="dxa"/>
            <w:vMerge/>
            <w:hideMark/>
          </w:tcPr>
          <w:p w14:paraId="7D62F81C" w14:textId="77777777" w:rsidR="005B2A78" w:rsidRPr="008D782B" w:rsidRDefault="005B2A78" w:rsidP="001C59BB">
            <w:pPr>
              <w:bidi w:val="0"/>
            </w:pPr>
          </w:p>
        </w:tc>
        <w:tc>
          <w:tcPr>
            <w:tcW w:w="1246" w:type="dxa"/>
            <w:vMerge/>
            <w:hideMark/>
          </w:tcPr>
          <w:p w14:paraId="58D554CA" w14:textId="77777777" w:rsidR="005B2A78" w:rsidRPr="008D782B" w:rsidRDefault="005B2A78" w:rsidP="001C59BB">
            <w:pPr>
              <w:bidi w:val="0"/>
            </w:pPr>
          </w:p>
        </w:tc>
        <w:tc>
          <w:tcPr>
            <w:tcW w:w="1271" w:type="dxa"/>
            <w:vMerge/>
            <w:hideMark/>
          </w:tcPr>
          <w:p w14:paraId="0B22A4B9" w14:textId="77777777" w:rsidR="005B2A78" w:rsidRPr="008D782B" w:rsidRDefault="005B2A78" w:rsidP="001C59BB">
            <w:pPr>
              <w:bidi w:val="0"/>
            </w:pPr>
          </w:p>
        </w:tc>
        <w:tc>
          <w:tcPr>
            <w:tcW w:w="1341" w:type="dxa"/>
            <w:vMerge/>
            <w:hideMark/>
          </w:tcPr>
          <w:p w14:paraId="4B1610CB" w14:textId="77777777" w:rsidR="005B2A78" w:rsidRPr="008D782B" w:rsidRDefault="005B2A78" w:rsidP="001C59BB">
            <w:pPr>
              <w:bidi w:val="0"/>
            </w:pPr>
          </w:p>
        </w:tc>
        <w:tc>
          <w:tcPr>
            <w:tcW w:w="4342" w:type="dxa"/>
            <w:hideMark/>
          </w:tcPr>
          <w:p w14:paraId="288F0F71" w14:textId="2C89D7DB" w:rsidR="005B2A78" w:rsidRPr="008D782B" w:rsidRDefault="005B2A78" w:rsidP="001C59BB">
            <w:pPr>
              <w:bidi w:val="0"/>
            </w:pPr>
            <w:r w:rsidRPr="008D782B">
              <w:t>Qom</w:t>
            </w:r>
            <w:r w:rsidR="00165F91" w:rsidRPr="008D782B">
              <w:t>;</w:t>
            </w:r>
            <w:r w:rsidRPr="008D782B">
              <w:t xml:space="preserve"> Rahjerd</w:t>
            </w:r>
          </w:p>
        </w:tc>
        <w:tc>
          <w:tcPr>
            <w:tcW w:w="3118" w:type="dxa"/>
            <w:hideMark/>
          </w:tcPr>
          <w:p w14:paraId="135037C6" w14:textId="77777777" w:rsidR="005B2A78" w:rsidRPr="008D782B" w:rsidRDefault="005B2A78" w:rsidP="001C59BB">
            <w:pPr>
              <w:bidi w:val="0"/>
              <w:rPr>
                <w:i/>
                <w:iCs/>
              </w:rPr>
            </w:pPr>
            <w:r w:rsidRPr="008D782B">
              <w:rPr>
                <w:i/>
                <w:iCs/>
              </w:rPr>
              <w:t>An. marteri</w:t>
            </w:r>
          </w:p>
        </w:tc>
      </w:tr>
      <w:tr w:rsidR="005B2A78" w:rsidRPr="008D782B" w14:paraId="78576FEE" w14:textId="77777777" w:rsidTr="00D32705">
        <w:trPr>
          <w:gridAfter w:val="1"/>
          <w:wAfter w:w="2115" w:type="dxa"/>
          <w:trHeight w:val="285"/>
        </w:trPr>
        <w:tc>
          <w:tcPr>
            <w:tcW w:w="2427" w:type="dxa"/>
            <w:vMerge/>
            <w:hideMark/>
          </w:tcPr>
          <w:p w14:paraId="2E0626E8" w14:textId="77777777" w:rsidR="005B2A78" w:rsidRPr="008D782B" w:rsidRDefault="005B2A78" w:rsidP="001C59BB">
            <w:pPr>
              <w:bidi w:val="0"/>
            </w:pPr>
          </w:p>
        </w:tc>
        <w:tc>
          <w:tcPr>
            <w:tcW w:w="1246" w:type="dxa"/>
            <w:vMerge/>
            <w:hideMark/>
          </w:tcPr>
          <w:p w14:paraId="3D0F4BE7" w14:textId="77777777" w:rsidR="005B2A78" w:rsidRPr="008D782B" w:rsidRDefault="005B2A78" w:rsidP="001C59BB">
            <w:pPr>
              <w:bidi w:val="0"/>
            </w:pPr>
          </w:p>
        </w:tc>
        <w:tc>
          <w:tcPr>
            <w:tcW w:w="1271" w:type="dxa"/>
            <w:vMerge/>
            <w:hideMark/>
          </w:tcPr>
          <w:p w14:paraId="0EDFAA8C" w14:textId="77777777" w:rsidR="005B2A78" w:rsidRPr="008D782B" w:rsidRDefault="005B2A78" w:rsidP="001C59BB">
            <w:pPr>
              <w:bidi w:val="0"/>
            </w:pPr>
          </w:p>
        </w:tc>
        <w:tc>
          <w:tcPr>
            <w:tcW w:w="1341" w:type="dxa"/>
            <w:vMerge/>
            <w:hideMark/>
          </w:tcPr>
          <w:p w14:paraId="359E773B" w14:textId="77777777" w:rsidR="005B2A78" w:rsidRPr="008D782B" w:rsidRDefault="005B2A78" w:rsidP="001C59BB">
            <w:pPr>
              <w:bidi w:val="0"/>
            </w:pPr>
          </w:p>
        </w:tc>
        <w:tc>
          <w:tcPr>
            <w:tcW w:w="4342" w:type="dxa"/>
            <w:hideMark/>
          </w:tcPr>
          <w:p w14:paraId="1B50D905" w14:textId="63CE2DF8" w:rsidR="005B2A78" w:rsidRPr="008D782B" w:rsidRDefault="005B2A78" w:rsidP="001C59BB">
            <w:pPr>
              <w:bidi w:val="0"/>
            </w:pPr>
            <w:r w:rsidRPr="008D782B">
              <w:t>Qom</w:t>
            </w:r>
            <w:r w:rsidR="00165F91" w:rsidRPr="008D782B">
              <w:t>;</w:t>
            </w:r>
            <w:r w:rsidRPr="008D782B">
              <w:t xml:space="preserve"> Dastjerd, Emamzadeh Esmaeil</w:t>
            </w:r>
          </w:p>
        </w:tc>
        <w:tc>
          <w:tcPr>
            <w:tcW w:w="3118" w:type="dxa"/>
            <w:hideMark/>
          </w:tcPr>
          <w:p w14:paraId="07A24C58" w14:textId="77777777" w:rsidR="005B2A78" w:rsidRPr="008D782B" w:rsidRDefault="005B2A78" w:rsidP="001C59BB">
            <w:pPr>
              <w:bidi w:val="0"/>
              <w:rPr>
                <w:i/>
                <w:iCs/>
              </w:rPr>
            </w:pPr>
            <w:r w:rsidRPr="008D782B">
              <w:rPr>
                <w:i/>
                <w:iCs/>
              </w:rPr>
              <w:t>An. superpictus</w:t>
            </w:r>
          </w:p>
        </w:tc>
      </w:tr>
      <w:tr w:rsidR="005B2A78" w:rsidRPr="008D782B" w14:paraId="4B2B3F95" w14:textId="77777777" w:rsidTr="00D32705">
        <w:trPr>
          <w:gridAfter w:val="1"/>
          <w:wAfter w:w="2115" w:type="dxa"/>
          <w:trHeight w:val="285"/>
        </w:trPr>
        <w:tc>
          <w:tcPr>
            <w:tcW w:w="2427" w:type="dxa"/>
            <w:vMerge/>
            <w:hideMark/>
          </w:tcPr>
          <w:p w14:paraId="4D6E04DB" w14:textId="77777777" w:rsidR="005B2A78" w:rsidRPr="008D782B" w:rsidRDefault="005B2A78" w:rsidP="001C59BB">
            <w:pPr>
              <w:bidi w:val="0"/>
            </w:pPr>
          </w:p>
        </w:tc>
        <w:tc>
          <w:tcPr>
            <w:tcW w:w="1246" w:type="dxa"/>
            <w:vMerge/>
            <w:hideMark/>
          </w:tcPr>
          <w:p w14:paraId="10BD2818" w14:textId="77777777" w:rsidR="005B2A78" w:rsidRPr="008D782B" w:rsidRDefault="005B2A78" w:rsidP="001C59BB">
            <w:pPr>
              <w:bidi w:val="0"/>
            </w:pPr>
          </w:p>
        </w:tc>
        <w:tc>
          <w:tcPr>
            <w:tcW w:w="1271" w:type="dxa"/>
            <w:vMerge/>
            <w:hideMark/>
          </w:tcPr>
          <w:p w14:paraId="43B7CEBA" w14:textId="77777777" w:rsidR="005B2A78" w:rsidRPr="008D782B" w:rsidRDefault="005B2A78" w:rsidP="001C59BB">
            <w:pPr>
              <w:bidi w:val="0"/>
            </w:pPr>
          </w:p>
        </w:tc>
        <w:tc>
          <w:tcPr>
            <w:tcW w:w="1341" w:type="dxa"/>
            <w:vMerge/>
            <w:hideMark/>
          </w:tcPr>
          <w:p w14:paraId="7D827D46" w14:textId="77777777" w:rsidR="005B2A78" w:rsidRPr="008D782B" w:rsidRDefault="005B2A78" w:rsidP="001C59BB">
            <w:pPr>
              <w:bidi w:val="0"/>
            </w:pPr>
          </w:p>
        </w:tc>
        <w:tc>
          <w:tcPr>
            <w:tcW w:w="4342" w:type="dxa"/>
            <w:hideMark/>
          </w:tcPr>
          <w:p w14:paraId="120CE01E" w14:textId="153A9133" w:rsidR="005B2A78" w:rsidRPr="008D782B" w:rsidRDefault="005B2A78" w:rsidP="001C59BB">
            <w:pPr>
              <w:bidi w:val="0"/>
            </w:pPr>
            <w:r w:rsidRPr="008D782B">
              <w:t>Qom</w:t>
            </w:r>
            <w:r w:rsidR="00165F91" w:rsidRPr="008D782B">
              <w:t>;</w:t>
            </w:r>
            <w:r w:rsidRPr="008D782B">
              <w:t xml:space="preserve"> Dastjerd</w:t>
            </w:r>
          </w:p>
        </w:tc>
        <w:tc>
          <w:tcPr>
            <w:tcW w:w="3118" w:type="dxa"/>
            <w:hideMark/>
          </w:tcPr>
          <w:p w14:paraId="12FE91C7" w14:textId="77777777" w:rsidR="005B2A78" w:rsidRPr="008D782B" w:rsidRDefault="005B2A78" w:rsidP="001C59BB">
            <w:pPr>
              <w:bidi w:val="0"/>
              <w:rPr>
                <w:i/>
                <w:iCs/>
              </w:rPr>
            </w:pPr>
            <w:r w:rsidRPr="008D782B">
              <w:rPr>
                <w:i/>
                <w:iCs/>
              </w:rPr>
              <w:t>An. turkhudi</w:t>
            </w:r>
          </w:p>
        </w:tc>
      </w:tr>
      <w:tr w:rsidR="005B2A78" w:rsidRPr="008D782B" w14:paraId="704FA5E5" w14:textId="77777777" w:rsidTr="00D32705">
        <w:trPr>
          <w:gridAfter w:val="1"/>
          <w:wAfter w:w="2115" w:type="dxa"/>
          <w:trHeight w:val="570"/>
        </w:trPr>
        <w:tc>
          <w:tcPr>
            <w:tcW w:w="2427" w:type="dxa"/>
            <w:noWrap/>
            <w:hideMark/>
          </w:tcPr>
          <w:p w14:paraId="55330B1F" w14:textId="77777777" w:rsidR="005B2A78" w:rsidRPr="008D782B" w:rsidRDefault="005B2A78" w:rsidP="001C59BB">
            <w:pPr>
              <w:bidi w:val="0"/>
            </w:pPr>
            <w:r w:rsidRPr="008D782B">
              <w:t>Vatandoost, H.</w:t>
            </w:r>
          </w:p>
          <w:p w14:paraId="223E95DB"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12&lt;/Year&gt;&lt;RecNum&gt;968&lt;/RecNum&gt;&lt;DisplayText&gt;(103)&lt;/DisplayText&gt;&lt;record&gt;&lt;rec-number&gt;968&lt;/rec-number&gt;&lt;foreign-keys&gt;&lt;key app="EN" db-id="5z0tpw05k2e0fmerpz9xwe2op200pda9wera" timestamp="1724943362"&gt;968&lt;/key&gt;&lt;/foreign-keys&gt;&lt;ref-type name="Journal Article"&gt;17&lt;/ref-type&gt;&lt;contributors&gt;&lt;authors&gt;&lt;author&gt;Vatandoost, H.&lt;/author&gt;&lt;author&gt;Abai, M. R.&lt;/author&gt;&lt;/authors&gt;&lt;/contributors&gt;&lt;titles&gt;&lt;title&gt;Irritability of malaria vector, Anopheles sacharovi to different insecticides in a malaria-prone area&lt;/title&gt;&lt;secondary-title&gt;Asian Pacific Journal of Tropical Medicine&lt;/secondary-title&gt;&lt;/titles&gt;&lt;periodical&gt;&lt;full-title&gt;Asian Pacific Journal of Tropical Medicine&lt;/full-title&gt;&lt;/periodical&gt;&lt;pages&gt;113-116&lt;/pages&gt;&lt;volume&gt;5&lt;/volume&gt;&lt;number&gt;2&lt;/number&gt;&lt;dates&gt;&lt;year&gt;2012&lt;/year&gt;&lt;/dates&gt;&lt;work-type&gt;Article&lt;/work-type&gt;&lt;urls&gt;&lt;related-urls&gt;&lt;url&gt;https://www.scopus.com/inward/record.uri?eid=2-s2.0-84855304494&amp;amp;doi=10.1016%2fS1995-7645%2812%2960007-8&amp;amp;partnerID=40&amp;amp;md5=7e976fa0f0b224ba1eaaf72a436ca7f4&lt;/url&gt;&lt;/related-urls&gt;&lt;/urls&gt;&lt;electronic-resource-num&gt;10.1016/S1995-7645(12)60007-8&lt;/electronic-resource-num&gt;&lt;remote-database-name&gt;Scopus&lt;/remote-database-name&gt;&lt;/record&gt;&lt;/Cite&gt;&lt;/EndNote&gt;</w:instrText>
            </w:r>
            <w:r w:rsidRPr="008D782B">
              <w:fldChar w:fldCharType="separate"/>
            </w:r>
            <w:r w:rsidRPr="008D782B">
              <w:rPr>
                <w:noProof/>
              </w:rPr>
              <w:t>(103)</w:t>
            </w:r>
            <w:r w:rsidRPr="008D782B">
              <w:fldChar w:fldCharType="end"/>
            </w:r>
          </w:p>
        </w:tc>
        <w:tc>
          <w:tcPr>
            <w:tcW w:w="1246" w:type="dxa"/>
            <w:noWrap/>
            <w:hideMark/>
          </w:tcPr>
          <w:p w14:paraId="5607B41F" w14:textId="77777777" w:rsidR="005B2A78" w:rsidRPr="008D782B" w:rsidRDefault="005B2A78" w:rsidP="001C59BB">
            <w:pPr>
              <w:bidi w:val="0"/>
            </w:pPr>
            <w:r w:rsidRPr="008D782B">
              <w:t>2012</w:t>
            </w:r>
          </w:p>
        </w:tc>
        <w:tc>
          <w:tcPr>
            <w:tcW w:w="1271" w:type="dxa"/>
            <w:noWrap/>
            <w:hideMark/>
          </w:tcPr>
          <w:p w14:paraId="0095E0A2" w14:textId="77777777" w:rsidR="005B2A78" w:rsidRPr="008D782B" w:rsidRDefault="005B2A78" w:rsidP="001C59BB">
            <w:pPr>
              <w:bidi w:val="0"/>
            </w:pPr>
            <w:r w:rsidRPr="008D782B">
              <w:t> </w:t>
            </w:r>
          </w:p>
        </w:tc>
        <w:tc>
          <w:tcPr>
            <w:tcW w:w="1341" w:type="dxa"/>
            <w:noWrap/>
            <w:hideMark/>
          </w:tcPr>
          <w:p w14:paraId="10D75263" w14:textId="77777777" w:rsidR="005B2A78" w:rsidRPr="008D782B" w:rsidRDefault="005B2A78" w:rsidP="001C59BB">
            <w:pPr>
              <w:bidi w:val="0"/>
            </w:pPr>
            <w:r w:rsidRPr="008D782B">
              <w:t>Iran</w:t>
            </w:r>
          </w:p>
        </w:tc>
        <w:tc>
          <w:tcPr>
            <w:tcW w:w="4342" w:type="dxa"/>
            <w:hideMark/>
          </w:tcPr>
          <w:p w14:paraId="2F8067E6" w14:textId="53097AEC" w:rsidR="005B2A78" w:rsidRPr="008D782B" w:rsidRDefault="005B2A78" w:rsidP="001C59BB">
            <w:pPr>
              <w:bidi w:val="0"/>
            </w:pPr>
            <w:r w:rsidRPr="008D782B">
              <w:t>East Azerbaijan</w:t>
            </w:r>
            <w:r w:rsidR="00165F91" w:rsidRPr="008D782B">
              <w:t>;</w:t>
            </w:r>
            <w:r w:rsidRPr="008D782B">
              <w:t xml:space="preserve"> Larijan, Guneh Qarshu, Jafar Abad, Mahmoudābād</w:t>
            </w:r>
          </w:p>
        </w:tc>
        <w:tc>
          <w:tcPr>
            <w:tcW w:w="3118" w:type="dxa"/>
            <w:hideMark/>
          </w:tcPr>
          <w:p w14:paraId="6C1EAFEA" w14:textId="77777777" w:rsidR="005B2A78" w:rsidRPr="008D782B" w:rsidRDefault="005B2A78" w:rsidP="001C59BB">
            <w:pPr>
              <w:bidi w:val="0"/>
              <w:rPr>
                <w:i/>
                <w:iCs/>
              </w:rPr>
            </w:pPr>
            <w:r w:rsidRPr="008D782B">
              <w:rPr>
                <w:i/>
                <w:iCs/>
              </w:rPr>
              <w:t>An. sacharovi</w:t>
            </w:r>
          </w:p>
        </w:tc>
      </w:tr>
      <w:tr w:rsidR="005B2A78" w:rsidRPr="008D782B" w14:paraId="683B6373" w14:textId="77777777" w:rsidTr="00D32705">
        <w:trPr>
          <w:gridAfter w:val="1"/>
          <w:wAfter w:w="2115" w:type="dxa"/>
          <w:trHeight w:val="285"/>
        </w:trPr>
        <w:tc>
          <w:tcPr>
            <w:tcW w:w="2427" w:type="dxa"/>
            <w:noWrap/>
            <w:hideMark/>
          </w:tcPr>
          <w:p w14:paraId="3A9C2A6B" w14:textId="77777777" w:rsidR="005B2A78" w:rsidRPr="008D782B" w:rsidRDefault="005B2A78" w:rsidP="001C59BB">
            <w:pPr>
              <w:bidi w:val="0"/>
            </w:pPr>
            <w:r w:rsidRPr="008D782B">
              <w:t>Vatandoost, H.</w:t>
            </w:r>
          </w:p>
          <w:p w14:paraId="141417D3" w14:textId="77777777" w:rsidR="005B2A78" w:rsidRPr="008D782B" w:rsidRDefault="005B2A78" w:rsidP="001C59BB">
            <w:pPr>
              <w:bidi w:val="0"/>
            </w:pPr>
            <w:r w:rsidRPr="008D782B">
              <w:fldChar w:fldCharType="begin"/>
            </w:r>
            <w:r w:rsidRPr="008D782B">
              <w:instrText xml:space="preserve"> ADDIN EN.CITE &lt;EndNote&gt;&lt;Cite&gt;&lt;Author&gt;Vatandoost&lt;/Author&gt;&lt;Year&gt;2012&lt;/Year&gt;&lt;RecNum&gt;960&lt;/RecNum&gt;&lt;DisplayText&gt;(104)&lt;/DisplayText&gt;&lt;record&gt;&lt;rec-number&gt;960&lt;/rec-number&gt;&lt;foreign-keys&gt;&lt;key app="EN" db-id="5z0tpw05k2e0fmerpz9xwe2op200pda9wera" timestamp="1724943362"&gt;960&lt;/key&gt;&lt;/foreign-keys&gt;&lt;ref-type name="Journal Article"&gt;17&lt;/ref-type&gt;&lt;contributors&gt;&lt;authors&gt;&lt;author&gt;Vatandoost, H.&lt;/author&gt;&lt;author&gt;Hanafi-Bojd, A. A.&lt;/author&gt;&lt;/authors&gt;&lt;/contributors&gt;&lt;titles&gt;&lt;title&gt;Indication of pyrethroid resistance in the main malaria vector, Anopheles stephensi from Iran&lt;/title&gt;&lt;secondary-title&gt;Asian Pacific Journal of Tropical Medicine&lt;/secondary-title&gt;&lt;/titles&gt;&lt;periodical&gt;&lt;full-title&gt;Asian Pacific Journal of Tropical Medicine&lt;/full-title&gt;&lt;/periodical&gt;&lt;pages&gt;722-726&lt;/pages&gt;&lt;volume&gt;5&lt;/volume&gt;&lt;number&gt;9&lt;/number&gt;&lt;dates&gt;&lt;year&gt;2012&lt;/year&gt;&lt;/dates&gt;&lt;work-type&gt;Article&lt;/work-type&gt;&lt;urls&gt;&lt;related-urls&gt;&lt;url&gt;https://www.scopus.com/inward/record.uri?eid=2-s2.0-84863867450&amp;amp;doi=10.1016%2fS1995-7645%2812%2960114-X&amp;amp;partnerID=40&amp;amp;md5=c34d5f638e50567b582be2adc6470665&lt;/url&gt;&lt;/related-urls&gt;&lt;/urls&gt;&lt;electronic-resource-num&gt;10.1016/S1995-7645(12)60114-X&lt;/electronic-resource-num&gt;&lt;remote-database-name&gt;Scopus&lt;/remote-database-name&gt;&lt;/record&gt;&lt;/Cite&gt;&lt;/EndNote&gt;</w:instrText>
            </w:r>
            <w:r w:rsidRPr="008D782B">
              <w:fldChar w:fldCharType="separate"/>
            </w:r>
            <w:r w:rsidRPr="008D782B">
              <w:rPr>
                <w:noProof/>
              </w:rPr>
              <w:t>(104)</w:t>
            </w:r>
            <w:r w:rsidRPr="008D782B">
              <w:fldChar w:fldCharType="end"/>
            </w:r>
          </w:p>
        </w:tc>
        <w:tc>
          <w:tcPr>
            <w:tcW w:w="1246" w:type="dxa"/>
            <w:noWrap/>
            <w:hideMark/>
          </w:tcPr>
          <w:p w14:paraId="61E2C208" w14:textId="77777777" w:rsidR="005B2A78" w:rsidRPr="008D782B" w:rsidRDefault="005B2A78" w:rsidP="001C59BB">
            <w:pPr>
              <w:bidi w:val="0"/>
            </w:pPr>
            <w:r w:rsidRPr="008D782B">
              <w:t>2012</w:t>
            </w:r>
          </w:p>
        </w:tc>
        <w:tc>
          <w:tcPr>
            <w:tcW w:w="1271" w:type="dxa"/>
            <w:noWrap/>
            <w:hideMark/>
          </w:tcPr>
          <w:p w14:paraId="533A9894" w14:textId="77777777" w:rsidR="005B2A78" w:rsidRPr="008D782B" w:rsidRDefault="005B2A78" w:rsidP="001C59BB">
            <w:pPr>
              <w:bidi w:val="0"/>
            </w:pPr>
            <w:r w:rsidRPr="008D782B">
              <w:t>2011</w:t>
            </w:r>
          </w:p>
        </w:tc>
        <w:tc>
          <w:tcPr>
            <w:tcW w:w="1341" w:type="dxa"/>
            <w:noWrap/>
            <w:hideMark/>
          </w:tcPr>
          <w:p w14:paraId="09FC4048" w14:textId="77777777" w:rsidR="005B2A78" w:rsidRPr="008D782B" w:rsidRDefault="005B2A78" w:rsidP="001C59BB">
            <w:pPr>
              <w:bidi w:val="0"/>
            </w:pPr>
            <w:r w:rsidRPr="008D782B">
              <w:t>Iran</w:t>
            </w:r>
          </w:p>
        </w:tc>
        <w:tc>
          <w:tcPr>
            <w:tcW w:w="4342" w:type="dxa"/>
            <w:hideMark/>
          </w:tcPr>
          <w:p w14:paraId="2D3ACDD1" w14:textId="668417B7" w:rsidR="005B2A78" w:rsidRPr="008D782B" w:rsidRDefault="005B2A78" w:rsidP="001C59BB">
            <w:pPr>
              <w:bidi w:val="0"/>
            </w:pPr>
            <w:r w:rsidRPr="008D782B">
              <w:t>Sistan and Baluchestan</w:t>
            </w:r>
            <w:r w:rsidR="00165F91" w:rsidRPr="008D782B">
              <w:t>;</w:t>
            </w:r>
            <w:r w:rsidRPr="008D782B">
              <w:t xml:space="preserve"> Chabahar</w:t>
            </w:r>
          </w:p>
        </w:tc>
        <w:tc>
          <w:tcPr>
            <w:tcW w:w="3118" w:type="dxa"/>
            <w:hideMark/>
          </w:tcPr>
          <w:p w14:paraId="43F6A597" w14:textId="77777777" w:rsidR="005B2A78" w:rsidRPr="008D782B" w:rsidRDefault="005B2A78" w:rsidP="001C59BB">
            <w:pPr>
              <w:bidi w:val="0"/>
              <w:rPr>
                <w:i/>
                <w:iCs/>
              </w:rPr>
            </w:pPr>
            <w:r w:rsidRPr="008D782B">
              <w:rPr>
                <w:i/>
                <w:iCs/>
              </w:rPr>
              <w:t>An. stephensi</w:t>
            </w:r>
          </w:p>
        </w:tc>
      </w:tr>
      <w:tr w:rsidR="005B2A78" w:rsidRPr="008D782B" w14:paraId="35CCF08D" w14:textId="77777777" w:rsidTr="00D32705">
        <w:trPr>
          <w:gridAfter w:val="1"/>
          <w:wAfter w:w="2115" w:type="dxa"/>
          <w:trHeight w:val="570"/>
        </w:trPr>
        <w:tc>
          <w:tcPr>
            <w:tcW w:w="2427" w:type="dxa"/>
            <w:vMerge w:val="restart"/>
            <w:noWrap/>
            <w:hideMark/>
          </w:tcPr>
          <w:p w14:paraId="49632B90" w14:textId="77777777" w:rsidR="005B2A78" w:rsidRPr="008D782B" w:rsidRDefault="005B2A78" w:rsidP="001C59BB">
            <w:pPr>
              <w:bidi w:val="0"/>
            </w:pPr>
            <w:r w:rsidRPr="008D782B">
              <w:t>Banafshi, O.</w:t>
            </w:r>
          </w:p>
          <w:p w14:paraId="7C8B05A8" w14:textId="77777777" w:rsidR="005B2A78" w:rsidRPr="008D782B" w:rsidRDefault="005B2A78" w:rsidP="001C59BB">
            <w:pPr>
              <w:bidi w:val="0"/>
            </w:pPr>
            <w:r w:rsidRPr="008D782B">
              <w:fldChar w:fldCharType="begin"/>
            </w:r>
            <w:r w:rsidRPr="008D782B">
              <w:instrText xml:space="preserve"> ADDIN EN.CITE &lt;EndNote&gt;&lt;Cite&gt;&lt;Author&gt;Banafshi&lt;/Author&gt;&lt;Year&gt;2013&lt;/Year&gt;&lt;RecNum&gt;2124&lt;/RecNum&gt;&lt;DisplayText&gt;(105)&lt;/DisplayText&gt;&lt;record&gt;&lt;rec-number&gt;2124&lt;/rec-number&gt;&lt;foreign-keys&gt;&lt;key app="EN" db-id="5z0tpw05k2e0fmerpz9xwe2op200pda9wera" timestamp="1724943566"&gt;2124&lt;/key&gt;&lt;/foreign-keys&gt;&lt;ref-type name="Journal Article"&gt;17&lt;/ref-type&gt;&lt;contributors&gt;&lt;authors&gt;&lt;author&gt;Banafshi, O.&lt;/author&gt;&lt;author&gt;Abai, M. R.&lt;/author&gt;&lt;author&gt;Ladonni, H.&lt;/author&gt;&lt;author&gt;Bakhshi, H.&lt;/author&gt;&lt;author&gt;Karami, H.&lt;/author&gt;&lt;author&gt;Azari-Hamidian, S.&lt;/author&gt;&lt;/authors&gt;&lt;/contributors&gt;&lt;titles&gt;&lt;title&gt;The fauna and ecology of mosquito larvae (Diptera: Culicidae) in western Iran&lt;/title&gt;&lt;secondary-title&gt;Turkish Journal of Zoology&lt;/secondary-title&gt;&lt;/titles&gt;&lt;periodical&gt;&lt;full-title&gt;Turkish Journal of Zoology&lt;/full-title&gt;&lt;/periodical&gt;&lt;pages&gt;298-307&lt;/pages&gt;&lt;volume&gt;37&lt;/volume&gt;&lt;number&gt;3&lt;/number&gt;&lt;dates&gt;&lt;year&gt;2013&lt;/year&gt;&lt;/dates&gt;&lt;isbn&gt;1300-0179&lt;/isbn&gt;&lt;accession-num&gt;WOS:000321228900005&lt;/accession-num&gt;&lt;urls&gt;&lt;related-urls&gt;&lt;url&gt;&amp;lt;Go to ISI&amp;gt;://WOS:000321228900005&lt;/url&gt;&lt;/related-urls&gt;&lt;/urls&gt;&lt;electronic-resource-num&gt;10.3906/zoo-1206-12&lt;/electronic-resource-num&gt;&lt;/record&gt;&lt;/Cite&gt;&lt;/EndNote&gt;</w:instrText>
            </w:r>
            <w:r w:rsidRPr="008D782B">
              <w:fldChar w:fldCharType="separate"/>
            </w:r>
            <w:r w:rsidRPr="008D782B">
              <w:rPr>
                <w:noProof/>
              </w:rPr>
              <w:t>(105)</w:t>
            </w:r>
            <w:r w:rsidRPr="008D782B">
              <w:fldChar w:fldCharType="end"/>
            </w:r>
          </w:p>
        </w:tc>
        <w:tc>
          <w:tcPr>
            <w:tcW w:w="1246" w:type="dxa"/>
            <w:vMerge w:val="restart"/>
            <w:noWrap/>
            <w:hideMark/>
          </w:tcPr>
          <w:p w14:paraId="7C64EFC5" w14:textId="77777777" w:rsidR="005B2A78" w:rsidRPr="008D782B" w:rsidRDefault="005B2A78" w:rsidP="001C59BB">
            <w:pPr>
              <w:bidi w:val="0"/>
            </w:pPr>
            <w:r w:rsidRPr="008D782B">
              <w:t>2013</w:t>
            </w:r>
          </w:p>
        </w:tc>
        <w:tc>
          <w:tcPr>
            <w:tcW w:w="1271" w:type="dxa"/>
            <w:vMerge w:val="restart"/>
            <w:noWrap/>
            <w:hideMark/>
          </w:tcPr>
          <w:p w14:paraId="474F4E94" w14:textId="77777777" w:rsidR="005B2A78" w:rsidRPr="008D782B" w:rsidRDefault="005B2A78" w:rsidP="001C59BB">
            <w:pPr>
              <w:bidi w:val="0"/>
            </w:pPr>
            <w:r w:rsidRPr="008D782B">
              <w:t>2005-6</w:t>
            </w:r>
          </w:p>
        </w:tc>
        <w:tc>
          <w:tcPr>
            <w:tcW w:w="1341" w:type="dxa"/>
            <w:vMerge w:val="restart"/>
            <w:noWrap/>
            <w:hideMark/>
          </w:tcPr>
          <w:p w14:paraId="488660E7" w14:textId="77777777" w:rsidR="005B2A78" w:rsidRPr="008D782B" w:rsidRDefault="005B2A78" w:rsidP="001C59BB">
            <w:pPr>
              <w:bidi w:val="0"/>
            </w:pPr>
            <w:r w:rsidRPr="008D782B">
              <w:t>Iran</w:t>
            </w:r>
          </w:p>
        </w:tc>
        <w:tc>
          <w:tcPr>
            <w:tcW w:w="4342" w:type="dxa"/>
            <w:hideMark/>
          </w:tcPr>
          <w:p w14:paraId="66404F4A" w14:textId="26E2D14C" w:rsidR="005B2A78" w:rsidRPr="008D782B" w:rsidRDefault="005B2A78" w:rsidP="001C59BB">
            <w:pPr>
              <w:bidi w:val="0"/>
            </w:pPr>
            <w:r w:rsidRPr="008D782B">
              <w:t>Kurdistan</w:t>
            </w:r>
            <w:r w:rsidR="00165F91" w:rsidRPr="008D782B">
              <w:t>;</w:t>
            </w:r>
            <w:r w:rsidRPr="008D782B">
              <w:t xml:space="preserve"> Baneh, Bijar, Sanandaj, Sarvabad</w:t>
            </w:r>
          </w:p>
        </w:tc>
        <w:tc>
          <w:tcPr>
            <w:tcW w:w="3118" w:type="dxa"/>
            <w:hideMark/>
          </w:tcPr>
          <w:p w14:paraId="4C2EADC3" w14:textId="77777777" w:rsidR="005B2A78" w:rsidRPr="008D782B" w:rsidRDefault="005B2A78" w:rsidP="001C59BB">
            <w:pPr>
              <w:bidi w:val="0"/>
              <w:rPr>
                <w:i/>
                <w:iCs/>
              </w:rPr>
            </w:pPr>
            <w:r w:rsidRPr="008D782B">
              <w:rPr>
                <w:i/>
                <w:iCs/>
              </w:rPr>
              <w:t>An. claviger</w:t>
            </w:r>
          </w:p>
        </w:tc>
      </w:tr>
      <w:tr w:rsidR="005B2A78" w:rsidRPr="008D782B" w14:paraId="44751CAE" w14:textId="77777777" w:rsidTr="00D32705">
        <w:trPr>
          <w:gridAfter w:val="1"/>
          <w:wAfter w:w="2115" w:type="dxa"/>
          <w:trHeight w:val="855"/>
        </w:trPr>
        <w:tc>
          <w:tcPr>
            <w:tcW w:w="2427" w:type="dxa"/>
            <w:vMerge/>
            <w:hideMark/>
          </w:tcPr>
          <w:p w14:paraId="12351B7B" w14:textId="77777777" w:rsidR="005B2A78" w:rsidRPr="008D782B" w:rsidRDefault="005B2A78" w:rsidP="001C59BB">
            <w:pPr>
              <w:bidi w:val="0"/>
            </w:pPr>
          </w:p>
        </w:tc>
        <w:tc>
          <w:tcPr>
            <w:tcW w:w="1246" w:type="dxa"/>
            <w:vMerge/>
            <w:hideMark/>
          </w:tcPr>
          <w:p w14:paraId="1A6BF163" w14:textId="77777777" w:rsidR="005B2A78" w:rsidRPr="008D782B" w:rsidRDefault="005B2A78" w:rsidP="001C59BB">
            <w:pPr>
              <w:bidi w:val="0"/>
            </w:pPr>
          </w:p>
        </w:tc>
        <w:tc>
          <w:tcPr>
            <w:tcW w:w="1271" w:type="dxa"/>
            <w:vMerge/>
            <w:hideMark/>
          </w:tcPr>
          <w:p w14:paraId="3A18232E" w14:textId="77777777" w:rsidR="005B2A78" w:rsidRPr="008D782B" w:rsidRDefault="005B2A78" w:rsidP="001C59BB">
            <w:pPr>
              <w:bidi w:val="0"/>
            </w:pPr>
          </w:p>
        </w:tc>
        <w:tc>
          <w:tcPr>
            <w:tcW w:w="1341" w:type="dxa"/>
            <w:vMerge/>
            <w:hideMark/>
          </w:tcPr>
          <w:p w14:paraId="4B0A68BD" w14:textId="77777777" w:rsidR="005B2A78" w:rsidRPr="008D782B" w:rsidRDefault="005B2A78" w:rsidP="001C59BB">
            <w:pPr>
              <w:bidi w:val="0"/>
            </w:pPr>
          </w:p>
        </w:tc>
        <w:tc>
          <w:tcPr>
            <w:tcW w:w="4342" w:type="dxa"/>
            <w:hideMark/>
          </w:tcPr>
          <w:p w14:paraId="6960EA02" w14:textId="1921205A" w:rsidR="005B2A78" w:rsidRPr="008D782B" w:rsidRDefault="005B2A78" w:rsidP="001C59BB">
            <w:pPr>
              <w:bidi w:val="0"/>
            </w:pPr>
            <w:r w:rsidRPr="008D782B">
              <w:t>Kurdistan</w:t>
            </w:r>
            <w:r w:rsidR="00165F91" w:rsidRPr="008D782B">
              <w:t>;</w:t>
            </w:r>
            <w:r w:rsidRPr="008D782B">
              <w:t xml:space="preserve"> Baneh, Bijar, Dehgolan, Divandarreh, Kamyaran, Sanandaj, Saqqez, Sarvabad</w:t>
            </w:r>
          </w:p>
        </w:tc>
        <w:tc>
          <w:tcPr>
            <w:tcW w:w="3118" w:type="dxa"/>
            <w:hideMark/>
          </w:tcPr>
          <w:p w14:paraId="45FE3647" w14:textId="15EF416A" w:rsidR="005B2A78" w:rsidRPr="008D782B" w:rsidRDefault="005B2A78" w:rsidP="00295F3C">
            <w:pPr>
              <w:bidi w:val="0"/>
              <w:rPr>
                <w:i/>
                <w:iCs/>
              </w:rPr>
            </w:pPr>
            <w:r w:rsidRPr="008D782B">
              <w:rPr>
                <w:i/>
                <w:iCs/>
              </w:rPr>
              <w:t>An. maculipennis</w:t>
            </w:r>
            <w:r w:rsidR="00295F3C" w:rsidRPr="008D782B">
              <w:rPr>
                <w:i/>
                <w:iCs/>
              </w:rPr>
              <w:t xml:space="preserve">, </w:t>
            </w:r>
            <w:r w:rsidRPr="008D782B">
              <w:rPr>
                <w:i/>
                <w:iCs/>
              </w:rPr>
              <w:t>An. superpictus</w:t>
            </w:r>
          </w:p>
        </w:tc>
      </w:tr>
      <w:tr w:rsidR="005B2A78" w:rsidRPr="008D782B" w14:paraId="5968667A" w14:textId="77777777" w:rsidTr="00D32705">
        <w:trPr>
          <w:gridAfter w:val="1"/>
          <w:wAfter w:w="2115" w:type="dxa"/>
          <w:trHeight w:val="285"/>
        </w:trPr>
        <w:tc>
          <w:tcPr>
            <w:tcW w:w="2427" w:type="dxa"/>
            <w:noWrap/>
            <w:hideMark/>
          </w:tcPr>
          <w:p w14:paraId="5BDA25B6" w14:textId="77777777" w:rsidR="005B2A78" w:rsidRPr="008D782B" w:rsidRDefault="005B2A78" w:rsidP="001C59BB">
            <w:pPr>
              <w:bidi w:val="0"/>
            </w:pPr>
            <w:r w:rsidRPr="008D782B">
              <w:t>Nejati, J.</w:t>
            </w:r>
          </w:p>
          <w:p w14:paraId="5AE5A389" w14:textId="77777777" w:rsidR="005B2A78" w:rsidRPr="008D782B" w:rsidRDefault="005B2A78" w:rsidP="001C59BB">
            <w:pPr>
              <w:bidi w:val="0"/>
            </w:pPr>
            <w:r w:rsidRPr="008D782B">
              <w:fldChar w:fldCharType="begin"/>
            </w:r>
            <w:r w:rsidRPr="008D782B">
              <w:instrText xml:space="preserve"> ADDIN EN.CITE &lt;EndNote&gt;&lt;Cite&gt;&lt;Author&gt;Nejati&lt;/Author&gt;&lt;Year&gt;2013&lt;/Year&gt;&lt;RecNum&gt;348&lt;/RecNum&gt;&lt;DisplayText&gt;(106)&lt;/DisplayText&gt;&lt;record&gt;&lt;rec-number&gt;348&lt;/rec-number&gt;&lt;foreign-keys&gt;&lt;key app="EN" db-id="5z0tpw05k2e0fmerpz9xwe2op200pda9wera" timestamp="1724943344"&gt;348&lt;/key&gt;&lt;/foreign-keys&gt;&lt;ref-type name="Journal Article"&gt;17&lt;/ref-type&gt;&lt;contributors&gt;&lt;authors&gt;&lt;author&gt;Nejati, J.&lt;/author&gt;&lt;author&gt;Vatandoost, H.&lt;/author&gt;&lt;author&gt;Oshghi, M. A.&lt;/author&gt;&lt;author&gt;Salehi, M.&lt;/author&gt;&lt;author&gt;Mozafari, E.&lt;/author&gt;&lt;author&gt;Moosa-Kazemi, S. H.&lt;/author&gt;&lt;/authors&gt;&lt;/contributors&gt;&lt;titles&gt;&lt;title&gt;Some ecological attributes of malarial vector Anopheles superpictus Grassi in endemic foci in southeastern Iran&lt;/title&gt;&lt;secondary-title&gt;Asian Pacific Journal of Tropical Biomedicine&lt;/secondary-title&gt;&lt;/titles&gt;&lt;periodical&gt;&lt;full-title&gt;Asian Pacific Journal of Tropical Biomedicine&lt;/full-title&gt;&lt;/periodical&gt;&lt;pages&gt;1003-1008&lt;/pages&gt;&lt;volume&gt;3&lt;/volume&gt;&lt;number&gt;12&lt;/number&gt;&lt;dates&gt;&lt;year&gt;2013&lt;/year&gt;&lt;/dates&gt;&lt;work-type&gt;Article&lt;/work-type&gt;&lt;urls&gt;&lt;related-urls&gt;&lt;url&gt;https://www.scopus.com/inward/record.uri?eid=2-s2.0-84884791566&amp;amp;doi=10.1016%2fS2221-1691%2813%2960193-8&amp;amp;partnerID=40&amp;amp;md5=b3c8bde7d699d859d407a61809394b55&lt;/url&gt;&lt;/related-urls&gt;&lt;/urls&gt;&lt;electronic-resource-num&gt;10.1016/S2221-1691(13)60193-8&lt;/electronic-resource-num&gt;&lt;remote-database-name&gt;Scopus&lt;/remote-database-name&gt;&lt;/record&gt;&lt;/Cite&gt;&lt;/EndNote&gt;</w:instrText>
            </w:r>
            <w:r w:rsidRPr="008D782B">
              <w:fldChar w:fldCharType="separate"/>
            </w:r>
            <w:r w:rsidRPr="008D782B">
              <w:rPr>
                <w:noProof/>
              </w:rPr>
              <w:t>(106)</w:t>
            </w:r>
            <w:r w:rsidRPr="008D782B">
              <w:fldChar w:fldCharType="end"/>
            </w:r>
          </w:p>
        </w:tc>
        <w:tc>
          <w:tcPr>
            <w:tcW w:w="1246" w:type="dxa"/>
            <w:noWrap/>
            <w:hideMark/>
          </w:tcPr>
          <w:p w14:paraId="36BFB89B" w14:textId="77777777" w:rsidR="005B2A78" w:rsidRPr="008D782B" w:rsidRDefault="005B2A78" w:rsidP="001C59BB">
            <w:pPr>
              <w:bidi w:val="0"/>
            </w:pPr>
            <w:r w:rsidRPr="008D782B">
              <w:t>2013</w:t>
            </w:r>
          </w:p>
        </w:tc>
        <w:tc>
          <w:tcPr>
            <w:tcW w:w="1271" w:type="dxa"/>
            <w:noWrap/>
            <w:hideMark/>
          </w:tcPr>
          <w:p w14:paraId="7419D31E" w14:textId="77777777" w:rsidR="005B2A78" w:rsidRPr="008D782B" w:rsidRDefault="005B2A78" w:rsidP="001C59BB">
            <w:pPr>
              <w:bidi w:val="0"/>
            </w:pPr>
            <w:r w:rsidRPr="008D782B">
              <w:t>2012</w:t>
            </w:r>
          </w:p>
        </w:tc>
        <w:tc>
          <w:tcPr>
            <w:tcW w:w="1341" w:type="dxa"/>
            <w:noWrap/>
            <w:hideMark/>
          </w:tcPr>
          <w:p w14:paraId="1DC52AAC" w14:textId="77777777" w:rsidR="005B2A78" w:rsidRPr="008D782B" w:rsidRDefault="005B2A78" w:rsidP="001C59BB">
            <w:pPr>
              <w:bidi w:val="0"/>
            </w:pPr>
            <w:r w:rsidRPr="008D782B">
              <w:t>Iran</w:t>
            </w:r>
          </w:p>
        </w:tc>
        <w:tc>
          <w:tcPr>
            <w:tcW w:w="4342" w:type="dxa"/>
            <w:hideMark/>
          </w:tcPr>
          <w:p w14:paraId="3002DD3B" w14:textId="50D8682B" w:rsidR="005B2A78" w:rsidRPr="008D782B" w:rsidRDefault="005B2A78" w:rsidP="001C59BB">
            <w:pPr>
              <w:bidi w:val="0"/>
            </w:pPr>
            <w:r w:rsidRPr="008D782B">
              <w:t>Sistan and Baluchestan</w:t>
            </w:r>
            <w:r w:rsidR="00165F91" w:rsidRPr="008D782B">
              <w:t>;</w:t>
            </w:r>
            <w:r w:rsidRPr="008D782B">
              <w:t xml:space="preserve"> Sarbaz</w:t>
            </w:r>
          </w:p>
        </w:tc>
        <w:tc>
          <w:tcPr>
            <w:tcW w:w="3118" w:type="dxa"/>
            <w:hideMark/>
          </w:tcPr>
          <w:p w14:paraId="78EDE49D" w14:textId="77777777" w:rsidR="005B2A78" w:rsidRPr="008D782B" w:rsidRDefault="005B2A78" w:rsidP="001C59BB">
            <w:pPr>
              <w:bidi w:val="0"/>
              <w:rPr>
                <w:i/>
                <w:iCs/>
              </w:rPr>
            </w:pPr>
            <w:r w:rsidRPr="008D782B">
              <w:rPr>
                <w:i/>
                <w:iCs/>
              </w:rPr>
              <w:t>An. superpictus</w:t>
            </w:r>
          </w:p>
        </w:tc>
      </w:tr>
      <w:tr w:rsidR="005B2A78" w:rsidRPr="008D782B" w14:paraId="68FBC7C0" w14:textId="77777777" w:rsidTr="00D32705">
        <w:trPr>
          <w:gridAfter w:val="1"/>
          <w:wAfter w:w="2115" w:type="dxa"/>
          <w:trHeight w:val="285"/>
        </w:trPr>
        <w:tc>
          <w:tcPr>
            <w:tcW w:w="2427" w:type="dxa"/>
            <w:noWrap/>
            <w:hideMark/>
          </w:tcPr>
          <w:p w14:paraId="15303183" w14:textId="77777777" w:rsidR="005B2A78" w:rsidRPr="008D782B" w:rsidRDefault="005B2A78" w:rsidP="001C59BB">
            <w:pPr>
              <w:bidi w:val="0"/>
            </w:pPr>
            <w:r w:rsidRPr="008D782B">
              <w:lastRenderedPageBreak/>
              <w:t>Shahi, M.</w:t>
            </w:r>
          </w:p>
          <w:p w14:paraId="74E8243C" w14:textId="77777777" w:rsidR="005B2A78" w:rsidRPr="008D782B" w:rsidRDefault="005B2A78" w:rsidP="001C59BB">
            <w:pPr>
              <w:bidi w:val="0"/>
            </w:pPr>
            <w:r w:rsidRPr="008D782B">
              <w:fldChar w:fldCharType="begin"/>
            </w:r>
            <w:r w:rsidRPr="008D782B">
              <w:instrText xml:space="preserve"> ADDIN EN.CITE &lt;EndNote&gt;&lt;Cite&gt;&lt;Author&gt;Shahi&lt;/Author&gt;&lt;Year&gt;2013&lt;/Year&gt;&lt;RecNum&gt;1032&lt;/RecNum&gt;&lt;DisplayText&gt;(107)&lt;/DisplayText&gt;&lt;record&gt;&lt;rec-number&gt;1032&lt;/rec-number&gt;&lt;foreign-keys&gt;&lt;key app="EN" db-id="5z0tpw05k2e0fmerpz9xwe2op200pda9wera" timestamp="1724943362"&gt;1032&lt;/key&gt;&lt;/foreign-keys&gt;&lt;ref-type name="Journal Article"&gt;17&lt;/ref-type&gt;&lt;contributors&gt;&lt;authors&gt;&lt;author&gt;Shahi, M.&lt;/author&gt;&lt;author&gt;Hanafi-Bojd, A. A.&lt;/author&gt;&lt;author&gt;Vatandoost, H.&lt;/author&gt;&lt;author&gt;Soleimani Ahmadi, M.&lt;/author&gt;&lt;/authors&gt;&lt;/contributors&gt;&lt;titles&gt;&lt;title&gt;Susceptibility status of Anopheles stephensi liston the main malaria vector, to deltamethrin and bacillus thuringiensis in the endemic malarious area of Hormozgan province, southern Iran&lt;/title&gt;&lt;secondary-title&gt;Journal of Kerman University of Medical Sciences&lt;/secondary-title&gt;&lt;/titles&gt;&lt;periodical&gt;&lt;full-title&gt;Journal of Kerman University of Medical Sciences&lt;/full-title&gt;&lt;/periodical&gt;&lt;pages&gt;87-95&lt;/pages&gt;&lt;volume&gt;20&lt;/volume&gt;&lt;number&gt;1&lt;/number&gt;&lt;dates&gt;&lt;year&gt;2013&lt;/year&gt;&lt;/dates&gt;&lt;work-type&gt;Article&lt;/work-type&gt;&lt;urls&gt;&lt;related-urls&gt;&lt;url&gt;https://www.scopus.com/inward/record.uri?eid=2-s2.0-84946155788&amp;amp;partnerID=40&amp;amp;md5=e226662a2b3eb96e30ca3b6113ef3ba5&lt;/url&gt;&lt;/related-urls&gt;&lt;/urls&gt;&lt;remote-database-name&gt;Scopus&lt;/remote-database-name&gt;&lt;/record&gt;&lt;/Cite&gt;&lt;/EndNote&gt;</w:instrText>
            </w:r>
            <w:r w:rsidRPr="008D782B">
              <w:fldChar w:fldCharType="separate"/>
            </w:r>
            <w:r w:rsidRPr="008D782B">
              <w:rPr>
                <w:noProof/>
              </w:rPr>
              <w:t>(107)</w:t>
            </w:r>
            <w:r w:rsidRPr="008D782B">
              <w:fldChar w:fldCharType="end"/>
            </w:r>
          </w:p>
        </w:tc>
        <w:tc>
          <w:tcPr>
            <w:tcW w:w="1246" w:type="dxa"/>
            <w:noWrap/>
            <w:hideMark/>
          </w:tcPr>
          <w:p w14:paraId="08C3141A" w14:textId="77777777" w:rsidR="005B2A78" w:rsidRPr="008D782B" w:rsidRDefault="005B2A78" w:rsidP="001C59BB">
            <w:pPr>
              <w:bidi w:val="0"/>
            </w:pPr>
            <w:r w:rsidRPr="008D782B">
              <w:t>2013</w:t>
            </w:r>
          </w:p>
        </w:tc>
        <w:tc>
          <w:tcPr>
            <w:tcW w:w="1271" w:type="dxa"/>
            <w:noWrap/>
            <w:hideMark/>
          </w:tcPr>
          <w:p w14:paraId="3EE6D820" w14:textId="77777777" w:rsidR="005B2A78" w:rsidRPr="008D782B" w:rsidRDefault="005B2A78" w:rsidP="001C59BB">
            <w:pPr>
              <w:bidi w:val="0"/>
            </w:pPr>
            <w:r w:rsidRPr="008D782B">
              <w:t>2009</w:t>
            </w:r>
          </w:p>
        </w:tc>
        <w:tc>
          <w:tcPr>
            <w:tcW w:w="1341" w:type="dxa"/>
            <w:noWrap/>
            <w:hideMark/>
          </w:tcPr>
          <w:p w14:paraId="38FE23AF" w14:textId="77777777" w:rsidR="005B2A78" w:rsidRPr="008D782B" w:rsidRDefault="005B2A78" w:rsidP="001C59BB">
            <w:pPr>
              <w:bidi w:val="0"/>
            </w:pPr>
            <w:r w:rsidRPr="008D782B">
              <w:t>Iran</w:t>
            </w:r>
          </w:p>
        </w:tc>
        <w:tc>
          <w:tcPr>
            <w:tcW w:w="4342" w:type="dxa"/>
            <w:hideMark/>
          </w:tcPr>
          <w:p w14:paraId="08ABC52C" w14:textId="77777777" w:rsidR="005B2A78" w:rsidRPr="008D782B" w:rsidRDefault="005B2A78" w:rsidP="001C59BB">
            <w:pPr>
              <w:bidi w:val="0"/>
            </w:pPr>
            <w:r w:rsidRPr="008D782B">
              <w:t>hormozgan; Bashagard, Siahoo</w:t>
            </w:r>
          </w:p>
        </w:tc>
        <w:tc>
          <w:tcPr>
            <w:tcW w:w="3118" w:type="dxa"/>
            <w:hideMark/>
          </w:tcPr>
          <w:p w14:paraId="40B7DF3C" w14:textId="77777777" w:rsidR="005B2A78" w:rsidRPr="008D782B" w:rsidRDefault="005B2A78" w:rsidP="001C59BB">
            <w:pPr>
              <w:bidi w:val="0"/>
              <w:rPr>
                <w:i/>
                <w:iCs/>
              </w:rPr>
            </w:pPr>
            <w:r w:rsidRPr="008D782B">
              <w:rPr>
                <w:i/>
                <w:iCs/>
              </w:rPr>
              <w:t>An. stephensi</w:t>
            </w:r>
          </w:p>
        </w:tc>
      </w:tr>
      <w:tr w:rsidR="005B2A78" w:rsidRPr="008D782B" w14:paraId="392197E2" w14:textId="77777777" w:rsidTr="00D32705">
        <w:trPr>
          <w:gridAfter w:val="1"/>
          <w:wAfter w:w="2115" w:type="dxa"/>
          <w:trHeight w:val="855"/>
        </w:trPr>
        <w:tc>
          <w:tcPr>
            <w:tcW w:w="2427" w:type="dxa"/>
            <w:noWrap/>
            <w:hideMark/>
          </w:tcPr>
          <w:p w14:paraId="1E2B117B" w14:textId="77777777" w:rsidR="005B2A78" w:rsidRPr="008D782B" w:rsidRDefault="005B2A78" w:rsidP="001C59BB">
            <w:pPr>
              <w:bidi w:val="0"/>
            </w:pPr>
            <w:r w:rsidRPr="008D782B">
              <w:t>Soleimani-Ahmadi, M.</w:t>
            </w:r>
          </w:p>
          <w:p w14:paraId="754A5167" w14:textId="77777777" w:rsidR="005B2A78" w:rsidRPr="008D782B" w:rsidRDefault="005B2A78" w:rsidP="001C59BB">
            <w:pPr>
              <w:bidi w:val="0"/>
            </w:pPr>
            <w:r w:rsidRPr="008D782B">
              <w:fldChar w:fldCharType="begin"/>
            </w:r>
            <w:r w:rsidRPr="008D782B">
              <w:instrText xml:space="preserve"> ADDIN EN.CITE &lt;EndNote&gt;&lt;Cite&gt;&lt;Author&gt;Soleimani-Ahmadi&lt;/Author&gt;&lt;Year&gt;2013&lt;/Year&gt;&lt;RecNum&gt;341&lt;/RecNum&gt;&lt;DisplayText&gt;(108)&lt;/DisplayText&gt;&lt;record&gt;&lt;rec-number&gt;341&lt;/rec-number&gt;&lt;foreign-keys&gt;&lt;key app="EN" db-id="5z0tpw05k2e0fmerpz9xwe2op200pda9wera" timestamp="1724943344"&gt;341&lt;/key&gt;&lt;/foreign-keys&gt;&lt;ref-type name="Journal Article"&gt;17&lt;/ref-type&gt;&lt;contributors&gt;&lt;authors&gt;&lt;author&gt;Soleimani-Ahmadi, M.&lt;/author&gt;&lt;author&gt;Vatandoost, H.&lt;/author&gt;&lt;author&gt;Hanafi-Bojd, A. A.&lt;/author&gt;&lt;author&gt;Zare, M.&lt;/author&gt;&lt;author&gt;Safari, R.&lt;/author&gt;&lt;author&gt;Mojahedi, A.&lt;/author&gt;&lt;author&gt;Poorahmad-Garbandi, F.&lt;/author&gt;&lt;/authors&gt;&lt;/contributors&gt;&lt;titles&gt;&lt;title&gt;Environmental characteristics of anopheline mosquito larval habitats in a malaria endemic area in Iran&lt;/title&gt;&lt;secondary-title&gt;Asian Pacific Journal of Tropical Medicine&lt;/secondary-title&gt;&lt;/titles&gt;&lt;periodical&gt;&lt;full-title&gt;Asian Pacific Journal of Tropical Medicine&lt;/full-title&gt;&lt;/periodical&gt;&lt;pages&gt;510-515&lt;/pages&gt;&lt;volume&gt;6&lt;/volume&gt;&lt;number&gt;7&lt;/number&gt;&lt;dates&gt;&lt;year&gt;2013&lt;/year&gt;&lt;/dates&gt;&lt;work-type&gt;Article&lt;/work-type&gt;&lt;urls&gt;&lt;related-urls&gt;&lt;url&gt;https://www.scopus.com/inward/record.uri?eid=2-s2.0-84879008498&amp;amp;doi=10.1016%2fS1995-7645%2813%2960087-5&amp;amp;partnerID=40&amp;amp;md5=924205e1aeda7014ed7b44ddf079f117&lt;/url&gt;&lt;/related-urls&gt;&lt;/urls&gt;&lt;electronic-resource-num&gt;10.1016/S1995-7645(13)60087-5&lt;/electronic-resource-num&gt;&lt;remote-database-name&gt;Scopus&lt;/remote-database-name&gt;&lt;/record&gt;&lt;/Cite&gt;&lt;/EndNote&gt;</w:instrText>
            </w:r>
            <w:r w:rsidRPr="008D782B">
              <w:fldChar w:fldCharType="separate"/>
            </w:r>
            <w:r w:rsidRPr="008D782B">
              <w:rPr>
                <w:noProof/>
              </w:rPr>
              <w:t>(108)</w:t>
            </w:r>
            <w:r w:rsidRPr="008D782B">
              <w:fldChar w:fldCharType="end"/>
            </w:r>
          </w:p>
        </w:tc>
        <w:tc>
          <w:tcPr>
            <w:tcW w:w="1246" w:type="dxa"/>
            <w:noWrap/>
            <w:hideMark/>
          </w:tcPr>
          <w:p w14:paraId="3F21E5B0" w14:textId="77777777" w:rsidR="005B2A78" w:rsidRPr="008D782B" w:rsidRDefault="005B2A78" w:rsidP="001C59BB">
            <w:pPr>
              <w:bidi w:val="0"/>
            </w:pPr>
            <w:r w:rsidRPr="008D782B">
              <w:t>2013</w:t>
            </w:r>
          </w:p>
        </w:tc>
        <w:tc>
          <w:tcPr>
            <w:tcW w:w="1271" w:type="dxa"/>
            <w:noWrap/>
            <w:hideMark/>
          </w:tcPr>
          <w:p w14:paraId="127561CA" w14:textId="77777777" w:rsidR="005B2A78" w:rsidRPr="008D782B" w:rsidRDefault="005B2A78" w:rsidP="001C59BB">
            <w:pPr>
              <w:bidi w:val="0"/>
            </w:pPr>
            <w:r w:rsidRPr="008D782B">
              <w:t>2010-11</w:t>
            </w:r>
          </w:p>
        </w:tc>
        <w:tc>
          <w:tcPr>
            <w:tcW w:w="1341" w:type="dxa"/>
            <w:noWrap/>
            <w:hideMark/>
          </w:tcPr>
          <w:p w14:paraId="3C35357C" w14:textId="77777777" w:rsidR="005B2A78" w:rsidRPr="008D782B" w:rsidRDefault="005B2A78" w:rsidP="001C59BB">
            <w:pPr>
              <w:bidi w:val="0"/>
            </w:pPr>
            <w:r w:rsidRPr="008D782B">
              <w:t>Iran</w:t>
            </w:r>
          </w:p>
        </w:tc>
        <w:tc>
          <w:tcPr>
            <w:tcW w:w="4342" w:type="dxa"/>
            <w:hideMark/>
          </w:tcPr>
          <w:p w14:paraId="6051AB3D" w14:textId="20FA5F81" w:rsidR="005B2A78" w:rsidRPr="008D782B" w:rsidRDefault="005B2A78" w:rsidP="001C59BB">
            <w:pPr>
              <w:bidi w:val="0"/>
            </w:pPr>
            <w:r w:rsidRPr="008D782B">
              <w:t>Hormozgan</w:t>
            </w:r>
            <w:r w:rsidR="00165F91" w:rsidRPr="008D782B">
              <w:t>;</w:t>
            </w:r>
            <w:r w:rsidRPr="008D782B">
              <w:t xml:space="preserve"> Dehbārez</w:t>
            </w:r>
          </w:p>
        </w:tc>
        <w:tc>
          <w:tcPr>
            <w:tcW w:w="3118" w:type="dxa"/>
            <w:hideMark/>
          </w:tcPr>
          <w:p w14:paraId="38233128" w14:textId="77777777" w:rsidR="005B2A78" w:rsidRPr="008D782B" w:rsidRDefault="005B2A78" w:rsidP="001C59BB">
            <w:pPr>
              <w:bidi w:val="0"/>
              <w:rPr>
                <w:i/>
                <w:iCs/>
              </w:rPr>
            </w:pPr>
            <w:r w:rsidRPr="008D782B">
              <w:rPr>
                <w:i/>
                <w:iCs/>
              </w:rPr>
              <w:t>An. dthali, An. stephensi, An. culicifacies, An. superpictus, An. turkhudi, An. apoci</w:t>
            </w:r>
          </w:p>
        </w:tc>
      </w:tr>
      <w:tr w:rsidR="005B2A78" w:rsidRPr="008D782B" w14:paraId="2085B67E" w14:textId="77777777" w:rsidTr="00D32705">
        <w:trPr>
          <w:gridAfter w:val="1"/>
          <w:wAfter w:w="2115" w:type="dxa"/>
          <w:trHeight w:val="285"/>
        </w:trPr>
        <w:tc>
          <w:tcPr>
            <w:tcW w:w="2427" w:type="dxa"/>
            <w:vMerge w:val="restart"/>
            <w:noWrap/>
            <w:hideMark/>
          </w:tcPr>
          <w:p w14:paraId="58CC9676" w14:textId="77777777" w:rsidR="005B2A78" w:rsidRPr="008D782B" w:rsidRDefault="005B2A78" w:rsidP="001C59BB">
            <w:pPr>
              <w:bidi w:val="0"/>
            </w:pPr>
            <w:r w:rsidRPr="008D782B">
              <w:t>Soltani, A.</w:t>
            </w:r>
          </w:p>
          <w:p w14:paraId="3BB51325" w14:textId="77777777" w:rsidR="005B2A78" w:rsidRPr="008D782B" w:rsidRDefault="005B2A78" w:rsidP="001C59BB">
            <w:pPr>
              <w:bidi w:val="0"/>
            </w:pPr>
            <w:r w:rsidRPr="008D782B">
              <w:fldChar w:fldCharType="begin"/>
            </w:r>
            <w:r w:rsidRPr="008D782B">
              <w:instrText xml:space="preserve"> ADDIN EN.CITE &lt;EndNote&gt;&lt;Cite&gt;&lt;Author&gt;Soltani&lt;/Author&gt;&lt;Year&gt;2013&lt;/Year&gt;&lt;RecNum&gt;1022&lt;/RecNum&gt;&lt;DisplayText&gt;(109)&lt;/DisplayText&gt;&lt;record&gt;&lt;rec-number&gt;1022&lt;/rec-number&gt;&lt;foreign-keys&gt;&lt;key app="EN" db-id="5z0tpw05k2e0fmerpz9xwe2op200pda9wera" timestamp="1724943362"&gt;1022&lt;/key&gt;&lt;/foreign-keys&gt;&lt;ref-type name="Journal Article"&gt;17&lt;/ref-type&gt;&lt;contributors&gt;&lt;authors&gt;&lt;author&gt;Soltani, A.&lt;/author&gt;&lt;author&gt;Vatandoost, H.&lt;/author&gt;&lt;author&gt;Oshadhi, M. A.&lt;/author&gt;&lt;author&gt;Enayati, A. A.&lt;/author&gt;&lt;author&gt;Raeisi, A.&lt;/author&gt;&lt;author&gt;Eshraghian, M. R.&lt;/author&gt;&lt;author&gt;Soltan-Dallal, M. M.&lt;/author&gt;&lt;author&gt;Hanafi-Bojd, A. A.&lt;/author&gt;&lt;author&gt;Abai, M. R.&lt;/author&gt;&lt;author&gt;Rafi, F.&lt;/author&gt;&lt;/authors&gt;&lt;/contributors&gt;&lt;titles&gt;&lt;title&gt;Baseline susceptibility of different geographical strains of Anopheles stephensi (diptera: Culicidae) to temephos in malarious areas of Iran&lt;/title&gt;&lt;secondary-title&gt;Journal of Arthropod-Borne Diseases&lt;/secondary-title&gt;&lt;/titles&gt;&lt;periodical&gt;&lt;full-title&gt;Journal of Arthropod-Borne Diseases&lt;/full-title&gt;&lt;/periodical&gt;&lt;pages&gt;56-65&lt;/pages&gt;&lt;volume&gt;7&lt;/volume&gt;&lt;number&gt;1&lt;/number&gt;&lt;dates&gt;&lt;year&gt;2013&lt;/year&gt;&lt;/dates&gt;&lt;work-type&gt;Article&lt;/work-type&gt;&lt;urls&gt;&lt;related-urls&gt;&lt;url&gt;https://www.scopus.com/inward/record.uri?eid=2-s2.0-84879013379&amp;amp;partnerID=40&amp;amp;md5=d9add0a580c6ac99900accf1e5bd40e5&lt;/url&gt;&lt;/related-urls&gt;&lt;/urls&gt;&lt;remote-database-name&gt;Scopus&lt;/remote-database-name&gt;&lt;/record&gt;&lt;/Cite&gt;&lt;/EndNote&gt;</w:instrText>
            </w:r>
            <w:r w:rsidRPr="008D782B">
              <w:fldChar w:fldCharType="separate"/>
            </w:r>
            <w:r w:rsidRPr="008D782B">
              <w:rPr>
                <w:noProof/>
              </w:rPr>
              <w:t>(109)</w:t>
            </w:r>
            <w:r w:rsidRPr="008D782B">
              <w:fldChar w:fldCharType="end"/>
            </w:r>
          </w:p>
          <w:p w14:paraId="2CAC49F6" w14:textId="77777777" w:rsidR="005B2A78" w:rsidRPr="008D782B" w:rsidRDefault="005B2A78" w:rsidP="001C59BB">
            <w:pPr>
              <w:bidi w:val="0"/>
            </w:pPr>
          </w:p>
        </w:tc>
        <w:tc>
          <w:tcPr>
            <w:tcW w:w="1246" w:type="dxa"/>
            <w:vMerge w:val="restart"/>
            <w:noWrap/>
            <w:hideMark/>
          </w:tcPr>
          <w:p w14:paraId="689E1BD6" w14:textId="77777777" w:rsidR="005B2A78" w:rsidRPr="008D782B" w:rsidRDefault="005B2A78" w:rsidP="001C59BB">
            <w:pPr>
              <w:bidi w:val="0"/>
            </w:pPr>
            <w:r w:rsidRPr="008D782B">
              <w:t>2013</w:t>
            </w:r>
          </w:p>
        </w:tc>
        <w:tc>
          <w:tcPr>
            <w:tcW w:w="1271" w:type="dxa"/>
            <w:vMerge w:val="restart"/>
            <w:noWrap/>
            <w:hideMark/>
          </w:tcPr>
          <w:p w14:paraId="149EC6CC" w14:textId="77777777" w:rsidR="005B2A78" w:rsidRPr="008D782B" w:rsidRDefault="005B2A78" w:rsidP="001C59BB">
            <w:pPr>
              <w:bidi w:val="0"/>
            </w:pPr>
            <w:r w:rsidRPr="008D782B">
              <w:t>2011</w:t>
            </w:r>
          </w:p>
        </w:tc>
        <w:tc>
          <w:tcPr>
            <w:tcW w:w="1341" w:type="dxa"/>
            <w:vMerge w:val="restart"/>
            <w:noWrap/>
            <w:hideMark/>
          </w:tcPr>
          <w:p w14:paraId="2A3D42B9" w14:textId="77777777" w:rsidR="005B2A78" w:rsidRPr="008D782B" w:rsidRDefault="005B2A78" w:rsidP="001C59BB">
            <w:pPr>
              <w:bidi w:val="0"/>
            </w:pPr>
            <w:r w:rsidRPr="008D782B">
              <w:t>Iran</w:t>
            </w:r>
          </w:p>
        </w:tc>
        <w:tc>
          <w:tcPr>
            <w:tcW w:w="4342" w:type="dxa"/>
            <w:hideMark/>
          </w:tcPr>
          <w:p w14:paraId="0B35790B" w14:textId="6CBB663E" w:rsidR="005B2A78" w:rsidRPr="008D782B" w:rsidRDefault="005B2A78" w:rsidP="008D782B">
            <w:pPr>
              <w:bidi w:val="0"/>
            </w:pPr>
            <w:r w:rsidRPr="008D782B">
              <w:t>Hormozgan</w:t>
            </w:r>
            <w:r w:rsidR="00165F91" w:rsidRPr="008D782B">
              <w:t>;</w:t>
            </w:r>
            <w:r w:rsidR="008D782B" w:rsidRPr="008D782B">
              <w:t xml:space="preserve"> Bandar Abbas port, </w:t>
            </w:r>
            <w:r w:rsidRPr="008D782B">
              <w:t>Minab</w:t>
            </w:r>
          </w:p>
        </w:tc>
        <w:tc>
          <w:tcPr>
            <w:tcW w:w="3118" w:type="dxa"/>
            <w:vMerge w:val="restart"/>
            <w:hideMark/>
          </w:tcPr>
          <w:p w14:paraId="1D715990" w14:textId="77777777" w:rsidR="005B2A78" w:rsidRPr="008D782B" w:rsidRDefault="005B2A78" w:rsidP="001C59BB">
            <w:pPr>
              <w:bidi w:val="0"/>
              <w:rPr>
                <w:i/>
                <w:iCs/>
              </w:rPr>
            </w:pPr>
            <w:r w:rsidRPr="008D782B">
              <w:rPr>
                <w:i/>
                <w:iCs/>
              </w:rPr>
              <w:t>An. stephensi</w:t>
            </w:r>
          </w:p>
        </w:tc>
      </w:tr>
      <w:tr w:rsidR="005B2A78" w:rsidRPr="008D782B" w14:paraId="6DD5E488" w14:textId="77777777" w:rsidTr="00D32705">
        <w:trPr>
          <w:gridAfter w:val="1"/>
          <w:wAfter w:w="2115" w:type="dxa"/>
          <w:trHeight w:val="285"/>
        </w:trPr>
        <w:tc>
          <w:tcPr>
            <w:tcW w:w="2427" w:type="dxa"/>
            <w:vMerge/>
            <w:hideMark/>
          </w:tcPr>
          <w:p w14:paraId="44B6B6B2" w14:textId="77777777" w:rsidR="005B2A78" w:rsidRPr="008D782B" w:rsidRDefault="005B2A78" w:rsidP="001C59BB">
            <w:pPr>
              <w:bidi w:val="0"/>
            </w:pPr>
          </w:p>
        </w:tc>
        <w:tc>
          <w:tcPr>
            <w:tcW w:w="1246" w:type="dxa"/>
            <w:vMerge/>
            <w:hideMark/>
          </w:tcPr>
          <w:p w14:paraId="308BA9F9" w14:textId="77777777" w:rsidR="005B2A78" w:rsidRPr="008D782B" w:rsidRDefault="005B2A78" w:rsidP="001C59BB">
            <w:pPr>
              <w:bidi w:val="0"/>
            </w:pPr>
          </w:p>
        </w:tc>
        <w:tc>
          <w:tcPr>
            <w:tcW w:w="1271" w:type="dxa"/>
            <w:vMerge/>
            <w:hideMark/>
          </w:tcPr>
          <w:p w14:paraId="79049117" w14:textId="77777777" w:rsidR="005B2A78" w:rsidRPr="008D782B" w:rsidRDefault="005B2A78" w:rsidP="001C59BB">
            <w:pPr>
              <w:bidi w:val="0"/>
            </w:pPr>
          </w:p>
        </w:tc>
        <w:tc>
          <w:tcPr>
            <w:tcW w:w="1341" w:type="dxa"/>
            <w:vMerge/>
            <w:hideMark/>
          </w:tcPr>
          <w:p w14:paraId="3F3F252E" w14:textId="77777777" w:rsidR="005B2A78" w:rsidRPr="008D782B" w:rsidRDefault="005B2A78" w:rsidP="001C59BB">
            <w:pPr>
              <w:bidi w:val="0"/>
            </w:pPr>
          </w:p>
        </w:tc>
        <w:tc>
          <w:tcPr>
            <w:tcW w:w="4342" w:type="dxa"/>
            <w:hideMark/>
          </w:tcPr>
          <w:p w14:paraId="74821912" w14:textId="7FD43CE7" w:rsidR="005B2A78" w:rsidRPr="008D782B" w:rsidRDefault="005B2A78" w:rsidP="001C59BB">
            <w:pPr>
              <w:bidi w:val="0"/>
            </w:pPr>
            <w:r w:rsidRPr="008D782B">
              <w:t>Sistan and Baluchestan; Chabahar Sea Port</w:t>
            </w:r>
            <w:r w:rsidR="008D782B" w:rsidRPr="008D782B">
              <w:t xml:space="preserve">, </w:t>
            </w:r>
            <w:r w:rsidR="008D782B" w:rsidRPr="008D782B">
              <w:t>Iranshahr, Bampur, Abtar</w:t>
            </w:r>
            <w:r w:rsidR="008D782B" w:rsidRPr="008D782B">
              <w:t xml:space="preserve">, </w:t>
            </w:r>
            <w:r w:rsidR="008D782B" w:rsidRPr="008D782B">
              <w:t>Sarbaz</w:t>
            </w:r>
          </w:p>
        </w:tc>
        <w:tc>
          <w:tcPr>
            <w:tcW w:w="3118" w:type="dxa"/>
            <w:vMerge/>
            <w:hideMark/>
          </w:tcPr>
          <w:p w14:paraId="3E08ACB1" w14:textId="77777777" w:rsidR="005B2A78" w:rsidRPr="008D782B" w:rsidRDefault="005B2A78" w:rsidP="001C59BB">
            <w:pPr>
              <w:bidi w:val="0"/>
              <w:rPr>
                <w:i/>
                <w:iCs/>
              </w:rPr>
            </w:pPr>
          </w:p>
        </w:tc>
      </w:tr>
      <w:tr w:rsidR="005B2A78" w:rsidRPr="008D782B" w14:paraId="3D274729" w14:textId="77777777" w:rsidTr="00D32705">
        <w:trPr>
          <w:gridAfter w:val="1"/>
          <w:wAfter w:w="2115" w:type="dxa"/>
          <w:trHeight w:val="570"/>
        </w:trPr>
        <w:tc>
          <w:tcPr>
            <w:tcW w:w="2427" w:type="dxa"/>
            <w:vMerge w:val="restart"/>
            <w:noWrap/>
            <w:hideMark/>
          </w:tcPr>
          <w:p w14:paraId="1D42A5D4" w14:textId="77777777" w:rsidR="005B2A78" w:rsidRPr="008D782B" w:rsidRDefault="005B2A78" w:rsidP="001C59BB">
            <w:pPr>
              <w:bidi w:val="0"/>
            </w:pPr>
            <w:r w:rsidRPr="008D782B">
              <w:t>Amani, H.</w:t>
            </w:r>
          </w:p>
          <w:p w14:paraId="20E07209" w14:textId="77777777" w:rsidR="005B2A78" w:rsidRPr="008D782B" w:rsidRDefault="005B2A78" w:rsidP="001C59BB">
            <w:pPr>
              <w:bidi w:val="0"/>
            </w:pPr>
            <w:r w:rsidRPr="008D782B">
              <w:fldChar w:fldCharType="begin"/>
            </w:r>
            <w:r w:rsidRPr="008D782B">
              <w:instrText xml:space="preserve"> ADDIN EN.CITE &lt;EndNote&gt;&lt;Cite&gt;&lt;Author&gt;Amani&lt;/Author&gt;&lt;Year&gt;2014&lt;/Year&gt;&lt;RecNum&gt;319&lt;/RecNum&gt;&lt;DisplayText&gt;(110)&lt;/DisplayText&gt;&lt;record&gt;&lt;rec-number&gt;319&lt;/rec-number&gt;&lt;foreign-keys&gt;&lt;key app="EN" db-id="5z0tpw05k2e0fmerpz9xwe2op200pda9wera" timestamp="1724943344"&gt;319&lt;/key&gt;&lt;/foreign-keys&gt;&lt;ref-type name="Journal Article"&gt;17&lt;/ref-type&gt;&lt;contributors&gt;&lt;authors&gt;&lt;author&gt;Amani, H.&lt;/author&gt;&lt;author&gt;Yaghoobi-Ershadi, M. R.&lt;/author&gt;&lt;author&gt;Kassiri, H.&lt;/author&gt;&lt;/authors&gt;&lt;/contributors&gt;&lt;titles&gt;&lt;title&gt;The ecology and larval habitats characteristics of anopheline mosquitoes (Diptera: Culicidae) in Aligudarz County (Luristan province, western Iran)&lt;/title&gt;&lt;secondary-title&gt;Asian Pacific Journal of Tropical Biomedicine&lt;/secondary-title&gt;&lt;/titles&gt;&lt;periodical&gt;&lt;full-title&gt;Asian Pacific Journal of Tropical Biomedicine&lt;/full-title&gt;&lt;/periodical&gt;&lt;pages&gt;S233-S241&lt;/pages&gt;&lt;volume&gt;4&lt;/volume&gt;&lt;dates&gt;&lt;year&gt;2014&lt;/year&gt;&lt;/dates&gt;&lt;work-type&gt;Article&lt;/work-type&gt;&lt;urls&gt;&lt;related-urls&gt;&lt;url&gt;https://www.scopus.com/inward/record.uri?eid=2-s2.0-84922654700&amp;amp;doi=10.12980%2fAPJTB.4.2014C186&amp;amp;partnerID=40&amp;amp;md5=51d4788de746f749cb2fe5765f12179f&lt;/url&gt;&lt;/related-urls&gt;&lt;/urls&gt;&lt;electronic-resource-num&gt;10.12980/APJTB.4.2014C186&lt;/electronic-resource-num&gt;&lt;remote-database-name&gt;Scopus&lt;/remote-database-name&gt;&lt;/record&gt;&lt;/Cite&gt;&lt;/EndNote&gt;</w:instrText>
            </w:r>
            <w:r w:rsidRPr="008D782B">
              <w:fldChar w:fldCharType="separate"/>
            </w:r>
            <w:r w:rsidRPr="008D782B">
              <w:rPr>
                <w:noProof/>
              </w:rPr>
              <w:t>(110)</w:t>
            </w:r>
            <w:r w:rsidRPr="008D782B">
              <w:fldChar w:fldCharType="end"/>
            </w:r>
          </w:p>
        </w:tc>
        <w:tc>
          <w:tcPr>
            <w:tcW w:w="1246" w:type="dxa"/>
            <w:vMerge w:val="restart"/>
            <w:noWrap/>
            <w:hideMark/>
          </w:tcPr>
          <w:p w14:paraId="5D8389B3" w14:textId="77777777" w:rsidR="005B2A78" w:rsidRPr="008D782B" w:rsidRDefault="005B2A78" w:rsidP="001C59BB">
            <w:pPr>
              <w:bidi w:val="0"/>
            </w:pPr>
            <w:r w:rsidRPr="008D782B">
              <w:t>2014</w:t>
            </w:r>
          </w:p>
        </w:tc>
        <w:tc>
          <w:tcPr>
            <w:tcW w:w="1271" w:type="dxa"/>
            <w:vMerge w:val="restart"/>
            <w:noWrap/>
            <w:hideMark/>
          </w:tcPr>
          <w:p w14:paraId="1A468E57" w14:textId="77777777" w:rsidR="005B2A78" w:rsidRPr="008D782B" w:rsidRDefault="005B2A78" w:rsidP="001C59BB">
            <w:pPr>
              <w:bidi w:val="0"/>
            </w:pPr>
            <w:r w:rsidRPr="008D782B">
              <w:t>1997</w:t>
            </w:r>
          </w:p>
        </w:tc>
        <w:tc>
          <w:tcPr>
            <w:tcW w:w="1341" w:type="dxa"/>
            <w:vMerge w:val="restart"/>
            <w:noWrap/>
            <w:hideMark/>
          </w:tcPr>
          <w:p w14:paraId="1FCF722E" w14:textId="77777777" w:rsidR="005B2A78" w:rsidRPr="008D782B" w:rsidRDefault="005B2A78" w:rsidP="001C59BB">
            <w:pPr>
              <w:bidi w:val="0"/>
            </w:pPr>
            <w:r w:rsidRPr="008D782B">
              <w:t>Iran</w:t>
            </w:r>
          </w:p>
        </w:tc>
        <w:tc>
          <w:tcPr>
            <w:tcW w:w="4342" w:type="dxa"/>
            <w:hideMark/>
          </w:tcPr>
          <w:p w14:paraId="745C08A1" w14:textId="77777777" w:rsidR="005B2A78" w:rsidRPr="008D782B" w:rsidRDefault="005B2A78" w:rsidP="001C59BB">
            <w:pPr>
              <w:bidi w:val="0"/>
            </w:pPr>
            <w:r w:rsidRPr="008D782B">
              <w:t>Lorestan; Aligudarz, Eastern Zalaghi</w:t>
            </w:r>
          </w:p>
        </w:tc>
        <w:tc>
          <w:tcPr>
            <w:tcW w:w="3118" w:type="dxa"/>
            <w:hideMark/>
          </w:tcPr>
          <w:p w14:paraId="09C3F1FE" w14:textId="77777777" w:rsidR="005B2A78" w:rsidRPr="008D782B" w:rsidRDefault="005B2A78" w:rsidP="001C59BB">
            <w:pPr>
              <w:bidi w:val="0"/>
              <w:rPr>
                <w:i/>
                <w:iCs/>
              </w:rPr>
            </w:pPr>
            <w:r w:rsidRPr="008D782B">
              <w:rPr>
                <w:i/>
                <w:iCs/>
              </w:rPr>
              <w:t>An. superpictus, An. maculipennis, An. turkhudi, An. dthali, An. claviger</w:t>
            </w:r>
          </w:p>
        </w:tc>
      </w:tr>
      <w:tr w:rsidR="005B2A78" w:rsidRPr="008D782B" w14:paraId="183E9700" w14:textId="77777777" w:rsidTr="00D32705">
        <w:trPr>
          <w:gridAfter w:val="1"/>
          <w:wAfter w:w="2115" w:type="dxa"/>
          <w:trHeight w:val="855"/>
        </w:trPr>
        <w:tc>
          <w:tcPr>
            <w:tcW w:w="2427" w:type="dxa"/>
            <w:vMerge/>
            <w:hideMark/>
          </w:tcPr>
          <w:p w14:paraId="26E1B7FA" w14:textId="77777777" w:rsidR="005B2A78" w:rsidRPr="008D782B" w:rsidRDefault="005B2A78" w:rsidP="001C59BB">
            <w:pPr>
              <w:bidi w:val="0"/>
            </w:pPr>
          </w:p>
        </w:tc>
        <w:tc>
          <w:tcPr>
            <w:tcW w:w="1246" w:type="dxa"/>
            <w:vMerge/>
            <w:hideMark/>
          </w:tcPr>
          <w:p w14:paraId="3C5BC19F" w14:textId="77777777" w:rsidR="005B2A78" w:rsidRPr="008D782B" w:rsidRDefault="005B2A78" w:rsidP="001C59BB">
            <w:pPr>
              <w:bidi w:val="0"/>
            </w:pPr>
          </w:p>
        </w:tc>
        <w:tc>
          <w:tcPr>
            <w:tcW w:w="1271" w:type="dxa"/>
            <w:vMerge/>
            <w:hideMark/>
          </w:tcPr>
          <w:p w14:paraId="271FB566" w14:textId="77777777" w:rsidR="005B2A78" w:rsidRPr="008D782B" w:rsidRDefault="005B2A78" w:rsidP="001C59BB">
            <w:pPr>
              <w:bidi w:val="0"/>
            </w:pPr>
          </w:p>
        </w:tc>
        <w:tc>
          <w:tcPr>
            <w:tcW w:w="1341" w:type="dxa"/>
            <w:vMerge/>
            <w:hideMark/>
          </w:tcPr>
          <w:p w14:paraId="067ECC38" w14:textId="77777777" w:rsidR="005B2A78" w:rsidRPr="008D782B" w:rsidRDefault="005B2A78" w:rsidP="001C59BB">
            <w:pPr>
              <w:bidi w:val="0"/>
            </w:pPr>
          </w:p>
        </w:tc>
        <w:tc>
          <w:tcPr>
            <w:tcW w:w="4342" w:type="dxa"/>
            <w:hideMark/>
          </w:tcPr>
          <w:p w14:paraId="496D42BB" w14:textId="77777777" w:rsidR="005B2A78" w:rsidRPr="008D782B" w:rsidRDefault="005B2A78" w:rsidP="001C59BB">
            <w:pPr>
              <w:bidi w:val="0"/>
            </w:pPr>
            <w:r w:rsidRPr="008D782B">
              <w:t>Lorestan; Aligudarz, Eastern Zez</w:t>
            </w:r>
          </w:p>
        </w:tc>
        <w:tc>
          <w:tcPr>
            <w:tcW w:w="3118" w:type="dxa"/>
            <w:hideMark/>
          </w:tcPr>
          <w:p w14:paraId="7FA5D739" w14:textId="77777777" w:rsidR="005B2A78" w:rsidRPr="008D782B" w:rsidRDefault="005B2A78" w:rsidP="001C59BB">
            <w:pPr>
              <w:bidi w:val="0"/>
              <w:rPr>
                <w:i/>
                <w:iCs/>
              </w:rPr>
            </w:pPr>
            <w:r w:rsidRPr="008D782B">
              <w:rPr>
                <w:i/>
                <w:iCs/>
              </w:rPr>
              <w:t>An. marteri, An. superpictus, An. maculipennis, An. turkhudi, An. dthali, An. claviger, An. marteri</w:t>
            </w:r>
          </w:p>
        </w:tc>
      </w:tr>
      <w:tr w:rsidR="005B2A78" w:rsidRPr="008D782B" w14:paraId="18975BE7" w14:textId="77777777" w:rsidTr="00D32705">
        <w:trPr>
          <w:gridAfter w:val="1"/>
          <w:wAfter w:w="2115" w:type="dxa"/>
          <w:trHeight w:val="570"/>
        </w:trPr>
        <w:tc>
          <w:tcPr>
            <w:tcW w:w="2427" w:type="dxa"/>
            <w:vMerge/>
            <w:hideMark/>
          </w:tcPr>
          <w:p w14:paraId="3433A70E" w14:textId="77777777" w:rsidR="005B2A78" w:rsidRPr="008D782B" w:rsidRDefault="005B2A78" w:rsidP="001C59BB">
            <w:pPr>
              <w:bidi w:val="0"/>
            </w:pPr>
          </w:p>
        </w:tc>
        <w:tc>
          <w:tcPr>
            <w:tcW w:w="1246" w:type="dxa"/>
            <w:vMerge/>
            <w:hideMark/>
          </w:tcPr>
          <w:p w14:paraId="3C9C8593" w14:textId="77777777" w:rsidR="005B2A78" w:rsidRPr="008D782B" w:rsidRDefault="005B2A78" w:rsidP="001C59BB">
            <w:pPr>
              <w:bidi w:val="0"/>
            </w:pPr>
          </w:p>
        </w:tc>
        <w:tc>
          <w:tcPr>
            <w:tcW w:w="1271" w:type="dxa"/>
            <w:vMerge/>
            <w:hideMark/>
          </w:tcPr>
          <w:p w14:paraId="5BBD28CD" w14:textId="77777777" w:rsidR="005B2A78" w:rsidRPr="008D782B" w:rsidRDefault="005B2A78" w:rsidP="001C59BB">
            <w:pPr>
              <w:bidi w:val="0"/>
            </w:pPr>
          </w:p>
        </w:tc>
        <w:tc>
          <w:tcPr>
            <w:tcW w:w="1341" w:type="dxa"/>
            <w:vMerge/>
            <w:hideMark/>
          </w:tcPr>
          <w:p w14:paraId="02D3167F" w14:textId="77777777" w:rsidR="005B2A78" w:rsidRPr="008D782B" w:rsidRDefault="005B2A78" w:rsidP="001C59BB">
            <w:pPr>
              <w:bidi w:val="0"/>
            </w:pPr>
          </w:p>
        </w:tc>
        <w:tc>
          <w:tcPr>
            <w:tcW w:w="4342" w:type="dxa"/>
            <w:hideMark/>
          </w:tcPr>
          <w:p w14:paraId="7712A754" w14:textId="77777777" w:rsidR="005B2A78" w:rsidRPr="008D782B" w:rsidRDefault="005B2A78" w:rsidP="001C59BB">
            <w:pPr>
              <w:bidi w:val="0"/>
            </w:pPr>
            <w:r w:rsidRPr="008D782B">
              <w:t>Lorestan; Aligudarz, Farsesh</w:t>
            </w:r>
          </w:p>
        </w:tc>
        <w:tc>
          <w:tcPr>
            <w:tcW w:w="3118" w:type="dxa"/>
            <w:hideMark/>
          </w:tcPr>
          <w:p w14:paraId="21AA2D44" w14:textId="77777777" w:rsidR="005B2A78" w:rsidRPr="008D782B" w:rsidRDefault="005B2A78" w:rsidP="001C59BB">
            <w:pPr>
              <w:bidi w:val="0"/>
              <w:rPr>
                <w:i/>
                <w:iCs/>
              </w:rPr>
            </w:pPr>
            <w:r w:rsidRPr="008D782B">
              <w:rPr>
                <w:i/>
                <w:iCs/>
              </w:rPr>
              <w:t>An. superpictus, An. maculipennis, An. turkhudi, An. dthali, An. claviger</w:t>
            </w:r>
          </w:p>
        </w:tc>
      </w:tr>
      <w:tr w:rsidR="005B2A78" w:rsidRPr="008D782B" w14:paraId="2E24D52E" w14:textId="77777777" w:rsidTr="00D32705">
        <w:trPr>
          <w:gridAfter w:val="1"/>
          <w:wAfter w:w="2115" w:type="dxa"/>
          <w:trHeight w:val="570"/>
        </w:trPr>
        <w:tc>
          <w:tcPr>
            <w:tcW w:w="2427" w:type="dxa"/>
            <w:vMerge/>
            <w:hideMark/>
          </w:tcPr>
          <w:p w14:paraId="01AD6A5D" w14:textId="77777777" w:rsidR="005B2A78" w:rsidRPr="008D782B" w:rsidRDefault="005B2A78" w:rsidP="001C59BB">
            <w:pPr>
              <w:bidi w:val="0"/>
            </w:pPr>
          </w:p>
        </w:tc>
        <w:tc>
          <w:tcPr>
            <w:tcW w:w="1246" w:type="dxa"/>
            <w:vMerge/>
            <w:hideMark/>
          </w:tcPr>
          <w:p w14:paraId="74D62329" w14:textId="77777777" w:rsidR="005B2A78" w:rsidRPr="008D782B" w:rsidRDefault="005B2A78" w:rsidP="001C59BB">
            <w:pPr>
              <w:bidi w:val="0"/>
            </w:pPr>
          </w:p>
        </w:tc>
        <w:tc>
          <w:tcPr>
            <w:tcW w:w="1271" w:type="dxa"/>
            <w:vMerge/>
            <w:hideMark/>
          </w:tcPr>
          <w:p w14:paraId="560FD0A2" w14:textId="77777777" w:rsidR="005B2A78" w:rsidRPr="008D782B" w:rsidRDefault="005B2A78" w:rsidP="001C59BB">
            <w:pPr>
              <w:bidi w:val="0"/>
            </w:pPr>
          </w:p>
        </w:tc>
        <w:tc>
          <w:tcPr>
            <w:tcW w:w="1341" w:type="dxa"/>
            <w:vMerge/>
            <w:hideMark/>
          </w:tcPr>
          <w:p w14:paraId="37C3C79F" w14:textId="77777777" w:rsidR="005B2A78" w:rsidRPr="008D782B" w:rsidRDefault="005B2A78" w:rsidP="001C59BB">
            <w:pPr>
              <w:bidi w:val="0"/>
            </w:pPr>
          </w:p>
        </w:tc>
        <w:tc>
          <w:tcPr>
            <w:tcW w:w="4342" w:type="dxa"/>
            <w:hideMark/>
          </w:tcPr>
          <w:p w14:paraId="6CCDE066" w14:textId="77777777" w:rsidR="005B2A78" w:rsidRPr="008D782B" w:rsidRDefault="005B2A78" w:rsidP="001C59BB">
            <w:pPr>
              <w:bidi w:val="0"/>
            </w:pPr>
            <w:r w:rsidRPr="008D782B">
              <w:t>Lorestan; Aligudarz, Mahroo</w:t>
            </w:r>
          </w:p>
        </w:tc>
        <w:tc>
          <w:tcPr>
            <w:tcW w:w="3118" w:type="dxa"/>
            <w:hideMark/>
          </w:tcPr>
          <w:p w14:paraId="31268764" w14:textId="77777777" w:rsidR="005B2A78" w:rsidRPr="008D782B" w:rsidRDefault="005B2A78" w:rsidP="001C59BB">
            <w:pPr>
              <w:bidi w:val="0"/>
              <w:rPr>
                <w:i/>
                <w:iCs/>
              </w:rPr>
            </w:pPr>
            <w:r w:rsidRPr="008D782B">
              <w:rPr>
                <w:i/>
                <w:iCs/>
              </w:rPr>
              <w:t>An. superpictus, An. turkhudi, An. dthali</w:t>
            </w:r>
          </w:p>
        </w:tc>
      </w:tr>
      <w:tr w:rsidR="005B2A78" w:rsidRPr="008D782B" w14:paraId="1326D73D" w14:textId="77777777" w:rsidTr="00D32705">
        <w:trPr>
          <w:gridAfter w:val="1"/>
          <w:wAfter w:w="2115" w:type="dxa"/>
          <w:trHeight w:val="570"/>
        </w:trPr>
        <w:tc>
          <w:tcPr>
            <w:tcW w:w="2427" w:type="dxa"/>
            <w:vMerge/>
            <w:hideMark/>
          </w:tcPr>
          <w:p w14:paraId="561314FC" w14:textId="77777777" w:rsidR="005B2A78" w:rsidRPr="008D782B" w:rsidRDefault="005B2A78" w:rsidP="001C59BB">
            <w:pPr>
              <w:bidi w:val="0"/>
            </w:pPr>
          </w:p>
        </w:tc>
        <w:tc>
          <w:tcPr>
            <w:tcW w:w="1246" w:type="dxa"/>
            <w:vMerge/>
            <w:hideMark/>
          </w:tcPr>
          <w:p w14:paraId="3518E821" w14:textId="77777777" w:rsidR="005B2A78" w:rsidRPr="008D782B" w:rsidRDefault="005B2A78" w:rsidP="001C59BB">
            <w:pPr>
              <w:bidi w:val="0"/>
            </w:pPr>
          </w:p>
        </w:tc>
        <w:tc>
          <w:tcPr>
            <w:tcW w:w="1271" w:type="dxa"/>
            <w:vMerge/>
            <w:hideMark/>
          </w:tcPr>
          <w:p w14:paraId="178E1900" w14:textId="77777777" w:rsidR="005B2A78" w:rsidRPr="008D782B" w:rsidRDefault="005B2A78" w:rsidP="001C59BB">
            <w:pPr>
              <w:bidi w:val="0"/>
            </w:pPr>
          </w:p>
        </w:tc>
        <w:tc>
          <w:tcPr>
            <w:tcW w:w="1341" w:type="dxa"/>
            <w:vMerge/>
            <w:hideMark/>
          </w:tcPr>
          <w:p w14:paraId="4161D4C4" w14:textId="77777777" w:rsidR="005B2A78" w:rsidRPr="008D782B" w:rsidRDefault="005B2A78" w:rsidP="001C59BB">
            <w:pPr>
              <w:bidi w:val="0"/>
            </w:pPr>
          </w:p>
        </w:tc>
        <w:tc>
          <w:tcPr>
            <w:tcW w:w="4342" w:type="dxa"/>
            <w:hideMark/>
          </w:tcPr>
          <w:p w14:paraId="612C2CC8" w14:textId="77777777" w:rsidR="005B2A78" w:rsidRPr="008D782B" w:rsidRDefault="005B2A78" w:rsidP="001C59BB">
            <w:pPr>
              <w:bidi w:val="0"/>
            </w:pPr>
            <w:r w:rsidRPr="008D782B">
              <w:t>Lorestan; Aligudarz, Eastern Berberud</w:t>
            </w:r>
          </w:p>
        </w:tc>
        <w:tc>
          <w:tcPr>
            <w:tcW w:w="3118" w:type="dxa"/>
            <w:hideMark/>
          </w:tcPr>
          <w:p w14:paraId="76BEDCBB" w14:textId="77777777" w:rsidR="005B2A78" w:rsidRPr="008D782B" w:rsidRDefault="005B2A78" w:rsidP="001C59BB">
            <w:pPr>
              <w:bidi w:val="0"/>
              <w:rPr>
                <w:i/>
                <w:iCs/>
              </w:rPr>
            </w:pPr>
            <w:r w:rsidRPr="008D782B">
              <w:rPr>
                <w:i/>
                <w:iCs/>
              </w:rPr>
              <w:t>An. superpictus, An. maculipennis, An. claviger</w:t>
            </w:r>
          </w:p>
        </w:tc>
      </w:tr>
      <w:tr w:rsidR="005B2A78" w:rsidRPr="008D782B" w14:paraId="5A5F57E2" w14:textId="77777777" w:rsidTr="00D32705">
        <w:trPr>
          <w:gridAfter w:val="1"/>
          <w:wAfter w:w="2115" w:type="dxa"/>
          <w:trHeight w:val="285"/>
        </w:trPr>
        <w:tc>
          <w:tcPr>
            <w:tcW w:w="2427" w:type="dxa"/>
            <w:vMerge/>
            <w:hideMark/>
          </w:tcPr>
          <w:p w14:paraId="541C08D0" w14:textId="77777777" w:rsidR="005B2A78" w:rsidRPr="008D782B" w:rsidRDefault="005B2A78" w:rsidP="001C59BB">
            <w:pPr>
              <w:bidi w:val="0"/>
            </w:pPr>
          </w:p>
        </w:tc>
        <w:tc>
          <w:tcPr>
            <w:tcW w:w="1246" w:type="dxa"/>
            <w:vMerge/>
            <w:hideMark/>
          </w:tcPr>
          <w:p w14:paraId="528B029B" w14:textId="77777777" w:rsidR="005B2A78" w:rsidRPr="008D782B" w:rsidRDefault="005B2A78" w:rsidP="001C59BB">
            <w:pPr>
              <w:bidi w:val="0"/>
            </w:pPr>
          </w:p>
        </w:tc>
        <w:tc>
          <w:tcPr>
            <w:tcW w:w="1271" w:type="dxa"/>
            <w:vMerge/>
            <w:hideMark/>
          </w:tcPr>
          <w:p w14:paraId="39EFD57E" w14:textId="77777777" w:rsidR="005B2A78" w:rsidRPr="008D782B" w:rsidRDefault="005B2A78" w:rsidP="001C59BB">
            <w:pPr>
              <w:bidi w:val="0"/>
            </w:pPr>
          </w:p>
        </w:tc>
        <w:tc>
          <w:tcPr>
            <w:tcW w:w="1341" w:type="dxa"/>
            <w:vMerge/>
            <w:hideMark/>
          </w:tcPr>
          <w:p w14:paraId="40DE0CCE" w14:textId="77777777" w:rsidR="005B2A78" w:rsidRPr="008D782B" w:rsidRDefault="005B2A78" w:rsidP="001C59BB">
            <w:pPr>
              <w:bidi w:val="0"/>
            </w:pPr>
          </w:p>
        </w:tc>
        <w:tc>
          <w:tcPr>
            <w:tcW w:w="4342" w:type="dxa"/>
            <w:hideMark/>
          </w:tcPr>
          <w:p w14:paraId="219DFFFF" w14:textId="77777777" w:rsidR="005B2A78" w:rsidRPr="008D782B" w:rsidRDefault="005B2A78" w:rsidP="001C59BB">
            <w:pPr>
              <w:bidi w:val="0"/>
            </w:pPr>
            <w:r w:rsidRPr="008D782B">
              <w:t>Lorestan; Aligudarz, Eastern Pachehlak</w:t>
            </w:r>
          </w:p>
        </w:tc>
        <w:tc>
          <w:tcPr>
            <w:tcW w:w="3118" w:type="dxa"/>
            <w:hideMark/>
          </w:tcPr>
          <w:p w14:paraId="4572A637" w14:textId="77777777" w:rsidR="005B2A78" w:rsidRPr="008D782B" w:rsidRDefault="005B2A78" w:rsidP="001C59BB">
            <w:pPr>
              <w:bidi w:val="0"/>
              <w:rPr>
                <w:i/>
                <w:iCs/>
              </w:rPr>
            </w:pPr>
            <w:r w:rsidRPr="008D782B">
              <w:rPr>
                <w:i/>
                <w:iCs/>
              </w:rPr>
              <w:t>An. superpictus, An. maculipennis</w:t>
            </w:r>
          </w:p>
        </w:tc>
      </w:tr>
      <w:tr w:rsidR="005B2A78" w:rsidRPr="008D782B" w14:paraId="1745891D" w14:textId="77777777" w:rsidTr="00D32705">
        <w:trPr>
          <w:gridAfter w:val="1"/>
          <w:wAfter w:w="2115" w:type="dxa"/>
          <w:trHeight w:val="570"/>
        </w:trPr>
        <w:tc>
          <w:tcPr>
            <w:tcW w:w="2427" w:type="dxa"/>
            <w:noWrap/>
            <w:hideMark/>
          </w:tcPr>
          <w:p w14:paraId="16BB5305" w14:textId="77777777" w:rsidR="005B2A78" w:rsidRPr="008D782B" w:rsidRDefault="005B2A78" w:rsidP="001C59BB">
            <w:pPr>
              <w:bidi w:val="0"/>
            </w:pPr>
            <w:r w:rsidRPr="008D782B">
              <w:t>Chavshin, A. R.</w:t>
            </w:r>
          </w:p>
          <w:p w14:paraId="2B6C9918" w14:textId="77777777" w:rsidR="005B2A78" w:rsidRPr="008D782B" w:rsidRDefault="005B2A78" w:rsidP="001C59BB">
            <w:pPr>
              <w:bidi w:val="0"/>
            </w:pPr>
            <w:r w:rsidRPr="008D782B">
              <w:fldChar w:fldCharType="begin"/>
            </w:r>
            <w:r w:rsidRPr="008D782B">
              <w:instrText xml:space="preserve"> ADDIN EN.CITE &lt;EndNote&gt;&lt;Cite&gt;&lt;Author&gt;Chavshin&lt;/Author&gt;&lt;Year&gt;2014&lt;/Year&gt;&lt;RecNum&gt;935&lt;/RecNum&gt;&lt;DisplayText&gt;(111)&lt;/DisplayText&gt;&lt;record&gt;&lt;rec-number&gt;935&lt;/rec-number&gt;&lt;foreign-keys&gt;&lt;key app="EN" db-id="5z0tpw05k2e0fmerpz9xwe2op200pda9wera" timestamp="1724943362"&gt;935&lt;/key&gt;&lt;/foreign-keys&gt;&lt;ref-type name="Journal Article"&gt;17&lt;/ref-type&gt;&lt;contributors&gt;&lt;authors&gt;&lt;author&gt;Chavshin, A. R.&lt;/author&gt;&lt;author&gt;Oshaghi, M. A.&lt;/author&gt;&lt;author&gt;Vatandoost, H.&lt;/author&gt;&lt;author&gt;Pourmand, M. R.&lt;/author&gt;&lt;author&gt;Raeisi, A.&lt;/author&gt;&lt;author&gt;Terenius, O.&lt;/author&gt;&lt;/authors&gt;&lt;/contributors&gt;&lt;titles&gt;&lt;title&gt;Isolation and identification of culturable bacteria from wild Anopheles culicifacies, a first step in a paratransgenesis approach&lt;/title&gt;&lt;secondary-title&gt;Parasites and Vectors&lt;/secondary-title&gt;&lt;/titles&gt;&lt;periodical&gt;&lt;full-title&gt;Parasites and Vectors&lt;/full-title&gt;&lt;/periodical&gt;&lt;volume&gt;7&lt;/volume&gt;&lt;number&gt;1&lt;/number&gt;&lt;dates&gt;&lt;year&gt;2014&lt;/year&gt;&lt;/dates&gt;&lt;work-type&gt;Article&lt;/work-type&gt;&lt;urls&gt;&lt;related-urls&gt;&lt;url&gt;https://www.scopus.com/inward/record.uri?eid=2-s2.0-84907432664&amp;amp;doi=10.1186%2f1756-3305-7-419&amp;amp;partnerID=40&amp;amp;md5=d683b5c5d81373f6579a0a95e5eddf06&lt;/url&gt;&lt;/related-urls&gt;&lt;/urls&gt;&lt;custom7&gt;419&lt;/custom7&gt;&lt;electronic-resource-num&gt;10.1186/1756-3305-7-419&lt;/electronic-resource-num&gt;&lt;remote-database-name&gt;Scopus&lt;/remote-database-name&gt;&lt;/record&gt;&lt;/Cite&gt;&lt;/EndNote&gt;</w:instrText>
            </w:r>
            <w:r w:rsidRPr="008D782B">
              <w:fldChar w:fldCharType="separate"/>
            </w:r>
            <w:r w:rsidRPr="008D782B">
              <w:rPr>
                <w:noProof/>
              </w:rPr>
              <w:t>(111)</w:t>
            </w:r>
            <w:r w:rsidRPr="008D782B">
              <w:fldChar w:fldCharType="end"/>
            </w:r>
          </w:p>
        </w:tc>
        <w:tc>
          <w:tcPr>
            <w:tcW w:w="1246" w:type="dxa"/>
            <w:noWrap/>
            <w:hideMark/>
          </w:tcPr>
          <w:p w14:paraId="003A02FE" w14:textId="77777777" w:rsidR="005B2A78" w:rsidRPr="008D782B" w:rsidRDefault="005B2A78" w:rsidP="001C59BB">
            <w:pPr>
              <w:bidi w:val="0"/>
            </w:pPr>
            <w:r w:rsidRPr="008D782B">
              <w:t>2014</w:t>
            </w:r>
          </w:p>
        </w:tc>
        <w:tc>
          <w:tcPr>
            <w:tcW w:w="1271" w:type="dxa"/>
            <w:noWrap/>
            <w:hideMark/>
          </w:tcPr>
          <w:p w14:paraId="4C917282" w14:textId="77777777" w:rsidR="005B2A78" w:rsidRPr="008D782B" w:rsidRDefault="005B2A78" w:rsidP="001C59BB">
            <w:pPr>
              <w:bidi w:val="0"/>
            </w:pPr>
            <w:r w:rsidRPr="008D782B">
              <w:t> </w:t>
            </w:r>
          </w:p>
        </w:tc>
        <w:tc>
          <w:tcPr>
            <w:tcW w:w="1341" w:type="dxa"/>
            <w:noWrap/>
            <w:hideMark/>
          </w:tcPr>
          <w:p w14:paraId="02E2D3D4" w14:textId="77777777" w:rsidR="005B2A78" w:rsidRPr="008D782B" w:rsidRDefault="005B2A78" w:rsidP="001C59BB">
            <w:pPr>
              <w:bidi w:val="0"/>
            </w:pPr>
            <w:r w:rsidRPr="008D782B">
              <w:t>Iran</w:t>
            </w:r>
          </w:p>
        </w:tc>
        <w:tc>
          <w:tcPr>
            <w:tcW w:w="4342" w:type="dxa"/>
            <w:hideMark/>
          </w:tcPr>
          <w:p w14:paraId="52E50B69" w14:textId="031206EA" w:rsidR="005B2A78" w:rsidRPr="008D782B" w:rsidRDefault="005B2A78" w:rsidP="008D782B">
            <w:pPr>
              <w:bidi w:val="0"/>
            </w:pPr>
            <w:r w:rsidRPr="008D782B">
              <w:t>Sistan and Baluchestan</w:t>
            </w:r>
            <w:r w:rsidR="00165F91" w:rsidRPr="008D782B">
              <w:t>;</w:t>
            </w:r>
            <w:r w:rsidRPr="008D782B">
              <w:t xml:space="preserve"> Iranshahr, Anguri district</w:t>
            </w:r>
            <w:r w:rsidR="00165F91" w:rsidRPr="008D782B">
              <w:t>,</w:t>
            </w:r>
            <w:r w:rsidRPr="008D782B">
              <w:t xml:space="preserve"> Saraydan </w:t>
            </w:r>
          </w:p>
        </w:tc>
        <w:tc>
          <w:tcPr>
            <w:tcW w:w="3118" w:type="dxa"/>
            <w:hideMark/>
          </w:tcPr>
          <w:p w14:paraId="37F3991C" w14:textId="77777777" w:rsidR="005B2A78" w:rsidRPr="008D782B" w:rsidRDefault="005B2A78" w:rsidP="001C59BB">
            <w:pPr>
              <w:bidi w:val="0"/>
              <w:rPr>
                <w:i/>
                <w:iCs/>
              </w:rPr>
            </w:pPr>
            <w:r w:rsidRPr="008D782B">
              <w:rPr>
                <w:i/>
                <w:iCs/>
              </w:rPr>
              <w:t>An. culicifacies</w:t>
            </w:r>
          </w:p>
        </w:tc>
      </w:tr>
      <w:tr w:rsidR="005B2A78" w:rsidRPr="008D782B" w14:paraId="4BF835CE" w14:textId="77777777" w:rsidTr="00D32705">
        <w:trPr>
          <w:gridAfter w:val="1"/>
          <w:wAfter w:w="2115" w:type="dxa"/>
          <w:trHeight w:val="570"/>
        </w:trPr>
        <w:tc>
          <w:tcPr>
            <w:tcW w:w="2427" w:type="dxa"/>
            <w:noWrap/>
            <w:hideMark/>
          </w:tcPr>
          <w:p w14:paraId="61A9CB04" w14:textId="77777777" w:rsidR="005B2A78" w:rsidRPr="008D782B" w:rsidRDefault="005B2A78" w:rsidP="001C59BB">
            <w:pPr>
              <w:bidi w:val="0"/>
            </w:pPr>
            <w:r w:rsidRPr="008D782B">
              <w:t>Khoshdel-Nezamiha, F.</w:t>
            </w:r>
          </w:p>
          <w:p w14:paraId="49DE3C1C" w14:textId="77777777" w:rsidR="005B2A78" w:rsidRPr="008D782B" w:rsidRDefault="005B2A78" w:rsidP="001C59BB">
            <w:pPr>
              <w:bidi w:val="0"/>
            </w:pPr>
            <w:r w:rsidRPr="008D782B">
              <w:fldChar w:fldCharType="begin"/>
            </w:r>
            <w:r w:rsidRPr="008D782B">
              <w:instrText xml:space="preserve"> ADDIN EN.CITE &lt;EndNote&gt;&lt;Cite&gt;&lt;Author&gt;Khoshdel-Nezamiha&lt;/Author&gt;&lt;Year&gt;2014&lt;/Year&gt;&lt;RecNum&gt;339&lt;/RecNum&gt;&lt;DisplayText&gt;(112)&lt;/DisplayText&gt;&lt;record&gt;&lt;rec-number&gt;339&lt;/rec-number&gt;&lt;foreign-keys&gt;&lt;key app="EN" db-id="5z0tpw05k2e0fmerpz9xwe2op200pda9wera" timestamp="1724943344"&gt;339&lt;/key&gt;&lt;/foreign-keys&gt;&lt;ref-type name="Journal Article"&gt;17&lt;/ref-type&gt;&lt;contributors&gt;&lt;authors&gt;&lt;author&gt;Khoshdel-Nezamiha, F.&lt;/author&gt;&lt;author&gt;Vatandoost, H.&lt;/author&gt;&lt;author&gt;Azari-Hamidian, S.&lt;/author&gt;&lt;author&gt;Bavani, M. M.&lt;/author&gt;&lt;author&gt;Dabiri, F.&lt;/author&gt;&lt;author&gt;Entezar-Mahdi, R.&lt;/author&gt;&lt;author&gt;Chavshin, A. R.&lt;/author&gt;&lt;/authors&gt;&lt;/contributors&gt;&lt;titles&gt;&lt;title&gt;Fauna and larval habitats of Mosquitoes (Diptera: Culicidae) of West Azerbaijan Province, Northwestern Iran&lt;/title&gt;&lt;secondary-title&gt;Journal of Arthropod-Borne Diseases&lt;/secondary-title&gt;&lt;/titles&gt;&lt;periodical&gt;&lt;full-title&gt;Journal of Arthropod-Borne Diseases&lt;/full-title&gt;&lt;/periodical&gt;&lt;pages&gt;163-173&lt;/pages&gt;&lt;volume&gt;8&lt;/volume&gt;&lt;number&gt;2&lt;/number&gt;&lt;dates&gt;&lt;year&gt;2014&lt;/year&gt;&lt;/dates&gt;&lt;work-type&gt;Article&lt;/work-type&gt;&lt;urls&gt;&lt;related-urls&gt;&lt;url&gt;https://www.scopus.com/inward/record.uri?eid=2-s2.0-84899546726&amp;amp;partnerID=40&amp;amp;md5=031fac2c43a585b99e6958fbc1c9d48b&lt;/url&gt;&lt;/related-urls&gt;&lt;/urls&gt;&lt;remote-database-name&gt;Scopus&lt;/remote-database-name&gt;&lt;/record&gt;&lt;/Cite&gt;&lt;/EndNote&gt;</w:instrText>
            </w:r>
            <w:r w:rsidRPr="008D782B">
              <w:fldChar w:fldCharType="separate"/>
            </w:r>
            <w:r w:rsidRPr="008D782B">
              <w:rPr>
                <w:noProof/>
              </w:rPr>
              <w:t>(112)</w:t>
            </w:r>
            <w:r w:rsidRPr="008D782B">
              <w:fldChar w:fldCharType="end"/>
            </w:r>
          </w:p>
        </w:tc>
        <w:tc>
          <w:tcPr>
            <w:tcW w:w="1246" w:type="dxa"/>
            <w:noWrap/>
            <w:hideMark/>
          </w:tcPr>
          <w:p w14:paraId="6DB4C7F9" w14:textId="77777777" w:rsidR="005B2A78" w:rsidRPr="008D782B" w:rsidRDefault="005B2A78" w:rsidP="001C59BB">
            <w:pPr>
              <w:bidi w:val="0"/>
            </w:pPr>
            <w:r w:rsidRPr="008D782B">
              <w:t>2014</w:t>
            </w:r>
          </w:p>
        </w:tc>
        <w:tc>
          <w:tcPr>
            <w:tcW w:w="1271" w:type="dxa"/>
            <w:noWrap/>
            <w:hideMark/>
          </w:tcPr>
          <w:p w14:paraId="4B689870" w14:textId="77777777" w:rsidR="005B2A78" w:rsidRPr="008D782B" w:rsidRDefault="005B2A78" w:rsidP="001C59BB">
            <w:pPr>
              <w:bidi w:val="0"/>
            </w:pPr>
            <w:r w:rsidRPr="008D782B">
              <w:t>2012</w:t>
            </w:r>
          </w:p>
        </w:tc>
        <w:tc>
          <w:tcPr>
            <w:tcW w:w="1341" w:type="dxa"/>
            <w:noWrap/>
            <w:hideMark/>
          </w:tcPr>
          <w:p w14:paraId="06ACD9A2" w14:textId="77777777" w:rsidR="005B2A78" w:rsidRPr="008D782B" w:rsidRDefault="005B2A78" w:rsidP="001C59BB">
            <w:pPr>
              <w:bidi w:val="0"/>
            </w:pPr>
            <w:r w:rsidRPr="008D782B">
              <w:t>Iran</w:t>
            </w:r>
          </w:p>
        </w:tc>
        <w:tc>
          <w:tcPr>
            <w:tcW w:w="4342" w:type="dxa"/>
            <w:hideMark/>
          </w:tcPr>
          <w:p w14:paraId="3025C045" w14:textId="3563ED0E" w:rsidR="005B2A78" w:rsidRPr="008D782B" w:rsidRDefault="005B2A78" w:rsidP="001C59BB">
            <w:pPr>
              <w:bidi w:val="0"/>
            </w:pPr>
            <w:r w:rsidRPr="008D782B">
              <w:t xml:space="preserve">West Azerbaijan Province </w:t>
            </w:r>
          </w:p>
        </w:tc>
        <w:tc>
          <w:tcPr>
            <w:tcW w:w="3118" w:type="dxa"/>
            <w:hideMark/>
          </w:tcPr>
          <w:p w14:paraId="334DD52F" w14:textId="77777777" w:rsidR="005B2A78" w:rsidRPr="008D782B" w:rsidRDefault="005B2A78" w:rsidP="001C59BB">
            <w:pPr>
              <w:bidi w:val="0"/>
              <w:rPr>
                <w:i/>
                <w:iCs/>
              </w:rPr>
            </w:pPr>
            <w:r w:rsidRPr="008D782B">
              <w:rPr>
                <w:i/>
                <w:iCs/>
              </w:rPr>
              <w:t>An. claviger, An. maculipennis, An. superpictus</w:t>
            </w:r>
          </w:p>
        </w:tc>
      </w:tr>
      <w:tr w:rsidR="005B2A78" w:rsidRPr="008D782B" w14:paraId="5E812E0E" w14:textId="77777777" w:rsidTr="00D32705">
        <w:trPr>
          <w:gridAfter w:val="1"/>
          <w:wAfter w:w="2115" w:type="dxa"/>
          <w:trHeight w:val="285"/>
        </w:trPr>
        <w:tc>
          <w:tcPr>
            <w:tcW w:w="2427" w:type="dxa"/>
            <w:vMerge w:val="restart"/>
            <w:noWrap/>
            <w:hideMark/>
          </w:tcPr>
          <w:p w14:paraId="0C34EF7D" w14:textId="77777777" w:rsidR="005B2A78" w:rsidRPr="008D782B" w:rsidRDefault="005B2A78" w:rsidP="001C59BB">
            <w:pPr>
              <w:bidi w:val="0"/>
            </w:pPr>
            <w:r w:rsidRPr="008D782B">
              <w:t>Zahirnia, A. H.</w:t>
            </w:r>
          </w:p>
          <w:p w14:paraId="65D4451B" w14:textId="77777777" w:rsidR="005B2A78" w:rsidRPr="008D782B" w:rsidRDefault="005B2A78" w:rsidP="001C59BB">
            <w:pPr>
              <w:bidi w:val="0"/>
            </w:pPr>
            <w:r w:rsidRPr="008D782B">
              <w:fldChar w:fldCharType="begin"/>
            </w:r>
            <w:r w:rsidRPr="008D782B">
              <w:instrText xml:space="preserve"> ADDIN EN.CITE &lt;EndNote&gt;&lt;Cite&gt;&lt;Author&gt;Zahirnia&lt;/Author&gt;&lt;Year&gt;2014&lt;/Year&gt;&lt;RecNum&gt;352&lt;/RecNum&gt;&lt;DisplayText&gt;(113)&lt;/DisplayText&gt;&lt;record&gt;&lt;rec-number&gt;352&lt;/rec-number&gt;&lt;foreign-keys&gt;&lt;key app="EN" db-id="5z0tpw05k2e0fmerpz9xwe2op200pda9wera" timestamp="1724943344"&gt;352&lt;/key&gt;&lt;/foreign-keys&gt;&lt;ref-type name="Journal Article"&gt;17&lt;/ref-type&gt;&lt;contributors&gt;&lt;authors&gt;&lt;author&gt;Zahirnia, A. H.&lt;/author&gt;&lt;author&gt;Zendehfili, H.&lt;/author&gt;&lt;/authors&gt;&lt;/contributors&gt;&lt;titles&gt;&lt;title&gt;Mosquito fauna (Diptera: Culicidae) of Hamedan county, Western Iran&lt;/title&gt;&lt;secondary-title&gt;Journal of Arthropod-Borne Diseases&lt;/secondary-title&gt;&lt;/titles&gt;&lt;periodical&gt;&lt;full-title&gt;Journal of Arthropod-Borne Diseases&lt;/full-title&gt;&lt;/periodical&gt;&lt;pages&gt;212-218&lt;/pages&gt;&lt;volume&gt;8&lt;/volume&gt;&lt;number&gt;2&lt;/number&gt;&lt;dates&gt;&lt;year&gt;2014&lt;/year&gt;&lt;/dates&gt;&lt;work-type&gt;Article&lt;/work-type&gt;&lt;urls&gt;&lt;related-urls&gt;&lt;url&gt;https://www.scopus.com/inward/record.uri?eid=2-s2.0-84899506210&amp;amp;partnerID=40&amp;amp;md5=04e7e80452b892de50be2f42de230870&lt;/url&gt;&lt;/related-urls&gt;&lt;/urls&gt;&lt;remote-database-name&gt;Scopus&lt;/remote-database-name&gt;&lt;/record&gt;&lt;/Cite&gt;&lt;/EndNote&gt;</w:instrText>
            </w:r>
            <w:r w:rsidRPr="008D782B">
              <w:fldChar w:fldCharType="separate"/>
            </w:r>
            <w:r w:rsidRPr="008D782B">
              <w:rPr>
                <w:noProof/>
              </w:rPr>
              <w:t>(113)</w:t>
            </w:r>
            <w:r w:rsidRPr="008D782B">
              <w:fldChar w:fldCharType="end"/>
            </w:r>
          </w:p>
        </w:tc>
        <w:tc>
          <w:tcPr>
            <w:tcW w:w="1246" w:type="dxa"/>
            <w:vMerge w:val="restart"/>
            <w:noWrap/>
            <w:hideMark/>
          </w:tcPr>
          <w:p w14:paraId="1B6C0D94" w14:textId="77777777" w:rsidR="005B2A78" w:rsidRPr="008D782B" w:rsidRDefault="005B2A78" w:rsidP="001C59BB">
            <w:pPr>
              <w:bidi w:val="0"/>
            </w:pPr>
            <w:r w:rsidRPr="008D782B">
              <w:t>2014</w:t>
            </w:r>
          </w:p>
        </w:tc>
        <w:tc>
          <w:tcPr>
            <w:tcW w:w="1271" w:type="dxa"/>
            <w:vMerge w:val="restart"/>
            <w:noWrap/>
            <w:hideMark/>
          </w:tcPr>
          <w:p w14:paraId="1B51A868" w14:textId="77777777" w:rsidR="005B2A78" w:rsidRPr="008D782B" w:rsidRDefault="005B2A78" w:rsidP="001C59BB">
            <w:pPr>
              <w:bidi w:val="0"/>
            </w:pPr>
            <w:r w:rsidRPr="008D782B">
              <w:t>2013</w:t>
            </w:r>
          </w:p>
        </w:tc>
        <w:tc>
          <w:tcPr>
            <w:tcW w:w="1341" w:type="dxa"/>
            <w:vMerge w:val="restart"/>
            <w:noWrap/>
            <w:hideMark/>
          </w:tcPr>
          <w:p w14:paraId="26B655C1" w14:textId="77777777" w:rsidR="005B2A78" w:rsidRPr="008D782B" w:rsidRDefault="005B2A78" w:rsidP="001C59BB">
            <w:pPr>
              <w:bidi w:val="0"/>
            </w:pPr>
            <w:r w:rsidRPr="008D782B">
              <w:t>Iran</w:t>
            </w:r>
          </w:p>
        </w:tc>
        <w:tc>
          <w:tcPr>
            <w:tcW w:w="4342" w:type="dxa"/>
            <w:hideMark/>
          </w:tcPr>
          <w:p w14:paraId="3C049AE4" w14:textId="295D72C6" w:rsidR="005B2A78" w:rsidRPr="008D782B" w:rsidRDefault="005B2A78" w:rsidP="001C59BB">
            <w:pPr>
              <w:bidi w:val="0"/>
            </w:pPr>
            <w:r w:rsidRPr="008D782B">
              <w:t>Hamadan</w:t>
            </w:r>
            <w:r w:rsidR="00165F91" w:rsidRPr="008D782B">
              <w:t>;</w:t>
            </w:r>
            <w:r w:rsidRPr="008D782B">
              <w:t xml:space="preserve"> Salehabad, Varkaneh</w:t>
            </w:r>
          </w:p>
        </w:tc>
        <w:tc>
          <w:tcPr>
            <w:tcW w:w="3118" w:type="dxa"/>
            <w:hideMark/>
          </w:tcPr>
          <w:p w14:paraId="17B6E523" w14:textId="77777777" w:rsidR="005B2A78" w:rsidRPr="008D782B" w:rsidRDefault="005B2A78" w:rsidP="001C59BB">
            <w:pPr>
              <w:bidi w:val="0"/>
              <w:rPr>
                <w:i/>
                <w:iCs/>
              </w:rPr>
            </w:pPr>
            <w:r w:rsidRPr="008D782B">
              <w:rPr>
                <w:i/>
                <w:iCs/>
              </w:rPr>
              <w:t>An. superpictus, An. maculipennis</w:t>
            </w:r>
          </w:p>
        </w:tc>
      </w:tr>
      <w:tr w:rsidR="005B2A78" w:rsidRPr="008D782B" w14:paraId="69C52146" w14:textId="77777777" w:rsidTr="00D32705">
        <w:trPr>
          <w:gridAfter w:val="1"/>
          <w:wAfter w:w="2115" w:type="dxa"/>
          <w:trHeight w:val="285"/>
        </w:trPr>
        <w:tc>
          <w:tcPr>
            <w:tcW w:w="2427" w:type="dxa"/>
            <w:vMerge/>
            <w:hideMark/>
          </w:tcPr>
          <w:p w14:paraId="1CD0ADB9" w14:textId="77777777" w:rsidR="005B2A78" w:rsidRPr="008D782B" w:rsidRDefault="005B2A78" w:rsidP="001C59BB">
            <w:pPr>
              <w:bidi w:val="0"/>
            </w:pPr>
          </w:p>
        </w:tc>
        <w:tc>
          <w:tcPr>
            <w:tcW w:w="1246" w:type="dxa"/>
            <w:vMerge/>
            <w:hideMark/>
          </w:tcPr>
          <w:p w14:paraId="0CA5557F" w14:textId="77777777" w:rsidR="005B2A78" w:rsidRPr="008D782B" w:rsidRDefault="005B2A78" w:rsidP="001C59BB">
            <w:pPr>
              <w:bidi w:val="0"/>
            </w:pPr>
          </w:p>
        </w:tc>
        <w:tc>
          <w:tcPr>
            <w:tcW w:w="1271" w:type="dxa"/>
            <w:vMerge/>
            <w:hideMark/>
          </w:tcPr>
          <w:p w14:paraId="3DCDA0F5" w14:textId="77777777" w:rsidR="005B2A78" w:rsidRPr="008D782B" w:rsidRDefault="005B2A78" w:rsidP="001C59BB">
            <w:pPr>
              <w:bidi w:val="0"/>
            </w:pPr>
          </w:p>
        </w:tc>
        <w:tc>
          <w:tcPr>
            <w:tcW w:w="1341" w:type="dxa"/>
            <w:vMerge/>
            <w:hideMark/>
          </w:tcPr>
          <w:p w14:paraId="14A4BD36" w14:textId="77777777" w:rsidR="005B2A78" w:rsidRPr="008D782B" w:rsidRDefault="005B2A78" w:rsidP="001C59BB">
            <w:pPr>
              <w:bidi w:val="0"/>
            </w:pPr>
          </w:p>
        </w:tc>
        <w:tc>
          <w:tcPr>
            <w:tcW w:w="4342" w:type="dxa"/>
            <w:hideMark/>
          </w:tcPr>
          <w:p w14:paraId="0EFB6ACE" w14:textId="4E5EF030" w:rsidR="005B2A78" w:rsidRPr="008D782B" w:rsidRDefault="005B2A78" w:rsidP="001C59BB">
            <w:pPr>
              <w:bidi w:val="0"/>
            </w:pPr>
            <w:r w:rsidRPr="008D782B">
              <w:t>Hamadan</w:t>
            </w:r>
            <w:r w:rsidR="00165F91" w:rsidRPr="008D782B">
              <w:t>;</w:t>
            </w:r>
            <w:r w:rsidRPr="008D782B">
              <w:t xml:space="preserve"> Salehabad</w:t>
            </w:r>
          </w:p>
        </w:tc>
        <w:tc>
          <w:tcPr>
            <w:tcW w:w="3118" w:type="dxa"/>
            <w:hideMark/>
          </w:tcPr>
          <w:p w14:paraId="5E3D1E6D" w14:textId="77777777" w:rsidR="005B2A78" w:rsidRPr="008D782B" w:rsidRDefault="005B2A78" w:rsidP="001C59BB">
            <w:pPr>
              <w:bidi w:val="0"/>
              <w:rPr>
                <w:i/>
                <w:iCs/>
              </w:rPr>
            </w:pPr>
            <w:r w:rsidRPr="008D782B">
              <w:rPr>
                <w:i/>
                <w:iCs/>
              </w:rPr>
              <w:t>An. stephensi</w:t>
            </w:r>
          </w:p>
        </w:tc>
      </w:tr>
      <w:tr w:rsidR="005B2A78" w:rsidRPr="008D782B" w14:paraId="4A599411" w14:textId="77777777" w:rsidTr="00D32705">
        <w:trPr>
          <w:gridAfter w:val="1"/>
          <w:wAfter w:w="2115" w:type="dxa"/>
          <w:trHeight w:val="570"/>
        </w:trPr>
        <w:tc>
          <w:tcPr>
            <w:tcW w:w="2427" w:type="dxa"/>
            <w:noWrap/>
            <w:hideMark/>
          </w:tcPr>
          <w:p w14:paraId="4A9A66ED" w14:textId="77777777" w:rsidR="005B2A78" w:rsidRPr="008D782B" w:rsidRDefault="005B2A78" w:rsidP="001C59BB">
            <w:pPr>
              <w:bidi w:val="0"/>
            </w:pPr>
            <w:r w:rsidRPr="008D782B">
              <w:lastRenderedPageBreak/>
              <w:t>Ataie, A.</w:t>
            </w:r>
          </w:p>
          <w:p w14:paraId="206B6C8A" w14:textId="77777777" w:rsidR="005B2A78" w:rsidRPr="008D782B" w:rsidRDefault="005B2A78" w:rsidP="001C59BB">
            <w:pPr>
              <w:bidi w:val="0"/>
            </w:pPr>
            <w:r w:rsidRPr="008D782B">
              <w:fldChar w:fldCharType="begin"/>
            </w:r>
            <w:r w:rsidRPr="008D782B">
              <w:instrText xml:space="preserve"> ADDIN EN.CITE &lt;EndNote&gt;&lt;Cite&gt;&lt;Author&gt;Ataie&lt;/Author&gt;&lt;Year&gt;2015&lt;/Year&gt;&lt;RecNum&gt;308&lt;/RecNum&gt;&lt;DisplayText&gt;(114)&lt;/DisplayText&gt;&lt;record&gt;&lt;rec-number&gt;308&lt;/rec-number&gt;&lt;foreign-keys&gt;&lt;key app="EN" db-id="5z0tpw05k2e0fmerpz9xwe2op200pda9wera" timestamp="1724943344"&gt;308&lt;/key&gt;&lt;/foreign-keys&gt;&lt;ref-type name="Journal Article"&gt;17&lt;/ref-type&gt;&lt;contributors&gt;&lt;authors&gt;&lt;author&gt;Ataie, A.&lt;/author&gt;&lt;author&gt;Moosa-Kazemi, S. H.&lt;/author&gt;&lt;author&gt;Vatandoost, H.&lt;/author&gt;&lt;author&gt;Yaghoobi-Ershadi, M. R.&lt;/author&gt;&lt;author&gt;Bakhshi, H.&lt;/author&gt;&lt;author&gt;Anjomruz, M.&lt;/author&gt;&lt;/authors&gt;&lt;/contributors&gt;&lt;titles&gt;&lt;title&gt;Assessing the susceptibility status of mosquitoes (diptera: Culicidae) in a dirofilariasis focus, Northwestern Iran&lt;/title&gt;&lt;secondary-title&gt;Journal of Arthropod-Borne Diseases&lt;/secondary-title&gt;&lt;/titles&gt;&lt;periodical&gt;&lt;full-title&gt;Journal of Arthropod-Borne Diseases&lt;/full-title&gt;&lt;/periodical&gt;&lt;pages&gt;7-21&lt;/pages&gt;&lt;volume&gt;9&lt;/volume&gt;&lt;number&gt;1&lt;/number&gt;&lt;dates&gt;&lt;year&gt;2015&lt;/year&gt;&lt;/dates&gt;&lt;work-type&gt;Article&lt;/work-type&gt;&lt;urls&gt;&lt;related-urls&gt;&lt;url&gt;https://www.scopus.com/inward/record.uri?eid=2-s2.0-84905160191&amp;amp;partnerID=40&amp;amp;md5=b2f4975d65fe51ed1fcd208dbc7ea4f0&lt;/url&gt;&lt;/related-urls&gt;&lt;/urls&gt;&lt;remote-database-name&gt;Scopus&lt;/remote-database-name&gt;&lt;/record&gt;&lt;/Cite&gt;&lt;/EndNote&gt;</w:instrText>
            </w:r>
            <w:r w:rsidRPr="008D782B">
              <w:fldChar w:fldCharType="separate"/>
            </w:r>
            <w:r w:rsidRPr="008D782B">
              <w:rPr>
                <w:noProof/>
              </w:rPr>
              <w:t>(114)</w:t>
            </w:r>
            <w:r w:rsidRPr="008D782B">
              <w:fldChar w:fldCharType="end"/>
            </w:r>
          </w:p>
        </w:tc>
        <w:tc>
          <w:tcPr>
            <w:tcW w:w="1246" w:type="dxa"/>
            <w:noWrap/>
            <w:hideMark/>
          </w:tcPr>
          <w:p w14:paraId="542FA6D3" w14:textId="77777777" w:rsidR="005B2A78" w:rsidRPr="008D782B" w:rsidRDefault="005B2A78" w:rsidP="001C59BB">
            <w:pPr>
              <w:bidi w:val="0"/>
            </w:pPr>
            <w:r w:rsidRPr="008D782B">
              <w:t>2015</w:t>
            </w:r>
          </w:p>
        </w:tc>
        <w:tc>
          <w:tcPr>
            <w:tcW w:w="1271" w:type="dxa"/>
            <w:noWrap/>
            <w:hideMark/>
          </w:tcPr>
          <w:p w14:paraId="431FCB70" w14:textId="77777777" w:rsidR="005B2A78" w:rsidRPr="008D782B" w:rsidRDefault="005B2A78" w:rsidP="001C59BB">
            <w:pPr>
              <w:bidi w:val="0"/>
            </w:pPr>
            <w:r w:rsidRPr="008D782B">
              <w:t>2011</w:t>
            </w:r>
          </w:p>
        </w:tc>
        <w:tc>
          <w:tcPr>
            <w:tcW w:w="1341" w:type="dxa"/>
            <w:noWrap/>
            <w:hideMark/>
          </w:tcPr>
          <w:p w14:paraId="35CC58E9" w14:textId="77777777" w:rsidR="005B2A78" w:rsidRPr="008D782B" w:rsidRDefault="005B2A78" w:rsidP="001C59BB">
            <w:pPr>
              <w:bidi w:val="0"/>
            </w:pPr>
            <w:r w:rsidRPr="008D782B">
              <w:t>Iran</w:t>
            </w:r>
          </w:p>
        </w:tc>
        <w:tc>
          <w:tcPr>
            <w:tcW w:w="4342" w:type="dxa"/>
            <w:hideMark/>
          </w:tcPr>
          <w:p w14:paraId="7B7BB895" w14:textId="4551DDF5" w:rsidR="005B2A78" w:rsidRPr="008D782B" w:rsidRDefault="005B2A78" w:rsidP="001C59BB">
            <w:pPr>
              <w:bidi w:val="0"/>
            </w:pPr>
            <w:r w:rsidRPr="008D782B">
              <w:t>East Azerbaijan</w:t>
            </w:r>
            <w:r w:rsidR="00165F91" w:rsidRPr="008D782B">
              <w:t xml:space="preserve">; </w:t>
            </w:r>
            <w:r w:rsidRPr="008D782B">
              <w:t>Ahar</w:t>
            </w:r>
          </w:p>
        </w:tc>
        <w:tc>
          <w:tcPr>
            <w:tcW w:w="3118" w:type="dxa"/>
            <w:hideMark/>
          </w:tcPr>
          <w:p w14:paraId="54653971" w14:textId="09277395" w:rsidR="005B2A78" w:rsidRPr="008D782B" w:rsidRDefault="005B2A78" w:rsidP="00295F3C">
            <w:pPr>
              <w:bidi w:val="0"/>
              <w:rPr>
                <w:i/>
                <w:iCs/>
              </w:rPr>
            </w:pPr>
            <w:r w:rsidRPr="008D782B">
              <w:rPr>
                <w:i/>
                <w:iCs/>
              </w:rPr>
              <w:t>An. maculipennis, An. sacharovi</w:t>
            </w:r>
            <w:r w:rsidR="00295F3C" w:rsidRPr="008D782B">
              <w:rPr>
                <w:i/>
                <w:iCs/>
              </w:rPr>
              <w:t xml:space="preserve">, </w:t>
            </w:r>
            <w:r w:rsidRPr="008D782B">
              <w:rPr>
                <w:i/>
                <w:iCs/>
              </w:rPr>
              <w:t>An. claviger</w:t>
            </w:r>
          </w:p>
        </w:tc>
      </w:tr>
      <w:tr w:rsidR="005B2A78" w:rsidRPr="008D782B" w14:paraId="4185552D" w14:textId="77777777" w:rsidTr="00D32705">
        <w:trPr>
          <w:gridAfter w:val="1"/>
          <w:wAfter w:w="2115" w:type="dxa"/>
          <w:trHeight w:val="285"/>
        </w:trPr>
        <w:tc>
          <w:tcPr>
            <w:tcW w:w="2427" w:type="dxa"/>
            <w:noWrap/>
            <w:hideMark/>
          </w:tcPr>
          <w:p w14:paraId="69923F38" w14:textId="77777777" w:rsidR="005B2A78" w:rsidRPr="008D782B" w:rsidRDefault="005B2A78" w:rsidP="001C59BB">
            <w:pPr>
              <w:bidi w:val="0"/>
            </w:pPr>
            <w:r w:rsidRPr="008D782B">
              <w:t>Chavshin, A. R.</w:t>
            </w:r>
          </w:p>
          <w:p w14:paraId="2A902887" w14:textId="77777777" w:rsidR="005B2A78" w:rsidRPr="008D782B" w:rsidRDefault="005B2A78" w:rsidP="001C59BB">
            <w:pPr>
              <w:bidi w:val="0"/>
            </w:pPr>
            <w:r w:rsidRPr="008D782B">
              <w:fldChar w:fldCharType="begin"/>
            </w:r>
            <w:r w:rsidRPr="008D782B">
              <w:instrText xml:space="preserve"> ADDIN EN.CITE &lt;EndNote&gt;&lt;Cite&gt;&lt;Author&gt;Chavshin&lt;/Author&gt;&lt;Year&gt;2015&lt;/Year&gt;&lt;RecNum&gt;859&lt;/RecNum&gt;&lt;DisplayText&gt;(115)&lt;/DisplayText&gt;&lt;record&gt;&lt;rec-number&gt;859&lt;/rec-number&gt;&lt;foreign-keys&gt;&lt;key app="EN" db-id="5z0tpw05k2e0fmerpz9xwe2op200pda9wera" timestamp="1724943362"&gt;859&lt;/key&gt;&lt;/foreign-keys&gt;&lt;ref-type name="Journal Article"&gt;17&lt;/ref-type&gt;&lt;contributors&gt;&lt;authors&gt;&lt;author&gt;Chavshin, A. R.&lt;/author&gt;&lt;author&gt;Dabiri, F.&lt;/author&gt;&lt;author&gt;Vatandoost, H.&lt;/author&gt;&lt;author&gt;Bavani, M. M.&lt;/author&gt;&lt;/authors&gt;&lt;/contributors&gt;&lt;titles&gt;&lt;title&gt;Susceptibility of Anopheles maculipennis to different classes of insecticides in West Azarbaijan Province, Northwestern Iran&lt;/title&gt;&lt;secondary-title&gt;Asian Pacific Journal of Tropical Biomedicine&lt;/secondary-title&gt;&lt;/titles&gt;&lt;periodical&gt;&lt;full-title&gt;Asian Pacific Journal of Tropical Biomedicine&lt;/full-title&gt;&lt;/periodical&gt;&lt;pages&gt;403-406&lt;/pages&gt;&lt;volume&gt;5&lt;/volume&gt;&lt;number&gt;5&lt;/number&gt;&lt;dates&gt;&lt;year&gt;2015&lt;/year&gt;&lt;/dates&gt;&lt;work-type&gt;Article&lt;/work-type&gt;&lt;urls&gt;&lt;related-urls&gt;&lt;url&gt;https://www.scopus.com/inward/record.uri?eid=2-s2.0-84954501924&amp;amp;doi=10.1016%2fS2221-1691%2815%2930376-2&amp;amp;partnerID=40&amp;amp;md5=8a5253df88d559e3290b1d4baceae1a8&lt;/url&gt;&lt;/related-urls&gt;&lt;/urls&gt;&lt;electronic-resource-num&gt;10.1016/S2221-1691(15)30376-2&lt;/electronic-resource-num&gt;&lt;remote-database-name&gt;Scopus&lt;/remote-database-name&gt;&lt;/record&gt;&lt;/Cite&gt;&lt;/EndNote&gt;</w:instrText>
            </w:r>
            <w:r w:rsidRPr="008D782B">
              <w:fldChar w:fldCharType="separate"/>
            </w:r>
            <w:r w:rsidRPr="008D782B">
              <w:rPr>
                <w:noProof/>
              </w:rPr>
              <w:t>(115)</w:t>
            </w:r>
            <w:r w:rsidRPr="008D782B">
              <w:fldChar w:fldCharType="end"/>
            </w:r>
          </w:p>
        </w:tc>
        <w:tc>
          <w:tcPr>
            <w:tcW w:w="1246" w:type="dxa"/>
            <w:noWrap/>
            <w:hideMark/>
          </w:tcPr>
          <w:p w14:paraId="776F8D12" w14:textId="77777777" w:rsidR="005B2A78" w:rsidRPr="008D782B" w:rsidRDefault="005B2A78" w:rsidP="001C59BB">
            <w:pPr>
              <w:bidi w:val="0"/>
            </w:pPr>
            <w:r w:rsidRPr="008D782B">
              <w:t>2015</w:t>
            </w:r>
          </w:p>
        </w:tc>
        <w:tc>
          <w:tcPr>
            <w:tcW w:w="1271" w:type="dxa"/>
            <w:noWrap/>
            <w:hideMark/>
          </w:tcPr>
          <w:p w14:paraId="0D83D711" w14:textId="77777777" w:rsidR="005B2A78" w:rsidRPr="008D782B" w:rsidRDefault="005B2A78" w:rsidP="001C59BB">
            <w:pPr>
              <w:bidi w:val="0"/>
            </w:pPr>
            <w:r w:rsidRPr="008D782B">
              <w:t>2013</w:t>
            </w:r>
          </w:p>
        </w:tc>
        <w:tc>
          <w:tcPr>
            <w:tcW w:w="1341" w:type="dxa"/>
            <w:noWrap/>
            <w:hideMark/>
          </w:tcPr>
          <w:p w14:paraId="15DE4D78" w14:textId="77777777" w:rsidR="005B2A78" w:rsidRPr="008D782B" w:rsidRDefault="005B2A78" w:rsidP="001C59BB">
            <w:pPr>
              <w:bidi w:val="0"/>
            </w:pPr>
            <w:r w:rsidRPr="008D782B">
              <w:t>Iran</w:t>
            </w:r>
          </w:p>
        </w:tc>
        <w:tc>
          <w:tcPr>
            <w:tcW w:w="4342" w:type="dxa"/>
            <w:hideMark/>
          </w:tcPr>
          <w:p w14:paraId="0C4EA11B" w14:textId="70BCEA66" w:rsidR="005B2A78" w:rsidRPr="008D782B" w:rsidRDefault="005B2A78" w:rsidP="001C59BB">
            <w:pPr>
              <w:bidi w:val="0"/>
            </w:pPr>
            <w:r w:rsidRPr="008D782B">
              <w:t xml:space="preserve">West Azerbaijan Province </w:t>
            </w:r>
          </w:p>
        </w:tc>
        <w:tc>
          <w:tcPr>
            <w:tcW w:w="3118" w:type="dxa"/>
            <w:hideMark/>
          </w:tcPr>
          <w:p w14:paraId="3F87383D" w14:textId="77777777" w:rsidR="005B2A78" w:rsidRPr="008D782B" w:rsidRDefault="005B2A78" w:rsidP="001C59BB">
            <w:pPr>
              <w:bidi w:val="0"/>
              <w:rPr>
                <w:i/>
                <w:iCs/>
              </w:rPr>
            </w:pPr>
            <w:r w:rsidRPr="008D782B">
              <w:rPr>
                <w:i/>
                <w:iCs/>
              </w:rPr>
              <w:t>An. maculipennis</w:t>
            </w:r>
          </w:p>
        </w:tc>
      </w:tr>
      <w:tr w:rsidR="005B2A78" w:rsidRPr="008D782B" w14:paraId="7D77FAA5" w14:textId="77777777" w:rsidTr="00D32705">
        <w:trPr>
          <w:gridAfter w:val="1"/>
          <w:wAfter w:w="2115" w:type="dxa"/>
          <w:trHeight w:val="570"/>
        </w:trPr>
        <w:tc>
          <w:tcPr>
            <w:tcW w:w="2427" w:type="dxa"/>
            <w:noWrap/>
            <w:hideMark/>
          </w:tcPr>
          <w:p w14:paraId="33217118" w14:textId="77777777" w:rsidR="005B2A78" w:rsidRPr="008D782B" w:rsidRDefault="005B2A78" w:rsidP="001C59BB">
            <w:pPr>
              <w:bidi w:val="0"/>
            </w:pPr>
            <w:r w:rsidRPr="008D782B">
              <w:t>Farhadinejad, R.</w:t>
            </w:r>
          </w:p>
          <w:p w14:paraId="24FC8614" w14:textId="77777777" w:rsidR="005B2A78" w:rsidRPr="008D782B" w:rsidRDefault="005B2A78" w:rsidP="001C59BB">
            <w:pPr>
              <w:bidi w:val="0"/>
            </w:pPr>
            <w:r w:rsidRPr="008D782B">
              <w:fldChar w:fldCharType="begin"/>
            </w:r>
            <w:r w:rsidRPr="008D782B">
              <w:instrText xml:space="preserve"> ADDIN EN.CITE &lt;EndNote&gt;&lt;Cite&gt;&lt;Author&gt;Farhadinejad&lt;/Author&gt;&lt;Year&gt;2015&lt;/Year&gt;&lt;RecNum&gt;385&lt;/RecNum&gt;&lt;DisplayText&gt;(116)&lt;/DisplayText&gt;&lt;record&gt;&lt;rec-number&gt;385&lt;/rec-number&gt;&lt;foreign-keys&gt;&lt;key app="EN" db-id="5z0tpw05k2e0fmerpz9xwe2op200pda9wera" timestamp="1724943344"&gt;385&lt;/key&gt;&lt;/foreign-keys&gt;&lt;ref-type name="Journal Article"&gt;17&lt;/ref-type&gt;&lt;contributors&gt;&lt;authors&gt;&lt;author&gt;Farhadinejad, R.&lt;/author&gt;&lt;author&gt;Mousavi, M.&lt;/author&gt;&lt;author&gt;Amraee, K.&lt;/author&gt;&lt;/authors&gt;&lt;/contributors&gt;&lt;titles&gt;&lt;title&gt;The species composition of mosquitoes (Diptera: Culicidae) in the Mahshahr district, Khuzestan province, southwest of Iran&lt;/title&gt;&lt;secondary-title&gt;Archives of Razi Institute&lt;/secondary-title&gt;&lt;/titles&gt;&lt;periodical&gt;&lt;full-title&gt;Archives of Razi Institute&lt;/full-title&gt;&lt;/periodical&gt;&lt;pages&gt;89-95&lt;/pages&gt;&lt;volume&gt;70&lt;/volume&gt;&lt;number&gt;2&lt;/number&gt;&lt;dates&gt;&lt;year&gt;2015&lt;/year&gt;&lt;/dates&gt;&lt;work-type&gt;Article&lt;/work-type&gt;&lt;urls&gt;&lt;related-urls&gt;&lt;url&gt;https://www.scopus.com/inward/record.uri?eid=2-s2.0-84934326226&amp;amp;partnerID=40&amp;amp;md5=326ddc5f119a6245a90a708c60fc9d95&lt;/url&gt;&lt;/related-urls&gt;&lt;/urls&gt;&lt;remote-database-name&gt;Scopus&lt;/remote-database-name&gt;&lt;/record&gt;&lt;/Cite&gt;&lt;/EndNote&gt;</w:instrText>
            </w:r>
            <w:r w:rsidRPr="008D782B">
              <w:fldChar w:fldCharType="separate"/>
            </w:r>
            <w:r w:rsidRPr="008D782B">
              <w:rPr>
                <w:noProof/>
              </w:rPr>
              <w:t>(116)</w:t>
            </w:r>
            <w:r w:rsidRPr="008D782B">
              <w:fldChar w:fldCharType="end"/>
            </w:r>
          </w:p>
        </w:tc>
        <w:tc>
          <w:tcPr>
            <w:tcW w:w="1246" w:type="dxa"/>
            <w:noWrap/>
            <w:hideMark/>
          </w:tcPr>
          <w:p w14:paraId="06B07760" w14:textId="77777777" w:rsidR="005B2A78" w:rsidRPr="008D782B" w:rsidRDefault="005B2A78" w:rsidP="001C59BB">
            <w:pPr>
              <w:bidi w:val="0"/>
            </w:pPr>
            <w:r w:rsidRPr="008D782B">
              <w:t>2015</w:t>
            </w:r>
          </w:p>
        </w:tc>
        <w:tc>
          <w:tcPr>
            <w:tcW w:w="1271" w:type="dxa"/>
            <w:noWrap/>
            <w:hideMark/>
          </w:tcPr>
          <w:p w14:paraId="3AE043A4" w14:textId="77777777" w:rsidR="005B2A78" w:rsidRPr="008D782B" w:rsidRDefault="005B2A78" w:rsidP="001C59BB">
            <w:pPr>
              <w:bidi w:val="0"/>
            </w:pPr>
            <w:r w:rsidRPr="008D782B">
              <w:t>2012</w:t>
            </w:r>
          </w:p>
        </w:tc>
        <w:tc>
          <w:tcPr>
            <w:tcW w:w="1341" w:type="dxa"/>
            <w:noWrap/>
            <w:hideMark/>
          </w:tcPr>
          <w:p w14:paraId="488FB309" w14:textId="77777777" w:rsidR="005B2A78" w:rsidRPr="008D782B" w:rsidRDefault="005B2A78" w:rsidP="001C59BB">
            <w:pPr>
              <w:bidi w:val="0"/>
            </w:pPr>
            <w:r w:rsidRPr="008D782B">
              <w:t>Iran</w:t>
            </w:r>
          </w:p>
        </w:tc>
        <w:tc>
          <w:tcPr>
            <w:tcW w:w="4342" w:type="dxa"/>
            <w:hideMark/>
          </w:tcPr>
          <w:p w14:paraId="4BD42C8C" w14:textId="3448667B" w:rsidR="005B2A78" w:rsidRPr="008D782B" w:rsidRDefault="005B2A78" w:rsidP="001C59BB">
            <w:pPr>
              <w:bidi w:val="0"/>
            </w:pPr>
            <w:r w:rsidRPr="008D782B">
              <w:t>Khuzestan</w:t>
            </w:r>
            <w:r w:rsidR="00165F91" w:rsidRPr="008D782B">
              <w:t xml:space="preserve">; </w:t>
            </w:r>
            <w:r w:rsidRPr="008D782B">
              <w:t>Bandar-e Mahshahr</w:t>
            </w:r>
          </w:p>
        </w:tc>
        <w:tc>
          <w:tcPr>
            <w:tcW w:w="3118" w:type="dxa"/>
            <w:hideMark/>
          </w:tcPr>
          <w:p w14:paraId="25BDCD41" w14:textId="77777777" w:rsidR="005B2A78" w:rsidRPr="008D782B" w:rsidRDefault="005B2A78" w:rsidP="001C59BB">
            <w:pPr>
              <w:bidi w:val="0"/>
              <w:rPr>
                <w:i/>
                <w:iCs/>
              </w:rPr>
            </w:pPr>
            <w:r w:rsidRPr="008D782B">
              <w:rPr>
                <w:i/>
                <w:iCs/>
              </w:rPr>
              <w:t>An. stephensi, An. superpictus, An. dthali, An. pulcherrimus</w:t>
            </w:r>
          </w:p>
        </w:tc>
      </w:tr>
      <w:tr w:rsidR="005B2A78" w:rsidRPr="008D782B" w14:paraId="68EE1308" w14:textId="77777777" w:rsidTr="00D32705">
        <w:trPr>
          <w:gridAfter w:val="1"/>
          <w:wAfter w:w="2115" w:type="dxa"/>
          <w:trHeight w:val="285"/>
        </w:trPr>
        <w:tc>
          <w:tcPr>
            <w:tcW w:w="2427" w:type="dxa"/>
            <w:noWrap/>
            <w:hideMark/>
          </w:tcPr>
          <w:p w14:paraId="7ED78971" w14:textId="77777777" w:rsidR="005B2A78" w:rsidRPr="008D782B" w:rsidRDefault="005B2A78" w:rsidP="001C59BB">
            <w:pPr>
              <w:bidi w:val="0"/>
            </w:pPr>
            <w:r w:rsidRPr="008D782B">
              <w:t>Fathian, M.</w:t>
            </w:r>
          </w:p>
          <w:p w14:paraId="2DC0BDD8" w14:textId="77777777" w:rsidR="005B2A78" w:rsidRPr="008D782B" w:rsidRDefault="005B2A78" w:rsidP="001C59BB">
            <w:pPr>
              <w:bidi w:val="0"/>
            </w:pPr>
            <w:r w:rsidRPr="008D782B">
              <w:fldChar w:fldCharType="begin"/>
            </w:r>
            <w:r w:rsidRPr="008D782B">
              <w:instrText xml:space="preserve"> ADDIN EN.CITE &lt;EndNote&gt;&lt;Cite&gt;&lt;Author&gt;Fathian&lt;/Author&gt;&lt;Year&gt;2015&lt;/Year&gt;&lt;RecNum&gt;316&lt;/RecNum&gt;&lt;DisplayText&gt;(117)&lt;/DisplayText&gt;&lt;record&gt;&lt;rec-number&gt;316&lt;/rec-number&gt;&lt;foreign-keys&gt;&lt;key app="EN" db-id="5z0tpw05k2e0fmerpz9xwe2op200pda9wera" timestamp="1724943344"&gt;316&lt;/key&gt;&lt;/foreign-keys&gt;&lt;ref-type name="Journal Article"&gt;17&lt;/ref-type&gt;&lt;contributors&gt;&lt;authors&gt;&lt;author&gt;Fathian, M.&lt;/author&gt;&lt;author&gt;Vatandoost, H.&lt;/author&gt;&lt;author&gt;Moosa-Kazemi, S. H.&lt;/author&gt;&lt;author&gt;Raeisi, A.&lt;/author&gt;&lt;author&gt;Yaghoobi-Ershadi, M. R.&lt;/author&gt;&lt;author&gt;Oshaghi, M. A.&lt;/author&gt;&lt;author&gt;Sedaghat, M. M.&lt;/author&gt;&lt;/authors&gt;&lt;/contributors&gt;&lt;titles&gt;&lt;title&gt;Susceptibility of Culicidae mosquitoes to some insecticides recommended by WHO in a malaria endemic area of Southeastern Iran&lt;/title&gt;&lt;secondary-title&gt;Journal of Arthropod-Borne Diseases&lt;/secondary-title&gt;&lt;/titles&gt;&lt;periodical&gt;&lt;full-title&gt;Journal of Arthropod-Borne Diseases&lt;/full-title&gt;&lt;/periodical&gt;&lt;pages&gt;22-34&lt;/pages&gt;&lt;volume&gt;9&lt;/volume&gt;&lt;number&gt;1&lt;/number&gt;&lt;dates&gt;&lt;year&gt;2015&lt;/year&gt;&lt;/dates&gt;&lt;work-type&gt;Article&lt;/work-type&gt;&lt;urls&gt;&lt;related-urls&gt;&lt;url&gt;https://www.scopus.com/inward/record.uri?eid=2-s2.0-84905175174&amp;amp;partnerID=40&amp;amp;md5=5e65d57437c91ef943a76263337cce7a&lt;/url&gt;&lt;/related-urls&gt;&lt;/urls&gt;&lt;remote-database-name&gt;Scopus&lt;/remote-database-name&gt;&lt;/record&gt;&lt;/Cite&gt;&lt;/EndNote&gt;</w:instrText>
            </w:r>
            <w:r w:rsidRPr="008D782B">
              <w:fldChar w:fldCharType="separate"/>
            </w:r>
            <w:r w:rsidRPr="008D782B">
              <w:rPr>
                <w:noProof/>
              </w:rPr>
              <w:t>(117)</w:t>
            </w:r>
            <w:r w:rsidRPr="008D782B">
              <w:fldChar w:fldCharType="end"/>
            </w:r>
          </w:p>
        </w:tc>
        <w:tc>
          <w:tcPr>
            <w:tcW w:w="1246" w:type="dxa"/>
            <w:noWrap/>
            <w:hideMark/>
          </w:tcPr>
          <w:p w14:paraId="563FE2CE" w14:textId="77777777" w:rsidR="005B2A78" w:rsidRPr="008D782B" w:rsidRDefault="005B2A78" w:rsidP="001C59BB">
            <w:pPr>
              <w:bidi w:val="0"/>
            </w:pPr>
            <w:r w:rsidRPr="008D782B">
              <w:t>2015</w:t>
            </w:r>
          </w:p>
        </w:tc>
        <w:tc>
          <w:tcPr>
            <w:tcW w:w="1271" w:type="dxa"/>
            <w:noWrap/>
            <w:hideMark/>
          </w:tcPr>
          <w:p w14:paraId="6BECE2C8" w14:textId="77777777" w:rsidR="005B2A78" w:rsidRPr="008D782B" w:rsidRDefault="005B2A78" w:rsidP="001C59BB">
            <w:pPr>
              <w:bidi w:val="0"/>
            </w:pPr>
            <w:r w:rsidRPr="008D782B">
              <w:t>2010</w:t>
            </w:r>
          </w:p>
        </w:tc>
        <w:tc>
          <w:tcPr>
            <w:tcW w:w="1341" w:type="dxa"/>
            <w:noWrap/>
            <w:hideMark/>
          </w:tcPr>
          <w:p w14:paraId="79C50CB6" w14:textId="77777777" w:rsidR="005B2A78" w:rsidRPr="008D782B" w:rsidRDefault="005B2A78" w:rsidP="001C59BB">
            <w:pPr>
              <w:bidi w:val="0"/>
            </w:pPr>
            <w:r w:rsidRPr="008D782B">
              <w:t>Iran</w:t>
            </w:r>
          </w:p>
        </w:tc>
        <w:tc>
          <w:tcPr>
            <w:tcW w:w="4342" w:type="dxa"/>
            <w:hideMark/>
          </w:tcPr>
          <w:p w14:paraId="17859E47" w14:textId="13FD26BF" w:rsidR="005B2A78" w:rsidRPr="008D782B" w:rsidRDefault="005B2A78" w:rsidP="001C59BB">
            <w:pPr>
              <w:bidi w:val="0"/>
            </w:pPr>
            <w:r w:rsidRPr="008D782B">
              <w:t>Sistan and Baluchestan</w:t>
            </w:r>
            <w:r w:rsidR="00165F91" w:rsidRPr="008D782B">
              <w:t xml:space="preserve">; </w:t>
            </w:r>
            <w:r w:rsidRPr="008D782B">
              <w:t>Chabahar</w:t>
            </w:r>
          </w:p>
        </w:tc>
        <w:tc>
          <w:tcPr>
            <w:tcW w:w="3118" w:type="dxa"/>
            <w:hideMark/>
          </w:tcPr>
          <w:p w14:paraId="7C15BC84" w14:textId="77777777" w:rsidR="005B2A78" w:rsidRPr="008D782B" w:rsidRDefault="005B2A78" w:rsidP="001C59BB">
            <w:pPr>
              <w:bidi w:val="0"/>
              <w:rPr>
                <w:i/>
                <w:iCs/>
              </w:rPr>
            </w:pPr>
            <w:r w:rsidRPr="008D782B">
              <w:rPr>
                <w:i/>
                <w:iCs/>
              </w:rPr>
              <w:t>An. stephensi</w:t>
            </w:r>
          </w:p>
        </w:tc>
      </w:tr>
      <w:tr w:rsidR="005B2A78" w:rsidRPr="008D782B" w14:paraId="39437A6E" w14:textId="77777777" w:rsidTr="00D32705">
        <w:trPr>
          <w:gridAfter w:val="1"/>
          <w:wAfter w:w="2115" w:type="dxa"/>
          <w:trHeight w:val="285"/>
        </w:trPr>
        <w:tc>
          <w:tcPr>
            <w:tcW w:w="2427" w:type="dxa"/>
            <w:vMerge w:val="restart"/>
            <w:noWrap/>
            <w:hideMark/>
          </w:tcPr>
          <w:p w14:paraId="105CF625" w14:textId="77777777" w:rsidR="005B2A78" w:rsidRPr="008D782B" w:rsidRDefault="005B2A78" w:rsidP="001C59BB">
            <w:pPr>
              <w:bidi w:val="0"/>
            </w:pPr>
            <w:r w:rsidRPr="008D782B">
              <w:t>Ladonni, H.</w:t>
            </w:r>
          </w:p>
          <w:p w14:paraId="595BB3EB" w14:textId="77777777" w:rsidR="005B2A78" w:rsidRPr="008D782B" w:rsidRDefault="005B2A78" w:rsidP="001C59BB">
            <w:pPr>
              <w:bidi w:val="0"/>
            </w:pPr>
            <w:r w:rsidRPr="008D782B">
              <w:fldChar w:fldCharType="begin"/>
            </w:r>
            <w:r w:rsidRPr="008D782B">
              <w:instrText xml:space="preserve"> ADDIN EN.CITE &lt;EndNote&gt;&lt;Cite&gt;&lt;Author&gt;Ladonni&lt;/Author&gt;&lt;Year&gt;2015&lt;/Year&gt;&lt;RecNum&gt;845&lt;/RecNum&gt;&lt;DisplayText&gt;(118)&lt;/DisplayText&gt;&lt;record&gt;&lt;rec-number&gt;845&lt;/rec-number&gt;&lt;foreign-keys&gt;&lt;key app="EN" db-id="5z0tpw05k2e0fmerpz9xwe2op200pda9wera" timestamp="1724943362"&gt;845&lt;/key&gt;&lt;/foreign-keys&gt;&lt;ref-type name="Journal Article"&gt;17&lt;/ref-type&gt;&lt;contributors&gt;&lt;authors&gt;&lt;author&gt;Ladonni, H.&lt;/author&gt;&lt;author&gt;Azari-Hamidian, S.&lt;/author&gt;&lt;author&gt;Alizadeh, M.&lt;/author&gt;&lt;author&gt;Abai, M. R.&lt;/author&gt;&lt;author&gt;Bakhshi, H.&lt;/author&gt;&lt;/authors&gt;&lt;/contributors&gt;&lt;titles&gt;&lt;title&gt;The fauna, habitats, and affinity indices of mosquito larvae (Diptera: Culicidae) in Central Iran&lt;/title&gt;&lt;secondary-title&gt;North-Western Journal of Zoology&lt;/secondary-title&gt;&lt;/titles&gt;&lt;periodical&gt;&lt;full-title&gt;North-Western Journal of Zoology&lt;/full-title&gt;&lt;/periodical&gt;&lt;pages&gt;76-85&lt;/pages&gt;&lt;volume&gt;11&lt;/volume&gt;&lt;number&gt;1&lt;/number&gt;&lt;dates&gt;&lt;year&gt;2015&lt;/year&gt;&lt;/dates&gt;&lt;work-type&gt;Article&lt;/work-type&gt;&lt;urls&gt;&lt;related-urls&gt;&lt;url&gt;https://www.scopus.com/inward/record.uri?eid=2-s2.0-84936883532&amp;amp;partnerID=40&amp;amp;md5=f08d3b43651b736227c14f2147dd5537&lt;/url&gt;&lt;/related-urls&gt;&lt;/urls&gt;&lt;remote-database-name&gt;Scopus&lt;/remote-database-name&gt;&lt;/record&gt;&lt;/Cite&gt;&lt;/EndNote&gt;</w:instrText>
            </w:r>
            <w:r w:rsidRPr="008D782B">
              <w:fldChar w:fldCharType="separate"/>
            </w:r>
            <w:r w:rsidRPr="008D782B">
              <w:rPr>
                <w:noProof/>
              </w:rPr>
              <w:t>(118)</w:t>
            </w:r>
            <w:r w:rsidRPr="008D782B">
              <w:fldChar w:fldCharType="end"/>
            </w:r>
          </w:p>
        </w:tc>
        <w:tc>
          <w:tcPr>
            <w:tcW w:w="1246" w:type="dxa"/>
            <w:vMerge w:val="restart"/>
            <w:noWrap/>
            <w:hideMark/>
          </w:tcPr>
          <w:p w14:paraId="2E122D57" w14:textId="77777777" w:rsidR="005B2A78" w:rsidRPr="008D782B" w:rsidRDefault="005B2A78" w:rsidP="001C59BB">
            <w:pPr>
              <w:bidi w:val="0"/>
            </w:pPr>
            <w:r w:rsidRPr="008D782B">
              <w:t>2015</w:t>
            </w:r>
          </w:p>
        </w:tc>
        <w:tc>
          <w:tcPr>
            <w:tcW w:w="1271" w:type="dxa"/>
            <w:vMerge w:val="restart"/>
            <w:noWrap/>
            <w:hideMark/>
          </w:tcPr>
          <w:p w14:paraId="0A623CD3" w14:textId="77777777" w:rsidR="005B2A78" w:rsidRPr="008D782B" w:rsidRDefault="005B2A78" w:rsidP="001C59BB">
            <w:pPr>
              <w:bidi w:val="0"/>
            </w:pPr>
            <w:r w:rsidRPr="008D782B">
              <w:t>2003-6</w:t>
            </w:r>
          </w:p>
        </w:tc>
        <w:tc>
          <w:tcPr>
            <w:tcW w:w="1341" w:type="dxa"/>
            <w:vMerge w:val="restart"/>
            <w:noWrap/>
            <w:hideMark/>
          </w:tcPr>
          <w:p w14:paraId="75C41270" w14:textId="77777777" w:rsidR="005B2A78" w:rsidRPr="008D782B" w:rsidRDefault="005B2A78" w:rsidP="001C59BB">
            <w:pPr>
              <w:bidi w:val="0"/>
            </w:pPr>
            <w:r w:rsidRPr="008D782B">
              <w:t>Iran</w:t>
            </w:r>
          </w:p>
        </w:tc>
        <w:tc>
          <w:tcPr>
            <w:tcW w:w="4342" w:type="dxa"/>
            <w:hideMark/>
          </w:tcPr>
          <w:p w14:paraId="7E043DD5" w14:textId="0CD44876" w:rsidR="005B2A78" w:rsidRPr="008D782B" w:rsidRDefault="005B2A78" w:rsidP="001C59BB">
            <w:pPr>
              <w:bidi w:val="0"/>
            </w:pPr>
            <w:r w:rsidRPr="008D782B">
              <w:t>Isfahan Province</w:t>
            </w:r>
            <w:r w:rsidR="00165F91" w:rsidRPr="008D782B">
              <w:t>;</w:t>
            </w:r>
            <w:r w:rsidRPr="008D782B">
              <w:t xml:space="preserve"> Fereydunshahr</w:t>
            </w:r>
          </w:p>
        </w:tc>
        <w:tc>
          <w:tcPr>
            <w:tcW w:w="3118" w:type="dxa"/>
            <w:hideMark/>
          </w:tcPr>
          <w:p w14:paraId="03C50AFF" w14:textId="77777777" w:rsidR="005B2A78" w:rsidRPr="008D782B" w:rsidRDefault="005B2A78" w:rsidP="001C59BB">
            <w:pPr>
              <w:bidi w:val="0"/>
              <w:rPr>
                <w:i/>
                <w:iCs/>
              </w:rPr>
            </w:pPr>
            <w:r w:rsidRPr="008D782B">
              <w:rPr>
                <w:i/>
                <w:iCs/>
              </w:rPr>
              <w:t>An. dthali, An. turkhudi</w:t>
            </w:r>
          </w:p>
        </w:tc>
      </w:tr>
      <w:tr w:rsidR="005B2A78" w:rsidRPr="008D782B" w14:paraId="6C650C4D" w14:textId="77777777" w:rsidTr="00D32705">
        <w:trPr>
          <w:gridAfter w:val="1"/>
          <w:wAfter w:w="2115" w:type="dxa"/>
          <w:trHeight w:val="855"/>
        </w:trPr>
        <w:tc>
          <w:tcPr>
            <w:tcW w:w="2427" w:type="dxa"/>
            <w:vMerge/>
            <w:hideMark/>
          </w:tcPr>
          <w:p w14:paraId="6CBCA4BA" w14:textId="77777777" w:rsidR="005B2A78" w:rsidRPr="008D782B" w:rsidRDefault="005B2A78" w:rsidP="001C59BB">
            <w:pPr>
              <w:bidi w:val="0"/>
            </w:pPr>
          </w:p>
        </w:tc>
        <w:tc>
          <w:tcPr>
            <w:tcW w:w="1246" w:type="dxa"/>
            <w:vMerge/>
            <w:hideMark/>
          </w:tcPr>
          <w:p w14:paraId="1C085A73" w14:textId="77777777" w:rsidR="005B2A78" w:rsidRPr="008D782B" w:rsidRDefault="005B2A78" w:rsidP="001C59BB">
            <w:pPr>
              <w:bidi w:val="0"/>
            </w:pPr>
          </w:p>
        </w:tc>
        <w:tc>
          <w:tcPr>
            <w:tcW w:w="1271" w:type="dxa"/>
            <w:vMerge/>
            <w:hideMark/>
          </w:tcPr>
          <w:p w14:paraId="0782B064" w14:textId="77777777" w:rsidR="005B2A78" w:rsidRPr="008D782B" w:rsidRDefault="005B2A78" w:rsidP="001C59BB">
            <w:pPr>
              <w:bidi w:val="0"/>
            </w:pPr>
          </w:p>
        </w:tc>
        <w:tc>
          <w:tcPr>
            <w:tcW w:w="1341" w:type="dxa"/>
            <w:vMerge/>
            <w:hideMark/>
          </w:tcPr>
          <w:p w14:paraId="3BB5B229" w14:textId="77777777" w:rsidR="005B2A78" w:rsidRPr="008D782B" w:rsidRDefault="005B2A78" w:rsidP="001C59BB">
            <w:pPr>
              <w:bidi w:val="0"/>
            </w:pPr>
          </w:p>
        </w:tc>
        <w:tc>
          <w:tcPr>
            <w:tcW w:w="4342" w:type="dxa"/>
            <w:hideMark/>
          </w:tcPr>
          <w:p w14:paraId="4480B3D3" w14:textId="598CB97C" w:rsidR="005B2A78" w:rsidRPr="008D782B" w:rsidRDefault="005B2A78" w:rsidP="001C59BB">
            <w:pPr>
              <w:bidi w:val="0"/>
            </w:pPr>
            <w:r w:rsidRPr="008D782B">
              <w:t>Isfahan</w:t>
            </w:r>
            <w:r w:rsidR="00165F91" w:rsidRPr="008D782B">
              <w:t xml:space="preserve">; </w:t>
            </w:r>
            <w:r w:rsidRPr="008D782B">
              <w:t>Isfahan, Tiran, Chadegan, Khomeinishahr, Fereydunshahr, Falavarjan, Lenjan, Mobarakeh, Najafabad</w:t>
            </w:r>
          </w:p>
        </w:tc>
        <w:tc>
          <w:tcPr>
            <w:tcW w:w="3118" w:type="dxa"/>
            <w:hideMark/>
          </w:tcPr>
          <w:p w14:paraId="187F72D5" w14:textId="77777777" w:rsidR="005B2A78" w:rsidRPr="008D782B" w:rsidRDefault="005B2A78" w:rsidP="001C59BB">
            <w:pPr>
              <w:bidi w:val="0"/>
              <w:rPr>
                <w:i/>
                <w:iCs/>
              </w:rPr>
            </w:pPr>
            <w:r w:rsidRPr="008D782B">
              <w:rPr>
                <w:i/>
                <w:iCs/>
              </w:rPr>
              <w:t>An. maculipennis</w:t>
            </w:r>
          </w:p>
        </w:tc>
      </w:tr>
      <w:tr w:rsidR="005B2A78" w:rsidRPr="008D782B" w14:paraId="6FE76633" w14:textId="77777777" w:rsidTr="00D32705">
        <w:trPr>
          <w:gridAfter w:val="1"/>
          <w:wAfter w:w="2115" w:type="dxa"/>
          <w:trHeight w:val="285"/>
        </w:trPr>
        <w:tc>
          <w:tcPr>
            <w:tcW w:w="2427" w:type="dxa"/>
            <w:vMerge/>
            <w:hideMark/>
          </w:tcPr>
          <w:p w14:paraId="7B95C547" w14:textId="77777777" w:rsidR="005B2A78" w:rsidRPr="008D782B" w:rsidRDefault="005B2A78" w:rsidP="001C59BB">
            <w:pPr>
              <w:bidi w:val="0"/>
            </w:pPr>
          </w:p>
        </w:tc>
        <w:tc>
          <w:tcPr>
            <w:tcW w:w="1246" w:type="dxa"/>
            <w:vMerge/>
            <w:hideMark/>
          </w:tcPr>
          <w:p w14:paraId="3BBE36CB" w14:textId="77777777" w:rsidR="005B2A78" w:rsidRPr="008D782B" w:rsidRDefault="005B2A78" w:rsidP="001C59BB">
            <w:pPr>
              <w:bidi w:val="0"/>
            </w:pPr>
          </w:p>
        </w:tc>
        <w:tc>
          <w:tcPr>
            <w:tcW w:w="1271" w:type="dxa"/>
            <w:vMerge/>
            <w:hideMark/>
          </w:tcPr>
          <w:p w14:paraId="0B48E949" w14:textId="77777777" w:rsidR="005B2A78" w:rsidRPr="008D782B" w:rsidRDefault="005B2A78" w:rsidP="001C59BB">
            <w:pPr>
              <w:bidi w:val="0"/>
            </w:pPr>
          </w:p>
        </w:tc>
        <w:tc>
          <w:tcPr>
            <w:tcW w:w="1341" w:type="dxa"/>
            <w:vMerge/>
            <w:hideMark/>
          </w:tcPr>
          <w:p w14:paraId="072A3957" w14:textId="77777777" w:rsidR="005B2A78" w:rsidRPr="008D782B" w:rsidRDefault="005B2A78" w:rsidP="001C59BB">
            <w:pPr>
              <w:bidi w:val="0"/>
            </w:pPr>
          </w:p>
        </w:tc>
        <w:tc>
          <w:tcPr>
            <w:tcW w:w="4342" w:type="dxa"/>
            <w:hideMark/>
          </w:tcPr>
          <w:p w14:paraId="79E66B56" w14:textId="787EA9F6" w:rsidR="005B2A78" w:rsidRPr="008D782B" w:rsidRDefault="005B2A78" w:rsidP="001C59BB">
            <w:pPr>
              <w:bidi w:val="0"/>
            </w:pPr>
            <w:r w:rsidRPr="008D782B">
              <w:t>Isfahan</w:t>
            </w:r>
            <w:r w:rsidR="00165F91" w:rsidRPr="008D782B">
              <w:t xml:space="preserve">; </w:t>
            </w:r>
            <w:r w:rsidRPr="008D782B">
              <w:t>Chadegan, Fereydunshahr</w:t>
            </w:r>
          </w:p>
        </w:tc>
        <w:tc>
          <w:tcPr>
            <w:tcW w:w="3118" w:type="dxa"/>
            <w:hideMark/>
          </w:tcPr>
          <w:p w14:paraId="17B0ACF1" w14:textId="77777777" w:rsidR="005B2A78" w:rsidRPr="008D782B" w:rsidRDefault="005B2A78" w:rsidP="001C59BB">
            <w:pPr>
              <w:bidi w:val="0"/>
              <w:rPr>
                <w:i/>
                <w:iCs/>
              </w:rPr>
            </w:pPr>
            <w:r w:rsidRPr="008D782B">
              <w:rPr>
                <w:i/>
                <w:iCs/>
              </w:rPr>
              <w:t>An. marteri</w:t>
            </w:r>
          </w:p>
        </w:tc>
      </w:tr>
      <w:tr w:rsidR="005B2A78" w:rsidRPr="008D782B" w14:paraId="208E23F6" w14:textId="77777777" w:rsidTr="00D32705">
        <w:trPr>
          <w:gridAfter w:val="1"/>
          <w:wAfter w:w="2115" w:type="dxa"/>
          <w:trHeight w:val="285"/>
        </w:trPr>
        <w:tc>
          <w:tcPr>
            <w:tcW w:w="2427" w:type="dxa"/>
            <w:vMerge/>
            <w:hideMark/>
          </w:tcPr>
          <w:p w14:paraId="1B48ABC4" w14:textId="77777777" w:rsidR="005B2A78" w:rsidRPr="008D782B" w:rsidRDefault="005B2A78" w:rsidP="001C59BB">
            <w:pPr>
              <w:bidi w:val="0"/>
            </w:pPr>
          </w:p>
        </w:tc>
        <w:tc>
          <w:tcPr>
            <w:tcW w:w="1246" w:type="dxa"/>
            <w:vMerge/>
            <w:hideMark/>
          </w:tcPr>
          <w:p w14:paraId="4DF22DC8" w14:textId="77777777" w:rsidR="005B2A78" w:rsidRPr="008D782B" w:rsidRDefault="005B2A78" w:rsidP="001C59BB">
            <w:pPr>
              <w:bidi w:val="0"/>
            </w:pPr>
          </w:p>
        </w:tc>
        <w:tc>
          <w:tcPr>
            <w:tcW w:w="1271" w:type="dxa"/>
            <w:vMerge/>
            <w:hideMark/>
          </w:tcPr>
          <w:p w14:paraId="5ED3389B" w14:textId="77777777" w:rsidR="005B2A78" w:rsidRPr="008D782B" w:rsidRDefault="005B2A78" w:rsidP="001C59BB">
            <w:pPr>
              <w:bidi w:val="0"/>
            </w:pPr>
          </w:p>
        </w:tc>
        <w:tc>
          <w:tcPr>
            <w:tcW w:w="1341" w:type="dxa"/>
            <w:vMerge/>
            <w:hideMark/>
          </w:tcPr>
          <w:p w14:paraId="682F822D" w14:textId="77777777" w:rsidR="005B2A78" w:rsidRPr="008D782B" w:rsidRDefault="005B2A78" w:rsidP="001C59BB">
            <w:pPr>
              <w:bidi w:val="0"/>
            </w:pPr>
          </w:p>
        </w:tc>
        <w:tc>
          <w:tcPr>
            <w:tcW w:w="4342" w:type="dxa"/>
            <w:hideMark/>
          </w:tcPr>
          <w:p w14:paraId="01A1D975" w14:textId="2D3CD987" w:rsidR="005B2A78" w:rsidRPr="008D782B" w:rsidRDefault="005B2A78" w:rsidP="001C59BB">
            <w:pPr>
              <w:bidi w:val="0"/>
            </w:pPr>
            <w:r w:rsidRPr="008D782B">
              <w:t>Isfahan</w:t>
            </w:r>
            <w:r w:rsidR="00165F91" w:rsidRPr="008D782B">
              <w:t xml:space="preserve">; </w:t>
            </w:r>
            <w:r w:rsidRPr="008D782B">
              <w:t xml:space="preserve">Nain </w:t>
            </w:r>
          </w:p>
        </w:tc>
        <w:tc>
          <w:tcPr>
            <w:tcW w:w="3118" w:type="dxa"/>
            <w:hideMark/>
          </w:tcPr>
          <w:p w14:paraId="39202091" w14:textId="77777777" w:rsidR="005B2A78" w:rsidRPr="008D782B" w:rsidRDefault="005B2A78" w:rsidP="001C59BB">
            <w:pPr>
              <w:bidi w:val="0"/>
              <w:rPr>
                <w:i/>
                <w:iCs/>
              </w:rPr>
            </w:pPr>
            <w:r w:rsidRPr="008D782B">
              <w:rPr>
                <w:i/>
                <w:iCs/>
              </w:rPr>
              <w:t>An. multicolor</w:t>
            </w:r>
          </w:p>
        </w:tc>
      </w:tr>
      <w:tr w:rsidR="005B2A78" w:rsidRPr="008D782B" w14:paraId="10ADC7DD" w14:textId="77777777" w:rsidTr="00D32705">
        <w:trPr>
          <w:gridAfter w:val="1"/>
          <w:wAfter w:w="2115" w:type="dxa"/>
          <w:trHeight w:val="855"/>
        </w:trPr>
        <w:tc>
          <w:tcPr>
            <w:tcW w:w="2427" w:type="dxa"/>
            <w:vMerge/>
            <w:hideMark/>
          </w:tcPr>
          <w:p w14:paraId="080645AC" w14:textId="77777777" w:rsidR="005B2A78" w:rsidRPr="008D782B" w:rsidRDefault="005B2A78" w:rsidP="001C59BB">
            <w:pPr>
              <w:bidi w:val="0"/>
            </w:pPr>
          </w:p>
        </w:tc>
        <w:tc>
          <w:tcPr>
            <w:tcW w:w="1246" w:type="dxa"/>
            <w:vMerge/>
            <w:hideMark/>
          </w:tcPr>
          <w:p w14:paraId="73AB9EE3" w14:textId="77777777" w:rsidR="005B2A78" w:rsidRPr="008D782B" w:rsidRDefault="005B2A78" w:rsidP="001C59BB">
            <w:pPr>
              <w:bidi w:val="0"/>
            </w:pPr>
          </w:p>
        </w:tc>
        <w:tc>
          <w:tcPr>
            <w:tcW w:w="1271" w:type="dxa"/>
            <w:vMerge/>
            <w:hideMark/>
          </w:tcPr>
          <w:p w14:paraId="19FB6EA4" w14:textId="77777777" w:rsidR="005B2A78" w:rsidRPr="008D782B" w:rsidRDefault="005B2A78" w:rsidP="001C59BB">
            <w:pPr>
              <w:bidi w:val="0"/>
            </w:pPr>
          </w:p>
        </w:tc>
        <w:tc>
          <w:tcPr>
            <w:tcW w:w="1341" w:type="dxa"/>
            <w:vMerge/>
            <w:hideMark/>
          </w:tcPr>
          <w:p w14:paraId="5DD04CF0" w14:textId="77777777" w:rsidR="005B2A78" w:rsidRPr="008D782B" w:rsidRDefault="005B2A78" w:rsidP="001C59BB">
            <w:pPr>
              <w:bidi w:val="0"/>
            </w:pPr>
          </w:p>
        </w:tc>
        <w:tc>
          <w:tcPr>
            <w:tcW w:w="4342" w:type="dxa"/>
            <w:hideMark/>
          </w:tcPr>
          <w:p w14:paraId="1B247858" w14:textId="70C60B43" w:rsidR="005B2A78" w:rsidRPr="008D782B" w:rsidRDefault="005B2A78" w:rsidP="001C59BB">
            <w:pPr>
              <w:bidi w:val="0"/>
            </w:pPr>
            <w:r w:rsidRPr="008D782B">
              <w:t>Isfahan</w:t>
            </w:r>
            <w:r w:rsidR="00165F91" w:rsidRPr="008D782B">
              <w:t>;</w:t>
            </w:r>
            <w:r w:rsidRPr="008D782B">
              <w:t xml:space="preserve"> Ardestan, Tiran, Chadegan, Semirom, Shahinshahr, Shahreza, Faridan, Fereydunshahr, Golpayegan, Mobarakeh, Nain</w:t>
            </w:r>
          </w:p>
        </w:tc>
        <w:tc>
          <w:tcPr>
            <w:tcW w:w="3118" w:type="dxa"/>
            <w:hideMark/>
          </w:tcPr>
          <w:p w14:paraId="612983AF" w14:textId="77777777" w:rsidR="005B2A78" w:rsidRPr="008D782B" w:rsidRDefault="005B2A78" w:rsidP="001C59BB">
            <w:pPr>
              <w:bidi w:val="0"/>
              <w:rPr>
                <w:i/>
                <w:iCs/>
              </w:rPr>
            </w:pPr>
            <w:r w:rsidRPr="008D782B">
              <w:rPr>
                <w:i/>
                <w:iCs/>
              </w:rPr>
              <w:t>An. superpictus</w:t>
            </w:r>
          </w:p>
        </w:tc>
      </w:tr>
      <w:tr w:rsidR="005B2A78" w:rsidRPr="008D782B" w14:paraId="7F4FAD72" w14:textId="77777777" w:rsidTr="00D32705">
        <w:trPr>
          <w:gridAfter w:val="1"/>
          <w:wAfter w:w="2115" w:type="dxa"/>
          <w:trHeight w:val="570"/>
        </w:trPr>
        <w:tc>
          <w:tcPr>
            <w:tcW w:w="2427" w:type="dxa"/>
            <w:noWrap/>
            <w:hideMark/>
          </w:tcPr>
          <w:p w14:paraId="75D9235A" w14:textId="77777777" w:rsidR="005B2A78" w:rsidRPr="008D782B" w:rsidRDefault="005B2A78" w:rsidP="001C59BB">
            <w:pPr>
              <w:bidi w:val="0"/>
            </w:pPr>
            <w:r w:rsidRPr="008D782B">
              <w:t>Maghsoodi, N.</w:t>
            </w:r>
          </w:p>
          <w:p w14:paraId="262E2B22" w14:textId="77777777" w:rsidR="005B2A78" w:rsidRPr="008D782B" w:rsidRDefault="005B2A78" w:rsidP="001C59BB">
            <w:pPr>
              <w:bidi w:val="0"/>
            </w:pPr>
            <w:r w:rsidRPr="008D782B">
              <w:fldChar w:fldCharType="begin"/>
            </w:r>
            <w:r w:rsidRPr="008D782B">
              <w:instrText xml:space="preserve"> ADDIN EN.CITE &lt;EndNote&gt;&lt;Cite&gt;&lt;Author&gt;Maghsoodi&lt;/Author&gt;&lt;Year&gt;2015&lt;/Year&gt;&lt;RecNum&gt;344&lt;/RecNum&gt;&lt;DisplayText&gt;(119)&lt;/DisplayText&gt;&lt;record&gt;&lt;rec-number&gt;344&lt;/rec-number&gt;&lt;foreign-keys&gt;&lt;key app="EN" db-id="5z0tpw05k2e0fmerpz9xwe2op200pda9wera" timestamp="1724943344"&gt;344&lt;/key&gt;&lt;/foreign-keys&gt;&lt;ref-type name="Journal Article"&gt;17&lt;/ref-type&gt;&lt;contributors&gt;&lt;authors&gt;&lt;author&gt;Maghsoodi, N.&lt;/author&gt;&lt;author&gt;Ladonni, H.&lt;/author&gt;&lt;author&gt;Basseri, H. R.&lt;/author&gt;&lt;/authors&gt;&lt;/contributors&gt;&lt;titles&gt;&lt;title&gt;Species composition and seasonal activities of malaria vectors in an area at reintroduction prevention stage, Khuzestan, South-Western Iran&lt;/title&gt;&lt;secondary-title&gt;Journal of Arthropod-Borne Diseases&lt;/secondary-title&gt;&lt;/titles&gt;&lt;periodical&gt;&lt;full-title&gt;Journal of Arthropod-Borne Diseases&lt;/full-title&gt;&lt;/periodical&gt;&lt;pages&gt;60-70&lt;/pages&gt;&lt;volume&gt;9&lt;/volume&gt;&lt;number&gt;1&lt;/number&gt;&lt;dates&gt;&lt;year&gt;2015&lt;/year&gt;&lt;/dates&gt;&lt;work-type&gt;Article&lt;/work-type&gt;&lt;urls&gt;&lt;related-urls&gt;&lt;url&gt;https://www.scopus.com/inward/record.uri?eid=2-s2.0-84905181463&amp;amp;partnerID=40&amp;amp;md5=174fe0c771431d42eccce14d50ce4a8f&lt;/url&gt;&lt;/related-urls&gt;&lt;/urls&gt;&lt;remote-database-name&gt;Scopus&lt;/remote-database-name&gt;&lt;/record&gt;&lt;/Cite&gt;&lt;/EndNote&gt;</w:instrText>
            </w:r>
            <w:r w:rsidRPr="008D782B">
              <w:fldChar w:fldCharType="separate"/>
            </w:r>
            <w:r w:rsidRPr="008D782B">
              <w:rPr>
                <w:noProof/>
              </w:rPr>
              <w:t>(119)</w:t>
            </w:r>
            <w:r w:rsidRPr="008D782B">
              <w:fldChar w:fldCharType="end"/>
            </w:r>
          </w:p>
        </w:tc>
        <w:tc>
          <w:tcPr>
            <w:tcW w:w="1246" w:type="dxa"/>
            <w:noWrap/>
            <w:hideMark/>
          </w:tcPr>
          <w:p w14:paraId="54397F82" w14:textId="77777777" w:rsidR="005B2A78" w:rsidRPr="008D782B" w:rsidRDefault="005B2A78" w:rsidP="001C59BB">
            <w:pPr>
              <w:bidi w:val="0"/>
            </w:pPr>
            <w:r w:rsidRPr="008D782B">
              <w:t>2015</w:t>
            </w:r>
          </w:p>
        </w:tc>
        <w:tc>
          <w:tcPr>
            <w:tcW w:w="1271" w:type="dxa"/>
            <w:noWrap/>
            <w:hideMark/>
          </w:tcPr>
          <w:p w14:paraId="3CDD74FE" w14:textId="77777777" w:rsidR="005B2A78" w:rsidRPr="008D782B" w:rsidRDefault="005B2A78" w:rsidP="001C59BB">
            <w:pPr>
              <w:bidi w:val="0"/>
            </w:pPr>
            <w:r w:rsidRPr="008D782B">
              <w:t>2011-12</w:t>
            </w:r>
          </w:p>
        </w:tc>
        <w:tc>
          <w:tcPr>
            <w:tcW w:w="1341" w:type="dxa"/>
            <w:noWrap/>
            <w:hideMark/>
          </w:tcPr>
          <w:p w14:paraId="16DE1B27" w14:textId="77777777" w:rsidR="005B2A78" w:rsidRPr="008D782B" w:rsidRDefault="005B2A78" w:rsidP="001C59BB">
            <w:pPr>
              <w:bidi w:val="0"/>
            </w:pPr>
            <w:r w:rsidRPr="008D782B">
              <w:t>Iran</w:t>
            </w:r>
          </w:p>
        </w:tc>
        <w:tc>
          <w:tcPr>
            <w:tcW w:w="4342" w:type="dxa"/>
            <w:hideMark/>
          </w:tcPr>
          <w:p w14:paraId="61C469B4" w14:textId="3635A78E" w:rsidR="005B2A78" w:rsidRPr="008D782B" w:rsidRDefault="005B2A78" w:rsidP="001C59BB">
            <w:pPr>
              <w:bidi w:val="0"/>
            </w:pPr>
            <w:r w:rsidRPr="008D782B">
              <w:t>Khuzestan</w:t>
            </w:r>
            <w:r w:rsidR="00165F91" w:rsidRPr="008D782B">
              <w:t>;</w:t>
            </w:r>
            <w:r w:rsidRPr="008D782B">
              <w:t xml:space="preserve"> Izeh</w:t>
            </w:r>
          </w:p>
        </w:tc>
        <w:tc>
          <w:tcPr>
            <w:tcW w:w="3118" w:type="dxa"/>
            <w:hideMark/>
          </w:tcPr>
          <w:p w14:paraId="4718039E" w14:textId="77777777" w:rsidR="005B2A78" w:rsidRPr="008D782B" w:rsidRDefault="005B2A78" w:rsidP="001C59BB">
            <w:pPr>
              <w:bidi w:val="0"/>
              <w:rPr>
                <w:i/>
                <w:iCs/>
              </w:rPr>
            </w:pPr>
            <w:r w:rsidRPr="008D782B">
              <w:rPr>
                <w:i/>
                <w:iCs/>
              </w:rPr>
              <w:t>An. stephensi, An. dthali, An. superpictus, An. fluviatilis</w:t>
            </w:r>
          </w:p>
        </w:tc>
      </w:tr>
      <w:tr w:rsidR="005B2A78" w:rsidRPr="008D782B" w14:paraId="62E10A1A" w14:textId="77777777" w:rsidTr="00D32705">
        <w:trPr>
          <w:gridAfter w:val="1"/>
          <w:wAfter w:w="2115" w:type="dxa"/>
          <w:trHeight w:val="570"/>
        </w:trPr>
        <w:tc>
          <w:tcPr>
            <w:tcW w:w="2427" w:type="dxa"/>
            <w:vMerge w:val="restart"/>
            <w:noWrap/>
            <w:hideMark/>
          </w:tcPr>
          <w:p w14:paraId="2EBDE195" w14:textId="77777777" w:rsidR="005B2A78" w:rsidRPr="008D782B" w:rsidRDefault="005B2A78" w:rsidP="001C59BB">
            <w:pPr>
              <w:bidi w:val="0"/>
            </w:pPr>
            <w:r w:rsidRPr="008D782B">
              <w:t>Moosa-Kazemi, S. H.</w:t>
            </w:r>
          </w:p>
          <w:p w14:paraId="4583CBA6" w14:textId="77777777" w:rsidR="005B2A78" w:rsidRPr="008D782B" w:rsidRDefault="005B2A78" w:rsidP="001C59BB">
            <w:pPr>
              <w:bidi w:val="0"/>
            </w:pPr>
            <w:r w:rsidRPr="008D782B">
              <w:fldChar w:fldCharType="begin"/>
            </w:r>
            <w:r w:rsidRPr="008D782B">
              <w:instrText xml:space="preserve"> ADDIN EN.CITE &lt;EndNote&gt;&lt;Cite&gt;&lt;Author&gt;Moosa-Kazemi&lt;/Author&gt;&lt;Year&gt;2015&lt;/Year&gt;&lt;RecNum&gt;396&lt;/RecNum&gt;&lt;DisplayText&gt;(120)&lt;/DisplayText&gt;&lt;record&gt;&lt;rec-number&gt;396&lt;/rec-number&gt;&lt;foreign-keys&gt;&lt;key app="EN" db-id="5z0tpw05k2e0fmerpz9xwe2op200pda9wera" timestamp="1724943344"&gt;396&lt;/key&gt;&lt;/foreign-keys&gt;&lt;ref-type name="Journal Article"&gt;17&lt;/ref-type&gt;&lt;contributors&gt;&lt;authors&gt;&lt;author&gt;Moosa-Kazemi, S. H.&lt;/author&gt;&lt;author&gt;Zahirnia, A. H.&lt;/author&gt;&lt;author&gt;Sharifi, F.&lt;/author&gt;&lt;author&gt;Davari, B.&lt;/author&gt;&lt;/authors&gt;&lt;/contributors&gt;&lt;titles&gt;&lt;title&gt;The fauna and ecology of mosquitoes (Diptera: Culicidae) in Western Iran&lt;/title&gt;&lt;secondary-title&gt;Journal of Arthropod-Borne Diseases&lt;/secondary-title&gt;&lt;/titles&gt;&lt;periodical&gt;&lt;full-title&gt;Journal of Arthropod-Borne Diseases&lt;/full-title&gt;&lt;/periodical&gt;&lt;pages&gt;49-59&lt;/pages&gt;&lt;volume&gt;9&lt;/volume&gt;&lt;number&gt;1&lt;/number&gt;&lt;dates&gt;&lt;year&gt;2015&lt;/year&gt;&lt;/dates&gt;&lt;work-type&gt;Article&lt;/work-type&gt;&lt;urls&gt;&lt;related-urls&gt;&lt;url&gt;https://www.scopus.com/inward/record.uri?eid=2-s2.0-84905174339&amp;amp;partnerID=40&amp;amp;md5=b54c1b8da562788f9147f43882164b72&lt;/url&gt;&lt;/related-urls&gt;&lt;/urls&gt;&lt;remote-database-name&gt;Scopus&lt;/remote-database-name&gt;&lt;/record&gt;&lt;/Cite&gt;&lt;/EndNote&gt;</w:instrText>
            </w:r>
            <w:r w:rsidRPr="008D782B">
              <w:fldChar w:fldCharType="separate"/>
            </w:r>
            <w:r w:rsidRPr="008D782B">
              <w:rPr>
                <w:noProof/>
              </w:rPr>
              <w:t>(120)</w:t>
            </w:r>
            <w:r w:rsidRPr="008D782B">
              <w:fldChar w:fldCharType="end"/>
            </w:r>
          </w:p>
        </w:tc>
        <w:tc>
          <w:tcPr>
            <w:tcW w:w="1246" w:type="dxa"/>
            <w:vMerge w:val="restart"/>
            <w:noWrap/>
            <w:hideMark/>
          </w:tcPr>
          <w:p w14:paraId="6C2873D2" w14:textId="77777777" w:rsidR="005B2A78" w:rsidRPr="008D782B" w:rsidRDefault="005B2A78" w:rsidP="001C59BB">
            <w:pPr>
              <w:bidi w:val="0"/>
            </w:pPr>
            <w:r w:rsidRPr="008D782B">
              <w:t>2015</w:t>
            </w:r>
          </w:p>
        </w:tc>
        <w:tc>
          <w:tcPr>
            <w:tcW w:w="1271" w:type="dxa"/>
            <w:vMerge w:val="restart"/>
            <w:noWrap/>
            <w:hideMark/>
          </w:tcPr>
          <w:p w14:paraId="66F03B4B" w14:textId="77777777" w:rsidR="005B2A78" w:rsidRPr="008D782B" w:rsidRDefault="005B2A78" w:rsidP="001C59BB">
            <w:pPr>
              <w:bidi w:val="0"/>
            </w:pPr>
            <w:r w:rsidRPr="008D782B">
              <w:t>2012</w:t>
            </w:r>
          </w:p>
        </w:tc>
        <w:tc>
          <w:tcPr>
            <w:tcW w:w="1341" w:type="dxa"/>
            <w:vMerge w:val="restart"/>
            <w:noWrap/>
            <w:hideMark/>
          </w:tcPr>
          <w:p w14:paraId="291F9DC4" w14:textId="77777777" w:rsidR="005B2A78" w:rsidRPr="008D782B" w:rsidRDefault="005B2A78" w:rsidP="001C59BB">
            <w:pPr>
              <w:bidi w:val="0"/>
            </w:pPr>
            <w:r w:rsidRPr="008D782B">
              <w:t>Iran</w:t>
            </w:r>
          </w:p>
        </w:tc>
        <w:tc>
          <w:tcPr>
            <w:tcW w:w="4342" w:type="dxa"/>
            <w:hideMark/>
          </w:tcPr>
          <w:p w14:paraId="3CF422CC" w14:textId="4A368167" w:rsidR="005B2A78" w:rsidRPr="008D782B" w:rsidRDefault="005B2A78" w:rsidP="001C59BB">
            <w:pPr>
              <w:bidi w:val="0"/>
            </w:pPr>
            <w:r w:rsidRPr="008D782B">
              <w:t>Kurdistan</w:t>
            </w:r>
            <w:r w:rsidR="00165F91" w:rsidRPr="008D782B">
              <w:t>;</w:t>
            </w:r>
            <w:r w:rsidRPr="008D782B">
              <w:t xml:space="preserve"> Hassan Abad, Hoseynabad-e Jonubi, </w:t>
            </w:r>
          </w:p>
        </w:tc>
        <w:tc>
          <w:tcPr>
            <w:tcW w:w="3118" w:type="dxa"/>
            <w:hideMark/>
          </w:tcPr>
          <w:p w14:paraId="7CE7C798" w14:textId="77777777" w:rsidR="005B2A78" w:rsidRPr="008D782B" w:rsidRDefault="005B2A78" w:rsidP="001C59BB">
            <w:pPr>
              <w:bidi w:val="0"/>
              <w:rPr>
                <w:i/>
                <w:iCs/>
              </w:rPr>
            </w:pPr>
            <w:r w:rsidRPr="008D782B">
              <w:rPr>
                <w:i/>
                <w:iCs/>
              </w:rPr>
              <w:t>An. maculipennis, An. superpictus</w:t>
            </w:r>
          </w:p>
        </w:tc>
      </w:tr>
      <w:tr w:rsidR="005B2A78" w:rsidRPr="008D782B" w14:paraId="4B188C52" w14:textId="77777777" w:rsidTr="00D32705">
        <w:trPr>
          <w:gridAfter w:val="1"/>
          <w:wAfter w:w="2115" w:type="dxa"/>
          <w:trHeight w:val="570"/>
        </w:trPr>
        <w:tc>
          <w:tcPr>
            <w:tcW w:w="2427" w:type="dxa"/>
            <w:vMerge/>
            <w:hideMark/>
          </w:tcPr>
          <w:p w14:paraId="6E4D7942" w14:textId="77777777" w:rsidR="005B2A78" w:rsidRPr="008D782B" w:rsidRDefault="005B2A78" w:rsidP="001C59BB">
            <w:pPr>
              <w:bidi w:val="0"/>
            </w:pPr>
          </w:p>
        </w:tc>
        <w:tc>
          <w:tcPr>
            <w:tcW w:w="1246" w:type="dxa"/>
            <w:vMerge/>
            <w:hideMark/>
          </w:tcPr>
          <w:p w14:paraId="2D31D5CF" w14:textId="77777777" w:rsidR="005B2A78" w:rsidRPr="008D782B" w:rsidRDefault="005B2A78" w:rsidP="001C59BB">
            <w:pPr>
              <w:bidi w:val="0"/>
            </w:pPr>
          </w:p>
        </w:tc>
        <w:tc>
          <w:tcPr>
            <w:tcW w:w="1271" w:type="dxa"/>
            <w:vMerge/>
            <w:hideMark/>
          </w:tcPr>
          <w:p w14:paraId="6BE4315A" w14:textId="77777777" w:rsidR="005B2A78" w:rsidRPr="008D782B" w:rsidRDefault="005B2A78" w:rsidP="001C59BB">
            <w:pPr>
              <w:bidi w:val="0"/>
            </w:pPr>
          </w:p>
        </w:tc>
        <w:tc>
          <w:tcPr>
            <w:tcW w:w="1341" w:type="dxa"/>
            <w:vMerge/>
            <w:hideMark/>
          </w:tcPr>
          <w:p w14:paraId="2C462AA7" w14:textId="77777777" w:rsidR="005B2A78" w:rsidRPr="008D782B" w:rsidRDefault="005B2A78" w:rsidP="001C59BB">
            <w:pPr>
              <w:bidi w:val="0"/>
            </w:pPr>
          </w:p>
        </w:tc>
        <w:tc>
          <w:tcPr>
            <w:tcW w:w="4342" w:type="dxa"/>
            <w:hideMark/>
          </w:tcPr>
          <w:p w14:paraId="1ADF244F" w14:textId="77777777" w:rsidR="005B2A78" w:rsidRPr="008D782B" w:rsidRDefault="005B2A78" w:rsidP="001C59BB">
            <w:pPr>
              <w:bidi w:val="0"/>
            </w:pPr>
            <w:r w:rsidRPr="008D782B">
              <w:t>Kermanshah</w:t>
            </w:r>
          </w:p>
        </w:tc>
        <w:tc>
          <w:tcPr>
            <w:tcW w:w="3118" w:type="dxa"/>
            <w:hideMark/>
          </w:tcPr>
          <w:p w14:paraId="7D80A3CB" w14:textId="77777777" w:rsidR="005B2A78" w:rsidRPr="008D782B" w:rsidRDefault="005B2A78" w:rsidP="001C59BB">
            <w:pPr>
              <w:bidi w:val="0"/>
              <w:rPr>
                <w:i/>
                <w:iCs/>
              </w:rPr>
            </w:pPr>
            <w:r w:rsidRPr="008D782B">
              <w:rPr>
                <w:i/>
                <w:iCs/>
              </w:rPr>
              <w:t>An. maculipennis, An. superpictus, An. turkhudi</w:t>
            </w:r>
          </w:p>
        </w:tc>
      </w:tr>
      <w:tr w:rsidR="005B2A78" w:rsidRPr="008D782B" w14:paraId="12F9DD3B" w14:textId="77777777" w:rsidTr="00D32705">
        <w:trPr>
          <w:gridAfter w:val="1"/>
          <w:wAfter w:w="2115" w:type="dxa"/>
          <w:trHeight w:val="570"/>
        </w:trPr>
        <w:tc>
          <w:tcPr>
            <w:tcW w:w="2427" w:type="dxa"/>
            <w:noWrap/>
            <w:hideMark/>
          </w:tcPr>
          <w:p w14:paraId="07CBFD16" w14:textId="77777777" w:rsidR="005B2A78" w:rsidRPr="008D782B" w:rsidRDefault="005B2A78" w:rsidP="001C59BB">
            <w:pPr>
              <w:bidi w:val="0"/>
            </w:pPr>
            <w:r w:rsidRPr="008D782B">
              <w:t>Nikookar, S. H.</w:t>
            </w:r>
          </w:p>
          <w:p w14:paraId="37B8D98F" w14:textId="77777777" w:rsidR="005B2A78" w:rsidRPr="008D782B" w:rsidRDefault="005B2A78" w:rsidP="001C59BB">
            <w:pPr>
              <w:bidi w:val="0"/>
            </w:pPr>
            <w:r w:rsidRPr="008D782B">
              <w:fldChar w:fldCharType="begin"/>
            </w:r>
            <w:r w:rsidRPr="008D782B">
              <w:instrText xml:space="preserve"> ADDIN EN.CITE &lt;EndNote&gt;&lt;Cite&gt;&lt;Author&gt;Nikookar&lt;/Author&gt;&lt;Year&gt;2015&lt;/Year&gt;&lt;RecNum&gt;894&lt;/RecNum&gt;&lt;DisplayText&gt;(121)&lt;/DisplayText&gt;&lt;record&gt;&lt;rec-number&gt;894&lt;/rec-number&gt;&lt;foreign-keys&gt;&lt;key app="EN" db-id="5z0tpw05k2e0fmerpz9xwe2op200pda9wera" timestamp="1724943362"&gt;894&lt;/key&gt;&lt;/foreign-keys&gt;&lt;ref-type name="Journal Article"&gt;17&lt;/ref-type&gt;&lt;contributors&gt;&lt;authors&gt;&lt;author&gt;Nikookar, S. H.&lt;/author&gt;&lt;author&gt;Moosa-Kazemi, S. H.&lt;/author&gt;&lt;author&gt;Yaghoobi-Ershadi, M. R.&lt;/author&gt;&lt;author&gt;Vatandoost, H.&lt;/author&gt;&lt;author&gt;Oshaghi, M. A.&lt;/author&gt;&lt;author&gt;Ataei, A.&lt;/author&gt;&lt;author&gt;Anjamrooz, M.&lt;/author&gt;&lt;/authors&gt;&lt;/contributors&gt;&lt;titles&gt;&lt;title&gt;Fauna and larval habitat characteristics of mosquitoes in Neka County, Northern Iran&lt;/title&gt;&lt;secondary-title&gt;Journal of Arthropod-Borne Diseases&lt;/secondary-title&gt;&lt;/titles&gt;&lt;periodical&gt;&lt;full-title&gt;Journal of Arthropod-Borne Diseases&lt;/full-title&gt;&lt;/periodical&gt;&lt;pages&gt;253-266&lt;/pages&gt;&lt;volume&gt;9&lt;/volume&gt;&lt;number&gt;2&lt;/number&gt;&lt;dates&gt;&lt;year&gt;2015&lt;/year&gt;&lt;/dates&gt;&lt;work-type&gt;Article&lt;/work-type&gt;&lt;urls&gt;&lt;related-urls&gt;&lt;url&gt;https://www.scopus.com/inward/record.uri?eid=2-s2.0-84924758102&amp;amp;partnerID=40&amp;amp;md5=70692060c9fbbdc03d5777b60926621e&lt;/url&gt;&lt;/related-urls&gt;&lt;/urls&gt;&lt;remote-database-name&gt;Scopus&lt;/remote-database-name&gt;&lt;/record&gt;&lt;/Cite&gt;&lt;/EndNote&gt;</w:instrText>
            </w:r>
            <w:r w:rsidRPr="008D782B">
              <w:fldChar w:fldCharType="separate"/>
            </w:r>
            <w:r w:rsidRPr="008D782B">
              <w:rPr>
                <w:noProof/>
              </w:rPr>
              <w:t>(121)</w:t>
            </w:r>
            <w:r w:rsidRPr="008D782B">
              <w:fldChar w:fldCharType="end"/>
            </w:r>
          </w:p>
        </w:tc>
        <w:tc>
          <w:tcPr>
            <w:tcW w:w="1246" w:type="dxa"/>
            <w:noWrap/>
            <w:hideMark/>
          </w:tcPr>
          <w:p w14:paraId="497F0F00" w14:textId="77777777" w:rsidR="005B2A78" w:rsidRPr="008D782B" w:rsidRDefault="005B2A78" w:rsidP="001C59BB">
            <w:pPr>
              <w:bidi w:val="0"/>
            </w:pPr>
            <w:r w:rsidRPr="008D782B">
              <w:t>2015</w:t>
            </w:r>
          </w:p>
        </w:tc>
        <w:tc>
          <w:tcPr>
            <w:tcW w:w="1271" w:type="dxa"/>
            <w:noWrap/>
            <w:hideMark/>
          </w:tcPr>
          <w:p w14:paraId="2A6F5ADA" w14:textId="77777777" w:rsidR="005B2A78" w:rsidRPr="008D782B" w:rsidRDefault="005B2A78" w:rsidP="001C59BB">
            <w:pPr>
              <w:bidi w:val="0"/>
            </w:pPr>
            <w:r w:rsidRPr="008D782B">
              <w:t>2009</w:t>
            </w:r>
          </w:p>
        </w:tc>
        <w:tc>
          <w:tcPr>
            <w:tcW w:w="1341" w:type="dxa"/>
            <w:noWrap/>
            <w:hideMark/>
          </w:tcPr>
          <w:p w14:paraId="0CFD2D99" w14:textId="77777777" w:rsidR="005B2A78" w:rsidRPr="008D782B" w:rsidRDefault="005B2A78" w:rsidP="001C59BB">
            <w:pPr>
              <w:bidi w:val="0"/>
            </w:pPr>
            <w:r w:rsidRPr="008D782B">
              <w:t>Iran</w:t>
            </w:r>
          </w:p>
        </w:tc>
        <w:tc>
          <w:tcPr>
            <w:tcW w:w="4342" w:type="dxa"/>
            <w:hideMark/>
          </w:tcPr>
          <w:p w14:paraId="67CAF63C" w14:textId="6855627B" w:rsidR="005B2A78" w:rsidRPr="008D782B" w:rsidRDefault="005B2A78" w:rsidP="001C59BB">
            <w:pPr>
              <w:bidi w:val="0"/>
            </w:pPr>
            <w:r w:rsidRPr="008D782B">
              <w:t>Mazandaran</w:t>
            </w:r>
            <w:r w:rsidR="00165F91" w:rsidRPr="008D782B">
              <w:t>;</w:t>
            </w:r>
            <w:r w:rsidRPr="008D782B">
              <w:t xml:space="preserve"> Neka</w:t>
            </w:r>
          </w:p>
        </w:tc>
        <w:tc>
          <w:tcPr>
            <w:tcW w:w="3118" w:type="dxa"/>
            <w:hideMark/>
          </w:tcPr>
          <w:p w14:paraId="705549B7" w14:textId="22FB8532" w:rsidR="005B2A78" w:rsidRPr="008D782B" w:rsidRDefault="005B2A78" w:rsidP="001C59BB">
            <w:pPr>
              <w:bidi w:val="0"/>
              <w:rPr>
                <w:i/>
                <w:iCs/>
              </w:rPr>
            </w:pPr>
            <w:r w:rsidRPr="008D782B">
              <w:rPr>
                <w:i/>
                <w:iCs/>
              </w:rPr>
              <w:t xml:space="preserve">An. claviger, An. maculipennis, An. </w:t>
            </w:r>
            <w:r w:rsidR="004B17DD" w:rsidRPr="008D782B">
              <w:rPr>
                <w:i/>
                <w:iCs/>
              </w:rPr>
              <w:t>p</w:t>
            </w:r>
            <w:r w:rsidRPr="008D782B">
              <w:rPr>
                <w:i/>
                <w:iCs/>
              </w:rPr>
              <w:t xml:space="preserve">lumbeus, An. superpictus </w:t>
            </w:r>
          </w:p>
        </w:tc>
      </w:tr>
      <w:tr w:rsidR="005B2A78" w:rsidRPr="008D782B" w14:paraId="130CB69A" w14:textId="77777777" w:rsidTr="00D32705">
        <w:trPr>
          <w:gridAfter w:val="1"/>
          <w:wAfter w:w="2115" w:type="dxa"/>
          <w:trHeight w:val="1425"/>
        </w:trPr>
        <w:tc>
          <w:tcPr>
            <w:tcW w:w="2427" w:type="dxa"/>
            <w:noWrap/>
            <w:hideMark/>
          </w:tcPr>
          <w:p w14:paraId="16A8DBB4" w14:textId="77777777" w:rsidR="005B2A78" w:rsidRPr="008D782B" w:rsidRDefault="005B2A78" w:rsidP="001C59BB">
            <w:pPr>
              <w:bidi w:val="0"/>
            </w:pPr>
            <w:r w:rsidRPr="008D782B">
              <w:t>Soleimani-Ahmadi, M.</w:t>
            </w:r>
          </w:p>
          <w:p w14:paraId="670155DD" w14:textId="77777777" w:rsidR="005B2A78" w:rsidRPr="008D782B" w:rsidRDefault="005B2A78" w:rsidP="001C59BB">
            <w:pPr>
              <w:bidi w:val="0"/>
            </w:pPr>
            <w:r w:rsidRPr="008D782B">
              <w:fldChar w:fldCharType="begin"/>
            </w:r>
            <w:r w:rsidRPr="008D782B">
              <w:instrText xml:space="preserve"> ADDIN EN.CITE &lt;EndNote&gt;&lt;Cite&gt;&lt;Author&gt;Soleimani-Ahmadi&lt;/Author&gt;&lt;Year&gt;2015&lt;/Year&gt;&lt;RecNum&gt;367&lt;/RecNum&gt;&lt;DisplayText&gt;(122)&lt;/DisplayText&gt;&lt;record&gt;&lt;rec-number&gt;367&lt;/rec-number&gt;&lt;foreign-keys&gt;&lt;key app="EN" db-id="5z0tpw05k2e0fmerpz9xwe2op200pda9wera" timestamp="1724943344"&gt;367&lt;/key&gt;&lt;/foreign-keys&gt;&lt;ref-type name="Journal Article"&gt;17&lt;/ref-type&gt;&lt;contributors&gt;&lt;authors&gt;&lt;author&gt;Soleimani-Ahmadi, M.&lt;/author&gt;&lt;author&gt;Vatandoost, H.&lt;/author&gt;&lt;author&gt;Zare, M.&lt;/author&gt;&lt;author&gt;Turki, H.&lt;/author&gt;&lt;author&gt;Alizadeh, A.&lt;/author&gt;&lt;/authors&gt;&lt;/contributors&gt;&lt;titles&gt;&lt;title&gt;Topographical distribution of anopheline mosquitoes in an area under elimination programme in the south of Iran&lt;/title&gt;&lt;secondary-title&gt;Malaria Journal&lt;/secondary-title&gt;&lt;/titles&gt;&lt;periodical&gt;&lt;full-title&gt;Malaria Journal&lt;/full-title&gt;&lt;/periodical&gt;&lt;volume&gt;14&lt;/volume&gt;&lt;number&gt;1&lt;/number&gt;&lt;dates&gt;&lt;year&gt;2015&lt;/year&gt;&lt;/dates&gt;&lt;work-type&gt;Article&lt;/work-type&gt;&lt;urls&gt;&lt;related-urls&gt;&lt;url&gt;https://www.scopus.com/inward/record.uri?eid=2-s2.0-84936886678&amp;amp;doi=10.1186%2fs12936-015-0771-7&amp;amp;partnerID=40&amp;amp;md5=02adf08ab740de16f644284447327e8d&lt;/url&gt;&lt;/related-urls&gt;&lt;/urls&gt;&lt;custom7&gt;262&lt;/custom7&gt;&lt;electronic-resource-num&gt;10.1186/s12936-015-0771-7&lt;/electronic-resource-num&gt;&lt;remote-database-name&gt;Scopus&lt;/remote-database-name&gt;&lt;/record&gt;&lt;/Cite&gt;&lt;/EndNote&gt;</w:instrText>
            </w:r>
            <w:r w:rsidRPr="008D782B">
              <w:fldChar w:fldCharType="separate"/>
            </w:r>
            <w:r w:rsidRPr="008D782B">
              <w:rPr>
                <w:noProof/>
              </w:rPr>
              <w:t>(122)</w:t>
            </w:r>
            <w:r w:rsidRPr="008D782B">
              <w:fldChar w:fldCharType="end"/>
            </w:r>
          </w:p>
        </w:tc>
        <w:tc>
          <w:tcPr>
            <w:tcW w:w="1246" w:type="dxa"/>
            <w:noWrap/>
            <w:hideMark/>
          </w:tcPr>
          <w:p w14:paraId="3947F872" w14:textId="77777777" w:rsidR="005B2A78" w:rsidRPr="008D782B" w:rsidRDefault="005B2A78" w:rsidP="001C59BB">
            <w:pPr>
              <w:bidi w:val="0"/>
            </w:pPr>
            <w:r w:rsidRPr="008D782B">
              <w:t>2015</w:t>
            </w:r>
          </w:p>
        </w:tc>
        <w:tc>
          <w:tcPr>
            <w:tcW w:w="1271" w:type="dxa"/>
            <w:noWrap/>
            <w:hideMark/>
          </w:tcPr>
          <w:p w14:paraId="1912FC3E" w14:textId="77777777" w:rsidR="005B2A78" w:rsidRPr="008D782B" w:rsidRDefault="005B2A78" w:rsidP="001C59BB">
            <w:pPr>
              <w:bidi w:val="0"/>
            </w:pPr>
            <w:r w:rsidRPr="008D782B">
              <w:t>2013</w:t>
            </w:r>
          </w:p>
        </w:tc>
        <w:tc>
          <w:tcPr>
            <w:tcW w:w="1341" w:type="dxa"/>
            <w:noWrap/>
            <w:hideMark/>
          </w:tcPr>
          <w:p w14:paraId="08638D4D" w14:textId="77777777" w:rsidR="005B2A78" w:rsidRPr="008D782B" w:rsidRDefault="005B2A78" w:rsidP="001C59BB">
            <w:pPr>
              <w:bidi w:val="0"/>
            </w:pPr>
            <w:r w:rsidRPr="008D782B">
              <w:t>Iran</w:t>
            </w:r>
          </w:p>
        </w:tc>
        <w:tc>
          <w:tcPr>
            <w:tcW w:w="4342" w:type="dxa"/>
            <w:hideMark/>
          </w:tcPr>
          <w:p w14:paraId="6E306DFB" w14:textId="32715CB7" w:rsidR="005B2A78" w:rsidRPr="008D782B" w:rsidRDefault="005B2A78" w:rsidP="001C59BB">
            <w:pPr>
              <w:bidi w:val="0"/>
            </w:pPr>
            <w:r w:rsidRPr="008D782B">
              <w:t>Hormozgan</w:t>
            </w:r>
            <w:r w:rsidR="00165F91" w:rsidRPr="008D782B">
              <w:t>;</w:t>
            </w:r>
            <w:r w:rsidRPr="008D782B">
              <w:t xml:space="preserve"> Minab</w:t>
            </w:r>
          </w:p>
        </w:tc>
        <w:tc>
          <w:tcPr>
            <w:tcW w:w="3118" w:type="dxa"/>
            <w:hideMark/>
          </w:tcPr>
          <w:p w14:paraId="52F81A10" w14:textId="77777777" w:rsidR="005B2A78" w:rsidRPr="008D782B" w:rsidRDefault="005B2A78" w:rsidP="001C59BB">
            <w:pPr>
              <w:bidi w:val="0"/>
              <w:rPr>
                <w:i/>
                <w:iCs/>
              </w:rPr>
            </w:pPr>
            <w:r w:rsidRPr="008D782B">
              <w:rPr>
                <w:i/>
                <w:iCs/>
              </w:rPr>
              <w:t>An. moghulensis, An. stephensi, An. dthali, An. culicifacies, An. fluviatilis, An. superpictus, An. turkhudi, An. pulcherrimus, An. multicolor, An. apoci</w:t>
            </w:r>
          </w:p>
        </w:tc>
      </w:tr>
      <w:tr w:rsidR="005B2A78" w:rsidRPr="008D782B" w14:paraId="62EDA542" w14:textId="77777777" w:rsidTr="00D32705">
        <w:trPr>
          <w:gridAfter w:val="1"/>
          <w:wAfter w:w="2115" w:type="dxa"/>
          <w:trHeight w:val="285"/>
        </w:trPr>
        <w:tc>
          <w:tcPr>
            <w:tcW w:w="2427" w:type="dxa"/>
            <w:noWrap/>
            <w:hideMark/>
          </w:tcPr>
          <w:p w14:paraId="69C5DCCD" w14:textId="77777777" w:rsidR="005B2A78" w:rsidRPr="008D782B" w:rsidRDefault="005B2A78" w:rsidP="001C59BB">
            <w:pPr>
              <w:bidi w:val="0"/>
            </w:pPr>
            <w:r w:rsidRPr="008D782B">
              <w:lastRenderedPageBreak/>
              <w:t>Abai, M. R.</w:t>
            </w:r>
          </w:p>
          <w:p w14:paraId="66B4A0C7" w14:textId="77777777" w:rsidR="005B2A78" w:rsidRPr="008D782B" w:rsidRDefault="005B2A78" w:rsidP="001C59BB">
            <w:pPr>
              <w:bidi w:val="0"/>
            </w:pPr>
            <w:r w:rsidRPr="008D782B">
              <w:fldChar w:fldCharType="begin"/>
            </w:r>
            <w:r w:rsidRPr="008D782B">
              <w:instrText xml:space="preserve"> ADDIN EN.CITE &lt;EndNote&gt;&lt;Cite&gt;&lt;Author&gt;Abai&lt;/Author&gt;&lt;Year&gt;2016&lt;/Year&gt;&lt;RecNum&gt;910&lt;/RecNum&gt;&lt;DisplayText&gt;(123)&lt;/DisplayText&gt;&lt;record&gt;&lt;rec-number&gt;910&lt;/rec-number&gt;&lt;foreign-keys&gt;&lt;key app="EN" db-id="5z0tpw05k2e0fmerpz9xwe2op200pda9wera" timestamp="1724943362"&gt;910&lt;/key&gt;&lt;/foreign-keys&gt;&lt;ref-type name="Journal Article"&gt;17&lt;/ref-type&gt;&lt;contributors&gt;&lt;authors&gt;&lt;author&gt;Abai, M. R.&lt;/author&gt;&lt;author&gt;Hanafi-Bojd, A. A.&lt;/author&gt;&lt;author&gt;Vatandoost, H.&lt;/author&gt;&lt;/authors&gt;&lt;/contributors&gt;&lt;titles&gt;&lt;title&gt;Laboratory evaluation of temephos against Anopheles stephensi and Culex pipiens Larvae in Iran&lt;/title&gt;&lt;secondary-title&gt;Journal of Arthropod-Borne Diseases&lt;/secondary-title&gt;&lt;/titles&gt;&lt;periodical&gt;&lt;full-title&gt;Journal of Arthropod-Borne Diseases&lt;/full-title&gt;&lt;/periodical&gt;&lt;pages&gt;510-518&lt;/pages&gt;&lt;volume&gt;10&lt;/volume&gt;&lt;number&gt;4&lt;/number&gt;&lt;dates&gt;&lt;year&gt;2016&lt;/year&gt;&lt;/dates&gt;&lt;work-type&gt;Article&lt;/work-type&gt;&lt;urls&gt;&lt;related-urls&gt;&lt;url&gt;https://www.scopus.com/inward/record.uri?eid=2-s2.0-85018389374&amp;amp;partnerID=40&amp;amp;md5=849e11bdc18511332dfcbc4fe93b75f4&lt;/url&gt;&lt;/related-urls&gt;&lt;/urls&gt;&lt;remote-database-name&gt;Scopus&lt;/remote-database-name&gt;&lt;/record&gt;&lt;/Cite&gt;&lt;/EndNote&gt;</w:instrText>
            </w:r>
            <w:r w:rsidRPr="008D782B">
              <w:fldChar w:fldCharType="separate"/>
            </w:r>
            <w:r w:rsidRPr="008D782B">
              <w:rPr>
                <w:noProof/>
              </w:rPr>
              <w:t>(123)</w:t>
            </w:r>
            <w:r w:rsidRPr="008D782B">
              <w:fldChar w:fldCharType="end"/>
            </w:r>
          </w:p>
        </w:tc>
        <w:tc>
          <w:tcPr>
            <w:tcW w:w="1246" w:type="dxa"/>
            <w:noWrap/>
            <w:hideMark/>
          </w:tcPr>
          <w:p w14:paraId="3A88D93F" w14:textId="77777777" w:rsidR="005B2A78" w:rsidRPr="008D782B" w:rsidRDefault="005B2A78" w:rsidP="001C59BB">
            <w:pPr>
              <w:bidi w:val="0"/>
            </w:pPr>
            <w:r w:rsidRPr="008D782B">
              <w:t>2016</w:t>
            </w:r>
          </w:p>
        </w:tc>
        <w:tc>
          <w:tcPr>
            <w:tcW w:w="1271" w:type="dxa"/>
            <w:noWrap/>
            <w:hideMark/>
          </w:tcPr>
          <w:p w14:paraId="2F030F65" w14:textId="77777777" w:rsidR="005B2A78" w:rsidRPr="008D782B" w:rsidRDefault="005B2A78" w:rsidP="001C59BB">
            <w:pPr>
              <w:bidi w:val="0"/>
            </w:pPr>
            <w:r w:rsidRPr="008D782B">
              <w:t>2014</w:t>
            </w:r>
          </w:p>
        </w:tc>
        <w:tc>
          <w:tcPr>
            <w:tcW w:w="1341" w:type="dxa"/>
            <w:noWrap/>
            <w:hideMark/>
          </w:tcPr>
          <w:p w14:paraId="23725070" w14:textId="77777777" w:rsidR="005B2A78" w:rsidRPr="008D782B" w:rsidRDefault="005B2A78" w:rsidP="001C59BB">
            <w:pPr>
              <w:bidi w:val="0"/>
            </w:pPr>
            <w:r w:rsidRPr="008D782B">
              <w:t>Iran</w:t>
            </w:r>
          </w:p>
        </w:tc>
        <w:tc>
          <w:tcPr>
            <w:tcW w:w="4342" w:type="dxa"/>
            <w:hideMark/>
          </w:tcPr>
          <w:p w14:paraId="73849BBF" w14:textId="61EF3243" w:rsidR="005B2A78" w:rsidRPr="008D782B" w:rsidRDefault="005B2A78" w:rsidP="001C59BB">
            <w:pPr>
              <w:bidi w:val="0"/>
            </w:pPr>
            <w:r w:rsidRPr="008D782B">
              <w:t>Fars</w:t>
            </w:r>
            <w:r w:rsidR="00165F91" w:rsidRPr="008D782B">
              <w:t>;</w:t>
            </w:r>
            <w:r w:rsidRPr="008D782B">
              <w:t xml:space="preserve"> Kazerun</w:t>
            </w:r>
          </w:p>
        </w:tc>
        <w:tc>
          <w:tcPr>
            <w:tcW w:w="3118" w:type="dxa"/>
            <w:hideMark/>
          </w:tcPr>
          <w:p w14:paraId="4157DE08" w14:textId="77777777" w:rsidR="005B2A78" w:rsidRPr="008D782B" w:rsidRDefault="005B2A78" w:rsidP="001C59BB">
            <w:pPr>
              <w:bidi w:val="0"/>
              <w:rPr>
                <w:i/>
                <w:iCs/>
              </w:rPr>
            </w:pPr>
            <w:r w:rsidRPr="008D782B">
              <w:rPr>
                <w:i/>
                <w:iCs/>
              </w:rPr>
              <w:t>An. stephensi</w:t>
            </w:r>
          </w:p>
        </w:tc>
      </w:tr>
      <w:tr w:rsidR="005B2A78" w:rsidRPr="008D782B" w14:paraId="4A017D2E" w14:textId="77777777" w:rsidTr="00D32705">
        <w:trPr>
          <w:gridAfter w:val="1"/>
          <w:wAfter w:w="2115" w:type="dxa"/>
          <w:trHeight w:val="285"/>
        </w:trPr>
        <w:tc>
          <w:tcPr>
            <w:tcW w:w="2427" w:type="dxa"/>
            <w:noWrap/>
            <w:hideMark/>
          </w:tcPr>
          <w:p w14:paraId="51E9B256" w14:textId="77777777" w:rsidR="005B2A78" w:rsidRPr="008D782B" w:rsidRDefault="005B2A78" w:rsidP="001C59BB">
            <w:pPr>
              <w:bidi w:val="0"/>
            </w:pPr>
            <w:r w:rsidRPr="008D782B">
              <w:t>Gorouhi, M. A.</w:t>
            </w:r>
          </w:p>
          <w:p w14:paraId="0D6B7386" w14:textId="77777777" w:rsidR="005B2A78" w:rsidRPr="008D782B" w:rsidRDefault="005B2A78" w:rsidP="001C59BB">
            <w:pPr>
              <w:bidi w:val="0"/>
            </w:pPr>
            <w:r w:rsidRPr="008D782B">
              <w:fldChar w:fldCharType="begin"/>
            </w:r>
            <w:r w:rsidRPr="008D782B">
              <w:instrText xml:space="preserve"> ADDIN EN.CITE &lt;EndNote&gt;&lt;Cite&gt;&lt;Author&gt;Gorouhi&lt;/Author&gt;&lt;Year&gt;2016&lt;/Year&gt;&lt;RecNum&gt;863&lt;/RecNum&gt;&lt;DisplayText&gt;(124)&lt;/DisplayText&gt;&lt;record&gt;&lt;rec-number&gt;863&lt;/rec-number&gt;&lt;foreign-keys&gt;&lt;key app="EN" db-id="5z0tpw05k2e0fmerpz9xwe2op200pda9wera" timestamp="1724943362"&gt;863&lt;/key&gt;&lt;/foreign-keys&gt;&lt;ref-type name="Journal Article"&gt;17&lt;/ref-type&gt;&lt;contributors&gt;&lt;authors&gt;&lt;author&gt;Gorouhi, M. A.&lt;/author&gt;&lt;author&gt;Vatandoost, H.&lt;/author&gt;&lt;author&gt;Oshaghi, M. A.&lt;/author&gt;&lt;author&gt;Raeisi, A.&lt;/author&gt;&lt;author&gt;Enayati, A. A.&lt;/author&gt;&lt;author&gt;Mirhendi, H.&lt;/author&gt;&lt;author&gt;Hanafi-Bojd, A. A.&lt;/author&gt;&lt;author&gt;Abai, M. R.&lt;/author&gt;&lt;author&gt;Salim-Abadi, Y.&lt;/author&gt;&lt;author&gt;Rafi, F.&lt;/author&gt;&lt;/authors&gt;&lt;/contributors&gt;&lt;titles&gt;&lt;title&gt;Current susceptibility status of Anopheles stephensi (Diptera: Culicidae) to different imagicides in a Malarious Area, Southeastern of Iran&lt;/title&gt;&lt;secondary-title&gt;Journal of Arthropod-Borne Diseases&lt;/secondary-title&gt;&lt;/titles&gt;&lt;periodical&gt;&lt;full-title&gt;Journal of Arthropod-Borne Diseases&lt;/full-title&gt;&lt;/periodical&gt;&lt;pages&gt;493-500&lt;/pages&gt;&lt;volume&gt;10&lt;/volume&gt;&lt;number&gt;4&lt;/number&gt;&lt;dates&gt;&lt;year&gt;2016&lt;/year&gt;&lt;/dates&gt;&lt;work-type&gt;Article&lt;/work-type&gt;&lt;urls&gt;&lt;related-urls&gt;&lt;url&gt;https://www.scopus.com/inward/record.uri?eid=2-s2.0-85014380328&amp;amp;partnerID=40&amp;amp;md5=cbb06daed0a2aa69d954f3dc50f33ea4&lt;/url&gt;&lt;/related-urls&gt;&lt;/urls&gt;&lt;remote-database-name&gt;Scopus&lt;/remote-database-name&gt;&lt;/record&gt;&lt;/Cite&gt;&lt;/EndNote&gt;</w:instrText>
            </w:r>
            <w:r w:rsidRPr="008D782B">
              <w:fldChar w:fldCharType="separate"/>
            </w:r>
            <w:r w:rsidRPr="008D782B">
              <w:rPr>
                <w:noProof/>
              </w:rPr>
              <w:t>(124)</w:t>
            </w:r>
            <w:r w:rsidRPr="008D782B">
              <w:fldChar w:fldCharType="end"/>
            </w:r>
          </w:p>
        </w:tc>
        <w:tc>
          <w:tcPr>
            <w:tcW w:w="1246" w:type="dxa"/>
            <w:noWrap/>
            <w:hideMark/>
          </w:tcPr>
          <w:p w14:paraId="6E3B8CD5" w14:textId="77777777" w:rsidR="005B2A78" w:rsidRPr="008D782B" w:rsidRDefault="005B2A78" w:rsidP="001C59BB">
            <w:pPr>
              <w:bidi w:val="0"/>
            </w:pPr>
            <w:r w:rsidRPr="008D782B">
              <w:t>2016</w:t>
            </w:r>
          </w:p>
        </w:tc>
        <w:tc>
          <w:tcPr>
            <w:tcW w:w="1271" w:type="dxa"/>
            <w:noWrap/>
            <w:hideMark/>
          </w:tcPr>
          <w:p w14:paraId="7D96A735" w14:textId="77777777" w:rsidR="005B2A78" w:rsidRPr="008D782B" w:rsidRDefault="005B2A78" w:rsidP="001C59BB">
            <w:pPr>
              <w:bidi w:val="0"/>
            </w:pPr>
            <w:r w:rsidRPr="008D782B">
              <w:t>2013</w:t>
            </w:r>
          </w:p>
        </w:tc>
        <w:tc>
          <w:tcPr>
            <w:tcW w:w="1341" w:type="dxa"/>
            <w:noWrap/>
            <w:hideMark/>
          </w:tcPr>
          <w:p w14:paraId="1799A8BF" w14:textId="77777777" w:rsidR="005B2A78" w:rsidRPr="008D782B" w:rsidRDefault="005B2A78" w:rsidP="001C59BB">
            <w:pPr>
              <w:bidi w:val="0"/>
            </w:pPr>
            <w:r w:rsidRPr="008D782B">
              <w:t>Iran</w:t>
            </w:r>
          </w:p>
        </w:tc>
        <w:tc>
          <w:tcPr>
            <w:tcW w:w="4342" w:type="dxa"/>
            <w:hideMark/>
          </w:tcPr>
          <w:p w14:paraId="7CEB710A" w14:textId="074B632F" w:rsidR="005B2A78" w:rsidRPr="008D782B" w:rsidRDefault="005B2A78" w:rsidP="001C59BB">
            <w:pPr>
              <w:bidi w:val="0"/>
            </w:pPr>
            <w:r w:rsidRPr="008D782B">
              <w:t>Sistan and Baluchestan</w:t>
            </w:r>
            <w:r w:rsidR="00165F91" w:rsidRPr="008D782B">
              <w:t xml:space="preserve">; </w:t>
            </w:r>
            <w:r w:rsidRPr="008D782B">
              <w:t>Chabahar</w:t>
            </w:r>
          </w:p>
        </w:tc>
        <w:tc>
          <w:tcPr>
            <w:tcW w:w="3118" w:type="dxa"/>
            <w:hideMark/>
          </w:tcPr>
          <w:p w14:paraId="6F5C7BAD" w14:textId="77777777" w:rsidR="005B2A78" w:rsidRPr="008D782B" w:rsidRDefault="005B2A78" w:rsidP="001C59BB">
            <w:pPr>
              <w:bidi w:val="0"/>
              <w:rPr>
                <w:i/>
                <w:iCs/>
              </w:rPr>
            </w:pPr>
            <w:r w:rsidRPr="008D782B">
              <w:rPr>
                <w:i/>
                <w:iCs/>
              </w:rPr>
              <w:t>An. stephensi</w:t>
            </w:r>
          </w:p>
        </w:tc>
      </w:tr>
      <w:tr w:rsidR="005B2A78" w:rsidRPr="008D782B" w14:paraId="3DD1788F" w14:textId="77777777" w:rsidTr="00D32705">
        <w:trPr>
          <w:gridAfter w:val="1"/>
          <w:wAfter w:w="2115" w:type="dxa"/>
          <w:trHeight w:val="570"/>
        </w:trPr>
        <w:tc>
          <w:tcPr>
            <w:tcW w:w="2427" w:type="dxa"/>
            <w:vMerge w:val="restart"/>
            <w:noWrap/>
            <w:hideMark/>
          </w:tcPr>
          <w:p w14:paraId="362C25C1" w14:textId="77777777" w:rsidR="005B2A78" w:rsidRPr="008D782B" w:rsidRDefault="005B2A78" w:rsidP="001C59BB">
            <w:pPr>
              <w:bidi w:val="0"/>
            </w:pPr>
            <w:r w:rsidRPr="008D782B">
              <w:t>Khoshdel-Nezamiha, F.</w:t>
            </w:r>
          </w:p>
          <w:p w14:paraId="56B120FF" w14:textId="77777777" w:rsidR="005B2A78" w:rsidRPr="008D782B" w:rsidRDefault="005B2A78" w:rsidP="001C59BB">
            <w:pPr>
              <w:bidi w:val="0"/>
            </w:pPr>
            <w:r w:rsidRPr="008D782B">
              <w:fldChar w:fldCharType="begin"/>
            </w:r>
            <w:r w:rsidRPr="008D782B">
              <w:instrText xml:space="preserve"> ADDIN EN.CITE &lt;EndNote&gt;&lt;Cite&gt;&lt;Author&gt;Khoshdel-Nezamiha&lt;/Author&gt;&lt;Year&gt;2016&lt;/Year&gt;&lt;RecNum&gt;874&lt;/RecNum&gt;&lt;DisplayText&gt;(125)&lt;/DisplayText&gt;&lt;record&gt;&lt;rec-number&gt;874&lt;/rec-number&gt;&lt;foreign-keys&gt;&lt;key app="EN" db-id="5z0tpw05k2e0fmerpz9xwe2op200pda9wera" timestamp="1724943362"&gt;874&lt;/key&gt;&lt;/foreign-keys&gt;&lt;ref-type name="Journal Article"&gt;17&lt;/ref-type&gt;&lt;contributors&gt;&lt;authors&gt;&lt;author&gt;Khoshdel-Nezamiha, F.&lt;/author&gt;&lt;author&gt;Vatandoost, H.&lt;/author&gt;&lt;author&gt;Oshaghi, M. A.&lt;/author&gt;&lt;author&gt;Azari-Hamidian, S.&lt;/author&gt;&lt;author&gt;Mianroodi, R. A.&lt;/author&gt;&lt;author&gt;Dabiri, F.&lt;/author&gt;&lt;author&gt;Bagheri, M.&lt;/author&gt;&lt;author&gt;Terenius, O.&lt;/author&gt;&lt;author&gt;Chavshin, A. R.&lt;/author&gt;&lt;/authors&gt;&lt;/contributors&gt;&lt;titles&gt;&lt;title&gt;Molecular characterization of mosquitoes (Diptera: Culicidae) in northwestern Iran by using rDNA-ITS2&lt;/title&gt;&lt;secondary-title&gt;Japanese Journal of Infectious Diseases&lt;/secondary-title&gt;&lt;/titles&gt;&lt;periodical&gt;&lt;full-title&gt;Japanese Journal of Infectious Diseases&lt;/full-title&gt;&lt;/periodical&gt;&lt;pages&gt;319-322&lt;/pages&gt;&lt;volume&gt;69&lt;/volume&gt;&lt;number&gt;4&lt;/number&gt;&lt;dates&gt;&lt;year&gt;2016&lt;/year&gt;&lt;/dates&gt;&lt;work-type&gt;Article&lt;/work-type&gt;&lt;urls&gt;&lt;related-urls&gt;&lt;url&gt;https://www.scopus.com/inward/record.uri?eid=2-s2.0-84979306918&amp;amp;doi=10.7883%2fyoken.JJID.2015.269&amp;amp;partnerID=40&amp;amp;md5=662fd5ca4b650288056423f3c0c65b30&lt;/url&gt;&lt;/related-urls&gt;&lt;/urls&gt;&lt;electronic-resource-num&gt;10.7883/yoken.JJID.2015.269&lt;/electronic-resource-num&gt;&lt;remote-database-name&gt;Scopus&lt;/remote-database-name&gt;&lt;/record&gt;&lt;/Cite&gt;&lt;/EndNote&gt;</w:instrText>
            </w:r>
            <w:r w:rsidRPr="008D782B">
              <w:fldChar w:fldCharType="separate"/>
            </w:r>
            <w:r w:rsidRPr="008D782B">
              <w:rPr>
                <w:noProof/>
              </w:rPr>
              <w:t>(125)</w:t>
            </w:r>
            <w:r w:rsidRPr="008D782B">
              <w:fldChar w:fldCharType="end"/>
            </w:r>
          </w:p>
        </w:tc>
        <w:tc>
          <w:tcPr>
            <w:tcW w:w="1246" w:type="dxa"/>
            <w:vMerge w:val="restart"/>
            <w:noWrap/>
            <w:hideMark/>
          </w:tcPr>
          <w:p w14:paraId="644BC634" w14:textId="77777777" w:rsidR="005B2A78" w:rsidRPr="008D782B" w:rsidRDefault="005B2A78" w:rsidP="001C59BB">
            <w:pPr>
              <w:bidi w:val="0"/>
            </w:pPr>
            <w:r w:rsidRPr="008D782B">
              <w:t>2016</w:t>
            </w:r>
          </w:p>
        </w:tc>
        <w:tc>
          <w:tcPr>
            <w:tcW w:w="1271" w:type="dxa"/>
            <w:vMerge w:val="restart"/>
            <w:noWrap/>
            <w:hideMark/>
          </w:tcPr>
          <w:p w14:paraId="49FFA47D" w14:textId="77777777" w:rsidR="005B2A78" w:rsidRPr="008D782B" w:rsidRDefault="005B2A78" w:rsidP="001C59BB">
            <w:pPr>
              <w:bidi w:val="0"/>
            </w:pPr>
            <w:r w:rsidRPr="008D782B">
              <w:t>2012</w:t>
            </w:r>
          </w:p>
        </w:tc>
        <w:tc>
          <w:tcPr>
            <w:tcW w:w="1341" w:type="dxa"/>
            <w:vMerge w:val="restart"/>
            <w:noWrap/>
            <w:hideMark/>
          </w:tcPr>
          <w:p w14:paraId="6F5622F4" w14:textId="77777777" w:rsidR="005B2A78" w:rsidRPr="008D782B" w:rsidRDefault="005B2A78" w:rsidP="001C59BB">
            <w:pPr>
              <w:bidi w:val="0"/>
            </w:pPr>
            <w:r w:rsidRPr="008D782B">
              <w:t>Iran</w:t>
            </w:r>
          </w:p>
        </w:tc>
        <w:tc>
          <w:tcPr>
            <w:tcW w:w="4342" w:type="dxa"/>
            <w:hideMark/>
          </w:tcPr>
          <w:p w14:paraId="5687D8C9" w14:textId="6C64E384" w:rsidR="005B2A78" w:rsidRPr="008D782B" w:rsidRDefault="005B2A78" w:rsidP="001C59BB">
            <w:pPr>
              <w:bidi w:val="0"/>
            </w:pPr>
            <w:r w:rsidRPr="008D782B">
              <w:t>West Azerbaijan</w:t>
            </w:r>
            <w:r w:rsidR="00165F91" w:rsidRPr="008D782B">
              <w:t xml:space="preserve">; </w:t>
            </w:r>
            <w:r w:rsidRPr="008D782B">
              <w:t>Berisu, Bavan, Yarim Qayeh</w:t>
            </w:r>
          </w:p>
        </w:tc>
        <w:tc>
          <w:tcPr>
            <w:tcW w:w="3118" w:type="dxa"/>
            <w:hideMark/>
          </w:tcPr>
          <w:p w14:paraId="34947176" w14:textId="77777777" w:rsidR="005B2A78" w:rsidRPr="008D782B" w:rsidRDefault="005B2A78" w:rsidP="001C59BB">
            <w:pPr>
              <w:bidi w:val="0"/>
              <w:rPr>
                <w:i/>
                <w:iCs/>
              </w:rPr>
            </w:pPr>
            <w:r w:rsidRPr="008D782B">
              <w:rPr>
                <w:i/>
                <w:iCs/>
              </w:rPr>
              <w:t>An. maculipennis</w:t>
            </w:r>
          </w:p>
        </w:tc>
      </w:tr>
      <w:tr w:rsidR="005B2A78" w:rsidRPr="008D782B" w14:paraId="62028D2A" w14:textId="77777777" w:rsidTr="00D32705">
        <w:trPr>
          <w:gridAfter w:val="1"/>
          <w:wAfter w:w="2115" w:type="dxa"/>
          <w:trHeight w:val="285"/>
        </w:trPr>
        <w:tc>
          <w:tcPr>
            <w:tcW w:w="2427" w:type="dxa"/>
            <w:vMerge/>
            <w:hideMark/>
          </w:tcPr>
          <w:p w14:paraId="280AE4BC" w14:textId="77777777" w:rsidR="005B2A78" w:rsidRPr="008D782B" w:rsidRDefault="005B2A78" w:rsidP="001C59BB">
            <w:pPr>
              <w:bidi w:val="0"/>
            </w:pPr>
          </w:p>
        </w:tc>
        <w:tc>
          <w:tcPr>
            <w:tcW w:w="1246" w:type="dxa"/>
            <w:vMerge/>
            <w:hideMark/>
          </w:tcPr>
          <w:p w14:paraId="44F5D185" w14:textId="77777777" w:rsidR="005B2A78" w:rsidRPr="008D782B" w:rsidRDefault="005B2A78" w:rsidP="001C59BB">
            <w:pPr>
              <w:bidi w:val="0"/>
            </w:pPr>
          </w:p>
        </w:tc>
        <w:tc>
          <w:tcPr>
            <w:tcW w:w="1271" w:type="dxa"/>
            <w:vMerge/>
            <w:hideMark/>
          </w:tcPr>
          <w:p w14:paraId="2573B143" w14:textId="77777777" w:rsidR="005B2A78" w:rsidRPr="008D782B" w:rsidRDefault="005B2A78" w:rsidP="001C59BB">
            <w:pPr>
              <w:bidi w:val="0"/>
            </w:pPr>
          </w:p>
        </w:tc>
        <w:tc>
          <w:tcPr>
            <w:tcW w:w="1341" w:type="dxa"/>
            <w:vMerge/>
            <w:hideMark/>
          </w:tcPr>
          <w:p w14:paraId="626417ED" w14:textId="77777777" w:rsidR="005B2A78" w:rsidRPr="008D782B" w:rsidRDefault="005B2A78" w:rsidP="001C59BB">
            <w:pPr>
              <w:bidi w:val="0"/>
            </w:pPr>
          </w:p>
        </w:tc>
        <w:tc>
          <w:tcPr>
            <w:tcW w:w="4342" w:type="dxa"/>
            <w:hideMark/>
          </w:tcPr>
          <w:p w14:paraId="34F6CEF7" w14:textId="55730AE0" w:rsidR="005B2A78" w:rsidRPr="008D782B" w:rsidRDefault="005B2A78" w:rsidP="001C59BB">
            <w:pPr>
              <w:bidi w:val="0"/>
            </w:pPr>
            <w:r w:rsidRPr="008D782B">
              <w:t>West Azerbaijan</w:t>
            </w:r>
            <w:r w:rsidR="00165F91" w:rsidRPr="008D782B">
              <w:t xml:space="preserve">; </w:t>
            </w:r>
            <w:r w:rsidRPr="008D782B">
              <w:t>Mahabad, Beran</w:t>
            </w:r>
          </w:p>
        </w:tc>
        <w:tc>
          <w:tcPr>
            <w:tcW w:w="3118" w:type="dxa"/>
            <w:hideMark/>
          </w:tcPr>
          <w:p w14:paraId="7B6EBAD6" w14:textId="77777777" w:rsidR="005B2A78" w:rsidRPr="008D782B" w:rsidRDefault="005B2A78" w:rsidP="001C59BB">
            <w:pPr>
              <w:bidi w:val="0"/>
              <w:rPr>
                <w:i/>
                <w:iCs/>
              </w:rPr>
            </w:pPr>
            <w:r w:rsidRPr="008D782B">
              <w:rPr>
                <w:i/>
                <w:iCs/>
              </w:rPr>
              <w:t>An. superpictus</w:t>
            </w:r>
          </w:p>
        </w:tc>
      </w:tr>
      <w:tr w:rsidR="005B2A78" w:rsidRPr="008D782B" w14:paraId="643223C3" w14:textId="77777777" w:rsidTr="00D32705">
        <w:trPr>
          <w:gridAfter w:val="1"/>
          <w:wAfter w:w="2115" w:type="dxa"/>
          <w:trHeight w:val="855"/>
        </w:trPr>
        <w:tc>
          <w:tcPr>
            <w:tcW w:w="2427" w:type="dxa"/>
            <w:noWrap/>
            <w:hideMark/>
          </w:tcPr>
          <w:p w14:paraId="16EE73FB" w14:textId="77777777" w:rsidR="005B2A78" w:rsidRPr="008D782B" w:rsidRDefault="005B2A78" w:rsidP="001C59BB">
            <w:pPr>
              <w:bidi w:val="0"/>
            </w:pPr>
            <w:r w:rsidRPr="008D782B">
              <w:t>Nikookar, S. H.</w:t>
            </w:r>
          </w:p>
          <w:p w14:paraId="54E410FD" w14:textId="77777777" w:rsidR="005B2A78" w:rsidRPr="008D782B" w:rsidRDefault="005B2A78" w:rsidP="001C59BB">
            <w:pPr>
              <w:bidi w:val="0"/>
            </w:pPr>
            <w:r w:rsidRPr="008D782B">
              <w:fldChar w:fldCharType="begin">
                <w:fldData xml:space="preserve">PEVuZE5vdGU+PENpdGU+PEF1dGhvcj5OaWtvb2thcjwvQXV0aG9yPjxZZWFyPjIwMTY8L1llYXI+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</w:fldData>
              </w:fldChar>
            </w:r>
            <w:r w:rsidRPr="008D782B">
              <w:instrText xml:space="preserve"> ADDIN EN.CITE </w:instrText>
            </w:r>
            <w:r w:rsidRPr="008D782B">
              <w:fldChar w:fldCharType="begin">
                <w:fldData xml:space="preserve">PEVuZE5vdGU+PENpdGU+PEF1dGhvcj5OaWtvb2thcjwvQXV0aG9yPjxZZWFyPjIwMTY8L1llYXI+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</w:fldData>
              </w:fldChar>
            </w:r>
            <w:r w:rsidRPr="008D782B">
              <w:instrText xml:space="preserve"> ADDIN EN.CITE.DATA </w:instrText>
            </w:r>
            <w:r w:rsidRPr="008D782B">
              <w:fldChar w:fldCharType="end"/>
            </w:r>
            <w:r w:rsidRPr="008D782B">
              <w:fldChar w:fldCharType="separate"/>
            </w:r>
            <w:r w:rsidRPr="008D782B">
              <w:rPr>
                <w:noProof/>
              </w:rPr>
              <w:t>(126)</w:t>
            </w:r>
            <w:r w:rsidRPr="008D782B">
              <w:fldChar w:fldCharType="end"/>
            </w:r>
          </w:p>
        </w:tc>
        <w:tc>
          <w:tcPr>
            <w:tcW w:w="1246" w:type="dxa"/>
            <w:noWrap/>
            <w:hideMark/>
          </w:tcPr>
          <w:p w14:paraId="4C6CAB93" w14:textId="77777777" w:rsidR="005B2A78" w:rsidRPr="008D782B" w:rsidRDefault="005B2A78" w:rsidP="001C59BB">
            <w:pPr>
              <w:bidi w:val="0"/>
            </w:pPr>
            <w:r w:rsidRPr="008D782B">
              <w:t>2016</w:t>
            </w:r>
          </w:p>
        </w:tc>
        <w:tc>
          <w:tcPr>
            <w:tcW w:w="1271" w:type="dxa"/>
            <w:noWrap/>
            <w:hideMark/>
          </w:tcPr>
          <w:p w14:paraId="7FFF154B" w14:textId="77777777" w:rsidR="005B2A78" w:rsidRPr="008D782B" w:rsidRDefault="005B2A78" w:rsidP="001C59BB">
            <w:pPr>
              <w:bidi w:val="0"/>
            </w:pPr>
            <w:r w:rsidRPr="008D782B">
              <w:t>2014</w:t>
            </w:r>
          </w:p>
        </w:tc>
        <w:tc>
          <w:tcPr>
            <w:tcW w:w="1341" w:type="dxa"/>
            <w:noWrap/>
            <w:hideMark/>
          </w:tcPr>
          <w:p w14:paraId="77E0D7DA" w14:textId="77777777" w:rsidR="005B2A78" w:rsidRPr="008D782B" w:rsidRDefault="005B2A78" w:rsidP="001C59BB">
            <w:pPr>
              <w:bidi w:val="0"/>
            </w:pPr>
            <w:r w:rsidRPr="008D782B">
              <w:t>Iran</w:t>
            </w:r>
          </w:p>
        </w:tc>
        <w:tc>
          <w:tcPr>
            <w:tcW w:w="4342" w:type="dxa"/>
            <w:hideMark/>
          </w:tcPr>
          <w:p w14:paraId="07C5BEE9" w14:textId="39751229" w:rsidR="005B2A78" w:rsidRPr="008D782B" w:rsidRDefault="005B2A78" w:rsidP="001C59BB">
            <w:pPr>
              <w:bidi w:val="0"/>
            </w:pPr>
            <w:r w:rsidRPr="008D782B">
              <w:t xml:space="preserve">Mazandaran </w:t>
            </w:r>
          </w:p>
        </w:tc>
        <w:tc>
          <w:tcPr>
            <w:tcW w:w="3118" w:type="dxa"/>
            <w:hideMark/>
          </w:tcPr>
          <w:p w14:paraId="483995BC" w14:textId="59168994" w:rsidR="005B2A78" w:rsidRPr="008D782B" w:rsidRDefault="005B2A78" w:rsidP="001C59BB">
            <w:pPr>
              <w:bidi w:val="0"/>
              <w:rPr>
                <w:i/>
                <w:iCs/>
              </w:rPr>
            </w:pPr>
            <w:r w:rsidRPr="008D782B">
              <w:rPr>
                <w:i/>
                <w:iCs/>
              </w:rPr>
              <w:t xml:space="preserve">An. claviger, An. hyrcanus, An. maculipennis, An. </w:t>
            </w:r>
            <w:r w:rsidR="004B17DD" w:rsidRPr="008D782B">
              <w:rPr>
                <w:i/>
                <w:iCs/>
              </w:rPr>
              <w:t>m</w:t>
            </w:r>
            <w:r w:rsidRPr="008D782B">
              <w:rPr>
                <w:i/>
                <w:iCs/>
              </w:rPr>
              <w:t>arteri, An. plumbeus, An. pseudopictus</w:t>
            </w:r>
          </w:p>
        </w:tc>
      </w:tr>
      <w:tr w:rsidR="005B2A78" w:rsidRPr="008D782B" w14:paraId="52718488" w14:textId="77777777" w:rsidTr="00D32705">
        <w:trPr>
          <w:gridAfter w:val="1"/>
          <w:wAfter w:w="2115" w:type="dxa"/>
          <w:trHeight w:val="285"/>
        </w:trPr>
        <w:tc>
          <w:tcPr>
            <w:tcW w:w="2427" w:type="dxa"/>
            <w:noWrap/>
            <w:hideMark/>
          </w:tcPr>
          <w:p w14:paraId="7292E134" w14:textId="77777777" w:rsidR="005B2A78" w:rsidRPr="008D782B" w:rsidRDefault="005B2A78" w:rsidP="001C59BB">
            <w:pPr>
              <w:bidi w:val="0"/>
            </w:pPr>
            <w:r w:rsidRPr="008D782B">
              <w:t>Omrani, S. M.</w:t>
            </w:r>
          </w:p>
          <w:p w14:paraId="07D68147" w14:textId="77777777" w:rsidR="005B2A78" w:rsidRPr="008D782B" w:rsidRDefault="005B2A78" w:rsidP="001C59BB">
            <w:pPr>
              <w:bidi w:val="0"/>
            </w:pPr>
            <w:r w:rsidRPr="008D782B">
              <w:fldChar w:fldCharType="begin"/>
            </w:r>
            <w:r w:rsidRPr="008D782B">
              <w:instrText xml:space="preserve"> ADDIN EN.CITE &lt;EndNote&gt;&lt;Cite&gt;&lt;Author&gt;Omrani&lt;/Author&gt;&lt;Year&gt;2016&lt;/Year&gt;&lt;RecNum&gt;902&lt;/RecNum&gt;&lt;DisplayText&gt;(127)&lt;/DisplayText&gt;&lt;record&gt;&lt;rec-number&gt;902&lt;/rec-number&gt;&lt;foreign-keys&gt;&lt;key app="EN" db-id="5z0tpw05k2e0fmerpz9xwe2op200pda9wera" timestamp="1724943362"&gt;902&lt;/key&gt;&lt;/foreign-keys&gt;&lt;ref-type name="Journal Article"&gt;17&lt;/ref-type&gt;&lt;contributors&gt;&lt;authors&gt;&lt;author&gt;Omrani, S. M.&lt;/author&gt;&lt;author&gt;Moosavi, S. F.&lt;/author&gt;&lt;author&gt;Manouchehri, K.&lt;/author&gt;&lt;/authors&gt;&lt;/contributors&gt;&lt;titles&gt;&lt;title&gt;Microsporidium infecting Anopheles supepictus (Diptera: Culicidae) larvae&lt;/title&gt;&lt;secondary-title&gt;Journal of Arthropod-Borne Diseases&lt;/secondary-title&gt;&lt;/titles&gt;&lt;periodical&gt;&lt;full-title&gt;Journal of Arthropod-Borne Diseases&lt;/full-title&gt;&lt;/periodical&gt;&lt;pages&gt;415-422&lt;/pages&gt;&lt;volume&gt;10&lt;/volume&gt;&lt;number&gt;3&lt;/number&gt;&lt;dates&gt;&lt;year&gt;2016&lt;/year&gt;&lt;/dates&gt;&lt;work-type&gt;Article&lt;/work-type&gt;&lt;urls&gt;&lt;related-urls&gt;&lt;url&gt;https://www.scopus.com/inward/record.uri?eid=2-s2.0-84954349960&amp;amp;partnerID=40&amp;amp;md5=02eedf329761d09f8458d858b0ec9b14&lt;/url&gt;&lt;/related-urls&gt;&lt;/urls&gt;&lt;remote-database-name&gt;Scopus&lt;/remote-database-name&gt;&lt;/record&gt;&lt;/Cite&gt;&lt;/EndNote&gt;</w:instrText>
            </w:r>
            <w:r w:rsidRPr="008D782B">
              <w:fldChar w:fldCharType="separate"/>
            </w:r>
            <w:r w:rsidRPr="008D782B">
              <w:rPr>
                <w:noProof/>
              </w:rPr>
              <w:t>(127)</w:t>
            </w:r>
            <w:r w:rsidRPr="008D782B">
              <w:fldChar w:fldCharType="end"/>
            </w:r>
          </w:p>
        </w:tc>
        <w:tc>
          <w:tcPr>
            <w:tcW w:w="1246" w:type="dxa"/>
            <w:noWrap/>
            <w:hideMark/>
          </w:tcPr>
          <w:p w14:paraId="4B2A3E29" w14:textId="77777777" w:rsidR="005B2A78" w:rsidRPr="008D782B" w:rsidRDefault="005B2A78" w:rsidP="001C59BB">
            <w:pPr>
              <w:bidi w:val="0"/>
            </w:pPr>
            <w:r w:rsidRPr="008D782B">
              <w:t>2016</w:t>
            </w:r>
          </w:p>
        </w:tc>
        <w:tc>
          <w:tcPr>
            <w:tcW w:w="1271" w:type="dxa"/>
            <w:noWrap/>
            <w:hideMark/>
          </w:tcPr>
          <w:p w14:paraId="2E9F7BAB" w14:textId="77777777" w:rsidR="005B2A78" w:rsidRPr="008D782B" w:rsidRDefault="005B2A78" w:rsidP="001C59BB">
            <w:pPr>
              <w:bidi w:val="0"/>
            </w:pPr>
            <w:r w:rsidRPr="008D782B">
              <w:t>2012</w:t>
            </w:r>
          </w:p>
        </w:tc>
        <w:tc>
          <w:tcPr>
            <w:tcW w:w="1341" w:type="dxa"/>
            <w:noWrap/>
            <w:hideMark/>
          </w:tcPr>
          <w:p w14:paraId="3758219E" w14:textId="77777777" w:rsidR="005B2A78" w:rsidRPr="008D782B" w:rsidRDefault="005B2A78" w:rsidP="001C59BB">
            <w:pPr>
              <w:bidi w:val="0"/>
            </w:pPr>
            <w:r w:rsidRPr="008D782B">
              <w:t>Iran</w:t>
            </w:r>
          </w:p>
        </w:tc>
        <w:tc>
          <w:tcPr>
            <w:tcW w:w="4342" w:type="dxa"/>
            <w:hideMark/>
          </w:tcPr>
          <w:p w14:paraId="4B0E83B6" w14:textId="410CBFF4" w:rsidR="005B2A78" w:rsidRPr="008D782B" w:rsidRDefault="005B2A78" w:rsidP="001C59BB">
            <w:pPr>
              <w:bidi w:val="0"/>
            </w:pPr>
            <w:r w:rsidRPr="008D782B">
              <w:t>Chaharmahal and Bakhtiari</w:t>
            </w:r>
            <w:r w:rsidR="00165F91" w:rsidRPr="008D782B">
              <w:t xml:space="preserve">; </w:t>
            </w:r>
            <w:r w:rsidRPr="008D782B">
              <w:t>Kiar</w:t>
            </w:r>
          </w:p>
        </w:tc>
        <w:tc>
          <w:tcPr>
            <w:tcW w:w="3118" w:type="dxa"/>
            <w:hideMark/>
          </w:tcPr>
          <w:p w14:paraId="06DFCABE" w14:textId="77777777" w:rsidR="005B2A78" w:rsidRPr="008D782B" w:rsidRDefault="005B2A78" w:rsidP="001C59BB">
            <w:pPr>
              <w:bidi w:val="0"/>
              <w:rPr>
                <w:i/>
                <w:iCs/>
              </w:rPr>
            </w:pPr>
            <w:r w:rsidRPr="008D782B">
              <w:rPr>
                <w:i/>
                <w:iCs/>
              </w:rPr>
              <w:t>An. superpictus</w:t>
            </w:r>
          </w:p>
        </w:tc>
      </w:tr>
      <w:tr w:rsidR="005B2A78" w:rsidRPr="008D782B" w14:paraId="008ED730" w14:textId="77777777" w:rsidTr="00D32705">
        <w:trPr>
          <w:gridAfter w:val="1"/>
          <w:wAfter w:w="2115" w:type="dxa"/>
          <w:trHeight w:val="285"/>
        </w:trPr>
        <w:tc>
          <w:tcPr>
            <w:tcW w:w="2427" w:type="dxa"/>
            <w:noWrap/>
            <w:hideMark/>
          </w:tcPr>
          <w:p w14:paraId="67F6475F" w14:textId="77777777" w:rsidR="005B2A78" w:rsidRPr="008D782B" w:rsidRDefault="005B2A78" w:rsidP="001C59BB">
            <w:pPr>
              <w:bidi w:val="0"/>
            </w:pPr>
            <w:r w:rsidRPr="008D782B">
              <w:t>Sofizadeh, A.</w:t>
            </w:r>
          </w:p>
          <w:p w14:paraId="6E1CEBEA" w14:textId="77777777" w:rsidR="005B2A78" w:rsidRPr="008D782B" w:rsidRDefault="005B2A78" w:rsidP="001C59BB">
            <w:pPr>
              <w:bidi w:val="0"/>
            </w:pPr>
            <w:r w:rsidRPr="008D782B">
              <w:fldChar w:fldCharType="begin"/>
            </w:r>
            <w:r w:rsidRPr="008D782B">
              <w:instrText xml:space="preserve"> ADDIN EN.CITE &lt;EndNote&gt;&lt;Cite&gt;&lt;Author&gt;Sofizadeh&lt;/Author&gt;&lt;Year&gt;2016&lt;/Year&gt;&lt;RecNum&gt;829&lt;/RecNum&gt;&lt;DisplayText&gt;(128)&lt;/DisplayText&gt;&lt;record&gt;&lt;rec-number&gt;829&lt;/rec-number&gt;&lt;foreign-keys&gt;&lt;key app="EN" db-id="5z0tpw05k2e0fmerpz9xwe2op200pda9wera" timestamp="1724943362"&gt;829&lt;/key&gt;&lt;/foreign-keys&gt;&lt;ref-type name="Journal Article"&gt;17&lt;/ref-type&gt;&lt;contributors&gt;&lt;authors&gt;&lt;author&gt;Sofizadeh, A.&lt;/author&gt;&lt;author&gt;Edalat, H.&lt;/author&gt;&lt;author&gt;Abai, M. R.&lt;/author&gt;&lt;author&gt;Hanafi-Bojd, A. A.&lt;/author&gt;&lt;/authors&gt;&lt;/contributors&gt;&lt;titles&gt;&lt;title&gt;Fauna and some biological characteristics of Anopheles mosquitoes (Diptera: Culicidae) in Kalaleh County, Golestan Province, northeast of Iran&lt;/title&gt;&lt;secondary-title&gt;Asian Pacific Journal of Tropical Biomedicine&lt;/secondary-title&gt;&lt;/titles&gt;&lt;periodical&gt;&lt;full-title&gt;Asian Pacific Journal of Tropical Biomedicine&lt;/full-title&gt;&lt;/periodical&gt;&lt;pages&gt;730-734&lt;/pages&gt;&lt;volume&gt;6&lt;/volume&gt;&lt;number&gt;9&lt;/number&gt;&lt;dates&gt;&lt;year&gt;2016&lt;/year&gt;&lt;/dates&gt;&lt;work-type&gt;Article&lt;/work-type&gt;&lt;urls&gt;&lt;related-urls&gt;&lt;url&gt;https://www.scopus.com/inward/record.uri?eid=2-s2.0-84992096734&amp;amp;doi=10.1016%2fj.apjtb.2016.07.005&amp;amp;partnerID=40&amp;amp;md5=63eecce81020ce881b130ed1f594ca17&lt;/url&gt;&lt;/related-urls&gt;&lt;/urls&gt;&lt;electronic-resource-num&gt;10.1016/j.apjtb.2016.07.005&lt;/electronic-resource-num&gt;&lt;remote-database-name&gt;Scopus&lt;/remote-database-name&gt;&lt;/record&gt;&lt;/Cite&gt;&lt;/EndNote&gt;</w:instrText>
            </w:r>
            <w:r w:rsidRPr="008D782B">
              <w:fldChar w:fldCharType="separate"/>
            </w:r>
            <w:r w:rsidRPr="008D782B">
              <w:rPr>
                <w:noProof/>
              </w:rPr>
              <w:t>(128)</w:t>
            </w:r>
            <w:r w:rsidRPr="008D782B">
              <w:fldChar w:fldCharType="end"/>
            </w:r>
          </w:p>
        </w:tc>
        <w:tc>
          <w:tcPr>
            <w:tcW w:w="1246" w:type="dxa"/>
            <w:noWrap/>
            <w:hideMark/>
          </w:tcPr>
          <w:p w14:paraId="66935921" w14:textId="77777777" w:rsidR="005B2A78" w:rsidRPr="008D782B" w:rsidRDefault="005B2A78" w:rsidP="001C59BB">
            <w:pPr>
              <w:bidi w:val="0"/>
            </w:pPr>
            <w:r w:rsidRPr="008D782B">
              <w:t>2016</w:t>
            </w:r>
          </w:p>
        </w:tc>
        <w:tc>
          <w:tcPr>
            <w:tcW w:w="1271" w:type="dxa"/>
            <w:noWrap/>
            <w:hideMark/>
          </w:tcPr>
          <w:p w14:paraId="3DCF4132" w14:textId="77777777" w:rsidR="005B2A78" w:rsidRPr="008D782B" w:rsidRDefault="005B2A78" w:rsidP="001C59BB">
            <w:pPr>
              <w:bidi w:val="0"/>
            </w:pPr>
            <w:r w:rsidRPr="008D782B">
              <w:t>2012-13</w:t>
            </w:r>
          </w:p>
        </w:tc>
        <w:tc>
          <w:tcPr>
            <w:tcW w:w="1341" w:type="dxa"/>
            <w:noWrap/>
            <w:hideMark/>
          </w:tcPr>
          <w:p w14:paraId="5304FED1" w14:textId="77777777" w:rsidR="005B2A78" w:rsidRPr="008D782B" w:rsidRDefault="005B2A78" w:rsidP="001C59BB">
            <w:pPr>
              <w:bidi w:val="0"/>
            </w:pPr>
            <w:r w:rsidRPr="008D782B">
              <w:t>Iran</w:t>
            </w:r>
          </w:p>
        </w:tc>
        <w:tc>
          <w:tcPr>
            <w:tcW w:w="4342" w:type="dxa"/>
            <w:hideMark/>
          </w:tcPr>
          <w:p w14:paraId="01B08819" w14:textId="4FEA8CCF" w:rsidR="005B2A78" w:rsidRPr="008D782B" w:rsidRDefault="005B2A78" w:rsidP="001C59BB">
            <w:pPr>
              <w:bidi w:val="0"/>
            </w:pPr>
            <w:r w:rsidRPr="008D782B">
              <w:t>Golestan Province</w:t>
            </w:r>
            <w:r w:rsidR="00165F91" w:rsidRPr="008D782B">
              <w:t>;</w:t>
            </w:r>
            <w:r w:rsidRPr="008D782B">
              <w:t xml:space="preserve"> Kalaleh</w:t>
            </w:r>
          </w:p>
        </w:tc>
        <w:tc>
          <w:tcPr>
            <w:tcW w:w="3118" w:type="dxa"/>
            <w:hideMark/>
          </w:tcPr>
          <w:p w14:paraId="6C61D755" w14:textId="77777777" w:rsidR="005B2A78" w:rsidRPr="008D782B" w:rsidRDefault="005B2A78" w:rsidP="001C59BB">
            <w:pPr>
              <w:bidi w:val="0"/>
              <w:rPr>
                <w:i/>
                <w:iCs/>
              </w:rPr>
            </w:pPr>
            <w:r w:rsidRPr="008D782B">
              <w:rPr>
                <w:i/>
                <w:iCs/>
              </w:rPr>
              <w:t>An. maculipennis, An. superpictus</w:t>
            </w:r>
          </w:p>
        </w:tc>
      </w:tr>
      <w:tr w:rsidR="005B2A78" w:rsidRPr="008D782B" w14:paraId="173C9E5D" w14:textId="77777777" w:rsidTr="00D32705">
        <w:trPr>
          <w:gridAfter w:val="1"/>
          <w:wAfter w:w="2115" w:type="dxa"/>
          <w:trHeight w:val="285"/>
        </w:trPr>
        <w:tc>
          <w:tcPr>
            <w:tcW w:w="2427" w:type="dxa"/>
            <w:noWrap/>
            <w:hideMark/>
          </w:tcPr>
          <w:p w14:paraId="02E207DC" w14:textId="77777777" w:rsidR="005B2A78" w:rsidRPr="008D782B" w:rsidRDefault="005B2A78" w:rsidP="001C59BB">
            <w:pPr>
              <w:bidi w:val="0"/>
            </w:pPr>
            <w:r w:rsidRPr="008D782B">
              <w:t>Soltani, Z.</w:t>
            </w:r>
          </w:p>
          <w:p w14:paraId="345437F9" w14:textId="77777777" w:rsidR="005B2A78" w:rsidRPr="008D782B" w:rsidRDefault="005B2A78" w:rsidP="001C59BB">
            <w:pPr>
              <w:bidi w:val="0"/>
            </w:pPr>
            <w:r w:rsidRPr="008D782B">
              <w:fldChar w:fldCharType="begin"/>
            </w:r>
            <w:r w:rsidRPr="008D782B">
              <w:instrText xml:space="preserve"> ADDIN EN.CITE &lt;EndNote&gt;&lt;Cite&gt;&lt;Author&gt;Soltani&lt;/Author&gt;&lt;Year&gt;2016&lt;/Year&gt;&lt;RecNum&gt;899&lt;/RecNum&gt;&lt;DisplayText&gt;(129)&lt;/DisplayText&gt;&lt;record&gt;&lt;rec-number&gt;899&lt;/rec-number&gt;&lt;foreign-keys&gt;&lt;key app="EN" db-id="5z0tpw05k2e0fmerpz9xwe2op200pda9wera" timestamp="1724943362"&gt;899&lt;/key&gt;&lt;/foreign-keys&gt;&lt;ref-type name="Journal Article"&gt;17&lt;/ref-type&gt;&lt;contributors&gt;&lt;authors&gt;&lt;author&gt;Soltani, Z.&lt;/author&gt;&lt;author&gt;Keshavarzi, D.&lt;/author&gt;&lt;/authors&gt;&lt;/contributors&gt;&lt;titles&gt;&lt;title&gt;Species composition of mosquitoes (Diptera: Culicidae) in Farashband district, southwest of Iran&lt;/title&gt;&lt;secondary-title&gt;Journal of Entomological and Acarological Research&lt;/secondary-title&gt;&lt;/titles&gt;&lt;periodical&gt;&lt;full-title&gt;Journal of Entomological and Acarological Research&lt;/full-title&gt;&lt;/periodical&gt;&lt;pages&gt;372-377&lt;/pages&gt;&lt;volume&gt;48&lt;/volume&gt;&lt;number&gt;3&lt;/number&gt;&lt;dates&gt;&lt;year&gt;2016&lt;/year&gt;&lt;/dates&gt;&lt;work-type&gt;Article&lt;/work-type&gt;&lt;urls&gt;&lt;related-urls&gt;&lt;url&gt;https://www.scopus.com/inward/record.uri?eid=2-s2.0-85010695018&amp;amp;doi=10.4081%2fjear.2016.6268&amp;amp;partnerID=40&amp;amp;md5=9647284160d49c7ab7855dc8efe872e6&lt;/url&gt;&lt;/related-urls&gt;&lt;/urls&gt;&lt;electronic-resource-num&gt;10.4081/jear.2016.6268&lt;/electronic-resource-num&gt;&lt;remote-database-name&gt;Scopus&lt;/remote-database-name&gt;&lt;/record&gt;&lt;/Cite&gt;&lt;/EndNote&gt;</w:instrText>
            </w:r>
            <w:r w:rsidRPr="008D782B">
              <w:fldChar w:fldCharType="separate"/>
            </w:r>
            <w:r w:rsidRPr="008D782B">
              <w:rPr>
                <w:noProof/>
              </w:rPr>
              <w:t>(129)</w:t>
            </w:r>
            <w:r w:rsidRPr="008D782B">
              <w:fldChar w:fldCharType="end"/>
            </w:r>
          </w:p>
        </w:tc>
        <w:tc>
          <w:tcPr>
            <w:tcW w:w="1246" w:type="dxa"/>
            <w:noWrap/>
            <w:hideMark/>
          </w:tcPr>
          <w:p w14:paraId="1DF42183" w14:textId="77777777" w:rsidR="005B2A78" w:rsidRPr="008D782B" w:rsidRDefault="005B2A78" w:rsidP="001C59BB">
            <w:pPr>
              <w:bidi w:val="0"/>
            </w:pPr>
            <w:r w:rsidRPr="008D782B">
              <w:t>2016</w:t>
            </w:r>
          </w:p>
        </w:tc>
        <w:tc>
          <w:tcPr>
            <w:tcW w:w="1271" w:type="dxa"/>
            <w:noWrap/>
            <w:hideMark/>
          </w:tcPr>
          <w:p w14:paraId="39B665CF" w14:textId="77777777" w:rsidR="005B2A78" w:rsidRPr="008D782B" w:rsidRDefault="005B2A78" w:rsidP="001C59BB">
            <w:pPr>
              <w:bidi w:val="0"/>
            </w:pPr>
            <w:r w:rsidRPr="008D782B">
              <w:t>2012</w:t>
            </w:r>
          </w:p>
        </w:tc>
        <w:tc>
          <w:tcPr>
            <w:tcW w:w="1341" w:type="dxa"/>
            <w:noWrap/>
            <w:hideMark/>
          </w:tcPr>
          <w:p w14:paraId="256C95C6" w14:textId="77777777" w:rsidR="005B2A78" w:rsidRPr="008D782B" w:rsidRDefault="005B2A78" w:rsidP="001C59BB">
            <w:pPr>
              <w:bidi w:val="0"/>
            </w:pPr>
            <w:r w:rsidRPr="008D782B">
              <w:t>Iran</w:t>
            </w:r>
          </w:p>
        </w:tc>
        <w:tc>
          <w:tcPr>
            <w:tcW w:w="4342" w:type="dxa"/>
            <w:hideMark/>
          </w:tcPr>
          <w:p w14:paraId="51BA875F" w14:textId="5CE0BAAB" w:rsidR="005B2A78" w:rsidRPr="008D782B" w:rsidRDefault="005B2A78" w:rsidP="001C59BB">
            <w:pPr>
              <w:bidi w:val="0"/>
            </w:pPr>
            <w:r w:rsidRPr="008D782B">
              <w:t>Fars</w:t>
            </w:r>
            <w:r w:rsidR="00165F91" w:rsidRPr="008D782B">
              <w:t>;</w:t>
            </w:r>
            <w:r w:rsidRPr="008D782B">
              <w:t xml:space="preserve"> Farashband</w:t>
            </w:r>
          </w:p>
        </w:tc>
        <w:tc>
          <w:tcPr>
            <w:tcW w:w="3118" w:type="dxa"/>
            <w:hideMark/>
          </w:tcPr>
          <w:p w14:paraId="7BE83B6C" w14:textId="77777777" w:rsidR="005B2A78" w:rsidRPr="008D782B" w:rsidRDefault="005B2A78" w:rsidP="001C59BB">
            <w:pPr>
              <w:bidi w:val="0"/>
              <w:rPr>
                <w:i/>
                <w:iCs/>
              </w:rPr>
            </w:pPr>
            <w:r w:rsidRPr="008D782B">
              <w:rPr>
                <w:i/>
                <w:iCs/>
              </w:rPr>
              <w:t>An. superpictus, An. dthali</w:t>
            </w:r>
          </w:p>
        </w:tc>
      </w:tr>
      <w:tr w:rsidR="005B2A78" w:rsidRPr="008D782B" w14:paraId="56FDD535" w14:textId="77777777" w:rsidTr="00D32705">
        <w:trPr>
          <w:gridAfter w:val="1"/>
          <w:wAfter w:w="2115" w:type="dxa"/>
          <w:trHeight w:val="855"/>
        </w:trPr>
        <w:tc>
          <w:tcPr>
            <w:tcW w:w="2427" w:type="dxa"/>
            <w:noWrap/>
            <w:hideMark/>
          </w:tcPr>
          <w:p w14:paraId="0B9420A4" w14:textId="77777777" w:rsidR="005B2A78" w:rsidRPr="008D782B" w:rsidRDefault="005B2A78" w:rsidP="001C59BB">
            <w:pPr>
              <w:bidi w:val="0"/>
            </w:pPr>
            <w:r w:rsidRPr="008D782B">
              <w:t>Yeryan, M.</w:t>
            </w:r>
          </w:p>
          <w:p w14:paraId="4CB4F8A9" w14:textId="77777777" w:rsidR="005B2A78" w:rsidRPr="008D782B" w:rsidRDefault="005B2A78" w:rsidP="001C59BB">
            <w:pPr>
              <w:bidi w:val="0"/>
            </w:pPr>
            <w:r w:rsidRPr="008D782B">
              <w:fldChar w:fldCharType="begin"/>
            </w:r>
            <w:r w:rsidRPr="008D782B">
              <w:instrText xml:space="preserve"> ADDIN EN.CITE &lt;EndNote&gt;&lt;Cite&gt;&lt;Author&gt;Yeryan&lt;/Author&gt;&lt;Year&gt;2016&lt;/Year&gt;&lt;RecNum&gt;848&lt;/RecNum&gt;&lt;DisplayText&gt;(130)&lt;/DisplayText&gt;&lt;record&gt;&lt;rec-number&gt;848&lt;/rec-number&gt;&lt;foreign-keys&gt;&lt;key app="EN" db-id="5z0tpw05k2e0fmerpz9xwe2op200pda9wera" timestamp="1724943362"&gt;848&lt;/key&gt;&lt;/foreign-keys&gt;&lt;ref-type name="Journal Article"&gt;17&lt;/ref-type&gt;&lt;contributors&gt;&lt;authors&gt;&lt;author&gt;Yeryan, M.&lt;/author&gt;&lt;author&gt;Basseri, H. R.&lt;/author&gt;&lt;author&gt;Hanafi-Bojd, A. A.&lt;/author&gt;&lt;author&gt;Raeisi, A.&lt;/author&gt;&lt;author&gt;Edalat, H.&lt;/author&gt;&lt;author&gt;Safari, R.&lt;/author&gt;&lt;/authors&gt;&lt;/contributors&gt;&lt;titles&gt;&lt;title&gt;Bio-ecology of malaria vectors in an endemic area, Southeast of Iran&lt;/title&gt;&lt;secondary-title&gt;Asian Pacific Journal of Tropical Medicine&lt;/secondary-title&gt;&lt;/titles&gt;&lt;periodical&gt;&lt;full-title&gt;Asian Pacific Journal of Tropical Medicine&lt;/full-title&gt;&lt;/periodical&gt;&lt;pages&gt;32-38&lt;/pages&gt;&lt;volume&gt;9&lt;/volume&gt;&lt;number&gt;1&lt;/number&gt;&lt;dates&gt;&lt;year&gt;2016&lt;/year&gt;&lt;/dates&gt;&lt;work-type&gt;Article&lt;/work-type&gt;&lt;urls&gt;&lt;related-urls&gt;&lt;url&gt;https://www.scopus.com/inward/record.uri?eid=2-s2.0-84959487940&amp;amp;doi=10.1016%2fj.apjtm.2015.12.007&amp;amp;partnerID=40&amp;amp;md5=0f0f19a7fb972f567c563acc58270d2e&lt;/url&gt;&lt;/related-urls&gt;&lt;/urls&gt;&lt;electronic-resource-num&gt;10.1016/j.apjtm.2015.12.007&lt;/electronic-resource-num&gt;&lt;remote-database-name&gt;Scopus&lt;/remote-database-name&gt;&lt;/record&gt;&lt;/Cite&gt;&lt;/EndNote&gt;</w:instrText>
            </w:r>
            <w:r w:rsidRPr="008D782B">
              <w:fldChar w:fldCharType="separate"/>
            </w:r>
            <w:r w:rsidRPr="008D782B">
              <w:rPr>
                <w:noProof/>
              </w:rPr>
              <w:t>(130)</w:t>
            </w:r>
            <w:r w:rsidRPr="008D782B">
              <w:fldChar w:fldCharType="end"/>
            </w:r>
          </w:p>
        </w:tc>
        <w:tc>
          <w:tcPr>
            <w:tcW w:w="1246" w:type="dxa"/>
            <w:noWrap/>
            <w:hideMark/>
          </w:tcPr>
          <w:p w14:paraId="55B4575D" w14:textId="77777777" w:rsidR="005B2A78" w:rsidRPr="008D782B" w:rsidRDefault="005B2A78" w:rsidP="001C59BB">
            <w:pPr>
              <w:bidi w:val="0"/>
            </w:pPr>
            <w:r w:rsidRPr="008D782B">
              <w:t>2016</w:t>
            </w:r>
          </w:p>
        </w:tc>
        <w:tc>
          <w:tcPr>
            <w:tcW w:w="1271" w:type="dxa"/>
            <w:noWrap/>
            <w:hideMark/>
          </w:tcPr>
          <w:p w14:paraId="0288812D" w14:textId="77777777" w:rsidR="005B2A78" w:rsidRPr="008D782B" w:rsidRDefault="005B2A78" w:rsidP="001C59BB">
            <w:pPr>
              <w:bidi w:val="0"/>
            </w:pPr>
            <w:r w:rsidRPr="008D782B">
              <w:t>2012</w:t>
            </w:r>
          </w:p>
        </w:tc>
        <w:tc>
          <w:tcPr>
            <w:tcW w:w="1341" w:type="dxa"/>
            <w:noWrap/>
            <w:hideMark/>
          </w:tcPr>
          <w:p w14:paraId="49D04E86" w14:textId="77777777" w:rsidR="005B2A78" w:rsidRPr="008D782B" w:rsidRDefault="005B2A78" w:rsidP="001C59BB">
            <w:pPr>
              <w:bidi w:val="0"/>
            </w:pPr>
            <w:r w:rsidRPr="008D782B">
              <w:t>Iran</w:t>
            </w:r>
          </w:p>
        </w:tc>
        <w:tc>
          <w:tcPr>
            <w:tcW w:w="4342" w:type="dxa"/>
            <w:hideMark/>
          </w:tcPr>
          <w:p w14:paraId="576146D8" w14:textId="2DE6B3D4" w:rsidR="005B2A78" w:rsidRPr="008D782B" w:rsidRDefault="00165F91" w:rsidP="001C59BB">
            <w:pPr>
              <w:bidi w:val="0"/>
            </w:pPr>
            <w:r w:rsidRPr="008D782B">
              <w:t>H</w:t>
            </w:r>
            <w:r w:rsidR="005B2A78" w:rsidRPr="008D782B">
              <w:t>ormozgan</w:t>
            </w:r>
            <w:r w:rsidRPr="008D782B">
              <w:t xml:space="preserve">; </w:t>
            </w:r>
            <w:r w:rsidR="005B2A78" w:rsidRPr="008D782B">
              <w:t>Bandar-e-Jask</w:t>
            </w:r>
          </w:p>
        </w:tc>
        <w:tc>
          <w:tcPr>
            <w:tcW w:w="3118" w:type="dxa"/>
            <w:hideMark/>
          </w:tcPr>
          <w:p w14:paraId="49E7A6FB" w14:textId="77777777" w:rsidR="005B2A78" w:rsidRPr="008D782B" w:rsidRDefault="005B2A78" w:rsidP="001C59BB">
            <w:pPr>
              <w:bidi w:val="0"/>
              <w:rPr>
                <w:i/>
                <w:iCs/>
              </w:rPr>
            </w:pPr>
            <w:r w:rsidRPr="008D782B">
              <w:rPr>
                <w:i/>
                <w:iCs/>
              </w:rPr>
              <w:t>An. stephensi, An. culicifacies, An. fluviatilis, An. dthali, An. moghulensis, An. turkhudi</w:t>
            </w:r>
          </w:p>
        </w:tc>
      </w:tr>
      <w:tr w:rsidR="005B2A78" w:rsidRPr="008D782B" w14:paraId="0958A188" w14:textId="77777777" w:rsidTr="00D32705">
        <w:trPr>
          <w:gridAfter w:val="1"/>
          <w:wAfter w:w="2115" w:type="dxa"/>
          <w:trHeight w:val="570"/>
        </w:trPr>
        <w:tc>
          <w:tcPr>
            <w:tcW w:w="2427" w:type="dxa"/>
            <w:noWrap/>
            <w:hideMark/>
          </w:tcPr>
          <w:p w14:paraId="62E92CEA" w14:textId="77777777" w:rsidR="005B2A78" w:rsidRPr="008D782B" w:rsidRDefault="005B2A78" w:rsidP="001C59BB">
            <w:pPr>
              <w:bidi w:val="0"/>
            </w:pPr>
            <w:r w:rsidRPr="008D782B">
              <w:t>Hoosh-Deghati, H.</w:t>
            </w:r>
          </w:p>
          <w:p w14:paraId="266D04F8" w14:textId="77777777" w:rsidR="005B2A78" w:rsidRPr="008D782B" w:rsidRDefault="005B2A78" w:rsidP="001C59BB">
            <w:pPr>
              <w:bidi w:val="0"/>
            </w:pPr>
            <w:r w:rsidRPr="008D782B">
              <w:fldChar w:fldCharType="begin"/>
            </w:r>
            <w:r w:rsidRPr="008D782B">
              <w:instrText xml:space="preserve"> ADDIN EN.CITE &lt;EndNote&gt;&lt;Cite&gt;&lt;Author&gt;Hoosh-Deghati&lt;/Author&gt;&lt;Year&gt;2017&lt;/Year&gt;&lt;RecNum&gt;306&lt;/RecNum&gt;&lt;DisplayText&gt;(5)&lt;/DisplayText&gt;&lt;record&gt;&lt;rec-number&gt;306&lt;/rec-number&gt;&lt;foreign-keys&gt;&lt;key app="EN" db-id="5z0tpw05k2e0fmerpz9xwe2op200pda9wera" timestamp="1724943344"&gt;306&lt;/key&gt;&lt;/foreign-keys&gt;&lt;ref-type name="Journal Article"&gt;17&lt;/ref-type&gt;&lt;contributors&gt;&lt;authors&gt;&lt;author&gt;Hoosh-Deghati, H.&lt;/author&gt;&lt;author&gt;Dinparast-Djadid, N.&lt;/author&gt;&lt;author&gt;Moin-Vaziri, V.&lt;/author&gt;&lt;author&gt;Atta, H.&lt;/author&gt;&lt;author&gt;Raz, A. A.&lt;/author&gt;&lt;author&gt;Seyyed-Tabaei, S. J.&lt;/author&gt;&lt;author&gt;Maleki-Ravasan, N.&lt;/author&gt;&lt;author&gt;Alipour, H.&lt;/author&gt;&lt;author&gt;Zakeri, S.&lt;/author&gt;&lt;author&gt;Azar-Gashb, E.&lt;/author&gt;&lt;/authors&gt;&lt;/contributors&gt;&lt;titles&gt;&lt;title&gt;Composition of Anopheles species collected from selected malarious areas of Afghanistan and Iran&lt;/title&gt;&lt;secondary-title&gt;Journal of Arthropod-Borne Diseases&lt;/secondary-title&gt;&lt;/titles&gt;&lt;periodical&gt;&lt;full-title&gt;Journal of Arthropod-Borne Diseases&lt;/full-title&gt;&lt;/periodical&gt;&lt;pages&gt;354-362&lt;/pages&gt;&lt;volume&gt;11&lt;/volume&gt;&lt;number&gt;3&lt;/number&gt;&lt;dates&gt;&lt;year&gt;2017&lt;/year&gt;&lt;/dates&gt;&lt;work-type&gt;Article&lt;/work-type&gt;&lt;urls&gt;&lt;related-urls&gt;&lt;url&gt;https://www.scopus.com/inward/record.uri?eid=2-s2.0-85030757477&amp;amp;partnerID=40&amp;amp;md5=92d5eae4c2d7f40b8adf667ac6731601&lt;/url&gt;&lt;/related-urls&gt;&lt;/urls&gt;&lt;remote-database-name&gt;Scopus&lt;/remote-database-name&gt;&lt;/record&gt;&lt;/Cite&gt;&lt;/EndNote&gt;</w:instrText>
            </w:r>
            <w:r w:rsidRPr="008D782B">
              <w:fldChar w:fldCharType="separate"/>
            </w:r>
            <w:r w:rsidRPr="008D782B">
              <w:rPr>
                <w:noProof/>
              </w:rPr>
              <w:t>(5)</w:t>
            </w:r>
            <w:r w:rsidRPr="008D782B">
              <w:fldChar w:fldCharType="end"/>
            </w:r>
          </w:p>
        </w:tc>
        <w:tc>
          <w:tcPr>
            <w:tcW w:w="1246" w:type="dxa"/>
            <w:noWrap/>
            <w:hideMark/>
          </w:tcPr>
          <w:p w14:paraId="3F647084" w14:textId="77777777" w:rsidR="005B2A78" w:rsidRPr="008D782B" w:rsidRDefault="005B2A78" w:rsidP="001C59BB">
            <w:pPr>
              <w:bidi w:val="0"/>
            </w:pPr>
            <w:r w:rsidRPr="008D782B">
              <w:t>2017</w:t>
            </w:r>
          </w:p>
        </w:tc>
        <w:tc>
          <w:tcPr>
            <w:tcW w:w="1271" w:type="dxa"/>
            <w:noWrap/>
            <w:hideMark/>
          </w:tcPr>
          <w:p w14:paraId="0B3D4A4E" w14:textId="77777777" w:rsidR="005B2A78" w:rsidRPr="008D782B" w:rsidRDefault="005B2A78" w:rsidP="001C59BB">
            <w:pPr>
              <w:bidi w:val="0"/>
            </w:pPr>
            <w:r w:rsidRPr="008D782B">
              <w:t>2011</w:t>
            </w:r>
          </w:p>
        </w:tc>
        <w:tc>
          <w:tcPr>
            <w:tcW w:w="1341" w:type="dxa"/>
            <w:noWrap/>
            <w:hideMark/>
          </w:tcPr>
          <w:p w14:paraId="4958375A" w14:textId="77777777" w:rsidR="005B2A78" w:rsidRPr="008D782B" w:rsidRDefault="005B2A78" w:rsidP="001C59BB">
            <w:pPr>
              <w:bidi w:val="0"/>
            </w:pPr>
            <w:r w:rsidRPr="008D782B">
              <w:t>Iran</w:t>
            </w:r>
          </w:p>
        </w:tc>
        <w:tc>
          <w:tcPr>
            <w:tcW w:w="4342" w:type="dxa"/>
            <w:hideMark/>
          </w:tcPr>
          <w:p w14:paraId="58504731" w14:textId="451CBC91" w:rsidR="005B2A78" w:rsidRPr="008D782B" w:rsidRDefault="005B2A78" w:rsidP="001C59BB">
            <w:pPr>
              <w:bidi w:val="0"/>
            </w:pPr>
            <w:r w:rsidRPr="008D782B">
              <w:t>Sistan and Baluchestan</w:t>
            </w:r>
            <w:r w:rsidR="00165F91" w:rsidRPr="008D782B">
              <w:t xml:space="preserve">; </w:t>
            </w:r>
            <w:r w:rsidRPr="008D782B">
              <w:t>Chabahar</w:t>
            </w:r>
          </w:p>
        </w:tc>
        <w:tc>
          <w:tcPr>
            <w:tcW w:w="3118" w:type="dxa"/>
            <w:hideMark/>
          </w:tcPr>
          <w:p w14:paraId="1AC8184A" w14:textId="77777777" w:rsidR="005B2A78" w:rsidRPr="008D782B" w:rsidRDefault="005B2A78" w:rsidP="001C59BB">
            <w:pPr>
              <w:bidi w:val="0"/>
              <w:rPr>
                <w:i/>
                <w:iCs/>
              </w:rPr>
            </w:pPr>
            <w:r w:rsidRPr="008D782B">
              <w:rPr>
                <w:i/>
                <w:iCs/>
              </w:rPr>
              <w:t>An. stephensi, An. fluviatilis, An. culicifacies, An. sergenti</w:t>
            </w:r>
          </w:p>
        </w:tc>
      </w:tr>
      <w:tr w:rsidR="005B2A78" w:rsidRPr="008D782B" w14:paraId="09A3CC2F" w14:textId="77777777" w:rsidTr="00D32705">
        <w:trPr>
          <w:gridAfter w:val="1"/>
          <w:wAfter w:w="2115" w:type="dxa"/>
          <w:trHeight w:val="570"/>
        </w:trPr>
        <w:tc>
          <w:tcPr>
            <w:tcW w:w="2427" w:type="dxa"/>
            <w:vMerge w:val="restart"/>
            <w:noWrap/>
            <w:hideMark/>
          </w:tcPr>
          <w:p w14:paraId="28399F4C" w14:textId="77777777" w:rsidR="005B2A78" w:rsidRPr="008D782B" w:rsidRDefault="005B2A78" w:rsidP="001C59BB">
            <w:pPr>
              <w:bidi w:val="0"/>
            </w:pPr>
            <w:r w:rsidRPr="008D782B">
              <w:t>Keshavarzi, D.</w:t>
            </w:r>
          </w:p>
          <w:p w14:paraId="45A0E5A0" w14:textId="77777777" w:rsidR="005B2A78" w:rsidRPr="008D782B" w:rsidRDefault="005B2A78" w:rsidP="001C59BB">
            <w:pPr>
              <w:bidi w:val="0"/>
            </w:pPr>
            <w:r w:rsidRPr="008D782B">
              <w:fldChar w:fldCharType="begin"/>
            </w:r>
            <w:r w:rsidRPr="008D782B">
              <w:instrText xml:space="preserve"> ADDIN EN.CITE &lt;EndNote&gt;&lt;Cite&gt;&lt;Author&gt;Keshavarzi&lt;/Author&gt;&lt;Year&gt;2017&lt;/Year&gt;&lt;RecNum&gt;325&lt;/RecNum&gt;&lt;DisplayText&gt;(131)&lt;/DisplayText&gt;&lt;record&gt;&lt;rec-number&gt;325&lt;/rec-number&gt;&lt;foreign-keys&gt;&lt;key app="EN" db-id="5z0tpw05k2e0fmerpz9xwe2op200pda9wera" timestamp="1724943344"&gt;325&lt;/key&gt;&lt;/foreign-keys&gt;&lt;ref-type name="Journal Article"&gt;17&lt;/ref-type&gt;&lt;contributors&gt;&lt;authors&gt;&lt;author&gt;Keshavarzi, D.&lt;/author&gt;&lt;author&gt;Soltani, Z.&lt;/author&gt;&lt;author&gt;Ebrahimi, M.&lt;/author&gt;&lt;author&gt;Soltani, A.&lt;/author&gt;&lt;author&gt;Nutifafa, G. G.&lt;/author&gt;&lt;author&gt;Soltani, F.&lt;/author&gt;&lt;author&gt;Faramarzi, H.&lt;/author&gt;&lt;author&gt;Amraee, K.&lt;/author&gt;&lt;author&gt;Hassanzadeh, A.&lt;/author&gt;&lt;/authors&gt;&lt;/contributors&gt;&lt;titles&gt;&lt;title&gt;Monthly prevalence and diversity of mosquitoes (Diptera: Culicidae) in Fars Province, Southern Iran&lt;/title&gt;&lt;secondary-title&gt;Asian Pacific Journal of Tropical Disease&lt;/secondary-title&gt;&lt;/titles&gt;&lt;periodical&gt;&lt;full-title&gt;Asian Pacific Journal of Tropical Disease&lt;/full-title&gt;&lt;/periodical&gt;&lt;pages&gt;112-120&lt;/pages&gt;&lt;volume&gt;7&lt;/volume&gt;&lt;number&gt;2&lt;/number&gt;&lt;dates&gt;&lt;year&gt;2017&lt;/year&gt;&lt;/dates&gt;&lt;work-type&gt;Article&lt;/work-type&gt;&lt;urls&gt;&lt;related-urls&gt;&lt;url&gt;https://www.scopus.com/inward/record.uri?eid=2-s2.0-85020241932&amp;amp;doi=10.12980%2fapjtd.7.2017D6-369&amp;amp;partnerID=40&amp;amp;md5=e62ef074871545222bfbafab59cc3528&lt;/url&gt;&lt;/related-urls&gt;&lt;/urls&gt;&lt;electronic-resource-num&gt;10.12980/apjtd.7.2017D6-369&lt;/electronic-resource-num&gt;&lt;remote-database-name&gt;Scopus&lt;/remote-database-name&gt;&lt;/record&gt;&lt;/Cite&gt;&lt;/EndNote&gt;</w:instrText>
            </w:r>
            <w:r w:rsidRPr="008D782B">
              <w:fldChar w:fldCharType="separate"/>
            </w:r>
            <w:r w:rsidRPr="008D782B">
              <w:rPr>
                <w:noProof/>
              </w:rPr>
              <w:t>(131)</w:t>
            </w:r>
            <w:r w:rsidRPr="008D782B">
              <w:fldChar w:fldCharType="end"/>
            </w:r>
          </w:p>
        </w:tc>
        <w:tc>
          <w:tcPr>
            <w:tcW w:w="1246" w:type="dxa"/>
            <w:vMerge w:val="restart"/>
            <w:noWrap/>
            <w:hideMark/>
          </w:tcPr>
          <w:p w14:paraId="4895FBBF" w14:textId="77777777" w:rsidR="005B2A78" w:rsidRPr="008D782B" w:rsidRDefault="005B2A78" w:rsidP="001C59BB">
            <w:pPr>
              <w:bidi w:val="0"/>
            </w:pPr>
            <w:r w:rsidRPr="008D782B">
              <w:t>2017</w:t>
            </w:r>
          </w:p>
        </w:tc>
        <w:tc>
          <w:tcPr>
            <w:tcW w:w="1271" w:type="dxa"/>
            <w:vMerge w:val="restart"/>
            <w:noWrap/>
            <w:hideMark/>
          </w:tcPr>
          <w:p w14:paraId="3CE7B94F" w14:textId="77777777" w:rsidR="005B2A78" w:rsidRPr="008D782B" w:rsidRDefault="005B2A78" w:rsidP="001C59BB">
            <w:pPr>
              <w:bidi w:val="0"/>
            </w:pPr>
            <w:r w:rsidRPr="008D782B">
              <w:t>2012</w:t>
            </w:r>
          </w:p>
        </w:tc>
        <w:tc>
          <w:tcPr>
            <w:tcW w:w="1341" w:type="dxa"/>
            <w:vMerge w:val="restart"/>
            <w:noWrap/>
            <w:hideMark/>
          </w:tcPr>
          <w:p w14:paraId="20BCED42" w14:textId="77777777" w:rsidR="005B2A78" w:rsidRPr="008D782B" w:rsidRDefault="005B2A78" w:rsidP="001C59BB">
            <w:pPr>
              <w:bidi w:val="0"/>
            </w:pPr>
            <w:r w:rsidRPr="008D782B">
              <w:t>Iran</w:t>
            </w:r>
          </w:p>
        </w:tc>
        <w:tc>
          <w:tcPr>
            <w:tcW w:w="4342" w:type="dxa"/>
            <w:hideMark/>
          </w:tcPr>
          <w:p w14:paraId="0AE6C37D" w14:textId="46B9B89A" w:rsidR="005B2A78" w:rsidRPr="008D782B" w:rsidRDefault="005B2A78" w:rsidP="001C59BB">
            <w:pPr>
              <w:bidi w:val="0"/>
            </w:pPr>
            <w:r w:rsidRPr="008D782B">
              <w:t>Fars</w:t>
            </w:r>
            <w:r w:rsidR="00165F91" w:rsidRPr="008D782B">
              <w:t>;</w:t>
            </w:r>
            <w:r w:rsidRPr="008D782B">
              <w:t xml:space="preserve"> Khonj, Mohr, Darab, Zarrin Dasht, Lamerd</w:t>
            </w:r>
            <w:r w:rsidR="00165F91" w:rsidRPr="008D782B">
              <w:t>, Larestan</w:t>
            </w:r>
          </w:p>
        </w:tc>
        <w:tc>
          <w:tcPr>
            <w:tcW w:w="3118" w:type="dxa"/>
            <w:hideMark/>
          </w:tcPr>
          <w:p w14:paraId="51E642F7" w14:textId="77777777" w:rsidR="005B2A78" w:rsidRPr="008D782B" w:rsidRDefault="005B2A78" w:rsidP="001C59BB">
            <w:pPr>
              <w:bidi w:val="0"/>
              <w:rPr>
                <w:i/>
                <w:iCs/>
              </w:rPr>
            </w:pPr>
            <w:r w:rsidRPr="008D782B">
              <w:rPr>
                <w:i/>
                <w:iCs/>
              </w:rPr>
              <w:t>An. dthali</w:t>
            </w:r>
          </w:p>
        </w:tc>
      </w:tr>
      <w:tr w:rsidR="005B2A78" w:rsidRPr="008D782B" w14:paraId="54391570" w14:textId="77777777" w:rsidTr="00D32705">
        <w:trPr>
          <w:gridAfter w:val="1"/>
          <w:wAfter w:w="2115" w:type="dxa"/>
          <w:trHeight w:val="285"/>
        </w:trPr>
        <w:tc>
          <w:tcPr>
            <w:tcW w:w="2427" w:type="dxa"/>
            <w:vMerge/>
            <w:hideMark/>
          </w:tcPr>
          <w:p w14:paraId="6BDCE15E" w14:textId="77777777" w:rsidR="005B2A78" w:rsidRPr="008D782B" w:rsidRDefault="005B2A78" w:rsidP="001C59BB">
            <w:pPr>
              <w:bidi w:val="0"/>
            </w:pPr>
          </w:p>
        </w:tc>
        <w:tc>
          <w:tcPr>
            <w:tcW w:w="1246" w:type="dxa"/>
            <w:vMerge/>
            <w:hideMark/>
          </w:tcPr>
          <w:p w14:paraId="13BEB921" w14:textId="77777777" w:rsidR="005B2A78" w:rsidRPr="008D782B" w:rsidRDefault="005B2A78" w:rsidP="001C59BB">
            <w:pPr>
              <w:bidi w:val="0"/>
            </w:pPr>
          </w:p>
        </w:tc>
        <w:tc>
          <w:tcPr>
            <w:tcW w:w="1271" w:type="dxa"/>
            <w:vMerge/>
            <w:hideMark/>
          </w:tcPr>
          <w:p w14:paraId="16D0E2B5" w14:textId="77777777" w:rsidR="005B2A78" w:rsidRPr="008D782B" w:rsidRDefault="005B2A78" w:rsidP="001C59BB">
            <w:pPr>
              <w:bidi w:val="0"/>
            </w:pPr>
          </w:p>
        </w:tc>
        <w:tc>
          <w:tcPr>
            <w:tcW w:w="1341" w:type="dxa"/>
            <w:vMerge/>
            <w:hideMark/>
          </w:tcPr>
          <w:p w14:paraId="66960AAD" w14:textId="77777777" w:rsidR="005B2A78" w:rsidRPr="008D782B" w:rsidRDefault="005B2A78" w:rsidP="001C59BB">
            <w:pPr>
              <w:bidi w:val="0"/>
            </w:pPr>
          </w:p>
        </w:tc>
        <w:tc>
          <w:tcPr>
            <w:tcW w:w="4342" w:type="dxa"/>
            <w:hideMark/>
          </w:tcPr>
          <w:p w14:paraId="25246F48" w14:textId="3B31A91F" w:rsidR="005B2A78" w:rsidRPr="008D782B" w:rsidRDefault="005B2A78" w:rsidP="001C59BB">
            <w:pPr>
              <w:bidi w:val="0"/>
            </w:pPr>
            <w:r w:rsidRPr="008D782B">
              <w:t>Fars</w:t>
            </w:r>
            <w:r w:rsidR="00165F91" w:rsidRPr="008D782B">
              <w:t>;</w:t>
            </w:r>
            <w:r w:rsidRPr="008D782B">
              <w:t xml:space="preserve"> Khonj, Mohr, Darab, Lamerd</w:t>
            </w:r>
          </w:p>
        </w:tc>
        <w:tc>
          <w:tcPr>
            <w:tcW w:w="3118" w:type="dxa"/>
            <w:hideMark/>
          </w:tcPr>
          <w:p w14:paraId="01CDEE3C" w14:textId="77777777" w:rsidR="005B2A78" w:rsidRPr="008D782B" w:rsidRDefault="005B2A78" w:rsidP="001C59BB">
            <w:pPr>
              <w:bidi w:val="0"/>
              <w:rPr>
                <w:i/>
                <w:iCs/>
              </w:rPr>
            </w:pPr>
            <w:r w:rsidRPr="008D782B">
              <w:rPr>
                <w:i/>
                <w:iCs/>
              </w:rPr>
              <w:t>An. stephensi</w:t>
            </w:r>
          </w:p>
        </w:tc>
      </w:tr>
      <w:tr w:rsidR="005B2A78" w:rsidRPr="008D782B" w14:paraId="48CE78E0" w14:textId="77777777" w:rsidTr="00D32705">
        <w:trPr>
          <w:gridAfter w:val="1"/>
          <w:wAfter w:w="2115" w:type="dxa"/>
          <w:trHeight w:val="285"/>
        </w:trPr>
        <w:tc>
          <w:tcPr>
            <w:tcW w:w="2427" w:type="dxa"/>
            <w:vMerge/>
            <w:hideMark/>
          </w:tcPr>
          <w:p w14:paraId="2CF858E3" w14:textId="77777777" w:rsidR="005B2A78" w:rsidRPr="008D782B" w:rsidRDefault="005B2A78" w:rsidP="001C59BB">
            <w:pPr>
              <w:bidi w:val="0"/>
            </w:pPr>
          </w:p>
        </w:tc>
        <w:tc>
          <w:tcPr>
            <w:tcW w:w="1246" w:type="dxa"/>
            <w:vMerge/>
            <w:hideMark/>
          </w:tcPr>
          <w:p w14:paraId="4E76B5DC" w14:textId="77777777" w:rsidR="005B2A78" w:rsidRPr="008D782B" w:rsidRDefault="005B2A78" w:rsidP="001C59BB">
            <w:pPr>
              <w:bidi w:val="0"/>
            </w:pPr>
          </w:p>
        </w:tc>
        <w:tc>
          <w:tcPr>
            <w:tcW w:w="1271" w:type="dxa"/>
            <w:vMerge/>
            <w:hideMark/>
          </w:tcPr>
          <w:p w14:paraId="3B2B9802" w14:textId="77777777" w:rsidR="005B2A78" w:rsidRPr="008D782B" w:rsidRDefault="005B2A78" w:rsidP="001C59BB">
            <w:pPr>
              <w:bidi w:val="0"/>
            </w:pPr>
          </w:p>
        </w:tc>
        <w:tc>
          <w:tcPr>
            <w:tcW w:w="1341" w:type="dxa"/>
            <w:vMerge/>
            <w:hideMark/>
          </w:tcPr>
          <w:p w14:paraId="12734B76" w14:textId="77777777" w:rsidR="005B2A78" w:rsidRPr="008D782B" w:rsidRDefault="005B2A78" w:rsidP="001C59BB">
            <w:pPr>
              <w:bidi w:val="0"/>
            </w:pPr>
          </w:p>
        </w:tc>
        <w:tc>
          <w:tcPr>
            <w:tcW w:w="4342" w:type="dxa"/>
            <w:hideMark/>
          </w:tcPr>
          <w:p w14:paraId="6C22B353" w14:textId="419BA70D" w:rsidR="005B2A78" w:rsidRPr="008D782B" w:rsidRDefault="005B2A78" w:rsidP="001C59BB">
            <w:pPr>
              <w:bidi w:val="0"/>
            </w:pPr>
            <w:r w:rsidRPr="008D782B">
              <w:t>Fars</w:t>
            </w:r>
            <w:r w:rsidR="00165F91" w:rsidRPr="008D782B">
              <w:t>;</w:t>
            </w:r>
            <w:r w:rsidRPr="008D782B">
              <w:t xml:space="preserve"> Mohr</w:t>
            </w:r>
          </w:p>
        </w:tc>
        <w:tc>
          <w:tcPr>
            <w:tcW w:w="3118" w:type="dxa"/>
            <w:hideMark/>
          </w:tcPr>
          <w:p w14:paraId="0A465F9B" w14:textId="77777777" w:rsidR="005B2A78" w:rsidRPr="008D782B" w:rsidRDefault="005B2A78" w:rsidP="001C59BB">
            <w:pPr>
              <w:bidi w:val="0"/>
              <w:rPr>
                <w:i/>
                <w:iCs/>
              </w:rPr>
            </w:pPr>
            <w:r w:rsidRPr="008D782B">
              <w:rPr>
                <w:i/>
                <w:iCs/>
              </w:rPr>
              <w:t>An. fluviatilis, An. superpictus</w:t>
            </w:r>
          </w:p>
        </w:tc>
      </w:tr>
      <w:tr w:rsidR="005B2A78" w:rsidRPr="008D782B" w14:paraId="063B6507" w14:textId="77777777" w:rsidTr="00D32705">
        <w:trPr>
          <w:gridAfter w:val="1"/>
          <w:wAfter w:w="2115" w:type="dxa"/>
          <w:trHeight w:val="285"/>
        </w:trPr>
        <w:tc>
          <w:tcPr>
            <w:tcW w:w="2427" w:type="dxa"/>
            <w:vMerge/>
            <w:hideMark/>
          </w:tcPr>
          <w:p w14:paraId="340012BA" w14:textId="77777777" w:rsidR="005B2A78" w:rsidRPr="008D782B" w:rsidRDefault="005B2A78" w:rsidP="001C59BB">
            <w:pPr>
              <w:bidi w:val="0"/>
            </w:pPr>
          </w:p>
        </w:tc>
        <w:tc>
          <w:tcPr>
            <w:tcW w:w="1246" w:type="dxa"/>
            <w:vMerge/>
            <w:hideMark/>
          </w:tcPr>
          <w:p w14:paraId="01DB2BE3" w14:textId="77777777" w:rsidR="005B2A78" w:rsidRPr="008D782B" w:rsidRDefault="005B2A78" w:rsidP="001C59BB">
            <w:pPr>
              <w:bidi w:val="0"/>
            </w:pPr>
          </w:p>
        </w:tc>
        <w:tc>
          <w:tcPr>
            <w:tcW w:w="1271" w:type="dxa"/>
            <w:vMerge/>
            <w:hideMark/>
          </w:tcPr>
          <w:p w14:paraId="502F4D6D" w14:textId="77777777" w:rsidR="005B2A78" w:rsidRPr="008D782B" w:rsidRDefault="005B2A78" w:rsidP="001C59BB">
            <w:pPr>
              <w:bidi w:val="0"/>
            </w:pPr>
          </w:p>
        </w:tc>
        <w:tc>
          <w:tcPr>
            <w:tcW w:w="1341" w:type="dxa"/>
            <w:vMerge/>
            <w:hideMark/>
          </w:tcPr>
          <w:p w14:paraId="41BA1DA6" w14:textId="77777777" w:rsidR="005B2A78" w:rsidRPr="008D782B" w:rsidRDefault="005B2A78" w:rsidP="001C59BB">
            <w:pPr>
              <w:bidi w:val="0"/>
            </w:pPr>
          </w:p>
        </w:tc>
        <w:tc>
          <w:tcPr>
            <w:tcW w:w="4342" w:type="dxa"/>
            <w:hideMark/>
          </w:tcPr>
          <w:p w14:paraId="1C104BFD" w14:textId="296B140E" w:rsidR="005B2A78" w:rsidRPr="008D782B" w:rsidRDefault="005B2A78" w:rsidP="001C59BB">
            <w:pPr>
              <w:bidi w:val="0"/>
            </w:pPr>
            <w:r w:rsidRPr="008D782B">
              <w:t>Fars</w:t>
            </w:r>
            <w:r w:rsidR="00165F91" w:rsidRPr="008D782B">
              <w:t>;</w:t>
            </w:r>
            <w:r w:rsidRPr="008D782B">
              <w:t xml:space="preserve"> Larestan</w:t>
            </w:r>
          </w:p>
        </w:tc>
        <w:tc>
          <w:tcPr>
            <w:tcW w:w="3118" w:type="dxa"/>
            <w:hideMark/>
          </w:tcPr>
          <w:p w14:paraId="383FE4DB" w14:textId="77777777" w:rsidR="005B2A78" w:rsidRPr="008D782B" w:rsidRDefault="005B2A78" w:rsidP="001C59BB">
            <w:pPr>
              <w:bidi w:val="0"/>
              <w:rPr>
                <w:i/>
                <w:iCs/>
              </w:rPr>
            </w:pPr>
            <w:r w:rsidRPr="008D782B">
              <w:rPr>
                <w:i/>
                <w:iCs/>
              </w:rPr>
              <w:t>An. superpictus</w:t>
            </w:r>
          </w:p>
        </w:tc>
      </w:tr>
      <w:tr w:rsidR="005B2A78" w:rsidRPr="008D782B" w14:paraId="31ADFABD" w14:textId="77777777" w:rsidTr="00D32705">
        <w:trPr>
          <w:gridAfter w:val="1"/>
          <w:wAfter w:w="2115" w:type="dxa"/>
          <w:trHeight w:val="285"/>
        </w:trPr>
        <w:tc>
          <w:tcPr>
            <w:tcW w:w="2427" w:type="dxa"/>
            <w:noWrap/>
            <w:hideMark/>
          </w:tcPr>
          <w:p w14:paraId="2F9F6B40" w14:textId="77777777" w:rsidR="005B2A78" w:rsidRPr="008D782B" w:rsidRDefault="005B2A78" w:rsidP="001C59BB">
            <w:pPr>
              <w:bidi w:val="0"/>
            </w:pPr>
            <w:r w:rsidRPr="008D782B">
              <w:t>Nikookar, S. H.</w:t>
            </w:r>
          </w:p>
          <w:p w14:paraId="11E24873" w14:textId="77777777" w:rsidR="005B2A78" w:rsidRPr="008D782B" w:rsidRDefault="005B2A78" w:rsidP="001C59BB">
            <w:pPr>
              <w:bidi w:val="0"/>
            </w:pPr>
            <w:r w:rsidRPr="008D782B">
              <w:fldChar w:fldCharType="begin"/>
            </w:r>
            <w:r w:rsidRPr="008D782B">
              <w:instrText xml:space="preserve"> ADDIN EN.CITE &lt;EndNote&gt;&lt;Cite&gt;&lt;Author&gt;Nikookar&lt;/Author&gt;&lt;Year&gt;2017&lt;/Year&gt;&lt;RecNum&gt;364&lt;/RecNum&gt;&lt;DisplayText&gt;(132)&lt;/DisplayText&gt;&lt;record&gt;&lt;rec-number&gt;364&lt;/rec-number&gt;&lt;foreign-keys&gt;&lt;key app="EN" db-id="5z0tpw05k2e0fmerpz9xwe2op200pda9wera" timestamp="1724943344"&gt;364&lt;/key&gt;&lt;/foreign-keys&gt;&lt;ref-type name="Journal Article"&gt;17&lt;/ref-type&gt;&lt;contributors&gt;&lt;authors&gt;&lt;author&gt;Nikookar, S. H.&lt;/author&gt;&lt;author&gt;Fazeli-Dinan, M.&lt;/author&gt;&lt;author&gt;Azari-Hamidian, S.&lt;/author&gt;&lt;author&gt;Mousavinasab, S. N.&lt;/author&gt;&lt;author&gt;Aarabi, M.&lt;/author&gt;&lt;author&gt;Ziapour, S. P.&lt;/author&gt;&lt;author&gt;Esfandyari, Y.&lt;/author&gt;&lt;author&gt;Enayati, A.&lt;/author&gt;&lt;/authors&gt;&lt;/contributors&gt;&lt;titles&gt;&lt;title&gt;Correlation between mosquito larval density and their habitat physicochemical characteristics in Mazandaran Province, northern Iran&lt;/title&gt;&lt;secondary-title&gt;PLoS Neglected Tropical Diseases&lt;/secondary-title&gt;&lt;/titles&gt;&lt;periodical&gt;&lt;full-title&gt;PLoS Neglected Tropical Diseases&lt;/full-title&gt;&lt;/periodical&gt;&lt;volume&gt;11&lt;/volume&gt;&lt;number&gt;8&lt;/number&gt;&lt;dates&gt;&lt;year&gt;2017&lt;/year&gt;&lt;/dates&gt;&lt;work-type&gt;Article&lt;/work-type&gt;&lt;urls&gt;&lt;related-urls&gt;&lt;url&gt;https://www.scopus.com/inward/record.uri?eid=2-s2.0-85028749395&amp;amp;doi=10.1371%2fjournal.pntd.0005835&amp;amp;partnerID=40&amp;amp;md5=6fe4e3efa0f28768273d0a2f6b7675b9&lt;/url&gt;&lt;/related-urls&gt;&lt;/urls&gt;&lt;custom7&gt;e0005835&lt;/custom7&gt;&lt;electronic-resource-num&gt;10.1371/journal.pntd.0005835&lt;/electronic-resource-num&gt;&lt;remote-database-name&gt;Scopus&lt;/remote-database-name&gt;&lt;/record&gt;&lt;/Cite&gt;&lt;/EndNote&gt;</w:instrText>
            </w:r>
            <w:r w:rsidRPr="008D782B">
              <w:fldChar w:fldCharType="separate"/>
            </w:r>
            <w:r w:rsidRPr="008D782B">
              <w:rPr>
                <w:noProof/>
              </w:rPr>
              <w:t>(132)</w:t>
            </w:r>
            <w:r w:rsidRPr="008D782B">
              <w:fldChar w:fldCharType="end"/>
            </w:r>
          </w:p>
        </w:tc>
        <w:tc>
          <w:tcPr>
            <w:tcW w:w="1246" w:type="dxa"/>
            <w:noWrap/>
            <w:hideMark/>
          </w:tcPr>
          <w:p w14:paraId="31022138" w14:textId="77777777" w:rsidR="005B2A78" w:rsidRPr="008D782B" w:rsidRDefault="005B2A78" w:rsidP="001C59BB">
            <w:pPr>
              <w:bidi w:val="0"/>
            </w:pPr>
            <w:r w:rsidRPr="008D782B">
              <w:t>2017</w:t>
            </w:r>
          </w:p>
        </w:tc>
        <w:tc>
          <w:tcPr>
            <w:tcW w:w="1271" w:type="dxa"/>
            <w:noWrap/>
            <w:hideMark/>
          </w:tcPr>
          <w:p w14:paraId="39C13916" w14:textId="77777777" w:rsidR="005B2A78" w:rsidRPr="008D782B" w:rsidRDefault="005B2A78" w:rsidP="001C59BB">
            <w:pPr>
              <w:bidi w:val="0"/>
            </w:pPr>
            <w:r w:rsidRPr="008D782B">
              <w:t>2014</w:t>
            </w:r>
          </w:p>
        </w:tc>
        <w:tc>
          <w:tcPr>
            <w:tcW w:w="1341" w:type="dxa"/>
            <w:noWrap/>
            <w:hideMark/>
          </w:tcPr>
          <w:p w14:paraId="44B7CF5E" w14:textId="77777777" w:rsidR="005B2A78" w:rsidRPr="008D782B" w:rsidRDefault="005B2A78" w:rsidP="001C59BB">
            <w:pPr>
              <w:bidi w:val="0"/>
            </w:pPr>
            <w:r w:rsidRPr="008D782B">
              <w:t>Iran</w:t>
            </w:r>
          </w:p>
        </w:tc>
        <w:tc>
          <w:tcPr>
            <w:tcW w:w="4342" w:type="dxa"/>
            <w:hideMark/>
          </w:tcPr>
          <w:p w14:paraId="5A9B22D6" w14:textId="220B65B1" w:rsidR="005B2A78" w:rsidRPr="008D782B" w:rsidRDefault="005B2A78" w:rsidP="001C59BB">
            <w:pPr>
              <w:bidi w:val="0"/>
            </w:pPr>
            <w:r w:rsidRPr="008D782B">
              <w:t>Mazandaran</w:t>
            </w:r>
          </w:p>
        </w:tc>
        <w:tc>
          <w:tcPr>
            <w:tcW w:w="3118" w:type="dxa"/>
            <w:hideMark/>
          </w:tcPr>
          <w:p w14:paraId="0C9455D8" w14:textId="77777777" w:rsidR="005B2A78" w:rsidRPr="008D782B" w:rsidRDefault="005B2A78" w:rsidP="001C59BB">
            <w:pPr>
              <w:bidi w:val="0"/>
              <w:rPr>
                <w:i/>
                <w:iCs/>
              </w:rPr>
            </w:pPr>
            <w:r w:rsidRPr="008D782B">
              <w:rPr>
                <w:i/>
                <w:iCs/>
              </w:rPr>
              <w:t>An. maculipennis, An. marteri</w:t>
            </w:r>
          </w:p>
        </w:tc>
      </w:tr>
      <w:tr w:rsidR="005B2A78" w:rsidRPr="008D782B" w14:paraId="63B25C93" w14:textId="77777777" w:rsidTr="00D32705">
        <w:trPr>
          <w:gridAfter w:val="1"/>
          <w:wAfter w:w="2115" w:type="dxa"/>
          <w:trHeight w:val="285"/>
        </w:trPr>
        <w:tc>
          <w:tcPr>
            <w:tcW w:w="2427" w:type="dxa"/>
            <w:noWrap/>
            <w:hideMark/>
          </w:tcPr>
          <w:p w14:paraId="7A78F222" w14:textId="77777777" w:rsidR="005B2A78" w:rsidRPr="008D782B" w:rsidRDefault="005B2A78" w:rsidP="001C59BB">
            <w:pPr>
              <w:bidi w:val="0"/>
            </w:pPr>
            <w:r w:rsidRPr="008D782B">
              <w:t>Omrani, S. M.</w:t>
            </w:r>
          </w:p>
          <w:p w14:paraId="0CEDFB84" w14:textId="77777777" w:rsidR="005B2A78" w:rsidRPr="008D782B" w:rsidRDefault="005B2A78" w:rsidP="001C59BB">
            <w:pPr>
              <w:bidi w:val="0"/>
            </w:pPr>
            <w:r w:rsidRPr="008D782B">
              <w:fldChar w:fldCharType="begin"/>
            </w:r>
            <w:r w:rsidRPr="008D782B">
              <w:instrText xml:space="preserve"> ADDIN EN.CITE &lt;EndNote&gt;&lt;Cite&gt;&lt;Author&gt;Omrani&lt;/Author&gt;&lt;Year&gt;2017&lt;/Year&gt;&lt;RecNum&gt;779&lt;/RecNum&gt;&lt;DisplayText&gt;(133)&lt;/DisplayText&gt;&lt;record&gt;&lt;rec-number&gt;779&lt;/rec-number&gt;&lt;foreign-keys&gt;&lt;key app="EN" db-id="5z0tpw05k2e0fmerpz9xwe2op200pda9wera" timestamp="1724943362"&gt;779&lt;/key&gt;&lt;/foreign-keys&gt;&lt;ref-type name="Journal Article"&gt;17&lt;/ref-type&gt;&lt;contributors&gt;&lt;authors&gt;&lt;author&gt;Omrani, S. M.&lt;/author&gt;&lt;author&gt;Moosavi, S. F.&lt;/author&gt;&lt;author&gt;Farrokhi, E.&lt;/author&gt;&lt;/authors&gt;&lt;/contributors&gt;&lt;titles&gt;&lt;title&gt;Parathelohania iranica sp. nov. (Microsporidia: Amblyosporidae) infecting malaria mosquito Anopheles superpictus (Diptera: Culicidae): Ultrastructure and molecular characterization&lt;/title&gt;&lt;secondary-title&gt;Journal of Invertebrate Pathology&lt;/secondary-title&gt;&lt;/titles&gt;&lt;periodical&gt;&lt;full-title&gt;Journal of Invertebrate Pathology&lt;/full-title&gt;&lt;/periodical&gt;&lt;pages&gt;1-6&lt;/pages&gt;&lt;volume&gt;146&lt;/volume&gt;&lt;dates&gt;&lt;year&gt;2017&lt;/year&gt;&lt;/dates&gt;&lt;work-type&gt;Article&lt;/work-type&gt;&lt;urls&gt;&lt;related-urls&gt;&lt;url&gt;https://www.scopus.com/inward/record.uri?eid=2-s2.0-85016711630&amp;amp;doi=10.1016%2fj.jip.2017.03.011&amp;amp;partnerID=40&amp;amp;md5=aaca9bc75b7855cc5e0d53fcdffb9bcd&lt;/url&gt;&lt;/related-urls&gt;&lt;/urls&gt;&lt;electronic-resource-num&gt;10.1016/j.jip.2017.03.011&lt;/electronic-resource-num&gt;&lt;remote-database-name&gt;Scopus&lt;/remote-database-name&gt;&lt;/record&gt;&lt;/Cite&gt;&lt;/EndNote&gt;</w:instrText>
            </w:r>
            <w:r w:rsidRPr="008D782B">
              <w:fldChar w:fldCharType="separate"/>
            </w:r>
            <w:r w:rsidRPr="008D782B">
              <w:rPr>
                <w:noProof/>
              </w:rPr>
              <w:t>(133)</w:t>
            </w:r>
            <w:r w:rsidRPr="008D782B">
              <w:fldChar w:fldCharType="end"/>
            </w:r>
          </w:p>
        </w:tc>
        <w:tc>
          <w:tcPr>
            <w:tcW w:w="1246" w:type="dxa"/>
            <w:noWrap/>
            <w:hideMark/>
          </w:tcPr>
          <w:p w14:paraId="20D69F7E" w14:textId="77777777" w:rsidR="005B2A78" w:rsidRPr="008D782B" w:rsidRDefault="005B2A78" w:rsidP="001C59BB">
            <w:pPr>
              <w:bidi w:val="0"/>
            </w:pPr>
            <w:r w:rsidRPr="008D782B">
              <w:t>2017</w:t>
            </w:r>
          </w:p>
        </w:tc>
        <w:tc>
          <w:tcPr>
            <w:tcW w:w="1271" w:type="dxa"/>
            <w:noWrap/>
            <w:hideMark/>
          </w:tcPr>
          <w:p w14:paraId="64B16283" w14:textId="77777777" w:rsidR="005B2A78" w:rsidRPr="008D782B" w:rsidRDefault="005B2A78" w:rsidP="001C59BB">
            <w:pPr>
              <w:bidi w:val="0"/>
            </w:pPr>
            <w:r w:rsidRPr="008D782B">
              <w:t>2013</w:t>
            </w:r>
          </w:p>
        </w:tc>
        <w:tc>
          <w:tcPr>
            <w:tcW w:w="1341" w:type="dxa"/>
            <w:noWrap/>
            <w:hideMark/>
          </w:tcPr>
          <w:p w14:paraId="041D2F35" w14:textId="77777777" w:rsidR="005B2A78" w:rsidRPr="008D782B" w:rsidRDefault="005B2A78" w:rsidP="001C59BB">
            <w:pPr>
              <w:bidi w:val="0"/>
            </w:pPr>
            <w:r w:rsidRPr="008D782B">
              <w:t>Iran</w:t>
            </w:r>
          </w:p>
        </w:tc>
        <w:tc>
          <w:tcPr>
            <w:tcW w:w="4342" w:type="dxa"/>
            <w:hideMark/>
          </w:tcPr>
          <w:p w14:paraId="6EA8C224" w14:textId="7432F887" w:rsidR="005B2A78" w:rsidRPr="008D782B" w:rsidRDefault="005B2A78" w:rsidP="001C59BB">
            <w:pPr>
              <w:bidi w:val="0"/>
            </w:pPr>
            <w:r w:rsidRPr="008D782B">
              <w:t>Chaharmahal and Bakhtiari</w:t>
            </w:r>
            <w:r w:rsidR="00165F91" w:rsidRPr="008D782B">
              <w:t xml:space="preserve">; </w:t>
            </w:r>
            <w:r w:rsidRPr="008D782B">
              <w:t>Kiar</w:t>
            </w:r>
          </w:p>
        </w:tc>
        <w:tc>
          <w:tcPr>
            <w:tcW w:w="3118" w:type="dxa"/>
            <w:hideMark/>
          </w:tcPr>
          <w:p w14:paraId="5B2CE0A1" w14:textId="77777777" w:rsidR="005B2A78" w:rsidRPr="008D782B" w:rsidRDefault="005B2A78" w:rsidP="001C59BB">
            <w:pPr>
              <w:bidi w:val="0"/>
              <w:rPr>
                <w:i/>
                <w:iCs/>
              </w:rPr>
            </w:pPr>
            <w:r w:rsidRPr="008D782B">
              <w:rPr>
                <w:i/>
                <w:iCs/>
              </w:rPr>
              <w:t>An. superpictus</w:t>
            </w:r>
          </w:p>
        </w:tc>
      </w:tr>
      <w:tr w:rsidR="005B2A78" w:rsidRPr="008D782B" w14:paraId="0B836131" w14:textId="77777777" w:rsidTr="00D32705">
        <w:trPr>
          <w:gridAfter w:val="1"/>
          <w:wAfter w:w="2115" w:type="dxa"/>
          <w:trHeight w:val="285"/>
        </w:trPr>
        <w:tc>
          <w:tcPr>
            <w:tcW w:w="2427" w:type="dxa"/>
            <w:vMerge w:val="restart"/>
            <w:noWrap/>
            <w:hideMark/>
          </w:tcPr>
          <w:p w14:paraId="4C96564F" w14:textId="77777777" w:rsidR="005B2A78" w:rsidRPr="008D782B" w:rsidRDefault="005B2A78" w:rsidP="001C59BB">
            <w:pPr>
              <w:bidi w:val="0"/>
            </w:pPr>
            <w:r w:rsidRPr="008D782B">
              <w:t>Soltani, Z.</w:t>
            </w:r>
          </w:p>
          <w:p w14:paraId="3E79E58C" w14:textId="77777777" w:rsidR="005B2A78" w:rsidRPr="008D782B" w:rsidRDefault="005B2A78" w:rsidP="001C59BB">
            <w:pPr>
              <w:bidi w:val="0"/>
            </w:pPr>
            <w:r w:rsidRPr="008D782B">
              <w:lastRenderedPageBreak/>
              <w:fldChar w:fldCharType="begin"/>
            </w:r>
            <w:r w:rsidRPr="008D782B">
              <w:instrText xml:space="preserve"> ADDIN EN.CITE &lt;EndNote&gt;&lt;Cite&gt;&lt;Author&gt;Soltani&lt;/Author&gt;&lt;Year&gt;2017&lt;/Year&gt;&lt;RecNum&gt;380&lt;/RecNum&gt;&lt;DisplayText&gt;(134)&lt;/DisplayText&gt;&lt;record&gt;&lt;rec-number&gt;380&lt;/rec-number&gt;&lt;foreign-keys&gt;&lt;key app="EN" db-id="5z0tpw05k2e0fmerpz9xwe2op200pda9wera" timestamp="1724943344"&gt;380&lt;/key&gt;&lt;/foreign-keys&gt;&lt;ref-type name="Journal Article"&gt;17&lt;/ref-type&gt;&lt;contributors&gt;&lt;authors&gt;&lt;author&gt;Soltani, Z.&lt;/author&gt;&lt;author&gt;Keshavarzi, D.&lt;/author&gt;&lt;author&gt;Ebrahimi, M.&lt;/author&gt;&lt;author&gt;Soltani, A.&lt;/author&gt;&lt;author&gt;Moemenbellah-Fard, M. J.&lt;/author&gt;&lt;author&gt;Soltani, F.&lt;/author&gt;&lt;author&gt;Faramarzi, H.&lt;/author&gt;&lt;author&gt;Amraee, K.&lt;/author&gt;&lt;author&gt;Elyasigomari, A.&lt;/author&gt;&lt;/authors&gt;&lt;/contributors&gt;&lt;titles&gt;&lt;title&gt;The fauna and active season of mosquitoes in west of Fars province, southwest of Iran&lt;/title&gt;&lt;secondary-title&gt;Archives of Razi Institute&lt;/secondary-title&gt;&lt;/titles&gt;&lt;periodical&gt;&lt;full-title&gt;Archives of Razi Institute&lt;/full-title&gt;&lt;/periodical&gt;&lt;pages&gt;203-208&lt;/pages&gt;&lt;volume&gt;72&lt;/volume&gt;&lt;number&gt;3&lt;/number&gt;&lt;dates&gt;&lt;year&gt;2017&lt;/year&gt;&lt;/dates&gt;&lt;work-type&gt;Article&lt;/work-type&gt;&lt;urls&gt;&lt;related-urls&gt;&lt;url&gt;https://www.scopus.com/inward/record.uri?eid=2-s2.0-85029764808&amp;amp;doi=10.22092%2fari.2017.111603&amp;amp;partnerID=40&amp;amp;md5=ff06fb7fc55afef228da0c6d2e061623&lt;/url&gt;&lt;/related-urls&gt;&lt;/urls&gt;&lt;electronic-resource-num&gt;10.22092/ari.2017.111603&lt;/electronic-resource-num&gt;&lt;remote-database-name&gt;Scopus&lt;/remote-database-name&gt;&lt;/record&gt;&lt;/Cite&gt;&lt;/EndNote&gt;</w:instrText>
            </w:r>
            <w:r w:rsidRPr="008D782B">
              <w:fldChar w:fldCharType="separate"/>
            </w:r>
            <w:r w:rsidRPr="008D782B">
              <w:rPr>
                <w:noProof/>
              </w:rPr>
              <w:t>(134)</w:t>
            </w:r>
            <w:r w:rsidRPr="008D782B">
              <w:fldChar w:fldCharType="end"/>
            </w:r>
          </w:p>
        </w:tc>
        <w:tc>
          <w:tcPr>
            <w:tcW w:w="1246" w:type="dxa"/>
            <w:vMerge w:val="restart"/>
            <w:noWrap/>
            <w:hideMark/>
          </w:tcPr>
          <w:p w14:paraId="65680552" w14:textId="77777777" w:rsidR="005B2A78" w:rsidRPr="008D782B" w:rsidRDefault="005B2A78" w:rsidP="001C59BB">
            <w:pPr>
              <w:bidi w:val="0"/>
            </w:pPr>
            <w:r w:rsidRPr="008D782B">
              <w:lastRenderedPageBreak/>
              <w:t>2017</w:t>
            </w:r>
          </w:p>
        </w:tc>
        <w:tc>
          <w:tcPr>
            <w:tcW w:w="1271" w:type="dxa"/>
            <w:vMerge w:val="restart"/>
            <w:noWrap/>
            <w:hideMark/>
          </w:tcPr>
          <w:p w14:paraId="62A11658" w14:textId="77777777" w:rsidR="005B2A78" w:rsidRPr="008D782B" w:rsidRDefault="005B2A78" w:rsidP="001C59BB">
            <w:pPr>
              <w:bidi w:val="0"/>
            </w:pPr>
            <w:r w:rsidRPr="008D782B">
              <w:t>2012</w:t>
            </w:r>
          </w:p>
        </w:tc>
        <w:tc>
          <w:tcPr>
            <w:tcW w:w="1341" w:type="dxa"/>
            <w:vMerge w:val="restart"/>
            <w:noWrap/>
            <w:hideMark/>
          </w:tcPr>
          <w:p w14:paraId="58E31BF6" w14:textId="77777777" w:rsidR="005B2A78" w:rsidRPr="008D782B" w:rsidRDefault="005B2A78" w:rsidP="001C59BB">
            <w:pPr>
              <w:bidi w:val="0"/>
            </w:pPr>
            <w:r w:rsidRPr="008D782B">
              <w:t>Iran</w:t>
            </w:r>
          </w:p>
        </w:tc>
        <w:tc>
          <w:tcPr>
            <w:tcW w:w="4342" w:type="dxa"/>
            <w:hideMark/>
          </w:tcPr>
          <w:p w14:paraId="1BB49F16" w14:textId="4636159B" w:rsidR="005B2A78" w:rsidRPr="008D782B" w:rsidRDefault="005B2A78" w:rsidP="001C59BB">
            <w:pPr>
              <w:bidi w:val="0"/>
            </w:pPr>
            <w:r w:rsidRPr="008D782B">
              <w:t>Fars</w:t>
            </w:r>
            <w:r w:rsidR="00165F91" w:rsidRPr="008D782B">
              <w:t>;</w:t>
            </w:r>
            <w:r w:rsidRPr="008D782B">
              <w:t xml:space="preserve"> Firouzabad, Zanjiran, Dehrud, Dadenjan</w:t>
            </w:r>
          </w:p>
        </w:tc>
        <w:tc>
          <w:tcPr>
            <w:tcW w:w="3118" w:type="dxa"/>
            <w:hideMark/>
          </w:tcPr>
          <w:p w14:paraId="7B47C5FC" w14:textId="77777777" w:rsidR="005B2A78" w:rsidRPr="008D782B" w:rsidRDefault="005B2A78" w:rsidP="001C59BB">
            <w:pPr>
              <w:bidi w:val="0"/>
              <w:rPr>
                <w:i/>
                <w:iCs/>
              </w:rPr>
            </w:pPr>
            <w:r w:rsidRPr="008D782B">
              <w:rPr>
                <w:i/>
                <w:iCs/>
              </w:rPr>
              <w:t>An. superpictus</w:t>
            </w:r>
          </w:p>
        </w:tc>
      </w:tr>
      <w:tr w:rsidR="005B2A78" w:rsidRPr="008D782B" w14:paraId="1A1C428C" w14:textId="77777777" w:rsidTr="00D32705">
        <w:trPr>
          <w:gridAfter w:val="1"/>
          <w:wAfter w:w="2115" w:type="dxa"/>
          <w:trHeight w:val="570"/>
        </w:trPr>
        <w:tc>
          <w:tcPr>
            <w:tcW w:w="2427" w:type="dxa"/>
            <w:vMerge/>
            <w:hideMark/>
          </w:tcPr>
          <w:p w14:paraId="4A344607" w14:textId="77777777" w:rsidR="005B2A78" w:rsidRPr="008D782B" w:rsidRDefault="005B2A78" w:rsidP="001C59BB">
            <w:pPr>
              <w:bidi w:val="0"/>
            </w:pPr>
          </w:p>
        </w:tc>
        <w:tc>
          <w:tcPr>
            <w:tcW w:w="1246" w:type="dxa"/>
            <w:vMerge/>
            <w:hideMark/>
          </w:tcPr>
          <w:p w14:paraId="526F6158" w14:textId="77777777" w:rsidR="005B2A78" w:rsidRPr="008D782B" w:rsidRDefault="005B2A78" w:rsidP="001C59BB">
            <w:pPr>
              <w:bidi w:val="0"/>
            </w:pPr>
          </w:p>
        </w:tc>
        <w:tc>
          <w:tcPr>
            <w:tcW w:w="1271" w:type="dxa"/>
            <w:vMerge/>
            <w:hideMark/>
          </w:tcPr>
          <w:p w14:paraId="15F64EE7" w14:textId="77777777" w:rsidR="005B2A78" w:rsidRPr="008D782B" w:rsidRDefault="005B2A78" w:rsidP="001C59BB">
            <w:pPr>
              <w:bidi w:val="0"/>
            </w:pPr>
          </w:p>
        </w:tc>
        <w:tc>
          <w:tcPr>
            <w:tcW w:w="1341" w:type="dxa"/>
            <w:vMerge/>
            <w:hideMark/>
          </w:tcPr>
          <w:p w14:paraId="253DB6E8" w14:textId="77777777" w:rsidR="005B2A78" w:rsidRPr="008D782B" w:rsidRDefault="005B2A78" w:rsidP="001C59BB">
            <w:pPr>
              <w:bidi w:val="0"/>
            </w:pPr>
          </w:p>
        </w:tc>
        <w:tc>
          <w:tcPr>
            <w:tcW w:w="4342" w:type="dxa"/>
            <w:hideMark/>
          </w:tcPr>
          <w:p w14:paraId="4B9EA498" w14:textId="0959F8C9" w:rsidR="005B2A78" w:rsidRPr="008D782B" w:rsidRDefault="005B2A78" w:rsidP="001C59BB">
            <w:pPr>
              <w:bidi w:val="0"/>
            </w:pPr>
            <w:r w:rsidRPr="008D782B">
              <w:t>Fars</w:t>
            </w:r>
            <w:r w:rsidR="00165F91" w:rsidRPr="008D782B">
              <w:t>;</w:t>
            </w:r>
            <w:r w:rsidRPr="008D782B">
              <w:t xml:space="preserve"> Firouzabad, Mehkuyeh, Zanjiran, Dehrud, Dadenjan, Banaf</w:t>
            </w:r>
          </w:p>
        </w:tc>
        <w:tc>
          <w:tcPr>
            <w:tcW w:w="3118" w:type="dxa"/>
            <w:hideMark/>
          </w:tcPr>
          <w:p w14:paraId="201D2B8B" w14:textId="77777777" w:rsidR="005B2A78" w:rsidRPr="008D782B" w:rsidRDefault="005B2A78" w:rsidP="001C59BB">
            <w:pPr>
              <w:bidi w:val="0"/>
              <w:rPr>
                <w:i/>
                <w:iCs/>
              </w:rPr>
            </w:pPr>
            <w:r w:rsidRPr="008D782B">
              <w:rPr>
                <w:i/>
                <w:iCs/>
              </w:rPr>
              <w:t>An. dthali</w:t>
            </w:r>
          </w:p>
        </w:tc>
      </w:tr>
      <w:tr w:rsidR="005B2A78" w:rsidRPr="008D782B" w14:paraId="304C6847" w14:textId="77777777" w:rsidTr="00D32705">
        <w:trPr>
          <w:gridAfter w:val="1"/>
          <w:wAfter w:w="2115" w:type="dxa"/>
          <w:trHeight w:val="285"/>
        </w:trPr>
        <w:tc>
          <w:tcPr>
            <w:tcW w:w="2427" w:type="dxa"/>
            <w:noWrap/>
            <w:hideMark/>
          </w:tcPr>
          <w:p w14:paraId="4931C089" w14:textId="77777777" w:rsidR="005B2A78" w:rsidRPr="008D782B" w:rsidRDefault="005B2A78" w:rsidP="001C59BB">
            <w:pPr>
              <w:bidi w:val="0"/>
            </w:pPr>
            <w:r w:rsidRPr="008D782B">
              <w:t>Yazdi, F.</w:t>
            </w:r>
          </w:p>
          <w:p w14:paraId="14B43325" w14:textId="77777777" w:rsidR="005B2A78" w:rsidRPr="008D782B" w:rsidRDefault="005B2A78" w:rsidP="001C59BB">
            <w:pPr>
              <w:bidi w:val="0"/>
            </w:pPr>
            <w:r w:rsidRPr="008D782B">
              <w:fldChar w:fldCharType="begin"/>
            </w:r>
            <w:r w:rsidRPr="008D782B">
              <w:instrText xml:space="preserve"> ADDIN EN.CITE &lt;EndNote&gt;&lt;Cite&gt;&lt;Author&gt;Yazdi&lt;/Author&gt;&lt;Year&gt;2017&lt;/Year&gt;&lt;RecNum&gt;337&lt;/RecNum&gt;&lt;DisplayText&gt;(135)&lt;/DisplayText&gt;&lt;record&gt;&lt;rec-number&gt;337&lt;/rec-number&gt;&lt;foreign-keys&gt;&lt;key app="EN" db-id="5z0tpw05k2e0fmerpz9xwe2op200pda9wera" timestamp="1724943344"&gt;337&lt;/key&gt;&lt;/foreign-keys&gt;&lt;ref-type name="Journal Article"&gt;17&lt;/ref-type&gt;&lt;contributors&gt;&lt;authors&gt;&lt;author&gt;Yazdi, F.&lt;/author&gt;&lt;author&gt;Nikookar, S. H.&lt;/author&gt;&lt;author&gt;Fazeli-Dinan, M.&lt;/author&gt;&lt;author&gt;Hosseini, S. A.&lt;/author&gt;&lt;author&gt;Yazdi, M.&lt;/author&gt;&lt;author&gt;Ziapour, S. P.&lt;/author&gt;&lt;author&gt;Enayati, A.&lt;/author&gt;&lt;/authors&gt;&lt;/contributors&gt;&lt;titles&gt;&lt;title&gt;Diversity and species composition of mosquitoes (Culicidae: Diptera) in Noor County, northern Iran&lt;/title&gt;&lt;secondary-title&gt;Tropical Biomedicine&lt;/secondary-title&gt;&lt;/titles&gt;&lt;periodical&gt;&lt;full-title&gt;Tropical Biomedicine&lt;/full-title&gt;&lt;/periodical&gt;&lt;pages&gt;14-21&lt;/pages&gt;&lt;volume&gt;34&lt;/volume&gt;&lt;number&gt;1&lt;/number&gt;&lt;dates&gt;&lt;year&gt;2017&lt;/year&gt;&lt;/dates&gt;&lt;work-type&gt;Article&lt;/work-type&gt;&lt;urls&gt;&lt;related-urls&gt;&lt;url&gt;https://www.scopus.com/inward/record.uri?eid=2-s2.0-85019748637&amp;amp;partnerID=40&amp;amp;md5=c41ecf7325b8f82e7a17189aa3c1d1cd&lt;/url&gt;&lt;/related-urls&gt;&lt;/urls&gt;&lt;remote-database-name&gt;Scopus&lt;/remote-database-name&gt;&lt;/record&gt;&lt;/Cite&gt;&lt;/EndNote&gt;</w:instrText>
            </w:r>
            <w:r w:rsidRPr="008D782B">
              <w:fldChar w:fldCharType="separate"/>
            </w:r>
            <w:r w:rsidRPr="008D782B">
              <w:rPr>
                <w:noProof/>
              </w:rPr>
              <w:t>(135)</w:t>
            </w:r>
            <w:r w:rsidRPr="008D782B">
              <w:fldChar w:fldCharType="end"/>
            </w:r>
          </w:p>
        </w:tc>
        <w:tc>
          <w:tcPr>
            <w:tcW w:w="1246" w:type="dxa"/>
            <w:noWrap/>
            <w:hideMark/>
          </w:tcPr>
          <w:p w14:paraId="601AD114" w14:textId="77777777" w:rsidR="005B2A78" w:rsidRPr="008D782B" w:rsidRDefault="005B2A78" w:rsidP="001C59BB">
            <w:pPr>
              <w:bidi w:val="0"/>
            </w:pPr>
            <w:r w:rsidRPr="008D782B">
              <w:t>2017</w:t>
            </w:r>
          </w:p>
        </w:tc>
        <w:tc>
          <w:tcPr>
            <w:tcW w:w="1271" w:type="dxa"/>
            <w:noWrap/>
            <w:hideMark/>
          </w:tcPr>
          <w:p w14:paraId="7FD3E6C5" w14:textId="77777777" w:rsidR="005B2A78" w:rsidRPr="008D782B" w:rsidRDefault="005B2A78" w:rsidP="001C59BB">
            <w:pPr>
              <w:bidi w:val="0"/>
            </w:pPr>
            <w:r w:rsidRPr="008D782B">
              <w:t>2012-13</w:t>
            </w:r>
          </w:p>
        </w:tc>
        <w:tc>
          <w:tcPr>
            <w:tcW w:w="1341" w:type="dxa"/>
            <w:noWrap/>
            <w:hideMark/>
          </w:tcPr>
          <w:p w14:paraId="7F491317" w14:textId="77777777" w:rsidR="005B2A78" w:rsidRPr="008D782B" w:rsidRDefault="005B2A78" w:rsidP="001C59BB">
            <w:pPr>
              <w:bidi w:val="0"/>
            </w:pPr>
            <w:r w:rsidRPr="008D782B">
              <w:t>Iran</w:t>
            </w:r>
          </w:p>
        </w:tc>
        <w:tc>
          <w:tcPr>
            <w:tcW w:w="4342" w:type="dxa"/>
            <w:hideMark/>
          </w:tcPr>
          <w:p w14:paraId="316E5F8E" w14:textId="1FBE4583" w:rsidR="005B2A78" w:rsidRPr="008D782B" w:rsidRDefault="005B2A78" w:rsidP="001C59BB">
            <w:pPr>
              <w:bidi w:val="0"/>
            </w:pPr>
            <w:r w:rsidRPr="008D782B">
              <w:t>Mazandaran</w:t>
            </w:r>
            <w:r w:rsidR="00165F91" w:rsidRPr="008D782B">
              <w:t>;</w:t>
            </w:r>
            <w:r w:rsidRPr="008D782B">
              <w:t xml:space="preserve"> Nur</w:t>
            </w:r>
          </w:p>
        </w:tc>
        <w:tc>
          <w:tcPr>
            <w:tcW w:w="3118" w:type="dxa"/>
            <w:hideMark/>
          </w:tcPr>
          <w:p w14:paraId="72548A59" w14:textId="77777777" w:rsidR="005B2A78" w:rsidRPr="008D782B" w:rsidRDefault="005B2A78" w:rsidP="001C59BB">
            <w:pPr>
              <w:bidi w:val="0"/>
              <w:rPr>
                <w:i/>
                <w:iCs/>
              </w:rPr>
            </w:pPr>
            <w:r w:rsidRPr="008D782B">
              <w:rPr>
                <w:i/>
                <w:iCs/>
              </w:rPr>
              <w:t>An. hyrcanus, An. maculipennis</w:t>
            </w:r>
          </w:p>
        </w:tc>
      </w:tr>
      <w:tr w:rsidR="005B2A78" w:rsidRPr="008D782B" w14:paraId="52A4401D" w14:textId="77777777" w:rsidTr="00D32705">
        <w:trPr>
          <w:gridAfter w:val="1"/>
          <w:wAfter w:w="2115" w:type="dxa"/>
          <w:trHeight w:val="285"/>
        </w:trPr>
        <w:tc>
          <w:tcPr>
            <w:tcW w:w="2427" w:type="dxa"/>
            <w:vMerge w:val="restart"/>
            <w:noWrap/>
            <w:hideMark/>
          </w:tcPr>
          <w:p w14:paraId="7E492DA7" w14:textId="77777777" w:rsidR="005B2A78" w:rsidRPr="008D782B" w:rsidRDefault="005B2A78" w:rsidP="001C59BB">
            <w:pPr>
              <w:bidi w:val="0"/>
            </w:pPr>
            <w:r w:rsidRPr="008D782B">
              <w:t>Azari-Hamidian, S.</w:t>
            </w:r>
          </w:p>
          <w:p w14:paraId="586952E8" w14:textId="77777777" w:rsidR="005B2A78" w:rsidRPr="008D782B" w:rsidRDefault="005B2A78" w:rsidP="001C59BB">
            <w:pPr>
              <w:bidi w:val="0"/>
            </w:pPr>
            <w:r w:rsidRPr="008D782B">
              <w:fldChar w:fldCharType="begin"/>
            </w:r>
            <w:r w:rsidRPr="008D782B">
              <w:instrText xml:space="preserve"> ADDIN EN.CITE &lt;EndNote&gt;&lt;Cite&gt;&lt;Author&gt;Azari-Hamidian&lt;/Author&gt;&lt;Year&gt;2018&lt;/Year&gt;&lt;RecNum&gt;379&lt;/RecNum&gt;&lt;DisplayText&gt;(136)&lt;/DisplayText&gt;&lt;record&gt;&lt;rec-number&gt;379&lt;/rec-number&gt;&lt;foreign-keys&gt;&lt;key app="EN" db-id="5z0tpw05k2e0fmerpz9xwe2op200pda9wera" timestamp="1724943344"&gt;379&lt;/key&gt;&lt;/foreign-keys&gt;&lt;ref-type name="Journal Article"&gt;17&lt;/ref-type&gt;&lt;contributors&gt;&lt;authors&gt;&lt;author&gt;Azari-Hamidian, S.&lt;/author&gt;&lt;author&gt;Norouzi, B.&lt;/author&gt;&lt;author&gt;Noorallahi, A.&lt;/author&gt;&lt;author&gt;Hanafi-Bojd, A. A.&lt;/author&gt;&lt;/authors&gt;&lt;/contributors&gt;&lt;titles&gt;&lt;title&gt;Seasonal activity of adult mosquitoes (Diptera: Culicidae) in a focus of dirofilariasis and west nile infection in Northern Iran&lt;/title&gt;&lt;secondary-title&gt;Journal of Arthropod-Borne Diseases&lt;/secondary-title&gt;&lt;/titles&gt;&lt;periodical&gt;&lt;full-title&gt;Journal of Arthropod-Borne Diseases&lt;/full-title&gt;&lt;/periodical&gt;&lt;pages&gt;398-413&lt;/pages&gt;&lt;volume&gt;12&lt;/volume&gt;&lt;number&gt;4&lt;/number&gt;&lt;dates&gt;&lt;year&gt;2018&lt;/year&gt;&lt;/dates&gt;&lt;work-type&gt;Article&lt;/work-type&gt;&lt;urls&gt;&lt;related-urls&gt;&lt;url&gt;https://www.scopus.com/inward/record.uri?eid=2-s2.0-85059645244&amp;amp;partnerID=40&amp;amp;md5=27e6557bba31203ac2cde649fce25d49&lt;/url&gt;&lt;/related-urls&gt;&lt;/urls&gt;&lt;remote-database-name&gt;Scopus&lt;/remote-database-name&gt;&lt;/record&gt;&lt;/Cite&gt;&lt;/EndNote&gt;</w:instrText>
            </w:r>
            <w:r w:rsidRPr="008D782B">
              <w:fldChar w:fldCharType="separate"/>
            </w:r>
            <w:r w:rsidRPr="008D782B">
              <w:rPr>
                <w:noProof/>
              </w:rPr>
              <w:t>(136)</w:t>
            </w:r>
            <w:r w:rsidRPr="008D782B">
              <w:fldChar w:fldCharType="end"/>
            </w:r>
          </w:p>
        </w:tc>
        <w:tc>
          <w:tcPr>
            <w:tcW w:w="1246" w:type="dxa"/>
            <w:vMerge w:val="restart"/>
            <w:noWrap/>
            <w:hideMark/>
          </w:tcPr>
          <w:p w14:paraId="5B9E7635" w14:textId="77777777" w:rsidR="005B2A78" w:rsidRPr="008D782B" w:rsidRDefault="005B2A78" w:rsidP="001C59BB">
            <w:pPr>
              <w:bidi w:val="0"/>
            </w:pPr>
            <w:r w:rsidRPr="008D782B">
              <w:t>2018</w:t>
            </w:r>
          </w:p>
        </w:tc>
        <w:tc>
          <w:tcPr>
            <w:tcW w:w="1271" w:type="dxa"/>
            <w:vMerge w:val="restart"/>
            <w:noWrap/>
            <w:hideMark/>
          </w:tcPr>
          <w:p w14:paraId="6929A69E" w14:textId="77777777" w:rsidR="005B2A78" w:rsidRPr="008D782B" w:rsidRDefault="005B2A78" w:rsidP="001C59BB">
            <w:pPr>
              <w:bidi w:val="0"/>
            </w:pPr>
            <w:r w:rsidRPr="008D782B">
              <w:t>2015-16</w:t>
            </w:r>
          </w:p>
        </w:tc>
        <w:tc>
          <w:tcPr>
            <w:tcW w:w="1341" w:type="dxa"/>
            <w:vMerge w:val="restart"/>
            <w:noWrap/>
            <w:hideMark/>
          </w:tcPr>
          <w:p w14:paraId="7DE9F3A8" w14:textId="77777777" w:rsidR="005B2A78" w:rsidRPr="008D782B" w:rsidRDefault="005B2A78" w:rsidP="001C59BB">
            <w:pPr>
              <w:bidi w:val="0"/>
            </w:pPr>
            <w:r w:rsidRPr="008D782B">
              <w:t>Iran</w:t>
            </w:r>
          </w:p>
        </w:tc>
        <w:tc>
          <w:tcPr>
            <w:tcW w:w="4342" w:type="dxa"/>
            <w:hideMark/>
          </w:tcPr>
          <w:p w14:paraId="13356254" w14:textId="230388E0" w:rsidR="005B2A78" w:rsidRPr="008D782B" w:rsidRDefault="005B2A78" w:rsidP="001C59BB">
            <w:pPr>
              <w:bidi w:val="0"/>
            </w:pPr>
            <w:r w:rsidRPr="008D782B">
              <w:t>Gilan</w:t>
            </w:r>
            <w:r w:rsidR="00165F91" w:rsidRPr="008D782B">
              <w:t>;</w:t>
            </w:r>
            <w:r w:rsidRPr="008D782B">
              <w:t xml:space="preserve"> Rudbar</w:t>
            </w:r>
          </w:p>
        </w:tc>
        <w:tc>
          <w:tcPr>
            <w:tcW w:w="3118" w:type="dxa"/>
            <w:hideMark/>
          </w:tcPr>
          <w:p w14:paraId="0209F262" w14:textId="77777777" w:rsidR="005B2A78" w:rsidRPr="008D782B" w:rsidRDefault="005B2A78" w:rsidP="001C59BB">
            <w:pPr>
              <w:bidi w:val="0"/>
              <w:rPr>
                <w:i/>
                <w:iCs/>
              </w:rPr>
            </w:pPr>
            <w:r w:rsidRPr="008D782B">
              <w:rPr>
                <w:i/>
                <w:iCs/>
              </w:rPr>
              <w:t>An. claviger</w:t>
            </w:r>
          </w:p>
        </w:tc>
      </w:tr>
      <w:tr w:rsidR="005B2A78" w:rsidRPr="008D782B" w14:paraId="20C23AE1" w14:textId="77777777" w:rsidTr="00D32705">
        <w:trPr>
          <w:gridAfter w:val="1"/>
          <w:wAfter w:w="2115" w:type="dxa"/>
          <w:trHeight w:val="285"/>
        </w:trPr>
        <w:tc>
          <w:tcPr>
            <w:tcW w:w="2427" w:type="dxa"/>
            <w:vMerge/>
            <w:hideMark/>
          </w:tcPr>
          <w:p w14:paraId="023C8051" w14:textId="77777777" w:rsidR="005B2A78" w:rsidRPr="008D782B" w:rsidRDefault="005B2A78" w:rsidP="001C59BB">
            <w:pPr>
              <w:bidi w:val="0"/>
            </w:pPr>
          </w:p>
        </w:tc>
        <w:tc>
          <w:tcPr>
            <w:tcW w:w="1246" w:type="dxa"/>
            <w:vMerge/>
            <w:hideMark/>
          </w:tcPr>
          <w:p w14:paraId="66135D7E" w14:textId="77777777" w:rsidR="005B2A78" w:rsidRPr="008D782B" w:rsidRDefault="005B2A78" w:rsidP="001C59BB">
            <w:pPr>
              <w:bidi w:val="0"/>
            </w:pPr>
          </w:p>
        </w:tc>
        <w:tc>
          <w:tcPr>
            <w:tcW w:w="1271" w:type="dxa"/>
            <w:vMerge/>
            <w:hideMark/>
          </w:tcPr>
          <w:p w14:paraId="0FF6A237" w14:textId="77777777" w:rsidR="005B2A78" w:rsidRPr="008D782B" w:rsidRDefault="005B2A78" w:rsidP="001C59BB">
            <w:pPr>
              <w:bidi w:val="0"/>
            </w:pPr>
          </w:p>
        </w:tc>
        <w:tc>
          <w:tcPr>
            <w:tcW w:w="1341" w:type="dxa"/>
            <w:vMerge/>
            <w:hideMark/>
          </w:tcPr>
          <w:p w14:paraId="03B9D0A1" w14:textId="77777777" w:rsidR="005B2A78" w:rsidRPr="008D782B" w:rsidRDefault="005B2A78" w:rsidP="001C59BB">
            <w:pPr>
              <w:bidi w:val="0"/>
            </w:pPr>
          </w:p>
        </w:tc>
        <w:tc>
          <w:tcPr>
            <w:tcW w:w="4342" w:type="dxa"/>
            <w:hideMark/>
          </w:tcPr>
          <w:p w14:paraId="0A857041" w14:textId="6D3BB698" w:rsidR="005B2A78" w:rsidRPr="008D782B" w:rsidRDefault="005B2A78" w:rsidP="001C59BB">
            <w:pPr>
              <w:bidi w:val="0"/>
            </w:pPr>
            <w:r w:rsidRPr="008D782B">
              <w:t>Gilan</w:t>
            </w:r>
            <w:r w:rsidR="00165F91" w:rsidRPr="008D782B">
              <w:t>;</w:t>
            </w:r>
            <w:r w:rsidRPr="008D782B">
              <w:t xml:space="preserve"> Rasht, Rudsar</w:t>
            </w:r>
          </w:p>
        </w:tc>
        <w:tc>
          <w:tcPr>
            <w:tcW w:w="3118" w:type="dxa"/>
            <w:hideMark/>
          </w:tcPr>
          <w:p w14:paraId="3C303732" w14:textId="77777777" w:rsidR="005B2A78" w:rsidRPr="008D782B" w:rsidRDefault="005B2A78" w:rsidP="001C59BB">
            <w:pPr>
              <w:bidi w:val="0"/>
              <w:rPr>
                <w:i/>
                <w:iCs/>
              </w:rPr>
            </w:pPr>
            <w:r w:rsidRPr="008D782B">
              <w:rPr>
                <w:i/>
                <w:iCs/>
              </w:rPr>
              <w:t>An. hyrcanus</w:t>
            </w:r>
          </w:p>
        </w:tc>
      </w:tr>
      <w:tr w:rsidR="005B2A78" w:rsidRPr="008D782B" w14:paraId="4146CA40" w14:textId="77777777" w:rsidTr="00D32705">
        <w:trPr>
          <w:gridAfter w:val="1"/>
          <w:wAfter w:w="2115" w:type="dxa"/>
          <w:trHeight w:val="570"/>
        </w:trPr>
        <w:tc>
          <w:tcPr>
            <w:tcW w:w="2427" w:type="dxa"/>
            <w:vMerge/>
            <w:hideMark/>
          </w:tcPr>
          <w:p w14:paraId="565988AD" w14:textId="77777777" w:rsidR="005B2A78" w:rsidRPr="008D782B" w:rsidRDefault="005B2A78" w:rsidP="001C59BB">
            <w:pPr>
              <w:bidi w:val="0"/>
            </w:pPr>
          </w:p>
        </w:tc>
        <w:tc>
          <w:tcPr>
            <w:tcW w:w="1246" w:type="dxa"/>
            <w:vMerge/>
            <w:hideMark/>
          </w:tcPr>
          <w:p w14:paraId="43DD44DE" w14:textId="77777777" w:rsidR="005B2A78" w:rsidRPr="008D782B" w:rsidRDefault="005B2A78" w:rsidP="001C59BB">
            <w:pPr>
              <w:bidi w:val="0"/>
            </w:pPr>
          </w:p>
        </w:tc>
        <w:tc>
          <w:tcPr>
            <w:tcW w:w="1271" w:type="dxa"/>
            <w:vMerge/>
            <w:hideMark/>
          </w:tcPr>
          <w:p w14:paraId="1AA7C155" w14:textId="77777777" w:rsidR="005B2A78" w:rsidRPr="008D782B" w:rsidRDefault="005B2A78" w:rsidP="001C59BB">
            <w:pPr>
              <w:bidi w:val="0"/>
            </w:pPr>
          </w:p>
        </w:tc>
        <w:tc>
          <w:tcPr>
            <w:tcW w:w="1341" w:type="dxa"/>
            <w:vMerge/>
            <w:hideMark/>
          </w:tcPr>
          <w:p w14:paraId="30B094B3" w14:textId="77777777" w:rsidR="005B2A78" w:rsidRPr="008D782B" w:rsidRDefault="005B2A78" w:rsidP="001C59BB">
            <w:pPr>
              <w:bidi w:val="0"/>
            </w:pPr>
          </w:p>
        </w:tc>
        <w:tc>
          <w:tcPr>
            <w:tcW w:w="4342" w:type="dxa"/>
            <w:hideMark/>
          </w:tcPr>
          <w:p w14:paraId="01456110" w14:textId="46419588" w:rsidR="005B2A78" w:rsidRPr="008D782B" w:rsidRDefault="005B2A78" w:rsidP="001C59BB">
            <w:pPr>
              <w:bidi w:val="0"/>
            </w:pPr>
            <w:r w:rsidRPr="008D782B">
              <w:t>Gilan</w:t>
            </w:r>
            <w:r w:rsidR="00165F91" w:rsidRPr="008D782B">
              <w:t>;</w:t>
            </w:r>
            <w:r w:rsidRPr="008D782B">
              <w:t xml:space="preserve"> Rudsar, Rasht, Bandar Anzali, Rudsar, Hashtpar, Siahkal</w:t>
            </w:r>
          </w:p>
        </w:tc>
        <w:tc>
          <w:tcPr>
            <w:tcW w:w="3118" w:type="dxa"/>
            <w:hideMark/>
          </w:tcPr>
          <w:p w14:paraId="5DA9419B" w14:textId="77777777" w:rsidR="005B2A78" w:rsidRPr="008D782B" w:rsidRDefault="005B2A78" w:rsidP="001C59BB">
            <w:pPr>
              <w:bidi w:val="0"/>
              <w:rPr>
                <w:i/>
                <w:iCs/>
              </w:rPr>
            </w:pPr>
            <w:r w:rsidRPr="008D782B">
              <w:rPr>
                <w:i/>
                <w:iCs/>
              </w:rPr>
              <w:t>An. maculipennis</w:t>
            </w:r>
          </w:p>
        </w:tc>
      </w:tr>
      <w:tr w:rsidR="005B2A78" w:rsidRPr="008D782B" w14:paraId="085C53A3" w14:textId="77777777" w:rsidTr="00D32705">
        <w:trPr>
          <w:gridAfter w:val="1"/>
          <w:wAfter w:w="2115" w:type="dxa"/>
          <w:trHeight w:val="285"/>
        </w:trPr>
        <w:tc>
          <w:tcPr>
            <w:tcW w:w="2427" w:type="dxa"/>
            <w:noWrap/>
            <w:hideMark/>
          </w:tcPr>
          <w:p w14:paraId="53C9D09E" w14:textId="77777777" w:rsidR="005B2A78" w:rsidRPr="008D782B" w:rsidRDefault="005B2A78" w:rsidP="001C59BB">
            <w:pPr>
              <w:bidi w:val="0"/>
            </w:pPr>
            <w:r w:rsidRPr="008D782B">
              <w:t>Gorouhi, M. A.</w:t>
            </w:r>
          </w:p>
          <w:p w14:paraId="00550F4D" w14:textId="77777777" w:rsidR="005B2A78" w:rsidRPr="008D782B" w:rsidRDefault="005B2A78" w:rsidP="001C59BB">
            <w:pPr>
              <w:bidi w:val="0"/>
            </w:pPr>
            <w:r w:rsidRPr="008D782B">
              <w:fldChar w:fldCharType="begin"/>
            </w:r>
            <w:r w:rsidRPr="008D782B">
              <w:instrText xml:space="preserve"> ADDIN EN.CITE &lt;EndNote&gt;&lt;Cite&gt;&lt;Author&gt;Gorouhi&lt;/Author&gt;&lt;Year&gt;2018&lt;/Year&gt;&lt;RecNum&gt;805&lt;/RecNum&gt;&lt;DisplayText&gt;(137)&lt;/DisplayText&gt;&lt;record&gt;&lt;rec-number&gt;805&lt;/rec-number&gt;&lt;foreign-keys&gt;&lt;key app="EN" db-id="5z0tpw05k2e0fmerpz9xwe2op200pda9wera" timestamp="1724943362"&gt;805&lt;/key&gt;&lt;/foreign-keys&gt;&lt;ref-type name="Journal Article"&gt;17&lt;/ref-type&gt;&lt;contributors&gt;&lt;authors&gt;&lt;author&gt;Gorouhi, M. A.&lt;/author&gt;&lt;author&gt;Oshaghi, M. A.&lt;/author&gt;&lt;author&gt;Vatandoost, H.&lt;/author&gt;&lt;author&gt;Enayati, A. A.&lt;/author&gt;&lt;author&gt;Abai, M. R.&lt;/author&gt;&lt;author&gt;Karami, M.&lt;/author&gt;&lt;author&gt;Salim-Abadi, Y.&lt;/author&gt;&lt;author&gt;Hanafi-Bojd, A. A.&lt;/author&gt;&lt;author&gt;Aghaei-Afshar, A.&lt;/author&gt;&lt;author&gt;Paksa, A.&lt;/author&gt;&lt;author&gt;Nikpour, F.&lt;/author&gt;&lt;/authors&gt;&lt;/contributors&gt;&lt;titles&gt;&lt;title&gt;Biochemical Basis of Cyfluthrin and DDT Resistance in Anopheles stephensi (Diptera: Culicidae) in malarious area of Iran&lt;/title&gt;&lt;secondary-title&gt;Journal of Arthropod-Borne Diseases&lt;/secondary-title&gt;&lt;/titles&gt;&lt;periodical&gt;&lt;full-title&gt;Journal of Arthropod-Borne Diseases&lt;/full-title&gt;&lt;/periodical&gt;&lt;pages&gt;310-320&lt;/pages&gt;&lt;volume&gt;12&lt;/volume&gt;&lt;number&gt;3&lt;/number&gt;&lt;dates&gt;&lt;year&gt;2018&lt;/year&gt;&lt;/dates&gt;&lt;work-type&gt;Article&lt;/work-type&gt;&lt;urls&gt;&lt;related-urls&gt;&lt;url&gt;https://www.scopus.com/inward/record.uri?eid=2-s2.0-85067842654&amp;amp;partnerID=40&amp;amp;md5=282269c97d49b3a4138ec09ac0d19540&lt;/url&gt;&lt;/related-urls&gt;&lt;/urls&gt;&lt;remote-database-name&gt;Scopus&lt;/remote-database-name&gt;&lt;/record&gt;&lt;/Cite&gt;&lt;/EndNote&gt;</w:instrText>
            </w:r>
            <w:r w:rsidRPr="008D782B">
              <w:fldChar w:fldCharType="separate"/>
            </w:r>
            <w:r w:rsidRPr="008D782B">
              <w:rPr>
                <w:noProof/>
              </w:rPr>
              <w:t>(137)</w:t>
            </w:r>
            <w:r w:rsidRPr="008D782B">
              <w:fldChar w:fldCharType="end"/>
            </w:r>
          </w:p>
        </w:tc>
        <w:tc>
          <w:tcPr>
            <w:tcW w:w="1246" w:type="dxa"/>
            <w:noWrap/>
            <w:hideMark/>
          </w:tcPr>
          <w:p w14:paraId="5A389E8A" w14:textId="77777777" w:rsidR="005B2A78" w:rsidRPr="008D782B" w:rsidRDefault="005B2A78" w:rsidP="001C59BB">
            <w:pPr>
              <w:bidi w:val="0"/>
            </w:pPr>
            <w:r w:rsidRPr="008D782B">
              <w:t>2018</w:t>
            </w:r>
          </w:p>
        </w:tc>
        <w:tc>
          <w:tcPr>
            <w:tcW w:w="1271" w:type="dxa"/>
            <w:noWrap/>
            <w:hideMark/>
          </w:tcPr>
          <w:p w14:paraId="4926FC5C" w14:textId="77777777" w:rsidR="005B2A78" w:rsidRPr="008D782B" w:rsidRDefault="005B2A78" w:rsidP="001C59BB">
            <w:pPr>
              <w:bidi w:val="0"/>
            </w:pPr>
            <w:r w:rsidRPr="008D782B">
              <w:t>2015</w:t>
            </w:r>
          </w:p>
        </w:tc>
        <w:tc>
          <w:tcPr>
            <w:tcW w:w="1341" w:type="dxa"/>
            <w:noWrap/>
            <w:hideMark/>
          </w:tcPr>
          <w:p w14:paraId="77AC30AE" w14:textId="77777777" w:rsidR="005B2A78" w:rsidRPr="008D782B" w:rsidRDefault="005B2A78" w:rsidP="001C59BB">
            <w:pPr>
              <w:bidi w:val="0"/>
            </w:pPr>
            <w:r w:rsidRPr="008D782B">
              <w:t>Iran</w:t>
            </w:r>
          </w:p>
        </w:tc>
        <w:tc>
          <w:tcPr>
            <w:tcW w:w="4342" w:type="dxa"/>
            <w:hideMark/>
          </w:tcPr>
          <w:p w14:paraId="23D48C8E" w14:textId="682E28D0" w:rsidR="005B2A78" w:rsidRPr="008D782B" w:rsidRDefault="005B2A78" w:rsidP="001C59BB">
            <w:pPr>
              <w:bidi w:val="0"/>
            </w:pPr>
            <w:r w:rsidRPr="008D782B">
              <w:t>Sistan and Baluchestan</w:t>
            </w:r>
            <w:r w:rsidR="00165F91" w:rsidRPr="008D782B">
              <w:t xml:space="preserve">; </w:t>
            </w:r>
            <w:r w:rsidRPr="008D782B">
              <w:t>Chabahar</w:t>
            </w:r>
          </w:p>
        </w:tc>
        <w:tc>
          <w:tcPr>
            <w:tcW w:w="3118" w:type="dxa"/>
            <w:hideMark/>
          </w:tcPr>
          <w:p w14:paraId="2C20FB7A" w14:textId="77777777" w:rsidR="005B2A78" w:rsidRPr="008D782B" w:rsidRDefault="005B2A78" w:rsidP="001C59BB">
            <w:pPr>
              <w:bidi w:val="0"/>
              <w:rPr>
                <w:i/>
                <w:iCs/>
              </w:rPr>
            </w:pPr>
            <w:r w:rsidRPr="008D782B">
              <w:rPr>
                <w:i/>
                <w:iCs/>
              </w:rPr>
              <w:t>An. stephensi</w:t>
            </w:r>
          </w:p>
        </w:tc>
      </w:tr>
      <w:tr w:rsidR="005B2A78" w:rsidRPr="008D782B" w14:paraId="66CF0689" w14:textId="77777777" w:rsidTr="00D32705">
        <w:trPr>
          <w:gridAfter w:val="1"/>
          <w:wAfter w:w="2115" w:type="dxa"/>
          <w:trHeight w:val="285"/>
        </w:trPr>
        <w:tc>
          <w:tcPr>
            <w:tcW w:w="2427" w:type="dxa"/>
            <w:noWrap/>
            <w:hideMark/>
          </w:tcPr>
          <w:p w14:paraId="59013F4C" w14:textId="77777777" w:rsidR="005B2A78" w:rsidRPr="008D782B" w:rsidRDefault="005B2A78" w:rsidP="001C59BB">
            <w:pPr>
              <w:bidi w:val="0"/>
            </w:pPr>
            <w:r w:rsidRPr="008D782B">
              <w:t>Nejati, J.</w:t>
            </w:r>
          </w:p>
          <w:p w14:paraId="1FE63176" w14:textId="77777777" w:rsidR="005B2A78" w:rsidRPr="008D782B" w:rsidRDefault="005B2A78" w:rsidP="001C59BB">
            <w:pPr>
              <w:bidi w:val="0"/>
            </w:pPr>
            <w:r w:rsidRPr="008D782B">
              <w:fldChar w:fldCharType="begin"/>
            </w:r>
            <w:r w:rsidRPr="008D782B">
              <w:instrText xml:space="preserve"> ADDIN EN.CITE &lt;EndNote&gt;&lt;Cite&gt;&lt;Author&gt;Nejati&lt;/Author&gt;&lt;Year&gt;2018&lt;/Year&gt;&lt;RecNum&gt;1663&lt;/RecNum&gt;&lt;DisplayText&gt;(138)&lt;/DisplayText&gt;&lt;record&gt;&lt;rec-number&gt;1663&lt;/rec-number&gt;&lt;foreign-keys&gt;&lt;key app="EN" db-id="5z0tpw05k2e0fmerpz9xwe2op200pda9wera" timestamp="1724943539"&gt;1663&lt;/key&gt;&lt;/foreign-keys&gt;&lt;ref-type name="Journal Article"&gt;17&lt;/ref-type&gt;&lt;contributors&gt;&lt;authors&gt;&lt;author&gt;Nejati, J.&lt;/author&gt;&lt;author&gt;Saghafipour, A.&lt;/author&gt;&lt;author&gt;Vatandoost, H.&lt;/author&gt;&lt;author&gt;Moosa-Kazemi, S. H.&lt;/author&gt;&lt;author&gt;Haghi, A. M.&lt;/author&gt;&lt;author&gt;Sanei-Dehkordi, A.&lt;/author&gt;&lt;/authors&gt;&lt;/contributors&gt;&lt;titles&gt;&lt;title&gt;Bionomics of &amp;lt;i&amp;gt;Anopheles subpictus&amp;lt;/i&amp;gt; (Diptera: Culicidae) in a Malaria Endemic Area, Southeastern Iran&lt;/title&gt;&lt;secondary-title&gt;Journal of Medical Entomology&lt;/secondary-title&gt;&lt;/titles&gt;&lt;periodical&gt;&lt;full-title&gt;Journal of Medical Entomology&lt;/full-title&gt;&lt;/periodical&gt;&lt;pages&gt;1182-1187&lt;/pages&gt;&lt;volume&gt;55&lt;/volume&gt;&lt;number&gt;5&lt;/number&gt;&lt;dates&gt;&lt;year&gt;2018&lt;/year&gt;&lt;pub-dates&gt;&lt;date&gt;Sep&lt;/date&gt;&lt;/pub-dates&gt;&lt;/dates&gt;&lt;isbn&gt;0022-2585&lt;/isbn&gt;&lt;accession-num&gt;WOS:000456130900014&lt;/accession-num&gt;&lt;urls&gt;&lt;related-urls&gt;&lt;url&gt;&amp;lt;Go to ISI&amp;gt;://WOS:000456130900014&lt;/url&gt;&lt;/related-urls&gt;&lt;/urls&gt;&lt;electronic-resource-num&gt;10.1093/jme/tjy079&lt;/electronic-resource-num&gt;&lt;/record&gt;&lt;/Cite&gt;&lt;/EndNote&gt;</w:instrText>
            </w:r>
            <w:r w:rsidRPr="008D782B">
              <w:fldChar w:fldCharType="separate"/>
            </w:r>
            <w:r w:rsidRPr="008D782B">
              <w:rPr>
                <w:noProof/>
              </w:rPr>
              <w:t>(138)</w:t>
            </w:r>
            <w:r w:rsidRPr="008D782B">
              <w:fldChar w:fldCharType="end"/>
            </w:r>
          </w:p>
        </w:tc>
        <w:tc>
          <w:tcPr>
            <w:tcW w:w="1246" w:type="dxa"/>
            <w:noWrap/>
            <w:hideMark/>
          </w:tcPr>
          <w:p w14:paraId="5D043017" w14:textId="77777777" w:rsidR="005B2A78" w:rsidRPr="008D782B" w:rsidRDefault="005B2A78" w:rsidP="001C59BB">
            <w:pPr>
              <w:bidi w:val="0"/>
            </w:pPr>
            <w:r w:rsidRPr="008D782B">
              <w:t>2018</w:t>
            </w:r>
          </w:p>
        </w:tc>
        <w:tc>
          <w:tcPr>
            <w:tcW w:w="1271" w:type="dxa"/>
            <w:noWrap/>
            <w:hideMark/>
          </w:tcPr>
          <w:p w14:paraId="04B5D35A" w14:textId="77777777" w:rsidR="005B2A78" w:rsidRPr="008D782B" w:rsidRDefault="005B2A78" w:rsidP="001C59BB">
            <w:pPr>
              <w:bidi w:val="0"/>
            </w:pPr>
            <w:r w:rsidRPr="008D782B">
              <w:t>2015</w:t>
            </w:r>
          </w:p>
        </w:tc>
        <w:tc>
          <w:tcPr>
            <w:tcW w:w="1341" w:type="dxa"/>
            <w:noWrap/>
            <w:hideMark/>
          </w:tcPr>
          <w:p w14:paraId="4E79D3E0" w14:textId="77777777" w:rsidR="005B2A78" w:rsidRPr="008D782B" w:rsidRDefault="005B2A78" w:rsidP="001C59BB">
            <w:pPr>
              <w:bidi w:val="0"/>
            </w:pPr>
            <w:r w:rsidRPr="008D782B">
              <w:t>Iran</w:t>
            </w:r>
          </w:p>
        </w:tc>
        <w:tc>
          <w:tcPr>
            <w:tcW w:w="4342" w:type="dxa"/>
            <w:hideMark/>
          </w:tcPr>
          <w:p w14:paraId="32C20A59" w14:textId="1AB0556B" w:rsidR="005B2A78" w:rsidRPr="008D782B" w:rsidRDefault="005B2A78" w:rsidP="001C59BB">
            <w:pPr>
              <w:bidi w:val="0"/>
            </w:pPr>
            <w:r w:rsidRPr="008D782B">
              <w:t>Sistan and Baluchestan</w:t>
            </w:r>
            <w:r w:rsidR="00165F91" w:rsidRPr="008D782B">
              <w:t xml:space="preserve">; </w:t>
            </w:r>
            <w:r w:rsidRPr="008D782B">
              <w:t>Sarbaz</w:t>
            </w:r>
          </w:p>
        </w:tc>
        <w:tc>
          <w:tcPr>
            <w:tcW w:w="3118" w:type="dxa"/>
            <w:hideMark/>
          </w:tcPr>
          <w:p w14:paraId="5913C73B" w14:textId="77777777" w:rsidR="005B2A78" w:rsidRPr="008D782B" w:rsidRDefault="005B2A78" w:rsidP="001C59BB">
            <w:pPr>
              <w:bidi w:val="0"/>
              <w:rPr>
                <w:i/>
                <w:iCs/>
              </w:rPr>
            </w:pPr>
            <w:r w:rsidRPr="008D782B">
              <w:rPr>
                <w:i/>
                <w:iCs/>
              </w:rPr>
              <w:t>An. subpictus</w:t>
            </w:r>
          </w:p>
        </w:tc>
      </w:tr>
      <w:tr w:rsidR="005B2A78" w:rsidRPr="008D782B" w14:paraId="79C04E1E" w14:textId="77777777" w:rsidTr="00D32705">
        <w:trPr>
          <w:gridAfter w:val="1"/>
          <w:wAfter w:w="2115" w:type="dxa"/>
          <w:trHeight w:val="285"/>
        </w:trPr>
        <w:tc>
          <w:tcPr>
            <w:tcW w:w="2427" w:type="dxa"/>
            <w:vMerge w:val="restart"/>
            <w:noWrap/>
            <w:hideMark/>
          </w:tcPr>
          <w:p w14:paraId="2F3AA963" w14:textId="77777777" w:rsidR="005B2A78" w:rsidRPr="008D782B" w:rsidRDefault="005B2A78" w:rsidP="001C59BB">
            <w:pPr>
              <w:bidi w:val="0"/>
            </w:pPr>
            <w:r w:rsidRPr="008D782B">
              <w:t>Nikookar, S. H.</w:t>
            </w:r>
          </w:p>
          <w:p w14:paraId="7880F8DA" w14:textId="77777777" w:rsidR="005B2A78" w:rsidRPr="008D782B" w:rsidRDefault="005B2A78" w:rsidP="001C59BB">
            <w:pPr>
              <w:bidi w:val="0"/>
            </w:pPr>
            <w:r w:rsidRPr="008D782B">
              <w:fldChar w:fldCharType="begin"/>
            </w:r>
            <w:r w:rsidRPr="008D782B">
              <w:instrText xml:space="preserve"> ADDIN EN.CITE &lt;EndNote&gt;&lt;Cite&gt;&lt;Author&gt;Nikookar&lt;/Author&gt;&lt;Year&gt;2018&lt;/Year&gt;&lt;RecNum&gt;354&lt;/RecNum&gt;&lt;DisplayText&gt;(139)&lt;/DisplayText&gt;&lt;record&gt;&lt;rec-number&gt;354&lt;/rec-number&gt;&lt;foreign-keys&gt;&lt;key app="EN" db-id="5z0tpw05k2e0fmerpz9xwe2op200pda9wera" timestamp="1724943344"&gt;354&lt;/key&gt;&lt;/foreign-keys&gt;&lt;ref-type name="Journal Article"&gt;17&lt;/ref-type&gt;&lt;contributors&gt;&lt;authors&gt;&lt;author&gt;Nikookar, S. H.&lt;/author&gt;&lt;author&gt;Fazeli-Dinan, M.&lt;/author&gt;&lt;author&gt;Azari-Hamidian, S.&lt;/author&gt;&lt;author&gt;Nasab, S. N. M.&lt;/author&gt;&lt;author&gt;Aarabi, M.&lt;/author&gt;&lt;author&gt;Ziapour, S. P.&lt;/author&gt;&lt;author&gt;Enayati, A.&lt;/author&gt;&lt;author&gt;Hemingway, J.&lt;/author&gt;&lt;/authors&gt;&lt;/contributors&gt;&lt;titles&gt;&lt;title&gt;Fauna, ecological characteristics, and checklist of the mosquitoes in mazandaran province, northern Iran&lt;/title&gt;&lt;secondary-title&gt;Journal of Medical Entomology&lt;/secondary-title&gt;&lt;/titles&gt;&lt;periodical&gt;&lt;full-title&gt;Journal of Medical Entomology&lt;/full-title&gt;&lt;/periodical&gt;&lt;pages&gt;1-12&lt;/pages&gt;&lt;volume&gt;55&lt;/volume&gt;&lt;number&gt;3&lt;/number&gt;&lt;dates&gt;&lt;year&gt;2018&lt;/year&gt;&lt;/dates&gt;&lt;work-type&gt;Article&lt;/work-type&gt;&lt;urls&gt;&lt;related-urls&gt;&lt;url&gt;https://www.scopus.com/inward/record.uri?eid=2-s2.0-85053843310&amp;amp;doi=10.1093%2fjme%2ftjx228&amp;amp;partnerID=40&amp;amp;md5=9a8f2ee4e2cfa19e8588cbce2fcc2ea8&lt;/url&gt;&lt;/related-urls&gt;&lt;/urls&gt;&lt;electronic-resource-num&gt;10.1093/jme/tjx228&lt;/electronic-resource-num&gt;&lt;remote-database-name&gt;Scopus&lt;/remote-database-name&gt;&lt;/record&gt;&lt;/Cite&gt;&lt;/EndNote&gt;</w:instrText>
            </w:r>
            <w:r w:rsidRPr="008D782B">
              <w:fldChar w:fldCharType="separate"/>
            </w:r>
            <w:r w:rsidRPr="008D782B">
              <w:rPr>
                <w:noProof/>
              </w:rPr>
              <w:t>(139)</w:t>
            </w:r>
            <w:r w:rsidRPr="008D782B">
              <w:fldChar w:fldCharType="end"/>
            </w:r>
          </w:p>
        </w:tc>
        <w:tc>
          <w:tcPr>
            <w:tcW w:w="1246" w:type="dxa"/>
            <w:vMerge w:val="restart"/>
            <w:noWrap/>
            <w:hideMark/>
          </w:tcPr>
          <w:p w14:paraId="06D7C4C0" w14:textId="77777777" w:rsidR="005B2A78" w:rsidRPr="008D782B" w:rsidRDefault="005B2A78" w:rsidP="001C59BB">
            <w:pPr>
              <w:bidi w:val="0"/>
            </w:pPr>
            <w:r w:rsidRPr="008D782B">
              <w:t>2018</w:t>
            </w:r>
          </w:p>
        </w:tc>
        <w:tc>
          <w:tcPr>
            <w:tcW w:w="1271" w:type="dxa"/>
            <w:vMerge w:val="restart"/>
            <w:noWrap/>
            <w:hideMark/>
          </w:tcPr>
          <w:p w14:paraId="1EA3AF7A" w14:textId="77777777" w:rsidR="005B2A78" w:rsidRPr="008D782B" w:rsidRDefault="005B2A78" w:rsidP="001C59BB">
            <w:pPr>
              <w:bidi w:val="0"/>
            </w:pPr>
            <w:r w:rsidRPr="008D782B">
              <w:t>2014</w:t>
            </w:r>
          </w:p>
        </w:tc>
        <w:tc>
          <w:tcPr>
            <w:tcW w:w="1341" w:type="dxa"/>
            <w:vMerge w:val="restart"/>
            <w:noWrap/>
            <w:hideMark/>
          </w:tcPr>
          <w:p w14:paraId="088F97DE" w14:textId="77777777" w:rsidR="005B2A78" w:rsidRPr="008D782B" w:rsidRDefault="005B2A78" w:rsidP="001C59BB">
            <w:pPr>
              <w:bidi w:val="0"/>
            </w:pPr>
            <w:r w:rsidRPr="008D782B">
              <w:t>Iran</w:t>
            </w:r>
          </w:p>
        </w:tc>
        <w:tc>
          <w:tcPr>
            <w:tcW w:w="4342" w:type="dxa"/>
            <w:hideMark/>
          </w:tcPr>
          <w:p w14:paraId="07C1CA23" w14:textId="555F26E0" w:rsidR="005B2A78" w:rsidRPr="008D782B" w:rsidRDefault="005B2A78" w:rsidP="001C59BB">
            <w:pPr>
              <w:bidi w:val="0"/>
            </w:pPr>
            <w:r w:rsidRPr="008D782B">
              <w:t>Mazandaran</w:t>
            </w:r>
            <w:r w:rsidR="00165F91" w:rsidRPr="008D782B">
              <w:t>;</w:t>
            </w:r>
            <w:r w:rsidRPr="008D782B">
              <w:t xml:space="preserve"> Behshahr, Juybar, Noshahr</w:t>
            </w:r>
          </w:p>
        </w:tc>
        <w:tc>
          <w:tcPr>
            <w:tcW w:w="3118" w:type="dxa"/>
            <w:hideMark/>
          </w:tcPr>
          <w:p w14:paraId="307453D1" w14:textId="77777777" w:rsidR="005B2A78" w:rsidRPr="008D782B" w:rsidRDefault="005B2A78" w:rsidP="001C59BB">
            <w:pPr>
              <w:bidi w:val="0"/>
              <w:rPr>
                <w:i/>
                <w:iCs/>
              </w:rPr>
            </w:pPr>
            <w:r w:rsidRPr="008D782B">
              <w:rPr>
                <w:i/>
                <w:iCs/>
              </w:rPr>
              <w:t>An. claviger</w:t>
            </w:r>
          </w:p>
        </w:tc>
      </w:tr>
      <w:tr w:rsidR="005B2A78" w:rsidRPr="008D782B" w14:paraId="48759240" w14:textId="77777777" w:rsidTr="00D32705">
        <w:trPr>
          <w:gridAfter w:val="1"/>
          <w:wAfter w:w="2115" w:type="dxa"/>
          <w:trHeight w:val="855"/>
        </w:trPr>
        <w:tc>
          <w:tcPr>
            <w:tcW w:w="2427" w:type="dxa"/>
            <w:vMerge/>
            <w:hideMark/>
          </w:tcPr>
          <w:p w14:paraId="6181C2E4" w14:textId="77777777" w:rsidR="005B2A78" w:rsidRPr="008D782B" w:rsidRDefault="005B2A78" w:rsidP="001C59BB">
            <w:pPr>
              <w:bidi w:val="0"/>
            </w:pPr>
          </w:p>
        </w:tc>
        <w:tc>
          <w:tcPr>
            <w:tcW w:w="1246" w:type="dxa"/>
            <w:vMerge/>
            <w:hideMark/>
          </w:tcPr>
          <w:p w14:paraId="4A1E978B" w14:textId="77777777" w:rsidR="005B2A78" w:rsidRPr="008D782B" w:rsidRDefault="005B2A78" w:rsidP="001C59BB">
            <w:pPr>
              <w:bidi w:val="0"/>
            </w:pPr>
          </w:p>
        </w:tc>
        <w:tc>
          <w:tcPr>
            <w:tcW w:w="1271" w:type="dxa"/>
            <w:vMerge/>
            <w:hideMark/>
          </w:tcPr>
          <w:p w14:paraId="12A88CDC" w14:textId="77777777" w:rsidR="005B2A78" w:rsidRPr="008D782B" w:rsidRDefault="005B2A78" w:rsidP="001C59BB">
            <w:pPr>
              <w:bidi w:val="0"/>
            </w:pPr>
          </w:p>
        </w:tc>
        <w:tc>
          <w:tcPr>
            <w:tcW w:w="1341" w:type="dxa"/>
            <w:vMerge/>
            <w:hideMark/>
          </w:tcPr>
          <w:p w14:paraId="673093D5" w14:textId="77777777" w:rsidR="005B2A78" w:rsidRPr="008D782B" w:rsidRDefault="005B2A78" w:rsidP="001C59BB">
            <w:pPr>
              <w:bidi w:val="0"/>
            </w:pPr>
          </w:p>
        </w:tc>
        <w:tc>
          <w:tcPr>
            <w:tcW w:w="4342" w:type="dxa"/>
            <w:hideMark/>
          </w:tcPr>
          <w:p w14:paraId="4DA45042" w14:textId="01CA2B4F" w:rsidR="005B2A78" w:rsidRPr="008D782B" w:rsidRDefault="005B2A78" w:rsidP="001C59BB">
            <w:pPr>
              <w:bidi w:val="0"/>
            </w:pPr>
            <w:r w:rsidRPr="008D782B">
              <w:t>Mazandaran</w:t>
            </w:r>
            <w:r w:rsidR="00165F91" w:rsidRPr="008D782B">
              <w:t>;</w:t>
            </w:r>
            <w:r w:rsidRPr="008D782B">
              <w:t xml:space="preserve"> Behshahr, Neka, Sari, Ghaemshahr, Amol, Mahmudabad, Nur, Noshahr, Ramsar</w:t>
            </w:r>
          </w:p>
        </w:tc>
        <w:tc>
          <w:tcPr>
            <w:tcW w:w="3118" w:type="dxa"/>
            <w:hideMark/>
          </w:tcPr>
          <w:p w14:paraId="33A7D3D0" w14:textId="77777777" w:rsidR="005B2A78" w:rsidRPr="008D782B" w:rsidRDefault="005B2A78" w:rsidP="001C59BB">
            <w:pPr>
              <w:bidi w:val="0"/>
              <w:rPr>
                <w:i/>
                <w:iCs/>
              </w:rPr>
            </w:pPr>
            <w:r w:rsidRPr="008D782B">
              <w:rPr>
                <w:i/>
                <w:iCs/>
              </w:rPr>
              <w:t>An. hyrcanus</w:t>
            </w:r>
          </w:p>
        </w:tc>
      </w:tr>
      <w:tr w:rsidR="005B2A78" w:rsidRPr="008D782B" w14:paraId="79EF3CA2" w14:textId="77777777" w:rsidTr="00D32705">
        <w:trPr>
          <w:gridAfter w:val="1"/>
          <w:wAfter w:w="2115" w:type="dxa"/>
          <w:trHeight w:val="855"/>
        </w:trPr>
        <w:tc>
          <w:tcPr>
            <w:tcW w:w="2427" w:type="dxa"/>
            <w:vMerge/>
            <w:hideMark/>
          </w:tcPr>
          <w:p w14:paraId="61788A39" w14:textId="77777777" w:rsidR="005B2A78" w:rsidRPr="008D782B" w:rsidRDefault="005B2A78" w:rsidP="001C59BB">
            <w:pPr>
              <w:bidi w:val="0"/>
            </w:pPr>
          </w:p>
        </w:tc>
        <w:tc>
          <w:tcPr>
            <w:tcW w:w="1246" w:type="dxa"/>
            <w:vMerge/>
            <w:hideMark/>
          </w:tcPr>
          <w:p w14:paraId="685B98E7" w14:textId="77777777" w:rsidR="005B2A78" w:rsidRPr="008D782B" w:rsidRDefault="005B2A78" w:rsidP="001C59BB">
            <w:pPr>
              <w:bidi w:val="0"/>
            </w:pPr>
          </w:p>
        </w:tc>
        <w:tc>
          <w:tcPr>
            <w:tcW w:w="1271" w:type="dxa"/>
            <w:vMerge/>
            <w:hideMark/>
          </w:tcPr>
          <w:p w14:paraId="1D05BAD9" w14:textId="77777777" w:rsidR="005B2A78" w:rsidRPr="008D782B" w:rsidRDefault="005B2A78" w:rsidP="001C59BB">
            <w:pPr>
              <w:bidi w:val="0"/>
            </w:pPr>
          </w:p>
        </w:tc>
        <w:tc>
          <w:tcPr>
            <w:tcW w:w="1341" w:type="dxa"/>
            <w:vMerge/>
            <w:hideMark/>
          </w:tcPr>
          <w:p w14:paraId="7FDDE401" w14:textId="77777777" w:rsidR="005B2A78" w:rsidRPr="008D782B" w:rsidRDefault="005B2A78" w:rsidP="001C59BB">
            <w:pPr>
              <w:bidi w:val="0"/>
            </w:pPr>
          </w:p>
        </w:tc>
        <w:tc>
          <w:tcPr>
            <w:tcW w:w="4342" w:type="dxa"/>
            <w:hideMark/>
          </w:tcPr>
          <w:p w14:paraId="7E80FE02" w14:textId="5592B96B" w:rsidR="005B2A78" w:rsidRPr="008D782B" w:rsidRDefault="005B2A78" w:rsidP="001C59BB">
            <w:pPr>
              <w:bidi w:val="0"/>
            </w:pPr>
            <w:r w:rsidRPr="008D782B">
              <w:t>Mazandaran</w:t>
            </w:r>
            <w:r w:rsidR="00165F91" w:rsidRPr="008D782B">
              <w:t>;</w:t>
            </w:r>
            <w:r w:rsidRPr="008D782B">
              <w:t xml:space="preserve"> Galugah, Behshahr, Neka, Sari, Ghaemshahr, Savadkuh, Juybar, Amol, Nur, Noshahr, Chalus, Tonekabon, Ramsar</w:t>
            </w:r>
          </w:p>
        </w:tc>
        <w:tc>
          <w:tcPr>
            <w:tcW w:w="3118" w:type="dxa"/>
            <w:hideMark/>
          </w:tcPr>
          <w:p w14:paraId="359D9879" w14:textId="77777777" w:rsidR="005B2A78" w:rsidRPr="008D782B" w:rsidRDefault="005B2A78" w:rsidP="001C59BB">
            <w:pPr>
              <w:bidi w:val="0"/>
              <w:rPr>
                <w:i/>
                <w:iCs/>
              </w:rPr>
            </w:pPr>
            <w:r w:rsidRPr="008D782B">
              <w:rPr>
                <w:i/>
                <w:iCs/>
              </w:rPr>
              <w:t>An. maculipennis, An. pseudopictus</w:t>
            </w:r>
          </w:p>
        </w:tc>
      </w:tr>
      <w:tr w:rsidR="005B2A78" w:rsidRPr="008D782B" w14:paraId="56C51611" w14:textId="77777777" w:rsidTr="00D32705">
        <w:trPr>
          <w:gridAfter w:val="1"/>
          <w:wAfter w:w="2115" w:type="dxa"/>
          <w:trHeight w:val="570"/>
        </w:trPr>
        <w:tc>
          <w:tcPr>
            <w:tcW w:w="2427" w:type="dxa"/>
            <w:vMerge/>
            <w:hideMark/>
          </w:tcPr>
          <w:p w14:paraId="69F61B85" w14:textId="77777777" w:rsidR="005B2A78" w:rsidRPr="008D782B" w:rsidRDefault="005B2A78" w:rsidP="001C59BB">
            <w:pPr>
              <w:bidi w:val="0"/>
            </w:pPr>
          </w:p>
        </w:tc>
        <w:tc>
          <w:tcPr>
            <w:tcW w:w="1246" w:type="dxa"/>
            <w:vMerge/>
            <w:hideMark/>
          </w:tcPr>
          <w:p w14:paraId="218AA325" w14:textId="77777777" w:rsidR="005B2A78" w:rsidRPr="008D782B" w:rsidRDefault="005B2A78" w:rsidP="001C59BB">
            <w:pPr>
              <w:bidi w:val="0"/>
            </w:pPr>
          </w:p>
        </w:tc>
        <w:tc>
          <w:tcPr>
            <w:tcW w:w="1271" w:type="dxa"/>
            <w:vMerge/>
            <w:hideMark/>
          </w:tcPr>
          <w:p w14:paraId="5EA19682" w14:textId="77777777" w:rsidR="005B2A78" w:rsidRPr="008D782B" w:rsidRDefault="005B2A78" w:rsidP="001C59BB">
            <w:pPr>
              <w:bidi w:val="0"/>
            </w:pPr>
          </w:p>
        </w:tc>
        <w:tc>
          <w:tcPr>
            <w:tcW w:w="1341" w:type="dxa"/>
            <w:vMerge/>
            <w:hideMark/>
          </w:tcPr>
          <w:p w14:paraId="7817F1C8" w14:textId="77777777" w:rsidR="005B2A78" w:rsidRPr="008D782B" w:rsidRDefault="005B2A78" w:rsidP="001C59BB">
            <w:pPr>
              <w:bidi w:val="0"/>
            </w:pPr>
          </w:p>
        </w:tc>
        <w:tc>
          <w:tcPr>
            <w:tcW w:w="4342" w:type="dxa"/>
            <w:hideMark/>
          </w:tcPr>
          <w:p w14:paraId="49A38FD3" w14:textId="69E76966" w:rsidR="005B2A78" w:rsidRPr="008D782B" w:rsidRDefault="005B2A78" w:rsidP="001C59BB">
            <w:pPr>
              <w:bidi w:val="0"/>
            </w:pPr>
            <w:r w:rsidRPr="008D782B">
              <w:t>Mazandaran</w:t>
            </w:r>
            <w:r w:rsidR="00165F91" w:rsidRPr="008D782B">
              <w:t xml:space="preserve">; </w:t>
            </w:r>
            <w:r w:rsidRPr="008D782B">
              <w:t>Noshahr, Behshahr, Sari, Juybar, Chalus, Tonekabon, Ramsar</w:t>
            </w:r>
          </w:p>
        </w:tc>
        <w:tc>
          <w:tcPr>
            <w:tcW w:w="3118" w:type="dxa"/>
            <w:hideMark/>
          </w:tcPr>
          <w:p w14:paraId="22D16965" w14:textId="77777777" w:rsidR="005B2A78" w:rsidRPr="008D782B" w:rsidRDefault="005B2A78" w:rsidP="001C59BB">
            <w:pPr>
              <w:bidi w:val="0"/>
              <w:rPr>
                <w:i/>
                <w:iCs/>
              </w:rPr>
            </w:pPr>
            <w:r w:rsidRPr="008D782B">
              <w:rPr>
                <w:i/>
                <w:iCs/>
              </w:rPr>
              <w:t>An. marteri</w:t>
            </w:r>
          </w:p>
        </w:tc>
      </w:tr>
      <w:tr w:rsidR="005B2A78" w:rsidRPr="008D782B" w14:paraId="7D168C53" w14:textId="77777777" w:rsidTr="00D32705">
        <w:trPr>
          <w:gridAfter w:val="1"/>
          <w:wAfter w:w="2115" w:type="dxa"/>
          <w:trHeight w:val="285"/>
        </w:trPr>
        <w:tc>
          <w:tcPr>
            <w:tcW w:w="2427" w:type="dxa"/>
            <w:vMerge/>
            <w:hideMark/>
          </w:tcPr>
          <w:p w14:paraId="61EC63DD" w14:textId="77777777" w:rsidR="005B2A78" w:rsidRPr="008D782B" w:rsidRDefault="005B2A78" w:rsidP="001C59BB">
            <w:pPr>
              <w:bidi w:val="0"/>
            </w:pPr>
          </w:p>
        </w:tc>
        <w:tc>
          <w:tcPr>
            <w:tcW w:w="1246" w:type="dxa"/>
            <w:vMerge/>
            <w:hideMark/>
          </w:tcPr>
          <w:p w14:paraId="44BFFF62" w14:textId="77777777" w:rsidR="005B2A78" w:rsidRPr="008D782B" w:rsidRDefault="005B2A78" w:rsidP="001C59BB">
            <w:pPr>
              <w:bidi w:val="0"/>
            </w:pPr>
          </w:p>
        </w:tc>
        <w:tc>
          <w:tcPr>
            <w:tcW w:w="1271" w:type="dxa"/>
            <w:vMerge/>
            <w:hideMark/>
          </w:tcPr>
          <w:p w14:paraId="14B5343C" w14:textId="77777777" w:rsidR="005B2A78" w:rsidRPr="008D782B" w:rsidRDefault="005B2A78" w:rsidP="001C59BB">
            <w:pPr>
              <w:bidi w:val="0"/>
            </w:pPr>
          </w:p>
        </w:tc>
        <w:tc>
          <w:tcPr>
            <w:tcW w:w="1341" w:type="dxa"/>
            <w:vMerge/>
            <w:hideMark/>
          </w:tcPr>
          <w:p w14:paraId="06A1AF47" w14:textId="77777777" w:rsidR="005B2A78" w:rsidRPr="008D782B" w:rsidRDefault="005B2A78" w:rsidP="001C59BB">
            <w:pPr>
              <w:bidi w:val="0"/>
            </w:pPr>
          </w:p>
        </w:tc>
        <w:tc>
          <w:tcPr>
            <w:tcW w:w="4342" w:type="dxa"/>
            <w:hideMark/>
          </w:tcPr>
          <w:p w14:paraId="03CDE33B" w14:textId="781FC88F" w:rsidR="005B2A78" w:rsidRPr="008D782B" w:rsidRDefault="005B2A78" w:rsidP="001C59BB">
            <w:pPr>
              <w:bidi w:val="0"/>
            </w:pPr>
            <w:r w:rsidRPr="008D782B">
              <w:t>Mazandaran</w:t>
            </w:r>
            <w:r w:rsidR="00165F91" w:rsidRPr="008D782B">
              <w:t>;</w:t>
            </w:r>
            <w:r w:rsidRPr="008D782B">
              <w:t xml:space="preserve"> Galugah, Behshahr</w:t>
            </w:r>
          </w:p>
        </w:tc>
        <w:tc>
          <w:tcPr>
            <w:tcW w:w="3118" w:type="dxa"/>
            <w:hideMark/>
          </w:tcPr>
          <w:p w14:paraId="0C92F6E6" w14:textId="77777777" w:rsidR="005B2A78" w:rsidRPr="008D782B" w:rsidRDefault="005B2A78" w:rsidP="001C59BB">
            <w:pPr>
              <w:bidi w:val="0"/>
              <w:rPr>
                <w:i/>
                <w:iCs/>
              </w:rPr>
            </w:pPr>
            <w:r w:rsidRPr="008D782B">
              <w:rPr>
                <w:i/>
                <w:iCs/>
              </w:rPr>
              <w:t>An. superpictus</w:t>
            </w:r>
          </w:p>
        </w:tc>
      </w:tr>
      <w:tr w:rsidR="005B2A78" w:rsidRPr="008D782B" w14:paraId="5EBEB204" w14:textId="77777777" w:rsidTr="00D32705">
        <w:trPr>
          <w:gridAfter w:val="1"/>
          <w:wAfter w:w="2115" w:type="dxa"/>
          <w:trHeight w:val="285"/>
        </w:trPr>
        <w:tc>
          <w:tcPr>
            <w:tcW w:w="2427" w:type="dxa"/>
            <w:vMerge w:val="restart"/>
            <w:noWrap/>
            <w:hideMark/>
          </w:tcPr>
          <w:p w14:paraId="651243E3" w14:textId="77777777" w:rsidR="005B2A78" w:rsidRPr="008D782B" w:rsidRDefault="005B2A78" w:rsidP="001C59BB">
            <w:pPr>
              <w:bidi w:val="0"/>
            </w:pPr>
            <w:r w:rsidRPr="008D782B">
              <w:t>Sofizadeh, A.</w:t>
            </w:r>
          </w:p>
          <w:p w14:paraId="08C33F7F" w14:textId="77777777" w:rsidR="005B2A78" w:rsidRPr="008D782B" w:rsidRDefault="005B2A78" w:rsidP="001C59BB">
            <w:pPr>
              <w:bidi w:val="0"/>
            </w:pPr>
            <w:r w:rsidRPr="008D782B">
              <w:fldChar w:fldCharType="begin"/>
            </w:r>
            <w:r w:rsidRPr="008D782B">
              <w:instrText xml:space="preserve"> ADDIN EN.CITE &lt;EndNote&gt;&lt;Cite&gt;&lt;Author&gt;Sofizadeh&lt;/Author&gt;&lt;Year&gt;2018&lt;/Year&gt;&lt;RecNum&gt;368&lt;/RecNum&gt;&lt;DisplayText&gt;(140)&lt;/DisplayText&gt;&lt;record&gt;&lt;rec-number&gt;368&lt;/rec-number&gt;&lt;foreign-keys&gt;&lt;key app="EN" db-id="5z0tpw05k2e0fmerpz9xwe2op200pda9wera" timestamp="1724943344"&gt;368&lt;/key&gt;&lt;/foreign-keys&gt;&lt;ref-type name="Journal Article"&gt;17&lt;/ref-type&gt;&lt;contributors&gt;&lt;authors&gt;&lt;author&gt;Sofizadeh, A.&lt;/author&gt;&lt;author&gt;Shoraka, H.&lt;/author&gt;&lt;author&gt;Mesgarian, F.&lt;/author&gt;&lt;author&gt;Ozbaki, G. M.&lt;/author&gt;&lt;author&gt;Gharaninia, A.&lt;/author&gt;&lt;author&gt;Sahneh, E.&lt;/author&gt;&lt;author&gt;Dankoob, R.&lt;/author&gt;&lt;author&gt;Malaka, A.&lt;/author&gt;&lt;author&gt;Fallah, S.&lt;/author&gt;&lt;author&gt;Nemani, S.&lt;/author&gt;&lt;/authors&gt;&lt;/contributors&gt;&lt;titles&gt;&lt;title&gt;Fauna and larval habitats characteristics of mosquitoes (diptera: Culicidae) in Golestan Province, Northeast of Iran, 2014-2015&lt;/title&gt;&lt;secondary-title&gt;Journal of Arthropod-Borne Diseases&lt;/secondary-title&gt;&lt;/titles&gt;&lt;periodical&gt;&lt;full-title&gt;Journal of Arthropod-Borne Diseases&lt;/full-title&gt;&lt;/periodical&gt;&lt;pages&gt;240-251&lt;/pages&gt;&lt;volume&gt;12&lt;/volume&gt;&lt;number&gt;3&lt;/number&gt;&lt;dates&gt;&lt;year&gt;2018&lt;/year&gt;&lt;/dates&gt;&lt;work-type&gt;Article&lt;/work-type&gt;&lt;urls&gt;&lt;related-urls&gt;&lt;url&gt;https://www.scopus.com/inward/record.uri?eid=2-s2.0-85054754877&amp;amp;doi=10.18502%2fjad.v12i3.76&amp;amp;partnerID=40&amp;amp;md5=53c1d2ca765c4528e2f478a16025ce85&lt;/url&gt;&lt;/related-urls&gt;&lt;/urls&gt;&lt;electronic-resource-num&gt;10.18502/jad.v12i3.76&lt;/electronic-resource-num&gt;&lt;remote-database-name&gt;Scopus&lt;/remote-database-name&gt;&lt;/record&gt;&lt;/Cite&gt;&lt;/EndNote&gt;</w:instrText>
            </w:r>
            <w:r w:rsidRPr="008D782B">
              <w:fldChar w:fldCharType="separate"/>
            </w:r>
            <w:r w:rsidRPr="008D782B">
              <w:rPr>
                <w:noProof/>
              </w:rPr>
              <w:t>(140)</w:t>
            </w:r>
            <w:r w:rsidRPr="008D782B">
              <w:fldChar w:fldCharType="end"/>
            </w:r>
          </w:p>
        </w:tc>
        <w:tc>
          <w:tcPr>
            <w:tcW w:w="1246" w:type="dxa"/>
            <w:vMerge w:val="restart"/>
            <w:noWrap/>
            <w:hideMark/>
          </w:tcPr>
          <w:p w14:paraId="4567B16B" w14:textId="77777777" w:rsidR="005B2A78" w:rsidRPr="008D782B" w:rsidRDefault="005B2A78" w:rsidP="001C59BB">
            <w:pPr>
              <w:bidi w:val="0"/>
            </w:pPr>
            <w:r w:rsidRPr="008D782B">
              <w:t>2018</w:t>
            </w:r>
          </w:p>
        </w:tc>
        <w:tc>
          <w:tcPr>
            <w:tcW w:w="1271" w:type="dxa"/>
            <w:vMerge w:val="restart"/>
            <w:noWrap/>
            <w:hideMark/>
          </w:tcPr>
          <w:p w14:paraId="360E3E3F" w14:textId="77777777" w:rsidR="005B2A78" w:rsidRPr="008D782B" w:rsidRDefault="005B2A78" w:rsidP="001C59BB">
            <w:pPr>
              <w:bidi w:val="0"/>
            </w:pPr>
            <w:r w:rsidRPr="008D782B">
              <w:t>2015</w:t>
            </w:r>
          </w:p>
        </w:tc>
        <w:tc>
          <w:tcPr>
            <w:tcW w:w="1341" w:type="dxa"/>
            <w:vMerge w:val="restart"/>
            <w:noWrap/>
            <w:hideMark/>
          </w:tcPr>
          <w:p w14:paraId="5B76D1B3" w14:textId="77777777" w:rsidR="005B2A78" w:rsidRPr="008D782B" w:rsidRDefault="005B2A78" w:rsidP="001C59BB">
            <w:pPr>
              <w:bidi w:val="0"/>
            </w:pPr>
            <w:r w:rsidRPr="008D782B">
              <w:t>Iran</w:t>
            </w:r>
          </w:p>
        </w:tc>
        <w:tc>
          <w:tcPr>
            <w:tcW w:w="4342" w:type="dxa"/>
            <w:hideMark/>
          </w:tcPr>
          <w:p w14:paraId="78579F8F" w14:textId="33DAEB9F" w:rsidR="005B2A78" w:rsidRPr="008D782B" w:rsidRDefault="005B2A78" w:rsidP="001C59BB">
            <w:pPr>
              <w:bidi w:val="0"/>
            </w:pPr>
            <w:r w:rsidRPr="008D782B">
              <w:t>Golestan</w:t>
            </w:r>
            <w:r w:rsidR="00165F91" w:rsidRPr="008D782B">
              <w:t>;</w:t>
            </w:r>
            <w:r w:rsidRPr="008D782B">
              <w:t xml:space="preserve"> Minoodasht</w:t>
            </w:r>
          </w:p>
        </w:tc>
        <w:tc>
          <w:tcPr>
            <w:tcW w:w="3118" w:type="dxa"/>
            <w:hideMark/>
          </w:tcPr>
          <w:p w14:paraId="5491217E" w14:textId="77777777" w:rsidR="005B2A78" w:rsidRPr="008D782B" w:rsidRDefault="005B2A78" w:rsidP="001C59BB">
            <w:pPr>
              <w:bidi w:val="0"/>
              <w:rPr>
                <w:i/>
                <w:iCs/>
              </w:rPr>
            </w:pPr>
            <w:r w:rsidRPr="008D782B">
              <w:rPr>
                <w:i/>
                <w:iCs/>
              </w:rPr>
              <w:t>An. hyrcanus, An. pseudopictus</w:t>
            </w:r>
          </w:p>
        </w:tc>
      </w:tr>
      <w:tr w:rsidR="005B2A78" w:rsidRPr="008D782B" w14:paraId="20AA540E" w14:textId="77777777" w:rsidTr="00D32705">
        <w:trPr>
          <w:gridAfter w:val="1"/>
          <w:wAfter w:w="2115" w:type="dxa"/>
          <w:trHeight w:val="285"/>
        </w:trPr>
        <w:tc>
          <w:tcPr>
            <w:tcW w:w="2427" w:type="dxa"/>
            <w:vMerge/>
            <w:hideMark/>
          </w:tcPr>
          <w:p w14:paraId="54C03C16" w14:textId="77777777" w:rsidR="005B2A78" w:rsidRPr="008D782B" w:rsidRDefault="005B2A78" w:rsidP="001C59BB">
            <w:pPr>
              <w:bidi w:val="0"/>
            </w:pPr>
          </w:p>
        </w:tc>
        <w:tc>
          <w:tcPr>
            <w:tcW w:w="1246" w:type="dxa"/>
            <w:vMerge/>
            <w:hideMark/>
          </w:tcPr>
          <w:p w14:paraId="6DCE02C3" w14:textId="77777777" w:rsidR="005B2A78" w:rsidRPr="008D782B" w:rsidRDefault="005B2A78" w:rsidP="001C59BB">
            <w:pPr>
              <w:bidi w:val="0"/>
            </w:pPr>
          </w:p>
        </w:tc>
        <w:tc>
          <w:tcPr>
            <w:tcW w:w="1271" w:type="dxa"/>
            <w:vMerge/>
            <w:hideMark/>
          </w:tcPr>
          <w:p w14:paraId="134CECD3" w14:textId="77777777" w:rsidR="005B2A78" w:rsidRPr="008D782B" w:rsidRDefault="005B2A78" w:rsidP="001C59BB">
            <w:pPr>
              <w:bidi w:val="0"/>
            </w:pPr>
          </w:p>
        </w:tc>
        <w:tc>
          <w:tcPr>
            <w:tcW w:w="1341" w:type="dxa"/>
            <w:vMerge/>
            <w:hideMark/>
          </w:tcPr>
          <w:p w14:paraId="09262968" w14:textId="77777777" w:rsidR="005B2A78" w:rsidRPr="008D782B" w:rsidRDefault="005B2A78" w:rsidP="001C59BB">
            <w:pPr>
              <w:bidi w:val="0"/>
            </w:pPr>
          </w:p>
        </w:tc>
        <w:tc>
          <w:tcPr>
            <w:tcW w:w="4342" w:type="dxa"/>
            <w:hideMark/>
          </w:tcPr>
          <w:p w14:paraId="180F2A97" w14:textId="73C440DB" w:rsidR="005B2A78" w:rsidRPr="008D782B" w:rsidRDefault="00165F91" w:rsidP="001C59BB">
            <w:pPr>
              <w:bidi w:val="0"/>
            </w:pPr>
            <w:r w:rsidRPr="008D782B">
              <w:t xml:space="preserve">Golestan; </w:t>
            </w:r>
            <w:r w:rsidR="005B2A78" w:rsidRPr="008D782B">
              <w:t>Kalaleh, Galikesh</w:t>
            </w:r>
          </w:p>
        </w:tc>
        <w:tc>
          <w:tcPr>
            <w:tcW w:w="3118" w:type="dxa"/>
            <w:hideMark/>
          </w:tcPr>
          <w:p w14:paraId="18E191FD" w14:textId="77777777" w:rsidR="005B2A78" w:rsidRPr="008D782B" w:rsidRDefault="005B2A78" w:rsidP="001C59BB">
            <w:pPr>
              <w:bidi w:val="0"/>
              <w:rPr>
                <w:i/>
                <w:iCs/>
              </w:rPr>
            </w:pPr>
            <w:r w:rsidRPr="008D782B">
              <w:rPr>
                <w:i/>
                <w:iCs/>
              </w:rPr>
              <w:t>An. maculipennis</w:t>
            </w:r>
          </w:p>
        </w:tc>
      </w:tr>
      <w:tr w:rsidR="005B2A78" w:rsidRPr="008D782B" w14:paraId="7445D77A" w14:textId="77777777" w:rsidTr="00D32705">
        <w:trPr>
          <w:gridAfter w:val="1"/>
          <w:wAfter w:w="2115" w:type="dxa"/>
          <w:trHeight w:val="285"/>
        </w:trPr>
        <w:tc>
          <w:tcPr>
            <w:tcW w:w="2427" w:type="dxa"/>
            <w:vMerge/>
            <w:hideMark/>
          </w:tcPr>
          <w:p w14:paraId="416758F4" w14:textId="77777777" w:rsidR="005B2A78" w:rsidRPr="008D782B" w:rsidRDefault="005B2A78" w:rsidP="001C59BB">
            <w:pPr>
              <w:bidi w:val="0"/>
            </w:pPr>
          </w:p>
        </w:tc>
        <w:tc>
          <w:tcPr>
            <w:tcW w:w="1246" w:type="dxa"/>
            <w:vMerge/>
            <w:hideMark/>
          </w:tcPr>
          <w:p w14:paraId="34CC6780" w14:textId="77777777" w:rsidR="005B2A78" w:rsidRPr="008D782B" w:rsidRDefault="005B2A78" w:rsidP="001C59BB">
            <w:pPr>
              <w:bidi w:val="0"/>
            </w:pPr>
          </w:p>
        </w:tc>
        <w:tc>
          <w:tcPr>
            <w:tcW w:w="1271" w:type="dxa"/>
            <w:vMerge/>
            <w:hideMark/>
          </w:tcPr>
          <w:p w14:paraId="20AB71B1" w14:textId="77777777" w:rsidR="005B2A78" w:rsidRPr="008D782B" w:rsidRDefault="005B2A78" w:rsidP="001C59BB">
            <w:pPr>
              <w:bidi w:val="0"/>
            </w:pPr>
          </w:p>
        </w:tc>
        <w:tc>
          <w:tcPr>
            <w:tcW w:w="1341" w:type="dxa"/>
            <w:vMerge/>
            <w:hideMark/>
          </w:tcPr>
          <w:p w14:paraId="6C35651F" w14:textId="77777777" w:rsidR="005B2A78" w:rsidRPr="008D782B" w:rsidRDefault="005B2A78" w:rsidP="001C59BB">
            <w:pPr>
              <w:bidi w:val="0"/>
            </w:pPr>
          </w:p>
        </w:tc>
        <w:tc>
          <w:tcPr>
            <w:tcW w:w="4342" w:type="dxa"/>
            <w:hideMark/>
          </w:tcPr>
          <w:p w14:paraId="57753D96" w14:textId="4E886573" w:rsidR="005B2A78" w:rsidRPr="008D782B" w:rsidRDefault="00165F91" w:rsidP="001C59BB">
            <w:pPr>
              <w:bidi w:val="0"/>
            </w:pPr>
            <w:r w:rsidRPr="008D782B">
              <w:t xml:space="preserve">Golestan; </w:t>
            </w:r>
            <w:r w:rsidR="005B2A78" w:rsidRPr="008D782B">
              <w:t>Kalaleh</w:t>
            </w:r>
          </w:p>
        </w:tc>
        <w:tc>
          <w:tcPr>
            <w:tcW w:w="3118" w:type="dxa"/>
            <w:hideMark/>
          </w:tcPr>
          <w:p w14:paraId="47C88FEA" w14:textId="77777777" w:rsidR="005B2A78" w:rsidRPr="008D782B" w:rsidRDefault="005B2A78" w:rsidP="001C59BB">
            <w:pPr>
              <w:bidi w:val="0"/>
              <w:rPr>
                <w:i/>
                <w:iCs/>
              </w:rPr>
            </w:pPr>
            <w:r w:rsidRPr="008D782B">
              <w:rPr>
                <w:i/>
                <w:iCs/>
              </w:rPr>
              <w:t>An. superpictus</w:t>
            </w:r>
          </w:p>
        </w:tc>
      </w:tr>
      <w:tr w:rsidR="005B2A78" w:rsidRPr="008D782B" w14:paraId="4CD7D53C" w14:textId="77777777" w:rsidTr="00D32705">
        <w:trPr>
          <w:gridAfter w:val="1"/>
          <w:wAfter w:w="2115" w:type="dxa"/>
          <w:trHeight w:val="570"/>
        </w:trPr>
        <w:tc>
          <w:tcPr>
            <w:tcW w:w="2427" w:type="dxa"/>
            <w:vMerge w:val="restart"/>
            <w:noWrap/>
            <w:hideMark/>
          </w:tcPr>
          <w:p w14:paraId="36684A7F" w14:textId="77777777" w:rsidR="005B2A78" w:rsidRPr="008D782B" w:rsidRDefault="005B2A78" w:rsidP="001C59BB">
            <w:pPr>
              <w:bidi w:val="0"/>
            </w:pPr>
            <w:r w:rsidRPr="008D782B">
              <w:t>Asadi Saatlou, Z.</w:t>
            </w:r>
          </w:p>
          <w:p w14:paraId="59FEC89F" w14:textId="77777777" w:rsidR="005B2A78" w:rsidRPr="008D782B" w:rsidRDefault="005B2A78" w:rsidP="001C59BB">
            <w:pPr>
              <w:bidi w:val="0"/>
            </w:pPr>
            <w:r w:rsidRPr="008D782B">
              <w:fldChar w:fldCharType="begin"/>
            </w:r>
            <w:r w:rsidRPr="008D782B">
              <w:instrText xml:space="preserve"> ADDIN EN.CITE &lt;EndNote&gt;&lt;Cite&gt;&lt;Author&gt;Asadi Saatlou&lt;/Author&gt;&lt;Year&gt;2019&lt;/Year&gt;&lt;RecNum&gt;216&lt;/RecNum&gt;&lt;DisplayText&gt;(141)&lt;/DisplayText&gt;&lt;record&gt;&lt;rec-number&gt;216&lt;/rec-number&gt;&lt;foreign-keys&gt;&lt;key app="EN" db-id="5z0tpw05k2e0fmerpz9xwe2op200pda9wera" timestamp="1724943343"&gt;216&lt;/key&gt;&lt;/foreign-keys&gt;&lt;ref-type name="Journal Article"&gt;17&lt;/ref-type&gt;&lt;contributors&gt;&lt;authors&gt;&lt;author&gt;Asadi Saatlou, Z.&lt;/author&gt;&lt;author&gt;Sedaghat, M. M.&lt;/author&gt;&lt;author&gt;Taghilou, B.&lt;/author&gt;&lt;author&gt;Gholizadeh, S.&lt;/author&gt;&lt;/authors&gt;&lt;/contributors&gt;&lt;titles&gt;&lt;title&gt;Identification of novel Glutathione S-Transferases epsilon 2 mutation in Anopheles maculipennis s.s. (Diptera: Culicidae)&lt;/title&gt;&lt;secondary-title&gt;Heliyon&lt;/secondary-title&gt;&lt;/titles&gt;&lt;periodical&gt;&lt;full-title&gt;Heliyon&lt;/full-title&gt;&lt;/periodical&gt;&lt;volume&gt;5&lt;/volume&gt;&lt;number&gt;8&lt;/number&gt;&lt;dates&gt;&lt;year&gt;2019&lt;/year&gt;&lt;/dates&gt;&lt;work-type&gt;Article&lt;/work-type&gt;&lt;urls&gt;&lt;related-urls&gt;&lt;url&gt;https://www.scopus.com/inward/record.uri?eid=2-s2.0-85070351632&amp;amp;doi=10.1016%2fj.heliyon.2019.e02262&amp;amp;partnerID=40&amp;amp;md5=d3795712ab94d6ee8c2302941d0edfba&lt;/url&gt;&lt;/related-urls&gt;&lt;/urls&gt;&lt;custom7&gt;e02262&lt;/custom7&gt;&lt;electronic-resource-num&gt;10.1016/j.heliyon.2019.e02262&lt;/electronic-resource-num&gt;&lt;remote-database-name&gt;Scopus&lt;/remote-database-name&gt;&lt;/record&gt;&lt;/Cite&gt;&lt;/EndNote&gt;</w:instrText>
            </w:r>
            <w:r w:rsidRPr="008D782B">
              <w:fldChar w:fldCharType="separate"/>
            </w:r>
            <w:r w:rsidRPr="008D782B">
              <w:rPr>
                <w:noProof/>
              </w:rPr>
              <w:t>(141)</w:t>
            </w:r>
            <w:r w:rsidRPr="008D782B">
              <w:fldChar w:fldCharType="end"/>
            </w:r>
          </w:p>
        </w:tc>
        <w:tc>
          <w:tcPr>
            <w:tcW w:w="1246" w:type="dxa"/>
            <w:vMerge w:val="restart"/>
            <w:noWrap/>
            <w:hideMark/>
          </w:tcPr>
          <w:p w14:paraId="1E63577A" w14:textId="77777777" w:rsidR="005B2A78" w:rsidRPr="008D782B" w:rsidRDefault="005B2A78" w:rsidP="001C59BB">
            <w:pPr>
              <w:bidi w:val="0"/>
            </w:pPr>
            <w:r w:rsidRPr="008D782B">
              <w:t>2019</w:t>
            </w:r>
          </w:p>
        </w:tc>
        <w:tc>
          <w:tcPr>
            <w:tcW w:w="1271" w:type="dxa"/>
            <w:vMerge w:val="restart"/>
            <w:noWrap/>
            <w:hideMark/>
          </w:tcPr>
          <w:p w14:paraId="641FA362" w14:textId="77777777" w:rsidR="005B2A78" w:rsidRPr="008D782B" w:rsidRDefault="005B2A78" w:rsidP="001C59BB">
            <w:pPr>
              <w:bidi w:val="0"/>
            </w:pPr>
            <w:r w:rsidRPr="008D782B">
              <w:t>2015-18</w:t>
            </w:r>
          </w:p>
        </w:tc>
        <w:tc>
          <w:tcPr>
            <w:tcW w:w="1341" w:type="dxa"/>
            <w:vMerge w:val="restart"/>
            <w:noWrap/>
            <w:hideMark/>
          </w:tcPr>
          <w:p w14:paraId="2CCBCC0E" w14:textId="77777777" w:rsidR="005B2A78" w:rsidRPr="008D782B" w:rsidRDefault="005B2A78" w:rsidP="001C59BB">
            <w:pPr>
              <w:bidi w:val="0"/>
            </w:pPr>
            <w:r w:rsidRPr="008D782B">
              <w:t>Iran</w:t>
            </w:r>
          </w:p>
        </w:tc>
        <w:tc>
          <w:tcPr>
            <w:tcW w:w="4342" w:type="dxa"/>
            <w:hideMark/>
          </w:tcPr>
          <w:p w14:paraId="21600CAE" w14:textId="2349EDE7" w:rsidR="005B2A78" w:rsidRPr="008D782B" w:rsidRDefault="005B2A78" w:rsidP="001C59BB">
            <w:pPr>
              <w:bidi w:val="0"/>
            </w:pPr>
            <w:r w:rsidRPr="008D782B">
              <w:t>West Azerbaijan</w:t>
            </w:r>
            <w:r w:rsidR="00165F91" w:rsidRPr="008D782B">
              <w:t xml:space="preserve">; </w:t>
            </w:r>
            <w:r w:rsidRPr="008D782B">
              <w:t>Urmia, Nazlu, Jarchelu, Kuran</w:t>
            </w:r>
          </w:p>
        </w:tc>
        <w:tc>
          <w:tcPr>
            <w:tcW w:w="3118" w:type="dxa"/>
            <w:vMerge w:val="restart"/>
            <w:hideMark/>
          </w:tcPr>
          <w:p w14:paraId="7CD32FA5" w14:textId="77777777" w:rsidR="005B2A78" w:rsidRPr="008D782B" w:rsidRDefault="005B2A78" w:rsidP="001C59BB">
            <w:pPr>
              <w:bidi w:val="0"/>
              <w:rPr>
                <w:i/>
                <w:iCs/>
              </w:rPr>
            </w:pPr>
            <w:r w:rsidRPr="008D782B">
              <w:rPr>
                <w:i/>
                <w:iCs/>
              </w:rPr>
              <w:t>An. maculipennis</w:t>
            </w:r>
          </w:p>
        </w:tc>
      </w:tr>
      <w:tr w:rsidR="005B2A78" w:rsidRPr="008D782B" w14:paraId="6524204A" w14:textId="77777777" w:rsidTr="00D32705">
        <w:trPr>
          <w:gridAfter w:val="1"/>
          <w:wAfter w:w="2115" w:type="dxa"/>
          <w:trHeight w:val="285"/>
        </w:trPr>
        <w:tc>
          <w:tcPr>
            <w:tcW w:w="2427" w:type="dxa"/>
            <w:vMerge/>
            <w:hideMark/>
          </w:tcPr>
          <w:p w14:paraId="0F1C4839" w14:textId="77777777" w:rsidR="005B2A78" w:rsidRPr="008D782B" w:rsidRDefault="005B2A78" w:rsidP="001C59BB">
            <w:pPr>
              <w:bidi w:val="0"/>
            </w:pPr>
          </w:p>
        </w:tc>
        <w:tc>
          <w:tcPr>
            <w:tcW w:w="1246" w:type="dxa"/>
            <w:vMerge/>
            <w:hideMark/>
          </w:tcPr>
          <w:p w14:paraId="4B0B7BFD" w14:textId="77777777" w:rsidR="005B2A78" w:rsidRPr="008D782B" w:rsidRDefault="005B2A78" w:rsidP="001C59BB">
            <w:pPr>
              <w:bidi w:val="0"/>
            </w:pPr>
          </w:p>
        </w:tc>
        <w:tc>
          <w:tcPr>
            <w:tcW w:w="1271" w:type="dxa"/>
            <w:vMerge/>
            <w:hideMark/>
          </w:tcPr>
          <w:p w14:paraId="12A0651E" w14:textId="77777777" w:rsidR="005B2A78" w:rsidRPr="008D782B" w:rsidRDefault="005B2A78" w:rsidP="001C59BB">
            <w:pPr>
              <w:bidi w:val="0"/>
            </w:pPr>
          </w:p>
        </w:tc>
        <w:tc>
          <w:tcPr>
            <w:tcW w:w="1341" w:type="dxa"/>
            <w:vMerge/>
            <w:hideMark/>
          </w:tcPr>
          <w:p w14:paraId="2E53D8F6" w14:textId="77777777" w:rsidR="005B2A78" w:rsidRPr="008D782B" w:rsidRDefault="005B2A78" w:rsidP="001C59BB">
            <w:pPr>
              <w:bidi w:val="0"/>
            </w:pPr>
          </w:p>
        </w:tc>
        <w:tc>
          <w:tcPr>
            <w:tcW w:w="4342" w:type="dxa"/>
            <w:hideMark/>
          </w:tcPr>
          <w:p w14:paraId="61B71D85" w14:textId="51A4DA4F" w:rsidR="005B2A78" w:rsidRPr="008D782B" w:rsidRDefault="005B2A78" w:rsidP="001C59BB">
            <w:pPr>
              <w:bidi w:val="0"/>
            </w:pPr>
            <w:r w:rsidRPr="008D782B">
              <w:t>East Azerbaijan</w:t>
            </w:r>
            <w:r w:rsidR="00165F91" w:rsidRPr="008D782B">
              <w:t>;</w:t>
            </w:r>
            <w:r w:rsidRPr="008D782B">
              <w:t xml:space="preserve"> Khodaafarin, Larijan</w:t>
            </w:r>
          </w:p>
        </w:tc>
        <w:tc>
          <w:tcPr>
            <w:tcW w:w="3118" w:type="dxa"/>
            <w:vMerge/>
            <w:hideMark/>
          </w:tcPr>
          <w:p w14:paraId="48F47472" w14:textId="77777777" w:rsidR="005B2A78" w:rsidRPr="008D782B" w:rsidRDefault="005B2A78" w:rsidP="001C59BB">
            <w:pPr>
              <w:bidi w:val="0"/>
              <w:rPr>
                <w:i/>
                <w:iCs/>
              </w:rPr>
            </w:pPr>
          </w:p>
        </w:tc>
      </w:tr>
      <w:tr w:rsidR="005B2A78" w:rsidRPr="008D782B" w14:paraId="5C96F9C3" w14:textId="77777777" w:rsidTr="00D32705">
        <w:trPr>
          <w:gridAfter w:val="1"/>
          <w:wAfter w:w="2115" w:type="dxa"/>
          <w:trHeight w:val="285"/>
        </w:trPr>
        <w:tc>
          <w:tcPr>
            <w:tcW w:w="2427" w:type="dxa"/>
            <w:vMerge/>
            <w:hideMark/>
          </w:tcPr>
          <w:p w14:paraId="35F79FC9" w14:textId="77777777" w:rsidR="005B2A78" w:rsidRPr="008D782B" w:rsidRDefault="005B2A78" w:rsidP="001C59BB">
            <w:pPr>
              <w:bidi w:val="0"/>
            </w:pPr>
          </w:p>
        </w:tc>
        <w:tc>
          <w:tcPr>
            <w:tcW w:w="1246" w:type="dxa"/>
            <w:vMerge/>
            <w:hideMark/>
          </w:tcPr>
          <w:p w14:paraId="77B9A0E2" w14:textId="77777777" w:rsidR="005B2A78" w:rsidRPr="008D782B" w:rsidRDefault="005B2A78" w:rsidP="001C59BB">
            <w:pPr>
              <w:bidi w:val="0"/>
            </w:pPr>
          </w:p>
        </w:tc>
        <w:tc>
          <w:tcPr>
            <w:tcW w:w="1271" w:type="dxa"/>
            <w:vMerge/>
            <w:hideMark/>
          </w:tcPr>
          <w:p w14:paraId="275DE727" w14:textId="77777777" w:rsidR="005B2A78" w:rsidRPr="008D782B" w:rsidRDefault="005B2A78" w:rsidP="001C59BB">
            <w:pPr>
              <w:bidi w:val="0"/>
            </w:pPr>
          </w:p>
        </w:tc>
        <w:tc>
          <w:tcPr>
            <w:tcW w:w="1341" w:type="dxa"/>
            <w:vMerge/>
            <w:hideMark/>
          </w:tcPr>
          <w:p w14:paraId="5879901E" w14:textId="77777777" w:rsidR="005B2A78" w:rsidRPr="008D782B" w:rsidRDefault="005B2A78" w:rsidP="001C59BB">
            <w:pPr>
              <w:bidi w:val="0"/>
            </w:pPr>
          </w:p>
        </w:tc>
        <w:tc>
          <w:tcPr>
            <w:tcW w:w="4342" w:type="dxa"/>
            <w:hideMark/>
          </w:tcPr>
          <w:p w14:paraId="4A9ABDA4" w14:textId="77777777" w:rsidR="005B2A78" w:rsidRPr="008D782B" w:rsidRDefault="005B2A78" w:rsidP="001C59BB">
            <w:pPr>
              <w:bidi w:val="0"/>
            </w:pPr>
            <w:r w:rsidRPr="008D782B">
              <w:t>Zanjan, Qarah Buteh</w:t>
            </w:r>
          </w:p>
        </w:tc>
        <w:tc>
          <w:tcPr>
            <w:tcW w:w="3118" w:type="dxa"/>
            <w:vMerge/>
            <w:hideMark/>
          </w:tcPr>
          <w:p w14:paraId="2D6A2840" w14:textId="77777777" w:rsidR="005B2A78" w:rsidRPr="008D782B" w:rsidRDefault="005B2A78" w:rsidP="001C59BB">
            <w:pPr>
              <w:bidi w:val="0"/>
              <w:rPr>
                <w:i/>
                <w:iCs/>
              </w:rPr>
            </w:pPr>
          </w:p>
        </w:tc>
      </w:tr>
      <w:tr w:rsidR="005B2A78" w:rsidRPr="008D782B" w14:paraId="673DC999" w14:textId="77777777" w:rsidTr="00D32705">
        <w:trPr>
          <w:gridAfter w:val="1"/>
          <w:wAfter w:w="2115" w:type="dxa"/>
          <w:trHeight w:val="570"/>
        </w:trPr>
        <w:tc>
          <w:tcPr>
            <w:tcW w:w="2427" w:type="dxa"/>
            <w:vMerge/>
            <w:hideMark/>
          </w:tcPr>
          <w:p w14:paraId="26F897DD" w14:textId="77777777" w:rsidR="005B2A78" w:rsidRPr="008D782B" w:rsidRDefault="005B2A78" w:rsidP="001C59BB">
            <w:pPr>
              <w:bidi w:val="0"/>
            </w:pPr>
          </w:p>
        </w:tc>
        <w:tc>
          <w:tcPr>
            <w:tcW w:w="1246" w:type="dxa"/>
            <w:vMerge/>
            <w:hideMark/>
          </w:tcPr>
          <w:p w14:paraId="29E6D3F3" w14:textId="77777777" w:rsidR="005B2A78" w:rsidRPr="008D782B" w:rsidRDefault="005B2A78" w:rsidP="001C59BB">
            <w:pPr>
              <w:bidi w:val="0"/>
            </w:pPr>
          </w:p>
        </w:tc>
        <w:tc>
          <w:tcPr>
            <w:tcW w:w="1271" w:type="dxa"/>
            <w:vMerge/>
            <w:hideMark/>
          </w:tcPr>
          <w:p w14:paraId="175DE2E1" w14:textId="77777777" w:rsidR="005B2A78" w:rsidRPr="008D782B" w:rsidRDefault="005B2A78" w:rsidP="001C59BB">
            <w:pPr>
              <w:bidi w:val="0"/>
            </w:pPr>
          </w:p>
        </w:tc>
        <w:tc>
          <w:tcPr>
            <w:tcW w:w="1341" w:type="dxa"/>
            <w:vMerge/>
            <w:hideMark/>
          </w:tcPr>
          <w:p w14:paraId="07D57DCD" w14:textId="77777777" w:rsidR="005B2A78" w:rsidRPr="008D782B" w:rsidRDefault="005B2A78" w:rsidP="001C59BB">
            <w:pPr>
              <w:bidi w:val="0"/>
            </w:pPr>
          </w:p>
        </w:tc>
        <w:tc>
          <w:tcPr>
            <w:tcW w:w="4342" w:type="dxa"/>
            <w:hideMark/>
          </w:tcPr>
          <w:p w14:paraId="2447CD75" w14:textId="142FE793" w:rsidR="005B2A78" w:rsidRPr="008D782B" w:rsidRDefault="005B2A78" w:rsidP="001C59BB">
            <w:pPr>
              <w:bidi w:val="0"/>
            </w:pPr>
            <w:r w:rsidRPr="008D782B">
              <w:t>Gilan</w:t>
            </w:r>
            <w:r w:rsidR="00165F91" w:rsidRPr="008D782B">
              <w:t>;</w:t>
            </w:r>
            <w:r w:rsidRPr="008D782B">
              <w:t xml:space="preserve"> Langrood, Astara, Masal, Talesh, Siahkal</w:t>
            </w:r>
          </w:p>
        </w:tc>
        <w:tc>
          <w:tcPr>
            <w:tcW w:w="3118" w:type="dxa"/>
            <w:vMerge/>
            <w:hideMark/>
          </w:tcPr>
          <w:p w14:paraId="71A1CCE1" w14:textId="77777777" w:rsidR="005B2A78" w:rsidRPr="008D782B" w:rsidRDefault="005B2A78" w:rsidP="001C59BB">
            <w:pPr>
              <w:bidi w:val="0"/>
              <w:rPr>
                <w:i/>
                <w:iCs/>
              </w:rPr>
            </w:pPr>
          </w:p>
        </w:tc>
      </w:tr>
      <w:tr w:rsidR="005B2A78" w:rsidRPr="008D782B" w14:paraId="14260B30" w14:textId="77777777" w:rsidTr="00D32705">
        <w:trPr>
          <w:gridAfter w:val="1"/>
          <w:wAfter w:w="2115" w:type="dxa"/>
          <w:trHeight w:val="570"/>
        </w:trPr>
        <w:tc>
          <w:tcPr>
            <w:tcW w:w="2427" w:type="dxa"/>
            <w:vMerge w:val="restart"/>
            <w:noWrap/>
            <w:hideMark/>
          </w:tcPr>
          <w:p w14:paraId="486BE825" w14:textId="77777777" w:rsidR="005B2A78" w:rsidRPr="008D782B" w:rsidRDefault="005B2A78" w:rsidP="001C59BB">
            <w:pPr>
              <w:bidi w:val="0"/>
            </w:pPr>
            <w:r w:rsidRPr="008D782B">
              <w:lastRenderedPageBreak/>
              <w:t>Gholami, S.</w:t>
            </w:r>
          </w:p>
          <w:p w14:paraId="6EB5AD0E" w14:textId="77777777" w:rsidR="005B2A78" w:rsidRPr="008D782B" w:rsidRDefault="005B2A78" w:rsidP="001C59BB">
            <w:pPr>
              <w:bidi w:val="0"/>
            </w:pPr>
            <w:r w:rsidRPr="008D782B">
              <w:fldChar w:fldCharType="begin"/>
            </w:r>
            <w:r w:rsidRPr="008D782B">
              <w:instrText xml:space="preserve"> ADDIN EN.CITE &lt;EndNote&gt;&lt;Cite&gt;&lt;Author&gt;Gholami&lt;/Author&gt;&lt;Year&gt;2019&lt;/Year&gt;&lt;RecNum&gt;803&lt;/RecNum&gt;&lt;DisplayText&gt;(142)&lt;/DisplayText&gt;&lt;record&gt;&lt;rec-number&gt;803&lt;/rec-number&gt;&lt;foreign-keys&gt;&lt;key app="EN" db-id="5z0tpw05k2e0fmerpz9xwe2op200pda9wera" timestamp="1724943362"&gt;803&lt;/key&gt;&lt;/foreign-keys&gt;&lt;ref-type name="Journal Article"&gt;17&lt;/ref-type&gt;&lt;contributors&gt;&lt;authors&gt;&lt;author&gt;Gholami, S.&lt;/author&gt;&lt;author&gt;Bakhshi, H.&lt;/author&gt;&lt;author&gt;Moosa-Kazemi, S. H.&lt;/author&gt;&lt;author&gt;Zahraei-Ramazani, A.&lt;/author&gt;&lt;author&gt;Chavshin, A.&lt;/author&gt;&lt;author&gt;Sedaghat, M. M.&lt;/author&gt;&lt;/authors&gt;&lt;/contributors&gt;&lt;titles&gt;&lt;title&gt;Molecular characterization of Anopheles sacharovi based on sequences of ITS2-rDNA region and COI gene in North of Iran&lt;/title&gt;&lt;secondary-title&gt;Journal of Arthropod-Borne Diseases&lt;/secondary-title&gt;&lt;/titles&gt;&lt;periodical&gt;&lt;full-title&gt;Journal of Arthropod-Borne Diseases&lt;/full-title&gt;&lt;/periodical&gt;&lt;pages&gt;135-144&lt;/pages&gt;&lt;volume&gt;13&lt;/volume&gt;&lt;number&gt;2&lt;/number&gt;&lt;dates&gt;&lt;year&gt;2019&lt;/year&gt;&lt;/dates&gt;&lt;work-type&gt;Article&lt;/work-type&gt;&lt;urls&gt;&lt;related-urls&gt;&lt;url&gt;https://www.scopus.com/inward/record.uri?eid=2-s2.0-85069158041&amp;amp;doi=10.18502%2fjad.v13i2.1239&amp;amp;partnerID=40&amp;amp;md5=b7068cfff5e6611defeba0c019d2bf1a&lt;/url&gt;&lt;/related-urls&gt;&lt;/urls&gt;&lt;electronic-resource-num&gt;10.18502/jad.v13i2.1239&lt;/electronic-resource-num&gt;&lt;remote-database-name&gt;Scopus&lt;/remote-database-name&gt;&lt;/record&gt;&lt;/Cite&gt;&lt;/EndNote&gt;</w:instrText>
            </w:r>
            <w:r w:rsidRPr="008D782B">
              <w:fldChar w:fldCharType="separate"/>
            </w:r>
            <w:r w:rsidRPr="008D782B">
              <w:rPr>
                <w:noProof/>
              </w:rPr>
              <w:t>(142)</w:t>
            </w:r>
            <w:r w:rsidRPr="008D782B">
              <w:fldChar w:fldCharType="end"/>
            </w:r>
          </w:p>
        </w:tc>
        <w:tc>
          <w:tcPr>
            <w:tcW w:w="1246" w:type="dxa"/>
            <w:vMerge w:val="restart"/>
            <w:noWrap/>
            <w:hideMark/>
          </w:tcPr>
          <w:p w14:paraId="4ABCD537" w14:textId="77777777" w:rsidR="005B2A78" w:rsidRPr="008D782B" w:rsidRDefault="005B2A78" w:rsidP="001C59BB">
            <w:pPr>
              <w:bidi w:val="0"/>
            </w:pPr>
            <w:r w:rsidRPr="008D782B">
              <w:t>2019</w:t>
            </w:r>
          </w:p>
        </w:tc>
        <w:tc>
          <w:tcPr>
            <w:tcW w:w="1271" w:type="dxa"/>
            <w:vMerge w:val="restart"/>
            <w:noWrap/>
            <w:hideMark/>
          </w:tcPr>
          <w:p w14:paraId="494C84CF" w14:textId="77777777" w:rsidR="005B2A78" w:rsidRPr="008D782B" w:rsidRDefault="005B2A78" w:rsidP="001C59BB">
            <w:pPr>
              <w:bidi w:val="0"/>
            </w:pPr>
            <w:r w:rsidRPr="008D782B">
              <w:t>2015-16</w:t>
            </w:r>
          </w:p>
        </w:tc>
        <w:tc>
          <w:tcPr>
            <w:tcW w:w="1341" w:type="dxa"/>
            <w:vMerge w:val="restart"/>
            <w:noWrap/>
            <w:hideMark/>
          </w:tcPr>
          <w:p w14:paraId="178FCD46" w14:textId="77777777" w:rsidR="005B2A78" w:rsidRPr="008D782B" w:rsidRDefault="005B2A78" w:rsidP="001C59BB">
            <w:pPr>
              <w:bidi w:val="0"/>
            </w:pPr>
            <w:r w:rsidRPr="008D782B">
              <w:t>Iran</w:t>
            </w:r>
          </w:p>
        </w:tc>
        <w:tc>
          <w:tcPr>
            <w:tcW w:w="4342" w:type="dxa"/>
            <w:hideMark/>
          </w:tcPr>
          <w:p w14:paraId="02C2A244" w14:textId="2DA6A4E3" w:rsidR="005B2A78" w:rsidRPr="008D782B" w:rsidRDefault="005B2A78" w:rsidP="001C59BB">
            <w:pPr>
              <w:bidi w:val="0"/>
            </w:pPr>
            <w:r w:rsidRPr="008D782B">
              <w:t>West Azerbaijan</w:t>
            </w:r>
            <w:r w:rsidR="00165F91" w:rsidRPr="008D782B">
              <w:t>;</w:t>
            </w:r>
            <w:r w:rsidRPr="008D782B">
              <w:t xml:space="preserve"> Poldasht, Shahindej, Oshnavieh, Maku</w:t>
            </w:r>
          </w:p>
        </w:tc>
        <w:tc>
          <w:tcPr>
            <w:tcW w:w="3118" w:type="dxa"/>
            <w:hideMark/>
          </w:tcPr>
          <w:p w14:paraId="7FD7C824" w14:textId="77777777" w:rsidR="005B2A78" w:rsidRPr="008D782B" w:rsidRDefault="005B2A78" w:rsidP="001C59BB">
            <w:pPr>
              <w:bidi w:val="0"/>
              <w:rPr>
                <w:i/>
                <w:iCs/>
              </w:rPr>
            </w:pPr>
            <w:r w:rsidRPr="008D782B">
              <w:rPr>
                <w:i/>
                <w:iCs/>
              </w:rPr>
              <w:t>An. maculipennis, An. sacharovi, An. claviger, An. superpictus</w:t>
            </w:r>
          </w:p>
        </w:tc>
      </w:tr>
      <w:tr w:rsidR="005B2A78" w:rsidRPr="008D782B" w14:paraId="4F5401E2" w14:textId="77777777" w:rsidTr="00D32705">
        <w:trPr>
          <w:gridAfter w:val="1"/>
          <w:wAfter w:w="2115" w:type="dxa"/>
          <w:trHeight w:val="570"/>
        </w:trPr>
        <w:tc>
          <w:tcPr>
            <w:tcW w:w="2427" w:type="dxa"/>
            <w:vMerge/>
            <w:hideMark/>
          </w:tcPr>
          <w:p w14:paraId="1287EF75" w14:textId="77777777" w:rsidR="005B2A78" w:rsidRPr="008D782B" w:rsidRDefault="005B2A78" w:rsidP="001C59BB">
            <w:pPr>
              <w:bidi w:val="0"/>
            </w:pPr>
          </w:p>
        </w:tc>
        <w:tc>
          <w:tcPr>
            <w:tcW w:w="1246" w:type="dxa"/>
            <w:vMerge/>
            <w:hideMark/>
          </w:tcPr>
          <w:p w14:paraId="03FA05C4" w14:textId="77777777" w:rsidR="005B2A78" w:rsidRPr="008D782B" w:rsidRDefault="005B2A78" w:rsidP="001C59BB">
            <w:pPr>
              <w:bidi w:val="0"/>
            </w:pPr>
          </w:p>
        </w:tc>
        <w:tc>
          <w:tcPr>
            <w:tcW w:w="1271" w:type="dxa"/>
            <w:vMerge/>
            <w:hideMark/>
          </w:tcPr>
          <w:p w14:paraId="29BBF4C4" w14:textId="77777777" w:rsidR="005B2A78" w:rsidRPr="008D782B" w:rsidRDefault="005B2A78" w:rsidP="001C59BB">
            <w:pPr>
              <w:bidi w:val="0"/>
            </w:pPr>
          </w:p>
        </w:tc>
        <w:tc>
          <w:tcPr>
            <w:tcW w:w="1341" w:type="dxa"/>
            <w:vMerge/>
            <w:hideMark/>
          </w:tcPr>
          <w:p w14:paraId="2AA9BE66" w14:textId="77777777" w:rsidR="005B2A78" w:rsidRPr="008D782B" w:rsidRDefault="005B2A78" w:rsidP="001C59BB">
            <w:pPr>
              <w:bidi w:val="0"/>
            </w:pPr>
          </w:p>
        </w:tc>
        <w:tc>
          <w:tcPr>
            <w:tcW w:w="4342" w:type="dxa"/>
            <w:hideMark/>
          </w:tcPr>
          <w:p w14:paraId="4CFA1590" w14:textId="22B376C2" w:rsidR="005B2A78" w:rsidRPr="008D782B" w:rsidRDefault="005B2A78" w:rsidP="001C59BB">
            <w:pPr>
              <w:bidi w:val="0"/>
            </w:pPr>
            <w:r w:rsidRPr="008D782B">
              <w:t>Ardabil</w:t>
            </w:r>
            <w:r w:rsidR="00165F91" w:rsidRPr="008D782B">
              <w:t xml:space="preserve">; </w:t>
            </w:r>
            <w:r w:rsidRPr="008D782B">
              <w:t>Parsabad-Moghan, Aslan-Duz, Meshginshahr</w:t>
            </w:r>
          </w:p>
        </w:tc>
        <w:tc>
          <w:tcPr>
            <w:tcW w:w="3118" w:type="dxa"/>
            <w:vMerge w:val="restart"/>
            <w:hideMark/>
          </w:tcPr>
          <w:p w14:paraId="311A0C3B" w14:textId="77777777" w:rsidR="005B2A78" w:rsidRPr="008D782B" w:rsidRDefault="005B2A78" w:rsidP="001C59BB">
            <w:pPr>
              <w:bidi w:val="0"/>
              <w:rPr>
                <w:i/>
                <w:iCs/>
              </w:rPr>
            </w:pPr>
            <w:r w:rsidRPr="008D782B">
              <w:rPr>
                <w:i/>
                <w:iCs/>
              </w:rPr>
              <w:t>An. maculipennis, An. sacharovi, An. claviger, An. hyrcanus</w:t>
            </w:r>
          </w:p>
        </w:tc>
      </w:tr>
      <w:tr w:rsidR="005B2A78" w:rsidRPr="008D782B" w14:paraId="139F31D7" w14:textId="77777777" w:rsidTr="00D32705">
        <w:trPr>
          <w:gridAfter w:val="1"/>
          <w:wAfter w:w="2115" w:type="dxa"/>
          <w:trHeight w:val="285"/>
        </w:trPr>
        <w:tc>
          <w:tcPr>
            <w:tcW w:w="2427" w:type="dxa"/>
            <w:vMerge/>
            <w:hideMark/>
          </w:tcPr>
          <w:p w14:paraId="64D91BC2" w14:textId="77777777" w:rsidR="005B2A78" w:rsidRPr="008D782B" w:rsidRDefault="005B2A78" w:rsidP="001C59BB">
            <w:pPr>
              <w:bidi w:val="0"/>
            </w:pPr>
          </w:p>
        </w:tc>
        <w:tc>
          <w:tcPr>
            <w:tcW w:w="1246" w:type="dxa"/>
            <w:vMerge/>
            <w:hideMark/>
          </w:tcPr>
          <w:p w14:paraId="780AC773" w14:textId="77777777" w:rsidR="005B2A78" w:rsidRPr="008D782B" w:rsidRDefault="005B2A78" w:rsidP="001C59BB">
            <w:pPr>
              <w:bidi w:val="0"/>
            </w:pPr>
          </w:p>
        </w:tc>
        <w:tc>
          <w:tcPr>
            <w:tcW w:w="1271" w:type="dxa"/>
            <w:vMerge/>
            <w:hideMark/>
          </w:tcPr>
          <w:p w14:paraId="50928F25" w14:textId="77777777" w:rsidR="005B2A78" w:rsidRPr="008D782B" w:rsidRDefault="005B2A78" w:rsidP="001C59BB">
            <w:pPr>
              <w:bidi w:val="0"/>
            </w:pPr>
          </w:p>
        </w:tc>
        <w:tc>
          <w:tcPr>
            <w:tcW w:w="1341" w:type="dxa"/>
            <w:vMerge/>
            <w:hideMark/>
          </w:tcPr>
          <w:p w14:paraId="218A6EC3" w14:textId="77777777" w:rsidR="005B2A78" w:rsidRPr="008D782B" w:rsidRDefault="005B2A78" w:rsidP="001C59BB">
            <w:pPr>
              <w:bidi w:val="0"/>
            </w:pPr>
          </w:p>
        </w:tc>
        <w:tc>
          <w:tcPr>
            <w:tcW w:w="4342" w:type="dxa"/>
            <w:hideMark/>
          </w:tcPr>
          <w:p w14:paraId="56C7ED07" w14:textId="74599108" w:rsidR="005B2A78" w:rsidRPr="008D782B" w:rsidRDefault="005B2A78" w:rsidP="001C59BB">
            <w:pPr>
              <w:bidi w:val="0"/>
            </w:pPr>
            <w:r w:rsidRPr="008D782B">
              <w:t>East Azerbaijan</w:t>
            </w:r>
            <w:r w:rsidR="00165F91" w:rsidRPr="008D782B">
              <w:t>;</w:t>
            </w:r>
            <w:r w:rsidRPr="008D782B">
              <w:t xml:space="preserve"> Kalibar, Azarshahr</w:t>
            </w:r>
          </w:p>
        </w:tc>
        <w:tc>
          <w:tcPr>
            <w:tcW w:w="3118" w:type="dxa"/>
            <w:vMerge/>
            <w:hideMark/>
          </w:tcPr>
          <w:p w14:paraId="4EDD1C9A" w14:textId="77777777" w:rsidR="005B2A78" w:rsidRPr="008D782B" w:rsidRDefault="005B2A78" w:rsidP="001C59BB">
            <w:pPr>
              <w:bidi w:val="0"/>
              <w:rPr>
                <w:i/>
                <w:iCs/>
              </w:rPr>
            </w:pPr>
          </w:p>
        </w:tc>
      </w:tr>
      <w:tr w:rsidR="005B2A78" w:rsidRPr="008D782B" w14:paraId="431D0615" w14:textId="77777777" w:rsidTr="00D32705">
        <w:trPr>
          <w:gridAfter w:val="1"/>
          <w:wAfter w:w="2115" w:type="dxa"/>
          <w:trHeight w:val="285"/>
        </w:trPr>
        <w:tc>
          <w:tcPr>
            <w:tcW w:w="2427" w:type="dxa"/>
            <w:vMerge/>
            <w:hideMark/>
          </w:tcPr>
          <w:p w14:paraId="5D47BC2D" w14:textId="77777777" w:rsidR="005B2A78" w:rsidRPr="008D782B" w:rsidRDefault="005B2A78" w:rsidP="001C59BB">
            <w:pPr>
              <w:bidi w:val="0"/>
            </w:pPr>
          </w:p>
        </w:tc>
        <w:tc>
          <w:tcPr>
            <w:tcW w:w="1246" w:type="dxa"/>
            <w:vMerge/>
            <w:hideMark/>
          </w:tcPr>
          <w:p w14:paraId="240AF798" w14:textId="77777777" w:rsidR="005B2A78" w:rsidRPr="008D782B" w:rsidRDefault="005B2A78" w:rsidP="001C59BB">
            <w:pPr>
              <w:bidi w:val="0"/>
            </w:pPr>
          </w:p>
        </w:tc>
        <w:tc>
          <w:tcPr>
            <w:tcW w:w="1271" w:type="dxa"/>
            <w:vMerge/>
            <w:hideMark/>
          </w:tcPr>
          <w:p w14:paraId="53C9559D" w14:textId="77777777" w:rsidR="005B2A78" w:rsidRPr="008D782B" w:rsidRDefault="005B2A78" w:rsidP="001C59BB">
            <w:pPr>
              <w:bidi w:val="0"/>
            </w:pPr>
          </w:p>
        </w:tc>
        <w:tc>
          <w:tcPr>
            <w:tcW w:w="1341" w:type="dxa"/>
            <w:vMerge/>
            <w:hideMark/>
          </w:tcPr>
          <w:p w14:paraId="6DE6483E" w14:textId="77777777" w:rsidR="005B2A78" w:rsidRPr="008D782B" w:rsidRDefault="005B2A78" w:rsidP="001C59BB">
            <w:pPr>
              <w:bidi w:val="0"/>
            </w:pPr>
          </w:p>
        </w:tc>
        <w:tc>
          <w:tcPr>
            <w:tcW w:w="4342" w:type="dxa"/>
            <w:hideMark/>
          </w:tcPr>
          <w:p w14:paraId="366E550E" w14:textId="257A719A" w:rsidR="005B2A78" w:rsidRPr="008D782B" w:rsidRDefault="005B2A78" w:rsidP="001C59BB">
            <w:pPr>
              <w:bidi w:val="0"/>
            </w:pPr>
            <w:r w:rsidRPr="008D782B">
              <w:t>North Khorasan</w:t>
            </w:r>
            <w:r w:rsidR="00165F91" w:rsidRPr="008D782B">
              <w:t xml:space="preserve">; </w:t>
            </w:r>
            <w:r w:rsidRPr="008D782B">
              <w:t>Bojnord, Shirvan</w:t>
            </w:r>
          </w:p>
        </w:tc>
        <w:tc>
          <w:tcPr>
            <w:tcW w:w="3118" w:type="dxa"/>
            <w:vMerge w:val="restart"/>
            <w:hideMark/>
          </w:tcPr>
          <w:p w14:paraId="41C1CE88" w14:textId="77777777" w:rsidR="005B2A78" w:rsidRPr="008D782B" w:rsidRDefault="005B2A78" w:rsidP="001C59BB">
            <w:pPr>
              <w:bidi w:val="0"/>
              <w:rPr>
                <w:i/>
                <w:iCs/>
              </w:rPr>
            </w:pPr>
            <w:r w:rsidRPr="008D782B">
              <w:rPr>
                <w:i/>
                <w:iCs/>
              </w:rPr>
              <w:t>An. maculipennis, An. claviger, An. hyrcanus, An. superpictus</w:t>
            </w:r>
          </w:p>
        </w:tc>
      </w:tr>
      <w:tr w:rsidR="005B2A78" w:rsidRPr="008D782B" w14:paraId="5A0842FA" w14:textId="77777777" w:rsidTr="00D32705">
        <w:trPr>
          <w:gridAfter w:val="1"/>
          <w:wAfter w:w="2115" w:type="dxa"/>
          <w:trHeight w:val="285"/>
        </w:trPr>
        <w:tc>
          <w:tcPr>
            <w:tcW w:w="2427" w:type="dxa"/>
            <w:vMerge/>
            <w:hideMark/>
          </w:tcPr>
          <w:p w14:paraId="4B7F22D4" w14:textId="77777777" w:rsidR="005B2A78" w:rsidRPr="008D782B" w:rsidRDefault="005B2A78" w:rsidP="001C59BB">
            <w:pPr>
              <w:bidi w:val="0"/>
            </w:pPr>
          </w:p>
        </w:tc>
        <w:tc>
          <w:tcPr>
            <w:tcW w:w="1246" w:type="dxa"/>
            <w:vMerge/>
            <w:hideMark/>
          </w:tcPr>
          <w:p w14:paraId="6767F8A1" w14:textId="77777777" w:rsidR="005B2A78" w:rsidRPr="008D782B" w:rsidRDefault="005B2A78" w:rsidP="001C59BB">
            <w:pPr>
              <w:bidi w:val="0"/>
            </w:pPr>
          </w:p>
        </w:tc>
        <w:tc>
          <w:tcPr>
            <w:tcW w:w="1271" w:type="dxa"/>
            <w:vMerge/>
            <w:hideMark/>
          </w:tcPr>
          <w:p w14:paraId="1ABA1B9F" w14:textId="77777777" w:rsidR="005B2A78" w:rsidRPr="008D782B" w:rsidRDefault="005B2A78" w:rsidP="001C59BB">
            <w:pPr>
              <w:bidi w:val="0"/>
            </w:pPr>
          </w:p>
        </w:tc>
        <w:tc>
          <w:tcPr>
            <w:tcW w:w="1341" w:type="dxa"/>
            <w:vMerge/>
            <w:hideMark/>
          </w:tcPr>
          <w:p w14:paraId="70C26226" w14:textId="77777777" w:rsidR="005B2A78" w:rsidRPr="008D782B" w:rsidRDefault="005B2A78" w:rsidP="001C59BB">
            <w:pPr>
              <w:bidi w:val="0"/>
            </w:pPr>
          </w:p>
        </w:tc>
        <w:tc>
          <w:tcPr>
            <w:tcW w:w="4342" w:type="dxa"/>
            <w:hideMark/>
          </w:tcPr>
          <w:p w14:paraId="6C3C3F44" w14:textId="34D21C6B" w:rsidR="005B2A78" w:rsidRPr="008D782B" w:rsidRDefault="005B2A78" w:rsidP="001C59BB">
            <w:pPr>
              <w:bidi w:val="0"/>
            </w:pPr>
            <w:r w:rsidRPr="008D782B">
              <w:t>Golestan</w:t>
            </w:r>
            <w:r w:rsidR="00165F91" w:rsidRPr="008D782B">
              <w:t>;</w:t>
            </w:r>
            <w:r w:rsidRPr="008D782B">
              <w:t xml:space="preserve"> Gorgan</w:t>
            </w:r>
          </w:p>
        </w:tc>
        <w:tc>
          <w:tcPr>
            <w:tcW w:w="3118" w:type="dxa"/>
            <w:vMerge/>
            <w:hideMark/>
          </w:tcPr>
          <w:p w14:paraId="5E541075" w14:textId="77777777" w:rsidR="005B2A78" w:rsidRPr="008D782B" w:rsidRDefault="005B2A78" w:rsidP="001C59BB">
            <w:pPr>
              <w:bidi w:val="0"/>
              <w:rPr>
                <w:i/>
                <w:iCs/>
              </w:rPr>
            </w:pPr>
          </w:p>
        </w:tc>
      </w:tr>
      <w:tr w:rsidR="005B2A78" w:rsidRPr="008D782B" w14:paraId="149C75DA" w14:textId="77777777" w:rsidTr="00D32705">
        <w:trPr>
          <w:gridAfter w:val="1"/>
          <w:wAfter w:w="2115" w:type="dxa"/>
          <w:trHeight w:val="285"/>
        </w:trPr>
        <w:tc>
          <w:tcPr>
            <w:tcW w:w="2427" w:type="dxa"/>
            <w:vMerge/>
            <w:hideMark/>
          </w:tcPr>
          <w:p w14:paraId="09FE4EEF" w14:textId="77777777" w:rsidR="005B2A78" w:rsidRPr="008D782B" w:rsidRDefault="005B2A78" w:rsidP="001C59BB">
            <w:pPr>
              <w:bidi w:val="0"/>
            </w:pPr>
          </w:p>
        </w:tc>
        <w:tc>
          <w:tcPr>
            <w:tcW w:w="1246" w:type="dxa"/>
            <w:vMerge/>
            <w:hideMark/>
          </w:tcPr>
          <w:p w14:paraId="7C26DFB1" w14:textId="77777777" w:rsidR="005B2A78" w:rsidRPr="008D782B" w:rsidRDefault="005B2A78" w:rsidP="001C59BB">
            <w:pPr>
              <w:bidi w:val="0"/>
            </w:pPr>
          </w:p>
        </w:tc>
        <w:tc>
          <w:tcPr>
            <w:tcW w:w="1271" w:type="dxa"/>
            <w:vMerge/>
            <w:hideMark/>
          </w:tcPr>
          <w:p w14:paraId="7A608454" w14:textId="77777777" w:rsidR="005B2A78" w:rsidRPr="008D782B" w:rsidRDefault="005B2A78" w:rsidP="001C59BB">
            <w:pPr>
              <w:bidi w:val="0"/>
            </w:pPr>
          </w:p>
        </w:tc>
        <w:tc>
          <w:tcPr>
            <w:tcW w:w="1341" w:type="dxa"/>
            <w:vMerge/>
            <w:hideMark/>
          </w:tcPr>
          <w:p w14:paraId="63C1949B" w14:textId="77777777" w:rsidR="005B2A78" w:rsidRPr="008D782B" w:rsidRDefault="005B2A78" w:rsidP="001C59BB">
            <w:pPr>
              <w:bidi w:val="0"/>
            </w:pPr>
          </w:p>
        </w:tc>
        <w:tc>
          <w:tcPr>
            <w:tcW w:w="4342" w:type="dxa"/>
            <w:hideMark/>
          </w:tcPr>
          <w:p w14:paraId="146EF586" w14:textId="397D11CD" w:rsidR="005B2A78" w:rsidRPr="008D782B" w:rsidRDefault="005B2A78" w:rsidP="001C59BB">
            <w:pPr>
              <w:bidi w:val="0"/>
            </w:pPr>
            <w:r w:rsidRPr="008D782B">
              <w:t>Golestan</w:t>
            </w:r>
            <w:r w:rsidR="00165F91" w:rsidRPr="008D782B">
              <w:t>;</w:t>
            </w:r>
            <w:r w:rsidRPr="008D782B">
              <w:t xml:space="preserve"> Gorgan</w:t>
            </w:r>
          </w:p>
        </w:tc>
        <w:tc>
          <w:tcPr>
            <w:tcW w:w="3118" w:type="dxa"/>
            <w:hideMark/>
          </w:tcPr>
          <w:p w14:paraId="7FCDC8C7" w14:textId="77777777" w:rsidR="005B2A78" w:rsidRPr="008D782B" w:rsidRDefault="005B2A78" w:rsidP="001C59BB">
            <w:pPr>
              <w:bidi w:val="0"/>
              <w:rPr>
                <w:i/>
                <w:iCs/>
              </w:rPr>
            </w:pPr>
            <w:r w:rsidRPr="008D782B">
              <w:rPr>
                <w:i/>
                <w:iCs/>
              </w:rPr>
              <w:t>An. pseudopictus</w:t>
            </w:r>
          </w:p>
        </w:tc>
      </w:tr>
      <w:tr w:rsidR="005B2A78" w:rsidRPr="008D782B" w14:paraId="4785FBC1" w14:textId="77777777" w:rsidTr="00D32705">
        <w:trPr>
          <w:gridAfter w:val="1"/>
          <w:wAfter w:w="2115" w:type="dxa"/>
          <w:trHeight w:val="570"/>
        </w:trPr>
        <w:tc>
          <w:tcPr>
            <w:tcW w:w="2427" w:type="dxa"/>
            <w:noWrap/>
            <w:hideMark/>
          </w:tcPr>
          <w:p w14:paraId="5161F3E7" w14:textId="77777777" w:rsidR="005B2A78" w:rsidRPr="008D782B" w:rsidRDefault="005B2A78" w:rsidP="001C59BB">
            <w:pPr>
              <w:bidi w:val="0"/>
            </w:pPr>
            <w:r w:rsidRPr="008D782B">
              <w:t>Karami, M.</w:t>
            </w:r>
          </w:p>
          <w:p w14:paraId="35D6B83D" w14:textId="77777777" w:rsidR="005B2A78" w:rsidRPr="008D782B" w:rsidRDefault="005B2A78" w:rsidP="001C59BB">
            <w:pPr>
              <w:bidi w:val="0"/>
            </w:pPr>
            <w:r w:rsidRPr="008D782B">
              <w:fldChar w:fldCharType="begin"/>
            </w:r>
            <w:r w:rsidRPr="008D782B">
              <w:instrText xml:space="preserve"> ADDIN EN.CITE &lt;EndNote&gt;&lt;Cite&gt;&lt;Author&gt;Karami&lt;/Author&gt;&lt;Year&gt;2019&lt;/Year&gt;&lt;RecNum&gt;702&lt;/RecNum&gt;&lt;DisplayText&gt;(143)&lt;/DisplayText&gt;&lt;record&gt;&lt;rec-number&gt;702&lt;/rec-number&gt;&lt;foreign-keys&gt;&lt;key app="EN" db-id="5z0tpw05k2e0fmerpz9xwe2op200pda9wera" timestamp="1724943362"&gt;702&lt;/key&gt;&lt;/foreign-keys&gt;&lt;ref-type name="Journal Article"&gt;17&lt;/ref-type&gt;&lt;contributors&gt;&lt;authors&gt;&lt;author&gt;Karami, M.&lt;/author&gt;&lt;author&gt;Saboori, A.&lt;/author&gt;&lt;author&gt;Asadi, M.&lt;/author&gt;&lt;author&gt;Moosa-Kazemi, S. H.&lt;/author&gt;&lt;author&gt;Gorouhi, M. A.&lt;/author&gt;&lt;author&gt;Haghi, F. M.&lt;/author&gt;&lt;author&gt;Maleki-Ravasan, N.&lt;/author&gt;&lt;author&gt;Golpayegani, A. Z.&lt;/author&gt;&lt;/authors&gt;&lt;/contributors&gt;&lt;titles&gt;&lt;title&gt;Parasitism of mosquitoes (Diptera: Culicidae) by water mite larvae (Acari: Hydrachnidia) in Amol, Mazandaran Province, northern Iran&lt;/title&gt;&lt;secondary-title&gt;Systematic and Applied Acarology&lt;/secondary-title&gt;&lt;/titles&gt;&lt;periodical&gt;&lt;full-title&gt;Systematic and Applied Acarology&lt;/full-title&gt;&lt;/periodical&gt;&lt;pages&gt;423-434&lt;/pages&gt;&lt;volume&gt;24&lt;/volume&gt;&lt;number&gt;3&lt;/number&gt;&lt;dates&gt;&lt;year&gt;2019&lt;/year&gt;&lt;/dates&gt;&lt;work-type&gt;Article&lt;/work-type&gt;&lt;urls&gt;&lt;related-urls&gt;&lt;url&gt;https://www.scopus.com/inward/record.uri?eid=2-s2.0-85063807986&amp;amp;doi=10.11158%2fsaa.24.3.8&amp;amp;partnerID=40&amp;amp;md5=d393296527c500dacdad6be95a1fbd60&lt;/url&gt;&lt;/related-urls&gt;&lt;/urls&gt;&lt;electronic-resource-num&gt;10.11158/saa.24.3.8&lt;/electronic-resource-num&gt;&lt;remote-database-name&gt;Scopus&lt;/remote-database-name&gt;&lt;/record&gt;&lt;/Cite&gt;&lt;/EndNote&gt;</w:instrText>
            </w:r>
            <w:r w:rsidRPr="008D782B">
              <w:fldChar w:fldCharType="separate"/>
            </w:r>
            <w:r w:rsidRPr="008D782B">
              <w:rPr>
                <w:noProof/>
              </w:rPr>
              <w:t>(143)</w:t>
            </w:r>
            <w:r w:rsidRPr="008D782B">
              <w:fldChar w:fldCharType="end"/>
            </w:r>
          </w:p>
        </w:tc>
        <w:tc>
          <w:tcPr>
            <w:tcW w:w="1246" w:type="dxa"/>
            <w:noWrap/>
            <w:hideMark/>
          </w:tcPr>
          <w:p w14:paraId="0966D567" w14:textId="77777777" w:rsidR="005B2A78" w:rsidRPr="008D782B" w:rsidRDefault="005B2A78" w:rsidP="001C59BB">
            <w:pPr>
              <w:bidi w:val="0"/>
            </w:pPr>
            <w:r w:rsidRPr="008D782B">
              <w:t>2019</w:t>
            </w:r>
          </w:p>
        </w:tc>
        <w:tc>
          <w:tcPr>
            <w:tcW w:w="1271" w:type="dxa"/>
            <w:noWrap/>
            <w:hideMark/>
          </w:tcPr>
          <w:p w14:paraId="491590B5" w14:textId="77777777" w:rsidR="005B2A78" w:rsidRPr="008D782B" w:rsidRDefault="005B2A78" w:rsidP="001C59BB">
            <w:pPr>
              <w:bidi w:val="0"/>
            </w:pPr>
            <w:r w:rsidRPr="008D782B">
              <w:t>2015</w:t>
            </w:r>
          </w:p>
        </w:tc>
        <w:tc>
          <w:tcPr>
            <w:tcW w:w="1341" w:type="dxa"/>
            <w:noWrap/>
            <w:hideMark/>
          </w:tcPr>
          <w:p w14:paraId="5B5D43BF" w14:textId="77777777" w:rsidR="005B2A78" w:rsidRPr="008D782B" w:rsidRDefault="005B2A78" w:rsidP="001C59BB">
            <w:pPr>
              <w:bidi w:val="0"/>
            </w:pPr>
            <w:r w:rsidRPr="008D782B">
              <w:t>Iran</w:t>
            </w:r>
          </w:p>
        </w:tc>
        <w:tc>
          <w:tcPr>
            <w:tcW w:w="4342" w:type="dxa"/>
            <w:hideMark/>
          </w:tcPr>
          <w:p w14:paraId="23FCE7FB" w14:textId="6B88DEA0" w:rsidR="005B2A78" w:rsidRPr="008D782B" w:rsidRDefault="005B2A78" w:rsidP="001C59BB">
            <w:pPr>
              <w:bidi w:val="0"/>
            </w:pPr>
            <w:r w:rsidRPr="008D782B">
              <w:t>Mazandaran</w:t>
            </w:r>
            <w:r w:rsidR="00165F91" w:rsidRPr="008D782B">
              <w:t>;</w:t>
            </w:r>
            <w:r w:rsidRPr="008D782B">
              <w:t xml:space="preserve"> Amol</w:t>
            </w:r>
          </w:p>
        </w:tc>
        <w:tc>
          <w:tcPr>
            <w:tcW w:w="3118" w:type="dxa"/>
            <w:hideMark/>
          </w:tcPr>
          <w:p w14:paraId="385C49BF" w14:textId="77777777" w:rsidR="005B2A78" w:rsidRPr="008D782B" w:rsidRDefault="005B2A78" w:rsidP="001C59BB">
            <w:pPr>
              <w:bidi w:val="0"/>
              <w:rPr>
                <w:i/>
                <w:iCs/>
              </w:rPr>
            </w:pPr>
            <w:r w:rsidRPr="008D782B">
              <w:rPr>
                <w:i/>
                <w:iCs/>
              </w:rPr>
              <w:t>An. maculipennis, An. pseudopictus, An. hyrcanus</w:t>
            </w:r>
          </w:p>
        </w:tc>
      </w:tr>
      <w:tr w:rsidR="005B2A78" w:rsidRPr="008D782B" w14:paraId="308525F9" w14:textId="77777777" w:rsidTr="00D32705">
        <w:trPr>
          <w:gridAfter w:val="1"/>
          <w:wAfter w:w="2115" w:type="dxa"/>
          <w:trHeight w:val="285"/>
        </w:trPr>
        <w:tc>
          <w:tcPr>
            <w:tcW w:w="2427" w:type="dxa"/>
            <w:vMerge w:val="restart"/>
            <w:noWrap/>
            <w:hideMark/>
          </w:tcPr>
          <w:p w14:paraId="7A17ED02" w14:textId="77777777" w:rsidR="005B2A78" w:rsidRPr="008D782B" w:rsidRDefault="005B2A78" w:rsidP="001C59BB">
            <w:pPr>
              <w:bidi w:val="0"/>
            </w:pPr>
            <w:r w:rsidRPr="008D782B">
              <w:t>Paksa, A.</w:t>
            </w:r>
          </w:p>
          <w:p w14:paraId="02EC5406" w14:textId="77777777" w:rsidR="005B2A78" w:rsidRPr="008D782B" w:rsidRDefault="005B2A78" w:rsidP="001C59BB">
            <w:pPr>
              <w:bidi w:val="0"/>
            </w:pPr>
            <w:r w:rsidRPr="008D782B">
              <w:fldChar w:fldCharType="begin"/>
            </w:r>
            <w:r w:rsidRPr="008D782B">
              <w:instrText xml:space="preserve"> ADDIN EN.CITE &lt;EndNote&gt;&lt;Cite&gt;&lt;Author&gt;Paksa&lt;/Author&gt;&lt;Year&gt;2019&lt;/Year&gt;&lt;RecNum&gt;392&lt;/RecNum&gt;&lt;DisplayText&gt;(144)&lt;/DisplayText&gt;&lt;record&gt;&lt;rec-number&gt;392&lt;/rec-number&gt;&lt;foreign-keys&gt;&lt;key app="EN" db-id="5z0tpw05k2e0fmerpz9xwe2op200pda9wera" timestamp="1724943344"&gt;392&lt;/key&gt;&lt;/foreign-keys&gt;&lt;ref-type name="Journal Article"&gt;17&lt;/ref-type&gt;&lt;contributors&gt;&lt;authors&gt;&lt;author&gt;Paksa, A.&lt;/author&gt;&lt;author&gt;Sedaghat, M. M.&lt;/author&gt;&lt;author&gt;Vatandoost, H.&lt;/author&gt;&lt;author&gt;Yaghoobi-Ershadi, M. R.&lt;/author&gt;&lt;author&gt;Moosa-Kazemi, S. H.&lt;/author&gt;&lt;author&gt;Hazratian, T.&lt;/author&gt;&lt;author&gt;Sanei-Dehkordi, A.&lt;/author&gt;&lt;author&gt;Oshaghi, M. A.&lt;/author&gt;&lt;/authors&gt;&lt;/contributors&gt;&lt;titles&gt;&lt;title&gt;Biodiversity of mosquitoes (Diptera: Culicidae) with emphasis on potential arbovirus vectors in East Azerbaijan province, northwestern Iran&lt;/title&gt;&lt;secondary-title&gt;Journal of Arthropod-Borne Diseases&lt;/secondary-title&gt;&lt;/titles&gt;&lt;periodical&gt;&lt;full-title&gt;Journal of Arthropod-Borne Diseases&lt;/full-title&gt;&lt;/periodical&gt;&lt;pages&gt;62-75&lt;/pages&gt;&lt;volume&gt;13&lt;/volume&gt;&lt;number&gt;1&lt;/number&gt;&lt;dates&gt;&lt;year&gt;2019&lt;/year&gt;&lt;/dates&gt;&lt;work-type&gt;Article&lt;/work-type&gt;&lt;urls&gt;&lt;related-urls&gt;&lt;url&gt;https://www.scopus.com/inward/record.uri?eid=2-s2.0-85065444626&amp;amp;doi=10.18502%2fjad.v13i1.933&amp;amp;partnerID=40&amp;amp;md5=8363d785d8b5d0ec9ec8dbfa7bc3e31f&lt;/url&gt;&lt;/related-urls&gt;&lt;/urls&gt;&lt;electronic-resource-num&gt;10.18502/jad.v13i1.933&lt;/electronic-resource-num&gt;&lt;remote-database-name&gt;Scopus&lt;/remote-database-name&gt;&lt;/record&gt;&lt;/Cite&gt;&lt;/EndNote&gt;</w:instrText>
            </w:r>
            <w:r w:rsidRPr="008D782B">
              <w:fldChar w:fldCharType="separate"/>
            </w:r>
            <w:r w:rsidRPr="008D782B">
              <w:rPr>
                <w:noProof/>
              </w:rPr>
              <w:t>(144)</w:t>
            </w:r>
            <w:r w:rsidRPr="008D782B">
              <w:fldChar w:fldCharType="end"/>
            </w:r>
          </w:p>
        </w:tc>
        <w:tc>
          <w:tcPr>
            <w:tcW w:w="1246" w:type="dxa"/>
            <w:vMerge w:val="restart"/>
            <w:noWrap/>
            <w:hideMark/>
          </w:tcPr>
          <w:p w14:paraId="3F602C0B" w14:textId="77777777" w:rsidR="005B2A78" w:rsidRPr="008D782B" w:rsidRDefault="005B2A78" w:rsidP="001C59BB">
            <w:pPr>
              <w:bidi w:val="0"/>
            </w:pPr>
            <w:r w:rsidRPr="008D782B">
              <w:t>2019</w:t>
            </w:r>
          </w:p>
        </w:tc>
        <w:tc>
          <w:tcPr>
            <w:tcW w:w="1271" w:type="dxa"/>
            <w:vMerge w:val="restart"/>
            <w:noWrap/>
            <w:hideMark/>
          </w:tcPr>
          <w:p w14:paraId="67866EDF" w14:textId="77777777" w:rsidR="005B2A78" w:rsidRPr="008D782B" w:rsidRDefault="005B2A78" w:rsidP="001C59BB">
            <w:pPr>
              <w:bidi w:val="0"/>
            </w:pPr>
            <w:r w:rsidRPr="008D782B">
              <w:t>2017</w:t>
            </w:r>
          </w:p>
        </w:tc>
        <w:tc>
          <w:tcPr>
            <w:tcW w:w="1341" w:type="dxa"/>
            <w:vMerge w:val="restart"/>
            <w:noWrap/>
            <w:hideMark/>
          </w:tcPr>
          <w:p w14:paraId="2B585FCB" w14:textId="77777777" w:rsidR="005B2A78" w:rsidRPr="008D782B" w:rsidRDefault="005B2A78" w:rsidP="001C59BB">
            <w:pPr>
              <w:bidi w:val="0"/>
            </w:pPr>
            <w:r w:rsidRPr="008D782B">
              <w:t>Iran</w:t>
            </w:r>
          </w:p>
        </w:tc>
        <w:tc>
          <w:tcPr>
            <w:tcW w:w="4342" w:type="dxa"/>
            <w:hideMark/>
          </w:tcPr>
          <w:p w14:paraId="785FAF1B" w14:textId="77777777" w:rsidR="005B2A78" w:rsidRPr="008D782B" w:rsidRDefault="005B2A78" w:rsidP="001C59BB">
            <w:pPr>
              <w:bidi w:val="0"/>
            </w:pPr>
            <w:r w:rsidRPr="008D782B">
              <w:t>East Azerbaijan Province, Ahar</w:t>
            </w:r>
          </w:p>
        </w:tc>
        <w:tc>
          <w:tcPr>
            <w:tcW w:w="3118" w:type="dxa"/>
            <w:hideMark/>
          </w:tcPr>
          <w:p w14:paraId="09CDA023" w14:textId="77777777" w:rsidR="005B2A78" w:rsidRPr="008D782B" w:rsidRDefault="005B2A78" w:rsidP="001C59BB">
            <w:pPr>
              <w:bidi w:val="0"/>
              <w:rPr>
                <w:i/>
                <w:iCs/>
              </w:rPr>
            </w:pPr>
            <w:r w:rsidRPr="008D782B">
              <w:rPr>
                <w:i/>
                <w:iCs/>
              </w:rPr>
              <w:t>An. superpictus</w:t>
            </w:r>
          </w:p>
        </w:tc>
      </w:tr>
      <w:tr w:rsidR="005B2A78" w:rsidRPr="008D782B" w14:paraId="3755AF97" w14:textId="77777777" w:rsidTr="00D32705">
        <w:trPr>
          <w:gridAfter w:val="1"/>
          <w:wAfter w:w="2115" w:type="dxa"/>
          <w:trHeight w:val="570"/>
        </w:trPr>
        <w:tc>
          <w:tcPr>
            <w:tcW w:w="2427" w:type="dxa"/>
            <w:vMerge/>
            <w:hideMark/>
          </w:tcPr>
          <w:p w14:paraId="7F0E9154" w14:textId="77777777" w:rsidR="005B2A78" w:rsidRPr="008D782B" w:rsidRDefault="005B2A78" w:rsidP="001C59BB">
            <w:pPr>
              <w:bidi w:val="0"/>
            </w:pPr>
          </w:p>
        </w:tc>
        <w:tc>
          <w:tcPr>
            <w:tcW w:w="1246" w:type="dxa"/>
            <w:vMerge/>
            <w:hideMark/>
          </w:tcPr>
          <w:p w14:paraId="6CEA357B" w14:textId="77777777" w:rsidR="005B2A78" w:rsidRPr="008D782B" w:rsidRDefault="005B2A78" w:rsidP="001C59BB">
            <w:pPr>
              <w:bidi w:val="0"/>
            </w:pPr>
          </w:p>
        </w:tc>
        <w:tc>
          <w:tcPr>
            <w:tcW w:w="1271" w:type="dxa"/>
            <w:vMerge/>
            <w:hideMark/>
          </w:tcPr>
          <w:p w14:paraId="70129429" w14:textId="77777777" w:rsidR="005B2A78" w:rsidRPr="008D782B" w:rsidRDefault="005B2A78" w:rsidP="001C59BB">
            <w:pPr>
              <w:bidi w:val="0"/>
            </w:pPr>
          </w:p>
        </w:tc>
        <w:tc>
          <w:tcPr>
            <w:tcW w:w="1341" w:type="dxa"/>
            <w:vMerge/>
            <w:hideMark/>
          </w:tcPr>
          <w:p w14:paraId="13CAD911" w14:textId="77777777" w:rsidR="005B2A78" w:rsidRPr="008D782B" w:rsidRDefault="005B2A78" w:rsidP="001C59BB">
            <w:pPr>
              <w:bidi w:val="0"/>
            </w:pPr>
          </w:p>
        </w:tc>
        <w:tc>
          <w:tcPr>
            <w:tcW w:w="4342" w:type="dxa"/>
            <w:hideMark/>
          </w:tcPr>
          <w:p w14:paraId="67F61181" w14:textId="543F6397" w:rsidR="005B2A78" w:rsidRPr="008D782B" w:rsidRDefault="005B2A78" w:rsidP="001C59BB">
            <w:pPr>
              <w:bidi w:val="0"/>
            </w:pPr>
            <w:r w:rsidRPr="008D782B">
              <w:t>East Azerbaijan</w:t>
            </w:r>
            <w:r w:rsidR="009939A2" w:rsidRPr="008D782B">
              <w:t>;</w:t>
            </w:r>
            <w:r w:rsidRPr="008D782B">
              <w:t xml:space="preserve"> Qareh Tappeh,</w:t>
            </w:r>
            <w:r w:rsidR="009939A2" w:rsidRPr="008D782B">
              <w:t xml:space="preserve"> </w:t>
            </w:r>
            <w:r w:rsidRPr="008D782B">
              <w:t>Zināb</w:t>
            </w:r>
          </w:p>
        </w:tc>
        <w:tc>
          <w:tcPr>
            <w:tcW w:w="3118" w:type="dxa"/>
            <w:hideMark/>
          </w:tcPr>
          <w:p w14:paraId="660A61C5" w14:textId="77777777" w:rsidR="005B2A78" w:rsidRPr="008D782B" w:rsidRDefault="005B2A78" w:rsidP="001C59BB">
            <w:pPr>
              <w:bidi w:val="0"/>
              <w:rPr>
                <w:i/>
                <w:iCs/>
              </w:rPr>
            </w:pPr>
            <w:r w:rsidRPr="008D782B">
              <w:rPr>
                <w:i/>
                <w:iCs/>
              </w:rPr>
              <w:t>An. maculipennis, An. hyrcanus</w:t>
            </w:r>
          </w:p>
        </w:tc>
      </w:tr>
      <w:tr w:rsidR="005B2A78" w:rsidRPr="008D782B" w14:paraId="44D42DD3" w14:textId="77777777" w:rsidTr="00D32705">
        <w:trPr>
          <w:gridAfter w:val="1"/>
          <w:wAfter w:w="2115" w:type="dxa"/>
          <w:trHeight w:val="285"/>
        </w:trPr>
        <w:tc>
          <w:tcPr>
            <w:tcW w:w="2427" w:type="dxa"/>
            <w:vMerge/>
            <w:hideMark/>
          </w:tcPr>
          <w:p w14:paraId="6D3DF258" w14:textId="77777777" w:rsidR="005B2A78" w:rsidRPr="008D782B" w:rsidRDefault="005B2A78" w:rsidP="001C59BB">
            <w:pPr>
              <w:bidi w:val="0"/>
            </w:pPr>
          </w:p>
        </w:tc>
        <w:tc>
          <w:tcPr>
            <w:tcW w:w="1246" w:type="dxa"/>
            <w:vMerge/>
            <w:hideMark/>
          </w:tcPr>
          <w:p w14:paraId="7C870689" w14:textId="77777777" w:rsidR="005B2A78" w:rsidRPr="008D782B" w:rsidRDefault="005B2A78" w:rsidP="001C59BB">
            <w:pPr>
              <w:bidi w:val="0"/>
            </w:pPr>
          </w:p>
        </w:tc>
        <w:tc>
          <w:tcPr>
            <w:tcW w:w="1271" w:type="dxa"/>
            <w:vMerge/>
            <w:hideMark/>
          </w:tcPr>
          <w:p w14:paraId="6312BD9D" w14:textId="77777777" w:rsidR="005B2A78" w:rsidRPr="008D782B" w:rsidRDefault="005B2A78" w:rsidP="001C59BB">
            <w:pPr>
              <w:bidi w:val="0"/>
            </w:pPr>
          </w:p>
        </w:tc>
        <w:tc>
          <w:tcPr>
            <w:tcW w:w="1341" w:type="dxa"/>
            <w:vMerge/>
            <w:hideMark/>
          </w:tcPr>
          <w:p w14:paraId="61011603" w14:textId="77777777" w:rsidR="005B2A78" w:rsidRPr="008D782B" w:rsidRDefault="005B2A78" w:rsidP="001C59BB">
            <w:pPr>
              <w:bidi w:val="0"/>
            </w:pPr>
          </w:p>
        </w:tc>
        <w:tc>
          <w:tcPr>
            <w:tcW w:w="4342" w:type="dxa"/>
            <w:hideMark/>
          </w:tcPr>
          <w:p w14:paraId="01B6531A" w14:textId="11C6689D" w:rsidR="005B2A78" w:rsidRPr="008D782B" w:rsidRDefault="005B2A78" w:rsidP="001C59BB">
            <w:pPr>
              <w:bidi w:val="0"/>
            </w:pPr>
            <w:r w:rsidRPr="008D782B">
              <w:t>East Azerbaijan</w:t>
            </w:r>
            <w:r w:rsidR="009939A2" w:rsidRPr="008D782B">
              <w:t xml:space="preserve">; </w:t>
            </w:r>
            <w:r w:rsidRPr="008D782B">
              <w:t>Zināb</w:t>
            </w:r>
          </w:p>
        </w:tc>
        <w:tc>
          <w:tcPr>
            <w:tcW w:w="3118" w:type="dxa"/>
            <w:hideMark/>
          </w:tcPr>
          <w:p w14:paraId="4A9EB009" w14:textId="77777777" w:rsidR="005B2A78" w:rsidRPr="008D782B" w:rsidRDefault="005B2A78" w:rsidP="001C59BB">
            <w:pPr>
              <w:bidi w:val="0"/>
              <w:rPr>
                <w:i/>
                <w:iCs/>
              </w:rPr>
            </w:pPr>
            <w:r w:rsidRPr="008D782B">
              <w:rPr>
                <w:i/>
                <w:iCs/>
              </w:rPr>
              <w:t>An. hyrcanus</w:t>
            </w:r>
          </w:p>
        </w:tc>
      </w:tr>
      <w:tr w:rsidR="005B2A78" w:rsidRPr="008D782B" w14:paraId="6D813583" w14:textId="77777777" w:rsidTr="00D32705">
        <w:trPr>
          <w:gridAfter w:val="1"/>
          <w:wAfter w:w="2115" w:type="dxa"/>
          <w:trHeight w:val="570"/>
        </w:trPr>
        <w:tc>
          <w:tcPr>
            <w:tcW w:w="2427" w:type="dxa"/>
            <w:noWrap/>
            <w:hideMark/>
          </w:tcPr>
          <w:p w14:paraId="1AEEDF5B" w14:textId="77777777" w:rsidR="005B2A78" w:rsidRPr="008D782B" w:rsidRDefault="005B2A78" w:rsidP="001C59BB">
            <w:pPr>
              <w:bidi w:val="0"/>
            </w:pPr>
            <w:r w:rsidRPr="008D782B">
              <w:t>Edalat, H.</w:t>
            </w:r>
          </w:p>
          <w:p w14:paraId="58FB6885" w14:textId="77777777" w:rsidR="005B2A78" w:rsidRPr="008D782B" w:rsidRDefault="005B2A78" w:rsidP="001C59BB">
            <w:pPr>
              <w:bidi w:val="0"/>
            </w:pPr>
            <w:r w:rsidRPr="008D782B">
              <w:fldChar w:fldCharType="begin"/>
            </w:r>
            <w:r w:rsidRPr="008D782B">
              <w:instrText xml:space="preserve"> ADDIN EN.CITE &lt;EndNote&gt;&lt;Cite&gt;&lt;Author&gt;Edalat&lt;/Author&gt;&lt;Year&gt;2020&lt;/Year&gt;&lt;RecNum&gt;700&lt;/RecNum&gt;&lt;DisplayText&gt;(145)&lt;/DisplayText&gt;&lt;record&gt;&lt;rec-number&gt;700&lt;/rec-number&gt;&lt;foreign-keys&gt;&lt;key app="EN" db-id="5z0tpw05k2e0fmerpz9xwe2op200pda9wera" timestamp="1724943361"&gt;700&lt;/key&gt;&lt;/foreign-keys&gt;&lt;ref-type name="Journal Article"&gt;17&lt;/ref-type&gt;&lt;contributors&gt;&lt;authors&gt;&lt;author&gt;Edalat, H.&lt;/author&gt;&lt;author&gt;Mahmoudi, M.&lt;/author&gt;&lt;author&gt;Sedaghat, M. M.&lt;/author&gt;&lt;author&gt;Moosa-Kazemi, S. H.&lt;/author&gt;&lt;author&gt;Kheirandish, S.&lt;/author&gt;&lt;/authors&gt;&lt;/contributors&gt;&lt;titles&gt;&lt;title&gt;Ecology of malaria vectors in an endemic area, Southeast of Iran&lt;/title&gt;&lt;secondary-title&gt;Journal of Arthropod-Borne Diseases&lt;/secondary-title&gt;&lt;/titles&gt;&lt;periodical&gt;&lt;full-title&gt;Journal of Arthropod-Borne Diseases&lt;/full-title&gt;&lt;/periodical&gt;&lt;pages&gt;325-343&lt;/pages&gt;&lt;volume&gt;14&lt;/volume&gt;&lt;number&gt;4&lt;/number&gt;&lt;dates&gt;&lt;year&gt;2020&lt;/year&gt;&lt;/dates&gt;&lt;work-type&gt;Article&lt;/work-type&gt;&lt;urls&gt;&lt;related-urls&gt;&lt;url&gt;https://www.scopus.com/inward/record.uri?eid=2-s2.0-85099085756&amp;amp;partnerID=40&amp;amp;md5=afbd5aab2d729ae651339b7de41537af&lt;/url&gt;&lt;/related-urls&gt;&lt;/urls&gt;&lt;remote-database-name&gt;Scopus&lt;/remote-database-name&gt;&lt;/record&gt;&lt;/Cite&gt;&lt;/EndNote&gt;</w:instrText>
            </w:r>
            <w:r w:rsidRPr="008D782B">
              <w:fldChar w:fldCharType="separate"/>
            </w:r>
            <w:r w:rsidRPr="008D782B">
              <w:rPr>
                <w:noProof/>
              </w:rPr>
              <w:t>(145)</w:t>
            </w:r>
            <w:r w:rsidRPr="008D782B">
              <w:fldChar w:fldCharType="end"/>
            </w:r>
          </w:p>
        </w:tc>
        <w:tc>
          <w:tcPr>
            <w:tcW w:w="1246" w:type="dxa"/>
            <w:noWrap/>
            <w:hideMark/>
          </w:tcPr>
          <w:p w14:paraId="3FE59494" w14:textId="77777777" w:rsidR="005B2A78" w:rsidRPr="008D782B" w:rsidRDefault="005B2A78" w:rsidP="001C59BB">
            <w:pPr>
              <w:bidi w:val="0"/>
            </w:pPr>
            <w:r w:rsidRPr="008D782B">
              <w:t>2020</w:t>
            </w:r>
          </w:p>
        </w:tc>
        <w:tc>
          <w:tcPr>
            <w:tcW w:w="1271" w:type="dxa"/>
            <w:noWrap/>
            <w:hideMark/>
          </w:tcPr>
          <w:p w14:paraId="6581B892" w14:textId="77777777" w:rsidR="005B2A78" w:rsidRPr="008D782B" w:rsidRDefault="005B2A78" w:rsidP="001C59BB">
            <w:pPr>
              <w:bidi w:val="0"/>
            </w:pPr>
            <w:r w:rsidRPr="008D782B">
              <w:t>2015</w:t>
            </w:r>
          </w:p>
        </w:tc>
        <w:tc>
          <w:tcPr>
            <w:tcW w:w="1341" w:type="dxa"/>
            <w:noWrap/>
            <w:hideMark/>
          </w:tcPr>
          <w:p w14:paraId="3C92ABD4" w14:textId="77777777" w:rsidR="005B2A78" w:rsidRPr="008D782B" w:rsidRDefault="005B2A78" w:rsidP="001C59BB">
            <w:pPr>
              <w:bidi w:val="0"/>
            </w:pPr>
            <w:r w:rsidRPr="008D782B">
              <w:t>Iran</w:t>
            </w:r>
          </w:p>
        </w:tc>
        <w:tc>
          <w:tcPr>
            <w:tcW w:w="4342" w:type="dxa"/>
            <w:hideMark/>
          </w:tcPr>
          <w:p w14:paraId="61D6C858" w14:textId="62F0452B" w:rsidR="005B2A78" w:rsidRPr="008D782B" w:rsidRDefault="005B2A78" w:rsidP="001C59BB">
            <w:pPr>
              <w:bidi w:val="0"/>
            </w:pPr>
            <w:r w:rsidRPr="008D782B">
              <w:t>Kerman</w:t>
            </w:r>
            <w:r w:rsidR="009939A2" w:rsidRPr="008D782B">
              <w:t>;</w:t>
            </w:r>
            <w:r w:rsidRPr="008D782B">
              <w:t xml:space="preserve"> Qaleh Ganj, Rameshk</w:t>
            </w:r>
          </w:p>
        </w:tc>
        <w:tc>
          <w:tcPr>
            <w:tcW w:w="3118" w:type="dxa"/>
            <w:hideMark/>
          </w:tcPr>
          <w:p w14:paraId="07D0BA21" w14:textId="77777777" w:rsidR="005B2A78" w:rsidRPr="008D782B" w:rsidRDefault="005B2A78" w:rsidP="001C59BB">
            <w:pPr>
              <w:bidi w:val="0"/>
              <w:rPr>
                <w:i/>
                <w:iCs/>
              </w:rPr>
            </w:pPr>
            <w:r w:rsidRPr="008D782B">
              <w:rPr>
                <w:i/>
                <w:iCs/>
              </w:rPr>
              <w:t>An. stephensi, An. culicifacies, An. superpictus, An. dthali, An. fluviatilis</w:t>
            </w:r>
          </w:p>
        </w:tc>
      </w:tr>
      <w:tr w:rsidR="005B2A78" w:rsidRPr="008D782B" w14:paraId="0B0AB7AD" w14:textId="77777777" w:rsidTr="00D32705">
        <w:trPr>
          <w:gridAfter w:val="1"/>
          <w:wAfter w:w="2115" w:type="dxa"/>
          <w:trHeight w:val="570"/>
        </w:trPr>
        <w:tc>
          <w:tcPr>
            <w:tcW w:w="2427" w:type="dxa"/>
            <w:noWrap/>
            <w:hideMark/>
          </w:tcPr>
          <w:p w14:paraId="10EEE545" w14:textId="77777777" w:rsidR="005B2A78" w:rsidRPr="008D782B" w:rsidRDefault="005B2A78" w:rsidP="001C59BB">
            <w:pPr>
              <w:bidi w:val="0"/>
            </w:pPr>
            <w:r w:rsidRPr="008D782B">
              <w:t>Ghavami, M. B.</w:t>
            </w:r>
          </w:p>
          <w:p w14:paraId="37DE3327" w14:textId="77777777" w:rsidR="005B2A78" w:rsidRPr="008D782B" w:rsidRDefault="005B2A78" w:rsidP="001C59BB">
            <w:pPr>
              <w:bidi w:val="0"/>
            </w:pPr>
            <w:r w:rsidRPr="008D782B">
              <w:fldChar w:fldCharType="begin"/>
            </w:r>
            <w:r w:rsidRPr="008D782B">
              <w:instrText xml:space="preserve"> ADDIN EN.CITE &lt;EndNote&gt;&lt;Cite&gt;&lt;Author&gt;Ghavami&lt;/Author&gt;&lt;Year&gt;2020&lt;/Year&gt;&lt;RecNum&gt;705&lt;/RecNum&gt;&lt;DisplayText&gt;(146)&lt;/DisplayText&gt;&lt;record&gt;&lt;rec-number&gt;705&lt;/rec-number&gt;&lt;foreign-keys&gt;&lt;key app="EN" db-id="5z0tpw05k2e0fmerpz9xwe2op200pda9wera" timestamp="1724943362"&gt;705&lt;/key&gt;&lt;/foreign-keys&gt;&lt;ref-type name="Journal Article"&gt;17&lt;/ref-type&gt;&lt;contributors&gt;&lt;authors&gt;&lt;author&gt;Ghavami, M. B.&lt;/author&gt;&lt;author&gt;Khoeini, S.&lt;/author&gt;&lt;author&gt;Djadid, N. D.&lt;/author&gt;&lt;/authors&gt;&lt;/contributors&gt;&lt;titles&gt;&lt;title&gt;Molecular characteristics of odorant-binding protein 1 in Anopheles maculipennis&lt;/title&gt;&lt;secondary-title&gt;Malaria Journal&lt;/secondary-title&gt;&lt;/titles&gt;&lt;periodical&gt;&lt;full-title&gt;Malaria Journal&lt;/full-title&gt;&lt;/periodical&gt;&lt;volume&gt;19&lt;/volume&gt;&lt;number&gt;1&lt;/number&gt;&lt;dates&gt;&lt;year&gt;2020&lt;/year&gt;&lt;/dates&gt;&lt;work-type&gt;Article&lt;/work-type&gt;&lt;urls&gt;&lt;related-urls&gt;&lt;url&gt;https://www.scopus.com/inward/record.uri?eid=2-s2.0-85077996592&amp;amp;doi=10.1186%2fs12936-019-3058-6&amp;amp;partnerID=40&amp;amp;md5=32e292db5b977d9dc4faf3de2f81e541&lt;/url&gt;&lt;/related-urls&gt;&lt;/urls&gt;&lt;custom7&gt;29&lt;/custom7&gt;&lt;electronic-resource-num&gt;10.1186/s12936-019-3058-6&lt;/electronic-resource-num&gt;&lt;remote-database-name&gt;Scopus&lt;/remote-database-name&gt;&lt;/record&gt;&lt;/Cite&gt;&lt;/EndNote&gt;</w:instrText>
            </w:r>
            <w:r w:rsidRPr="008D782B">
              <w:fldChar w:fldCharType="separate"/>
            </w:r>
            <w:r w:rsidRPr="008D782B">
              <w:rPr>
                <w:noProof/>
              </w:rPr>
              <w:t>(146)</w:t>
            </w:r>
            <w:r w:rsidRPr="008D782B">
              <w:fldChar w:fldCharType="end"/>
            </w:r>
          </w:p>
        </w:tc>
        <w:tc>
          <w:tcPr>
            <w:tcW w:w="1246" w:type="dxa"/>
            <w:noWrap/>
            <w:hideMark/>
          </w:tcPr>
          <w:p w14:paraId="625D23A7" w14:textId="77777777" w:rsidR="005B2A78" w:rsidRPr="008D782B" w:rsidRDefault="005B2A78" w:rsidP="001C59BB">
            <w:pPr>
              <w:bidi w:val="0"/>
            </w:pPr>
            <w:r w:rsidRPr="008D782B">
              <w:t>2020</w:t>
            </w:r>
          </w:p>
        </w:tc>
        <w:tc>
          <w:tcPr>
            <w:tcW w:w="1271" w:type="dxa"/>
            <w:noWrap/>
            <w:hideMark/>
          </w:tcPr>
          <w:p w14:paraId="2A2D9842" w14:textId="77777777" w:rsidR="005B2A78" w:rsidRPr="008D782B" w:rsidRDefault="005B2A78" w:rsidP="001C59BB">
            <w:pPr>
              <w:bidi w:val="0"/>
            </w:pPr>
            <w:r w:rsidRPr="008D782B">
              <w:t>2016</w:t>
            </w:r>
          </w:p>
        </w:tc>
        <w:tc>
          <w:tcPr>
            <w:tcW w:w="1341" w:type="dxa"/>
            <w:noWrap/>
            <w:hideMark/>
          </w:tcPr>
          <w:p w14:paraId="3236E69B" w14:textId="77777777" w:rsidR="005B2A78" w:rsidRPr="008D782B" w:rsidRDefault="005B2A78" w:rsidP="001C59BB">
            <w:pPr>
              <w:bidi w:val="0"/>
            </w:pPr>
            <w:r w:rsidRPr="008D782B">
              <w:t>Iran</w:t>
            </w:r>
          </w:p>
        </w:tc>
        <w:tc>
          <w:tcPr>
            <w:tcW w:w="4342" w:type="dxa"/>
            <w:hideMark/>
          </w:tcPr>
          <w:p w14:paraId="7F399ED9" w14:textId="1625DD0A" w:rsidR="005B2A78" w:rsidRPr="008D782B" w:rsidRDefault="005B2A78" w:rsidP="001C59BB">
            <w:pPr>
              <w:bidi w:val="0"/>
            </w:pPr>
            <w:r w:rsidRPr="008D782B">
              <w:t>Zanjan</w:t>
            </w:r>
            <w:r w:rsidR="009939A2" w:rsidRPr="008D782B">
              <w:t xml:space="preserve">; </w:t>
            </w:r>
            <w:r w:rsidRPr="008D782B">
              <w:t>Gheytoul, Ghara Bouta, Moshampa, Kheyrabad, Sari Aghol</w:t>
            </w:r>
          </w:p>
        </w:tc>
        <w:tc>
          <w:tcPr>
            <w:tcW w:w="3118" w:type="dxa"/>
            <w:hideMark/>
          </w:tcPr>
          <w:p w14:paraId="608FE32A" w14:textId="77777777" w:rsidR="005B2A78" w:rsidRPr="008D782B" w:rsidRDefault="005B2A78" w:rsidP="001C59BB">
            <w:pPr>
              <w:bidi w:val="0"/>
              <w:rPr>
                <w:i/>
                <w:iCs/>
              </w:rPr>
            </w:pPr>
            <w:r w:rsidRPr="008D782B">
              <w:rPr>
                <w:i/>
                <w:iCs/>
              </w:rPr>
              <w:t>An. maculipennis</w:t>
            </w:r>
          </w:p>
        </w:tc>
      </w:tr>
      <w:tr w:rsidR="005B2A78" w:rsidRPr="008D782B" w14:paraId="24A75DC0" w14:textId="77777777" w:rsidTr="00D32705">
        <w:trPr>
          <w:gridAfter w:val="1"/>
          <w:wAfter w:w="2115" w:type="dxa"/>
          <w:trHeight w:val="570"/>
        </w:trPr>
        <w:tc>
          <w:tcPr>
            <w:tcW w:w="2427" w:type="dxa"/>
            <w:noWrap/>
            <w:hideMark/>
          </w:tcPr>
          <w:p w14:paraId="35350D2A" w14:textId="77777777" w:rsidR="005B2A78" w:rsidRPr="008D782B" w:rsidRDefault="005B2A78" w:rsidP="001C59BB">
            <w:pPr>
              <w:bidi w:val="0"/>
            </w:pPr>
            <w:r w:rsidRPr="008D782B">
              <w:t>Khoobdel, M.</w:t>
            </w:r>
          </w:p>
          <w:p w14:paraId="4F46C944" w14:textId="77777777" w:rsidR="005B2A78" w:rsidRPr="008D782B" w:rsidRDefault="005B2A78" w:rsidP="001C59BB">
            <w:pPr>
              <w:bidi w:val="0"/>
            </w:pPr>
            <w:r w:rsidRPr="008D782B">
              <w:fldChar w:fldCharType="begin"/>
            </w:r>
            <w:r w:rsidRPr="008D782B">
              <w:instrText xml:space="preserve"> ADDIN EN.CITE &lt;EndNote&gt;&lt;Cite&gt;&lt;Author&gt;Khoobdel&lt;/Author&gt;&lt;Year&gt;2020&lt;/Year&gt;&lt;RecNum&gt;215&lt;/RecNum&gt;&lt;DisplayText&gt;(147)&lt;/DisplayText&gt;&lt;record&gt;&lt;rec-number&gt;215&lt;/rec-number&gt;&lt;foreign-keys&gt;&lt;key app="EN" db-id="5z0tpw05k2e0fmerpz9xwe2op200pda9wera" timestamp="1724943343"&gt;215&lt;/key&gt;&lt;/foreign-keys&gt;&lt;ref-type name="Journal Article"&gt;17&lt;/ref-type&gt;&lt;contributors&gt;&lt;authors&gt;&lt;author&gt;Khoobdel, M.&lt;/author&gt;&lt;author&gt;Keshavarzi, D.&lt;/author&gt;&lt;author&gt;Sobati, H.&lt;/author&gt;&lt;author&gt;Akbari, M.&lt;/author&gt;&lt;/authors&gt;&lt;/contributors&gt;&lt;titles&gt;&lt;title&gt;Species diversity, habitat and abundance of culicid mosquitoes in bushehr province, south of Iran&lt;/title&gt;&lt;secondary-title&gt;Biodiversitas&lt;/secondary-title&gt;&lt;/titles&gt;&lt;periodical&gt;&lt;full-title&gt;Biodiversitas&lt;/full-title&gt;&lt;/periodical&gt;&lt;pages&gt;1401-1406&lt;/pages&gt;&lt;volume&gt;21&lt;/volume&gt;&lt;number&gt;4&lt;/number&gt;&lt;dates&gt;&lt;year&gt;2020&lt;/year&gt;&lt;/dates&gt;&lt;work-type&gt;Article&lt;/work-type&gt;&lt;urls&gt;&lt;related-urls&gt;&lt;url&gt;https://www.scopus.com/inward/record.uri?eid=2-s2.0-85084973792&amp;amp;doi=10.13057%2fbiodiv%2fd210418&amp;amp;partnerID=40&amp;amp;md5=d61351ca213da35cd1e75585ff227ba0&lt;/url&gt;&lt;/related-urls&gt;&lt;/urls&gt;&lt;electronic-resource-num&gt;10.13057/biodiv/d210418&lt;/electronic-resource-num&gt;&lt;remote-database-name&gt;Scopus&lt;/remote-database-name&gt;&lt;/record&gt;&lt;/Cite&gt;&lt;/EndNote&gt;</w:instrText>
            </w:r>
            <w:r w:rsidRPr="008D782B">
              <w:fldChar w:fldCharType="separate"/>
            </w:r>
            <w:r w:rsidRPr="008D782B">
              <w:rPr>
                <w:noProof/>
              </w:rPr>
              <w:t>(147)</w:t>
            </w:r>
            <w:r w:rsidRPr="008D782B">
              <w:fldChar w:fldCharType="end"/>
            </w:r>
          </w:p>
        </w:tc>
        <w:tc>
          <w:tcPr>
            <w:tcW w:w="1246" w:type="dxa"/>
            <w:noWrap/>
            <w:hideMark/>
          </w:tcPr>
          <w:p w14:paraId="69A41AB4" w14:textId="77777777" w:rsidR="005B2A78" w:rsidRPr="008D782B" w:rsidRDefault="005B2A78" w:rsidP="001C59BB">
            <w:pPr>
              <w:bidi w:val="0"/>
            </w:pPr>
            <w:r w:rsidRPr="008D782B">
              <w:t>2020</w:t>
            </w:r>
          </w:p>
        </w:tc>
        <w:tc>
          <w:tcPr>
            <w:tcW w:w="1271" w:type="dxa"/>
            <w:noWrap/>
            <w:hideMark/>
          </w:tcPr>
          <w:p w14:paraId="57A165E6" w14:textId="77777777" w:rsidR="005B2A78" w:rsidRPr="008D782B" w:rsidRDefault="005B2A78" w:rsidP="001C59BB">
            <w:pPr>
              <w:bidi w:val="0"/>
            </w:pPr>
            <w:r w:rsidRPr="008D782B">
              <w:t>2017</w:t>
            </w:r>
          </w:p>
        </w:tc>
        <w:tc>
          <w:tcPr>
            <w:tcW w:w="1341" w:type="dxa"/>
            <w:noWrap/>
            <w:hideMark/>
          </w:tcPr>
          <w:p w14:paraId="65CF01B8" w14:textId="77777777" w:rsidR="005B2A78" w:rsidRPr="008D782B" w:rsidRDefault="005B2A78" w:rsidP="001C59BB">
            <w:pPr>
              <w:bidi w:val="0"/>
            </w:pPr>
            <w:r w:rsidRPr="008D782B">
              <w:t>Iran</w:t>
            </w:r>
          </w:p>
        </w:tc>
        <w:tc>
          <w:tcPr>
            <w:tcW w:w="4342" w:type="dxa"/>
            <w:hideMark/>
          </w:tcPr>
          <w:p w14:paraId="5181CF87" w14:textId="467566EC" w:rsidR="005B2A78" w:rsidRPr="008D782B" w:rsidRDefault="005B2A78" w:rsidP="001C59BB">
            <w:pPr>
              <w:bidi w:val="0"/>
            </w:pPr>
            <w:r w:rsidRPr="008D782B">
              <w:t>Bushehr</w:t>
            </w:r>
            <w:r w:rsidR="009939A2" w:rsidRPr="008D782B">
              <w:t>;</w:t>
            </w:r>
            <w:r w:rsidRPr="008D782B">
              <w:t xml:space="preserve"> Bushehr</w:t>
            </w:r>
          </w:p>
        </w:tc>
        <w:tc>
          <w:tcPr>
            <w:tcW w:w="3118" w:type="dxa"/>
            <w:hideMark/>
          </w:tcPr>
          <w:p w14:paraId="7C034628" w14:textId="7916ECF3" w:rsidR="005B2A78" w:rsidRPr="008D782B" w:rsidRDefault="005B2A78" w:rsidP="001C59BB">
            <w:pPr>
              <w:bidi w:val="0"/>
              <w:rPr>
                <w:i/>
                <w:iCs/>
              </w:rPr>
            </w:pPr>
            <w:r w:rsidRPr="008D782B">
              <w:rPr>
                <w:i/>
                <w:iCs/>
              </w:rPr>
              <w:t xml:space="preserve">An. stephensi, An. superpictus, An. dthali, An. </w:t>
            </w:r>
            <w:r w:rsidR="004B17DD" w:rsidRPr="008D782B">
              <w:rPr>
                <w:i/>
                <w:iCs/>
              </w:rPr>
              <w:t>s</w:t>
            </w:r>
            <w:r w:rsidRPr="008D782B">
              <w:rPr>
                <w:i/>
                <w:iCs/>
              </w:rPr>
              <w:t>ubpictus</w:t>
            </w:r>
          </w:p>
        </w:tc>
      </w:tr>
      <w:tr w:rsidR="005B2A78" w:rsidRPr="008D782B" w14:paraId="12ECEC05" w14:textId="77777777" w:rsidTr="00D32705">
        <w:trPr>
          <w:gridAfter w:val="1"/>
          <w:wAfter w:w="2115" w:type="dxa"/>
          <w:trHeight w:val="570"/>
        </w:trPr>
        <w:tc>
          <w:tcPr>
            <w:tcW w:w="2427" w:type="dxa"/>
            <w:noWrap/>
            <w:hideMark/>
          </w:tcPr>
          <w:p w14:paraId="43C453E9" w14:textId="77777777" w:rsidR="005B2A78" w:rsidRPr="008D782B" w:rsidRDefault="005B2A78" w:rsidP="001C59BB">
            <w:pPr>
              <w:bidi w:val="0"/>
            </w:pPr>
            <w:r w:rsidRPr="008D782B">
              <w:t>Mojahedi, A. R.</w:t>
            </w:r>
          </w:p>
          <w:p w14:paraId="5DD3DE38" w14:textId="77777777" w:rsidR="005B2A78" w:rsidRPr="008D782B" w:rsidRDefault="005B2A78" w:rsidP="001C59BB">
            <w:pPr>
              <w:bidi w:val="0"/>
            </w:pPr>
            <w:r w:rsidRPr="008D782B">
              <w:fldChar w:fldCharType="begin"/>
            </w:r>
            <w:r w:rsidRPr="008D782B">
              <w:instrText xml:space="preserve"> ADDIN EN.CITE &lt;EndNote&gt;&lt;Cite&gt;&lt;Author&gt;Mojahedi&lt;/Author&gt;&lt;Year&gt;2020&lt;/Year&gt;&lt;RecNum&gt;283&lt;/RecNum&gt;&lt;DisplayText&gt;(148)&lt;/DisplayText&gt;&lt;record&gt;&lt;rec-number&gt;283&lt;/rec-number&gt;&lt;foreign-keys&gt;&lt;key app="EN" db-id="5z0tpw05k2e0fmerpz9xwe2op200pda9wera" timestamp="1724943343"&gt;283&lt;/key&gt;&lt;/foreign-keys&gt;&lt;ref-type name="Journal Article"&gt;17&lt;/ref-type&gt;&lt;contributors&gt;&lt;authors&gt;&lt;author&gt;Mojahedi, A. R.&lt;/author&gt;&lt;author&gt;Safari, R.&lt;/author&gt;&lt;author&gt;Yarian, M.&lt;/author&gt;&lt;author&gt;Pakari, A.&lt;/author&gt;&lt;author&gt;Raeisi, A.&lt;/author&gt;&lt;author&gt;Edalat, H.&lt;/author&gt;&lt;author&gt;Beniardelan, M.&lt;/author&gt;&lt;author&gt;Poudat, A.&lt;/author&gt;&lt;author&gt;Zaim, M.&lt;/author&gt;&lt;author&gt;Basseri, H. R.&lt;/author&gt;&lt;/authors&gt;&lt;/contributors&gt;&lt;titles&gt;&lt;title&gt;Biting and resting behaviour of malaria vectors in bandar-abbas county, islamic republic of iran&lt;/title&gt;&lt;secondary-title&gt;Eastern Mediterranean Health Journal&lt;/secondary-title&gt;&lt;short-title&gt;Comportement de piqûre et de repos des vecteurs du paludisme dans le comté de bandar-abbas (République islamique d’iran)&lt;/short-title&gt;&lt;/titles&gt;&lt;periodical&gt;&lt;full-title&gt;Eastern Mediterranean Health Journal&lt;/full-title&gt;&lt;/periodical&gt;&lt;pages&gt;1218-1226&lt;/pages&gt;&lt;volume&gt;26&lt;/volume&gt;&lt;number&gt;10&lt;/number&gt;&lt;dates&gt;&lt;year&gt;2020&lt;/year&gt;&lt;/dates&gt;&lt;work-type&gt;Article&lt;/work-type&gt;&lt;urls&gt;&lt;related-urls&gt;&lt;url&gt;https://www.scopus.com/inward/record.uri?eid=2-s2.0-85092776203&amp;amp;doi=10.26719%2femhj.19.104&amp;amp;partnerID=40&amp;amp;md5=28fab09e73ced599c4704829475bb040&lt;/url&gt;&lt;/related-urls&gt;&lt;/urls&gt;&lt;electronic-resource-num&gt;10.26719/emhj.19.104&lt;/electronic-resource-num&gt;&lt;remote-database-name&gt;Scopus&lt;/remote-database-name&gt;&lt;/record&gt;&lt;/Cite&gt;&lt;/EndNote&gt;</w:instrText>
            </w:r>
            <w:r w:rsidRPr="008D782B">
              <w:fldChar w:fldCharType="separate"/>
            </w:r>
            <w:r w:rsidRPr="008D782B">
              <w:rPr>
                <w:noProof/>
              </w:rPr>
              <w:t>(148)</w:t>
            </w:r>
            <w:r w:rsidRPr="008D782B">
              <w:fldChar w:fldCharType="end"/>
            </w:r>
          </w:p>
        </w:tc>
        <w:tc>
          <w:tcPr>
            <w:tcW w:w="1246" w:type="dxa"/>
            <w:noWrap/>
            <w:hideMark/>
          </w:tcPr>
          <w:p w14:paraId="2400FC9D" w14:textId="77777777" w:rsidR="005B2A78" w:rsidRPr="008D782B" w:rsidRDefault="005B2A78" w:rsidP="001C59BB">
            <w:pPr>
              <w:bidi w:val="0"/>
            </w:pPr>
            <w:r w:rsidRPr="008D782B">
              <w:t>2020</w:t>
            </w:r>
          </w:p>
        </w:tc>
        <w:tc>
          <w:tcPr>
            <w:tcW w:w="1271" w:type="dxa"/>
            <w:noWrap/>
            <w:hideMark/>
          </w:tcPr>
          <w:p w14:paraId="54E7C696" w14:textId="77777777" w:rsidR="005B2A78" w:rsidRPr="008D782B" w:rsidRDefault="005B2A78" w:rsidP="001C59BB">
            <w:pPr>
              <w:bidi w:val="0"/>
            </w:pPr>
            <w:r w:rsidRPr="008D782B">
              <w:t>2014-15</w:t>
            </w:r>
          </w:p>
        </w:tc>
        <w:tc>
          <w:tcPr>
            <w:tcW w:w="1341" w:type="dxa"/>
            <w:noWrap/>
            <w:hideMark/>
          </w:tcPr>
          <w:p w14:paraId="5ABA4122" w14:textId="77777777" w:rsidR="005B2A78" w:rsidRPr="008D782B" w:rsidRDefault="005B2A78" w:rsidP="001C59BB">
            <w:pPr>
              <w:bidi w:val="0"/>
            </w:pPr>
            <w:r w:rsidRPr="008D782B">
              <w:t>Iran</w:t>
            </w:r>
          </w:p>
        </w:tc>
        <w:tc>
          <w:tcPr>
            <w:tcW w:w="4342" w:type="dxa"/>
            <w:hideMark/>
          </w:tcPr>
          <w:p w14:paraId="36618A9F" w14:textId="39DC2623" w:rsidR="005B2A78" w:rsidRPr="008D782B" w:rsidRDefault="005B2A78" w:rsidP="001C59BB">
            <w:pPr>
              <w:bidi w:val="0"/>
            </w:pPr>
            <w:r w:rsidRPr="008D782B">
              <w:t>Hormozgan</w:t>
            </w:r>
            <w:r w:rsidR="009939A2" w:rsidRPr="008D782B">
              <w:t>;</w:t>
            </w:r>
            <w:r w:rsidRPr="008D782B">
              <w:t xml:space="preserve"> Siahoo</w:t>
            </w:r>
          </w:p>
        </w:tc>
        <w:tc>
          <w:tcPr>
            <w:tcW w:w="3118" w:type="dxa"/>
            <w:hideMark/>
          </w:tcPr>
          <w:p w14:paraId="570FC45C" w14:textId="77777777" w:rsidR="005B2A78" w:rsidRPr="008D782B" w:rsidRDefault="005B2A78" w:rsidP="001C59BB">
            <w:pPr>
              <w:bidi w:val="0"/>
              <w:rPr>
                <w:i/>
                <w:iCs/>
              </w:rPr>
            </w:pPr>
            <w:r w:rsidRPr="008D782B">
              <w:rPr>
                <w:i/>
                <w:iCs/>
              </w:rPr>
              <w:t>An. dthali, An. fluviatilis, An. culicifacies, An. stephensi</w:t>
            </w:r>
          </w:p>
        </w:tc>
      </w:tr>
      <w:tr w:rsidR="005B2A78" w:rsidRPr="008D782B" w14:paraId="7A74134C" w14:textId="77777777" w:rsidTr="00D32705">
        <w:trPr>
          <w:gridAfter w:val="1"/>
          <w:wAfter w:w="2115" w:type="dxa"/>
          <w:trHeight w:val="285"/>
        </w:trPr>
        <w:tc>
          <w:tcPr>
            <w:tcW w:w="2427" w:type="dxa"/>
            <w:noWrap/>
            <w:hideMark/>
          </w:tcPr>
          <w:p w14:paraId="26273331" w14:textId="77777777" w:rsidR="005B2A78" w:rsidRPr="008D782B" w:rsidRDefault="005B2A78" w:rsidP="001C59BB">
            <w:pPr>
              <w:bidi w:val="0"/>
            </w:pPr>
            <w:r w:rsidRPr="008D782B">
              <w:t>Asgarian, T. S.</w:t>
            </w:r>
          </w:p>
          <w:p w14:paraId="48E39B31" w14:textId="77777777" w:rsidR="005B2A78" w:rsidRPr="008D782B" w:rsidRDefault="005B2A78" w:rsidP="001C59BB">
            <w:pPr>
              <w:bidi w:val="0"/>
            </w:pPr>
            <w:r w:rsidRPr="008D782B">
              <w:fldChar w:fldCharType="begin"/>
            </w:r>
            <w:r w:rsidRPr="008D782B">
              <w:instrText xml:space="preserve"> ADDIN EN.CITE &lt;EndNote&gt;&lt;Cite&gt;&lt;Author&gt;Asgarian&lt;/Author&gt;&lt;Year&gt;2021&lt;/Year&gt;&lt;RecNum&gt;269&lt;/RecNum&gt;&lt;DisplayText&gt;(149)&lt;/DisplayText&gt;&lt;record&gt;&lt;rec-number&gt;269&lt;/rec-number&gt;&lt;foreign-keys&gt;&lt;key app="EN" db-id="5z0tpw05k2e0fmerpz9xwe2op200pda9wera" timestamp="1724943343"&gt;269&lt;/key&gt;&lt;/foreign-keys&gt;&lt;ref-type name="Journal Article"&gt;17&lt;/ref-type&gt;&lt;contributors&gt;&lt;authors&gt;&lt;author&gt;Asgarian, T. S.&lt;/author&gt;&lt;author&gt;Moosa-Kazemi, S. H.&lt;/author&gt;&lt;author&gt;Sedaghat, M. M.&lt;/author&gt;&lt;author&gt;Dehghani, R.&lt;/author&gt;&lt;author&gt;Yaghoobi-Ershadi, M. R.&lt;/author&gt;&lt;/authors&gt;&lt;/contributors&gt;&lt;titles&gt;&lt;title&gt;Fauna and larval habitat characteristics of mosquitoes (Diptera: Culicidae) in Kashan County, Central Iran, 2019&lt;/title&gt;&lt;secondary-title&gt;Journal of Arthropod-Borne Diseases&lt;/secondary-title&gt;&lt;/titles&gt;&lt;periodical&gt;&lt;full-title&gt;Journal of Arthropod-Borne Diseases&lt;/full-title&gt;&lt;/periodical&gt;&lt;pages&gt;69-81&lt;/pages&gt;&lt;volume&gt;15&lt;/volume&gt;&lt;number&gt;1&lt;/number&gt;&lt;dates&gt;&lt;year&gt;2021&lt;/year&gt;&lt;/dates&gt;&lt;work-type&gt;Article&lt;/work-type&gt;&lt;urls&gt;&lt;related-urls&gt;&lt;url&gt;https://www.scopus.com/inward/record.uri?eid=2-s2.0-85110992056&amp;amp;doi=10.18502%2fjad.v15i1.6487&amp;amp;partnerID=40&amp;amp;md5=dc708ecbd7f44bceaf49e2118167e704&lt;/url&gt;&lt;/related-urls&gt;&lt;/urls&gt;&lt;electronic-resource-num&gt;10.18502/jad.v15i1.6487&lt;/electronic-resource-num&gt;&lt;remote-database-name&gt;Scopus&lt;/remote-database-name&gt;&lt;/record&gt;&lt;/Cite&gt;&lt;/EndNote&gt;</w:instrText>
            </w:r>
            <w:r w:rsidRPr="008D782B">
              <w:fldChar w:fldCharType="separate"/>
            </w:r>
            <w:r w:rsidRPr="008D782B">
              <w:rPr>
                <w:noProof/>
              </w:rPr>
              <w:t>(149)</w:t>
            </w:r>
            <w:r w:rsidRPr="008D782B">
              <w:fldChar w:fldCharType="end"/>
            </w:r>
          </w:p>
        </w:tc>
        <w:tc>
          <w:tcPr>
            <w:tcW w:w="1246" w:type="dxa"/>
            <w:noWrap/>
            <w:hideMark/>
          </w:tcPr>
          <w:p w14:paraId="5EC59013" w14:textId="77777777" w:rsidR="005B2A78" w:rsidRPr="008D782B" w:rsidRDefault="005B2A78" w:rsidP="001C59BB">
            <w:pPr>
              <w:bidi w:val="0"/>
            </w:pPr>
            <w:r w:rsidRPr="008D782B">
              <w:t>2021</w:t>
            </w:r>
          </w:p>
        </w:tc>
        <w:tc>
          <w:tcPr>
            <w:tcW w:w="1271" w:type="dxa"/>
            <w:noWrap/>
            <w:hideMark/>
          </w:tcPr>
          <w:p w14:paraId="5C350A9C" w14:textId="77777777" w:rsidR="005B2A78" w:rsidRPr="008D782B" w:rsidRDefault="005B2A78" w:rsidP="001C59BB">
            <w:pPr>
              <w:bidi w:val="0"/>
            </w:pPr>
            <w:r w:rsidRPr="008D782B">
              <w:t>2019</w:t>
            </w:r>
          </w:p>
        </w:tc>
        <w:tc>
          <w:tcPr>
            <w:tcW w:w="1341" w:type="dxa"/>
            <w:noWrap/>
            <w:hideMark/>
          </w:tcPr>
          <w:p w14:paraId="79E4D71D" w14:textId="77777777" w:rsidR="005B2A78" w:rsidRPr="008D782B" w:rsidRDefault="005B2A78" w:rsidP="001C59BB">
            <w:pPr>
              <w:bidi w:val="0"/>
            </w:pPr>
            <w:r w:rsidRPr="008D782B">
              <w:t>Iran</w:t>
            </w:r>
          </w:p>
        </w:tc>
        <w:tc>
          <w:tcPr>
            <w:tcW w:w="4342" w:type="dxa"/>
            <w:hideMark/>
          </w:tcPr>
          <w:p w14:paraId="5B1D6892" w14:textId="77777777" w:rsidR="005B2A78" w:rsidRPr="008D782B" w:rsidRDefault="005B2A78" w:rsidP="001C59BB">
            <w:pPr>
              <w:bidi w:val="0"/>
            </w:pPr>
            <w:r w:rsidRPr="008D782B">
              <w:t>Isfahan; Kashan</w:t>
            </w:r>
          </w:p>
        </w:tc>
        <w:tc>
          <w:tcPr>
            <w:tcW w:w="3118" w:type="dxa"/>
            <w:hideMark/>
          </w:tcPr>
          <w:p w14:paraId="12419EC1" w14:textId="77777777" w:rsidR="005B2A78" w:rsidRPr="008D782B" w:rsidRDefault="005B2A78" w:rsidP="001C59BB">
            <w:pPr>
              <w:bidi w:val="0"/>
              <w:rPr>
                <w:i/>
                <w:iCs/>
              </w:rPr>
            </w:pPr>
            <w:r w:rsidRPr="008D782B">
              <w:rPr>
                <w:i/>
                <w:iCs/>
              </w:rPr>
              <w:t>An. maculipennis, An. superpictus</w:t>
            </w:r>
          </w:p>
        </w:tc>
      </w:tr>
      <w:tr w:rsidR="005B2A78" w:rsidRPr="008D782B" w14:paraId="75B5B58B" w14:textId="77777777" w:rsidTr="00D32705">
        <w:trPr>
          <w:gridAfter w:val="1"/>
          <w:wAfter w:w="2115" w:type="dxa"/>
          <w:trHeight w:val="285"/>
        </w:trPr>
        <w:tc>
          <w:tcPr>
            <w:tcW w:w="2427" w:type="dxa"/>
            <w:noWrap/>
            <w:hideMark/>
          </w:tcPr>
          <w:p w14:paraId="52154BDC" w14:textId="77777777" w:rsidR="005B2A78" w:rsidRPr="008D782B" w:rsidRDefault="005B2A78" w:rsidP="001C59BB">
            <w:pPr>
              <w:bidi w:val="0"/>
            </w:pPr>
            <w:r w:rsidRPr="008D782B">
              <w:t>Faraji-Fard, P.</w:t>
            </w:r>
          </w:p>
          <w:p w14:paraId="160C1D80" w14:textId="77777777" w:rsidR="005B2A78" w:rsidRPr="008D782B" w:rsidRDefault="005B2A78" w:rsidP="001C59BB">
            <w:pPr>
              <w:bidi w:val="0"/>
            </w:pPr>
            <w:r w:rsidRPr="008D782B">
              <w:fldChar w:fldCharType="begin"/>
            </w:r>
            <w:r w:rsidRPr="008D782B">
              <w:instrText xml:space="preserve"> ADDIN EN.CITE &lt;EndNote&gt;&lt;Cite&gt;&lt;Author&gt;Faraji-Fard&lt;/Author&gt;&lt;Year&gt;2021&lt;/Year&gt;&lt;RecNum&gt;674&lt;/RecNum&gt;&lt;DisplayText&gt;(150)&lt;/DisplayText&gt;&lt;record&gt;&lt;rec-number&gt;674&lt;/rec-number&gt;&lt;foreign-keys&gt;&lt;key app="EN" db-id="5z0tpw05k2e0fmerpz9xwe2op200pda9wera" timestamp="1724943361"&gt;674&lt;/key&gt;&lt;/foreign-keys&gt;&lt;ref-type name="Journal Article"&gt;17&lt;/ref-type&gt;&lt;contributors&gt;&lt;authors&gt;&lt;author&gt;Faraji-Fard, P.&lt;/author&gt;&lt;author&gt;Ahmadi-Angali, K.&lt;/author&gt;&lt;author&gt;Behbahani, A.&lt;/author&gt;&lt;/authors&gt;&lt;/contributors&gt;&lt;titles&gt;&lt;title&gt;Species Variety of the Calf and Human-Attracted Mosquitoes in Southwest Iran&lt;/title&gt;&lt;secondary-title&gt;Journal of Arthropod-Borne Diseases&lt;/secondary-title&gt;&lt;/titles&gt;&lt;periodical&gt;&lt;full-title&gt;Journal of Arthropod-Borne Diseases&lt;/full-title&gt;&lt;/periodical&gt;&lt;pages&gt;162-170&lt;/pages&gt;&lt;volume&gt;15&lt;/volume&gt;&lt;number&gt;2&lt;/number&gt;&lt;dates&gt;&lt;year&gt;2021&lt;/year&gt;&lt;/dates&gt;&lt;work-type&gt;Article&lt;/work-type&gt;&lt;urls&gt;&lt;related-urls&gt;&lt;url&gt;https://www.scopus.com/inward/record.uri?eid=2-s2.0-85128434145&amp;amp;doi=10.18502%2fjad.v15i2.7485&amp;amp;partnerID=40&amp;amp;md5=d75faa1f508de603d8ccd9713f58c068&lt;/url&gt;&lt;/related-urls&gt;&lt;/urls&gt;&lt;electronic-resource-num&gt;10.18502/jad.v15i2.7485&lt;/electronic-resource-num&gt;&lt;remote-database-name&gt;Scopus&lt;/remote-database-name&gt;&lt;/record&gt;&lt;/Cite&gt;&lt;/EndNote&gt;</w:instrText>
            </w:r>
            <w:r w:rsidRPr="008D782B">
              <w:fldChar w:fldCharType="separate"/>
            </w:r>
            <w:r w:rsidRPr="008D782B">
              <w:rPr>
                <w:noProof/>
              </w:rPr>
              <w:t>(150)</w:t>
            </w:r>
            <w:r w:rsidRPr="008D782B">
              <w:fldChar w:fldCharType="end"/>
            </w:r>
          </w:p>
        </w:tc>
        <w:tc>
          <w:tcPr>
            <w:tcW w:w="1246" w:type="dxa"/>
            <w:noWrap/>
            <w:hideMark/>
          </w:tcPr>
          <w:p w14:paraId="69D48486" w14:textId="77777777" w:rsidR="005B2A78" w:rsidRPr="008D782B" w:rsidRDefault="005B2A78" w:rsidP="001C59BB">
            <w:pPr>
              <w:bidi w:val="0"/>
            </w:pPr>
            <w:r w:rsidRPr="008D782B">
              <w:t>2021</w:t>
            </w:r>
          </w:p>
        </w:tc>
        <w:tc>
          <w:tcPr>
            <w:tcW w:w="1271" w:type="dxa"/>
            <w:noWrap/>
            <w:hideMark/>
          </w:tcPr>
          <w:p w14:paraId="18ECFE65" w14:textId="77777777" w:rsidR="005B2A78" w:rsidRPr="008D782B" w:rsidRDefault="005B2A78" w:rsidP="001C59BB">
            <w:pPr>
              <w:bidi w:val="0"/>
            </w:pPr>
            <w:r w:rsidRPr="008D782B">
              <w:t>2015</w:t>
            </w:r>
          </w:p>
        </w:tc>
        <w:tc>
          <w:tcPr>
            <w:tcW w:w="1341" w:type="dxa"/>
            <w:noWrap/>
            <w:hideMark/>
          </w:tcPr>
          <w:p w14:paraId="56E829E1" w14:textId="77777777" w:rsidR="005B2A78" w:rsidRPr="008D782B" w:rsidRDefault="005B2A78" w:rsidP="001C59BB">
            <w:pPr>
              <w:bidi w:val="0"/>
            </w:pPr>
            <w:r w:rsidRPr="008D782B">
              <w:t>Iran</w:t>
            </w:r>
          </w:p>
        </w:tc>
        <w:tc>
          <w:tcPr>
            <w:tcW w:w="4342" w:type="dxa"/>
            <w:hideMark/>
          </w:tcPr>
          <w:p w14:paraId="239B77A1" w14:textId="77777777" w:rsidR="005B2A78" w:rsidRPr="008D782B" w:rsidRDefault="005B2A78" w:rsidP="001C59BB">
            <w:pPr>
              <w:bidi w:val="0"/>
            </w:pPr>
            <w:r w:rsidRPr="008D782B">
              <w:t>Khuzestan; Shoushtar, Nur Ali</w:t>
            </w:r>
          </w:p>
        </w:tc>
        <w:tc>
          <w:tcPr>
            <w:tcW w:w="3118" w:type="dxa"/>
            <w:hideMark/>
          </w:tcPr>
          <w:p w14:paraId="1E491BA1" w14:textId="77777777" w:rsidR="005B2A78" w:rsidRPr="008D782B" w:rsidRDefault="005B2A78" w:rsidP="001C59BB">
            <w:pPr>
              <w:bidi w:val="0"/>
              <w:rPr>
                <w:i/>
                <w:iCs/>
              </w:rPr>
            </w:pPr>
            <w:r w:rsidRPr="008D782B">
              <w:rPr>
                <w:i/>
                <w:iCs/>
              </w:rPr>
              <w:t>An. stephensi, An. pulcherrimus</w:t>
            </w:r>
          </w:p>
        </w:tc>
      </w:tr>
      <w:tr w:rsidR="005B2A78" w:rsidRPr="008D782B" w14:paraId="57CDC7EF" w14:textId="77777777" w:rsidTr="00D32705">
        <w:trPr>
          <w:gridAfter w:val="1"/>
          <w:wAfter w:w="2115" w:type="dxa"/>
          <w:trHeight w:val="285"/>
        </w:trPr>
        <w:tc>
          <w:tcPr>
            <w:tcW w:w="2427" w:type="dxa"/>
            <w:noWrap/>
            <w:hideMark/>
          </w:tcPr>
          <w:p w14:paraId="57028F54" w14:textId="77777777" w:rsidR="005B2A78" w:rsidRPr="008D782B" w:rsidRDefault="005B2A78" w:rsidP="001C59BB">
            <w:pPr>
              <w:bidi w:val="0"/>
            </w:pPr>
            <w:r w:rsidRPr="008D782B">
              <w:t>Kassiri, H.</w:t>
            </w:r>
          </w:p>
          <w:p w14:paraId="184170D8" w14:textId="77777777" w:rsidR="005B2A78" w:rsidRPr="008D782B" w:rsidRDefault="005B2A78" w:rsidP="001C59BB">
            <w:pPr>
              <w:bidi w:val="0"/>
            </w:pPr>
            <w:r w:rsidRPr="008D782B">
              <w:fldChar w:fldCharType="begin"/>
            </w:r>
            <w:r w:rsidRPr="008D782B">
              <w:instrText xml:space="preserve"> ADDIN EN.CITE &lt;EndNote&gt;&lt;Cite&gt;&lt;Author&gt;Kassiri&lt;/Author&gt;&lt;Year&gt;2021&lt;/Year&gt;&lt;RecNum&gt;268&lt;/RecNum&gt;&lt;DisplayText&gt;(151)&lt;/DisplayText&gt;&lt;record&gt;&lt;rec-number&gt;268&lt;/rec-number&gt;&lt;foreign-keys&gt;&lt;key app="EN" db-id="5z0tpw05k2e0fmerpz9xwe2op200pda9wera" timestamp="1724943343"&gt;268&lt;/key&gt;&lt;/foreign-keys&gt;&lt;ref-type name="Journal Article"&gt;17&lt;/ref-type&gt;&lt;contributors&gt;&lt;authors&gt;&lt;author&gt;Kassiri, H.&lt;/author&gt;&lt;author&gt;Dehghani, R.&lt;/author&gt;&lt;author&gt;Khodkar, I.&lt;/author&gt;&lt;author&gt;Moosa-Kazemi, S. H.&lt;/author&gt;&lt;author&gt;Asgarian, T. S.&lt;/author&gt;&lt;author&gt;Golafshan, A. H.&lt;/author&gt;&lt;author&gt;Maleki, F.&lt;/author&gt;&lt;author&gt;Kazemi, G.&lt;/author&gt;&lt;/authors&gt;&lt;/contributors&gt;&lt;titles&gt;&lt;title&gt;Determination of fauna and abundance of larvae of the mosquitoes (Diptera: Culicidae) in paddy fields in Lenjan and Mobarakeh Counties, Isfahan Province, Center of Iran&lt;/title&gt;&lt;secondary-title&gt;Journal of Entomological Research&lt;/secondary-title&gt;&lt;/titles&gt;&lt;periodical&gt;&lt;full-title&gt;Journal of Entomological Research&lt;/full-title&gt;&lt;/periodical&gt;&lt;pages&gt;610-614&lt;/pages&gt;&lt;volume&gt;45&lt;/volume&gt;&lt;number&gt;4&lt;/number&gt;&lt;dates&gt;&lt;year&gt;2021&lt;/year&gt;&lt;/dates&gt;&lt;work-type&gt;Article&lt;/work-type&gt;&lt;urls&gt;&lt;related-urls&gt;&lt;url&gt;https://www.scopus.com/inward/record.uri?eid=2-s2.0-85125641143&amp;amp;doi=10.5958%2f0974-4576.2021.00095.5&amp;amp;partnerID=40&amp;amp;md5=a192a7e09c8e84cf4f987f0b504455c7&lt;/url&gt;&lt;/related-urls&gt;&lt;/urls&gt;&lt;electronic-resource-num&gt;10.5958/0974-4576.2021.00095.5&lt;/electronic-resource-num&gt;&lt;remote-database-name&gt;Scopus&lt;/remote-database-name&gt;&lt;/record&gt;&lt;/Cite&gt;&lt;/EndNote&gt;</w:instrText>
            </w:r>
            <w:r w:rsidRPr="008D782B">
              <w:fldChar w:fldCharType="separate"/>
            </w:r>
            <w:r w:rsidRPr="008D782B">
              <w:rPr>
                <w:noProof/>
              </w:rPr>
              <w:t>(151)</w:t>
            </w:r>
            <w:r w:rsidRPr="008D782B">
              <w:fldChar w:fldCharType="end"/>
            </w:r>
          </w:p>
        </w:tc>
        <w:tc>
          <w:tcPr>
            <w:tcW w:w="1246" w:type="dxa"/>
            <w:noWrap/>
            <w:hideMark/>
          </w:tcPr>
          <w:p w14:paraId="2192D474" w14:textId="77777777" w:rsidR="005B2A78" w:rsidRPr="008D782B" w:rsidRDefault="005B2A78" w:rsidP="001C59BB">
            <w:pPr>
              <w:bidi w:val="0"/>
            </w:pPr>
            <w:r w:rsidRPr="008D782B">
              <w:t>2021</w:t>
            </w:r>
          </w:p>
        </w:tc>
        <w:tc>
          <w:tcPr>
            <w:tcW w:w="1271" w:type="dxa"/>
            <w:noWrap/>
            <w:hideMark/>
          </w:tcPr>
          <w:p w14:paraId="18ED32A5" w14:textId="77777777" w:rsidR="005B2A78" w:rsidRPr="008D782B" w:rsidRDefault="005B2A78" w:rsidP="001C59BB">
            <w:pPr>
              <w:bidi w:val="0"/>
            </w:pPr>
            <w:r w:rsidRPr="008D782B">
              <w:t> </w:t>
            </w:r>
          </w:p>
        </w:tc>
        <w:tc>
          <w:tcPr>
            <w:tcW w:w="1341" w:type="dxa"/>
            <w:noWrap/>
            <w:hideMark/>
          </w:tcPr>
          <w:p w14:paraId="5EBCA8E0" w14:textId="77777777" w:rsidR="005B2A78" w:rsidRPr="008D782B" w:rsidRDefault="005B2A78" w:rsidP="001C59BB">
            <w:pPr>
              <w:bidi w:val="0"/>
            </w:pPr>
            <w:r w:rsidRPr="008D782B">
              <w:t>Iran</w:t>
            </w:r>
          </w:p>
        </w:tc>
        <w:tc>
          <w:tcPr>
            <w:tcW w:w="4342" w:type="dxa"/>
            <w:hideMark/>
          </w:tcPr>
          <w:p w14:paraId="06A7776A" w14:textId="77777777" w:rsidR="005B2A78" w:rsidRPr="008D782B" w:rsidRDefault="005B2A78" w:rsidP="001C59BB">
            <w:pPr>
              <w:bidi w:val="0"/>
            </w:pPr>
            <w:r w:rsidRPr="008D782B">
              <w:t xml:space="preserve">Isfahan; Lenjan, Mobarakeh </w:t>
            </w:r>
          </w:p>
        </w:tc>
        <w:tc>
          <w:tcPr>
            <w:tcW w:w="3118" w:type="dxa"/>
            <w:hideMark/>
          </w:tcPr>
          <w:p w14:paraId="619CCF69" w14:textId="77777777" w:rsidR="005B2A78" w:rsidRPr="008D782B" w:rsidRDefault="005B2A78" w:rsidP="001C59BB">
            <w:pPr>
              <w:bidi w:val="0"/>
              <w:rPr>
                <w:i/>
                <w:iCs/>
              </w:rPr>
            </w:pPr>
            <w:r w:rsidRPr="008D782B">
              <w:rPr>
                <w:i/>
                <w:iCs/>
              </w:rPr>
              <w:t>An. maculipennis</w:t>
            </w:r>
          </w:p>
        </w:tc>
      </w:tr>
      <w:tr w:rsidR="005B2A78" w:rsidRPr="008D782B" w14:paraId="569239E3" w14:textId="77777777" w:rsidTr="00D32705">
        <w:trPr>
          <w:gridAfter w:val="1"/>
          <w:wAfter w:w="2115" w:type="dxa"/>
          <w:trHeight w:val="570"/>
        </w:trPr>
        <w:tc>
          <w:tcPr>
            <w:tcW w:w="2427" w:type="dxa"/>
            <w:noWrap/>
            <w:hideMark/>
          </w:tcPr>
          <w:p w14:paraId="0C7BFF08" w14:textId="77777777" w:rsidR="005B2A78" w:rsidRPr="008D782B" w:rsidRDefault="005B2A78" w:rsidP="001C59BB">
            <w:pPr>
              <w:bidi w:val="0"/>
            </w:pPr>
            <w:r w:rsidRPr="008D782B">
              <w:t>Mirahmadi, H.</w:t>
            </w:r>
          </w:p>
          <w:p w14:paraId="0BF39C44" w14:textId="77777777" w:rsidR="005B2A78" w:rsidRPr="008D782B" w:rsidRDefault="005B2A78" w:rsidP="001C59BB">
            <w:pPr>
              <w:bidi w:val="0"/>
            </w:pPr>
            <w:r w:rsidRPr="008D782B">
              <w:fldChar w:fldCharType="begin"/>
            </w:r>
            <w:r w:rsidRPr="008D782B">
              <w:instrText xml:space="preserve"> ADDIN EN.CITE &lt;EndNote&gt;&lt;Cite&gt;&lt;Author&gt;Mirahmadi&lt;/Author&gt;&lt;Year&gt;2021&lt;/Year&gt;&lt;RecNum&gt;219&lt;/RecNum&gt;&lt;DisplayText&gt;(152)&lt;/DisplayText&gt;&lt;record&gt;&lt;rec-number&gt;219&lt;/rec-number&gt;&lt;foreign-keys&gt;&lt;key app="EN" db-id="5z0tpw05k2e0fmerpz9xwe2op200pda9wera" timestamp="1724943343"&gt;219&lt;/key&gt;&lt;/foreign-keys&gt;&lt;ref-type name="Journal Article"&gt;17&lt;/ref-type&gt;&lt;contributors&gt;&lt;authors&gt;&lt;author&gt;Mirahmadi, H.&lt;/author&gt;&lt;author&gt;Rahmati-Balaghaleh, M.&lt;/author&gt;&lt;author&gt;Etemadi, S.&lt;/author&gt;&lt;author&gt;Khabisi, S. A.&lt;/author&gt;&lt;author&gt;Tabatabaei, S. M.&lt;/author&gt;&lt;author&gt;Mehravaran, A.&lt;/author&gt;&lt;author&gt;Shahraki, M.&lt;/author&gt;&lt;/authors&gt;&lt;/contributors&gt;&lt;titles&gt;&lt;title&gt;Molecular detection of common plasmodium species in malaria vectors in villages of chabahar and konarak, iran&lt;/title&gt;&lt;secondary-title&gt;Shiraz E Medical Journal&lt;/secondary-title&gt;&lt;/titles&gt;&lt;periodical&gt;&lt;full-title&gt;Shiraz E Medical Journal&lt;/full-title&gt;&lt;/periodical&gt;&lt;volume&gt;22&lt;/volume&gt;&lt;number&gt;7&lt;/number&gt;&lt;dates&gt;&lt;year&gt;2021&lt;/year&gt;&lt;/dates&gt;&lt;work-type&gt;Article&lt;/work-type&gt;&lt;urls&gt;&lt;related-urls&gt;&lt;url&gt;https://www.scopus.com/inward/record.uri?eid=2-s2.0-85115734813&amp;amp;doi=10.5812%2fsemj.105711&amp;amp;partnerID=40&amp;amp;md5=b7b3912bea01ea2ab37ee3d226bf4e10&lt;/url&gt;&lt;/related-urls&gt;&lt;/urls&gt;&lt;custom7&gt;e105711&lt;/custom7&gt;&lt;electronic-resource-num&gt;10.5812/semj.105711&lt;/electronic-resource-num&gt;&lt;remote-database-name&gt;Scopus&lt;/remote-database-name&gt;&lt;/record&gt;&lt;/Cite&gt;&lt;/EndNote&gt;</w:instrText>
            </w:r>
            <w:r w:rsidRPr="008D782B">
              <w:fldChar w:fldCharType="separate"/>
            </w:r>
            <w:r w:rsidRPr="008D782B">
              <w:rPr>
                <w:noProof/>
              </w:rPr>
              <w:t>(152)</w:t>
            </w:r>
            <w:r w:rsidRPr="008D782B">
              <w:fldChar w:fldCharType="end"/>
            </w:r>
          </w:p>
        </w:tc>
        <w:tc>
          <w:tcPr>
            <w:tcW w:w="1246" w:type="dxa"/>
            <w:noWrap/>
            <w:hideMark/>
          </w:tcPr>
          <w:p w14:paraId="1BBEA5B0" w14:textId="77777777" w:rsidR="005B2A78" w:rsidRPr="008D782B" w:rsidRDefault="005B2A78" w:rsidP="001C59BB">
            <w:pPr>
              <w:bidi w:val="0"/>
            </w:pPr>
            <w:r w:rsidRPr="008D782B">
              <w:t>2021</w:t>
            </w:r>
          </w:p>
        </w:tc>
        <w:tc>
          <w:tcPr>
            <w:tcW w:w="1271" w:type="dxa"/>
            <w:noWrap/>
            <w:hideMark/>
          </w:tcPr>
          <w:p w14:paraId="7BE70143" w14:textId="77777777" w:rsidR="005B2A78" w:rsidRPr="008D782B" w:rsidRDefault="005B2A78" w:rsidP="001C59BB">
            <w:pPr>
              <w:bidi w:val="0"/>
            </w:pPr>
            <w:r w:rsidRPr="008D782B">
              <w:t>2018</w:t>
            </w:r>
          </w:p>
        </w:tc>
        <w:tc>
          <w:tcPr>
            <w:tcW w:w="1341" w:type="dxa"/>
            <w:noWrap/>
            <w:hideMark/>
          </w:tcPr>
          <w:p w14:paraId="68286D9C" w14:textId="77777777" w:rsidR="005B2A78" w:rsidRPr="008D782B" w:rsidRDefault="005B2A78" w:rsidP="001C59BB">
            <w:pPr>
              <w:bidi w:val="0"/>
            </w:pPr>
            <w:r w:rsidRPr="008D782B">
              <w:t>Iran</w:t>
            </w:r>
          </w:p>
        </w:tc>
        <w:tc>
          <w:tcPr>
            <w:tcW w:w="4342" w:type="dxa"/>
            <w:hideMark/>
          </w:tcPr>
          <w:p w14:paraId="7201E6B1" w14:textId="3B35ED88" w:rsidR="005B2A78" w:rsidRPr="008D782B" w:rsidRDefault="005B2A78" w:rsidP="008D782B">
            <w:pPr>
              <w:bidi w:val="0"/>
            </w:pPr>
            <w:r w:rsidRPr="008D782B">
              <w:t>Sistan and Baluchestan</w:t>
            </w:r>
            <w:r w:rsidR="009939A2" w:rsidRPr="008D782B">
              <w:t xml:space="preserve">; </w:t>
            </w:r>
            <w:r w:rsidR="008D782B" w:rsidRPr="008D782B">
              <w:t xml:space="preserve">Chabahar, </w:t>
            </w:r>
            <w:r w:rsidRPr="008D782B">
              <w:t>Konarak</w:t>
            </w:r>
          </w:p>
        </w:tc>
        <w:tc>
          <w:tcPr>
            <w:tcW w:w="3118" w:type="dxa"/>
            <w:hideMark/>
          </w:tcPr>
          <w:p w14:paraId="4DFBF927" w14:textId="6260CD27" w:rsidR="005B2A78" w:rsidRPr="008D782B" w:rsidRDefault="005B2A78" w:rsidP="001C59BB">
            <w:pPr>
              <w:bidi w:val="0"/>
              <w:rPr>
                <w:i/>
                <w:iCs/>
              </w:rPr>
            </w:pPr>
            <w:r w:rsidRPr="008D782B">
              <w:rPr>
                <w:i/>
                <w:iCs/>
              </w:rPr>
              <w:t xml:space="preserve">An. stephensi, An. culicifacies, An. dthali, An. </w:t>
            </w:r>
            <w:r w:rsidR="004B17DD" w:rsidRPr="008D782B">
              <w:rPr>
                <w:i/>
                <w:iCs/>
              </w:rPr>
              <w:t>p</w:t>
            </w:r>
            <w:r w:rsidRPr="008D782B">
              <w:rPr>
                <w:i/>
                <w:iCs/>
              </w:rPr>
              <w:t>olacrimus</w:t>
            </w:r>
          </w:p>
        </w:tc>
      </w:tr>
      <w:tr w:rsidR="005B2A78" w:rsidRPr="008D782B" w14:paraId="7A0331BB" w14:textId="77777777" w:rsidTr="00D32705">
        <w:trPr>
          <w:gridAfter w:val="1"/>
          <w:wAfter w:w="2115" w:type="dxa"/>
          <w:trHeight w:val="285"/>
        </w:trPr>
        <w:tc>
          <w:tcPr>
            <w:tcW w:w="2427" w:type="dxa"/>
            <w:vMerge w:val="restart"/>
            <w:noWrap/>
            <w:hideMark/>
          </w:tcPr>
          <w:p w14:paraId="42C3A8CF" w14:textId="77777777" w:rsidR="005B2A78" w:rsidRPr="008D782B" w:rsidRDefault="005B2A78" w:rsidP="001C59BB">
            <w:pPr>
              <w:bidi w:val="0"/>
            </w:pPr>
            <w:r w:rsidRPr="008D782B">
              <w:lastRenderedPageBreak/>
              <w:t>Moosa-Kazemi, S. H.</w:t>
            </w:r>
          </w:p>
          <w:p w14:paraId="672FE3E4" w14:textId="77777777" w:rsidR="005B2A78" w:rsidRPr="008D782B" w:rsidRDefault="005B2A78" w:rsidP="001C59BB">
            <w:pPr>
              <w:bidi w:val="0"/>
            </w:pPr>
            <w:r w:rsidRPr="008D782B">
              <w:fldChar w:fldCharType="begin"/>
            </w:r>
            <w:r w:rsidRPr="008D782B">
              <w:instrText xml:space="preserve"> ADDIN EN.CITE &lt;EndNote&gt;&lt;Cite&gt;&lt;Author&gt;Moosa-Kazemi&lt;/Author&gt;&lt;Year&gt;2021&lt;/Year&gt;&lt;RecNum&gt;712&lt;/RecNum&gt;&lt;DisplayText&gt;(153)&lt;/DisplayText&gt;&lt;record&gt;&lt;rec-number&gt;712&lt;/rec-number&gt;&lt;foreign-keys&gt;&lt;key app="EN" db-id="5z0tpw05k2e0fmerpz9xwe2op200pda9wera" timestamp="1724943362"&gt;712&lt;/key&gt;&lt;/foreign-keys&gt;&lt;ref-type name="Journal Article"&gt;17&lt;/ref-type&gt;&lt;contributors&gt;&lt;authors&gt;&lt;author&gt;Moosa-Kazemi, S. H.&lt;/author&gt;&lt;author&gt;Asgarian, T. S.&lt;/author&gt;&lt;author&gt;Sedaghat, M. M.&lt;/author&gt;&lt;author&gt;Javar, S.&lt;/author&gt;&lt;/authors&gt;&lt;/contributors&gt;&lt;titles&gt;&lt;title&gt;Pathogenic fungi infection attributes of malarial vectors Anopheles maculipennis and Anopheles superpictus in central Iran&lt;/title&gt;&lt;secondary-title&gt;Malaria Journal&lt;/secondary-title&gt;&lt;/titles&gt;&lt;periodical&gt;&lt;full-title&gt;Malaria Journal&lt;/full-title&gt;&lt;/periodical&gt;&lt;volume&gt;20&lt;/volume&gt;&lt;number&gt;1&lt;/number&gt;&lt;dates&gt;&lt;year&gt;2021&lt;/year&gt;&lt;/dates&gt;&lt;work-type&gt;Article&lt;/work-type&gt;&lt;urls&gt;&lt;related-urls&gt;&lt;url&gt;https://www.scopus.com/inward/record.uri?eid=2-s2.0-85116842976&amp;amp;doi=10.1186%2fs12936-021-03927-4&amp;amp;partnerID=40&amp;amp;md5=50d032a3410ad3fdf858e28b01353f2a&lt;/url&gt;&lt;/related-urls&gt;&lt;/urls&gt;&lt;custom7&gt;393&lt;/custom7&gt;&lt;electronic-resource-num&gt;10.1186/s12936-021-03927-4&lt;/electronic-resource-num&gt;&lt;remote-database-name&gt;Scopus&lt;/remote-database-name&gt;&lt;/record&gt;&lt;/Cite&gt;&lt;/EndNote&gt;</w:instrText>
            </w:r>
            <w:r w:rsidRPr="008D782B">
              <w:fldChar w:fldCharType="separate"/>
            </w:r>
            <w:r w:rsidRPr="008D782B">
              <w:rPr>
                <w:noProof/>
              </w:rPr>
              <w:t>(153)</w:t>
            </w:r>
            <w:r w:rsidRPr="008D782B">
              <w:fldChar w:fldCharType="end"/>
            </w:r>
          </w:p>
        </w:tc>
        <w:tc>
          <w:tcPr>
            <w:tcW w:w="1246" w:type="dxa"/>
            <w:vMerge w:val="restart"/>
            <w:noWrap/>
            <w:hideMark/>
          </w:tcPr>
          <w:p w14:paraId="334681BD" w14:textId="77777777" w:rsidR="005B2A78" w:rsidRPr="008D782B" w:rsidRDefault="005B2A78" w:rsidP="001C59BB">
            <w:pPr>
              <w:bidi w:val="0"/>
            </w:pPr>
            <w:r w:rsidRPr="008D782B">
              <w:t>2021</w:t>
            </w:r>
          </w:p>
        </w:tc>
        <w:tc>
          <w:tcPr>
            <w:tcW w:w="1271" w:type="dxa"/>
            <w:vMerge w:val="restart"/>
            <w:noWrap/>
            <w:hideMark/>
          </w:tcPr>
          <w:p w14:paraId="32EBF652" w14:textId="77777777" w:rsidR="005B2A78" w:rsidRPr="008D782B" w:rsidRDefault="005B2A78" w:rsidP="001C59BB">
            <w:pPr>
              <w:bidi w:val="0"/>
            </w:pPr>
            <w:r w:rsidRPr="008D782B">
              <w:t>2019</w:t>
            </w:r>
          </w:p>
        </w:tc>
        <w:tc>
          <w:tcPr>
            <w:tcW w:w="1341" w:type="dxa"/>
            <w:vMerge w:val="restart"/>
            <w:noWrap/>
            <w:hideMark/>
          </w:tcPr>
          <w:p w14:paraId="21556648" w14:textId="77777777" w:rsidR="005B2A78" w:rsidRPr="008D782B" w:rsidRDefault="005B2A78" w:rsidP="001C59BB">
            <w:pPr>
              <w:bidi w:val="0"/>
            </w:pPr>
            <w:r w:rsidRPr="008D782B">
              <w:t>Iran</w:t>
            </w:r>
          </w:p>
        </w:tc>
        <w:tc>
          <w:tcPr>
            <w:tcW w:w="4342" w:type="dxa"/>
            <w:hideMark/>
          </w:tcPr>
          <w:p w14:paraId="64419E5D" w14:textId="09D7B293" w:rsidR="005B2A78" w:rsidRPr="008D782B" w:rsidRDefault="009939A2" w:rsidP="001C59BB">
            <w:pPr>
              <w:bidi w:val="0"/>
            </w:pPr>
            <w:r w:rsidRPr="008D782B">
              <w:t>I</w:t>
            </w:r>
            <w:r w:rsidR="005B2A78" w:rsidRPr="008D782B">
              <w:t>sfahan</w:t>
            </w:r>
            <w:r w:rsidRPr="008D782B">
              <w:t xml:space="preserve">; </w:t>
            </w:r>
            <w:r w:rsidR="005B2A78" w:rsidRPr="008D782B">
              <w:t>Kashan, Qamsar, Barzok</w:t>
            </w:r>
          </w:p>
        </w:tc>
        <w:tc>
          <w:tcPr>
            <w:tcW w:w="3118" w:type="dxa"/>
            <w:hideMark/>
          </w:tcPr>
          <w:p w14:paraId="44653731" w14:textId="77777777" w:rsidR="005B2A78" w:rsidRPr="008D782B" w:rsidRDefault="005B2A78" w:rsidP="001C59BB">
            <w:pPr>
              <w:bidi w:val="0"/>
              <w:rPr>
                <w:i/>
                <w:iCs/>
              </w:rPr>
            </w:pPr>
            <w:r w:rsidRPr="008D782B">
              <w:rPr>
                <w:i/>
                <w:iCs/>
              </w:rPr>
              <w:t>An. superpictus</w:t>
            </w:r>
          </w:p>
        </w:tc>
      </w:tr>
      <w:tr w:rsidR="005B2A78" w:rsidRPr="008D782B" w14:paraId="6DEFE771" w14:textId="77777777" w:rsidTr="00D32705">
        <w:trPr>
          <w:gridAfter w:val="1"/>
          <w:wAfter w:w="2115" w:type="dxa"/>
          <w:trHeight w:val="285"/>
        </w:trPr>
        <w:tc>
          <w:tcPr>
            <w:tcW w:w="2427" w:type="dxa"/>
            <w:vMerge/>
            <w:hideMark/>
          </w:tcPr>
          <w:p w14:paraId="6797D874" w14:textId="77777777" w:rsidR="005B2A78" w:rsidRPr="008D782B" w:rsidRDefault="005B2A78" w:rsidP="001C59BB">
            <w:pPr>
              <w:bidi w:val="0"/>
            </w:pPr>
          </w:p>
        </w:tc>
        <w:tc>
          <w:tcPr>
            <w:tcW w:w="1246" w:type="dxa"/>
            <w:vMerge/>
            <w:hideMark/>
          </w:tcPr>
          <w:p w14:paraId="4757CE5B" w14:textId="77777777" w:rsidR="005B2A78" w:rsidRPr="008D782B" w:rsidRDefault="005B2A78" w:rsidP="001C59BB">
            <w:pPr>
              <w:bidi w:val="0"/>
            </w:pPr>
          </w:p>
        </w:tc>
        <w:tc>
          <w:tcPr>
            <w:tcW w:w="1271" w:type="dxa"/>
            <w:vMerge/>
            <w:hideMark/>
          </w:tcPr>
          <w:p w14:paraId="0E944856" w14:textId="77777777" w:rsidR="005B2A78" w:rsidRPr="008D782B" w:rsidRDefault="005B2A78" w:rsidP="001C59BB">
            <w:pPr>
              <w:bidi w:val="0"/>
            </w:pPr>
          </w:p>
        </w:tc>
        <w:tc>
          <w:tcPr>
            <w:tcW w:w="1341" w:type="dxa"/>
            <w:vMerge/>
            <w:hideMark/>
          </w:tcPr>
          <w:p w14:paraId="69A7C576" w14:textId="77777777" w:rsidR="005B2A78" w:rsidRPr="008D782B" w:rsidRDefault="005B2A78" w:rsidP="001C59BB">
            <w:pPr>
              <w:bidi w:val="0"/>
            </w:pPr>
          </w:p>
        </w:tc>
        <w:tc>
          <w:tcPr>
            <w:tcW w:w="4342" w:type="dxa"/>
            <w:hideMark/>
          </w:tcPr>
          <w:p w14:paraId="644F1EE0" w14:textId="6C6217EE" w:rsidR="005B2A78" w:rsidRPr="008D782B" w:rsidRDefault="009939A2" w:rsidP="001C59BB">
            <w:pPr>
              <w:bidi w:val="0"/>
            </w:pPr>
            <w:r w:rsidRPr="008D782B">
              <w:t xml:space="preserve">Isfahan; </w:t>
            </w:r>
            <w:r w:rsidR="005B2A78" w:rsidRPr="008D782B">
              <w:t>Qamsar, Niyasar, Barzok</w:t>
            </w:r>
          </w:p>
        </w:tc>
        <w:tc>
          <w:tcPr>
            <w:tcW w:w="3118" w:type="dxa"/>
            <w:hideMark/>
          </w:tcPr>
          <w:p w14:paraId="4A605D80" w14:textId="77777777" w:rsidR="005B2A78" w:rsidRPr="008D782B" w:rsidRDefault="005B2A78" w:rsidP="001C59BB">
            <w:pPr>
              <w:bidi w:val="0"/>
              <w:rPr>
                <w:i/>
                <w:iCs/>
              </w:rPr>
            </w:pPr>
            <w:r w:rsidRPr="008D782B">
              <w:rPr>
                <w:i/>
                <w:iCs/>
              </w:rPr>
              <w:t>An. maculipennis</w:t>
            </w:r>
          </w:p>
        </w:tc>
      </w:tr>
      <w:tr w:rsidR="005B2A78" w:rsidRPr="008D782B" w14:paraId="42327982" w14:textId="77777777" w:rsidTr="00D32705">
        <w:trPr>
          <w:gridAfter w:val="1"/>
          <w:wAfter w:w="2115" w:type="dxa"/>
          <w:trHeight w:val="285"/>
        </w:trPr>
        <w:tc>
          <w:tcPr>
            <w:tcW w:w="2427" w:type="dxa"/>
            <w:vMerge/>
            <w:hideMark/>
          </w:tcPr>
          <w:p w14:paraId="278EC221" w14:textId="77777777" w:rsidR="005B2A78" w:rsidRPr="008D782B" w:rsidRDefault="005B2A78" w:rsidP="001C59BB">
            <w:pPr>
              <w:bidi w:val="0"/>
            </w:pPr>
          </w:p>
        </w:tc>
        <w:tc>
          <w:tcPr>
            <w:tcW w:w="1246" w:type="dxa"/>
            <w:vMerge/>
            <w:hideMark/>
          </w:tcPr>
          <w:p w14:paraId="2ABA2B01" w14:textId="77777777" w:rsidR="005B2A78" w:rsidRPr="008D782B" w:rsidRDefault="005B2A78" w:rsidP="001C59BB">
            <w:pPr>
              <w:bidi w:val="0"/>
            </w:pPr>
          </w:p>
        </w:tc>
        <w:tc>
          <w:tcPr>
            <w:tcW w:w="1271" w:type="dxa"/>
            <w:vMerge/>
            <w:hideMark/>
          </w:tcPr>
          <w:p w14:paraId="431095FC" w14:textId="77777777" w:rsidR="005B2A78" w:rsidRPr="008D782B" w:rsidRDefault="005B2A78" w:rsidP="001C59BB">
            <w:pPr>
              <w:bidi w:val="0"/>
            </w:pPr>
          </w:p>
        </w:tc>
        <w:tc>
          <w:tcPr>
            <w:tcW w:w="1341" w:type="dxa"/>
            <w:vMerge/>
            <w:hideMark/>
          </w:tcPr>
          <w:p w14:paraId="6E56CF78" w14:textId="77777777" w:rsidR="005B2A78" w:rsidRPr="008D782B" w:rsidRDefault="005B2A78" w:rsidP="001C59BB">
            <w:pPr>
              <w:bidi w:val="0"/>
            </w:pPr>
          </w:p>
        </w:tc>
        <w:tc>
          <w:tcPr>
            <w:tcW w:w="4342" w:type="dxa"/>
            <w:hideMark/>
          </w:tcPr>
          <w:p w14:paraId="13621027" w14:textId="092F0867" w:rsidR="005B2A78" w:rsidRPr="008D782B" w:rsidRDefault="009939A2" w:rsidP="001C59BB">
            <w:pPr>
              <w:bidi w:val="0"/>
            </w:pPr>
            <w:r w:rsidRPr="008D782B">
              <w:t xml:space="preserve">Isfahan; </w:t>
            </w:r>
            <w:r w:rsidR="005B2A78" w:rsidRPr="008D782B">
              <w:t>Niyasar</w:t>
            </w:r>
          </w:p>
        </w:tc>
        <w:tc>
          <w:tcPr>
            <w:tcW w:w="3118" w:type="dxa"/>
            <w:hideMark/>
          </w:tcPr>
          <w:p w14:paraId="34126ED4" w14:textId="77777777" w:rsidR="005B2A78" w:rsidRPr="008D782B" w:rsidRDefault="005B2A78" w:rsidP="001C59BB">
            <w:pPr>
              <w:bidi w:val="0"/>
              <w:rPr>
                <w:i/>
                <w:iCs/>
              </w:rPr>
            </w:pPr>
            <w:r w:rsidRPr="008D782B">
              <w:rPr>
                <w:i/>
                <w:iCs/>
              </w:rPr>
              <w:t>An. claviger</w:t>
            </w:r>
          </w:p>
        </w:tc>
      </w:tr>
      <w:tr w:rsidR="005B2A78" w:rsidRPr="008D782B" w14:paraId="5F2C6B70" w14:textId="77777777" w:rsidTr="00D32705">
        <w:trPr>
          <w:gridAfter w:val="1"/>
          <w:wAfter w:w="2115" w:type="dxa"/>
          <w:trHeight w:val="285"/>
        </w:trPr>
        <w:tc>
          <w:tcPr>
            <w:tcW w:w="2427" w:type="dxa"/>
            <w:vMerge/>
            <w:hideMark/>
          </w:tcPr>
          <w:p w14:paraId="256C3670" w14:textId="77777777" w:rsidR="005B2A78" w:rsidRPr="008D782B" w:rsidRDefault="005B2A78" w:rsidP="001C59BB">
            <w:pPr>
              <w:bidi w:val="0"/>
            </w:pPr>
          </w:p>
        </w:tc>
        <w:tc>
          <w:tcPr>
            <w:tcW w:w="1246" w:type="dxa"/>
            <w:vMerge/>
            <w:hideMark/>
          </w:tcPr>
          <w:p w14:paraId="437121BB" w14:textId="77777777" w:rsidR="005B2A78" w:rsidRPr="008D782B" w:rsidRDefault="005B2A78" w:rsidP="001C59BB">
            <w:pPr>
              <w:bidi w:val="0"/>
            </w:pPr>
          </w:p>
        </w:tc>
        <w:tc>
          <w:tcPr>
            <w:tcW w:w="1271" w:type="dxa"/>
            <w:vMerge/>
            <w:hideMark/>
          </w:tcPr>
          <w:p w14:paraId="6627E1DE" w14:textId="77777777" w:rsidR="005B2A78" w:rsidRPr="008D782B" w:rsidRDefault="005B2A78" w:rsidP="001C59BB">
            <w:pPr>
              <w:bidi w:val="0"/>
            </w:pPr>
          </w:p>
        </w:tc>
        <w:tc>
          <w:tcPr>
            <w:tcW w:w="1341" w:type="dxa"/>
            <w:vMerge/>
            <w:hideMark/>
          </w:tcPr>
          <w:p w14:paraId="2310E0CF" w14:textId="77777777" w:rsidR="005B2A78" w:rsidRPr="008D782B" w:rsidRDefault="005B2A78" w:rsidP="001C59BB">
            <w:pPr>
              <w:bidi w:val="0"/>
            </w:pPr>
          </w:p>
        </w:tc>
        <w:tc>
          <w:tcPr>
            <w:tcW w:w="4342" w:type="dxa"/>
            <w:hideMark/>
          </w:tcPr>
          <w:p w14:paraId="598D32E6" w14:textId="24CD29D4" w:rsidR="005B2A78" w:rsidRPr="008D782B" w:rsidRDefault="009939A2" w:rsidP="001C59BB">
            <w:pPr>
              <w:bidi w:val="0"/>
            </w:pPr>
            <w:r w:rsidRPr="008D782B">
              <w:t xml:space="preserve">Isfahan; </w:t>
            </w:r>
            <w:r w:rsidR="005B2A78" w:rsidRPr="008D782B">
              <w:t>Barzok</w:t>
            </w:r>
          </w:p>
        </w:tc>
        <w:tc>
          <w:tcPr>
            <w:tcW w:w="3118" w:type="dxa"/>
            <w:hideMark/>
          </w:tcPr>
          <w:p w14:paraId="18E68942" w14:textId="77777777" w:rsidR="005B2A78" w:rsidRPr="008D782B" w:rsidRDefault="005B2A78" w:rsidP="001C59BB">
            <w:pPr>
              <w:bidi w:val="0"/>
              <w:rPr>
                <w:i/>
                <w:iCs/>
              </w:rPr>
            </w:pPr>
            <w:r w:rsidRPr="008D782B">
              <w:rPr>
                <w:i/>
                <w:iCs/>
              </w:rPr>
              <w:t>An. turkhudi</w:t>
            </w:r>
          </w:p>
        </w:tc>
      </w:tr>
      <w:tr w:rsidR="005B2A78" w:rsidRPr="008D782B" w14:paraId="734CC93D" w14:textId="77777777" w:rsidTr="00D32705">
        <w:trPr>
          <w:gridAfter w:val="1"/>
          <w:wAfter w:w="2115" w:type="dxa"/>
          <w:trHeight w:val="570"/>
        </w:trPr>
        <w:tc>
          <w:tcPr>
            <w:tcW w:w="2427" w:type="dxa"/>
            <w:vMerge w:val="restart"/>
            <w:noWrap/>
            <w:hideMark/>
          </w:tcPr>
          <w:p w14:paraId="462285F2" w14:textId="77777777" w:rsidR="005B2A78" w:rsidRPr="008D782B" w:rsidRDefault="005B2A78" w:rsidP="001C59BB">
            <w:pPr>
              <w:bidi w:val="0"/>
            </w:pPr>
            <w:r w:rsidRPr="008D782B">
              <w:t>Moosa-Kazemi, S. H.</w:t>
            </w:r>
          </w:p>
          <w:p w14:paraId="35798216" w14:textId="77777777" w:rsidR="005B2A78" w:rsidRPr="008D782B" w:rsidRDefault="005B2A78" w:rsidP="001C59BB">
            <w:pPr>
              <w:bidi w:val="0"/>
            </w:pPr>
            <w:r w:rsidRPr="008D782B">
              <w:fldChar w:fldCharType="begin"/>
            </w:r>
            <w:r w:rsidRPr="008D782B">
              <w:instrText xml:space="preserve"> ADDIN EN.CITE &lt;EndNote&gt;&lt;Cite&gt;&lt;Author&gt;Moosa-Kazemi&lt;/Author&gt;&lt;Year&gt;2021&lt;/Year&gt;&lt;RecNum&gt;2273&lt;/RecNum&gt;&lt;DisplayText&gt;(154)&lt;/DisplayText&gt;&lt;record&gt;&lt;rec-number&gt;2273&lt;/rec-number&gt;&lt;foreign-keys&gt;&lt;key app="EN" db-id="5z0tpw05k2e0fmerpz9xwe2op200pda9wera" timestamp="1724943567"&gt;2273&lt;/key&gt;&lt;/foreign-keys&gt;&lt;ref-type name="Journal Article"&gt;17&lt;/ref-type&gt;&lt;contributors&gt;&lt;authors&gt;&lt;author&gt;Moosa-Kazemi, S. H.&lt;/author&gt;&lt;author&gt;Etemadi, Y.&lt;/author&gt;&lt;author&gt;Sedaghat, M. M.&lt;/author&gt;&lt;author&gt;Vatandoost, H.&lt;/author&gt;&lt;author&gt;Mokhayeri, H.&lt;/author&gt;&lt;author&gt;Kayedi, M. H.&lt;/author&gt;&lt;/authors&gt;&lt;/contributors&gt;&lt;titles&gt;&lt;title&gt;Investigation on Mosquitoes Fauna (Diptera: Culicidae) and Probable Vector of West Nile Virus in Lorestan Province, Western Iran&lt;/title&gt;&lt;secondary-title&gt;Journal of Arthropod-Borne Diseases&lt;/secondary-title&gt;&lt;/titles&gt;&lt;periodical&gt;&lt;full-title&gt;Journal of Arthropod-Borne Diseases&lt;/full-title&gt;&lt;/periodical&gt;&lt;pages&gt;397-404&lt;/pages&gt;&lt;volume&gt;15&lt;/volume&gt;&lt;number&gt;4&lt;/number&gt;&lt;dates&gt;&lt;year&gt;2021&lt;/year&gt;&lt;pub-dates&gt;&lt;date&gt;Dec&lt;/date&gt;&lt;/pub-dates&gt;&lt;/dates&gt;&lt;isbn&gt;2322-1984&lt;/isbn&gt;&lt;accession-num&gt;WOS:000870471000006&lt;/accession-num&gt;&lt;urls&gt;&lt;related-urls&gt;&lt;url&gt;&amp;lt;Go to ISI&amp;gt;://WOS:000870471000006&lt;/url&gt;&lt;/related-urls&gt;&lt;/urls&gt;&lt;/record&gt;&lt;/Cite&gt;&lt;/EndNote&gt;</w:instrText>
            </w:r>
            <w:r w:rsidRPr="008D782B">
              <w:fldChar w:fldCharType="separate"/>
            </w:r>
            <w:r w:rsidRPr="008D782B">
              <w:rPr>
                <w:noProof/>
              </w:rPr>
              <w:t>(154)</w:t>
            </w:r>
            <w:r w:rsidRPr="008D782B">
              <w:fldChar w:fldCharType="end"/>
            </w:r>
          </w:p>
        </w:tc>
        <w:tc>
          <w:tcPr>
            <w:tcW w:w="1246" w:type="dxa"/>
            <w:vMerge w:val="restart"/>
            <w:noWrap/>
            <w:hideMark/>
          </w:tcPr>
          <w:p w14:paraId="1180526C" w14:textId="77777777" w:rsidR="005B2A78" w:rsidRPr="008D782B" w:rsidRDefault="005B2A78" w:rsidP="001C59BB">
            <w:pPr>
              <w:bidi w:val="0"/>
            </w:pPr>
            <w:r w:rsidRPr="008D782B">
              <w:t>2021</w:t>
            </w:r>
          </w:p>
        </w:tc>
        <w:tc>
          <w:tcPr>
            <w:tcW w:w="1271" w:type="dxa"/>
            <w:vMerge w:val="restart"/>
            <w:noWrap/>
            <w:hideMark/>
          </w:tcPr>
          <w:p w14:paraId="02E6B734" w14:textId="77777777" w:rsidR="005B2A78" w:rsidRPr="008D782B" w:rsidRDefault="005B2A78" w:rsidP="001C59BB">
            <w:pPr>
              <w:bidi w:val="0"/>
            </w:pPr>
            <w:r w:rsidRPr="008D782B">
              <w:t>2017</w:t>
            </w:r>
          </w:p>
        </w:tc>
        <w:tc>
          <w:tcPr>
            <w:tcW w:w="1341" w:type="dxa"/>
            <w:vMerge w:val="restart"/>
            <w:noWrap/>
            <w:hideMark/>
          </w:tcPr>
          <w:p w14:paraId="680F01AE" w14:textId="77777777" w:rsidR="005B2A78" w:rsidRPr="008D782B" w:rsidRDefault="005B2A78" w:rsidP="001C59BB">
            <w:pPr>
              <w:bidi w:val="0"/>
            </w:pPr>
            <w:r w:rsidRPr="008D782B">
              <w:t>Iran</w:t>
            </w:r>
          </w:p>
        </w:tc>
        <w:tc>
          <w:tcPr>
            <w:tcW w:w="4342" w:type="dxa"/>
            <w:hideMark/>
          </w:tcPr>
          <w:p w14:paraId="22C06E78" w14:textId="5733B8DC" w:rsidR="005B2A78" w:rsidRPr="008D782B" w:rsidRDefault="005B2A78" w:rsidP="001C59BB">
            <w:pPr>
              <w:bidi w:val="0"/>
            </w:pPr>
            <w:r w:rsidRPr="008D782B">
              <w:t>Lorestan</w:t>
            </w:r>
            <w:r w:rsidR="009939A2" w:rsidRPr="008D782B">
              <w:t xml:space="preserve">; </w:t>
            </w:r>
            <w:r w:rsidRPr="008D782B">
              <w:t>Khorramabad</w:t>
            </w:r>
          </w:p>
        </w:tc>
        <w:tc>
          <w:tcPr>
            <w:tcW w:w="3118" w:type="dxa"/>
            <w:hideMark/>
          </w:tcPr>
          <w:p w14:paraId="4B5ABE8B" w14:textId="77777777" w:rsidR="005B2A78" w:rsidRPr="008D782B" w:rsidRDefault="005B2A78" w:rsidP="001C59BB">
            <w:pPr>
              <w:bidi w:val="0"/>
              <w:rPr>
                <w:i/>
                <w:iCs/>
              </w:rPr>
            </w:pPr>
            <w:r w:rsidRPr="008D782B">
              <w:rPr>
                <w:i/>
                <w:iCs/>
              </w:rPr>
              <w:t>An. dthali, An. superpictus, An. sacharovi, An. maculipennis</w:t>
            </w:r>
          </w:p>
        </w:tc>
      </w:tr>
      <w:tr w:rsidR="005B2A78" w:rsidRPr="008D782B" w14:paraId="025D3AEB" w14:textId="77777777" w:rsidTr="00D32705">
        <w:trPr>
          <w:gridAfter w:val="1"/>
          <w:wAfter w:w="2115" w:type="dxa"/>
          <w:trHeight w:val="855"/>
        </w:trPr>
        <w:tc>
          <w:tcPr>
            <w:tcW w:w="2427" w:type="dxa"/>
            <w:vMerge/>
            <w:hideMark/>
          </w:tcPr>
          <w:p w14:paraId="63D114D5" w14:textId="77777777" w:rsidR="005B2A78" w:rsidRPr="008D782B" w:rsidRDefault="005B2A78" w:rsidP="001C59BB">
            <w:pPr>
              <w:bidi w:val="0"/>
            </w:pPr>
          </w:p>
        </w:tc>
        <w:tc>
          <w:tcPr>
            <w:tcW w:w="1246" w:type="dxa"/>
            <w:vMerge/>
            <w:hideMark/>
          </w:tcPr>
          <w:p w14:paraId="671909F7" w14:textId="77777777" w:rsidR="005B2A78" w:rsidRPr="008D782B" w:rsidRDefault="005B2A78" w:rsidP="001C59BB">
            <w:pPr>
              <w:bidi w:val="0"/>
            </w:pPr>
          </w:p>
        </w:tc>
        <w:tc>
          <w:tcPr>
            <w:tcW w:w="1271" w:type="dxa"/>
            <w:vMerge/>
            <w:hideMark/>
          </w:tcPr>
          <w:p w14:paraId="46A039B9" w14:textId="77777777" w:rsidR="005B2A78" w:rsidRPr="008D782B" w:rsidRDefault="005B2A78" w:rsidP="001C59BB">
            <w:pPr>
              <w:bidi w:val="0"/>
            </w:pPr>
          </w:p>
        </w:tc>
        <w:tc>
          <w:tcPr>
            <w:tcW w:w="1341" w:type="dxa"/>
            <w:vMerge/>
            <w:hideMark/>
          </w:tcPr>
          <w:p w14:paraId="0BD344C1" w14:textId="77777777" w:rsidR="005B2A78" w:rsidRPr="008D782B" w:rsidRDefault="005B2A78" w:rsidP="001C59BB">
            <w:pPr>
              <w:bidi w:val="0"/>
            </w:pPr>
          </w:p>
        </w:tc>
        <w:tc>
          <w:tcPr>
            <w:tcW w:w="4342" w:type="dxa"/>
            <w:hideMark/>
          </w:tcPr>
          <w:p w14:paraId="43014BB9" w14:textId="4CBB5089" w:rsidR="005B2A78" w:rsidRPr="008D782B" w:rsidRDefault="005B2A78" w:rsidP="001C59BB">
            <w:pPr>
              <w:bidi w:val="0"/>
            </w:pPr>
            <w:r w:rsidRPr="008D782B">
              <w:t>Lorestan</w:t>
            </w:r>
            <w:r w:rsidR="009939A2" w:rsidRPr="008D782B">
              <w:t xml:space="preserve">; </w:t>
            </w:r>
            <w:r w:rsidRPr="008D782B">
              <w:t>Dowreh</w:t>
            </w:r>
          </w:p>
        </w:tc>
        <w:tc>
          <w:tcPr>
            <w:tcW w:w="3118" w:type="dxa"/>
            <w:hideMark/>
          </w:tcPr>
          <w:p w14:paraId="23C2C71C" w14:textId="77777777" w:rsidR="005B2A78" w:rsidRPr="008D782B" w:rsidRDefault="005B2A78" w:rsidP="001C59BB">
            <w:pPr>
              <w:bidi w:val="0"/>
              <w:rPr>
                <w:i/>
                <w:iCs/>
              </w:rPr>
            </w:pPr>
            <w:r w:rsidRPr="008D782B">
              <w:rPr>
                <w:i/>
                <w:iCs/>
              </w:rPr>
              <w:t>An. dthali, An. superpictus, An. stephensi, An. sacharovi, An. maculipennis</w:t>
            </w:r>
          </w:p>
        </w:tc>
      </w:tr>
      <w:tr w:rsidR="005B2A78" w:rsidRPr="008D782B" w14:paraId="54DE35C5" w14:textId="77777777" w:rsidTr="00D32705">
        <w:trPr>
          <w:gridAfter w:val="1"/>
          <w:wAfter w:w="2115" w:type="dxa"/>
          <w:trHeight w:val="285"/>
        </w:trPr>
        <w:tc>
          <w:tcPr>
            <w:tcW w:w="2427" w:type="dxa"/>
            <w:vMerge/>
            <w:hideMark/>
          </w:tcPr>
          <w:p w14:paraId="4DA9F042" w14:textId="77777777" w:rsidR="005B2A78" w:rsidRPr="008D782B" w:rsidRDefault="005B2A78" w:rsidP="001C59BB">
            <w:pPr>
              <w:bidi w:val="0"/>
            </w:pPr>
          </w:p>
        </w:tc>
        <w:tc>
          <w:tcPr>
            <w:tcW w:w="1246" w:type="dxa"/>
            <w:vMerge/>
            <w:hideMark/>
          </w:tcPr>
          <w:p w14:paraId="0B72F83D" w14:textId="77777777" w:rsidR="005B2A78" w:rsidRPr="008D782B" w:rsidRDefault="005B2A78" w:rsidP="001C59BB">
            <w:pPr>
              <w:bidi w:val="0"/>
            </w:pPr>
          </w:p>
        </w:tc>
        <w:tc>
          <w:tcPr>
            <w:tcW w:w="1271" w:type="dxa"/>
            <w:vMerge/>
            <w:hideMark/>
          </w:tcPr>
          <w:p w14:paraId="54A9E1A0" w14:textId="77777777" w:rsidR="005B2A78" w:rsidRPr="008D782B" w:rsidRDefault="005B2A78" w:rsidP="001C59BB">
            <w:pPr>
              <w:bidi w:val="0"/>
            </w:pPr>
          </w:p>
        </w:tc>
        <w:tc>
          <w:tcPr>
            <w:tcW w:w="1341" w:type="dxa"/>
            <w:vMerge/>
            <w:hideMark/>
          </w:tcPr>
          <w:p w14:paraId="14418A13" w14:textId="77777777" w:rsidR="005B2A78" w:rsidRPr="008D782B" w:rsidRDefault="005B2A78" w:rsidP="001C59BB">
            <w:pPr>
              <w:bidi w:val="0"/>
            </w:pPr>
          </w:p>
        </w:tc>
        <w:tc>
          <w:tcPr>
            <w:tcW w:w="4342" w:type="dxa"/>
            <w:hideMark/>
          </w:tcPr>
          <w:p w14:paraId="315AB14D" w14:textId="1BCCF0E3" w:rsidR="005B2A78" w:rsidRPr="008D782B" w:rsidRDefault="005B2A78" w:rsidP="001C59BB">
            <w:pPr>
              <w:bidi w:val="0"/>
            </w:pPr>
            <w:r w:rsidRPr="008D782B">
              <w:t>Lorestan</w:t>
            </w:r>
            <w:r w:rsidR="009939A2" w:rsidRPr="008D782B">
              <w:t xml:space="preserve">; </w:t>
            </w:r>
            <w:r w:rsidRPr="008D782B">
              <w:t>Selseleh</w:t>
            </w:r>
          </w:p>
        </w:tc>
        <w:tc>
          <w:tcPr>
            <w:tcW w:w="3118" w:type="dxa"/>
            <w:hideMark/>
          </w:tcPr>
          <w:p w14:paraId="7F50ABDD" w14:textId="77777777" w:rsidR="005B2A78" w:rsidRPr="008D782B" w:rsidRDefault="005B2A78" w:rsidP="001C59BB">
            <w:pPr>
              <w:bidi w:val="0"/>
              <w:rPr>
                <w:i/>
                <w:iCs/>
              </w:rPr>
            </w:pPr>
            <w:r w:rsidRPr="008D782B">
              <w:rPr>
                <w:i/>
                <w:iCs/>
              </w:rPr>
              <w:t>An. maculipennis, An. dthali</w:t>
            </w:r>
          </w:p>
        </w:tc>
      </w:tr>
      <w:tr w:rsidR="005B2A78" w:rsidRPr="008D782B" w14:paraId="1F32D00C" w14:textId="77777777" w:rsidTr="00D32705">
        <w:trPr>
          <w:gridAfter w:val="1"/>
          <w:wAfter w:w="2115" w:type="dxa"/>
          <w:trHeight w:val="570"/>
        </w:trPr>
        <w:tc>
          <w:tcPr>
            <w:tcW w:w="2427" w:type="dxa"/>
            <w:noWrap/>
            <w:hideMark/>
          </w:tcPr>
          <w:p w14:paraId="6BC1A366" w14:textId="77777777" w:rsidR="005B2A78" w:rsidRPr="008D782B" w:rsidRDefault="005B2A78" w:rsidP="001C59BB">
            <w:pPr>
              <w:bidi w:val="0"/>
            </w:pPr>
            <w:r w:rsidRPr="008D782B">
              <w:t>Soltani, A.</w:t>
            </w:r>
          </w:p>
          <w:p w14:paraId="7EA68247" w14:textId="77777777" w:rsidR="005B2A78" w:rsidRPr="008D782B" w:rsidRDefault="005B2A78" w:rsidP="001C59BB">
            <w:pPr>
              <w:bidi w:val="0"/>
            </w:pPr>
            <w:r w:rsidRPr="008D782B">
              <w:fldChar w:fldCharType="begin"/>
            </w:r>
            <w:r w:rsidRPr="008D782B">
              <w:instrText xml:space="preserve"> ADDIN EN.CITE &lt;EndNote&gt;&lt;Cite&gt;&lt;Author&gt;Soltani&lt;/Author&gt;&lt;Year&gt;2021&lt;/Year&gt;&lt;RecNum&gt;229&lt;/RecNum&gt;&lt;DisplayText&gt;(155)&lt;/DisplayText&gt;&lt;record&gt;&lt;rec-number&gt;229&lt;/rec-number&gt;&lt;foreign-keys&gt;&lt;key app="EN" db-id="5z0tpw05k2e0fmerpz9xwe2op200pda9wera" timestamp="1724943343"&gt;229&lt;/key&gt;&lt;/foreign-keys&gt;&lt;ref-type name="Journal Article"&gt;17&lt;/ref-type&gt;&lt;contributors&gt;&lt;authors&gt;&lt;author&gt;Soltani, A.&lt;/author&gt;&lt;author&gt;Hoseini, Z.&lt;/author&gt;&lt;author&gt;Azizi, K.&lt;/author&gt;&lt;author&gt;Alipour, H.&lt;/author&gt;&lt;/authors&gt;&lt;/contributors&gt;&lt;titles&gt;&lt;title&gt;A faunal study on medically important mosquitoes (Diptera: Culicidae) in Qir and Karzin from Fars province, southern Iran, during 2017-18&lt;/title&gt;&lt;secondary-title&gt;Journal of Entomological and Acarological Research&lt;/secondary-title&gt;&lt;/titles&gt;&lt;periodical&gt;&lt;full-title&gt;Journal of Entomological and Acarological Research&lt;/full-title&gt;&lt;/periodical&gt;&lt;pages&gt;1-7&lt;/pages&gt;&lt;volume&gt;53&lt;/volume&gt;&lt;number&gt;2&lt;/number&gt;&lt;dates&gt;&lt;year&gt;2021&lt;/year&gt;&lt;/dates&gt;&lt;work-type&gt;Article&lt;/work-type&gt;&lt;urls&gt;&lt;related-urls&gt;&lt;url&gt;https://www.scopus.com/inward/record.uri?eid=2-s2.0-85113151322&amp;amp;doi=10.4081%2fjear.2021.9378&amp;amp;partnerID=40&amp;amp;md5=4daa40945aa6c8e373860c1ad2ab44dd&lt;/url&gt;&lt;/related-urls&gt;&lt;/urls&gt;&lt;electronic-resource-num&gt;10.4081/jear.2021.9378&lt;/electronic-resource-num&gt;&lt;remote-database-name&gt;Scopus&lt;/remote-database-name&gt;&lt;/record&gt;&lt;/Cite&gt;&lt;/EndNote&gt;</w:instrText>
            </w:r>
            <w:r w:rsidRPr="008D782B">
              <w:fldChar w:fldCharType="separate"/>
            </w:r>
            <w:r w:rsidRPr="008D782B">
              <w:rPr>
                <w:noProof/>
              </w:rPr>
              <w:t>(155)</w:t>
            </w:r>
            <w:r w:rsidRPr="008D782B">
              <w:fldChar w:fldCharType="end"/>
            </w:r>
          </w:p>
        </w:tc>
        <w:tc>
          <w:tcPr>
            <w:tcW w:w="1246" w:type="dxa"/>
            <w:noWrap/>
            <w:hideMark/>
          </w:tcPr>
          <w:p w14:paraId="54E0D24E" w14:textId="77777777" w:rsidR="005B2A78" w:rsidRPr="008D782B" w:rsidRDefault="005B2A78" w:rsidP="001C59BB">
            <w:pPr>
              <w:bidi w:val="0"/>
            </w:pPr>
            <w:r w:rsidRPr="008D782B">
              <w:t>2021</w:t>
            </w:r>
          </w:p>
        </w:tc>
        <w:tc>
          <w:tcPr>
            <w:tcW w:w="1271" w:type="dxa"/>
            <w:noWrap/>
            <w:hideMark/>
          </w:tcPr>
          <w:p w14:paraId="4FF0E58F" w14:textId="77777777" w:rsidR="005B2A78" w:rsidRPr="008D782B" w:rsidRDefault="005B2A78" w:rsidP="001C59BB">
            <w:pPr>
              <w:bidi w:val="0"/>
            </w:pPr>
            <w:r w:rsidRPr="008D782B">
              <w:t>2017-18</w:t>
            </w:r>
          </w:p>
        </w:tc>
        <w:tc>
          <w:tcPr>
            <w:tcW w:w="1341" w:type="dxa"/>
            <w:noWrap/>
            <w:hideMark/>
          </w:tcPr>
          <w:p w14:paraId="67A37604" w14:textId="77777777" w:rsidR="005B2A78" w:rsidRPr="008D782B" w:rsidRDefault="005B2A78" w:rsidP="001C59BB">
            <w:pPr>
              <w:bidi w:val="0"/>
            </w:pPr>
            <w:r w:rsidRPr="008D782B">
              <w:t>Iran</w:t>
            </w:r>
          </w:p>
        </w:tc>
        <w:tc>
          <w:tcPr>
            <w:tcW w:w="4342" w:type="dxa"/>
            <w:hideMark/>
          </w:tcPr>
          <w:p w14:paraId="04F353D8" w14:textId="1AE7A02D" w:rsidR="005B2A78" w:rsidRPr="008D782B" w:rsidRDefault="005B2A78" w:rsidP="001C59BB">
            <w:pPr>
              <w:bidi w:val="0"/>
            </w:pPr>
            <w:r w:rsidRPr="008D782B">
              <w:t>Fars</w:t>
            </w:r>
            <w:r w:rsidR="009939A2" w:rsidRPr="008D782B">
              <w:t>;</w:t>
            </w:r>
            <w:r w:rsidRPr="008D782B">
              <w:t xml:space="preserve"> Qir-o-Karzin</w:t>
            </w:r>
          </w:p>
        </w:tc>
        <w:tc>
          <w:tcPr>
            <w:tcW w:w="3118" w:type="dxa"/>
            <w:hideMark/>
          </w:tcPr>
          <w:p w14:paraId="05E43786" w14:textId="77777777" w:rsidR="005B2A78" w:rsidRPr="008D782B" w:rsidRDefault="005B2A78" w:rsidP="001C59BB">
            <w:pPr>
              <w:bidi w:val="0"/>
              <w:rPr>
                <w:i/>
                <w:iCs/>
              </w:rPr>
            </w:pPr>
            <w:r w:rsidRPr="008D782B">
              <w:rPr>
                <w:i/>
                <w:iCs/>
              </w:rPr>
              <w:t>An. stephensi, An. dthali, An. superpictus</w:t>
            </w:r>
          </w:p>
        </w:tc>
      </w:tr>
      <w:tr w:rsidR="005B2A78" w:rsidRPr="008D782B" w14:paraId="3959E8CA" w14:textId="77777777" w:rsidTr="00D32705">
        <w:trPr>
          <w:gridAfter w:val="1"/>
          <w:wAfter w:w="2115" w:type="dxa"/>
          <w:trHeight w:val="570"/>
        </w:trPr>
        <w:tc>
          <w:tcPr>
            <w:tcW w:w="2427" w:type="dxa"/>
            <w:vMerge w:val="restart"/>
            <w:noWrap/>
            <w:hideMark/>
          </w:tcPr>
          <w:p w14:paraId="7B6410F5" w14:textId="77777777" w:rsidR="005B2A78" w:rsidRPr="008D782B" w:rsidRDefault="005B2A78" w:rsidP="001C59BB">
            <w:pPr>
              <w:bidi w:val="0"/>
            </w:pPr>
            <w:r w:rsidRPr="008D782B">
              <w:t>Sharifi, F.</w:t>
            </w:r>
          </w:p>
          <w:p w14:paraId="48EB7479" w14:textId="77777777" w:rsidR="005B2A78" w:rsidRPr="008D782B" w:rsidRDefault="005B2A78" w:rsidP="001C59BB">
            <w:pPr>
              <w:bidi w:val="0"/>
            </w:pPr>
            <w:r w:rsidRPr="008D782B">
              <w:fldChar w:fldCharType="begin">
                <w:fldData xml:space="preserve">PEVuZE5vdGU+PENpdGU+PEF1dGhvcj5TaGFyaWZpPC9BdXRob3I+PFllYXI+MjAyMjwvWWVhcj48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</w:fldData>
              </w:fldChar>
            </w:r>
            <w:r w:rsidRPr="008D782B">
              <w:instrText xml:space="preserve"> ADDIN EN.CITE </w:instrText>
            </w:r>
            <w:r w:rsidRPr="008D782B">
              <w:fldChar w:fldCharType="begin">
                <w:fldData xml:space="preserve">PEVuZE5vdGU+PENpdGU+PEF1dGhvcj5TaGFyaWZpPC9BdXRob3I+PFllYXI+MjAyMjwvWWVhcj48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</w:fldData>
              </w:fldChar>
            </w:r>
            <w:r w:rsidRPr="008D782B">
              <w:instrText xml:space="preserve"> ADDIN EN.CITE.DATA </w:instrText>
            </w:r>
            <w:r w:rsidRPr="008D782B">
              <w:fldChar w:fldCharType="end"/>
            </w:r>
            <w:r w:rsidRPr="008D782B">
              <w:fldChar w:fldCharType="separate"/>
            </w:r>
            <w:r w:rsidRPr="008D782B">
              <w:rPr>
                <w:noProof/>
              </w:rPr>
              <w:t>(156)</w:t>
            </w:r>
            <w:r w:rsidRPr="008D782B">
              <w:fldChar w:fldCharType="end"/>
            </w:r>
          </w:p>
        </w:tc>
        <w:tc>
          <w:tcPr>
            <w:tcW w:w="1246" w:type="dxa"/>
            <w:vMerge w:val="restart"/>
            <w:noWrap/>
            <w:hideMark/>
          </w:tcPr>
          <w:p w14:paraId="0BE02E56" w14:textId="77777777" w:rsidR="005B2A78" w:rsidRPr="008D782B" w:rsidRDefault="005B2A78" w:rsidP="001C59BB">
            <w:pPr>
              <w:bidi w:val="0"/>
            </w:pPr>
            <w:r w:rsidRPr="008D782B">
              <w:t>2022</w:t>
            </w:r>
          </w:p>
        </w:tc>
        <w:tc>
          <w:tcPr>
            <w:tcW w:w="1271" w:type="dxa"/>
            <w:vMerge w:val="restart"/>
            <w:noWrap/>
            <w:hideMark/>
          </w:tcPr>
          <w:p w14:paraId="325E4DB1" w14:textId="77777777" w:rsidR="005B2A78" w:rsidRPr="008D782B" w:rsidRDefault="005B2A78" w:rsidP="001C59BB">
            <w:pPr>
              <w:bidi w:val="0"/>
            </w:pPr>
            <w:r w:rsidRPr="008D782B">
              <w:t>2019</w:t>
            </w:r>
          </w:p>
        </w:tc>
        <w:tc>
          <w:tcPr>
            <w:tcW w:w="1341" w:type="dxa"/>
            <w:vMerge w:val="restart"/>
            <w:noWrap/>
            <w:hideMark/>
          </w:tcPr>
          <w:p w14:paraId="66D75ED5" w14:textId="77777777" w:rsidR="005B2A78" w:rsidRPr="008D782B" w:rsidRDefault="005B2A78" w:rsidP="001C59BB">
            <w:pPr>
              <w:bidi w:val="0"/>
            </w:pPr>
            <w:r w:rsidRPr="008D782B">
              <w:t>Iran</w:t>
            </w:r>
          </w:p>
        </w:tc>
        <w:tc>
          <w:tcPr>
            <w:tcW w:w="4342" w:type="dxa"/>
            <w:hideMark/>
          </w:tcPr>
          <w:p w14:paraId="6F5E01EB" w14:textId="7522A56B" w:rsidR="005B2A78" w:rsidRPr="008D782B" w:rsidRDefault="005B2A78" w:rsidP="001C59BB">
            <w:pPr>
              <w:bidi w:val="0"/>
            </w:pPr>
            <w:r w:rsidRPr="008D782B">
              <w:t>Kurdistan</w:t>
            </w:r>
            <w:r w:rsidR="009939A2" w:rsidRPr="008D782B">
              <w:t xml:space="preserve">; </w:t>
            </w:r>
            <w:r w:rsidRPr="008D782B">
              <w:t>Baneh, Marivan, Kamyaran, Divandarreh</w:t>
            </w:r>
          </w:p>
        </w:tc>
        <w:tc>
          <w:tcPr>
            <w:tcW w:w="3118" w:type="dxa"/>
            <w:hideMark/>
          </w:tcPr>
          <w:p w14:paraId="047C8DD5" w14:textId="77777777" w:rsidR="005B2A78" w:rsidRPr="008D782B" w:rsidRDefault="005B2A78" w:rsidP="001C59BB">
            <w:pPr>
              <w:bidi w:val="0"/>
              <w:rPr>
                <w:i/>
                <w:iCs/>
              </w:rPr>
            </w:pPr>
            <w:r w:rsidRPr="008D782B">
              <w:rPr>
                <w:i/>
                <w:iCs/>
              </w:rPr>
              <w:t>An. claviger</w:t>
            </w:r>
          </w:p>
        </w:tc>
      </w:tr>
      <w:tr w:rsidR="005B2A78" w:rsidRPr="008D782B" w14:paraId="0C421FFF" w14:textId="77777777" w:rsidTr="00D32705">
        <w:trPr>
          <w:gridAfter w:val="1"/>
          <w:wAfter w:w="2115" w:type="dxa"/>
          <w:trHeight w:val="570"/>
        </w:trPr>
        <w:tc>
          <w:tcPr>
            <w:tcW w:w="2427" w:type="dxa"/>
            <w:vMerge/>
            <w:hideMark/>
          </w:tcPr>
          <w:p w14:paraId="49446101" w14:textId="77777777" w:rsidR="005B2A78" w:rsidRPr="008D782B" w:rsidRDefault="005B2A78" w:rsidP="001C59BB">
            <w:pPr>
              <w:bidi w:val="0"/>
            </w:pPr>
          </w:p>
        </w:tc>
        <w:tc>
          <w:tcPr>
            <w:tcW w:w="1246" w:type="dxa"/>
            <w:vMerge/>
            <w:hideMark/>
          </w:tcPr>
          <w:p w14:paraId="5F4A321D" w14:textId="77777777" w:rsidR="005B2A78" w:rsidRPr="008D782B" w:rsidRDefault="005B2A78" w:rsidP="001C59BB">
            <w:pPr>
              <w:bidi w:val="0"/>
            </w:pPr>
          </w:p>
        </w:tc>
        <w:tc>
          <w:tcPr>
            <w:tcW w:w="1271" w:type="dxa"/>
            <w:vMerge/>
            <w:hideMark/>
          </w:tcPr>
          <w:p w14:paraId="3C7158B4" w14:textId="77777777" w:rsidR="005B2A78" w:rsidRPr="008D782B" w:rsidRDefault="005B2A78" w:rsidP="001C59BB">
            <w:pPr>
              <w:bidi w:val="0"/>
            </w:pPr>
          </w:p>
        </w:tc>
        <w:tc>
          <w:tcPr>
            <w:tcW w:w="1341" w:type="dxa"/>
            <w:vMerge/>
            <w:hideMark/>
          </w:tcPr>
          <w:p w14:paraId="6364C6E2" w14:textId="77777777" w:rsidR="005B2A78" w:rsidRPr="008D782B" w:rsidRDefault="005B2A78" w:rsidP="001C59BB">
            <w:pPr>
              <w:bidi w:val="0"/>
            </w:pPr>
          </w:p>
        </w:tc>
        <w:tc>
          <w:tcPr>
            <w:tcW w:w="4342" w:type="dxa"/>
            <w:hideMark/>
          </w:tcPr>
          <w:p w14:paraId="2C2EAF9C" w14:textId="187AEE7C" w:rsidR="005B2A78" w:rsidRPr="008D782B" w:rsidRDefault="005B2A78" w:rsidP="001C59BB">
            <w:pPr>
              <w:bidi w:val="0"/>
            </w:pPr>
            <w:r w:rsidRPr="008D782B">
              <w:t>Kurdistan</w:t>
            </w:r>
            <w:r w:rsidR="00FF111B" w:rsidRPr="008D782B">
              <w:t xml:space="preserve">; </w:t>
            </w:r>
            <w:r w:rsidRPr="008D782B">
              <w:t>Sanandaj, Baneh, Marivan, Sarvabad, Kamyaran, Divandarreh</w:t>
            </w:r>
          </w:p>
        </w:tc>
        <w:tc>
          <w:tcPr>
            <w:tcW w:w="3118" w:type="dxa"/>
            <w:hideMark/>
          </w:tcPr>
          <w:p w14:paraId="1613AF8B" w14:textId="77777777" w:rsidR="005B2A78" w:rsidRPr="008D782B" w:rsidRDefault="005B2A78" w:rsidP="001C59BB">
            <w:pPr>
              <w:bidi w:val="0"/>
              <w:rPr>
                <w:i/>
                <w:iCs/>
              </w:rPr>
            </w:pPr>
            <w:r w:rsidRPr="008D782B">
              <w:rPr>
                <w:i/>
                <w:iCs/>
              </w:rPr>
              <w:t>An. maculipennis, An. superpictus</w:t>
            </w:r>
          </w:p>
        </w:tc>
      </w:tr>
      <w:tr w:rsidR="005B2A78" w:rsidRPr="008D782B" w14:paraId="58D997E1" w14:textId="77777777" w:rsidTr="00D32705">
        <w:trPr>
          <w:gridAfter w:val="1"/>
          <w:wAfter w:w="2115" w:type="dxa"/>
          <w:trHeight w:val="1140"/>
        </w:trPr>
        <w:tc>
          <w:tcPr>
            <w:tcW w:w="2427" w:type="dxa"/>
            <w:noWrap/>
            <w:hideMark/>
          </w:tcPr>
          <w:p w14:paraId="5FD22B76" w14:textId="77777777" w:rsidR="005B2A78" w:rsidRPr="008D782B" w:rsidRDefault="005B2A78" w:rsidP="001C59BB">
            <w:pPr>
              <w:bidi w:val="0"/>
            </w:pPr>
            <w:r w:rsidRPr="008D782B">
              <w:t>Amirkafi, A.</w:t>
            </w:r>
          </w:p>
          <w:p w14:paraId="1CDA460E" w14:textId="77777777" w:rsidR="005B2A78" w:rsidRPr="008D782B" w:rsidRDefault="005B2A78" w:rsidP="001C59BB">
            <w:pPr>
              <w:bidi w:val="0"/>
            </w:pPr>
            <w:r w:rsidRPr="008D782B">
              <w:fldChar w:fldCharType="begin"/>
            </w:r>
            <w:r w:rsidRPr="008D782B">
              <w:instrText xml:space="preserve"> ADDIN EN.CITE &lt;EndNote&gt;&lt;Cite&gt;&lt;Author&gt;Amirkafi&lt;/Author&gt;&lt;Year&gt;2023&lt;/Year&gt;&lt;RecNum&gt;265&lt;/RecNum&gt;&lt;DisplayText&gt;(157)&lt;/DisplayText&gt;&lt;record&gt;&lt;rec-number&gt;265&lt;/rec-number&gt;&lt;foreign-keys&gt;&lt;key app="EN" db-id="5z0tpw05k2e0fmerpz9xwe2op200pda9wera" timestamp="1724943343"&gt;265&lt;/key&gt;&lt;/foreign-keys&gt;&lt;ref-type name="Journal Article"&gt;17&lt;/ref-type&gt;&lt;contributors&gt;&lt;authors&gt;&lt;author&gt;Amirkafi, A.&lt;/author&gt;&lt;author&gt;Madjdzadeh, S. M.&lt;/author&gt;&lt;author&gt;Gorouhi, M. A.&lt;/author&gt;&lt;author&gt;Sanei-Dehkordi, A.&lt;/author&gt;&lt;author&gt;Alizadeh, I.&lt;/author&gt;&lt;author&gt;Afshar, A. A.&lt;/author&gt;&lt;/authors&gt;&lt;/contributors&gt;&lt;titles&gt;&lt;title&gt;Species Diversity and Distribution Pattern of Anopheline Mosquitoes (Diptera: Culicidae) in Qaleh Ganj County, Southeast of Iran&lt;/title&gt;&lt;secondary-title&gt;Journal of Health Sciences and Surveillance System&lt;/secondary-title&gt;&lt;/titles&gt;&lt;periodical&gt;&lt;full-title&gt;Journal of Health Sciences and Surveillance System&lt;/full-title&gt;&lt;/periodical&gt;&lt;pages&gt;464-471&lt;/pages&gt;&lt;volume&gt;11&lt;/volume&gt;&lt;number&gt;3&lt;/number&gt;&lt;dates&gt;&lt;year&gt;2023&lt;/year&gt;&lt;/dates&gt;&lt;work-type&gt;Article&lt;/work-type&gt;&lt;urls&gt;&lt;related-urls&gt;&lt;url&gt;https://www.scopus.com/inward/record.uri?eid=2-s2.0-85167442820&amp;amp;doi=10.30476%2fjhsss.2022.94326.1530&amp;amp;partnerID=40&amp;amp;md5=799f8d151bbc7cb4c8ae218ad2217e3d&lt;/url&gt;&lt;/related-urls&gt;&lt;/urls&gt;&lt;electronic-resource-num&gt;10.30476/jhsss.2022.94326.1530&lt;/electronic-resource-num&gt;&lt;remote-database-name&gt;Scopus&lt;/remote-database-name&gt;&lt;/record&gt;&lt;/Cite&gt;&lt;/EndNote&gt;</w:instrText>
            </w:r>
            <w:r w:rsidRPr="008D782B">
              <w:fldChar w:fldCharType="separate"/>
            </w:r>
            <w:r w:rsidRPr="008D782B">
              <w:rPr>
                <w:noProof/>
              </w:rPr>
              <w:t>(157)</w:t>
            </w:r>
            <w:r w:rsidRPr="008D782B">
              <w:fldChar w:fldCharType="end"/>
            </w:r>
          </w:p>
        </w:tc>
        <w:tc>
          <w:tcPr>
            <w:tcW w:w="1246" w:type="dxa"/>
            <w:noWrap/>
            <w:hideMark/>
          </w:tcPr>
          <w:p w14:paraId="7CBE480C" w14:textId="77777777" w:rsidR="005B2A78" w:rsidRPr="008D782B" w:rsidRDefault="005B2A78" w:rsidP="001C59BB">
            <w:pPr>
              <w:bidi w:val="0"/>
            </w:pPr>
            <w:r w:rsidRPr="008D782B">
              <w:t>2023</w:t>
            </w:r>
          </w:p>
        </w:tc>
        <w:tc>
          <w:tcPr>
            <w:tcW w:w="1271" w:type="dxa"/>
            <w:noWrap/>
            <w:hideMark/>
          </w:tcPr>
          <w:p w14:paraId="2ADEE0B5" w14:textId="77777777" w:rsidR="005B2A78" w:rsidRPr="008D782B" w:rsidRDefault="005B2A78" w:rsidP="001C59BB">
            <w:pPr>
              <w:bidi w:val="0"/>
            </w:pPr>
            <w:r w:rsidRPr="008D782B">
              <w:t>2018</w:t>
            </w:r>
          </w:p>
        </w:tc>
        <w:tc>
          <w:tcPr>
            <w:tcW w:w="1341" w:type="dxa"/>
            <w:noWrap/>
            <w:hideMark/>
          </w:tcPr>
          <w:p w14:paraId="435F4C68" w14:textId="77777777" w:rsidR="005B2A78" w:rsidRPr="008D782B" w:rsidRDefault="005B2A78" w:rsidP="001C59BB">
            <w:pPr>
              <w:bidi w:val="0"/>
            </w:pPr>
            <w:r w:rsidRPr="008D782B">
              <w:t>Iran</w:t>
            </w:r>
          </w:p>
        </w:tc>
        <w:tc>
          <w:tcPr>
            <w:tcW w:w="4342" w:type="dxa"/>
            <w:hideMark/>
          </w:tcPr>
          <w:p w14:paraId="3A0304A7" w14:textId="2AC71A0C" w:rsidR="005B2A78" w:rsidRPr="008D782B" w:rsidRDefault="005B2A78" w:rsidP="001C59BB">
            <w:pPr>
              <w:bidi w:val="0"/>
            </w:pPr>
            <w:r w:rsidRPr="008D782B">
              <w:t>Kerman</w:t>
            </w:r>
            <w:r w:rsidR="00FF111B" w:rsidRPr="008D782B">
              <w:t>;</w:t>
            </w:r>
            <w:r w:rsidRPr="008D782B">
              <w:t xml:space="preserve"> Qaleh Ganj, Rameshk</w:t>
            </w:r>
          </w:p>
        </w:tc>
        <w:tc>
          <w:tcPr>
            <w:tcW w:w="3118" w:type="dxa"/>
            <w:hideMark/>
          </w:tcPr>
          <w:p w14:paraId="20D65077" w14:textId="77777777" w:rsidR="005B2A78" w:rsidRPr="008D782B" w:rsidRDefault="005B2A78" w:rsidP="001C59BB">
            <w:pPr>
              <w:bidi w:val="0"/>
              <w:rPr>
                <w:i/>
                <w:iCs/>
              </w:rPr>
            </w:pPr>
            <w:r w:rsidRPr="008D782B">
              <w:rPr>
                <w:i/>
                <w:iCs/>
              </w:rPr>
              <w:t>An. stephensi, An. culicifacies, An. superpictus, An. dthali, An. fluviatilis, An. moghulensis, An. turkhudi</w:t>
            </w:r>
          </w:p>
        </w:tc>
      </w:tr>
      <w:tr w:rsidR="005B2A78" w:rsidRPr="008D782B" w14:paraId="644C7DD9" w14:textId="77777777" w:rsidTr="00D32705">
        <w:trPr>
          <w:gridAfter w:val="1"/>
          <w:wAfter w:w="2115" w:type="dxa"/>
          <w:trHeight w:val="285"/>
        </w:trPr>
        <w:tc>
          <w:tcPr>
            <w:tcW w:w="2427" w:type="dxa"/>
            <w:noWrap/>
            <w:hideMark/>
          </w:tcPr>
          <w:p w14:paraId="2EA48ADA" w14:textId="77777777" w:rsidR="005B2A78" w:rsidRPr="008D782B" w:rsidRDefault="005B2A78" w:rsidP="001C59BB">
            <w:pPr>
              <w:bidi w:val="0"/>
            </w:pPr>
            <w:r w:rsidRPr="008D782B">
              <w:t>Hajibeygi, R.</w:t>
            </w:r>
          </w:p>
          <w:p w14:paraId="796F8730" w14:textId="77777777" w:rsidR="005B2A78" w:rsidRPr="008D782B" w:rsidRDefault="005B2A78" w:rsidP="001C59BB">
            <w:pPr>
              <w:bidi w:val="0"/>
            </w:pPr>
            <w:r w:rsidRPr="008D782B">
              <w:fldChar w:fldCharType="begin"/>
            </w:r>
            <w:r w:rsidRPr="008D782B">
              <w:instrText xml:space="preserve"> ADDIN EN.CITE &lt;EndNote&gt;&lt;Cite&gt;&lt;Author&gt;Hajibeygi&lt;/Author&gt;&lt;Year&gt;2023&lt;/Year&gt;&lt;RecNum&gt;629&lt;/RecNum&gt;&lt;DisplayText&gt;(158)&lt;/DisplayText&gt;&lt;record&gt;&lt;rec-number&gt;629&lt;/rec-number&gt;&lt;foreign-keys&gt;&lt;key app="EN" db-id="5z0tpw05k2e0fmerpz9xwe2op200pda9wera" timestamp="1724943361"&gt;629&lt;/key&gt;&lt;/foreign-keys&gt;&lt;ref-type name="Journal Article"&gt;17&lt;/ref-type&gt;&lt;contributors&gt;&lt;authors&gt;&lt;author&gt;Hajibeygi, R.&lt;/author&gt;&lt;author&gt;Hejripour, S. Z.&lt;/author&gt;&lt;author&gt;Taghavi, N.&lt;/author&gt;&lt;author&gt;Shahali, H.&lt;/author&gt;&lt;author&gt;Zarei, S.&lt;/author&gt;&lt;author&gt;Nouri, M.&lt;/author&gt;&lt;author&gt;Mirahmadi, H.&lt;/author&gt;&lt;author&gt;Tabatabaie, S. M.&lt;/author&gt;&lt;author&gt;Solgi, R.&lt;/author&gt;&lt;author&gt;Darvishi, M.&lt;/author&gt;&lt;/authors&gt;&lt;/contributors&gt;&lt;titles&gt;&lt;title&gt;Evaluation of the knockdown resistance locus (kdr) in Anopheles stephensi (Diptera: Culicidae) in southeastern Iran&lt;/title&gt;&lt;secondary-title&gt;Journal of Vector Borne Diseases&lt;/secondary-title&gt;&lt;/titles&gt;&lt;periodical&gt;&lt;full-title&gt;Journal of Vector Borne Diseases&lt;/full-title&gt;&lt;/periodical&gt;&lt;pages&gt;444-448&lt;/pages&gt;&lt;volume&gt;60&lt;/volume&gt;&lt;number&gt;4&lt;/number&gt;&lt;dates&gt;&lt;year&gt;2023&lt;/year&gt;&lt;/dates&gt;&lt;work-type&gt;Article&lt;/work-type&gt;&lt;urls&gt;&lt;related-urls&gt;&lt;url&gt;https://www.scopus.com/inward/record.uri?eid=2-s2.0-85181632313&amp;amp;doi=10.4103%2f0972-9062.383648&amp;amp;partnerID=40&amp;amp;md5=af367eeaf94b13665ebdfa0e6c532e3c&lt;/url&gt;&lt;/related-urls&gt;&lt;/urls&gt;&lt;electronic-resource-num&gt;10.4103/0972-9062.383648&lt;/electronic-resource-num&gt;&lt;remote-database-name&gt;Scopus&lt;/remote-database-name&gt;&lt;/record&gt;&lt;/Cite&gt;&lt;/EndNote&gt;</w:instrText>
            </w:r>
            <w:r w:rsidRPr="008D782B">
              <w:fldChar w:fldCharType="separate"/>
            </w:r>
            <w:r w:rsidRPr="008D782B">
              <w:rPr>
                <w:noProof/>
              </w:rPr>
              <w:t>(158)</w:t>
            </w:r>
            <w:r w:rsidRPr="008D782B">
              <w:fldChar w:fldCharType="end"/>
            </w:r>
          </w:p>
        </w:tc>
        <w:tc>
          <w:tcPr>
            <w:tcW w:w="1246" w:type="dxa"/>
            <w:noWrap/>
            <w:hideMark/>
          </w:tcPr>
          <w:p w14:paraId="46A22CE8" w14:textId="77777777" w:rsidR="005B2A78" w:rsidRPr="008D782B" w:rsidRDefault="005B2A78" w:rsidP="001C59BB">
            <w:pPr>
              <w:bidi w:val="0"/>
            </w:pPr>
            <w:r w:rsidRPr="008D782B">
              <w:t>2023</w:t>
            </w:r>
          </w:p>
        </w:tc>
        <w:tc>
          <w:tcPr>
            <w:tcW w:w="1271" w:type="dxa"/>
            <w:noWrap/>
            <w:hideMark/>
          </w:tcPr>
          <w:p w14:paraId="56A18C7B" w14:textId="77777777" w:rsidR="005B2A78" w:rsidRPr="008D782B" w:rsidRDefault="005B2A78" w:rsidP="001C59BB">
            <w:pPr>
              <w:bidi w:val="0"/>
            </w:pPr>
            <w:r w:rsidRPr="008D782B">
              <w:t>2022</w:t>
            </w:r>
          </w:p>
        </w:tc>
        <w:tc>
          <w:tcPr>
            <w:tcW w:w="1341" w:type="dxa"/>
            <w:noWrap/>
            <w:hideMark/>
          </w:tcPr>
          <w:p w14:paraId="0E974079" w14:textId="77777777" w:rsidR="005B2A78" w:rsidRPr="008D782B" w:rsidRDefault="005B2A78" w:rsidP="001C59BB">
            <w:pPr>
              <w:bidi w:val="0"/>
            </w:pPr>
            <w:r w:rsidRPr="008D782B">
              <w:t>Iran</w:t>
            </w:r>
          </w:p>
        </w:tc>
        <w:tc>
          <w:tcPr>
            <w:tcW w:w="4342" w:type="dxa"/>
            <w:hideMark/>
          </w:tcPr>
          <w:p w14:paraId="5B912A1D" w14:textId="11F88319" w:rsidR="005B2A78" w:rsidRPr="008D782B" w:rsidRDefault="005B2A78" w:rsidP="001C59BB">
            <w:pPr>
              <w:bidi w:val="0"/>
            </w:pPr>
            <w:r w:rsidRPr="008D782B">
              <w:t>Sistan and Baluchestan</w:t>
            </w:r>
            <w:r w:rsidR="00FF111B" w:rsidRPr="008D782B">
              <w:t>;</w:t>
            </w:r>
            <w:r w:rsidRPr="008D782B">
              <w:t xml:space="preserve"> Saravan</w:t>
            </w:r>
          </w:p>
        </w:tc>
        <w:tc>
          <w:tcPr>
            <w:tcW w:w="3118" w:type="dxa"/>
            <w:hideMark/>
          </w:tcPr>
          <w:p w14:paraId="6B09714D" w14:textId="77777777" w:rsidR="005B2A78" w:rsidRPr="008D782B" w:rsidRDefault="005B2A78" w:rsidP="001C59BB">
            <w:pPr>
              <w:bidi w:val="0"/>
              <w:rPr>
                <w:i/>
                <w:iCs/>
              </w:rPr>
            </w:pPr>
            <w:r w:rsidRPr="008D782B">
              <w:rPr>
                <w:i/>
                <w:iCs/>
              </w:rPr>
              <w:t>An. stephensi</w:t>
            </w:r>
          </w:p>
        </w:tc>
      </w:tr>
      <w:tr w:rsidR="005B2A78" w:rsidRPr="008D782B" w14:paraId="4A69B563" w14:textId="77777777" w:rsidTr="00D32705">
        <w:trPr>
          <w:gridAfter w:val="1"/>
          <w:wAfter w:w="2115" w:type="dxa"/>
          <w:trHeight w:val="570"/>
        </w:trPr>
        <w:tc>
          <w:tcPr>
            <w:tcW w:w="2427" w:type="dxa"/>
            <w:noWrap/>
            <w:hideMark/>
          </w:tcPr>
          <w:p w14:paraId="6584D6CE" w14:textId="77777777" w:rsidR="005B2A78" w:rsidRPr="008D782B" w:rsidRDefault="005B2A78" w:rsidP="001C59BB">
            <w:pPr>
              <w:bidi w:val="0"/>
            </w:pPr>
            <w:r w:rsidRPr="008D782B">
              <w:t>Nasiri, Z.</w:t>
            </w:r>
          </w:p>
          <w:p w14:paraId="34318909" w14:textId="77777777" w:rsidR="005B2A78" w:rsidRPr="008D782B" w:rsidRDefault="005B2A78" w:rsidP="001C59BB">
            <w:pPr>
              <w:bidi w:val="0"/>
            </w:pPr>
            <w:r w:rsidRPr="008D782B">
              <w:fldChar w:fldCharType="begin"/>
            </w:r>
            <w:r w:rsidRPr="008D782B">
              <w:instrText xml:space="preserve"> ADDIN EN.CITE &lt;EndNote&gt;&lt;Cite&gt;&lt;Author&gt;Nasiri&lt;/Author&gt;&lt;Year&gt;2023&lt;/Year&gt;&lt;RecNum&gt;230&lt;/RecNum&gt;&lt;DisplayText&gt;(159)&lt;/DisplayText&gt;&lt;record&gt;&lt;rec-number&gt;230&lt;/rec-number&gt;&lt;foreign-keys&gt;&lt;key app="EN" db-id="5z0tpw05k2e0fmerpz9xwe2op200pda9wera" timestamp="1724943343"&gt;230&lt;/key&gt;&lt;/foreign-keys&gt;&lt;ref-type name="Journal Article"&gt;17&lt;/ref-type&gt;&lt;contributors&gt;&lt;authors&gt;&lt;author&gt;Nasiri, Z.&lt;/author&gt;&lt;author&gt;Hosseinizadeh, Z. S.&lt;/author&gt;&lt;author&gt;Sayyadi, Z.&lt;/author&gt;&lt;author&gt;Alipour, H.&lt;/author&gt;&lt;/authors&gt;&lt;/contributors&gt;&lt;titles&gt;&lt;title&gt;Entomological survey of malaria vectors in Dashtestan County, South of Iran&lt;/title&gt;&lt;secondary-title&gt;Journal of Parasitic Diseases&lt;/secondary-title&gt;&lt;/titles&gt;&lt;periodical&gt;&lt;full-title&gt;Journal of Parasitic Diseases&lt;/full-title&gt;&lt;/periodical&gt;&lt;pages&gt;161-166&lt;/pages&gt;&lt;volume&gt;47&lt;/volume&gt;&lt;number&gt;1&lt;/number&gt;&lt;dates&gt;&lt;year&gt;2023&lt;/year&gt;&lt;/dates&gt;&lt;work-type&gt;Article&lt;/work-type&gt;&lt;urls&gt;&lt;related-urls&gt;&lt;url&gt;https://www.scopus.com/inward/record.uri?eid=2-s2.0-85142937108&amp;amp;doi=10.1007%2fs12639-022-01555-6&amp;amp;partnerID=40&amp;amp;md5=54e291b8270072960af557f9e459320e&lt;/url&gt;&lt;/related-urls&gt;&lt;/urls&gt;&lt;electronic-resource-num&gt;10.1007/s12639-022-01555-6&lt;/electronic-resource-num&gt;&lt;remote-database-name&gt;Scopus&lt;/remote-database-name&gt;&lt;/record&gt;&lt;/Cite&gt;&lt;/EndNote&gt;</w:instrText>
            </w:r>
            <w:r w:rsidRPr="008D782B">
              <w:fldChar w:fldCharType="separate"/>
            </w:r>
            <w:r w:rsidRPr="008D782B">
              <w:rPr>
                <w:noProof/>
              </w:rPr>
              <w:t>(159)</w:t>
            </w:r>
            <w:r w:rsidRPr="008D782B">
              <w:fldChar w:fldCharType="end"/>
            </w:r>
          </w:p>
        </w:tc>
        <w:tc>
          <w:tcPr>
            <w:tcW w:w="1246" w:type="dxa"/>
            <w:noWrap/>
            <w:hideMark/>
          </w:tcPr>
          <w:p w14:paraId="6B62DCD5" w14:textId="77777777" w:rsidR="005B2A78" w:rsidRPr="008D782B" w:rsidRDefault="005B2A78" w:rsidP="001C59BB">
            <w:pPr>
              <w:bidi w:val="0"/>
            </w:pPr>
            <w:r w:rsidRPr="008D782B">
              <w:t>2023</w:t>
            </w:r>
          </w:p>
        </w:tc>
        <w:tc>
          <w:tcPr>
            <w:tcW w:w="1271" w:type="dxa"/>
            <w:noWrap/>
            <w:hideMark/>
          </w:tcPr>
          <w:p w14:paraId="4ABECAEB" w14:textId="77777777" w:rsidR="005B2A78" w:rsidRPr="008D782B" w:rsidRDefault="005B2A78" w:rsidP="001C59BB">
            <w:pPr>
              <w:bidi w:val="0"/>
            </w:pPr>
            <w:r w:rsidRPr="008D782B">
              <w:t>2021</w:t>
            </w:r>
          </w:p>
        </w:tc>
        <w:tc>
          <w:tcPr>
            <w:tcW w:w="1341" w:type="dxa"/>
            <w:noWrap/>
            <w:hideMark/>
          </w:tcPr>
          <w:p w14:paraId="147B76CF" w14:textId="77777777" w:rsidR="005B2A78" w:rsidRPr="008D782B" w:rsidRDefault="005B2A78" w:rsidP="001C59BB">
            <w:pPr>
              <w:bidi w:val="0"/>
            </w:pPr>
            <w:r w:rsidRPr="008D782B">
              <w:t>Iran</w:t>
            </w:r>
          </w:p>
        </w:tc>
        <w:tc>
          <w:tcPr>
            <w:tcW w:w="4342" w:type="dxa"/>
            <w:hideMark/>
          </w:tcPr>
          <w:p w14:paraId="5F89AA14" w14:textId="5ED3EB7C" w:rsidR="005B2A78" w:rsidRPr="008D782B" w:rsidRDefault="005B2A78" w:rsidP="001C59BB">
            <w:pPr>
              <w:bidi w:val="0"/>
            </w:pPr>
            <w:r w:rsidRPr="008D782B">
              <w:t>Bushehr</w:t>
            </w:r>
            <w:r w:rsidR="00FF111B" w:rsidRPr="008D782B">
              <w:t xml:space="preserve">; </w:t>
            </w:r>
            <w:r w:rsidRPr="008D782B">
              <w:t>Dashtestan</w:t>
            </w:r>
          </w:p>
        </w:tc>
        <w:tc>
          <w:tcPr>
            <w:tcW w:w="3118" w:type="dxa"/>
            <w:hideMark/>
          </w:tcPr>
          <w:p w14:paraId="3F4EBB06" w14:textId="77777777" w:rsidR="005B2A78" w:rsidRPr="008D782B" w:rsidRDefault="005B2A78" w:rsidP="001C59BB">
            <w:pPr>
              <w:bidi w:val="0"/>
              <w:rPr>
                <w:i/>
                <w:iCs/>
              </w:rPr>
            </w:pPr>
            <w:r w:rsidRPr="008D782B">
              <w:rPr>
                <w:i/>
                <w:iCs/>
              </w:rPr>
              <w:t>An. superpictus, An. stephensi, An. dthali, An. fluviatilis</w:t>
            </w:r>
          </w:p>
        </w:tc>
      </w:tr>
      <w:tr w:rsidR="005B2A78" w:rsidRPr="008D782B" w14:paraId="5F09C546" w14:textId="77777777" w:rsidTr="00D32705">
        <w:trPr>
          <w:gridAfter w:val="1"/>
          <w:wAfter w:w="2115" w:type="dxa"/>
          <w:trHeight w:val="1140"/>
        </w:trPr>
        <w:tc>
          <w:tcPr>
            <w:tcW w:w="2427" w:type="dxa"/>
            <w:noWrap/>
            <w:hideMark/>
          </w:tcPr>
          <w:p w14:paraId="5460797F" w14:textId="77777777" w:rsidR="005B2A78" w:rsidRPr="008D782B" w:rsidRDefault="005B2A78" w:rsidP="001C59BB">
            <w:pPr>
              <w:bidi w:val="0"/>
            </w:pPr>
            <w:r w:rsidRPr="008D782B">
              <w:t>Askari, F.</w:t>
            </w:r>
          </w:p>
          <w:p w14:paraId="1421D182" w14:textId="77777777" w:rsidR="005B2A78" w:rsidRPr="008D782B" w:rsidRDefault="005B2A78" w:rsidP="001C59BB">
            <w:pPr>
              <w:bidi w:val="0"/>
            </w:pPr>
            <w:r w:rsidRPr="008D782B">
              <w:fldChar w:fldCharType="begin"/>
            </w:r>
            <w:r w:rsidRPr="008D782B">
              <w:instrText xml:space="preserve"> ADDIN EN.CITE &lt;EndNote&gt;&lt;Cite&gt;&lt;Author&gt;Askari&lt;/Author&gt;&lt;Year&gt;2024&lt;/Year&gt;&lt;RecNum&gt;3629&lt;/RecNum&gt;&lt;DisplayText&gt;(160)&lt;/DisplayText&gt;&lt;record&gt;&lt;rec-number&gt;3629&lt;/rec-number&gt;&lt;foreign-keys&gt;&lt;key app="EN" db-id="5z0tpw05k2e0fmerpz9xwe2op200pda9wera" timestamp="1727624733"&gt;3629&lt;/key&gt;&lt;/foreign-keys&gt;&lt;ref-type name="Journal Article"&gt;17&lt;/ref-type&gt;&lt;contributors&gt;&lt;authors&gt;&lt;author&gt;Askari, F.&lt;/author&gt;&lt;author&gt;Paksa, A.&lt;/author&gt;&lt;author&gt;Shahabi, S.&lt;/author&gt;&lt;author&gt;Saeedi, S.&lt;/author&gt;&lt;author&gt;Sofizadeh, A.&lt;/author&gt;&lt;author&gt;Vahedi, M.&lt;/author&gt;&lt;author&gt;Soltani, A.&lt;/author&gt;&lt;/authors&gt;&lt;/contributors&gt;&lt;titles&gt;&lt;title&gt;Population genetic structure and phylogenetic analysis of &amp;lt;i&amp;gt;Anopheles hyrcanus&amp;lt;/i&amp;gt; (Diptera: Culicidae) inferred from DNA sequences of nuclear ITS2 and the mitochondrial COI gene in the northern part of Iran&lt;/title&gt;&lt;secondary-title&gt;Bmc Infectious Diseases&lt;/secondary-title&gt;&lt;/titles&gt;&lt;periodical&gt;&lt;full-title&gt;BMC Infectious Diseases&lt;/full-title&gt;&lt;/periodical&gt;&lt;volume&gt;24&lt;/volume&gt;&lt;number&gt;1&lt;/number&gt;&lt;dates&gt;&lt;year&gt;2024&lt;/year&gt;&lt;pub-dates&gt;&lt;date&gt;Jul&lt;/date&gt;&lt;/pub-dates&gt;&lt;/dates&gt;&lt;accession-num&gt;WOS:001275366000004&lt;/accession-num&gt;&lt;urls&gt;&lt;related-urls&gt;&lt;url&gt;&amp;lt;Go to ISI&amp;gt;://WOS:001275366000004&lt;/url&gt;&lt;/related-urls&gt;&lt;/urls&gt;&lt;custom7&gt;724&lt;/custom7&gt;&lt;electronic-resource-num&gt;10.1186/s12879-024-09626-0&lt;/electronic-resource-num&gt;&lt;/record&gt;&lt;/Cite&gt;&lt;/EndNote&gt;</w:instrText>
            </w:r>
            <w:r w:rsidRPr="008D782B">
              <w:fldChar w:fldCharType="separate"/>
            </w:r>
            <w:r w:rsidRPr="008D782B">
              <w:rPr>
                <w:noProof/>
              </w:rPr>
              <w:t>(160)</w:t>
            </w:r>
            <w:r w:rsidRPr="008D782B">
              <w:fldChar w:fldCharType="end"/>
            </w:r>
          </w:p>
        </w:tc>
        <w:tc>
          <w:tcPr>
            <w:tcW w:w="1246" w:type="dxa"/>
            <w:noWrap/>
            <w:hideMark/>
          </w:tcPr>
          <w:p w14:paraId="706F2FEE" w14:textId="77777777" w:rsidR="005B2A78" w:rsidRPr="008D782B" w:rsidRDefault="005B2A78" w:rsidP="001C59BB">
            <w:pPr>
              <w:bidi w:val="0"/>
            </w:pPr>
            <w:r w:rsidRPr="008D782B">
              <w:t>2024</w:t>
            </w:r>
          </w:p>
        </w:tc>
        <w:tc>
          <w:tcPr>
            <w:tcW w:w="1271" w:type="dxa"/>
            <w:noWrap/>
            <w:hideMark/>
          </w:tcPr>
          <w:p w14:paraId="748EB724" w14:textId="77777777" w:rsidR="005B2A78" w:rsidRPr="008D782B" w:rsidRDefault="005B2A78" w:rsidP="001C59BB">
            <w:pPr>
              <w:bidi w:val="0"/>
            </w:pPr>
            <w:r w:rsidRPr="008D782B">
              <w:t>2023</w:t>
            </w:r>
          </w:p>
        </w:tc>
        <w:tc>
          <w:tcPr>
            <w:tcW w:w="1341" w:type="dxa"/>
            <w:noWrap/>
            <w:hideMark/>
          </w:tcPr>
          <w:p w14:paraId="2214DFAF" w14:textId="77777777" w:rsidR="005B2A78" w:rsidRPr="008D782B" w:rsidRDefault="005B2A78" w:rsidP="001C59BB">
            <w:pPr>
              <w:bidi w:val="0"/>
            </w:pPr>
            <w:r w:rsidRPr="008D782B">
              <w:t>Iran</w:t>
            </w:r>
          </w:p>
        </w:tc>
        <w:tc>
          <w:tcPr>
            <w:tcW w:w="4342" w:type="dxa"/>
            <w:hideMark/>
          </w:tcPr>
          <w:p w14:paraId="15D5FCF1" w14:textId="6B92D623" w:rsidR="005B2A78" w:rsidRPr="008D782B" w:rsidRDefault="005B2A78" w:rsidP="001C59BB">
            <w:pPr>
              <w:bidi w:val="0"/>
            </w:pPr>
            <w:r w:rsidRPr="008D782B">
              <w:t>Golestan</w:t>
            </w:r>
            <w:r w:rsidR="00FF111B" w:rsidRPr="008D782B">
              <w:t xml:space="preserve">; </w:t>
            </w:r>
            <w:r w:rsidRPr="008D782B">
              <w:t>Ramiyan, Kordkuy, Ali Abad, Gonbad-e Kavus, Bandar Gaz, Torkaman,  Galikesh, Maraveh Tappeh, Kalaleh</w:t>
            </w:r>
          </w:p>
        </w:tc>
        <w:tc>
          <w:tcPr>
            <w:tcW w:w="3118" w:type="dxa"/>
            <w:hideMark/>
          </w:tcPr>
          <w:p w14:paraId="4D555E26" w14:textId="77777777" w:rsidR="005B2A78" w:rsidRPr="008D782B" w:rsidRDefault="005B2A78" w:rsidP="001C59BB">
            <w:pPr>
              <w:bidi w:val="0"/>
              <w:rPr>
                <w:i/>
                <w:iCs/>
              </w:rPr>
            </w:pPr>
            <w:r w:rsidRPr="008D782B">
              <w:rPr>
                <w:i/>
                <w:iCs/>
              </w:rPr>
              <w:t>An. hyrcanus</w:t>
            </w:r>
          </w:p>
        </w:tc>
      </w:tr>
      <w:tr w:rsidR="005B2A78" w:rsidRPr="008D782B" w14:paraId="0D76E43A" w14:textId="77777777" w:rsidTr="00D32705">
        <w:trPr>
          <w:gridAfter w:val="1"/>
          <w:wAfter w:w="2115" w:type="dxa"/>
          <w:trHeight w:val="285"/>
        </w:trPr>
        <w:tc>
          <w:tcPr>
            <w:tcW w:w="2427" w:type="dxa"/>
            <w:vMerge w:val="restart"/>
            <w:noWrap/>
            <w:hideMark/>
          </w:tcPr>
          <w:p w14:paraId="14E1F6BC" w14:textId="77777777" w:rsidR="005B2A78" w:rsidRPr="008D782B" w:rsidRDefault="005B2A78" w:rsidP="001C59BB">
            <w:pPr>
              <w:bidi w:val="0"/>
            </w:pPr>
            <w:r w:rsidRPr="008D782B">
              <w:t>Etherington, D.</w:t>
            </w:r>
          </w:p>
          <w:p w14:paraId="3BC337C7" w14:textId="77777777" w:rsidR="005B2A78" w:rsidRPr="008D782B" w:rsidRDefault="005B2A78" w:rsidP="001C59BB">
            <w:pPr>
              <w:bidi w:val="0"/>
            </w:pPr>
            <w:r w:rsidRPr="008D782B">
              <w:fldChar w:fldCharType="begin"/>
            </w:r>
            <w:r w:rsidRPr="008D782B">
              <w:instrText xml:space="preserve"> ADDIN EN.CITE &lt;EndNote&gt;&lt;Cite&gt;&lt;Author&gt;Etherington&lt;/Author&gt;&lt;Year&gt;1946&lt;/Year&gt;&lt;RecNum&gt;1478&lt;/RecNum&gt;&lt;DisplayText&gt;(161)&lt;/DisplayText&gt;&lt;record&gt;&lt;rec-number&gt;1478&lt;/rec-number&gt;&lt;foreign-keys&gt;&lt;key app="EN" db-id="5z0tpw05k2e0fmerpz9xwe2op200pda9wera" timestamp="1724943364"&gt;1478&lt;/key&gt;&lt;/foreign-keys&gt;&lt;ref-type name="Journal Article"&gt;17&lt;/ref-type&gt;&lt;contributors&gt;&lt;authors&gt;&lt;author&gt;Etherington, D.&lt;/author&gt;&lt;author&gt;Sellick, G.&lt;/author&gt;&lt;/authors&gt;&lt;/contributors&gt;&lt;titles&gt;&lt;title&gt;Notes on the bionomics of anopheles sacharovi in Persia and Iraq&lt;/title&gt;&lt;secondary-title&gt;Bulletin of Entomological Research&lt;/secondary-title&gt;&lt;/titles&gt;&lt;periodical&gt;&lt;full-title&gt;Bulletin of Entomological Research&lt;/full-title&gt;&lt;/periodical&gt;&lt;pages&gt;191-195&lt;/pages&gt;&lt;volume&gt;37&lt;/volume&gt;&lt;number&gt;2&lt;/number&gt;&lt;dates&gt;&lt;year&gt;1946&lt;/year&gt;&lt;/dates&gt;&lt;work-type&gt;Article&lt;/work-type&gt;&lt;urls&gt;&lt;related-urls&gt;&lt;url&gt;https://www.scopus.com/inward/record.uri?eid=2-s2.0-0242462470&amp;amp;doi=10.1017%2fS0007485300022148&amp;amp;partnerID=40&amp;amp;md5=7e93d48f45d1700a322d63952b8cedf7&lt;/url&gt;&lt;/related-urls&gt;&lt;/urls&gt;&lt;electronic-resource-num&gt;10.1017/S0007485300022148&lt;/electronic-resource-num&gt;&lt;remote-database-name&gt;Scopus&lt;/remote-database-name&gt;&lt;/record&gt;&lt;/Cite&gt;&lt;/EndNote&gt;</w:instrText>
            </w:r>
            <w:r w:rsidRPr="008D782B">
              <w:fldChar w:fldCharType="separate"/>
            </w:r>
            <w:r w:rsidRPr="008D782B">
              <w:rPr>
                <w:noProof/>
              </w:rPr>
              <w:t>(161)</w:t>
            </w:r>
            <w:r w:rsidRPr="008D782B">
              <w:fldChar w:fldCharType="end"/>
            </w:r>
          </w:p>
        </w:tc>
        <w:tc>
          <w:tcPr>
            <w:tcW w:w="1246" w:type="dxa"/>
            <w:vMerge w:val="restart"/>
            <w:noWrap/>
            <w:hideMark/>
          </w:tcPr>
          <w:p w14:paraId="4B3FB0F2" w14:textId="77777777" w:rsidR="005B2A78" w:rsidRPr="008D782B" w:rsidRDefault="005B2A78" w:rsidP="001C59BB">
            <w:pPr>
              <w:bidi w:val="0"/>
            </w:pPr>
            <w:r w:rsidRPr="008D782B">
              <w:t>1946</w:t>
            </w:r>
          </w:p>
        </w:tc>
        <w:tc>
          <w:tcPr>
            <w:tcW w:w="1271" w:type="dxa"/>
            <w:vMerge w:val="restart"/>
            <w:noWrap/>
            <w:hideMark/>
          </w:tcPr>
          <w:p w14:paraId="65742414" w14:textId="77777777" w:rsidR="005B2A78" w:rsidRPr="008D782B" w:rsidRDefault="005B2A78" w:rsidP="001C59BB">
            <w:pPr>
              <w:bidi w:val="0"/>
            </w:pPr>
            <w:r w:rsidRPr="008D782B">
              <w:t>1945</w:t>
            </w:r>
          </w:p>
        </w:tc>
        <w:tc>
          <w:tcPr>
            <w:tcW w:w="1341" w:type="dxa"/>
            <w:vMerge w:val="restart"/>
            <w:noWrap/>
            <w:hideMark/>
          </w:tcPr>
          <w:p w14:paraId="3399103F" w14:textId="77777777" w:rsidR="005B2A78" w:rsidRPr="008D782B" w:rsidRDefault="005B2A78" w:rsidP="001C59BB">
            <w:pPr>
              <w:bidi w:val="0"/>
            </w:pPr>
            <w:r w:rsidRPr="008D782B">
              <w:t>Iraq</w:t>
            </w:r>
          </w:p>
        </w:tc>
        <w:tc>
          <w:tcPr>
            <w:tcW w:w="4342" w:type="dxa"/>
            <w:hideMark/>
          </w:tcPr>
          <w:p w14:paraId="121119D4" w14:textId="0EA34EB1" w:rsidR="005B2A78" w:rsidRPr="008D782B" w:rsidRDefault="005B2A78" w:rsidP="001C59BB">
            <w:pPr>
              <w:bidi w:val="0"/>
            </w:pPr>
            <w:r w:rsidRPr="008D782B">
              <w:t>Basreh</w:t>
            </w:r>
            <w:r w:rsidR="00FF111B" w:rsidRPr="008D782B">
              <w:t xml:space="preserve">; </w:t>
            </w:r>
            <w:r w:rsidRPr="008D782B">
              <w:t>Shatt-el-Arab</w:t>
            </w:r>
          </w:p>
        </w:tc>
        <w:tc>
          <w:tcPr>
            <w:tcW w:w="3118" w:type="dxa"/>
            <w:hideMark/>
          </w:tcPr>
          <w:p w14:paraId="3518A4CC" w14:textId="77777777" w:rsidR="005B2A78" w:rsidRPr="008D782B" w:rsidRDefault="005B2A78" w:rsidP="001C59BB">
            <w:pPr>
              <w:bidi w:val="0"/>
              <w:rPr>
                <w:i/>
                <w:iCs/>
              </w:rPr>
            </w:pPr>
            <w:r w:rsidRPr="008D782B">
              <w:rPr>
                <w:i/>
                <w:iCs/>
              </w:rPr>
              <w:t>An. sacharovi</w:t>
            </w:r>
          </w:p>
        </w:tc>
      </w:tr>
      <w:tr w:rsidR="005B2A78" w:rsidRPr="008D782B" w14:paraId="15873BCB" w14:textId="77777777" w:rsidTr="00D32705">
        <w:trPr>
          <w:gridAfter w:val="1"/>
          <w:wAfter w:w="2115" w:type="dxa"/>
          <w:trHeight w:val="285"/>
        </w:trPr>
        <w:tc>
          <w:tcPr>
            <w:tcW w:w="2427" w:type="dxa"/>
            <w:vMerge/>
            <w:hideMark/>
          </w:tcPr>
          <w:p w14:paraId="251E4ECD" w14:textId="77777777" w:rsidR="005B2A78" w:rsidRPr="008D782B" w:rsidRDefault="005B2A78" w:rsidP="001C59BB">
            <w:pPr>
              <w:bidi w:val="0"/>
            </w:pPr>
          </w:p>
        </w:tc>
        <w:tc>
          <w:tcPr>
            <w:tcW w:w="1246" w:type="dxa"/>
            <w:vMerge/>
            <w:hideMark/>
          </w:tcPr>
          <w:p w14:paraId="16C1DE20" w14:textId="77777777" w:rsidR="005B2A78" w:rsidRPr="008D782B" w:rsidRDefault="005B2A78" w:rsidP="001C59BB">
            <w:pPr>
              <w:bidi w:val="0"/>
            </w:pPr>
          </w:p>
        </w:tc>
        <w:tc>
          <w:tcPr>
            <w:tcW w:w="1271" w:type="dxa"/>
            <w:vMerge/>
            <w:hideMark/>
          </w:tcPr>
          <w:p w14:paraId="26732853" w14:textId="77777777" w:rsidR="005B2A78" w:rsidRPr="008D782B" w:rsidRDefault="005B2A78" w:rsidP="001C59BB">
            <w:pPr>
              <w:bidi w:val="0"/>
            </w:pPr>
          </w:p>
        </w:tc>
        <w:tc>
          <w:tcPr>
            <w:tcW w:w="1341" w:type="dxa"/>
            <w:vMerge/>
            <w:hideMark/>
          </w:tcPr>
          <w:p w14:paraId="2ADEC28F" w14:textId="77777777" w:rsidR="005B2A78" w:rsidRPr="008D782B" w:rsidRDefault="005B2A78" w:rsidP="001C59BB">
            <w:pPr>
              <w:bidi w:val="0"/>
            </w:pPr>
          </w:p>
        </w:tc>
        <w:tc>
          <w:tcPr>
            <w:tcW w:w="4342" w:type="dxa"/>
            <w:hideMark/>
          </w:tcPr>
          <w:p w14:paraId="3EDAA996" w14:textId="2A0E9686" w:rsidR="005B2A78" w:rsidRPr="008D782B" w:rsidRDefault="005B2A78" w:rsidP="001C59BB">
            <w:pPr>
              <w:bidi w:val="0"/>
            </w:pPr>
            <w:r w:rsidRPr="008D782B">
              <w:t xml:space="preserve">Sulaimaniya </w:t>
            </w:r>
          </w:p>
        </w:tc>
        <w:tc>
          <w:tcPr>
            <w:tcW w:w="3118" w:type="dxa"/>
            <w:hideMark/>
          </w:tcPr>
          <w:p w14:paraId="65A8BDD3" w14:textId="77777777" w:rsidR="005B2A78" w:rsidRPr="008D782B" w:rsidRDefault="005B2A78" w:rsidP="001C59BB">
            <w:pPr>
              <w:bidi w:val="0"/>
              <w:rPr>
                <w:i/>
                <w:iCs/>
              </w:rPr>
            </w:pPr>
            <w:r w:rsidRPr="008D782B">
              <w:rPr>
                <w:i/>
                <w:iCs/>
              </w:rPr>
              <w:t>An. sacharovi, An. superpictus</w:t>
            </w:r>
          </w:p>
        </w:tc>
      </w:tr>
      <w:tr w:rsidR="005B2A78" w:rsidRPr="008D782B" w14:paraId="00CF54DE" w14:textId="77777777" w:rsidTr="00D32705">
        <w:trPr>
          <w:gridAfter w:val="1"/>
          <w:wAfter w:w="2115" w:type="dxa"/>
          <w:trHeight w:val="285"/>
        </w:trPr>
        <w:tc>
          <w:tcPr>
            <w:tcW w:w="2427" w:type="dxa"/>
            <w:noWrap/>
            <w:hideMark/>
          </w:tcPr>
          <w:p w14:paraId="000DA30E" w14:textId="77777777" w:rsidR="005B2A78" w:rsidRPr="008D782B" w:rsidRDefault="005B2A78" w:rsidP="001C59BB">
            <w:pPr>
              <w:bidi w:val="0"/>
            </w:pPr>
            <w:r w:rsidRPr="008D782B">
              <w:t>Pringle, G.</w:t>
            </w:r>
          </w:p>
          <w:p w14:paraId="26350E6E" w14:textId="77777777" w:rsidR="005B2A78" w:rsidRPr="008D782B" w:rsidRDefault="005B2A78" w:rsidP="001C59BB">
            <w:pPr>
              <w:bidi w:val="0"/>
            </w:pPr>
            <w:r w:rsidRPr="008D782B">
              <w:lastRenderedPageBreak/>
              <w:fldChar w:fldCharType="begin"/>
            </w:r>
            <w:r w:rsidRPr="008D782B">
              <w:instrText xml:space="preserve"> ADDIN EN.CITE &lt;EndNote&gt;&lt;Cite&gt;&lt;Author&gt;Pringle&lt;/Author&gt;&lt;Year&gt;1952&lt;/Year&gt;&lt;RecNum&gt;1441&lt;/RecNum&gt;&lt;DisplayText&gt;(162)&lt;/DisplayText&gt;&lt;record&gt;&lt;rec-number&gt;1441&lt;/rec-number&gt;&lt;foreign-keys&gt;&lt;key app="EN" db-id="5z0tpw05k2e0fmerpz9xwe2op200pda9wera" timestamp="1724943364"&gt;1441&lt;/key&gt;&lt;/foreign-keys&gt;&lt;ref-type name="Journal Article"&gt;17&lt;/ref-type&gt;&lt;contributors&gt;&lt;authors&gt;&lt;author&gt;Pringle, G.&lt;/author&gt;&lt;/authors&gt;&lt;/contributors&gt;&lt;titles&gt;&lt;title&gt;The Identification of the Larvae of Anopheles stephensi Liston and Anopheles superpictus Grassi in Iraq&lt;/title&gt;&lt;secondary-title&gt;Bulletin of Entomological Research&lt;/secondary-title&gt;&lt;/titles&gt;&lt;periodical&gt;&lt;full-title&gt;Bulletin of Entomological Research&lt;/full-title&gt;&lt;/periodical&gt;&lt;pages&gt;779-783&lt;/pages&gt;&lt;volume&gt;42&lt;/volume&gt;&lt;number&gt;4&lt;/number&gt;&lt;dates&gt;&lt;year&gt;1952&lt;/year&gt;&lt;/dates&gt;&lt;work-type&gt;Article&lt;/work-type&gt;&lt;urls&gt;&lt;related-urls&gt;&lt;url&gt;https://www.scopus.com/inward/record.uri?eid=2-s2.0-84959669730&amp;amp;doi=10.1017%2fS0007485300029138&amp;amp;partnerID=40&amp;amp;md5=83893e7dbfefe7c1af0664aac340cbb9&lt;/url&gt;&lt;/related-urls&gt;&lt;/urls&gt;&lt;electronic-resource-num&gt;10.1017/S0007485300029138&lt;/electronic-resource-num&gt;&lt;remote-database-name&gt;Scopus&lt;/remote-database-name&gt;&lt;/record&gt;&lt;/Cite&gt;&lt;/EndNote&gt;</w:instrText>
            </w:r>
            <w:r w:rsidRPr="008D782B">
              <w:fldChar w:fldCharType="separate"/>
            </w:r>
            <w:r w:rsidRPr="008D782B">
              <w:rPr>
                <w:noProof/>
              </w:rPr>
              <w:t>(162)</w:t>
            </w:r>
            <w:r w:rsidRPr="008D782B">
              <w:fldChar w:fldCharType="end"/>
            </w:r>
          </w:p>
        </w:tc>
        <w:tc>
          <w:tcPr>
            <w:tcW w:w="1246" w:type="dxa"/>
            <w:noWrap/>
            <w:hideMark/>
          </w:tcPr>
          <w:p w14:paraId="5C774A3B" w14:textId="77777777" w:rsidR="005B2A78" w:rsidRPr="008D782B" w:rsidRDefault="005B2A78" w:rsidP="001C59BB">
            <w:pPr>
              <w:bidi w:val="0"/>
            </w:pPr>
            <w:r w:rsidRPr="008D782B">
              <w:lastRenderedPageBreak/>
              <w:t>1952</w:t>
            </w:r>
          </w:p>
        </w:tc>
        <w:tc>
          <w:tcPr>
            <w:tcW w:w="1271" w:type="dxa"/>
            <w:noWrap/>
            <w:hideMark/>
          </w:tcPr>
          <w:p w14:paraId="6767B0B8" w14:textId="77777777" w:rsidR="005B2A78" w:rsidRPr="008D782B" w:rsidRDefault="005B2A78" w:rsidP="001C59BB">
            <w:pPr>
              <w:bidi w:val="0"/>
            </w:pPr>
            <w:r w:rsidRPr="008D782B">
              <w:t> </w:t>
            </w:r>
          </w:p>
        </w:tc>
        <w:tc>
          <w:tcPr>
            <w:tcW w:w="1341" w:type="dxa"/>
            <w:noWrap/>
            <w:hideMark/>
          </w:tcPr>
          <w:p w14:paraId="0FF36348" w14:textId="77777777" w:rsidR="005B2A78" w:rsidRPr="008D782B" w:rsidRDefault="005B2A78" w:rsidP="001C59BB">
            <w:pPr>
              <w:bidi w:val="0"/>
            </w:pPr>
            <w:r w:rsidRPr="008D782B">
              <w:t>Iraq</w:t>
            </w:r>
          </w:p>
        </w:tc>
        <w:tc>
          <w:tcPr>
            <w:tcW w:w="4342" w:type="dxa"/>
            <w:hideMark/>
          </w:tcPr>
          <w:p w14:paraId="07346BDF" w14:textId="08A39549" w:rsidR="005B2A78" w:rsidRPr="008D782B" w:rsidRDefault="005B2A78" w:rsidP="001C59BB">
            <w:pPr>
              <w:bidi w:val="0"/>
            </w:pPr>
            <w:r w:rsidRPr="008D782B">
              <w:t>Diyala Liwa</w:t>
            </w:r>
          </w:p>
        </w:tc>
        <w:tc>
          <w:tcPr>
            <w:tcW w:w="3118" w:type="dxa"/>
            <w:hideMark/>
          </w:tcPr>
          <w:p w14:paraId="011AEBA9" w14:textId="77777777" w:rsidR="005B2A78" w:rsidRPr="008D782B" w:rsidRDefault="005B2A78" w:rsidP="001C59BB">
            <w:pPr>
              <w:bidi w:val="0"/>
              <w:rPr>
                <w:i/>
                <w:iCs/>
              </w:rPr>
            </w:pPr>
            <w:r w:rsidRPr="008D782B">
              <w:rPr>
                <w:i/>
                <w:iCs/>
              </w:rPr>
              <w:t>An. superpictus, An. stephensi</w:t>
            </w:r>
          </w:p>
        </w:tc>
      </w:tr>
      <w:tr w:rsidR="005B2A78" w:rsidRPr="008D782B" w14:paraId="7B8A5D18" w14:textId="77777777" w:rsidTr="00D32705">
        <w:trPr>
          <w:gridAfter w:val="1"/>
          <w:wAfter w:w="2115" w:type="dxa"/>
          <w:trHeight w:val="285"/>
        </w:trPr>
        <w:tc>
          <w:tcPr>
            <w:tcW w:w="2427" w:type="dxa"/>
            <w:noWrap/>
            <w:hideMark/>
          </w:tcPr>
          <w:p w14:paraId="2CF76B0B" w14:textId="77777777" w:rsidR="005B2A78" w:rsidRPr="008D782B" w:rsidRDefault="005B2A78" w:rsidP="001C59BB">
            <w:pPr>
              <w:bidi w:val="0"/>
            </w:pPr>
            <w:r w:rsidRPr="008D782B">
              <w:t>Gramiccia, G.</w:t>
            </w:r>
          </w:p>
          <w:p w14:paraId="2AD25249" w14:textId="77777777" w:rsidR="005B2A78" w:rsidRPr="008D782B" w:rsidRDefault="005B2A78" w:rsidP="001C59BB">
            <w:pPr>
              <w:bidi w:val="0"/>
            </w:pPr>
            <w:r w:rsidRPr="008D782B">
              <w:fldChar w:fldCharType="begin"/>
            </w:r>
            <w:r w:rsidRPr="008D782B">
              <w:instrText xml:space="preserve"> ADDIN EN.CITE &lt;EndNote&gt;&lt;Cite&gt;&lt;Author&gt;Gramiccia&lt;/Author&gt;&lt;Year&gt;1958&lt;/Year&gt;&lt;RecNum&gt;3594&lt;/RecNum&gt;&lt;DisplayText&gt;(163)&lt;/DisplayText&gt;&lt;record&gt;&lt;rec-number&gt;3594&lt;/rec-number&gt;&lt;foreign-keys&gt;&lt;key app="EN" db-id="5z0tpw05k2e0fmerpz9xwe2op200pda9wera" timestamp="1724943668"&gt;3594&lt;/key&gt;&lt;/foreign-keys&gt;&lt;ref-type name="Journal Article"&gt;17&lt;/ref-type&gt;&lt;contributors&gt;&lt;authors&gt;&lt;author&gt;Gramiccia, G.&lt;/author&gt;&lt;author&gt;de Meillon, B.&lt;/author&gt;&lt;author&gt;Petrides, J.&lt;/author&gt;&lt;author&gt;Ulrich, A. M.&lt;/author&gt;&lt;/authors&gt;&lt;/contributors&gt;&lt;titles&gt;&lt;title&gt;Resistance to DDT in Anopheles stephensi in southern Iraq&lt;/title&gt;&lt;secondary-title&gt;Bull World Health Organ&lt;/secondary-title&gt;&lt;alt-title&gt;Bulletin of the World Health Organization&lt;/alt-title&gt;&lt;/titles&gt;&lt;alt-periodical&gt;&lt;full-title&gt;Bulletin of the World Health Organization&lt;/full-title&gt;&lt;/alt-periodical&gt;&lt;pages&gt;1102-4&lt;/pages&gt;&lt;volume&gt;19&lt;/volume&gt;&lt;number&gt;6&lt;/number&gt;&lt;edition&gt;1958/01/01&lt;/edition&gt;&lt;dates&gt;&lt;year&gt;1958&lt;/year&gt;&lt;/dates&gt;&lt;isbn&gt;0042-9686 (Print)&amp;#xD;0042-9686&lt;/isbn&gt;&lt;accession-num&gt;20604035&lt;/accession-num&gt;&lt;urls&gt;&lt;/urls&gt;&lt;custom2&gt;PMC2537830&lt;/custom2&gt;&lt;remote-database-provider&gt;NLM&lt;/remote-database-provider&gt;&lt;language&gt;eng&lt;/language&gt;&lt;/record&gt;&lt;/Cite&gt;&lt;/EndNote&gt;</w:instrText>
            </w:r>
            <w:r w:rsidRPr="008D782B">
              <w:fldChar w:fldCharType="separate"/>
            </w:r>
            <w:r w:rsidRPr="008D782B">
              <w:rPr>
                <w:noProof/>
              </w:rPr>
              <w:t>(163)</w:t>
            </w:r>
            <w:r w:rsidRPr="008D782B">
              <w:fldChar w:fldCharType="end"/>
            </w:r>
          </w:p>
        </w:tc>
        <w:tc>
          <w:tcPr>
            <w:tcW w:w="1246" w:type="dxa"/>
            <w:noWrap/>
            <w:hideMark/>
          </w:tcPr>
          <w:p w14:paraId="61AB7812" w14:textId="77777777" w:rsidR="005B2A78" w:rsidRPr="008D782B" w:rsidRDefault="005B2A78" w:rsidP="001C59BB">
            <w:pPr>
              <w:bidi w:val="0"/>
            </w:pPr>
            <w:r w:rsidRPr="008D782B">
              <w:t>1958</w:t>
            </w:r>
          </w:p>
        </w:tc>
        <w:tc>
          <w:tcPr>
            <w:tcW w:w="1271" w:type="dxa"/>
            <w:noWrap/>
            <w:hideMark/>
          </w:tcPr>
          <w:p w14:paraId="0A2A3FEB" w14:textId="77777777" w:rsidR="005B2A78" w:rsidRPr="008D782B" w:rsidRDefault="005B2A78" w:rsidP="001C59BB">
            <w:pPr>
              <w:bidi w:val="0"/>
            </w:pPr>
            <w:r w:rsidRPr="008D782B">
              <w:t>1957</w:t>
            </w:r>
          </w:p>
        </w:tc>
        <w:tc>
          <w:tcPr>
            <w:tcW w:w="1341" w:type="dxa"/>
            <w:noWrap/>
            <w:hideMark/>
          </w:tcPr>
          <w:p w14:paraId="11E2CF6C" w14:textId="77777777" w:rsidR="005B2A78" w:rsidRPr="008D782B" w:rsidRDefault="005B2A78" w:rsidP="001C59BB">
            <w:pPr>
              <w:bidi w:val="0"/>
            </w:pPr>
            <w:r w:rsidRPr="008D782B">
              <w:t>Iraq</w:t>
            </w:r>
          </w:p>
        </w:tc>
        <w:tc>
          <w:tcPr>
            <w:tcW w:w="4342" w:type="dxa"/>
            <w:hideMark/>
          </w:tcPr>
          <w:p w14:paraId="453C2CCA" w14:textId="2AFC7860" w:rsidR="005B2A78" w:rsidRPr="008D782B" w:rsidRDefault="005B2A78" w:rsidP="001C59BB">
            <w:pPr>
              <w:bidi w:val="0"/>
            </w:pPr>
            <w:r w:rsidRPr="008D782B">
              <w:t>Basra</w:t>
            </w:r>
            <w:r w:rsidR="00FF111B" w:rsidRPr="008D782B">
              <w:t>;</w:t>
            </w:r>
            <w:r w:rsidRPr="008D782B">
              <w:t xml:space="preserve"> Om-el-Resas</w:t>
            </w:r>
          </w:p>
        </w:tc>
        <w:tc>
          <w:tcPr>
            <w:tcW w:w="3118" w:type="dxa"/>
            <w:hideMark/>
          </w:tcPr>
          <w:p w14:paraId="308F10F5" w14:textId="77777777" w:rsidR="005B2A78" w:rsidRPr="008D782B" w:rsidRDefault="005B2A78" w:rsidP="001C59BB">
            <w:pPr>
              <w:bidi w:val="0"/>
              <w:rPr>
                <w:i/>
                <w:iCs/>
              </w:rPr>
            </w:pPr>
            <w:r w:rsidRPr="008D782B">
              <w:rPr>
                <w:i/>
                <w:iCs/>
              </w:rPr>
              <w:t>An. stephensi</w:t>
            </w:r>
          </w:p>
        </w:tc>
      </w:tr>
      <w:tr w:rsidR="005B2A78" w:rsidRPr="008D782B" w14:paraId="7FFCB91C" w14:textId="77777777" w:rsidTr="00D32705">
        <w:trPr>
          <w:gridAfter w:val="1"/>
          <w:wAfter w:w="2115" w:type="dxa"/>
          <w:trHeight w:val="570"/>
        </w:trPr>
        <w:tc>
          <w:tcPr>
            <w:tcW w:w="2427" w:type="dxa"/>
            <w:noWrap/>
            <w:hideMark/>
          </w:tcPr>
          <w:p w14:paraId="0622569C" w14:textId="77777777" w:rsidR="005B2A78" w:rsidRPr="008D782B" w:rsidRDefault="005B2A78" w:rsidP="001C59BB">
            <w:pPr>
              <w:bidi w:val="0"/>
            </w:pPr>
            <w:r w:rsidRPr="008D782B">
              <w:t>Abul-Hab, J.</w:t>
            </w:r>
          </w:p>
          <w:p w14:paraId="6E615FEF" w14:textId="77777777" w:rsidR="005B2A78" w:rsidRPr="008D782B" w:rsidRDefault="005B2A78" w:rsidP="001C59BB">
            <w:pPr>
              <w:bidi w:val="0"/>
            </w:pPr>
            <w:r w:rsidRPr="008D782B">
              <w:fldChar w:fldCharType="begin"/>
            </w:r>
            <w:r w:rsidRPr="008D782B">
              <w:instrText xml:space="preserve"> ADDIN EN.CITE &lt;EndNote&gt;&lt;Cite&gt;&lt;Author&gt;Abul-Hab&lt;/Author&gt;&lt;Year&gt;1969&lt;/Year&gt;&lt;RecNum&gt;1492&lt;/RecNum&gt;&lt;DisplayText&gt;(164)&lt;/DisplayText&gt;&lt;record&gt;&lt;rec-number&gt;1492&lt;/rec-number&gt;&lt;foreign-keys&gt;&lt;key app="EN" db-id="5z0tpw05k2e0fmerpz9xwe2op200pda9wera" timestamp="1724943364"&gt;1492&lt;/key&gt;&lt;/foreign-keys&gt;&lt;ref-type name="Journal Article"&gt;17&lt;/ref-type&gt;&lt;contributors&gt;&lt;authors&gt;&lt;author&gt;Abul-Hab, J.&lt;/author&gt;&lt;/authors&gt;&lt;/contributors&gt;&lt;titles&gt;&lt;title&gt;Malaria vector survey in North Iraq. I. Provinces of Naynawah and Dhook&lt;/title&gt;&lt;secondary-title&gt;Bulletin of endemic diseases&lt;/secondary-title&gt;&lt;/titles&gt;&lt;periodical&gt;&lt;full-title&gt;Bulletin of endemic diseases&lt;/full-title&gt;&lt;/periodical&gt;&lt;pages&gt;117-133&lt;/pages&gt;&lt;volume&gt;11&lt;/volume&gt;&lt;number&gt;1&lt;/number&gt;&lt;dates&gt;&lt;year&gt;1969&lt;/year&gt;&lt;/dates&gt;&lt;work-type&gt;Article&lt;/work-type&gt;&lt;urls&gt;&lt;related-urls&gt;&lt;url&gt;https://www.scopus.com/inward/record.uri?eid=2-s2.0-0014594959&amp;amp;partnerID=40&amp;amp;md5=12c74fcc1feabcfce6e6712c536a343b&lt;/url&gt;&lt;/related-urls&gt;&lt;/urls&gt;&lt;remote-database-name&gt;Scopus&lt;/remote-database-name&gt;&lt;/record&gt;&lt;/Cite&gt;&lt;/EndNote&gt;</w:instrText>
            </w:r>
            <w:r w:rsidRPr="008D782B">
              <w:fldChar w:fldCharType="separate"/>
            </w:r>
            <w:r w:rsidRPr="008D782B">
              <w:rPr>
                <w:noProof/>
              </w:rPr>
              <w:t>(164)</w:t>
            </w:r>
            <w:r w:rsidRPr="008D782B">
              <w:fldChar w:fldCharType="end"/>
            </w:r>
          </w:p>
        </w:tc>
        <w:tc>
          <w:tcPr>
            <w:tcW w:w="1246" w:type="dxa"/>
            <w:noWrap/>
            <w:hideMark/>
          </w:tcPr>
          <w:p w14:paraId="28AA35AF" w14:textId="77777777" w:rsidR="005B2A78" w:rsidRPr="008D782B" w:rsidRDefault="005B2A78" w:rsidP="001C59BB">
            <w:pPr>
              <w:bidi w:val="0"/>
            </w:pPr>
            <w:r w:rsidRPr="008D782B">
              <w:t>1969</w:t>
            </w:r>
          </w:p>
        </w:tc>
        <w:tc>
          <w:tcPr>
            <w:tcW w:w="1271" w:type="dxa"/>
            <w:noWrap/>
            <w:hideMark/>
          </w:tcPr>
          <w:p w14:paraId="24DA36BE" w14:textId="77777777" w:rsidR="005B2A78" w:rsidRPr="008D782B" w:rsidRDefault="005B2A78" w:rsidP="001C59BB">
            <w:pPr>
              <w:bidi w:val="0"/>
            </w:pPr>
            <w:r w:rsidRPr="008D782B">
              <w:t>1955</w:t>
            </w:r>
          </w:p>
        </w:tc>
        <w:tc>
          <w:tcPr>
            <w:tcW w:w="1341" w:type="dxa"/>
            <w:noWrap/>
            <w:hideMark/>
          </w:tcPr>
          <w:p w14:paraId="6272EB64" w14:textId="77777777" w:rsidR="005B2A78" w:rsidRPr="008D782B" w:rsidRDefault="005B2A78" w:rsidP="001C59BB">
            <w:pPr>
              <w:bidi w:val="0"/>
            </w:pPr>
            <w:r w:rsidRPr="008D782B">
              <w:t>Iraq</w:t>
            </w:r>
          </w:p>
        </w:tc>
        <w:tc>
          <w:tcPr>
            <w:tcW w:w="4342" w:type="dxa"/>
            <w:hideMark/>
          </w:tcPr>
          <w:p w14:paraId="6DBD4965" w14:textId="1EE658BE" w:rsidR="005B2A78" w:rsidRPr="008D782B" w:rsidRDefault="005B2A78" w:rsidP="008D782B">
            <w:pPr>
              <w:bidi w:val="0"/>
            </w:pPr>
            <w:r w:rsidRPr="008D782B">
              <w:t>Nineveh, Kurdistan Region, Duhok</w:t>
            </w:r>
          </w:p>
        </w:tc>
        <w:tc>
          <w:tcPr>
            <w:tcW w:w="3118" w:type="dxa"/>
            <w:hideMark/>
          </w:tcPr>
          <w:p w14:paraId="11B5A161" w14:textId="77777777" w:rsidR="005B2A78" w:rsidRPr="008D782B" w:rsidRDefault="005B2A78" w:rsidP="001C59BB">
            <w:pPr>
              <w:bidi w:val="0"/>
              <w:rPr>
                <w:i/>
                <w:iCs/>
              </w:rPr>
            </w:pPr>
            <w:r w:rsidRPr="008D782B">
              <w:rPr>
                <w:i/>
                <w:iCs/>
              </w:rPr>
              <w:t>An. maculipennis, An. sacharovi, An. superpictus</w:t>
            </w:r>
          </w:p>
        </w:tc>
      </w:tr>
      <w:tr w:rsidR="005B2A78" w:rsidRPr="008D782B" w14:paraId="158F4A71" w14:textId="77777777" w:rsidTr="00D32705">
        <w:trPr>
          <w:gridAfter w:val="1"/>
          <w:wAfter w:w="2115" w:type="dxa"/>
          <w:trHeight w:val="285"/>
        </w:trPr>
        <w:tc>
          <w:tcPr>
            <w:tcW w:w="2427" w:type="dxa"/>
            <w:noWrap/>
            <w:hideMark/>
          </w:tcPr>
          <w:p w14:paraId="1D567430" w14:textId="77777777" w:rsidR="005B2A78" w:rsidRPr="008D782B" w:rsidRDefault="005B2A78" w:rsidP="001C59BB">
            <w:pPr>
              <w:bidi w:val="0"/>
            </w:pPr>
            <w:r w:rsidRPr="008D782B">
              <w:t>Niazi, A.</w:t>
            </w:r>
          </w:p>
          <w:p w14:paraId="18B42996" w14:textId="77777777" w:rsidR="005B2A78" w:rsidRPr="008D782B" w:rsidRDefault="005B2A78" w:rsidP="001C59BB">
            <w:pPr>
              <w:bidi w:val="0"/>
            </w:pPr>
            <w:r w:rsidRPr="008D782B">
              <w:fldChar w:fldCharType="begin"/>
            </w:r>
            <w:r w:rsidRPr="008D782B">
              <w:instrText xml:space="preserve"> ADDIN EN.CITE &lt;EndNote&gt;&lt;Cite&gt;&lt;Author&gt;Niazi&lt;/Author&gt;&lt;Year&gt;1973&lt;/Year&gt;&lt;RecNum&gt;1403&lt;/RecNum&gt;&lt;DisplayText&gt;(165)&lt;/DisplayText&gt;&lt;record&gt;&lt;rec-number&gt;1403&lt;/rec-number&gt;&lt;foreign-keys&gt;&lt;key app="EN" db-id="5z0tpw05k2e0fmerpz9xwe2op200pda9wera" timestamp="1724943363"&gt;1403&lt;/key&gt;&lt;/foreign-keys&gt;&lt;ref-type name="Journal Article"&gt;17&lt;/ref-type&gt;&lt;contributors&gt;&lt;authors&gt;&lt;author&gt;Niazi, A.&lt;/author&gt;&lt;author&gt;Hat Hat, Y. A. K.&lt;/author&gt;&lt;/authors&gt;&lt;/contributors&gt;&lt;titles&gt;&lt;title&gt;Antilarval activities in Iraq&lt;/title&gt;&lt;secondary-title&gt;BULL.ENDEM.DIS.&lt;/secondary-title&gt;&lt;/titles&gt;&lt;periodical&gt;&lt;full-title&gt;BULL.ENDEM.DIS.&lt;/full-title&gt;&lt;/periodical&gt;&lt;pages&gt;61-70&lt;/pages&gt;&lt;volume&gt;14&lt;/volume&gt;&lt;number&gt;1-4&lt;/number&gt;&lt;dates&gt;&lt;year&gt;1973&lt;/year&gt;&lt;/dates&gt;&lt;work-type&gt;Article&lt;/work-type&gt;&lt;urls&gt;&lt;related-urls&gt;&lt;url&gt;https://www.scopus.com/inward/record.uri?eid=2-s2.0-0015706755&amp;amp;partnerID=40&amp;amp;md5=e69c316021c38571f4f36d0f5c2ff551&lt;/url&gt;&lt;/related-urls&gt;&lt;/urls&gt;&lt;remote-database-name&gt;Scopus&lt;/remote-database-name&gt;&lt;/record&gt;&lt;/Cite&gt;&lt;/EndNote&gt;</w:instrText>
            </w:r>
            <w:r w:rsidRPr="008D782B">
              <w:fldChar w:fldCharType="separate"/>
            </w:r>
            <w:r w:rsidRPr="008D782B">
              <w:rPr>
                <w:noProof/>
              </w:rPr>
              <w:t>(165)</w:t>
            </w:r>
            <w:r w:rsidRPr="008D782B">
              <w:fldChar w:fldCharType="end"/>
            </w:r>
          </w:p>
        </w:tc>
        <w:tc>
          <w:tcPr>
            <w:tcW w:w="1246" w:type="dxa"/>
            <w:noWrap/>
            <w:hideMark/>
          </w:tcPr>
          <w:p w14:paraId="52AC124B" w14:textId="77777777" w:rsidR="005B2A78" w:rsidRPr="008D782B" w:rsidRDefault="005B2A78" w:rsidP="001C59BB">
            <w:pPr>
              <w:bidi w:val="0"/>
            </w:pPr>
            <w:r w:rsidRPr="008D782B">
              <w:t>1973</w:t>
            </w:r>
          </w:p>
        </w:tc>
        <w:tc>
          <w:tcPr>
            <w:tcW w:w="1271" w:type="dxa"/>
            <w:noWrap/>
            <w:hideMark/>
          </w:tcPr>
          <w:p w14:paraId="2E46A6EE" w14:textId="77777777" w:rsidR="005B2A78" w:rsidRPr="008D782B" w:rsidRDefault="005B2A78" w:rsidP="001C59BB">
            <w:pPr>
              <w:bidi w:val="0"/>
            </w:pPr>
            <w:r w:rsidRPr="008D782B">
              <w:t>1965-71</w:t>
            </w:r>
          </w:p>
        </w:tc>
        <w:tc>
          <w:tcPr>
            <w:tcW w:w="1341" w:type="dxa"/>
            <w:noWrap/>
            <w:hideMark/>
          </w:tcPr>
          <w:p w14:paraId="677ED093" w14:textId="77777777" w:rsidR="005B2A78" w:rsidRPr="008D782B" w:rsidRDefault="005B2A78" w:rsidP="001C59BB">
            <w:pPr>
              <w:bidi w:val="0"/>
            </w:pPr>
            <w:r w:rsidRPr="008D782B">
              <w:t>Iraq</w:t>
            </w:r>
          </w:p>
        </w:tc>
        <w:tc>
          <w:tcPr>
            <w:tcW w:w="4342" w:type="dxa"/>
            <w:hideMark/>
          </w:tcPr>
          <w:p w14:paraId="0714889F" w14:textId="505AE261" w:rsidR="005B2A78" w:rsidRPr="008D782B" w:rsidRDefault="005B2A78" w:rsidP="001C59BB">
            <w:pPr>
              <w:bidi w:val="0"/>
            </w:pPr>
            <w:r w:rsidRPr="008D782B">
              <w:t>Basrah</w:t>
            </w:r>
            <w:r w:rsidR="00FF111B" w:rsidRPr="008D782B">
              <w:t xml:space="preserve">; </w:t>
            </w:r>
            <w:r w:rsidRPr="008D782B">
              <w:t>Basrah</w:t>
            </w:r>
          </w:p>
        </w:tc>
        <w:tc>
          <w:tcPr>
            <w:tcW w:w="3118" w:type="dxa"/>
            <w:hideMark/>
          </w:tcPr>
          <w:p w14:paraId="39CA00D9" w14:textId="77777777" w:rsidR="005B2A78" w:rsidRPr="008D782B" w:rsidRDefault="005B2A78" w:rsidP="001C59BB">
            <w:pPr>
              <w:bidi w:val="0"/>
              <w:rPr>
                <w:i/>
                <w:iCs/>
              </w:rPr>
            </w:pPr>
            <w:r w:rsidRPr="008D782B">
              <w:rPr>
                <w:i/>
                <w:iCs/>
              </w:rPr>
              <w:t>An. stephensi</w:t>
            </w:r>
          </w:p>
        </w:tc>
      </w:tr>
      <w:tr w:rsidR="005B2A78" w:rsidRPr="008D782B" w14:paraId="00E81130" w14:textId="77777777" w:rsidTr="00D32705">
        <w:trPr>
          <w:gridAfter w:val="1"/>
          <w:wAfter w:w="2115" w:type="dxa"/>
          <w:trHeight w:val="285"/>
        </w:trPr>
        <w:tc>
          <w:tcPr>
            <w:tcW w:w="2427" w:type="dxa"/>
            <w:noWrap/>
            <w:hideMark/>
          </w:tcPr>
          <w:p w14:paraId="3527A113" w14:textId="77777777" w:rsidR="005B2A78" w:rsidRPr="008D782B" w:rsidRDefault="005B2A78" w:rsidP="001C59BB">
            <w:pPr>
              <w:bidi w:val="0"/>
            </w:pPr>
            <w:r w:rsidRPr="008D782B">
              <w:t>Al-Ghoury, A. A.</w:t>
            </w:r>
          </w:p>
          <w:p w14:paraId="4C5B2F71" w14:textId="77777777" w:rsidR="005B2A78" w:rsidRPr="008D782B" w:rsidRDefault="005B2A78" w:rsidP="001C59BB">
            <w:pPr>
              <w:bidi w:val="0"/>
            </w:pPr>
            <w:r w:rsidRPr="008D782B">
              <w:fldChar w:fldCharType="begin"/>
            </w:r>
            <w:r w:rsidRPr="008D782B">
              <w:instrText xml:space="preserve"> ADDIN EN.CITE &lt;EndNote&gt;&lt;Cite&gt;&lt;Author&gt;Al-Ghoury&lt;/Author&gt;&lt;Year&gt;2006&lt;/Year&gt;&lt;RecNum&gt;418&lt;/RecNum&gt;&lt;DisplayText&gt;(166)&lt;/DisplayText&gt;&lt;record&gt;&lt;rec-number&gt;418&lt;/rec-number&gt;&lt;foreign-keys&gt;&lt;key app="EN" db-id="5z0tpw05k2e0fmerpz9xwe2op200pda9wera" timestamp="1724943344"&gt;418&lt;/key&gt;&lt;/foreign-keys&gt;&lt;ref-type name="Journal Article"&gt;17&lt;/ref-type&gt;&lt;contributors&gt;&lt;authors&gt;&lt;author&gt;Al-Ghoury, A. A.&lt;/author&gt;&lt;author&gt;El-Hashimi, W. K.&lt;/author&gt;&lt;author&gt;Abul-Hab, J.&lt;/author&gt;&lt;/authors&gt;&lt;/contributors&gt;&lt;titles&gt;&lt;title&gt;Epidemiology of malaria and predictions of retransmission in Babylon governorate, Iraq&lt;/title&gt;&lt;secondary-title&gt;Eastern Mediterranean Health Journal&lt;/secondary-title&gt;&lt;/titles&gt;&lt;periodical&gt;&lt;full-title&gt;Eastern Mediterranean Health Journal&lt;/full-title&gt;&lt;/periodical&gt;&lt;pages&gt;270-279&lt;/pages&gt;&lt;volume&gt;12&lt;/volume&gt;&lt;number&gt;3-4&lt;/number&gt;&lt;dates&gt;&lt;year&gt;2006&lt;/year&gt;&lt;/dates&gt;&lt;work-type&gt;Article&lt;/work-type&gt;&lt;urls&gt;&lt;related-urls&gt;&lt;url&gt;https://www.scopus.com/inward/record.uri?eid=2-s2.0-33749463274&amp;amp;partnerID=40&amp;amp;md5=bafa7e89cd7dbb08ed81ff9fc71fed2d&lt;/url&gt;&lt;/related-urls&gt;&lt;/urls&gt;&lt;remote-database-name&gt;Scopus&lt;/remote-database-name&gt;&lt;/record&gt;&lt;/Cite&gt;&lt;/EndNote&gt;</w:instrText>
            </w:r>
            <w:r w:rsidRPr="008D782B">
              <w:fldChar w:fldCharType="separate"/>
            </w:r>
            <w:r w:rsidRPr="008D782B">
              <w:rPr>
                <w:noProof/>
              </w:rPr>
              <w:t>(166)</w:t>
            </w:r>
            <w:r w:rsidRPr="008D782B">
              <w:fldChar w:fldCharType="end"/>
            </w:r>
          </w:p>
        </w:tc>
        <w:tc>
          <w:tcPr>
            <w:tcW w:w="1246" w:type="dxa"/>
            <w:noWrap/>
            <w:hideMark/>
          </w:tcPr>
          <w:p w14:paraId="6137DE36" w14:textId="77777777" w:rsidR="005B2A78" w:rsidRPr="008D782B" w:rsidRDefault="005B2A78" w:rsidP="001C59BB">
            <w:pPr>
              <w:bidi w:val="0"/>
            </w:pPr>
            <w:r w:rsidRPr="008D782B">
              <w:t>2005</w:t>
            </w:r>
          </w:p>
        </w:tc>
        <w:tc>
          <w:tcPr>
            <w:tcW w:w="1271" w:type="dxa"/>
            <w:noWrap/>
            <w:hideMark/>
          </w:tcPr>
          <w:p w14:paraId="3754A77E" w14:textId="77777777" w:rsidR="005B2A78" w:rsidRPr="008D782B" w:rsidRDefault="005B2A78" w:rsidP="001C59BB">
            <w:pPr>
              <w:bidi w:val="0"/>
            </w:pPr>
            <w:r w:rsidRPr="008D782B">
              <w:t>2002</w:t>
            </w:r>
          </w:p>
        </w:tc>
        <w:tc>
          <w:tcPr>
            <w:tcW w:w="1341" w:type="dxa"/>
            <w:noWrap/>
            <w:hideMark/>
          </w:tcPr>
          <w:p w14:paraId="45AA5980" w14:textId="77777777" w:rsidR="005B2A78" w:rsidRPr="008D782B" w:rsidRDefault="005B2A78" w:rsidP="001C59BB">
            <w:pPr>
              <w:bidi w:val="0"/>
            </w:pPr>
            <w:r w:rsidRPr="008D782B">
              <w:t>Iraq</w:t>
            </w:r>
          </w:p>
        </w:tc>
        <w:tc>
          <w:tcPr>
            <w:tcW w:w="4342" w:type="dxa"/>
            <w:hideMark/>
          </w:tcPr>
          <w:p w14:paraId="33385D57" w14:textId="564E52E1" w:rsidR="005B2A78" w:rsidRPr="008D782B" w:rsidRDefault="005B2A78" w:rsidP="001C59BB">
            <w:pPr>
              <w:bidi w:val="0"/>
            </w:pPr>
            <w:r w:rsidRPr="008D782B">
              <w:t>Babylon Governorate</w:t>
            </w:r>
            <w:r w:rsidR="00FF111B" w:rsidRPr="008D782B">
              <w:t>;</w:t>
            </w:r>
            <w:r w:rsidRPr="008D782B">
              <w:t xml:space="preserve"> Hillah</w:t>
            </w:r>
          </w:p>
        </w:tc>
        <w:tc>
          <w:tcPr>
            <w:tcW w:w="3118" w:type="dxa"/>
            <w:hideMark/>
          </w:tcPr>
          <w:p w14:paraId="1461A448" w14:textId="77777777" w:rsidR="005B2A78" w:rsidRPr="008D782B" w:rsidRDefault="005B2A78" w:rsidP="001C59BB">
            <w:pPr>
              <w:bidi w:val="0"/>
              <w:rPr>
                <w:i/>
                <w:iCs/>
              </w:rPr>
            </w:pPr>
            <w:r w:rsidRPr="008D782B">
              <w:rPr>
                <w:i/>
                <w:iCs/>
              </w:rPr>
              <w:t>An. stephensi, An. pulcherrimus</w:t>
            </w:r>
          </w:p>
        </w:tc>
      </w:tr>
      <w:tr w:rsidR="005B2A78" w:rsidRPr="008D782B" w14:paraId="41212535" w14:textId="77777777" w:rsidTr="00D32705">
        <w:trPr>
          <w:gridAfter w:val="1"/>
          <w:wAfter w:w="2115" w:type="dxa"/>
          <w:trHeight w:val="1425"/>
        </w:trPr>
        <w:tc>
          <w:tcPr>
            <w:tcW w:w="2427" w:type="dxa"/>
            <w:vMerge w:val="restart"/>
            <w:noWrap/>
            <w:hideMark/>
          </w:tcPr>
          <w:p w14:paraId="61E8064C" w14:textId="77777777" w:rsidR="005B2A78" w:rsidRPr="008D782B" w:rsidRDefault="005B2A78" w:rsidP="001C59BB">
            <w:pPr>
              <w:bidi w:val="0"/>
            </w:pPr>
            <w:r w:rsidRPr="008D782B">
              <w:t>Hantosh, H. A.</w:t>
            </w:r>
          </w:p>
          <w:p w14:paraId="1D4683BB" w14:textId="77777777" w:rsidR="005B2A78" w:rsidRPr="008D782B" w:rsidRDefault="005B2A78" w:rsidP="001C59BB">
            <w:pPr>
              <w:bidi w:val="0"/>
            </w:pPr>
            <w:r w:rsidRPr="008D782B">
              <w:fldChar w:fldCharType="begin"/>
            </w:r>
            <w:r w:rsidRPr="008D782B">
              <w:instrText xml:space="preserve"> ADDIN EN.CITE &lt;EndNote&gt;&lt;Cite&gt;&lt;Author&gt;Hantosh&lt;/Author&gt;&lt;Year&gt;2012&lt;/Year&gt;&lt;RecNum&gt;128&lt;/RecNum&gt;&lt;DisplayText&gt;(167)&lt;/DisplayText&gt;&lt;record&gt;&lt;rec-number&gt;128&lt;/rec-number&gt;&lt;foreign-keys&gt;&lt;key app="EN" db-id="5z0tpw05k2e0fmerpz9xwe2op200pda9wera" timestamp="1724943334"&gt;128&lt;/key&gt;&lt;/foreign-keys&gt;&lt;ref-type name="Journal Article"&gt;17&lt;/ref-type&gt;&lt;contributors&gt;&lt;authors&gt;&lt;author&gt;Hantosh, H. A.&lt;/author&gt;&lt;author&gt;Hassan, H. M.&lt;/author&gt;&lt;author&gt;Ahma, B.&lt;/author&gt;&lt;author&gt;Al-fatlawy, A.&lt;/author&gt;&lt;/authors&gt;&lt;/contributors&gt;&lt;titles&gt;&lt;title&gt;Mosquito species geographical distribution in Iraq 2009&lt;/title&gt;&lt;secondary-title&gt;Journal of Vector Borne Diseases&lt;/secondary-title&gt;&lt;/titles&gt;&lt;periodical&gt;&lt;full-title&gt;Journal of Vector Borne Diseases&lt;/full-title&gt;&lt;/periodical&gt;&lt;pages&gt;33-35&lt;/pages&gt;&lt;volume&gt;49&lt;/volume&gt;&lt;number&gt;1&lt;/number&gt;&lt;dates&gt;&lt;year&gt;2012&lt;/year&gt;&lt;/dates&gt;&lt;work-type&gt;Article&lt;/work-type&gt;&lt;urls&gt;&lt;related-urls&gt;&lt;url&gt;https://www.scopus.com/inward/record.uri?eid=2-s2.0-84861763023&amp;amp;partnerID=40&amp;amp;md5=f003646aa55cf820cd2105ac369d631e&lt;/url&gt;&lt;/related-urls&gt;&lt;/urls&gt;&lt;remote-database-name&gt;Scopus&lt;/remote-database-name&gt;&lt;/record&gt;&lt;/Cite&gt;&lt;/EndNote&gt;</w:instrText>
            </w:r>
            <w:r w:rsidRPr="008D782B">
              <w:fldChar w:fldCharType="separate"/>
            </w:r>
            <w:r w:rsidRPr="008D782B">
              <w:rPr>
                <w:noProof/>
              </w:rPr>
              <w:t>(167)</w:t>
            </w:r>
            <w:r w:rsidRPr="008D782B">
              <w:fldChar w:fldCharType="end"/>
            </w:r>
          </w:p>
        </w:tc>
        <w:tc>
          <w:tcPr>
            <w:tcW w:w="1246" w:type="dxa"/>
            <w:vMerge w:val="restart"/>
            <w:noWrap/>
            <w:hideMark/>
          </w:tcPr>
          <w:p w14:paraId="35384E03" w14:textId="77777777" w:rsidR="005B2A78" w:rsidRPr="008D782B" w:rsidRDefault="005B2A78" w:rsidP="001C59BB">
            <w:pPr>
              <w:bidi w:val="0"/>
            </w:pPr>
            <w:r w:rsidRPr="008D782B">
              <w:t>2012</w:t>
            </w:r>
          </w:p>
        </w:tc>
        <w:tc>
          <w:tcPr>
            <w:tcW w:w="1271" w:type="dxa"/>
            <w:vMerge w:val="restart"/>
            <w:noWrap/>
            <w:hideMark/>
          </w:tcPr>
          <w:p w14:paraId="4C15A1F4" w14:textId="77777777" w:rsidR="005B2A78" w:rsidRPr="008D782B" w:rsidRDefault="005B2A78" w:rsidP="001C59BB">
            <w:pPr>
              <w:bidi w:val="0"/>
            </w:pPr>
            <w:r w:rsidRPr="008D782B">
              <w:t>2009</w:t>
            </w:r>
          </w:p>
        </w:tc>
        <w:tc>
          <w:tcPr>
            <w:tcW w:w="1341" w:type="dxa"/>
            <w:vMerge w:val="restart"/>
            <w:noWrap/>
            <w:hideMark/>
          </w:tcPr>
          <w:p w14:paraId="74F2F7D0" w14:textId="77777777" w:rsidR="005B2A78" w:rsidRPr="008D782B" w:rsidRDefault="005B2A78" w:rsidP="001C59BB">
            <w:pPr>
              <w:bidi w:val="0"/>
            </w:pPr>
            <w:r w:rsidRPr="008D782B">
              <w:t>Iraq</w:t>
            </w:r>
          </w:p>
        </w:tc>
        <w:tc>
          <w:tcPr>
            <w:tcW w:w="4342" w:type="dxa"/>
            <w:hideMark/>
          </w:tcPr>
          <w:p w14:paraId="2819CF2A" w14:textId="53AA9A9B" w:rsidR="005B2A78" w:rsidRPr="008D782B" w:rsidRDefault="005B2A78" w:rsidP="001C59BB">
            <w:pPr>
              <w:bidi w:val="0"/>
            </w:pPr>
            <w:r w:rsidRPr="008D782B">
              <w:t>Al-Qādisiyyah Governorate</w:t>
            </w:r>
            <w:r w:rsidR="00FF111B" w:rsidRPr="008D782B">
              <w:t>;</w:t>
            </w:r>
            <w:r w:rsidRPr="008D782B">
              <w:t xml:space="preserve"> Najaf Governorate</w:t>
            </w:r>
            <w:r w:rsidR="00FF111B" w:rsidRPr="008D782B">
              <w:t>;</w:t>
            </w:r>
            <w:r w:rsidRPr="008D782B">
              <w:t xml:space="preserve"> Najaf, Al Anbar Governorate, Babylon Governorate, Basrah, Diyala Governorate, Karbala, Maysan Governorate, Dhi Qar, Wasit Governorate</w:t>
            </w:r>
          </w:p>
        </w:tc>
        <w:tc>
          <w:tcPr>
            <w:tcW w:w="3118" w:type="dxa"/>
            <w:hideMark/>
          </w:tcPr>
          <w:p w14:paraId="012D479E" w14:textId="77777777" w:rsidR="005B2A78" w:rsidRPr="008D782B" w:rsidRDefault="005B2A78" w:rsidP="001C59BB">
            <w:pPr>
              <w:bidi w:val="0"/>
              <w:rPr>
                <w:i/>
                <w:iCs/>
              </w:rPr>
            </w:pPr>
            <w:r w:rsidRPr="008D782B">
              <w:rPr>
                <w:i/>
                <w:iCs/>
              </w:rPr>
              <w:t>An. pulcherrimus</w:t>
            </w:r>
          </w:p>
        </w:tc>
      </w:tr>
      <w:tr w:rsidR="005B2A78" w:rsidRPr="008D782B" w14:paraId="6ADDC54F" w14:textId="77777777" w:rsidTr="00D32705">
        <w:trPr>
          <w:gridAfter w:val="1"/>
          <w:wAfter w:w="2115" w:type="dxa"/>
          <w:trHeight w:val="1140"/>
        </w:trPr>
        <w:tc>
          <w:tcPr>
            <w:tcW w:w="2427" w:type="dxa"/>
            <w:vMerge/>
            <w:hideMark/>
          </w:tcPr>
          <w:p w14:paraId="2F9D2D8F" w14:textId="77777777" w:rsidR="005B2A78" w:rsidRPr="008D782B" w:rsidRDefault="005B2A78" w:rsidP="001C59BB">
            <w:pPr>
              <w:bidi w:val="0"/>
            </w:pPr>
          </w:p>
        </w:tc>
        <w:tc>
          <w:tcPr>
            <w:tcW w:w="1246" w:type="dxa"/>
            <w:vMerge/>
            <w:hideMark/>
          </w:tcPr>
          <w:p w14:paraId="3BE99AF2" w14:textId="77777777" w:rsidR="005B2A78" w:rsidRPr="008D782B" w:rsidRDefault="005B2A78" w:rsidP="001C59BB">
            <w:pPr>
              <w:bidi w:val="0"/>
            </w:pPr>
          </w:p>
        </w:tc>
        <w:tc>
          <w:tcPr>
            <w:tcW w:w="1271" w:type="dxa"/>
            <w:vMerge/>
            <w:hideMark/>
          </w:tcPr>
          <w:p w14:paraId="0BEA0125" w14:textId="77777777" w:rsidR="005B2A78" w:rsidRPr="008D782B" w:rsidRDefault="005B2A78" w:rsidP="001C59BB">
            <w:pPr>
              <w:bidi w:val="0"/>
            </w:pPr>
          </w:p>
        </w:tc>
        <w:tc>
          <w:tcPr>
            <w:tcW w:w="1341" w:type="dxa"/>
            <w:vMerge/>
            <w:hideMark/>
          </w:tcPr>
          <w:p w14:paraId="2B3AAA01" w14:textId="77777777" w:rsidR="005B2A78" w:rsidRPr="008D782B" w:rsidRDefault="005B2A78" w:rsidP="001C59BB">
            <w:pPr>
              <w:bidi w:val="0"/>
            </w:pPr>
          </w:p>
        </w:tc>
        <w:tc>
          <w:tcPr>
            <w:tcW w:w="4342" w:type="dxa"/>
            <w:hideMark/>
          </w:tcPr>
          <w:p w14:paraId="0498BFBC" w14:textId="77777777" w:rsidR="005B2A78" w:rsidRPr="008D782B" w:rsidRDefault="005B2A78" w:rsidP="001C59BB">
            <w:pPr>
              <w:bidi w:val="0"/>
            </w:pPr>
            <w:r w:rsidRPr="008D782B">
              <w:t xml:space="preserve">Najaf Governorate, Najaf, Babylon Governorate, Basrah, Karbala, Maysan Governorate, Dhi Qar Governorate, Wasit Governorate, </w:t>
            </w:r>
          </w:p>
        </w:tc>
        <w:tc>
          <w:tcPr>
            <w:tcW w:w="3118" w:type="dxa"/>
            <w:hideMark/>
          </w:tcPr>
          <w:p w14:paraId="73003AD4" w14:textId="77777777" w:rsidR="005B2A78" w:rsidRPr="008D782B" w:rsidRDefault="005B2A78" w:rsidP="001C59BB">
            <w:pPr>
              <w:bidi w:val="0"/>
              <w:rPr>
                <w:i/>
                <w:iCs/>
              </w:rPr>
            </w:pPr>
            <w:r w:rsidRPr="008D782B">
              <w:rPr>
                <w:i/>
                <w:iCs/>
              </w:rPr>
              <w:t>An. stephensi</w:t>
            </w:r>
          </w:p>
        </w:tc>
      </w:tr>
      <w:tr w:rsidR="005B2A78" w:rsidRPr="008D782B" w14:paraId="5C50EF48" w14:textId="77777777" w:rsidTr="00D32705">
        <w:trPr>
          <w:gridAfter w:val="1"/>
          <w:wAfter w:w="2115" w:type="dxa"/>
          <w:trHeight w:val="570"/>
        </w:trPr>
        <w:tc>
          <w:tcPr>
            <w:tcW w:w="2427" w:type="dxa"/>
            <w:vMerge/>
            <w:hideMark/>
          </w:tcPr>
          <w:p w14:paraId="58E74FEC" w14:textId="77777777" w:rsidR="005B2A78" w:rsidRPr="008D782B" w:rsidRDefault="005B2A78" w:rsidP="001C59BB">
            <w:pPr>
              <w:bidi w:val="0"/>
            </w:pPr>
          </w:p>
        </w:tc>
        <w:tc>
          <w:tcPr>
            <w:tcW w:w="1246" w:type="dxa"/>
            <w:vMerge/>
            <w:hideMark/>
          </w:tcPr>
          <w:p w14:paraId="3CF2040D" w14:textId="77777777" w:rsidR="005B2A78" w:rsidRPr="008D782B" w:rsidRDefault="005B2A78" w:rsidP="001C59BB">
            <w:pPr>
              <w:bidi w:val="0"/>
            </w:pPr>
          </w:p>
        </w:tc>
        <w:tc>
          <w:tcPr>
            <w:tcW w:w="1271" w:type="dxa"/>
            <w:vMerge/>
            <w:hideMark/>
          </w:tcPr>
          <w:p w14:paraId="2B922F1B" w14:textId="77777777" w:rsidR="005B2A78" w:rsidRPr="008D782B" w:rsidRDefault="005B2A78" w:rsidP="001C59BB">
            <w:pPr>
              <w:bidi w:val="0"/>
            </w:pPr>
          </w:p>
        </w:tc>
        <w:tc>
          <w:tcPr>
            <w:tcW w:w="1341" w:type="dxa"/>
            <w:vMerge/>
            <w:hideMark/>
          </w:tcPr>
          <w:p w14:paraId="2225E41F" w14:textId="77777777" w:rsidR="005B2A78" w:rsidRPr="008D782B" w:rsidRDefault="005B2A78" w:rsidP="001C59BB">
            <w:pPr>
              <w:bidi w:val="0"/>
            </w:pPr>
          </w:p>
        </w:tc>
        <w:tc>
          <w:tcPr>
            <w:tcW w:w="4342" w:type="dxa"/>
            <w:hideMark/>
          </w:tcPr>
          <w:p w14:paraId="22AD2D6A" w14:textId="77777777" w:rsidR="005B2A78" w:rsidRPr="008D782B" w:rsidRDefault="005B2A78" w:rsidP="001C59BB">
            <w:pPr>
              <w:bidi w:val="0"/>
            </w:pPr>
            <w:r w:rsidRPr="008D782B">
              <w:t>Diyala Governorate, Nineveh Governorate, Saladin Governorate</w:t>
            </w:r>
          </w:p>
        </w:tc>
        <w:tc>
          <w:tcPr>
            <w:tcW w:w="3118" w:type="dxa"/>
            <w:hideMark/>
          </w:tcPr>
          <w:p w14:paraId="68B3FF2A" w14:textId="77777777" w:rsidR="005B2A78" w:rsidRPr="008D782B" w:rsidRDefault="005B2A78" w:rsidP="001C59BB">
            <w:pPr>
              <w:bidi w:val="0"/>
              <w:rPr>
                <w:i/>
                <w:iCs/>
              </w:rPr>
            </w:pPr>
            <w:r w:rsidRPr="008D782B">
              <w:rPr>
                <w:i/>
                <w:iCs/>
              </w:rPr>
              <w:t>An. superpictus</w:t>
            </w:r>
          </w:p>
        </w:tc>
      </w:tr>
      <w:tr w:rsidR="005B2A78" w:rsidRPr="008D782B" w14:paraId="40D9751C" w14:textId="77777777" w:rsidTr="00D32705">
        <w:trPr>
          <w:gridAfter w:val="1"/>
          <w:wAfter w:w="2115" w:type="dxa"/>
          <w:trHeight w:val="285"/>
        </w:trPr>
        <w:tc>
          <w:tcPr>
            <w:tcW w:w="2427" w:type="dxa"/>
            <w:vMerge/>
            <w:hideMark/>
          </w:tcPr>
          <w:p w14:paraId="27F8951E" w14:textId="77777777" w:rsidR="005B2A78" w:rsidRPr="008D782B" w:rsidRDefault="005B2A78" w:rsidP="001C59BB">
            <w:pPr>
              <w:bidi w:val="0"/>
            </w:pPr>
          </w:p>
        </w:tc>
        <w:tc>
          <w:tcPr>
            <w:tcW w:w="1246" w:type="dxa"/>
            <w:vMerge/>
            <w:hideMark/>
          </w:tcPr>
          <w:p w14:paraId="067D7253" w14:textId="77777777" w:rsidR="005B2A78" w:rsidRPr="008D782B" w:rsidRDefault="005B2A78" w:rsidP="001C59BB">
            <w:pPr>
              <w:bidi w:val="0"/>
            </w:pPr>
          </w:p>
        </w:tc>
        <w:tc>
          <w:tcPr>
            <w:tcW w:w="1271" w:type="dxa"/>
            <w:vMerge/>
            <w:hideMark/>
          </w:tcPr>
          <w:p w14:paraId="15978623" w14:textId="77777777" w:rsidR="005B2A78" w:rsidRPr="008D782B" w:rsidRDefault="005B2A78" w:rsidP="001C59BB">
            <w:pPr>
              <w:bidi w:val="0"/>
            </w:pPr>
          </w:p>
        </w:tc>
        <w:tc>
          <w:tcPr>
            <w:tcW w:w="1341" w:type="dxa"/>
            <w:vMerge/>
            <w:hideMark/>
          </w:tcPr>
          <w:p w14:paraId="7101B817" w14:textId="77777777" w:rsidR="005B2A78" w:rsidRPr="008D782B" w:rsidRDefault="005B2A78" w:rsidP="001C59BB">
            <w:pPr>
              <w:bidi w:val="0"/>
            </w:pPr>
          </w:p>
        </w:tc>
        <w:tc>
          <w:tcPr>
            <w:tcW w:w="4342" w:type="dxa"/>
            <w:hideMark/>
          </w:tcPr>
          <w:p w14:paraId="6A004037" w14:textId="77777777" w:rsidR="005B2A78" w:rsidRPr="008D782B" w:rsidRDefault="005B2A78" w:rsidP="001C59BB">
            <w:pPr>
              <w:bidi w:val="0"/>
            </w:pPr>
            <w:r w:rsidRPr="008D782B">
              <w:t>Nineveh Governorate, Saladin Governorate</w:t>
            </w:r>
          </w:p>
        </w:tc>
        <w:tc>
          <w:tcPr>
            <w:tcW w:w="3118" w:type="dxa"/>
            <w:hideMark/>
          </w:tcPr>
          <w:p w14:paraId="26AC738B" w14:textId="77777777" w:rsidR="005B2A78" w:rsidRPr="008D782B" w:rsidRDefault="005B2A78" w:rsidP="001C59BB">
            <w:pPr>
              <w:bidi w:val="0"/>
              <w:rPr>
                <w:i/>
                <w:iCs/>
              </w:rPr>
            </w:pPr>
            <w:r w:rsidRPr="008D782B">
              <w:rPr>
                <w:i/>
                <w:iCs/>
              </w:rPr>
              <w:t>An. sacharovi</w:t>
            </w:r>
          </w:p>
        </w:tc>
      </w:tr>
      <w:tr w:rsidR="005B2A78" w:rsidRPr="008D782B" w14:paraId="2E69F3EE" w14:textId="77777777" w:rsidTr="00D32705">
        <w:trPr>
          <w:gridAfter w:val="1"/>
          <w:wAfter w:w="2115" w:type="dxa"/>
          <w:trHeight w:val="855"/>
        </w:trPr>
        <w:tc>
          <w:tcPr>
            <w:tcW w:w="2427" w:type="dxa"/>
            <w:vMerge w:val="restart"/>
            <w:noWrap/>
            <w:hideMark/>
          </w:tcPr>
          <w:p w14:paraId="716E964D" w14:textId="77777777" w:rsidR="005B2A78" w:rsidRPr="008D782B" w:rsidRDefault="005B2A78" w:rsidP="001C59BB">
            <w:pPr>
              <w:bidi w:val="0"/>
            </w:pPr>
            <w:r w:rsidRPr="008D782B">
              <w:t>Farid, M. A.</w:t>
            </w:r>
          </w:p>
          <w:p w14:paraId="3A88EDBA" w14:textId="77777777" w:rsidR="005B2A78" w:rsidRPr="008D782B" w:rsidRDefault="005B2A78" w:rsidP="001C59BB">
            <w:pPr>
              <w:bidi w:val="0"/>
            </w:pPr>
            <w:r w:rsidRPr="008D782B">
              <w:fldChar w:fldCharType="begin"/>
            </w:r>
            <w:r w:rsidRPr="008D782B">
              <w:instrText xml:space="preserve"> ADDIN EN.CITE &lt;EndNote&gt;&lt;Cite&gt;&lt;Author&gt;Farid&lt;/Author&gt;&lt;Year&gt;1954&lt;/Year&gt;&lt;RecNum&gt;3602&lt;/RecNum&gt;&lt;DisplayText&gt;(168)&lt;/DisplayText&gt;&lt;record&gt;&lt;rec-number&gt;3602&lt;/rec-number&gt;&lt;foreign-keys&gt;&lt;key app="EN" db-id="5z0tpw05k2e0fmerpz9xwe2op200pda9wera" timestamp="1724943668"&gt;3602&lt;/key&gt;&lt;/foreign-keys&gt;&lt;ref-type name="Journal Article"&gt;17&lt;/ref-type&gt;&lt;contributors&gt;&lt;authors&gt;&lt;author&gt;Farid, M. A.&lt;/author&gt;&lt;/authors&gt;&lt;/contributors&gt;&lt;titles&gt;&lt;title&gt;Ineffectiveness of DDT residual spraying in stopping malaria transmission in the Jordan Valley&lt;/title&gt;&lt;secondary-title&gt;Bull World Health Organ&lt;/secondary-title&gt;&lt;alt-title&gt;Bulletin of the World Health Organization&lt;/alt-title&gt;&lt;/titles&gt;&lt;alt-periodical&gt;&lt;full-title&gt;Bulletin of the World Health Organization&lt;/full-title&gt;&lt;/alt-periodical&gt;&lt;pages&gt;765-83&lt;/pages&gt;&lt;volume&gt;11&lt;/volume&gt;&lt;number&gt;4-5&lt;/number&gt;&lt;edition&gt;1954/01/01&lt;/edition&gt;&lt;keywords&gt;&lt;keyword&gt;Animals&lt;/keyword&gt;&lt;keyword&gt;*Anopheles&lt;/keyword&gt;&lt;keyword&gt;*Culicidae&lt;/keyword&gt;&lt;keyword&gt;*Ddt&lt;/keyword&gt;&lt;keyword&gt;Humans&lt;/keyword&gt;&lt;keyword&gt;*Insecticides&lt;/keyword&gt;&lt;keyword&gt;Jordan&lt;/keyword&gt;&lt;keyword&gt;Malaria/*prevention &amp;amp; control&lt;/keyword&gt;&lt;keyword&gt;Male&lt;/keyword&gt;&lt;keyword&gt;Middle East&lt;/keyword&gt;&lt;keyword&gt;*Refugees&lt;/keyword&gt;&lt;keyword&gt;*MALARIA/prevention and control&lt;/keyword&gt;&lt;keyword&gt;*Mosquitoes&lt;/keyword&gt;&lt;/keywords&gt;&lt;dates&gt;&lt;year&gt;1954&lt;/year&gt;&lt;/dates&gt;&lt;isbn&gt;0042-9686 (Print)&amp;#xD;0042-9686&lt;/isbn&gt;&lt;accession-num&gt;13209319&lt;/accession-num&gt;&lt;urls&gt;&lt;/urls&gt;&lt;custom2&gt;PMC2542270&lt;/custom2&gt;&lt;remote-database-provider&gt;NLM&lt;/remote-database-provider&gt;&lt;language&gt;eng&lt;/language&gt;&lt;/record&gt;&lt;/Cite&gt;&lt;/EndNote&gt;</w:instrText>
            </w:r>
            <w:r w:rsidRPr="008D782B">
              <w:fldChar w:fldCharType="separate"/>
            </w:r>
            <w:r w:rsidRPr="008D782B">
              <w:rPr>
                <w:noProof/>
              </w:rPr>
              <w:t>(168)</w:t>
            </w:r>
            <w:r w:rsidRPr="008D782B">
              <w:fldChar w:fldCharType="end"/>
            </w:r>
          </w:p>
        </w:tc>
        <w:tc>
          <w:tcPr>
            <w:tcW w:w="1246" w:type="dxa"/>
            <w:vMerge w:val="restart"/>
            <w:noWrap/>
            <w:hideMark/>
          </w:tcPr>
          <w:p w14:paraId="3214C5D3" w14:textId="77777777" w:rsidR="005B2A78" w:rsidRPr="008D782B" w:rsidRDefault="005B2A78" w:rsidP="001C59BB">
            <w:pPr>
              <w:bidi w:val="0"/>
            </w:pPr>
            <w:r w:rsidRPr="008D782B">
              <w:t>1954</w:t>
            </w:r>
          </w:p>
        </w:tc>
        <w:tc>
          <w:tcPr>
            <w:tcW w:w="1271" w:type="dxa"/>
            <w:vMerge w:val="restart"/>
            <w:noWrap/>
            <w:hideMark/>
          </w:tcPr>
          <w:p w14:paraId="61F5ED8B" w14:textId="77777777" w:rsidR="005B2A78" w:rsidRPr="008D782B" w:rsidRDefault="005B2A78" w:rsidP="001C59BB">
            <w:pPr>
              <w:bidi w:val="0"/>
            </w:pPr>
            <w:r w:rsidRPr="008D782B">
              <w:t>1951</w:t>
            </w:r>
          </w:p>
        </w:tc>
        <w:tc>
          <w:tcPr>
            <w:tcW w:w="1341" w:type="dxa"/>
            <w:vMerge w:val="restart"/>
            <w:noWrap/>
            <w:hideMark/>
          </w:tcPr>
          <w:p w14:paraId="32A6C8AF" w14:textId="77777777" w:rsidR="005B2A78" w:rsidRPr="008D782B" w:rsidRDefault="005B2A78" w:rsidP="001C59BB">
            <w:pPr>
              <w:bidi w:val="0"/>
            </w:pPr>
            <w:r w:rsidRPr="008D782B">
              <w:t>Jordan</w:t>
            </w:r>
          </w:p>
        </w:tc>
        <w:tc>
          <w:tcPr>
            <w:tcW w:w="4342" w:type="dxa"/>
            <w:hideMark/>
          </w:tcPr>
          <w:p w14:paraId="436DBD96" w14:textId="52FA1B9D" w:rsidR="005B2A78" w:rsidRPr="008D782B" w:rsidRDefault="005B2A78" w:rsidP="001C59BB">
            <w:pPr>
              <w:bidi w:val="0"/>
            </w:pPr>
            <w:r w:rsidRPr="008D782B">
              <w:t xml:space="preserve">Jordan Valley </w:t>
            </w:r>
          </w:p>
        </w:tc>
        <w:tc>
          <w:tcPr>
            <w:tcW w:w="3118" w:type="dxa"/>
            <w:hideMark/>
          </w:tcPr>
          <w:p w14:paraId="640EFF6D" w14:textId="64498799" w:rsidR="005B2A78" w:rsidRPr="008D782B" w:rsidRDefault="005B2A78" w:rsidP="001C59BB">
            <w:pPr>
              <w:bidi w:val="0"/>
              <w:rPr>
                <w:i/>
                <w:iCs/>
              </w:rPr>
            </w:pPr>
            <w:r w:rsidRPr="008D782B">
              <w:rPr>
                <w:i/>
                <w:iCs/>
              </w:rPr>
              <w:t xml:space="preserve">An. sergenti, An. superpictus, An. sacharovi, An. hyrcanus, An. multicolor, An. </w:t>
            </w:r>
            <w:r w:rsidR="004B17DD" w:rsidRPr="008D782B">
              <w:rPr>
                <w:i/>
                <w:iCs/>
              </w:rPr>
              <w:t>p</w:t>
            </w:r>
            <w:r w:rsidRPr="008D782B">
              <w:rPr>
                <w:i/>
                <w:iCs/>
              </w:rPr>
              <w:t>haroensis</w:t>
            </w:r>
          </w:p>
        </w:tc>
      </w:tr>
      <w:tr w:rsidR="005B2A78" w:rsidRPr="008D782B" w14:paraId="08EDF139" w14:textId="77777777" w:rsidTr="00D32705">
        <w:trPr>
          <w:gridAfter w:val="1"/>
          <w:wAfter w:w="2115" w:type="dxa"/>
          <w:trHeight w:val="285"/>
        </w:trPr>
        <w:tc>
          <w:tcPr>
            <w:tcW w:w="2427" w:type="dxa"/>
            <w:vMerge/>
            <w:hideMark/>
          </w:tcPr>
          <w:p w14:paraId="31BFCA8D" w14:textId="77777777" w:rsidR="005B2A78" w:rsidRPr="008D782B" w:rsidRDefault="005B2A78" w:rsidP="001C59BB">
            <w:pPr>
              <w:bidi w:val="0"/>
            </w:pPr>
          </w:p>
        </w:tc>
        <w:tc>
          <w:tcPr>
            <w:tcW w:w="1246" w:type="dxa"/>
            <w:vMerge/>
            <w:hideMark/>
          </w:tcPr>
          <w:p w14:paraId="25CA5BF1" w14:textId="77777777" w:rsidR="005B2A78" w:rsidRPr="008D782B" w:rsidRDefault="005B2A78" w:rsidP="001C59BB">
            <w:pPr>
              <w:bidi w:val="0"/>
            </w:pPr>
          </w:p>
        </w:tc>
        <w:tc>
          <w:tcPr>
            <w:tcW w:w="1271" w:type="dxa"/>
            <w:vMerge/>
            <w:hideMark/>
          </w:tcPr>
          <w:p w14:paraId="5F35E26C" w14:textId="77777777" w:rsidR="005B2A78" w:rsidRPr="008D782B" w:rsidRDefault="005B2A78" w:rsidP="001C59BB">
            <w:pPr>
              <w:bidi w:val="0"/>
            </w:pPr>
          </w:p>
        </w:tc>
        <w:tc>
          <w:tcPr>
            <w:tcW w:w="1341" w:type="dxa"/>
            <w:vMerge/>
            <w:hideMark/>
          </w:tcPr>
          <w:p w14:paraId="313C3A14" w14:textId="77777777" w:rsidR="005B2A78" w:rsidRPr="008D782B" w:rsidRDefault="005B2A78" w:rsidP="001C59BB">
            <w:pPr>
              <w:bidi w:val="0"/>
            </w:pPr>
          </w:p>
        </w:tc>
        <w:tc>
          <w:tcPr>
            <w:tcW w:w="4342" w:type="dxa"/>
            <w:hideMark/>
          </w:tcPr>
          <w:p w14:paraId="6E8CD9DE" w14:textId="60023C63" w:rsidR="005B2A78" w:rsidRPr="008D782B" w:rsidRDefault="005B2A78" w:rsidP="001C59BB">
            <w:pPr>
              <w:bidi w:val="0"/>
            </w:pPr>
            <w:r w:rsidRPr="008D782B">
              <w:t xml:space="preserve">North Shuneh village </w:t>
            </w:r>
          </w:p>
        </w:tc>
        <w:tc>
          <w:tcPr>
            <w:tcW w:w="3118" w:type="dxa"/>
            <w:hideMark/>
          </w:tcPr>
          <w:p w14:paraId="2C8F1A3A" w14:textId="77777777" w:rsidR="005B2A78" w:rsidRPr="008D782B" w:rsidRDefault="005B2A78" w:rsidP="001C59BB">
            <w:pPr>
              <w:bidi w:val="0"/>
              <w:rPr>
                <w:i/>
                <w:iCs/>
              </w:rPr>
            </w:pPr>
            <w:r w:rsidRPr="008D782B">
              <w:rPr>
                <w:i/>
                <w:iCs/>
              </w:rPr>
              <w:t>An. pharoensis</w:t>
            </w:r>
          </w:p>
        </w:tc>
      </w:tr>
      <w:tr w:rsidR="005B2A78" w:rsidRPr="008D782B" w14:paraId="24806280" w14:textId="77777777" w:rsidTr="00D32705">
        <w:trPr>
          <w:gridAfter w:val="1"/>
          <w:wAfter w:w="2115" w:type="dxa"/>
          <w:trHeight w:val="285"/>
        </w:trPr>
        <w:tc>
          <w:tcPr>
            <w:tcW w:w="2427" w:type="dxa"/>
            <w:vMerge w:val="restart"/>
            <w:noWrap/>
            <w:hideMark/>
          </w:tcPr>
          <w:p w14:paraId="2B4BDC7E" w14:textId="77777777" w:rsidR="005B2A78" w:rsidRPr="008D782B" w:rsidRDefault="005B2A78" w:rsidP="001C59BB">
            <w:pPr>
              <w:bidi w:val="0"/>
            </w:pPr>
            <w:r w:rsidRPr="008D782B">
              <w:t>Amr, Z. S.</w:t>
            </w:r>
          </w:p>
          <w:p w14:paraId="18569DE0" w14:textId="77777777" w:rsidR="005B2A78" w:rsidRPr="008D782B" w:rsidRDefault="005B2A78" w:rsidP="001C59BB">
            <w:pPr>
              <w:bidi w:val="0"/>
            </w:pPr>
            <w:r w:rsidRPr="008D782B">
              <w:fldChar w:fldCharType="begin"/>
            </w:r>
            <w:r w:rsidRPr="008D782B">
              <w:instrText xml:space="preserve"> ADDIN EN.CITE &lt;EndNote&gt;&lt;Cite&gt;&lt;Author&gt;Amr&lt;/Author&gt;&lt;Year&gt;1997&lt;/Year&gt;&lt;RecNum&gt;1320&lt;/RecNum&gt;&lt;DisplayText&gt;(169)&lt;/DisplayText&gt;&lt;record&gt;&lt;rec-number&gt;1320&lt;/rec-number&gt;&lt;foreign-keys&gt;&lt;key app="EN" db-id="5z0tpw05k2e0fmerpz9xwe2op200pda9wera" timestamp="1724943363"&gt;1320&lt;/key&gt;&lt;/foreign-keys&gt;&lt;ref-type name="Journal Article"&gt;17&lt;/ref-type&gt;&lt;contributors&gt;&lt;authors&gt;&lt;author&gt;Amr, Z. S.&lt;/author&gt;&lt;author&gt;Al-Khalili, Y.&lt;/author&gt;&lt;author&gt;Arbaji, A.&lt;/author&gt;&lt;/authors&gt;&lt;/contributors&gt;&lt;titles&gt;&lt;title&gt;Larval mosquitoes collected from northern Jordan and the Jordan Valley&lt;/title&gt;&lt;secondary-title&gt;Journal of the American Mosquito Control Association&lt;/secondary-title&gt;&lt;/titles&gt;&lt;periodical&gt;&lt;full-title&gt;Journal of the American Mosquito Control Association&lt;/full-title&gt;&lt;/periodical&gt;&lt;pages&gt;375-378&lt;/pages&gt;&lt;volume&gt;13&lt;/volume&gt;&lt;number&gt;4&lt;/number&gt;&lt;dates&gt;&lt;year&gt;1997&lt;/year&gt;&lt;/dates&gt;&lt;work-type&gt;Article&lt;/work-type&gt;&lt;urls&gt;&lt;related-urls&gt;&lt;url&gt;https://www.scopus.com/inward/record.uri?eid=2-s2.0-0031297542&amp;amp;partnerID=40&amp;amp;md5=f4ac89b89c2b7f7ec63e0f55ad04e43a&lt;/url&gt;&lt;/related-urls&gt;&lt;/urls&gt;&lt;remote-database-name&gt;Scopus&lt;/remote-database-name&gt;&lt;/record&gt;&lt;/Cite&gt;&lt;/EndNote&gt;</w:instrText>
            </w:r>
            <w:r w:rsidRPr="008D782B">
              <w:fldChar w:fldCharType="separate"/>
            </w:r>
            <w:r w:rsidRPr="008D782B">
              <w:rPr>
                <w:noProof/>
              </w:rPr>
              <w:t>(169)</w:t>
            </w:r>
            <w:r w:rsidRPr="008D782B">
              <w:fldChar w:fldCharType="end"/>
            </w:r>
          </w:p>
        </w:tc>
        <w:tc>
          <w:tcPr>
            <w:tcW w:w="1246" w:type="dxa"/>
            <w:vMerge w:val="restart"/>
            <w:noWrap/>
            <w:hideMark/>
          </w:tcPr>
          <w:p w14:paraId="4DF35485" w14:textId="77777777" w:rsidR="005B2A78" w:rsidRPr="008D782B" w:rsidRDefault="005B2A78" w:rsidP="001C59BB">
            <w:pPr>
              <w:bidi w:val="0"/>
            </w:pPr>
            <w:r w:rsidRPr="008D782B">
              <w:t>1996</w:t>
            </w:r>
          </w:p>
        </w:tc>
        <w:tc>
          <w:tcPr>
            <w:tcW w:w="1271" w:type="dxa"/>
            <w:vMerge w:val="restart"/>
            <w:noWrap/>
            <w:hideMark/>
          </w:tcPr>
          <w:p w14:paraId="0AFE4A5C" w14:textId="77777777" w:rsidR="005B2A78" w:rsidRPr="008D782B" w:rsidRDefault="005B2A78" w:rsidP="001C59BB">
            <w:pPr>
              <w:bidi w:val="0"/>
            </w:pPr>
            <w:r w:rsidRPr="008D782B">
              <w:t>1997</w:t>
            </w:r>
          </w:p>
        </w:tc>
        <w:tc>
          <w:tcPr>
            <w:tcW w:w="1341" w:type="dxa"/>
            <w:vMerge w:val="restart"/>
            <w:noWrap/>
            <w:hideMark/>
          </w:tcPr>
          <w:p w14:paraId="58776F4E" w14:textId="77777777" w:rsidR="005B2A78" w:rsidRPr="008D782B" w:rsidRDefault="005B2A78" w:rsidP="001C59BB">
            <w:pPr>
              <w:bidi w:val="0"/>
            </w:pPr>
            <w:r w:rsidRPr="008D782B">
              <w:t>Jordan</w:t>
            </w:r>
          </w:p>
        </w:tc>
        <w:tc>
          <w:tcPr>
            <w:tcW w:w="4342" w:type="dxa"/>
            <w:hideMark/>
          </w:tcPr>
          <w:p w14:paraId="78F5F2E7" w14:textId="5CF3977D" w:rsidR="005B2A78" w:rsidRPr="008D782B" w:rsidRDefault="005B2A78" w:rsidP="001C59BB">
            <w:pPr>
              <w:bidi w:val="0"/>
            </w:pPr>
            <w:r w:rsidRPr="008D782B">
              <w:t>Jarash Governorate</w:t>
            </w:r>
            <w:r w:rsidR="00FF111B" w:rsidRPr="008D782B">
              <w:t>;</w:t>
            </w:r>
            <w:r w:rsidRPr="008D782B">
              <w:t xml:space="preserve"> Al-Mashreh </w:t>
            </w:r>
          </w:p>
        </w:tc>
        <w:tc>
          <w:tcPr>
            <w:tcW w:w="3118" w:type="dxa"/>
            <w:hideMark/>
          </w:tcPr>
          <w:p w14:paraId="0E747385" w14:textId="77777777" w:rsidR="005B2A78" w:rsidRPr="008D782B" w:rsidRDefault="005B2A78" w:rsidP="001C59BB">
            <w:pPr>
              <w:bidi w:val="0"/>
              <w:rPr>
                <w:i/>
                <w:iCs/>
              </w:rPr>
            </w:pPr>
            <w:r w:rsidRPr="008D782B">
              <w:rPr>
                <w:i/>
                <w:iCs/>
              </w:rPr>
              <w:t>An. algeriensis</w:t>
            </w:r>
          </w:p>
        </w:tc>
      </w:tr>
      <w:tr w:rsidR="005B2A78" w:rsidRPr="008D782B" w14:paraId="46CE64C2" w14:textId="77777777" w:rsidTr="00D32705">
        <w:trPr>
          <w:gridAfter w:val="1"/>
          <w:wAfter w:w="2115" w:type="dxa"/>
          <w:trHeight w:val="570"/>
        </w:trPr>
        <w:tc>
          <w:tcPr>
            <w:tcW w:w="2427" w:type="dxa"/>
            <w:vMerge/>
            <w:hideMark/>
          </w:tcPr>
          <w:p w14:paraId="6C4F9047" w14:textId="77777777" w:rsidR="005B2A78" w:rsidRPr="008D782B" w:rsidRDefault="005B2A78" w:rsidP="001C59BB">
            <w:pPr>
              <w:bidi w:val="0"/>
            </w:pPr>
          </w:p>
        </w:tc>
        <w:tc>
          <w:tcPr>
            <w:tcW w:w="1246" w:type="dxa"/>
            <w:vMerge/>
            <w:hideMark/>
          </w:tcPr>
          <w:p w14:paraId="435EF472" w14:textId="77777777" w:rsidR="005B2A78" w:rsidRPr="008D782B" w:rsidRDefault="005B2A78" w:rsidP="001C59BB">
            <w:pPr>
              <w:bidi w:val="0"/>
            </w:pPr>
          </w:p>
        </w:tc>
        <w:tc>
          <w:tcPr>
            <w:tcW w:w="1271" w:type="dxa"/>
            <w:vMerge/>
            <w:hideMark/>
          </w:tcPr>
          <w:p w14:paraId="2CD48E9C" w14:textId="77777777" w:rsidR="005B2A78" w:rsidRPr="008D782B" w:rsidRDefault="005B2A78" w:rsidP="001C59BB">
            <w:pPr>
              <w:bidi w:val="0"/>
            </w:pPr>
          </w:p>
        </w:tc>
        <w:tc>
          <w:tcPr>
            <w:tcW w:w="1341" w:type="dxa"/>
            <w:vMerge/>
            <w:hideMark/>
          </w:tcPr>
          <w:p w14:paraId="716FBE4D" w14:textId="77777777" w:rsidR="005B2A78" w:rsidRPr="008D782B" w:rsidRDefault="005B2A78" w:rsidP="001C59BB">
            <w:pPr>
              <w:bidi w:val="0"/>
            </w:pPr>
          </w:p>
        </w:tc>
        <w:tc>
          <w:tcPr>
            <w:tcW w:w="4342" w:type="dxa"/>
            <w:hideMark/>
          </w:tcPr>
          <w:p w14:paraId="66E482B0" w14:textId="583FE5B7" w:rsidR="005B2A78" w:rsidRPr="008D782B" w:rsidRDefault="005B2A78" w:rsidP="008D782B">
            <w:pPr>
              <w:bidi w:val="0"/>
            </w:pPr>
            <w:r w:rsidRPr="008D782B">
              <w:t>Jarash Governorate</w:t>
            </w:r>
            <w:r w:rsidR="00FF111B" w:rsidRPr="008D782B">
              <w:t>;</w:t>
            </w:r>
            <w:r w:rsidR="008D782B" w:rsidRPr="008D782B">
              <w:t xml:space="preserve"> Dayr al Liyat, </w:t>
            </w:r>
            <w:r w:rsidRPr="008D782B">
              <w:t>Al-Mashreh, Irbid Governorate</w:t>
            </w:r>
            <w:r w:rsidR="00FF111B" w:rsidRPr="008D782B">
              <w:t>;</w:t>
            </w:r>
            <w:r w:rsidRPr="008D782B">
              <w:t xml:space="preserve"> Ain Al-Tlab</w:t>
            </w:r>
          </w:p>
        </w:tc>
        <w:tc>
          <w:tcPr>
            <w:tcW w:w="3118" w:type="dxa"/>
            <w:hideMark/>
          </w:tcPr>
          <w:p w14:paraId="6776775F" w14:textId="77777777" w:rsidR="005B2A78" w:rsidRPr="008D782B" w:rsidRDefault="005B2A78" w:rsidP="001C59BB">
            <w:pPr>
              <w:bidi w:val="0"/>
              <w:rPr>
                <w:i/>
                <w:iCs/>
              </w:rPr>
            </w:pPr>
            <w:r w:rsidRPr="008D782B">
              <w:rPr>
                <w:i/>
                <w:iCs/>
              </w:rPr>
              <w:t>An. claviger</w:t>
            </w:r>
          </w:p>
        </w:tc>
      </w:tr>
      <w:tr w:rsidR="005B2A78" w:rsidRPr="008D782B" w14:paraId="5F460B2B" w14:textId="77777777" w:rsidTr="00D32705">
        <w:trPr>
          <w:gridAfter w:val="1"/>
          <w:wAfter w:w="2115" w:type="dxa"/>
          <w:trHeight w:val="285"/>
        </w:trPr>
        <w:tc>
          <w:tcPr>
            <w:tcW w:w="2427" w:type="dxa"/>
            <w:vMerge/>
            <w:hideMark/>
          </w:tcPr>
          <w:p w14:paraId="76FC39DE" w14:textId="77777777" w:rsidR="005B2A78" w:rsidRPr="008D782B" w:rsidRDefault="005B2A78" w:rsidP="001C59BB">
            <w:pPr>
              <w:bidi w:val="0"/>
            </w:pPr>
          </w:p>
        </w:tc>
        <w:tc>
          <w:tcPr>
            <w:tcW w:w="1246" w:type="dxa"/>
            <w:vMerge/>
            <w:hideMark/>
          </w:tcPr>
          <w:p w14:paraId="45450038" w14:textId="77777777" w:rsidR="005B2A78" w:rsidRPr="008D782B" w:rsidRDefault="005B2A78" w:rsidP="001C59BB">
            <w:pPr>
              <w:bidi w:val="0"/>
            </w:pPr>
          </w:p>
        </w:tc>
        <w:tc>
          <w:tcPr>
            <w:tcW w:w="1271" w:type="dxa"/>
            <w:vMerge/>
            <w:hideMark/>
          </w:tcPr>
          <w:p w14:paraId="032646E1" w14:textId="77777777" w:rsidR="005B2A78" w:rsidRPr="008D782B" w:rsidRDefault="005B2A78" w:rsidP="001C59BB">
            <w:pPr>
              <w:bidi w:val="0"/>
            </w:pPr>
          </w:p>
        </w:tc>
        <w:tc>
          <w:tcPr>
            <w:tcW w:w="1341" w:type="dxa"/>
            <w:vMerge/>
            <w:hideMark/>
          </w:tcPr>
          <w:p w14:paraId="6E79D3BE" w14:textId="77777777" w:rsidR="005B2A78" w:rsidRPr="008D782B" w:rsidRDefault="005B2A78" w:rsidP="001C59BB">
            <w:pPr>
              <w:bidi w:val="0"/>
            </w:pPr>
          </w:p>
        </w:tc>
        <w:tc>
          <w:tcPr>
            <w:tcW w:w="4342" w:type="dxa"/>
            <w:hideMark/>
          </w:tcPr>
          <w:p w14:paraId="52BD0E18" w14:textId="5149C89C" w:rsidR="005B2A78" w:rsidRPr="008D782B" w:rsidRDefault="005B2A78" w:rsidP="001C59BB">
            <w:pPr>
              <w:bidi w:val="0"/>
            </w:pPr>
            <w:r w:rsidRPr="008D782B">
              <w:t>Ajloun Governorate</w:t>
            </w:r>
            <w:r w:rsidR="00FF111B" w:rsidRPr="008D782B">
              <w:t>;</w:t>
            </w:r>
            <w:r w:rsidRPr="008D782B">
              <w:t xml:space="preserve"> Wadi Rajib</w:t>
            </w:r>
          </w:p>
        </w:tc>
        <w:tc>
          <w:tcPr>
            <w:tcW w:w="3118" w:type="dxa"/>
            <w:hideMark/>
          </w:tcPr>
          <w:p w14:paraId="39D2990B" w14:textId="743DA290" w:rsidR="005B2A78" w:rsidRPr="008D782B" w:rsidRDefault="005B2A78" w:rsidP="001C59BB">
            <w:pPr>
              <w:bidi w:val="0"/>
              <w:rPr>
                <w:i/>
                <w:iCs/>
              </w:rPr>
            </w:pPr>
            <w:r w:rsidRPr="008D782B">
              <w:rPr>
                <w:i/>
                <w:iCs/>
              </w:rPr>
              <w:t>An. m</w:t>
            </w:r>
            <w:r w:rsidR="004B17DD" w:rsidRPr="008D782B">
              <w:rPr>
                <w:i/>
                <w:iCs/>
              </w:rPr>
              <w:t>a</w:t>
            </w:r>
            <w:r w:rsidRPr="008D782B">
              <w:rPr>
                <w:i/>
                <w:iCs/>
              </w:rPr>
              <w:t>rteri</w:t>
            </w:r>
          </w:p>
        </w:tc>
      </w:tr>
      <w:tr w:rsidR="005B2A78" w:rsidRPr="008D782B" w14:paraId="05C49DAA" w14:textId="77777777" w:rsidTr="00D32705">
        <w:trPr>
          <w:gridAfter w:val="1"/>
          <w:wAfter w:w="2115" w:type="dxa"/>
          <w:trHeight w:val="285"/>
        </w:trPr>
        <w:tc>
          <w:tcPr>
            <w:tcW w:w="2427" w:type="dxa"/>
            <w:vMerge/>
            <w:hideMark/>
          </w:tcPr>
          <w:p w14:paraId="1D275819" w14:textId="77777777" w:rsidR="005B2A78" w:rsidRPr="008D782B" w:rsidRDefault="005B2A78" w:rsidP="001C59BB">
            <w:pPr>
              <w:bidi w:val="0"/>
            </w:pPr>
          </w:p>
        </w:tc>
        <w:tc>
          <w:tcPr>
            <w:tcW w:w="1246" w:type="dxa"/>
            <w:vMerge/>
            <w:hideMark/>
          </w:tcPr>
          <w:p w14:paraId="096B8B01" w14:textId="77777777" w:rsidR="005B2A78" w:rsidRPr="008D782B" w:rsidRDefault="005B2A78" w:rsidP="001C59BB">
            <w:pPr>
              <w:bidi w:val="0"/>
            </w:pPr>
          </w:p>
        </w:tc>
        <w:tc>
          <w:tcPr>
            <w:tcW w:w="1271" w:type="dxa"/>
            <w:vMerge/>
            <w:hideMark/>
          </w:tcPr>
          <w:p w14:paraId="7DC0699F" w14:textId="77777777" w:rsidR="005B2A78" w:rsidRPr="008D782B" w:rsidRDefault="005B2A78" w:rsidP="001C59BB">
            <w:pPr>
              <w:bidi w:val="0"/>
            </w:pPr>
          </w:p>
        </w:tc>
        <w:tc>
          <w:tcPr>
            <w:tcW w:w="1341" w:type="dxa"/>
            <w:vMerge/>
            <w:hideMark/>
          </w:tcPr>
          <w:p w14:paraId="59A0E4CF" w14:textId="77777777" w:rsidR="005B2A78" w:rsidRPr="008D782B" w:rsidRDefault="005B2A78" w:rsidP="001C59BB">
            <w:pPr>
              <w:bidi w:val="0"/>
            </w:pPr>
          </w:p>
        </w:tc>
        <w:tc>
          <w:tcPr>
            <w:tcW w:w="4342" w:type="dxa"/>
            <w:hideMark/>
          </w:tcPr>
          <w:p w14:paraId="0C76B058" w14:textId="5EC007A0" w:rsidR="005B2A78" w:rsidRPr="008D782B" w:rsidRDefault="005B2A78" w:rsidP="001C59BB">
            <w:pPr>
              <w:bidi w:val="0"/>
            </w:pPr>
            <w:r w:rsidRPr="008D782B">
              <w:t>Irbid Governorate</w:t>
            </w:r>
            <w:r w:rsidR="00FF111B" w:rsidRPr="008D782B">
              <w:t>;</w:t>
            </w:r>
            <w:r w:rsidRPr="008D782B">
              <w:t xml:space="preserve"> Ain Al-Moalaka</w:t>
            </w:r>
          </w:p>
        </w:tc>
        <w:tc>
          <w:tcPr>
            <w:tcW w:w="3118" w:type="dxa"/>
            <w:hideMark/>
          </w:tcPr>
          <w:p w14:paraId="4057DCF6" w14:textId="77777777" w:rsidR="005B2A78" w:rsidRPr="008D782B" w:rsidRDefault="005B2A78" w:rsidP="001C59BB">
            <w:pPr>
              <w:bidi w:val="0"/>
              <w:rPr>
                <w:i/>
                <w:iCs/>
              </w:rPr>
            </w:pPr>
            <w:r w:rsidRPr="008D782B">
              <w:rPr>
                <w:i/>
                <w:iCs/>
              </w:rPr>
              <w:t>An. sacharovi</w:t>
            </w:r>
          </w:p>
        </w:tc>
      </w:tr>
      <w:tr w:rsidR="005B2A78" w:rsidRPr="008D782B" w14:paraId="6CFFA6DA" w14:textId="77777777" w:rsidTr="00D32705">
        <w:trPr>
          <w:gridAfter w:val="1"/>
          <w:wAfter w:w="2115" w:type="dxa"/>
          <w:trHeight w:val="285"/>
        </w:trPr>
        <w:tc>
          <w:tcPr>
            <w:tcW w:w="2427" w:type="dxa"/>
            <w:vMerge/>
            <w:hideMark/>
          </w:tcPr>
          <w:p w14:paraId="62E1437E" w14:textId="77777777" w:rsidR="005B2A78" w:rsidRPr="008D782B" w:rsidRDefault="005B2A78" w:rsidP="001C59BB">
            <w:pPr>
              <w:bidi w:val="0"/>
            </w:pPr>
          </w:p>
        </w:tc>
        <w:tc>
          <w:tcPr>
            <w:tcW w:w="1246" w:type="dxa"/>
            <w:vMerge/>
            <w:hideMark/>
          </w:tcPr>
          <w:p w14:paraId="76E73693" w14:textId="77777777" w:rsidR="005B2A78" w:rsidRPr="008D782B" w:rsidRDefault="005B2A78" w:rsidP="001C59BB">
            <w:pPr>
              <w:bidi w:val="0"/>
            </w:pPr>
          </w:p>
        </w:tc>
        <w:tc>
          <w:tcPr>
            <w:tcW w:w="1271" w:type="dxa"/>
            <w:vMerge/>
            <w:hideMark/>
          </w:tcPr>
          <w:p w14:paraId="1F25A4A2" w14:textId="77777777" w:rsidR="005B2A78" w:rsidRPr="008D782B" w:rsidRDefault="005B2A78" w:rsidP="001C59BB">
            <w:pPr>
              <w:bidi w:val="0"/>
            </w:pPr>
          </w:p>
        </w:tc>
        <w:tc>
          <w:tcPr>
            <w:tcW w:w="1341" w:type="dxa"/>
            <w:vMerge/>
            <w:hideMark/>
          </w:tcPr>
          <w:p w14:paraId="02299ED1" w14:textId="77777777" w:rsidR="005B2A78" w:rsidRPr="008D782B" w:rsidRDefault="005B2A78" w:rsidP="001C59BB">
            <w:pPr>
              <w:bidi w:val="0"/>
            </w:pPr>
          </w:p>
        </w:tc>
        <w:tc>
          <w:tcPr>
            <w:tcW w:w="4342" w:type="dxa"/>
            <w:hideMark/>
          </w:tcPr>
          <w:p w14:paraId="11BE61BD" w14:textId="56052B2A" w:rsidR="005B2A78" w:rsidRPr="008D782B" w:rsidRDefault="005B2A78" w:rsidP="001C59BB">
            <w:pPr>
              <w:bidi w:val="0"/>
            </w:pPr>
            <w:r w:rsidRPr="008D782B">
              <w:t>Sweimeh</w:t>
            </w:r>
          </w:p>
        </w:tc>
        <w:tc>
          <w:tcPr>
            <w:tcW w:w="3118" w:type="dxa"/>
            <w:hideMark/>
          </w:tcPr>
          <w:p w14:paraId="4FB850C6" w14:textId="77777777" w:rsidR="005B2A78" w:rsidRPr="008D782B" w:rsidRDefault="005B2A78" w:rsidP="001C59BB">
            <w:pPr>
              <w:bidi w:val="0"/>
              <w:rPr>
                <w:i/>
                <w:iCs/>
              </w:rPr>
            </w:pPr>
            <w:r w:rsidRPr="008D782B">
              <w:rPr>
                <w:i/>
                <w:iCs/>
              </w:rPr>
              <w:t>An. dthali</w:t>
            </w:r>
          </w:p>
        </w:tc>
      </w:tr>
      <w:tr w:rsidR="005B2A78" w:rsidRPr="008D782B" w14:paraId="0461C9DA" w14:textId="77777777" w:rsidTr="00D32705">
        <w:trPr>
          <w:gridAfter w:val="1"/>
          <w:wAfter w:w="2115" w:type="dxa"/>
          <w:trHeight w:val="285"/>
        </w:trPr>
        <w:tc>
          <w:tcPr>
            <w:tcW w:w="2427" w:type="dxa"/>
            <w:vMerge/>
            <w:hideMark/>
          </w:tcPr>
          <w:p w14:paraId="26B0DAC1" w14:textId="77777777" w:rsidR="005B2A78" w:rsidRPr="008D782B" w:rsidRDefault="005B2A78" w:rsidP="001C59BB">
            <w:pPr>
              <w:bidi w:val="0"/>
            </w:pPr>
          </w:p>
        </w:tc>
        <w:tc>
          <w:tcPr>
            <w:tcW w:w="1246" w:type="dxa"/>
            <w:vMerge/>
            <w:hideMark/>
          </w:tcPr>
          <w:p w14:paraId="69C4E4C5" w14:textId="77777777" w:rsidR="005B2A78" w:rsidRPr="008D782B" w:rsidRDefault="005B2A78" w:rsidP="001C59BB">
            <w:pPr>
              <w:bidi w:val="0"/>
            </w:pPr>
          </w:p>
        </w:tc>
        <w:tc>
          <w:tcPr>
            <w:tcW w:w="1271" w:type="dxa"/>
            <w:vMerge/>
            <w:hideMark/>
          </w:tcPr>
          <w:p w14:paraId="41893E6C" w14:textId="77777777" w:rsidR="005B2A78" w:rsidRPr="008D782B" w:rsidRDefault="005B2A78" w:rsidP="001C59BB">
            <w:pPr>
              <w:bidi w:val="0"/>
            </w:pPr>
          </w:p>
        </w:tc>
        <w:tc>
          <w:tcPr>
            <w:tcW w:w="1341" w:type="dxa"/>
            <w:vMerge/>
            <w:hideMark/>
          </w:tcPr>
          <w:p w14:paraId="492C7B71" w14:textId="77777777" w:rsidR="005B2A78" w:rsidRPr="008D782B" w:rsidRDefault="005B2A78" w:rsidP="001C59BB">
            <w:pPr>
              <w:bidi w:val="0"/>
            </w:pPr>
          </w:p>
        </w:tc>
        <w:tc>
          <w:tcPr>
            <w:tcW w:w="4342" w:type="dxa"/>
            <w:hideMark/>
          </w:tcPr>
          <w:p w14:paraId="4A887F75" w14:textId="37DAEA0F" w:rsidR="005B2A78" w:rsidRPr="008D782B" w:rsidRDefault="005B2A78" w:rsidP="001C59BB">
            <w:pPr>
              <w:bidi w:val="0"/>
            </w:pPr>
            <w:r w:rsidRPr="008D782B">
              <w:t>Jarash Governorate</w:t>
            </w:r>
            <w:r w:rsidR="00FF111B" w:rsidRPr="008D782B">
              <w:t>;</w:t>
            </w:r>
            <w:r w:rsidRPr="008D782B">
              <w:t xml:space="preserve"> Madi area</w:t>
            </w:r>
          </w:p>
        </w:tc>
        <w:tc>
          <w:tcPr>
            <w:tcW w:w="3118" w:type="dxa"/>
            <w:hideMark/>
          </w:tcPr>
          <w:p w14:paraId="718E8A6F" w14:textId="77777777" w:rsidR="005B2A78" w:rsidRPr="008D782B" w:rsidRDefault="005B2A78" w:rsidP="001C59BB">
            <w:pPr>
              <w:bidi w:val="0"/>
              <w:rPr>
                <w:i/>
                <w:iCs/>
              </w:rPr>
            </w:pPr>
            <w:r w:rsidRPr="008D782B">
              <w:rPr>
                <w:i/>
                <w:iCs/>
              </w:rPr>
              <w:t>An. multicolor</w:t>
            </w:r>
          </w:p>
        </w:tc>
      </w:tr>
      <w:tr w:rsidR="005B2A78" w:rsidRPr="008D782B" w14:paraId="0B9D6B55" w14:textId="77777777" w:rsidTr="00D32705">
        <w:trPr>
          <w:gridAfter w:val="1"/>
          <w:wAfter w:w="2115" w:type="dxa"/>
          <w:trHeight w:val="285"/>
        </w:trPr>
        <w:tc>
          <w:tcPr>
            <w:tcW w:w="2427" w:type="dxa"/>
            <w:vMerge/>
            <w:hideMark/>
          </w:tcPr>
          <w:p w14:paraId="368957AF" w14:textId="77777777" w:rsidR="005B2A78" w:rsidRPr="008D782B" w:rsidRDefault="005B2A78" w:rsidP="001C59BB">
            <w:pPr>
              <w:bidi w:val="0"/>
            </w:pPr>
          </w:p>
        </w:tc>
        <w:tc>
          <w:tcPr>
            <w:tcW w:w="1246" w:type="dxa"/>
            <w:vMerge/>
            <w:hideMark/>
          </w:tcPr>
          <w:p w14:paraId="4DF5A3D9" w14:textId="77777777" w:rsidR="005B2A78" w:rsidRPr="008D782B" w:rsidRDefault="005B2A78" w:rsidP="001C59BB">
            <w:pPr>
              <w:bidi w:val="0"/>
            </w:pPr>
          </w:p>
        </w:tc>
        <w:tc>
          <w:tcPr>
            <w:tcW w:w="1271" w:type="dxa"/>
            <w:vMerge/>
            <w:hideMark/>
          </w:tcPr>
          <w:p w14:paraId="639B9C6A" w14:textId="77777777" w:rsidR="005B2A78" w:rsidRPr="008D782B" w:rsidRDefault="005B2A78" w:rsidP="001C59BB">
            <w:pPr>
              <w:bidi w:val="0"/>
            </w:pPr>
          </w:p>
        </w:tc>
        <w:tc>
          <w:tcPr>
            <w:tcW w:w="1341" w:type="dxa"/>
            <w:vMerge/>
            <w:hideMark/>
          </w:tcPr>
          <w:p w14:paraId="63CC6D84" w14:textId="77777777" w:rsidR="005B2A78" w:rsidRPr="008D782B" w:rsidRDefault="005B2A78" w:rsidP="001C59BB">
            <w:pPr>
              <w:bidi w:val="0"/>
            </w:pPr>
          </w:p>
        </w:tc>
        <w:tc>
          <w:tcPr>
            <w:tcW w:w="4342" w:type="dxa"/>
            <w:hideMark/>
          </w:tcPr>
          <w:p w14:paraId="34924715" w14:textId="396FBFC7" w:rsidR="005B2A78" w:rsidRPr="008D782B" w:rsidRDefault="005B2A78" w:rsidP="001C59BB">
            <w:pPr>
              <w:bidi w:val="0"/>
            </w:pPr>
            <w:r w:rsidRPr="008D782B">
              <w:t>Jarash Governorate</w:t>
            </w:r>
            <w:r w:rsidR="00FF111B" w:rsidRPr="008D782B">
              <w:t>;</w:t>
            </w:r>
            <w:r w:rsidRPr="008D782B">
              <w:t xml:space="preserve"> Dayr al Liyat</w:t>
            </w:r>
          </w:p>
        </w:tc>
        <w:tc>
          <w:tcPr>
            <w:tcW w:w="3118" w:type="dxa"/>
            <w:hideMark/>
          </w:tcPr>
          <w:p w14:paraId="6ABDBA35" w14:textId="77777777" w:rsidR="005B2A78" w:rsidRPr="008D782B" w:rsidRDefault="005B2A78" w:rsidP="001C59BB">
            <w:pPr>
              <w:bidi w:val="0"/>
              <w:rPr>
                <w:i/>
                <w:iCs/>
              </w:rPr>
            </w:pPr>
            <w:r w:rsidRPr="008D782B">
              <w:rPr>
                <w:i/>
                <w:iCs/>
              </w:rPr>
              <w:t>An. sergenti</w:t>
            </w:r>
          </w:p>
        </w:tc>
      </w:tr>
      <w:tr w:rsidR="005B2A78" w:rsidRPr="008D782B" w14:paraId="77358FC3" w14:textId="77777777" w:rsidTr="00D32705">
        <w:trPr>
          <w:gridAfter w:val="1"/>
          <w:wAfter w:w="2115" w:type="dxa"/>
          <w:trHeight w:val="570"/>
        </w:trPr>
        <w:tc>
          <w:tcPr>
            <w:tcW w:w="2427" w:type="dxa"/>
            <w:vMerge/>
            <w:hideMark/>
          </w:tcPr>
          <w:p w14:paraId="312B5AD2" w14:textId="77777777" w:rsidR="005B2A78" w:rsidRPr="008D782B" w:rsidRDefault="005B2A78" w:rsidP="001C59BB">
            <w:pPr>
              <w:bidi w:val="0"/>
            </w:pPr>
          </w:p>
        </w:tc>
        <w:tc>
          <w:tcPr>
            <w:tcW w:w="1246" w:type="dxa"/>
            <w:vMerge/>
            <w:hideMark/>
          </w:tcPr>
          <w:p w14:paraId="6747F3F1" w14:textId="77777777" w:rsidR="005B2A78" w:rsidRPr="008D782B" w:rsidRDefault="005B2A78" w:rsidP="001C59BB">
            <w:pPr>
              <w:bidi w:val="0"/>
            </w:pPr>
          </w:p>
        </w:tc>
        <w:tc>
          <w:tcPr>
            <w:tcW w:w="1271" w:type="dxa"/>
            <w:vMerge/>
            <w:hideMark/>
          </w:tcPr>
          <w:p w14:paraId="4E665398" w14:textId="77777777" w:rsidR="005B2A78" w:rsidRPr="008D782B" w:rsidRDefault="005B2A78" w:rsidP="001C59BB">
            <w:pPr>
              <w:bidi w:val="0"/>
            </w:pPr>
          </w:p>
        </w:tc>
        <w:tc>
          <w:tcPr>
            <w:tcW w:w="1341" w:type="dxa"/>
            <w:vMerge/>
            <w:hideMark/>
          </w:tcPr>
          <w:p w14:paraId="46A1CF67" w14:textId="77777777" w:rsidR="005B2A78" w:rsidRPr="008D782B" w:rsidRDefault="005B2A78" w:rsidP="001C59BB">
            <w:pPr>
              <w:bidi w:val="0"/>
            </w:pPr>
          </w:p>
        </w:tc>
        <w:tc>
          <w:tcPr>
            <w:tcW w:w="4342" w:type="dxa"/>
            <w:hideMark/>
          </w:tcPr>
          <w:p w14:paraId="489E6C72" w14:textId="6984820B" w:rsidR="005B2A78" w:rsidRPr="008D782B" w:rsidRDefault="005B2A78" w:rsidP="008D782B">
            <w:pPr>
              <w:bidi w:val="0"/>
            </w:pPr>
            <w:r w:rsidRPr="008D782B">
              <w:t>Irbid Governorate</w:t>
            </w:r>
            <w:r w:rsidR="00FF111B" w:rsidRPr="008D782B">
              <w:t>;</w:t>
            </w:r>
            <w:r w:rsidR="008D782B" w:rsidRPr="008D782B">
              <w:t xml:space="preserve"> Ain Al-Moalaka, </w:t>
            </w:r>
            <w:r w:rsidRPr="008D782B">
              <w:t>Jarash Governorate</w:t>
            </w:r>
            <w:r w:rsidR="00FF111B" w:rsidRPr="008D782B">
              <w:t>;</w:t>
            </w:r>
            <w:r w:rsidRPr="008D782B">
              <w:t xml:space="preserve"> Tabaqat Faha</w:t>
            </w:r>
          </w:p>
        </w:tc>
        <w:tc>
          <w:tcPr>
            <w:tcW w:w="3118" w:type="dxa"/>
            <w:hideMark/>
          </w:tcPr>
          <w:p w14:paraId="00B33CF1" w14:textId="77777777" w:rsidR="005B2A78" w:rsidRPr="008D782B" w:rsidRDefault="005B2A78" w:rsidP="001C59BB">
            <w:pPr>
              <w:bidi w:val="0"/>
              <w:rPr>
                <w:i/>
                <w:iCs/>
              </w:rPr>
            </w:pPr>
            <w:r w:rsidRPr="008D782B">
              <w:rPr>
                <w:i/>
                <w:iCs/>
              </w:rPr>
              <w:t>An. superpictus</w:t>
            </w:r>
          </w:p>
        </w:tc>
      </w:tr>
      <w:tr w:rsidR="005B2A78" w:rsidRPr="008D782B" w14:paraId="42BE1FBD" w14:textId="77777777" w:rsidTr="00D32705">
        <w:trPr>
          <w:gridAfter w:val="1"/>
          <w:wAfter w:w="2115" w:type="dxa"/>
          <w:trHeight w:val="285"/>
        </w:trPr>
        <w:tc>
          <w:tcPr>
            <w:tcW w:w="2427" w:type="dxa"/>
            <w:vMerge w:val="restart"/>
            <w:noWrap/>
            <w:hideMark/>
          </w:tcPr>
          <w:p w14:paraId="5CD91E1B" w14:textId="77777777" w:rsidR="005B2A78" w:rsidRPr="008D782B" w:rsidRDefault="005B2A78" w:rsidP="001C59BB">
            <w:pPr>
              <w:bidi w:val="0"/>
            </w:pPr>
            <w:r w:rsidRPr="008D782B">
              <w:t>Cropper, J.</w:t>
            </w:r>
          </w:p>
          <w:p w14:paraId="1064D757" w14:textId="77777777" w:rsidR="005B2A78" w:rsidRPr="008D782B" w:rsidRDefault="005B2A78" w:rsidP="001C59BB">
            <w:pPr>
              <w:bidi w:val="0"/>
            </w:pPr>
            <w:r w:rsidRPr="008D782B">
              <w:fldChar w:fldCharType="begin"/>
            </w:r>
            <w:r w:rsidRPr="008D782B">
              <w:instrText xml:space="preserve"> ADDIN EN.CITE &lt;EndNote&gt;&lt;Cite&gt;&lt;Author&gt;Cropper&lt;/Author&gt;&lt;Year&gt;1902&lt;/Year&gt;&lt;RecNum&gt;145&lt;/RecNum&gt;&lt;DisplayText&gt;(170)&lt;/DisplayText&gt;&lt;record&gt;&lt;rec-number&gt;145&lt;/rec-number&gt;&lt;foreign-keys&gt;&lt;key app="EN" db-id="5z0tpw05k2e0fmerpz9xwe2op200pda9wera" timestamp="1724943334"&gt;145&lt;/key&gt;&lt;/foreign-keys&gt;&lt;ref-type name="Journal Article"&gt;17&lt;/ref-type&gt;&lt;contributors&gt;&lt;authors&gt;&lt;author&gt;Cropper, J.&lt;/author&gt;&lt;/authors&gt;&lt;/contributors&gt;&lt;titles&gt;&lt;title&gt;The geographical distribution of anopheles and malarial fever in upper palestine&lt;/title&gt;&lt;secondary-title&gt;Journal of Hygiene&lt;/secondary-title&gt;&lt;/titles&gt;&lt;periodical&gt;&lt;full-title&gt;Journal of Hygiene&lt;/full-title&gt;&lt;/periodical&gt;&lt;pages&gt;47-57&lt;/pages&gt;&lt;volume&gt;2&lt;/volume&gt;&lt;number&gt;1&lt;/number&gt;&lt;dates&gt;&lt;year&gt;1902&lt;/year&gt;&lt;/dates&gt;&lt;work-type&gt;Article&lt;/work-type&gt;&lt;urls&gt;&lt;related-urls&gt;&lt;url&gt;https://www.scopus.com/inward/record.uri?eid=2-s2.0-33751000630&amp;amp;doi=10.1017%2fS0022172400001686&amp;amp;partnerID=40&amp;amp;md5=b4fb42397cfedb61d40f6a4d45fd1049&lt;/url&gt;&lt;/related-urls&gt;&lt;/urls&gt;&lt;electronic-resource-num&gt;10.1017/S0022172400001686&lt;/electronic-resource-num&gt;&lt;remote-database-name&gt;Scopus&lt;/remote-database-name&gt;&lt;/record&gt;&lt;/Cite&gt;&lt;/EndNote&gt;</w:instrText>
            </w:r>
            <w:r w:rsidRPr="008D782B">
              <w:fldChar w:fldCharType="separate"/>
            </w:r>
            <w:r w:rsidRPr="008D782B">
              <w:rPr>
                <w:noProof/>
              </w:rPr>
              <w:t>(170)</w:t>
            </w:r>
            <w:r w:rsidRPr="008D782B">
              <w:fldChar w:fldCharType="end"/>
            </w:r>
          </w:p>
        </w:tc>
        <w:tc>
          <w:tcPr>
            <w:tcW w:w="1246" w:type="dxa"/>
            <w:vMerge w:val="restart"/>
            <w:noWrap/>
            <w:hideMark/>
          </w:tcPr>
          <w:p w14:paraId="07A5DCCE" w14:textId="77777777" w:rsidR="005B2A78" w:rsidRPr="008D782B" w:rsidRDefault="005B2A78" w:rsidP="001C59BB">
            <w:pPr>
              <w:bidi w:val="0"/>
            </w:pPr>
            <w:r w:rsidRPr="008D782B">
              <w:t>1902</w:t>
            </w:r>
          </w:p>
        </w:tc>
        <w:tc>
          <w:tcPr>
            <w:tcW w:w="1271" w:type="dxa"/>
            <w:vMerge w:val="restart"/>
            <w:noWrap/>
            <w:hideMark/>
          </w:tcPr>
          <w:p w14:paraId="01148728" w14:textId="77777777" w:rsidR="005B2A78" w:rsidRPr="008D782B" w:rsidRDefault="005B2A78" w:rsidP="001C59BB">
            <w:pPr>
              <w:bidi w:val="0"/>
            </w:pPr>
            <w:r w:rsidRPr="008D782B">
              <w:t>1900</w:t>
            </w:r>
          </w:p>
        </w:tc>
        <w:tc>
          <w:tcPr>
            <w:tcW w:w="1341" w:type="dxa"/>
            <w:vMerge w:val="restart"/>
            <w:noWrap/>
            <w:hideMark/>
          </w:tcPr>
          <w:p w14:paraId="0B91C57A" w14:textId="77777777" w:rsidR="005B2A78" w:rsidRPr="008D782B" w:rsidRDefault="005B2A78" w:rsidP="001C59BB">
            <w:pPr>
              <w:bidi w:val="0"/>
            </w:pPr>
            <w:r w:rsidRPr="008D782B">
              <w:t>Lebanon</w:t>
            </w:r>
          </w:p>
        </w:tc>
        <w:tc>
          <w:tcPr>
            <w:tcW w:w="4342" w:type="dxa"/>
            <w:hideMark/>
          </w:tcPr>
          <w:p w14:paraId="725198C8" w14:textId="3A0D38EE" w:rsidR="005B2A78" w:rsidRPr="008D782B" w:rsidRDefault="005B2A78" w:rsidP="001C59BB">
            <w:pPr>
              <w:bidi w:val="0"/>
            </w:pPr>
            <w:r w:rsidRPr="008D782B">
              <w:t>Beyrout</w:t>
            </w:r>
            <w:r w:rsidR="00FF111B" w:rsidRPr="008D782B">
              <w:t>;</w:t>
            </w:r>
            <w:r w:rsidRPr="008D782B">
              <w:t xml:space="preserve"> Beyrout river, sidon, Ayn ad Dulb</w:t>
            </w:r>
          </w:p>
        </w:tc>
        <w:tc>
          <w:tcPr>
            <w:tcW w:w="3118" w:type="dxa"/>
            <w:hideMark/>
          </w:tcPr>
          <w:p w14:paraId="3F5F3697" w14:textId="77777777" w:rsidR="005B2A78" w:rsidRPr="008D782B" w:rsidRDefault="005B2A78" w:rsidP="001C59BB">
            <w:pPr>
              <w:bidi w:val="0"/>
              <w:rPr>
                <w:i/>
                <w:iCs/>
              </w:rPr>
            </w:pPr>
            <w:r w:rsidRPr="008D782B">
              <w:rPr>
                <w:i/>
                <w:iCs/>
              </w:rPr>
              <w:t>An. superpictus</w:t>
            </w:r>
          </w:p>
        </w:tc>
      </w:tr>
      <w:tr w:rsidR="005B2A78" w:rsidRPr="008D782B" w14:paraId="6E81412F" w14:textId="77777777" w:rsidTr="00D32705">
        <w:trPr>
          <w:gridAfter w:val="1"/>
          <w:wAfter w:w="2115" w:type="dxa"/>
          <w:trHeight w:val="570"/>
        </w:trPr>
        <w:tc>
          <w:tcPr>
            <w:tcW w:w="2427" w:type="dxa"/>
            <w:vMerge/>
            <w:hideMark/>
          </w:tcPr>
          <w:p w14:paraId="12D46A2F" w14:textId="77777777" w:rsidR="005B2A78" w:rsidRPr="008D782B" w:rsidRDefault="005B2A78" w:rsidP="001C59BB">
            <w:pPr>
              <w:bidi w:val="0"/>
            </w:pPr>
          </w:p>
        </w:tc>
        <w:tc>
          <w:tcPr>
            <w:tcW w:w="1246" w:type="dxa"/>
            <w:vMerge/>
            <w:hideMark/>
          </w:tcPr>
          <w:p w14:paraId="79FA3C5A" w14:textId="77777777" w:rsidR="005B2A78" w:rsidRPr="008D782B" w:rsidRDefault="005B2A78" w:rsidP="001C59BB">
            <w:pPr>
              <w:bidi w:val="0"/>
            </w:pPr>
          </w:p>
        </w:tc>
        <w:tc>
          <w:tcPr>
            <w:tcW w:w="1271" w:type="dxa"/>
            <w:vMerge/>
            <w:hideMark/>
          </w:tcPr>
          <w:p w14:paraId="0FEA3A24" w14:textId="77777777" w:rsidR="005B2A78" w:rsidRPr="008D782B" w:rsidRDefault="005B2A78" w:rsidP="001C59BB">
            <w:pPr>
              <w:bidi w:val="0"/>
            </w:pPr>
          </w:p>
        </w:tc>
        <w:tc>
          <w:tcPr>
            <w:tcW w:w="1341" w:type="dxa"/>
            <w:vMerge/>
            <w:hideMark/>
          </w:tcPr>
          <w:p w14:paraId="27C52ADB" w14:textId="77777777" w:rsidR="005B2A78" w:rsidRPr="008D782B" w:rsidRDefault="005B2A78" w:rsidP="001C59BB">
            <w:pPr>
              <w:bidi w:val="0"/>
            </w:pPr>
          </w:p>
        </w:tc>
        <w:tc>
          <w:tcPr>
            <w:tcW w:w="4342" w:type="dxa"/>
            <w:hideMark/>
          </w:tcPr>
          <w:p w14:paraId="5209DABD" w14:textId="4FEF9B4A" w:rsidR="005B2A78" w:rsidRPr="008D782B" w:rsidRDefault="008D782B" w:rsidP="008D782B">
            <w:pPr>
              <w:bidi w:val="0"/>
            </w:pPr>
            <w:r w:rsidRPr="008D782B">
              <w:t xml:space="preserve">Tyre, Ras El Ain, </w:t>
            </w:r>
            <w:r w:rsidR="005B2A78" w:rsidRPr="008D782B">
              <w:t>Plain of Acca, Ras an-Nakura</w:t>
            </w:r>
          </w:p>
        </w:tc>
        <w:tc>
          <w:tcPr>
            <w:tcW w:w="3118" w:type="dxa"/>
            <w:hideMark/>
          </w:tcPr>
          <w:p w14:paraId="5F1973ED" w14:textId="77777777" w:rsidR="005B2A78" w:rsidRPr="008D782B" w:rsidRDefault="005B2A78" w:rsidP="001C59BB">
            <w:pPr>
              <w:bidi w:val="0"/>
              <w:rPr>
                <w:i/>
                <w:iCs/>
              </w:rPr>
            </w:pPr>
            <w:r w:rsidRPr="008D782B">
              <w:rPr>
                <w:i/>
                <w:iCs/>
              </w:rPr>
              <w:t>An. maculipennis</w:t>
            </w:r>
          </w:p>
        </w:tc>
      </w:tr>
      <w:tr w:rsidR="005B2A78" w:rsidRPr="008D782B" w14:paraId="6297DB29" w14:textId="77777777" w:rsidTr="00D32705">
        <w:trPr>
          <w:gridAfter w:val="1"/>
          <w:wAfter w:w="2115" w:type="dxa"/>
          <w:trHeight w:val="285"/>
        </w:trPr>
        <w:tc>
          <w:tcPr>
            <w:tcW w:w="2427" w:type="dxa"/>
            <w:vMerge/>
            <w:hideMark/>
          </w:tcPr>
          <w:p w14:paraId="6FAE8C1A" w14:textId="77777777" w:rsidR="005B2A78" w:rsidRPr="008D782B" w:rsidRDefault="005B2A78" w:rsidP="001C59BB">
            <w:pPr>
              <w:bidi w:val="0"/>
            </w:pPr>
          </w:p>
        </w:tc>
        <w:tc>
          <w:tcPr>
            <w:tcW w:w="1246" w:type="dxa"/>
            <w:vMerge/>
            <w:hideMark/>
          </w:tcPr>
          <w:p w14:paraId="1641AE2B" w14:textId="77777777" w:rsidR="005B2A78" w:rsidRPr="008D782B" w:rsidRDefault="005B2A78" w:rsidP="001C59BB">
            <w:pPr>
              <w:bidi w:val="0"/>
            </w:pPr>
          </w:p>
        </w:tc>
        <w:tc>
          <w:tcPr>
            <w:tcW w:w="1271" w:type="dxa"/>
            <w:vMerge/>
            <w:hideMark/>
          </w:tcPr>
          <w:p w14:paraId="70C370AC" w14:textId="77777777" w:rsidR="005B2A78" w:rsidRPr="008D782B" w:rsidRDefault="005B2A78" w:rsidP="001C59BB">
            <w:pPr>
              <w:bidi w:val="0"/>
            </w:pPr>
          </w:p>
        </w:tc>
        <w:tc>
          <w:tcPr>
            <w:tcW w:w="1341" w:type="dxa"/>
            <w:vMerge/>
            <w:hideMark/>
          </w:tcPr>
          <w:p w14:paraId="14C67A83" w14:textId="77777777" w:rsidR="005B2A78" w:rsidRPr="008D782B" w:rsidRDefault="005B2A78" w:rsidP="001C59BB">
            <w:pPr>
              <w:bidi w:val="0"/>
            </w:pPr>
          </w:p>
        </w:tc>
        <w:tc>
          <w:tcPr>
            <w:tcW w:w="4342" w:type="dxa"/>
            <w:hideMark/>
          </w:tcPr>
          <w:p w14:paraId="1D56A92B" w14:textId="77777777" w:rsidR="005B2A78" w:rsidRPr="008D782B" w:rsidRDefault="005B2A78" w:rsidP="001C59BB">
            <w:pPr>
              <w:bidi w:val="0"/>
            </w:pPr>
            <w:r w:rsidRPr="008D782B">
              <w:t>Plain of Acca, Ras an-Nakura</w:t>
            </w:r>
          </w:p>
        </w:tc>
        <w:tc>
          <w:tcPr>
            <w:tcW w:w="3118" w:type="dxa"/>
            <w:hideMark/>
          </w:tcPr>
          <w:p w14:paraId="20A4853B" w14:textId="77777777" w:rsidR="005B2A78" w:rsidRPr="008D782B" w:rsidRDefault="005B2A78" w:rsidP="001C59BB">
            <w:pPr>
              <w:bidi w:val="0"/>
              <w:rPr>
                <w:i/>
                <w:iCs/>
              </w:rPr>
            </w:pPr>
            <w:r w:rsidRPr="008D782B">
              <w:rPr>
                <w:i/>
                <w:iCs/>
              </w:rPr>
              <w:t>An. superpictus</w:t>
            </w:r>
          </w:p>
        </w:tc>
      </w:tr>
      <w:tr w:rsidR="005B2A78" w:rsidRPr="008D782B" w14:paraId="1777934C" w14:textId="77777777" w:rsidTr="00D32705">
        <w:trPr>
          <w:gridAfter w:val="1"/>
          <w:wAfter w:w="2115" w:type="dxa"/>
          <w:trHeight w:val="285"/>
        </w:trPr>
        <w:tc>
          <w:tcPr>
            <w:tcW w:w="2427" w:type="dxa"/>
            <w:noWrap/>
            <w:hideMark/>
          </w:tcPr>
          <w:p w14:paraId="76BF8C9B" w14:textId="77777777" w:rsidR="005B2A78" w:rsidRPr="008D782B" w:rsidRDefault="005B2A78" w:rsidP="001C59BB">
            <w:pPr>
              <w:bidi w:val="0"/>
            </w:pPr>
            <w:r w:rsidRPr="008D782B">
              <w:t>Garrett-Jones, C.</w:t>
            </w:r>
          </w:p>
          <w:p w14:paraId="2D8218E9" w14:textId="77777777" w:rsidR="005B2A78" w:rsidRPr="008D782B" w:rsidRDefault="005B2A78" w:rsidP="001C59BB">
            <w:pPr>
              <w:bidi w:val="0"/>
            </w:pPr>
            <w:r w:rsidRPr="008D782B">
              <w:fldChar w:fldCharType="begin"/>
            </w:r>
            <w:r w:rsidRPr="008D782B">
              <w:instrText xml:space="preserve"> ADDIN EN.CITE &lt;EndNote&gt;&lt;Cite&gt;&lt;Author&gt;Garrett-Jones&lt;/Author&gt;&lt;Year&gt;1954&lt;/Year&gt;&lt;RecNum&gt;509&lt;/RecNum&gt;&lt;DisplayText&gt;(171)&lt;/DisplayText&gt;&lt;record&gt;&lt;rec-number&gt;509&lt;/rec-number&gt;&lt;foreign-keys&gt;&lt;key app="EN" db-id="5z0tpw05k2e0fmerpz9xwe2op200pda9wera" timestamp="1724943344"&gt;509&lt;/key&gt;&lt;/foreign-keys&gt;&lt;ref-type name="Journal Article"&gt;17&lt;/ref-type&gt;&lt;contributors&gt;&lt;authors&gt;&lt;author&gt;Garrett-Jones, C.&lt;/author&gt;&lt;author&gt;Gramiccia, G.&lt;/author&gt;&lt;/authors&gt;&lt;/contributors&gt;&lt;titles&gt;&lt;title&gt;Evidence of the development of resistance to DDT by Anopheles sacharovi in the Levant&lt;/title&gt;&lt;secondary-title&gt;Bulletin of the World Health Organization&lt;/secondary-title&gt;&lt;/titles&gt;&lt;periodical&gt;&lt;full-title&gt;Bulletin of the World Health Organization&lt;/full-title&gt;&lt;/periodical&gt;&lt;pages&gt;865-883&lt;/pages&gt;&lt;volume&gt;11&lt;/volume&gt;&lt;number&gt;4-5&lt;/number&gt;&lt;dates&gt;&lt;year&gt;1954&lt;/year&gt;&lt;/dates&gt;&lt;work-type&gt;Article&lt;/work-type&gt;&lt;urls&gt;&lt;related-urls&gt;&lt;url&gt;https://www.scopus.com/inward/record.uri?eid=2-s2.0-79951698584&amp;amp;partnerID=40&amp;amp;md5=c1a8bb13830ede4a06da0b79cba3362d&lt;/url&gt;&lt;/related-urls&gt;&lt;/urls&gt;&lt;remote-database-name&gt;Scopus&lt;/remote-database-name&gt;&lt;/record&gt;&lt;/Cite&gt;&lt;/EndNote&gt;</w:instrText>
            </w:r>
            <w:r w:rsidRPr="008D782B">
              <w:fldChar w:fldCharType="separate"/>
            </w:r>
            <w:r w:rsidRPr="008D782B">
              <w:rPr>
                <w:noProof/>
              </w:rPr>
              <w:t>(171)</w:t>
            </w:r>
            <w:r w:rsidRPr="008D782B">
              <w:fldChar w:fldCharType="end"/>
            </w:r>
          </w:p>
        </w:tc>
        <w:tc>
          <w:tcPr>
            <w:tcW w:w="1246" w:type="dxa"/>
            <w:noWrap/>
            <w:hideMark/>
          </w:tcPr>
          <w:p w14:paraId="73026D32" w14:textId="77777777" w:rsidR="005B2A78" w:rsidRPr="008D782B" w:rsidRDefault="005B2A78" w:rsidP="001C59BB">
            <w:pPr>
              <w:bidi w:val="0"/>
            </w:pPr>
            <w:r w:rsidRPr="008D782B">
              <w:t>1954</w:t>
            </w:r>
          </w:p>
        </w:tc>
        <w:tc>
          <w:tcPr>
            <w:tcW w:w="1271" w:type="dxa"/>
            <w:noWrap/>
            <w:hideMark/>
          </w:tcPr>
          <w:p w14:paraId="3F240D1A" w14:textId="77777777" w:rsidR="005B2A78" w:rsidRPr="008D782B" w:rsidRDefault="005B2A78" w:rsidP="001C59BB">
            <w:pPr>
              <w:bidi w:val="0"/>
            </w:pPr>
            <w:r w:rsidRPr="008D782B">
              <w:t>1951</w:t>
            </w:r>
          </w:p>
        </w:tc>
        <w:tc>
          <w:tcPr>
            <w:tcW w:w="1341" w:type="dxa"/>
            <w:noWrap/>
            <w:hideMark/>
          </w:tcPr>
          <w:p w14:paraId="651774B0" w14:textId="77777777" w:rsidR="005B2A78" w:rsidRPr="008D782B" w:rsidRDefault="005B2A78" w:rsidP="001C59BB">
            <w:pPr>
              <w:bidi w:val="0"/>
            </w:pPr>
            <w:r w:rsidRPr="008D782B">
              <w:t>Lebanon</w:t>
            </w:r>
          </w:p>
        </w:tc>
        <w:tc>
          <w:tcPr>
            <w:tcW w:w="4342" w:type="dxa"/>
            <w:hideMark/>
          </w:tcPr>
          <w:p w14:paraId="4FE46066" w14:textId="36253BD4" w:rsidR="005B2A78" w:rsidRPr="008D782B" w:rsidRDefault="005B2A78" w:rsidP="008D782B">
            <w:pPr>
              <w:bidi w:val="0"/>
            </w:pPr>
            <w:r w:rsidRPr="008D782B">
              <w:t>Bouqaia, Orontes River</w:t>
            </w:r>
          </w:p>
        </w:tc>
        <w:tc>
          <w:tcPr>
            <w:tcW w:w="3118" w:type="dxa"/>
            <w:hideMark/>
          </w:tcPr>
          <w:p w14:paraId="07530871" w14:textId="77777777" w:rsidR="005B2A78" w:rsidRPr="008D782B" w:rsidRDefault="005B2A78" w:rsidP="001C59BB">
            <w:pPr>
              <w:bidi w:val="0"/>
              <w:rPr>
                <w:i/>
                <w:iCs/>
              </w:rPr>
            </w:pPr>
            <w:r w:rsidRPr="008D782B">
              <w:rPr>
                <w:i/>
                <w:iCs/>
              </w:rPr>
              <w:t>An. sacharovi</w:t>
            </w:r>
          </w:p>
        </w:tc>
      </w:tr>
      <w:tr w:rsidR="005B2A78" w:rsidRPr="008D782B" w14:paraId="317ED1AC" w14:textId="77777777" w:rsidTr="00D32705">
        <w:trPr>
          <w:gridAfter w:val="1"/>
          <w:wAfter w:w="2115" w:type="dxa"/>
          <w:trHeight w:val="570"/>
        </w:trPr>
        <w:tc>
          <w:tcPr>
            <w:tcW w:w="2427" w:type="dxa"/>
            <w:noWrap/>
            <w:hideMark/>
          </w:tcPr>
          <w:p w14:paraId="615A7F95" w14:textId="77777777" w:rsidR="005B2A78" w:rsidRPr="008D782B" w:rsidRDefault="005B2A78" w:rsidP="001C59BB">
            <w:pPr>
              <w:bidi w:val="0"/>
            </w:pPr>
            <w:r w:rsidRPr="008D782B">
              <w:t>Knio, K. M.</w:t>
            </w:r>
          </w:p>
          <w:p w14:paraId="67DD6113" w14:textId="77777777" w:rsidR="005B2A78" w:rsidRPr="008D782B" w:rsidRDefault="005B2A78" w:rsidP="001C59BB">
            <w:pPr>
              <w:bidi w:val="0"/>
            </w:pPr>
            <w:r w:rsidRPr="008D782B">
              <w:fldChar w:fldCharType="begin"/>
            </w:r>
            <w:r w:rsidRPr="008D782B">
              <w:instrText xml:space="preserve"> ADDIN EN.CITE &lt;EndNote&gt;&lt;Cite&gt;&lt;Author&gt;Knio&lt;/Author&gt;&lt;Year&gt;2005&lt;/Year&gt;&lt;RecNum&gt;1142&lt;/RecNum&gt;&lt;DisplayText&gt;(172)&lt;/DisplayText&gt;&lt;record&gt;&lt;rec-number&gt;1142&lt;/rec-number&gt;&lt;foreign-keys&gt;&lt;key app="EN" db-id="5z0tpw05k2e0fmerpz9xwe2op200pda9wera" timestamp="1724943363"&gt;1142&lt;/key&gt;&lt;/foreign-keys&gt;&lt;ref-type name="Journal Article"&gt;17&lt;/ref-type&gt;&lt;contributors&gt;&lt;authors&gt;&lt;author&gt;Knio, K. M.&lt;/author&gt;&lt;author&gt;Markarian, N.&lt;/author&gt;&lt;author&gt;Kassis, A.&lt;/author&gt;&lt;author&gt;Nuwayri-Salti, N.&lt;/author&gt;&lt;/authors&gt;&lt;/contributors&gt;&lt;titles&gt;&lt;title&gt;A two-year survey on mosquitoes of Lebanon&lt;/title&gt;&lt;secondary-title&gt;Parasite&lt;/secondary-title&gt;&lt;/titles&gt;&lt;periodical&gt;&lt;full-title&gt;Parasite&lt;/full-title&gt;&lt;/periodical&gt;&lt;pages&gt;229-235&lt;/pages&gt;&lt;volume&gt;12&lt;/volume&gt;&lt;number&gt;3&lt;/number&gt;&lt;dates&gt;&lt;year&gt;2005&lt;/year&gt;&lt;/dates&gt;&lt;work-type&gt;Review&lt;/work-type&gt;&lt;urls&gt;&lt;related-urls&gt;&lt;url&gt;https://www.scopus.com/inward/record.uri?eid=2-s2.0-24744453721&amp;amp;doi=10.1051%2fparasite%2f2005123229&amp;amp;partnerID=40&amp;amp;md5=545698781fbe284602379eac6221a1bc&lt;/url&gt;&lt;/related-urls&gt;&lt;/urls&gt;&lt;electronic-resource-num&gt;10.1051/parasite/2005123229&lt;/electronic-resource-num&gt;&lt;remote-database-name&gt;Scopus&lt;/remote-database-name&gt;&lt;/record&gt;&lt;/Cite&gt;&lt;/EndNote&gt;</w:instrText>
            </w:r>
            <w:r w:rsidRPr="008D782B">
              <w:fldChar w:fldCharType="separate"/>
            </w:r>
            <w:r w:rsidRPr="008D782B">
              <w:rPr>
                <w:noProof/>
              </w:rPr>
              <w:t>(172)</w:t>
            </w:r>
            <w:r w:rsidRPr="008D782B">
              <w:fldChar w:fldCharType="end"/>
            </w:r>
          </w:p>
        </w:tc>
        <w:tc>
          <w:tcPr>
            <w:tcW w:w="1246" w:type="dxa"/>
            <w:noWrap/>
            <w:hideMark/>
          </w:tcPr>
          <w:p w14:paraId="32E20FF6" w14:textId="77777777" w:rsidR="005B2A78" w:rsidRPr="008D782B" w:rsidRDefault="005B2A78" w:rsidP="001C59BB">
            <w:pPr>
              <w:bidi w:val="0"/>
            </w:pPr>
            <w:r w:rsidRPr="008D782B">
              <w:t>2005</w:t>
            </w:r>
          </w:p>
        </w:tc>
        <w:tc>
          <w:tcPr>
            <w:tcW w:w="1271" w:type="dxa"/>
            <w:noWrap/>
            <w:hideMark/>
          </w:tcPr>
          <w:p w14:paraId="258B2616" w14:textId="77777777" w:rsidR="005B2A78" w:rsidRPr="008D782B" w:rsidRDefault="005B2A78" w:rsidP="001C59BB">
            <w:pPr>
              <w:bidi w:val="0"/>
            </w:pPr>
            <w:r w:rsidRPr="008D782B">
              <w:t>1999-2001</w:t>
            </w:r>
          </w:p>
        </w:tc>
        <w:tc>
          <w:tcPr>
            <w:tcW w:w="1341" w:type="dxa"/>
            <w:noWrap/>
            <w:hideMark/>
          </w:tcPr>
          <w:p w14:paraId="6640EC09" w14:textId="77777777" w:rsidR="005B2A78" w:rsidRPr="008D782B" w:rsidRDefault="005B2A78" w:rsidP="001C59BB">
            <w:pPr>
              <w:bidi w:val="0"/>
            </w:pPr>
            <w:r w:rsidRPr="008D782B">
              <w:t>Lebanon</w:t>
            </w:r>
          </w:p>
        </w:tc>
        <w:tc>
          <w:tcPr>
            <w:tcW w:w="4342" w:type="dxa"/>
            <w:hideMark/>
          </w:tcPr>
          <w:p w14:paraId="63AC1180" w14:textId="4D750011" w:rsidR="005B2A78" w:rsidRPr="008D782B" w:rsidRDefault="005B2A78" w:rsidP="008D782B">
            <w:pPr>
              <w:bidi w:val="0"/>
            </w:pPr>
            <w:r w:rsidRPr="008D782B">
              <w:t>Ain El Roumaheh, Sabtieh, Zalka, Nabay, Rabweh</w:t>
            </w:r>
          </w:p>
        </w:tc>
        <w:tc>
          <w:tcPr>
            <w:tcW w:w="3118" w:type="dxa"/>
            <w:hideMark/>
          </w:tcPr>
          <w:p w14:paraId="5B283B7B" w14:textId="77777777" w:rsidR="005B2A78" w:rsidRPr="008D782B" w:rsidRDefault="005B2A78" w:rsidP="001C59BB">
            <w:pPr>
              <w:bidi w:val="0"/>
              <w:rPr>
                <w:i/>
                <w:iCs/>
              </w:rPr>
            </w:pPr>
            <w:r w:rsidRPr="008D782B">
              <w:rPr>
                <w:i/>
                <w:iCs/>
              </w:rPr>
              <w:t>An. claviger</w:t>
            </w:r>
          </w:p>
        </w:tc>
      </w:tr>
      <w:tr w:rsidR="005B2A78" w:rsidRPr="008D782B" w14:paraId="37D08724" w14:textId="77777777" w:rsidTr="00D32705">
        <w:trPr>
          <w:gridAfter w:val="1"/>
          <w:wAfter w:w="2115" w:type="dxa"/>
          <w:trHeight w:val="285"/>
        </w:trPr>
        <w:tc>
          <w:tcPr>
            <w:tcW w:w="2427" w:type="dxa"/>
            <w:noWrap/>
            <w:hideMark/>
          </w:tcPr>
          <w:p w14:paraId="693E9437" w14:textId="77777777" w:rsidR="005B2A78" w:rsidRPr="008D782B" w:rsidRDefault="005B2A78" w:rsidP="001C59BB">
            <w:pPr>
              <w:bidi w:val="0"/>
            </w:pPr>
            <w:r w:rsidRPr="008D782B">
              <w:t>Shalaby, A. M.</w:t>
            </w:r>
          </w:p>
          <w:p w14:paraId="20C8EEEE" w14:textId="77777777" w:rsidR="005B2A78" w:rsidRPr="008D782B" w:rsidRDefault="005B2A78" w:rsidP="001C59BB">
            <w:pPr>
              <w:bidi w:val="0"/>
            </w:pPr>
            <w:r w:rsidRPr="008D782B">
              <w:fldChar w:fldCharType="begin"/>
            </w:r>
            <w:r w:rsidRPr="008D782B">
              <w:instrText xml:space="preserve"> ADDIN EN.CITE &lt;EndNote&gt;&lt;Cite&gt;&lt;Author&gt;Shalaby&lt;/Author&gt;&lt;Year&gt;1971&lt;/Year&gt;&lt;RecNum&gt;1485&lt;/RecNum&gt;&lt;DisplayText&gt;(16)&lt;/DisplayText&gt;&lt;record&gt;&lt;rec-number&gt;1485&lt;/rec-number&gt;&lt;foreign-keys&gt;&lt;key app="EN" db-id="5z0tpw05k2e0fmerpz9xwe2op200pda9wera" timestamp="1724943364"&gt;1485&lt;/key&gt;&lt;/foreign-keys&gt;&lt;ref-type name="Journal Article"&gt;17&lt;/ref-type&gt;&lt;contributors&gt;&lt;authors&gt;&lt;author&gt;Shalaby, A. M.&lt;/author&gt;&lt;/authors&gt;&lt;/contributors&gt;&lt;titles&gt;&lt;title&gt;Changes in the Ovaries of Anopheles multicolor and Anopheles pharoensis (Diptera: Culicidae) Following Oviposition&lt;/title&gt;&lt;secondary-title&gt;Zeitschrift für Angewandte Entomologie&lt;/secondary-title&gt;&lt;/titles&gt;&lt;periodical&gt;&lt;full-title&gt;Zeitschrift für Angewandte Entomologie&lt;/full-title&gt;&lt;/periodical&gt;&lt;pages&gt;187-197&lt;/pages&gt;&lt;volume&gt;69&lt;/volume&gt;&lt;number&gt;1-4&lt;/number&gt;&lt;dates&gt;&lt;year&gt;1971&lt;/year&gt;&lt;/dates&gt;&lt;work-type&gt;Article&lt;/work-type&gt;&lt;urls&gt;&lt;related-urls&gt;&lt;url&gt;https://www.scopus.com/inward/record.uri?eid=2-s2.0-84879804028&amp;amp;doi=10.1111%2fj.1439-0418.1971.tb03198.x&amp;amp;partnerID=40&amp;amp;md5=91830a1c3ff3abc39dced4c5d07a1dd8&lt;/url&gt;&lt;/related-urls&gt;&lt;/urls&gt;&lt;electronic-resource-num&gt;10.1111/j.1439-0418.1971.tb03198.x&lt;/electronic-resource-num&gt;&lt;remote-database-name&gt;Scopus&lt;/remote-database-name&gt;&lt;/record&gt;&lt;/Cite&gt;&lt;/EndNote&gt;</w:instrText>
            </w:r>
            <w:r w:rsidRPr="008D782B">
              <w:fldChar w:fldCharType="separate"/>
            </w:r>
            <w:r w:rsidRPr="008D782B">
              <w:rPr>
                <w:noProof/>
              </w:rPr>
              <w:t>(16)</w:t>
            </w:r>
            <w:r w:rsidRPr="008D782B">
              <w:fldChar w:fldCharType="end"/>
            </w:r>
          </w:p>
        </w:tc>
        <w:tc>
          <w:tcPr>
            <w:tcW w:w="1246" w:type="dxa"/>
            <w:noWrap/>
            <w:hideMark/>
          </w:tcPr>
          <w:p w14:paraId="5782D7FB" w14:textId="77777777" w:rsidR="005B2A78" w:rsidRPr="008D782B" w:rsidRDefault="005B2A78" w:rsidP="001C59BB">
            <w:pPr>
              <w:bidi w:val="0"/>
            </w:pPr>
            <w:r w:rsidRPr="008D782B">
              <w:t>1971</w:t>
            </w:r>
          </w:p>
        </w:tc>
        <w:tc>
          <w:tcPr>
            <w:tcW w:w="1271" w:type="dxa"/>
            <w:noWrap/>
            <w:hideMark/>
          </w:tcPr>
          <w:p w14:paraId="51A4A8E0" w14:textId="77777777" w:rsidR="005B2A78" w:rsidRPr="008D782B" w:rsidRDefault="005B2A78" w:rsidP="001C59BB">
            <w:pPr>
              <w:bidi w:val="0"/>
            </w:pPr>
            <w:r w:rsidRPr="008D782B">
              <w:t> </w:t>
            </w:r>
          </w:p>
        </w:tc>
        <w:tc>
          <w:tcPr>
            <w:tcW w:w="1341" w:type="dxa"/>
            <w:noWrap/>
            <w:hideMark/>
          </w:tcPr>
          <w:p w14:paraId="34EF7A68" w14:textId="77777777" w:rsidR="005B2A78" w:rsidRPr="008D782B" w:rsidRDefault="005B2A78" w:rsidP="001C59BB">
            <w:pPr>
              <w:bidi w:val="0"/>
            </w:pPr>
            <w:r w:rsidRPr="008D782B">
              <w:t>Libya</w:t>
            </w:r>
          </w:p>
        </w:tc>
        <w:tc>
          <w:tcPr>
            <w:tcW w:w="4342" w:type="dxa"/>
            <w:hideMark/>
          </w:tcPr>
          <w:p w14:paraId="6237CA3C" w14:textId="4E6DE31E" w:rsidR="005B2A78" w:rsidRPr="008D782B" w:rsidRDefault="005B2A78" w:rsidP="001C59BB">
            <w:pPr>
              <w:bidi w:val="0"/>
            </w:pPr>
            <w:r w:rsidRPr="008D782B">
              <w:t>Tripoli</w:t>
            </w:r>
          </w:p>
        </w:tc>
        <w:tc>
          <w:tcPr>
            <w:tcW w:w="3118" w:type="dxa"/>
            <w:hideMark/>
          </w:tcPr>
          <w:p w14:paraId="11565390" w14:textId="77777777" w:rsidR="005B2A78" w:rsidRPr="008D782B" w:rsidRDefault="005B2A78" w:rsidP="001C59BB">
            <w:pPr>
              <w:bidi w:val="0"/>
              <w:rPr>
                <w:i/>
                <w:iCs/>
              </w:rPr>
            </w:pPr>
            <w:r w:rsidRPr="008D782B">
              <w:rPr>
                <w:i/>
                <w:iCs/>
              </w:rPr>
              <w:t>An. multicolor</w:t>
            </w:r>
          </w:p>
        </w:tc>
      </w:tr>
      <w:tr w:rsidR="005B2A78" w:rsidRPr="008D782B" w14:paraId="4DC49DC2" w14:textId="77777777" w:rsidTr="00D32705">
        <w:trPr>
          <w:gridAfter w:val="1"/>
          <w:wAfter w:w="2115" w:type="dxa"/>
          <w:trHeight w:val="285"/>
        </w:trPr>
        <w:tc>
          <w:tcPr>
            <w:tcW w:w="2427" w:type="dxa"/>
            <w:noWrap/>
            <w:hideMark/>
          </w:tcPr>
          <w:p w14:paraId="55DD4306" w14:textId="77777777" w:rsidR="005B2A78" w:rsidRPr="008D782B" w:rsidRDefault="005B2A78" w:rsidP="001C59BB">
            <w:pPr>
              <w:bidi w:val="0"/>
            </w:pPr>
            <w:r w:rsidRPr="008D782B">
              <w:t>Bailly Choumara, H.</w:t>
            </w:r>
          </w:p>
          <w:p w14:paraId="246119F1" w14:textId="77777777" w:rsidR="005B2A78" w:rsidRPr="008D782B" w:rsidRDefault="005B2A78" w:rsidP="001C59BB">
            <w:pPr>
              <w:bidi w:val="0"/>
            </w:pPr>
            <w:r w:rsidRPr="008D782B">
              <w:fldChar w:fldCharType="begin"/>
            </w:r>
            <w:r w:rsidRPr="008D782B">
              <w:instrText xml:space="preserve"> ADDIN EN.CITE &lt;EndNote&gt;&lt;Cite&gt;&lt;Author&gt;Bailly Choumara&lt;/Author&gt;&lt;Year&gt;1973&lt;/Year&gt;&lt;RecNum&gt;1343&lt;/RecNum&gt;&lt;DisplayText&gt;(173)&lt;/DisplayText&gt;&lt;record&gt;&lt;rec-number&gt;1343&lt;/rec-number&gt;&lt;foreign-keys&gt;&lt;key app="EN" db-id="5z0tpw05k2e0fmerpz9xwe2op200pda9wera" timestamp="1724943363"&gt;1343&lt;/key&gt;&lt;/foreign-keys&gt;&lt;ref-type name="Journal Article"&gt;17&lt;/ref-type&gt;&lt;contributors&gt;&lt;authors&gt;&lt;author&gt;Bailly Choumara, H.&lt;/author&gt;&lt;/authors&gt;&lt;/contributors&gt;&lt;titles&gt;&lt;title&gt;Preliminary study of a catch of Anopheles labranchiae by CDC light traps in the region of Larache, Morocco&lt;/title&gt;&lt;secondary-title&gt;Bulletin of the World Health Organization&lt;/secondary-title&gt;&lt;short-title&gt;ETUDE PRELIMINAIRE D&amp;apos;UNE RECOLTE D&amp;apos;ANOPHELES LABRANCHIAE PAR PIEGE CDC REALISEE DANS LA REGION DE LARACHE, MAROC&lt;/short-title&gt;&lt;/titles&gt;&lt;periodical&gt;&lt;full-title&gt;Bulletin of the World Health Organization&lt;/full-title&gt;&lt;/periodical&gt;&lt;pages&gt;49-55&lt;/pages&gt;&lt;volume&gt;49&lt;/volume&gt;&lt;number&gt;1&lt;/number&gt;&lt;dates&gt;&lt;year&gt;1973&lt;/year&gt;&lt;/dates&gt;&lt;work-type&gt;Article&lt;/work-type&gt;&lt;urls&gt;&lt;related-urls&gt;&lt;url&gt;https://www.scopus.com/inward/record.uri?eid=2-s2.0-0015742092&amp;amp;partnerID=40&amp;amp;md5=26fa11c80fd8a5cf31e099d2f86f3f0c&lt;/url&gt;&lt;/related-urls&gt;&lt;/urls&gt;&lt;remote-database-name&gt;Scopus&lt;/remote-database-name&gt;&lt;/record&gt;&lt;/Cite&gt;&lt;/EndNote&gt;</w:instrText>
            </w:r>
            <w:r w:rsidRPr="008D782B">
              <w:fldChar w:fldCharType="separate"/>
            </w:r>
            <w:r w:rsidRPr="008D782B">
              <w:rPr>
                <w:noProof/>
              </w:rPr>
              <w:t>(173)</w:t>
            </w:r>
            <w:r w:rsidRPr="008D782B">
              <w:fldChar w:fldCharType="end"/>
            </w:r>
          </w:p>
        </w:tc>
        <w:tc>
          <w:tcPr>
            <w:tcW w:w="1246" w:type="dxa"/>
            <w:noWrap/>
            <w:hideMark/>
          </w:tcPr>
          <w:p w14:paraId="3C2D0772" w14:textId="77777777" w:rsidR="005B2A78" w:rsidRPr="008D782B" w:rsidRDefault="005B2A78" w:rsidP="001C59BB">
            <w:pPr>
              <w:bidi w:val="0"/>
            </w:pPr>
            <w:r w:rsidRPr="008D782B">
              <w:t>1973</w:t>
            </w:r>
          </w:p>
        </w:tc>
        <w:tc>
          <w:tcPr>
            <w:tcW w:w="1271" w:type="dxa"/>
            <w:noWrap/>
            <w:hideMark/>
          </w:tcPr>
          <w:p w14:paraId="2683728A" w14:textId="77777777" w:rsidR="005B2A78" w:rsidRPr="008D782B" w:rsidRDefault="005B2A78" w:rsidP="001C59BB">
            <w:pPr>
              <w:bidi w:val="0"/>
            </w:pPr>
            <w:r w:rsidRPr="008D782B">
              <w:t>1968</w:t>
            </w:r>
          </w:p>
        </w:tc>
        <w:tc>
          <w:tcPr>
            <w:tcW w:w="1341" w:type="dxa"/>
            <w:noWrap/>
            <w:hideMark/>
          </w:tcPr>
          <w:p w14:paraId="1BCDCE9C" w14:textId="77777777" w:rsidR="005B2A78" w:rsidRPr="008D782B" w:rsidRDefault="005B2A78" w:rsidP="001C59BB">
            <w:pPr>
              <w:bidi w:val="0"/>
            </w:pPr>
            <w:r w:rsidRPr="008D782B">
              <w:t>Moroco</w:t>
            </w:r>
          </w:p>
        </w:tc>
        <w:tc>
          <w:tcPr>
            <w:tcW w:w="4342" w:type="dxa"/>
            <w:hideMark/>
          </w:tcPr>
          <w:p w14:paraId="417BEC2C" w14:textId="6E09AE10" w:rsidR="005B2A78" w:rsidRPr="008D782B" w:rsidRDefault="00FF111B" w:rsidP="001C59BB">
            <w:pPr>
              <w:bidi w:val="0"/>
            </w:pPr>
            <w:r w:rsidRPr="008D782B">
              <w:t xml:space="preserve">Larache; </w:t>
            </w:r>
            <w:r w:rsidR="005B2A78" w:rsidRPr="008D782B">
              <w:t>Al-Araish</w:t>
            </w:r>
          </w:p>
        </w:tc>
        <w:tc>
          <w:tcPr>
            <w:tcW w:w="3118" w:type="dxa"/>
            <w:hideMark/>
          </w:tcPr>
          <w:p w14:paraId="4A2021FC" w14:textId="77777777" w:rsidR="005B2A78" w:rsidRPr="008D782B" w:rsidRDefault="005B2A78" w:rsidP="001C59BB">
            <w:pPr>
              <w:bidi w:val="0"/>
              <w:rPr>
                <w:i/>
                <w:iCs/>
              </w:rPr>
            </w:pPr>
            <w:r w:rsidRPr="008D782B">
              <w:rPr>
                <w:i/>
                <w:iCs/>
              </w:rPr>
              <w:t>An. labranchiae</w:t>
            </w:r>
          </w:p>
        </w:tc>
      </w:tr>
      <w:tr w:rsidR="005B2A78" w:rsidRPr="008D782B" w14:paraId="2AB2C997" w14:textId="77777777" w:rsidTr="00D32705">
        <w:trPr>
          <w:gridAfter w:val="1"/>
          <w:wAfter w:w="2115" w:type="dxa"/>
          <w:trHeight w:val="570"/>
        </w:trPr>
        <w:tc>
          <w:tcPr>
            <w:tcW w:w="2427" w:type="dxa"/>
            <w:noWrap/>
            <w:hideMark/>
          </w:tcPr>
          <w:p w14:paraId="0AE4F3D2" w14:textId="77777777" w:rsidR="005B2A78" w:rsidRPr="008D782B" w:rsidRDefault="005B2A78" w:rsidP="001C59BB">
            <w:pPr>
              <w:bidi w:val="0"/>
            </w:pPr>
            <w:r w:rsidRPr="008D782B">
              <w:t>Deschiens, R.</w:t>
            </w:r>
          </w:p>
          <w:p w14:paraId="0C6A78B0" w14:textId="77777777" w:rsidR="005B2A78" w:rsidRPr="008D782B" w:rsidRDefault="005B2A78" w:rsidP="001C59BB">
            <w:pPr>
              <w:bidi w:val="0"/>
            </w:pPr>
            <w:r w:rsidRPr="008D782B">
              <w:fldChar w:fldCharType="begin"/>
            </w:r>
            <w:r w:rsidRPr="008D782B">
              <w:instrText xml:space="preserve"> ADDIN EN.CITE &lt;EndNote&gt;&lt;Cite&gt;&lt;Author&gt;Deschiens&lt;/Author&gt;&lt;Year&gt;1975&lt;/Year&gt;&lt;RecNum&gt;1407&lt;/RecNum&gt;&lt;DisplayText&gt;(174)&lt;/DisplayText&gt;&lt;record&gt;&lt;rec-number&gt;1407&lt;/rec-number&gt;&lt;foreign-keys&gt;&lt;key app="EN" db-id="5z0tpw05k2e0fmerpz9xwe2op200pda9wera" timestamp="1724943363"&gt;1407&lt;/key&gt;&lt;/foreign-keys&gt;&lt;ref-type name="Journal Article"&gt;17&lt;/ref-type&gt;&lt;contributors&gt;&lt;authors&gt;&lt;author&gt;Deschiens, R.&lt;/author&gt;&lt;author&gt;Cornu, M.&lt;/author&gt;&lt;/authors&gt;&lt;/contributors&gt;&lt;titles&gt;&lt;title&gt;Epidemiologic and parasitologic survey on Hassan Addakhil barrage and its harnessing in Tafilalet (Morocco, May/June 1975)&lt;/title&gt;&lt;secondary-title&gt;Bulletin de la Societe de Pathologie Exotique et de ses Filiales&lt;/secondary-title&gt;&lt;short-title&gt;ENQUETE EPIDEMIOLOGIQUE ET PARASITOLOGIQUE CONCERNANT LE BARRAGE HASSAN ADDAKHIL ET SES AMENAGEMENTS AU TAFILALET (MAROC, MAI-JUIN 1975)&lt;/short-title&gt;&lt;/titles&gt;&lt;periodical&gt;&lt;full-title&gt;Bulletin de la Societe de Pathologie Exotique et de ses Filiales&lt;/full-title&gt;&lt;/periodical&gt;&lt;pages&gt;482-491&lt;/pages&gt;&lt;volume&gt;68&lt;/volume&gt;&lt;number&gt;5&lt;/number&gt;&lt;dates&gt;&lt;year&gt;1975&lt;/year&gt;&lt;/dates&gt;&lt;work-type&gt;Article&lt;/work-type&gt;&lt;urls&gt;&lt;related-urls&gt;&lt;url&gt;https://www.scopus.com/inward/record.uri?eid=2-s2.0-0016642666&amp;amp;partnerID=40&amp;amp;md5=c99e0d8d05f7d08597935a9d4f358858&lt;/url&gt;&lt;/related-urls&gt;&lt;/urls&gt;&lt;remote-database-name&gt;Scopus&lt;/remote-database-name&gt;&lt;/record&gt;&lt;/Cite&gt;&lt;/EndNote&gt;</w:instrText>
            </w:r>
            <w:r w:rsidRPr="008D782B">
              <w:fldChar w:fldCharType="separate"/>
            </w:r>
            <w:r w:rsidRPr="008D782B">
              <w:rPr>
                <w:noProof/>
              </w:rPr>
              <w:t>(174)</w:t>
            </w:r>
            <w:r w:rsidRPr="008D782B">
              <w:fldChar w:fldCharType="end"/>
            </w:r>
          </w:p>
        </w:tc>
        <w:tc>
          <w:tcPr>
            <w:tcW w:w="1246" w:type="dxa"/>
            <w:noWrap/>
            <w:hideMark/>
          </w:tcPr>
          <w:p w14:paraId="6BA4B0A8" w14:textId="77777777" w:rsidR="005B2A78" w:rsidRPr="008D782B" w:rsidRDefault="005B2A78" w:rsidP="001C59BB">
            <w:pPr>
              <w:bidi w:val="0"/>
            </w:pPr>
            <w:r w:rsidRPr="008D782B">
              <w:t>1975</w:t>
            </w:r>
          </w:p>
        </w:tc>
        <w:tc>
          <w:tcPr>
            <w:tcW w:w="1271" w:type="dxa"/>
            <w:noWrap/>
            <w:hideMark/>
          </w:tcPr>
          <w:p w14:paraId="281A0A21" w14:textId="77777777" w:rsidR="005B2A78" w:rsidRPr="008D782B" w:rsidRDefault="005B2A78" w:rsidP="001C59BB">
            <w:pPr>
              <w:bidi w:val="0"/>
            </w:pPr>
            <w:r w:rsidRPr="008D782B">
              <w:t>1974</w:t>
            </w:r>
          </w:p>
        </w:tc>
        <w:tc>
          <w:tcPr>
            <w:tcW w:w="1341" w:type="dxa"/>
            <w:noWrap/>
            <w:hideMark/>
          </w:tcPr>
          <w:p w14:paraId="0A035973" w14:textId="77777777" w:rsidR="005B2A78" w:rsidRPr="008D782B" w:rsidRDefault="005B2A78" w:rsidP="001C59BB">
            <w:pPr>
              <w:bidi w:val="0"/>
            </w:pPr>
            <w:r w:rsidRPr="008D782B">
              <w:t>Moroco</w:t>
            </w:r>
          </w:p>
        </w:tc>
        <w:tc>
          <w:tcPr>
            <w:tcW w:w="4342" w:type="dxa"/>
            <w:hideMark/>
          </w:tcPr>
          <w:p w14:paraId="3D8B52DD" w14:textId="77777777" w:rsidR="005B2A78" w:rsidRPr="008D782B" w:rsidRDefault="005B2A78" w:rsidP="001C59BB">
            <w:pPr>
              <w:bidi w:val="0"/>
            </w:pPr>
            <w:r w:rsidRPr="008D782B">
              <w:t>Al Hassan ADDakhil dam</w:t>
            </w:r>
          </w:p>
        </w:tc>
        <w:tc>
          <w:tcPr>
            <w:tcW w:w="3118" w:type="dxa"/>
            <w:hideMark/>
          </w:tcPr>
          <w:p w14:paraId="24F6CA12" w14:textId="4989D20D" w:rsidR="005B2A78" w:rsidRPr="008D782B" w:rsidRDefault="005B2A78" w:rsidP="00295F3C">
            <w:pPr>
              <w:bidi w:val="0"/>
              <w:rPr>
                <w:i/>
                <w:iCs/>
              </w:rPr>
            </w:pPr>
            <w:r w:rsidRPr="008D782B">
              <w:rPr>
                <w:i/>
                <w:iCs/>
              </w:rPr>
              <w:t>An. sergenti, An. multicolor, An. hispaniola</w:t>
            </w:r>
          </w:p>
        </w:tc>
      </w:tr>
      <w:tr w:rsidR="005B2A78" w:rsidRPr="008D782B" w14:paraId="2640C8B2" w14:textId="77777777" w:rsidTr="00D32705">
        <w:trPr>
          <w:gridAfter w:val="1"/>
          <w:wAfter w:w="2115" w:type="dxa"/>
          <w:trHeight w:val="855"/>
        </w:trPr>
        <w:tc>
          <w:tcPr>
            <w:tcW w:w="2427" w:type="dxa"/>
            <w:noWrap/>
            <w:hideMark/>
          </w:tcPr>
          <w:p w14:paraId="27EC7069" w14:textId="77777777" w:rsidR="005B2A78" w:rsidRPr="008D782B" w:rsidRDefault="005B2A78" w:rsidP="001C59BB">
            <w:pPr>
              <w:bidi w:val="0"/>
            </w:pPr>
            <w:r w:rsidRPr="008D782B">
              <w:t>Faraj, C.</w:t>
            </w:r>
          </w:p>
          <w:p w14:paraId="34A13BB8" w14:textId="77777777" w:rsidR="005B2A78" w:rsidRPr="008D782B" w:rsidRDefault="005B2A78" w:rsidP="001C59BB">
            <w:pPr>
              <w:bidi w:val="0"/>
            </w:pPr>
            <w:r w:rsidRPr="008D782B">
              <w:fldChar w:fldCharType="begin"/>
            </w:r>
            <w:r w:rsidRPr="008D782B">
              <w:instrText xml:space="preserve"> ADDIN EN.CITE &lt;EndNote&gt;&lt;Cite&gt;&lt;Author&gt;Faraj&lt;/Author&gt;&lt;Year&gt;2004&lt;/Year&gt;&lt;RecNum&gt;1219&lt;/RecNum&gt;&lt;DisplayText&gt;(175)&lt;/DisplayText&gt;&lt;record&gt;&lt;rec-number&gt;1219&lt;/rec-number&gt;&lt;foreign-keys&gt;&lt;key app="EN" db-id="5z0tpw05k2e0fmerpz9xwe2op200pda9wera" timestamp="1724943363"&gt;1219&lt;/key&gt;&lt;/foreign-keys&gt;&lt;ref-type name="Journal Article"&gt;17&lt;/ref-type&gt;&lt;contributors&gt;&lt;authors&gt;&lt;author&gt;Faraj, C.&lt;/author&gt;&lt;author&gt;Adlaoui, E.&lt;/author&gt;&lt;author&gt;Saaf, N.&lt;/author&gt;&lt;author&gt;Romi, R.&lt;/author&gt;&lt;author&gt;Boccolini, D.&lt;/author&gt;&lt;author&gt;Di Luca, M.&lt;/author&gt;&lt;author&gt;Lyagoubi, M.&lt;/author&gt;&lt;/authors&gt;&lt;/contributors&gt;&lt;titles&gt;&lt;title&gt;Note on Anopheles maculipennis complex in Morocco&lt;/title&gt;&lt;secondary-title&gt;Bulletin de la Societe de Pathologie Exotique&lt;/secondary-title&gt;&lt;short-title&gt;Note sur le complexe Anopheles maculipennis au Maroc&lt;/short-title&gt;&lt;/titles&gt;&lt;periodical&gt;&lt;full-title&gt;Bulletin de la Societe de Pathologie Exotique&lt;/full-title&gt;&lt;/periodical&gt;&lt;pages&gt;293-294&lt;/pages&gt;&lt;volume&gt;97&lt;/volume&gt;&lt;number&gt;4&lt;/number&gt;&lt;dates&gt;&lt;year&gt;2004&lt;/year&gt;&lt;/dates&gt;&lt;work-type&gt;Article&lt;/work-type&gt;&lt;urls&gt;&lt;related-urls&gt;&lt;url&gt;https://www.scopus.com/inward/record.uri?eid=2-s2.0-10344235997&amp;amp;partnerID=40&amp;amp;md5=cebaee26c0b9fa576605d9412990ecfb&lt;/url&gt;&lt;/related-urls&gt;&lt;/urls&gt;&lt;remote-database-name&gt;Scopus&lt;/remote-database-name&gt;&lt;/record&gt;&lt;/Cite&gt;&lt;/EndNote&gt;</w:instrText>
            </w:r>
            <w:r w:rsidRPr="008D782B">
              <w:fldChar w:fldCharType="separate"/>
            </w:r>
            <w:r w:rsidRPr="008D782B">
              <w:rPr>
                <w:noProof/>
              </w:rPr>
              <w:t>(175)</w:t>
            </w:r>
            <w:r w:rsidRPr="008D782B">
              <w:fldChar w:fldCharType="end"/>
            </w:r>
          </w:p>
        </w:tc>
        <w:tc>
          <w:tcPr>
            <w:tcW w:w="1246" w:type="dxa"/>
            <w:noWrap/>
            <w:hideMark/>
          </w:tcPr>
          <w:p w14:paraId="287CD7F0" w14:textId="77777777" w:rsidR="005B2A78" w:rsidRPr="008D782B" w:rsidRDefault="005B2A78" w:rsidP="001C59BB">
            <w:pPr>
              <w:bidi w:val="0"/>
            </w:pPr>
            <w:r w:rsidRPr="008D782B">
              <w:t>2004</w:t>
            </w:r>
          </w:p>
        </w:tc>
        <w:tc>
          <w:tcPr>
            <w:tcW w:w="1271" w:type="dxa"/>
            <w:noWrap/>
            <w:hideMark/>
          </w:tcPr>
          <w:p w14:paraId="5874E0B6" w14:textId="77777777" w:rsidR="005B2A78" w:rsidRPr="008D782B" w:rsidRDefault="005B2A78" w:rsidP="001C59BB">
            <w:pPr>
              <w:bidi w:val="0"/>
            </w:pPr>
            <w:r w:rsidRPr="008D782B">
              <w:t>2002</w:t>
            </w:r>
          </w:p>
        </w:tc>
        <w:tc>
          <w:tcPr>
            <w:tcW w:w="1341" w:type="dxa"/>
            <w:noWrap/>
            <w:hideMark/>
          </w:tcPr>
          <w:p w14:paraId="16DD8DBF" w14:textId="77777777" w:rsidR="005B2A78" w:rsidRPr="008D782B" w:rsidRDefault="005B2A78" w:rsidP="001C59BB">
            <w:pPr>
              <w:bidi w:val="0"/>
            </w:pPr>
            <w:r w:rsidRPr="008D782B">
              <w:t>Moroco</w:t>
            </w:r>
          </w:p>
        </w:tc>
        <w:tc>
          <w:tcPr>
            <w:tcW w:w="4342" w:type="dxa"/>
            <w:hideMark/>
          </w:tcPr>
          <w:p w14:paraId="4C9393E1" w14:textId="1C907407" w:rsidR="005B2A78" w:rsidRPr="008D782B" w:rsidRDefault="005B2A78" w:rsidP="008D782B">
            <w:pPr>
              <w:bidi w:val="0"/>
            </w:pPr>
            <w:r w:rsidRPr="008D782B">
              <w:t>Khouribga, Taounate, Al Hoceima, Chefchaouen, Fes, Khemisset, El Kelaa des Sraghna, Ben Slimane</w:t>
            </w:r>
          </w:p>
        </w:tc>
        <w:tc>
          <w:tcPr>
            <w:tcW w:w="3118" w:type="dxa"/>
            <w:hideMark/>
          </w:tcPr>
          <w:p w14:paraId="549D011E" w14:textId="77777777" w:rsidR="005B2A78" w:rsidRPr="008D782B" w:rsidRDefault="005B2A78" w:rsidP="001C59BB">
            <w:pPr>
              <w:bidi w:val="0"/>
              <w:rPr>
                <w:i/>
                <w:iCs/>
              </w:rPr>
            </w:pPr>
            <w:r w:rsidRPr="008D782B">
              <w:rPr>
                <w:i/>
                <w:iCs/>
              </w:rPr>
              <w:t>An. maculipennis</w:t>
            </w:r>
          </w:p>
        </w:tc>
      </w:tr>
      <w:tr w:rsidR="005B2A78" w:rsidRPr="008D782B" w14:paraId="3B98A324" w14:textId="77777777" w:rsidTr="00D32705">
        <w:trPr>
          <w:gridAfter w:val="1"/>
          <w:wAfter w:w="2115" w:type="dxa"/>
          <w:trHeight w:val="285"/>
        </w:trPr>
        <w:tc>
          <w:tcPr>
            <w:tcW w:w="2427" w:type="dxa"/>
            <w:noWrap/>
            <w:hideMark/>
          </w:tcPr>
          <w:p w14:paraId="1E60249D" w14:textId="77777777" w:rsidR="005B2A78" w:rsidRPr="008D782B" w:rsidRDefault="005B2A78" w:rsidP="001C59BB">
            <w:pPr>
              <w:bidi w:val="0"/>
            </w:pPr>
            <w:r w:rsidRPr="008D782B">
              <w:t>Faraj, C.</w:t>
            </w:r>
          </w:p>
          <w:p w14:paraId="69696D9B" w14:textId="77777777" w:rsidR="005B2A78" w:rsidRPr="008D782B" w:rsidRDefault="005B2A78" w:rsidP="001C59BB">
            <w:pPr>
              <w:bidi w:val="0"/>
            </w:pPr>
            <w:r w:rsidRPr="008D782B">
              <w:fldChar w:fldCharType="begin"/>
            </w:r>
            <w:r w:rsidRPr="008D782B">
              <w:instrText xml:space="preserve"> ADDIN EN.CITE &lt;EndNote&gt;&lt;Cite&gt;&lt;Author&gt;Faraj&lt;/Author&gt;&lt;Year&gt;2008&lt;/Year&gt;&lt;RecNum&gt;410&lt;/RecNum&gt;&lt;DisplayText&gt;(176)&lt;/DisplayText&gt;&lt;record&gt;&lt;rec-number&gt;410&lt;/rec-number&gt;&lt;foreign-keys&gt;&lt;key app="EN" db-id="5z0tpw05k2e0fmerpz9xwe2op200pda9wera" timestamp="1724943344"&gt;410&lt;/key&gt;&lt;/foreign-keys&gt;&lt;ref-type name="Journal Article"&gt;17&lt;/ref-type&gt;&lt;contributors&gt;&lt;authors&gt;&lt;author&gt;Faraj, C.&lt;/author&gt;&lt;author&gt;Adlaoui, E.&lt;/author&gt;&lt;author&gt;Brengues, C.&lt;/author&gt;&lt;author&gt;Fontenille, D.&lt;/author&gt;&lt;author&gt;Lyagoubi, M.&lt;/author&gt;&lt;/authors&gt;&lt;/contributors&gt;&lt;titles&gt;&lt;title&gt;Resistance of Anopheles labranchiae to DDT in Morocco: Identification of the mechanisms and choice of replacement insecticide&lt;/title&gt;&lt;secondary-title&gt;Eastern Mediterranean Health Journal&lt;/secondary-title&gt;&lt;short-title&gt;Résistance d&amp;apos;Anopheles labranchiae au DDT au Maroc: Identification des mécanismes et choix d&amp;apos;un insecticide de remplacement&lt;/short-title&gt;&lt;/titles&gt;&lt;periodical&gt;&lt;full-title&gt;Eastern Mediterranean Health Journal&lt;/full-title&gt;&lt;/periodical&gt;&lt;pages&gt;776-783&lt;/pages&gt;&lt;volume&gt;14&lt;/volume&gt;&lt;number&gt;4&lt;/number&gt;&lt;dates&gt;&lt;year&gt;2008&lt;/year&gt;&lt;/dates&gt;&lt;work-type&gt;Article&lt;/work-type&gt;&lt;urls&gt;&lt;related-urls&gt;&lt;url&gt;https://www.scopus.com/inward/record.uri?eid=2-s2.0-53649089753&amp;amp;partnerID=40&amp;amp;md5=0c1ff55b2283db1190707ed7a1120773&lt;/url&gt;&lt;/related-urls&gt;&lt;/urls&gt;&lt;remote-database-name&gt;Scopus&lt;/remote-database-name&gt;&lt;/record&gt;&lt;/Cite&gt;&lt;/EndNote&gt;</w:instrText>
            </w:r>
            <w:r w:rsidRPr="008D782B">
              <w:fldChar w:fldCharType="separate"/>
            </w:r>
            <w:r w:rsidRPr="008D782B">
              <w:rPr>
                <w:noProof/>
              </w:rPr>
              <w:t>(176)</w:t>
            </w:r>
            <w:r w:rsidRPr="008D782B">
              <w:fldChar w:fldCharType="end"/>
            </w:r>
          </w:p>
        </w:tc>
        <w:tc>
          <w:tcPr>
            <w:tcW w:w="1246" w:type="dxa"/>
            <w:noWrap/>
            <w:hideMark/>
          </w:tcPr>
          <w:p w14:paraId="0C9EB398" w14:textId="77777777" w:rsidR="005B2A78" w:rsidRPr="008D782B" w:rsidRDefault="005B2A78" w:rsidP="001C59BB">
            <w:pPr>
              <w:bidi w:val="0"/>
            </w:pPr>
            <w:r w:rsidRPr="008D782B">
              <w:t>2008</w:t>
            </w:r>
          </w:p>
        </w:tc>
        <w:tc>
          <w:tcPr>
            <w:tcW w:w="1271" w:type="dxa"/>
            <w:noWrap/>
            <w:hideMark/>
          </w:tcPr>
          <w:p w14:paraId="3F5C915B" w14:textId="77777777" w:rsidR="005B2A78" w:rsidRPr="008D782B" w:rsidRDefault="005B2A78" w:rsidP="001C59BB">
            <w:pPr>
              <w:bidi w:val="0"/>
            </w:pPr>
            <w:r w:rsidRPr="008D782B">
              <w:t>2005</w:t>
            </w:r>
          </w:p>
        </w:tc>
        <w:tc>
          <w:tcPr>
            <w:tcW w:w="1341" w:type="dxa"/>
            <w:noWrap/>
            <w:hideMark/>
          </w:tcPr>
          <w:p w14:paraId="5D41204E" w14:textId="77777777" w:rsidR="005B2A78" w:rsidRPr="008D782B" w:rsidRDefault="005B2A78" w:rsidP="001C59BB">
            <w:pPr>
              <w:bidi w:val="0"/>
            </w:pPr>
            <w:r w:rsidRPr="008D782B">
              <w:t>Moroco</w:t>
            </w:r>
          </w:p>
        </w:tc>
        <w:tc>
          <w:tcPr>
            <w:tcW w:w="4342" w:type="dxa"/>
            <w:hideMark/>
          </w:tcPr>
          <w:p w14:paraId="26813EC8" w14:textId="6CC000F0" w:rsidR="005B2A78" w:rsidRPr="008D782B" w:rsidRDefault="005B2A78" w:rsidP="008D782B">
            <w:pPr>
              <w:bidi w:val="0"/>
            </w:pPr>
            <w:r w:rsidRPr="008D782B">
              <w:t>Knitra, Khouribga, Larache, Salé</w:t>
            </w:r>
          </w:p>
        </w:tc>
        <w:tc>
          <w:tcPr>
            <w:tcW w:w="3118" w:type="dxa"/>
            <w:hideMark/>
          </w:tcPr>
          <w:p w14:paraId="47524E74" w14:textId="77777777" w:rsidR="005B2A78" w:rsidRPr="008D782B" w:rsidRDefault="005B2A78" w:rsidP="001C59BB">
            <w:pPr>
              <w:bidi w:val="0"/>
              <w:rPr>
                <w:i/>
                <w:iCs/>
              </w:rPr>
            </w:pPr>
            <w:r w:rsidRPr="008D782B">
              <w:rPr>
                <w:i/>
                <w:iCs/>
              </w:rPr>
              <w:t>An. labranchiae</w:t>
            </w:r>
          </w:p>
        </w:tc>
      </w:tr>
      <w:tr w:rsidR="005B2A78" w:rsidRPr="008D782B" w14:paraId="1486EAFC" w14:textId="77777777" w:rsidTr="00D32705">
        <w:trPr>
          <w:gridAfter w:val="1"/>
          <w:wAfter w:w="2115" w:type="dxa"/>
          <w:trHeight w:val="285"/>
        </w:trPr>
        <w:tc>
          <w:tcPr>
            <w:tcW w:w="2427" w:type="dxa"/>
            <w:noWrap/>
            <w:hideMark/>
          </w:tcPr>
          <w:p w14:paraId="69B75E3D" w14:textId="77777777" w:rsidR="005B2A78" w:rsidRPr="008D782B" w:rsidRDefault="005B2A78" w:rsidP="001C59BB">
            <w:pPr>
              <w:bidi w:val="0"/>
            </w:pPr>
            <w:r w:rsidRPr="008D782B">
              <w:t>Faraj, C.</w:t>
            </w:r>
          </w:p>
          <w:p w14:paraId="3AA732E9" w14:textId="77777777" w:rsidR="005B2A78" w:rsidRPr="008D782B" w:rsidRDefault="005B2A78" w:rsidP="001C59BB">
            <w:pPr>
              <w:bidi w:val="0"/>
            </w:pPr>
            <w:r w:rsidRPr="008D782B">
              <w:fldChar w:fldCharType="begin"/>
            </w:r>
            <w:r w:rsidRPr="008D782B">
              <w:instrText xml:space="preserve"> ADDIN EN.CITE &lt;EndNote&gt;&lt;Cite&gt;&lt;Author&gt;Faraj&lt;/Author&gt;&lt;Year&gt;2008&lt;/Year&gt;&lt;RecNum&gt;135&lt;/RecNum&gt;&lt;DisplayText&gt;(177)&lt;/DisplayText&gt;&lt;record&gt;&lt;rec-number&gt;135&lt;/rec-number&gt;&lt;foreign-keys&gt;&lt;key app="EN" db-id="5z0tpw05k2e0fmerpz9xwe2op200pda9wera" timestamp="1724943334"&gt;135&lt;/key&gt;&lt;/foreign-keys&gt;&lt;ref-type name="Journal Article"&gt;17&lt;/ref-type&gt;&lt;contributors&gt;&lt;authors&gt;&lt;author&gt;Faraj, C.&lt;/author&gt;&lt;author&gt;Adlaoui, E.&lt;/author&gt;&lt;author&gt;Ouahabi, S.&lt;/author&gt;&lt;author&gt;Lakraa, E.&lt;/author&gt;&lt;author&gt;Elkohli, M.&lt;/author&gt;&lt;author&gt;El Aouad, R.&lt;/author&gt;&lt;/authors&gt;&lt;/contributors&gt;&lt;titles&gt;&lt;title&gt;Extension to the north of the distribution area of Anopheles (Cellia) d&amp;apos;thali Patton, 1905&lt;/title&gt;&lt;secondary-title&gt;Bulletin de la Societe de Pathologie Exotique&lt;/secondary-title&gt;&lt;short-title&gt;Extension vers le nord du Maroc de l&amp;apos;aire de distribution d&amp;apos;Anopheles (Cellia) d&amp;apos;thali Patton, 1905&lt;/short-title&gt;&lt;/titles&gt;&lt;periodical&gt;&lt;full-title&gt;Bulletin de la Societe de Pathologie Exotique&lt;/full-title&gt;&lt;/periodical&gt;&lt;pages&gt;62-64&lt;/pages&gt;&lt;volume&gt;101&lt;/volume&gt;&lt;number&gt;1&lt;/number&gt;&lt;dates&gt;&lt;year&gt;2008&lt;/year&gt;&lt;/dates&gt;&lt;work-type&gt;Article&lt;/work-type&gt;&lt;urls&gt;&lt;related-urls&gt;&lt;url&gt;https://www.scopus.com/inward/record.uri?eid=2-s2.0-39749153458&amp;amp;partnerID=40&amp;amp;md5=a31a945e842bc450cc7cdc9ed7824944&lt;/url&gt;&lt;/related-urls&gt;&lt;/urls&gt;&lt;remote-database-name&gt;Scopus&lt;/remote-database-name&gt;&lt;/record&gt;&lt;/Cite&gt;&lt;/EndNote&gt;</w:instrText>
            </w:r>
            <w:r w:rsidRPr="008D782B">
              <w:fldChar w:fldCharType="separate"/>
            </w:r>
            <w:r w:rsidRPr="008D782B">
              <w:rPr>
                <w:noProof/>
              </w:rPr>
              <w:t>(177)</w:t>
            </w:r>
            <w:r w:rsidRPr="008D782B">
              <w:fldChar w:fldCharType="end"/>
            </w:r>
          </w:p>
        </w:tc>
        <w:tc>
          <w:tcPr>
            <w:tcW w:w="1246" w:type="dxa"/>
            <w:noWrap/>
            <w:hideMark/>
          </w:tcPr>
          <w:p w14:paraId="3B58EBF0" w14:textId="77777777" w:rsidR="005B2A78" w:rsidRPr="008D782B" w:rsidRDefault="005B2A78" w:rsidP="001C59BB">
            <w:pPr>
              <w:bidi w:val="0"/>
            </w:pPr>
            <w:r w:rsidRPr="008D782B">
              <w:t>2008</w:t>
            </w:r>
          </w:p>
        </w:tc>
        <w:tc>
          <w:tcPr>
            <w:tcW w:w="1271" w:type="dxa"/>
            <w:noWrap/>
            <w:hideMark/>
          </w:tcPr>
          <w:p w14:paraId="5D60211D" w14:textId="77777777" w:rsidR="005B2A78" w:rsidRPr="008D782B" w:rsidRDefault="005B2A78" w:rsidP="001C59BB">
            <w:pPr>
              <w:bidi w:val="0"/>
            </w:pPr>
            <w:r w:rsidRPr="008D782B">
              <w:t> </w:t>
            </w:r>
          </w:p>
        </w:tc>
        <w:tc>
          <w:tcPr>
            <w:tcW w:w="1341" w:type="dxa"/>
            <w:noWrap/>
            <w:hideMark/>
          </w:tcPr>
          <w:p w14:paraId="4BE347F3" w14:textId="77777777" w:rsidR="005B2A78" w:rsidRPr="008D782B" w:rsidRDefault="005B2A78" w:rsidP="001C59BB">
            <w:pPr>
              <w:bidi w:val="0"/>
            </w:pPr>
            <w:r w:rsidRPr="008D782B">
              <w:t>Moroco</w:t>
            </w:r>
          </w:p>
        </w:tc>
        <w:tc>
          <w:tcPr>
            <w:tcW w:w="4342" w:type="dxa"/>
            <w:hideMark/>
          </w:tcPr>
          <w:p w14:paraId="694C1D20" w14:textId="68AED880" w:rsidR="005B2A78" w:rsidRPr="008D782B" w:rsidRDefault="005B2A78" w:rsidP="001C59BB">
            <w:pPr>
              <w:bidi w:val="0"/>
            </w:pPr>
            <w:r w:rsidRPr="008D782B">
              <w:t xml:space="preserve">Chefchaouen </w:t>
            </w:r>
          </w:p>
        </w:tc>
        <w:tc>
          <w:tcPr>
            <w:tcW w:w="3118" w:type="dxa"/>
            <w:hideMark/>
          </w:tcPr>
          <w:p w14:paraId="28064B63" w14:textId="77777777" w:rsidR="005B2A78" w:rsidRPr="008D782B" w:rsidRDefault="005B2A78" w:rsidP="001C59BB">
            <w:pPr>
              <w:bidi w:val="0"/>
              <w:rPr>
                <w:i/>
                <w:iCs/>
              </w:rPr>
            </w:pPr>
            <w:r w:rsidRPr="008D782B">
              <w:rPr>
                <w:i/>
                <w:iCs/>
              </w:rPr>
              <w:t>An. dthali</w:t>
            </w:r>
          </w:p>
        </w:tc>
      </w:tr>
      <w:tr w:rsidR="005B2A78" w:rsidRPr="008D782B" w14:paraId="3BC7662F" w14:textId="77777777" w:rsidTr="00D32705">
        <w:trPr>
          <w:gridAfter w:val="1"/>
          <w:wAfter w:w="2115" w:type="dxa"/>
          <w:trHeight w:val="855"/>
        </w:trPr>
        <w:tc>
          <w:tcPr>
            <w:tcW w:w="2427" w:type="dxa"/>
            <w:vMerge w:val="restart"/>
            <w:noWrap/>
            <w:hideMark/>
          </w:tcPr>
          <w:p w14:paraId="16F18D1B" w14:textId="77777777" w:rsidR="005B2A78" w:rsidRPr="008D782B" w:rsidRDefault="005B2A78" w:rsidP="001C59BB">
            <w:pPr>
              <w:bidi w:val="0"/>
            </w:pPr>
            <w:r w:rsidRPr="008D782B">
              <w:t>Faraj, C.</w:t>
            </w:r>
          </w:p>
          <w:p w14:paraId="4BBF0A31" w14:textId="77777777" w:rsidR="005B2A78" w:rsidRPr="008D782B" w:rsidRDefault="005B2A78" w:rsidP="001C59BB">
            <w:pPr>
              <w:bidi w:val="0"/>
            </w:pPr>
            <w:r w:rsidRPr="008D782B">
              <w:fldChar w:fldCharType="begin"/>
            </w:r>
            <w:r w:rsidRPr="008D782B">
              <w:instrText xml:space="preserve"> ADDIN EN.CITE &lt;EndNote&gt;&lt;Cite&gt;&lt;Author&gt;Faraj&lt;/Author&gt;&lt;Year&gt;2009&lt;/Year&gt;&lt;RecNum&gt;414&lt;/RecNum&gt;&lt;DisplayText&gt;(178)&lt;/DisplayText&gt;&lt;record&gt;&lt;rec-number&gt;414&lt;/rec-number&gt;&lt;foreign-keys&gt;&lt;key app="EN" db-id="5z0tpw05k2e0fmerpz9xwe2op200pda9wera" timestamp="1724943344"&gt;414&lt;/key&gt;&lt;/foreign-keys&gt;&lt;ref-type name="Journal Article"&gt;17&lt;/ref-type&gt;&lt;contributors&gt;&lt;authors&gt;&lt;author&gt;Faraj, C.&lt;/author&gt;&lt;author&gt;Adlaoui, E.&lt;/author&gt;&lt;author&gt;Ouahabi, S.&lt;/author&gt;&lt;author&gt;Rhajaoui, M.&lt;/author&gt;&lt;author&gt;Fontenille, D.&lt;/author&gt;&lt;author&gt;Lyagoubi, M.&lt;/author&gt;&lt;/authors&gt;&lt;/contributors&gt;&lt;titles&gt;&lt;title&gt;Entomological investigations in the region of the last malaria focus in Morocco&lt;/title&gt;&lt;secondary-title&gt;Acta Tropica&lt;/secondary-title&gt;&lt;/titles&gt;&lt;periodical&gt;&lt;full-title&gt;Acta Tropica&lt;/full-title&gt;&lt;/periodical&gt;&lt;pages&gt;70-73&lt;/pages&gt;&lt;volume&gt;109&lt;/volume&gt;&lt;number&gt;1&lt;/number&gt;&lt;dates&gt;&lt;year&gt;2009&lt;/year&gt;&lt;/dates&gt;&lt;work-type&gt;Article&lt;/work-type&gt;&lt;urls&gt;&lt;related-urls&gt;&lt;url&gt;https://www.scopus.com/inward/record.uri?eid=2-s2.0-56949090654&amp;amp;doi=10.1016%2fj.actatropica.2008.09.021&amp;amp;partnerID=40&amp;amp;md5=0ea9d6c85b4219bd095675d5b60af5a1&lt;/url&gt;&lt;/related-urls&gt;&lt;/urls&gt;&lt;electronic-resource-num&gt;10.1016/j.actatropica.2008.09.021&lt;/electronic-resource-num&gt;&lt;remote-database-name&gt;Scopus&lt;/remote-database-name&gt;&lt;/record&gt;&lt;/Cite&gt;&lt;/EndNote&gt;</w:instrText>
            </w:r>
            <w:r w:rsidRPr="008D782B">
              <w:fldChar w:fldCharType="separate"/>
            </w:r>
            <w:r w:rsidRPr="008D782B">
              <w:rPr>
                <w:noProof/>
              </w:rPr>
              <w:t>(178)</w:t>
            </w:r>
            <w:r w:rsidRPr="008D782B">
              <w:fldChar w:fldCharType="end"/>
            </w:r>
          </w:p>
        </w:tc>
        <w:tc>
          <w:tcPr>
            <w:tcW w:w="1246" w:type="dxa"/>
            <w:vMerge w:val="restart"/>
            <w:noWrap/>
            <w:hideMark/>
          </w:tcPr>
          <w:p w14:paraId="7AF6DB47" w14:textId="77777777" w:rsidR="005B2A78" w:rsidRPr="008D782B" w:rsidRDefault="005B2A78" w:rsidP="001C59BB">
            <w:pPr>
              <w:bidi w:val="0"/>
            </w:pPr>
            <w:r w:rsidRPr="008D782B">
              <w:t>2009</w:t>
            </w:r>
          </w:p>
        </w:tc>
        <w:tc>
          <w:tcPr>
            <w:tcW w:w="1271" w:type="dxa"/>
            <w:vMerge w:val="restart"/>
            <w:noWrap/>
            <w:hideMark/>
          </w:tcPr>
          <w:p w14:paraId="6B473F0E" w14:textId="77777777" w:rsidR="005B2A78" w:rsidRPr="008D782B" w:rsidRDefault="005B2A78" w:rsidP="001C59BB">
            <w:pPr>
              <w:bidi w:val="0"/>
            </w:pPr>
            <w:r w:rsidRPr="008D782B">
              <w:t>2005</w:t>
            </w:r>
          </w:p>
        </w:tc>
        <w:tc>
          <w:tcPr>
            <w:tcW w:w="1341" w:type="dxa"/>
            <w:vMerge w:val="restart"/>
            <w:noWrap/>
            <w:hideMark/>
          </w:tcPr>
          <w:p w14:paraId="274AFD7D" w14:textId="77777777" w:rsidR="005B2A78" w:rsidRPr="008D782B" w:rsidRDefault="005B2A78" w:rsidP="001C59BB">
            <w:pPr>
              <w:bidi w:val="0"/>
            </w:pPr>
            <w:r w:rsidRPr="008D782B">
              <w:t>Moroco</w:t>
            </w:r>
          </w:p>
        </w:tc>
        <w:tc>
          <w:tcPr>
            <w:tcW w:w="4342" w:type="dxa"/>
            <w:hideMark/>
          </w:tcPr>
          <w:p w14:paraId="02EB7290" w14:textId="11071288" w:rsidR="005B2A78" w:rsidRPr="008D782B" w:rsidRDefault="005B2A78" w:rsidP="001C59BB">
            <w:pPr>
              <w:bidi w:val="0"/>
            </w:pPr>
            <w:r w:rsidRPr="008D782B">
              <w:t>Chefchaouen</w:t>
            </w:r>
            <w:r w:rsidR="00FF111B" w:rsidRPr="008D782B">
              <w:t>;</w:t>
            </w:r>
            <w:r w:rsidRPr="008D782B">
              <w:t xml:space="preserve"> Assoul</w:t>
            </w:r>
          </w:p>
        </w:tc>
        <w:tc>
          <w:tcPr>
            <w:tcW w:w="3118" w:type="dxa"/>
            <w:hideMark/>
          </w:tcPr>
          <w:p w14:paraId="1D96C319" w14:textId="474C1C08" w:rsidR="005B2A78" w:rsidRPr="008D782B" w:rsidRDefault="005B2A78" w:rsidP="00295F3C">
            <w:pPr>
              <w:bidi w:val="0"/>
              <w:rPr>
                <w:i/>
                <w:iCs/>
              </w:rPr>
            </w:pPr>
            <w:r w:rsidRPr="008D782B">
              <w:rPr>
                <w:i/>
                <w:iCs/>
              </w:rPr>
              <w:t>An. sergenti, An. cinereus, An. dthali, An. labranchiae, An. claviger</w:t>
            </w:r>
          </w:p>
        </w:tc>
      </w:tr>
      <w:tr w:rsidR="005B2A78" w:rsidRPr="008D782B" w14:paraId="18047DEC" w14:textId="77777777" w:rsidTr="00D32705">
        <w:trPr>
          <w:gridAfter w:val="1"/>
          <w:wAfter w:w="2115" w:type="dxa"/>
          <w:trHeight w:val="855"/>
        </w:trPr>
        <w:tc>
          <w:tcPr>
            <w:tcW w:w="2427" w:type="dxa"/>
            <w:vMerge/>
            <w:hideMark/>
          </w:tcPr>
          <w:p w14:paraId="6BA7EA38" w14:textId="77777777" w:rsidR="005B2A78" w:rsidRPr="008D782B" w:rsidRDefault="005B2A78" w:rsidP="001C59BB">
            <w:pPr>
              <w:bidi w:val="0"/>
            </w:pPr>
          </w:p>
        </w:tc>
        <w:tc>
          <w:tcPr>
            <w:tcW w:w="1246" w:type="dxa"/>
            <w:vMerge/>
            <w:hideMark/>
          </w:tcPr>
          <w:p w14:paraId="23D15BAF" w14:textId="77777777" w:rsidR="005B2A78" w:rsidRPr="008D782B" w:rsidRDefault="005B2A78" w:rsidP="001C59BB">
            <w:pPr>
              <w:bidi w:val="0"/>
            </w:pPr>
          </w:p>
        </w:tc>
        <w:tc>
          <w:tcPr>
            <w:tcW w:w="1271" w:type="dxa"/>
            <w:vMerge/>
            <w:hideMark/>
          </w:tcPr>
          <w:p w14:paraId="31B70D6F" w14:textId="77777777" w:rsidR="005B2A78" w:rsidRPr="008D782B" w:rsidRDefault="005B2A78" w:rsidP="001C59BB">
            <w:pPr>
              <w:bidi w:val="0"/>
            </w:pPr>
          </w:p>
        </w:tc>
        <w:tc>
          <w:tcPr>
            <w:tcW w:w="1341" w:type="dxa"/>
            <w:vMerge/>
            <w:hideMark/>
          </w:tcPr>
          <w:p w14:paraId="568B3264" w14:textId="77777777" w:rsidR="005B2A78" w:rsidRPr="008D782B" w:rsidRDefault="005B2A78" w:rsidP="001C59BB">
            <w:pPr>
              <w:bidi w:val="0"/>
            </w:pPr>
          </w:p>
        </w:tc>
        <w:tc>
          <w:tcPr>
            <w:tcW w:w="4342" w:type="dxa"/>
            <w:hideMark/>
          </w:tcPr>
          <w:p w14:paraId="351902B7" w14:textId="04E240CE" w:rsidR="005B2A78" w:rsidRPr="008D782B" w:rsidRDefault="005B2A78" w:rsidP="001C59BB">
            <w:pPr>
              <w:bidi w:val="0"/>
            </w:pPr>
            <w:r w:rsidRPr="008D782B">
              <w:t>Chefchaouen</w:t>
            </w:r>
            <w:r w:rsidR="00FF111B" w:rsidRPr="008D782B">
              <w:t>;</w:t>
            </w:r>
            <w:r w:rsidRPr="008D782B">
              <w:t xml:space="preserve"> Mizgane</w:t>
            </w:r>
          </w:p>
        </w:tc>
        <w:tc>
          <w:tcPr>
            <w:tcW w:w="3118" w:type="dxa"/>
            <w:hideMark/>
          </w:tcPr>
          <w:p w14:paraId="1B89FEE6" w14:textId="4DDC3A8B" w:rsidR="005B2A78" w:rsidRPr="008D782B" w:rsidRDefault="005B2A78" w:rsidP="00295F3C">
            <w:pPr>
              <w:bidi w:val="0"/>
              <w:rPr>
                <w:i/>
                <w:iCs/>
              </w:rPr>
            </w:pPr>
            <w:r w:rsidRPr="008D782B">
              <w:rPr>
                <w:i/>
                <w:iCs/>
              </w:rPr>
              <w:t>An. sergenti, An. cinereus, An. dthali, An. labranchiae, An. claviger</w:t>
            </w:r>
          </w:p>
        </w:tc>
      </w:tr>
      <w:tr w:rsidR="005B2A78" w:rsidRPr="008D782B" w14:paraId="32CD42AA" w14:textId="77777777" w:rsidTr="00D32705">
        <w:trPr>
          <w:gridAfter w:val="1"/>
          <w:wAfter w:w="2115" w:type="dxa"/>
          <w:trHeight w:val="285"/>
        </w:trPr>
        <w:tc>
          <w:tcPr>
            <w:tcW w:w="2427" w:type="dxa"/>
            <w:vMerge w:val="restart"/>
            <w:noWrap/>
            <w:hideMark/>
          </w:tcPr>
          <w:p w14:paraId="7F5F7B55" w14:textId="77777777" w:rsidR="005B2A78" w:rsidRPr="008D782B" w:rsidRDefault="005B2A78" w:rsidP="001C59BB">
            <w:pPr>
              <w:bidi w:val="0"/>
            </w:pPr>
            <w:r w:rsidRPr="008D782B">
              <w:lastRenderedPageBreak/>
              <w:t>Majda, L.</w:t>
            </w:r>
          </w:p>
          <w:p w14:paraId="0D0B595A" w14:textId="77777777" w:rsidR="005B2A78" w:rsidRPr="008D782B" w:rsidRDefault="005B2A78" w:rsidP="001C59BB">
            <w:pPr>
              <w:bidi w:val="0"/>
            </w:pPr>
            <w:r w:rsidRPr="008D782B">
              <w:fldChar w:fldCharType="begin"/>
            </w:r>
            <w:r w:rsidRPr="008D782B">
              <w:instrText xml:space="preserve"> ADDIN EN.CITE &lt;EndNote&gt;&lt;Cite&gt;&lt;Author&gt;Majda&lt;/Author&gt;&lt;Year&gt;2010&lt;/Year&gt;&lt;RecNum&gt;1681&lt;/RecNum&gt;&lt;DisplayText&gt;(179)&lt;/DisplayText&gt;&lt;record&gt;&lt;rec-number&gt;1681&lt;/rec-number&gt;&lt;foreign-keys&gt;&lt;key app="EN" db-id="5z0tpw05k2e0fmerpz9xwe2op200pda9wera" timestamp="1724943539"&gt;1681&lt;/key&gt;&lt;/foreign-keys&gt;&lt;ref-type name="Journal Article"&gt;17&lt;/ref-type&gt;&lt;contributors&gt;&lt;authors&gt;&lt;author&gt;Majda, L.&lt;/author&gt;&lt;author&gt;Chafika, F.&lt;/author&gt;&lt;author&gt;Abderrahim, S.&lt;/author&gt;&lt;author&gt;Mustapha, A.&lt;/author&gt;&lt;author&gt;Mohamed, R.&lt;/author&gt;&lt;author&gt;Rajae, E.&lt;/author&gt;&lt;/authors&gt;&lt;/contributors&gt;&lt;titles&gt;&lt;title&gt;ECOLOGY AND SPATIAL DISTRIBUTION OF BREEDING SITES OF &amp;lt;i&amp;gt;ANOPHELES&amp;lt;/i&amp;gt; LARVAE IN LARACHE PROVINCE, MOROCCO&lt;/title&gt;&lt;secondary-title&gt;American Journal of Tropical Medicine and Hygiene&lt;/secondary-title&gt;&lt;/titles&gt;&lt;periodical&gt;&lt;full-title&gt;American Journal of Tropical Medicine and Hygiene&lt;/full-title&gt;&lt;/periodical&gt;&lt;pages&gt;61-62&lt;/pages&gt;&lt;volume&gt;83&lt;/volume&gt;&lt;number&gt;5&lt;/number&gt;&lt;dates&gt;&lt;year&gt;2010&lt;/year&gt;&lt;pub-dates&gt;&lt;date&gt;Nov&lt;/date&gt;&lt;/pub-dates&gt;&lt;/dates&gt;&lt;isbn&gt;0002-9637&lt;/isbn&gt;&lt;accession-num&gt;WOS:000295819700206&lt;/accession-num&gt;&lt;urls&gt;&lt;related-urls&gt;&lt;url&gt;&amp;lt;Go to ISI&amp;gt;://WOS:000295819700206&lt;/url&gt;&lt;/related-urls&gt;&lt;/urls&gt;&lt;/record&gt;&lt;/Cite&gt;&lt;/EndNote&gt;</w:instrText>
            </w:r>
            <w:r w:rsidRPr="008D782B">
              <w:fldChar w:fldCharType="separate"/>
            </w:r>
            <w:r w:rsidRPr="008D782B">
              <w:rPr>
                <w:noProof/>
              </w:rPr>
              <w:t>(179)</w:t>
            </w:r>
            <w:r w:rsidRPr="008D782B">
              <w:fldChar w:fldCharType="end"/>
            </w:r>
          </w:p>
        </w:tc>
        <w:tc>
          <w:tcPr>
            <w:tcW w:w="1246" w:type="dxa"/>
            <w:vMerge w:val="restart"/>
            <w:noWrap/>
            <w:hideMark/>
          </w:tcPr>
          <w:p w14:paraId="076F93B6" w14:textId="77777777" w:rsidR="005B2A78" w:rsidRPr="008D782B" w:rsidRDefault="005B2A78" w:rsidP="001C59BB">
            <w:pPr>
              <w:bidi w:val="0"/>
            </w:pPr>
            <w:r w:rsidRPr="008D782B">
              <w:t>2010</w:t>
            </w:r>
          </w:p>
        </w:tc>
        <w:tc>
          <w:tcPr>
            <w:tcW w:w="1271" w:type="dxa"/>
            <w:vMerge w:val="restart"/>
            <w:noWrap/>
            <w:hideMark/>
          </w:tcPr>
          <w:p w14:paraId="5E826191" w14:textId="77777777" w:rsidR="005B2A78" w:rsidRPr="008D782B" w:rsidRDefault="005B2A78" w:rsidP="001C59BB">
            <w:pPr>
              <w:bidi w:val="0"/>
            </w:pPr>
            <w:r w:rsidRPr="008D782B">
              <w:t>2009</w:t>
            </w:r>
          </w:p>
        </w:tc>
        <w:tc>
          <w:tcPr>
            <w:tcW w:w="1341" w:type="dxa"/>
            <w:vMerge w:val="restart"/>
            <w:noWrap/>
            <w:hideMark/>
          </w:tcPr>
          <w:p w14:paraId="4AE5D736" w14:textId="77777777" w:rsidR="005B2A78" w:rsidRPr="008D782B" w:rsidRDefault="005B2A78" w:rsidP="001C59BB">
            <w:pPr>
              <w:bidi w:val="0"/>
            </w:pPr>
            <w:r w:rsidRPr="008D782B">
              <w:t>Moroco</w:t>
            </w:r>
          </w:p>
        </w:tc>
        <w:tc>
          <w:tcPr>
            <w:tcW w:w="4342" w:type="dxa"/>
            <w:hideMark/>
          </w:tcPr>
          <w:p w14:paraId="6E7DFCCB" w14:textId="6DF3A707" w:rsidR="005B2A78" w:rsidRPr="008D782B" w:rsidRDefault="005B2A78" w:rsidP="001C59BB">
            <w:pPr>
              <w:bidi w:val="0"/>
            </w:pPr>
            <w:r w:rsidRPr="008D782B">
              <w:t>Larache</w:t>
            </w:r>
            <w:r w:rsidR="00FF111B" w:rsidRPr="008D782B">
              <w:t>;</w:t>
            </w:r>
            <w:r w:rsidRPr="008D782B">
              <w:t xml:space="preserve"> Laouamra, Zouada</w:t>
            </w:r>
          </w:p>
        </w:tc>
        <w:tc>
          <w:tcPr>
            <w:tcW w:w="3118" w:type="dxa"/>
            <w:hideMark/>
          </w:tcPr>
          <w:p w14:paraId="7257F134" w14:textId="77777777" w:rsidR="005B2A78" w:rsidRPr="008D782B" w:rsidRDefault="005B2A78" w:rsidP="001C59BB">
            <w:pPr>
              <w:bidi w:val="0"/>
              <w:rPr>
                <w:i/>
                <w:iCs/>
              </w:rPr>
            </w:pPr>
            <w:r w:rsidRPr="008D782B">
              <w:rPr>
                <w:i/>
                <w:iCs/>
              </w:rPr>
              <w:t>An. labranchiae</w:t>
            </w:r>
          </w:p>
        </w:tc>
      </w:tr>
      <w:tr w:rsidR="005B2A78" w:rsidRPr="008D782B" w14:paraId="66895F85" w14:textId="77777777" w:rsidTr="00D32705">
        <w:trPr>
          <w:gridAfter w:val="1"/>
          <w:wAfter w:w="2115" w:type="dxa"/>
          <w:trHeight w:val="855"/>
        </w:trPr>
        <w:tc>
          <w:tcPr>
            <w:tcW w:w="2427" w:type="dxa"/>
            <w:vMerge/>
            <w:hideMark/>
          </w:tcPr>
          <w:p w14:paraId="07834775" w14:textId="77777777" w:rsidR="005B2A78" w:rsidRPr="008D782B" w:rsidRDefault="005B2A78" w:rsidP="001C59BB">
            <w:pPr>
              <w:bidi w:val="0"/>
            </w:pPr>
          </w:p>
        </w:tc>
        <w:tc>
          <w:tcPr>
            <w:tcW w:w="1246" w:type="dxa"/>
            <w:vMerge/>
            <w:hideMark/>
          </w:tcPr>
          <w:p w14:paraId="525902DC" w14:textId="77777777" w:rsidR="005B2A78" w:rsidRPr="008D782B" w:rsidRDefault="005B2A78" w:rsidP="001C59BB">
            <w:pPr>
              <w:bidi w:val="0"/>
            </w:pPr>
          </w:p>
        </w:tc>
        <w:tc>
          <w:tcPr>
            <w:tcW w:w="1271" w:type="dxa"/>
            <w:vMerge/>
            <w:hideMark/>
          </w:tcPr>
          <w:p w14:paraId="3BCF83F8" w14:textId="77777777" w:rsidR="005B2A78" w:rsidRPr="008D782B" w:rsidRDefault="005B2A78" w:rsidP="001C59BB">
            <w:pPr>
              <w:bidi w:val="0"/>
            </w:pPr>
          </w:p>
        </w:tc>
        <w:tc>
          <w:tcPr>
            <w:tcW w:w="1341" w:type="dxa"/>
            <w:vMerge/>
            <w:hideMark/>
          </w:tcPr>
          <w:p w14:paraId="230696F7" w14:textId="77777777" w:rsidR="005B2A78" w:rsidRPr="008D782B" w:rsidRDefault="005B2A78" w:rsidP="001C59BB">
            <w:pPr>
              <w:bidi w:val="0"/>
            </w:pPr>
          </w:p>
        </w:tc>
        <w:tc>
          <w:tcPr>
            <w:tcW w:w="4342" w:type="dxa"/>
            <w:hideMark/>
          </w:tcPr>
          <w:p w14:paraId="4EDA3B5A" w14:textId="375BB3C7" w:rsidR="005B2A78" w:rsidRPr="008D782B" w:rsidRDefault="005B2A78" w:rsidP="001C59BB">
            <w:pPr>
              <w:bidi w:val="0"/>
            </w:pPr>
            <w:r w:rsidRPr="008D782B">
              <w:t>Larache</w:t>
            </w:r>
            <w:r w:rsidR="00FF111B" w:rsidRPr="008D782B">
              <w:t xml:space="preserve">; </w:t>
            </w:r>
            <w:r w:rsidRPr="008D782B">
              <w:t>Rissana Janoubia, Rissana Chamalia, Ayacha, Bni Arouss, Zaaroura, Souk L'Qolla, Souk Tolba</w:t>
            </w:r>
          </w:p>
        </w:tc>
        <w:tc>
          <w:tcPr>
            <w:tcW w:w="3118" w:type="dxa"/>
            <w:hideMark/>
          </w:tcPr>
          <w:p w14:paraId="2523B953" w14:textId="77777777" w:rsidR="005B2A78" w:rsidRPr="008D782B" w:rsidRDefault="005B2A78" w:rsidP="001C59BB">
            <w:pPr>
              <w:bidi w:val="0"/>
              <w:rPr>
                <w:i/>
                <w:iCs/>
              </w:rPr>
            </w:pPr>
            <w:r w:rsidRPr="008D782B">
              <w:rPr>
                <w:i/>
                <w:iCs/>
              </w:rPr>
              <w:t>An. labranchiae, An. cinereus</w:t>
            </w:r>
          </w:p>
        </w:tc>
      </w:tr>
      <w:tr w:rsidR="005B2A78" w:rsidRPr="008D782B" w14:paraId="4F21A92C" w14:textId="77777777" w:rsidTr="00D32705">
        <w:trPr>
          <w:gridAfter w:val="1"/>
          <w:wAfter w:w="2115" w:type="dxa"/>
          <w:trHeight w:val="285"/>
        </w:trPr>
        <w:tc>
          <w:tcPr>
            <w:tcW w:w="2427" w:type="dxa"/>
            <w:noWrap/>
            <w:hideMark/>
          </w:tcPr>
          <w:p w14:paraId="3F225E43" w14:textId="77777777" w:rsidR="005B2A78" w:rsidRPr="008D782B" w:rsidRDefault="005B2A78" w:rsidP="001C59BB">
            <w:pPr>
              <w:bidi w:val="0"/>
            </w:pPr>
            <w:r w:rsidRPr="008D782B">
              <w:t>Adlaoui, E.</w:t>
            </w:r>
          </w:p>
          <w:p w14:paraId="24870E3A" w14:textId="77777777" w:rsidR="005B2A78" w:rsidRPr="008D782B" w:rsidRDefault="005B2A78" w:rsidP="001C59BB">
            <w:pPr>
              <w:bidi w:val="0"/>
            </w:pPr>
            <w:r w:rsidRPr="008D782B">
              <w:fldChar w:fldCharType="begin"/>
            </w:r>
            <w:r w:rsidRPr="008D782B">
              <w:instrText xml:space="preserve"> ADDIN EN.CITE &lt;EndNote&gt;&lt;Cite&gt;&lt;Author&gt;Adlaoui&lt;/Author&gt;&lt;Year&gt;2011&lt;/Year&gt;&lt;RecNum&gt;3152&lt;/RecNum&gt;&lt;DisplayText&gt;(180)&lt;/DisplayText&gt;&lt;record&gt;&lt;rec-number&gt;3152&lt;/rec-number&gt;&lt;foreign-keys&gt;&lt;key app="EN" db-id="5z0tpw05k2e0fmerpz9xwe2op200pda9wera" timestamp="1724943667"&gt;3152&lt;/key&gt;&lt;/foreign-keys&gt;&lt;ref-type name="Journal Article"&gt;17&lt;/ref-type&gt;&lt;contributors&gt;&lt;authors&gt;&lt;author&gt;Adlaoui, E.&lt;/author&gt;&lt;author&gt;Faraj, C.&lt;/author&gt;&lt;author&gt;El Bouhmi, M.&lt;/author&gt;&lt;author&gt;El Aboudi, A.&lt;/author&gt;&lt;author&gt;Ouahabi, S.&lt;/author&gt;&lt;author&gt;Tran, A.&lt;/author&gt;&lt;author&gt;Fontenille, D.&lt;/author&gt;&lt;author&gt;El Aouad, R.&lt;/author&gt;&lt;/authors&gt;&lt;/contributors&gt;&lt;auth-address&gt;Laboratoire d&amp;apos;Entomologie Médicale, Institut National d&amp;apos;Hygiène, 27 Avenue Ibn Batouta, Agdal, Rabat 10090, Morocco.&lt;/auth-address&gt;&lt;titles&gt;&lt;title&gt;Mapping malaria transmission risk in northern morocco using entomological and environmental dat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91463&lt;/pages&gt;&lt;volume&gt;2011&lt;/volume&gt;&lt;edition&gt;2012/02/09&lt;/edition&gt;&lt;dates&gt;&lt;year&gt;2011&lt;/year&gt;&lt;/dates&gt;&lt;isbn&gt;2090-8075 (Print)&amp;#xD;2044-4362&lt;/isbn&gt;&lt;accession-num&gt;22312566&lt;/accession-num&gt;&lt;urls&gt;&lt;/urls&gt;&lt;custom2&gt;PMC3265283&lt;/custom2&gt;&lt;electronic-resource-num&gt;10.4061/2011/391463&lt;/electronic-resource-num&gt;&lt;remote-database-provider&gt;NLM&lt;/remote-database-provider&gt;&lt;language&gt;eng&lt;/language&gt;&lt;/record&gt;&lt;/Cite&gt;&lt;/EndNote&gt;</w:instrText>
            </w:r>
            <w:r w:rsidRPr="008D782B">
              <w:fldChar w:fldCharType="separate"/>
            </w:r>
            <w:r w:rsidRPr="008D782B">
              <w:rPr>
                <w:noProof/>
              </w:rPr>
              <w:t>(180)</w:t>
            </w:r>
            <w:r w:rsidRPr="008D782B">
              <w:fldChar w:fldCharType="end"/>
            </w:r>
          </w:p>
        </w:tc>
        <w:tc>
          <w:tcPr>
            <w:tcW w:w="1246" w:type="dxa"/>
            <w:noWrap/>
            <w:hideMark/>
          </w:tcPr>
          <w:p w14:paraId="6C399166" w14:textId="77777777" w:rsidR="005B2A78" w:rsidRPr="008D782B" w:rsidRDefault="005B2A78" w:rsidP="001C59BB">
            <w:pPr>
              <w:bidi w:val="0"/>
            </w:pPr>
            <w:r w:rsidRPr="008D782B">
              <w:t>2011</w:t>
            </w:r>
          </w:p>
        </w:tc>
        <w:tc>
          <w:tcPr>
            <w:tcW w:w="1271" w:type="dxa"/>
            <w:noWrap/>
            <w:hideMark/>
          </w:tcPr>
          <w:p w14:paraId="778BD715" w14:textId="77777777" w:rsidR="005B2A78" w:rsidRPr="008D782B" w:rsidRDefault="005B2A78" w:rsidP="001C59BB">
            <w:pPr>
              <w:bidi w:val="0"/>
            </w:pPr>
            <w:r w:rsidRPr="008D782B">
              <w:t>2008</w:t>
            </w:r>
          </w:p>
        </w:tc>
        <w:tc>
          <w:tcPr>
            <w:tcW w:w="1341" w:type="dxa"/>
            <w:noWrap/>
            <w:hideMark/>
          </w:tcPr>
          <w:p w14:paraId="4AC74986" w14:textId="77777777" w:rsidR="005B2A78" w:rsidRPr="008D782B" w:rsidRDefault="005B2A78" w:rsidP="001C59BB">
            <w:pPr>
              <w:bidi w:val="0"/>
            </w:pPr>
            <w:r w:rsidRPr="008D782B">
              <w:t>Moroco</w:t>
            </w:r>
          </w:p>
        </w:tc>
        <w:tc>
          <w:tcPr>
            <w:tcW w:w="4342" w:type="dxa"/>
            <w:hideMark/>
          </w:tcPr>
          <w:p w14:paraId="5A5C6E1F" w14:textId="11330CBE" w:rsidR="005B2A78" w:rsidRPr="008D782B" w:rsidRDefault="005B2A78" w:rsidP="001C59BB">
            <w:pPr>
              <w:bidi w:val="0"/>
            </w:pPr>
            <w:r w:rsidRPr="008D782B">
              <w:t>Oued Loukos</w:t>
            </w:r>
          </w:p>
        </w:tc>
        <w:tc>
          <w:tcPr>
            <w:tcW w:w="3118" w:type="dxa"/>
            <w:hideMark/>
          </w:tcPr>
          <w:p w14:paraId="26F9904D" w14:textId="77777777" w:rsidR="005B2A78" w:rsidRPr="008D782B" w:rsidRDefault="005B2A78" w:rsidP="001C59BB">
            <w:pPr>
              <w:bidi w:val="0"/>
              <w:rPr>
                <w:i/>
                <w:iCs/>
              </w:rPr>
            </w:pPr>
            <w:r w:rsidRPr="008D782B">
              <w:rPr>
                <w:i/>
                <w:iCs/>
              </w:rPr>
              <w:t>An. labranchiae</w:t>
            </w:r>
          </w:p>
        </w:tc>
      </w:tr>
      <w:tr w:rsidR="005B2A78" w:rsidRPr="008D782B" w14:paraId="51BCE2F2" w14:textId="77777777" w:rsidTr="00D32705">
        <w:trPr>
          <w:gridAfter w:val="1"/>
          <w:wAfter w:w="2115" w:type="dxa"/>
          <w:trHeight w:val="570"/>
        </w:trPr>
        <w:tc>
          <w:tcPr>
            <w:tcW w:w="2427" w:type="dxa"/>
            <w:noWrap/>
            <w:hideMark/>
          </w:tcPr>
          <w:p w14:paraId="5963D699" w14:textId="77777777" w:rsidR="005B2A78" w:rsidRPr="008D782B" w:rsidRDefault="005B2A78" w:rsidP="001C59BB">
            <w:pPr>
              <w:bidi w:val="0"/>
            </w:pPr>
            <w:r w:rsidRPr="008D782B">
              <w:t>Laboudi, M.</w:t>
            </w:r>
          </w:p>
          <w:p w14:paraId="662C8EB6" w14:textId="77777777" w:rsidR="005B2A78" w:rsidRPr="008D782B" w:rsidRDefault="005B2A78" w:rsidP="001C59BB">
            <w:pPr>
              <w:bidi w:val="0"/>
            </w:pPr>
            <w:r w:rsidRPr="008D782B">
              <w:fldChar w:fldCharType="begin"/>
            </w:r>
            <w:r w:rsidRPr="008D782B">
              <w:instrText xml:space="preserve"> ADDIN EN.CITE &lt;EndNote&gt;&lt;Cite&gt;&lt;Author&gt;Laboudi&lt;/Author&gt;&lt;Year&gt;2011&lt;/Year&gt;&lt;RecNum&gt;469&lt;/RecNum&gt;&lt;DisplayText&gt;(181)&lt;/DisplayText&gt;&lt;record&gt;&lt;rec-number&gt;469&lt;/rec-number&gt;&lt;foreign-keys&gt;&lt;key app="EN" db-id="5z0tpw05k2e0fmerpz9xwe2op200pda9wera" timestamp="1724943344"&gt;469&lt;/key&gt;&lt;/foreign-keys&gt;&lt;ref-type name="Journal Article"&gt;17&lt;/ref-type&gt;&lt;contributors&gt;&lt;authors&gt;&lt;author&gt;Laboudi, M.&lt;/author&gt;&lt;author&gt;Faraj, C.&lt;/author&gt;&lt;author&gt;Sadak, A.&lt;/author&gt;&lt;author&gt;Harrat, Z.&lt;/author&gt;&lt;author&gt;Boubidi, S. C.&lt;/author&gt;&lt;author&gt;Harbach, R. E.&lt;/author&gt;&lt;author&gt;El Aouad, R.&lt;/author&gt;&lt;author&gt;Linton, Y. M.&lt;/author&gt;&lt;/authors&gt;&lt;/contributors&gt;&lt;titles&gt;&lt;title&gt;DNA barcodes confirm the presence of a single member of the Anopheles maculipennis group in Morocco and Algeria: An. sicaulti is conspecific with An. labranchiae&lt;/title&gt;&lt;secondary-title&gt;Acta Tropica&lt;/secondary-title&gt;&lt;/titles&gt;&lt;periodical&gt;&lt;full-title&gt;Acta Tropica&lt;/full-title&gt;&lt;/periodical&gt;&lt;pages&gt;6-13&lt;/pages&gt;&lt;volume&gt;118&lt;/volume&gt;&lt;number&gt;1&lt;/number&gt;&lt;dates&gt;&lt;year&gt;2011&lt;/year&gt;&lt;/dates&gt;&lt;work-type&gt;Article&lt;/work-type&gt;&lt;urls&gt;&lt;related-urls&gt;&lt;url&gt;https://www.scopus.com/inward/record.uri?eid=2-s2.0-79952736742&amp;amp;doi=10.1016%2fj.actatropica.2010.12.006&amp;amp;partnerID=40&amp;amp;md5=1226ba6555974693c4df36081b14d074&lt;/url&gt;&lt;/related-urls&gt;&lt;/urls&gt;&lt;electronic-resource-num&gt;10.1016/j.actatropica.2010.12.006&lt;/electronic-resource-num&gt;&lt;remote-database-name&gt;Scopus&lt;/remote-database-name&gt;&lt;/record&gt;&lt;/Cite&gt;&lt;/EndNote&gt;</w:instrText>
            </w:r>
            <w:r w:rsidRPr="008D782B">
              <w:fldChar w:fldCharType="separate"/>
            </w:r>
            <w:r w:rsidRPr="008D782B">
              <w:rPr>
                <w:noProof/>
              </w:rPr>
              <w:t>(181)</w:t>
            </w:r>
            <w:r w:rsidRPr="008D782B">
              <w:fldChar w:fldCharType="end"/>
            </w:r>
          </w:p>
        </w:tc>
        <w:tc>
          <w:tcPr>
            <w:tcW w:w="1246" w:type="dxa"/>
            <w:noWrap/>
            <w:hideMark/>
          </w:tcPr>
          <w:p w14:paraId="566BC1DE" w14:textId="77777777" w:rsidR="005B2A78" w:rsidRPr="008D782B" w:rsidRDefault="005B2A78" w:rsidP="001C59BB">
            <w:pPr>
              <w:bidi w:val="0"/>
            </w:pPr>
            <w:r w:rsidRPr="008D782B">
              <w:t>2011</w:t>
            </w:r>
          </w:p>
        </w:tc>
        <w:tc>
          <w:tcPr>
            <w:tcW w:w="1271" w:type="dxa"/>
            <w:noWrap/>
            <w:hideMark/>
          </w:tcPr>
          <w:p w14:paraId="7EF9551C" w14:textId="77777777" w:rsidR="005B2A78" w:rsidRPr="008D782B" w:rsidRDefault="005B2A78" w:rsidP="001C59BB">
            <w:pPr>
              <w:bidi w:val="0"/>
            </w:pPr>
            <w:r w:rsidRPr="008D782B">
              <w:t>2007-8</w:t>
            </w:r>
          </w:p>
        </w:tc>
        <w:tc>
          <w:tcPr>
            <w:tcW w:w="1341" w:type="dxa"/>
            <w:noWrap/>
            <w:hideMark/>
          </w:tcPr>
          <w:p w14:paraId="3E430FDA" w14:textId="77777777" w:rsidR="005B2A78" w:rsidRPr="008D782B" w:rsidRDefault="005B2A78" w:rsidP="001C59BB">
            <w:pPr>
              <w:bidi w:val="0"/>
            </w:pPr>
            <w:r w:rsidRPr="008D782B">
              <w:t>Moroco</w:t>
            </w:r>
          </w:p>
        </w:tc>
        <w:tc>
          <w:tcPr>
            <w:tcW w:w="4342" w:type="dxa"/>
            <w:hideMark/>
          </w:tcPr>
          <w:p w14:paraId="2DC401A0" w14:textId="77777777" w:rsidR="005B2A78" w:rsidRPr="008D782B" w:rsidRDefault="005B2A78" w:rsidP="001C59BB">
            <w:pPr>
              <w:bidi w:val="0"/>
            </w:pPr>
            <w:r w:rsidRPr="008D782B">
              <w:t>Bab Berrad, Chefchaouen, Rommani, Beggara, Laouamra</w:t>
            </w:r>
          </w:p>
        </w:tc>
        <w:tc>
          <w:tcPr>
            <w:tcW w:w="3118" w:type="dxa"/>
            <w:hideMark/>
          </w:tcPr>
          <w:p w14:paraId="537F3263" w14:textId="77777777" w:rsidR="005B2A78" w:rsidRPr="008D782B" w:rsidRDefault="005B2A78" w:rsidP="001C59BB">
            <w:pPr>
              <w:bidi w:val="0"/>
              <w:rPr>
                <w:i/>
                <w:iCs/>
              </w:rPr>
            </w:pPr>
            <w:r w:rsidRPr="008D782B">
              <w:rPr>
                <w:i/>
                <w:iCs/>
              </w:rPr>
              <w:t>An. labranchiae</w:t>
            </w:r>
          </w:p>
        </w:tc>
      </w:tr>
      <w:tr w:rsidR="005B2A78" w:rsidRPr="008D782B" w14:paraId="63C07043" w14:textId="77777777" w:rsidTr="00D32705">
        <w:trPr>
          <w:gridAfter w:val="1"/>
          <w:wAfter w:w="2115" w:type="dxa"/>
          <w:trHeight w:val="285"/>
        </w:trPr>
        <w:tc>
          <w:tcPr>
            <w:tcW w:w="2427" w:type="dxa"/>
            <w:vMerge w:val="restart"/>
            <w:noWrap/>
            <w:hideMark/>
          </w:tcPr>
          <w:p w14:paraId="565B35BB" w14:textId="77777777" w:rsidR="005B2A78" w:rsidRPr="008D782B" w:rsidRDefault="005B2A78" w:rsidP="001C59BB">
            <w:pPr>
              <w:bidi w:val="0"/>
            </w:pPr>
            <w:r w:rsidRPr="008D782B">
              <w:t>Laboudi, M.</w:t>
            </w:r>
          </w:p>
          <w:p w14:paraId="04291C48" w14:textId="77777777" w:rsidR="005B2A78" w:rsidRPr="008D782B" w:rsidRDefault="005B2A78" w:rsidP="001C59BB">
            <w:pPr>
              <w:bidi w:val="0"/>
            </w:pPr>
            <w:r w:rsidRPr="008D782B">
              <w:fldChar w:fldCharType="begin"/>
            </w:r>
            <w:r w:rsidRPr="008D782B">
              <w:instrText xml:space="preserve"> ADDIN EN.CITE &lt;EndNote&gt;&lt;Cite&gt;&lt;Author&gt;Laboudi&lt;/Author&gt;&lt;Year&gt;2012&lt;/Year&gt;&lt;RecNum&gt;305&lt;/RecNum&gt;&lt;DisplayText&gt;(182)&lt;/DisplayText&gt;&lt;record&gt;&lt;rec-number&gt;305&lt;/rec-number&gt;&lt;foreign-keys&gt;&lt;key app="EN" db-id="5z0tpw05k2e0fmerpz9xwe2op200pda9wera" timestamp="1724943344"&gt;305&lt;/key&gt;&lt;/foreign-keys&gt;&lt;ref-type name="Journal Article"&gt;17&lt;/ref-type&gt;&lt;contributors&gt;&lt;authors&gt;&lt;author&gt;Laboudi, M.&lt;/author&gt;&lt;author&gt;Faraj, C.&lt;/author&gt;&lt;author&gt;Sadak, A.&lt;/author&gt;&lt;author&gt;Azelmate, M.&lt;/author&gt;&lt;author&gt;Rhajaoui, M.&lt;/author&gt;&lt;author&gt;El-Aouad, R.&lt;/author&gt;&lt;/authors&gt;&lt;/contributors&gt;&lt;titles&gt;&lt;title&gt;Some environmental factors associated with anopheles labranchiae larval distribution during summer 2009, in Larache Province, Morocco&lt;/title&gt;&lt;secondary-title&gt;African Entomology&lt;/secondary-title&gt;&lt;/titles&gt;&lt;periodical&gt;&lt;full-title&gt;African Entomology&lt;/full-title&gt;&lt;/periodical&gt;&lt;pages&gt;229-238&lt;/pages&gt;&lt;volume&gt;20&lt;/volume&gt;&lt;number&gt;2&lt;/number&gt;&lt;dates&gt;&lt;year&gt;2012&lt;/year&gt;&lt;/dates&gt;&lt;work-type&gt;Article&lt;/work-type&gt;&lt;urls&gt;&lt;related-urls&gt;&lt;url&gt;https://www.scopus.com/inward/record.uri?eid=2-s2.0-84866983366&amp;amp;doi=10.4001%2f003.020.0211&amp;amp;partnerID=40&amp;amp;md5=55388e99ff2e4c22772af94619f5b4c1&lt;/url&gt;&lt;/related-urls&gt;&lt;/urls&gt;&lt;electronic-resource-num&gt;10.4001/003.020.0211&lt;/electronic-resource-num&gt;&lt;remote-database-name&gt;Scopus&lt;/remote-database-name&gt;&lt;/record&gt;&lt;/Cite&gt;&lt;/EndNote&gt;</w:instrText>
            </w:r>
            <w:r w:rsidRPr="008D782B">
              <w:fldChar w:fldCharType="separate"/>
            </w:r>
            <w:r w:rsidRPr="008D782B">
              <w:rPr>
                <w:noProof/>
              </w:rPr>
              <w:t>(182)</w:t>
            </w:r>
            <w:r w:rsidRPr="008D782B">
              <w:fldChar w:fldCharType="end"/>
            </w:r>
          </w:p>
          <w:p w14:paraId="382EA55D" w14:textId="77777777" w:rsidR="005B2A78" w:rsidRPr="008D782B" w:rsidRDefault="005B2A78" w:rsidP="001C59BB">
            <w:pPr>
              <w:bidi w:val="0"/>
            </w:pPr>
          </w:p>
        </w:tc>
        <w:tc>
          <w:tcPr>
            <w:tcW w:w="1246" w:type="dxa"/>
            <w:vMerge w:val="restart"/>
            <w:noWrap/>
            <w:hideMark/>
          </w:tcPr>
          <w:p w14:paraId="708AA4E4" w14:textId="77777777" w:rsidR="005B2A78" w:rsidRPr="008D782B" w:rsidRDefault="005B2A78" w:rsidP="001C59BB">
            <w:pPr>
              <w:bidi w:val="0"/>
            </w:pPr>
            <w:r w:rsidRPr="008D782B">
              <w:t>2012</w:t>
            </w:r>
          </w:p>
        </w:tc>
        <w:tc>
          <w:tcPr>
            <w:tcW w:w="1271" w:type="dxa"/>
            <w:vMerge w:val="restart"/>
            <w:noWrap/>
            <w:hideMark/>
          </w:tcPr>
          <w:p w14:paraId="11E4C34E" w14:textId="77777777" w:rsidR="005B2A78" w:rsidRPr="008D782B" w:rsidRDefault="005B2A78" w:rsidP="001C59BB">
            <w:pPr>
              <w:bidi w:val="0"/>
            </w:pPr>
            <w:r w:rsidRPr="008D782B">
              <w:t>2009</w:t>
            </w:r>
          </w:p>
        </w:tc>
        <w:tc>
          <w:tcPr>
            <w:tcW w:w="1341" w:type="dxa"/>
            <w:vMerge w:val="restart"/>
            <w:noWrap/>
            <w:hideMark/>
          </w:tcPr>
          <w:p w14:paraId="10254036" w14:textId="77777777" w:rsidR="005B2A78" w:rsidRPr="008D782B" w:rsidRDefault="005B2A78" w:rsidP="001C59BB">
            <w:pPr>
              <w:bidi w:val="0"/>
            </w:pPr>
            <w:r w:rsidRPr="008D782B">
              <w:t>Moroco</w:t>
            </w:r>
          </w:p>
        </w:tc>
        <w:tc>
          <w:tcPr>
            <w:tcW w:w="4342" w:type="dxa"/>
            <w:hideMark/>
          </w:tcPr>
          <w:p w14:paraId="001D05ED" w14:textId="3E3F1DA0" w:rsidR="005B2A78" w:rsidRPr="008D782B" w:rsidRDefault="005B2A78" w:rsidP="001C59BB">
            <w:pPr>
              <w:bidi w:val="0"/>
            </w:pPr>
            <w:r w:rsidRPr="008D782B">
              <w:t>Larache</w:t>
            </w:r>
            <w:r w:rsidR="00FF111B" w:rsidRPr="008D782B">
              <w:t>;</w:t>
            </w:r>
            <w:r w:rsidRPr="008D782B">
              <w:t xml:space="preserve"> Laouamra, Zouada</w:t>
            </w:r>
          </w:p>
        </w:tc>
        <w:tc>
          <w:tcPr>
            <w:tcW w:w="3118" w:type="dxa"/>
            <w:hideMark/>
          </w:tcPr>
          <w:p w14:paraId="74791250" w14:textId="77777777" w:rsidR="005B2A78" w:rsidRPr="008D782B" w:rsidRDefault="005B2A78" w:rsidP="001C59BB">
            <w:pPr>
              <w:bidi w:val="0"/>
              <w:rPr>
                <w:i/>
                <w:iCs/>
              </w:rPr>
            </w:pPr>
            <w:r w:rsidRPr="008D782B">
              <w:rPr>
                <w:i/>
                <w:iCs/>
              </w:rPr>
              <w:t>An. labranchiae</w:t>
            </w:r>
          </w:p>
        </w:tc>
      </w:tr>
      <w:tr w:rsidR="005B2A78" w:rsidRPr="008D782B" w14:paraId="443FE031" w14:textId="77777777" w:rsidTr="00D32705">
        <w:trPr>
          <w:gridAfter w:val="1"/>
          <w:wAfter w:w="2115" w:type="dxa"/>
          <w:trHeight w:val="855"/>
        </w:trPr>
        <w:tc>
          <w:tcPr>
            <w:tcW w:w="2427" w:type="dxa"/>
            <w:vMerge/>
            <w:hideMark/>
          </w:tcPr>
          <w:p w14:paraId="689FA376" w14:textId="77777777" w:rsidR="005B2A78" w:rsidRPr="008D782B" w:rsidRDefault="005B2A78" w:rsidP="001C59BB">
            <w:pPr>
              <w:bidi w:val="0"/>
            </w:pPr>
          </w:p>
        </w:tc>
        <w:tc>
          <w:tcPr>
            <w:tcW w:w="1246" w:type="dxa"/>
            <w:vMerge/>
            <w:hideMark/>
          </w:tcPr>
          <w:p w14:paraId="4F4EE000" w14:textId="77777777" w:rsidR="005B2A78" w:rsidRPr="008D782B" w:rsidRDefault="005B2A78" w:rsidP="001C59BB">
            <w:pPr>
              <w:bidi w:val="0"/>
            </w:pPr>
          </w:p>
        </w:tc>
        <w:tc>
          <w:tcPr>
            <w:tcW w:w="1271" w:type="dxa"/>
            <w:vMerge/>
            <w:hideMark/>
          </w:tcPr>
          <w:p w14:paraId="1FF43CB0" w14:textId="77777777" w:rsidR="005B2A78" w:rsidRPr="008D782B" w:rsidRDefault="005B2A78" w:rsidP="001C59BB">
            <w:pPr>
              <w:bidi w:val="0"/>
            </w:pPr>
          </w:p>
        </w:tc>
        <w:tc>
          <w:tcPr>
            <w:tcW w:w="1341" w:type="dxa"/>
            <w:vMerge/>
            <w:hideMark/>
          </w:tcPr>
          <w:p w14:paraId="77C8F9DC" w14:textId="77777777" w:rsidR="005B2A78" w:rsidRPr="008D782B" w:rsidRDefault="005B2A78" w:rsidP="001C59BB">
            <w:pPr>
              <w:bidi w:val="0"/>
            </w:pPr>
          </w:p>
        </w:tc>
        <w:tc>
          <w:tcPr>
            <w:tcW w:w="4342" w:type="dxa"/>
            <w:hideMark/>
          </w:tcPr>
          <w:p w14:paraId="74266986" w14:textId="709C9FEC" w:rsidR="005B2A78" w:rsidRPr="008D782B" w:rsidRDefault="005B2A78" w:rsidP="001C59BB">
            <w:pPr>
              <w:bidi w:val="0"/>
            </w:pPr>
            <w:r w:rsidRPr="008D782B">
              <w:t>Larache</w:t>
            </w:r>
            <w:r w:rsidR="00FF111B" w:rsidRPr="008D782B">
              <w:t xml:space="preserve">; </w:t>
            </w:r>
            <w:r w:rsidRPr="008D782B">
              <w:t>Rissana Janoubia, Rissana Chamalia, Ayacha, Bni Arouss, Zaaroura, Souk L'Qolla, Souk Tolba</w:t>
            </w:r>
          </w:p>
        </w:tc>
        <w:tc>
          <w:tcPr>
            <w:tcW w:w="3118" w:type="dxa"/>
            <w:hideMark/>
          </w:tcPr>
          <w:p w14:paraId="00AB3C95" w14:textId="77777777" w:rsidR="005B2A78" w:rsidRPr="008D782B" w:rsidRDefault="005B2A78" w:rsidP="001C59BB">
            <w:pPr>
              <w:bidi w:val="0"/>
              <w:rPr>
                <w:i/>
                <w:iCs/>
              </w:rPr>
            </w:pPr>
            <w:r w:rsidRPr="008D782B">
              <w:rPr>
                <w:i/>
                <w:iCs/>
              </w:rPr>
              <w:t>An. labranchiae, An. cinereus</w:t>
            </w:r>
          </w:p>
        </w:tc>
      </w:tr>
      <w:tr w:rsidR="00FF111B" w:rsidRPr="008D782B" w14:paraId="16FA4693" w14:textId="77777777" w:rsidTr="00D32705">
        <w:trPr>
          <w:gridAfter w:val="1"/>
          <w:wAfter w:w="2115" w:type="dxa"/>
          <w:trHeight w:val="285"/>
        </w:trPr>
        <w:tc>
          <w:tcPr>
            <w:tcW w:w="2427" w:type="dxa"/>
            <w:noWrap/>
            <w:hideMark/>
          </w:tcPr>
          <w:p w14:paraId="61889D41" w14:textId="77777777" w:rsidR="00FF111B" w:rsidRPr="008D782B" w:rsidRDefault="00FF111B" w:rsidP="001C59BB">
            <w:pPr>
              <w:bidi w:val="0"/>
            </w:pPr>
            <w:r w:rsidRPr="008D782B">
              <w:t>El-Akhal, F.</w:t>
            </w:r>
          </w:p>
          <w:p w14:paraId="5105A9AB" w14:textId="77777777" w:rsidR="00FF111B" w:rsidRPr="008D782B" w:rsidRDefault="00FF111B" w:rsidP="001C59BB">
            <w:pPr>
              <w:bidi w:val="0"/>
            </w:pPr>
            <w:r w:rsidRPr="008D782B">
              <w:fldChar w:fldCharType="begin"/>
            </w:r>
            <w:r w:rsidRPr="008D782B">
              <w:instrText xml:space="preserve"> ADDIN EN.CITE &lt;EndNote&gt;&lt;Cite&gt;&lt;Author&gt;El-Akhal&lt;/Author&gt;&lt;Year&gt;2016&lt;/Year&gt;&lt;RecNum&gt;861&lt;/RecNum&gt;&lt;DisplayText&gt;(183)&lt;/DisplayText&gt;&lt;record&gt;&lt;rec-number&gt;861&lt;/rec-number&gt;&lt;foreign-keys&gt;&lt;key app="EN" db-id="5z0tpw05k2e0fmerpz9xwe2op200pda9wera" timestamp="1724943362"&gt;861&lt;/key&gt;&lt;/foreign-keys&gt;&lt;ref-type name="Journal Article"&gt;17&lt;/ref-type&gt;&lt;contributors&gt;&lt;authors&gt;&lt;author&gt;El-Akhal, F.&lt;/author&gt;&lt;author&gt;Guemmouh, R.&lt;/author&gt;&lt;author&gt;Maniar, S.&lt;/author&gt;&lt;author&gt;Taghzouti, K.&lt;/author&gt;&lt;author&gt;El Ouali Lalami, A.&lt;/author&gt;&lt;/authors&gt;&lt;/contributors&gt;&lt;titles&gt;&lt;title&gt;Larvicidal activity of essential oils of thymus vulgaris and origanum majorana (Lamiaceae) against of the malaria vector anopheles labranchiae (diptera: Culicidae)&lt;/title&gt;&lt;secondary-title&gt;International Journal of Pharmacy and Pharmaceutical Sciences&lt;/secondary-title&gt;&lt;/titles&gt;&lt;periodical&gt;&lt;full-title&gt;International Journal of Pharmacy and Pharmaceutical Sciences&lt;/full-title&gt;&lt;/periodical&gt;&lt;pages&gt;372-376&lt;/pages&gt;&lt;volume&gt;8&lt;/volume&gt;&lt;number&gt;3&lt;/number&gt;&lt;dates&gt;&lt;year&gt;2016&lt;/year&gt;&lt;/dates&gt;&lt;work-type&gt;Article&lt;/work-type&gt;&lt;urls&gt;&lt;related-urls&gt;&lt;url&gt;https://www.scopus.com/inward/record.uri?eid=2-s2.0-84960129372&amp;amp;partnerID=40&amp;amp;md5=e2885218a286e50cd1d310f77036cf14&lt;/url&gt;&lt;/related-urls&gt;&lt;/urls&gt;&lt;remote-database-name&gt;Scopus&lt;/remote-database-name&gt;&lt;/record&gt;&lt;/Cite&gt;&lt;/EndNote&gt;</w:instrText>
            </w:r>
            <w:r w:rsidRPr="008D782B">
              <w:fldChar w:fldCharType="separate"/>
            </w:r>
            <w:r w:rsidRPr="008D782B">
              <w:rPr>
                <w:noProof/>
              </w:rPr>
              <w:t>(183)</w:t>
            </w:r>
            <w:r w:rsidRPr="008D782B">
              <w:fldChar w:fldCharType="end"/>
            </w:r>
          </w:p>
        </w:tc>
        <w:tc>
          <w:tcPr>
            <w:tcW w:w="1246" w:type="dxa"/>
            <w:noWrap/>
            <w:hideMark/>
          </w:tcPr>
          <w:p w14:paraId="614AE3E7" w14:textId="77777777" w:rsidR="00FF111B" w:rsidRPr="008D782B" w:rsidRDefault="00FF111B" w:rsidP="001C59BB">
            <w:pPr>
              <w:bidi w:val="0"/>
            </w:pPr>
            <w:r w:rsidRPr="008D782B">
              <w:t>2016</w:t>
            </w:r>
          </w:p>
        </w:tc>
        <w:tc>
          <w:tcPr>
            <w:tcW w:w="1271" w:type="dxa"/>
            <w:noWrap/>
            <w:hideMark/>
          </w:tcPr>
          <w:p w14:paraId="11160C82" w14:textId="77777777" w:rsidR="00FF111B" w:rsidRPr="008D782B" w:rsidRDefault="00FF111B" w:rsidP="001C59BB">
            <w:pPr>
              <w:bidi w:val="0"/>
            </w:pPr>
            <w:r w:rsidRPr="008D782B">
              <w:t>2014</w:t>
            </w:r>
          </w:p>
        </w:tc>
        <w:tc>
          <w:tcPr>
            <w:tcW w:w="1341" w:type="dxa"/>
            <w:noWrap/>
            <w:hideMark/>
          </w:tcPr>
          <w:p w14:paraId="15EA86CF" w14:textId="77777777" w:rsidR="00FF111B" w:rsidRPr="008D782B" w:rsidRDefault="00FF111B" w:rsidP="001C59BB">
            <w:pPr>
              <w:bidi w:val="0"/>
            </w:pPr>
            <w:r w:rsidRPr="008D782B">
              <w:t>Moroco</w:t>
            </w:r>
          </w:p>
        </w:tc>
        <w:tc>
          <w:tcPr>
            <w:tcW w:w="4342" w:type="dxa"/>
            <w:hideMark/>
          </w:tcPr>
          <w:p w14:paraId="614273C9" w14:textId="554A3711" w:rsidR="00FF111B" w:rsidRPr="008D782B" w:rsidRDefault="00FF111B" w:rsidP="001C59BB">
            <w:pPr>
              <w:bidi w:val="0"/>
            </w:pPr>
            <w:r w:rsidRPr="008D782B">
              <w:t>Fes; Fes</w:t>
            </w:r>
          </w:p>
        </w:tc>
        <w:tc>
          <w:tcPr>
            <w:tcW w:w="3118" w:type="dxa"/>
            <w:hideMark/>
          </w:tcPr>
          <w:p w14:paraId="4D60D5E3" w14:textId="77777777" w:rsidR="00FF111B" w:rsidRPr="008D782B" w:rsidRDefault="00FF111B" w:rsidP="001C59BB">
            <w:pPr>
              <w:bidi w:val="0"/>
              <w:rPr>
                <w:i/>
                <w:iCs/>
              </w:rPr>
            </w:pPr>
            <w:r w:rsidRPr="008D782B">
              <w:rPr>
                <w:i/>
                <w:iCs/>
              </w:rPr>
              <w:t>An. labranchiae</w:t>
            </w:r>
          </w:p>
        </w:tc>
      </w:tr>
      <w:tr w:rsidR="00FF111B" w:rsidRPr="008D782B" w14:paraId="246DE0E9" w14:textId="77777777" w:rsidTr="00D32705">
        <w:trPr>
          <w:gridAfter w:val="1"/>
          <w:wAfter w:w="2115" w:type="dxa"/>
          <w:trHeight w:val="570"/>
        </w:trPr>
        <w:tc>
          <w:tcPr>
            <w:tcW w:w="2427" w:type="dxa"/>
            <w:noWrap/>
            <w:hideMark/>
          </w:tcPr>
          <w:p w14:paraId="1A723877" w14:textId="77777777" w:rsidR="00FF111B" w:rsidRPr="008D782B" w:rsidRDefault="00FF111B" w:rsidP="001C59BB">
            <w:pPr>
              <w:bidi w:val="0"/>
            </w:pPr>
            <w:r w:rsidRPr="008D782B">
              <w:t>Filali Mouatassem, T.</w:t>
            </w:r>
          </w:p>
          <w:p w14:paraId="2AECF683" w14:textId="77777777" w:rsidR="00FF111B" w:rsidRPr="008D782B" w:rsidRDefault="00FF111B" w:rsidP="001C59BB">
            <w:pPr>
              <w:bidi w:val="0"/>
            </w:pPr>
            <w:r w:rsidRPr="008D782B">
              <w:fldChar w:fldCharType="begin"/>
            </w:r>
            <w:r w:rsidRPr="008D782B">
              <w:instrText xml:space="preserve"> ADDIN EN.CITE &lt;EndNote&gt;&lt;Cite&gt;&lt;Author&gt;Filali Mouatassem&lt;/Author&gt;&lt;Year&gt;2019&lt;/Year&gt;&lt;RecNum&gt;762&lt;/RecNum&gt;&lt;DisplayText&gt;(184)&lt;/DisplayText&gt;&lt;record&gt;&lt;rec-number&gt;762&lt;/rec-number&gt;&lt;foreign-keys&gt;&lt;key app="EN" db-id="5z0tpw05k2e0fmerpz9xwe2op200pda9wera" timestamp="1724943362"&gt;762&lt;/key&gt;&lt;/foreign-keys&gt;&lt;ref-type name="Journal Article"&gt;17&lt;/ref-type&gt;&lt;contributors&gt;&lt;authors&gt;&lt;author&gt;Filali Mouatassem, T.&lt;/author&gt;&lt;author&gt;Faraj, C.&lt;/author&gt;&lt;author&gt;Guemmouh, R.&lt;/author&gt;&lt;author&gt;Rais, N.&lt;/author&gt;&lt;author&gt;El Ouali Lalami, A.&lt;/author&gt;&lt;/authors&gt;&lt;/contributors&gt;&lt;titles&gt;&lt;title&gt;Quantitative inventory of mosquito larvae (Diptera: Culicidae) and physicochemical analysis of aquatic habitats in the region of Fez, Morocco&lt;/title&gt;&lt;secondary-title&gt;Bulletin de la Societe de Pathologie Exotique&lt;/secondary-title&gt;&lt;/titles&gt;&lt;periodical&gt;&lt;full-title&gt;Bulletin de la Societe de Pathologie Exotique&lt;/full-title&gt;&lt;/periodical&gt;&lt;pages&gt;105-113&lt;/pages&gt;&lt;volume&gt;112&lt;/volume&gt;&lt;number&gt;2&lt;/number&gt;&lt;dates&gt;&lt;year&gt;2019&lt;/year&gt;&lt;/dates&gt;&lt;work-type&gt;Article&lt;/work-type&gt;&lt;urls&gt;&lt;related-urls&gt;&lt;url&gt;https://www.scopus.com/inward/record.uri?eid=2-s2.0-85071780066&amp;amp;doi=10.3166%2fbspe-2019-0084&amp;amp;partnerID=40&amp;amp;md5=1800674581cb926b7b5b0e0a106dbb9a&lt;/url&gt;&lt;/related-urls&gt;&lt;/urls&gt;&lt;electronic-resource-num&gt;10.3166/bspe-2019-0084&lt;/electronic-resource-num&gt;&lt;remote-database-name&gt;Scopus&lt;/remote-database-name&gt;&lt;/record&gt;&lt;/Cite&gt;&lt;/EndNote&gt;</w:instrText>
            </w:r>
            <w:r w:rsidRPr="008D782B">
              <w:fldChar w:fldCharType="separate"/>
            </w:r>
            <w:r w:rsidRPr="008D782B">
              <w:rPr>
                <w:noProof/>
              </w:rPr>
              <w:t>(184)</w:t>
            </w:r>
            <w:r w:rsidRPr="008D782B">
              <w:fldChar w:fldCharType="end"/>
            </w:r>
          </w:p>
        </w:tc>
        <w:tc>
          <w:tcPr>
            <w:tcW w:w="1246" w:type="dxa"/>
            <w:noWrap/>
            <w:hideMark/>
          </w:tcPr>
          <w:p w14:paraId="5FB9CBCA" w14:textId="77777777" w:rsidR="00FF111B" w:rsidRPr="008D782B" w:rsidRDefault="00FF111B" w:rsidP="001C59BB">
            <w:pPr>
              <w:bidi w:val="0"/>
            </w:pPr>
            <w:r w:rsidRPr="008D782B">
              <w:t>2019</w:t>
            </w:r>
          </w:p>
        </w:tc>
        <w:tc>
          <w:tcPr>
            <w:tcW w:w="1271" w:type="dxa"/>
            <w:noWrap/>
            <w:hideMark/>
          </w:tcPr>
          <w:p w14:paraId="75CBFA2B" w14:textId="77777777" w:rsidR="00FF111B" w:rsidRPr="008D782B" w:rsidRDefault="00FF111B" w:rsidP="001C59BB">
            <w:pPr>
              <w:bidi w:val="0"/>
            </w:pPr>
            <w:r w:rsidRPr="008D782B">
              <w:t>2015-16</w:t>
            </w:r>
          </w:p>
        </w:tc>
        <w:tc>
          <w:tcPr>
            <w:tcW w:w="1341" w:type="dxa"/>
            <w:noWrap/>
            <w:hideMark/>
          </w:tcPr>
          <w:p w14:paraId="2D493224" w14:textId="77777777" w:rsidR="00FF111B" w:rsidRPr="008D782B" w:rsidRDefault="00FF111B" w:rsidP="001C59BB">
            <w:pPr>
              <w:bidi w:val="0"/>
            </w:pPr>
            <w:r w:rsidRPr="008D782B">
              <w:t>Moroco</w:t>
            </w:r>
          </w:p>
        </w:tc>
        <w:tc>
          <w:tcPr>
            <w:tcW w:w="4342" w:type="dxa"/>
            <w:hideMark/>
          </w:tcPr>
          <w:p w14:paraId="6C1565EB" w14:textId="060DEC95" w:rsidR="00FF111B" w:rsidRPr="008D782B" w:rsidRDefault="00FF111B" w:rsidP="001C59BB">
            <w:pPr>
              <w:bidi w:val="0"/>
            </w:pPr>
            <w:r w:rsidRPr="008D782B">
              <w:t>Fes; Fes</w:t>
            </w:r>
          </w:p>
        </w:tc>
        <w:tc>
          <w:tcPr>
            <w:tcW w:w="3118" w:type="dxa"/>
            <w:hideMark/>
          </w:tcPr>
          <w:p w14:paraId="0BF3D638" w14:textId="77777777" w:rsidR="00FF111B" w:rsidRPr="008D782B" w:rsidRDefault="00FF111B" w:rsidP="001C59BB">
            <w:pPr>
              <w:bidi w:val="0"/>
              <w:rPr>
                <w:i/>
                <w:iCs/>
              </w:rPr>
            </w:pPr>
            <w:r w:rsidRPr="008D782B">
              <w:rPr>
                <w:i/>
                <w:iCs/>
              </w:rPr>
              <w:t>An. maculipennis, An. sergenti, An. cinereus</w:t>
            </w:r>
          </w:p>
        </w:tc>
      </w:tr>
      <w:tr w:rsidR="00FF111B" w:rsidRPr="008D782B" w14:paraId="5D3E4792" w14:textId="77777777" w:rsidTr="00D32705">
        <w:trPr>
          <w:gridAfter w:val="1"/>
          <w:wAfter w:w="2115" w:type="dxa"/>
          <w:trHeight w:val="285"/>
        </w:trPr>
        <w:tc>
          <w:tcPr>
            <w:tcW w:w="2427" w:type="dxa"/>
            <w:noWrap/>
            <w:hideMark/>
          </w:tcPr>
          <w:p w14:paraId="265A17D3" w14:textId="77777777" w:rsidR="00FF111B" w:rsidRPr="008D782B" w:rsidRDefault="00FF111B" w:rsidP="001C59BB">
            <w:pPr>
              <w:bidi w:val="0"/>
            </w:pPr>
            <w:r w:rsidRPr="008D782B">
              <w:t>Mouatassem, T. F.</w:t>
            </w:r>
          </w:p>
          <w:p w14:paraId="6950B093" w14:textId="77777777" w:rsidR="00FF111B" w:rsidRPr="008D782B" w:rsidRDefault="00FF111B" w:rsidP="001C59BB">
            <w:pPr>
              <w:bidi w:val="0"/>
            </w:pPr>
            <w:r w:rsidRPr="008D782B">
              <w:fldChar w:fldCharType="begin">
                <w:fldData xml:space="preserve">PEVuZE5vdGU+PENpdGU+PEF1dGhvcj5Nb3VhdGFzc2VtPC9BdXRob3I+PFllYXI+MjAyMTwvWWVh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</w:fldData>
              </w:fldChar>
            </w:r>
            <w:r w:rsidRPr="008D782B">
              <w:instrText xml:space="preserve"> ADDIN EN.CITE </w:instrText>
            </w:r>
            <w:r w:rsidRPr="008D782B">
              <w:fldChar w:fldCharType="begin">
                <w:fldData xml:space="preserve">PEVuZE5vdGU+PENpdGU+PEF1dGhvcj5Nb3VhdGFzc2VtPC9BdXRob3I+PFllYXI+MjAyMTwvWWVh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</w:fldData>
              </w:fldChar>
            </w:r>
            <w:r w:rsidRPr="008D782B">
              <w:instrText xml:space="preserve"> ADDIN EN.CITE.DATA </w:instrText>
            </w:r>
            <w:r w:rsidRPr="008D782B">
              <w:fldChar w:fldCharType="end"/>
            </w:r>
            <w:r w:rsidRPr="008D782B">
              <w:fldChar w:fldCharType="separate"/>
            </w:r>
            <w:r w:rsidRPr="008D782B">
              <w:rPr>
                <w:noProof/>
              </w:rPr>
              <w:t>(185)</w:t>
            </w:r>
            <w:r w:rsidRPr="008D782B">
              <w:fldChar w:fldCharType="end"/>
            </w:r>
          </w:p>
        </w:tc>
        <w:tc>
          <w:tcPr>
            <w:tcW w:w="1246" w:type="dxa"/>
            <w:noWrap/>
            <w:hideMark/>
          </w:tcPr>
          <w:p w14:paraId="5792D6B6" w14:textId="77777777" w:rsidR="00FF111B" w:rsidRPr="008D782B" w:rsidRDefault="00FF111B" w:rsidP="001C59BB">
            <w:pPr>
              <w:bidi w:val="0"/>
            </w:pPr>
            <w:r w:rsidRPr="008D782B">
              <w:t>2021</w:t>
            </w:r>
          </w:p>
        </w:tc>
        <w:tc>
          <w:tcPr>
            <w:tcW w:w="1271" w:type="dxa"/>
            <w:noWrap/>
            <w:hideMark/>
          </w:tcPr>
          <w:p w14:paraId="3743DFC1" w14:textId="77777777" w:rsidR="00FF111B" w:rsidRPr="008D782B" w:rsidRDefault="00FF111B" w:rsidP="001C59BB">
            <w:pPr>
              <w:bidi w:val="0"/>
            </w:pPr>
            <w:r w:rsidRPr="008D782B">
              <w:t>2015-16</w:t>
            </w:r>
          </w:p>
        </w:tc>
        <w:tc>
          <w:tcPr>
            <w:tcW w:w="1341" w:type="dxa"/>
            <w:noWrap/>
            <w:hideMark/>
          </w:tcPr>
          <w:p w14:paraId="41EBCE92" w14:textId="77777777" w:rsidR="00FF111B" w:rsidRPr="008D782B" w:rsidRDefault="00FF111B" w:rsidP="001C59BB">
            <w:pPr>
              <w:bidi w:val="0"/>
            </w:pPr>
            <w:r w:rsidRPr="008D782B">
              <w:t>Moroco</w:t>
            </w:r>
          </w:p>
        </w:tc>
        <w:tc>
          <w:tcPr>
            <w:tcW w:w="4342" w:type="dxa"/>
            <w:hideMark/>
          </w:tcPr>
          <w:p w14:paraId="0E60A09E" w14:textId="46AFFBDE" w:rsidR="00FF111B" w:rsidRPr="008D782B" w:rsidRDefault="00FF111B" w:rsidP="001C59BB">
            <w:pPr>
              <w:bidi w:val="0"/>
            </w:pPr>
            <w:r w:rsidRPr="008D782B">
              <w:t>Fes; Fes</w:t>
            </w:r>
          </w:p>
        </w:tc>
        <w:tc>
          <w:tcPr>
            <w:tcW w:w="3118" w:type="dxa"/>
            <w:hideMark/>
          </w:tcPr>
          <w:p w14:paraId="2BFE7E41" w14:textId="77777777" w:rsidR="00FF111B" w:rsidRPr="008D782B" w:rsidRDefault="00FF111B" w:rsidP="001C59BB">
            <w:pPr>
              <w:bidi w:val="0"/>
              <w:rPr>
                <w:i/>
                <w:iCs/>
              </w:rPr>
            </w:pPr>
            <w:r w:rsidRPr="008D782B">
              <w:rPr>
                <w:i/>
                <w:iCs/>
              </w:rPr>
              <w:t>An. maculipennis, An. sergenti</w:t>
            </w:r>
          </w:p>
        </w:tc>
      </w:tr>
      <w:tr w:rsidR="00FF111B" w:rsidRPr="008D782B" w14:paraId="707B4D69" w14:textId="77777777" w:rsidTr="00D32705">
        <w:trPr>
          <w:gridAfter w:val="1"/>
          <w:wAfter w:w="2115" w:type="dxa"/>
          <w:trHeight w:val="570"/>
        </w:trPr>
        <w:tc>
          <w:tcPr>
            <w:tcW w:w="2427" w:type="dxa"/>
            <w:noWrap/>
            <w:hideMark/>
          </w:tcPr>
          <w:p w14:paraId="394CA294" w14:textId="77777777" w:rsidR="00FF111B" w:rsidRPr="008D782B" w:rsidRDefault="00FF111B" w:rsidP="001C59BB">
            <w:pPr>
              <w:bidi w:val="0"/>
            </w:pPr>
            <w:r w:rsidRPr="008D782B">
              <w:t>Filali Mouatassem, T.</w:t>
            </w:r>
          </w:p>
          <w:p w14:paraId="4C05C8E1" w14:textId="77777777" w:rsidR="00FF111B" w:rsidRPr="008D782B" w:rsidRDefault="00FF111B" w:rsidP="001C59BB">
            <w:pPr>
              <w:bidi w:val="0"/>
            </w:pPr>
            <w:r w:rsidRPr="008D782B">
              <w:fldChar w:fldCharType="begin"/>
            </w:r>
            <w:r w:rsidRPr="008D782B">
              <w:instrText xml:space="preserve"> ADDIN EN.CITE &lt;EndNote&gt;&lt;Cite&gt;&lt;Author&gt;Filali Mouatassem&lt;/Author&gt;&lt;Year&gt;2024&lt;/Year&gt;&lt;RecNum&gt;3635&lt;/RecNum&gt;&lt;DisplayText&gt;(186)&lt;/DisplayText&gt;&lt;record&gt;&lt;rec-number&gt;3635&lt;/rec-number&gt;&lt;foreign-keys&gt;&lt;key app="EN" db-id="5z0tpw05k2e0fmerpz9xwe2op200pda9wera" timestamp="1727624733"&gt;3635&lt;/key&gt;&lt;/foreign-keys&gt;&lt;ref-type name="Journal Article"&gt;17&lt;/ref-type&gt;&lt;contributors&gt;&lt;authors&gt;&lt;author&gt;Filali Mouatassem, T.&lt;/author&gt;&lt;author&gt;Faraj, C.&lt;/author&gt;&lt;author&gt;Guemmouh, R.&lt;/author&gt;&lt;author&gt;Fadil, M.&lt;/author&gt;&lt;author&gt;Rais, N.&lt;/author&gt;&lt;author&gt;El Asmi, H.&lt;/author&gt;&lt;author&gt;El-Akhal, F.&lt;/author&gt;&lt;author&gt;El Fattouhi, Y.&lt;/author&gt;&lt;author&gt;Darkaoui, N.&lt;/author&gt;&lt;author&gt;Baghouz, A.&lt;/author&gt;&lt;author&gt;El Ouali Lalami, A.&lt;/author&gt;&lt;/authors&gt;&lt;/contributors&gt;&lt;titles&gt;&lt;title&gt;Biotypology of Culicidian Species in the Region of Fez, Central Morocco Using the Statistical Analytical Methods&lt;/title&gt;&lt;secondary-title&gt;Tropical Journal of Natural Product Research&lt;/secondary-title&gt;&lt;/titles&gt;&lt;periodical&gt;&lt;full-title&gt;Tropical Journal of Natural Product Research&lt;/full-title&gt;&lt;/periodical&gt;&lt;pages&gt;7172-7180&lt;/pages&gt;&lt;volume&gt;8&lt;/volume&gt;&lt;number&gt;5&lt;/number&gt;&lt;dates&gt;&lt;year&gt;2024&lt;/year&gt;&lt;/dates&gt;&lt;work-type&gt;Article&lt;/work-type&gt;&lt;urls&gt;&lt;related-urls&gt;&lt;url&gt;https://www.scopus.com/inward/record.uri?eid=2-s2.0-85195940454&amp;amp;doi=10.26538%2ftjnpr%2fv8i5.19&amp;amp;partnerID=40&amp;amp;md5=0fb458ff63a96f93928e3f467b7a5ed3&lt;/url&gt;&lt;/related-urls&gt;&lt;/urls&gt;&lt;electronic-resource-num&gt;10.26538/tjnpr/v8i5.19&lt;/electronic-resource-num&gt;&lt;remote-database-name&gt;Scopus&lt;/remote-database-name&gt;&lt;/record&gt;&lt;/Cite&gt;&lt;/EndNote&gt;</w:instrText>
            </w:r>
            <w:r w:rsidRPr="008D782B">
              <w:fldChar w:fldCharType="separate"/>
            </w:r>
            <w:r w:rsidRPr="008D782B">
              <w:rPr>
                <w:noProof/>
              </w:rPr>
              <w:t>(186)</w:t>
            </w:r>
            <w:r w:rsidRPr="008D782B">
              <w:fldChar w:fldCharType="end"/>
            </w:r>
          </w:p>
        </w:tc>
        <w:tc>
          <w:tcPr>
            <w:tcW w:w="1246" w:type="dxa"/>
            <w:noWrap/>
            <w:hideMark/>
          </w:tcPr>
          <w:p w14:paraId="14F833A9" w14:textId="77777777" w:rsidR="00FF111B" w:rsidRPr="008D782B" w:rsidRDefault="00FF111B" w:rsidP="001C59BB">
            <w:pPr>
              <w:bidi w:val="0"/>
            </w:pPr>
            <w:r w:rsidRPr="008D782B">
              <w:t>2024</w:t>
            </w:r>
          </w:p>
        </w:tc>
        <w:tc>
          <w:tcPr>
            <w:tcW w:w="1271" w:type="dxa"/>
            <w:noWrap/>
            <w:hideMark/>
          </w:tcPr>
          <w:p w14:paraId="10E29EA8" w14:textId="77777777" w:rsidR="00FF111B" w:rsidRPr="008D782B" w:rsidRDefault="00FF111B" w:rsidP="001C59BB">
            <w:pPr>
              <w:bidi w:val="0"/>
            </w:pPr>
            <w:r w:rsidRPr="008D782B">
              <w:t>2015-16</w:t>
            </w:r>
          </w:p>
        </w:tc>
        <w:tc>
          <w:tcPr>
            <w:tcW w:w="1341" w:type="dxa"/>
            <w:noWrap/>
            <w:hideMark/>
          </w:tcPr>
          <w:p w14:paraId="60ED58B6" w14:textId="77777777" w:rsidR="00FF111B" w:rsidRPr="008D782B" w:rsidRDefault="00FF111B" w:rsidP="001C59BB">
            <w:pPr>
              <w:bidi w:val="0"/>
            </w:pPr>
            <w:r w:rsidRPr="008D782B">
              <w:t>Moroco</w:t>
            </w:r>
          </w:p>
        </w:tc>
        <w:tc>
          <w:tcPr>
            <w:tcW w:w="4342" w:type="dxa"/>
            <w:hideMark/>
          </w:tcPr>
          <w:p w14:paraId="0C713B7A" w14:textId="054560C9" w:rsidR="00FF111B" w:rsidRPr="008D782B" w:rsidRDefault="00FF111B" w:rsidP="001C59BB">
            <w:pPr>
              <w:bidi w:val="0"/>
            </w:pPr>
            <w:r w:rsidRPr="008D782B">
              <w:t>Fes; Fes</w:t>
            </w:r>
          </w:p>
        </w:tc>
        <w:tc>
          <w:tcPr>
            <w:tcW w:w="3118" w:type="dxa"/>
            <w:hideMark/>
          </w:tcPr>
          <w:p w14:paraId="6F03665F" w14:textId="77777777" w:rsidR="00FF111B" w:rsidRPr="008D782B" w:rsidRDefault="00FF111B" w:rsidP="001C59BB">
            <w:pPr>
              <w:bidi w:val="0"/>
              <w:rPr>
                <w:i/>
                <w:iCs/>
              </w:rPr>
            </w:pPr>
            <w:r w:rsidRPr="008D782B">
              <w:rPr>
                <w:i/>
                <w:iCs/>
              </w:rPr>
              <w:t>An. maculipennis, An. sergenti, An. cinereus</w:t>
            </w:r>
          </w:p>
        </w:tc>
      </w:tr>
      <w:tr w:rsidR="005B2A78" w:rsidRPr="008D782B" w14:paraId="01AF2540" w14:textId="77777777" w:rsidTr="00D32705">
        <w:trPr>
          <w:gridAfter w:val="1"/>
          <w:wAfter w:w="2115" w:type="dxa"/>
          <w:trHeight w:val="285"/>
        </w:trPr>
        <w:tc>
          <w:tcPr>
            <w:tcW w:w="2427" w:type="dxa"/>
            <w:noWrap/>
            <w:hideMark/>
          </w:tcPr>
          <w:p w14:paraId="45559B92" w14:textId="77777777" w:rsidR="005B2A78" w:rsidRPr="008D782B" w:rsidRDefault="005B2A78" w:rsidP="001C59BB">
            <w:pPr>
              <w:bidi w:val="0"/>
            </w:pPr>
            <w:r w:rsidRPr="008D782B">
              <w:t>Roberts, D.</w:t>
            </w:r>
          </w:p>
          <w:p w14:paraId="003E1592" w14:textId="77777777" w:rsidR="005B2A78" w:rsidRPr="008D782B" w:rsidRDefault="005B2A78" w:rsidP="001C59BB">
            <w:pPr>
              <w:bidi w:val="0"/>
            </w:pPr>
            <w:r w:rsidRPr="008D782B">
              <w:fldChar w:fldCharType="begin"/>
            </w:r>
            <w:r w:rsidRPr="008D782B">
              <w:instrText xml:space="preserve"> ADDIN EN.CITE &lt;EndNote&gt;&lt;Cite&gt;&lt;Author&gt;Roberts&lt;/Author&gt;&lt;Year&gt;1996&lt;/Year&gt;&lt;RecNum&gt;3391&lt;/RecNum&gt;&lt;DisplayText&gt;(187)&lt;/DisplayText&gt;&lt;record&gt;&lt;rec-number&gt;3391&lt;/rec-number&gt;&lt;foreign-keys&gt;&lt;key app="EN" db-id="5z0tpw05k2e0fmerpz9xwe2op200pda9wera" timestamp="1724943667"&gt;3391&lt;/key&gt;&lt;/foreign-keys&gt;&lt;ref-type name="Journal Article"&gt;17&lt;/ref-type&gt;&lt;contributors&gt;&lt;authors&gt;&lt;author&gt;Roberts, D.&lt;/author&gt;&lt;/authors&gt;&lt;/contributors&gt;&lt;auth-address&gt;Department of Biology, Sultan Qaboos University, Al Khod, Sultanate of Oman.&lt;/auth-address&gt;&lt;titles&gt;&lt;title&gt;Mosquitoes (Diptera:Culicidae) breeding in brackish water: female ovipositional preferences or larval survival?&lt;/title&gt;&lt;secondary-title&gt;J Med Entomol&lt;/secondary-title&gt;&lt;alt-title&gt;Journal of medical entomology&lt;/alt-title&gt;&lt;/titles&gt;&lt;alt-periodical&gt;&lt;full-title&gt;Journal of Medical Entomology&lt;/full-title&gt;&lt;/alt-periodical&gt;&lt;pages&gt;525-30&lt;/pages&gt;&lt;volume&gt;33&lt;/volume&gt;&lt;number&gt;4&lt;/number&gt;&lt;edition&gt;1996/07/01&lt;/edition&gt;&lt;keywords&gt;&lt;keyword&gt;Animals&lt;/keyword&gt;&lt;keyword&gt;Anopheles/*physiology&lt;/keyword&gt;&lt;keyword&gt;Culex/*physiology&lt;/keyword&gt;&lt;keyword&gt;Female&lt;/keyword&gt;&lt;keyword&gt;Larva/physiology&lt;/keyword&gt;&lt;keyword&gt;Oviposition/physiology&lt;/keyword&gt;&lt;keyword&gt;Seawater&lt;/keyword&gt;&lt;/keywords&gt;&lt;dates&gt;&lt;year&gt;1996&lt;/year&gt;&lt;pub-dates&gt;&lt;date&gt;Jul&lt;/date&gt;&lt;/pub-dates&gt;&lt;/dates&gt;&lt;isbn&gt;0022-2585 (Print)&amp;#xD;0022-2585&lt;/isbn&gt;&lt;accession-num&gt;8699444&lt;/accession-num&gt;&lt;urls&gt;&lt;/urls&gt;&lt;electronic-resource-num&gt;10.1093/jmedent/33.4.525&lt;/electronic-resource-num&gt;&lt;remote-database-provider&gt;NLM&lt;/remote-database-provider&gt;&lt;language&gt;eng&lt;/language&gt;&lt;/record&gt;&lt;/Cite&gt;&lt;/EndNote&gt;</w:instrText>
            </w:r>
            <w:r w:rsidRPr="008D782B">
              <w:fldChar w:fldCharType="separate"/>
            </w:r>
            <w:r w:rsidRPr="008D782B">
              <w:rPr>
                <w:noProof/>
              </w:rPr>
              <w:t>(187)</w:t>
            </w:r>
            <w:r w:rsidRPr="008D782B">
              <w:fldChar w:fldCharType="end"/>
            </w:r>
          </w:p>
        </w:tc>
        <w:tc>
          <w:tcPr>
            <w:tcW w:w="1246" w:type="dxa"/>
            <w:noWrap/>
            <w:hideMark/>
          </w:tcPr>
          <w:p w14:paraId="68CE3A3C" w14:textId="77777777" w:rsidR="005B2A78" w:rsidRPr="008D782B" w:rsidRDefault="005B2A78" w:rsidP="001C59BB">
            <w:pPr>
              <w:bidi w:val="0"/>
            </w:pPr>
            <w:r w:rsidRPr="008D782B">
              <w:t>1996</w:t>
            </w:r>
          </w:p>
        </w:tc>
        <w:tc>
          <w:tcPr>
            <w:tcW w:w="1271" w:type="dxa"/>
            <w:noWrap/>
            <w:hideMark/>
          </w:tcPr>
          <w:p w14:paraId="4A9CF27B" w14:textId="77777777" w:rsidR="005B2A78" w:rsidRPr="008D782B" w:rsidRDefault="005B2A78" w:rsidP="001C59BB">
            <w:pPr>
              <w:bidi w:val="0"/>
            </w:pPr>
            <w:r w:rsidRPr="008D782B">
              <w:t> </w:t>
            </w:r>
          </w:p>
        </w:tc>
        <w:tc>
          <w:tcPr>
            <w:tcW w:w="1341" w:type="dxa"/>
            <w:noWrap/>
            <w:hideMark/>
          </w:tcPr>
          <w:p w14:paraId="020F2304" w14:textId="77777777" w:rsidR="005B2A78" w:rsidRPr="008D782B" w:rsidRDefault="005B2A78" w:rsidP="001C59BB">
            <w:pPr>
              <w:bidi w:val="0"/>
            </w:pPr>
            <w:r w:rsidRPr="008D782B">
              <w:t>Oman</w:t>
            </w:r>
          </w:p>
        </w:tc>
        <w:tc>
          <w:tcPr>
            <w:tcW w:w="4342" w:type="dxa"/>
            <w:hideMark/>
          </w:tcPr>
          <w:p w14:paraId="19BF0B20" w14:textId="77777777" w:rsidR="005B2A78" w:rsidRPr="008D782B" w:rsidRDefault="005B2A78" w:rsidP="001C59BB">
            <w:pPr>
              <w:bidi w:val="0"/>
            </w:pPr>
            <w:r w:rsidRPr="008D782B">
              <w:t>Al Bāţinah, Barka city</w:t>
            </w:r>
          </w:p>
        </w:tc>
        <w:tc>
          <w:tcPr>
            <w:tcW w:w="3118" w:type="dxa"/>
            <w:hideMark/>
          </w:tcPr>
          <w:p w14:paraId="511A86B8" w14:textId="77777777" w:rsidR="005B2A78" w:rsidRPr="008D782B" w:rsidRDefault="005B2A78" w:rsidP="001C59BB">
            <w:pPr>
              <w:bidi w:val="0"/>
              <w:rPr>
                <w:i/>
                <w:iCs/>
              </w:rPr>
            </w:pPr>
            <w:r w:rsidRPr="008D782B">
              <w:rPr>
                <w:i/>
                <w:iCs/>
              </w:rPr>
              <w:t>An. stephensi, An. culicifacies</w:t>
            </w:r>
          </w:p>
        </w:tc>
      </w:tr>
      <w:tr w:rsidR="005B2A78" w:rsidRPr="008D782B" w14:paraId="722D5293" w14:textId="77777777" w:rsidTr="00D32705">
        <w:trPr>
          <w:gridAfter w:val="1"/>
          <w:wAfter w:w="2115" w:type="dxa"/>
          <w:trHeight w:val="570"/>
        </w:trPr>
        <w:tc>
          <w:tcPr>
            <w:tcW w:w="2427" w:type="dxa"/>
            <w:noWrap/>
            <w:hideMark/>
          </w:tcPr>
          <w:p w14:paraId="3734CB03" w14:textId="77777777" w:rsidR="005B2A78" w:rsidRPr="008D782B" w:rsidRDefault="005B2A78" w:rsidP="001C59BB">
            <w:pPr>
              <w:bidi w:val="0"/>
            </w:pPr>
            <w:r w:rsidRPr="008D782B">
              <w:t>Baomar, A. T.</w:t>
            </w:r>
          </w:p>
          <w:p w14:paraId="7F5D05DC" w14:textId="77777777" w:rsidR="005B2A78" w:rsidRPr="008D782B" w:rsidRDefault="005B2A78" w:rsidP="001C59BB">
            <w:pPr>
              <w:bidi w:val="0"/>
            </w:pPr>
            <w:r w:rsidRPr="008D782B">
              <w:fldChar w:fldCharType="begin"/>
            </w:r>
            <w:r w:rsidRPr="008D782B">
              <w:instrText xml:space="preserve"> ADDIN EN.CITE &lt;EndNote&gt;&lt;Cite&gt;&lt;Author&gt;Baomar&lt;/Author&gt;&lt;Year&gt;2000&lt;/Year&gt;&lt;RecNum&gt;422&lt;/RecNum&gt;&lt;DisplayText&gt;(188)&lt;/DisplayText&gt;&lt;record&gt;&lt;rec-number&gt;422&lt;/rec-number&gt;&lt;foreign-keys&gt;&lt;key app="EN" db-id="5z0tpw05k2e0fmerpz9xwe2op200pda9wera" timestamp="1724943344"&gt;422&lt;/key&gt;&lt;/foreign-keys&gt;&lt;ref-type name="Journal Article"&gt;17&lt;/ref-type&gt;&lt;contributors&gt;&lt;authors&gt;&lt;author&gt;Baomar, A. T.&lt;/author&gt;&lt;author&gt;Mohamed, A. G.&lt;/author&gt;&lt;/authors&gt;&lt;/contributors&gt;&lt;titles&gt;&lt;title&gt;Malaria outbreak in a malaria-free region in Oman 1998: Unknown impact of civil war in Africa&lt;/title&gt;&lt;secondary-title&gt;Public Health&lt;/secondary-title&gt;&lt;/titles&gt;&lt;periodical&gt;&lt;full-title&gt;Public Health&lt;/full-title&gt;&lt;/periodical&gt;&lt;pages&gt;480-483&lt;/pages&gt;&lt;volume&gt;114&lt;/volume&gt;&lt;number&gt;6&lt;/number&gt;&lt;dates&gt;&lt;year&gt;2000&lt;/year&gt;&lt;/dates&gt;&lt;work-type&gt;Article&lt;/work-type&gt;&lt;urls&gt;&lt;related-urls&gt;&lt;url&gt;https://www.scopus.com/inward/record.uri?eid=2-s2.0-0033665683&amp;amp;doi=10.1038%2fsj.ph.1900699&amp;amp;partnerID=40&amp;amp;md5=6902ba5402de7b243c7b66a25d65a4c0&lt;/url&gt;&lt;/related-urls&gt;&lt;/urls&gt;&lt;electronic-resource-num&gt;10.1038/sj.ph.1900699&lt;/electronic-resource-num&gt;&lt;remote-database-name&gt;Scopus&lt;/remote-database-name&gt;&lt;/record&gt;&lt;/Cite&gt;&lt;/EndNote&gt;</w:instrText>
            </w:r>
            <w:r w:rsidRPr="008D782B">
              <w:fldChar w:fldCharType="separate"/>
            </w:r>
            <w:r w:rsidRPr="008D782B">
              <w:rPr>
                <w:noProof/>
              </w:rPr>
              <w:t>(188)</w:t>
            </w:r>
            <w:r w:rsidRPr="008D782B">
              <w:fldChar w:fldCharType="end"/>
            </w:r>
          </w:p>
          <w:p w14:paraId="2EB6BC9D" w14:textId="77777777" w:rsidR="005B2A78" w:rsidRPr="008D782B" w:rsidRDefault="005B2A78" w:rsidP="001C59BB">
            <w:pPr>
              <w:bidi w:val="0"/>
            </w:pPr>
          </w:p>
        </w:tc>
        <w:tc>
          <w:tcPr>
            <w:tcW w:w="1246" w:type="dxa"/>
            <w:noWrap/>
            <w:hideMark/>
          </w:tcPr>
          <w:p w14:paraId="336E97E5" w14:textId="77777777" w:rsidR="005B2A78" w:rsidRPr="008D782B" w:rsidRDefault="005B2A78" w:rsidP="001C59BB">
            <w:pPr>
              <w:bidi w:val="0"/>
            </w:pPr>
            <w:r w:rsidRPr="008D782B">
              <w:t>2000</w:t>
            </w:r>
          </w:p>
        </w:tc>
        <w:tc>
          <w:tcPr>
            <w:tcW w:w="1271" w:type="dxa"/>
            <w:noWrap/>
            <w:hideMark/>
          </w:tcPr>
          <w:p w14:paraId="34C60342" w14:textId="77777777" w:rsidR="005B2A78" w:rsidRPr="008D782B" w:rsidRDefault="005B2A78" w:rsidP="001C59BB">
            <w:pPr>
              <w:bidi w:val="0"/>
            </w:pPr>
            <w:r w:rsidRPr="008D782B">
              <w:t>1998</w:t>
            </w:r>
          </w:p>
        </w:tc>
        <w:tc>
          <w:tcPr>
            <w:tcW w:w="1341" w:type="dxa"/>
            <w:noWrap/>
            <w:hideMark/>
          </w:tcPr>
          <w:p w14:paraId="2B77D75D" w14:textId="77777777" w:rsidR="005B2A78" w:rsidRPr="008D782B" w:rsidRDefault="005B2A78" w:rsidP="001C59BB">
            <w:pPr>
              <w:bidi w:val="0"/>
            </w:pPr>
            <w:r w:rsidRPr="008D782B">
              <w:t>Oman</w:t>
            </w:r>
          </w:p>
        </w:tc>
        <w:tc>
          <w:tcPr>
            <w:tcW w:w="4342" w:type="dxa"/>
            <w:hideMark/>
          </w:tcPr>
          <w:p w14:paraId="2F8DE334" w14:textId="519EA289" w:rsidR="005B2A78" w:rsidRPr="008D782B" w:rsidRDefault="005B2A78" w:rsidP="001C59BB">
            <w:pPr>
              <w:bidi w:val="0"/>
            </w:pPr>
            <w:r w:rsidRPr="008D782B">
              <w:t xml:space="preserve">Dhofar Governorate </w:t>
            </w:r>
          </w:p>
        </w:tc>
        <w:tc>
          <w:tcPr>
            <w:tcW w:w="3118" w:type="dxa"/>
            <w:hideMark/>
          </w:tcPr>
          <w:p w14:paraId="71520240" w14:textId="14BEC5F5" w:rsidR="005B2A78" w:rsidRPr="008D782B" w:rsidRDefault="005B2A78" w:rsidP="00295F3C">
            <w:pPr>
              <w:bidi w:val="0"/>
              <w:rPr>
                <w:i/>
                <w:iCs/>
              </w:rPr>
            </w:pPr>
            <w:r w:rsidRPr="008D782B">
              <w:rPr>
                <w:i/>
                <w:iCs/>
              </w:rPr>
              <w:t>An. dthali, An. sergenti, An. stephensi</w:t>
            </w:r>
          </w:p>
        </w:tc>
      </w:tr>
      <w:tr w:rsidR="005B2A78" w:rsidRPr="008D782B" w14:paraId="6282FDF4" w14:textId="77777777" w:rsidTr="00D32705">
        <w:trPr>
          <w:gridAfter w:val="1"/>
          <w:wAfter w:w="2115" w:type="dxa"/>
          <w:trHeight w:val="285"/>
        </w:trPr>
        <w:tc>
          <w:tcPr>
            <w:tcW w:w="2427" w:type="dxa"/>
            <w:noWrap/>
            <w:hideMark/>
          </w:tcPr>
          <w:p w14:paraId="4FC5BF06" w14:textId="77777777" w:rsidR="005B2A78" w:rsidRPr="008D782B" w:rsidRDefault="005B2A78" w:rsidP="001C59BB">
            <w:pPr>
              <w:bidi w:val="0"/>
            </w:pPr>
            <w:r w:rsidRPr="008D782B">
              <w:t>Carmichael, G. T.</w:t>
            </w:r>
          </w:p>
          <w:p w14:paraId="703E1920" w14:textId="77777777" w:rsidR="005B2A78" w:rsidRPr="008D782B" w:rsidRDefault="005B2A78" w:rsidP="001C59BB">
            <w:pPr>
              <w:bidi w:val="0"/>
            </w:pPr>
            <w:r w:rsidRPr="008D782B">
              <w:fldChar w:fldCharType="begin"/>
            </w:r>
            <w:r w:rsidRPr="008D782B">
              <w:instrText xml:space="preserve"> ADDIN EN.CITE &lt;EndNote&gt;&lt;Cite&gt;&lt;Author&gt;Carmichael&lt;/Author&gt;&lt;Year&gt;1972&lt;/Year&gt;&lt;RecNum&gt;1414&lt;/RecNum&gt;&lt;DisplayText&gt;(189)&lt;/DisplayText&gt;&lt;record&gt;&lt;rec-number&gt;1414&lt;/rec-number&gt;&lt;foreign-keys&gt;&lt;key app="EN" db-id="5z0tpw05k2e0fmerpz9xwe2op200pda9wera" timestamp="1724943363"&gt;1414&lt;/key&gt;&lt;/foreign-keys&gt;&lt;ref-type name="Journal Article"&gt;17&lt;/ref-type&gt;&lt;contributors&gt;&lt;authors&gt;&lt;author&gt;Carmichael, G. T.&lt;/author&gt;&lt;/authors&gt;&lt;/contributors&gt;&lt;titles&gt;&lt;title&gt;Anopheline control through water management&lt;/title&gt;&lt;secondary-title&gt;The American journal of tropical medicine and hygiene&lt;/secondary-title&gt;&lt;/titles&gt;&lt;periodical&gt;&lt;full-title&gt;The American journal of tropical medicine and hygiene&lt;/full-title&gt;&lt;/periodical&gt;&lt;pages&gt;782-786&lt;/pages&gt;&lt;volume&gt;21&lt;/volume&gt;&lt;number&gt;5&lt;/number&gt;&lt;dates&gt;&lt;year&gt;1972&lt;/year&gt;&lt;/dates&gt;&lt;work-type&gt;Article&lt;/work-type&gt;&lt;urls&gt;&lt;related-urls&gt;&lt;url&gt;https://www.scopus.com/inward/record.uri?eid=2-s2.0-0015395118&amp;amp;doi=10.4269%2fajtmh.1972.21.782&amp;amp;partnerID=40&amp;amp;md5=a87ccf731b927614efb901bd3359d71f&lt;/url&gt;&lt;/related-urls&gt;&lt;/urls&gt;&lt;electronic-resource-num&gt;10.4269/ajtmh.1972.21.782&lt;/electronic-resource-num&gt;&lt;remote-database-name&gt;Scopus&lt;/remote-database-name&gt;&lt;/record&gt;&lt;/Cite&gt;&lt;/EndNote&gt;</w:instrText>
            </w:r>
            <w:r w:rsidRPr="008D782B">
              <w:fldChar w:fldCharType="separate"/>
            </w:r>
            <w:r w:rsidRPr="008D782B">
              <w:rPr>
                <w:noProof/>
              </w:rPr>
              <w:t>(189)</w:t>
            </w:r>
            <w:r w:rsidRPr="008D782B">
              <w:fldChar w:fldCharType="end"/>
            </w:r>
          </w:p>
        </w:tc>
        <w:tc>
          <w:tcPr>
            <w:tcW w:w="1246" w:type="dxa"/>
            <w:noWrap/>
            <w:hideMark/>
          </w:tcPr>
          <w:p w14:paraId="1956D990" w14:textId="77777777" w:rsidR="005B2A78" w:rsidRPr="008D782B" w:rsidRDefault="005B2A78" w:rsidP="001C59BB">
            <w:pPr>
              <w:bidi w:val="0"/>
            </w:pPr>
            <w:r w:rsidRPr="008D782B">
              <w:t>1972</w:t>
            </w:r>
          </w:p>
        </w:tc>
        <w:tc>
          <w:tcPr>
            <w:tcW w:w="1271" w:type="dxa"/>
            <w:noWrap/>
            <w:hideMark/>
          </w:tcPr>
          <w:p w14:paraId="33E52362" w14:textId="77777777" w:rsidR="005B2A78" w:rsidRPr="008D782B" w:rsidRDefault="005B2A78" w:rsidP="001C59BB">
            <w:pPr>
              <w:bidi w:val="0"/>
            </w:pPr>
            <w:r w:rsidRPr="008D782B">
              <w:t> </w:t>
            </w:r>
          </w:p>
        </w:tc>
        <w:tc>
          <w:tcPr>
            <w:tcW w:w="1341" w:type="dxa"/>
            <w:noWrap/>
            <w:hideMark/>
          </w:tcPr>
          <w:p w14:paraId="788B37AC" w14:textId="77777777" w:rsidR="005B2A78" w:rsidRPr="008D782B" w:rsidRDefault="005B2A78" w:rsidP="001C59BB">
            <w:pPr>
              <w:bidi w:val="0"/>
            </w:pPr>
            <w:r w:rsidRPr="008D782B">
              <w:t>Pakistan</w:t>
            </w:r>
          </w:p>
        </w:tc>
        <w:tc>
          <w:tcPr>
            <w:tcW w:w="4342" w:type="dxa"/>
            <w:hideMark/>
          </w:tcPr>
          <w:p w14:paraId="0FE3AFDB" w14:textId="7C615AE0" w:rsidR="005B2A78" w:rsidRPr="008D782B" w:rsidRDefault="005B2A78" w:rsidP="001C59BB">
            <w:pPr>
              <w:bidi w:val="0"/>
            </w:pPr>
            <w:r w:rsidRPr="008D782B">
              <w:t>Karachi</w:t>
            </w:r>
          </w:p>
        </w:tc>
        <w:tc>
          <w:tcPr>
            <w:tcW w:w="3118" w:type="dxa"/>
            <w:hideMark/>
          </w:tcPr>
          <w:p w14:paraId="2CDE2D77" w14:textId="77777777" w:rsidR="005B2A78" w:rsidRPr="008D782B" w:rsidRDefault="005B2A78" w:rsidP="001C59BB">
            <w:pPr>
              <w:bidi w:val="0"/>
              <w:rPr>
                <w:i/>
                <w:iCs/>
              </w:rPr>
            </w:pPr>
            <w:r w:rsidRPr="008D782B">
              <w:rPr>
                <w:i/>
                <w:iCs/>
              </w:rPr>
              <w:t>An. stephensi</w:t>
            </w:r>
          </w:p>
        </w:tc>
      </w:tr>
      <w:tr w:rsidR="005B2A78" w:rsidRPr="008D782B" w14:paraId="17F95156" w14:textId="77777777" w:rsidTr="00D32705">
        <w:trPr>
          <w:gridAfter w:val="1"/>
          <w:wAfter w:w="2115" w:type="dxa"/>
          <w:trHeight w:val="285"/>
        </w:trPr>
        <w:tc>
          <w:tcPr>
            <w:tcW w:w="2427" w:type="dxa"/>
            <w:noWrap/>
            <w:hideMark/>
          </w:tcPr>
          <w:p w14:paraId="56555DAB" w14:textId="77777777" w:rsidR="005B2A78" w:rsidRPr="008D782B" w:rsidRDefault="005B2A78" w:rsidP="001C59BB">
            <w:pPr>
              <w:bidi w:val="0"/>
            </w:pPr>
            <w:r w:rsidRPr="008D782B">
              <w:t>Akiyama, J.</w:t>
            </w:r>
          </w:p>
          <w:p w14:paraId="23F755C5" w14:textId="77777777" w:rsidR="005B2A78" w:rsidRPr="008D782B" w:rsidRDefault="005B2A78" w:rsidP="001C59BB">
            <w:pPr>
              <w:bidi w:val="0"/>
            </w:pPr>
            <w:r w:rsidRPr="008D782B">
              <w:fldChar w:fldCharType="begin"/>
            </w:r>
            <w:r w:rsidRPr="008D782B">
              <w:instrText xml:space="preserve"> ADDIN EN.CITE &lt;EndNote&gt;&lt;Cite&gt;&lt;Author&gt;Akiyama&lt;/Author&gt;&lt;Year&gt;1974&lt;/Year&gt;&lt;RecNum&gt;1430&lt;/RecNum&gt;&lt;DisplayText&gt;(190)&lt;/DisplayText&gt;&lt;record&gt;&lt;rec-number&gt;1430&lt;/rec-number&gt;&lt;foreign-keys&gt;&lt;key app="EN" db-id="5z0tpw05k2e0fmerpz9xwe2op200pda9wera" timestamp="1724943363"&gt;1430&lt;/key&gt;&lt;/foreign-keys&gt;&lt;ref-type name="Conference Proceedings"&gt;10&lt;/ref-type&gt;&lt;contributors&gt;&lt;authors&gt;&lt;author&gt;Akiyama, J.&lt;/author&gt;&lt;/authors&gt;&lt;/contributors&gt;&lt;titles&gt;&lt;title&gt;Anopheles mosquito studies in Pakistan using outlet and inlet traps&lt;/title&gt;&lt;secondary-title&gt;Transactions of the Royal Society of Tropical Medicine and Hygiene&lt;/secondary-title&gt;&lt;/titles&gt;&lt;periodical&gt;&lt;full-title&gt;Transactions of the Royal Society of Tropical Medicine and Hygiene&lt;/full-title&gt;&lt;/periodical&gt;&lt;pages&gt;14-15&lt;/pages&gt;&lt;volume&gt;68&lt;/volume&gt;&lt;edition&gt;1&lt;/edition&gt;&lt;dates&gt;&lt;year&gt;1974&lt;/year&gt;&lt;/dates&gt;&lt;work-type&gt;Conference paper&lt;/work-type&gt;&lt;urls&gt;&lt;related-urls&gt;&lt;url&gt;https://www.scopus.com/inward/record.uri?eid=2-s2.0-0015996716&amp;amp;doi=10.1016%2f0035-9203%2874%2990242-9&amp;amp;partnerID=40&amp;amp;md5=81a0461365b85709854380778fd6b8a2&lt;/url&gt;&lt;/related-urls&gt;&lt;/urls&gt;&lt;electronic-resource-num&gt;10.1016/0035-9203(74)90242-9&lt;/electronic-resource-num&gt;&lt;remote-database-name&gt;Scopus&lt;/remote-database-name&gt;&lt;/record&gt;&lt;/Cite&gt;&lt;/EndNote&gt;</w:instrText>
            </w:r>
            <w:r w:rsidRPr="008D782B">
              <w:fldChar w:fldCharType="separate"/>
            </w:r>
            <w:r w:rsidRPr="008D782B">
              <w:rPr>
                <w:noProof/>
              </w:rPr>
              <w:t>(190)</w:t>
            </w:r>
            <w:r w:rsidRPr="008D782B">
              <w:fldChar w:fldCharType="end"/>
            </w:r>
          </w:p>
        </w:tc>
        <w:tc>
          <w:tcPr>
            <w:tcW w:w="1246" w:type="dxa"/>
            <w:noWrap/>
            <w:hideMark/>
          </w:tcPr>
          <w:p w14:paraId="62A22894" w14:textId="77777777" w:rsidR="005B2A78" w:rsidRPr="008D782B" w:rsidRDefault="005B2A78" w:rsidP="001C59BB">
            <w:pPr>
              <w:bidi w:val="0"/>
            </w:pPr>
            <w:r w:rsidRPr="008D782B">
              <w:t>1974</w:t>
            </w:r>
          </w:p>
        </w:tc>
        <w:tc>
          <w:tcPr>
            <w:tcW w:w="1271" w:type="dxa"/>
            <w:noWrap/>
            <w:hideMark/>
          </w:tcPr>
          <w:p w14:paraId="01FB9095" w14:textId="77777777" w:rsidR="005B2A78" w:rsidRPr="008D782B" w:rsidRDefault="005B2A78" w:rsidP="001C59BB">
            <w:pPr>
              <w:bidi w:val="0"/>
            </w:pPr>
            <w:r w:rsidRPr="008D782B">
              <w:t>1962</w:t>
            </w:r>
          </w:p>
        </w:tc>
        <w:tc>
          <w:tcPr>
            <w:tcW w:w="1341" w:type="dxa"/>
            <w:noWrap/>
            <w:hideMark/>
          </w:tcPr>
          <w:p w14:paraId="2AE65D4D" w14:textId="77777777" w:rsidR="005B2A78" w:rsidRPr="008D782B" w:rsidRDefault="005B2A78" w:rsidP="001C59BB">
            <w:pPr>
              <w:bidi w:val="0"/>
            </w:pPr>
            <w:r w:rsidRPr="008D782B">
              <w:t>Pakistan</w:t>
            </w:r>
          </w:p>
        </w:tc>
        <w:tc>
          <w:tcPr>
            <w:tcW w:w="4342" w:type="dxa"/>
            <w:hideMark/>
          </w:tcPr>
          <w:p w14:paraId="62961D27" w14:textId="1041EFDD" w:rsidR="005B2A78" w:rsidRPr="008D782B" w:rsidRDefault="005B2A78" w:rsidP="001C59BB">
            <w:pPr>
              <w:bidi w:val="0"/>
            </w:pPr>
            <w:r w:rsidRPr="008D782B">
              <w:t>Punjab</w:t>
            </w:r>
            <w:r w:rsidR="00FF111B" w:rsidRPr="008D782B">
              <w:t>;</w:t>
            </w:r>
            <w:r w:rsidRPr="008D782B">
              <w:t xml:space="preserve"> Lahore, Rakh Dala</w:t>
            </w:r>
          </w:p>
        </w:tc>
        <w:tc>
          <w:tcPr>
            <w:tcW w:w="3118" w:type="dxa"/>
            <w:hideMark/>
          </w:tcPr>
          <w:p w14:paraId="33E94B44" w14:textId="77777777" w:rsidR="005B2A78" w:rsidRPr="008D782B" w:rsidRDefault="005B2A78" w:rsidP="001C59BB">
            <w:pPr>
              <w:bidi w:val="0"/>
              <w:rPr>
                <w:i/>
                <w:iCs/>
              </w:rPr>
            </w:pPr>
            <w:r w:rsidRPr="008D782B">
              <w:rPr>
                <w:i/>
                <w:iCs/>
              </w:rPr>
              <w:t>An. culicifacies, An. stephensi</w:t>
            </w:r>
          </w:p>
        </w:tc>
      </w:tr>
      <w:tr w:rsidR="005B2A78" w:rsidRPr="008D782B" w14:paraId="23EFA7D2" w14:textId="77777777" w:rsidTr="00D32705">
        <w:trPr>
          <w:gridAfter w:val="1"/>
          <w:wAfter w:w="2115" w:type="dxa"/>
          <w:trHeight w:val="285"/>
        </w:trPr>
        <w:tc>
          <w:tcPr>
            <w:tcW w:w="2427" w:type="dxa"/>
            <w:noWrap/>
            <w:hideMark/>
          </w:tcPr>
          <w:p w14:paraId="52B21DB8" w14:textId="77777777" w:rsidR="005B2A78" w:rsidRPr="008D782B" w:rsidRDefault="005B2A78" w:rsidP="001C59BB">
            <w:pPr>
              <w:bidi w:val="0"/>
            </w:pPr>
            <w:r w:rsidRPr="008D782B">
              <w:t>Reisen, W. K.</w:t>
            </w:r>
          </w:p>
          <w:p w14:paraId="162AEEA4" w14:textId="77777777" w:rsidR="005B2A78" w:rsidRPr="008D782B" w:rsidRDefault="005B2A78" w:rsidP="001C59BB">
            <w:pPr>
              <w:bidi w:val="0"/>
            </w:pPr>
            <w:r w:rsidRPr="008D782B">
              <w:fldChar w:fldCharType="begin"/>
            </w:r>
            <w:r w:rsidRPr="008D782B">
              <w:instrText xml:space="preserve"> ADDIN EN.CITE &lt;EndNote&gt;&lt;Cite&gt;&lt;Author&gt;Reisen&lt;/Author&gt;&lt;Year&gt;1976&lt;/Year&gt;&lt;RecNum&gt;1426&lt;/RecNum&gt;&lt;DisplayText&gt;(191)&lt;/DisplayText&gt;&lt;record&gt;&lt;rec-number&gt;1426&lt;/rec-number&gt;&lt;foreign-keys&gt;&lt;key app="EN" db-id="5z0tpw05k2e0fmerpz9xwe2op200pda9wera" timestamp="1724943363"&gt;1426&lt;/key&gt;&lt;/foreign-keys&gt;&lt;ref-type name="Journal Article"&gt;17&lt;/ref-type&gt;&lt;contributors&gt;&lt;authors&gt;&lt;author&gt;Reisen, W. K.&lt;/author&gt;&lt;author&gt;Aslamkhan, M.&lt;/author&gt;&lt;/authors&gt;&lt;/contributors&gt;&lt;titles&gt;&lt;title&gt;Observations on the swarming and mating behaviour of Anopheles culicifacies Giles in nature&lt;/title&gt;&lt;secondary-title&gt;Bulletin of the World Health Organization&lt;/secondary-title&gt;&lt;/titles&gt;&lt;periodical&gt;&lt;full-title&gt;Bulletin of the World Health Organization&lt;/full-title&gt;&lt;/periodical&gt;&lt;pages&gt;155-158&lt;/pages&gt;&lt;volume&gt;54&lt;/volume&gt;&lt;number&gt;2&lt;/number&gt;&lt;dates&gt;&lt;year&gt;1976&lt;/year&gt;&lt;/dates&gt;&lt;work-type&gt;Article&lt;/work-type&gt;&lt;urls&gt;&lt;related-urls&gt;&lt;url&gt;https://www.scopus.com/inward/record.uri?eid=2-s2.0-0017031667&amp;amp;partnerID=40&amp;amp;md5=ec2e2121f16a93272244a14a9edcbdbc&lt;/url&gt;&lt;/related-urls&gt;&lt;/urls&gt;&lt;remote-database-name&gt;Scopus&lt;/remote-database-name&gt;&lt;/record&gt;&lt;/Cite&gt;&lt;/EndNote&gt;</w:instrText>
            </w:r>
            <w:r w:rsidRPr="008D782B">
              <w:fldChar w:fldCharType="separate"/>
            </w:r>
            <w:r w:rsidRPr="008D782B">
              <w:rPr>
                <w:noProof/>
              </w:rPr>
              <w:t>(191)</w:t>
            </w:r>
            <w:r w:rsidRPr="008D782B">
              <w:fldChar w:fldCharType="end"/>
            </w:r>
          </w:p>
        </w:tc>
        <w:tc>
          <w:tcPr>
            <w:tcW w:w="1246" w:type="dxa"/>
            <w:noWrap/>
            <w:hideMark/>
          </w:tcPr>
          <w:p w14:paraId="0811D868" w14:textId="77777777" w:rsidR="005B2A78" w:rsidRPr="008D782B" w:rsidRDefault="005B2A78" w:rsidP="001C59BB">
            <w:pPr>
              <w:bidi w:val="0"/>
            </w:pPr>
            <w:r w:rsidRPr="008D782B">
              <w:t>1976</w:t>
            </w:r>
          </w:p>
        </w:tc>
        <w:tc>
          <w:tcPr>
            <w:tcW w:w="1271" w:type="dxa"/>
            <w:noWrap/>
            <w:hideMark/>
          </w:tcPr>
          <w:p w14:paraId="2FA7C48E" w14:textId="77777777" w:rsidR="005B2A78" w:rsidRPr="008D782B" w:rsidRDefault="005B2A78" w:rsidP="001C59BB">
            <w:pPr>
              <w:bidi w:val="0"/>
            </w:pPr>
            <w:r w:rsidRPr="008D782B">
              <w:t>1975</w:t>
            </w:r>
          </w:p>
        </w:tc>
        <w:tc>
          <w:tcPr>
            <w:tcW w:w="1341" w:type="dxa"/>
            <w:noWrap/>
            <w:hideMark/>
          </w:tcPr>
          <w:p w14:paraId="522C4CF5" w14:textId="77777777" w:rsidR="005B2A78" w:rsidRPr="008D782B" w:rsidRDefault="005B2A78" w:rsidP="001C59BB">
            <w:pPr>
              <w:bidi w:val="0"/>
            </w:pPr>
            <w:r w:rsidRPr="008D782B">
              <w:t>Pakistan</w:t>
            </w:r>
          </w:p>
        </w:tc>
        <w:tc>
          <w:tcPr>
            <w:tcW w:w="4342" w:type="dxa"/>
            <w:hideMark/>
          </w:tcPr>
          <w:p w14:paraId="089136E3" w14:textId="0B572FA5" w:rsidR="005B2A78" w:rsidRPr="008D782B" w:rsidRDefault="005B2A78" w:rsidP="001C59BB">
            <w:pPr>
              <w:bidi w:val="0"/>
            </w:pPr>
            <w:r w:rsidRPr="008D782B">
              <w:t>Punjab</w:t>
            </w:r>
            <w:r w:rsidR="00FF111B" w:rsidRPr="008D782B">
              <w:t>;</w:t>
            </w:r>
            <w:r w:rsidRPr="008D782B">
              <w:t xml:space="preserve"> Lahore, Sattoki</w:t>
            </w:r>
          </w:p>
        </w:tc>
        <w:tc>
          <w:tcPr>
            <w:tcW w:w="3118" w:type="dxa"/>
            <w:hideMark/>
          </w:tcPr>
          <w:p w14:paraId="45F35AD0" w14:textId="77777777" w:rsidR="005B2A78" w:rsidRPr="008D782B" w:rsidRDefault="005B2A78" w:rsidP="001C59BB">
            <w:pPr>
              <w:bidi w:val="0"/>
              <w:rPr>
                <w:i/>
                <w:iCs/>
              </w:rPr>
            </w:pPr>
            <w:r w:rsidRPr="008D782B">
              <w:rPr>
                <w:i/>
                <w:iCs/>
              </w:rPr>
              <w:t>An. culicifacies</w:t>
            </w:r>
          </w:p>
        </w:tc>
      </w:tr>
      <w:tr w:rsidR="005B2A78" w:rsidRPr="008D782B" w14:paraId="3AE04E41" w14:textId="77777777" w:rsidTr="00D32705">
        <w:trPr>
          <w:gridAfter w:val="1"/>
          <w:wAfter w:w="2115" w:type="dxa"/>
          <w:trHeight w:val="285"/>
        </w:trPr>
        <w:tc>
          <w:tcPr>
            <w:tcW w:w="2427" w:type="dxa"/>
            <w:noWrap/>
            <w:hideMark/>
          </w:tcPr>
          <w:p w14:paraId="3C05D6FD" w14:textId="77777777" w:rsidR="005B2A78" w:rsidRPr="008D782B" w:rsidRDefault="005B2A78" w:rsidP="001C59BB">
            <w:pPr>
              <w:bidi w:val="0"/>
            </w:pPr>
            <w:r w:rsidRPr="008D782B">
              <w:t>Reisen, W. K.</w:t>
            </w:r>
          </w:p>
          <w:p w14:paraId="47158E7D" w14:textId="77777777" w:rsidR="005B2A78" w:rsidRPr="008D782B" w:rsidRDefault="005B2A78" w:rsidP="001C59BB">
            <w:pPr>
              <w:bidi w:val="0"/>
            </w:pPr>
            <w:r w:rsidRPr="008D782B">
              <w:lastRenderedPageBreak/>
              <w:fldChar w:fldCharType="begin"/>
            </w:r>
            <w:r w:rsidRPr="008D782B">
              <w:instrText xml:space="preserve"> ADDIN EN.CITE &lt;EndNote&gt;&lt;Cite&gt;&lt;Author&gt;Reisen&lt;/Author&gt;&lt;Year&gt;1978&lt;/Year&gt;&lt;RecNum&gt;1361&lt;/RecNum&gt;&lt;DisplayText&gt;(192)&lt;/DisplayText&gt;&lt;record&gt;&lt;rec-number&gt;1361&lt;/rec-number&gt;&lt;foreign-keys&gt;&lt;key app="EN" db-id="5z0tpw05k2e0fmerpz9xwe2op200pda9wera" timestamp="1724943363"&gt;1361&lt;/key&gt;&lt;/foreign-keys&gt;&lt;ref-type name="Journal Article"&gt;17&lt;/ref-type&gt;&lt;contributors&gt;&lt;authors&gt;&lt;author&gt;Reisen, W. K.&lt;/author&gt;&lt;/authors&gt;&lt;/contributors&gt;&lt;titles&gt;&lt;title&gt;A quantitative mosquito survey on 7 villages in Punjab province, Pakistan with notes on bionomics, sampling methodology and the effect of insecticides&lt;/title&gt;&lt;secondary-title&gt;Southeast Asian Journal of Tropical Medicine and Public Health&lt;/secondary-title&gt;&lt;/titles&gt;&lt;periodical&gt;&lt;full-title&gt;Southeast Asian Journal of Tropical Medicine and Public Health&lt;/full-title&gt;&lt;/periodical&gt;&lt;pages&gt;587-601&lt;/pages&gt;&lt;volume&gt;9&lt;/volume&gt;&lt;number&gt;4&lt;/number&gt;&lt;dates&gt;&lt;year&gt;1978&lt;/year&gt;&lt;/dates&gt;&lt;work-type&gt;Article&lt;/work-type&gt;&lt;urls&gt;&lt;related-urls&gt;&lt;url&gt;https://www.scopus.com/inward/record.uri?eid=2-s2.0-0018220925&amp;amp;partnerID=40&amp;amp;md5=9f152423b21cbb1dd96aa175510ffe8e&lt;/url&gt;&lt;/related-urls&gt;&lt;/urls&gt;&lt;remote-database-name&gt;Scopus&lt;/remote-database-name&gt;&lt;/record&gt;&lt;/Cite&gt;&lt;/EndNote&gt;</w:instrText>
            </w:r>
            <w:r w:rsidRPr="008D782B">
              <w:fldChar w:fldCharType="separate"/>
            </w:r>
            <w:r w:rsidRPr="008D782B">
              <w:rPr>
                <w:noProof/>
              </w:rPr>
              <w:t>(192)</w:t>
            </w:r>
            <w:r w:rsidRPr="008D782B">
              <w:fldChar w:fldCharType="end"/>
            </w:r>
          </w:p>
        </w:tc>
        <w:tc>
          <w:tcPr>
            <w:tcW w:w="1246" w:type="dxa"/>
            <w:noWrap/>
            <w:hideMark/>
          </w:tcPr>
          <w:p w14:paraId="21081E70" w14:textId="77777777" w:rsidR="005B2A78" w:rsidRPr="008D782B" w:rsidRDefault="005B2A78" w:rsidP="001C59BB">
            <w:pPr>
              <w:bidi w:val="0"/>
            </w:pPr>
            <w:r w:rsidRPr="008D782B">
              <w:lastRenderedPageBreak/>
              <w:t>1978</w:t>
            </w:r>
          </w:p>
        </w:tc>
        <w:tc>
          <w:tcPr>
            <w:tcW w:w="1271" w:type="dxa"/>
            <w:noWrap/>
            <w:hideMark/>
          </w:tcPr>
          <w:p w14:paraId="4F847E09" w14:textId="77777777" w:rsidR="005B2A78" w:rsidRPr="008D782B" w:rsidRDefault="005B2A78" w:rsidP="001C59BB">
            <w:pPr>
              <w:bidi w:val="0"/>
            </w:pPr>
            <w:r w:rsidRPr="008D782B">
              <w:t>1976-77</w:t>
            </w:r>
          </w:p>
        </w:tc>
        <w:tc>
          <w:tcPr>
            <w:tcW w:w="1341" w:type="dxa"/>
            <w:noWrap/>
            <w:hideMark/>
          </w:tcPr>
          <w:p w14:paraId="28E406D2" w14:textId="77777777" w:rsidR="005B2A78" w:rsidRPr="008D782B" w:rsidRDefault="005B2A78" w:rsidP="001C59BB">
            <w:pPr>
              <w:bidi w:val="0"/>
            </w:pPr>
            <w:r w:rsidRPr="008D782B">
              <w:t>Pakistan</w:t>
            </w:r>
          </w:p>
        </w:tc>
        <w:tc>
          <w:tcPr>
            <w:tcW w:w="4342" w:type="dxa"/>
            <w:hideMark/>
          </w:tcPr>
          <w:p w14:paraId="4EE6812D" w14:textId="1BECBFC6" w:rsidR="005B2A78" w:rsidRPr="008D782B" w:rsidRDefault="005B2A78" w:rsidP="001C59BB">
            <w:pPr>
              <w:bidi w:val="0"/>
            </w:pPr>
            <w:r w:rsidRPr="008D782B">
              <w:t>Punjab</w:t>
            </w:r>
            <w:r w:rsidR="00FF111B" w:rsidRPr="008D782B">
              <w:t>;</w:t>
            </w:r>
            <w:r w:rsidRPr="008D782B">
              <w:t xml:space="preserve"> Lahore</w:t>
            </w:r>
          </w:p>
        </w:tc>
        <w:tc>
          <w:tcPr>
            <w:tcW w:w="3118" w:type="dxa"/>
            <w:hideMark/>
          </w:tcPr>
          <w:p w14:paraId="7BF681D9" w14:textId="75BD0B36" w:rsidR="005B2A78" w:rsidRPr="008D782B" w:rsidRDefault="005B2A78" w:rsidP="00295F3C">
            <w:pPr>
              <w:bidi w:val="0"/>
              <w:rPr>
                <w:i/>
                <w:iCs/>
              </w:rPr>
            </w:pPr>
            <w:r w:rsidRPr="008D782B">
              <w:rPr>
                <w:i/>
                <w:iCs/>
              </w:rPr>
              <w:t>An. culicifacies, An. stephensi</w:t>
            </w:r>
          </w:p>
        </w:tc>
      </w:tr>
      <w:tr w:rsidR="005B2A78" w:rsidRPr="008D782B" w14:paraId="1F497620" w14:textId="77777777" w:rsidTr="00D32705">
        <w:trPr>
          <w:gridAfter w:val="1"/>
          <w:wAfter w:w="2115" w:type="dxa"/>
          <w:trHeight w:val="855"/>
        </w:trPr>
        <w:tc>
          <w:tcPr>
            <w:tcW w:w="2427" w:type="dxa"/>
            <w:noWrap/>
            <w:hideMark/>
          </w:tcPr>
          <w:p w14:paraId="4A26E728" w14:textId="77777777" w:rsidR="005B2A78" w:rsidRPr="008D782B" w:rsidRDefault="005B2A78" w:rsidP="001C59BB">
            <w:pPr>
              <w:bidi w:val="0"/>
            </w:pPr>
            <w:r w:rsidRPr="008D782B">
              <w:t>Reisen, W. K.</w:t>
            </w:r>
          </w:p>
          <w:p w14:paraId="517ED7AD" w14:textId="77777777" w:rsidR="005B2A78" w:rsidRPr="008D782B" w:rsidRDefault="005B2A78" w:rsidP="001C59BB">
            <w:pPr>
              <w:bidi w:val="0"/>
            </w:pPr>
            <w:r w:rsidRPr="008D782B">
              <w:fldChar w:fldCharType="begin"/>
            </w:r>
            <w:r w:rsidRPr="008D782B">
              <w:instrText xml:space="preserve"> ADDIN EN.CITE &lt;EndNote&gt;&lt;Cite&gt;&lt;Author&gt;Reisen&lt;/Author&gt;&lt;Year&gt;1978&lt;/Year&gt;&lt;RecNum&gt;1418&lt;/RecNum&gt;&lt;DisplayText&gt;(193)&lt;/DisplayText&gt;&lt;record&gt;&lt;rec-number&gt;1418&lt;/rec-number&gt;&lt;foreign-keys&gt;&lt;key app="EN" db-id="5z0tpw05k2e0fmerpz9xwe2op200pda9wera" timestamp="1724943363"&gt;1418&lt;/key&gt;&lt;/foreign-keys&gt;&lt;ref-type name="Journal Article"&gt;17&lt;/ref-type&gt;&lt;contributors&gt;&lt;authors&gt;&lt;author&gt;Reisen, W. K.&lt;/author&gt;&lt;author&gt;Aslamkhan, M.&lt;/author&gt;&lt;/authors&gt;&lt;/contributors&gt;&lt;titles&gt;&lt;title&gt;Biting rhythms of some Pakistan mosquitoes (Diptera: Culicidae)&lt;/title&gt;&lt;secondary-title&gt;Bulletin of Entomological Research&lt;/secondary-title&gt;&lt;/titles&gt;&lt;periodical&gt;&lt;full-title&gt;Bulletin of Entomological Research&lt;/full-title&gt;&lt;/periodical&gt;&lt;pages&gt;313-330&lt;/pages&gt;&lt;volume&gt;68&lt;/volume&gt;&lt;number&gt;2&lt;/number&gt;&lt;dates&gt;&lt;year&gt;1978&lt;/year&gt;&lt;/dates&gt;&lt;work-type&gt;Article&lt;/work-type&gt;&lt;urls&gt;&lt;related-urls&gt;&lt;url&gt;https://www.scopus.com/inward/record.uri?eid=2-s2.0-84971188740&amp;amp;doi=10.1017%2fS0007485300007392&amp;amp;partnerID=40&amp;amp;md5=073ac052d281633106109e5ec9e431a0&lt;/url&gt;&lt;/related-urls&gt;&lt;/urls&gt;&lt;electronic-resource-num&gt;10.1017/S0007485300007392&lt;/electronic-resource-num&gt;&lt;remote-database-name&gt;Scopus&lt;/remote-database-name&gt;&lt;/record&gt;&lt;/Cite&gt;&lt;/EndNote&gt;</w:instrText>
            </w:r>
            <w:r w:rsidRPr="008D782B">
              <w:fldChar w:fldCharType="separate"/>
            </w:r>
            <w:r w:rsidRPr="008D782B">
              <w:rPr>
                <w:noProof/>
              </w:rPr>
              <w:t>(193)</w:t>
            </w:r>
            <w:r w:rsidRPr="008D782B">
              <w:fldChar w:fldCharType="end"/>
            </w:r>
          </w:p>
        </w:tc>
        <w:tc>
          <w:tcPr>
            <w:tcW w:w="1246" w:type="dxa"/>
            <w:noWrap/>
            <w:hideMark/>
          </w:tcPr>
          <w:p w14:paraId="0A24E224" w14:textId="77777777" w:rsidR="005B2A78" w:rsidRPr="008D782B" w:rsidRDefault="005B2A78" w:rsidP="001C59BB">
            <w:pPr>
              <w:bidi w:val="0"/>
            </w:pPr>
            <w:r w:rsidRPr="008D782B">
              <w:t>1978</w:t>
            </w:r>
          </w:p>
        </w:tc>
        <w:tc>
          <w:tcPr>
            <w:tcW w:w="1271" w:type="dxa"/>
            <w:noWrap/>
            <w:hideMark/>
          </w:tcPr>
          <w:p w14:paraId="44042DD5" w14:textId="77777777" w:rsidR="005B2A78" w:rsidRPr="008D782B" w:rsidRDefault="005B2A78" w:rsidP="001C59BB">
            <w:pPr>
              <w:bidi w:val="0"/>
            </w:pPr>
            <w:r w:rsidRPr="008D782B">
              <w:t>1976</w:t>
            </w:r>
          </w:p>
        </w:tc>
        <w:tc>
          <w:tcPr>
            <w:tcW w:w="1341" w:type="dxa"/>
            <w:noWrap/>
            <w:hideMark/>
          </w:tcPr>
          <w:p w14:paraId="6F5F2B67" w14:textId="77777777" w:rsidR="005B2A78" w:rsidRPr="008D782B" w:rsidRDefault="005B2A78" w:rsidP="001C59BB">
            <w:pPr>
              <w:bidi w:val="0"/>
            </w:pPr>
            <w:r w:rsidRPr="008D782B">
              <w:t>Pakistan</w:t>
            </w:r>
          </w:p>
        </w:tc>
        <w:tc>
          <w:tcPr>
            <w:tcW w:w="4342" w:type="dxa"/>
            <w:hideMark/>
          </w:tcPr>
          <w:p w14:paraId="31110541" w14:textId="7F178C8E" w:rsidR="005B2A78" w:rsidRPr="008D782B" w:rsidRDefault="005B2A78" w:rsidP="001C59BB">
            <w:pPr>
              <w:bidi w:val="0"/>
            </w:pPr>
            <w:r w:rsidRPr="008D782B">
              <w:t>Punjab</w:t>
            </w:r>
            <w:r w:rsidR="00FF111B" w:rsidRPr="008D782B">
              <w:t>;</w:t>
            </w:r>
            <w:r w:rsidRPr="008D782B">
              <w:t xml:space="preserve"> Lahore, Sattoki</w:t>
            </w:r>
          </w:p>
        </w:tc>
        <w:tc>
          <w:tcPr>
            <w:tcW w:w="3118" w:type="dxa"/>
            <w:hideMark/>
          </w:tcPr>
          <w:p w14:paraId="75036BBF" w14:textId="70641432" w:rsidR="005B2A78" w:rsidRPr="008D782B" w:rsidRDefault="005B2A78" w:rsidP="00295F3C">
            <w:pPr>
              <w:bidi w:val="0"/>
              <w:rPr>
                <w:i/>
                <w:iCs/>
              </w:rPr>
            </w:pPr>
            <w:r w:rsidRPr="008D782B">
              <w:rPr>
                <w:i/>
                <w:iCs/>
              </w:rPr>
              <w:t>An. pulcherrimus, An. culicifacies, An. stephensi, An. Annularis, An. nigerrimus, An. subpictus</w:t>
            </w:r>
          </w:p>
        </w:tc>
      </w:tr>
      <w:tr w:rsidR="005B2A78" w:rsidRPr="008D782B" w14:paraId="3EAFB415" w14:textId="77777777" w:rsidTr="00D32705">
        <w:trPr>
          <w:gridAfter w:val="1"/>
          <w:wAfter w:w="2115" w:type="dxa"/>
          <w:trHeight w:val="285"/>
        </w:trPr>
        <w:tc>
          <w:tcPr>
            <w:tcW w:w="2427" w:type="dxa"/>
            <w:noWrap/>
            <w:hideMark/>
          </w:tcPr>
          <w:p w14:paraId="6045674A" w14:textId="77777777" w:rsidR="005B2A78" w:rsidRPr="008D782B" w:rsidRDefault="005B2A78" w:rsidP="001C59BB">
            <w:pPr>
              <w:bidi w:val="0"/>
            </w:pPr>
            <w:r w:rsidRPr="008D782B">
              <w:t>Reisen, W. K.</w:t>
            </w:r>
          </w:p>
          <w:p w14:paraId="61986E87" w14:textId="77777777" w:rsidR="005B2A78" w:rsidRPr="008D782B" w:rsidRDefault="005B2A78" w:rsidP="001C59BB">
            <w:pPr>
              <w:bidi w:val="0"/>
            </w:pPr>
            <w:r w:rsidRPr="008D782B">
              <w:fldChar w:fldCharType="begin"/>
            </w:r>
            <w:r w:rsidRPr="008D782B">
              <w:instrText xml:space="preserve"> ADDIN EN.CITE &lt;EndNote&gt;&lt;Cite&gt;&lt;Author&gt;Reisen&lt;/Author&gt;&lt;Year&gt;1979&lt;/Year&gt;&lt;RecNum&gt;1360&lt;/RecNum&gt;&lt;DisplayText&gt;(194)&lt;/DisplayText&gt;&lt;record&gt;&lt;rec-number&gt;1360&lt;/rec-number&gt;&lt;foreign-keys&gt;&lt;key app="EN" db-id="5z0tpw05k2e0fmerpz9xwe2op200pda9wera" timestamp="1724943363"&gt;1360&lt;/key&gt;&lt;/foreign-keys&gt;&lt;ref-type name="Journal Article"&gt;17&lt;/ref-type&gt;&lt;contributors&gt;&lt;authors&gt;&lt;author&gt;Reisen, W. K.&lt;/author&gt;&lt;author&gt;Mahmood, F.&lt;/author&gt;&lt;author&gt;Parveen, T.&lt;/author&gt;&lt;/authors&gt;&lt;/contributors&gt;&lt;titles&gt;&lt;title&gt;Anopheles subpictus Grassi: Observations on survivorship and population size using mark-release-recapture and dissection methods&lt;/title&gt;&lt;secondary-title&gt;Researches on Population Ecology&lt;/secondary-title&gt;&lt;/titles&gt;&lt;periodical&gt;&lt;full-title&gt;Researches on Population Ecology&lt;/full-title&gt;&lt;/periodical&gt;&lt;pages&gt;12-29&lt;/pages&gt;&lt;volume&gt;21&lt;/volume&gt;&lt;number&gt;1&lt;/number&gt;&lt;dates&gt;&lt;year&gt;1979&lt;/year&gt;&lt;/dates&gt;&lt;work-type&gt;Article&lt;/work-type&gt;&lt;urls&gt;&lt;related-urls&gt;&lt;url&gt;https://www.scopus.com/inward/record.uri?eid=2-s2.0-51249181273&amp;amp;doi=10.1007%2fBF02512636&amp;amp;partnerID=40&amp;amp;md5=3558f70900b0a8f3dc1a02c13de4f606&lt;/url&gt;&lt;/related-urls&gt;&lt;/urls&gt;&lt;electronic-resource-num&gt;10.1007/BF02512636&lt;/electronic-resource-num&gt;&lt;remote-database-name&gt;Scopus&lt;/remote-database-name&gt;&lt;/record&gt;&lt;/Cite&gt;&lt;/EndNote&gt;</w:instrText>
            </w:r>
            <w:r w:rsidRPr="008D782B">
              <w:fldChar w:fldCharType="separate"/>
            </w:r>
            <w:r w:rsidRPr="008D782B">
              <w:rPr>
                <w:noProof/>
              </w:rPr>
              <w:t>(194)</w:t>
            </w:r>
            <w:r w:rsidRPr="008D782B">
              <w:fldChar w:fldCharType="end"/>
            </w:r>
          </w:p>
        </w:tc>
        <w:tc>
          <w:tcPr>
            <w:tcW w:w="1246" w:type="dxa"/>
            <w:noWrap/>
            <w:hideMark/>
          </w:tcPr>
          <w:p w14:paraId="2FD5196B" w14:textId="77777777" w:rsidR="005B2A78" w:rsidRPr="008D782B" w:rsidRDefault="005B2A78" w:rsidP="001C59BB">
            <w:pPr>
              <w:bidi w:val="0"/>
            </w:pPr>
            <w:r w:rsidRPr="008D782B">
              <w:t>1979</w:t>
            </w:r>
          </w:p>
        </w:tc>
        <w:tc>
          <w:tcPr>
            <w:tcW w:w="1271" w:type="dxa"/>
            <w:noWrap/>
            <w:hideMark/>
          </w:tcPr>
          <w:p w14:paraId="1D3CF8B0" w14:textId="77777777" w:rsidR="005B2A78" w:rsidRPr="008D782B" w:rsidRDefault="005B2A78" w:rsidP="001C59BB">
            <w:pPr>
              <w:bidi w:val="0"/>
            </w:pPr>
            <w:r w:rsidRPr="008D782B">
              <w:t>1978</w:t>
            </w:r>
          </w:p>
        </w:tc>
        <w:tc>
          <w:tcPr>
            <w:tcW w:w="1341" w:type="dxa"/>
            <w:noWrap/>
            <w:hideMark/>
          </w:tcPr>
          <w:p w14:paraId="471D311C" w14:textId="77777777" w:rsidR="005B2A78" w:rsidRPr="008D782B" w:rsidRDefault="005B2A78" w:rsidP="001C59BB">
            <w:pPr>
              <w:bidi w:val="0"/>
            </w:pPr>
            <w:r w:rsidRPr="008D782B">
              <w:t>Pakistan</w:t>
            </w:r>
          </w:p>
        </w:tc>
        <w:tc>
          <w:tcPr>
            <w:tcW w:w="4342" w:type="dxa"/>
            <w:hideMark/>
          </w:tcPr>
          <w:p w14:paraId="45F1C95A" w14:textId="2D4F6AB7" w:rsidR="005B2A78" w:rsidRPr="008D782B" w:rsidRDefault="005B2A78" w:rsidP="001C59BB">
            <w:pPr>
              <w:bidi w:val="0"/>
            </w:pPr>
            <w:r w:rsidRPr="008D782B">
              <w:t>Punjab</w:t>
            </w:r>
            <w:r w:rsidR="00FF111B" w:rsidRPr="008D782B">
              <w:t>;</w:t>
            </w:r>
            <w:r w:rsidRPr="008D782B">
              <w:t xml:space="preserve"> Lahore, Khano-Harni</w:t>
            </w:r>
          </w:p>
        </w:tc>
        <w:tc>
          <w:tcPr>
            <w:tcW w:w="3118" w:type="dxa"/>
            <w:hideMark/>
          </w:tcPr>
          <w:p w14:paraId="67C654CA" w14:textId="77777777" w:rsidR="005B2A78" w:rsidRPr="008D782B" w:rsidRDefault="005B2A78" w:rsidP="001C59BB">
            <w:pPr>
              <w:bidi w:val="0"/>
              <w:rPr>
                <w:i/>
                <w:iCs/>
              </w:rPr>
            </w:pPr>
            <w:r w:rsidRPr="008D782B">
              <w:rPr>
                <w:i/>
                <w:iCs/>
              </w:rPr>
              <w:t>An. subpictus</w:t>
            </w:r>
          </w:p>
        </w:tc>
      </w:tr>
      <w:tr w:rsidR="005B2A78" w:rsidRPr="008D782B" w14:paraId="2C7C01AC" w14:textId="77777777" w:rsidTr="00D32705">
        <w:trPr>
          <w:gridAfter w:val="1"/>
          <w:wAfter w:w="2115" w:type="dxa"/>
          <w:trHeight w:val="285"/>
        </w:trPr>
        <w:tc>
          <w:tcPr>
            <w:tcW w:w="2427" w:type="dxa"/>
            <w:noWrap/>
            <w:hideMark/>
          </w:tcPr>
          <w:p w14:paraId="759C5647" w14:textId="77777777" w:rsidR="005B2A78" w:rsidRPr="008D782B" w:rsidRDefault="005B2A78" w:rsidP="001C59BB">
            <w:pPr>
              <w:bidi w:val="0"/>
            </w:pPr>
            <w:r w:rsidRPr="008D782B">
              <w:t>Aslamkhan, M.</w:t>
            </w:r>
          </w:p>
          <w:p w14:paraId="09A6DB08" w14:textId="77777777" w:rsidR="005B2A78" w:rsidRPr="008D782B" w:rsidRDefault="005B2A78" w:rsidP="001C59BB">
            <w:pPr>
              <w:bidi w:val="0"/>
            </w:pPr>
            <w:r w:rsidRPr="008D782B">
              <w:fldChar w:fldCharType="begin"/>
            </w:r>
            <w:r w:rsidRPr="008D782B">
              <w:instrText xml:space="preserve"> ADDIN EN.CITE &lt;EndNote&gt;&lt;Cite&gt;&lt;Author&gt;Aslamkhan&lt;/Author&gt;&lt;Year&gt;1981&lt;/Year&gt;&lt;RecNum&gt;1379&lt;/RecNum&gt;&lt;DisplayText&gt;(195)&lt;/DisplayText&gt;&lt;record&gt;&lt;rec-number&gt;1379&lt;/rec-number&gt;&lt;foreign-keys&gt;&lt;key app="EN" db-id="5z0tpw05k2e0fmerpz9xwe2op200pda9wera" timestamp="1724943363"&gt;1379&lt;/key&gt;&lt;/foreign-keys&gt;&lt;ref-type name="Journal Article"&gt;17&lt;/ref-type&gt;&lt;contributors&gt;&lt;authors&gt;&lt;author&gt;Aslamkhan, M.&lt;/author&gt;&lt;author&gt;Pervez, S. D.&lt;/author&gt;&lt;/authors&gt;&lt;/contributors&gt;&lt;titles&gt;&lt;title&gt;Imported filariasis in pakistan&lt;/title&gt;&lt;secondary-title&gt;Transactions of the Royal Society of Tropical Medicine and Hygiene&lt;/secondary-title&gt;&lt;/titles&gt;&lt;periodical&gt;&lt;full-title&gt;Transactions of the Royal Society of Tropical Medicine and Hygiene&lt;/full-title&gt;&lt;/periodical&gt;&lt;pages&gt;869-871&lt;/pages&gt;&lt;volume&gt;75&lt;/volume&gt;&lt;number&gt;6&lt;/number&gt;&lt;dates&gt;&lt;year&gt;1981&lt;/year&gt;&lt;/dates&gt;&lt;work-type&gt;Article&lt;/work-type&gt;&lt;urls&gt;&lt;related-urls&gt;&lt;url&gt;https://www.scopus.com/inward/record.uri?eid=2-s2.0-0019739258&amp;amp;doi=10.1016%2f0035-9203%2881%2990435-1&amp;amp;partnerID=40&amp;amp;md5=483698acdd727ab1c75812e83e4078fd&lt;/url&gt;&lt;/related-urls&gt;&lt;/urls&gt;&lt;electronic-resource-num&gt;10.1016/0035-9203(81)90435-1&lt;/electronic-resource-num&gt;&lt;remote-database-name&gt;Scopus&lt;/remote-database-name&gt;&lt;/record&gt;&lt;/Cite&gt;&lt;/EndNote&gt;</w:instrText>
            </w:r>
            <w:r w:rsidRPr="008D782B">
              <w:fldChar w:fldCharType="separate"/>
            </w:r>
            <w:r w:rsidRPr="008D782B">
              <w:rPr>
                <w:noProof/>
              </w:rPr>
              <w:t>(195)</w:t>
            </w:r>
            <w:r w:rsidRPr="008D782B">
              <w:fldChar w:fldCharType="end"/>
            </w:r>
          </w:p>
        </w:tc>
        <w:tc>
          <w:tcPr>
            <w:tcW w:w="1246" w:type="dxa"/>
            <w:noWrap/>
            <w:hideMark/>
          </w:tcPr>
          <w:p w14:paraId="612D717C" w14:textId="77777777" w:rsidR="005B2A78" w:rsidRPr="008D782B" w:rsidRDefault="005B2A78" w:rsidP="001C59BB">
            <w:pPr>
              <w:bidi w:val="0"/>
            </w:pPr>
            <w:r w:rsidRPr="008D782B">
              <w:t>1981</w:t>
            </w:r>
          </w:p>
        </w:tc>
        <w:tc>
          <w:tcPr>
            <w:tcW w:w="1271" w:type="dxa"/>
            <w:noWrap/>
            <w:hideMark/>
          </w:tcPr>
          <w:p w14:paraId="27678900" w14:textId="77777777" w:rsidR="005B2A78" w:rsidRPr="008D782B" w:rsidRDefault="005B2A78" w:rsidP="001C59BB">
            <w:pPr>
              <w:bidi w:val="0"/>
            </w:pPr>
            <w:r w:rsidRPr="008D782B">
              <w:t> </w:t>
            </w:r>
          </w:p>
        </w:tc>
        <w:tc>
          <w:tcPr>
            <w:tcW w:w="1341" w:type="dxa"/>
            <w:noWrap/>
            <w:hideMark/>
          </w:tcPr>
          <w:p w14:paraId="49FF8E81" w14:textId="77777777" w:rsidR="005B2A78" w:rsidRPr="008D782B" w:rsidRDefault="005B2A78" w:rsidP="001C59BB">
            <w:pPr>
              <w:bidi w:val="0"/>
            </w:pPr>
            <w:r w:rsidRPr="008D782B">
              <w:t>Pakistan</w:t>
            </w:r>
          </w:p>
        </w:tc>
        <w:tc>
          <w:tcPr>
            <w:tcW w:w="4342" w:type="dxa"/>
            <w:hideMark/>
          </w:tcPr>
          <w:p w14:paraId="6C0ACBF8" w14:textId="3A9307CD" w:rsidR="005B2A78" w:rsidRPr="008D782B" w:rsidRDefault="005B2A78" w:rsidP="001C59BB">
            <w:pPr>
              <w:bidi w:val="0"/>
            </w:pPr>
            <w:r w:rsidRPr="008D782B">
              <w:t>Punjab</w:t>
            </w:r>
            <w:r w:rsidR="00FF111B" w:rsidRPr="008D782B">
              <w:t>;</w:t>
            </w:r>
            <w:r w:rsidRPr="008D782B">
              <w:t xml:space="preserve"> Lahore, </w:t>
            </w:r>
          </w:p>
        </w:tc>
        <w:tc>
          <w:tcPr>
            <w:tcW w:w="3118" w:type="dxa"/>
            <w:hideMark/>
          </w:tcPr>
          <w:p w14:paraId="753FD284" w14:textId="77777777" w:rsidR="005B2A78" w:rsidRPr="008D782B" w:rsidRDefault="005B2A78" w:rsidP="001C59BB">
            <w:pPr>
              <w:bidi w:val="0"/>
              <w:rPr>
                <w:i/>
                <w:iCs/>
              </w:rPr>
            </w:pPr>
            <w:r w:rsidRPr="008D782B">
              <w:rPr>
                <w:i/>
                <w:iCs/>
              </w:rPr>
              <w:t>An. stephensi</w:t>
            </w:r>
          </w:p>
        </w:tc>
      </w:tr>
      <w:tr w:rsidR="005B2A78" w:rsidRPr="008D782B" w14:paraId="2129D839" w14:textId="77777777" w:rsidTr="00D32705">
        <w:trPr>
          <w:gridAfter w:val="1"/>
          <w:wAfter w:w="2115" w:type="dxa"/>
          <w:trHeight w:val="285"/>
        </w:trPr>
        <w:tc>
          <w:tcPr>
            <w:tcW w:w="2427" w:type="dxa"/>
            <w:noWrap/>
            <w:hideMark/>
          </w:tcPr>
          <w:p w14:paraId="2C58F6BB" w14:textId="77777777" w:rsidR="005B2A78" w:rsidRPr="008D782B" w:rsidRDefault="005B2A78" w:rsidP="001C59BB">
            <w:pPr>
              <w:bidi w:val="0"/>
            </w:pPr>
            <w:r w:rsidRPr="008D782B">
              <w:t>Hemingway, J.</w:t>
            </w:r>
          </w:p>
          <w:p w14:paraId="6BFE3634" w14:textId="77777777" w:rsidR="005B2A78" w:rsidRPr="008D782B" w:rsidRDefault="005B2A78" w:rsidP="001C59BB">
            <w:pPr>
              <w:bidi w:val="0"/>
            </w:pPr>
            <w:r w:rsidRPr="008D782B">
              <w:fldChar w:fldCharType="begin"/>
            </w:r>
            <w:r w:rsidRPr="008D782B">
              <w:instrText xml:space="preserve"> ADDIN EN.CITE &lt;EndNote&gt;&lt;Cite&gt;&lt;Author&gt;Hemingway&lt;/Author&gt;&lt;Year&gt;1982&lt;/Year&gt;&lt;RecNum&gt;1345&lt;/RecNum&gt;&lt;DisplayText&gt;(196)&lt;/DisplayText&gt;&lt;record&gt;&lt;rec-number&gt;1345&lt;/rec-number&gt;&lt;foreign-keys&gt;&lt;key app="EN" db-id="5z0tpw05k2e0fmerpz9xwe2op200pda9wera" timestamp="1724943363"&gt;1345&lt;/key&gt;&lt;/foreign-keys&gt;&lt;ref-type name="Journal Article"&gt;17&lt;/ref-type&gt;&lt;contributors&gt;&lt;authors&gt;&lt;author&gt;Hemingway, J.&lt;/author&gt;&lt;/authors&gt;&lt;/contributors&gt;&lt;titles&gt;&lt;title&gt;The biochemical nature of malathion resistance in Anopheles stephensi from Pakistan&lt;/title&gt;&lt;secondary-title&gt;Pesticide Biochemistry and Physiology&lt;/secondary-title&gt;&lt;/titles&gt;&lt;periodical&gt;&lt;full-title&gt;Pesticide Biochemistry and Physiology&lt;/full-title&gt;&lt;/periodical&gt;&lt;pages&gt;149-155&lt;/pages&gt;&lt;volume&gt;17&lt;/volume&gt;&lt;number&gt;2&lt;/number&gt;&lt;dates&gt;&lt;year&gt;1982&lt;/year&gt;&lt;/dates&gt;&lt;work-type&gt;Article&lt;/work-type&gt;&lt;urls&gt;&lt;related-urls&gt;&lt;url&gt;https://www.scopus.com/inward/record.uri?eid=2-s2.0-0019994875&amp;amp;doi=10.1016%2f0048-3575%2882%2990019-0&amp;amp;partnerID=40&amp;amp;md5=72b2fe0d4c4674c9b6896070d8c9c2a9&lt;/url&gt;&lt;/related-urls&gt;&lt;/urls&gt;&lt;electronic-resource-num&gt;10.1016/0048-3575(82)90019-0&lt;/electronic-resource-num&gt;&lt;remote-database-name&gt;Scopus&lt;/remote-database-name&gt;&lt;/record&gt;&lt;/Cite&gt;&lt;/EndNote&gt;</w:instrText>
            </w:r>
            <w:r w:rsidRPr="008D782B">
              <w:fldChar w:fldCharType="separate"/>
            </w:r>
            <w:r w:rsidRPr="008D782B">
              <w:rPr>
                <w:noProof/>
              </w:rPr>
              <w:t>(196)</w:t>
            </w:r>
            <w:r w:rsidRPr="008D782B">
              <w:fldChar w:fldCharType="end"/>
            </w:r>
          </w:p>
        </w:tc>
        <w:tc>
          <w:tcPr>
            <w:tcW w:w="1246" w:type="dxa"/>
            <w:noWrap/>
            <w:hideMark/>
          </w:tcPr>
          <w:p w14:paraId="127253AB" w14:textId="77777777" w:rsidR="005B2A78" w:rsidRPr="008D782B" w:rsidRDefault="005B2A78" w:rsidP="001C59BB">
            <w:pPr>
              <w:bidi w:val="0"/>
            </w:pPr>
            <w:r w:rsidRPr="008D782B">
              <w:t>1982</w:t>
            </w:r>
          </w:p>
        </w:tc>
        <w:tc>
          <w:tcPr>
            <w:tcW w:w="1271" w:type="dxa"/>
            <w:noWrap/>
            <w:hideMark/>
          </w:tcPr>
          <w:p w14:paraId="47007474" w14:textId="77777777" w:rsidR="005B2A78" w:rsidRPr="008D782B" w:rsidRDefault="005B2A78" w:rsidP="001C59BB">
            <w:pPr>
              <w:bidi w:val="0"/>
            </w:pPr>
            <w:r w:rsidRPr="008D782B">
              <w:t>1947</w:t>
            </w:r>
          </w:p>
        </w:tc>
        <w:tc>
          <w:tcPr>
            <w:tcW w:w="1341" w:type="dxa"/>
            <w:noWrap/>
            <w:hideMark/>
          </w:tcPr>
          <w:p w14:paraId="77805BDB" w14:textId="77777777" w:rsidR="005B2A78" w:rsidRPr="008D782B" w:rsidRDefault="005B2A78" w:rsidP="001C59BB">
            <w:pPr>
              <w:bidi w:val="0"/>
            </w:pPr>
            <w:r w:rsidRPr="008D782B">
              <w:t>Pakistan</w:t>
            </w:r>
          </w:p>
        </w:tc>
        <w:tc>
          <w:tcPr>
            <w:tcW w:w="4342" w:type="dxa"/>
            <w:hideMark/>
          </w:tcPr>
          <w:p w14:paraId="1250D8F9" w14:textId="35342C3A" w:rsidR="005B2A78" w:rsidRPr="008D782B" w:rsidRDefault="005B2A78" w:rsidP="001C59BB">
            <w:pPr>
              <w:bidi w:val="0"/>
            </w:pPr>
            <w:r w:rsidRPr="008D782B">
              <w:t>Punjab</w:t>
            </w:r>
            <w:r w:rsidR="00FF111B" w:rsidRPr="008D782B">
              <w:t>;</w:t>
            </w:r>
            <w:r w:rsidRPr="008D782B">
              <w:t xml:space="preserve"> Lahore, </w:t>
            </w:r>
          </w:p>
        </w:tc>
        <w:tc>
          <w:tcPr>
            <w:tcW w:w="3118" w:type="dxa"/>
            <w:hideMark/>
          </w:tcPr>
          <w:p w14:paraId="42A07809" w14:textId="77777777" w:rsidR="005B2A78" w:rsidRPr="008D782B" w:rsidRDefault="005B2A78" w:rsidP="001C59BB">
            <w:pPr>
              <w:bidi w:val="0"/>
              <w:rPr>
                <w:i/>
                <w:iCs/>
              </w:rPr>
            </w:pPr>
            <w:r w:rsidRPr="008D782B">
              <w:rPr>
                <w:i/>
                <w:iCs/>
              </w:rPr>
              <w:t>An. stephensi</w:t>
            </w:r>
          </w:p>
        </w:tc>
      </w:tr>
      <w:tr w:rsidR="005B2A78" w:rsidRPr="008D782B" w14:paraId="34F037A8" w14:textId="77777777" w:rsidTr="00D32705">
        <w:trPr>
          <w:gridAfter w:val="1"/>
          <w:wAfter w:w="2115" w:type="dxa"/>
          <w:trHeight w:val="285"/>
        </w:trPr>
        <w:tc>
          <w:tcPr>
            <w:tcW w:w="2427" w:type="dxa"/>
            <w:noWrap/>
            <w:hideMark/>
          </w:tcPr>
          <w:p w14:paraId="5D58CC36" w14:textId="77777777" w:rsidR="005B2A78" w:rsidRPr="008D782B" w:rsidRDefault="005B2A78" w:rsidP="001C59BB">
            <w:pPr>
              <w:bidi w:val="0"/>
            </w:pPr>
            <w:r w:rsidRPr="008D782B">
              <w:t>Reisen, W. K.</w:t>
            </w:r>
          </w:p>
          <w:p w14:paraId="329F14BA" w14:textId="77777777" w:rsidR="005B2A78" w:rsidRPr="008D782B" w:rsidRDefault="005B2A78" w:rsidP="001C59BB">
            <w:pPr>
              <w:bidi w:val="0"/>
            </w:pPr>
            <w:r w:rsidRPr="008D782B">
              <w:fldChar w:fldCharType="begin"/>
            </w:r>
            <w:r w:rsidRPr="008D782B">
              <w:instrText xml:space="preserve"> ADDIN EN.CITE &lt;EndNote&gt;&lt;Cite&gt;&lt;Author&gt;Reisen&lt;/Author&gt;&lt;Year&gt;1982&lt;/Year&gt;&lt;RecNum&gt;506&lt;/RecNum&gt;&lt;DisplayText&gt;(197)&lt;/DisplayText&gt;&lt;record&gt;&lt;rec-number&gt;506&lt;/rec-number&gt;&lt;foreign-keys&gt;&lt;key app="EN" db-id="5z0tpw05k2e0fmerpz9xwe2op200pda9wera" timestamp="1724943344"&gt;506&lt;/key&gt;&lt;/foreign-keys&gt;&lt;ref-type name="Journal Article"&gt;17&lt;/ref-type&gt;&lt;contributors&gt;&lt;authors&gt;&lt;author&gt;Reisen, W. K.&lt;/author&gt;&lt;author&gt;Azra, K.&lt;/author&gt;&lt;author&gt;Mahmood, F.&lt;/author&gt;&lt;/authors&gt;&lt;/contributors&gt;&lt;titles&gt;&lt;title&gt;Anopheles culicifacies (Diptera: Culicidae): horizontal and vertical estimates of immature development and survivorship in rural Punjab province, Pakistan&lt;/title&gt;&lt;secondary-title&gt;Journal of Medical Entomology&lt;/secondary-title&gt;&lt;/titles&gt;&lt;periodical&gt;&lt;full-title&gt;Journal of Medical Entomology&lt;/full-title&gt;&lt;/periodical&gt;&lt;pages&gt;413-422&lt;/pages&gt;&lt;volume&gt;19&lt;/volume&gt;&lt;number&gt;4&lt;/number&gt;&lt;dates&gt;&lt;year&gt;1982&lt;/year&gt;&lt;/dates&gt;&lt;work-type&gt;Article&lt;/work-type&gt;&lt;urls&gt;&lt;related-urls&gt;&lt;url&gt;https://www.scopus.com/inward/record.uri?eid=2-s2.0-0020459359&amp;amp;doi=10.1093%2fjmedent%2f19.4.413&amp;amp;partnerID=40&amp;amp;md5=0c3a55858e4ecb737e7e480a3c3e0f8e&lt;/url&gt;&lt;/related-urls&gt;&lt;/urls&gt;&lt;electronic-resource-num&gt;10.1093/jmedent/19.4.413&lt;/electronic-resource-num&gt;&lt;remote-database-name&gt;Scopus&lt;/remote-database-name&gt;&lt;/record&gt;&lt;/Cite&gt;&lt;/EndNote&gt;</w:instrText>
            </w:r>
            <w:r w:rsidRPr="008D782B">
              <w:fldChar w:fldCharType="separate"/>
            </w:r>
            <w:r w:rsidRPr="008D782B">
              <w:rPr>
                <w:noProof/>
              </w:rPr>
              <w:t>(197)</w:t>
            </w:r>
            <w:r w:rsidRPr="008D782B">
              <w:fldChar w:fldCharType="end"/>
            </w:r>
          </w:p>
        </w:tc>
        <w:tc>
          <w:tcPr>
            <w:tcW w:w="1246" w:type="dxa"/>
            <w:noWrap/>
            <w:hideMark/>
          </w:tcPr>
          <w:p w14:paraId="1BEAE6A2" w14:textId="77777777" w:rsidR="005B2A78" w:rsidRPr="008D782B" w:rsidRDefault="005B2A78" w:rsidP="001C59BB">
            <w:pPr>
              <w:bidi w:val="0"/>
            </w:pPr>
            <w:r w:rsidRPr="008D782B">
              <w:t>1982</w:t>
            </w:r>
          </w:p>
        </w:tc>
        <w:tc>
          <w:tcPr>
            <w:tcW w:w="1271" w:type="dxa"/>
            <w:noWrap/>
            <w:hideMark/>
          </w:tcPr>
          <w:p w14:paraId="1D9E9E22" w14:textId="77777777" w:rsidR="005B2A78" w:rsidRPr="008D782B" w:rsidRDefault="005B2A78" w:rsidP="001C59BB">
            <w:pPr>
              <w:bidi w:val="0"/>
            </w:pPr>
            <w:r w:rsidRPr="008D782B">
              <w:t>1979-80</w:t>
            </w:r>
          </w:p>
        </w:tc>
        <w:tc>
          <w:tcPr>
            <w:tcW w:w="1341" w:type="dxa"/>
            <w:noWrap/>
            <w:hideMark/>
          </w:tcPr>
          <w:p w14:paraId="69254A8D" w14:textId="77777777" w:rsidR="005B2A78" w:rsidRPr="008D782B" w:rsidRDefault="005B2A78" w:rsidP="001C59BB">
            <w:pPr>
              <w:bidi w:val="0"/>
            </w:pPr>
            <w:r w:rsidRPr="008D782B">
              <w:t>Pakistan</w:t>
            </w:r>
          </w:p>
        </w:tc>
        <w:tc>
          <w:tcPr>
            <w:tcW w:w="4342" w:type="dxa"/>
            <w:hideMark/>
          </w:tcPr>
          <w:p w14:paraId="56A9F902" w14:textId="541BB370" w:rsidR="005B2A78" w:rsidRPr="008D782B" w:rsidRDefault="00FF111B" w:rsidP="001C59BB">
            <w:pPr>
              <w:bidi w:val="0"/>
            </w:pPr>
            <w:r w:rsidRPr="008D782B">
              <w:t xml:space="preserve">Punjab; </w:t>
            </w:r>
            <w:r w:rsidR="005B2A78" w:rsidRPr="008D782B">
              <w:t>Kasur</w:t>
            </w:r>
            <w:r w:rsidRPr="008D782B">
              <w:t xml:space="preserve">, </w:t>
            </w:r>
            <w:r w:rsidR="005B2A78" w:rsidRPr="008D782B">
              <w:t>Kot Baghicha</w:t>
            </w:r>
          </w:p>
        </w:tc>
        <w:tc>
          <w:tcPr>
            <w:tcW w:w="3118" w:type="dxa"/>
            <w:hideMark/>
          </w:tcPr>
          <w:p w14:paraId="51C2B03F" w14:textId="77777777" w:rsidR="005B2A78" w:rsidRPr="008D782B" w:rsidRDefault="005B2A78" w:rsidP="001C59BB">
            <w:pPr>
              <w:bidi w:val="0"/>
              <w:rPr>
                <w:i/>
                <w:iCs/>
              </w:rPr>
            </w:pPr>
            <w:r w:rsidRPr="008D782B">
              <w:rPr>
                <w:i/>
                <w:iCs/>
              </w:rPr>
              <w:t>An. culicifacies</w:t>
            </w:r>
          </w:p>
        </w:tc>
      </w:tr>
      <w:tr w:rsidR="005B2A78" w:rsidRPr="008D782B" w14:paraId="7475D5B0" w14:textId="77777777" w:rsidTr="00D32705">
        <w:trPr>
          <w:gridAfter w:val="1"/>
          <w:wAfter w:w="2115" w:type="dxa"/>
          <w:trHeight w:val="570"/>
        </w:trPr>
        <w:tc>
          <w:tcPr>
            <w:tcW w:w="2427" w:type="dxa"/>
            <w:noWrap/>
            <w:hideMark/>
          </w:tcPr>
          <w:p w14:paraId="7E93E88B" w14:textId="77777777" w:rsidR="005B2A78" w:rsidRPr="008D782B" w:rsidRDefault="005B2A78" w:rsidP="001C59BB">
            <w:pPr>
              <w:bidi w:val="0"/>
            </w:pPr>
            <w:r w:rsidRPr="008D782B">
              <w:t>Reisen, W. K.</w:t>
            </w:r>
          </w:p>
          <w:p w14:paraId="0B4D0566" w14:textId="77777777" w:rsidR="005B2A78" w:rsidRPr="008D782B" w:rsidRDefault="005B2A78" w:rsidP="001C59BB">
            <w:pPr>
              <w:bidi w:val="0"/>
            </w:pPr>
            <w:r w:rsidRPr="008D782B">
              <w:fldChar w:fldCharType="begin"/>
            </w:r>
            <w:r w:rsidRPr="008D782B">
              <w:instrText xml:space="preserve"> ADDIN EN.CITE &lt;EndNote&gt;&lt;Cite&gt;&lt;Author&gt;Reisen&lt;/Author&gt;&lt;Year&gt;1982&lt;/Year&gt;&lt;RecNum&gt;1341&lt;/RecNum&gt;&lt;DisplayText&gt;(198)&lt;/DisplayText&gt;&lt;record&gt;&lt;rec-number&gt;1341&lt;/rec-number&gt;&lt;foreign-keys&gt;&lt;key app="EN" db-id="5z0tpw05k2e0fmerpz9xwe2op200pda9wera" timestamp="1724943363"&gt;1341&lt;/key&gt;&lt;/foreign-keys&gt;&lt;ref-type name="Journal Article"&gt;17&lt;/ref-type&gt;&lt;contributors&gt;&lt;authors&gt;&lt;author&gt;Reisen, W. K.&lt;/author&gt;&lt;author&gt;Mahmood, F.&lt;/author&gt;&lt;author&gt;Parveen, T.&lt;/author&gt;&lt;/authors&gt;&lt;/contributors&gt;&lt;titles&gt;&lt;title&gt;Seasonal trends in population size and survivorship of Anopheles culicifacies, An. stephensi and An. subpictus (Diptera: Culicidae) in rural Punjab province, Pakistan&lt;/title&gt;&lt;secondary-title&gt;Journal of medical entomology&lt;/secondary-title&gt;&lt;/titles&gt;&lt;periodical&gt;&lt;full-title&gt;Journal of Medical Entomology&lt;/full-title&gt;&lt;/periodical&gt;&lt;pages&gt;86-97&lt;/pages&gt;&lt;volume&gt;19&lt;/volume&gt;&lt;number&gt;1&lt;/number&gt;&lt;dates&gt;&lt;year&gt;1982&lt;/year&gt;&lt;/dates&gt;&lt;work-type&gt;Article&lt;/work-type&gt;&lt;urls&gt;&lt;related-urls&gt;&lt;url&gt;https://www.scopus.com/inward/record.uri?eid=2-s2.0-0020492553&amp;amp;doi=10.1093%2fjmedent%2f19.1.86&amp;amp;partnerID=40&amp;amp;md5=0ba2c5a556d3efe8a02de9a0b7a85ea7&lt;/url&gt;&lt;/related-urls&gt;&lt;/urls&gt;&lt;electronic-resource-num&gt;10.1093/jmedent/19.1.86&lt;/electronic-resource-num&gt;&lt;remote-database-name&gt;Scopus&lt;/remote-database-name&gt;&lt;/record&gt;&lt;/Cite&gt;&lt;/EndNote&gt;</w:instrText>
            </w:r>
            <w:r w:rsidRPr="008D782B">
              <w:fldChar w:fldCharType="separate"/>
            </w:r>
            <w:r w:rsidRPr="008D782B">
              <w:rPr>
                <w:noProof/>
              </w:rPr>
              <w:t>(198)</w:t>
            </w:r>
            <w:r w:rsidRPr="008D782B">
              <w:fldChar w:fldCharType="end"/>
            </w:r>
          </w:p>
        </w:tc>
        <w:tc>
          <w:tcPr>
            <w:tcW w:w="1246" w:type="dxa"/>
            <w:noWrap/>
            <w:hideMark/>
          </w:tcPr>
          <w:p w14:paraId="24D4D8EC" w14:textId="77777777" w:rsidR="005B2A78" w:rsidRPr="008D782B" w:rsidRDefault="005B2A78" w:rsidP="001C59BB">
            <w:pPr>
              <w:bidi w:val="0"/>
            </w:pPr>
            <w:r w:rsidRPr="008D782B">
              <w:t>1982</w:t>
            </w:r>
          </w:p>
        </w:tc>
        <w:tc>
          <w:tcPr>
            <w:tcW w:w="1271" w:type="dxa"/>
            <w:noWrap/>
            <w:hideMark/>
          </w:tcPr>
          <w:p w14:paraId="1492986C" w14:textId="77777777" w:rsidR="005B2A78" w:rsidRPr="008D782B" w:rsidRDefault="005B2A78" w:rsidP="001C59BB">
            <w:pPr>
              <w:bidi w:val="0"/>
            </w:pPr>
            <w:r w:rsidRPr="008D782B">
              <w:t>1978</w:t>
            </w:r>
          </w:p>
        </w:tc>
        <w:tc>
          <w:tcPr>
            <w:tcW w:w="1341" w:type="dxa"/>
            <w:noWrap/>
            <w:hideMark/>
          </w:tcPr>
          <w:p w14:paraId="56EE3409" w14:textId="77777777" w:rsidR="005B2A78" w:rsidRPr="008D782B" w:rsidRDefault="005B2A78" w:rsidP="001C59BB">
            <w:pPr>
              <w:bidi w:val="0"/>
            </w:pPr>
            <w:r w:rsidRPr="008D782B">
              <w:t>Pakistan</w:t>
            </w:r>
          </w:p>
        </w:tc>
        <w:tc>
          <w:tcPr>
            <w:tcW w:w="4342" w:type="dxa"/>
            <w:hideMark/>
          </w:tcPr>
          <w:p w14:paraId="0B4F1E15" w14:textId="68C58473" w:rsidR="005B2A78" w:rsidRPr="008D782B" w:rsidRDefault="005B2A78" w:rsidP="001C59BB">
            <w:pPr>
              <w:bidi w:val="0"/>
            </w:pPr>
            <w:r w:rsidRPr="008D782B">
              <w:t>Punjab</w:t>
            </w:r>
            <w:r w:rsidR="00FF111B" w:rsidRPr="008D782B">
              <w:t>;</w:t>
            </w:r>
            <w:r w:rsidRPr="008D782B">
              <w:t xml:space="preserve"> Lahore, Khano-Harni</w:t>
            </w:r>
          </w:p>
        </w:tc>
        <w:tc>
          <w:tcPr>
            <w:tcW w:w="3118" w:type="dxa"/>
            <w:hideMark/>
          </w:tcPr>
          <w:p w14:paraId="7541B2D0" w14:textId="065107AA" w:rsidR="005B2A78" w:rsidRPr="008D782B" w:rsidRDefault="005B2A78" w:rsidP="00295F3C">
            <w:pPr>
              <w:bidi w:val="0"/>
              <w:rPr>
                <w:i/>
                <w:iCs/>
              </w:rPr>
            </w:pPr>
            <w:r w:rsidRPr="008D782B">
              <w:rPr>
                <w:i/>
                <w:iCs/>
              </w:rPr>
              <w:t>An. subpictus, An. culicifacies, An. stephensi</w:t>
            </w:r>
          </w:p>
        </w:tc>
      </w:tr>
      <w:tr w:rsidR="005B2A78" w:rsidRPr="008D782B" w14:paraId="1E7EC8E5" w14:textId="77777777" w:rsidTr="00D32705">
        <w:trPr>
          <w:gridAfter w:val="1"/>
          <w:wAfter w:w="2115" w:type="dxa"/>
          <w:trHeight w:val="570"/>
        </w:trPr>
        <w:tc>
          <w:tcPr>
            <w:tcW w:w="2427" w:type="dxa"/>
            <w:noWrap/>
            <w:hideMark/>
          </w:tcPr>
          <w:p w14:paraId="6793B227" w14:textId="77777777" w:rsidR="005B2A78" w:rsidRPr="008D782B" w:rsidRDefault="005B2A78" w:rsidP="001C59BB">
            <w:pPr>
              <w:bidi w:val="0"/>
            </w:pPr>
            <w:r w:rsidRPr="008D782B">
              <w:t>Mahmood, F.</w:t>
            </w:r>
          </w:p>
          <w:p w14:paraId="28266DB1" w14:textId="77777777" w:rsidR="005B2A78" w:rsidRPr="008D782B" w:rsidRDefault="005B2A78" w:rsidP="001C59BB">
            <w:pPr>
              <w:bidi w:val="0"/>
            </w:pPr>
            <w:r w:rsidRPr="008D782B">
              <w:fldChar w:fldCharType="begin"/>
            </w:r>
            <w:r w:rsidRPr="008D782B">
              <w:instrText xml:space="preserve"> ADDIN EN.CITE &lt;EndNote&gt;&lt;Cite&gt;&lt;Author&gt;Mahmood&lt;/Author&gt;&lt;Year&gt;1984&lt;/Year&gt;&lt;RecNum&gt;1436&lt;/RecNum&gt;&lt;DisplayText&gt;(199)&lt;/DisplayText&gt;&lt;record&gt;&lt;rec-number&gt;1436&lt;/rec-number&gt;&lt;foreign-keys&gt;&lt;key app="EN" db-id="5z0tpw05k2e0fmerpz9xwe2op200pda9wera" timestamp="1724943364"&gt;1436&lt;/key&gt;&lt;/foreign-keys&gt;&lt;ref-type name="Journal Article"&gt;17&lt;/ref-type&gt;&lt;contributors&gt;&lt;authors&gt;&lt;author&gt;Mahmood, F.&lt;/author&gt;&lt;author&gt;Sakai, R. K.&lt;/author&gt;&lt;/authors&gt;&lt;/contributors&gt;&lt;titles&gt;&lt;title&gt;Inversion polymorphisms in natural populations of Anopheles stephensi&lt;/title&gt;&lt;secondary-title&gt;Canadian journal of genetics and cytology. Journal canadien de génétique et de cytologie&lt;/secondary-title&gt;&lt;/titles&gt;&lt;periodical&gt;&lt;full-title&gt;Canadian journal of genetics and cytology. Journal canadien de génétique et de cytologie&lt;/full-title&gt;&lt;/periodical&gt;&lt;pages&gt;538-546&lt;/pages&gt;&lt;volume&gt;26&lt;/volume&gt;&lt;number&gt;5&lt;/number&gt;&lt;dates&gt;&lt;year&gt;1984&lt;/year&gt;&lt;/dates&gt;&lt;work-type&gt;Article&lt;/work-type&gt;&lt;urls&gt;&lt;related-urls&gt;&lt;url&gt;https://www.scopus.com/inward/record.uri?eid=2-s2.0-0021513524&amp;amp;doi=10.1139%2fg84-086&amp;amp;partnerID=40&amp;amp;md5=d13d4b11c70dc5ee4d0706fefb27c8e2&lt;/url&gt;&lt;/related-urls&gt;&lt;/urls&gt;&lt;electronic-resource-num&gt;10.1139/g84-086&lt;/electronic-resource-num&gt;&lt;remote-database-name&gt;Scopus&lt;/remote-database-name&gt;&lt;/record&gt;&lt;/Cite&gt;&lt;/EndNote&gt;</w:instrText>
            </w:r>
            <w:r w:rsidRPr="008D782B">
              <w:fldChar w:fldCharType="separate"/>
            </w:r>
            <w:r w:rsidRPr="008D782B">
              <w:rPr>
                <w:noProof/>
              </w:rPr>
              <w:t>(199)</w:t>
            </w:r>
            <w:r w:rsidRPr="008D782B">
              <w:fldChar w:fldCharType="end"/>
            </w:r>
          </w:p>
        </w:tc>
        <w:tc>
          <w:tcPr>
            <w:tcW w:w="1246" w:type="dxa"/>
            <w:noWrap/>
            <w:hideMark/>
          </w:tcPr>
          <w:p w14:paraId="654AEBE0" w14:textId="77777777" w:rsidR="005B2A78" w:rsidRPr="008D782B" w:rsidRDefault="005B2A78" w:rsidP="001C59BB">
            <w:pPr>
              <w:bidi w:val="0"/>
            </w:pPr>
            <w:r w:rsidRPr="008D782B">
              <w:t>1984</w:t>
            </w:r>
          </w:p>
        </w:tc>
        <w:tc>
          <w:tcPr>
            <w:tcW w:w="1271" w:type="dxa"/>
            <w:noWrap/>
            <w:hideMark/>
          </w:tcPr>
          <w:p w14:paraId="0647E2A5" w14:textId="77777777" w:rsidR="005B2A78" w:rsidRPr="008D782B" w:rsidRDefault="005B2A78" w:rsidP="001C59BB">
            <w:pPr>
              <w:bidi w:val="0"/>
            </w:pPr>
            <w:r w:rsidRPr="008D782B">
              <w:t>1979-83</w:t>
            </w:r>
          </w:p>
        </w:tc>
        <w:tc>
          <w:tcPr>
            <w:tcW w:w="1341" w:type="dxa"/>
            <w:noWrap/>
            <w:hideMark/>
          </w:tcPr>
          <w:p w14:paraId="0ECE877F" w14:textId="77777777" w:rsidR="005B2A78" w:rsidRPr="008D782B" w:rsidRDefault="005B2A78" w:rsidP="001C59BB">
            <w:pPr>
              <w:bidi w:val="0"/>
            </w:pPr>
            <w:r w:rsidRPr="008D782B">
              <w:t>Pakistan</w:t>
            </w:r>
          </w:p>
        </w:tc>
        <w:tc>
          <w:tcPr>
            <w:tcW w:w="4342" w:type="dxa"/>
            <w:hideMark/>
          </w:tcPr>
          <w:p w14:paraId="2430C56A" w14:textId="4A67AC7D" w:rsidR="005B2A78" w:rsidRPr="008D782B" w:rsidRDefault="005B2A78" w:rsidP="00295F3C">
            <w:pPr>
              <w:bidi w:val="0"/>
            </w:pPr>
            <w:r w:rsidRPr="008D782B">
              <w:t>Punjab</w:t>
            </w:r>
            <w:r w:rsidR="00FF111B" w:rsidRPr="008D782B">
              <w:t xml:space="preserve">; </w:t>
            </w:r>
            <w:r w:rsidRPr="008D782B">
              <w:t>Lahore, Kasur, Sindh, Karachi City</w:t>
            </w:r>
          </w:p>
        </w:tc>
        <w:tc>
          <w:tcPr>
            <w:tcW w:w="3118" w:type="dxa"/>
            <w:hideMark/>
          </w:tcPr>
          <w:p w14:paraId="7E1248C6" w14:textId="77777777" w:rsidR="005B2A78" w:rsidRPr="008D782B" w:rsidRDefault="005B2A78" w:rsidP="001C59BB">
            <w:pPr>
              <w:bidi w:val="0"/>
              <w:rPr>
                <w:i/>
                <w:iCs/>
              </w:rPr>
            </w:pPr>
            <w:r w:rsidRPr="008D782B">
              <w:rPr>
                <w:i/>
                <w:iCs/>
              </w:rPr>
              <w:t>An. stephensi</w:t>
            </w:r>
          </w:p>
        </w:tc>
      </w:tr>
      <w:tr w:rsidR="005B2A78" w:rsidRPr="008D782B" w14:paraId="68F1569A" w14:textId="77777777" w:rsidTr="00D32705">
        <w:trPr>
          <w:gridAfter w:val="1"/>
          <w:wAfter w:w="2115" w:type="dxa"/>
          <w:trHeight w:val="2280"/>
        </w:trPr>
        <w:tc>
          <w:tcPr>
            <w:tcW w:w="2427" w:type="dxa"/>
            <w:noWrap/>
            <w:hideMark/>
          </w:tcPr>
          <w:p w14:paraId="00EDC180" w14:textId="77777777" w:rsidR="005B2A78" w:rsidRPr="008D782B" w:rsidRDefault="005B2A78" w:rsidP="001C59BB">
            <w:pPr>
              <w:bidi w:val="0"/>
            </w:pPr>
            <w:r w:rsidRPr="008D782B">
              <w:t>Mahmood, F.</w:t>
            </w:r>
          </w:p>
          <w:p w14:paraId="3C2509D7" w14:textId="77777777" w:rsidR="005B2A78" w:rsidRPr="008D782B" w:rsidRDefault="005B2A78" w:rsidP="001C59BB">
            <w:pPr>
              <w:bidi w:val="0"/>
            </w:pPr>
            <w:r w:rsidRPr="008D782B">
              <w:fldChar w:fldCharType="begin"/>
            </w:r>
            <w:r w:rsidRPr="008D782B">
              <w:instrText xml:space="preserve"> ADDIN EN.CITE &lt;EndNote&gt;&lt;Cite&gt;&lt;Author&gt;Mahmood&lt;/Author&gt;&lt;Year&gt;1984&lt;/Year&gt;&lt;RecNum&gt;504&lt;/RecNum&gt;&lt;DisplayText&gt;(200)&lt;/DisplayText&gt;&lt;record&gt;&lt;rec-number&gt;504&lt;/rec-number&gt;&lt;foreign-keys&gt;&lt;key app="EN" db-id="5z0tpw05k2e0fmerpz9xwe2op200pda9wera" timestamp="1724943344"&gt;504&lt;/key&gt;&lt;/foreign-keys&gt;&lt;ref-type name="Journal Article"&gt;17&lt;/ref-type&gt;&lt;contributors&gt;&lt;authors&gt;&lt;author&gt;Mahmood, F.&lt;/author&gt;&lt;author&gt;Sakai, R. K.&lt;/author&gt;&lt;author&gt;Akhtar, K.&lt;/author&gt;&lt;/authors&gt;&lt;/contributors&gt;&lt;titles&gt;&lt;title&gt;Vector incrimination studies and observations on species A and B of the taxon Anopheles culicifacies in Pakistan&lt;/title&gt;&lt;secondary-title&gt;Transactions of the Royal Society of Tropical Medicine and Hygiene&lt;/secondary-title&gt;&lt;/titles&gt;&lt;periodical&gt;&lt;full-title&gt;Transactions of the Royal Society of Tropical Medicine and Hygiene&lt;/full-title&gt;&lt;/periodical&gt;&lt;pages&gt;607-616&lt;/pages&gt;&lt;volume&gt;78&lt;/volume&gt;&lt;number&gt;5&lt;/number&gt;&lt;dates&gt;&lt;year&gt;1984&lt;/year&gt;&lt;/dates&gt;&lt;work-type&gt;Article&lt;/work-type&gt;&lt;urls&gt;&lt;related-urls&gt;&lt;url&gt;https://www.scopus.com/inward/record.uri?eid=2-s2.0-0021610522&amp;amp;doi=10.1016%2f0035-9203%2884%2990219-0&amp;amp;partnerID=40&amp;amp;md5=3647c62c430514dcb4e0d70e5cf30bcc&lt;/url&gt;&lt;/related-urls&gt;&lt;/urls&gt;&lt;electronic-resource-num&gt;10.1016/0035-9203(84)90219-0&lt;/electronic-resource-num&gt;&lt;remote-database-name&gt;Scopus&lt;/remote-database-name&gt;&lt;/record&gt;&lt;/Cite&gt;&lt;/EndNote&gt;</w:instrText>
            </w:r>
            <w:r w:rsidRPr="008D782B">
              <w:fldChar w:fldCharType="separate"/>
            </w:r>
            <w:r w:rsidRPr="008D782B">
              <w:rPr>
                <w:noProof/>
              </w:rPr>
              <w:t>(200)</w:t>
            </w:r>
            <w:r w:rsidRPr="008D782B">
              <w:fldChar w:fldCharType="end"/>
            </w:r>
          </w:p>
        </w:tc>
        <w:tc>
          <w:tcPr>
            <w:tcW w:w="1246" w:type="dxa"/>
            <w:noWrap/>
            <w:hideMark/>
          </w:tcPr>
          <w:p w14:paraId="73F75BBD" w14:textId="77777777" w:rsidR="005B2A78" w:rsidRPr="008D782B" w:rsidRDefault="005B2A78" w:rsidP="001C59BB">
            <w:pPr>
              <w:bidi w:val="0"/>
            </w:pPr>
            <w:r w:rsidRPr="008D782B">
              <w:t>1984</w:t>
            </w:r>
          </w:p>
        </w:tc>
        <w:tc>
          <w:tcPr>
            <w:tcW w:w="1271" w:type="dxa"/>
            <w:noWrap/>
            <w:hideMark/>
          </w:tcPr>
          <w:p w14:paraId="738756C5" w14:textId="77777777" w:rsidR="005B2A78" w:rsidRPr="008D782B" w:rsidRDefault="005B2A78" w:rsidP="001C59BB">
            <w:pPr>
              <w:bidi w:val="0"/>
            </w:pPr>
            <w:r w:rsidRPr="008D782B">
              <w:t>1979-83</w:t>
            </w:r>
          </w:p>
        </w:tc>
        <w:tc>
          <w:tcPr>
            <w:tcW w:w="1341" w:type="dxa"/>
            <w:noWrap/>
            <w:hideMark/>
          </w:tcPr>
          <w:p w14:paraId="2A18C02C" w14:textId="77777777" w:rsidR="005B2A78" w:rsidRPr="008D782B" w:rsidRDefault="005B2A78" w:rsidP="001C59BB">
            <w:pPr>
              <w:bidi w:val="0"/>
            </w:pPr>
            <w:r w:rsidRPr="008D782B">
              <w:t>Pakistan</w:t>
            </w:r>
          </w:p>
        </w:tc>
        <w:tc>
          <w:tcPr>
            <w:tcW w:w="4342" w:type="dxa"/>
            <w:hideMark/>
          </w:tcPr>
          <w:p w14:paraId="12913486" w14:textId="245B0F0B" w:rsidR="005B2A78" w:rsidRPr="008D782B" w:rsidRDefault="005B2A78" w:rsidP="001C59BB">
            <w:pPr>
              <w:bidi w:val="0"/>
            </w:pPr>
            <w:r w:rsidRPr="008D782B">
              <w:t>Punjab</w:t>
            </w:r>
            <w:r w:rsidR="00FF111B" w:rsidRPr="008D782B">
              <w:t>;</w:t>
            </w:r>
            <w:r w:rsidRPr="008D782B">
              <w:t xml:space="preserve"> Lahore, Khan Harni, Green Town, Sadoki, Khizarabad, Singh Wala, Khara, Shahzada, Khairpur Malian, Jaffarabad, Sohbatpur, Rajanpur, Dera Ghazi Khan, Kasur, Punjab, Kot Baghicha, Sattoki, Kot Manan, Muzaffargarh, Sialkot, Karnwali ,  Dalhozi, Antowali, Saharan, Baghyana Kalan, Khanke MorrKhanke Morr</w:t>
            </w:r>
          </w:p>
        </w:tc>
        <w:tc>
          <w:tcPr>
            <w:tcW w:w="3118" w:type="dxa"/>
            <w:hideMark/>
          </w:tcPr>
          <w:p w14:paraId="6798B8AB" w14:textId="77777777" w:rsidR="005B2A78" w:rsidRPr="008D782B" w:rsidRDefault="005B2A78" w:rsidP="001C59BB">
            <w:pPr>
              <w:bidi w:val="0"/>
              <w:rPr>
                <w:i/>
                <w:iCs/>
              </w:rPr>
            </w:pPr>
            <w:r w:rsidRPr="008D782B">
              <w:rPr>
                <w:i/>
                <w:iCs/>
              </w:rPr>
              <w:t>An. culicifacies</w:t>
            </w:r>
          </w:p>
        </w:tc>
      </w:tr>
      <w:tr w:rsidR="005B2A78" w:rsidRPr="008D782B" w14:paraId="39FF6779" w14:textId="77777777" w:rsidTr="00D32705">
        <w:trPr>
          <w:gridAfter w:val="1"/>
          <w:wAfter w:w="2115" w:type="dxa"/>
          <w:trHeight w:val="285"/>
        </w:trPr>
        <w:tc>
          <w:tcPr>
            <w:tcW w:w="2427" w:type="dxa"/>
            <w:noWrap/>
            <w:hideMark/>
          </w:tcPr>
          <w:p w14:paraId="0D945406" w14:textId="77777777" w:rsidR="005B2A78" w:rsidRPr="008D782B" w:rsidRDefault="005B2A78" w:rsidP="001C59BB">
            <w:pPr>
              <w:bidi w:val="0"/>
            </w:pPr>
            <w:r w:rsidRPr="008D782B">
              <w:t>Nalin, D. R.</w:t>
            </w:r>
          </w:p>
          <w:p w14:paraId="0E682A3F" w14:textId="77777777" w:rsidR="005B2A78" w:rsidRPr="008D782B" w:rsidRDefault="005B2A78" w:rsidP="001C59BB">
            <w:pPr>
              <w:bidi w:val="0"/>
            </w:pPr>
            <w:r w:rsidRPr="008D782B">
              <w:fldChar w:fldCharType="begin"/>
            </w:r>
            <w:r w:rsidRPr="008D782B">
              <w:instrText xml:space="preserve"> ADDIN EN.CITE &lt;EndNote&gt;&lt;Cite&gt;&lt;Author&gt;Nalin&lt;/Author&gt;&lt;Year&gt;1985&lt;/Year&gt;&lt;RecNum&gt;520&lt;/RecNum&gt;&lt;DisplayText&gt;(201)&lt;/DisplayText&gt;&lt;record&gt;&lt;rec-number&gt;520&lt;/rec-number&gt;&lt;foreign-keys&gt;&lt;key app="EN" db-id="5z0tpw05k2e0fmerpz9xwe2op200pda9wera" timestamp="1724943344"&gt;520&lt;/key&gt;&lt;/foreign-keys&gt;&lt;ref-type name="Journal Article"&gt;17&lt;/ref-type&gt;&lt;contributors&gt;&lt;authors&gt;&lt;author&gt;Nalin, D. R.&lt;/author&gt;&lt;author&gt;Mahood, F.&lt;/author&gt;&lt;author&gt;Rathor, H.&lt;/author&gt;&lt;author&gt;Muttalib, A.&lt;/author&gt;&lt;author&gt;Sakai, R.&lt;/author&gt;&lt;author&gt;Chowdhry, M. A.&lt;/author&gt;&lt;author&gt;Safdar, G.&lt;/author&gt;&lt;author&gt;ul Haq, I.&lt;/author&gt;&lt;author&gt;Munir, M.&lt;/author&gt;&lt;author&gt;Suleiman, M.&lt;/author&gt;&lt;/authors&gt;&lt;/contributors&gt;&lt;titles&gt;&lt;title&gt;A point survey of periurban and urban malaria in Karachi&lt;/title&gt;&lt;secondary-title&gt;Journal of Tropical Medicine and Hygiene&lt;/secondary-title&gt;&lt;/titles&gt;&lt;periodical&gt;&lt;full-title&gt;Journal of Tropical Medicine and Hygiene&lt;/full-title&gt;&lt;/periodical&gt;&lt;pages&gt;7-15&lt;/pages&gt;&lt;volume&gt;88&lt;/volume&gt;&lt;number&gt;1&lt;/number&gt;&lt;dates&gt;&lt;year&gt;1985&lt;/year&gt;&lt;/dates&gt;&lt;work-type&gt;Article&lt;/work-type&gt;&lt;urls&gt;&lt;related-urls&gt;&lt;url&gt;https://www.scopus.com/inward/record.uri?eid=2-s2.0-0022363997&amp;amp;partnerID=40&amp;amp;md5=07ff685ea0c732ce2a1bb359f9812fb3&lt;/url&gt;&lt;/related-urls&gt;&lt;/urls&gt;&lt;remote-database-name&gt;Scopus&lt;/remote-database-name&gt;&lt;/record&gt;&lt;/Cite&gt;&lt;/EndNote&gt;</w:instrText>
            </w:r>
            <w:r w:rsidRPr="008D782B">
              <w:fldChar w:fldCharType="separate"/>
            </w:r>
            <w:r w:rsidRPr="008D782B">
              <w:rPr>
                <w:noProof/>
              </w:rPr>
              <w:t>(201)</w:t>
            </w:r>
            <w:r w:rsidRPr="008D782B">
              <w:fldChar w:fldCharType="end"/>
            </w:r>
          </w:p>
        </w:tc>
        <w:tc>
          <w:tcPr>
            <w:tcW w:w="1246" w:type="dxa"/>
            <w:noWrap/>
            <w:hideMark/>
          </w:tcPr>
          <w:p w14:paraId="4D2971FA" w14:textId="77777777" w:rsidR="005B2A78" w:rsidRPr="008D782B" w:rsidRDefault="005B2A78" w:rsidP="001C59BB">
            <w:pPr>
              <w:bidi w:val="0"/>
            </w:pPr>
            <w:r w:rsidRPr="008D782B">
              <w:t>1985</w:t>
            </w:r>
          </w:p>
        </w:tc>
        <w:tc>
          <w:tcPr>
            <w:tcW w:w="1271" w:type="dxa"/>
            <w:noWrap/>
            <w:hideMark/>
          </w:tcPr>
          <w:p w14:paraId="4A065B69" w14:textId="77777777" w:rsidR="005B2A78" w:rsidRPr="008D782B" w:rsidRDefault="005B2A78" w:rsidP="001C59BB">
            <w:pPr>
              <w:bidi w:val="0"/>
            </w:pPr>
            <w:r w:rsidRPr="008D782B">
              <w:t> </w:t>
            </w:r>
          </w:p>
        </w:tc>
        <w:tc>
          <w:tcPr>
            <w:tcW w:w="1341" w:type="dxa"/>
            <w:noWrap/>
            <w:hideMark/>
          </w:tcPr>
          <w:p w14:paraId="70EDB1F2" w14:textId="77777777" w:rsidR="005B2A78" w:rsidRPr="008D782B" w:rsidRDefault="005B2A78" w:rsidP="001C59BB">
            <w:pPr>
              <w:bidi w:val="0"/>
            </w:pPr>
            <w:r w:rsidRPr="008D782B">
              <w:t>Pakistan</w:t>
            </w:r>
          </w:p>
        </w:tc>
        <w:tc>
          <w:tcPr>
            <w:tcW w:w="4342" w:type="dxa"/>
            <w:hideMark/>
          </w:tcPr>
          <w:p w14:paraId="69D072D8" w14:textId="77777777" w:rsidR="005B2A78" w:rsidRPr="008D782B" w:rsidRDefault="005B2A78" w:rsidP="001C59BB">
            <w:pPr>
              <w:bidi w:val="0"/>
            </w:pPr>
            <w:r w:rsidRPr="008D782B">
              <w:t>Karachi City, Sindh, Karachi</w:t>
            </w:r>
          </w:p>
        </w:tc>
        <w:tc>
          <w:tcPr>
            <w:tcW w:w="3118" w:type="dxa"/>
            <w:hideMark/>
          </w:tcPr>
          <w:p w14:paraId="7CD2B1E4" w14:textId="77777777" w:rsidR="005B2A78" w:rsidRPr="008D782B" w:rsidRDefault="005B2A78" w:rsidP="001C59BB">
            <w:pPr>
              <w:bidi w:val="0"/>
              <w:rPr>
                <w:i/>
                <w:iCs/>
              </w:rPr>
            </w:pPr>
            <w:r w:rsidRPr="008D782B">
              <w:rPr>
                <w:i/>
                <w:iCs/>
              </w:rPr>
              <w:t>An. stephensi</w:t>
            </w:r>
          </w:p>
        </w:tc>
      </w:tr>
      <w:tr w:rsidR="005B2A78" w:rsidRPr="008D782B" w14:paraId="29D93A18" w14:textId="77777777" w:rsidTr="00D32705">
        <w:trPr>
          <w:gridAfter w:val="1"/>
          <w:wAfter w:w="2115" w:type="dxa"/>
          <w:trHeight w:val="1140"/>
        </w:trPr>
        <w:tc>
          <w:tcPr>
            <w:tcW w:w="2427" w:type="dxa"/>
            <w:noWrap/>
            <w:hideMark/>
          </w:tcPr>
          <w:p w14:paraId="16315950" w14:textId="77777777" w:rsidR="005B2A78" w:rsidRPr="008D782B" w:rsidRDefault="005B2A78" w:rsidP="001C59BB">
            <w:pPr>
              <w:bidi w:val="0"/>
            </w:pPr>
            <w:r w:rsidRPr="008D782B">
              <w:t>Hewitt, S.</w:t>
            </w:r>
          </w:p>
          <w:p w14:paraId="7E3C090E" w14:textId="77777777" w:rsidR="005B2A78" w:rsidRPr="008D782B" w:rsidRDefault="005B2A78" w:rsidP="001C59BB">
            <w:pPr>
              <w:bidi w:val="0"/>
            </w:pPr>
            <w:r w:rsidRPr="008D782B">
              <w:fldChar w:fldCharType="begin"/>
            </w:r>
            <w:r w:rsidRPr="008D782B">
              <w:instrText xml:space="preserve"> ADDIN EN.CITE &lt;EndNote&gt;&lt;Cite&gt;&lt;Author&gt;Hewitt&lt;/Author&gt;&lt;Year&gt;1994&lt;/Year&gt;&lt;RecNum&gt;402&lt;/RecNum&gt;&lt;DisplayText&gt;(202)&lt;/DisplayText&gt;&lt;record&gt;&lt;rec-number&gt;402&lt;/rec-number&gt;&lt;foreign-keys&gt;&lt;key app="EN" db-id="5z0tpw05k2e0fmerpz9xwe2op200pda9wera" timestamp="1724943344"&gt;402&lt;/key&gt;&lt;/foreign-keys&gt;&lt;ref-type name="Journal Article"&gt;17&lt;/ref-type&gt;&lt;contributors&gt;&lt;authors&gt;&lt;author&gt;Hewitt, S.&lt;/author&gt;&lt;author&gt;Kamal, M.&lt;/author&gt;&lt;author&gt;Muhammad, N.&lt;/author&gt;&lt;author&gt;Rowland, M.&lt;/author&gt;&lt;/authors&gt;&lt;/contributors&gt;&lt;titles&gt;&lt;title&gt;An entomological investigation of the likely impact of cattle ownership on malaria in an Afghan refugee camp in the North West Frontier Province of Pakistan&lt;/title&gt;&lt;secondary-title&gt;Medical and Veterinary Entomology&lt;/secondary-title&gt;&lt;/titles&gt;&lt;periodical&gt;&lt;full-title&gt;Medical and Veterinary Entomology&lt;/full-title&gt;&lt;/periodical&gt;&lt;pages&gt;160-164&lt;/pages&gt;&lt;volume&gt;8&lt;/volume&gt;&lt;number&gt;2&lt;/number&gt;&lt;dates&gt;&lt;year&gt;1994&lt;/year&gt;&lt;/dates&gt;&lt;work-type&gt;Article&lt;/work-type&gt;&lt;urls&gt;&lt;related-urls&gt;&lt;url&gt;https://www.scopus.com/inward/record.uri?eid=2-s2.0-0028182583&amp;amp;doi=10.1111%2fj.1365-2915.1994.tb00156.x&amp;amp;partnerID=40&amp;amp;md5=cf62c4e0335979fcc040e461537a37f7&lt;/url&gt;&lt;/related-urls&gt;&lt;/urls&gt;&lt;electronic-resource-num&gt;10.1111/j.1365-2915.1994.tb00156.x&lt;/electronic-resource-num&gt;&lt;remote-database-name&gt;Scopus&lt;/remote-database-name&gt;&lt;/record&gt;&lt;/Cite&gt;&lt;/EndNote&gt;</w:instrText>
            </w:r>
            <w:r w:rsidRPr="008D782B">
              <w:fldChar w:fldCharType="separate"/>
            </w:r>
            <w:r w:rsidRPr="008D782B">
              <w:rPr>
                <w:noProof/>
              </w:rPr>
              <w:t>(202)</w:t>
            </w:r>
            <w:r w:rsidRPr="008D782B">
              <w:fldChar w:fldCharType="end"/>
            </w:r>
          </w:p>
          <w:p w14:paraId="60346ABA" w14:textId="77777777" w:rsidR="005B2A78" w:rsidRPr="008D782B" w:rsidRDefault="005B2A78" w:rsidP="001C59BB">
            <w:pPr>
              <w:bidi w:val="0"/>
            </w:pPr>
          </w:p>
        </w:tc>
        <w:tc>
          <w:tcPr>
            <w:tcW w:w="1246" w:type="dxa"/>
            <w:noWrap/>
            <w:hideMark/>
          </w:tcPr>
          <w:p w14:paraId="55EF3929" w14:textId="77777777" w:rsidR="005B2A78" w:rsidRPr="008D782B" w:rsidRDefault="005B2A78" w:rsidP="001C59BB">
            <w:pPr>
              <w:bidi w:val="0"/>
            </w:pPr>
            <w:r w:rsidRPr="008D782B">
              <w:t>1994</w:t>
            </w:r>
          </w:p>
        </w:tc>
        <w:tc>
          <w:tcPr>
            <w:tcW w:w="1271" w:type="dxa"/>
            <w:noWrap/>
            <w:hideMark/>
          </w:tcPr>
          <w:p w14:paraId="5570C0B2" w14:textId="77777777" w:rsidR="005B2A78" w:rsidRPr="008D782B" w:rsidRDefault="005B2A78" w:rsidP="001C59BB">
            <w:pPr>
              <w:bidi w:val="0"/>
            </w:pPr>
            <w:r w:rsidRPr="008D782B">
              <w:t> </w:t>
            </w:r>
          </w:p>
        </w:tc>
        <w:tc>
          <w:tcPr>
            <w:tcW w:w="1341" w:type="dxa"/>
            <w:noWrap/>
            <w:hideMark/>
          </w:tcPr>
          <w:p w14:paraId="619D4E98" w14:textId="77777777" w:rsidR="005B2A78" w:rsidRPr="008D782B" w:rsidRDefault="005B2A78" w:rsidP="001C59BB">
            <w:pPr>
              <w:bidi w:val="0"/>
            </w:pPr>
            <w:r w:rsidRPr="008D782B">
              <w:t>Pakistan</w:t>
            </w:r>
          </w:p>
        </w:tc>
        <w:tc>
          <w:tcPr>
            <w:tcW w:w="4342" w:type="dxa"/>
            <w:hideMark/>
          </w:tcPr>
          <w:p w14:paraId="6ADD0691" w14:textId="3B3C5A4C" w:rsidR="005B2A78" w:rsidRPr="008D782B" w:rsidRDefault="005B2A78" w:rsidP="001C59BB">
            <w:pPr>
              <w:bidi w:val="0"/>
            </w:pPr>
            <w:r w:rsidRPr="008D782B">
              <w:t>Azhakhel Afghan Refugee Camp</w:t>
            </w:r>
          </w:p>
        </w:tc>
        <w:tc>
          <w:tcPr>
            <w:tcW w:w="3118" w:type="dxa"/>
            <w:hideMark/>
          </w:tcPr>
          <w:p w14:paraId="3C51D15A" w14:textId="77777777" w:rsidR="005B2A78" w:rsidRPr="008D782B" w:rsidRDefault="005B2A78" w:rsidP="001C59BB">
            <w:pPr>
              <w:bidi w:val="0"/>
              <w:rPr>
                <w:i/>
                <w:iCs/>
              </w:rPr>
            </w:pPr>
            <w:r w:rsidRPr="008D782B">
              <w:rPr>
                <w:i/>
                <w:iCs/>
              </w:rPr>
              <w:t>An. aunnuaris, An. culicifacies, An. fluviatilis, An. nigerrimus, An. pulcherrimus, An. stephensi, An. subpictus</w:t>
            </w:r>
          </w:p>
        </w:tc>
      </w:tr>
      <w:tr w:rsidR="005B2A78" w:rsidRPr="008D782B" w14:paraId="2491BB36" w14:textId="77777777" w:rsidTr="00D32705">
        <w:trPr>
          <w:gridAfter w:val="1"/>
          <w:wAfter w:w="2115" w:type="dxa"/>
          <w:trHeight w:val="285"/>
        </w:trPr>
        <w:tc>
          <w:tcPr>
            <w:tcW w:w="2427" w:type="dxa"/>
            <w:noWrap/>
            <w:hideMark/>
          </w:tcPr>
          <w:p w14:paraId="0D9680BD" w14:textId="77777777" w:rsidR="005B2A78" w:rsidRPr="008D782B" w:rsidRDefault="005B2A78" w:rsidP="001C59BB">
            <w:pPr>
              <w:bidi w:val="0"/>
            </w:pPr>
            <w:r w:rsidRPr="008D782B">
              <w:t>Hewitt, S.</w:t>
            </w:r>
          </w:p>
          <w:p w14:paraId="61D59A37" w14:textId="77777777" w:rsidR="005B2A78" w:rsidRPr="008D782B" w:rsidRDefault="005B2A78" w:rsidP="001C59BB">
            <w:pPr>
              <w:bidi w:val="0"/>
            </w:pPr>
            <w:r w:rsidRPr="008D782B">
              <w:lastRenderedPageBreak/>
              <w:fldChar w:fldCharType="begin"/>
            </w:r>
            <w:r w:rsidRPr="008D782B">
              <w:instrText xml:space="preserve"> ADDIN EN.CITE &lt;EndNote&gt;&lt;Cite&gt;&lt;Author&gt;Hewitt&lt;/Author&gt;&lt;Year&gt;1995&lt;/Year&gt;&lt;RecNum&gt;1326&lt;/RecNum&gt;&lt;DisplayText&gt;(203)&lt;/DisplayText&gt;&lt;record&gt;&lt;rec-number&gt;1326&lt;/rec-number&gt;&lt;foreign-keys&gt;&lt;key app="EN" db-id="5z0tpw05k2e0fmerpz9xwe2op200pda9wera" timestamp="1724943363"&gt;1326&lt;/key&gt;&lt;/foreign-keys&gt;&lt;ref-type name="Journal Article"&gt;17&lt;/ref-type&gt;&lt;contributors&gt;&lt;authors&gt;&lt;author&gt;Hewitt, S.&lt;/author&gt;&lt;author&gt;Rowland, M.&lt;/author&gt;&lt;author&gt;Muhammad, N.&lt;/author&gt;&lt;author&gt;Kamal, M.&lt;/author&gt;&lt;author&gt;Kemp, E.&lt;/author&gt;&lt;/authors&gt;&lt;/contributors&gt;&lt;titles&gt;&lt;title&gt;Pyrethroid‐sprayed tents for malaria control: an entomological evaluation in Pakistan&lt;/title&gt;&lt;secondary-title&gt;Medical and Veterinary Entomology&lt;/secondary-title&gt;&lt;/titles&gt;&lt;periodical&gt;&lt;full-title&gt;Medical and Veterinary Entomology&lt;/full-title&gt;&lt;/periodical&gt;&lt;pages&gt;344-352&lt;/pages&gt;&lt;volume&gt;9&lt;/volume&gt;&lt;number&gt;4&lt;/number&gt;&lt;dates&gt;&lt;year&gt;1995&lt;/year&gt;&lt;/dates&gt;&lt;work-type&gt;Article&lt;/work-type&gt;&lt;urls&gt;&lt;related-urls&gt;&lt;url&gt;https://www.scopus.com/inward/record.uri?eid=2-s2.0-0029414995&amp;amp;doi=10.1111%2fj.1365-2915.1995.tb00002.x&amp;amp;partnerID=40&amp;amp;md5=cf59bbb2768fa468f7a971bdaa05f3c0&lt;/url&gt;&lt;/related-urls&gt;&lt;/urls&gt;&lt;electronic-resource-num&gt;10.1111/j.1365-2915.1995.tb00002.x&lt;/electronic-resource-num&gt;&lt;remote-database-name&gt;Scopus&lt;/remote-database-name&gt;&lt;/record&gt;&lt;/Cite&gt;&lt;/EndNote&gt;</w:instrText>
            </w:r>
            <w:r w:rsidRPr="008D782B">
              <w:fldChar w:fldCharType="separate"/>
            </w:r>
            <w:r w:rsidRPr="008D782B">
              <w:rPr>
                <w:noProof/>
              </w:rPr>
              <w:t>(203)</w:t>
            </w:r>
            <w:r w:rsidRPr="008D782B">
              <w:fldChar w:fldCharType="end"/>
            </w:r>
          </w:p>
        </w:tc>
        <w:tc>
          <w:tcPr>
            <w:tcW w:w="1246" w:type="dxa"/>
            <w:noWrap/>
            <w:hideMark/>
          </w:tcPr>
          <w:p w14:paraId="5A8A1BBA" w14:textId="77777777" w:rsidR="005B2A78" w:rsidRPr="008D782B" w:rsidRDefault="005B2A78" w:rsidP="001C59BB">
            <w:pPr>
              <w:bidi w:val="0"/>
            </w:pPr>
            <w:r w:rsidRPr="008D782B">
              <w:lastRenderedPageBreak/>
              <w:t>1995</w:t>
            </w:r>
          </w:p>
        </w:tc>
        <w:tc>
          <w:tcPr>
            <w:tcW w:w="1271" w:type="dxa"/>
            <w:noWrap/>
            <w:hideMark/>
          </w:tcPr>
          <w:p w14:paraId="7F56900C" w14:textId="77777777" w:rsidR="005B2A78" w:rsidRPr="008D782B" w:rsidRDefault="005B2A78" w:rsidP="001C59BB">
            <w:pPr>
              <w:bidi w:val="0"/>
            </w:pPr>
            <w:r w:rsidRPr="008D782B">
              <w:t> </w:t>
            </w:r>
          </w:p>
        </w:tc>
        <w:tc>
          <w:tcPr>
            <w:tcW w:w="1341" w:type="dxa"/>
            <w:noWrap/>
            <w:hideMark/>
          </w:tcPr>
          <w:p w14:paraId="36E128A0" w14:textId="77777777" w:rsidR="005B2A78" w:rsidRPr="008D782B" w:rsidRDefault="005B2A78" w:rsidP="001C59BB">
            <w:pPr>
              <w:bidi w:val="0"/>
            </w:pPr>
            <w:r w:rsidRPr="008D782B">
              <w:t>Pakistan</w:t>
            </w:r>
          </w:p>
        </w:tc>
        <w:tc>
          <w:tcPr>
            <w:tcW w:w="4342" w:type="dxa"/>
            <w:hideMark/>
          </w:tcPr>
          <w:p w14:paraId="76E05D29" w14:textId="1560E0C4" w:rsidR="005B2A78" w:rsidRPr="008D782B" w:rsidRDefault="005B2A78" w:rsidP="001C59BB">
            <w:pPr>
              <w:bidi w:val="0"/>
            </w:pPr>
            <w:r w:rsidRPr="008D782B">
              <w:t xml:space="preserve">Khyber Pakhtunkhwa </w:t>
            </w:r>
          </w:p>
        </w:tc>
        <w:tc>
          <w:tcPr>
            <w:tcW w:w="3118" w:type="dxa"/>
            <w:hideMark/>
          </w:tcPr>
          <w:p w14:paraId="1862E256" w14:textId="07C6F6FE" w:rsidR="005B2A78" w:rsidRPr="008D782B" w:rsidRDefault="005B2A78" w:rsidP="001C59BB">
            <w:pPr>
              <w:bidi w:val="0"/>
              <w:rPr>
                <w:i/>
                <w:iCs/>
              </w:rPr>
            </w:pPr>
            <w:r w:rsidRPr="008D782B">
              <w:rPr>
                <w:i/>
                <w:iCs/>
              </w:rPr>
              <w:t xml:space="preserve">An. stephensi, An. </w:t>
            </w:r>
            <w:r w:rsidR="004B17DD" w:rsidRPr="008D782B">
              <w:rPr>
                <w:i/>
                <w:iCs/>
              </w:rPr>
              <w:t>s</w:t>
            </w:r>
            <w:r w:rsidRPr="008D782B">
              <w:rPr>
                <w:i/>
                <w:iCs/>
              </w:rPr>
              <w:t>ubpictus</w:t>
            </w:r>
          </w:p>
        </w:tc>
      </w:tr>
      <w:tr w:rsidR="005B2A78" w:rsidRPr="008D782B" w14:paraId="571E8DEE" w14:textId="77777777" w:rsidTr="00D32705">
        <w:trPr>
          <w:gridAfter w:val="1"/>
          <w:wAfter w:w="2115" w:type="dxa"/>
          <w:trHeight w:val="285"/>
        </w:trPr>
        <w:tc>
          <w:tcPr>
            <w:tcW w:w="2427" w:type="dxa"/>
            <w:noWrap/>
            <w:hideMark/>
          </w:tcPr>
          <w:p w14:paraId="05C7C26A" w14:textId="77777777" w:rsidR="005B2A78" w:rsidRPr="008D782B" w:rsidRDefault="005B2A78" w:rsidP="001C59BB">
            <w:pPr>
              <w:bidi w:val="0"/>
            </w:pPr>
            <w:r w:rsidRPr="008D782B">
              <w:t>Bouma, M. J.</w:t>
            </w:r>
          </w:p>
          <w:p w14:paraId="5B7A0E09" w14:textId="77777777" w:rsidR="005B2A78" w:rsidRPr="008D782B" w:rsidRDefault="005B2A78" w:rsidP="001C59BB">
            <w:pPr>
              <w:bidi w:val="0"/>
            </w:pPr>
            <w:r w:rsidRPr="008D782B">
              <w:fldChar w:fldCharType="begin">
                <w:fldData xml:space="preserve">PEVuZE5vdGU+PENpdGU+PEF1dGhvcj5Cb3VtYTwvQXV0aG9yPjxZZWFyPjE5OTY8L1llYXI+PFJl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</w:fldData>
              </w:fldChar>
            </w:r>
            <w:r w:rsidRPr="008D782B">
              <w:instrText xml:space="preserve"> ADDIN EN.CITE </w:instrText>
            </w:r>
            <w:r w:rsidRPr="008D782B">
              <w:fldChar w:fldCharType="begin">
                <w:fldData xml:space="preserve">PEVuZE5vdGU+PENpdGU+PEF1dGhvcj5Cb3VtYTwvQXV0aG9yPjxZZWFyPjE5OTY8L1llYXI+PFJl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</w:fldData>
              </w:fldChar>
            </w:r>
            <w:r w:rsidRPr="008D782B">
              <w:instrText xml:space="preserve"> ADDIN EN.CITE.DATA </w:instrText>
            </w:r>
            <w:r w:rsidRPr="008D782B">
              <w:fldChar w:fldCharType="end"/>
            </w:r>
            <w:r w:rsidRPr="008D782B">
              <w:fldChar w:fldCharType="separate"/>
            </w:r>
            <w:r w:rsidRPr="008D782B">
              <w:rPr>
                <w:noProof/>
              </w:rPr>
              <w:t>(204)</w:t>
            </w:r>
            <w:r w:rsidRPr="008D782B">
              <w:fldChar w:fldCharType="end"/>
            </w:r>
          </w:p>
        </w:tc>
        <w:tc>
          <w:tcPr>
            <w:tcW w:w="1246" w:type="dxa"/>
            <w:noWrap/>
            <w:hideMark/>
          </w:tcPr>
          <w:p w14:paraId="74794B94" w14:textId="77777777" w:rsidR="005B2A78" w:rsidRPr="008D782B" w:rsidRDefault="005B2A78" w:rsidP="001C59BB">
            <w:pPr>
              <w:bidi w:val="0"/>
            </w:pPr>
            <w:r w:rsidRPr="008D782B">
              <w:t>1996</w:t>
            </w:r>
          </w:p>
        </w:tc>
        <w:tc>
          <w:tcPr>
            <w:tcW w:w="1271" w:type="dxa"/>
            <w:noWrap/>
            <w:hideMark/>
          </w:tcPr>
          <w:p w14:paraId="6C556493" w14:textId="77777777" w:rsidR="005B2A78" w:rsidRPr="008D782B" w:rsidRDefault="005B2A78" w:rsidP="001C59BB">
            <w:pPr>
              <w:bidi w:val="0"/>
            </w:pPr>
            <w:r w:rsidRPr="008D782B">
              <w:t>1989</w:t>
            </w:r>
          </w:p>
        </w:tc>
        <w:tc>
          <w:tcPr>
            <w:tcW w:w="1341" w:type="dxa"/>
            <w:noWrap/>
            <w:hideMark/>
          </w:tcPr>
          <w:p w14:paraId="23004654" w14:textId="77777777" w:rsidR="005B2A78" w:rsidRPr="008D782B" w:rsidRDefault="005B2A78" w:rsidP="001C59BB">
            <w:pPr>
              <w:bidi w:val="0"/>
            </w:pPr>
            <w:r w:rsidRPr="008D782B">
              <w:t>Pakistan</w:t>
            </w:r>
          </w:p>
        </w:tc>
        <w:tc>
          <w:tcPr>
            <w:tcW w:w="4342" w:type="dxa"/>
            <w:hideMark/>
          </w:tcPr>
          <w:p w14:paraId="5C96BFC8" w14:textId="279C6299" w:rsidR="005B2A78" w:rsidRPr="008D782B" w:rsidRDefault="005B2A78" w:rsidP="001C59BB">
            <w:pPr>
              <w:bidi w:val="0"/>
            </w:pPr>
            <w:r w:rsidRPr="008D782B">
              <w:t>South Waziristan Agency</w:t>
            </w:r>
          </w:p>
        </w:tc>
        <w:tc>
          <w:tcPr>
            <w:tcW w:w="3118" w:type="dxa"/>
            <w:hideMark/>
          </w:tcPr>
          <w:p w14:paraId="1E484F7F" w14:textId="77777777" w:rsidR="005B2A78" w:rsidRPr="008D782B" w:rsidRDefault="005B2A78" w:rsidP="001C59BB">
            <w:pPr>
              <w:bidi w:val="0"/>
              <w:rPr>
                <w:i/>
                <w:iCs/>
              </w:rPr>
            </w:pPr>
            <w:r w:rsidRPr="008D782B">
              <w:rPr>
                <w:i/>
                <w:iCs/>
              </w:rPr>
              <w:t>An. culicifacies, An. stephensi</w:t>
            </w:r>
          </w:p>
        </w:tc>
      </w:tr>
      <w:tr w:rsidR="005B2A78" w:rsidRPr="008D782B" w14:paraId="24C704CF" w14:textId="77777777" w:rsidTr="00D32705">
        <w:trPr>
          <w:gridAfter w:val="1"/>
          <w:wAfter w:w="2115" w:type="dxa"/>
          <w:trHeight w:val="855"/>
        </w:trPr>
        <w:tc>
          <w:tcPr>
            <w:tcW w:w="2427" w:type="dxa"/>
            <w:noWrap/>
            <w:hideMark/>
          </w:tcPr>
          <w:p w14:paraId="4A37D8A6" w14:textId="77777777" w:rsidR="005B2A78" w:rsidRPr="008D782B" w:rsidRDefault="005B2A78" w:rsidP="001C59BB">
            <w:pPr>
              <w:bidi w:val="0"/>
            </w:pPr>
            <w:r w:rsidRPr="008D782B">
              <w:t>Rowland, M.</w:t>
            </w:r>
          </w:p>
          <w:p w14:paraId="5B7F3570" w14:textId="77777777" w:rsidR="005B2A78" w:rsidRPr="008D782B" w:rsidRDefault="005B2A78" w:rsidP="001C59BB">
            <w:pPr>
              <w:bidi w:val="0"/>
            </w:pPr>
            <w:r w:rsidRPr="008D782B">
              <w:fldChar w:fldCharType="begin"/>
            </w:r>
            <w:r w:rsidRPr="008D782B">
              <w:instrText xml:space="preserve"> ADDIN EN.CITE &lt;EndNote&gt;&lt;Cite&gt;&lt;Author&gt;Rowland&lt;/Author&gt;&lt;Year&gt;2001&lt;/Year&gt;&lt;RecNum&gt;452&lt;/RecNum&gt;&lt;DisplayText&gt;(205)&lt;/DisplayText&gt;&lt;record&gt;&lt;rec-number&gt;452&lt;/rec-number&gt;&lt;foreign-keys&gt;&lt;key app="EN" db-id="5z0tpw05k2e0fmerpz9xwe2op200pda9wera" timestamp="1724943344"&gt;452&lt;/key&gt;&lt;/foreign-keys&gt;&lt;ref-type name="Journal Article"&gt;17&lt;/ref-type&gt;&lt;contributors&gt;&lt;authors&gt;&lt;author&gt;Rowland, M.&lt;/author&gt;&lt;author&gt;Durrani, N.&lt;/author&gt;&lt;author&gt;Kenward, M.&lt;/author&gt;&lt;author&gt;Mohammed, N.&lt;/author&gt;&lt;author&gt;Urahman, H.&lt;/author&gt;&lt;author&gt;Hewitt, S.&lt;/author&gt;&lt;/authors&gt;&lt;/contributors&gt;&lt;titles&gt;&lt;title&gt;Control of malaria in Pakistan by applying deltamethrin insecticide to cattle: A community-randomised trial&lt;/title&gt;&lt;secondary-title&gt;Lancet&lt;/secondary-title&gt;&lt;/titles&gt;&lt;periodical&gt;&lt;full-title&gt;Lancet&lt;/full-title&gt;&lt;/periodical&gt;&lt;pages&gt;1837-1841&lt;/pages&gt;&lt;volume&gt;357&lt;/volume&gt;&lt;number&gt;9271&lt;/number&gt;&lt;dates&gt;&lt;year&gt;2001&lt;/year&gt;&lt;/dates&gt;&lt;work-type&gt;Article&lt;/work-type&gt;&lt;urls&gt;&lt;related-urls&gt;&lt;url&gt;https://www.scopus.com/inward/record.uri?eid=2-s2.0-0035832535&amp;amp;doi=10.1016%2fS0140-6736%2800%2904955-2&amp;amp;partnerID=40&amp;amp;md5=7b5517d6f40744a8d9d8218bfb4f41c5&lt;/url&gt;&lt;/related-urls&gt;&lt;/urls&gt;&lt;electronic-resource-num&gt;10.1016/S0140-6736(00)04955-2&lt;/electronic-resource-num&gt;&lt;remote-database-name&gt;Scopus&lt;/remote-database-name&gt;&lt;/record&gt;&lt;/Cite&gt;&lt;/EndNote&gt;</w:instrText>
            </w:r>
            <w:r w:rsidRPr="008D782B">
              <w:fldChar w:fldCharType="separate"/>
            </w:r>
            <w:r w:rsidRPr="008D782B">
              <w:rPr>
                <w:noProof/>
              </w:rPr>
              <w:t>(205)</w:t>
            </w:r>
            <w:r w:rsidRPr="008D782B">
              <w:fldChar w:fldCharType="end"/>
            </w:r>
          </w:p>
        </w:tc>
        <w:tc>
          <w:tcPr>
            <w:tcW w:w="1246" w:type="dxa"/>
            <w:noWrap/>
            <w:hideMark/>
          </w:tcPr>
          <w:p w14:paraId="3A32016C" w14:textId="77777777" w:rsidR="005B2A78" w:rsidRPr="008D782B" w:rsidRDefault="005B2A78" w:rsidP="001C59BB">
            <w:pPr>
              <w:bidi w:val="0"/>
            </w:pPr>
            <w:r w:rsidRPr="008D782B">
              <w:t>2001</w:t>
            </w:r>
          </w:p>
        </w:tc>
        <w:tc>
          <w:tcPr>
            <w:tcW w:w="1271" w:type="dxa"/>
            <w:noWrap/>
            <w:hideMark/>
          </w:tcPr>
          <w:p w14:paraId="2B6D701E" w14:textId="77777777" w:rsidR="005B2A78" w:rsidRPr="008D782B" w:rsidRDefault="005B2A78" w:rsidP="001C59BB">
            <w:pPr>
              <w:bidi w:val="0"/>
            </w:pPr>
            <w:r w:rsidRPr="008D782B">
              <w:t> </w:t>
            </w:r>
          </w:p>
        </w:tc>
        <w:tc>
          <w:tcPr>
            <w:tcW w:w="1341" w:type="dxa"/>
            <w:noWrap/>
            <w:hideMark/>
          </w:tcPr>
          <w:p w14:paraId="2072E73F" w14:textId="77777777" w:rsidR="005B2A78" w:rsidRPr="008D782B" w:rsidRDefault="005B2A78" w:rsidP="001C59BB">
            <w:pPr>
              <w:bidi w:val="0"/>
            </w:pPr>
            <w:r w:rsidRPr="008D782B">
              <w:t>Pakistan</w:t>
            </w:r>
          </w:p>
        </w:tc>
        <w:tc>
          <w:tcPr>
            <w:tcW w:w="4342" w:type="dxa"/>
            <w:hideMark/>
          </w:tcPr>
          <w:p w14:paraId="731E2623" w14:textId="77777777" w:rsidR="005B2A78" w:rsidRPr="008D782B" w:rsidRDefault="005B2A78" w:rsidP="001C59BB">
            <w:pPr>
              <w:bidi w:val="0"/>
            </w:pPr>
            <w:r w:rsidRPr="008D782B">
              <w:t>frontier province, Hangu valley</w:t>
            </w:r>
          </w:p>
        </w:tc>
        <w:tc>
          <w:tcPr>
            <w:tcW w:w="3118" w:type="dxa"/>
            <w:hideMark/>
          </w:tcPr>
          <w:p w14:paraId="66AA0D24" w14:textId="77777777" w:rsidR="005B2A78" w:rsidRPr="008D782B" w:rsidRDefault="005B2A78" w:rsidP="001C59BB">
            <w:pPr>
              <w:bidi w:val="0"/>
              <w:rPr>
                <w:i/>
                <w:iCs/>
              </w:rPr>
            </w:pPr>
            <w:r w:rsidRPr="008D782B">
              <w:rPr>
                <w:i/>
                <w:iCs/>
              </w:rPr>
              <w:t xml:space="preserve">An. stephensi, An. culicifacies, An. subpictus, An. fluviatilis, An. annularis </w:t>
            </w:r>
          </w:p>
        </w:tc>
      </w:tr>
      <w:tr w:rsidR="005B2A78" w:rsidRPr="008D782B" w14:paraId="675AA2CC" w14:textId="77777777" w:rsidTr="00D32705">
        <w:trPr>
          <w:gridAfter w:val="1"/>
          <w:wAfter w:w="2115" w:type="dxa"/>
          <w:trHeight w:val="570"/>
        </w:trPr>
        <w:tc>
          <w:tcPr>
            <w:tcW w:w="2427" w:type="dxa"/>
            <w:noWrap/>
            <w:hideMark/>
          </w:tcPr>
          <w:p w14:paraId="02102DCE" w14:textId="77777777" w:rsidR="005B2A78" w:rsidRPr="008D782B" w:rsidRDefault="005B2A78" w:rsidP="001C59BB">
            <w:pPr>
              <w:bidi w:val="0"/>
            </w:pPr>
            <w:r w:rsidRPr="008D782B">
              <w:t>Graham, K.</w:t>
            </w:r>
          </w:p>
          <w:p w14:paraId="41B9D894" w14:textId="77777777" w:rsidR="005B2A78" w:rsidRPr="008D782B" w:rsidRDefault="005B2A78" w:rsidP="001C59BB">
            <w:pPr>
              <w:bidi w:val="0"/>
            </w:pPr>
            <w:r w:rsidRPr="008D782B">
              <w:fldChar w:fldCharType="begin"/>
            </w:r>
            <w:r w:rsidRPr="008D782B">
              <w:instrText xml:space="preserve"> ADDIN EN.CITE &lt;EndNote&gt;&lt;Cite&gt;&lt;Author&gt;Graham&lt;/Author&gt;&lt;Year&gt;2002&lt;/Year&gt;&lt;RecNum&gt;1146&lt;/RecNum&gt;&lt;DisplayText&gt;(206)&lt;/DisplayText&gt;&lt;record&gt;&lt;rec-number&gt;1146&lt;/rec-number&gt;&lt;foreign-keys&gt;&lt;key app="EN" db-id="5z0tpw05k2e0fmerpz9xwe2op200pda9wera" timestamp="1724943363"&gt;1146&lt;/key&gt;&lt;/foreign-keys&gt;&lt;ref-type name="Journal Article"&gt;17&lt;/ref-type&gt;&lt;contributors&gt;&lt;authors&gt;&lt;author&gt;Graham, K.&lt;/author&gt;&lt;author&gt;Mohammad, N.&lt;/author&gt;&lt;author&gt;Rehman, H.&lt;/author&gt;&lt;author&gt;Farhan, M.&lt;/author&gt;&lt;author&gt;Kamal, M.&lt;/author&gt;&lt;author&gt;Rowland, M.&lt;/author&gt;&lt;/authors&gt;&lt;/contributors&gt;&lt;titles&gt;&lt;title&gt;Comparison of three pyrethroid treatments of top-sheets for malaria control in emergencies: Entomological and user acceptance studies in an afghan refugee camp in pakistan&lt;/title&gt;&lt;secondary-title&gt;Medical and Veterinary Entomology&lt;/secondary-title&gt;&lt;/titles&gt;&lt;periodical&gt;&lt;full-title&gt;Medical and Veterinary Entomology&lt;/full-title&gt;&lt;/periodical&gt;&lt;pages&gt;199-206&lt;/pages&gt;&lt;volume&gt;16&lt;/volume&gt;&lt;number&gt;2&lt;/number&gt;&lt;dates&gt;&lt;year&gt;2002&lt;/year&gt;&lt;/dates&gt;&lt;work-type&gt;Article&lt;/work-type&gt;&lt;urls&gt;&lt;related-urls&gt;&lt;url&gt;https://www.scopus.com/inward/record.uri?eid=2-s2.0-0036283934&amp;amp;doi=10.1046%2fj.1365-2915.2002.00366.x&amp;amp;partnerID=40&amp;amp;md5=22c891944119aade151f64bb78ce022a&lt;/url&gt;&lt;/related-urls&gt;&lt;/urls&gt;&lt;electronic-resource-num&gt;10.1046/j.1365-2915.2002.00366.x&lt;/electronic-resource-num&gt;&lt;remote-database-name&gt;Scopus&lt;/remote-database-name&gt;&lt;/record&gt;&lt;/Cite&gt;&lt;/EndNote&gt;</w:instrText>
            </w:r>
            <w:r w:rsidRPr="008D782B">
              <w:fldChar w:fldCharType="separate"/>
            </w:r>
            <w:r w:rsidRPr="008D782B">
              <w:rPr>
                <w:noProof/>
              </w:rPr>
              <w:t>(206)</w:t>
            </w:r>
            <w:r w:rsidRPr="008D782B">
              <w:fldChar w:fldCharType="end"/>
            </w:r>
          </w:p>
        </w:tc>
        <w:tc>
          <w:tcPr>
            <w:tcW w:w="1246" w:type="dxa"/>
            <w:noWrap/>
            <w:hideMark/>
          </w:tcPr>
          <w:p w14:paraId="11B68E12" w14:textId="77777777" w:rsidR="005B2A78" w:rsidRPr="008D782B" w:rsidRDefault="005B2A78" w:rsidP="001C59BB">
            <w:pPr>
              <w:bidi w:val="0"/>
            </w:pPr>
            <w:r w:rsidRPr="008D782B">
              <w:t>2002</w:t>
            </w:r>
          </w:p>
        </w:tc>
        <w:tc>
          <w:tcPr>
            <w:tcW w:w="1271" w:type="dxa"/>
            <w:noWrap/>
            <w:hideMark/>
          </w:tcPr>
          <w:p w14:paraId="23750D07" w14:textId="77777777" w:rsidR="005B2A78" w:rsidRPr="008D782B" w:rsidRDefault="005B2A78" w:rsidP="001C59BB">
            <w:pPr>
              <w:bidi w:val="0"/>
            </w:pPr>
            <w:r w:rsidRPr="008D782B">
              <w:t>1999</w:t>
            </w:r>
          </w:p>
        </w:tc>
        <w:tc>
          <w:tcPr>
            <w:tcW w:w="1341" w:type="dxa"/>
            <w:noWrap/>
            <w:hideMark/>
          </w:tcPr>
          <w:p w14:paraId="5C8179C4" w14:textId="77777777" w:rsidR="005B2A78" w:rsidRPr="008D782B" w:rsidRDefault="005B2A78" w:rsidP="001C59BB">
            <w:pPr>
              <w:bidi w:val="0"/>
            </w:pPr>
            <w:r w:rsidRPr="008D782B">
              <w:t>Pakistan</w:t>
            </w:r>
          </w:p>
        </w:tc>
        <w:tc>
          <w:tcPr>
            <w:tcW w:w="4342" w:type="dxa"/>
            <w:hideMark/>
          </w:tcPr>
          <w:p w14:paraId="6E294531" w14:textId="718A2C42" w:rsidR="005B2A78" w:rsidRPr="008D782B" w:rsidRDefault="005B2A78" w:rsidP="001C59BB">
            <w:pPr>
              <w:bidi w:val="0"/>
            </w:pPr>
            <w:r w:rsidRPr="008D782B">
              <w:t>Azhakhel Afghan Refugee Camp</w:t>
            </w:r>
          </w:p>
        </w:tc>
        <w:tc>
          <w:tcPr>
            <w:tcW w:w="3118" w:type="dxa"/>
            <w:hideMark/>
          </w:tcPr>
          <w:p w14:paraId="405065B5" w14:textId="77777777" w:rsidR="005B2A78" w:rsidRPr="008D782B" w:rsidRDefault="005B2A78" w:rsidP="001C59BB">
            <w:pPr>
              <w:bidi w:val="0"/>
              <w:rPr>
                <w:i/>
                <w:iCs/>
              </w:rPr>
            </w:pPr>
            <w:r w:rsidRPr="008D782B">
              <w:rPr>
                <w:i/>
                <w:iCs/>
              </w:rPr>
              <w:t>An. nigerrimus, An. pulcherrimus, An. stephensi</w:t>
            </w:r>
          </w:p>
        </w:tc>
      </w:tr>
      <w:tr w:rsidR="005B2A78" w:rsidRPr="008D782B" w14:paraId="3F1AF30B" w14:textId="77777777" w:rsidTr="00D32705">
        <w:trPr>
          <w:gridAfter w:val="1"/>
          <w:wAfter w:w="2115" w:type="dxa"/>
          <w:trHeight w:val="570"/>
        </w:trPr>
        <w:tc>
          <w:tcPr>
            <w:tcW w:w="2427" w:type="dxa"/>
            <w:noWrap/>
            <w:hideMark/>
          </w:tcPr>
          <w:p w14:paraId="1B246858" w14:textId="77777777" w:rsidR="005B2A78" w:rsidRPr="008D782B" w:rsidRDefault="005B2A78" w:rsidP="001C59BB">
            <w:pPr>
              <w:bidi w:val="0"/>
            </w:pPr>
            <w:r w:rsidRPr="008D782B">
              <w:t>Mukhtar, M.</w:t>
            </w:r>
          </w:p>
          <w:p w14:paraId="5EC3B196" w14:textId="77777777" w:rsidR="005B2A78" w:rsidRPr="008D782B" w:rsidRDefault="005B2A78" w:rsidP="001C59BB">
            <w:pPr>
              <w:bidi w:val="0"/>
            </w:pPr>
            <w:r w:rsidRPr="008D782B">
              <w:fldChar w:fldCharType="begin"/>
            </w:r>
            <w:r w:rsidRPr="008D782B">
              <w:instrText xml:space="preserve"> ADDIN EN.CITE &lt;EndNote&gt;&lt;Cite&gt;&lt;Author&gt;Mukhtar&lt;/Author&gt;&lt;Year&gt;2003&lt;/Year&gt;&lt;RecNum&gt;480&lt;/RecNum&gt;&lt;DisplayText&gt;(207)&lt;/DisplayText&gt;&lt;record&gt;&lt;rec-number&gt;480&lt;/rec-number&gt;&lt;foreign-keys&gt;&lt;key app="EN" db-id="5z0tpw05k2e0fmerpz9xwe2op200pda9wera" timestamp="1724943344"&gt;480&lt;/key&gt;&lt;/foreign-keys&gt;&lt;ref-type name="Journal Article"&gt;17&lt;/ref-type&gt;&lt;contributors&gt;&lt;authors&gt;&lt;author&gt;Mukhtar, M.&lt;/author&gt;&lt;author&gt;Herrel, N.&lt;/author&gt;&lt;author&gt;Amerasinghe, F. P.&lt;/author&gt;&lt;author&gt;Ensink, J.&lt;/author&gt;&lt;author&gt;Van Der Hoek, W.&lt;/author&gt;&lt;author&gt;Konradsen, F.&lt;/author&gt;&lt;/authors&gt;&lt;/contributors&gt;&lt;titles&gt;&lt;title&gt;Role of wastewater irrigation in mosquito breeding in south Punjab, Pakistan&lt;/title&gt;&lt;secondary-title&gt;Southeast Asian Journal of Tropical Medicine and Public Health&lt;/secondary-title&gt;&lt;/titles&gt;&lt;periodical&gt;&lt;full-title&gt;Southeast Asian Journal of Tropical Medicine and Public Health&lt;/full-title&gt;&lt;/periodical&gt;&lt;pages&gt;72-80&lt;/pages&gt;&lt;volume&gt;34&lt;/volume&gt;&lt;number&gt;1&lt;/number&gt;&lt;dates&gt;&lt;year&gt;2003&lt;/year&gt;&lt;/dates&gt;&lt;work-type&gt;Article&lt;/work-type&gt;&lt;urls&gt;&lt;related-urls&gt;&lt;url&gt;https://www.scopus.com/inward/record.uri?eid=2-s2.0-0042567524&amp;amp;partnerID=40&amp;amp;md5=fe8a3d8a21691cbb93909340fd4b301a&lt;/url&gt;&lt;/related-urls&gt;&lt;/urls&gt;&lt;remote-database-name&gt;Scopus&lt;/remote-database-name&gt;&lt;/record&gt;&lt;/Cite&gt;&lt;/EndNote&gt;</w:instrText>
            </w:r>
            <w:r w:rsidRPr="008D782B">
              <w:fldChar w:fldCharType="separate"/>
            </w:r>
            <w:r w:rsidRPr="008D782B">
              <w:rPr>
                <w:noProof/>
              </w:rPr>
              <w:t>(207)</w:t>
            </w:r>
            <w:r w:rsidRPr="008D782B">
              <w:fldChar w:fldCharType="end"/>
            </w:r>
          </w:p>
        </w:tc>
        <w:tc>
          <w:tcPr>
            <w:tcW w:w="1246" w:type="dxa"/>
            <w:noWrap/>
            <w:hideMark/>
          </w:tcPr>
          <w:p w14:paraId="1480BB7C" w14:textId="77777777" w:rsidR="005B2A78" w:rsidRPr="008D782B" w:rsidRDefault="005B2A78" w:rsidP="001C59BB">
            <w:pPr>
              <w:bidi w:val="0"/>
            </w:pPr>
            <w:r w:rsidRPr="008D782B">
              <w:t>2003</w:t>
            </w:r>
          </w:p>
        </w:tc>
        <w:tc>
          <w:tcPr>
            <w:tcW w:w="1271" w:type="dxa"/>
            <w:noWrap/>
            <w:hideMark/>
          </w:tcPr>
          <w:p w14:paraId="29A53E6B" w14:textId="77777777" w:rsidR="005B2A78" w:rsidRPr="008D782B" w:rsidRDefault="005B2A78" w:rsidP="001C59BB">
            <w:pPr>
              <w:bidi w:val="0"/>
            </w:pPr>
            <w:r w:rsidRPr="008D782B">
              <w:t>2000</w:t>
            </w:r>
          </w:p>
        </w:tc>
        <w:tc>
          <w:tcPr>
            <w:tcW w:w="1341" w:type="dxa"/>
            <w:noWrap/>
            <w:hideMark/>
          </w:tcPr>
          <w:p w14:paraId="43585574" w14:textId="77777777" w:rsidR="005B2A78" w:rsidRPr="008D782B" w:rsidRDefault="005B2A78" w:rsidP="001C59BB">
            <w:pPr>
              <w:bidi w:val="0"/>
            </w:pPr>
            <w:r w:rsidRPr="008D782B">
              <w:t>Pakistan</w:t>
            </w:r>
          </w:p>
        </w:tc>
        <w:tc>
          <w:tcPr>
            <w:tcW w:w="4342" w:type="dxa"/>
            <w:hideMark/>
          </w:tcPr>
          <w:p w14:paraId="2ED32107" w14:textId="77777777" w:rsidR="005B2A78" w:rsidRPr="008D782B" w:rsidRDefault="005B2A78" w:rsidP="001C59BB">
            <w:pPr>
              <w:bidi w:val="0"/>
            </w:pPr>
            <w:r w:rsidRPr="008D782B">
              <w:t>Bahawalnagar, Punjab, Haroonabad</w:t>
            </w:r>
          </w:p>
        </w:tc>
        <w:tc>
          <w:tcPr>
            <w:tcW w:w="3118" w:type="dxa"/>
            <w:hideMark/>
          </w:tcPr>
          <w:p w14:paraId="74A6D3DE" w14:textId="77777777" w:rsidR="005B2A78" w:rsidRPr="008D782B" w:rsidRDefault="005B2A78" w:rsidP="001C59BB">
            <w:pPr>
              <w:bidi w:val="0"/>
              <w:rPr>
                <w:i/>
                <w:iCs/>
              </w:rPr>
            </w:pPr>
            <w:r w:rsidRPr="008D782B">
              <w:rPr>
                <w:i/>
                <w:iCs/>
              </w:rPr>
              <w:t>An. stephensi, An. subpictus, An. culicifacies, An. pulcherrimus</w:t>
            </w:r>
          </w:p>
        </w:tc>
      </w:tr>
      <w:tr w:rsidR="005B2A78" w:rsidRPr="008D782B" w14:paraId="27A8E20B" w14:textId="77777777" w:rsidTr="00D32705">
        <w:trPr>
          <w:gridAfter w:val="1"/>
          <w:wAfter w:w="2115" w:type="dxa"/>
          <w:trHeight w:val="259"/>
        </w:trPr>
        <w:tc>
          <w:tcPr>
            <w:tcW w:w="2427" w:type="dxa"/>
            <w:vMerge w:val="restart"/>
            <w:noWrap/>
            <w:hideMark/>
          </w:tcPr>
          <w:p w14:paraId="07EACF88" w14:textId="77777777" w:rsidR="005B2A78" w:rsidRPr="008D782B" w:rsidRDefault="005B2A78" w:rsidP="001C59BB">
            <w:pPr>
              <w:bidi w:val="0"/>
            </w:pPr>
            <w:r w:rsidRPr="008D782B">
              <w:t>Yasinzai, M. I.</w:t>
            </w:r>
          </w:p>
          <w:p w14:paraId="56284269" w14:textId="77777777" w:rsidR="005B2A78" w:rsidRPr="008D782B" w:rsidRDefault="005B2A78" w:rsidP="001C59BB">
            <w:pPr>
              <w:bidi w:val="0"/>
            </w:pPr>
            <w:r w:rsidRPr="008D782B">
              <w:fldChar w:fldCharType="begin"/>
            </w:r>
            <w:r w:rsidRPr="008D782B">
              <w:instrText xml:space="preserve"> ADDIN EN.CITE &lt;EndNote&gt;&lt;Cite&gt;&lt;Author&gt;Yasinzai&lt;/Author&gt;&lt;Year&gt;2004&lt;/Year&gt;&lt;RecNum&gt;491&lt;/RecNum&gt;&lt;DisplayText&gt;(208)&lt;/DisplayText&gt;&lt;record&gt;&lt;rec-number&gt;491&lt;/rec-number&gt;&lt;foreign-keys&gt;&lt;key app="EN" db-id="5z0tpw05k2e0fmerpz9xwe2op200pda9wera" timestamp="1724943344"&gt;491&lt;/key&gt;&lt;/foreign-keys&gt;&lt;ref-type name="Journal Article"&gt;17&lt;/ref-type&gt;&lt;contributors&gt;&lt;authors&gt;&lt;author&gt;Yasinzai, M. I.&lt;/author&gt;&lt;author&gt;Kakarsulemankhel, J. K.&lt;/author&gt;&lt;/authors&gt;&lt;/contributors&gt;&lt;titles&gt;&lt;title&gt;A study of prevalence of malaria infection in urban areas of District Quetta, Pakistan&lt;/title&gt;&lt;secondary-title&gt;Pakistan Journal of Zoology&lt;/secondary-title&gt;&lt;/titles&gt;&lt;periodical&gt;&lt;full-title&gt;Pakistan Journal of Zoology&lt;/full-title&gt;&lt;/periodical&gt;&lt;pages&gt;75-79&lt;/pages&gt;&lt;volume&gt;36&lt;/volume&gt;&lt;number&gt;1&lt;/number&gt;&lt;dates&gt;&lt;year&gt;2004&lt;/year&gt;&lt;/dates&gt;&lt;work-type&gt;Article&lt;/work-type&gt;&lt;urls&gt;&lt;related-urls&gt;&lt;url&gt;https://www.scopus.com/inward/record.uri?eid=2-s2.0-1942498851&amp;amp;partnerID=40&amp;amp;md5=a527e965cf3c741fa482ff1d258ccc1f&lt;/url&gt;&lt;/related-urls&gt;&lt;/urls&gt;&lt;remote-database-name&gt;Scopus&lt;/remote-database-name&gt;&lt;/record&gt;&lt;/Cite&gt;&lt;/EndNote&gt;</w:instrText>
            </w:r>
            <w:r w:rsidRPr="008D782B">
              <w:fldChar w:fldCharType="separate"/>
            </w:r>
            <w:r w:rsidRPr="008D782B">
              <w:rPr>
                <w:noProof/>
              </w:rPr>
              <w:t>(208)</w:t>
            </w:r>
            <w:r w:rsidRPr="008D782B">
              <w:fldChar w:fldCharType="end"/>
            </w:r>
          </w:p>
        </w:tc>
        <w:tc>
          <w:tcPr>
            <w:tcW w:w="1246" w:type="dxa"/>
            <w:vMerge w:val="restart"/>
            <w:noWrap/>
            <w:hideMark/>
          </w:tcPr>
          <w:p w14:paraId="6188A436" w14:textId="77777777" w:rsidR="005B2A78" w:rsidRPr="008D782B" w:rsidRDefault="005B2A78" w:rsidP="001C59BB">
            <w:pPr>
              <w:bidi w:val="0"/>
            </w:pPr>
            <w:r w:rsidRPr="008D782B">
              <w:t>2004</w:t>
            </w:r>
          </w:p>
        </w:tc>
        <w:tc>
          <w:tcPr>
            <w:tcW w:w="1271" w:type="dxa"/>
            <w:vMerge w:val="restart"/>
            <w:noWrap/>
            <w:hideMark/>
          </w:tcPr>
          <w:p w14:paraId="5210A54D" w14:textId="77777777" w:rsidR="005B2A78" w:rsidRPr="008D782B" w:rsidRDefault="005B2A78" w:rsidP="001C59BB">
            <w:pPr>
              <w:bidi w:val="0"/>
            </w:pPr>
            <w:r w:rsidRPr="008D782B">
              <w:t>2002</w:t>
            </w:r>
          </w:p>
        </w:tc>
        <w:tc>
          <w:tcPr>
            <w:tcW w:w="1341" w:type="dxa"/>
            <w:vMerge w:val="restart"/>
            <w:noWrap/>
            <w:hideMark/>
          </w:tcPr>
          <w:p w14:paraId="63A25436" w14:textId="77777777" w:rsidR="005B2A78" w:rsidRPr="008D782B" w:rsidRDefault="005B2A78" w:rsidP="001C59BB">
            <w:pPr>
              <w:bidi w:val="0"/>
            </w:pPr>
            <w:r w:rsidRPr="008D782B">
              <w:t>Pakistan</w:t>
            </w:r>
          </w:p>
        </w:tc>
        <w:tc>
          <w:tcPr>
            <w:tcW w:w="4342" w:type="dxa"/>
            <w:hideMark/>
          </w:tcPr>
          <w:p w14:paraId="65858244" w14:textId="77777777" w:rsidR="005B2A78" w:rsidRPr="008D782B" w:rsidRDefault="005B2A78" w:rsidP="001C59BB">
            <w:pPr>
              <w:bidi w:val="0"/>
            </w:pPr>
            <w:r w:rsidRPr="008D782B">
              <w:t>Kawari Road</w:t>
            </w:r>
          </w:p>
        </w:tc>
        <w:tc>
          <w:tcPr>
            <w:tcW w:w="3118" w:type="dxa"/>
            <w:vMerge w:val="restart"/>
            <w:hideMark/>
          </w:tcPr>
          <w:p w14:paraId="4DE3650F" w14:textId="77777777" w:rsidR="005B2A78" w:rsidRPr="008D782B" w:rsidRDefault="005B2A78" w:rsidP="001C59BB">
            <w:pPr>
              <w:bidi w:val="0"/>
              <w:rPr>
                <w:i/>
                <w:iCs/>
              </w:rPr>
            </w:pPr>
            <w:r w:rsidRPr="008D782B">
              <w:rPr>
                <w:i/>
                <w:iCs/>
              </w:rPr>
              <w:t>An. culicifacies</w:t>
            </w:r>
          </w:p>
        </w:tc>
      </w:tr>
      <w:tr w:rsidR="005B2A78" w:rsidRPr="008D782B" w14:paraId="61157859" w14:textId="77777777" w:rsidTr="00D32705">
        <w:trPr>
          <w:gridAfter w:val="1"/>
          <w:wAfter w:w="2115" w:type="dxa"/>
          <w:trHeight w:val="263"/>
        </w:trPr>
        <w:tc>
          <w:tcPr>
            <w:tcW w:w="2427" w:type="dxa"/>
            <w:vMerge/>
            <w:noWrap/>
          </w:tcPr>
          <w:p w14:paraId="14F48190" w14:textId="77777777" w:rsidR="005B2A78" w:rsidRPr="008D782B" w:rsidRDefault="005B2A78" w:rsidP="001C59BB">
            <w:pPr>
              <w:bidi w:val="0"/>
            </w:pPr>
          </w:p>
        </w:tc>
        <w:tc>
          <w:tcPr>
            <w:tcW w:w="1246" w:type="dxa"/>
            <w:vMerge/>
            <w:noWrap/>
          </w:tcPr>
          <w:p w14:paraId="031B2252" w14:textId="77777777" w:rsidR="005B2A78" w:rsidRPr="008D782B" w:rsidRDefault="005B2A78" w:rsidP="001C59BB">
            <w:pPr>
              <w:bidi w:val="0"/>
            </w:pPr>
          </w:p>
        </w:tc>
        <w:tc>
          <w:tcPr>
            <w:tcW w:w="1271" w:type="dxa"/>
            <w:vMerge/>
            <w:noWrap/>
          </w:tcPr>
          <w:p w14:paraId="43004F53" w14:textId="77777777" w:rsidR="005B2A78" w:rsidRPr="008D782B" w:rsidRDefault="005B2A78" w:rsidP="001C59BB">
            <w:pPr>
              <w:bidi w:val="0"/>
            </w:pPr>
          </w:p>
        </w:tc>
        <w:tc>
          <w:tcPr>
            <w:tcW w:w="1341" w:type="dxa"/>
            <w:vMerge/>
            <w:noWrap/>
          </w:tcPr>
          <w:p w14:paraId="7DEFEB15" w14:textId="77777777" w:rsidR="005B2A78" w:rsidRPr="008D782B" w:rsidRDefault="005B2A78" w:rsidP="001C59BB">
            <w:pPr>
              <w:bidi w:val="0"/>
            </w:pPr>
          </w:p>
        </w:tc>
        <w:tc>
          <w:tcPr>
            <w:tcW w:w="4342" w:type="dxa"/>
          </w:tcPr>
          <w:p w14:paraId="781A83DB" w14:textId="747E92C3" w:rsidR="005B2A78" w:rsidRPr="008D782B" w:rsidRDefault="00FF111B" w:rsidP="001C59BB">
            <w:pPr>
              <w:bidi w:val="0"/>
            </w:pPr>
            <w:r w:rsidRPr="008D782B">
              <w:t xml:space="preserve">Punjab; </w:t>
            </w:r>
            <w:r w:rsidR="005B2A78" w:rsidRPr="008D782B">
              <w:t>Lahore, Cantt</w:t>
            </w:r>
          </w:p>
        </w:tc>
        <w:tc>
          <w:tcPr>
            <w:tcW w:w="3118" w:type="dxa"/>
            <w:vMerge/>
          </w:tcPr>
          <w:p w14:paraId="2C4152E2" w14:textId="77777777" w:rsidR="005B2A78" w:rsidRPr="008D782B" w:rsidRDefault="005B2A78" w:rsidP="001C59BB">
            <w:pPr>
              <w:bidi w:val="0"/>
              <w:rPr>
                <w:i/>
                <w:iCs/>
              </w:rPr>
            </w:pPr>
          </w:p>
        </w:tc>
      </w:tr>
      <w:tr w:rsidR="005B2A78" w:rsidRPr="008D782B" w14:paraId="7D76BF04" w14:textId="77777777" w:rsidTr="00D32705">
        <w:trPr>
          <w:gridAfter w:val="1"/>
          <w:wAfter w:w="2115" w:type="dxa"/>
          <w:trHeight w:val="564"/>
        </w:trPr>
        <w:tc>
          <w:tcPr>
            <w:tcW w:w="2427" w:type="dxa"/>
            <w:vMerge/>
            <w:noWrap/>
          </w:tcPr>
          <w:p w14:paraId="0FB6DCC8" w14:textId="77777777" w:rsidR="005B2A78" w:rsidRPr="008D782B" w:rsidRDefault="005B2A78" w:rsidP="001C59BB">
            <w:pPr>
              <w:bidi w:val="0"/>
            </w:pPr>
          </w:p>
        </w:tc>
        <w:tc>
          <w:tcPr>
            <w:tcW w:w="1246" w:type="dxa"/>
            <w:vMerge/>
            <w:noWrap/>
          </w:tcPr>
          <w:p w14:paraId="75408E17" w14:textId="77777777" w:rsidR="005B2A78" w:rsidRPr="008D782B" w:rsidRDefault="005B2A78" w:rsidP="001C59BB">
            <w:pPr>
              <w:bidi w:val="0"/>
            </w:pPr>
          </w:p>
        </w:tc>
        <w:tc>
          <w:tcPr>
            <w:tcW w:w="1271" w:type="dxa"/>
            <w:vMerge/>
            <w:noWrap/>
          </w:tcPr>
          <w:p w14:paraId="4897F35A" w14:textId="77777777" w:rsidR="005B2A78" w:rsidRPr="008D782B" w:rsidRDefault="005B2A78" w:rsidP="001C59BB">
            <w:pPr>
              <w:bidi w:val="0"/>
            </w:pPr>
          </w:p>
        </w:tc>
        <w:tc>
          <w:tcPr>
            <w:tcW w:w="1341" w:type="dxa"/>
            <w:vMerge/>
            <w:noWrap/>
          </w:tcPr>
          <w:p w14:paraId="085FAC39" w14:textId="77777777" w:rsidR="005B2A78" w:rsidRPr="008D782B" w:rsidRDefault="005B2A78" w:rsidP="001C59BB">
            <w:pPr>
              <w:bidi w:val="0"/>
            </w:pPr>
          </w:p>
        </w:tc>
        <w:tc>
          <w:tcPr>
            <w:tcW w:w="4342" w:type="dxa"/>
          </w:tcPr>
          <w:p w14:paraId="595EC918" w14:textId="77777777" w:rsidR="005B2A78" w:rsidRPr="008D782B" w:rsidRDefault="005B2A78" w:rsidP="001C59BB">
            <w:pPr>
              <w:bidi w:val="0"/>
            </w:pPr>
            <w:r w:rsidRPr="008D782B">
              <w:t>Quetta; Pashtun Abad, Balochistan, Marriabad, Sirki</w:t>
            </w:r>
          </w:p>
        </w:tc>
        <w:tc>
          <w:tcPr>
            <w:tcW w:w="3118" w:type="dxa"/>
            <w:vMerge/>
          </w:tcPr>
          <w:p w14:paraId="24557503" w14:textId="77777777" w:rsidR="005B2A78" w:rsidRPr="008D782B" w:rsidRDefault="005B2A78" w:rsidP="001C59BB">
            <w:pPr>
              <w:bidi w:val="0"/>
              <w:rPr>
                <w:i/>
                <w:iCs/>
              </w:rPr>
            </w:pPr>
          </w:p>
        </w:tc>
      </w:tr>
      <w:tr w:rsidR="005B2A78" w:rsidRPr="008D782B" w14:paraId="40B8C507" w14:textId="77777777" w:rsidTr="00D32705">
        <w:trPr>
          <w:gridAfter w:val="1"/>
          <w:wAfter w:w="2115" w:type="dxa"/>
          <w:trHeight w:val="570"/>
        </w:trPr>
        <w:tc>
          <w:tcPr>
            <w:tcW w:w="2427" w:type="dxa"/>
            <w:vMerge/>
            <w:hideMark/>
          </w:tcPr>
          <w:p w14:paraId="4F8AEEDE" w14:textId="77777777" w:rsidR="005B2A78" w:rsidRPr="008D782B" w:rsidRDefault="005B2A78" w:rsidP="001C59BB">
            <w:pPr>
              <w:bidi w:val="0"/>
            </w:pPr>
          </w:p>
        </w:tc>
        <w:tc>
          <w:tcPr>
            <w:tcW w:w="1246" w:type="dxa"/>
            <w:vMerge/>
            <w:hideMark/>
          </w:tcPr>
          <w:p w14:paraId="1FFAA294" w14:textId="77777777" w:rsidR="005B2A78" w:rsidRPr="008D782B" w:rsidRDefault="005B2A78" w:rsidP="001C59BB">
            <w:pPr>
              <w:bidi w:val="0"/>
            </w:pPr>
          </w:p>
        </w:tc>
        <w:tc>
          <w:tcPr>
            <w:tcW w:w="1271" w:type="dxa"/>
            <w:vMerge/>
            <w:hideMark/>
          </w:tcPr>
          <w:p w14:paraId="6D3BB8C4" w14:textId="77777777" w:rsidR="005B2A78" w:rsidRPr="008D782B" w:rsidRDefault="005B2A78" w:rsidP="001C59BB">
            <w:pPr>
              <w:bidi w:val="0"/>
            </w:pPr>
          </w:p>
        </w:tc>
        <w:tc>
          <w:tcPr>
            <w:tcW w:w="1341" w:type="dxa"/>
            <w:vMerge/>
            <w:hideMark/>
          </w:tcPr>
          <w:p w14:paraId="272C2F77" w14:textId="77777777" w:rsidR="005B2A78" w:rsidRPr="008D782B" w:rsidRDefault="005B2A78" w:rsidP="001C59BB">
            <w:pPr>
              <w:bidi w:val="0"/>
            </w:pPr>
          </w:p>
        </w:tc>
        <w:tc>
          <w:tcPr>
            <w:tcW w:w="4342" w:type="dxa"/>
            <w:hideMark/>
          </w:tcPr>
          <w:p w14:paraId="6525B03C" w14:textId="1CF0F392" w:rsidR="005B2A78" w:rsidRPr="008D782B" w:rsidRDefault="005B2A78" w:rsidP="008D782B">
            <w:pPr>
              <w:bidi w:val="0"/>
            </w:pPr>
            <w:r w:rsidRPr="008D782B">
              <w:t>Quetta; Pashtun Abad, Satellite Town</w:t>
            </w:r>
          </w:p>
        </w:tc>
        <w:tc>
          <w:tcPr>
            <w:tcW w:w="3118" w:type="dxa"/>
            <w:hideMark/>
          </w:tcPr>
          <w:p w14:paraId="71E6DCFD" w14:textId="77777777" w:rsidR="005B2A78" w:rsidRPr="008D782B" w:rsidRDefault="005B2A78" w:rsidP="001C59BB">
            <w:pPr>
              <w:bidi w:val="0"/>
              <w:rPr>
                <w:i/>
                <w:iCs/>
              </w:rPr>
            </w:pPr>
            <w:r w:rsidRPr="008D782B">
              <w:rPr>
                <w:i/>
                <w:iCs/>
              </w:rPr>
              <w:t>An. stephensi</w:t>
            </w:r>
          </w:p>
        </w:tc>
      </w:tr>
      <w:tr w:rsidR="005B2A78" w:rsidRPr="008D782B" w14:paraId="10A33172" w14:textId="77777777" w:rsidTr="00D32705">
        <w:trPr>
          <w:gridAfter w:val="1"/>
          <w:wAfter w:w="2115" w:type="dxa"/>
          <w:trHeight w:val="285"/>
        </w:trPr>
        <w:tc>
          <w:tcPr>
            <w:tcW w:w="2427" w:type="dxa"/>
            <w:noWrap/>
            <w:hideMark/>
          </w:tcPr>
          <w:p w14:paraId="0B6B85C6" w14:textId="77777777" w:rsidR="005B2A78" w:rsidRPr="008D782B" w:rsidRDefault="005B2A78" w:rsidP="001C59BB">
            <w:pPr>
              <w:bidi w:val="0"/>
            </w:pPr>
            <w:r w:rsidRPr="008D782B">
              <w:t>Mukhtar, M.</w:t>
            </w:r>
          </w:p>
          <w:p w14:paraId="36F7A372" w14:textId="77777777" w:rsidR="005B2A78" w:rsidRPr="008D782B" w:rsidRDefault="005B2A78" w:rsidP="001C59BB">
            <w:pPr>
              <w:bidi w:val="0"/>
            </w:pPr>
            <w:r w:rsidRPr="008D782B">
              <w:fldChar w:fldCharType="begin"/>
            </w:r>
            <w:r w:rsidRPr="008D782B">
              <w:instrText xml:space="preserve"> ADDIN EN.CITE &lt;EndNote&gt;&lt;Cite&gt;&lt;Author&gt;Mukhtar&lt;/Author&gt;&lt;Year&gt;2006&lt;/Year&gt;&lt;RecNum&gt;1066&lt;/RecNum&gt;&lt;DisplayText&gt;(209)&lt;/DisplayText&gt;&lt;record&gt;&lt;rec-number&gt;1066&lt;/rec-number&gt;&lt;foreign-keys&gt;&lt;key app="EN" db-id="5z0tpw05k2e0fmerpz9xwe2op200pda9wera" timestamp="1724943363"&gt;1066&lt;/key&gt;&lt;/foreign-keys&gt;&lt;ref-type name="Journal Article"&gt;17&lt;/ref-type&gt;&lt;contributors&gt;&lt;authors&gt;&lt;author&gt;Mukhtar, M.&lt;/author&gt;&lt;author&gt;Ensink, J.&lt;/author&gt;&lt;author&gt;Van Der Hoek, W.&lt;/author&gt;&lt;author&gt;Amerasinghe, F. P.&lt;/author&gt;&lt;author&gt;Konradsen, F.&lt;/author&gt;&lt;/authors&gt;&lt;/contributors&gt;&lt;titles&gt;&lt;title&gt;Importance of waste stabilization ponds and wastewater irrigation in the generation of vector mosquitoes in Pakistan&lt;/title&gt;&lt;secondary-title&gt;Journal of Medical Entomology&lt;/secondary-title&gt;&lt;/titles&gt;&lt;periodical&gt;&lt;full-title&gt;Journal of Medical Entomology&lt;/full-title&gt;&lt;/periodical&gt;&lt;pages&gt;996-1003&lt;/pages&gt;&lt;volume&gt;43&lt;/volume&gt;&lt;number&gt;5&lt;/number&gt;&lt;dates&gt;&lt;year&gt;2006&lt;/year&gt;&lt;/dates&gt;&lt;work-type&gt;Article&lt;/work-type&gt;&lt;urls&gt;&lt;related-urls&gt;&lt;url&gt;https://www.scopus.com/inward/record.uri?eid=2-s2.0-33750963698&amp;amp;doi=10.1603%2f0022-2585%282006%2943%5b996%3aIOWSPA%5d2.0.CO%3b2&amp;amp;partnerID=40&amp;amp;md5=f92fdea09b539858551c64f2a39f09e4&lt;/url&gt;&lt;/related-urls&gt;&lt;/urls&gt;&lt;electronic-resource-num&gt;10.1603/0022-2585(2006)43[996:IOWSPA]2.0.CO;2&lt;/electronic-resource-num&gt;&lt;remote-database-name&gt;Scopus&lt;/remote-database-name&gt;&lt;/record&gt;&lt;/Cite&gt;&lt;/EndNote&gt;</w:instrText>
            </w:r>
            <w:r w:rsidRPr="008D782B">
              <w:fldChar w:fldCharType="separate"/>
            </w:r>
            <w:r w:rsidRPr="008D782B">
              <w:rPr>
                <w:noProof/>
              </w:rPr>
              <w:t>(209)</w:t>
            </w:r>
            <w:r w:rsidRPr="008D782B">
              <w:fldChar w:fldCharType="end"/>
            </w:r>
          </w:p>
        </w:tc>
        <w:tc>
          <w:tcPr>
            <w:tcW w:w="1246" w:type="dxa"/>
            <w:noWrap/>
            <w:hideMark/>
          </w:tcPr>
          <w:p w14:paraId="55460DD3" w14:textId="77777777" w:rsidR="005B2A78" w:rsidRPr="008D782B" w:rsidRDefault="005B2A78" w:rsidP="001C59BB">
            <w:pPr>
              <w:bidi w:val="0"/>
            </w:pPr>
            <w:r w:rsidRPr="008D782B">
              <w:t>2006</w:t>
            </w:r>
          </w:p>
        </w:tc>
        <w:tc>
          <w:tcPr>
            <w:tcW w:w="1271" w:type="dxa"/>
            <w:noWrap/>
            <w:hideMark/>
          </w:tcPr>
          <w:p w14:paraId="7B8D4771" w14:textId="77777777" w:rsidR="005B2A78" w:rsidRPr="008D782B" w:rsidRDefault="005B2A78" w:rsidP="001C59BB">
            <w:pPr>
              <w:bidi w:val="0"/>
            </w:pPr>
            <w:r w:rsidRPr="008D782B">
              <w:t>2001-2</w:t>
            </w:r>
          </w:p>
        </w:tc>
        <w:tc>
          <w:tcPr>
            <w:tcW w:w="1341" w:type="dxa"/>
            <w:noWrap/>
            <w:hideMark/>
          </w:tcPr>
          <w:p w14:paraId="75FABA8D" w14:textId="77777777" w:rsidR="005B2A78" w:rsidRPr="008D782B" w:rsidRDefault="005B2A78" w:rsidP="001C59BB">
            <w:pPr>
              <w:bidi w:val="0"/>
            </w:pPr>
            <w:r w:rsidRPr="008D782B">
              <w:t>Pakistan</w:t>
            </w:r>
          </w:p>
        </w:tc>
        <w:tc>
          <w:tcPr>
            <w:tcW w:w="4342" w:type="dxa"/>
            <w:hideMark/>
          </w:tcPr>
          <w:p w14:paraId="2ED3A0D8" w14:textId="13B57DF4" w:rsidR="005B2A78" w:rsidRPr="008D782B" w:rsidRDefault="005B2A78" w:rsidP="001C59BB">
            <w:pPr>
              <w:bidi w:val="0"/>
            </w:pPr>
            <w:r w:rsidRPr="008D782B">
              <w:t>Punjab</w:t>
            </w:r>
            <w:r w:rsidR="00FF111B" w:rsidRPr="008D782B">
              <w:t>;</w:t>
            </w:r>
            <w:r w:rsidRPr="008D782B">
              <w:t xml:space="preserve"> Faisalabad</w:t>
            </w:r>
          </w:p>
        </w:tc>
        <w:tc>
          <w:tcPr>
            <w:tcW w:w="3118" w:type="dxa"/>
            <w:hideMark/>
          </w:tcPr>
          <w:p w14:paraId="07CE4E6C" w14:textId="77777777" w:rsidR="005B2A78" w:rsidRPr="008D782B" w:rsidRDefault="005B2A78" w:rsidP="001C59BB">
            <w:pPr>
              <w:bidi w:val="0"/>
              <w:rPr>
                <w:i/>
                <w:iCs/>
              </w:rPr>
            </w:pPr>
            <w:r w:rsidRPr="008D782B">
              <w:rPr>
                <w:i/>
                <w:iCs/>
              </w:rPr>
              <w:t>An. subpictus</w:t>
            </w:r>
          </w:p>
        </w:tc>
      </w:tr>
      <w:tr w:rsidR="005B2A78" w:rsidRPr="008D782B" w14:paraId="2941A3BD" w14:textId="77777777" w:rsidTr="00D32705">
        <w:trPr>
          <w:gridAfter w:val="1"/>
          <w:wAfter w:w="2115" w:type="dxa"/>
          <w:trHeight w:val="570"/>
        </w:trPr>
        <w:tc>
          <w:tcPr>
            <w:tcW w:w="2427" w:type="dxa"/>
            <w:noWrap/>
            <w:hideMark/>
          </w:tcPr>
          <w:p w14:paraId="5FAC9C55" w14:textId="77777777" w:rsidR="005B2A78" w:rsidRPr="008D782B" w:rsidRDefault="005B2A78" w:rsidP="001C59BB">
            <w:pPr>
              <w:bidi w:val="0"/>
            </w:pPr>
            <w:r w:rsidRPr="008D782B">
              <w:t>Ali, N.</w:t>
            </w:r>
          </w:p>
          <w:p w14:paraId="7BF65260" w14:textId="77777777" w:rsidR="005B2A78" w:rsidRPr="008D782B" w:rsidRDefault="005B2A78" w:rsidP="001C59BB">
            <w:pPr>
              <w:bidi w:val="0"/>
            </w:pPr>
            <w:r w:rsidRPr="008D782B">
              <w:fldChar w:fldCharType="begin"/>
            </w:r>
            <w:r w:rsidRPr="008D782B">
              <w:instrText xml:space="preserve"> ADDIN EN.CITE &lt;EndNote&gt;&lt;Cite&gt;&lt;Author&gt;Ali&lt;/Author&gt;&lt;Year&gt;2007&lt;/Year&gt;&lt;RecNum&gt;3253&lt;/RecNum&gt;&lt;DisplayText&gt;(210)&lt;/DisplayText&gt;&lt;record&gt;&lt;rec-number&gt;3253&lt;/rec-number&gt;&lt;foreign-keys&gt;&lt;key app="EN" db-id="5z0tpw05k2e0fmerpz9xwe2op200pda9wera" timestamp="1724943667"&gt;3253&lt;/key&gt;&lt;/foreign-keys&gt;&lt;ref-type name="Journal Article"&gt;17&lt;/ref-type&gt;&lt;contributors&gt;&lt;authors&gt;&lt;author&gt;Ali, N.&lt;/author&gt;&lt;author&gt;Hume, J. C.&lt;/author&gt;&lt;author&gt;Dadzie, S. K.&lt;/author&gt;&lt;author&gt;Donnelly, M. J.&lt;/author&gt;&lt;/authors&gt;&lt;/contributors&gt;&lt;auth-address&gt;Vector Group, Liverpool School of Tropical Medicine, Liverpool, UK.&lt;/auth-address&gt;&lt;titles&gt;&lt;title&gt;Molecular genetic studies of Anopheles stephensi in Pakistan&lt;/title&gt;&lt;secondary-title&gt;Med Vet Entomol&lt;/secondary-title&gt;&lt;alt-title&gt;Medical and veterinary entomology&lt;/alt-title&gt;&lt;/titles&gt;&lt;alt-periodical&gt;&lt;full-title&gt;Medical and Veterinary Entomology&lt;/full-title&gt;&lt;/alt-periodical&gt;&lt;pages&gt;265-9&lt;/pages&gt;&lt;volume&gt;21&lt;/volume&gt;&lt;number&gt;3&lt;/number&gt;&lt;edition&gt;2007/09/28&lt;/edition&gt;&lt;keywords&gt;&lt;keyword&gt;Animals&lt;/keyword&gt;&lt;keyword&gt;Anopheles/*genetics&lt;/keyword&gt;&lt;keyword&gt;DNA, Mitochondrial/genetics&lt;/keyword&gt;&lt;keyword&gt;Female&lt;/keyword&gt;&lt;keyword&gt;Genes, Insect&lt;/keyword&gt;&lt;keyword&gt;Genetic Variation&lt;/keyword&gt;&lt;keyword&gt;Malaria/epidemiology/transmission&lt;/keyword&gt;&lt;keyword&gt;Microsatellite Repeats&lt;/keyword&gt;&lt;keyword&gt;Pakistan/epidemiology&lt;/keyword&gt;&lt;/keywords&gt;&lt;dates&gt;&lt;year&gt;2007&lt;/year&gt;&lt;pub-dates&gt;&lt;date&gt;Sep&lt;/date&gt;&lt;/pub-dates&gt;&lt;/dates&gt;&lt;isbn&gt;0269-283X (Print)&amp;#xD;0269-283x&lt;/isbn&gt;&lt;accession-num&gt;17897367&lt;/accession-num&gt;&lt;urls&gt;&lt;/urls&gt;&lt;electronic-resource-num&gt;10.1111/j.1365-2915.2007.00691.x&lt;/electronic-resource-num&gt;&lt;remote-database-provider&gt;NLM&lt;/remote-database-provider&gt;&lt;language&gt;eng&lt;/language&gt;&lt;/record&gt;&lt;/Cite&gt;&lt;/EndNote&gt;</w:instrText>
            </w:r>
            <w:r w:rsidRPr="008D782B">
              <w:fldChar w:fldCharType="separate"/>
            </w:r>
            <w:r w:rsidRPr="008D782B">
              <w:rPr>
                <w:noProof/>
              </w:rPr>
              <w:t>(210)</w:t>
            </w:r>
            <w:r w:rsidRPr="008D782B">
              <w:fldChar w:fldCharType="end"/>
            </w:r>
          </w:p>
        </w:tc>
        <w:tc>
          <w:tcPr>
            <w:tcW w:w="1246" w:type="dxa"/>
            <w:noWrap/>
            <w:hideMark/>
          </w:tcPr>
          <w:p w14:paraId="33C3237D" w14:textId="77777777" w:rsidR="005B2A78" w:rsidRPr="008D782B" w:rsidRDefault="005B2A78" w:rsidP="001C59BB">
            <w:pPr>
              <w:bidi w:val="0"/>
            </w:pPr>
            <w:r w:rsidRPr="008D782B">
              <w:t>2007</w:t>
            </w:r>
          </w:p>
        </w:tc>
        <w:tc>
          <w:tcPr>
            <w:tcW w:w="1271" w:type="dxa"/>
            <w:noWrap/>
            <w:hideMark/>
          </w:tcPr>
          <w:p w14:paraId="60353A91" w14:textId="77777777" w:rsidR="005B2A78" w:rsidRPr="008D782B" w:rsidRDefault="005B2A78" w:rsidP="001C59BB">
            <w:pPr>
              <w:bidi w:val="0"/>
            </w:pPr>
            <w:r w:rsidRPr="008D782B">
              <w:t>1999-2000</w:t>
            </w:r>
          </w:p>
        </w:tc>
        <w:tc>
          <w:tcPr>
            <w:tcW w:w="1341" w:type="dxa"/>
            <w:noWrap/>
            <w:hideMark/>
          </w:tcPr>
          <w:p w14:paraId="7514A371" w14:textId="77777777" w:rsidR="005B2A78" w:rsidRPr="008D782B" w:rsidRDefault="005B2A78" w:rsidP="001C59BB">
            <w:pPr>
              <w:bidi w:val="0"/>
            </w:pPr>
            <w:r w:rsidRPr="008D782B">
              <w:t>Pakistan</w:t>
            </w:r>
          </w:p>
        </w:tc>
        <w:tc>
          <w:tcPr>
            <w:tcW w:w="4342" w:type="dxa"/>
            <w:hideMark/>
          </w:tcPr>
          <w:p w14:paraId="33CF0CEE" w14:textId="5E3CAF42" w:rsidR="005B2A78" w:rsidRPr="008D782B" w:rsidRDefault="00FF111B" w:rsidP="001C59BB">
            <w:pPr>
              <w:bidi w:val="0"/>
            </w:pPr>
            <w:r w:rsidRPr="008D782B">
              <w:t xml:space="preserve">Punjab; </w:t>
            </w:r>
            <w:r w:rsidR="005B2A78" w:rsidRPr="008D782B">
              <w:t xml:space="preserve">Bahawalnagar, Haroonabad, Azhakhel Afghan Refugee Camp, </w:t>
            </w:r>
          </w:p>
        </w:tc>
        <w:tc>
          <w:tcPr>
            <w:tcW w:w="3118" w:type="dxa"/>
            <w:hideMark/>
          </w:tcPr>
          <w:p w14:paraId="292FC913" w14:textId="77777777" w:rsidR="005B2A78" w:rsidRPr="008D782B" w:rsidRDefault="005B2A78" w:rsidP="001C59BB">
            <w:pPr>
              <w:bidi w:val="0"/>
              <w:rPr>
                <w:i/>
                <w:iCs/>
              </w:rPr>
            </w:pPr>
            <w:r w:rsidRPr="008D782B">
              <w:rPr>
                <w:i/>
                <w:iCs/>
              </w:rPr>
              <w:t>An. stephensi</w:t>
            </w:r>
          </w:p>
        </w:tc>
      </w:tr>
      <w:tr w:rsidR="005B2A78" w:rsidRPr="008D782B" w14:paraId="3BDB40A8" w14:textId="77777777" w:rsidTr="00D32705">
        <w:trPr>
          <w:gridAfter w:val="1"/>
          <w:wAfter w:w="2115" w:type="dxa"/>
          <w:trHeight w:val="855"/>
        </w:trPr>
        <w:tc>
          <w:tcPr>
            <w:tcW w:w="2427" w:type="dxa"/>
            <w:noWrap/>
            <w:hideMark/>
          </w:tcPr>
          <w:p w14:paraId="56334839" w14:textId="77777777" w:rsidR="005B2A78" w:rsidRPr="008D782B" w:rsidRDefault="005B2A78" w:rsidP="001C59BB">
            <w:pPr>
              <w:bidi w:val="0"/>
            </w:pPr>
            <w:r w:rsidRPr="008D782B">
              <w:t>Ali, N.</w:t>
            </w:r>
          </w:p>
          <w:p w14:paraId="0866A640" w14:textId="77777777" w:rsidR="005B2A78" w:rsidRPr="008D782B" w:rsidRDefault="005B2A78" w:rsidP="001C59BB">
            <w:pPr>
              <w:bidi w:val="0"/>
            </w:pPr>
            <w:r w:rsidRPr="008D782B">
              <w:fldChar w:fldCharType="begin"/>
            </w:r>
            <w:r w:rsidRPr="008D782B">
              <w:instrText xml:space="preserve"> ADDIN EN.CITE &lt;EndNote&gt;&lt;Cite&gt;&lt;Author&gt;Ali&lt;/Author&gt;&lt;Year&gt;2013&lt;/Year&gt;&lt;RecNum&gt;122&lt;/RecNum&gt;&lt;DisplayText&gt;(211)&lt;/DisplayText&gt;&lt;record&gt;&lt;rec-number&gt;122&lt;/rec-number&gt;&lt;foreign-keys&gt;&lt;key app="EN" db-id="5z0tpw05k2e0fmerpz9xwe2op200pda9wera" timestamp="1724943334"&gt;122&lt;/key&gt;&lt;/foreign-keys&gt;&lt;ref-type name="Journal Article"&gt;17&lt;/ref-type&gt;&lt;contributors&gt;&lt;authors&gt;&lt;author&gt;Ali, N.&lt;/author&gt;&lt;author&gt;Khan, K.&lt;/author&gt;&lt;author&gt;Kausar, A.&lt;/author&gt;&lt;/authors&gt;&lt;/contributors&gt;&lt;titles&gt;&lt;title&gt;Study on mosquitoes of Swat Ranizai Sub Division of Malakand&lt;/title&gt;&lt;secondary-title&gt;Pakistan Journal of Zoology&lt;/secondary-title&gt;&lt;/titles&gt;&lt;periodical&gt;&lt;full-title&gt;Pakistan Journal of Zoology&lt;/full-title&gt;&lt;/periodical&gt;&lt;pages&gt;503-510&lt;/pages&gt;&lt;volume&gt;45&lt;/volume&gt;&lt;number&gt;2&lt;/number&gt;&lt;dates&gt;&lt;year&gt;2013&lt;/year&gt;&lt;/dates&gt;&lt;work-type&gt;Article&lt;/work-type&gt;&lt;urls&gt;&lt;related-urls&gt;&lt;url&gt;https://www.scopus.com/inward/record.uri?eid=2-s2.0-84876749294&amp;amp;partnerID=40&amp;amp;md5=d13e3a18bf252b865ecfba9575b85310&lt;/url&gt;&lt;/related-urls&gt;&lt;/urls&gt;&lt;remote-database-name&gt;Scopus&lt;/remote-database-name&gt;&lt;/record&gt;&lt;/Cite&gt;&lt;/EndNote&gt;</w:instrText>
            </w:r>
            <w:r w:rsidRPr="008D782B">
              <w:fldChar w:fldCharType="separate"/>
            </w:r>
            <w:r w:rsidRPr="008D782B">
              <w:rPr>
                <w:noProof/>
              </w:rPr>
              <w:t>(211)</w:t>
            </w:r>
            <w:r w:rsidRPr="008D782B">
              <w:fldChar w:fldCharType="end"/>
            </w:r>
          </w:p>
        </w:tc>
        <w:tc>
          <w:tcPr>
            <w:tcW w:w="1246" w:type="dxa"/>
            <w:noWrap/>
            <w:hideMark/>
          </w:tcPr>
          <w:p w14:paraId="65049C2C" w14:textId="77777777" w:rsidR="005B2A78" w:rsidRPr="008D782B" w:rsidRDefault="005B2A78" w:rsidP="001C59BB">
            <w:pPr>
              <w:bidi w:val="0"/>
            </w:pPr>
            <w:r w:rsidRPr="008D782B">
              <w:t>2013</w:t>
            </w:r>
          </w:p>
        </w:tc>
        <w:tc>
          <w:tcPr>
            <w:tcW w:w="1271" w:type="dxa"/>
            <w:noWrap/>
            <w:hideMark/>
          </w:tcPr>
          <w:p w14:paraId="7CE8234A" w14:textId="77777777" w:rsidR="005B2A78" w:rsidRPr="008D782B" w:rsidRDefault="005B2A78" w:rsidP="001C59BB">
            <w:pPr>
              <w:bidi w:val="0"/>
            </w:pPr>
            <w:r w:rsidRPr="008D782B">
              <w:t>2010</w:t>
            </w:r>
          </w:p>
        </w:tc>
        <w:tc>
          <w:tcPr>
            <w:tcW w:w="1341" w:type="dxa"/>
            <w:noWrap/>
            <w:hideMark/>
          </w:tcPr>
          <w:p w14:paraId="709ECFE1" w14:textId="77777777" w:rsidR="005B2A78" w:rsidRPr="008D782B" w:rsidRDefault="005B2A78" w:rsidP="001C59BB">
            <w:pPr>
              <w:bidi w:val="0"/>
            </w:pPr>
            <w:r w:rsidRPr="008D782B">
              <w:t>Pakistan</w:t>
            </w:r>
          </w:p>
        </w:tc>
        <w:tc>
          <w:tcPr>
            <w:tcW w:w="4342" w:type="dxa"/>
            <w:hideMark/>
          </w:tcPr>
          <w:p w14:paraId="1799F0A3" w14:textId="11F5FCFB" w:rsidR="005B2A78" w:rsidRPr="008D782B" w:rsidRDefault="00FF111B" w:rsidP="001C59BB">
            <w:pPr>
              <w:bidi w:val="0"/>
            </w:pPr>
            <w:r w:rsidRPr="008D782B">
              <w:t xml:space="preserve">Khyber Pakhtunkhwa; </w:t>
            </w:r>
            <w:r w:rsidR="005B2A78" w:rsidRPr="008D782B">
              <w:t>Malakand, , Swat Ranizai</w:t>
            </w:r>
          </w:p>
        </w:tc>
        <w:tc>
          <w:tcPr>
            <w:tcW w:w="3118" w:type="dxa"/>
            <w:hideMark/>
          </w:tcPr>
          <w:p w14:paraId="07B16779" w14:textId="6D9FA679" w:rsidR="005B2A78" w:rsidRPr="008D782B" w:rsidRDefault="005B2A78" w:rsidP="00295F3C">
            <w:pPr>
              <w:bidi w:val="0"/>
              <w:rPr>
                <w:i/>
                <w:iCs/>
              </w:rPr>
            </w:pPr>
            <w:r w:rsidRPr="008D782B">
              <w:rPr>
                <w:i/>
                <w:iCs/>
              </w:rPr>
              <w:t xml:space="preserve">An. stephensi, An. fluviatilis, An. maculatus, An. culicifacies, An. subpictus, An. lindesayi </w:t>
            </w:r>
          </w:p>
        </w:tc>
      </w:tr>
      <w:tr w:rsidR="005B2A78" w:rsidRPr="008D782B" w14:paraId="20400D85" w14:textId="77777777" w:rsidTr="00D32705">
        <w:trPr>
          <w:gridAfter w:val="1"/>
          <w:wAfter w:w="2115" w:type="dxa"/>
          <w:trHeight w:val="383"/>
        </w:trPr>
        <w:tc>
          <w:tcPr>
            <w:tcW w:w="2427" w:type="dxa"/>
            <w:vMerge w:val="restart"/>
            <w:noWrap/>
            <w:hideMark/>
          </w:tcPr>
          <w:p w14:paraId="654C539B" w14:textId="77777777" w:rsidR="005B2A78" w:rsidRPr="008D782B" w:rsidRDefault="005B2A78" w:rsidP="001C59BB">
            <w:pPr>
              <w:bidi w:val="0"/>
            </w:pPr>
            <w:r w:rsidRPr="008D782B">
              <w:t>Khan, S. Y.</w:t>
            </w:r>
          </w:p>
          <w:p w14:paraId="3C3054B3" w14:textId="77777777" w:rsidR="005B2A78" w:rsidRPr="008D782B" w:rsidRDefault="005B2A78" w:rsidP="001C59BB">
            <w:pPr>
              <w:bidi w:val="0"/>
            </w:pPr>
            <w:r w:rsidRPr="008D782B">
              <w:fldChar w:fldCharType="begin"/>
            </w:r>
            <w:r w:rsidRPr="008D782B">
              <w:instrText xml:space="preserve"> ADDIN EN.CITE &lt;EndNote&gt;&lt;Cite&gt;&lt;Author&gt;Khan&lt;/Author&gt;&lt;Year&gt;2013&lt;/Year&gt;&lt;RecNum&gt;982&lt;/RecNum&gt;&lt;DisplayText&gt;(212)&lt;/DisplayText&gt;&lt;record&gt;&lt;rec-number&gt;982&lt;/rec-number&gt;&lt;foreign-keys&gt;&lt;key app="EN" db-id="5z0tpw05k2e0fmerpz9xwe2op200pda9wera" timestamp="1724943362"&gt;982&lt;/key&gt;&lt;/foreign-keys&gt;&lt;ref-type name="Journal Article"&gt;17&lt;/ref-type&gt;&lt;contributors&gt;&lt;authors&gt;&lt;author&gt;Khan, S. Y.&lt;/author&gt;&lt;author&gt;Butt, A.&lt;/author&gt;&lt;author&gt;Tahir, H. M.&lt;/author&gt;&lt;author&gt;Shafaat, S.&lt;/author&gt;&lt;/authors&gt;&lt;/contributors&gt;&lt;titles&gt;&lt;title&gt;Response of anopheles stephensi to deltamethrin in Lahore District, Pakistan&lt;/title&gt;&lt;secondary-title&gt;Asian Journal of Chemistry&lt;/secondary-title&gt;&lt;/titles&gt;&lt;periodical&gt;&lt;full-title&gt;Asian Journal of Chemistry&lt;/full-title&gt;&lt;/periodical&gt;&lt;pages&gt;165-169&lt;/pages&gt;&lt;volume&gt;25&lt;/volume&gt;&lt;number&gt;1&lt;/number&gt;&lt;dates&gt;&lt;year&gt;2013&lt;/year&gt;&lt;/dates&gt;&lt;work-type&gt;Article&lt;/work-type&gt;&lt;urls&gt;&lt;related-urls&gt;&lt;url&gt;https://www.scopus.com/inward/record.uri?eid=2-s2.0-84871183562&amp;amp;doi=10.14233%2fajchem.2013.12849&amp;amp;partnerID=40&amp;amp;md5=ec98f20e14d2dbbe51ef0692d2fe0e85&lt;/url&gt;&lt;/related-urls&gt;&lt;/urls&gt;&lt;electronic-resource-num&gt;10.14233/ajchem.2013.12849&lt;/electronic-resource-num&gt;&lt;remote-database-name&gt;Scopus&lt;/remote-database-name&gt;&lt;/record&gt;&lt;/Cite&gt;&lt;/EndNote&gt;</w:instrText>
            </w:r>
            <w:r w:rsidRPr="008D782B">
              <w:fldChar w:fldCharType="separate"/>
            </w:r>
            <w:r w:rsidRPr="008D782B">
              <w:rPr>
                <w:noProof/>
              </w:rPr>
              <w:t>(212)</w:t>
            </w:r>
            <w:r w:rsidRPr="008D782B">
              <w:fldChar w:fldCharType="end"/>
            </w:r>
          </w:p>
        </w:tc>
        <w:tc>
          <w:tcPr>
            <w:tcW w:w="1246" w:type="dxa"/>
            <w:vMerge w:val="restart"/>
            <w:noWrap/>
            <w:hideMark/>
          </w:tcPr>
          <w:p w14:paraId="252E2661" w14:textId="77777777" w:rsidR="005B2A78" w:rsidRPr="008D782B" w:rsidRDefault="005B2A78" w:rsidP="001C59BB">
            <w:pPr>
              <w:bidi w:val="0"/>
            </w:pPr>
            <w:r w:rsidRPr="008D782B">
              <w:t>2013</w:t>
            </w:r>
          </w:p>
        </w:tc>
        <w:tc>
          <w:tcPr>
            <w:tcW w:w="1271" w:type="dxa"/>
            <w:vMerge w:val="restart"/>
            <w:noWrap/>
            <w:hideMark/>
          </w:tcPr>
          <w:p w14:paraId="7683186C" w14:textId="77777777" w:rsidR="005B2A78" w:rsidRPr="008D782B" w:rsidRDefault="005B2A78" w:rsidP="001C59BB">
            <w:pPr>
              <w:bidi w:val="0"/>
            </w:pPr>
            <w:r w:rsidRPr="008D782B">
              <w:t> </w:t>
            </w:r>
          </w:p>
        </w:tc>
        <w:tc>
          <w:tcPr>
            <w:tcW w:w="1341" w:type="dxa"/>
            <w:vMerge w:val="restart"/>
            <w:noWrap/>
            <w:hideMark/>
          </w:tcPr>
          <w:p w14:paraId="1E4CE87D" w14:textId="77777777" w:rsidR="005B2A78" w:rsidRPr="008D782B" w:rsidRDefault="005B2A78" w:rsidP="001C59BB">
            <w:pPr>
              <w:bidi w:val="0"/>
            </w:pPr>
            <w:r w:rsidRPr="008D782B">
              <w:t>Pakistan</w:t>
            </w:r>
          </w:p>
        </w:tc>
        <w:tc>
          <w:tcPr>
            <w:tcW w:w="4342" w:type="dxa"/>
            <w:hideMark/>
          </w:tcPr>
          <w:p w14:paraId="077FC3A1" w14:textId="038F5094" w:rsidR="005B2A78" w:rsidRPr="008D782B" w:rsidRDefault="00FF111B" w:rsidP="001C59BB">
            <w:pPr>
              <w:bidi w:val="0"/>
            </w:pPr>
            <w:r w:rsidRPr="008D782B">
              <w:t xml:space="preserve">Punjab; </w:t>
            </w:r>
            <w:r w:rsidR="005B2A78" w:rsidRPr="008D782B">
              <w:t xml:space="preserve">Gujrat, Jaman </w:t>
            </w:r>
          </w:p>
        </w:tc>
        <w:tc>
          <w:tcPr>
            <w:tcW w:w="3118" w:type="dxa"/>
            <w:vMerge w:val="restart"/>
            <w:hideMark/>
          </w:tcPr>
          <w:p w14:paraId="4B809E27" w14:textId="77777777" w:rsidR="005B2A78" w:rsidRPr="008D782B" w:rsidRDefault="005B2A78" w:rsidP="001C59BB">
            <w:pPr>
              <w:bidi w:val="0"/>
              <w:rPr>
                <w:i/>
                <w:iCs/>
              </w:rPr>
            </w:pPr>
            <w:r w:rsidRPr="008D782B">
              <w:rPr>
                <w:i/>
                <w:iCs/>
              </w:rPr>
              <w:t>An. stephensi</w:t>
            </w:r>
          </w:p>
        </w:tc>
      </w:tr>
      <w:tr w:rsidR="005B2A78" w:rsidRPr="008D782B" w14:paraId="0D083257" w14:textId="77777777" w:rsidTr="00D32705">
        <w:trPr>
          <w:gridAfter w:val="1"/>
          <w:wAfter w:w="2115" w:type="dxa"/>
          <w:trHeight w:val="570"/>
        </w:trPr>
        <w:tc>
          <w:tcPr>
            <w:tcW w:w="2427" w:type="dxa"/>
            <w:vMerge/>
            <w:noWrap/>
          </w:tcPr>
          <w:p w14:paraId="54536881" w14:textId="77777777" w:rsidR="005B2A78" w:rsidRPr="008D782B" w:rsidRDefault="005B2A78" w:rsidP="001C59BB">
            <w:pPr>
              <w:bidi w:val="0"/>
            </w:pPr>
          </w:p>
        </w:tc>
        <w:tc>
          <w:tcPr>
            <w:tcW w:w="1246" w:type="dxa"/>
            <w:vMerge/>
            <w:noWrap/>
          </w:tcPr>
          <w:p w14:paraId="1EDCF7C1" w14:textId="77777777" w:rsidR="005B2A78" w:rsidRPr="008D782B" w:rsidRDefault="005B2A78" w:rsidP="001C59BB">
            <w:pPr>
              <w:bidi w:val="0"/>
            </w:pPr>
          </w:p>
        </w:tc>
        <w:tc>
          <w:tcPr>
            <w:tcW w:w="1271" w:type="dxa"/>
            <w:vMerge/>
            <w:noWrap/>
          </w:tcPr>
          <w:p w14:paraId="1E196741" w14:textId="77777777" w:rsidR="005B2A78" w:rsidRPr="008D782B" w:rsidRDefault="005B2A78" w:rsidP="001C59BB">
            <w:pPr>
              <w:bidi w:val="0"/>
            </w:pPr>
          </w:p>
        </w:tc>
        <w:tc>
          <w:tcPr>
            <w:tcW w:w="1341" w:type="dxa"/>
            <w:vMerge/>
            <w:noWrap/>
          </w:tcPr>
          <w:p w14:paraId="4F9AEEAC" w14:textId="77777777" w:rsidR="005B2A78" w:rsidRPr="008D782B" w:rsidRDefault="005B2A78" w:rsidP="001C59BB">
            <w:pPr>
              <w:bidi w:val="0"/>
            </w:pPr>
          </w:p>
        </w:tc>
        <w:tc>
          <w:tcPr>
            <w:tcW w:w="4342" w:type="dxa"/>
          </w:tcPr>
          <w:p w14:paraId="05C30FF5" w14:textId="04583C13" w:rsidR="005B2A78" w:rsidRPr="008D782B" w:rsidRDefault="00FF111B" w:rsidP="001C59BB">
            <w:pPr>
              <w:bidi w:val="0"/>
            </w:pPr>
            <w:r w:rsidRPr="008D782B">
              <w:t xml:space="preserve">Punjab; </w:t>
            </w:r>
            <w:r w:rsidR="005B2A78" w:rsidRPr="008D782B">
              <w:t>Lahore, Mohlanwal</w:t>
            </w:r>
          </w:p>
        </w:tc>
        <w:tc>
          <w:tcPr>
            <w:tcW w:w="3118" w:type="dxa"/>
            <w:vMerge/>
          </w:tcPr>
          <w:p w14:paraId="2747EAD2" w14:textId="77777777" w:rsidR="005B2A78" w:rsidRPr="008D782B" w:rsidRDefault="005B2A78" w:rsidP="001C59BB">
            <w:pPr>
              <w:bidi w:val="0"/>
              <w:rPr>
                <w:i/>
                <w:iCs/>
              </w:rPr>
            </w:pPr>
          </w:p>
        </w:tc>
      </w:tr>
      <w:tr w:rsidR="005B2A78" w:rsidRPr="008D782B" w14:paraId="1A779ECC" w14:textId="77777777" w:rsidTr="00D32705">
        <w:trPr>
          <w:gridAfter w:val="1"/>
          <w:wAfter w:w="2115" w:type="dxa"/>
          <w:trHeight w:val="274"/>
        </w:trPr>
        <w:tc>
          <w:tcPr>
            <w:tcW w:w="2427" w:type="dxa"/>
            <w:tcBorders>
              <w:top w:val="nil"/>
            </w:tcBorders>
            <w:noWrap/>
          </w:tcPr>
          <w:p w14:paraId="0E7FE1FD" w14:textId="77777777" w:rsidR="005B2A78" w:rsidRPr="008D782B" w:rsidRDefault="005B2A78" w:rsidP="001C59BB">
            <w:pPr>
              <w:bidi w:val="0"/>
            </w:pPr>
          </w:p>
        </w:tc>
        <w:tc>
          <w:tcPr>
            <w:tcW w:w="1246" w:type="dxa"/>
            <w:tcBorders>
              <w:top w:val="nil"/>
            </w:tcBorders>
            <w:noWrap/>
          </w:tcPr>
          <w:p w14:paraId="5B0D6B18" w14:textId="77777777" w:rsidR="005B2A78" w:rsidRPr="008D782B" w:rsidRDefault="005B2A78" w:rsidP="001C59BB">
            <w:pPr>
              <w:bidi w:val="0"/>
            </w:pPr>
          </w:p>
        </w:tc>
        <w:tc>
          <w:tcPr>
            <w:tcW w:w="1271" w:type="dxa"/>
            <w:tcBorders>
              <w:top w:val="nil"/>
            </w:tcBorders>
            <w:noWrap/>
          </w:tcPr>
          <w:p w14:paraId="2CD25CCC" w14:textId="77777777" w:rsidR="005B2A78" w:rsidRPr="008D782B" w:rsidRDefault="005B2A78" w:rsidP="001C59BB">
            <w:pPr>
              <w:bidi w:val="0"/>
            </w:pPr>
          </w:p>
        </w:tc>
        <w:tc>
          <w:tcPr>
            <w:tcW w:w="1341" w:type="dxa"/>
            <w:tcBorders>
              <w:top w:val="nil"/>
            </w:tcBorders>
            <w:noWrap/>
          </w:tcPr>
          <w:p w14:paraId="1D3ED93A" w14:textId="77777777" w:rsidR="005B2A78" w:rsidRPr="008D782B" w:rsidRDefault="005B2A78" w:rsidP="001C59BB">
            <w:pPr>
              <w:bidi w:val="0"/>
            </w:pPr>
          </w:p>
        </w:tc>
        <w:tc>
          <w:tcPr>
            <w:tcW w:w="4342" w:type="dxa"/>
          </w:tcPr>
          <w:p w14:paraId="0F2034C1" w14:textId="2F751246" w:rsidR="005B2A78" w:rsidRPr="008D782B" w:rsidRDefault="00FF111B" w:rsidP="001C59BB">
            <w:pPr>
              <w:bidi w:val="0"/>
            </w:pPr>
            <w:r w:rsidRPr="008D782B">
              <w:t xml:space="preserve">Punjab; </w:t>
            </w:r>
            <w:r w:rsidR="005B2A78" w:rsidRPr="008D782B">
              <w:t>Khushab, Noorpur Thal</w:t>
            </w:r>
          </w:p>
        </w:tc>
        <w:tc>
          <w:tcPr>
            <w:tcW w:w="3118" w:type="dxa"/>
            <w:vMerge/>
          </w:tcPr>
          <w:p w14:paraId="619489CE" w14:textId="77777777" w:rsidR="005B2A78" w:rsidRPr="008D782B" w:rsidRDefault="005B2A78" w:rsidP="001C59BB">
            <w:pPr>
              <w:bidi w:val="0"/>
              <w:rPr>
                <w:i/>
                <w:iCs/>
              </w:rPr>
            </w:pPr>
          </w:p>
        </w:tc>
      </w:tr>
      <w:tr w:rsidR="005B2A78" w:rsidRPr="008D782B" w14:paraId="622ACBC5" w14:textId="77777777" w:rsidTr="00D32705">
        <w:trPr>
          <w:gridAfter w:val="1"/>
          <w:wAfter w:w="2115" w:type="dxa"/>
          <w:trHeight w:val="285"/>
        </w:trPr>
        <w:tc>
          <w:tcPr>
            <w:tcW w:w="2427" w:type="dxa"/>
            <w:noWrap/>
            <w:hideMark/>
          </w:tcPr>
          <w:p w14:paraId="7A13AE5B" w14:textId="77777777" w:rsidR="005B2A78" w:rsidRPr="008D782B" w:rsidRDefault="005B2A78" w:rsidP="001C59BB">
            <w:pPr>
              <w:bidi w:val="0"/>
            </w:pPr>
            <w:r w:rsidRPr="008D782B">
              <w:t>Naz, S.</w:t>
            </w:r>
          </w:p>
          <w:p w14:paraId="6014C661" w14:textId="77777777" w:rsidR="005B2A78" w:rsidRPr="008D782B" w:rsidRDefault="005B2A78" w:rsidP="001C59BB">
            <w:pPr>
              <w:bidi w:val="0"/>
            </w:pPr>
            <w:r w:rsidRPr="008D782B">
              <w:fldChar w:fldCharType="begin"/>
            </w:r>
            <w:r w:rsidRPr="008D782B">
              <w:instrText xml:space="preserve"> ADDIN EN.CITE &lt;EndNote&gt;&lt;Cite&gt;&lt;Author&gt;Naz&lt;/Author&gt;&lt;Year&gt;2013&lt;/Year&gt;&lt;RecNum&gt;846&lt;/RecNum&gt;&lt;DisplayText&gt;(213)&lt;/DisplayText&gt;&lt;record&gt;&lt;rec-number&gt;846&lt;/rec-number&gt;&lt;foreign-keys&gt;&lt;key app="EN" db-id="5z0tpw05k2e0fmerpz9xwe2op200pda9wera" timestamp="1724943362"&gt;846&lt;/key&gt;&lt;/foreign-keys&gt;&lt;ref-type name="Journal Article"&gt;17&lt;/ref-type&gt;&lt;contributors&gt;&lt;authors&gt;&lt;author&gt;Naz, S.&lt;/author&gt;&lt;author&gt;Maqbool, A.&lt;/author&gt;&lt;author&gt;Ahmad, M. U. D.&lt;/author&gt;&lt;author&gt;Anjum, A. A.&lt;/author&gt;&lt;author&gt;Zaman, S.&lt;/author&gt;&lt;/authors&gt;&lt;/contributors&gt;&lt;titles&gt;&lt;title&gt;Efficacy of ivermectin for control of zoophilic malaria vectors in pakistan&lt;/title&gt;&lt;secondary-title&gt;Pakistan Journal of Zoology&lt;/secondary-title&gt;&lt;/titles&gt;&lt;periodical&gt;&lt;full-title&gt;Pakistan Journal of Zoology&lt;/full-title&gt;&lt;/periodical&gt;&lt;pages&gt;1585-1591&lt;/pages&gt;&lt;volume&gt;45&lt;/volume&gt;&lt;number&gt;6&lt;/number&gt;&lt;dates&gt;&lt;year&gt;2013&lt;/year&gt;&lt;/dates&gt;&lt;work-type&gt;Article&lt;/work-type&gt;&lt;urls&gt;&lt;related-urls&gt;&lt;url&gt;https://www.scopus.com/inward/record.uri?eid=2-s2.0-84891442172&amp;amp;partnerID=40&amp;amp;md5=156a51de717a8b8ca92c9fceee4d0bec&lt;/url&gt;&lt;/related-urls&gt;&lt;/urls&gt;&lt;remote-database-name&gt;Scopus&lt;/remote-database-name&gt;&lt;/record&gt;&lt;/Cite&gt;&lt;/EndNote&gt;</w:instrText>
            </w:r>
            <w:r w:rsidRPr="008D782B">
              <w:fldChar w:fldCharType="separate"/>
            </w:r>
            <w:r w:rsidRPr="008D782B">
              <w:rPr>
                <w:noProof/>
              </w:rPr>
              <w:t>(213)</w:t>
            </w:r>
            <w:r w:rsidRPr="008D782B">
              <w:fldChar w:fldCharType="end"/>
            </w:r>
          </w:p>
        </w:tc>
        <w:tc>
          <w:tcPr>
            <w:tcW w:w="1246" w:type="dxa"/>
            <w:noWrap/>
            <w:hideMark/>
          </w:tcPr>
          <w:p w14:paraId="180B51AE" w14:textId="77777777" w:rsidR="005B2A78" w:rsidRPr="008D782B" w:rsidRDefault="005B2A78" w:rsidP="001C59BB">
            <w:pPr>
              <w:bidi w:val="0"/>
            </w:pPr>
            <w:r w:rsidRPr="008D782B">
              <w:t>2013</w:t>
            </w:r>
          </w:p>
        </w:tc>
        <w:tc>
          <w:tcPr>
            <w:tcW w:w="1271" w:type="dxa"/>
            <w:noWrap/>
            <w:hideMark/>
          </w:tcPr>
          <w:p w14:paraId="05493CE8" w14:textId="77777777" w:rsidR="005B2A78" w:rsidRPr="008D782B" w:rsidRDefault="005B2A78" w:rsidP="001C59BB">
            <w:pPr>
              <w:bidi w:val="0"/>
            </w:pPr>
            <w:r w:rsidRPr="008D782B">
              <w:t> </w:t>
            </w:r>
          </w:p>
        </w:tc>
        <w:tc>
          <w:tcPr>
            <w:tcW w:w="1341" w:type="dxa"/>
            <w:noWrap/>
            <w:hideMark/>
          </w:tcPr>
          <w:p w14:paraId="65B248B3" w14:textId="77777777" w:rsidR="005B2A78" w:rsidRPr="008D782B" w:rsidRDefault="005B2A78" w:rsidP="001C59BB">
            <w:pPr>
              <w:bidi w:val="0"/>
            </w:pPr>
            <w:r w:rsidRPr="008D782B">
              <w:t>Pakistan</w:t>
            </w:r>
          </w:p>
        </w:tc>
        <w:tc>
          <w:tcPr>
            <w:tcW w:w="4342" w:type="dxa"/>
            <w:hideMark/>
          </w:tcPr>
          <w:p w14:paraId="039BF29E" w14:textId="0521AEBD" w:rsidR="005B2A78" w:rsidRPr="008D782B" w:rsidRDefault="005B2A78" w:rsidP="001C59BB">
            <w:pPr>
              <w:bidi w:val="0"/>
            </w:pPr>
            <w:r w:rsidRPr="008D782B">
              <w:t>Punjab</w:t>
            </w:r>
            <w:r w:rsidR="00FF111B" w:rsidRPr="008D782B">
              <w:t>;</w:t>
            </w:r>
            <w:r w:rsidRPr="008D782B">
              <w:t xml:space="preserve"> Okara</w:t>
            </w:r>
          </w:p>
        </w:tc>
        <w:tc>
          <w:tcPr>
            <w:tcW w:w="3118" w:type="dxa"/>
            <w:hideMark/>
          </w:tcPr>
          <w:p w14:paraId="10B746FB" w14:textId="20C2661F" w:rsidR="005B2A78" w:rsidRPr="008D782B" w:rsidRDefault="005B2A78" w:rsidP="00295F3C">
            <w:pPr>
              <w:bidi w:val="0"/>
              <w:rPr>
                <w:i/>
                <w:iCs/>
              </w:rPr>
            </w:pPr>
            <w:r w:rsidRPr="008D782B">
              <w:rPr>
                <w:i/>
                <w:iCs/>
              </w:rPr>
              <w:t>An. culicifacies, An. stephensi</w:t>
            </w:r>
          </w:p>
        </w:tc>
      </w:tr>
      <w:tr w:rsidR="005B2A78" w:rsidRPr="008D782B" w14:paraId="7EF12947" w14:textId="77777777" w:rsidTr="00D32705">
        <w:trPr>
          <w:gridAfter w:val="1"/>
          <w:wAfter w:w="2115" w:type="dxa"/>
          <w:trHeight w:val="570"/>
        </w:trPr>
        <w:tc>
          <w:tcPr>
            <w:tcW w:w="2427" w:type="dxa"/>
            <w:vMerge w:val="restart"/>
            <w:noWrap/>
            <w:hideMark/>
          </w:tcPr>
          <w:p w14:paraId="1ED83470" w14:textId="77777777" w:rsidR="005B2A78" w:rsidRPr="008D782B" w:rsidRDefault="005B2A78" w:rsidP="001C59BB">
            <w:pPr>
              <w:bidi w:val="0"/>
            </w:pPr>
            <w:r w:rsidRPr="008D782B">
              <w:t>Rathor, H. R.</w:t>
            </w:r>
          </w:p>
          <w:p w14:paraId="6760676E" w14:textId="77777777" w:rsidR="005B2A78" w:rsidRPr="008D782B" w:rsidRDefault="005B2A78" w:rsidP="001C59BB">
            <w:pPr>
              <w:bidi w:val="0"/>
            </w:pPr>
            <w:r w:rsidRPr="008D782B">
              <w:fldChar w:fldCharType="begin"/>
            </w:r>
            <w:r w:rsidRPr="008D782B">
              <w:instrText xml:space="preserve"> ADDIN EN.CITE &lt;EndNote&gt;&lt;Cite&gt;&lt;Author&gt;Rathor&lt;/Author&gt;&lt;Year&gt;2013&lt;/Year&gt;&lt;RecNum&gt;1037&lt;/RecNum&gt;&lt;DisplayText&gt;(214)&lt;/DisplayText&gt;&lt;record&gt;&lt;rec-number&gt;1037&lt;/rec-number&gt;&lt;foreign-keys&gt;&lt;key app="EN" db-id="5z0tpw05k2e0fmerpz9xwe2op200pda9wera" timestamp="1724943362"&gt;1037&lt;/key&gt;&lt;/foreign-keys&gt;&lt;ref-type name="Journal Article"&gt;17&lt;/ref-type&gt;&lt;contributors&gt;&lt;authors&gt;&lt;author&gt;Rathor, H. R.&lt;/author&gt;&lt;author&gt;Nadeem, G.&lt;/author&gt;&lt;author&gt;Khan, I. A.&lt;/author&gt;&lt;/authors&gt;&lt;/contributors&gt;&lt;titles&gt;&lt;title&gt;Pesticide susceptibility status of anopheles mosquitoes in four flood-affected districts of South Punjab, Pakistan&lt;/title&gt;&lt;secondary-title&gt;Vector-Borne and Zoonotic Diseases&lt;/secondary-title&gt;&lt;/titles&gt;&lt;periodical&gt;&lt;full-title&gt;Vector-Borne and Zoonotic Diseases&lt;/full-title&gt;&lt;/periodical&gt;&lt;pages&gt;60-66&lt;/pages&gt;&lt;volume&gt;13&lt;/volume&gt;&lt;number&gt;1&lt;/number&gt;&lt;dates&gt;&lt;year&gt;2013&lt;/year&gt;&lt;/dates&gt;&lt;work-type&gt;Article&lt;/work-type&gt;&lt;urls&gt;&lt;related-urls&gt;&lt;url&gt;https://www.scopus.com/inward/record.uri?eid=2-s2.0-84872195698&amp;amp;doi=10.1089%2fvbz.2012.1055&amp;amp;partnerID=40&amp;amp;md5=cf15e3112e91ecb99eb916bb5c4f937a&lt;/url&gt;&lt;/related-urls&gt;&lt;/urls&gt;&lt;electronic-resource-num&gt;10.1089/vbz.2012.1055&lt;/electronic-resource-num&gt;&lt;remote-database-name&gt;Scopus&lt;/remote-database-name&gt;&lt;/record&gt;&lt;/Cite&gt;&lt;/EndNote&gt;</w:instrText>
            </w:r>
            <w:r w:rsidRPr="008D782B">
              <w:fldChar w:fldCharType="separate"/>
            </w:r>
            <w:r w:rsidRPr="008D782B">
              <w:rPr>
                <w:noProof/>
              </w:rPr>
              <w:t>(214)</w:t>
            </w:r>
            <w:r w:rsidRPr="008D782B">
              <w:fldChar w:fldCharType="end"/>
            </w:r>
          </w:p>
          <w:p w14:paraId="786CD062" w14:textId="77777777" w:rsidR="005B2A78" w:rsidRPr="008D782B" w:rsidRDefault="005B2A78" w:rsidP="001C59BB">
            <w:pPr>
              <w:bidi w:val="0"/>
            </w:pPr>
          </w:p>
        </w:tc>
        <w:tc>
          <w:tcPr>
            <w:tcW w:w="1246" w:type="dxa"/>
            <w:vMerge w:val="restart"/>
            <w:noWrap/>
            <w:hideMark/>
          </w:tcPr>
          <w:p w14:paraId="01832F40" w14:textId="77777777" w:rsidR="005B2A78" w:rsidRPr="008D782B" w:rsidRDefault="005B2A78" w:rsidP="001C59BB">
            <w:pPr>
              <w:bidi w:val="0"/>
            </w:pPr>
            <w:r w:rsidRPr="008D782B">
              <w:lastRenderedPageBreak/>
              <w:t>2013</w:t>
            </w:r>
          </w:p>
        </w:tc>
        <w:tc>
          <w:tcPr>
            <w:tcW w:w="1271" w:type="dxa"/>
            <w:vMerge w:val="restart"/>
            <w:noWrap/>
            <w:hideMark/>
          </w:tcPr>
          <w:p w14:paraId="20B8503E" w14:textId="77777777" w:rsidR="005B2A78" w:rsidRPr="008D782B" w:rsidRDefault="005B2A78" w:rsidP="001C59BB">
            <w:pPr>
              <w:bidi w:val="0"/>
            </w:pPr>
            <w:r w:rsidRPr="008D782B">
              <w:t>2011</w:t>
            </w:r>
          </w:p>
        </w:tc>
        <w:tc>
          <w:tcPr>
            <w:tcW w:w="1341" w:type="dxa"/>
            <w:vMerge w:val="restart"/>
            <w:noWrap/>
            <w:hideMark/>
          </w:tcPr>
          <w:p w14:paraId="59EB1185" w14:textId="77777777" w:rsidR="005B2A78" w:rsidRPr="008D782B" w:rsidRDefault="005B2A78" w:rsidP="001C59BB">
            <w:pPr>
              <w:bidi w:val="0"/>
            </w:pPr>
            <w:r w:rsidRPr="008D782B">
              <w:t>Pakistan</w:t>
            </w:r>
          </w:p>
        </w:tc>
        <w:tc>
          <w:tcPr>
            <w:tcW w:w="4342" w:type="dxa"/>
            <w:hideMark/>
          </w:tcPr>
          <w:p w14:paraId="2A0C0D19" w14:textId="62BCEF98" w:rsidR="005B2A78" w:rsidRPr="008D782B" w:rsidRDefault="005B2A78" w:rsidP="008D782B">
            <w:pPr>
              <w:bidi w:val="0"/>
            </w:pPr>
            <w:r w:rsidRPr="008D782B">
              <w:t>Punjab</w:t>
            </w:r>
            <w:r w:rsidR="00FF111B" w:rsidRPr="008D782B">
              <w:t>;</w:t>
            </w:r>
            <w:r w:rsidRPr="008D782B">
              <w:t xml:space="preserve"> Layyah, Muzaffarpur, Dera Ghazi Khan, Rajanpur District</w:t>
            </w:r>
          </w:p>
        </w:tc>
        <w:tc>
          <w:tcPr>
            <w:tcW w:w="3118" w:type="dxa"/>
            <w:hideMark/>
          </w:tcPr>
          <w:p w14:paraId="2B5F37EC" w14:textId="77777777" w:rsidR="005B2A78" w:rsidRPr="008D782B" w:rsidRDefault="005B2A78" w:rsidP="001C59BB">
            <w:pPr>
              <w:bidi w:val="0"/>
              <w:rPr>
                <w:i/>
                <w:iCs/>
              </w:rPr>
            </w:pPr>
            <w:r w:rsidRPr="008D782B">
              <w:rPr>
                <w:i/>
                <w:iCs/>
              </w:rPr>
              <w:t>An. stephensi</w:t>
            </w:r>
          </w:p>
        </w:tc>
      </w:tr>
      <w:tr w:rsidR="005B2A78" w:rsidRPr="008D782B" w14:paraId="3C0973D0" w14:textId="77777777" w:rsidTr="00D32705">
        <w:trPr>
          <w:gridAfter w:val="1"/>
          <w:wAfter w:w="2115" w:type="dxa"/>
          <w:trHeight w:val="570"/>
        </w:trPr>
        <w:tc>
          <w:tcPr>
            <w:tcW w:w="2427" w:type="dxa"/>
            <w:vMerge/>
            <w:hideMark/>
          </w:tcPr>
          <w:p w14:paraId="04C9931D" w14:textId="77777777" w:rsidR="005B2A78" w:rsidRPr="008D782B" w:rsidRDefault="005B2A78" w:rsidP="001C59BB">
            <w:pPr>
              <w:bidi w:val="0"/>
            </w:pPr>
          </w:p>
        </w:tc>
        <w:tc>
          <w:tcPr>
            <w:tcW w:w="1246" w:type="dxa"/>
            <w:vMerge/>
            <w:hideMark/>
          </w:tcPr>
          <w:p w14:paraId="441D7F00" w14:textId="77777777" w:rsidR="005B2A78" w:rsidRPr="008D782B" w:rsidRDefault="005B2A78" w:rsidP="001C59BB">
            <w:pPr>
              <w:bidi w:val="0"/>
            </w:pPr>
          </w:p>
        </w:tc>
        <w:tc>
          <w:tcPr>
            <w:tcW w:w="1271" w:type="dxa"/>
            <w:vMerge/>
            <w:hideMark/>
          </w:tcPr>
          <w:p w14:paraId="3A9DF712" w14:textId="77777777" w:rsidR="005B2A78" w:rsidRPr="008D782B" w:rsidRDefault="005B2A78" w:rsidP="001C59BB">
            <w:pPr>
              <w:bidi w:val="0"/>
            </w:pPr>
          </w:p>
        </w:tc>
        <w:tc>
          <w:tcPr>
            <w:tcW w:w="1341" w:type="dxa"/>
            <w:vMerge/>
            <w:hideMark/>
          </w:tcPr>
          <w:p w14:paraId="591C3FBC" w14:textId="77777777" w:rsidR="005B2A78" w:rsidRPr="008D782B" w:rsidRDefault="005B2A78" w:rsidP="001C59BB">
            <w:pPr>
              <w:bidi w:val="0"/>
            </w:pPr>
          </w:p>
        </w:tc>
        <w:tc>
          <w:tcPr>
            <w:tcW w:w="4342" w:type="dxa"/>
            <w:hideMark/>
          </w:tcPr>
          <w:p w14:paraId="2BC5F31A" w14:textId="054085F8" w:rsidR="005B2A78" w:rsidRPr="008D782B" w:rsidRDefault="005B2A78" w:rsidP="008D782B">
            <w:pPr>
              <w:bidi w:val="0"/>
            </w:pPr>
            <w:r w:rsidRPr="008D782B">
              <w:t>Punjab</w:t>
            </w:r>
            <w:r w:rsidR="00FF111B" w:rsidRPr="008D782B">
              <w:t>;</w:t>
            </w:r>
            <w:r w:rsidRPr="008D782B">
              <w:t xml:space="preserve"> Layyah, Dera Ghazi Khan, Rajanpur District</w:t>
            </w:r>
          </w:p>
        </w:tc>
        <w:tc>
          <w:tcPr>
            <w:tcW w:w="3118" w:type="dxa"/>
            <w:hideMark/>
          </w:tcPr>
          <w:p w14:paraId="640C042F" w14:textId="77777777" w:rsidR="005B2A78" w:rsidRPr="008D782B" w:rsidRDefault="005B2A78" w:rsidP="001C59BB">
            <w:pPr>
              <w:bidi w:val="0"/>
              <w:rPr>
                <w:i/>
                <w:iCs/>
              </w:rPr>
            </w:pPr>
            <w:r w:rsidRPr="008D782B">
              <w:rPr>
                <w:i/>
                <w:iCs/>
              </w:rPr>
              <w:t>An. culicifacies</w:t>
            </w:r>
          </w:p>
        </w:tc>
      </w:tr>
      <w:tr w:rsidR="005B2A78" w:rsidRPr="008D782B" w14:paraId="03323862" w14:textId="77777777" w:rsidTr="00D32705">
        <w:trPr>
          <w:gridAfter w:val="1"/>
          <w:wAfter w:w="2115" w:type="dxa"/>
          <w:trHeight w:val="570"/>
        </w:trPr>
        <w:tc>
          <w:tcPr>
            <w:tcW w:w="2427" w:type="dxa"/>
            <w:noWrap/>
            <w:hideMark/>
          </w:tcPr>
          <w:p w14:paraId="51ACCC40" w14:textId="77777777" w:rsidR="005B2A78" w:rsidRPr="008D782B" w:rsidRDefault="005B2A78" w:rsidP="001C59BB">
            <w:pPr>
              <w:bidi w:val="0"/>
            </w:pPr>
            <w:r w:rsidRPr="008D782B">
              <w:t>Qasim, M.</w:t>
            </w:r>
          </w:p>
          <w:p w14:paraId="6D249D59" w14:textId="77777777" w:rsidR="005B2A78" w:rsidRPr="008D782B" w:rsidRDefault="005B2A78" w:rsidP="001C59BB">
            <w:pPr>
              <w:bidi w:val="0"/>
            </w:pPr>
            <w:r w:rsidRPr="008D782B">
              <w:fldChar w:fldCharType="begin"/>
            </w:r>
            <w:r w:rsidRPr="008D782B">
              <w:instrText xml:space="preserve"> ADDIN EN.CITE &lt;EndNote&gt;&lt;Cite&gt;&lt;Author&gt;Qasim&lt;/Author&gt;&lt;Year&gt;2014&lt;/Year&gt;&lt;RecNum&gt;7&lt;/RecNum&gt;&lt;DisplayText&gt;(215)&lt;/DisplayText&gt;&lt;record&gt;&lt;rec-number&gt;7&lt;/rec-number&gt;&lt;foreign-keys&gt;&lt;key app="EN" db-id="5z0tpw05k2e0fmerpz9xwe2op200pda9wera" timestamp="1724943334"&gt;7&lt;/key&gt;&lt;/foreign-keys&gt;&lt;ref-type name="Journal Article"&gt;17&lt;/ref-type&gt;&lt;contributors&gt;&lt;authors&gt;&lt;author&gt;Qasim, M.&lt;/author&gt;&lt;author&gt;Naeem, M.&lt;/author&gt;&lt;author&gt;Bodlah, I.&lt;/author&gt;&lt;/authors&gt;&lt;/contributors&gt;&lt;titles&gt;&lt;title&gt;Mosquito (Diptera: Culicidae) of murree hills, Punjab, Pakistan&lt;/title&gt;&lt;secondary-title&gt;Pakistan Journal of Zoology&lt;/secondary-title&gt;&lt;/titles&gt;&lt;periodical&gt;&lt;full-title&gt;Pakistan Journal of Zoology&lt;/full-title&gt;&lt;/periodical&gt;&lt;pages&gt;523-529&lt;/pages&gt;&lt;volume&gt;46&lt;/volume&gt;&lt;number&gt;2&lt;/number&gt;&lt;dates&gt;&lt;year&gt;2014&lt;/year&gt;&lt;/dates&gt;&lt;work-type&gt;Article&lt;/work-type&gt;&lt;urls&gt;&lt;related-urls&gt;&lt;url&gt;https://www.scopus.com/inward/record.uri?eid=2-s2.0-84901407296&amp;amp;partnerID=40&amp;amp;md5=e150f18dd2f9b9d79d87dbeef92244f6&lt;/url&gt;&lt;/related-urls&gt;&lt;/urls&gt;&lt;remote-database-name&gt;Scopus&lt;/remote-database-name&gt;&lt;/record&gt;&lt;/Cite&gt;&lt;/EndNote&gt;</w:instrText>
            </w:r>
            <w:r w:rsidRPr="008D782B">
              <w:fldChar w:fldCharType="separate"/>
            </w:r>
            <w:r w:rsidRPr="008D782B">
              <w:rPr>
                <w:noProof/>
              </w:rPr>
              <w:t>(215)</w:t>
            </w:r>
            <w:r w:rsidRPr="008D782B">
              <w:fldChar w:fldCharType="end"/>
            </w:r>
          </w:p>
        </w:tc>
        <w:tc>
          <w:tcPr>
            <w:tcW w:w="1246" w:type="dxa"/>
            <w:noWrap/>
            <w:hideMark/>
          </w:tcPr>
          <w:p w14:paraId="30B540F7" w14:textId="77777777" w:rsidR="005B2A78" w:rsidRPr="008D782B" w:rsidRDefault="005B2A78" w:rsidP="001C59BB">
            <w:pPr>
              <w:bidi w:val="0"/>
            </w:pPr>
            <w:r w:rsidRPr="008D782B">
              <w:t>2014</w:t>
            </w:r>
          </w:p>
        </w:tc>
        <w:tc>
          <w:tcPr>
            <w:tcW w:w="1271" w:type="dxa"/>
            <w:noWrap/>
            <w:hideMark/>
          </w:tcPr>
          <w:p w14:paraId="348A1148" w14:textId="77777777" w:rsidR="005B2A78" w:rsidRPr="008D782B" w:rsidRDefault="005B2A78" w:rsidP="001C59BB">
            <w:pPr>
              <w:bidi w:val="0"/>
            </w:pPr>
            <w:r w:rsidRPr="008D782B">
              <w:t>212-13</w:t>
            </w:r>
          </w:p>
        </w:tc>
        <w:tc>
          <w:tcPr>
            <w:tcW w:w="1341" w:type="dxa"/>
            <w:noWrap/>
            <w:hideMark/>
          </w:tcPr>
          <w:p w14:paraId="2FC5D0EC" w14:textId="77777777" w:rsidR="005B2A78" w:rsidRPr="008D782B" w:rsidRDefault="005B2A78" w:rsidP="001C59BB">
            <w:pPr>
              <w:bidi w:val="0"/>
            </w:pPr>
            <w:r w:rsidRPr="008D782B">
              <w:t>Pakistan</w:t>
            </w:r>
          </w:p>
        </w:tc>
        <w:tc>
          <w:tcPr>
            <w:tcW w:w="4342" w:type="dxa"/>
            <w:hideMark/>
          </w:tcPr>
          <w:p w14:paraId="52ECB870" w14:textId="68FC22A5" w:rsidR="005B2A78" w:rsidRPr="008D782B" w:rsidRDefault="005B2A78" w:rsidP="001C59BB">
            <w:pPr>
              <w:bidi w:val="0"/>
            </w:pPr>
            <w:r w:rsidRPr="008D782B">
              <w:t>Punjab</w:t>
            </w:r>
            <w:r w:rsidR="00FF111B" w:rsidRPr="008D782B">
              <w:t>;</w:t>
            </w:r>
            <w:r w:rsidRPr="008D782B">
              <w:t xml:space="preserve"> Murree Hills</w:t>
            </w:r>
          </w:p>
        </w:tc>
        <w:tc>
          <w:tcPr>
            <w:tcW w:w="3118" w:type="dxa"/>
            <w:hideMark/>
          </w:tcPr>
          <w:p w14:paraId="5E6C7E32" w14:textId="77777777" w:rsidR="005B2A78" w:rsidRPr="008D782B" w:rsidRDefault="005B2A78" w:rsidP="001C59BB">
            <w:pPr>
              <w:bidi w:val="0"/>
              <w:rPr>
                <w:i/>
                <w:iCs/>
              </w:rPr>
            </w:pPr>
            <w:r w:rsidRPr="008D782B">
              <w:rPr>
                <w:i/>
                <w:iCs/>
              </w:rPr>
              <w:t>An. stephensi, An. maculatus, An. theobaldi, An. fluviatilis</w:t>
            </w:r>
          </w:p>
        </w:tc>
      </w:tr>
      <w:tr w:rsidR="005B2A78" w:rsidRPr="008D782B" w14:paraId="1997B02B" w14:textId="77777777" w:rsidTr="00D32705">
        <w:trPr>
          <w:gridAfter w:val="1"/>
          <w:wAfter w:w="2115" w:type="dxa"/>
          <w:trHeight w:val="855"/>
        </w:trPr>
        <w:tc>
          <w:tcPr>
            <w:tcW w:w="2427" w:type="dxa"/>
            <w:noWrap/>
            <w:hideMark/>
          </w:tcPr>
          <w:p w14:paraId="38A9B083" w14:textId="77777777" w:rsidR="005B2A78" w:rsidRPr="008D782B" w:rsidRDefault="005B2A78" w:rsidP="001C59BB">
            <w:pPr>
              <w:bidi w:val="0"/>
            </w:pPr>
            <w:r w:rsidRPr="008D782B">
              <w:t>Rana, S. M.</w:t>
            </w:r>
          </w:p>
          <w:p w14:paraId="60E5722C" w14:textId="77777777" w:rsidR="005B2A78" w:rsidRPr="008D782B" w:rsidRDefault="005B2A78" w:rsidP="001C59BB">
            <w:pPr>
              <w:bidi w:val="0"/>
            </w:pPr>
            <w:r w:rsidRPr="008D782B">
              <w:fldChar w:fldCharType="begin"/>
            </w:r>
            <w:r w:rsidRPr="008D782B">
              <w:instrText xml:space="preserve"> ADDIN EN.CITE &lt;EndNote&gt;&lt;Cite&gt;&lt;Author&gt;Rana&lt;/Author&gt;&lt;Year&gt;2014&lt;/Year&gt;&lt;RecNum&gt;880&lt;/RecNum&gt;&lt;DisplayText&gt;(216)&lt;/DisplayText&gt;&lt;record&gt;&lt;rec-number&gt;880&lt;/rec-number&gt;&lt;foreign-keys&gt;&lt;key app="EN" db-id="5z0tpw05k2e0fmerpz9xwe2op200pda9wera" timestamp="1724943362"&gt;880&lt;/key&gt;&lt;/foreign-keys&gt;&lt;ref-type name="Journal Article"&gt;17&lt;/ref-type&gt;&lt;contributors&gt;&lt;authors&gt;&lt;author&gt;Rana, S. M.&lt;/author&gt;&lt;author&gt;Khan, E. A.&lt;/author&gt;&lt;author&gt;Yaqoob, A.&lt;/author&gt;&lt;author&gt;Latif, A. A.&lt;/author&gt;&lt;author&gt;Abbasi, M. M.&lt;/author&gt;&lt;/authors&gt;&lt;/contributors&gt;&lt;titles&gt;&lt;title&gt;Susceptibility and irritability of adult forms of main malaria vectors against insecticides used in the indoor residual sprays in muzaffargarh district, Pakistan: A field survey&lt;/title&gt;&lt;secondary-title&gt;Journal of Medical Entomology&lt;/secondary-title&gt;&lt;/titles&gt;&lt;periodical&gt;&lt;full-title&gt;Journal of Medical Entomology&lt;/full-title&gt;&lt;/periodical&gt;&lt;pages&gt;387-391&lt;/pages&gt;&lt;volume&gt;51&lt;/volume&gt;&lt;number&gt;2&lt;/number&gt;&lt;dates&gt;&lt;year&gt;2014&lt;/year&gt;&lt;/dates&gt;&lt;work-type&gt;Article&lt;/work-type&gt;&lt;urls&gt;&lt;related-urls&gt;&lt;url&gt;https://www.scopus.com/inward/record.uri?eid=2-s2.0-84897724122&amp;amp;doi=10.1603%2fME13116&amp;amp;partnerID=40&amp;amp;md5=7f8c43ef50f478775e255433f9f15260&lt;/url&gt;&lt;/related-urls&gt;&lt;/urls&gt;&lt;electronic-resource-num&gt;10.1603/ME13116&lt;/electronic-resource-num&gt;&lt;remote-database-name&gt;Scopus&lt;/remote-database-name&gt;&lt;/record&gt;&lt;/Cite&gt;&lt;/EndNote&gt;</w:instrText>
            </w:r>
            <w:r w:rsidRPr="008D782B">
              <w:fldChar w:fldCharType="separate"/>
            </w:r>
            <w:r w:rsidRPr="008D782B">
              <w:rPr>
                <w:noProof/>
              </w:rPr>
              <w:t>(216)</w:t>
            </w:r>
            <w:r w:rsidRPr="008D782B">
              <w:fldChar w:fldCharType="end"/>
            </w:r>
          </w:p>
        </w:tc>
        <w:tc>
          <w:tcPr>
            <w:tcW w:w="1246" w:type="dxa"/>
            <w:noWrap/>
            <w:hideMark/>
          </w:tcPr>
          <w:p w14:paraId="5D59F7FF" w14:textId="77777777" w:rsidR="005B2A78" w:rsidRPr="008D782B" w:rsidRDefault="005B2A78" w:rsidP="001C59BB">
            <w:pPr>
              <w:bidi w:val="0"/>
            </w:pPr>
            <w:r w:rsidRPr="008D782B">
              <w:t>2014</w:t>
            </w:r>
          </w:p>
        </w:tc>
        <w:tc>
          <w:tcPr>
            <w:tcW w:w="1271" w:type="dxa"/>
            <w:noWrap/>
            <w:hideMark/>
          </w:tcPr>
          <w:p w14:paraId="5F8BCEB2" w14:textId="77777777" w:rsidR="005B2A78" w:rsidRPr="008D782B" w:rsidRDefault="005B2A78" w:rsidP="001C59BB">
            <w:pPr>
              <w:bidi w:val="0"/>
            </w:pPr>
            <w:r w:rsidRPr="008D782B">
              <w:t> </w:t>
            </w:r>
          </w:p>
        </w:tc>
        <w:tc>
          <w:tcPr>
            <w:tcW w:w="1341" w:type="dxa"/>
            <w:noWrap/>
            <w:hideMark/>
          </w:tcPr>
          <w:p w14:paraId="1185736F" w14:textId="77777777" w:rsidR="005B2A78" w:rsidRPr="008D782B" w:rsidRDefault="005B2A78" w:rsidP="001C59BB">
            <w:pPr>
              <w:bidi w:val="0"/>
            </w:pPr>
            <w:r w:rsidRPr="008D782B">
              <w:t>Pakistan</w:t>
            </w:r>
          </w:p>
        </w:tc>
        <w:tc>
          <w:tcPr>
            <w:tcW w:w="4342" w:type="dxa"/>
            <w:hideMark/>
          </w:tcPr>
          <w:p w14:paraId="47AA2AF6" w14:textId="7D605B91" w:rsidR="005B2A78" w:rsidRPr="008D782B" w:rsidRDefault="005B2A78" w:rsidP="001C59BB">
            <w:pPr>
              <w:bidi w:val="0"/>
            </w:pPr>
            <w:r w:rsidRPr="008D782B">
              <w:t>Punjab</w:t>
            </w:r>
            <w:r w:rsidR="00FF111B" w:rsidRPr="008D782B">
              <w:t>;</w:t>
            </w:r>
            <w:r w:rsidRPr="008D782B">
              <w:t xml:space="preserve"> Muzaffargarh</w:t>
            </w:r>
          </w:p>
        </w:tc>
        <w:tc>
          <w:tcPr>
            <w:tcW w:w="3118" w:type="dxa"/>
            <w:hideMark/>
          </w:tcPr>
          <w:p w14:paraId="663EFDB3" w14:textId="77777777" w:rsidR="005B2A78" w:rsidRPr="008D782B" w:rsidRDefault="005B2A78" w:rsidP="001C59BB">
            <w:pPr>
              <w:bidi w:val="0"/>
              <w:rPr>
                <w:i/>
                <w:iCs/>
              </w:rPr>
            </w:pPr>
            <w:r w:rsidRPr="008D782B">
              <w:rPr>
                <w:i/>
                <w:iCs/>
              </w:rPr>
              <w:t>An. stephensi, An. culicifacies, An. fluviatilis, An. superpictus, An. subpictus</w:t>
            </w:r>
          </w:p>
        </w:tc>
      </w:tr>
      <w:tr w:rsidR="005B2A78" w:rsidRPr="008D782B" w14:paraId="50606814" w14:textId="77777777" w:rsidTr="00D32705">
        <w:trPr>
          <w:gridAfter w:val="1"/>
          <w:wAfter w:w="2115" w:type="dxa"/>
          <w:trHeight w:val="1710"/>
        </w:trPr>
        <w:tc>
          <w:tcPr>
            <w:tcW w:w="2427" w:type="dxa"/>
            <w:vMerge w:val="restart"/>
            <w:noWrap/>
            <w:hideMark/>
          </w:tcPr>
          <w:p w14:paraId="6B4E29ED" w14:textId="77777777" w:rsidR="005B2A78" w:rsidRPr="008D782B" w:rsidRDefault="005B2A78" w:rsidP="001C59BB">
            <w:pPr>
              <w:bidi w:val="0"/>
            </w:pPr>
            <w:r w:rsidRPr="008D782B">
              <w:t>Shaikh, S.</w:t>
            </w:r>
          </w:p>
          <w:p w14:paraId="30AB4DCD" w14:textId="77777777" w:rsidR="005B2A78" w:rsidRPr="008D782B" w:rsidRDefault="005B2A78" w:rsidP="001C59BB">
            <w:pPr>
              <w:bidi w:val="0"/>
            </w:pPr>
            <w:r w:rsidRPr="008D782B">
              <w:fldChar w:fldCharType="begin"/>
            </w:r>
            <w:r w:rsidRPr="008D782B">
              <w:instrText xml:space="preserve"> ADDIN EN.CITE &lt;EndNote&gt;&lt;Cite&gt;&lt;Author&gt;Shaikh&lt;/Author&gt;&lt;Year&gt;2014&lt;/Year&gt;&lt;RecNum&gt;32&lt;/RecNum&gt;&lt;DisplayText&gt;(217)&lt;/DisplayText&gt;&lt;record&gt;&lt;rec-number&gt;32&lt;/rec-number&gt;&lt;foreign-keys&gt;&lt;key app="EN" db-id="5z0tpw05k2e0fmerpz9xwe2op200pda9wera" timestamp="1724943334"&gt;32&lt;/key&gt;&lt;/foreign-keys&gt;&lt;ref-type name="Journal Article"&gt;17&lt;/ref-type&gt;&lt;contributors&gt;&lt;authors&gt;&lt;author&gt;Shaikh, S.&lt;/author&gt;&lt;author&gt;Kazmi, S. J. H.&lt;/author&gt;&lt;author&gt;Qureshi, S.&lt;/author&gt;&lt;/authors&gt;&lt;/contributors&gt;&lt;titles&gt;&lt;title&gt;Monitoring the diversity of malaria and dengue vector in Karachi: studying variation of genera and subgenera of mosquitoes under different ecological conditions&lt;/title&gt;&lt;secondary-title&gt;Ecological Processes&lt;/secondary-title&gt;&lt;/titles&gt;&lt;periodical&gt;&lt;full-title&gt;Ecological Processes&lt;/full-title&gt;&lt;/periodical&gt;&lt;volume&gt;3&lt;/volume&gt;&lt;number&gt;1&lt;/number&gt;&lt;dates&gt;&lt;year&gt;2014&lt;/year&gt;&lt;/dates&gt;&lt;work-type&gt;Article&lt;/work-type&gt;&lt;urls&gt;&lt;related-urls&gt;&lt;url&gt;https://www.scopus.com/inward/record.uri?eid=2-s2.0-85008380409&amp;amp;doi=10.1186%2fs13717-014-0012-y&amp;amp;partnerID=40&amp;amp;md5=205109677261f7ec3b6a6026906b7fa0&lt;/url&gt;&lt;/related-urls&gt;&lt;/urls&gt;&lt;custom7&gt;12&lt;/custom7&gt;&lt;electronic-resource-num&gt;10.1186/s13717-014-0012-y&lt;/electronic-resource-num&gt;&lt;remote-database-name&gt;Scopus&lt;/remote-database-name&gt;&lt;/record&gt;&lt;/Cite&gt;&lt;/EndNote&gt;</w:instrText>
            </w:r>
            <w:r w:rsidRPr="008D782B">
              <w:fldChar w:fldCharType="separate"/>
            </w:r>
            <w:r w:rsidRPr="008D782B">
              <w:rPr>
                <w:noProof/>
              </w:rPr>
              <w:t>(217)</w:t>
            </w:r>
            <w:r w:rsidRPr="008D782B">
              <w:fldChar w:fldCharType="end"/>
            </w:r>
          </w:p>
        </w:tc>
        <w:tc>
          <w:tcPr>
            <w:tcW w:w="1246" w:type="dxa"/>
            <w:vMerge w:val="restart"/>
            <w:noWrap/>
            <w:hideMark/>
          </w:tcPr>
          <w:p w14:paraId="36D4901C" w14:textId="77777777" w:rsidR="005B2A78" w:rsidRPr="008D782B" w:rsidRDefault="005B2A78" w:rsidP="001C59BB">
            <w:pPr>
              <w:bidi w:val="0"/>
            </w:pPr>
            <w:r w:rsidRPr="008D782B">
              <w:t>2014</w:t>
            </w:r>
          </w:p>
        </w:tc>
        <w:tc>
          <w:tcPr>
            <w:tcW w:w="1271" w:type="dxa"/>
            <w:vMerge w:val="restart"/>
            <w:noWrap/>
            <w:hideMark/>
          </w:tcPr>
          <w:p w14:paraId="13A94576" w14:textId="77777777" w:rsidR="005B2A78" w:rsidRPr="008D782B" w:rsidRDefault="005B2A78" w:rsidP="001C59BB">
            <w:pPr>
              <w:bidi w:val="0"/>
            </w:pPr>
            <w:r w:rsidRPr="008D782B">
              <w:t>2009</w:t>
            </w:r>
          </w:p>
        </w:tc>
        <w:tc>
          <w:tcPr>
            <w:tcW w:w="1341" w:type="dxa"/>
            <w:vMerge w:val="restart"/>
            <w:noWrap/>
            <w:hideMark/>
          </w:tcPr>
          <w:p w14:paraId="5FDA77B0" w14:textId="77777777" w:rsidR="005B2A78" w:rsidRPr="008D782B" w:rsidRDefault="005B2A78" w:rsidP="001C59BB">
            <w:pPr>
              <w:bidi w:val="0"/>
            </w:pPr>
            <w:r w:rsidRPr="008D782B">
              <w:t>Pakistan</w:t>
            </w:r>
          </w:p>
        </w:tc>
        <w:tc>
          <w:tcPr>
            <w:tcW w:w="4342" w:type="dxa"/>
            <w:hideMark/>
          </w:tcPr>
          <w:p w14:paraId="5B2E8123" w14:textId="77777777" w:rsidR="005B2A78" w:rsidRPr="008D782B" w:rsidRDefault="005B2A78" w:rsidP="001C59BB">
            <w:pPr>
              <w:bidi w:val="0"/>
            </w:pPr>
            <w:r w:rsidRPr="008D782B">
              <w:t>Karachi, Bin Qasim, Sindh, Faisal Cantonment, Karachi, Gadap, Gulshan-e-Iqbal, Jamshed Town, Korangi, Korangi town residency, Malir Cantonment, North Karachi Twp, Shah Faisal Town, Sindh Industrial Trading Estate</w:t>
            </w:r>
          </w:p>
        </w:tc>
        <w:tc>
          <w:tcPr>
            <w:tcW w:w="3118" w:type="dxa"/>
            <w:hideMark/>
          </w:tcPr>
          <w:p w14:paraId="221D12A1" w14:textId="77777777" w:rsidR="005B2A78" w:rsidRPr="008D782B" w:rsidRDefault="005B2A78" w:rsidP="001C59BB">
            <w:pPr>
              <w:bidi w:val="0"/>
              <w:rPr>
                <w:i/>
                <w:iCs/>
              </w:rPr>
            </w:pPr>
            <w:r w:rsidRPr="008D782B">
              <w:rPr>
                <w:i/>
                <w:iCs/>
              </w:rPr>
              <w:t>An. culicifacies</w:t>
            </w:r>
          </w:p>
        </w:tc>
      </w:tr>
      <w:tr w:rsidR="005B2A78" w:rsidRPr="008D782B" w14:paraId="2B282012" w14:textId="77777777" w:rsidTr="00D32705">
        <w:trPr>
          <w:gridAfter w:val="1"/>
          <w:wAfter w:w="2115" w:type="dxa"/>
          <w:trHeight w:val="285"/>
        </w:trPr>
        <w:tc>
          <w:tcPr>
            <w:tcW w:w="2427" w:type="dxa"/>
            <w:vMerge/>
            <w:hideMark/>
          </w:tcPr>
          <w:p w14:paraId="1D85ACF2" w14:textId="77777777" w:rsidR="005B2A78" w:rsidRPr="008D782B" w:rsidRDefault="005B2A78" w:rsidP="001C59BB">
            <w:pPr>
              <w:bidi w:val="0"/>
            </w:pPr>
          </w:p>
        </w:tc>
        <w:tc>
          <w:tcPr>
            <w:tcW w:w="1246" w:type="dxa"/>
            <w:vMerge/>
            <w:hideMark/>
          </w:tcPr>
          <w:p w14:paraId="2C48860C" w14:textId="77777777" w:rsidR="005B2A78" w:rsidRPr="008D782B" w:rsidRDefault="005B2A78" w:rsidP="001C59BB">
            <w:pPr>
              <w:bidi w:val="0"/>
            </w:pPr>
          </w:p>
        </w:tc>
        <w:tc>
          <w:tcPr>
            <w:tcW w:w="1271" w:type="dxa"/>
            <w:vMerge/>
            <w:hideMark/>
          </w:tcPr>
          <w:p w14:paraId="754B54CB" w14:textId="77777777" w:rsidR="005B2A78" w:rsidRPr="008D782B" w:rsidRDefault="005B2A78" w:rsidP="001C59BB">
            <w:pPr>
              <w:bidi w:val="0"/>
            </w:pPr>
          </w:p>
        </w:tc>
        <w:tc>
          <w:tcPr>
            <w:tcW w:w="1341" w:type="dxa"/>
            <w:vMerge/>
            <w:hideMark/>
          </w:tcPr>
          <w:p w14:paraId="6600F92A" w14:textId="77777777" w:rsidR="005B2A78" w:rsidRPr="008D782B" w:rsidRDefault="005B2A78" w:rsidP="001C59BB">
            <w:pPr>
              <w:bidi w:val="0"/>
            </w:pPr>
          </w:p>
        </w:tc>
        <w:tc>
          <w:tcPr>
            <w:tcW w:w="4342" w:type="dxa"/>
            <w:hideMark/>
          </w:tcPr>
          <w:p w14:paraId="4E639F31" w14:textId="77777777" w:rsidR="005B2A78" w:rsidRPr="008D782B" w:rsidRDefault="005B2A78" w:rsidP="001C59BB">
            <w:pPr>
              <w:bidi w:val="0"/>
            </w:pPr>
            <w:r w:rsidRPr="008D782B">
              <w:t>Sindh, Karachi, Gadap, Gulshan-e-Iqbal</w:t>
            </w:r>
          </w:p>
        </w:tc>
        <w:tc>
          <w:tcPr>
            <w:tcW w:w="3118" w:type="dxa"/>
            <w:hideMark/>
          </w:tcPr>
          <w:p w14:paraId="5EDEF9F5" w14:textId="77777777" w:rsidR="005B2A78" w:rsidRPr="008D782B" w:rsidRDefault="005B2A78" w:rsidP="001C59BB">
            <w:pPr>
              <w:bidi w:val="0"/>
              <w:rPr>
                <w:i/>
                <w:iCs/>
              </w:rPr>
            </w:pPr>
            <w:r w:rsidRPr="008D782B">
              <w:rPr>
                <w:i/>
                <w:iCs/>
              </w:rPr>
              <w:t>An. superpictus</w:t>
            </w:r>
          </w:p>
        </w:tc>
      </w:tr>
      <w:tr w:rsidR="005B2A78" w:rsidRPr="008D782B" w14:paraId="6174BB36" w14:textId="77777777" w:rsidTr="00D32705">
        <w:trPr>
          <w:gridAfter w:val="1"/>
          <w:wAfter w:w="2115" w:type="dxa"/>
          <w:trHeight w:val="1140"/>
        </w:trPr>
        <w:tc>
          <w:tcPr>
            <w:tcW w:w="2427" w:type="dxa"/>
            <w:vMerge/>
            <w:hideMark/>
          </w:tcPr>
          <w:p w14:paraId="3D6313E1" w14:textId="77777777" w:rsidR="005B2A78" w:rsidRPr="008D782B" w:rsidRDefault="005B2A78" w:rsidP="001C59BB">
            <w:pPr>
              <w:bidi w:val="0"/>
            </w:pPr>
          </w:p>
        </w:tc>
        <w:tc>
          <w:tcPr>
            <w:tcW w:w="1246" w:type="dxa"/>
            <w:vMerge/>
            <w:hideMark/>
          </w:tcPr>
          <w:p w14:paraId="1CFE6134" w14:textId="77777777" w:rsidR="005B2A78" w:rsidRPr="008D782B" w:rsidRDefault="005B2A78" w:rsidP="001C59BB">
            <w:pPr>
              <w:bidi w:val="0"/>
            </w:pPr>
          </w:p>
        </w:tc>
        <w:tc>
          <w:tcPr>
            <w:tcW w:w="1271" w:type="dxa"/>
            <w:vMerge/>
            <w:hideMark/>
          </w:tcPr>
          <w:p w14:paraId="65E3BFC9" w14:textId="77777777" w:rsidR="005B2A78" w:rsidRPr="008D782B" w:rsidRDefault="005B2A78" w:rsidP="001C59BB">
            <w:pPr>
              <w:bidi w:val="0"/>
            </w:pPr>
          </w:p>
        </w:tc>
        <w:tc>
          <w:tcPr>
            <w:tcW w:w="1341" w:type="dxa"/>
            <w:vMerge/>
            <w:hideMark/>
          </w:tcPr>
          <w:p w14:paraId="6D416F30" w14:textId="77777777" w:rsidR="005B2A78" w:rsidRPr="008D782B" w:rsidRDefault="005B2A78" w:rsidP="001C59BB">
            <w:pPr>
              <w:bidi w:val="0"/>
            </w:pPr>
          </w:p>
        </w:tc>
        <w:tc>
          <w:tcPr>
            <w:tcW w:w="4342" w:type="dxa"/>
            <w:hideMark/>
          </w:tcPr>
          <w:p w14:paraId="0253773B" w14:textId="74A5B858" w:rsidR="005B2A78" w:rsidRPr="008D782B" w:rsidRDefault="005B2A78" w:rsidP="001C59BB">
            <w:pPr>
              <w:bidi w:val="0"/>
            </w:pPr>
            <w:r w:rsidRPr="008D782B">
              <w:t>Sindh, Karachi, Gulshan-e-Iqbal, Korangi town residency, Malir Cantonment, North Karachi Twp, Orangi Town, Sindh Industrial Trading Estate</w:t>
            </w:r>
          </w:p>
        </w:tc>
        <w:tc>
          <w:tcPr>
            <w:tcW w:w="3118" w:type="dxa"/>
            <w:hideMark/>
          </w:tcPr>
          <w:p w14:paraId="5711D066" w14:textId="77777777" w:rsidR="005B2A78" w:rsidRPr="008D782B" w:rsidRDefault="005B2A78" w:rsidP="001C59BB">
            <w:pPr>
              <w:bidi w:val="0"/>
              <w:rPr>
                <w:i/>
                <w:iCs/>
              </w:rPr>
            </w:pPr>
            <w:r w:rsidRPr="008D782B">
              <w:rPr>
                <w:i/>
                <w:iCs/>
              </w:rPr>
              <w:t>An. stephensi</w:t>
            </w:r>
          </w:p>
        </w:tc>
      </w:tr>
      <w:tr w:rsidR="005B2A78" w:rsidRPr="008D782B" w14:paraId="20E5EF13" w14:textId="77777777" w:rsidTr="00D32705">
        <w:trPr>
          <w:gridAfter w:val="1"/>
          <w:wAfter w:w="2115" w:type="dxa"/>
          <w:trHeight w:val="570"/>
        </w:trPr>
        <w:tc>
          <w:tcPr>
            <w:tcW w:w="2427" w:type="dxa"/>
            <w:vMerge/>
            <w:hideMark/>
          </w:tcPr>
          <w:p w14:paraId="563EF583" w14:textId="77777777" w:rsidR="005B2A78" w:rsidRPr="008D782B" w:rsidRDefault="005B2A78" w:rsidP="001C59BB">
            <w:pPr>
              <w:bidi w:val="0"/>
            </w:pPr>
          </w:p>
        </w:tc>
        <w:tc>
          <w:tcPr>
            <w:tcW w:w="1246" w:type="dxa"/>
            <w:vMerge/>
            <w:hideMark/>
          </w:tcPr>
          <w:p w14:paraId="485D75D6" w14:textId="77777777" w:rsidR="005B2A78" w:rsidRPr="008D782B" w:rsidRDefault="005B2A78" w:rsidP="001C59BB">
            <w:pPr>
              <w:bidi w:val="0"/>
            </w:pPr>
          </w:p>
        </w:tc>
        <w:tc>
          <w:tcPr>
            <w:tcW w:w="1271" w:type="dxa"/>
            <w:vMerge/>
            <w:hideMark/>
          </w:tcPr>
          <w:p w14:paraId="447E6503" w14:textId="77777777" w:rsidR="005B2A78" w:rsidRPr="008D782B" w:rsidRDefault="005B2A78" w:rsidP="001C59BB">
            <w:pPr>
              <w:bidi w:val="0"/>
            </w:pPr>
          </w:p>
        </w:tc>
        <w:tc>
          <w:tcPr>
            <w:tcW w:w="1341" w:type="dxa"/>
            <w:vMerge/>
            <w:hideMark/>
          </w:tcPr>
          <w:p w14:paraId="3FF60EDD" w14:textId="77777777" w:rsidR="005B2A78" w:rsidRPr="008D782B" w:rsidRDefault="005B2A78" w:rsidP="001C59BB">
            <w:pPr>
              <w:bidi w:val="0"/>
            </w:pPr>
          </w:p>
        </w:tc>
        <w:tc>
          <w:tcPr>
            <w:tcW w:w="4342" w:type="dxa"/>
            <w:hideMark/>
          </w:tcPr>
          <w:p w14:paraId="5DA507E7" w14:textId="77777777" w:rsidR="005B2A78" w:rsidRPr="008D782B" w:rsidRDefault="005B2A78" w:rsidP="001C59BB">
            <w:pPr>
              <w:bidi w:val="0"/>
            </w:pPr>
            <w:r w:rsidRPr="008D782B">
              <w:t>Sindh, Karachi, North Karachi Twp, Orangi Town</w:t>
            </w:r>
          </w:p>
        </w:tc>
        <w:tc>
          <w:tcPr>
            <w:tcW w:w="3118" w:type="dxa"/>
            <w:hideMark/>
          </w:tcPr>
          <w:p w14:paraId="1F2D1E09" w14:textId="77777777" w:rsidR="005B2A78" w:rsidRPr="008D782B" w:rsidRDefault="005B2A78" w:rsidP="001C59BB">
            <w:pPr>
              <w:bidi w:val="0"/>
              <w:rPr>
                <w:i/>
                <w:iCs/>
              </w:rPr>
            </w:pPr>
            <w:r w:rsidRPr="008D782B">
              <w:rPr>
                <w:i/>
                <w:iCs/>
              </w:rPr>
              <w:t>An. subpictus</w:t>
            </w:r>
          </w:p>
        </w:tc>
      </w:tr>
      <w:tr w:rsidR="005B2A78" w:rsidRPr="008D782B" w14:paraId="7F189A86" w14:textId="77777777" w:rsidTr="00D32705">
        <w:trPr>
          <w:gridAfter w:val="1"/>
          <w:wAfter w:w="2115" w:type="dxa"/>
          <w:trHeight w:val="570"/>
        </w:trPr>
        <w:tc>
          <w:tcPr>
            <w:tcW w:w="2427" w:type="dxa"/>
            <w:noWrap/>
            <w:hideMark/>
          </w:tcPr>
          <w:p w14:paraId="30118166" w14:textId="77777777" w:rsidR="005B2A78" w:rsidRPr="008D782B" w:rsidRDefault="005B2A78" w:rsidP="001C59BB">
            <w:pPr>
              <w:bidi w:val="0"/>
            </w:pPr>
            <w:r w:rsidRPr="008D782B">
              <w:t>Ali, N.</w:t>
            </w:r>
          </w:p>
          <w:p w14:paraId="2A9DE333" w14:textId="77777777" w:rsidR="005B2A78" w:rsidRPr="008D782B" w:rsidRDefault="005B2A78" w:rsidP="001C59BB">
            <w:pPr>
              <w:bidi w:val="0"/>
            </w:pPr>
            <w:r w:rsidRPr="008D782B">
              <w:fldChar w:fldCharType="begin"/>
            </w:r>
            <w:r w:rsidRPr="008D782B">
              <w:instrText xml:space="preserve"> ADDIN EN.CITE &lt;EndNote&gt;&lt;Cite&gt;&lt;Author&gt;Ali&lt;/Author&gt;&lt;Year&gt;2015&lt;/Year&gt;&lt;RecNum&gt;864&lt;/RecNum&gt;&lt;DisplayText&gt;(218)&lt;/DisplayText&gt;&lt;record&gt;&lt;rec-number&gt;864&lt;/rec-number&gt;&lt;foreign-keys&gt;&lt;key app="EN" db-id="5z0tpw05k2e0fmerpz9xwe2op200pda9wera" timestamp="1724943362"&gt;864&lt;/key&gt;&lt;/foreign-keys&gt;&lt;ref-type name="Journal Article"&gt;17&lt;/ref-type&gt;&lt;contributors&gt;&lt;authors&gt;&lt;author&gt;Ali, N.&lt;/author&gt;&lt;author&gt;Noreen, S.&lt;/author&gt;&lt;author&gt;Khan, K.&lt;/author&gt;&lt;author&gt;Wahid, S.&lt;/author&gt;&lt;/authors&gt;&lt;/contributors&gt;&lt;titles&gt;&lt;title&gt;Population dynamics of mosquitoes and malaria vector incrimination in district Charsadda, Khyber Pakhtunkhwa (KP) Pakistan&lt;/title&gt;&lt;secondary-title&gt;Acta Tropica&lt;/secondary-title&gt;&lt;/titles&gt;&lt;periodical&gt;&lt;full-title&gt;Acta Tropica&lt;/full-title&gt;&lt;/periodical&gt;&lt;pages&gt;25-31&lt;/pages&gt;&lt;volume&gt;141&lt;/volume&gt;&lt;number&gt;Part A&lt;/number&gt;&lt;dates&gt;&lt;year&gt;2015&lt;/year&gt;&lt;/dates&gt;&lt;work-type&gt;Article&lt;/work-type&gt;&lt;urls&gt;&lt;related-urls&gt;&lt;url&gt;https://www.scopus.com/inward/record.uri?eid=2-s2.0-84908424386&amp;amp;doi=10.1016%2fj.actatropica.2014.08.020&amp;amp;partnerID=40&amp;amp;md5=d5aca6cbabd27b24c311cac297ea6018&lt;/url&gt;&lt;/related-urls&gt;&lt;/urls&gt;&lt;electronic-resource-num&gt;10.1016/j.actatropica.2014.08.020&lt;/electronic-resource-num&gt;&lt;remote-database-name&gt;Scopus&lt;/remote-database-name&gt;&lt;/record&gt;&lt;/Cite&gt;&lt;/EndNote&gt;</w:instrText>
            </w:r>
            <w:r w:rsidRPr="008D782B">
              <w:fldChar w:fldCharType="separate"/>
            </w:r>
            <w:r w:rsidRPr="008D782B">
              <w:rPr>
                <w:noProof/>
              </w:rPr>
              <w:t>(218)</w:t>
            </w:r>
            <w:r w:rsidRPr="008D782B">
              <w:fldChar w:fldCharType="end"/>
            </w:r>
          </w:p>
        </w:tc>
        <w:tc>
          <w:tcPr>
            <w:tcW w:w="1246" w:type="dxa"/>
            <w:noWrap/>
            <w:hideMark/>
          </w:tcPr>
          <w:p w14:paraId="0621D766" w14:textId="77777777" w:rsidR="005B2A78" w:rsidRPr="008D782B" w:rsidRDefault="005B2A78" w:rsidP="001C59BB">
            <w:pPr>
              <w:bidi w:val="0"/>
            </w:pPr>
            <w:r w:rsidRPr="008D782B">
              <w:t>2015</w:t>
            </w:r>
          </w:p>
        </w:tc>
        <w:tc>
          <w:tcPr>
            <w:tcW w:w="1271" w:type="dxa"/>
            <w:noWrap/>
            <w:hideMark/>
          </w:tcPr>
          <w:p w14:paraId="5B511C8D" w14:textId="77777777" w:rsidR="005B2A78" w:rsidRPr="008D782B" w:rsidRDefault="005B2A78" w:rsidP="001C59BB">
            <w:pPr>
              <w:bidi w:val="0"/>
            </w:pPr>
            <w:r w:rsidRPr="008D782B">
              <w:t>2007</w:t>
            </w:r>
          </w:p>
        </w:tc>
        <w:tc>
          <w:tcPr>
            <w:tcW w:w="1341" w:type="dxa"/>
            <w:noWrap/>
            <w:hideMark/>
          </w:tcPr>
          <w:p w14:paraId="51C1256A" w14:textId="77777777" w:rsidR="005B2A78" w:rsidRPr="008D782B" w:rsidRDefault="005B2A78" w:rsidP="001C59BB">
            <w:pPr>
              <w:bidi w:val="0"/>
            </w:pPr>
            <w:r w:rsidRPr="008D782B">
              <w:t>Pakistan</w:t>
            </w:r>
          </w:p>
        </w:tc>
        <w:tc>
          <w:tcPr>
            <w:tcW w:w="4342" w:type="dxa"/>
            <w:hideMark/>
          </w:tcPr>
          <w:p w14:paraId="79C52554" w14:textId="17603637" w:rsidR="005B2A78" w:rsidRPr="008D782B" w:rsidRDefault="00FF111B" w:rsidP="008D782B">
            <w:pPr>
              <w:bidi w:val="0"/>
            </w:pPr>
            <w:r w:rsidRPr="008D782B">
              <w:t xml:space="preserve">Khyber Pakhtunkhwa; </w:t>
            </w:r>
            <w:r w:rsidR="005B2A78" w:rsidRPr="008D782B">
              <w:t>Charsadda, Dhakki, Totaki, Mathra</w:t>
            </w:r>
          </w:p>
        </w:tc>
        <w:tc>
          <w:tcPr>
            <w:tcW w:w="3118" w:type="dxa"/>
            <w:hideMark/>
          </w:tcPr>
          <w:p w14:paraId="1B35EED8" w14:textId="10F0F6F0" w:rsidR="005B2A78" w:rsidRPr="008D782B" w:rsidRDefault="005B2A78" w:rsidP="001C59BB">
            <w:pPr>
              <w:bidi w:val="0"/>
              <w:rPr>
                <w:i/>
                <w:iCs/>
              </w:rPr>
            </w:pPr>
            <w:r w:rsidRPr="008D782B">
              <w:rPr>
                <w:i/>
                <w:iCs/>
              </w:rPr>
              <w:t xml:space="preserve">An. </w:t>
            </w:r>
            <w:r w:rsidR="004B17DD" w:rsidRPr="008D782B">
              <w:rPr>
                <w:i/>
                <w:iCs/>
              </w:rPr>
              <w:t>s</w:t>
            </w:r>
            <w:r w:rsidRPr="008D782B">
              <w:rPr>
                <w:i/>
                <w:iCs/>
              </w:rPr>
              <w:t>plendidus, An. stephensi, An. stephensi</w:t>
            </w:r>
          </w:p>
        </w:tc>
      </w:tr>
      <w:tr w:rsidR="005B2A78" w:rsidRPr="008D782B" w14:paraId="78DCD4B1" w14:textId="77777777" w:rsidTr="00D32705">
        <w:trPr>
          <w:gridAfter w:val="1"/>
          <w:wAfter w:w="2115" w:type="dxa"/>
          <w:trHeight w:val="285"/>
        </w:trPr>
        <w:tc>
          <w:tcPr>
            <w:tcW w:w="2427" w:type="dxa"/>
            <w:noWrap/>
            <w:hideMark/>
          </w:tcPr>
          <w:p w14:paraId="6DED0083" w14:textId="77777777" w:rsidR="005B2A78" w:rsidRPr="008D782B" w:rsidRDefault="005B2A78" w:rsidP="001C59BB">
            <w:pPr>
              <w:bidi w:val="0"/>
            </w:pPr>
            <w:r w:rsidRPr="008D782B">
              <w:t>Bibi, M.</w:t>
            </w:r>
          </w:p>
          <w:p w14:paraId="383988EB" w14:textId="77777777" w:rsidR="005B2A78" w:rsidRPr="008D782B" w:rsidRDefault="005B2A78" w:rsidP="001C59BB">
            <w:pPr>
              <w:bidi w:val="0"/>
            </w:pPr>
            <w:r w:rsidRPr="008D782B">
              <w:fldChar w:fldCharType="begin"/>
            </w:r>
            <w:r w:rsidRPr="008D782B">
              <w:instrText xml:space="preserve"> ADDIN EN.CITE &lt;EndNote&gt;&lt;Cite&gt;&lt;Author&gt;Bibi&lt;/Author&gt;&lt;Year&gt;2015&lt;/Year&gt;&lt;RecNum&gt;853&lt;/RecNum&gt;&lt;DisplayText&gt;(219)&lt;/DisplayText&gt;&lt;record&gt;&lt;rec-number&gt;853&lt;/rec-number&gt;&lt;foreign-keys&gt;&lt;key app="EN" db-id="5z0tpw05k2e0fmerpz9xwe2op200pda9wera" timestamp="1724943362"&gt;853&lt;/key&gt;&lt;/foreign-keys&gt;&lt;ref-type name="Journal Article"&gt;17&lt;/ref-type&gt;&lt;contributors&gt;&lt;authors&gt;&lt;author&gt;Bibi, M.&lt;/author&gt;&lt;author&gt;Zahoor, M. K.&lt;/author&gt;&lt;author&gt;Zahoor, M. A.&lt;/author&gt;&lt;author&gt;Ashraf, H. M.&lt;/author&gt;&lt;author&gt;Majeed, H. N.&lt;/author&gt;&lt;author&gt;Nasir, S.&lt;/author&gt;&lt;author&gt;Rasool, B.&lt;/author&gt;&lt;/authors&gt;&lt;/contributors&gt;&lt;titles&gt;&lt;title&gt;Genetic analysis of mosquitoes from rural and urban areas of Sialkot, Pakistan&lt;/title&gt;&lt;secondary-title&gt;International Journal of Agriculture and Biology&lt;/secondary-title&gt;&lt;/titles&gt;&lt;periodical&gt;&lt;full-title&gt;International Journal of Agriculture and Biology&lt;/full-title&gt;&lt;/periodical&gt;&lt;pages&gt;809-814&lt;/pages&gt;&lt;volume&gt;17&lt;/volume&gt;&lt;number&gt;4&lt;/number&gt;&lt;dates&gt;&lt;year&gt;2015&lt;/year&gt;&lt;/dates&gt;&lt;work-type&gt;Article&lt;/work-type&gt;&lt;urls&gt;&lt;related-urls&gt;&lt;url&gt;https://www.scopus.com/inward/record.uri?eid=2-s2.0-84936141377&amp;amp;doi=10.17957%2fIJAB%2f14.0027&amp;amp;partnerID=40&amp;amp;md5=7d2a7ebcbf9ffd04ab63af6936976c50&lt;/url&gt;&lt;/related-urls&gt;&lt;/urls&gt;&lt;electronic-resource-num&gt;10.17957/IJAB/14.0027&lt;/electronic-resource-num&gt;&lt;remote-database-name&gt;Scopus&lt;/remote-database-name&gt;&lt;/record&gt;&lt;/Cite&gt;&lt;/EndNote&gt;</w:instrText>
            </w:r>
            <w:r w:rsidRPr="008D782B">
              <w:fldChar w:fldCharType="separate"/>
            </w:r>
            <w:r w:rsidRPr="008D782B">
              <w:rPr>
                <w:noProof/>
              </w:rPr>
              <w:t>(219)</w:t>
            </w:r>
            <w:r w:rsidRPr="008D782B">
              <w:fldChar w:fldCharType="end"/>
            </w:r>
          </w:p>
        </w:tc>
        <w:tc>
          <w:tcPr>
            <w:tcW w:w="1246" w:type="dxa"/>
            <w:noWrap/>
            <w:hideMark/>
          </w:tcPr>
          <w:p w14:paraId="1246656F" w14:textId="77777777" w:rsidR="005B2A78" w:rsidRPr="008D782B" w:rsidRDefault="005B2A78" w:rsidP="001C59BB">
            <w:pPr>
              <w:bidi w:val="0"/>
            </w:pPr>
            <w:r w:rsidRPr="008D782B">
              <w:t>2015</w:t>
            </w:r>
          </w:p>
        </w:tc>
        <w:tc>
          <w:tcPr>
            <w:tcW w:w="1271" w:type="dxa"/>
            <w:noWrap/>
            <w:hideMark/>
          </w:tcPr>
          <w:p w14:paraId="31AE006F" w14:textId="77777777" w:rsidR="005B2A78" w:rsidRPr="008D782B" w:rsidRDefault="005B2A78" w:rsidP="001C59BB">
            <w:pPr>
              <w:bidi w:val="0"/>
            </w:pPr>
            <w:r w:rsidRPr="008D782B">
              <w:t> </w:t>
            </w:r>
          </w:p>
        </w:tc>
        <w:tc>
          <w:tcPr>
            <w:tcW w:w="1341" w:type="dxa"/>
            <w:noWrap/>
            <w:hideMark/>
          </w:tcPr>
          <w:p w14:paraId="7B536322" w14:textId="77777777" w:rsidR="005B2A78" w:rsidRPr="008D782B" w:rsidRDefault="005B2A78" w:rsidP="001C59BB">
            <w:pPr>
              <w:bidi w:val="0"/>
            </w:pPr>
            <w:r w:rsidRPr="008D782B">
              <w:t>Pakistan</w:t>
            </w:r>
          </w:p>
        </w:tc>
        <w:tc>
          <w:tcPr>
            <w:tcW w:w="4342" w:type="dxa"/>
            <w:hideMark/>
          </w:tcPr>
          <w:p w14:paraId="490F1420" w14:textId="65572895" w:rsidR="005B2A78" w:rsidRPr="008D782B" w:rsidRDefault="005B2A78" w:rsidP="001C59BB">
            <w:pPr>
              <w:bidi w:val="0"/>
            </w:pPr>
            <w:r w:rsidRPr="008D782B">
              <w:t>Punjab</w:t>
            </w:r>
            <w:r w:rsidR="00FF111B" w:rsidRPr="008D782B">
              <w:t>;</w:t>
            </w:r>
            <w:r w:rsidRPr="008D782B">
              <w:t xml:space="preserve"> Sialkot</w:t>
            </w:r>
          </w:p>
        </w:tc>
        <w:tc>
          <w:tcPr>
            <w:tcW w:w="3118" w:type="dxa"/>
            <w:hideMark/>
          </w:tcPr>
          <w:p w14:paraId="6283E45E" w14:textId="77777777" w:rsidR="005B2A78" w:rsidRPr="008D782B" w:rsidRDefault="005B2A78" w:rsidP="001C59BB">
            <w:pPr>
              <w:bidi w:val="0"/>
              <w:rPr>
                <w:i/>
                <w:iCs/>
              </w:rPr>
            </w:pPr>
            <w:r w:rsidRPr="008D782B">
              <w:rPr>
                <w:i/>
                <w:iCs/>
              </w:rPr>
              <w:t>An. subpictus</w:t>
            </w:r>
          </w:p>
        </w:tc>
      </w:tr>
      <w:tr w:rsidR="005B2A78" w:rsidRPr="008D782B" w14:paraId="3381BBD0" w14:textId="77777777" w:rsidTr="00D32705">
        <w:trPr>
          <w:gridAfter w:val="1"/>
          <w:wAfter w:w="2115" w:type="dxa"/>
          <w:trHeight w:val="285"/>
        </w:trPr>
        <w:tc>
          <w:tcPr>
            <w:tcW w:w="2427" w:type="dxa"/>
            <w:noWrap/>
            <w:hideMark/>
          </w:tcPr>
          <w:p w14:paraId="4AD895BE" w14:textId="77777777" w:rsidR="005B2A78" w:rsidRPr="008D782B" w:rsidRDefault="005B2A78" w:rsidP="001C59BB">
            <w:pPr>
              <w:bidi w:val="0"/>
            </w:pPr>
            <w:r w:rsidRPr="008D782B">
              <w:t>Oneeb, M.</w:t>
            </w:r>
          </w:p>
          <w:p w14:paraId="71F57535" w14:textId="77777777" w:rsidR="005B2A78" w:rsidRPr="008D782B" w:rsidRDefault="005B2A78" w:rsidP="001C59BB">
            <w:pPr>
              <w:bidi w:val="0"/>
            </w:pPr>
            <w:r w:rsidRPr="008D782B">
              <w:fldChar w:fldCharType="begin"/>
            </w:r>
            <w:r w:rsidRPr="008D782B">
              <w:instrText xml:space="preserve"> ADDIN EN.CITE &lt;EndNote&gt;&lt;Cite&gt;&lt;Author&gt;Oneeb&lt;/Author&gt;&lt;Year&gt;2015&lt;/Year&gt;&lt;RecNum&gt;918&lt;/RecNum&gt;&lt;DisplayText&gt;(220)&lt;/DisplayText&gt;&lt;record&gt;&lt;rec-number&gt;918&lt;/rec-number&gt;&lt;foreign-keys&gt;&lt;key app="EN" db-id="5z0tpw05k2e0fmerpz9xwe2op200pda9wera" timestamp="1724943362"&gt;918&lt;/key&gt;&lt;/foreign-keys&gt;&lt;ref-type name="Journal Article"&gt;17&lt;/ref-type&gt;&lt;contributors&gt;&lt;authors&gt;&lt;author&gt;Oneeb, M.&lt;/author&gt;&lt;author&gt;Maqbool, A.&lt;/author&gt;&lt;author&gt;Lateef, M.&lt;/author&gt;&lt;author&gt;Babar, M. E.&lt;/author&gt;&lt;/authors&gt;&lt;/contributors&gt;&lt;titles&gt;&lt;title&gt;Detection of Plasmodium falciparum infection in Anopheles stephensi in Punjab, Pakistan&lt;/title&gt;&lt;secondary-title&gt;Pakistan Journal of Zoology&lt;/secondary-title&gt;&lt;/titles&gt;&lt;periodical&gt;&lt;full-title&gt;Pakistan Journal of Zoology&lt;/full-title&gt;&lt;/periodical&gt;&lt;pages&gt;1192-1195&lt;/pages&gt;&lt;volume&gt;47&lt;/volume&gt;&lt;number&gt;4&lt;/number&gt;&lt;dates&gt;&lt;year&gt;2015&lt;/year&gt;&lt;/dates&gt;&lt;work-type&gt;Article&lt;/work-type&gt;&lt;urls&gt;&lt;related-urls&gt;&lt;url&gt;https://www.scopus.com/inward/record.uri?eid=2-s2.0-84937141522&amp;amp;partnerID=40&amp;amp;md5=005a437e6b0c306c6fc1165c0942a0c7&lt;/url&gt;&lt;/related-urls&gt;&lt;/urls&gt;&lt;remote-database-name&gt;Scopus&lt;/remote-database-name&gt;&lt;/record&gt;&lt;/Cite&gt;&lt;/EndNote&gt;</w:instrText>
            </w:r>
            <w:r w:rsidRPr="008D782B">
              <w:fldChar w:fldCharType="separate"/>
            </w:r>
            <w:r w:rsidRPr="008D782B">
              <w:rPr>
                <w:noProof/>
              </w:rPr>
              <w:t>(220)</w:t>
            </w:r>
            <w:r w:rsidRPr="008D782B">
              <w:fldChar w:fldCharType="end"/>
            </w:r>
          </w:p>
        </w:tc>
        <w:tc>
          <w:tcPr>
            <w:tcW w:w="1246" w:type="dxa"/>
            <w:noWrap/>
            <w:hideMark/>
          </w:tcPr>
          <w:p w14:paraId="709E74A0" w14:textId="77777777" w:rsidR="005B2A78" w:rsidRPr="008D782B" w:rsidRDefault="005B2A78" w:rsidP="001C59BB">
            <w:pPr>
              <w:bidi w:val="0"/>
            </w:pPr>
            <w:r w:rsidRPr="008D782B">
              <w:t>2015</w:t>
            </w:r>
          </w:p>
        </w:tc>
        <w:tc>
          <w:tcPr>
            <w:tcW w:w="1271" w:type="dxa"/>
            <w:noWrap/>
            <w:hideMark/>
          </w:tcPr>
          <w:p w14:paraId="09ED206E" w14:textId="77777777" w:rsidR="005B2A78" w:rsidRPr="008D782B" w:rsidRDefault="005B2A78" w:rsidP="001C59BB">
            <w:pPr>
              <w:bidi w:val="0"/>
            </w:pPr>
            <w:r w:rsidRPr="008D782B">
              <w:t> </w:t>
            </w:r>
          </w:p>
        </w:tc>
        <w:tc>
          <w:tcPr>
            <w:tcW w:w="1341" w:type="dxa"/>
            <w:noWrap/>
            <w:hideMark/>
          </w:tcPr>
          <w:p w14:paraId="6901CAA4" w14:textId="77777777" w:rsidR="005B2A78" w:rsidRPr="008D782B" w:rsidRDefault="005B2A78" w:rsidP="001C59BB">
            <w:pPr>
              <w:bidi w:val="0"/>
            </w:pPr>
            <w:r w:rsidRPr="008D782B">
              <w:t>Pakistan</w:t>
            </w:r>
          </w:p>
        </w:tc>
        <w:tc>
          <w:tcPr>
            <w:tcW w:w="4342" w:type="dxa"/>
            <w:hideMark/>
          </w:tcPr>
          <w:p w14:paraId="04C7D5A4" w14:textId="58DFD616" w:rsidR="005B2A78" w:rsidRPr="008D782B" w:rsidRDefault="005B2A78" w:rsidP="001C59BB">
            <w:pPr>
              <w:bidi w:val="0"/>
            </w:pPr>
            <w:r w:rsidRPr="008D782B">
              <w:t>Punjab</w:t>
            </w:r>
            <w:r w:rsidR="00FF111B" w:rsidRPr="008D782B">
              <w:t>;</w:t>
            </w:r>
            <w:r w:rsidRPr="008D782B">
              <w:t xml:space="preserve"> Kasur, Shiekupura</w:t>
            </w:r>
          </w:p>
        </w:tc>
        <w:tc>
          <w:tcPr>
            <w:tcW w:w="3118" w:type="dxa"/>
            <w:hideMark/>
          </w:tcPr>
          <w:p w14:paraId="015BA2D0" w14:textId="77777777" w:rsidR="005B2A78" w:rsidRPr="008D782B" w:rsidRDefault="005B2A78" w:rsidP="001C59BB">
            <w:pPr>
              <w:bidi w:val="0"/>
              <w:rPr>
                <w:i/>
                <w:iCs/>
              </w:rPr>
            </w:pPr>
            <w:r w:rsidRPr="008D782B">
              <w:rPr>
                <w:i/>
                <w:iCs/>
              </w:rPr>
              <w:t>An. stephensi</w:t>
            </w:r>
          </w:p>
        </w:tc>
      </w:tr>
      <w:tr w:rsidR="005B2A78" w:rsidRPr="008D782B" w14:paraId="26E96DA1" w14:textId="77777777" w:rsidTr="00D32705">
        <w:trPr>
          <w:gridAfter w:val="1"/>
          <w:wAfter w:w="2115" w:type="dxa"/>
          <w:trHeight w:val="855"/>
        </w:trPr>
        <w:tc>
          <w:tcPr>
            <w:tcW w:w="2427" w:type="dxa"/>
            <w:noWrap/>
            <w:hideMark/>
          </w:tcPr>
          <w:p w14:paraId="130EE186" w14:textId="77777777" w:rsidR="005B2A78" w:rsidRPr="008D782B" w:rsidRDefault="005B2A78" w:rsidP="001C59BB">
            <w:pPr>
              <w:bidi w:val="0"/>
            </w:pPr>
            <w:r w:rsidRPr="008D782B">
              <w:t>Manzoor, F.</w:t>
            </w:r>
          </w:p>
          <w:p w14:paraId="3CEE912F" w14:textId="77777777" w:rsidR="005B2A78" w:rsidRPr="008D782B" w:rsidRDefault="005B2A78" w:rsidP="001C59BB">
            <w:pPr>
              <w:bidi w:val="0"/>
            </w:pPr>
            <w:r w:rsidRPr="008D782B">
              <w:fldChar w:fldCharType="begin"/>
            </w:r>
            <w:r w:rsidRPr="008D782B">
              <w:instrText xml:space="preserve"> ADDIN EN.CITE &lt;EndNote&gt;&lt;Cite&gt;&lt;Author&gt;Manzoor&lt;/Author&gt;&lt;Year&gt;2020&lt;/Year&gt;&lt;RecNum&gt;214&lt;/RecNum&gt;&lt;DisplayText&gt;(221)&lt;/DisplayText&gt;&lt;record&gt;&lt;rec-number&gt;214&lt;/rec-number&gt;&lt;foreign-keys&gt;&lt;key app="EN" db-id="5z0tpw05k2e0fmerpz9xwe2op200pda9wera" timestamp="1724943343"&gt;214&lt;/key&gt;&lt;/foreign-keys&gt;&lt;ref-type name="Journal Article"&gt;17&lt;/ref-type&gt;&lt;contributors&gt;&lt;authors&gt;&lt;author&gt;Manzoor, F.&lt;/author&gt;&lt;author&gt;Shabbir, R.&lt;/author&gt;&lt;author&gt;Sana, M.&lt;/author&gt;&lt;author&gt;Nazir, S.&lt;/author&gt;&lt;author&gt;Khan, M. A.&lt;/author&gt;&lt;/authors&gt;&lt;/contributors&gt;&lt;titles&gt;&lt;title&gt;Determination of species composition of mosquitoes in Lahore, Pakistan&lt;/title&gt;&lt;secondary-title&gt;Journal of Arthropod-Borne Diseases&lt;/secondary-title&gt;&lt;/titles&gt;&lt;periodical&gt;&lt;full-title&gt;Journal of Arthropod-Borne Diseases&lt;/full-title&gt;&lt;/periodical&gt;&lt;pages&gt;106-115&lt;/pages&gt;&lt;volume&gt;14&lt;/volume&gt;&lt;number&gt;1&lt;/number&gt;&lt;dates&gt;&lt;year&gt;2020&lt;/year&gt;&lt;/dates&gt;&lt;work-type&gt;Article&lt;/work-type&gt;&lt;urls&gt;&lt;related-urls&gt;&lt;url&gt;https://www.scopus.com/inward/record.uri?eid=2-s2.0-85084999765&amp;amp;partnerID=40&amp;amp;md5=ca2535e1ca1a22a20fa1f0129d4bbd0b&lt;/url&gt;&lt;/related-urls&gt;&lt;/urls&gt;&lt;remote-database-name&gt;Scopus&lt;/remote-database-name&gt;&lt;/record&gt;&lt;/Cite&gt;&lt;/EndNote&gt;</w:instrText>
            </w:r>
            <w:r w:rsidRPr="008D782B">
              <w:fldChar w:fldCharType="separate"/>
            </w:r>
            <w:r w:rsidRPr="008D782B">
              <w:rPr>
                <w:noProof/>
              </w:rPr>
              <w:t>(221)</w:t>
            </w:r>
            <w:r w:rsidRPr="008D782B">
              <w:fldChar w:fldCharType="end"/>
            </w:r>
          </w:p>
        </w:tc>
        <w:tc>
          <w:tcPr>
            <w:tcW w:w="1246" w:type="dxa"/>
            <w:noWrap/>
            <w:hideMark/>
          </w:tcPr>
          <w:p w14:paraId="27447C73" w14:textId="77777777" w:rsidR="005B2A78" w:rsidRPr="008D782B" w:rsidRDefault="005B2A78" w:rsidP="001C59BB">
            <w:pPr>
              <w:bidi w:val="0"/>
            </w:pPr>
            <w:r w:rsidRPr="008D782B">
              <w:t>2020</w:t>
            </w:r>
          </w:p>
        </w:tc>
        <w:tc>
          <w:tcPr>
            <w:tcW w:w="1271" w:type="dxa"/>
            <w:noWrap/>
            <w:hideMark/>
          </w:tcPr>
          <w:p w14:paraId="096704C6" w14:textId="77777777" w:rsidR="005B2A78" w:rsidRPr="008D782B" w:rsidRDefault="005B2A78" w:rsidP="001C59BB">
            <w:pPr>
              <w:bidi w:val="0"/>
            </w:pPr>
            <w:r w:rsidRPr="008D782B">
              <w:t>2014-15</w:t>
            </w:r>
          </w:p>
        </w:tc>
        <w:tc>
          <w:tcPr>
            <w:tcW w:w="1341" w:type="dxa"/>
            <w:noWrap/>
            <w:hideMark/>
          </w:tcPr>
          <w:p w14:paraId="502ECDDC" w14:textId="77777777" w:rsidR="005B2A78" w:rsidRPr="008D782B" w:rsidRDefault="005B2A78" w:rsidP="001C59BB">
            <w:pPr>
              <w:bidi w:val="0"/>
            </w:pPr>
            <w:r w:rsidRPr="008D782B">
              <w:t>Pakistan</w:t>
            </w:r>
          </w:p>
        </w:tc>
        <w:tc>
          <w:tcPr>
            <w:tcW w:w="4342" w:type="dxa"/>
            <w:hideMark/>
          </w:tcPr>
          <w:p w14:paraId="2E9C5806" w14:textId="0B05745F" w:rsidR="005B2A78" w:rsidRPr="008D782B" w:rsidRDefault="005B2A78" w:rsidP="001C59BB">
            <w:pPr>
              <w:bidi w:val="0"/>
            </w:pPr>
            <w:r w:rsidRPr="008D782B">
              <w:t>Punjab</w:t>
            </w:r>
            <w:r w:rsidR="009E25A9" w:rsidRPr="008D782B">
              <w:t>;</w:t>
            </w:r>
            <w:r w:rsidRPr="008D782B">
              <w:t xml:space="preserve"> Lahore </w:t>
            </w:r>
          </w:p>
        </w:tc>
        <w:tc>
          <w:tcPr>
            <w:tcW w:w="3118" w:type="dxa"/>
            <w:hideMark/>
          </w:tcPr>
          <w:p w14:paraId="3EE9B59F" w14:textId="584A78AA" w:rsidR="005B2A78" w:rsidRPr="008D782B" w:rsidRDefault="005B2A78" w:rsidP="001C59BB">
            <w:pPr>
              <w:bidi w:val="0"/>
              <w:rPr>
                <w:i/>
                <w:iCs/>
              </w:rPr>
            </w:pPr>
            <w:r w:rsidRPr="008D782B">
              <w:rPr>
                <w:i/>
                <w:iCs/>
              </w:rPr>
              <w:t xml:space="preserve">An. </w:t>
            </w:r>
            <w:r w:rsidR="004B17DD" w:rsidRPr="008D782B">
              <w:rPr>
                <w:i/>
                <w:iCs/>
              </w:rPr>
              <w:t>a</w:t>
            </w:r>
            <w:r w:rsidRPr="008D782B">
              <w:rPr>
                <w:i/>
                <w:iCs/>
              </w:rPr>
              <w:t xml:space="preserve">nnularis, An. pulcherrimus, An. </w:t>
            </w:r>
            <w:r w:rsidR="004B17DD" w:rsidRPr="008D782B">
              <w:rPr>
                <w:i/>
                <w:iCs/>
              </w:rPr>
              <w:t>s</w:t>
            </w:r>
            <w:r w:rsidRPr="008D782B">
              <w:rPr>
                <w:i/>
                <w:iCs/>
              </w:rPr>
              <w:t xml:space="preserve">ubpictus, An. </w:t>
            </w:r>
            <w:r w:rsidR="004B17DD" w:rsidRPr="008D782B">
              <w:rPr>
                <w:i/>
                <w:iCs/>
              </w:rPr>
              <w:t>n</w:t>
            </w:r>
            <w:r w:rsidRPr="008D782B">
              <w:rPr>
                <w:i/>
                <w:iCs/>
              </w:rPr>
              <w:t>igerrimus, An. culicifacies, An. stephensi</w:t>
            </w:r>
          </w:p>
        </w:tc>
      </w:tr>
      <w:tr w:rsidR="005B2A78" w:rsidRPr="008D782B" w14:paraId="38FD97E8" w14:textId="77777777" w:rsidTr="00D32705">
        <w:trPr>
          <w:gridAfter w:val="1"/>
          <w:wAfter w:w="2115" w:type="dxa"/>
          <w:trHeight w:val="1140"/>
        </w:trPr>
        <w:tc>
          <w:tcPr>
            <w:tcW w:w="2427" w:type="dxa"/>
            <w:vMerge w:val="restart"/>
            <w:noWrap/>
            <w:hideMark/>
          </w:tcPr>
          <w:p w14:paraId="641F7D4C" w14:textId="77777777" w:rsidR="005B2A78" w:rsidRPr="008D782B" w:rsidRDefault="005B2A78" w:rsidP="001C59BB">
            <w:pPr>
              <w:bidi w:val="0"/>
            </w:pPr>
            <w:r w:rsidRPr="008D782B">
              <w:lastRenderedPageBreak/>
              <w:t>Attaullah, M.</w:t>
            </w:r>
          </w:p>
          <w:p w14:paraId="2716B536" w14:textId="77777777" w:rsidR="005B2A78" w:rsidRPr="008D782B" w:rsidRDefault="005B2A78" w:rsidP="001C59BB">
            <w:pPr>
              <w:bidi w:val="0"/>
            </w:pPr>
            <w:r w:rsidRPr="008D782B">
              <w:fldChar w:fldCharType="begin"/>
            </w:r>
            <w:r w:rsidRPr="008D782B">
              <w:instrText xml:space="preserve"> ADDIN EN.CITE &lt;EndNote&gt;&lt;Cite&gt;&lt;Author&gt;Attaullah&lt;/Author&gt;&lt;Year&gt;2021&lt;/Year&gt;&lt;RecNum&gt;2780&lt;/RecNum&gt;&lt;DisplayText&gt;(222)&lt;/DisplayText&gt;&lt;record&gt;&lt;rec-number&gt;2780&lt;/rec-number&gt;&lt;foreign-keys&gt;&lt;key app="EN" db-id="5z0tpw05k2e0fmerpz9xwe2op200pda9wera" timestamp="1724943666"&gt;2780&lt;/key&gt;&lt;/foreign-keys&gt;&lt;ref-type name="Journal Article"&gt;17&lt;/ref-type&gt;&lt;contributors&gt;&lt;authors&gt;&lt;author&gt;Attaullah, M.&lt;/author&gt;&lt;author&gt;Gul, S.&lt;/author&gt;&lt;author&gt;Bibi, D.&lt;/author&gt;&lt;author&gt;Andaleeb, A.&lt;/author&gt;&lt;author&gt;Ilahi, I.&lt;/author&gt;&lt;author&gt;Siraj, M.&lt;/author&gt;&lt;author&gt;Ahmad, M.&lt;/author&gt;&lt;author&gt;Ullah, I.&lt;/author&gt;&lt;author&gt;Ali, M.&lt;/author&gt;&lt;author&gt;Ahmad, S.&lt;/author&gt;&lt;author&gt;Ullah, Z.&lt;/author&gt;&lt;/authors&gt;&lt;/contributors&gt;&lt;auth-address&gt;University of Malakand, Department of Zoology, Chakdara, Dir Lower, Pakistan.&amp;#xD;Abbottabad University of Science and Technology, Department of Zoology, Abbottabad, Pakistan.&lt;/auth-address&gt;&lt;titles&gt;&lt;title&gt;Diversity, distribution and relative abundance of the mosquito fauna (Diptera: Culicidae) of Malakand and Dir Lower, Pakistan&lt;/title&gt;&lt;secondary-title&gt;Braz J Biol&lt;/secondary-title&gt;&lt;alt-title&gt;Brazilian journal of biology = Revista brasleira de biologia&lt;/alt-title&gt;&lt;/titles&gt;&lt;periodical&gt;&lt;full-title&gt;Braz J Biol&lt;/full-title&gt;&lt;abbr-1&gt;Brazilian journal of biology = Revista brasleira de biologia&lt;/abbr-1&gt;&lt;/periodical&gt;&lt;alt-periodical&gt;&lt;full-title&gt;Braz J Biol&lt;/full-title&gt;&lt;abbr-1&gt;Brazilian journal of biology = Revista brasleira de biologia&lt;/abbr-1&gt;&lt;/alt-periodical&gt;&lt;pages&gt;e247374&lt;/pages&gt;&lt;volume&gt;83&lt;/volume&gt;&lt;edition&gt;2021/08/26&lt;/edition&gt;&lt;keywords&gt;&lt;keyword&gt;Animals&lt;/keyword&gt;&lt;keyword&gt;*Culicidae&lt;/keyword&gt;&lt;keyword&gt;Ecology&lt;/keyword&gt;&lt;keyword&gt;Ecosystem&lt;/keyword&gt;&lt;keyword&gt;Pakistan&lt;/keyword&gt;&lt;keyword&gt;Seasons&lt;/keyword&gt;&lt;/keywords&gt;&lt;dates&gt;&lt;year&gt;2021&lt;/year&gt;&lt;/dates&gt;&lt;isbn&gt;1519-6984&lt;/isbn&gt;&lt;accession-num&gt;34431916&lt;/accession-num&gt;&lt;urls&gt;&lt;/urls&gt;&lt;electronic-resource-num&gt;10.1590/1519-6984.247374&lt;/electronic-resource-num&gt;&lt;remote-database-provider&gt;NLM&lt;/remote-database-provider&gt;&lt;language&gt;eng&lt;/language&gt;&lt;/record&gt;&lt;/Cite&gt;&lt;/EndNote&gt;</w:instrText>
            </w:r>
            <w:r w:rsidRPr="008D782B">
              <w:fldChar w:fldCharType="separate"/>
            </w:r>
            <w:r w:rsidRPr="008D782B">
              <w:rPr>
                <w:noProof/>
              </w:rPr>
              <w:t>(222)</w:t>
            </w:r>
            <w:r w:rsidRPr="008D782B">
              <w:fldChar w:fldCharType="end"/>
            </w:r>
          </w:p>
        </w:tc>
        <w:tc>
          <w:tcPr>
            <w:tcW w:w="1246" w:type="dxa"/>
            <w:vMerge w:val="restart"/>
            <w:noWrap/>
            <w:hideMark/>
          </w:tcPr>
          <w:p w14:paraId="2D32A1F9" w14:textId="77777777" w:rsidR="005B2A78" w:rsidRPr="008D782B" w:rsidRDefault="005B2A78" w:rsidP="001C59BB">
            <w:pPr>
              <w:bidi w:val="0"/>
            </w:pPr>
            <w:r w:rsidRPr="008D782B">
              <w:t>2021</w:t>
            </w:r>
          </w:p>
        </w:tc>
        <w:tc>
          <w:tcPr>
            <w:tcW w:w="1271" w:type="dxa"/>
            <w:vMerge w:val="restart"/>
            <w:noWrap/>
            <w:hideMark/>
          </w:tcPr>
          <w:p w14:paraId="0A7CA0A2" w14:textId="77777777" w:rsidR="005B2A78" w:rsidRPr="008D782B" w:rsidRDefault="005B2A78" w:rsidP="001C59BB">
            <w:pPr>
              <w:bidi w:val="0"/>
            </w:pPr>
            <w:r w:rsidRPr="008D782B">
              <w:t>2018-19</w:t>
            </w:r>
          </w:p>
        </w:tc>
        <w:tc>
          <w:tcPr>
            <w:tcW w:w="1341" w:type="dxa"/>
            <w:vMerge w:val="restart"/>
            <w:noWrap/>
            <w:hideMark/>
          </w:tcPr>
          <w:p w14:paraId="6A2B0BCA" w14:textId="77777777" w:rsidR="005B2A78" w:rsidRPr="008D782B" w:rsidRDefault="005B2A78" w:rsidP="001C59BB">
            <w:pPr>
              <w:bidi w:val="0"/>
            </w:pPr>
            <w:r w:rsidRPr="008D782B">
              <w:t>Pakistan</w:t>
            </w:r>
          </w:p>
        </w:tc>
        <w:tc>
          <w:tcPr>
            <w:tcW w:w="4342" w:type="dxa"/>
            <w:hideMark/>
          </w:tcPr>
          <w:p w14:paraId="10703348" w14:textId="492B2012" w:rsidR="005B2A78" w:rsidRPr="008D782B" w:rsidRDefault="005B2A78" w:rsidP="001C59BB">
            <w:pPr>
              <w:bidi w:val="0"/>
            </w:pPr>
            <w:r w:rsidRPr="008D782B">
              <w:t>Khyber Pakhtunkhwa</w:t>
            </w:r>
            <w:r w:rsidR="009E25A9" w:rsidRPr="008D782B">
              <w:t xml:space="preserve">; </w:t>
            </w:r>
            <w:r w:rsidRPr="008D782B">
              <w:t>Malakand</w:t>
            </w:r>
          </w:p>
        </w:tc>
        <w:tc>
          <w:tcPr>
            <w:tcW w:w="3118" w:type="dxa"/>
            <w:hideMark/>
          </w:tcPr>
          <w:p w14:paraId="3B6BFE0A" w14:textId="5CD477F8" w:rsidR="005B2A78" w:rsidRPr="008D782B" w:rsidRDefault="005B2A78" w:rsidP="00295F3C">
            <w:pPr>
              <w:bidi w:val="0"/>
              <w:rPr>
                <w:i/>
                <w:iCs/>
              </w:rPr>
            </w:pPr>
            <w:r w:rsidRPr="008D782B">
              <w:rPr>
                <w:i/>
                <w:iCs/>
              </w:rPr>
              <w:t xml:space="preserve">An. stephensi, An. </w:t>
            </w:r>
            <w:r w:rsidR="004B17DD" w:rsidRPr="008D782B">
              <w:rPr>
                <w:i/>
                <w:iCs/>
              </w:rPr>
              <w:t>m</w:t>
            </w:r>
            <w:r w:rsidRPr="008D782B">
              <w:rPr>
                <w:i/>
                <w:iCs/>
              </w:rPr>
              <w:t xml:space="preserve">aculatus, An. fluviatilis, An. </w:t>
            </w:r>
            <w:r w:rsidR="004B17DD" w:rsidRPr="008D782B">
              <w:rPr>
                <w:i/>
                <w:iCs/>
              </w:rPr>
              <w:t>s</w:t>
            </w:r>
            <w:r w:rsidRPr="008D782B">
              <w:rPr>
                <w:i/>
                <w:iCs/>
              </w:rPr>
              <w:t xml:space="preserve">ubpictus, An. dthali, An. culicifacies, An. </w:t>
            </w:r>
            <w:r w:rsidR="004B17DD" w:rsidRPr="008D782B">
              <w:rPr>
                <w:i/>
                <w:iCs/>
              </w:rPr>
              <w:t>p</w:t>
            </w:r>
            <w:r w:rsidRPr="008D782B">
              <w:rPr>
                <w:i/>
                <w:iCs/>
              </w:rPr>
              <w:t xml:space="preserve">allidus, An. annularis </w:t>
            </w:r>
          </w:p>
        </w:tc>
      </w:tr>
      <w:tr w:rsidR="005B2A78" w:rsidRPr="008D782B" w14:paraId="4B456019" w14:textId="77777777" w:rsidTr="00D32705">
        <w:trPr>
          <w:gridAfter w:val="1"/>
          <w:wAfter w:w="2115" w:type="dxa"/>
          <w:trHeight w:val="1140"/>
        </w:trPr>
        <w:tc>
          <w:tcPr>
            <w:tcW w:w="2427" w:type="dxa"/>
            <w:vMerge/>
            <w:hideMark/>
          </w:tcPr>
          <w:p w14:paraId="73B963B0" w14:textId="77777777" w:rsidR="005B2A78" w:rsidRPr="008D782B" w:rsidRDefault="005B2A78" w:rsidP="001C59BB">
            <w:pPr>
              <w:bidi w:val="0"/>
            </w:pPr>
          </w:p>
        </w:tc>
        <w:tc>
          <w:tcPr>
            <w:tcW w:w="1246" w:type="dxa"/>
            <w:vMerge/>
            <w:hideMark/>
          </w:tcPr>
          <w:p w14:paraId="2A3250EC" w14:textId="77777777" w:rsidR="005B2A78" w:rsidRPr="008D782B" w:rsidRDefault="005B2A78" w:rsidP="001C59BB">
            <w:pPr>
              <w:bidi w:val="0"/>
            </w:pPr>
          </w:p>
        </w:tc>
        <w:tc>
          <w:tcPr>
            <w:tcW w:w="1271" w:type="dxa"/>
            <w:vMerge/>
            <w:hideMark/>
          </w:tcPr>
          <w:p w14:paraId="67573C7B" w14:textId="77777777" w:rsidR="005B2A78" w:rsidRPr="008D782B" w:rsidRDefault="005B2A78" w:rsidP="001C59BB">
            <w:pPr>
              <w:bidi w:val="0"/>
            </w:pPr>
          </w:p>
        </w:tc>
        <w:tc>
          <w:tcPr>
            <w:tcW w:w="1341" w:type="dxa"/>
            <w:vMerge/>
            <w:hideMark/>
          </w:tcPr>
          <w:p w14:paraId="18B83738" w14:textId="77777777" w:rsidR="005B2A78" w:rsidRPr="008D782B" w:rsidRDefault="005B2A78" w:rsidP="001C59BB">
            <w:pPr>
              <w:bidi w:val="0"/>
            </w:pPr>
          </w:p>
        </w:tc>
        <w:tc>
          <w:tcPr>
            <w:tcW w:w="4342" w:type="dxa"/>
            <w:hideMark/>
          </w:tcPr>
          <w:p w14:paraId="6E2B0E79" w14:textId="6955A7C7" w:rsidR="005B2A78" w:rsidRPr="008D782B" w:rsidRDefault="005B2A78" w:rsidP="001C59BB">
            <w:pPr>
              <w:bidi w:val="0"/>
            </w:pPr>
            <w:r w:rsidRPr="008D782B">
              <w:t>Khyber Pakhtunkhwa</w:t>
            </w:r>
            <w:r w:rsidR="009E25A9" w:rsidRPr="008D782B">
              <w:t>;</w:t>
            </w:r>
            <w:r w:rsidRPr="008D782B">
              <w:t xml:space="preserve"> Dir Lower</w:t>
            </w:r>
          </w:p>
        </w:tc>
        <w:tc>
          <w:tcPr>
            <w:tcW w:w="3118" w:type="dxa"/>
            <w:hideMark/>
          </w:tcPr>
          <w:p w14:paraId="04D71B77" w14:textId="610C9B85" w:rsidR="005B2A78" w:rsidRPr="008D782B" w:rsidRDefault="005B2A78" w:rsidP="008D782B">
            <w:pPr>
              <w:bidi w:val="0"/>
              <w:rPr>
                <w:i/>
                <w:iCs/>
              </w:rPr>
            </w:pPr>
            <w:r w:rsidRPr="008D782B">
              <w:rPr>
                <w:i/>
                <w:iCs/>
              </w:rPr>
              <w:t xml:space="preserve">An. stephensi, An. </w:t>
            </w:r>
            <w:r w:rsidR="004B17DD" w:rsidRPr="008D782B">
              <w:rPr>
                <w:i/>
                <w:iCs/>
              </w:rPr>
              <w:t>m</w:t>
            </w:r>
            <w:r w:rsidRPr="008D782B">
              <w:rPr>
                <w:i/>
                <w:iCs/>
              </w:rPr>
              <w:t xml:space="preserve">aculatus, An. fluviatilis, An. </w:t>
            </w:r>
            <w:r w:rsidR="004B17DD" w:rsidRPr="008D782B">
              <w:rPr>
                <w:i/>
                <w:iCs/>
              </w:rPr>
              <w:t>s</w:t>
            </w:r>
            <w:r w:rsidRPr="008D782B">
              <w:rPr>
                <w:i/>
                <w:iCs/>
              </w:rPr>
              <w:t xml:space="preserve">ubpictus, An. dthali, An. culicifacies, An. </w:t>
            </w:r>
            <w:r w:rsidR="004B17DD" w:rsidRPr="008D782B">
              <w:rPr>
                <w:i/>
                <w:iCs/>
              </w:rPr>
              <w:t>p</w:t>
            </w:r>
            <w:r w:rsidRPr="008D782B">
              <w:rPr>
                <w:i/>
                <w:iCs/>
              </w:rPr>
              <w:t xml:space="preserve">allidus, An. annularis </w:t>
            </w:r>
          </w:p>
        </w:tc>
      </w:tr>
      <w:tr w:rsidR="005B2A78" w:rsidRPr="008D782B" w14:paraId="58392E9D" w14:textId="77777777" w:rsidTr="00D32705">
        <w:trPr>
          <w:gridAfter w:val="1"/>
          <w:wAfter w:w="2115" w:type="dxa"/>
          <w:trHeight w:val="855"/>
        </w:trPr>
        <w:tc>
          <w:tcPr>
            <w:tcW w:w="2427" w:type="dxa"/>
            <w:noWrap/>
            <w:hideMark/>
          </w:tcPr>
          <w:p w14:paraId="3F847DF1" w14:textId="77777777" w:rsidR="005B2A78" w:rsidRPr="008D782B" w:rsidRDefault="005B2A78" w:rsidP="001C59BB">
            <w:pPr>
              <w:bidi w:val="0"/>
            </w:pPr>
            <w:r w:rsidRPr="008D782B">
              <w:t>Mehmood, A.</w:t>
            </w:r>
          </w:p>
          <w:p w14:paraId="58E05EBD" w14:textId="77777777" w:rsidR="005B2A78" w:rsidRPr="008D782B" w:rsidRDefault="005B2A78" w:rsidP="001C59BB">
            <w:pPr>
              <w:bidi w:val="0"/>
            </w:pPr>
            <w:r w:rsidRPr="008D782B">
              <w:fldChar w:fldCharType="begin"/>
            </w:r>
            <w:r w:rsidRPr="008D782B">
              <w:instrText xml:space="preserve"> ADDIN EN.CITE &lt;EndNote&gt;&lt;Cite&gt;&lt;Author&gt;Mehmood&lt;/Author&gt;&lt;Year&gt;2022&lt;/Year&gt;&lt;RecNum&gt;296&lt;/RecNum&gt;&lt;DisplayText&gt;(223)&lt;/DisplayText&gt;&lt;record&gt;&lt;rec-number&gt;296&lt;/rec-number&gt;&lt;foreign-keys&gt;&lt;key app="EN" db-id="5z0tpw05k2e0fmerpz9xwe2op200pda9wera" timestamp="1724943344"&gt;296&lt;/key&gt;&lt;/foreign-keys&gt;&lt;ref-type name="Journal Article"&gt;17&lt;/ref-type&gt;&lt;contributors&gt;&lt;authors&gt;&lt;author&gt;Mehmood, A.&lt;/author&gt;&lt;author&gt;Naeem, M.&lt;/author&gt;&lt;author&gt;Raza, A. B. M.&lt;/author&gt;&lt;author&gt;Riaz, M. A.&lt;/author&gt;&lt;author&gt;Majeed, M. Z.&lt;/author&gt;&lt;author&gt;Khan, N.&lt;/author&gt;&lt;author&gt;Raza, W.&lt;/author&gt;&lt;/authors&gt;&lt;/contributors&gt;&lt;titles&gt;&lt;title&gt;Species Distribution, Abundance and Diversity of Mosquitoes (Diptera: Culicidae) in District Jhelum (Punjab, Pakistan)&lt;/title&gt;&lt;secondary-title&gt;Pakistan Journal of Agricultural Research&lt;/secondary-title&gt;&lt;/titles&gt;&lt;periodical&gt;&lt;full-title&gt;Pakistan Journal of Agricultural Research&lt;/full-title&gt;&lt;/periodical&gt;&lt;pages&gt;508-513&lt;/pages&gt;&lt;volume&gt;35&lt;/volume&gt;&lt;number&gt;3&lt;/number&gt;&lt;dates&gt;&lt;year&gt;2022&lt;/year&gt;&lt;/dates&gt;&lt;work-type&gt;Article&lt;/work-type&gt;&lt;urls&gt;&lt;related-urls&gt;&lt;url&gt;https://www.scopus.com/inward/record.uri?eid=2-s2.0-85144990308&amp;amp;doi=10.17582%2fjournal.pjar%2f2022%2f35.3.508.513&amp;amp;partnerID=40&amp;amp;md5=3d3a61a791ce746ae57b570b887a8e2a&lt;/url&gt;&lt;/related-urls&gt;&lt;/urls&gt;&lt;electronic-resource-num&gt;10.17582/journal.pjar/2022/35.3.508.513&lt;/electronic-resource-num&gt;&lt;remote-database-name&gt;Scopus&lt;/remote-database-name&gt;&lt;/record&gt;&lt;/Cite&gt;&lt;/EndNote&gt;</w:instrText>
            </w:r>
            <w:r w:rsidRPr="008D782B">
              <w:fldChar w:fldCharType="separate"/>
            </w:r>
            <w:r w:rsidRPr="008D782B">
              <w:rPr>
                <w:noProof/>
              </w:rPr>
              <w:t>(223)</w:t>
            </w:r>
            <w:r w:rsidRPr="008D782B">
              <w:fldChar w:fldCharType="end"/>
            </w:r>
          </w:p>
        </w:tc>
        <w:tc>
          <w:tcPr>
            <w:tcW w:w="1246" w:type="dxa"/>
            <w:noWrap/>
            <w:hideMark/>
          </w:tcPr>
          <w:p w14:paraId="329F70D9" w14:textId="77777777" w:rsidR="005B2A78" w:rsidRPr="008D782B" w:rsidRDefault="005B2A78" w:rsidP="001C59BB">
            <w:pPr>
              <w:bidi w:val="0"/>
            </w:pPr>
            <w:r w:rsidRPr="008D782B">
              <w:t>2022</w:t>
            </w:r>
          </w:p>
        </w:tc>
        <w:tc>
          <w:tcPr>
            <w:tcW w:w="1271" w:type="dxa"/>
            <w:noWrap/>
            <w:hideMark/>
          </w:tcPr>
          <w:p w14:paraId="29B8F5CC" w14:textId="77777777" w:rsidR="005B2A78" w:rsidRPr="008D782B" w:rsidRDefault="005B2A78" w:rsidP="001C59BB">
            <w:pPr>
              <w:bidi w:val="0"/>
            </w:pPr>
            <w:r w:rsidRPr="008D782B">
              <w:t>2014-16</w:t>
            </w:r>
          </w:p>
        </w:tc>
        <w:tc>
          <w:tcPr>
            <w:tcW w:w="1341" w:type="dxa"/>
            <w:noWrap/>
            <w:hideMark/>
          </w:tcPr>
          <w:p w14:paraId="37BA5918" w14:textId="77777777" w:rsidR="005B2A78" w:rsidRPr="008D782B" w:rsidRDefault="005B2A78" w:rsidP="001C59BB">
            <w:pPr>
              <w:bidi w:val="0"/>
            </w:pPr>
            <w:r w:rsidRPr="008D782B">
              <w:t>Pakistan</w:t>
            </w:r>
          </w:p>
        </w:tc>
        <w:tc>
          <w:tcPr>
            <w:tcW w:w="4342" w:type="dxa"/>
            <w:hideMark/>
          </w:tcPr>
          <w:p w14:paraId="02F8BA39" w14:textId="5B0F8938" w:rsidR="005B2A78" w:rsidRPr="008D782B" w:rsidRDefault="005B2A78" w:rsidP="001C59BB">
            <w:pPr>
              <w:bidi w:val="0"/>
            </w:pPr>
            <w:r w:rsidRPr="008D782B">
              <w:t>Punjab</w:t>
            </w:r>
            <w:r w:rsidR="009E25A9" w:rsidRPr="008D782B">
              <w:t>;</w:t>
            </w:r>
            <w:r w:rsidRPr="008D782B">
              <w:t xml:space="preserve"> Jhelum</w:t>
            </w:r>
          </w:p>
        </w:tc>
        <w:tc>
          <w:tcPr>
            <w:tcW w:w="3118" w:type="dxa"/>
            <w:hideMark/>
          </w:tcPr>
          <w:p w14:paraId="1B0CE1A5" w14:textId="534F3A9B" w:rsidR="005B2A78" w:rsidRPr="008D782B" w:rsidRDefault="005B2A78" w:rsidP="001C59BB">
            <w:pPr>
              <w:bidi w:val="0"/>
              <w:rPr>
                <w:i/>
                <w:iCs/>
              </w:rPr>
            </w:pPr>
            <w:r w:rsidRPr="008D782B">
              <w:rPr>
                <w:i/>
                <w:iCs/>
              </w:rPr>
              <w:t xml:space="preserve">An. </w:t>
            </w:r>
            <w:r w:rsidR="004B17DD" w:rsidRPr="008D782B">
              <w:rPr>
                <w:i/>
                <w:iCs/>
              </w:rPr>
              <w:t>m</w:t>
            </w:r>
            <w:r w:rsidRPr="008D782B">
              <w:rPr>
                <w:i/>
                <w:iCs/>
              </w:rPr>
              <w:t xml:space="preserve">aculatus, An. </w:t>
            </w:r>
            <w:r w:rsidR="004B17DD" w:rsidRPr="008D782B">
              <w:rPr>
                <w:i/>
                <w:iCs/>
              </w:rPr>
              <w:t>t</w:t>
            </w:r>
            <w:r w:rsidRPr="008D782B">
              <w:rPr>
                <w:i/>
                <w:iCs/>
              </w:rPr>
              <w:t xml:space="preserve">esselatus, An. </w:t>
            </w:r>
            <w:r w:rsidR="004B17DD" w:rsidRPr="008D782B">
              <w:rPr>
                <w:i/>
                <w:iCs/>
              </w:rPr>
              <w:t>t</w:t>
            </w:r>
            <w:r w:rsidRPr="008D782B">
              <w:rPr>
                <w:i/>
                <w:iCs/>
              </w:rPr>
              <w:t xml:space="preserve">heobaldi, An. stephensi, An. </w:t>
            </w:r>
            <w:r w:rsidR="004B17DD" w:rsidRPr="008D782B">
              <w:rPr>
                <w:i/>
                <w:iCs/>
              </w:rPr>
              <w:t>a</w:t>
            </w:r>
            <w:r w:rsidRPr="008D782B">
              <w:rPr>
                <w:i/>
                <w:iCs/>
              </w:rPr>
              <w:t>nnularis, An. culicifacies</w:t>
            </w:r>
          </w:p>
        </w:tc>
      </w:tr>
      <w:tr w:rsidR="005B2A78" w:rsidRPr="008D782B" w14:paraId="321A5DCA" w14:textId="77777777" w:rsidTr="00D32705">
        <w:trPr>
          <w:gridAfter w:val="1"/>
          <w:wAfter w:w="2115" w:type="dxa"/>
          <w:trHeight w:val="285"/>
        </w:trPr>
        <w:tc>
          <w:tcPr>
            <w:tcW w:w="2427" w:type="dxa"/>
            <w:noWrap/>
            <w:hideMark/>
          </w:tcPr>
          <w:p w14:paraId="24BE2C4E" w14:textId="77777777" w:rsidR="005B2A78" w:rsidRPr="008D782B" w:rsidRDefault="005B2A78" w:rsidP="001C59BB">
            <w:pPr>
              <w:bidi w:val="0"/>
            </w:pPr>
            <w:r w:rsidRPr="008D782B">
              <w:t>Kardousha, M. M.</w:t>
            </w:r>
          </w:p>
          <w:p w14:paraId="2EB67C10" w14:textId="77777777" w:rsidR="005B2A78" w:rsidRPr="008D782B" w:rsidRDefault="005B2A78" w:rsidP="001C59BB">
            <w:pPr>
              <w:bidi w:val="0"/>
            </w:pPr>
            <w:r w:rsidRPr="008D782B">
              <w:fldChar w:fldCharType="begin"/>
            </w:r>
            <w:r w:rsidRPr="008D782B">
              <w:instrText xml:space="preserve"> ADDIN EN.CITE &lt;EndNote&gt;&lt;Cite&gt;&lt;Author&gt;Kardousha&lt;/Author&gt;&lt;Year&gt;2015&lt;/Year&gt;&lt;RecNum&gt;391&lt;/RecNum&gt;&lt;DisplayText&gt;(224)&lt;/DisplayText&gt;&lt;record&gt;&lt;rec-number&gt;391&lt;/rec-number&gt;&lt;foreign-keys&gt;&lt;key app="EN" db-id="5z0tpw05k2e0fmerpz9xwe2op200pda9wera" timestamp="1724943344"&gt;391&lt;/key&gt;&lt;/foreign-keys&gt;&lt;ref-type name="Journal Article"&gt;17&lt;/ref-type&gt;&lt;contributors&gt;&lt;authors&gt;&lt;author&gt;Kardousha, M. M.&lt;/author&gt;&lt;/authors&gt;&lt;/contributors&gt;&lt;titles&gt;&lt;title&gt;Additional records of vector mosquito diversity collected from Al Khor district of North-eastern Qatar&lt;/title&gt;&lt;secondary-title&gt;Asian Pacific Journal of Tropical Disease&lt;/secondary-title&gt;&lt;/titles&gt;&lt;periodical&gt;&lt;full-title&gt;Asian Pacific Journal of Tropical Disease&lt;/full-title&gt;&lt;/periodical&gt;&lt;pages&gt;804-807&lt;/pages&gt;&lt;volume&gt;5&lt;/volume&gt;&lt;number&gt;10&lt;/number&gt;&lt;dates&gt;&lt;year&gt;2015&lt;/year&gt;&lt;/dates&gt;&lt;work-type&gt;Article&lt;/work-type&gt;&lt;urls&gt;&lt;related-urls&gt;&lt;url&gt;https://www.scopus.com/inward/record.uri?eid=2-s2.0-84947418893&amp;amp;doi=10.1016%2fS2222-1808%2815%2960944-6&amp;amp;partnerID=40&amp;amp;md5=3a52e22a796d4ead86a73f3418ee8238&lt;/url&gt;&lt;/related-urls&gt;&lt;/urls&gt;&lt;electronic-resource-num&gt;10.1016/S2222-1808(15)60944-6&lt;/electronic-resource-num&gt;&lt;remote-database-name&gt;Scopus&lt;/remote-database-name&gt;&lt;/record&gt;&lt;/Cite&gt;&lt;/EndNote&gt;</w:instrText>
            </w:r>
            <w:r w:rsidRPr="008D782B">
              <w:fldChar w:fldCharType="separate"/>
            </w:r>
            <w:r w:rsidRPr="008D782B">
              <w:rPr>
                <w:noProof/>
              </w:rPr>
              <w:t>(224)</w:t>
            </w:r>
            <w:r w:rsidRPr="008D782B">
              <w:fldChar w:fldCharType="end"/>
            </w:r>
          </w:p>
        </w:tc>
        <w:tc>
          <w:tcPr>
            <w:tcW w:w="1246" w:type="dxa"/>
            <w:noWrap/>
            <w:hideMark/>
          </w:tcPr>
          <w:p w14:paraId="29C22F7B" w14:textId="77777777" w:rsidR="005B2A78" w:rsidRPr="008D782B" w:rsidRDefault="005B2A78" w:rsidP="001C59BB">
            <w:pPr>
              <w:bidi w:val="0"/>
            </w:pPr>
            <w:r w:rsidRPr="008D782B">
              <w:t>2015</w:t>
            </w:r>
          </w:p>
        </w:tc>
        <w:tc>
          <w:tcPr>
            <w:tcW w:w="1271" w:type="dxa"/>
            <w:noWrap/>
            <w:hideMark/>
          </w:tcPr>
          <w:p w14:paraId="19A447F8" w14:textId="77777777" w:rsidR="005B2A78" w:rsidRPr="008D782B" w:rsidRDefault="005B2A78" w:rsidP="001C59BB">
            <w:pPr>
              <w:bidi w:val="0"/>
            </w:pPr>
            <w:r w:rsidRPr="008D782B">
              <w:t>2009-11</w:t>
            </w:r>
          </w:p>
        </w:tc>
        <w:tc>
          <w:tcPr>
            <w:tcW w:w="1341" w:type="dxa"/>
            <w:noWrap/>
            <w:hideMark/>
          </w:tcPr>
          <w:p w14:paraId="4E69B71B" w14:textId="77777777" w:rsidR="005B2A78" w:rsidRPr="008D782B" w:rsidRDefault="005B2A78" w:rsidP="001C59BB">
            <w:pPr>
              <w:bidi w:val="0"/>
            </w:pPr>
            <w:r w:rsidRPr="008D782B">
              <w:t>Qatar</w:t>
            </w:r>
          </w:p>
        </w:tc>
        <w:tc>
          <w:tcPr>
            <w:tcW w:w="4342" w:type="dxa"/>
            <w:hideMark/>
          </w:tcPr>
          <w:p w14:paraId="48A2619F" w14:textId="7E0FFF0F" w:rsidR="005B2A78" w:rsidRPr="008D782B" w:rsidRDefault="005B2A78" w:rsidP="001C59BB">
            <w:pPr>
              <w:bidi w:val="0"/>
            </w:pPr>
            <w:r w:rsidRPr="008D782B">
              <w:t xml:space="preserve">Al Khor </w:t>
            </w:r>
          </w:p>
        </w:tc>
        <w:tc>
          <w:tcPr>
            <w:tcW w:w="3118" w:type="dxa"/>
            <w:hideMark/>
          </w:tcPr>
          <w:p w14:paraId="1887F04C" w14:textId="77777777" w:rsidR="005B2A78" w:rsidRPr="008D782B" w:rsidRDefault="005B2A78" w:rsidP="001C59BB">
            <w:pPr>
              <w:bidi w:val="0"/>
              <w:rPr>
                <w:i/>
                <w:iCs/>
              </w:rPr>
            </w:pPr>
            <w:r w:rsidRPr="008D782B">
              <w:rPr>
                <w:i/>
                <w:iCs/>
              </w:rPr>
              <w:t>An. stephensi</w:t>
            </w:r>
          </w:p>
        </w:tc>
      </w:tr>
      <w:tr w:rsidR="005B2A78" w:rsidRPr="008D782B" w14:paraId="416C6FE5" w14:textId="77777777" w:rsidTr="00D32705">
        <w:trPr>
          <w:gridAfter w:val="1"/>
          <w:wAfter w:w="2115" w:type="dxa"/>
          <w:trHeight w:val="570"/>
        </w:trPr>
        <w:tc>
          <w:tcPr>
            <w:tcW w:w="2427" w:type="dxa"/>
            <w:vMerge w:val="restart"/>
            <w:noWrap/>
            <w:hideMark/>
          </w:tcPr>
          <w:p w14:paraId="388CE17B" w14:textId="77777777" w:rsidR="005B2A78" w:rsidRPr="008D782B" w:rsidRDefault="005B2A78" w:rsidP="001C59BB">
            <w:pPr>
              <w:bidi w:val="0"/>
            </w:pPr>
            <w:r w:rsidRPr="008D782B">
              <w:t>Peffly, R. L.</w:t>
            </w:r>
          </w:p>
          <w:p w14:paraId="0FB2F005" w14:textId="77777777" w:rsidR="005B2A78" w:rsidRPr="008D782B" w:rsidRDefault="005B2A78" w:rsidP="001C59BB">
            <w:pPr>
              <w:bidi w:val="0"/>
            </w:pPr>
            <w:r w:rsidRPr="008D782B">
              <w:fldChar w:fldCharType="begin"/>
            </w:r>
            <w:r w:rsidRPr="008D782B">
              <w:instrText xml:space="preserve"> ADDIN EN.CITE &lt;EndNote&gt;&lt;Cite&gt;&lt;Author&gt;Peffly&lt;/Author&gt;&lt;Year&gt;1959&lt;/Year&gt;&lt;RecNum&gt;1491&lt;/RecNum&gt;&lt;DisplayText&gt;(225)&lt;/DisplayText&gt;&lt;record&gt;&lt;rec-number&gt;1491&lt;/rec-number&gt;&lt;foreign-keys&gt;&lt;key app="EN" db-id="5z0tpw05k2e0fmerpz9xwe2op200pda9wera" timestamp="1724943364"&gt;1491&lt;/key&gt;&lt;/foreign-keys&gt;&lt;ref-type name="Journal Article"&gt;17&lt;/ref-type&gt;&lt;contributors&gt;&lt;authors&gt;&lt;author&gt;Peffly, R. L.&lt;/author&gt;&lt;/authors&gt;&lt;/contributors&gt;&lt;titles&gt;&lt;title&gt;Insecticide resistance in anophelines in eastern Saudi Arabia&lt;/title&gt;&lt;secondary-title&gt;Bulletin of the World Health Organization&lt;/secondary-title&gt;&lt;/titles&gt;&lt;periodical&gt;&lt;full-title&gt;Bulletin of the World Health Organization&lt;/full-title&gt;&lt;/periodical&gt;&lt;pages&gt;757-776&lt;/pages&gt;&lt;volume&gt;20&lt;/volume&gt;&lt;dates&gt;&lt;year&gt;1959&lt;/year&gt;&lt;/dates&gt;&lt;work-type&gt;Article&lt;/work-type&gt;&lt;urls&gt;&lt;related-urls&gt;&lt;url&gt;https://www.scopus.com/inward/record.uri?eid=2-s2.0-70449288300&amp;amp;partnerID=40&amp;amp;md5=68efc554f8f16bc3418e293762f26b72&lt;/url&gt;&lt;/related-urls&gt;&lt;/urls&gt;&lt;remote-database-name&gt;Scopus&lt;/remote-database-name&gt;&lt;/record&gt;&lt;/Cite&gt;&lt;/EndNote&gt;</w:instrText>
            </w:r>
            <w:r w:rsidRPr="008D782B">
              <w:fldChar w:fldCharType="separate"/>
            </w:r>
            <w:r w:rsidRPr="008D782B">
              <w:rPr>
                <w:noProof/>
              </w:rPr>
              <w:t>(225)</w:t>
            </w:r>
            <w:r w:rsidRPr="008D782B">
              <w:fldChar w:fldCharType="end"/>
            </w:r>
          </w:p>
        </w:tc>
        <w:tc>
          <w:tcPr>
            <w:tcW w:w="1246" w:type="dxa"/>
            <w:vMerge w:val="restart"/>
            <w:noWrap/>
            <w:hideMark/>
          </w:tcPr>
          <w:p w14:paraId="5EAEBC77" w14:textId="77777777" w:rsidR="005B2A78" w:rsidRPr="008D782B" w:rsidRDefault="005B2A78" w:rsidP="001C59BB">
            <w:pPr>
              <w:bidi w:val="0"/>
            </w:pPr>
            <w:r w:rsidRPr="008D782B">
              <w:t>1959</w:t>
            </w:r>
          </w:p>
        </w:tc>
        <w:tc>
          <w:tcPr>
            <w:tcW w:w="1271" w:type="dxa"/>
            <w:vMerge w:val="restart"/>
            <w:noWrap/>
            <w:hideMark/>
          </w:tcPr>
          <w:p w14:paraId="70811A76" w14:textId="77777777" w:rsidR="005B2A78" w:rsidRPr="008D782B" w:rsidRDefault="005B2A78" w:rsidP="001C59BB">
            <w:pPr>
              <w:bidi w:val="0"/>
            </w:pPr>
            <w:r w:rsidRPr="008D782B">
              <w:t>1954</w:t>
            </w:r>
          </w:p>
        </w:tc>
        <w:tc>
          <w:tcPr>
            <w:tcW w:w="1341" w:type="dxa"/>
            <w:noWrap/>
            <w:hideMark/>
          </w:tcPr>
          <w:p w14:paraId="23E11D07" w14:textId="77777777" w:rsidR="005B2A78" w:rsidRPr="008D782B" w:rsidRDefault="005B2A78" w:rsidP="001C59BB">
            <w:pPr>
              <w:bidi w:val="0"/>
            </w:pPr>
            <w:r w:rsidRPr="008D782B">
              <w:t>Saudi Arabia</w:t>
            </w:r>
          </w:p>
        </w:tc>
        <w:tc>
          <w:tcPr>
            <w:tcW w:w="4342" w:type="dxa"/>
            <w:hideMark/>
          </w:tcPr>
          <w:p w14:paraId="0E234846" w14:textId="62CB5BF0" w:rsidR="005B2A78" w:rsidRPr="008D782B" w:rsidRDefault="005B2A78" w:rsidP="001C59BB">
            <w:pPr>
              <w:bidi w:val="0"/>
            </w:pPr>
            <w:r w:rsidRPr="008D782B">
              <w:t>Eastern</w:t>
            </w:r>
            <w:r w:rsidR="009E25A9" w:rsidRPr="008D782B">
              <w:t>;</w:t>
            </w:r>
            <w:r w:rsidRPr="008D782B">
              <w:t xml:space="preserve"> al-Ajam, safwa, Qatif, al-Hasa, Ain As Saih</w:t>
            </w:r>
          </w:p>
        </w:tc>
        <w:tc>
          <w:tcPr>
            <w:tcW w:w="3118" w:type="dxa"/>
            <w:hideMark/>
          </w:tcPr>
          <w:p w14:paraId="7A9857C7" w14:textId="77777777" w:rsidR="005B2A78" w:rsidRPr="008D782B" w:rsidRDefault="005B2A78" w:rsidP="001C59BB">
            <w:pPr>
              <w:bidi w:val="0"/>
              <w:rPr>
                <w:i/>
                <w:iCs/>
              </w:rPr>
            </w:pPr>
            <w:r w:rsidRPr="008D782B">
              <w:rPr>
                <w:i/>
                <w:iCs/>
              </w:rPr>
              <w:t>An. stephensi</w:t>
            </w:r>
          </w:p>
        </w:tc>
      </w:tr>
      <w:tr w:rsidR="005B2A78" w:rsidRPr="008D782B" w14:paraId="2E6B6642" w14:textId="77777777" w:rsidTr="00D32705">
        <w:trPr>
          <w:gridAfter w:val="1"/>
          <w:wAfter w:w="2115" w:type="dxa"/>
          <w:trHeight w:val="285"/>
        </w:trPr>
        <w:tc>
          <w:tcPr>
            <w:tcW w:w="2427" w:type="dxa"/>
            <w:vMerge/>
            <w:hideMark/>
          </w:tcPr>
          <w:p w14:paraId="780D6EBE" w14:textId="77777777" w:rsidR="005B2A78" w:rsidRPr="008D782B" w:rsidRDefault="005B2A78" w:rsidP="001C59BB">
            <w:pPr>
              <w:bidi w:val="0"/>
            </w:pPr>
          </w:p>
        </w:tc>
        <w:tc>
          <w:tcPr>
            <w:tcW w:w="1246" w:type="dxa"/>
            <w:vMerge/>
            <w:hideMark/>
          </w:tcPr>
          <w:p w14:paraId="365E64F6" w14:textId="77777777" w:rsidR="005B2A78" w:rsidRPr="008D782B" w:rsidRDefault="005B2A78" w:rsidP="001C59BB">
            <w:pPr>
              <w:bidi w:val="0"/>
            </w:pPr>
          </w:p>
        </w:tc>
        <w:tc>
          <w:tcPr>
            <w:tcW w:w="1271" w:type="dxa"/>
            <w:vMerge/>
            <w:hideMark/>
          </w:tcPr>
          <w:p w14:paraId="5E54079C" w14:textId="77777777" w:rsidR="005B2A78" w:rsidRPr="008D782B" w:rsidRDefault="005B2A78" w:rsidP="001C59BB">
            <w:pPr>
              <w:bidi w:val="0"/>
            </w:pPr>
          </w:p>
        </w:tc>
        <w:tc>
          <w:tcPr>
            <w:tcW w:w="1341" w:type="dxa"/>
            <w:noWrap/>
            <w:hideMark/>
          </w:tcPr>
          <w:p w14:paraId="58B4C822" w14:textId="77777777" w:rsidR="005B2A78" w:rsidRPr="008D782B" w:rsidRDefault="005B2A78" w:rsidP="001C59BB">
            <w:pPr>
              <w:bidi w:val="0"/>
            </w:pPr>
            <w:r w:rsidRPr="008D782B">
              <w:t>Saudi Arabia</w:t>
            </w:r>
          </w:p>
        </w:tc>
        <w:tc>
          <w:tcPr>
            <w:tcW w:w="4342" w:type="dxa"/>
            <w:hideMark/>
          </w:tcPr>
          <w:p w14:paraId="2A6E9FBD" w14:textId="6D54A83C" w:rsidR="005B2A78" w:rsidRPr="008D782B" w:rsidRDefault="005B2A78" w:rsidP="001C59BB">
            <w:pPr>
              <w:bidi w:val="0"/>
            </w:pPr>
            <w:r w:rsidRPr="008D782B">
              <w:t>Eastern</w:t>
            </w:r>
            <w:r w:rsidR="009E25A9" w:rsidRPr="008D782B">
              <w:t>;</w:t>
            </w:r>
            <w:r w:rsidRPr="008D782B">
              <w:t xml:space="preserve"> Qatif, Al Awjam, safwa</w:t>
            </w:r>
          </w:p>
        </w:tc>
        <w:tc>
          <w:tcPr>
            <w:tcW w:w="3118" w:type="dxa"/>
            <w:hideMark/>
          </w:tcPr>
          <w:p w14:paraId="70F2D1E6" w14:textId="77777777" w:rsidR="005B2A78" w:rsidRPr="008D782B" w:rsidRDefault="005B2A78" w:rsidP="001C59BB">
            <w:pPr>
              <w:bidi w:val="0"/>
              <w:rPr>
                <w:i/>
                <w:iCs/>
              </w:rPr>
            </w:pPr>
            <w:r w:rsidRPr="008D782B">
              <w:rPr>
                <w:i/>
                <w:iCs/>
              </w:rPr>
              <w:t>An. pulcherrimus</w:t>
            </w:r>
          </w:p>
        </w:tc>
      </w:tr>
      <w:tr w:rsidR="005B2A78" w:rsidRPr="008D782B" w14:paraId="182871CF" w14:textId="77777777" w:rsidTr="00D32705">
        <w:trPr>
          <w:gridAfter w:val="1"/>
          <w:wAfter w:w="2115" w:type="dxa"/>
          <w:trHeight w:val="285"/>
        </w:trPr>
        <w:tc>
          <w:tcPr>
            <w:tcW w:w="2427" w:type="dxa"/>
            <w:vMerge/>
            <w:hideMark/>
          </w:tcPr>
          <w:p w14:paraId="693EB5A2" w14:textId="77777777" w:rsidR="005B2A78" w:rsidRPr="008D782B" w:rsidRDefault="005B2A78" w:rsidP="001C59BB">
            <w:pPr>
              <w:bidi w:val="0"/>
            </w:pPr>
          </w:p>
        </w:tc>
        <w:tc>
          <w:tcPr>
            <w:tcW w:w="1246" w:type="dxa"/>
            <w:vMerge/>
            <w:hideMark/>
          </w:tcPr>
          <w:p w14:paraId="25CB08E1" w14:textId="77777777" w:rsidR="005B2A78" w:rsidRPr="008D782B" w:rsidRDefault="005B2A78" w:rsidP="001C59BB">
            <w:pPr>
              <w:bidi w:val="0"/>
            </w:pPr>
          </w:p>
        </w:tc>
        <w:tc>
          <w:tcPr>
            <w:tcW w:w="1271" w:type="dxa"/>
            <w:vMerge/>
            <w:hideMark/>
          </w:tcPr>
          <w:p w14:paraId="79207155" w14:textId="77777777" w:rsidR="005B2A78" w:rsidRPr="008D782B" w:rsidRDefault="005B2A78" w:rsidP="001C59BB">
            <w:pPr>
              <w:bidi w:val="0"/>
            </w:pPr>
          </w:p>
        </w:tc>
        <w:tc>
          <w:tcPr>
            <w:tcW w:w="1341" w:type="dxa"/>
            <w:noWrap/>
            <w:hideMark/>
          </w:tcPr>
          <w:p w14:paraId="6CA8C2A9" w14:textId="77777777" w:rsidR="005B2A78" w:rsidRPr="008D782B" w:rsidRDefault="005B2A78" w:rsidP="001C59BB">
            <w:pPr>
              <w:bidi w:val="0"/>
            </w:pPr>
            <w:r w:rsidRPr="008D782B">
              <w:t>Saudi Arabia</w:t>
            </w:r>
          </w:p>
        </w:tc>
        <w:tc>
          <w:tcPr>
            <w:tcW w:w="4342" w:type="dxa"/>
            <w:hideMark/>
          </w:tcPr>
          <w:p w14:paraId="2140C61B" w14:textId="2DD02BED" w:rsidR="005B2A78" w:rsidRPr="008D782B" w:rsidRDefault="005B2A78" w:rsidP="001C59BB">
            <w:pPr>
              <w:bidi w:val="0"/>
            </w:pPr>
            <w:r w:rsidRPr="008D782B">
              <w:t>Eastern</w:t>
            </w:r>
            <w:r w:rsidR="008E588F" w:rsidRPr="008D782B">
              <w:t>;</w:t>
            </w:r>
            <w:r w:rsidRPr="008D782B">
              <w:t xml:space="preserve"> al-Mutairifi,  Safwa</w:t>
            </w:r>
          </w:p>
        </w:tc>
        <w:tc>
          <w:tcPr>
            <w:tcW w:w="3118" w:type="dxa"/>
            <w:hideMark/>
          </w:tcPr>
          <w:p w14:paraId="4CFCC543" w14:textId="77777777" w:rsidR="005B2A78" w:rsidRPr="008D782B" w:rsidRDefault="005B2A78" w:rsidP="001C59BB">
            <w:pPr>
              <w:bidi w:val="0"/>
              <w:rPr>
                <w:i/>
                <w:iCs/>
              </w:rPr>
            </w:pPr>
            <w:r w:rsidRPr="008D782B">
              <w:rPr>
                <w:i/>
                <w:iCs/>
              </w:rPr>
              <w:t xml:space="preserve">An. coustani </w:t>
            </w:r>
          </w:p>
        </w:tc>
      </w:tr>
      <w:tr w:rsidR="005B2A78" w:rsidRPr="008D782B" w14:paraId="14A9ADA3" w14:textId="77777777" w:rsidTr="00D32705">
        <w:trPr>
          <w:gridAfter w:val="1"/>
          <w:wAfter w:w="2115" w:type="dxa"/>
          <w:trHeight w:val="285"/>
        </w:trPr>
        <w:tc>
          <w:tcPr>
            <w:tcW w:w="2427" w:type="dxa"/>
            <w:vMerge/>
            <w:hideMark/>
          </w:tcPr>
          <w:p w14:paraId="62A2DD33" w14:textId="77777777" w:rsidR="005B2A78" w:rsidRPr="008D782B" w:rsidRDefault="005B2A78" w:rsidP="001C59BB">
            <w:pPr>
              <w:bidi w:val="0"/>
            </w:pPr>
          </w:p>
        </w:tc>
        <w:tc>
          <w:tcPr>
            <w:tcW w:w="1246" w:type="dxa"/>
            <w:vMerge/>
            <w:hideMark/>
          </w:tcPr>
          <w:p w14:paraId="1D0CE6EA" w14:textId="77777777" w:rsidR="005B2A78" w:rsidRPr="008D782B" w:rsidRDefault="005B2A78" w:rsidP="001C59BB">
            <w:pPr>
              <w:bidi w:val="0"/>
            </w:pPr>
          </w:p>
        </w:tc>
        <w:tc>
          <w:tcPr>
            <w:tcW w:w="1271" w:type="dxa"/>
            <w:vMerge/>
            <w:hideMark/>
          </w:tcPr>
          <w:p w14:paraId="13035C61" w14:textId="77777777" w:rsidR="005B2A78" w:rsidRPr="008D782B" w:rsidRDefault="005B2A78" w:rsidP="001C59BB">
            <w:pPr>
              <w:bidi w:val="0"/>
            </w:pPr>
          </w:p>
        </w:tc>
        <w:tc>
          <w:tcPr>
            <w:tcW w:w="1341" w:type="dxa"/>
            <w:noWrap/>
            <w:hideMark/>
          </w:tcPr>
          <w:p w14:paraId="02FB9FA7" w14:textId="77777777" w:rsidR="005B2A78" w:rsidRPr="008D782B" w:rsidRDefault="005B2A78" w:rsidP="001C59BB">
            <w:pPr>
              <w:bidi w:val="0"/>
            </w:pPr>
            <w:r w:rsidRPr="008D782B">
              <w:t>Saudi Arabia</w:t>
            </w:r>
          </w:p>
        </w:tc>
        <w:tc>
          <w:tcPr>
            <w:tcW w:w="4342" w:type="dxa"/>
            <w:hideMark/>
          </w:tcPr>
          <w:p w14:paraId="0A2875CE" w14:textId="53EEC5A4" w:rsidR="005B2A78" w:rsidRPr="008D782B" w:rsidRDefault="005B2A78" w:rsidP="001C59BB">
            <w:pPr>
              <w:bidi w:val="0"/>
            </w:pPr>
            <w:r w:rsidRPr="008D782B">
              <w:t>Eastern</w:t>
            </w:r>
            <w:r w:rsidR="008E588F" w:rsidRPr="008D782B">
              <w:t>;</w:t>
            </w:r>
            <w:r w:rsidRPr="008D782B">
              <w:t xml:space="preserve"> Ain al-Saih, Dammam</w:t>
            </w:r>
          </w:p>
        </w:tc>
        <w:tc>
          <w:tcPr>
            <w:tcW w:w="3118" w:type="dxa"/>
            <w:hideMark/>
          </w:tcPr>
          <w:p w14:paraId="4D3C12CA" w14:textId="77777777" w:rsidR="005B2A78" w:rsidRPr="008D782B" w:rsidRDefault="005B2A78" w:rsidP="001C59BB">
            <w:pPr>
              <w:bidi w:val="0"/>
              <w:rPr>
                <w:i/>
                <w:iCs/>
              </w:rPr>
            </w:pPr>
            <w:r w:rsidRPr="008D782B">
              <w:rPr>
                <w:i/>
                <w:iCs/>
              </w:rPr>
              <w:t>An. fluviatilis</w:t>
            </w:r>
          </w:p>
        </w:tc>
      </w:tr>
      <w:tr w:rsidR="005B2A78" w:rsidRPr="008D782B" w14:paraId="5D8EC1D9" w14:textId="77777777" w:rsidTr="00D32705">
        <w:trPr>
          <w:gridAfter w:val="1"/>
          <w:wAfter w:w="2115" w:type="dxa"/>
          <w:trHeight w:val="570"/>
        </w:trPr>
        <w:tc>
          <w:tcPr>
            <w:tcW w:w="2427" w:type="dxa"/>
            <w:vMerge w:val="restart"/>
            <w:noWrap/>
            <w:hideMark/>
          </w:tcPr>
          <w:p w14:paraId="4C76FDBC" w14:textId="77777777" w:rsidR="005B2A78" w:rsidRPr="008D782B" w:rsidRDefault="005B2A78" w:rsidP="001C59BB">
            <w:pPr>
              <w:bidi w:val="0"/>
            </w:pPr>
            <w:r w:rsidRPr="008D782B">
              <w:t>Abdoon, A. M. M. O.</w:t>
            </w:r>
          </w:p>
          <w:p w14:paraId="0BF105FE" w14:textId="77777777" w:rsidR="005B2A78" w:rsidRPr="008D782B" w:rsidRDefault="005B2A78" w:rsidP="001C59BB">
            <w:pPr>
              <w:bidi w:val="0"/>
            </w:pPr>
            <w:r w:rsidRPr="008D782B">
              <w:fldChar w:fldCharType="begin"/>
            </w:r>
            <w:r w:rsidRPr="008D782B">
              <w:instrText xml:space="preserve"> ADDIN EN.CITE &lt;EndNote&gt;&lt;Cite&gt;&lt;Author&gt;Abdoon&lt;/Author&gt;&lt;Year&gt;2003&lt;/Year&gt;&lt;RecNum&gt;465&lt;/RecNum&gt;&lt;DisplayText&gt;(226)&lt;/DisplayText&gt;&lt;record&gt;&lt;rec-number&gt;465&lt;/rec-number&gt;&lt;foreign-keys&gt;&lt;key app="EN" db-id="5z0tpw05k2e0fmerpz9xwe2op200pda9wera" timestamp="1724943344"&gt;465&lt;/key&gt;&lt;/foreign-keys&gt;&lt;ref-type name="Journal Article"&gt;17&lt;/ref-type&gt;&lt;contributors&gt;&lt;authors&gt;&lt;author&gt;Abdoon, A. M. M. O.&lt;/author&gt;&lt;author&gt;Alshahrani, A. M.&lt;/author&gt;&lt;/authors&gt;&lt;/contributors&gt;&lt;titles&gt;&lt;title&gt;Prevalence and distribution of anopheline mosquitoes in malaria endemic areas of Asir region, Saudi Arabia&lt;/title&gt;&lt;secondary-title&gt;Eastern Mediterranean Health Journal&lt;/secondary-title&gt;&lt;/titles&gt;&lt;periodical&gt;&lt;full-title&gt;Eastern Mediterranean Health Journal&lt;/full-title&gt;&lt;/periodical&gt;&lt;pages&gt;240-247&lt;/pages&gt;&lt;volume&gt;9&lt;/volume&gt;&lt;number&gt;3&lt;/number&gt;&lt;dates&gt;&lt;year&gt;2003&lt;/year&gt;&lt;/dates&gt;&lt;work-type&gt;Article&lt;/work-type&gt;&lt;urls&gt;&lt;related-urls&gt;&lt;url&gt;https://www.scopus.com/inward/record.uri?eid=2-s2.0-17144365457&amp;amp;partnerID=40&amp;amp;md5=8077851da8b44e8b7597a44248ea9787&lt;/url&gt;&lt;/related-urls&gt;&lt;/urls&gt;&lt;remote-database-name&gt;Scopus&lt;/remote-database-name&gt;&lt;/record&gt;&lt;/Cite&gt;&lt;/EndNote&gt;</w:instrText>
            </w:r>
            <w:r w:rsidRPr="008D782B">
              <w:fldChar w:fldCharType="separate"/>
            </w:r>
            <w:r w:rsidRPr="008D782B">
              <w:rPr>
                <w:noProof/>
              </w:rPr>
              <w:t>(226)</w:t>
            </w:r>
            <w:r w:rsidRPr="008D782B">
              <w:fldChar w:fldCharType="end"/>
            </w:r>
          </w:p>
        </w:tc>
        <w:tc>
          <w:tcPr>
            <w:tcW w:w="1246" w:type="dxa"/>
            <w:vMerge w:val="restart"/>
            <w:noWrap/>
            <w:hideMark/>
          </w:tcPr>
          <w:p w14:paraId="387F9BF1" w14:textId="77777777" w:rsidR="005B2A78" w:rsidRPr="008D782B" w:rsidRDefault="005B2A78" w:rsidP="001C59BB">
            <w:pPr>
              <w:bidi w:val="0"/>
            </w:pPr>
            <w:r w:rsidRPr="008D782B">
              <w:t>2003</w:t>
            </w:r>
          </w:p>
        </w:tc>
        <w:tc>
          <w:tcPr>
            <w:tcW w:w="1271" w:type="dxa"/>
            <w:vMerge w:val="restart"/>
            <w:noWrap/>
            <w:hideMark/>
          </w:tcPr>
          <w:p w14:paraId="128E4F02" w14:textId="77777777" w:rsidR="005B2A78" w:rsidRPr="008D782B" w:rsidRDefault="005B2A78" w:rsidP="001C59BB">
            <w:pPr>
              <w:bidi w:val="0"/>
            </w:pPr>
            <w:r w:rsidRPr="008D782B">
              <w:t>2000</w:t>
            </w:r>
          </w:p>
        </w:tc>
        <w:tc>
          <w:tcPr>
            <w:tcW w:w="1341" w:type="dxa"/>
            <w:vMerge w:val="restart"/>
            <w:noWrap/>
            <w:hideMark/>
          </w:tcPr>
          <w:p w14:paraId="7879CD20" w14:textId="77777777" w:rsidR="005B2A78" w:rsidRPr="008D782B" w:rsidRDefault="005B2A78" w:rsidP="001C59BB">
            <w:pPr>
              <w:bidi w:val="0"/>
            </w:pPr>
            <w:r w:rsidRPr="008D782B">
              <w:t>Saudi Arabia</w:t>
            </w:r>
          </w:p>
        </w:tc>
        <w:tc>
          <w:tcPr>
            <w:tcW w:w="4342" w:type="dxa"/>
            <w:hideMark/>
          </w:tcPr>
          <w:p w14:paraId="73BF36D0" w14:textId="48AF8A96" w:rsidR="005B2A78" w:rsidRPr="008D782B" w:rsidRDefault="005B2A78" w:rsidP="001C59BB">
            <w:pPr>
              <w:bidi w:val="0"/>
            </w:pPr>
            <w:r w:rsidRPr="008D782B">
              <w:t>Aseer Province</w:t>
            </w:r>
            <w:r w:rsidR="008E588F" w:rsidRPr="008D782B">
              <w:t>;</w:t>
            </w:r>
            <w:r w:rsidRPr="008D782B">
              <w:t xml:space="preserve"> Al Birk</w:t>
            </w:r>
          </w:p>
        </w:tc>
        <w:tc>
          <w:tcPr>
            <w:tcW w:w="3118" w:type="dxa"/>
            <w:hideMark/>
          </w:tcPr>
          <w:p w14:paraId="09A6C2E0" w14:textId="02346E90" w:rsidR="005B2A78" w:rsidRPr="008D782B" w:rsidRDefault="005B2A78" w:rsidP="001C59BB">
            <w:pPr>
              <w:bidi w:val="0"/>
              <w:rPr>
                <w:i/>
                <w:iCs/>
              </w:rPr>
            </w:pPr>
            <w:r w:rsidRPr="008D782B">
              <w:rPr>
                <w:i/>
                <w:iCs/>
              </w:rPr>
              <w:t xml:space="preserve">An. </w:t>
            </w:r>
            <w:r w:rsidR="004B17DD" w:rsidRPr="008D782B">
              <w:rPr>
                <w:i/>
                <w:iCs/>
              </w:rPr>
              <w:t>r</w:t>
            </w:r>
            <w:r w:rsidRPr="008D782B">
              <w:rPr>
                <w:i/>
                <w:iCs/>
              </w:rPr>
              <w:t>upicolus, An. dthali, An. sergenti, An. turkhudi</w:t>
            </w:r>
          </w:p>
        </w:tc>
      </w:tr>
      <w:tr w:rsidR="005B2A78" w:rsidRPr="008D782B" w14:paraId="24FE2037" w14:textId="77777777" w:rsidTr="00D32705">
        <w:trPr>
          <w:gridAfter w:val="1"/>
          <w:wAfter w:w="2115" w:type="dxa"/>
          <w:trHeight w:val="285"/>
        </w:trPr>
        <w:tc>
          <w:tcPr>
            <w:tcW w:w="2427" w:type="dxa"/>
            <w:vMerge/>
            <w:hideMark/>
          </w:tcPr>
          <w:p w14:paraId="48AF7DB2" w14:textId="77777777" w:rsidR="005B2A78" w:rsidRPr="008D782B" w:rsidRDefault="005B2A78" w:rsidP="001C59BB">
            <w:pPr>
              <w:bidi w:val="0"/>
            </w:pPr>
          </w:p>
        </w:tc>
        <w:tc>
          <w:tcPr>
            <w:tcW w:w="1246" w:type="dxa"/>
            <w:vMerge/>
            <w:hideMark/>
          </w:tcPr>
          <w:p w14:paraId="0F75E3AB" w14:textId="77777777" w:rsidR="005B2A78" w:rsidRPr="008D782B" w:rsidRDefault="005B2A78" w:rsidP="001C59BB">
            <w:pPr>
              <w:bidi w:val="0"/>
            </w:pPr>
          </w:p>
        </w:tc>
        <w:tc>
          <w:tcPr>
            <w:tcW w:w="1271" w:type="dxa"/>
            <w:vMerge/>
            <w:hideMark/>
          </w:tcPr>
          <w:p w14:paraId="38ABCDF8" w14:textId="77777777" w:rsidR="005B2A78" w:rsidRPr="008D782B" w:rsidRDefault="005B2A78" w:rsidP="001C59BB">
            <w:pPr>
              <w:bidi w:val="0"/>
            </w:pPr>
          </w:p>
        </w:tc>
        <w:tc>
          <w:tcPr>
            <w:tcW w:w="1341" w:type="dxa"/>
            <w:vMerge/>
            <w:hideMark/>
          </w:tcPr>
          <w:p w14:paraId="32097B6F" w14:textId="77777777" w:rsidR="005B2A78" w:rsidRPr="008D782B" w:rsidRDefault="005B2A78" w:rsidP="001C59BB">
            <w:pPr>
              <w:bidi w:val="0"/>
            </w:pPr>
          </w:p>
        </w:tc>
        <w:tc>
          <w:tcPr>
            <w:tcW w:w="4342" w:type="dxa"/>
            <w:hideMark/>
          </w:tcPr>
          <w:p w14:paraId="30D13115" w14:textId="630D08D5" w:rsidR="005B2A78" w:rsidRPr="008D782B" w:rsidRDefault="005B2A78" w:rsidP="001C59BB">
            <w:pPr>
              <w:bidi w:val="0"/>
            </w:pPr>
            <w:r w:rsidRPr="008D782B">
              <w:t>Aseer Province</w:t>
            </w:r>
            <w:r w:rsidR="008E588F" w:rsidRPr="008D782B">
              <w:t>;</w:t>
            </w:r>
            <w:r w:rsidRPr="008D782B">
              <w:t xml:space="preserve"> Wadi Ibn Hashbal</w:t>
            </w:r>
          </w:p>
        </w:tc>
        <w:tc>
          <w:tcPr>
            <w:tcW w:w="3118" w:type="dxa"/>
            <w:hideMark/>
          </w:tcPr>
          <w:p w14:paraId="6454D1B6" w14:textId="77777777" w:rsidR="005B2A78" w:rsidRPr="008D782B" w:rsidRDefault="005B2A78" w:rsidP="001C59BB">
            <w:pPr>
              <w:bidi w:val="0"/>
              <w:rPr>
                <w:i/>
                <w:iCs/>
              </w:rPr>
            </w:pPr>
            <w:r w:rsidRPr="008D782B">
              <w:rPr>
                <w:i/>
                <w:iCs/>
              </w:rPr>
              <w:t>An. turkhudi, An. multicolor</w:t>
            </w:r>
          </w:p>
        </w:tc>
      </w:tr>
      <w:tr w:rsidR="005B2A78" w:rsidRPr="008D782B" w14:paraId="5E75EA09" w14:textId="77777777" w:rsidTr="00D32705">
        <w:trPr>
          <w:gridAfter w:val="1"/>
          <w:wAfter w:w="2115" w:type="dxa"/>
          <w:trHeight w:val="285"/>
        </w:trPr>
        <w:tc>
          <w:tcPr>
            <w:tcW w:w="2427" w:type="dxa"/>
            <w:vMerge/>
            <w:hideMark/>
          </w:tcPr>
          <w:p w14:paraId="4426A370" w14:textId="77777777" w:rsidR="005B2A78" w:rsidRPr="008D782B" w:rsidRDefault="005B2A78" w:rsidP="001C59BB">
            <w:pPr>
              <w:bidi w:val="0"/>
            </w:pPr>
          </w:p>
        </w:tc>
        <w:tc>
          <w:tcPr>
            <w:tcW w:w="1246" w:type="dxa"/>
            <w:vMerge/>
            <w:hideMark/>
          </w:tcPr>
          <w:p w14:paraId="1958E824" w14:textId="77777777" w:rsidR="005B2A78" w:rsidRPr="008D782B" w:rsidRDefault="005B2A78" w:rsidP="001C59BB">
            <w:pPr>
              <w:bidi w:val="0"/>
            </w:pPr>
          </w:p>
        </w:tc>
        <w:tc>
          <w:tcPr>
            <w:tcW w:w="1271" w:type="dxa"/>
            <w:vMerge/>
            <w:hideMark/>
          </w:tcPr>
          <w:p w14:paraId="02CE6880" w14:textId="77777777" w:rsidR="005B2A78" w:rsidRPr="008D782B" w:rsidRDefault="005B2A78" w:rsidP="001C59BB">
            <w:pPr>
              <w:bidi w:val="0"/>
            </w:pPr>
          </w:p>
        </w:tc>
        <w:tc>
          <w:tcPr>
            <w:tcW w:w="1341" w:type="dxa"/>
            <w:vMerge/>
            <w:hideMark/>
          </w:tcPr>
          <w:p w14:paraId="438BAB8D" w14:textId="77777777" w:rsidR="005B2A78" w:rsidRPr="008D782B" w:rsidRDefault="005B2A78" w:rsidP="001C59BB">
            <w:pPr>
              <w:bidi w:val="0"/>
            </w:pPr>
          </w:p>
        </w:tc>
        <w:tc>
          <w:tcPr>
            <w:tcW w:w="4342" w:type="dxa"/>
            <w:hideMark/>
          </w:tcPr>
          <w:p w14:paraId="60410AC7" w14:textId="7ED64B30" w:rsidR="005B2A78" w:rsidRPr="008D782B" w:rsidRDefault="005B2A78" w:rsidP="001C59BB">
            <w:pPr>
              <w:bidi w:val="0"/>
            </w:pPr>
            <w:r w:rsidRPr="008D782B">
              <w:t>Aseer Province</w:t>
            </w:r>
            <w:r w:rsidR="008E588F" w:rsidRPr="008D782B">
              <w:t>;</w:t>
            </w:r>
            <w:r w:rsidRPr="008D782B">
              <w:t xml:space="preserve"> Al Qahma</w:t>
            </w:r>
          </w:p>
        </w:tc>
        <w:tc>
          <w:tcPr>
            <w:tcW w:w="3118" w:type="dxa"/>
            <w:hideMark/>
          </w:tcPr>
          <w:p w14:paraId="3A475ADF" w14:textId="77777777" w:rsidR="005B2A78" w:rsidRPr="008D782B" w:rsidRDefault="005B2A78" w:rsidP="001C59BB">
            <w:pPr>
              <w:bidi w:val="0"/>
              <w:rPr>
                <w:i/>
                <w:iCs/>
              </w:rPr>
            </w:pPr>
            <w:r w:rsidRPr="008D782B">
              <w:rPr>
                <w:i/>
                <w:iCs/>
              </w:rPr>
              <w:t>An. dthali, An. sergenti</w:t>
            </w:r>
          </w:p>
        </w:tc>
      </w:tr>
      <w:tr w:rsidR="005B2A78" w:rsidRPr="008D782B" w14:paraId="4196C00C" w14:textId="77777777" w:rsidTr="00D32705">
        <w:trPr>
          <w:gridAfter w:val="1"/>
          <w:wAfter w:w="2115" w:type="dxa"/>
          <w:trHeight w:val="855"/>
        </w:trPr>
        <w:tc>
          <w:tcPr>
            <w:tcW w:w="2427" w:type="dxa"/>
            <w:vMerge/>
            <w:hideMark/>
          </w:tcPr>
          <w:p w14:paraId="6CA050FB" w14:textId="77777777" w:rsidR="005B2A78" w:rsidRPr="008D782B" w:rsidRDefault="005B2A78" w:rsidP="001C59BB">
            <w:pPr>
              <w:bidi w:val="0"/>
            </w:pPr>
          </w:p>
        </w:tc>
        <w:tc>
          <w:tcPr>
            <w:tcW w:w="1246" w:type="dxa"/>
            <w:vMerge/>
            <w:hideMark/>
          </w:tcPr>
          <w:p w14:paraId="5D4F94BC" w14:textId="77777777" w:rsidR="005B2A78" w:rsidRPr="008D782B" w:rsidRDefault="005B2A78" w:rsidP="001C59BB">
            <w:pPr>
              <w:bidi w:val="0"/>
            </w:pPr>
          </w:p>
        </w:tc>
        <w:tc>
          <w:tcPr>
            <w:tcW w:w="1271" w:type="dxa"/>
            <w:vMerge/>
            <w:hideMark/>
          </w:tcPr>
          <w:p w14:paraId="5109CB56" w14:textId="77777777" w:rsidR="005B2A78" w:rsidRPr="008D782B" w:rsidRDefault="005B2A78" w:rsidP="001C59BB">
            <w:pPr>
              <w:bidi w:val="0"/>
            </w:pPr>
          </w:p>
        </w:tc>
        <w:tc>
          <w:tcPr>
            <w:tcW w:w="1341" w:type="dxa"/>
            <w:vMerge/>
            <w:hideMark/>
          </w:tcPr>
          <w:p w14:paraId="7FCA7050" w14:textId="77777777" w:rsidR="005B2A78" w:rsidRPr="008D782B" w:rsidRDefault="005B2A78" w:rsidP="001C59BB">
            <w:pPr>
              <w:bidi w:val="0"/>
            </w:pPr>
          </w:p>
        </w:tc>
        <w:tc>
          <w:tcPr>
            <w:tcW w:w="4342" w:type="dxa"/>
            <w:hideMark/>
          </w:tcPr>
          <w:p w14:paraId="1443B79C" w14:textId="32B72603" w:rsidR="005B2A78" w:rsidRPr="008D782B" w:rsidRDefault="005B2A78" w:rsidP="001C59BB">
            <w:pPr>
              <w:bidi w:val="0"/>
            </w:pPr>
            <w:r w:rsidRPr="008D782B">
              <w:t>Aseer Province</w:t>
            </w:r>
            <w:r w:rsidR="008E588F" w:rsidRPr="008D782B">
              <w:t>;</w:t>
            </w:r>
            <w:r w:rsidRPr="008D782B">
              <w:t xml:space="preserve"> Al Farshah</w:t>
            </w:r>
          </w:p>
        </w:tc>
        <w:tc>
          <w:tcPr>
            <w:tcW w:w="3118" w:type="dxa"/>
            <w:hideMark/>
          </w:tcPr>
          <w:p w14:paraId="04E7899B" w14:textId="65ED9802" w:rsidR="005B2A78" w:rsidRPr="008D782B" w:rsidRDefault="005B2A78" w:rsidP="001C59BB">
            <w:pPr>
              <w:bidi w:val="0"/>
              <w:rPr>
                <w:i/>
                <w:iCs/>
              </w:rPr>
            </w:pPr>
            <w:r w:rsidRPr="008D782B">
              <w:rPr>
                <w:i/>
                <w:iCs/>
              </w:rPr>
              <w:t xml:space="preserve">An. </w:t>
            </w:r>
            <w:r w:rsidR="004B17DD" w:rsidRPr="008D782B">
              <w:rPr>
                <w:i/>
                <w:iCs/>
              </w:rPr>
              <w:t>p</w:t>
            </w:r>
            <w:r w:rsidRPr="008D782B">
              <w:rPr>
                <w:i/>
                <w:iCs/>
              </w:rPr>
              <w:t xml:space="preserve">retoriensis, An. turkhudi, An. multicolor, An. </w:t>
            </w:r>
            <w:r w:rsidR="004B17DD" w:rsidRPr="008D782B">
              <w:rPr>
                <w:i/>
                <w:iCs/>
              </w:rPr>
              <w:t>r</w:t>
            </w:r>
            <w:r w:rsidRPr="008D782B">
              <w:rPr>
                <w:i/>
                <w:iCs/>
              </w:rPr>
              <w:t xml:space="preserve">upicolus, An. dthali, An. sergenti, An. </w:t>
            </w:r>
            <w:r w:rsidR="004B17DD" w:rsidRPr="008D782B">
              <w:rPr>
                <w:i/>
                <w:iCs/>
              </w:rPr>
              <w:t>a</w:t>
            </w:r>
            <w:r w:rsidRPr="008D782B">
              <w:rPr>
                <w:i/>
                <w:iCs/>
              </w:rPr>
              <w:t>rabiensis</w:t>
            </w:r>
          </w:p>
        </w:tc>
      </w:tr>
      <w:tr w:rsidR="005B2A78" w:rsidRPr="008D782B" w14:paraId="37D24E28" w14:textId="77777777" w:rsidTr="00D32705">
        <w:trPr>
          <w:gridAfter w:val="1"/>
          <w:wAfter w:w="2115" w:type="dxa"/>
          <w:trHeight w:val="570"/>
        </w:trPr>
        <w:tc>
          <w:tcPr>
            <w:tcW w:w="2427" w:type="dxa"/>
            <w:vMerge/>
            <w:hideMark/>
          </w:tcPr>
          <w:p w14:paraId="4F5263CD" w14:textId="77777777" w:rsidR="005B2A78" w:rsidRPr="008D782B" w:rsidRDefault="005B2A78" w:rsidP="001C59BB">
            <w:pPr>
              <w:bidi w:val="0"/>
            </w:pPr>
          </w:p>
        </w:tc>
        <w:tc>
          <w:tcPr>
            <w:tcW w:w="1246" w:type="dxa"/>
            <w:vMerge/>
            <w:hideMark/>
          </w:tcPr>
          <w:p w14:paraId="26CB8857" w14:textId="77777777" w:rsidR="005B2A78" w:rsidRPr="008D782B" w:rsidRDefault="005B2A78" w:rsidP="001C59BB">
            <w:pPr>
              <w:bidi w:val="0"/>
            </w:pPr>
          </w:p>
        </w:tc>
        <w:tc>
          <w:tcPr>
            <w:tcW w:w="1271" w:type="dxa"/>
            <w:vMerge/>
            <w:hideMark/>
          </w:tcPr>
          <w:p w14:paraId="693A356A" w14:textId="77777777" w:rsidR="005B2A78" w:rsidRPr="008D782B" w:rsidRDefault="005B2A78" w:rsidP="001C59BB">
            <w:pPr>
              <w:bidi w:val="0"/>
            </w:pPr>
          </w:p>
        </w:tc>
        <w:tc>
          <w:tcPr>
            <w:tcW w:w="1341" w:type="dxa"/>
            <w:vMerge/>
            <w:hideMark/>
          </w:tcPr>
          <w:p w14:paraId="79200C1B" w14:textId="77777777" w:rsidR="005B2A78" w:rsidRPr="008D782B" w:rsidRDefault="005B2A78" w:rsidP="001C59BB">
            <w:pPr>
              <w:bidi w:val="0"/>
            </w:pPr>
          </w:p>
        </w:tc>
        <w:tc>
          <w:tcPr>
            <w:tcW w:w="4342" w:type="dxa"/>
            <w:hideMark/>
          </w:tcPr>
          <w:p w14:paraId="5D7D5786" w14:textId="638B39D8" w:rsidR="005B2A78" w:rsidRPr="008D782B" w:rsidRDefault="005B2A78" w:rsidP="001C59BB">
            <w:pPr>
              <w:bidi w:val="0"/>
            </w:pPr>
            <w:r w:rsidRPr="008D782B">
              <w:t>Aseer Province</w:t>
            </w:r>
            <w:r w:rsidR="008E588F" w:rsidRPr="008D782B">
              <w:t>;</w:t>
            </w:r>
            <w:r w:rsidRPr="008D782B">
              <w:t xml:space="preserve"> Al Majardah, Muhayil</w:t>
            </w:r>
          </w:p>
        </w:tc>
        <w:tc>
          <w:tcPr>
            <w:tcW w:w="3118" w:type="dxa"/>
            <w:hideMark/>
          </w:tcPr>
          <w:p w14:paraId="2C93A94A" w14:textId="012FEA7D" w:rsidR="005B2A78" w:rsidRPr="008D782B" w:rsidRDefault="005B2A78" w:rsidP="001C59BB">
            <w:pPr>
              <w:bidi w:val="0"/>
              <w:rPr>
                <w:i/>
                <w:iCs/>
              </w:rPr>
            </w:pPr>
            <w:r w:rsidRPr="008D782B">
              <w:rPr>
                <w:i/>
                <w:iCs/>
              </w:rPr>
              <w:t xml:space="preserve">An. turkhudi, An. </w:t>
            </w:r>
            <w:r w:rsidR="004B17DD" w:rsidRPr="008D782B">
              <w:rPr>
                <w:i/>
                <w:iCs/>
              </w:rPr>
              <w:t>r</w:t>
            </w:r>
            <w:r w:rsidRPr="008D782B">
              <w:rPr>
                <w:i/>
                <w:iCs/>
              </w:rPr>
              <w:t xml:space="preserve">upicolus, An. dthali, An. sergenti, An. </w:t>
            </w:r>
            <w:r w:rsidR="004B17DD" w:rsidRPr="008D782B">
              <w:rPr>
                <w:i/>
                <w:iCs/>
              </w:rPr>
              <w:t>a</w:t>
            </w:r>
            <w:r w:rsidRPr="008D782B">
              <w:rPr>
                <w:i/>
                <w:iCs/>
              </w:rPr>
              <w:t>rabiensis</w:t>
            </w:r>
          </w:p>
        </w:tc>
      </w:tr>
      <w:tr w:rsidR="005B2A78" w:rsidRPr="008D782B" w14:paraId="36F61359" w14:textId="77777777" w:rsidTr="00D32705">
        <w:trPr>
          <w:gridAfter w:val="1"/>
          <w:wAfter w:w="2115" w:type="dxa"/>
          <w:trHeight w:val="570"/>
        </w:trPr>
        <w:tc>
          <w:tcPr>
            <w:tcW w:w="2427" w:type="dxa"/>
            <w:vMerge/>
            <w:hideMark/>
          </w:tcPr>
          <w:p w14:paraId="1A0D18F2" w14:textId="77777777" w:rsidR="005B2A78" w:rsidRPr="008D782B" w:rsidRDefault="005B2A78" w:rsidP="001C59BB">
            <w:pPr>
              <w:bidi w:val="0"/>
            </w:pPr>
          </w:p>
        </w:tc>
        <w:tc>
          <w:tcPr>
            <w:tcW w:w="1246" w:type="dxa"/>
            <w:vMerge/>
            <w:hideMark/>
          </w:tcPr>
          <w:p w14:paraId="0382A92D" w14:textId="77777777" w:rsidR="005B2A78" w:rsidRPr="008D782B" w:rsidRDefault="005B2A78" w:rsidP="001C59BB">
            <w:pPr>
              <w:bidi w:val="0"/>
            </w:pPr>
          </w:p>
        </w:tc>
        <w:tc>
          <w:tcPr>
            <w:tcW w:w="1271" w:type="dxa"/>
            <w:vMerge/>
            <w:hideMark/>
          </w:tcPr>
          <w:p w14:paraId="46A0CBBC" w14:textId="77777777" w:rsidR="005B2A78" w:rsidRPr="008D782B" w:rsidRDefault="005B2A78" w:rsidP="001C59BB">
            <w:pPr>
              <w:bidi w:val="0"/>
            </w:pPr>
          </w:p>
        </w:tc>
        <w:tc>
          <w:tcPr>
            <w:tcW w:w="1341" w:type="dxa"/>
            <w:vMerge/>
            <w:hideMark/>
          </w:tcPr>
          <w:p w14:paraId="21B4C177" w14:textId="77777777" w:rsidR="005B2A78" w:rsidRPr="008D782B" w:rsidRDefault="005B2A78" w:rsidP="001C59BB">
            <w:pPr>
              <w:bidi w:val="0"/>
            </w:pPr>
          </w:p>
        </w:tc>
        <w:tc>
          <w:tcPr>
            <w:tcW w:w="4342" w:type="dxa"/>
            <w:hideMark/>
          </w:tcPr>
          <w:p w14:paraId="2E6EC7BA" w14:textId="2D51124C" w:rsidR="005B2A78" w:rsidRPr="008D782B" w:rsidRDefault="005B2A78" w:rsidP="001C59BB">
            <w:pPr>
              <w:bidi w:val="0"/>
            </w:pPr>
            <w:r w:rsidRPr="008D782B">
              <w:t>the Rijal Almaa province</w:t>
            </w:r>
            <w:r w:rsidR="008E588F" w:rsidRPr="008D782B">
              <w:t>;</w:t>
            </w:r>
            <w:r w:rsidRPr="008D782B">
              <w:t xml:space="preserve"> Asir Region, Rijal Almaa</w:t>
            </w:r>
          </w:p>
        </w:tc>
        <w:tc>
          <w:tcPr>
            <w:tcW w:w="3118" w:type="dxa"/>
            <w:hideMark/>
          </w:tcPr>
          <w:p w14:paraId="6AF0E7B6" w14:textId="1524CAF6" w:rsidR="005B2A78" w:rsidRPr="008D782B" w:rsidRDefault="005B2A78" w:rsidP="001C59BB">
            <w:pPr>
              <w:bidi w:val="0"/>
              <w:rPr>
                <w:i/>
                <w:iCs/>
              </w:rPr>
            </w:pPr>
            <w:r w:rsidRPr="008D782B">
              <w:rPr>
                <w:i/>
                <w:iCs/>
              </w:rPr>
              <w:t xml:space="preserve">An. turkhudi, An. multicolor, An. </w:t>
            </w:r>
            <w:r w:rsidR="004B17DD" w:rsidRPr="008D782B">
              <w:rPr>
                <w:i/>
                <w:iCs/>
              </w:rPr>
              <w:t>r</w:t>
            </w:r>
            <w:r w:rsidRPr="008D782B">
              <w:rPr>
                <w:i/>
                <w:iCs/>
              </w:rPr>
              <w:t xml:space="preserve">upicolus, An. dthali, An. </w:t>
            </w:r>
            <w:r w:rsidR="004B17DD" w:rsidRPr="008D782B">
              <w:rPr>
                <w:i/>
                <w:iCs/>
              </w:rPr>
              <w:t>a</w:t>
            </w:r>
            <w:r w:rsidRPr="008D782B">
              <w:rPr>
                <w:i/>
                <w:iCs/>
              </w:rPr>
              <w:t>rabiensis</w:t>
            </w:r>
          </w:p>
        </w:tc>
      </w:tr>
      <w:tr w:rsidR="005B2A78" w:rsidRPr="008D782B" w14:paraId="52F1160B" w14:textId="77777777" w:rsidTr="00D32705">
        <w:trPr>
          <w:gridAfter w:val="1"/>
          <w:wAfter w:w="2115" w:type="dxa"/>
          <w:trHeight w:val="570"/>
        </w:trPr>
        <w:tc>
          <w:tcPr>
            <w:tcW w:w="2427" w:type="dxa"/>
            <w:vMerge/>
            <w:hideMark/>
          </w:tcPr>
          <w:p w14:paraId="19511C45" w14:textId="77777777" w:rsidR="005B2A78" w:rsidRPr="008D782B" w:rsidRDefault="005B2A78" w:rsidP="001C59BB">
            <w:pPr>
              <w:bidi w:val="0"/>
            </w:pPr>
          </w:p>
        </w:tc>
        <w:tc>
          <w:tcPr>
            <w:tcW w:w="1246" w:type="dxa"/>
            <w:vMerge/>
            <w:hideMark/>
          </w:tcPr>
          <w:p w14:paraId="57B63BDC" w14:textId="77777777" w:rsidR="005B2A78" w:rsidRPr="008D782B" w:rsidRDefault="005B2A78" w:rsidP="001C59BB">
            <w:pPr>
              <w:bidi w:val="0"/>
            </w:pPr>
          </w:p>
        </w:tc>
        <w:tc>
          <w:tcPr>
            <w:tcW w:w="1271" w:type="dxa"/>
            <w:vMerge/>
            <w:hideMark/>
          </w:tcPr>
          <w:p w14:paraId="05235AFD" w14:textId="77777777" w:rsidR="005B2A78" w:rsidRPr="008D782B" w:rsidRDefault="005B2A78" w:rsidP="001C59BB">
            <w:pPr>
              <w:bidi w:val="0"/>
            </w:pPr>
          </w:p>
        </w:tc>
        <w:tc>
          <w:tcPr>
            <w:tcW w:w="1341" w:type="dxa"/>
            <w:vMerge/>
            <w:hideMark/>
          </w:tcPr>
          <w:p w14:paraId="38665D40" w14:textId="77777777" w:rsidR="005B2A78" w:rsidRPr="008D782B" w:rsidRDefault="005B2A78" w:rsidP="001C59BB">
            <w:pPr>
              <w:bidi w:val="0"/>
            </w:pPr>
          </w:p>
        </w:tc>
        <w:tc>
          <w:tcPr>
            <w:tcW w:w="4342" w:type="dxa"/>
            <w:hideMark/>
          </w:tcPr>
          <w:p w14:paraId="4A1422B6" w14:textId="684A5FB0" w:rsidR="005B2A78" w:rsidRPr="008D782B" w:rsidRDefault="005B2A78" w:rsidP="001C59BB">
            <w:pPr>
              <w:bidi w:val="0"/>
            </w:pPr>
            <w:r w:rsidRPr="008D782B">
              <w:t>Aseer Province</w:t>
            </w:r>
            <w:r w:rsidR="008E588F" w:rsidRPr="008D782B">
              <w:t>;</w:t>
            </w:r>
            <w:r w:rsidRPr="008D782B">
              <w:t xml:space="preserve"> Marabah</w:t>
            </w:r>
          </w:p>
        </w:tc>
        <w:tc>
          <w:tcPr>
            <w:tcW w:w="3118" w:type="dxa"/>
            <w:hideMark/>
          </w:tcPr>
          <w:p w14:paraId="01847E62" w14:textId="5344FB1A" w:rsidR="005B2A78" w:rsidRPr="008D782B" w:rsidRDefault="005B2A78" w:rsidP="001C59BB">
            <w:pPr>
              <w:bidi w:val="0"/>
              <w:rPr>
                <w:i/>
                <w:iCs/>
              </w:rPr>
            </w:pPr>
            <w:r w:rsidRPr="008D782B">
              <w:rPr>
                <w:i/>
                <w:iCs/>
              </w:rPr>
              <w:t xml:space="preserve">An. turkhudi, An. multicolor, An. dthali, An. </w:t>
            </w:r>
            <w:r w:rsidR="004B17DD" w:rsidRPr="008D782B">
              <w:rPr>
                <w:i/>
                <w:iCs/>
              </w:rPr>
              <w:t>a</w:t>
            </w:r>
            <w:r w:rsidRPr="008D782B">
              <w:rPr>
                <w:i/>
                <w:iCs/>
              </w:rPr>
              <w:t>rabiensis</w:t>
            </w:r>
          </w:p>
        </w:tc>
      </w:tr>
      <w:tr w:rsidR="005B2A78" w:rsidRPr="008D782B" w14:paraId="298D50FD" w14:textId="77777777" w:rsidTr="00D32705">
        <w:trPr>
          <w:gridAfter w:val="1"/>
          <w:wAfter w:w="2115" w:type="dxa"/>
          <w:trHeight w:val="855"/>
        </w:trPr>
        <w:tc>
          <w:tcPr>
            <w:tcW w:w="2427" w:type="dxa"/>
            <w:noWrap/>
            <w:hideMark/>
          </w:tcPr>
          <w:p w14:paraId="05E796CB" w14:textId="77777777" w:rsidR="005B2A78" w:rsidRPr="008D782B" w:rsidRDefault="005B2A78" w:rsidP="001C59BB">
            <w:pPr>
              <w:bidi w:val="0"/>
            </w:pPr>
            <w:r w:rsidRPr="008D782B">
              <w:t>Al Ahmed, A. M.</w:t>
            </w:r>
          </w:p>
          <w:p w14:paraId="20908CD1" w14:textId="77777777" w:rsidR="005B2A78" w:rsidRPr="008D782B" w:rsidRDefault="005B2A78" w:rsidP="001C59BB">
            <w:pPr>
              <w:bidi w:val="0"/>
            </w:pPr>
            <w:r w:rsidRPr="008D782B">
              <w:fldChar w:fldCharType="begin"/>
            </w:r>
            <w:r w:rsidRPr="008D782B">
              <w:instrText xml:space="preserve"> ADDIN EN.CITE &lt;EndNote&gt;&lt;Cite&gt;&lt;Author&gt;Al Ahmed&lt;/Author&gt;&lt;Year&gt;2010&lt;/Year&gt;&lt;RecNum&gt;1693&lt;/RecNum&gt;&lt;DisplayText&gt;(227)&lt;/DisplayText&gt;&lt;record&gt;&lt;rec-number&gt;1693&lt;/rec-number&gt;&lt;foreign-keys&gt;&lt;key app="EN" db-id="5z0tpw05k2e0fmerpz9xwe2op200pda9wera" timestamp="1724943539"&gt;1693&lt;/key&gt;&lt;/foreign-keys&gt;&lt;ref-type name="Journal Article"&gt;17&lt;/ref-type&gt;&lt;contributors&gt;&lt;authors&gt;&lt;author&gt;Al Ahmed, A. M.&lt;/author&gt;&lt;author&gt;Al Kuriji, M. A.&lt;/author&gt;&lt;author&gt;Kheir, S. M.&lt;/author&gt;&lt;author&gt;Al Zahrni, A. A.&lt;/author&gt;&lt;/authors&gt;&lt;/contributors&gt;&lt;titles&gt;&lt;title&gt;Distribution and Seasonal Abundance of Different Mosquito Species (Diptera: Culicidae) in Al Bahah Region, Saudi Arabia&lt;/title&gt;&lt;secondary-title&gt;Arab Gulf Journal of Scientific Research&lt;/secondary-title&gt;&lt;/titles&gt;&lt;periodical&gt;&lt;full-title&gt;Arab Gulf Journal of Scientific Research&lt;/full-title&gt;&lt;/periodical&gt;&lt;pages&gt;67-78&lt;/pages&gt;&lt;volume&gt;28&lt;/volume&gt;&lt;number&gt;2&lt;/number&gt;&lt;dates&gt;&lt;year&gt;2010&lt;/year&gt;&lt;pub-dates&gt;&lt;date&gt;Jun&lt;/date&gt;&lt;/pub-dates&gt;&lt;/dates&gt;&lt;isbn&gt;1015-4442&lt;/isbn&gt;&lt;accession-num&gt;WOS:000288405300001&lt;/accession-num&gt;&lt;urls&gt;&lt;related-urls&gt;&lt;url&gt;&amp;lt;Go to ISI&amp;gt;://WOS:000288405300001&lt;/url&gt;&lt;/related-urls&gt;&lt;/urls&gt;&lt;/record&gt;&lt;/Cite&gt;&lt;/EndNote&gt;</w:instrText>
            </w:r>
            <w:r w:rsidRPr="008D782B">
              <w:fldChar w:fldCharType="separate"/>
            </w:r>
            <w:r w:rsidRPr="008D782B">
              <w:rPr>
                <w:noProof/>
              </w:rPr>
              <w:t>(227)</w:t>
            </w:r>
            <w:r w:rsidRPr="008D782B">
              <w:fldChar w:fldCharType="end"/>
            </w:r>
          </w:p>
        </w:tc>
        <w:tc>
          <w:tcPr>
            <w:tcW w:w="1246" w:type="dxa"/>
            <w:noWrap/>
            <w:hideMark/>
          </w:tcPr>
          <w:p w14:paraId="6476E1B3" w14:textId="77777777" w:rsidR="005B2A78" w:rsidRPr="008D782B" w:rsidRDefault="005B2A78" w:rsidP="001C59BB">
            <w:pPr>
              <w:bidi w:val="0"/>
            </w:pPr>
            <w:r w:rsidRPr="008D782B">
              <w:t>2010</w:t>
            </w:r>
          </w:p>
        </w:tc>
        <w:tc>
          <w:tcPr>
            <w:tcW w:w="1271" w:type="dxa"/>
            <w:noWrap/>
            <w:hideMark/>
          </w:tcPr>
          <w:p w14:paraId="3FBD7D93" w14:textId="77777777" w:rsidR="005B2A78" w:rsidRPr="008D782B" w:rsidRDefault="005B2A78" w:rsidP="001C59BB">
            <w:pPr>
              <w:bidi w:val="0"/>
            </w:pPr>
            <w:r w:rsidRPr="008D782B">
              <w:t>2004-6</w:t>
            </w:r>
          </w:p>
        </w:tc>
        <w:tc>
          <w:tcPr>
            <w:tcW w:w="1341" w:type="dxa"/>
            <w:noWrap/>
            <w:hideMark/>
          </w:tcPr>
          <w:p w14:paraId="6387394E" w14:textId="77777777" w:rsidR="005B2A78" w:rsidRPr="008D782B" w:rsidRDefault="005B2A78" w:rsidP="001C59BB">
            <w:pPr>
              <w:bidi w:val="0"/>
            </w:pPr>
            <w:r w:rsidRPr="008D782B">
              <w:t>Saudi Arabia</w:t>
            </w:r>
          </w:p>
        </w:tc>
        <w:tc>
          <w:tcPr>
            <w:tcW w:w="4342" w:type="dxa"/>
            <w:hideMark/>
          </w:tcPr>
          <w:p w14:paraId="55AE5B6C" w14:textId="7C2D6D7D" w:rsidR="005B2A78" w:rsidRPr="008D782B" w:rsidRDefault="005B2A78" w:rsidP="001C59BB">
            <w:pPr>
              <w:bidi w:val="0"/>
            </w:pPr>
            <w:r w:rsidRPr="008D782B">
              <w:t>Al Bahah</w:t>
            </w:r>
          </w:p>
        </w:tc>
        <w:tc>
          <w:tcPr>
            <w:tcW w:w="3118" w:type="dxa"/>
            <w:hideMark/>
          </w:tcPr>
          <w:p w14:paraId="1CF62244" w14:textId="02042086" w:rsidR="005B2A78" w:rsidRPr="008D782B" w:rsidRDefault="005B2A78" w:rsidP="001C59BB">
            <w:pPr>
              <w:bidi w:val="0"/>
              <w:rPr>
                <w:i/>
                <w:iCs/>
              </w:rPr>
            </w:pPr>
            <w:r w:rsidRPr="008D782B">
              <w:rPr>
                <w:i/>
                <w:iCs/>
              </w:rPr>
              <w:t xml:space="preserve">An. cinereus, An. dthali, An. stephensi, An. </w:t>
            </w:r>
            <w:r w:rsidR="004B17DD" w:rsidRPr="008D782B">
              <w:rPr>
                <w:i/>
                <w:iCs/>
              </w:rPr>
              <w:t>s</w:t>
            </w:r>
            <w:r w:rsidRPr="008D782B">
              <w:rPr>
                <w:i/>
                <w:iCs/>
              </w:rPr>
              <w:t>ubpictus, An. turkhudi</w:t>
            </w:r>
          </w:p>
        </w:tc>
      </w:tr>
      <w:tr w:rsidR="005B2A78" w:rsidRPr="008D782B" w14:paraId="4F68FE9C" w14:textId="77777777" w:rsidTr="00D32705">
        <w:trPr>
          <w:gridAfter w:val="1"/>
          <w:wAfter w:w="2115" w:type="dxa"/>
          <w:trHeight w:val="285"/>
        </w:trPr>
        <w:tc>
          <w:tcPr>
            <w:tcW w:w="2427" w:type="dxa"/>
            <w:vMerge w:val="restart"/>
            <w:noWrap/>
            <w:hideMark/>
          </w:tcPr>
          <w:p w14:paraId="2D68BBEC" w14:textId="77777777" w:rsidR="005B2A78" w:rsidRPr="008D782B" w:rsidRDefault="005B2A78" w:rsidP="001C59BB">
            <w:pPr>
              <w:bidi w:val="0"/>
            </w:pPr>
            <w:r w:rsidRPr="008D782B">
              <w:t>Ahmed, A. M.</w:t>
            </w:r>
          </w:p>
          <w:p w14:paraId="25FE278D" w14:textId="77777777" w:rsidR="005B2A78" w:rsidRPr="008D782B" w:rsidRDefault="005B2A78" w:rsidP="001C59BB">
            <w:pPr>
              <w:bidi w:val="0"/>
            </w:pPr>
            <w:r w:rsidRPr="008D782B">
              <w:fldChar w:fldCharType="begin"/>
            </w:r>
            <w:r w:rsidRPr="008D782B">
              <w:instrText xml:space="preserve"> ADDIN EN.CITE &lt;EndNote&gt;&lt;Cite&gt;&lt;Author&gt;Ahmed&lt;/Author&gt;&lt;Year&gt;2011&lt;/Year&gt;&lt;RecNum&gt;3178&lt;/RecNum&gt;&lt;DisplayText&gt;(228)&lt;/DisplayText&gt;&lt;record&gt;&lt;rec-number&gt;3178&lt;/rec-number&gt;&lt;foreign-keys&gt;&lt;key app="EN" db-id="5z0tpw05k2e0fmerpz9xwe2op200pda9wera" timestamp="1724943667"&gt;3178&lt;/key&gt;&lt;/foreign-keys&gt;&lt;ref-type name="Journal Article"&gt;17&lt;/ref-type&gt;&lt;contributors&gt;&lt;authors&gt;&lt;author&gt;Ahmed, A. M.&lt;/author&gt;&lt;author&gt;Shaalan, E. A.&lt;/author&gt;&lt;author&gt;Aboul-Soud, M. A.&lt;/author&gt;&lt;author&gt;Tripet, F.&lt;/author&gt;&lt;author&gt;Al-Khedhairy, A. A.&lt;/author&gt;&lt;/authors&gt;&lt;/contributors&gt;&lt;auth-address&gt;Department of Zoology, King Saud University, Riyadh 11451, Kingdom of Saudi Arabia. amahmedkeele@yahoo.co.uk&lt;/auth-address&gt;&lt;titles&gt;&lt;title&gt;Mosquito vectors survey in the AL-Ahsaa district of eastern Saudi Arabia&lt;/title&gt;&lt;secondary-title&gt;J Insect Sci&lt;/secondary-title&gt;&lt;alt-title&gt;Journal of insect science (Online)&lt;/alt-title&gt;&lt;/titles&gt;&lt;periodical&gt;&lt;full-title&gt;J Insect Sci&lt;/full-title&gt;&lt;abbr-1&gt;Journal of insect science (Online)&lt;/abbr-1&gt;&lt;/periodical&gt;&lt;alt-periodical&gt;&lt;full-title&gt;J Insect Sci&lt;/full-title&gt;&lt;abbr-1&gt;Journal of insect science (Online)&lt;/abbr-1&gt;&lt;/alt-periodical&gt;&lt;pages&gt;176&lt;/pages&gt;&lt;volume&gt;11&lt;/volume&gt;&lt;edition&gt;2011/01/01&lt;/edition&gt;&lt;keywords&gt;&lt;keyword&gt;Animals&lt;/keyword&gt;&lt;keyword&gt;*Culicidae&lt;/keyword&gt;&lt;keyword&gt;Insect Control&lt;/keyword&gt;&lt;keyword&gt;*Insect Vectors&lt;/keyword&gt;&lt;keyword&gt;Larva&lt;/keyword&gt;&lt;keyword&gt;Saudi Arabia&lt;/keyword&gt;&lt;/keywords&gt;&lt;dates&gt;&lt;year&gt;2011&lt;/year&gt;&lt;/dates&gt;&lt;isbn&gt;1536-2442&lt;/isbn&gt;&lt;accession-num&gt;22958070&lt;/accession-num&gt;&lt;urls&gt;&lt;/urls&gt;&lt;custom2&gt;PMC3462400&lt;/custom2&gt;&lt;electronic-resource-num&gt;10.1673/031.011.17601&lt;/electronic-resource-num&gt;&lt;remote-database-provider&gt;NLM&lt;/remote-database-provider&gt;&lt;language&gt;eng&lt;/language&gt;&lt;/record&gt;&lt;/Cite&gt;&lt;/EndNote&gt;</w:instrText>
            </w:r>
            <w:r w:rsidRPr="008D782B">
              <w:fldChar w:fldCharType="separate"/>
            </w:r>
            <w:r w:rsidRPr="008D782B">
              <w:rPr>
                <w:noProof/>
              </w:rPr>
              <w:t>(228)</w:t>
            </w:r>
            <w:r w:rsidRPr="008D782B">
              <w:fldChar w:fldCharType="end"/>
            </w:r>
          </w:p>
        </w:tc>
        <w:tc>
          <w:tcPr>
            <w:tcW w:w="1246" w:type="dxa"/>
            <w:vMerge w:val="restart"/>
            <w:noWrap/>
            <w:hideMark/>
          </w:tcPr>
          <w:p w14:paraId="22400565" w14:textId="77777777" w:rsidR="005B2A78" w:rsidRPr="008D782B" w:rsidRDefault="005B2A78" w:rsidP="001C59BB">
            <w:pPr>
              <w:bidi w:val="0"/>
            </w:pPr>
            <w:r w:rsidRPr="008D782B">
              <w:t>2011</w:t>
            </w:r>
          </w:p>
        </w:tc>
        <w:tc>
          <w:tcPr>
            <w:tcW w:w="1271" w:type="dxa"/>
            <w:vMerge w:val="restart"/>
            <w:noWrap/>
            <w:hideMark/>
          </w:tcPr>
          <w:p w14:paraId="0D1BBDE0" w14:textId="77777777" w:rsidR="005B2A78" w:rsidRPr="008D782B" w:rsidRDefault="005B2A78" w:rsidP="001C59BB">
            <w:pPr>
              <w:bidi w:val="0"/>
            </w:pPr>
            <w:r w:rsidRPr="008D782B">
              <w:t>2009-10</w:t>
            </w:r>
          </w:p>
        </w:tc>
        <w:tc>
          <w:tcPr>
            <w:tcW w:w="1341" w:type="dxa"/>
            <w:vMerge w:val="restart"/>
            <w:noWrap/>
            <w:hideMark/>
          </w:tcPr>
          <w:p w14:paraId="7C4FE71B" w14:textId="77777777" w:rsidR="005B2A78" w:rsidRPr="008D782B" w:rsidRDefault="005B2A78" w:rsidP="001C59BB">
            <w:pPr>
              <w:bidi w:val="0"/>
            </w:pPr>
            <w:r w:rsidRPr="008D782B">
              <w:t>Saudi Arabia</w:t>
            </w:r>
          </w:p>
        </w:tc>
        <w:tc>
          <w:tcPr>
            <w:tcW w:w="4342" w:type="dxa"/>
            <w:hideMark/>
          </w:tcPr>
          <w:p w14:paraId="2061E182" w14:textId="06436BCA" w:rsidR="005B2A78" w:rsidRPr="008D782B" w:rsidRDefault="005B2A78" w:rsidP="001C59BB">
            <w:pPr>
              <w:bidi w:val="0"/>
            </w:pPr>
            <w:r w:rsidRPr="008D782B">
              <w:t>Al Ahsa</w:t>
            </w:r>
          </w:p>
        </w:tc>
        <w:tc>
          <w:tcPr>
            <w:tcW w:w="3118" w:type="dxa"/>
            <w:hideMark/>
          </w:tcPr>
          <w:p w14:paraId="661504E0" w14:textId="77777777" w:rsidR="005B2A78" w:rsidRPr="008D782B" w:rsidRDefault="005B2A78" w:rsidP="001C59BB">
            <w:pPr>
              <w:bidi w:val="0"/>
              <w:rPr>
                <w:i/>
                <w:iCs/>
              </w:rPr>
            </w:pPr>
            <w:r w:rsidRPr="008D782B">
              <w:rPr>
                <w:i/>
                <w:iCs/>
              </w:rPr>
              <w:t>An. multicolor</w:t>
            </w:r>
          </w:p>
        </w:tc>
      </w:tr>
      <w:tr w:rsidR="005B2A78" w:rsidRPr="008D782B" w14:paraId="7F947CB2" w14:textId="77777777" w:rsidTr="00D32705">
        <w:trPr>
          <w:gridAfter w:val="1"/>
          <w:wAfter w:w="2115" w:type="dxa"/>
          <w:trHeight w:val="285"/>
        </w:trPr>
        <w:tc>
          <w:tcPr>
            <w:tcW w:w="2427" w:type="dxa"/>
            <w:vMerge/>
            <w:hideMark/>
          </w:tcPr>
          <w:p w14:paraId="09FC7C78" w14:textId="77777777" w:rsidR="005B2A78" w:rsidRPr="008D782B" w:rsidRDefault="005B2A78" w:rsidP="001C59BB">
            <w:pPr>
              <w:bidi w:val="0"/>
            </w:pPr>
          </w:p>
        </w:tc>
        <w:tc>
          <w:tcPr>
            <w:tcW w:w="1246" w:type="dxa"/>
            <w:vMerge/>
            <w:hideMark/>
          </w:tcPr>
          <w:p w14:paraId="363FBA3F" w14:textId="77777777" w:rsidR="005B2A78" w:rsidRPr="008D782B" w:rsidRDefault="005B2A78" w:rsidP="001C59BB">
            <w:pPr>
              <w:bidi w:val="0"/>
            </w:pPr>
          </w:p>
        </w:tc>
        <w:tc>
          <w:tcPr>
            <w:tcW w:w="1271" w:type="dxa"/>
            <w:vMerge/>
            <w:hideMark/>
          </w:tcPr>
          <w:p w14:paraId="45D8D4A2" w14:textId="77777777" w:rsidR="005B2A78" w:rsidRPr="008D782B" w:rsidRDefault="005B2A78" w:rsidP="001C59BB">
            <w:pPr>
              <w:bidi w:val="0"/>
            </w:pPr>
          </w:p>
        </w:tc>
        <w:tc>
          <w:tcPr>
            <w:tcW w:w="1341" w:type="dxa"/>
            <w:vMerge/>
            <w:hideMark/>
          </w:tcPr>
          <w:p w14:paraId="2A622B36" w14:textId="77777777" w:rsidR="005B2A78" w:rsidRPr="008D782B" w:rsidRDefault="005B2A78" w:rsidP="001C59BB">
            <w:pPr>
              <w:bidi w:val="0"/>
            </w:pPr>
          </w:p>
        </w:tc>
        <w:tc>
          <w:tcPr>
            <w:tcW w:w="4342" w:type="dxa"/>
            <w:hideMark/>
          </w:tcPr>
          <w:p w14:paraId="132080B9" w14:textId="5E6B7CE8" w:rsidR="005B2A78" w:rsidRPr="008D782B" w:rsidRDefault="005B2A78" w:rsidP="001C59BB">
            <w:pPr>
              <w:bidi w:val="0"/>
            </w:pPr>
            <w:r w:rsidRPr="008D782B">
              <w:t>Dammam</w:t>
            </w:r>
          </w:p>
        </w:tc>
        <w:tc>
          <w:tcPr>
            <w:tcW w:w="3118" w:type="dxa"/>
            <w:hideMark/>
          </w:tcPr>
          <w:p w14:paraId="60F70555" w14:textId="77777777" w:rsidR="005B2A78" w:rsidRPr="008D782B" w:rsidRDefault="005B2A78" w:rsidP="001C59BB">
            <w:pPr>
              <w:bidi w:val="0"/>
              <w:rPr>
                <w:i/>
                <w:iCs/>
              </w:rPr>
            </w:pPr>
            <w:r w:rsidRPr="008D782B">
              <w:rPr>
                <w:i/>
                <w:iCs/>
              </w:rPr>
              <w:t>An. tenebrosus</w:t>
            </w:r>
          </w:p>
        </w:tc>
      </w:tr>
      <w:tr w:rsidR="005B2A78" w:rsidRPr="008D782B" w14:paraId="7E3DCAEE" w14:textId="77777777" w:rsidTr="00D32705">
        <w:trPr>
          <w:gridAfter w:val="1"/>
          <w:wAfter w:w="2115" w:type="dxa"/>
          <w:trHeight w:val="285"/>
        </w:trPr>
        <w:tc>
          <w:tcPr>
            <w:tcW w:w="2427" w:type="dxa"/>
            <w:vMerge/>
            <w:hideMark/>
          </w:tcPr>
          <w:p w14:paraId="7E80AB4D" w14:textId="77777777" w:rsidR="005B2A78" w:rsidRPr="008D782B" w:rsidRDefault="005B2A78" w:rsidP="001C59BB">
            <w:pPr>
              <w:bidi w:val="0"/>
            </w:pPr>
          </w:p>
        </w:tc>
        <w:tc>
          <w:tcPr>
            <w:tcW w:w="1246" w:type="dxa"/>
            <w:vMerge/>
            <w:hideMark/>
          </w:tcPr>
          <w:p w14:paraId="2938A5E1" w14:textId="77777777" w:rsidR="005B2A78" w:rsidRPr="008D782B" w:rsidRDefault="005B2A78" w:rsidP="001C59BB">
            <w:pPr>
              <w:bidi w:val="0"/>
            </w:pPr>
          </w:p>
        </w:tc>
        <w:tc>
          <w:tcPr>
            <w:tcW w:w="1271" w:type="dxa"/>
            <w:vMerge/>
            <w:hideMark/>
          </w:tcPr>
          <w:p w14:paraId="7D407AC8" w14:textId="77777777" w:rsidR="005B2A78" w:rsidRPr="008D782B" w:rsidRDefault="005B2A78" w:rsidP="001C59BB">
            <w:pPr>
              <w:bidi w:val="0"/>
            </w:pPr>
          </w:p>
        </w:tc>
        <w:tc>
          <w:tcPr>
            <w:tcW w:w="1341" w:type="dxa"/>
            <w:vMerge/>
            <w:hideMark/>
          </w:tcPr>
          <w:p w14:paraId="2DB346E4" w14:textId="77777777" w:rsidR="005B2A78" w:rsidRPr="008D782B" w:rsidRDefault="005B2A78" w:rsidP="001C59BB">
            <w:pPr>
              <w:bidi w:val="0"/>
            </w:pPr>
          </w:p>
        </w:tc>
        <w:tc>
          <w:tcPr>
            <w:tcW w:w="4342" w:type="dxa"/>
            <w:hideMark/>
          </w:tcPr>
          <w:p w14:paraId="51B35299" w14:textId="77777777" w:rsidR="005B2A78" w:rsidRPr="008D782B" w:rsidRDefault="005B2A78" w:rsidP="001C59BB">
            <w:pPr>
              <w:bidi w:val="0"/>
            </w:pPr>
            <w:r w:rsidRPr="008D782B">
              <w:t>Abha, Madinah, Najran, Taif</w:t>
            </w:r>
          </w:p>
        </w:tc>
        <w:tc>
          <w:tcPr>
            <w:tcW w:w="3118" w:type="dxa"/>
            <w:hideMark/>
          </w:tcPr>
          <w:p w14:paraId="67749324" w14:textId="77777777" w:rsidR="005B2A78" w:rsidRPr="008D782B" w:rsidRDefault="005B2A78" w:rsidP="001C59BB">
            <w:pPr>
              <w:bidi w:val="0"/>
              <w:rPr>
                <w:i/>
                <w:iCs/>
              </w:rPr>
            </w:pPr>
            <w:r w:rsidRPr="008D782B">
              <w:rPr>
                <w:i/>
                <w:iCs/>
              </w:rPr>
              <w:t>An. cinereus</w:t>
            </w:r>
          </w:p>
        </w:tc>
      </w:tr>
      <w:tr w:rsidR="005B2A78" w:rsidRPr="008D782B" w14:paraId="2BF1FEB3" w14:textId="77777777" w:rsidTr="00D32705">
        <w:trPr>
          <w:gridAfter w:val="1"/>
          <w:wAfter w:w="2115" w:type="dxa"/>
          <w:trHeight w:val="285"/>
        </w:trPr>
        <w:tc>
          <w:tcPr>
            <w:tcW w:w="2427" w:type="dxa"/>
            <w:vMerge/>
            <w:hideMark/>
          </w:tcPr>
          <w:p w14:paraId="239EFA28" w14:textId="77777777" w:rsidR="005B2A78" w:rsidRPr="008D782B" w:rsidRDefault="005B2A78" w:rsidP="001C59BB">
            <w:pPr>
              <w:bidi w:val="0"/>
            </w:pPr>
          </w:p>
        </w:tc>
        <w:tc>
          <w:tcPr>
            <w:tcW w:w="1246" w:type="dxa"/>
            <w:vMerge/>
            <w:hideMark/>
          </w:tcPr>
          <w:p w14:paraId="24EFA760" w14:textId="77777777" w:rsidR="005B2A78" w:rsidRPr="008D782B" w:rsidRDefault="005B2A78" w:rsidP="001C59BB">
            <w:pPr>
              <w:bidi w:val="0"/>
            </w:pPr>
          </w:p>
        </w:tc>
        <w:tc>
          <w:tcPr>
            <w:tcW w:w="1271" w:type="dxa"/>
            <w:vMerge/>
            <w:hideMark/>
          </w:tcPr>
          <w:p w14:paraId="18F4D55C" w14:textId="77777777" w:rsidR="005B2A78" w:rsidRPr="008D782B" w:rsidRDefault="005B2A78" w:rsidP="001C59BB">
            <w:pPr>
              <w:bidi w:val="0"/>
            </w:pPr>
          </w:p>
        </w:tc>
        <w:tc>
          <w:tcPr>
            <w:tcW w:w="1341" w:type="dxa"/>
            <w:vMerge/>
            <w:hideMark/>
          </w:tcPr>
          <w:p w14:paraId="03A9E8D7" w14:textId="77777777" w:rsidR="005B2A78" w:rsidRPr="008D782B" w:rsidRDefault="005B2A78" w:rsidP="001C59BB">
            <w:pPr>
              <w:bidi w:val="0"/>
            </w:pPr>
          </w:p>
        </w:tc>
        <w:tc>
          <w:tcPr>
            <w:tcW w:w="4342" w:type="dxa"/>
            <w:hideMark/>
          </w:tcPr>
          <w:p w14:paraId="28563F59" w14:textId="77777777" w:rsidR="005B2A78" w:rsidRPr="008D782B" w:rsidRDefault="005B2A78" w:rsidP="001C59BB">
            <w:pPr>
              <w:bidi w:val="0"/>
            </w:pPr>
            <w:r w:rsidRPr="008D782B">
              <w:t>Abha, Makkah, Najran</w:t>
            </w:r>
          </w:p>
        </w:tc>
        <w:tc>
          <w:tcPr>
            <w:tcW w:w="3118" w:type="dxa"/>
            <w:hideMark/>
          </w:tcPr>
          <w:p w14:paraId="0FC8F880" w14:textId="77777777" w:rsidR="005B2A78" w:rsidRPr="008D782B" w:rsidRDefault="005B2A78" w:rsidP="001C59BB">
            <w:pPr>
              <w:bidi w:val="0"/>
              <w:rPr>
                <w:i/>
                <w:iCs/>
              </w:rPr>
            </w:pPr>
            <w:r w:rsidRPr="008D782B">
              <w:rPr>
                <w:i/>
                <w:iCs/>
              </w:rPr>
              <w:t>An. culicifacies</w:t>
            </w:r>
          </w:p>
        </w:tc>
      </w:tr>
      <w:tr w:rsidR="005B2A78" w:rsidRPr="008D782B" w14:paraId="5F3A5F93" w14:textId="77777777" w:rsidTr="00D32705">
        <w:trPr>
          <w:gridAfter w:val="1"/>
          <w:wAfter w:w="2115" w:type="dxa"/>
          <w:trHeight w:val="285"/>
        </w:trPr>
        <w:tc>
          <w:tcPr>
            <w:tcW w:w="2427" w:type="dxa"/>
            <w:vMerge/>
            <w:hideMark/>
          </w:tcPr>
          <w:p w14:paraId="7DC4D557" w14:textId="77777777" w:rsidR="005B2A78" w:rsidRPr="008D782B" w:rsidRDefault="005B2A78" w:rsidP="001C59BB">
            <w:pPr>
              <w:bidi w:val="0"/>
            </w:pPr>
          </w:p>
        </w:tc>
        <w:tc>
          <w:tcPr>
            <w:tcW w:w="1246" w:type="dxa"/>
            <w:vMerge/>
            <w:hideMark/>
          </w:tcPr>
          <w:p w14:paraId="03397347" w14:textId="77777777" w:rsidR="005B2A78" w:rsidRPr="008D782B" w:rsidRDefault="005B2A78" w:rsidP="001C59BB">
            <w:pPr>
              <w:bidi w:val="0"/>
            </w:pPr>
          </w:p>
        </w:tc>
        <w:tc>
          <w:tcPr>
            <w:tcW w:w="1271" w:type="dxa"/>
            <w:vMerge/>
            <w:hideMark/>
          </w:tcPr>
          <w:p w14:paraId="4E082A42" w14:textId="77777777" w:rsidR="005B2A78" w:rsidRPr="008D782B" w:rsidRDefault="005B2A78" w:rsidP="001C59BB">
            <w:pPr>
              <w:bidi w:val="0"/>
            </w:pPr>
          </w:p>
        </w:tc>
        <w:tc>
          <w:tcPr>
            <w:tcW w:w="1341" w:type="dxa"/>
            <w:vMerge/>
            <w:hideMark/>
          </w:tcPr>
          <w:p w14:paraId="2A49FA0D" w14:textId="77777777" w:rsidR="005B2A78" w:rsidRPr="008D782B" w:rsidRDefault="005B2A78" w:rsidP="001C59BB">
            <w:pPr>
              <w:bidi w:val="0"/>
            </w:pPr>
          </w:p>
        </w:tc>
        <w:tc>
          <w:tcPr>
            <w:tcW w:w="4342" w:type="dxa"/>
            <w:hideMark/>
          </w:tcPr>
          <w:p w14:paraId="730A878E" w14:textId="77777777" w:rsidR="005B2A78" w:rsidRPr="008D782B" w:rsidRDefault="005B2A78" w:rsidP="001C59BB">
            <w:pPr>
              <w:bidi w:val="0"/>
            </w:pPr>
            <w:r w:rsidRPr="008D782B">
              <w:t>Abha, Al Bahah, Jeddah, Makkah, Najran, Taif</w:t>
            </w:r>
          </w:p>
        </w:tc>
        <w:tc>
          <w:tcPr>
            <w:tcW w:w="3118" w:type="dxa"/>
            <w:hideMark/>
          </w:tcPr>
          <w:p w14:paraId="75FF53AF" w14:textId="77777777" w:rsidR="005B2A78" w:rsidRPr="008D782B" w:rsidRDefault="005B2A78" w:rsidP="001C59BB">
            <w:pPr>
              <w:bidi w:val="0"/>
              <w:rPr>
                <w:i/>
                <w:iCs/>
              </w:rPr>
            </w:pPr>
            <w:r w:rsidRPr="008D782B">
              <w:rPr>
                <w:i/>
                <w:iCs/>
              </w:rPr>
              <w:t>An. dthali</w:t>
            </w:r>
          </w:p>
        </w:tc>
      </w:tr>
      <w:tr w:rsidR="005B2A78" w:rsidRPr="008D782B" w14:paraId="3A31781E" w14:textId="77777777" w:rsidTr="00D32705">
        <w:trPr>
          <w:gridAfter w:val="1"/>
          <w:wAfter w:w="2115" w:type="dxa"/>
          <w:trHeight w:val="285"/>
        </w:trPr>
        <w:tc>
          <w:tcPr>
            <w:tcW w:w="2427" w:type="dxa"/>
            <w:vMerge/>
            <w:hideMark/>
          </w:tcPr>
          <w:p w14:paraId="5D71861C" w14:textId="77777777" w:rsidR="005B2A78" w:rsidRPr="008D782B" w:rsidRDefault="005B2A78" w:rsidP="001C59BB">
            <w:pPr>
              <w:bidi w:val="0"/>
            </w:pPr>
          </w:p>
        </w:tc>
        <w:tc>
          <w:tcPr>
            <w:tcW w:w="1246" w:type="dxa"/>
            <w:vMerge/>
            <w:hideMark/>
          </w:tcPr>
          <w:p w14:paraId="6732B5BD" w14:textId="77777777" w:rsidR="005B2A78" w:rsidRPr="008D782B" w:rsidRDefault="005B2A78" w:rsidP="001C59BB">
            <w:pPr>
              <w:bidi w:val="0"/>
            </w:pPr>
          </w:p>
        </w:tc>
        <w:tc>
          <w:tcPr>
            <w:tcW w:w="1271" w:type="dxa"/>
            <w:vMerge/>
            <w:hideMark/>
          </w:tcPr>
          <w:p w14:paraId="1F72FE23" w14:textId="77777777" w:rsidR="005B2A78" w:rsidRPr="008D782B" w:rsidRDefault="005B2A78" w:rsidP="001C59BB">
            <w:pPr>
              <w:bidi w:val="0"/>
            </w:pPr>
          </w:p>
        </w:tc>
        <w:tc>
          <w:tcPr>
            <w:tcW w:w="1341" w:type="dxa"/>
            <w:vMerge/>
            <w:hideMark/>
          </w:tcPr>
          <w:p w14:paraId="198C3C77" w14:textId="77777777" w:rsidR="005B2A78" w:rsidRPr="008D782B" w:rsidRDefault="005B2A78" w:rsidP="001C59BB">
            <w:pPr>
              <w:bidi w:val="0"/>
            </w:pPr>
          </w:p>
        </w:tc>
        <w:tc>
          <w:tcPr>
            <w:tcW w:w="4342" w:type="dxa"/>
            <w:hideMark/>
          </w:tcPr>
          <w:p w14:paraId="33F85A1A" w14:textId="77777777" w:rsidR="005B2A78" w:rsidRPr="008D782B" w:rsidRDefault="005B2A78" w:rsidP="001C59BB">
            <w:pPr>
              <w:bidi w:val="0"/>
            </w:pPr>
            <w:r w:rsidRPr="008D782B">
              <w:t>Abha, Al Bahah, Jeddah, Makkah, Najran</w:t>
            </w:r>
          </w:p>
        </w:tc>
        <w:tc>
          <w:tcPr>
            <w:tcW w:w="3118" w:type="dxa"/>
            <w:hideMark/>
          </w:tcPr>
          <w:p w14:paraId="59A56C1D" w14:textId="77777777" w:rsidR="005B2A78" w:rsidRPr="008D782B" w:rsidRDefault="005B2A78" w:rsidP="001C59BB">
            <w:pPr>
              <w:bidi w:val="0"/>
              <w:rPr>
                <w:i/>
                <w:iCs/>
              </w:rPr>
            </w:pPr>
            <w:r w:rsidRPr="008D782B">
              <w:rPr>
                <w:i/>
                <w:iCs/>
              </w:rPr>
              <w:t>An. gambiae</w:t>
            </w:r>
          </w:p>
        </w:tc>
      </w:tr>
      <w:tr w:rsidR="005B2A78" w:rsidRPr="008D782B" w14:paraId="0F03AB4A" w14:textId="77777777" w:rsidTr="00D32705">
        <w:trPr>
          <w:gridAfter w:val="1"/>
          <w:wAfter w:w="2115" w:type="dxa"/>
          <w:trHeight w:val="570"/>
        </w:trPr>
        <w:tc>
          <w:tcPr>
            <w:tcW w:w="2427" w:type="dxa"/>
            <w:vMerge/>
            <w:hideMark/>
          </w:tcPr>
          <w:p w14:paraId="16D9D9BD" w14:textId="77777777" w:rsidR="005B2A78" w:rsidRPr="008D782B" w:rsidRDefault="005B2A78" w:rsidP="001C59BB">
            <w:pPr>
              <w:bidi w:val="0"/>
            </w:pPr>
          </w:p>
        </w:tc>
        <w:tc>
          <w:tcPr>
            <w:tcW w:w="1246" w:type="dxa"/>
            <w:vMerge/>
            <w:hideMark/>
          </w:tcPr>
          <w:p w14:paraId="3E82DC09" w14:textId="77777777" w:rsidR="005B2A78" w:rsidRPr="008D782B" w:rsidRDefault="005B2A78" w:rsidP="001C59BB">
            <w:pPr>
              <w:bidi w:val="0"/>
            </w:pPr>
          </w:p>
        </w:tc>
        <w:tc>
          <w:tcPr>
            <w:tcW w:w="1271" w:type="dxa"/>
            <w:vMerge/>
            <w:hideMark/>
          </w:tcPr>
          <w:p w14:paraId="3D401DD6" w14:textId="77777777" w:rsidR="005B2A78" w:rsidRPr="008D782B" w:rsidRDefault="005B2A78" w:rsidP="001C59BB">
            <w:pPr>
              <w:bidi w:val="0"/>
            </w:pPr>
          </w:p>
        </w:tc>
        <w:tc>
          <w:tcPr>
            <w:tcW w:w="1341" w:type="dxa"/>
            <w:vMerge/>
            <w:hideMark/>
          </w:tcPr>
          <w:p w14:paraId="5FC5690A" w14:textId="77777777" w:rsidR="005B2A78" w:rsidRPr="008D782B" w:rsidRDefault="005B2A78" w:rsidP="001C59BB">
            <w:pPr>
              <w:bidi w:val="0"/>
            </w:pPr>
          </w:p>
        </w:tc>
        <w:tc>
          <w:tcPr>
            <w:tcW w:w="4342" w:type="dxa"/>
            <w:hideMark/>
          </w:tcPr>
          <w:p w14:paraId="335B9DB8" w14:textId="77777777" w:rsidR="005B2A78" w:rsidRPr="008D782B" w:rsidRDefault="005B2A78" w:rsidP="001C59BB">
            <w:pPr>
              <w:bidi w:val="0"/>
            </w:pPr>
            <w:r w:rsidRPr="008D782B">
              <w:t>Abha, Dammam, Al Ahsa, Jeddah, Makkah, Najran</w:t>
            </w:r>
          </w:p>
        </w:tc>
        <w:tc>
          <w:tcPr>
            <w:tcW w:w="3118" w:type="dxa"/>
            <w:hideMark/>
          </w:tcPr>
          <w:p w14:paraId="5CBE63B3" w14:textId="77777777" w:rsidR="005B2A78" w:rsidRPr="008D782B" w:rsidRDefault="005B2A78" w:rsidP="001C59BB">
            <w:pPr>
              <w:bidi w:val="0"/>
              <w:rPr>
                <w:i/>
                <w:iCs/>
              </w:rPr>
            </w:pPr>
            <w:r w:rsidRPr="008D782B">
              <w:rPr>
                <w:i/>
                <w:iCs/>
              </w:rPr>
              <w:t>An. multicolor</w:t>
            </w:r>
          </w:p>
        </w:tc>
      </w:tr>
      <w:tr w:rsidR="005B2A78" w:rsidRPr="008D782B" w14:paraId="38DE0001" w14:textId="77777777" w:rsidTr="00D32705">
        <w:trPr>
          <w:gridAfter w:val="1"/>
          <w:wAfter w:w="2115" w:type="dxa"/>
          <w:trHeight w:val="570"/>
        </w:trPr>
        <w:tc>
          <w:tcPr>
            <w:tcW w:w="2427" w:type="dxa"/>
            <w:vMerge/>
            <w:hideMark/>
          </w:tcPr>
          <w:p w14:paraId="1ACEE085" w14:textId="77777777" w:rsidR="005B2A78" w:rsidRPr="008D782B" w:rsidRDefault="005B2A78" w:rsidP="001C59BB">
            <w:pPr>
              <w:bidi w:val="0"/>
            </w:pPr>
          </w:p>
        </w:tc>
        <w:tc>
          <w:tcPr>
            <w:tcW w:w="1246" w:type="dxa"/>
            <w:vMerge/>
            <w:hideMark/>
          </w:tcPr>
          <w:p w14:paraId="0D880F5C" w14:textId="77777777" w:rsidR="005B2A78" w:rsidRPr="008D782B" w:rsidRDefault="005B2A78" w:rsidP="001C59BB">
            <w:pPr>
              <w:bidi w:val="0"/>
            </w:pPr>
          </w:p>
        </w:tc>
        <w:tc>
          <w:tcPr>
            <w:tcW w:w="1271" w:type="dxa"/>
            <w:vMerge/>
            <w:hideMark/>
          </w:tcPr>
          <w:p w14:paraId="37C1E303" w14:textId="77777777" w:rsidR="005B2A78" w:rsidRPr="008D782B" w:rsidRDefault="005B2A78" w:rsidP="001C59BB">
            <w:pPr>
              <w:bidi w:val="0"/>
            </w:pPr>
          </w:p>
        </w:tc>
        <w:tc>
          <w:tcPr>
            <w:tcW w:w="1341" w:type="dxa"/>
            <w:vMerge/>
            <w:hideMark/>
          </w:tcPr>
          <w:p w14:paraId="242EB279" w14:textId="77777777" w:rsidR="005B2A78" w:rsidRPr="008D782B" w:rsidRDefault="005B2A78" w:rsidP="001C59BB">
            <w:pPr>
              <w:bidi w:val="0"/>
            </w:pPr>
          </w:p>
        </w:tc>
        <w:tc>
          <w:tcPr>
            <w:tcW w:w="4342" w:type="dxa"/>
            <w:hideMark/>
          </w:tcPr>
          <w:p w14:paraId="2E819144" w14:textId="77777777" w:rsidR="005B2A78" w:rsidRPr="008D782B" w:rsidRDefault="005B2A78" w:rsidP="001C59BB">
            <w:pPr>
              <w:bidi w:val="0"/>
            </w:pPr>
            <w:r w:rsidRPr="008D782B">
              <w:t>Abha, Dammam, Al Ahsa, Madinah, Makkah, Najran</w:t>
            </w:r>
          </w:p>
        </w:tc>
        <w:tc>
          <w:tcPr>
            <w:tcW w:w="3118" w:type="dxa"/>
            <w:hideMark/>
          </w:tcPr>
          <w:p w14:paraId="3BAEB838" w14:textId="77777777" w:rsidR="005B2A78" w:rsidRPr="008D782B" w:rsidRDefault="005B2A78" w:rsidP="001C59BB">
            <w:pPr>
              <w:bidi w:val="0"/>
              <w:rPr>
                <w:i/>
                <w:iCs/>
              </w:rPr>
            </w:pPr>
            <w:r w:rsidRPr="008D782B">
              <w:rPr>
                <w:i/>
                <w:iCs/>
              </w:rPr>
              <w:t>An. pretoriensis</w:t>
            </w:r>
          </w:p>
        </w:tc>
      </w:tr>
      <w:tr w:rsidR="005B2A78" w:rsidRPr="008D782B" w14:paraId="61608F05" w14:textId="77777777" w:rsidTr="00D32705">
        <w:trPr>
          <w:gridAfter w:val="1"/>
          <w:wAfter w:w="2115" w:type="dxa"/>
          <w:trHeight w:val="570"/>
        </w:trPr>
        <w:tc>
          <w:tcPr>
            <w:tcW w:w="2427" w:type="dxa"/>
            <w:vMerge/>
            <w:hideMark/>
          </w:tcPr>
          <w:p w14:paraId="37B30107" w14:textId="77777777" w:rsidR="005B2A78" w:rsidRPr="008D782B" w:rsidRDefault="005B2A78" w:rsidP="001C59BB">
            <w:pPr>
              <w:bidi w:val="0"/>
            </w:pPr>
          </w:p>
        </w:tc>
        <w:tc>
          <w:tcPr>
            <w:tcW w:w="1246" w:type="dxa"/>
            <w:vMerge/>
            <w:hideMark/>
          </w:tcPr>
          <w:p w14:paraId="693B3B23" w14:textId="77777777" w:rsidR="005B2A78" w:rsidRPr="008D782B" w:rsidRDefault="005B2A78" w:rsidP="001C59BB">
            <w:pPr>
              <w:bidi w:val="0"/>
            </w:pPr>
          </w:p>
        </w:tc>
        <w:tc>
          <w:tcPr>
            <w:tcW w:w="1271" w:type="dxa"/>
            <w:vMerge/>
            <w:hideMark/>
          </w:tcPr>
          <w:p w14:paraId="2058A680" w14:textId="77777777" w:rsidR="005B2A78" w:rsidRPr="008D782B" w:rsidRDefault="005B2A78" w:rsidP="001C59BB">
            <w:pPr>
              <w:bidi w:val="0"/>
            </w:pPr>
          </w:p>
        </w:tc>
        <w:tc>
          <w:tcPr>
            <w:tcW w:w="1341" w:type="dxa"/>
            <w:vMerge/>
            <w:hideMark/>
          </w:tcPr>
          <w:p w14:paraId="03F84EDA" w14:textId="77777777" w:rsidR="005B2A78" w:rsidRPr="008D782B" w:rsidRDefault="005B2A78" w:rsidP="001C59BB">
            <w:pPr>
              <w:bidi w:val="0"/>
            </w:pPr>
          </w:p>
        </w:tc>
        <w:tc>
          <w:tcPr>
            <w:tcW w:w="4342" w:type="dxa"/>
            <w:hideMark/>
          </w:tcPr>
          <w:p w14:paraId="67F5A635" w14:textId="77777777" w:rsidR="005B2A78" w:rsidRPr="008D782B" w:rsidRDefault="005B2A78" w:rsidP="001C59BB">
            <w:pPr>
              <w:bidi w:val="0"/>
            </w:pPr>
            <w:r w:rsidRPr="008D782B">
              <w:t>Abha, Dammam, Al Bahah, Jeddah, Makkah, Najran, Taif</w:t>
            </w:r>
          </w:p>
        </w:tc>
        <w:tc>
          <w:tcPr>
            <w:tcW w:w="3118" w:type="dxa"/>
            <w:hideMark/>
          </w:tcPr>
          <w:p w14:paraId="55F6351D" w14:textId="77777777" w:rsidR="005B2A78" w:rsidRPr="008D782B" w:rsidRDefault="005B2A78" w:rsidP="001C59BB">
            <w:pPr>
              <w:bidi w:val="0"/>
              <w:rPr>
                <w:i/>
                <w:iCs/>
              </w:rPr>
            </w:pPr>
            <w:r w:rsidRPr="008D782B">
              <w:rPr>
                <w:i/>
                <w:iCs/>
              </w:rPr>
              <w:t>An. sergenti</w:t>
            </w:r>
          </w:p>
        </w:tc>
      </w:tr>
      <w:tr w:rsidR="005B2A78" w:rsidRPr="008D782B" w14:paraId="5C0C850E" w14:textId="77777777" w:rsidTr="00D32705">
        <w:trPr>
          <w:gridAfter w:val="1"/>
          <w:wAfter w:w="2115" w:type="dxa"/>
          <w:trHeight w:val="570"/>
        </w:trPr>
        <w:tc>
          <w:tcPr>
            <w:tcW w:w="2427" w:type="dxa"/>
            <w:vMerge/>
            <w:hideMark/>
          </w:tcPr>
          <w:p w14:paraId="505BABD3" w14:textId="77777777" w:rsidR="005B2A78" w:rsidRPr="008D782B" w:rsidRDefault="005B2A78" w:rsidP="001C59BB">
            <w:pPr>
              <w:bidi w:val="0"/>
            </w:pPr>
          </w:p>
        </w:tc>
        <w:tc>
          <w:tcPr>
            <w:tcW w:w="1246" w:type="dxa"/>
            <w:vMerge/>
            <w:hideMark/>
          </w:tcPr>
          <w:p w14:paraId="67DBA4E7" w14:textId="77777777" w:rsidR="005B2A78" w:rsidRPr="008D782B" w:rsidRDefault="005B2A78" w:rsidP="001C59BB">
            <w:pPr>
              <w:bidi w:val="0"/>
            </w:pPr>
          </w:p>
        </w:tc>
        <w:tc>
          <w:tcPr>
            <w:tcW w:w="1271" w:type="dxa"/>
            <w:vMerge/>
            <w:hideMark/>
          </w:tcPr>
          <w:p w14:paraId="7052174B" w14:textId="77777777" w:rsidR="005B2A78" w:rsidRPr="008D782B" w:rsidRDefault="005B2A78" w:rsidP="001C59BB">
            <w:pPr>
              <w:bidi w:val="0"/>
            </w:pPr>
          </w:p>
        </w:tc>
        <w:tc>
          <w:tcPr>
            <w:tcW w:w="1341" w:type="dxa"/>
            <w:vMerge/>
            <w:hideMark/>
          </w:tcPr>
          <w:p w14:paraId="18548F3C" w14:textId="77777777" w:rsidR="005B2A78" w:rsidRPr="008D782B" w:rsidRDefault="005B2A78" w:rsidP="001C59BB">
            <w:pPr>
              <w:bidi w:val="0"/>
            </w:pPr>
          </w:p>
        </w:tc>
        <w:tc>
          <w:tcPr>
            <w:tcW w:w="4342" w:type="dxa"/>
            <w:hideMark/>
          </w:tcPr>
          <w:p w14:paraId="7F07B55A" w14:textId="77777777" w:rsidR="005B2A78" w:rsidRPr="008D782B" w:rsidRDefault="005B2A78" w:rsidP="001C59BB">
            <w:pPr>
              <w:bidi w:val="0"/>
            </w:pPr>
            <w:r w:rsidRPr="008D782B">
              <w:t>Abha, Dammam, Al Ahsa, Madinah, Jeddah, Makkah, Najran, Taif, Wadi ad-Dawasir</w:t>
            </w:r>
          </w:p>
        </w:tc>
        <w:tc>
          <w:tcPr>
            <w:tcW w:w="3118" w:type="dxa"/>
            <w:hideMark/>
          </w:tcPr>
          <w:p w14:paraId="65C5459D" w14:textId="77777777" w:rsidR="005B2A78" w:rsidRPr="008D782B" w:rsidRDefault="005B2A78" w:rsidP="001C59BB">
            <w:pPr>
              <w:bidi w:val="0"/>
              <w:rPr>
                <w:i/>
                <w:iCs/>
              </w:rPr>
            </w:pPr>
            <w:r w:rsidRPr="008D782B">
              <w:rPr>
                <w:i/>
                <w:iCs/>
              </w:rPr>
              <w:t>An. stephensi</w:t>
            </w:r>
          </w:p>
        </w:tc>
      </w:tr>
      <w:tr w:rsidR="005B2A78" w:rsidRPr="008D782B" w14:paraId="21390965" w14:textId="77777777" w:rsidTr="00D32705">
        <w:trPr>
          <w:gridAfter w:val="1"/>
          <w:wAfter w:w="2115" w:type="dxa"/>
          <w:trHeight w:val="570"/>
        </w:trPr>
        <w:tc>
          <w:tcPr>
            <w:tcW w:w="2427" w:type="dxa"/>
            <w:vMerge/>
            <w:hideMark/>
          </w:tcPr>
          <w:p w14:paraId="67594EF0" w14:textId="77777777" w:rsidR="005B2A78" w:rsidRPr="008D782B" w:rsidRDefault="005B2A78" w:rsidP="001C59BB">
            <w:pPr>
              <w:bidi w:val="0"/>
            </w:pPr>
          </w:p>
        </w:tc>
        <w:tc>
          <w:tcPr>
            <w:tcW w:w="1246" w:type="dxa"/>
            <w:vMerge/>
            <w:hideMark/>
          </w:tcPr>
          <w:p w14:paraId="683639C2" w14:textId="77777777" w:rsidR="005B2A78" w:rsidRPr="008D782B" w:rsidRDefault="005B2A78" w:rsidP="001C59BB">
            <w:pPr>
              <w:bidi w:val="0"/>
            </w:pPr>
          </w:p>
        </w:tc>
        <w:tc>
          <w:tcPr>
            <w:tcW w:w="1271" w:type="dxa"/>
            <w:vMerge/>
            <w:hideMark/>
          </w:tcPr>
          <w:p w14:paraId="0352A8E3" w14:textId="77777777" w:rsidR="005B2A78" w:rsidRPr="008D782B" w:rsidRDefault="005B2A78" w:rsidP="001C59BB">
            <w:pPr>
              <w:bidi w:val="0"/>
            </w:pPr>
          </w:p>
        </w:tc>
        <w:tc>
          <w:tcPr>
            <w:tcW w:w="1341" w:type="dxa"/>
            <w:vMerge/>
            <w:hideMark/>
          </w:tcPr>
          <w:p w14:paraId="1525C50A" w14:textId="77777777" w:rsidR="005B2A78" w:rsidRPr="008D782B" w:rsidRDefault="005B2A78" w:rsidP="001C59BB">
            <w:pPr>
              <w:bidi w:val="0"/>
            </w:pPr>
          </w:p>
        </w:tc>
        <w:tc>
          <w:tcPr>
            <w:tcW w:w="4342" w:type="dxa"/>
            <w:hideMark/>
          </w:tcPr>
          <w:p w14:paraId="6504C96E" w14:textId="77777777" w:rsidR="005B2A78" w:rsidRPr="008D782B" w:rsidRDefault="005B2A78" w:rsidP="001C59BB">
            <w:pPr>
              <w:bidi w:val="0"/>
            </w:pPr>
            <w:r w:rsidRPr="008D782B">
              <w:t>Abha, Dammam, Al Ahsa, Al Bahah, Jeddah, Makkah, Najran, Taif</w:t>
            </w:r>
          </w:p>
        </w:tc>
        <w:tc>
          <w:tcPr>
            <w:tcW w:w="3118" w:type="dxa"/>
            <w:hideMark/>
          </w:tcPr>
          <w:p w14:paraId="03B065AB" w14:textId="77777777" w:rsidR="005B2A78" w:rsidRPr="008D782B" w:rsidRDefault="005B2A78" w:rsidP="001C59BB">
            <w:pPr>
              <w:bidi w:val="0"/>
              <w:rPr>
                <w:i/>
                <w:iCs/>
              </w:rPr>
            </w:pPr>
            <w:r w:rsidRPr="008D782B">
              <w:rPr>
                <w:i/>
                <w:iCs/>
              </w:rPr>
              <w:t>An. subpictus</w:t>
            </w:r>
          </w:p>
        </w:tc>
      </w:tr>
      <w:tr w:rsidR="005B2A78" w:rsidRPr="008D782B" w14:paraId="2589494F" w14:textId="77777777" w:rsidTr="00D32705">
        <w:trPr>
          <w:gridAfter w:val="1"/>
          <w:wAfter w:w="2115" w:type="dxa"/>
          <w:trHeight w:val="285"/>
        </w:trPr>
        <w:tc>
          <w:tcPr>
            <w:tcW w:w="2427" w:type="dxa"/>
            <w:vMerge/>
            <w:hideMark/>
          </w:tcPr>
          <w:p w14:paraId="242A2AFB" w14:textId="77777777" w:rsidR="005B2A78" w:rsidRPr="008D782B" w:rsidRDefault="005B2A78" w:rsidP="001C59BB">
            <w:pPr>
              <w:bidi w:val="0"/>
            </w:pPr>
          </w:p>
        </w:tc>
        <w:tc>
          <w:tcPr>
            <w:tcW w:w="1246" w:type="dxa"/>
            <w:vMerge/>
            <w:hideMark/>
          </w:tcPr>
          <w:p w14:paraId="00BF9702" w14:textId="77777777" w:rsidR="005B2A78" w:rsidRPr="008D782B" w:rsidRDefault="005B2A78" w:rsidP="001C59BB">
            <w:pPr>
              <w:bidi w:val="0"/>
            </w:pPr>
          </w:p>
        </w:tc>
        <w:tc>
          <w:tcPr>
            <w:tcW w:w="1271" w:type="dxa"/>
            <w:vMerge/>
            <w:hideMark/>
          </w:tcPr>
          <w:p w14:paraId="5110E791" w14:textId="77777777" w:rsidR="005B2A78" w:rsidRPr="008D782B" w:rsidRDefault="005B2A78" w:rsidP="001C59BB">
            <w:pPr>
              <w:bidi w:val="0"/>
            </w:pPr>
          </w:p>
        </w:tc>
        <w:tc>
          <w:tcPr>
            <w:tcW w:w="1341" w:type="dxa"/>
            <w:vMerge/>
            <w:hideMark/>
          </w:tcPr>
          <w:p w14:paraId="1090763A" w14:textId="77777777" w:rsidR="005B2A78" w:rsidRPr="008D782B" w:rsidRDefault="005B2A78" w:rsidP="001C59BB">
            <w:pPr>
              <w:bidi w:val="0"/>
            </w:pPr>
          </w:p>
        </w:tc>
        <w:tc>
          <w:tcPr>
            <w:tcW w:w="4342" w:type="dxa"/>
            <w:hideMark/>
          </w:tcPr>
          <w:p w14:paraId="11145821" w14:textId="77777777" w:rsidR="005B2A78" w:rsidRPr="008D782B" w:rsidRDefault="005B2A78" w:rsidP="001C59BB">
            <w:pPr>
              <w:bidi w:val="0"/>
            </w:pPr>
            <w:r w:rsidRPr="008D782B">
              <w:t>Abha, Najran</w:t>
            </w:r>
          </w:p>
        </w:tc>
        <w:tc>
          <w:tcPr>
            <w:tcW w:w="3118" w:type="dxa"/>
            <w:hideMark/>
          </w:tcPr>
          <w:p w14:paraId="5485A149" w14:textId="77777777" w:rsidR="005B2A78" w:rsidRPr="008D782B" w:rsidRDefault="005B2A78" w:rsidP="001C59BB">
            <w:pPr>
              <w:bidi w:val="0"/>
              <w:rPr>
                <w:i/>
                <w:iCs/>
              </w:rPr>
            </w:pPr>
            <w:r w:rsidRPr="008D782B">
              <w:rPr>
                <w:i/>
                <w:iCs/>
              </w:rPr>
              <w:t>An. turkhudi</w:t>
            </w:r>
          </w:p>
        </w:tc>
      </w:tr>
      <w:tr w:rsidR="005B2A78" w:rsidRPr="008D782B" w14:paraId="4A019C07" w14:textId="77777777" w:rsidTr="00D32705">
        <w:trPr>
          <w:gridAfter w:val="1"/>
          <w:wAfter w:w="2115" w:type="dxa"/>
          <w:trHeight w:val="855"/>
        </w:trPr>
        <w:tc>
          <w:tcPr>
            <w:tcW w:w="2427" w:type="dxa"/>
            <w:noWrap/>
            <w:hideMark/>
          </w:tcPr>
          <w:p w14:paraId="1ECE22BC" w14:textId="77777777" w:rsidR="005B2A78" w:rsidRPr="008D782B" w:rsidRDefault="005B2A78" w:rsidP="001C59BB">
            <w:pPr>
              <w:bidi w:val="0"/>
            </w:pPr>
            <w:r w:rsidRPr="008D782B">
              <w:t>Al-Sheik, A. A.</w:t>
            </w:r>
          </w:p>
          <w:p w14:paraId="65174143" w14:textId="77777777" w:rsidR="005B2A78" w:rsidRPr="008D782B" w:rsidRDefault="005B2A78" w:rsidP="001C59BB">
            <w:pPr>
              <w:bidi w:val="0"/>
            </w:pPr>
            <w:r w:rsidRPr="008D782B">
              <w:fldChar w:fldCharType="begin"/>
            </w:r>
            <w:r w:rsidRPr="008D782B">
              <w:instrText xml:space="preserve"> ADDIN EN.CITE &lt;EndNote&gt;&lt;Cite&gt;&lt;Author&gt;Al-Sheik&lt;/Author&gt;&lt;Year&gt;2011&lt;/Year&gt;&lt;RecNum&gt;991&lt;/RecNum&gt;&lt;DisplayText&gt;(229)&lt;/DisplayText&gt;&lt;record&gt;&lt;rec-number&gt;991&lt;/rec-number&gt;&lt;foreign-keys&gt;&lt;key app="EN" db-id="5z0tpw05k2e0fmerpz9xwe2op200pda9wera" timestamp="1724943362"&gt;991&lt;/key&gt;&lt;/foreign-keys&gt;&lt;ref-type name="Journal Article"&gt;17&lt;/ref-type&gt;&lt;contributors&gt;&lt;authors&gt;&lt;author&gt;Al-Sheik, A. A.&lt;/author&gt;&lt;/authors&gt;&lt;/contributors&gt;&lt;titles&gt;&lt;title&gt;Larval habitat, ecology, seasonal abundance and vectorial role in malaria transmission of Anopheles arabiensis in Jazan Region of Saudi Arabia&lt;/title&gt;&lt;secondary-title&gt;Journal of the Egyptian Society of Parasitology&lt;/secondary-title&gt;&lt;/titles&gt;&lt;periodical&gt;&lt;full-title&gt;Journal of the Egyptian Society of Parasitology&lt;/full-title&gt;&lt;/periodical&gt;&lt;pages&gt;615-634&lt;/pages&gt;&lt;volume&gt;41&lt;/volume&gt;&lt;number&gt;3&lt;/number&gt;&lt;dates&gt;&lt;year&gt;2011&lt;/year&gt;&lt;/dates&gt;&lt;work-type&gt;Article&lt;/work-type&gt;&lt;urls&gt;&lt;related-urls&gt;&lt;url&gt;https://www.scopus.com/inward/record.uri?eid=2-s2.0-84859988172&amp;amp;partnerID=40&amp;amp;md5=d04d453e3e7877573dc0b22eaa0ff004&lt;/url&gt;&lt;/related-urls&gt;&lt;/urls&gt;&lt;remote-database-name&gt;Scopus&lt;/remote-database-name&gt;&lt;/record&gt;&lt;/Cite&gt;&lt;/EndNote&gt;</w:instrText>
            </w:r>
            <w:r w:rsidRPr="008D782B">
              <w:fldChar w:fldCharType="separate"/>
            </w:r>
            <w:r w:rsidRPr="008D782B">
              <w:rPr>
                <w:noProof/>
              </w:rPr>
              <w:t>(229)</w:t>
            </w:r>
            <w:r w:rsidRPr="008D782B">
              <w:fldChar w:fldCharType="end"/>
            </w:r>
          </w:p>
        </w:tc>
        <w:tc>
          <w:tcPr>
            <w:tcW w:w="1246" w:type="dxa"/>
            <w:noWrap/>
            <w:hideMark/>
          </w:tcPr>
          <w:p w14:paraId="482FA5AB" w14:textId="77777777" w:rsidR="005B2A78" w:rsidRPr="008D782B" w:rsidRDefault="005B2A78" w:rsidP="001C59BB">
            <w:pPr>
              <w:bidi w:val="0"/>
            </w:pPr>
            <w:r w:rsidRPr="008D782B">
              <w:t>2011</w:t>
            </w:r>
          </w:p>
        </w:tc>
        <w:tc>
          <w:tcPr>
            <w:tcW w:w="1271" w:type="dxa"/>
            <w:noWrap/>
            <w:hideMark/>
          </w:tcPr>
          <w:p w14:paraId="66F37466" w14:textId="77777777" w:rsidR="005B2A78" w:rsidRPr="008D782B" w:rsidRDefault="005B2A78" w:rsidP="001C59BB">
            <w:pPr>
              <w:bidi w:val="0"/>
            </w:pPr>
            <w:r w:rsidRPr="008D782B">
              <w:t>2007</w:t>
            </w:r>
          </w:p>
        </w:tc>
        <w:tc>
          <w:tcPr>
            <w:tcW w:w="1341" w:type="dxa"/>
            <w:noWrap/>
            <w:hideMark/>
          </w:tcPr>
          <w:p w14:paraId="24C560BF" w14:textId="77777777" w:rsidR="005B2A78" w:rsidRPr="008D782B" w:rsidRDefault="005B2A78" w:rsidP="001C59BB">
            <w:pPr>
              <w:bidi w:val="0"/>
            </w:pPr>
            <w:r w:rsidRPr="008D782B">
              <w:t>Saudi Arabia</w:t>
            </w:r>
          </w:p>
        </w:tc>
        <w:tc>
          <w:tcPr>
            <w:tcW w:w="4342" w:type="dxa"/>
            <w:hideMark/>
          </w:tcPr>
          <w:p w14:paraId="431D443F" w14:textId="77777777" w:rsidR="005B2A78" w:rsidRPr="008D782B" w:rsidRDefault="005B2A78" w:rsidP="001C59BB">
            <w:pPr>
              <w:bidi w:val="0"/>
            </w:pPr>
            <w:r w:rsidRPr="008D782B">
              <w:t>Tihamah</w:t>
            </w:r>
          </w:p>
        </w:tc>
        <w:tc>
          <w:tcPr>
            <w:tcW w:w="3118" w:type="dxa"/>
            <w:hideMark/>
          </w:tcPr>
          <w:p w14:paraId="54CFFBF4" w14:textId="6C187567" w:rsidR="005B2A78" w:rsidRPr="008D782B" w:rsidRDefault="005B2A78" w:rsidP="001C59BB">
            <w:pPr>
              <w:bidi w:val="0"/>
              <w:rPr>
                <w:i/>
                <w:iCs/>
              </w:rPr>
            </w:pPr>
            <w:r w:rsidRPr="008D782B">
              <w:rPr>
                <w:i/>
                <w:iCs/>
              </w:rPr>
              <w:t xml:space="preserve">An. </w:t>
            </w:r>
            <w:r w:rsidR="004B17DD" w:rsidRPr="008D782B">
              <w:rPr>
                <w:i/>
                <w:iCs/>
              </w:rPr>
              <w:t>g</w:t>
            </w:r>
            <w:r w:rsidRPr="008D782B">
              <w:rPr>
                <w:i/>
                <w:iCs/>
              </w:rPr>
              <w:t xml:space="preserve">ambiae, An. dthali, An. </w:t>
            </w:r>
            <w:r w:rsidR="004B17DD" w:rsidRPr="008D782B">
              <w:rPr>
                <w:i/>
                <w:iCs/>
              </w:rPr>
              <w:t>p</w:t>
            </w:r>
            <w:r w:rsidRPr="008D782B">
              <w:rPr>
                <w:i/>
                <w:iCs/>
              </w:rPr>
              <w:t xml:space="preserve">retoriensis, An. multicolor, An. </w:t>
            </w:r>
            <w:r w:rsidR="004B17DD" w:rsidRPr="008D782B">
              <w:rPr>
                <w:i/>
                <w:iCs/>
              </w:rPr>
              <w:t>r</w:t>
            </w:r>
            <w:r w:rsidRPr="008D782B">
              <w:rPr>
                <w:i/>
                <w:iCs/>
              </w:rPr>
              <w:t>hodesiensis, An. turkhudi</w:t>
            </w:r>
          </w:p>
        </w:tc>
      </w:tr>
      <w:tr w:rsidR="005B2A78" w:rsidRPr="008D782B" w14:paraId="4FA597E8" w14:textId="77777777" w:rsidTr="00D32705">
        <w:trPr>
          <w:gridAfter w:val="1"/>
          <w:wAfter w:w="2115" w:type="dxa"/>
          <w:trHeight w:val="855"/>
        </w:trPr>
        <w:tc>
          <w:tcPr>
            <w:tcW w:w="2427" w:type="dxa"/>
            <w:vMerge w:val="restart"/>
            <w:noWrap/>
            <w:hideMark/>
          </w:tcPr>
          <w:p w14:paraId="3ACB90F6" w14:textId="77777777" w:rsidR="005B2A78" w:rsidRPr="008D782B" w:rsidRDefault="005B2A78" w:rsidP="001C59BB">
            <w:pPr>
              <w:bidi w:val="0"/>
            </w:pPr>
            <w:r w:rsidRPr="008D782B">
              <w:t>Alahmed, A. M.</w:t>
            </w:r>
          </w:p>
          <w:p w14:paraId="2E84EDBB" w14:textId="77777777" w:rsidR="005B2A78" w:rsidRPr="008D782B" w:rsidRDefault="005B2A78" w:rsidP="001C59BB">
            <w:pPr>
              <w:bidi w:val="0"/>
            </w:pPr>
            <w:r w:rsidRPr="008D782B">
              <w:fldChar w:fldCharType="begin"/>
            </w:r>
            <w:r w:rsidRPr="008D782B">
              <w:instrText xml:space="preserve"> ADDIN EN.CITE &lt;EndNote&gt;&lt;Cite&gt;&lt;Author&gt;Alahmed&lt;/Author&gt;&lt;Year&gt;2012&lt;/Year&gt;&lt;RecNum&gt;485&lt;/RecNum&gt;&lt;DisplayText&gt;(230)&lt;/DisplayText&gt;&lt;record&gt;&lt;rec-number&gt;485&lt;/rec-number&gt;&lt;foreign-keys&gt;&lt;key app="EN" db-id="5z0tpw05k2e0fmerpz9xwe2op200pda9wera" timestamp="1724943344"&gt;485&lt;/key&gt;&lt;/foreign-keys&gt;&lt;ref-type name="Journal Article"&gt;17&lt;/ref-type&gt;&lt;contributors&gt;&lt;authors&gt;&lt;author&gt;Alahmed, A. M.&lt;/author&gt;&lt;/authors&gt;&lt;/contributors&gt;&lt;titles&gt;&lt;title&gt;Mosquito fauna (Diptera: Culicidae) of the Eastern Region of Saudi Arabia and their seasonal abundance&lt;/title&gt;&lt;secondary-title&gt;Journal of King Saud University - Science&lt;/secondary-title&gt;&lt;/titles&gt;&lt;periodical&gt;&lt;full-title&gt;Journal of King Saud University - Science&lt;/full-title&gt;&lt;/periodical&gt;&lt;pages&gt;55-62&lt;/pages&gt;&lt;volume&gt;24&lt;/volume&gt;&lt;number&gt;1&lt;/number&gt;&lt;dates&gt;&lt;year&gt;2012&lt;/year&gt;&lt;/dates&gt;&lt;work-type&gt;Article&lt;/work-type&gt;&lt;urls&gt;&lt;related-urls&gt;&lt;url&gt;https://www.scopus.com/inward/record.uri?eid=2-s2.0-81555195686&amp;amp;doi=10.1016%2fj.jksus.2010.12.001&amp;amp;partnerID=40&amp;amp;md5=eb00b92a03bc8850216d8a98437fb1ba&lt;/url&gt;&lt;/related-urls&gt;&lt;/urls&gt;&lt;electronic-resource-num&gt;10.1016/j.jksus.2010.12.001&lt;/electronic-resource-num&gt;&lt;remote-database-name&gt;Scopus&lt;/remote-database-name&gt;&lt;/record&gt;&lt;/Cite&gt;&lt;/EndNote&gt;</w:instrText>
            </w:r>
            <w:r w:rsidRPr="008D782B">
              <w:fldChar w:fldCharType="separate"/>
            </w:r>
            <w:r w:rsidRPr="008D782B">
              <w:rPr>
                <w:noProof/>
              </w:rPr>
              <w:t>(230)</w:t>
            </w:r>
            <w:r w:rsidRPr="008D782B">
              <w:fldChar w:fldCharType="end"/>
            </w:r>
          </w:p>
        </w:tc>
        <w:tc>
          <w:tcPr>
            <w:tcW w:w="1246" w:type="dxa"/>
            <w:vMerge w:val="restart"/>
            <w:noWrap/>
            <w:hideMark/>
          </w:tcPr>
          <w:p w14:paraId="3CA0F9E6" w14:textId="77777777" w:rsidR="005B2A78" w:rsidRPr="008D782B" w:rsidRDefault="005B2A78" w:rsidP="001C59BB">
            <w:pPr>
              <w:bidi w:val="0"/>
            </w:pPr>
            <w:r w:rsidRPr="008D782B">
              <w:t>2012</w:t>
            </w:r>
          </w:p>
        </w:tc>
        <w:tc>
          <w:tcPr>
            <w:tcW w:w="1271" w:type="dxa"/>
            <w:vMerge w:val="restart"/>
            <w:noWrap/>
            <w:hideMark/>
          </w:tcPr>
          <w:p w14:paraId="069FB3AA" w14:textId="77777777" w:rsidR="005B2A78" w:rsidRPr="008D782B" w:rsidRDefault="005B2A78" w:rsidP="001C59BB">
            <w:pPr>
              <w:bidi w:val="0"/>
            </w:pPr>
            <w:r w:rsidRPr="008D782B">
              <w:t>2004-6</w:t>
            </w:r>
          </w:p>
        </w:tc>
        <w:tc>
          <w:tcPr>
            <w:tcW w:w="1341" w:type="dxa"/>
            <w:vMerge w:val="restart"/>
            <w:noWrap/>
            <w:hideMark/>
          </w:tcPr>
          <w:p w14:paraId="37BC42B2" w14:textId="77777777" w:rsidR="005B2A78" w:rsidRPr="008D782B" w:rsidRDefault="005B2A78" w:rsidP="001C59BB">
            <w:pPr>
              <w:bidi w:val="0"/>
            </w:pPr>
            <w:r w:rsidRPr="008D782B">
              <w:t>Saudi Arabia</w:t>
            </w:r>
          </w:p>
        </w:tc>
        <w:tc>
          <w:tcPr>
            <w:tcW w:w="4342" w:type="dxa"/>
            <w:hideMark/>
          </w:tcPr>
          <w:p w14:paraId="4C577A82" w14:textId="77777777" w:rsidR="005B2A78" w:rsidRPr="008D782B" w:rsidRDefault="005B2A78" w:rsidP="001C59BB">
            <w:pPr>
              <w:bidi w:val="0"/>
            </w:pPr>
            <w:r w:rsidRPr="008D782B">
              <w:t>Al Ahsa</w:t>
            </w:r>
          </w:p>
        </w:tc>
        <w:tc>
          <w:tcPr>
            <w:tcW w:w="3118" w:type="dxa"/>
            <w:hideMark/>
          </w:tcPr>
          <w:p w14:paraId="5303B0E1" w14:textId="23C8738C" w:rsidR="005B2A78" w:rsidRPr="008D782B" w:rsidRDefault="005B2A78" w:rsidP="001C59BB">
            <w:pPr>
              <w:bidi w:val="0"/>
              <w:rPr>
                <w:i/>
                <w:iCs/>
              </w:rPr>
            </w:pPr>
            <w:r w:rsidRPr="008D782B">
              <w:rPr>
                <w:i/>
                <w:iCs/>
              </w:rPr>
              <w:t xml:space="preserve">An. cinereus, An. dthali, An. fluviatilis, An. </w:t>
            </w:r>
            <w:r w:rsidR="004B17DD" w:rsidRPr="008D782B">
              <w:rPr>
                <w:i/>
                <w:iCs/>
              </w:rPr>
              <w:t>g</w:t>
            </w:r>
            <w:r w:rsidRPr="008D782B">
              <w:rPr>
                <w:i/>
                <w:iCs/>
              </w:rPr>
              <w:t xml:space="preserve">ambiae, An. multicolor, An. </w:t>
            </w:r>
            <w:r w:rsidR="004B17DD" w:rsidRPr="008D782B">
              <w:rPr>
                <w:i/>
                <w:iCs/>
              </w:rPr>
              <w:t>p</w:t>
            </w:r>
            <w:r w:rsidRPr="008D782B">
              <w:rPr>
                <w:i/>
                <w:iCs/>
              </w:rPr>
              <w:t>retoriensis</w:t>
            </w:r>
          </w:p>
        </w:tc>
      </w:tr>
      <w:tr w:rsidR="005B2A78" w:rsidRPr="008D782B" w14:paraId="5A586609" w14:textId="77777777" w:rsidTr="00D32705">
        <w:trPr>
          <w:gridAfter w:val="1"/>
          <w:wAfter w:w="2115" w:type="dxa"/>
          <w:trHeight w:val="570"/>
        </w:trPr>
        <w:tc>
          <w:tcPr>
            <w:tcW w:w="2427" w:type="dxa"/>
            <w:vMerge/>
            <w:hideMark/>
          </w:tcPr>
          <w:p w14:paraId="1EC175E7" w14:textId="77777777" w:rsidR="005B2A78" w:rsidRPr="008D782B" w:rsidRDefault="005B2A78" w:rsidP="001C59BB">
            <w:pPr>
              <w:bidi w:val="0"/>
            </w:pPr>
          </w:p>
        </w:tc>
        <w:tc>
          <w:tcPr>
            <w:tcW w:w="1246" w:type="dxa"/>
            <w:vMerge/>
            <w:hideMark/>
          </w:tcPr>
          <w:p w14:paraId="7ED4D17E" w14:textId="77777777" w:rsidR="005B2A78" w:rsidRPr="008D782B" w:rsidRDefault="005B2A78" w:rsidP="001C59BB">
            <w:pPr>
              <w:bidi w:val="0"/>
            </w:pPr>
          </w:p>
        </w:tc>
        <w:tc>
          <w:tcPr>
            <w:tcW w:w="1271" w:type="dxa"/>
            <w:vMerge/>
            <w:hideMark/>
          </w:tcPr>
          <w:p w14:paraId="4575BFEA" w14:textId="77777777" w:rsidR="005B2A78" w:rsidRPr="008D782B" w:rsidRDefault="005B2A78" w:rsidP="001C59BB">
            <w:pPr>
              <w:bidi w:val="0"/>
            </w:pPr>
          </w:p>
        </w:tc>
        <w:tc>
          <w:tcPr>
            <w:tcW w:w="1341" w:type="dxa"/>
            <w:vMerge/>
            <w:hideMark/>
          </w:tcPr>
          <w:p w14:paraId="515058A3" w14:textId="77777777" w:rsidR="005B2A78" w:rsidRPr="008D782B" w:rsidRDefault="005B2A78" w:rsidP="001C59BB">
            <w:pPr>
              <w:bidi w:val="0"/>
            </w:pPr>
          </w:p>
        </w:tc>
        <w:tc>
          <w:tcPr>
            <w:tcW w:w="4342" w:type="dxa"/>
            <w:hideMark/>
          </w:tcPr>
          <w:p w14:paraId="12653CE2" w14:textId="77777777" w:rsidR="005B2A78" w:rsidRPr="008D782B" w:rsidRDefault="005B2A78" w:rsidP="001C59BB">
            <w:pPr>
              <w:bidi w:val="0"/>
            </w:pPr>
            <w:r w:rsidRPr="008D782B">
              <w:t>Dammam</w:t>
            </w:r>
          </w:p>
        </w:tc>
        <w:tc>
          <w:tcPr>
            <w:tcW w:w="3118" w:type="dxa"/>
            <w:hideMark/>
          </w:tcPr>
          <w:p w14:paraId="50DD7182" w14:textId="5A1CA2C6" w:rsidR="005B2A78" w:rsidRPr="008D782B" w:rsidRDefault="005B2A78" w:rsidP="001C59BB">
            <w:pPr>
              <w:bidi w:val="0"/>
              <w:rPr>
                <w:i/>
                <w:iCs/>
              </w:rPr>
            </w:pPr>
            <w:r w:rsidRPr="008D782B">
              <w:rPr>
                <w:i/>
                <w:iCs/>
              </w:rPr>
              <w:t xml:space="preserve">An. cinereus, An. dthali, An. multicolor, An. </w:t>
            </w:r>
            <w:r w:rsidR="004B17DD" w:rsidRPr="008D782B">
              <w:rPr>
                <w:i/>
                <w:iCs/>
              </w:rPr>
              <w:t>p</w:t>
            </w:r>
            <w:r w:rsidRPr="008D782B">
              <w:rPr>
                <w:i/>
                <w:iCs/>
              </w:rPr>
              <w:t>retoriensis</w:t>
            </w:r>
          </w:p>
        </w:tc>
      </w:tr>
      <w:tr w:rsidR="005B2A78" w:rsidRPr="008D782B" w14:paraId="04835C68" w14:textId="77777777" w:rsidTr="00D32705">
        <w:trPr>
          <w:gridAfter w:val="1"/>
          <w:wAfter w:w="2115" w:type="dxa"/>
          <w:trHeight w:val="285"/>
        </w:trPr>
        <w:tc>
          <w:tcPr>
            <w:tcW w:w="2427" w:type="dxa"/>
            <w:vMerge w:val="restart"/>
            <w:noWrap/>
            <w:hideMark/>
          </w:tcPr>
          <w:p w14:paraId="0C4F50FF" w14:textId="77777777" w:rsidR="005B2A78" w:rsidRPr="008D782B" w:rsidRDefault="005B2A78" w:rsidP="001C59BB">
            <w:pPr>
              <w:bidi w:val="0"/>
            </w:pPr>
            <w:r w:rsidRPr="008D782B">
              <w:t>Khater, E. I.</w:t>
            </w:r>
          </w:p>
          <w:p w14:paraId="59E3056D" w14:textId="77777777" w:rsidR="005B2A78" w:rsidRPr="008D782B" w:rsidRDefault="005B2A78" w:rsidP="001C59BB">
            <w:pPr>
              <w:bidi w:val="0"/>
            </w:pPr>
            <w:r w:rsidRPr="008D782B">
              <w:fldChar w:fldCharType="begin"/>
            </w:r>
            <w:r w:rsidRPr="008D782B">
              <w:instrText xml:space="preserve"> ADDIN EN.CITE &lt;EndNote&gt;&lt;Cite&gt;&lt;Author&gt;Khater&lt;/Author&gt;&lt;Year&gt;2013&lt;/Year&gt;&lt;RecNum&gt;362&lt;/RecNum&gt;&lt;DisplayText&gt;(231)&lt;/DisplayText&gt;&lt;record&gt;&lt;rec-number&gt;362&lt;/rec-number&gt;&lt;foreign-keys&gt;&lt;key app="EN" db-id="5z0tpw05k2e0fmerpz9xwe2op200pda9wera" timestamp="1724943344"&gt;362&lt;/key&gt;&lt;/foreign-keys&gt;&lt;ref-type name="Journal Article"&gt;17&lt;/ref-type&gt;&lt;contributors&gt;&lt;authors&gt;&lt;author&gt;Khater, E. I.&lt;/author&gt;&lt;author&gt;Sowilem, M. M.&lt;/author&gt;&lt;author&gt;Sallam, M. F.&lt;/author&gt;&lt;author&gt;Alahmed, A. M.&lt;/author&gt;&lt;/authors&gt;&lt;/contributors&gt;&lt;titles&gt;&lt;title&gt;Ecology and habitat characterization of mosquitoes in Saudi Arabia&lt;/title&gt;&lt;secondary-title&gt;Tropical Biomedicine&lt;/secondary-title&gt;&lt;/titles&gt;&lt;periodical&gt;&lt;full-title&gt;Tropical Biomedicine&lt;/full-title&gt;&lt;/periodical&gt;&lt;pages&gt;409-427&lt;/pages&gt;&lt;volume&gt;30&lt;/volume&gt;&lt;number&gt;3&lt;/number&gt;&lt;dates&gt;&lt;year&gt;2013&lt;/year&gt;&lt;/dates&gt;&lt;work-type&gt;Article&lt;/work-type&gt;&lt;urls&gt;&lt;related-urls&gt;&lt;url&gt;https://www.scopus.com/inward/record.uri?eid=2-s2.0-84884750847&amp;amp;partnerID=40&amp;amp;md5=192e346d77eca84774839d0e402dfe5a&lt;/url&gt;&lt;/related-urls&gt;&lt;/urls&gt;&lt;remote-database-name&gt;Scopus&lt;/remote-database-name&gt;&lt;/record&gt;&lt;/Cite&gt;&lt;/EndNote&gt;</w:instrText>
            </w:r>
            <w:r w:rsidRPr="008D782B">
              <w:fldChar w:fldCharType="separate"/>
            </w:r>
            <w:r w:rsidRPr="008D782B">
              <w:rPr>
                <w:noProof/>
              </w:rPr>
              <w:t>(231)</w:t>
            </w:r>
            <w:r w:rsidRPr="008D782B">
              <w:fldChar w:fldCharType="end"/>
            </w:r>
          </w:p>
        </w:tc>
        <w:tc>
          <w:tcPr>
            <w:tcW w:w="1246" w:type="dxa"/>
            <w:vMerge w:val="restart"/>
            <w:noWrap/>
            <w:hideMark/>
          </w:tcPr>
          <w:p w14:paraId="755408AD" w14:textId="77777777" w:rsidR="005B2A78" w:rsidRPr="008D782B" w:rsidRDefault="005B2A78" w:rsidP="001C59BB">
            <w:pPr>
              <w:bidi w:val="0"/>
            </w:pPr>
            <w:r w:rsidRPr="008D782B">
              <w:t>2013</w:t>
            </w:r>
          </w:p>
        </w:tc>
        <w:tc>
          <w:tcPr>
            <w:tcW w:w="1271" w:type="dxa"/>
            <w:vMerge w:val="restart"/>
            <w:noWrap/>
            <w:hideMark/>
          </w:tcPr>
          <w:p w14:paraId="33DDCC22" w14:textId="77777777" w:rsidR="005B2A78" w:rsidRPr="008D782B" w:rsidRDefault="005B2A78" w:rsidP="001C59BB">
            <w:pPr>
              <w:bidi w:val="0"/>
            </w:pPr>
            <w:r w:rsidRPr="008D782B">
              <w:t>2009-10</w:t>
            </w:r>
          </w:p>
        </w:tc>
        <w:tc>
          <w:tcPr>
            <w:tcW w:w="1341" w:type="dxa"/>
            <w:vMerge w:val="restart"/>
            <w:noWrap/>
            <w:hideMark/>
          </w:tcPr>
          <w:p w14:paraId="5EED14C8" w14:textId="77777777" w:rsidR="005B2A78" w:rsidRPr="008D782B" w:rsidRDefault="005B2A78" w:rsidP="001C59BB">
            <w:pPr>
              <w:bidi w:val="0"/>
            </w:pPr>
            <w:r w:rsidRPr="008D782B">
              <w:t>Saudi Arabia</w:t>
            </w:r>
          </w:p>
        </w:tc>
        <w:tc>
          <w:tcPr>
            <w:tcW w:w="4342" w:type="dxa"/>
            <w:hideMark/>
          </w:tcPr>
          <w:p w14:paraId="48433417" w14:textId="5CA3B129" w:rsidR="005B2A78" w:rsidRPr="008D782B" w:rsidRDefault="005B2A78" w:rsidP="001C59BB">
            <w:pPr>
              <w:bidi w:val="0"/>
            </w:pPr>
            <w:r w:rsidRPr="008D782B">
              <w:t xml:space="preserve">Makkah, Jeddah, Al Bahah, Jezan </w:t>
            </w:r>
          </w:p>
        </w:tc>
        <w:tc>
          <w:tcPr>
            <w:tcW w:w="3118" w:type="dxa"/>
            <w:hideMark/>
          </w:tcPr>
          <w:p w14:paraId="553244B9" w14:textId="77777777" w:rsidR="005B2A78" w:rsidRPr="008D782B" w:rsidRDefault="005B2A78" w:rsidP="001C59BB">
            <w:pPr>
              <w:bidi w:val="0"/>
              <w:rPr>
                <w:i/>
                <w:iCs/>
              </w:rPr>
            </w:pPr>
            <w:r w:rsidRPr="008D782B">
              <w:rPr>
                <w:i/>
                <w:iCs/>
              </w:rPr>
              <w:t>An. dthali</w:t>
            </w:r>
          </w:p>
        </w:tc>
      </w:tr>
      <w:tr w:rsidR="005B2A78" w:rsidRPr="008D782B" w14:paraId="3E15387A" w14:textId="77777777" w:rsidTr="00D32705">
        <w:trPr>
          <w:gridAfter w:val="1"/>
          <w:wAfter w:w="2115" w:type="dxa"/>
          <w:trHeight w:val="570"/>
        </w:trPr>
        <w:tc>
          <w:tcPr>
            <w:tcW w:w="2427" w:type="dxa"/>
            <w:vMerge/>
            <w:hideMark/>
          </w:tcPr>
          <w:p w14:paraId="3E7CA42C" w14:textId="77777777" w:rsidR="005B2A78" w:rsidRPr="008D782B" w:rsidRDefault="005B2A78" w:rsidP="001C59BB">
            <w:pPr>
              <w:bidi w:val="0"/>
            </w:pPr>
          </w:p>
        </w:tc>
        <w:tc>
          <w:tcPr>
            <w:tcW w:w="1246" w:type="dxa"/>
            <w:vMerge/>
            <w:hideMark/>
          </w:tcPr>
          <w:p w14:paraId="4EB31422" w14:textId="77777777" w:rsidR="005B2A78" w:rsidRPr="008D782B" w:rsidRDefault="005B2A78" w:rsidP="001C59BB">
            <w:pPr>
              <w:bidi w:val="0"/>
            </w:pPr>
          </w:p>
        </w:tc>
        <w:tc>
          <w:tcPr>
            <w:tcW w:w="1271" w:type="dxa"/>
            <w:vMerge/>
            <w:hideMark/>
          </w:tcPr>
          <w:p w14:paraId="4718489F" w14:textId="77777777" w:rsidR="005B2A78" w:rsidRPr="008D782B" w:rsidRDefault="005B2A78" w:rsidP="001C59BB">
            <w:pPr>
              <w:bidi w:val="0"/>
            </w:pPr>
          </w:p>
        </w:tc>
        <w:tc>
          <w:tcPr>
            <w:tcW w:w="1341" w:type="dxa"/>
            <w:vMerge/>
            <w:hideMark/>
          </w:tcPr>
          <w:p w14:paraId="09A6E7A9" w14:textId="77777777" w:rsidR="005B2A78" w:rsidRPr="008D782B" w:rsidRDefault="005B2A78" w:rsidP="001C59BB">
            <w:pPr>
              <w:bidi w:val="0"/>
            </w:pPr>
          </w:p>
        </w:tc>
        <w:tc>
          <w:tcPr>
            <w:tcW w:w="4342" w:type="dxa"/>
            <w:hideMark/>
          </w:tcPr>
          <w:p w14:paraId="63120773" w14:textId="6CE9E3EF" w:rsidR="005B2A78" w:rsidRPr="008D782B" w:rsidRDefault="005B2A78" w:rsidP="001C59BB">
            <w:pPr>
              <w:bidi w:val="0"/>
            </w:pPr>
            <w:r w:rsidRPr="008D782B">
              <w:t>Makkah, Jeddah, Makkah, Arafat - Ground, Al Bahah, Jezan</w:t>
            </w:r>
          </w:p>
        </w:tc>
        <w:tc>
          <w:tcPr>
            <w:tcW w:w="3118" w:type="dxa"/>
            <w:hideMark/>
          </w:tcPr>
          <w:p w14:paraId="45B4A470" w14:textId="77777777" w:rsidR="005B2A78" w:rsidRPr="008D782B" w:rsidRDefault="005B2A78" w:rsidP="001C59BB">
            <w:pPr>
              <w:bidi w:val="0"/>
              <w:rPr>
                <w:i/>
                <w:iCs/>
              </w:rPr>
            </w:pPr>
            <w:r w:rsidRPr="008D782B">
              <w:rPr>
                <w:i/>
                <w:iCs/>
              </w:rPr>
              <w:t>An. arabiensis</w:t>
            </w:r>
          </w:p>
        </w:tc>
      </w:tr>
      <w:tr w:rsidR="005B2A78" w:rsidRPr="008D782B" w14:paraId="7F98DF7A" w14:textId="77777777" w:rsidTr="00D32705">
        <w:trPr>
          <w:gridAfter w:val="1"/>
          <w:wAfter w:w="2115" w:type="dxa"/>
          <w:trHeight w:val="285"/>
        </w:trPr>
        <w:tc>
          <w:tcPr>
            <w:tcW w:w="2427" w:type="dxa"/>
            <w:vMerge/>
            <w:hideMark/>
          </w:tcPr>
          <w:p w14:paraId="4F24675A" w14:textId="77777777" w:rsidR="005B2A78" w:rsidRPr="008D782B" w:rsidRDefault="005B2A78" w:rsidP="001C59BB">
            <w:pPr>
              <w:bidi w:val="0"/>
            </w:pPr>
          </w:p>
        </w:tc>
        <w:tc>
          <w:tcPr>
            <w:tcW w:w="1246" w:type="dxa"/>
            <w:vMerge/>
            <w:hideMark/>
          </w:tcPr>
          <w:p w14:paraId="429DC907" w14:textId="77777777" w:rsidR="005B2A78" w:rsidRPr="008D782B" w:rsidRDefault="005B2A78" w:rsidP="001C59BB">
            <w:pPr>
              <w:bidi w:val="0"/>
            </w:pPr>
          </w:p>
        </w:tc>
        <w:tc>
          <w:tcPr>
            <w:tcW w:w="1271" w:type="dxa"/>
            <w:vMerge/>
            <w:hideMark/>
          </w:tcPr>
          <w:p w14:paraId="3A35E982" w14:textId="77777777" w:rsidR="005B2A78" w:rsidRPr="008D782B" w:rsidRDefault="005B2A78" w:rsidP="001C59BB">
            <w:pPr>
              <w:bidi w:val="0"/>
            </w:pPr>
          </w:p>
        </w:tc>
        <w:tc>
          <w:tcPr>
            <w:tcW w:w="1341" w:type="dxa"/>
            <w:vMerge/>
            <w:hideMark/>
          </w:tcPr>
          <w:p w14:paraId="414C0382" w14:textId="77777777" w:rsidR="005B2A78" w:rsidRPr="008D782B" w:rsidRDefault="005B2A78" w:rsidP="001C59BB">
            <w:pPr>
              <w:bidi w:val="0"/>
            </w:pPr>
          </w:p>
        </w:tc>
        <w:tc>
          <w:tcPr>
            <w:tcW w:w="4342" w:type="dxa"/>
            <w:hideMark/>
          </w:tcPr>
          <w:p w14:paraId="1C2F5F8E" w14:textId="77777777" w:rsidR="005B2A78" w:rsidRPr="008D782B" w:rsidRDefault="005B2A78" w:rsidP="001C59BB">
            <w:pPr>
              <w:bidi w:val="0"/>
            </w:pPr>
            <w:r w:rsidRPr="008D782B">
              <w:t xml:space="preserve">Makkah, Jeddah, Al Bahah, </w:t>
            </w:r>
          </w:p>
        </w:tc>
        <w:tc>
          <w:tcPr>
            <w:tcW w:w="3118" w:type="dxa"/>
            <w:hideMark/>
          </w:tcPr>
          <w:p w14:paraId="60718F72" w14:textId="77777777" w:rsidR="005B2A78" w:rsidRPr="008D782B" w:rsidRDefault="005B2A78" w:rsidP="001C59BB">
            <w:pPr>
              <w:bidi w:val="0"/>
              <w:rPr>
                <w:i/>
                <w:iCs/>
              </w:rPr>
            </w:pPr>
            <w:r w:rsidRPr="008D782B">
              <w:rPr>
                <w:i/>
                <w:iCs/>
              </w:rPr>
              <w:t>An. sergenti</w:t>
            </w:r>
          </w:p>
        </w:tc>
      </w:tr>
      <w:tr w:rsidR="005B2A78" w:rsidRPr="008D782B" w14:paraId="77EF107D" w14:textId="77777777" w:rsidTr="00D32705">
        <w:trPr>
          <w:gridAfter w:val="1"/>
          <w:wAfter w:w="2115" w:type="dxa"/>
          <w:trHeight w:val="570"/>
        </w:trPr>
        <w:tc>
          <w:tcPr>
            <w:tcW w:w="2427" w:type="dxa"/>
            <w:vMerge/>
            <w:hideMark/>
          </w:tcPr>
          <w:p w14:paraId="26C24E12" w14:textId="77777777" w:rsidR="005B2A78" w:rsidRPr="008D782B" w:rsidRDefault="005B2A78" w:rsidP="001C59BB">
            <w:pPr>
              <w:bidi w:val="0"/>
            </w:pPr>
          </w:p>
        </w:tc>
        <w:tc>
          <w:tcPr>
            <w:tcW w:w="1246" w:type="dxa"/>
            <w:vMerge/>
            <w:hideMark/>
          </w:tcPr>
          <w:p w14:paraId="0739E108" w14:textId="77777777" w:rsidR="005B2A78" w:rsidRPr="008D782B" w:rsidRDefault="005B2A78" w:rsidP="001C59BB">
            <w:pPr>
              <w:bidi w:val="0"/>
            </w:pPr>
          </w:p>
        </w:tc>
        <w:tc>
          <w:tcPr>
            <w:tcW w:w="1271" w:type="dxa"/>
            <w:vMerge/>
            <w:hideMark/>
          </w:tcPr>
          <w:p w14:paraId="527AB73D" w14:textId="77777777" w:rsidR="005B2A78" w:rsidRPr="008D782B" w:rsidRDefault="005B2A78" w:rsidP="001C59BB">
            <w:pPr>
              <w:bidi w:val="0"/>
            </w:pPr>
          </w:p>
        </w:tc>
        <w:tc>
          <w:tcPr>
            <w:tcW w:w="1341" w:type="dxa"/>
            <w:vMerge/>
            <w:hideMark/>
          </w:tcPr>
          <w:p w14:paraId="48D47600" w14:textId="77777777" w:rsidR="005B2A78" w:rsidRPr="008D782B" w:rsidRDefault="005B2A78" w:rsidP="001C59BB">
            <w:pPr>
              <w:bidi w:val="0"/>
            </w:pPr>
          </w:p>
        </w:tc>
        <w:tc>
          <w:tcPr>
            <w:tcW w:w="4342" w:type="dxa"/>
            <w:hideMark/>
          </w:tcPr>
          <w:p w14:paraId="19BFCBD9" w14:textId="77777777" w:rsidR="005B2A78" w:rsidRPr="008D782B" w:rsidRDefault="005B2A78" w:rsidP="001C59BB">
            <w:pPr>
              <w:bidi w:val="0"/>
            </w:pPr>
            <w:r w:rsidRPr="008D782B">
              <w:t>Jezan</w:t>
            </w:r>
          </w:p>
        </w:tc>
        <w:tc>
          <w:tcPr>
            <w:tcW w:w="3118" w:type="dxa"/>
            <w:hideMark/>
          </w:tcPr>
          <w:p w14:paraId="6DFC023F" w14:textId="0BF4144B" w:rsidR="005B2A78" w:rsidRPr="008D782B" w:rsidRDefault="005B2A78" w:rsidP="001C59BB">
            <w:pPr>
              <w:bidi w:val="0"/>
              <w:rPr>
                <w:i/>
                <w:iCs/>
              </w:rPr>
            </w:pPr>
            <w:r w:rsidRPr="008D782B">
              <w:rPr>
                <w:i/>
                <w:iCs/>
              </w:rPr>
              <w:t xml:space="preserve">An. </w:t>
            </w:r>
            <w:r w:rsidR="004B17DD" w:rsidRPr="008D782B">
              <w:rPr>
                <w:i/>
                <w:iCs/>
              </w:rPr>
              <w:t>a</w:t>
            </w:r>
            <w:r w:rsidRPr="008D782B">
              <w:rPr>
                <w:i/>
                <w:iCs/>
              </w:rPr>
              <w:t>zaniae, An. superpictus, An. multicolor</w:t>
            </w:r>
          </w:p>
        </w:tc>
      </w:tr>
      <w:tr w:rsidR="005B2A78" w:rsidRPr="008D782B" w14:paraId="6B04467F" w14:textId="77777777" w:rsidTr="00D32705">
        <w:trPr>
          <w:gridAfter w:val="1"/>
          <w:wAfter w:w="2115" w:type="dxa"/>
          <w:trHeight w:val="285"/>
        </w:trPr>
        <w:tc>
          <w:tcPr>
            <w:tcW w:w="2427" w:type="dxa"/>
            <w:vMerge/>
            <w:hideMark/>
          </w:tcPr>
          <w:p w14:paraId="295870F1" w14:textId="77777777" w:rsidR="005B2A78" w:rsidRPr="008D782B" w:rsidRDefault="005B2A78" w:rsidP="001C59BB">
            <w:pPr>
              <w:bidi w:val="0"/>
            </w:pPr>
          </w:p>
        </w:tc>
        <w:tc>
          <w:tcPr>
            <w:tcW w:w="1246" w:type="dxa"/>
            <w:vMerge/>
            <w:hideMark/>
          </w:tcPr>
          <w:p w14:paraId="40F185D2" w14:textId="77777777" w:rsidR="005B2A78" w:rsidRPr="008D782B" w:rsidRDefault="005B2A78" w:rsidP="001C59BB">
            <w:pPr>
              <w:bidi w:val="0"/>
            </w:pPr>
          </w:p>
        </w:tc>
        <w:tc>
          <w:tcPr>
            <w:tcW w:w="1271" w:type="dxa"/>
            <w:vMerge/>
            <w:hideMark/>
          </w:tcPr>
          <w:p w14:paraId="0CA7B2F1" w14:textId="77777777" w:rsidR="005B2A78" w:rsidRPr="008D782B" w:rsidRDefault="005B2A78" w:rsidP="001C59BB">
            <w:pPr>
              <w:bidi w:val="0"/>
            </w:pPr>
          </w:p>
        </w:tc>
        <w:tc>
          <w:tcPr>
            <w:tcW w:w="1341" w:type="dxa"/>
            <w:vMerge/>
            <w:hideMark/>
          </w:tcPr>
          <w:p w14:paraId="18887F60" w14:textId="77777777" w:rsidR="005B2A78" w:rsidRPr="008D782B" w:rsidRDefault="005B2A78" w:rsidP="001C59BB">
            <w:pPr>
              <w:bidi w:val="0"/>
            </w:pPr>
          </w:p>
        </w:tc>
        <w:tc>
          <w:tcPr>
            <w:tcW w:w="4342" w:type="dxa"/>
            <w:hideMark/>
          </w:tcPr>
          <w:p w14:paraId="478B45B7" w14:textId="45D3BFD8" w:rsidR="005B2A78" w:rsidRPr="008D782B" w:rsidRDefault="005B2A78" w:rsidP="001C59BB">
            <w:pPr>
              <w:bidi w:val="0"/>
            </w:pPr>
            <w:r w:rsidRPr="008D782B">
              <w:t>Al Bahah, Jezan</w:t>
            </w:r>
          </w:p>
        </w:tc>
        <w:tc>
          <w:tcPr>
            <w:tcW w:w="3118" w:type="dxa"/>
            <w:hideMark/>
          </w:tcPr>
          <w:p w14:paraId="44FE4E07" w14:textId="77777777" w:rsidR="005B2A78" w:rsidRPr="008D782B" w:rsidRDefault="005B2A78" w:rsidP="001C59BB">
            <w:pPr>
              <w:bidi w:val="0"/>
              <w:rPr>
                <w:i/>
                <w:iCs/>
              </w:rPr>
            </w:pPr>
            <w:r w:rsidRPr="008D782B">
              <w:rPr>
                <w:i/>
                <w:iCs/>
              </w:rPr>
              <w:t>An. turkhudi</w:t>
            </w:r>
          </w:p>
        </w:tc>
      </w:tr>
      <w:tr w:rsidR="005B2A78" w:rsidRPr="008D782B" w14:paraId="7ECB5CEA" w14:textId="77777777" w:rsidTr="00D32705">
        <w:trPr>
          <w:gridAfter w:val="1"/>
          <w:wAfter w:w="2115" w:type="dxa"/>
          <w:trHeight w:val="285"/>
        </w:trPr>
        <w:tc>
          <w:tcPr>
            <w:tcW w:w="2427" w:type="dxa"/>
            <w:noWrap/>
            <w:hideMark/>
          </w:tcPr>
          <w:p w14:paraId="1E115BD1" w14:textId="77777777" w:rsidR="005B2A78" w:rsidRPr="008D782B" w:rsidRDefault="005B2A78" w:rsidP="001C59BB">
            <w:pPr>
              <w:bidi w:val="0"/>
            </w:pPr>
            <w:r w:rsidRPr="008D782B">
              <w:t>Al Ashry, H. A.</w:t>
            </w:r>
          </w:p>
          <w:p w14:paraId="1AFC2723" w14:textId="77777777" w:rsidR="005B2A78" w:rsidRPr="008D782B" w:rsidRDefault="005B2A78" w:rsidP="001C59BB">
            <w:pPr>
              <w:bidi w:val="0"/>
            </w:pPr>
            <w:r w:rsidRPr="008D782B">
              <w:fldChar w:fldCharType="begin"/>
            </w:r>
            <w:r w:rsidRPr="008D782B">
              <w:instrText xml:space="preserve"> ADDIN EN.CITE &lt;EndNote&gt;&lt;Cite&gt;&lt;Author&gt;Al Ashry&lt;/Author&gt;&lt;Year&gt;2014&lt;/Year&gt;&lt;RecNum&gt;359&lt;/RecNum&gt;&lt;DisplayText&gt;(232)&lt;/DisplayText&gt;&lt;record&gt;&lt;rec-number&gt;359&lt;/rec-number&gt;&lt;foreign-keys&gt;&lt;key app="EN" db-id="5z0tpw05k2e0fmerpz9xwe2op200pda9wera" timestamp="1724943344"&gt;359&lt;/key&gt;&lt;/foreign-keys&gt;&lt;ref-type name="Journal Article"&gt;17&lt;/ref-type&gt;&lt;contributors&gt;&lt;authors&gt;&lt;author&gt;Al Ashry, H. A.&lt;/author&gt;&lt;author&gt;Kenawy, M. A.&lt;/author&gt;&lt;author&gt;Shobrak, M.&lt;/author&gt;&lt;/authors&gt;&lt;/contributors&gt;&lt;titles&gt;&lt;title&gt;Fauna of mosquito larvae (Diptera: Culicida) in Asir Provence, Kingdom of Saudi Arabia&lt;/title&gt;&lt;secondary-title&gt;Journal of the Egyptian Society of Parasitology&lt;/secondary-title&gt;&lt;/titles&gt;&lt;periodical&gt;&lt;full-title&gt;Journal of the Egyptian Society of Parasitology&lt;/full-title&gt;&lt;/periodical&gt;&lt;pages&gt;173-186&lt;/pages&gt;&lt;volume&gt;44&lt;/volume&gt;&lt;number&gt;1&lt;/number&gt;&lt;dates&gt;&lt;year&gt;2014&lt;/year&gt;&lt;/dates&gt;&lt;work-type&gt;Article&lt;/work-type&gt;&lt;urls&gt;&lt;related-urls&gt;&lt;url&gt;https://www.scopus.com/inward/record.uri?eid=2-s2.0-84904044811&amp;amp;doi=10.12816%2f0006457&amp;amp;partnerID=40&amp;amp;md5=165bd3f4ac704763226dfc7ca332fe11&lt;/url&gt;&lt;/related-urls&gt;&lt;/urls&gt;&lt;electronic-resource-num&gt;10.12816/0006457&lt;/electronic-resource-num&gt;&lt;remote-database-name&gt;Scopus&lt;/remote-database-name&gt;&lt;/record&gt;&lt;/Cite&gt;&lt;/EndNote&gt;</w:instrText>
            </w:r>
            <w:r w:rsidRPr="008D782B">
              <w:fldChar w:fldCharType="separate"/>
            </w:r>
            <w:r w:rsidRPr="008D782B">
              <w:rPr>
                <w:noProof/>
              </w:rPr>
              <w:t>(232)</w:t>
            </w:r>
            <w:r w:rsidRPr="008D782B">
              <w:fldChar w:fldCharType="end"/>
            </w:r>
          </w:p>
        </w:tc>
        <w:tc>
          <w:tcPr>
            <w:tcW w:w="1246" w:type="dxa"/>
            <w:noWrap/>
            <w:hideMark/>
          </w:tcPr>
          <w:p w14:paraId="567624C2" w14:textId="77777777" w:rsidR="005B2A78" w:rsidRPr="008D782B" w:rsidRDefault="005B2A78" w:rsidP="001C59BB">
            <w:pPr>
              <w:bidi w:val="0"/>
            </w:pPr>
            <w:r w:rsidRPr="008D782B">
              <w:t>2014</w:t>
            </w:r>
          </w:p>
        </w:tc>
        <w:tc>
          <w:tcPr>
            <w:tcW w:w="1271" w:type="dxa"/>
            <w:noWrap/>
            <w:hideMark/>
          </w:tcPr>
          <w:p w14:paraId="0D6D056A" w14:textId="77777777" w:rsidR="005B2A78" w:rsidRPr="008D782B" w:rsidRDefault="005B2A78" w:rsidP="001C59BB">
            <w:pPr>
              <w:bidi w:val="0"/>
            </w:pPr>
            <w:r w:rsidRPr="008D782B">
              <w:t> </w:t>
            </w:r>
          </w:p>
        </w:tc>
        <w:tc>
          <w:tcPr>
            <w:tcW w:w="1341" w:type="dxa"/>
            <w:noWrap/>
            <w:hideMark/>
          </w:tcPr>
          <w:p w14:paraId="2A756C4E" w14:textId="77777777" w:rsidR="005B2A78" w:rsidRPr="008D782B" w:rsidRDefault="005B2A78" w:rsidP="001C59BB">
            <w:pPr>
              <w:bidi w:val="0"/>
            </w:pPr>
            <w:r w:rsidRPr="008D782B">
              <w:t>Saudi Arabia</w:t>
            </w:r>
          </w:p>
        </w:tc>
        <w:tc>
          <w:tcPr>
            <w:tcW w:w="4342" w:type="dxa"/>
            <w:hideMark/>
          </w:tcPr>
          <w:p w14:paraId="75C8BA09" w14:textId="1E6E8A71" w:rsidR="005B2A78" w:rsidRPr="008D782B" w:rsidRDefault="005B2A78" w:rsidP="001C59BB">
            <w:pPr>
              <w:bidi w:val="0"/>
            </w:pPr>
            <w:r w:rsidRPr="008D782B">
              <w:t>Asir</w:t>
            </w:r>
            <w:r w:rsidR="008E588F" w:rsidRPr="008D782B">
              <w:t xml:space="preserve"> province</w:t>
            </w:r>
          </w:p>
        </w:tc>
        <w:tc>
          <w:tcPr>
            <w:tcW w:w="3118" w:type="dxa"/>
            <w:hideMark/>
          </w:tcPr>
          <w:p w14:paraId="3095D2F9" w14:textId="77777777" w:rsidR="005B2A78" w:rsidRPr="008D782B" w:rsidRDefault="005B2A78" w:rsidP="001C59BB">
            <w:pPr>
              <w:bidi w:val="0"/>
              <w:rPr>
                <w:i/>
                <w:iCs/>
              </w:rPr>
            </w:pPr>
            <w:r w:rsidRPr="008D782B">
              <w:rPr>
                <w:i/>
                <w:iCs/>
              </w:rPr>
              <w:t>An. dthali</w:t>
            </w:r>
          </w:p>
        </w:tc>
      </w:tr>
      <w:tr w:rsidR="005B2A78" w:rsidRPr="008D782B" w14:paraId="4ABE2658" w14:textId="77777777" w:rsidTr="00D32705">
        <w:trPr>
          <w:gridAfter w:val="1"/>
          <w:wAfter w:w="2115" w:type="dxa"/>
          <w:trHeight w:val="285"/>
        </w:trPr>
        <w:tc>
          <w:tcPr>
            <w:tcW w:w="2427" w:type="dxa"/>
            <w:noWrap/>
            <w:hideMark/>
          </w:tcPr>
          <w:p w14:paraId="5AB881A1" w14:textId="77777777" w:rsidR="005B2A78" w:rsidRPr="008D782B" w:rsidRDefault="005B2A78" w:rsidP="001C59BB">
            <w:pPr>
              <w:bidi w:val="0"/>
            </w:pPr>
            <w:r w:rsidRPr="008D782B">
              <w:t>Mahyoub, J. A.</w:t>
            </w:r>
          </w:p>
          <w:p w14:paraId="7351EACE" w14:textId="77777777" w:rsidR="005B2A78" w:rsidRPr="008D782B" w:rsidRDefault="005B2A78" w:rsidP="001C59BB">
            <w:pPr>
              <w:bidi w:val="0"/>
            </w:pPr>
            <w:r w:rsidRPr="008D782B">
              <w:fldChar w:fldCharType="begin"/>
            </w:r>
            <w:r w:rsidRPr="008D782B">
              <w:instrText xml:space="preserve"> ADDIN EN.CITE &lt;EndNote&gt;&lt;Cite&gt;&lt;Author&gt;Mahyoub&lt;/Author&gt;&lt;Year&gt;2015&lt;/Year&gt;&lt;RecNum&gt;1563&lt;/RecNum&gt;&lt;DisplayText&gt;(233)&lt;/DisplayText&gt;&lt;record&gt;&lt;rec-number&gt;1563&lt;/rec-number&gt;&lt;foreign-keys&gt;&lt;key app="EN" db-id="5z0tpw05k2e0fmerpz9xwe2op200pda9wera" timestamp="1724943444"&gt;1563&lt;/key&gt;&lt;/foreign-keys&gt;&lt;ref-type name="Journal Article"&gt;17&lt;/ref-type&gt;&lt;contributors&gt;&lt;authors&gt;&lt;author&gt;Mahyoub, J. A.&lt;/author&gt;&lt;author&gt;Al-Harbi, O. S.&lt;/author&gt;&lt;author&gt;Al-Ghamdi, K. M.&lt;/author&gt;&lt;author&gt;Mangoud, A. A. H.&lt;/author&gt;&lt;author&gt;Al-Solami, H. M.&lt;/author&gt;&lt;/authors&gt;&lt;/contributors&gt;&lt;titles&gt;&lt;title&gt;Population dynamics of different mosquito genera and species in Makkah city, Saudi Arabia&lt;/title&gt;&lt;secondary-title&gt;Bioscience Biotechnology Research Communications&lt;/secondary-title&gt;&lt;/titles&gt;&lt;periodical&gt;&lt;full-title&gt;Bioscience Biotechnology Research Communications&lt;/full-title&gt;&lt;/periodical&gt;&lt;pages&gt;116-125&lt;/pages&gt;&lt;volume&gt;8&lt;/volume&gt;&lt;number&gt;2&lt;/number&gt;&lt;dates&gt;&lt;year&gt;2015&lt;/year&gt;&lt;pub-dates&gt;&lt;date&gt;Dec&lt;/date&gt;&lt;/pub-dates&gt;&lt;/dates&gt;&lt;isbn&gt;0974-6455&lt;/isbn&gt;&lt;accession-num&gt;WOS:000367190400005&lt;/accession-num&gt;&lt;urls&gt;&lt;related-urls&gt;&lt;url&gt;&amp;lt;Go to ISI&amp;gt;://WOS:000367190400005&lt;/url&gt;&lt;/related-urls&gt;&lt;/urls&gt;&lt;/record&gt;&lt;/Cite&gt;&lt;/EndNote&gt;</w:instrText>
            </w:r>
            <w:r w:rsidRPr="008D782B">
              <w:fldChar w:fldCharType="separate"/>
            </w:r>
            <w:r w:rsidRPr="008D782B">
              <w:rPr>
                <w:noProof/>
              </w:rPr>
              <w:t>(233)</w:t>
            </w:r>
            <w:r w:rsidRPr="008D782B">
              <w:fldChar w:fldCharType="end"/>
            </w:r>
          </w:p>
        </w:tc>
        <w:tc>
          <w:tcPr>
            <w:tcW w:w="1246" w:type="dxa"/>
            <w:noWrap/>
            <w:hideMark/>
          </w:tcPr>
          <w:p w14:paraId="28A9E191" w14:textId="77777777" w:rsidR="005B2A78" w:rsidRPr="008D782B" w:rsidRDefault="005B2A78" w:rsidP="001C59BB">
            <w:pPr>
              <w:bidi w:val="0"/>
            </w:pPr>
            <w:r w:rsidRPr="008D782B">
              <w:t>2015</w:t>
            </w:r>
          </w:p>
        </w:tc>
        <w:tc>
          <w:tcPr>
            <w:tcW w:w="1271" w:type="dxa"/>
            <w:noWrap/>
            <w:hideMark/>
          </w:tcPr>
          <w:p w14:paraId="183F2D8D" w14:textId="77777777" w:rsidR="005B2A78" w:rsidRPr="008D782B" w:rsidRDefault="005B2A78" w:rsidP="001C59BB">
            <w:pPr>
              <w:bidi w:val="0"/>
            </w:pPr>
            <w:r w:rsidRPr="008D782B">
              <w:t>2010-11</w:t>
            </w:r>
          </w:p>
        </w:tc>
        <w:tc>
          <w:tcPr>
            <w:tcW w:w="1341" w:type="dxa"/>
            <w:noWrap/>
            <w:hideMark/>
          </w:tcPr>
          <w:p w14:paraId="4AC344B3" w14:textId="77777777" w:rsidR="005B2A78" w:rsidRPr="008D782B" w:rsidRDefault="005B2A78" w:rsidP="001C59BB">
            <w:pPr>
              <w:bidi w:val="0"/>
            </w:pPr>
            <w:r w:rsidRPr="008D782B">
              <w:t>Saudi Arabia</w:t>
            </w:r>
          </w:p>
        </w:tc>
        <w:tc>
          <w:tcPr>
            <w:tcW w:w="4342" w:type="dxa"/>
            <w:hideMark/>
          </w:tcPr>
          <w:p w14:paraId="402F75FF" w14:textId="11C1C0A2" w:rsidR="005B2A78" w:rsidRPr="008D782B" w:rsidRDefault="005B2A78" w:rsidP="001C59BB">
            <w:pPr>
              <w:bidi w:val="0"/>
            </w:pPr>
            <w:r w:rsidRPr="008D782B">
              <w:t xml:space="preserve">Makkah </w:t>
            </w:r>
          </w:p>
        </w:tc>
        <w:tc>
          <w:tcPr>
            <w:tcW w:w="3118" w:type="dxa"/>
            <w:hideMark/>
          </w:tcPr>
          <w:p w14:paraId="77CE91D9" w14:textId="77777777" w:rsidR="005B2A78" w:rsidRPr="008D782B" w:rsidRDefault="005B2A78" w:rsidP="001C59BB">
            <w:pPr>
              <w:bidi w:val="0"/>
              <w:rPr>
                <w:i/>
                <w:iCs/>
              </w:rPr>
            </w:pPr>
            <w:r w:rsidRPr="008D782B">
              <w:rPr>
                <w:i/>
                <w:iCs/>
              </w:rPr>
              <w:t>An. dthali</w:t>
            </w:r>
          </w:p>
        </w:tc>
      </w:tr>
      <w:tr w:rsidR="005B2A78" w:rsidRPr="008D782B" w14:paraId="6FD99ED6" w14:textId="77777777" w:rsidTr="00D32705">
        <w:trPr>
          <w:gridAfter w:val="1"/>
          <w:wAfter w:w="2115" w:type="dxa"/>
          <w:trHeight w:val="285"/>
        </w:trPr>
        <w:tc>
          <w:tcPr>
            <w:tcW w:w="2427" w:type="dxa"/>
            <w:noWrap/>
            <w:hideMark/>
          </w:tcPr>
          <w:p w14:paraId="7BD1E930" w14:textId="77777777" w:rsidR="005B2A78" w:rsidRPr="008D782B" w:rsidRDefault="005B2A78" w:rsidP="001C59BB">
            <w:pPr>
              <w:bidi w:val="0"/>
            </w:pPr>
            <w:r w:rsidRPr="008D782B">
              <w:t>Alsheikh, A. A.</w:t>
            </w:r>
          </w:p>
          <w:p w14:paraId="3EEBD3DE" w14:textId="77777777" w:rsidR="005B2A78" w:rsidRPr="008D782B" w:rsidRDefault="005B2A78" w:rsidP="001C59BB">
            <w:pPr>
              <w:bidi w:val="0"/>
            </w:pPr>
            <w:r w:rsidRPr="008D782B">
              <w:fldChar w:fldCharType="begin"/>
            </w:r>
            <w:r w:rsidRPr="008D782B">
              <w:instrText xml:space="preserve"> ADDIN EN.CITE &lt;EndNote&gt;&lt;Cite&gt;&lt;Author&gt;Alsheikh&lt;/Author&gt;&lt;Year&gt;2017&lt;/Year&gt;&lt;RecNum&gt;2959&lt;/RecNum&gt;&lt;DisplayText&gt;(234)&lt;/DisplayText&gt;&lt;record&gt;&lt;rec-number&gt;2959&lt;/rec-number&gt;&lt;foreign-keys&gt;&lt;key app="EN" db-id="5z0tpw05k2e0fmerpz9xwe2op200pda9wera" timestamp="1724943666"&gt;2959&lt;/key&gt;&lt;/foreign-keys&gt;&lt;ref-type name="Journal Article"&gt;17&lt;/ref-type&gt;&lt;contributors&gt;&lt;authors&gt;&lt;author&gt;Alsheikh, A. A.&lt;/author&gt;&lt;author&gt;Albarrak, A. A.&lt;/author&gt;&lt;author&gt;Daffalla, O. M.&lt;/author&gt;&lt;author&gt;Noureldin, E. M.&lt;/author&gt;&lt;author&gt;Mohammed, W. S.&lt;/author&gt;&lt;author&gt;Shrwani, K. J.&lt;/author&gt;&lt;author&gt;Hobani, Y. A.&lt;/author&gt;&lt;author&gt;Zamim, M. M.&lt;/author&gt;&lt;author&gt;Assiri, A. M.&lt;/author&gt;&lt;/authors&gt;&lt;/contributors&gt;&lt;titles&gt;&lt;title&gt;THE USE OF NESTED-PCR TO DETECT THE PRESENCE OF PLASMODIUM IN ANOPHELES ARABIENSIS IN JAZAN REGION, SAUDI ARABIA&lt;/title&gt;&lt;secondary-title&gt;J Egypt Soc Parasitol&lt;/secondary-title&gt;&lt;alt-title&gt;Journal of the Egyptian Society of Parasitology&lt;/alt-title&gt;&lt;/titles&gt;&lt;alt-periodical&gt;&lt;full-title&gt;Journal of the Egyptian Society of Parasitology&lt;/full-title&gt;&lt;/alt-periodical&gt;&lt;pages&gt;151-158&lt;/pages&gt;&lt;volume&gt;47&lt;/volume&gt;&lt;number&gt;1&lt;/number&gt;&lt;edition&gt;2017/04/01&lt;/edition&gt;&lt;keywords&gt;&lt;keyword&gt;Animals&lt;/keyword&gt;&lt;keyword&gt;Anopheles/*parasitology&lt;/keyword&gt;&lt;keyword&gt;DNA, Protozoan/chemistry/genetics/isolation &amp;amp; purification&lt;/keyword&gt;&lt;keyword&gt;Female&lt;/keyword&gt;&lt;keyword&gt;Housing&lt;/keyword&gt;&lt;keyword&gt;Malaria, Falciparum/*transmission&lt;/keyword&gt;&lt;keyword&gt;Mosquito Vectors/*parasitology&lt;/keyword&gt;&lt;keyword&gt;Plasmodium falciparum/genetics/*isolation &amp;amp; purification&lt;/keyword&gt;&lt;keyword&gt;*Polymerase Chain Reaction&lt;/keyword&gt;&lt;keyword&gt;RNA, Ribosomal/genetics&lt;/keyword&gt;&lt;keyword&gt;Saudi Arabia&lt;/keyword&gt;&lt;/keywords&gt;&lt;dates&gt;&lt;year&gt;2017&lt;/year&gt;&lt;pub-dates&gt;&lt;date&gt;Apr&lt;/date&gt;&lt;/pub-dates&gt;&lt;/dates&gt;&lt;isbn&gt;1110-0583 (Print)&amp;#xD;1110-0583&lt;/isbn&gt;&lt;accession-num&gt;30157344&lt;/accession-num&gt;&lt;urls&gt;&lt;/urls&gt;&lt;remote-database-provider&gt;NLM&lt;/remote-database-provider&gt;&lt;language&gt;eng&lt;/language&gt;&lt;/record&gt;&lt;/Cite&gt;&lt;/EndNote&gt;</w:instrText>
            </w:r>
            <w:r w:rsidRPr="008D782B">
              <w:fldChar w:fldCharType="separate"/>
            </w:r>
            <w:r w:rsidRPr="008D782B">
              <w:rPr>
                <w:noProof/>
              </w:rPr>
              <w:t>(234)</w:t>
            </w:r>
            <w:r w:rsidRPr="008D782B">
              <w:fldChar w:fldCharType="end"/>
            </w:r>
          </w:p>
        </w:tc>
        <w:tc>
          <w:tcPr>
            <w:tcW w:w="1246" w:type="dxa"/>
            <w:noWrap/>
            <w:hideMark/>
          </w:tcPr>
          <w:p w14:paraId="782BC82F" w14:textId="77777777" w:rsidR="005B2A78" w:rsidRPr="008D782B" w:rsidRDefault="005B2A78" w:rsidP="001C59BB">
            <w:pPr>
              <w:bidi w:val="0"/>
            </w:pPr>
            <w:r w:rsidRPr="008D782B">
              <w:t>2017</w:t>
            </w:r>
          </w:p>
        </w:tc>
        <w:tc>
          <w:tcPr>
            <w:tcW w:w="1271" w:type="dxa"/>
            <w:noWrap/>
            <w:hideMark/>
          </w:tcPr>
          <w:p w14:paraId="42AB996D" w14:textId="77777777" w:rsidR="005B2A78" w:rsidRPr="008D782B" w:rsidRDefault="005B2A78" w:rsidP="001C59BB">
            <w:pPr>
              <w:bidi w:val="0"/>
            </w:pPr>
            <w:r w:rsidRPr="008D782B">
              <w:t> </w:t>
            </w:r>
          </w:p>
        </w:tc>
        <w:tc>
          <w:tcPr>
            <w:tcW w:w="1341" w:type="dxa"/>
            <w:noWrap/>
            <w:hideMark/>
          </w:tcPr>
          <w:p w14:paraId="4C29C93B" w14:textId="77777777" w:rsidR="005B2A78" w:rsidRPr="008D782B" w:rsidRDefault="005B2A78" w:rsidP="001C59BB">
            <w:pPr>
              <w:bidi w:val="0"/>
            </w:pPr>
            <w:r w:rsidRPr="008D782B">
              <w:t>Saudi Arabia</w:t>
            </w:r>
          </w:p>
        </w:tc>
        <w:tc>
          <w:tcPr>
            <w:tcW w:w="4342" w:type="dxa"/>
            <w:hideMark/>
          </w:tcPr>
          <w:p w14:paraId="7A19C614" w14:textId="2E2FA421" w:rsidR="005B2A78" w:rsidRPr="008D782B" w:rsidRDefault="008D782B" w:rsidP="008D782B">
            <w:pPr>
              <w:bidi w:val="0"/>
            </w:pPr>
            <w:r w:rsidRPr="008D782B">
              <w:t xml:space="preserve">Jazan Region, Al-Khobah, </w:t>
            </w:r>
            <w:r w:rsidR="005B2A78" w:rsidRPr="008D782B">
              <w:t>Harub</w:t>
            </w:r>
          </w:p>
        </w:tc>
        <w:tc>
          <w:tcPr>
            <w:tcW w:w="3118" w:type="dxa"/>
            <w:hideMark/>
          </w:tcPr>
          <w:p w14:paraId="49D0F1D0" w14:textId="77777777" w:rsidR="005B2A78" w:rsidRPr="008D782B" w:rsidRDefault="005B2A78" w:rsidP="001C59BB">
            <w:pPr>
              <w:bidi w:val="0"/>
              <w:rPr>
                <w:i/>
                <w:iCs/>
              </w:rPr>
            </w:pPr>
            <w:r w:rsidRPr="008D782B">
              <w:rPr>
                <w:i/>
                <w:iCs/>
              </w:rPr>
              <w:t>An. arabiensis</w:t>
            </w:r>
          </w:p>
        </w:tc>
      </w:tr>
      <w:tr w:rsidR="005B2A78" w:rsidRPr="008D782B" w14:paraId="0472C1A5" w14:textId="77777777" w:rsidTr="00D32705">
        <w:trPr>
          <w:gridAfter w:val="1"/>
          <w:wAfter w:w="2115" w:type="dxa"/>
          <w:trHeight w:val="285"/>
        </w:trPr>
        <w:tc>
          <w:tcPr>
            <w:tcW w:w="2427" w:type="dxa"/>
            <w:vMerge w:val="restart"/>
            <w:noWrap/>
            <w:hideMark/>
          </w:tcPr>
          <w:p w14:paraId="0AAF75A0" w14:textId="77777777" w:rsidR="005B2A78" w:rsidRPr="008D782B" w:rsidRDefault="005B2A78" w:rsidP="001C59BB">
            <w:pPr>
              <w:bidi w:val="0"/>
            </w:pPr>
            <w:r w:rsidRPr="008D782B">
              <w:t>Hassan, M. I.</w:t>
            </w:r>
          </w:p>
          <w:p w14:paraId="08403499" w14:textId="77777777" w:rsidR="005B2A78" w:rsidRPr="008D782B" w:rsidRDefault="005B2A78" w:rsidP="001C59BB">
            <w:pPr>
              <w:bidi w:val="0"/>
            </w:pPr>
            <w:r w:rsidRPr="008D782B">
              <w:fldChar w:fldCharType="begin"/>
            </w:r>
            <w:r w:rsidRPr="008D782B">
              <w:instrText xml:space="preserve"> ADDIN EN.CITE &lt;EndNote&gt;&lt;Cite&gt;&lt;Author&gt;Hassan&lt;/Author&gt;&lt;Year&gt;2017&lt;/Year&gt;&lt;RecNum&gt;2958&lt;/RecNum&gt;&lt;DisplayText&gt;(235)&lt;/DisplayText&gt;&lt;record&gt;&lt;rec-number&gt;2958&lt;/rec-number&gt;&lt;foreign-keys&gt;&lt;key app="EN" db-id="5z0tpw05k2e0fmerpz9xwe2op200pda9wera" timestamp="1724943666"&gt;2958&lt;/key&gt;&lt;/foreign-keys&gt;&lt;ref-type name="Journal Article"&gt;17&lt;/ref-type&gt;&lt;contributors&gt;&lt;authors&gt;&lt;author&gt;Hassan, M. I.&lt;/author&gt;&lt;author&gt;Kenawy, M. A.&lt;/author&gt;&lt;author&gt;Al Ashry, H. A.&lt;/author&gt;&lt;author&gt;Shobrak, M.&lt;/author&gt;&lt;/authors&gt;&lt;/contributors&gt;&lt;titles&gt;&lt;title&gt;MOSQUITOES (DIPTERA: CULICIDAE) OF THE WESTERN COASTAL AREA, KINGDOM OF SAUDI ARABIA: SPECIES COMPOSITION, ABUNDANCE, DIVERSITY AND MEDICAL IMPORTANCE&lt;/title&gt;&lt;secondary-title&gt;J Egypt Soc Parasitol&lt;/secondary-title&gt;&lt;alt-title&gt;Journal of the Egyptian Society of Parasitology&lt;/alt-title&gt;&lt;/titles&gt;&lt;alt-periodical&gt;&lt;full-title&gt;Journal of the Egyptian Society of Parasitology&lt;/full-title&gt;&lt;/alt-periodical&gt;&lt;pages&gt;167-176&lt;/pages&gt;&lt;volume&gt;47&lt;/volume&gt;&lt;number&gt;1&lt;/number&gt;&lt;edition&gt;2017/04/01&lt;/edition&gt;&lt;keywords&gt;&lt;keyword&gt;Aedes/classification/growth &amp;amp; development&lt;/keyword&gt;&lt;keyword&gt;Animals&lt;/keyword&gt;&lt;keyword&gt;Anopheles/classification/growth &amp;amp; development&lt;/keyword&gt;&lt;keyword&gt;Climate&lt;/keyword&gt;&lt;keyword&gt;Culex/classification/growth &amp;amp; development&lt;/keyword&gt;&lt;keyword&gt;Culicidae/*classification/growth &amp;amp; development&lt;/keyword&gt;&lt;keyword&gt;Mosquito Vectors/*classification/growth &amp;amp; development&lt;/keyword&gt;&lt;keyword&gt;Ochlerotatus/classification/growth &amp;amp; development&lt;/keyword&gt;&lt;keyword&gt;Saudi Arabia&lt;/keyword&gt;&lt;keyword&gt;Temperature&lt;/keyword&gt;&lt;/keywords&gt;&lt;dates&gt;&lt;year&gt;2017&lt;/year&gt;&lt;pub-dates&gt;&lt;date&gt;Apr&lt;/date&gt;&lt;/pub-dates&gt;&lt;/dates&gt;&lt;isbn&gt;1110-0583 (Print)&amp;#xD;1110-0583&lt;/isbn&gt;&lt;accession-num&gt;30157346&lt;/accession-num&gt;&lt;urls&gt;&lt;/urls&gt;&lt;remote-database-provider&gt;NLM&lt;/remote-database-provider&gt;&lt;language&gt;eng&lt;/language&gt;&lt;/record&gt;&lt;/Cite&gt;&lt;/EndNote&gt;</w:instrText>
            </w:r>
            <w:r w:rsidRPr="008D782B">
              <w:fldChar w:fldCharType="separate"/>
            </w:r>
            <w:r w:rsidRPr="008D782B">
              <w:rPr>
                <w:noProof/>
              </w:rPr>
              <w:t>(235)</w:t>
            </w:r>
            <w:r w:rsidRPr="008D782B">
              <w:fldChar w:fldCharType="end"/>
            </w:r>
          </w:p>
        </w:tc>
        <w:tc>
          <w:tcPr>
            <w:tcW w:w="1246" w:type="dxa"/>
            <w:vMerge w:val="restart"/>
            <w:noWrap/>
            <w:hideMark/>
          </w:tcPr>
          <w:p w14:paraId="222E9146" w14:textId="77777777" w:rsidR="005B2A78" w:rsidRPr="008D782B" w:rsidRDefault="005B2A78" w:rsidP="001C59BB">
            <w:pPr>
              <w:bidi w:val="0"/>
            </w:pPr>
            <w:r w:rsidRPr="008D782B">
              <w:t>2017</w:t>
            </w:r>
          </w:p>
        </w:tc>
        <w:tc>
          <w:tcPr>
            <w:tcW w:w="1271" w:type="dxa"/>
            <w:vMerge w:val="restart"/>
            <w:noWrap/>
            <w:hideMark/>
          </w:tcPr>
          <w:p w14:paraId="6F87ED0A" w14:textId="77777777" w:rsidR="005B2A78" w:rsidRPr="008D782B" w:rsidRDefault="005B2A78" w:rsidP="001C59BB">
            <w:pPr>
              <w:bidi w:val="0"/>
            </w:pPr>
            <w:r w:rsidRPr="008D782B">
              <w:t>2013-14</w:t>
            </w:r>
          </w:p>
        </w:tc>
        <w:tc>
          <w:tcPr>
            <w:tcW w:w="1341" w:type="dxa"/>
            <w:vMerge w:val="restart"/>
            <w:noWrap/>
            <w:hideMark/>
          </w:tcPr>
          <w:p w14:paraId="4C9D84D4" w14:textId="77777777" w:rsidR="005B2A78" w:rsidRPr="008D782B" w:rsidRDefault="005B2A78" w:rsidP="001C59BB">
            <w:pPr>
              <w:bidi w:val="0"/>
            </w:pPr>
            <w:r w:rsidRPr="008D782B">
              <w:t>Saudi Arabia</w:t>
            </w:r>
          </w:p>
        </w:tc>
        <w:tc>
          <w:tcPr>
            <w:tcW w:w="4342" w:type="dxa"/>
            <w:hideMark/>
          </w:tcPr>
          <w:p w14:paraId="51FD9DF1" w14:textId="77777777" w:rsidR="005B2A78" w:rsidRPr="008D782B" w:rsidRDefault="005B2A78" w:rsidP="001C59BB">
            <w:pPr>
              <w:bidi w:val="0"/>
            </w:pPr>
            <w:r w:rsidRPr="008D782B">
              <w:t xml:space="preserve">Taif, Makkah, Jeddah, </w:t>
            </w:r>
          </w:p>
        </w:tc>
        <w:tc>
          <w:tcPr>
            <w:tcW w:w="3118" w:type="dxa"/>
            <w:hideMark/>
          </w:tcPr>
          <w:p w14:paraId="09A11A18" w14:textId="77777777" w:rsidR="005B2A78" w:rsidRPr="008D782B" w:rsidRDefault="005B2A78" w:rsidP="001C59BB">
            <w:pPr>
              <w:bidi w:val="0"/>
              <w:rPr>
                <w:i/>
                <w:iCs/>
              </w:rPr>
            </w:pPr>
            <w:r w:rsidRPr="008D782B">
              <w:rPr>
                <w:i/>
                <w:iCs/>
              </w:rPr>
              <w:t>An. dthali</w:t>
            </w:r>
          </w:p>
        </w:tc>
      </w:tr>
      <w:tr w:rsidR="005B2A78" w:rsidRPr="008D782B" w14:paraId="37DC47F9" w14:textId="77777777" w:rsidTr="00D32705">
        <w:trPr>
          <w:gridAfter w:val="1"/>
          <w:wAfter w:w="2115" w:type="dxa"/>
          <w:trHeight w:val="285"/>
        </w:trPr>
        <w:tc>
          <w:tcPr>
            <w:tcW w:w="2427" w:type="dxa"/>
            <w:vMerge/>
            <w:hideMark/>
          </w:tcPr>
          <w:p w14:paraId="417B8FE3" w14:textId="77777777" w:rsidR="005B2A78" w:rsidRPr="008D782B" w:rsidRDefault="005B2A78" w:rsidP="001C59BB">
            <w:pPr>
              <w:bidi w:val="0"/>
            </w:pPr>
          </w:p>
        </w:tc>
        <w:tc>
          <w:tcPr>
            <w:tcW w:w="1246" w:type="dxa"/>
            <w:vMerge/>
            <w:hideMark/>
          </w:tcPr>
          <w:p w14:paraId="3C4BD31A" w14:textId="77777777" w:rsidR="005B2A78" w:rsidRPr="008D782B" w:rsidRDefault="005B2A78" w:rsidP="001C59BB">
            <w:pPr>
              <w:bidi w:val="0"/>
            </w:pPr>
          </w:p>
        </w:tc>
        <w:tc>
          <w:tcPr>
            <w:tcW w:w="1271" w:type="dxa"/>
            <w:vMerge/>
            <w:hideMark/>
          </w:tcPr>
          <w:p w14:paraId="43EE6BE7" w14:textId="77777777" w:rsidR="005B2A78" w:rsidRPr="008D782B" w:rsidRDefault="005B2A78" w:rsidP="001C59BB">
            <w:pPr>
              <w:bidi w:val="0"/>
            </w:pPr>
          </w:p>
        </w:tc>
        <w:tc>
          <w:tcPr>
            <w:tcW w:w="1341" w:type="dxa"/>
            <w:vMerge/>
            <w:hideMark/>
          </w:tcPr>
          <w:p w14:paraId="2CAE667E" w14:textId="77777777" w:rsidR="005B2A78" w:rsidRPr="008D782B" w:rsidRDefault="005B2A78" w:rsidP="001C59BB">
            <w:pPr>
              <w:bidi w:val="0"/>
            </w:pPr>
          </w:p>
        </w:tc>
        <w:tc>
          <w:tcPr>
            <w:tcW w:w="4342" w:type="dxa"/>
            <w:hideMark/>
          </w:tcPr>
          <w:p w14:paraId="399EC6FE" w14:textId="34443FB2" w:rsidR="005B2A78" w:rsidRPr="008D782B" w:rsidRDefault="005B2A78" w:rsidP="001C59BB">
            <w:pPr>
              <w:bidi w:val="0"/>
            </w:pPr>
            <w:r w:rsidRPr="008D782B">
              <w:t>Taif</w:t>
            </w:r>
          </w:p>
        </w:tc>
        <w:tc>
          <w:tcPr>
            <w:tcW w:w="3118" w:type="dxa"/>
            <w:hideMark/>
          </w:tcPr>
          <w:p w14:paraId="1B44C23C" w14:textId="77777777" w:rsidR="005B2A78" w:rsidRPr="008D782B" w:rsidRDefault="005B2A78" w:rsidP="001C59BB">
            <w:pPr>
              <w:bidi w:val="0"/>
              <w:rPr>
                <w:i/>
                <w:iCs/>
              </w:rPr>
            </w:pPr>
            <w:r w:rsidRPr="008D782B">
              <w:rPr>
                <w:i/>
                <w:iCs/>
              </w:rPr>
              <w:t>An. sergenti</w:t>
            </w:r>
          </w:p>
        </w:tc>
      </w:tr>
      <w:tr w:rsidR="005B2A78" w:rsidRPr="008D782B" w14:paraId="05CE09B3" w14:textId="77777777" w:rsidTr="00D32705">
        <w:trPr>
          <w:gridAfter w:val="1"/>
          <w:wAfter w:w="2115" w:type="dxa"/>
          <w:trHeight w:val="285"/>
        </w:trPr>
        <w:tc>
          <w:tcPr>
            <w:tcW w:w="2427" w:type="dxa"/>
            <w:vMerge/>
            <w:hideMark/>
          </w:tcPr>
          <w:p w14:paraId="18C1DC93" w14:textId="77777777" w:rsidR="005B2A78" w:rsidRPr="008D782B" w:rsidRDefault="005B2A78" w:rsidP="001C59BB">
            <w:pPr>
              <w:bidi w:val="0"/>
            </w:pPr>
          </w:p>
        </w:tc>
        <w:tc>
          <w:tcPr>
            <w:tcW w:w="1246" w:type="dxa"/>
            <w:vMerge/>
            <w:hideMark/>
          </w:tcPr>
          <w:p w14:paraId="6037A0F5" w14:textId="77777777" w:rsidR="005B2A78" w:rsidRPr="008D782B" w:rsidRDefault="005B2A78" w:rsidP="001C59BB">
            <w:pPr>
              <w:bidi w:val="0"/>
            </w:pPr>
          </w:p>
        </w:tc>
        <w:tc>
          <w:tcPr>
            <w:tcW w:w="1271" w:type="dxa"/>
            <w:vMerge/>
            <w:hideMark/>
          </w:tcPr>
          <w:p w14:paraId="5126C1A0" w14:textId="77777777" w:rsidR="005B2A78" w:rsidRPr="008D782B" w:rsidRDefault="005B2A78" w:rsidP="001C59BB">
            <w:pPr>
              <w:bidi w:val="0"/>
            </w:pPr>
          </w:p>
        </w:tc>
        <w:tc>
          <w:tcPr>
            <w:tcW w:w="1341" w:type="dxa"/>
            <w:vMerge/>
            <w:hideMark/>
          </w:tcPr>
          <w:p w14:paraId="56DF032C" w14:textId="77777777" w:rsidR="005B2A78" w:rsidRPr="008D782B" w:rsidRDefault="005B2A78" w:rsidP="001C59BB">
            <w:pPr>
              <w:bidi w:val="0"/>
            </w:pPr>
          </w:p>
        </w:tc>
        <w:tc>
          <w:tcPr>
            <w:tcW w:w="4342" w:type="dxa"/>
            <w:hideMark/>
          </w:tcPr>
          <w:p w14:paraId="448985FA" w14:textId="400E72DA" w:rsidR="005B2A78" w:rsidRPr="008D782B" w:rsidRDefault="005B2A78" w:rsidP="001C59BB">
            <w:pPr>
              <w:bidi w:val="0"/>
            </w:pPr>
            <w:r w:rsidRPr="008D782B">
              <w:t>Tabuk</w:t>
            </w:r>
          </w:p>
        </w:tc>
        <w:tc>
          <w:tcPr>
            <w:tcW w:w="3118" w:type="dxa"/>
            <w:hideMark/>
          </w:tcPr>
          <w:p w14:paraId="6AE59D3C" w14:textId="77777777" w:rsidR="005B2A78" w:rsidRPr="008D782B" w:rsidRDefault="005B2A78" w:rsidP="001C59BB">
            <w:pPr>
              <w:bidi w:val="0"/>
              <w:rPr>
                <w:i/>
                <w:iCs/>
              </w:rPr>
            </w:pPr>
            <w:r w:rsidRPr="008D782B">
              <w:rPr>
                <w:i/>
                <w:iCs/>
              </w:rPr>
              <w:t>An. fluviatilis</w:t>
            </w:r>
          </w:p>
        </w:tc>
      </w:tr>
      <w:tr w:rsidR="005B2A78" w:rsidRPr="008D782B" w14:paraId="11A53489" w14:textId="77777777" w:rsidTr="00D32705">
        <w:trPr>
          <w:gridAfter w:val="1"/>
          <w:wAfter w:w="2115" w:type="dxa"/>
          <w:trHeight w:val="285"/>
        </w:trPr>
        <w:tc>
          <w:tcPr>
            <w:tcW w:w="2427" w:type="dxa"/>
            <w:noWrap/>
            <w:hideMark/>
          </w:tcPr>
          <w:p w14:paraId="4C56D817" w14:textId="77777777" w:rsidR="005B2A78" w:rsidRPr="008D782B" w:rsidRDefault="005B2A78" w:rsidP="001C59BB">
            <w:pPr>
              <w:bidi w:val="0"/>
            </w:pPr>
            <w:r w:rsidRPr="008D782B">
              <w:t>Shaalan, E. A. S.</w:t>
            </w:r>
          </w:p>
          <w:p w14:paraId="3AACCFCF" w14:textId="77777777" w:rsidR="005B2A78" w:rsidRPr="008D782B" w:rsidRDefault="005B2A78" w:rsidP="001C59BB">
            <w:pPr>
              <w:bidi w:val="0"/>
            </w:pPr>
            <w:r w:rsidRPr="008D782B">
              <w:fldChar w:fldCharType="begin"/>
            </w:r>
            <w:r w:rsidRPr="008D782B">
              <w:instrText xml:space="preserve"> ADDIN EN.CITE &lt;EndNote&gt;&lt;Cite&gt;&lt;Author&gt;Shaalan&lt;/Author&gt;&lt;Year&gt;2017&lt;/Year&gt;&lt;RecNum&gt;800&lt;/RecNum&gt;&lt;DisplayText&gt;(236)&lt;/DisplayText&gt;&lt;record&gt;&lt;rec-number&gt;800&lt;/rec-number&gt;&lt;foreign-keys&gt;&lt;key app="EN" db-id="5z0tpw05k2e0fmerpz9xwe2op200pda9wera" timestamp="1724943362"&gt;800&lt;/key&gt;&lt;/foreign-keys&gt;&lt;ref-type name="Journal Article"&gt;17&lt;/ref-type&gt;&lt;contributors&gt;&lt;authors&gt;&lt;author&gt;Shaalan, E. A. S.&lt;/author&gt;&lt;author&gt;Abdelsalam, S.&lt;/author&gt;&lt;author&gt;Elmenshawy, O.&lt;/author&gt;&lt;author&gt;Al-Kahtani, M. A.&lt;/author&gt;&lt;/authors&gt;&lt;/contributors&gt;&lt;titles&gt;&lt;title&gt;Mosquito vectors survey reveals new record of Culiseta subochrea in Al-Ahsa Oasis, Saudi Arabia&lt;/title&gt;&lt;secondary-title&gt;Asian Pacific Journal of Tropical Disease&lt;/secondary-title&gt;&lt;/titles&gt;&lt;periodical&gt;&lt;full-title&gt;Asian Pacific Journal of Tropical Disease&lt;/full-title&gt;&lt;/periodical&gt;&lt;pages&gt;106-111&lt;/pages&gt;&lt;volume&gt;7&lt;/volume&gt;&lt;number&gt;2&lt;/number&gt;&lt;dates&gt;&lt;year&gt;2017&lt;/year&gt;&lt;/dates&gt;&lt;work-type&gt;Article&lt;/work-type&gt;&lt;urls&gt;&lt;related-urls&gt;&lt;url&gt;https://www.scopus.com/inward/record.uri?eid=2-s2.0-85020286634&amp;amp;doi=10.12980%2fapjtd.7.2017D6-340&amp;amp;partnerID=40&amp;amp;md5=e7a25dfce96473fa9d1776e34e559bee&lt;/url&gt;&lt;/related-urls&gt;&lt;/urls&gt;&lt;electronic-resource-num&gt;10.12980/apjtd.7.2017D6-340&lt;/electronic-resource-num&gt;&lt;remote-database-name&gt;Scopus&lt;/remote-database-name&gt;&lt;/record&gt;&lt;/Cite&gt;&lt;/EndNote&gt;</w:instrText>
            </w:r>
            <w:r w:rsidRPr="008D782B">
              <w:fldChar w:fldCharType="separate"/>
            </w:r>
            <w:r w:rsidRPr="008D782B">
              <w:rPr>
                <w:noProof/>
              </w:rPr>
              <w:t>(236)</w:t>
            </w:r>
            <w:r w:rsidRPr="008D782B">
              <w:fldChar w:fldCharType="end"/>
            </w:r>
          </w:p>
        </w:tc>
        <w:tc>
          <w:tcPr>
            <w:tcW w:w="1246" w:type="dxa"/>
            <w:noWrap/>
            <w:hideMark/>
          </w:tcPr>
          <w:p w14:paraId="12AD0FCB" w14:textId="77777777" w:rsidR="005B2A78" w:rsidRPr="008D782B" w:rsidRDefault="005B2A78" w:rsidP="001C59BB">
            <w:pPr>
              <w:bidi w:val="0"/>
            </w:pPr>
            <w:r w:rsidRPr="008D782B">
              <w:t>2017</w:t>
            </w:r>
          </w:p>
        </w:tc>
        <w:tc>
          <w:tcPr>
            <w:tcW w:w="1271" w:type="dxa"/>
            <w:noWrap/>
            <w:hideMark/>
          </w:tcPr>
          <w:p w14:paraId="14439F30" w14:textId="77777777" w:rsidR="005B2A78" w:rsidRPr="008D782B" w:rsidRDefault="005B2A78" w:rsidP="001C59BB">
            <w:pPr>
              <w:bidi w:val="0"/>
            </w:pPr>
            <w:r w:rsidRPr="008D782B">
              <w:t>2010-2011</w:t>
            </w:r>
          </w:p>
        </w:tc>
        <w:tc>
          <w:tcPr>
            <w:tcW w:w="1341" w:type="dxa"/>
            <w:noWrap/>
            <w:hideMark/>
          </w:tcPr>
          <w:p w14:paraId="013EB002" w14:textId="77777777" w:rsidR="005B2A78" w:rsidRPr="008D782B" w:rsidRDefault="005B2A78" w:rsidP="001C59BB">
            <w:pPr>
              <w:bidi w:val="0"/>
            </w:pPr>
            <w:r w:rsidRPr="008D782B">
              <w:t>Saudi Arabia</w:t>
            </w:r>
          </w:p>
        </w:tc>
        <w:tc>
          <w:tcPr>
            <w:tcW w:w="4342" w:type="dxa"/>
            <w:hideMark/>
          </w:tcPr>
          <w:p w14:paraId="5CF2FFB6" w14:textId="0558E167" w:rsidR="005B2A78" w:rsidRPr="008D782B" w:rsidRDefault="005B2A78" w:rsidP="001C59BB">
            <w:pPr>
              <w:bidi w:val="0"/>
            </w:pPr>
            <w:r w:rsidRPr="008D782B">
              <w:t xml:space="preserve">Al Ahsa </w:t>
            </w:r>
          </w:p>
        </w:tc>
        <w:tc>
          <w:tcPr>
            <w:tcW w:w="3118" w:type="dxa"/>
            <w:hideMark/>
          </w:tcPr>
          <w:p w14:paraId="7148D1CA" w14:textId="77777777" w:rsidR="005B2A78" w:rsidRPr="008D782B" w:rsidRDefault="005B2A78" w:rsidP="001C59BB">
            <w:pPr>
              <w:bidi w:val="0"/>
              <w:rPr>
                <w:i/>
                <w:iCs/>
              </w:rPr>
            </w:pPr>
            <w:r w:rsidRPr="008D782B">
              <w:rPr>
                <w:i/>
                <w:iCs/>
              </w:rPr>
              <w:t>An. multicolor</w:t>
            </w:r>
          </w:p>
        </w:tc>
      </w:tr>
      <w:tr w:rsidR="005B2A78" w:rsidRPr="008D782B" w14:paraId="6E43286D" w14:textId="77777777" w:rsidTr="00D32705">
        <w:trPr>
          <w:gridAfter w:val="1"/>
          <w:wAfter w:w="2115" w:type="dxa"/>
          <w:trHeight w:val="570"/>
        </w:trPr>
        <w:tc>
          <w:tcPr>
            <w:tcW w:w="2427" w:type="dxa"/>
            <w:vMerge w:val="restart"/>
            <w:noWrap/>
            <w:hideMark/>
          </w:tcPr>
          <w:p w14:paraId="09DD32E1" w14:textId="77777777" w:rsidR="005B2A78" w:rsidRPr="008D782B" w:rsidRDefault="005B2A78" w:rsidP="001C59BB">
            <w:pPr>
              <w:bidi w:val="0"/>
            </w:pPr>
            <w:r w:rsidRPr="008D782B">
              <w:t>Munawar, K.</w:t>
            </w:r>
          </w:p>
          <w:p w14:paraId="05F5A3AE" w14:textId="77777777" w:rsidR="005B2A78" w:rsidRPr="008D782B" w:rsidRDefault="005B2A78" w:rsidP="001C59BB">
            <w:pPr>
              <w:bidi w:val="0"/>
            </w:pPr>
            <w:r w:rsidRPr="008D782B">
              <w:fldChar w:fldCharType="begin"/>
            </w:r>
            <w:r w:rsidRPr="008D782B">
              <w:instrText xml:space="preserve"> ADDIN EN.CITE &lt;EndNote&gt;&lt;Cite&gt;&lt;Author&gt;Munawar&lt;/Author&gt;&lt;Year&gt;2020&lt;/Year&gt;&lt;RecNum&gt;642&lt;/RecNum&gt;&lt;DisplayText&gt;(237)&lt;/DisplayText&gt;&lt;record&gt;&lt;rec-number&gt;642&lt;/rec-number&gt;&lt;foreign-keys&gt;&lt;key app="EN" db-id="5z0tpw05k2e0fmerpz9xwe2op200pda9wera" timestamp="1724943361"&gt;642&lt;/key&gt;&lt;/foreign-keys&gt;&lt;ref-type name="Journal Article"&gt;17&lt;/ref-type&gt;&lt;contributors&gt;&lt;authors&gt;&lt;author&gt;Munawar, K.&lt;/author&gt;&lt;author&gt;Saleh, A.&lt;/author&gt;&lt;author&gt;Afzal, M.&lt;/author&gt;&lt;author&gt;Qasim, M.&lt;/author&gt;&lt;author&gt;Khan, K. A.&lt;/author&gt;&lt;author&gt;Zafar, M. I.&lt;/author&gt;&lt;author&gt;Khater, E. I.&lt;/author&gt;&lt;/authors&gt;&lt;/contributors&gt;&lt;titles&gt;&lt;title&gt;Molecular characterization and phylogenetic analysis of anopheline (Anophelinae: Culicidae) mosquitoes of the Oriental and Afrotropical Zoogeographic zones in Saudi Arabia&lt;/title&gt;&lt;secondary-title&gt;Acta Tropica&lt;/secondary-title&gt;&lt;/titles&gt;&lt;periodical&gt;&lt;full-title&gt;Acta Tropica&lt;/full-title&gt;&lt;/periodical&gt;&lt;volume&gt;207&lt;/volume&gt;&lt;dates&gt;&lt;year&gt;2020&lt;/year&gt;&lt;/dates&gt;&lt;work-type&gt;Article&lt;/work-type&gt;&lt;urls&gt;&lt;related-urls&gt;&lt;url&gt;https://www.scopus.com/inward/record.uri?eid=2-s2.0-85083774807&amp;amp;doi=10.1016%2fj.actatropica.2020.105494&amp;amp;partnerID=40&amp;amp;md5=f11b3b4f449ed9e6128c601f8311a2c6&lt;/url&gt;&lt;/related-urls&gt;&lt;/urls&gt;&lt;custom7&gt;105494&lt;/custom7&gt;&lt;electronic-resource-num&gt;10.1016/j.actatropica.2020.105494&lt;/electronic-resource-num&gt;&lt;remote-database-name&gt;Scopus&lt;/remote-database-name&gt;&lt;/record&gt;&lt;/Cite&gt;&lt;/EndNote&gt;</w:instrText>
            </w:r>
            <w:r w:rsidRPr="008D782B">
              <w:fldChar w:fldCharType="separate"/>
            </w:r>
            <w:r w:rsidRPr="008D782B">
              <w:rPr>
                <w:noProof/>
              </w:rPr>
              <w:t>(237)</w:t>
            </w:r>
            <w:r w:rsidRPr="008D782B">
              <w:fldChar w:fldCharType="end"/>
            </w:r>
          </w:p>
        </w:tc>
        <w:tc>
          <w:tcPr>
            <w:tcW w:w="1246" w:type="dxa"/>
            <w:vMerge w:val="restart"/>
            <w:noWrap/>
            <w:hideMark/>
          </w:tcPr>
          <w:p w14:paraId="3B94F7B1" w14:textId="77777777" w:rsidR="005B2A78" w:rsidRPr="008D782B" w:rsidRDefault="005B2A78" w:rsidP="001C59BB">
            <w:pPr>
              <w:bidi w:val="0"/>
            </w:pPr>
            <w:r w:rsidRPr="008D782B">
              <w:t>2020</w:t>
            </w:r>
          </w:p>
        </w:tc>
        <w:tc>
          <w:tcPr>
            <w:tcW w:w="1271" w:type="dxa"/>
            <w:vMerge w:val="restart"/>
            <w:noWrap/>
            <w:hideMark/>
          </w:tcPr>
          <w:p w14:paraId="5CEF24F4" w14:textId="77777777" w:rsidR="005B2A78" w:rsidRPr="008D782B" w:rsidRDefault="005B2A78" w:rsidP="001C59BB">
            <w:pPr>
              <w:bidi w:val="0"/>
            </w:pPr>
            <w:r w:rsidRPr="008D782B">
              <w:t>2013-16</w:t>
            </w:r>
          </w:p>
        </w:tc>
        <w:tc>
          <w:tcPr>
            <w:tcW w:w="1341" w:type="dxa"/>
            <w:vMerge w:val="restart"/>
            <w:noWrap/>
            <w:hideMark/>
          </w:tcPr>
          <w:p w14:paraId="5D6994CF" w14:textId="77777777" w:rsidR="005B2A78" w:rsidRPr="008D782B" w:rsidRDefault="005B2A78" w:rsidP="001C59BB">
            <w:pPr>
              <w:bidi w:val="0"/>
            </w:pPr>
            <w:r w:rsidRPr="008D782B">
              <w:t>Saudi Arabia</w:t>
            </w:r>
          </w:p>
        </w:tc>
        <w:tc>
          <w:tcPr>
            <w:tcW w:w="4342" w:type="dxa"/>
            <w:hideMark/>
          </w:tcPr>
          <w:p w14:paraId="367E9FD1" w14:textId="77777777" w:rsidR="005B2A78" w:rsidRPr="008D782B" w:rsidRDefault="005B2A78" w:rsidP="001C59BB">
            <w:pPr>
              <w:bidi w:val="0"/>
            </w:pPr>
            <w:r w:rsidRPr="008D782B">
              <w:t>Al Ahsa</w:t>
            </w:r>
          </w:p>
        </w:tc>
        <w:tc>
          <w:tcPr>
            <w:tcW w:w="3118" w:type="dxa"/>
            <w:hideMark/>
          </w:tcPr>
          <w:p w14:paraId="32C5EDDE" w14:textId="02276BC7" w:rsidR="005B2A78" w:rsidRPr="008D782B" w:rsidRDefault="005B2A78" w:rsidP="001C59BB">
            <w:pPr>
              <w:bidi w:val="0"/>
              <w:rPr>
                <w:i/>
                <w:iCs/>
              </w:rPr>
            </w:pPr>
            <w:r w:rsidRPr="008D782B">
              <w:rPr>
                <w:i/>
                <w:iCs/>
              </w:rPr>
              <w:t xml:space="preserve">An. stephensi, An. </w:t>
            </w:r>
            <w:r w:rsidR="004B17DD" w:rsidRPr="008D782B">
              <w:rPr>
                <w:i/>
                <w:iCs/>
              </w:rPr>
              <w:t>r</w:t>
            </w:r>
            <w:r w:rsidRPr="008D782B">
              <w:rPr>
                <w:i/>
                <w:iCs/>
              </w:rPr>
              <w:t>hodesiensis, An. cinereus</w:t>
            </w:r>
          </w:p>
        </w:tc>
      </w:tr>
      <w:tr w:rsidR="005B2A78" w:rsidRPr="008D782B" w14:paraId="439D4352" w14:textId="77777777" w:rsidTr="00D32705">
        <w:trPr>
          <w:gridAfter w:val="1"/>
          <w:wAfter w:w="2115" w:type="dxa"/>
          <w:trHeight w:val="285"/>
        </w:trPr>
        <w:tc>
          <w:tcPr>
            <w:tcW w:w="2427" w:type="dxa"/>
            <w:vMerge/>
            <w:hideMark/>
          </w:tcPr>
          <w:p w14:paraId="2172C214" w14:textId="77777777" w:rsidR="005B2A78" w:rsidRPr="008D782B" w:rsidRDefault="005B2A78" w:rsidP="001C59BB">
            <w:pPr>
              <w:bidi w:val="0"/>
            </w:pPr>
          </w:p>
        </w:tc>
        <w:tc>
          <w:tcPr>
            <w:tcW w:w="1246" w:type="dxa"/>
            <w:vMerge/>
            <w:hideMark/>
          </w:tcPr>
          <w:p w14:paraId="4A8C4312" w14:textId="77777777" w:rsidR="005B2A78" w:rsidRPr="008D782B" w:rsidRDefault="005B2A78" w:rsidP="001C59BB">
            <w:pPr>
              <w:bidi w:val="0"/>
            </w:pPr>
          </w:p>
        </w:tc>
        <w:tc>
          <w:tcPr>
            <w:tcW w:w="1271" w:type="dxa"/>
            <w:vMerge/>
            <w:hideMark/>
          </w:tcPr>
          <w:p w14:paraId="01F5E029" w14:textId="77777777" w:rsidR="005B2A78" w:rsidRPr="008D782B" w:rsidRDefault="005B2A78" w:rsidP="001C59BB">
            <w:pPr>
              <w:bidi w:val="0"/>
            </w:pPr>
          </w:p>
        </w:tc>
        <w:tc>
          <w:tcPr>
            <w:tcW w:w="1341" w:type="dxa"/>
            <w:vMerge/>
            <w:hideMark/>
          </w:tcPr>
          <w:p w14:paraId="50A53778" w14:textId="77777777" w:rsidR="005B2A78" w:rsidRPr="008D782B" w:rsidRDefault="005B2A78" w:rsidP="001C59BB">
            <w:pPr>
              <w:bidi w:val="0"/>
            </w:pPr>
          </w:p>
        </w:tc>
        <w:tc>
          <w:tcPr>
            <w:tcW w:w="4342" w:type="dxa"/>
            <w:hideMark/>
          </w:tcPr>
          <w:p w14:paraId="6D4DE7BC" w14:textId="77777777" w:rsidR="005B2A78" w:rsidRPr="008D782B" w:rsidRDefault="005B2A78" w:rsidP="001C59BB">
            <w:pPr>
              <w:bidi w:val="0"/>
            </w:pPr>
            <w:r w:rsidRPr="008D782B">
              <w:t>Dammam</w:t>
            </w:r>
          </w:p>
        </w:tc>
        <w:tc>
          <w:tcPr>
            <w:tcW w:w="3118" w:type="dxa"/>
            <w:hideMark/>
          </w:tcPr>
          <w:p w14:paraId="60C012C7" w14:textId="77777777" w:rsidR="005B2A78" w:rsidRPr="008D782B" w:rsidRDefault="005B2A78" w:rsidP="001C59BB">
            <w:pPr>
              <w:bidi w:val="0"/>
              <w:rPr>
                <w:i/>
                <w:iCs/>
              </w:rPr>
            </w:pPr>
            <w:r w:rsidRPr="008D782B">
              <w:rPr>
                <w:i/>
                <w:iCs/>
              </w:rPr>
              <w:t>An. stephensi</w:t>
            </w:r>
          </w:p>
        </w:tc>
      </w:tr>
      <w:tr w:rsidR="005B2A78" w:rsidRPr="008D782B" w14:paraId="586200B1" w14:textId="77777777" w:rsidTr="00D32705">
        <w:trPr>
          <w:gridAfter w:val="1"/>
          <w:wAfter w:w="2115" w:type="dxa"/>
          <w:trHeight w:val="285"/>
        </w:trPr>
        <w:tc>
          <w:tcPr>
            <w:tcW w:w="2427" w:type="dxa"/>
            <w:vMerge/>
            <w:hideMark/>
          </w:tcPr>
          <w:p w14:paraId="032C7144" w14:textId="77777777" w:rsidR="005B2A78" w:rsidRPr="008D782B" w:rsidRDefault="005B2A78" w:rsidP="001C59BB">
            <w:pPr>
              <w:bidi w:val="0"/>
            </w:pPr>
          </w:p>
        </w:tc>
        <w:tc>
          <w:tcPr>
            <w:tcW w:w="1246" w:type="dxa"/>
            <w:vMerge/>
            <w:hideMark/>
          </w:tcPr>
          <w:p w14:paraId="5B01F453" w14:textId="77777777" w:rsidR="005B2A78" w:rsidRPr="008D782B" w:rsidRDefault="005B2A78" w:rsidP="001C59BB">
            <w:pPr>
              <w:bidi w:val="0"/>
            </w:pPr>
          </w:p>
        </w:tc>
        <w:tc>
          <w:tcPr>
            <w:tcW w:w="1271" w:type="dxa"/>
            <w:vMerge/>
            <w:hideMark/>
          </w:tcPr>
          <w:p w14:paraId="7506FDF3" w14:textId="77777777" w:rsidR="005B2A78" w:rsidRPr="008D782B" w:rsidRDefault="005B2A78" w:rsidP="001C59BB">
            <w:pPr>
              <w:bidi w:val="0"/>
            </w:pPr>
          </w:p>
        </w:tc>
        <w:tc>
          <w:tcPr>
            <w:tcW w:w="1341" w:type="dxa"/>
            <w:vMerge/>
            <w:hideMark/>
          </w:tcPr>
          <w:p w14:paraId="28495667" w14:textId="77777777" w:rsidR="005B2A78" w:rsidRPr="008D782B" w:rsidRDefault="005B2A78" w:rsidP="001C59BB">
            <w:pPr>
              <w:bidi w:val="0"/>
            </w:pPr>
          </w:p>
        </w:tc>
        <w:tc>
          <w:tcPr>
            <w:tcW w:w="4342" w:type="dxa"/>
            <w:hideMark/>
          </w:tcPr>
          <w:p w14:paraId="20848277" w14:textId="77777777" w:rsidR="005B2A78" w:rsidRPr="008D782B" w:rsidRDefault="005B2A78" w:rsidP="001C59BB">
            <w:pPr>
              <w:bidi w:val="0"/>
            </w:pPr>
            <w:r w:rsidRPr="008D782B">
              <w:t>Jeddah</w:t>
            </w:r>
          </w:p>
        </w:tc>
        <w:tc>
          <w:tcPr>
            <w:tcW w:w="3118" w:type="dxa"/>
            <w:hideMark/>
          </w:tcPr>
          <w:p w14:paraId="168DC8EE" w14:textId="77777777" w:rsidR="005B2A78" w:rsidRPr="008D782B" w:rsidRDefault="005B2A78" w:rsidP="001C59BB">
            <w:pPr>
              <w:bidi w:val="0"/>
              <w:rPr>
                <w:i/>
                <w:iCs/>
              </w:rPr>
            </w:pPr>
            <w:r w:rsidRPr="008D782B">
              <w:rPr>
                <w:i/>
                <w:iCs/>
              </w:rPr>
              <w:t>An. dthali</w:t>
            </w:r>
          </w:p>
        </w:tc>
      </w:tr>
      <w:tr w:rsidR="005B2A78" w:rsidRPr="008D782B" w14:paraId="3B86717A" w14:textId="77777777" w:rsidTr="00D32705">
        <w:trPr>
          <w:gridAfter w:val="1"/>
          <w:wAfter w:w="2115" w:type="dxa"/>
          <w:trHeight w:val="570"/>
        </w:trPr>
        <w:tc>
          <w:tcPr>
            <w:tcW w:w="2427" w:type="dxa"/>
            <w:vMerge/>
            <w:hideMark/>
          </w:tcPr>
          <w:p w14:paraId="42C162EA" w14:textId="77777777" w:rsidR="005B2A78" w:rsidRPr="008D782B" w:rsidRDefault="005B2A78" w:rsidP="001C59BB">
            <w:pPr>
              <w:bidi w:val="0"/>
            </w:pPr>
          </w:p>
        </w:tc>
        <w:tc>
          <w:tcPr>
            <w:tcW w:w="1246" w:type="dxa"/>
            <w:vMerge/>
            <w:hideMark/>
          </w:tcPr>
          <w:p w14:paraId="0FFC71F8" w14:textId="77777777" w:rsidR="005B2A78" w:rsidRPr="008D782B" w:rsidRDefault="005B2A78" w:rsidP="001C59BB">
            <w:pPr>
              <w:bidi w:val="0"/>
            </w:pPr>
          </w:p>
        </w:tc>
        <w:tc>
          <w:tcPr>
            <w:tcW w:w="1271" w:type="dxa"/>
            <w:vMerge/>
            <w:hideMark/>
          </w:tcPr>
          <w:p w14:paraId="62ACEB18" w14:textId="77777777" w:rsidR="005B2A78" w:rsidRPr="008D782B" w:rsidRDefault="005B2A78" w:rsidP="001C59BB">
            <w:pPr>
              <w:bidi w:val="0"/>
            </w:pPr>
          </w:p>
        </w:tc>
        <w:tc>
          <w:tcPr>
            <w:tcW w:w="1341" w:type="dxa"/>
            <w:vMerge/>
            <w:hideMark/>
          </w:tcPr>
          <w:p w14:paraId="1EC3D3CF" w14:textId="77777777" w:rsidR="005B2A78" w:rsidRPr="008D782B" w:rsidRDefault="005B2A78" w:rsidP="001C59BB">
            <w:pPr>
              <w:bidi w:val="0"/>
            </w:pPr>
          </w:p>
        </w:tc>
        <w:tc>
          <w:tcPr>
            <w:tcW w:w="4342" w:type="dxa"/>
            <w:hideMark/>
          </w:tcPr>
          <w:p w14:paraId="59A168BD" w14:textId="77777777" w:rsidR="005B2A78" w:rsidRPr="008D782B" w:rsidRDefault="005B2A78" w:rsidP="001C59BB">
            <w:pPr>
              <w:bidi w:val="0"/>
            </w:pPr>
            <w:r w:rsidRPr="008D782B">
              <w:t>Jezan</w:t>
            </w:r>
          </w:p>
        </w:tc>
        <w:tc>
          <w:tcPr>
            <w:tcW w:w="3118" w:type="dxa"/>
            <w:hideMark/>
          </w:tcPr>
          <w:p w14:paraId="203C11E0" w14:textId="6BA85014" w:rsidR="005B2A78" w:rsidRPr="008D782B" w:rsidRDefault="005B2A78" w:rsidP="001C59BB">
            <w:pPr>
              <w:bidi w:val="0"/>
              <w:rPr>
                <w:i/>
                <w:iCs/>
              </w:rPr>
            </w:pPr>
            <w:r w:rsidRPr="008D782B">
              <w:rPr>
                <w:i/>
                <w:iCs/>
              </w:rPr>
              <w:t xml:space="preserve">An. </w:t>
            </w:r>
            <w:r w:rsidR="004B17DD" w:rsidRPr="008D782B">
              <w:rPr>
                <w:i/>
                <w:iCs/>
              </w:rPr>
              <w:t>a</w:t>
            </w:r>
            <w:r w:rsidRPr="008D782B">
              <w:rPr>
                <w:i/>
                <w:iCs/>
              </w:rPr>
              <w:t>rabiensis, An. dthali, An. cinereus</w:t>
            </w:r>
          </w:p>
        </w:tc>
      </w:tr>
      <w:tr w:rsidR="005B2A78" w:rsidRPr="008D782B" w14:paraId="4EA1D189" w14:textId="77777777" w:rsidTr="00D32705">
        <w:trPr>
          <w:gridAfter w:val="1"/>
          <w:wAfter w:w="2115" w:type="dxa"/>
          <w:trHeight w:val="285"/>
        </w:trPr>
        <w:tc>
          <w:tcPr>
            <w:tcW w:w="2427" w:type="dxa"/>
            <w:noWrap/>
            <w:hideMark/>
          </w:tcPr>
          <w:p w14:paraId="2FBC2A84" w14:textId="77777777" w:rsidR="005B2A78" w:rsidRPr="008D782B" w:rsidRDefault="005B2A78" w:rsidP="001C59BB">
            <w:pPr>
              <w:bidi w:val="0"/>
            </w:pPr>
            <w:r w:rsidRPr="008D782B">
              <w:t>Alghamdi, T. S.</w:t>
            </w:r>
          </w:p>
          <w:p w14:paraId="60B7D195" w14:textId="77777777" w:rsidR="005B2A78" w:rsidRPr="008D782B" w:rsidRDefault="005B2A78" w:rsidP="001C59BB">
            <w:pPr>
              <w:bidi w:val="0"/>
            </w:pPr>
            <w:r w:rsidRPr="008D782B">
              <w:fldChar w:fldCharType="begin"/>
            </w:r>
            <w:r w:rsidRPr="008D782B">
              <w:instrText xml:space="preserve"> ADDIN EN.CITE &lt;EndNote&gt;&lt;Cite&gt;&lt;Author&gt;Alghamdi&lt;/Author&gt;&lt;Year&gt;2021&lt;/Year&gt;&lt;RecNum&gt;257&lt;/RecNum&gt;&lt;DisplayText&gt;(238)&lt;/DisplayText&gt;&lt;record&gt;&lt;rec-number&gt;257&lt;/rec-number&gt;&lt;foreign-keys&gt;&lt;key app="EN" db-id="5z0tpw05k2e0fmerpz9xwe2op200pda9wera" timestamp="1724943343"&gt;257&lt;/key&gt;&lt;/foreign-keys&gt;&lt;ref-type name="Journal Article"&gt;17&lt;/ref-type&gt;&lt;contributors&gt;&lt;authors&gt;&lt;author&gt;Alghamdi, T. S.&lt;/author&gt;&lt;author&gt;Zahrani, M. R. A.&lt;/author&gt;&lt;author&gt;Gharsan, F. N.&lt;/author&gt;&lt;author&gt;Ghamdi, K. M. A.&lt;/author&gt;&lt;author&gt;Mahyoub, J. A.&lt;/author&gt;&lt;/authors&gt;&lt;/contributors&gt;&lt;titles&gt;&lt;title&gt;Identification of mosquito species and determination of population density in the Taif governorate, Saudi Arabia&lt;/title&gt;&lt;secondary-title&gt;Journal of Entomological and Acarological Research&lt;/secondary-title&gt;&lt;/titles&gt;&lt;periodical&gt;&lt;full-title&gt;Journal of Entomological and Acarological Research&lt;/full-title&gt;&lt;/periodical&gt;&lt;pages&gt;1-6&lt;/pages&gt;&lt;volume&gt;53&lt;/volume&gt;&lt;number&gt;1&lt;/number&gt;&lt;dates&gt;&lt;year&gt;2021&lt;/year&gt;&lt;/dates&gt;&lt;work-type&gt;Article&lt;/work-type&gt;&lt;urls&gt;&lt;related-urls&gt;&lt;url&gt;https://www.scopus.com/inward/record.uri?eid=2-s2.0-85106589533&amp;amp;doi=10.4081%2fjear.2021.9303&amp;amp;partnerID=40&amp;amp;md5=6f31d312fe42f378324e8bba04c9f7f6&lt;/url&gt;&lt;/related-urls&gt;&lt;/urls&gt;&lt;electronic-resource-num&gt;10.4081/jear.2021.9303&lt;/electronic-resource-num&gt;&lt;remote-database-name&gt;Scopus&lt;/remote-database-name&gt;&lt;/record&gt;&lt;/Cite&gt;&lt;/EndNote&gt;</w:instrText>
            </w:r>
            <w:r w:rsidRPr="008D782B">
              <w:fldChar w:fldCharType="separate"/>
            </w:r>
            <w:r w:rsidRPr="008D782B">
              <w:rPr>
                <w:noProof/>
              </w:rPr>
              <w:t>(238)</w:t>
            </w:r>
            <w:r w:rsidRPr="008D782B">
              <w:fldChar w:fldCharType="end"/>
            </w:r>
          </w:p>
        </w:tc>
        <w:tc>
          <w:tcPr>
            <w:tcW w:w="1246" w:type="dxa"/>
            <w:noWrap/>
            <w:hideMark/>
          </w:tcPr>
          <w:p w14:paraId="06F033D9" w14:textId="77777777" w:rsidR="005B2A78" w:rsidRPr="008D782B" w:rsidRDefault="005B2A78" w:rsidP="001C59BB">
            <w:pPr>
              <w:bidi w:val="0"/>
            </w:pPr>
            <w:r w:rsidRPr="008D782B">
              <w:t>2021</w:t>
            </w:r>
          </w:p>
        </w:tc>
        <w:tc>
          <w:tcPr>
            <w:tcW w:w="1271" w:type="dxa"/>
            <w:noWrap/>
            <w:hideMark/>
          </w:tcPr>
          <w:p w14:paraId="4801C2D4" w14:textId="77777777" w:rsidR="005B2A78" w:rsidRPr="008D782B" w:rsidRDefault="005B2A78" w:rsidP="001C59BB">
            <w:pPr>
              <w:bidi w:val="0"/>
            </w:pPr>
            <w:r w:rsidRPr="008D782B">
              <w:t>2018</w:t>
            </w:r>
          </w:p>
        </w:tc>
        <w:tc>
          <w:tcPr>
            <w:tcW w:w="1341" w:type="dxa"/>
            <w:noWrap/>
            <w:hideMark/>
          </w:tcPr>
          <w:p w14:paraId="069C254C" w14:textId="77777777" w:rsidR="005B2A78" w:rsidRPr="008D782B" w:rsidRDefault="005B2A78" w:rsidP="001C59BB">
            <w:pPr>
              <w:bidi w:val="0"/>
            </w:pPr>
            <w:r w:rsidRPr="008D782B">
              <w:t>Saudi Arabia</w:t>
            </w:r>
          </w:p>
        </w:tc>
        <w:tc>
          <w:tcPr>
            <w:tcW w:w="4342" w:type="dxa"/>
            <w:hideMark/>
          </w:tcPr>
          <w:p w14:paraId="2F4F85C4" w14:textId="4FC997D7" w:rsidR="005B2A78" w:rsidRPr="008D782B" w:rsidRDefault="005B2A78" w:rsidP="001C59BB">
            <w:pPr>
              <w:bidi w:val="0"/>
            </w:pPr>
            <w:r w:rsidRPr="008D782B">
              <w:t>Taif</w:t>
            </w:r>
          </w:p>
        </w:tc>
        <w:tc>
          <w:tcPr>
            <w:tcW w:w="3118" w:type="dxa"/>
            <w:hideMark/>
          </w:tcPr>
          <w:p w14:paraId="18CB69AD" w14:textId="4A2A5E7A" w:rsidR="005B2A78" w:rsidRPr="008D782B" w:rsidRDefault="005B2A78" w:rsidP="001C59BB">
            <w:pPr>
              <w:bidi w:val="0"/>
              <w:rPr>
                <w:i/>
                <w:iCs/>
              </w:rPr>
            </w:pPr>
            <w:r w:rsidRPr="008D782B">
              <w:rPr>
                <w:i/>
                <w:iCs/>
              </w:rPr>
              <w:t xml:space="preserve">An. dthali, An. </w:t>
            </w:r>
            <w:r w:rsidR="004B17DD" w:rsidRPr="008D782B">
              <w:rPr>
                <w:i/>
                <w:iCs/>
              </w:rPr>
              <w:t>a</w:t>
            </w:r>
            <w:r w:rsidRPr="008D782B">
              <w:rPr>
                <w:i/>
                <w:iCs/>
              </w:rPr>
              <w:t>rabiensis</w:t>
            </w:r>
          </w:p>
        </w:tc>
      </w:tr>
      <w:tr w:rsidR="005B2A78" w:rsidRPr="008D782B" w14:paraId="0A4736AC" w14:textId="77777777" w:rsidTr="00D32705">
        <w:trPr>
          <w:gridAfter w:val="1"/>
          <w:wAfter w:w="2115" w:type="dxa"/>
          <w:trHeight w:val="855"/>
        </w:trPr>
        <w:tc>
          <w:tcPr>
            <w:tcW w:w="2427" w:type="dxa"/>
            <w:noWrap/>
            <w:hideMark/>
          </w:tcPr>
          <w:p w14:paraId="30F05DBF" w14:textId="77777777" w:rsidR="005B2A78" w:rsidRPr="008D782B" w:rsidRDefault="005B2A78" w:rsidP="001C59BB">
            <w:pPr>
              <w:bidi w:val="0"/>
            </w:pPr>
            <w:r w:rsidRPr="008D782B">
              <w:t>Ali, S.</w:t>
            </w:r>
          </w:p>
          <w:p w14:paraId="10492E39" w14:textId="77777777" w:rsidR="005B2A78" w:rsidRPr="008D782B" w:rsidRDefault="005B2A78" w:rsidP="001C59BB">
            <w:pPr>
              <w:bidi w:val="0"/>
            </w:pPr>
            <w:r w:rsidRPr="008D782B">
              <w:fldChar w:fldCharType="begin"/>
            </w:r>
            <w:r w:rsidRPr="008D782B">
              <w:instrText xml:space="preserve"> ADDIN EN.CITE &lt;EndNote&gt;&lt;Cite&gt;&lt;Author&gt;Ali&lt;/Author&gt;&lt;Year&gt;2022&lt;/Year&gt;&lt;RecNum&gt;1655&lt;/RecNum&gt;&lt;DisplayText&gt;(239)&lt;/DisplayText&gt;&lt;record&gt;&lt;rec-number&gt;1655&lt;/rec-number&gt;&lt;foreign-keys&gt;&lt;key app="EN" db-id="5z0tpw05k2e0fmerpz9xwe2op200pda9wera" timestamp="1724943539"&gt;1655&lt;/key&gt;&lt;/foreign-keys&gt;&lt;ref-type name="Journal Article"&gt;17&lt;/ref-type&gt;&lt;contributors&gt;&lt;authors&gt;&lt;author&gt;Ali, S.&lt;/author&gt;&lt;author&gt;Samake, J. N.&lt;/author&gt;&lt;author&gt;Spear, J.&lt;/author&gt;&lt;author&gt;Carter, T. E.&lt;/author&gt;&lt;/authors&gt;&lt;/contributors&gt;&lt;titles&gt;&lt;title&gt;Morphological identification and genetic characterization of &amp;lt;i&amp;gt;Anopheles stephensi&amp;lt;/i&amp;gt; in Somaliland&lt;/title&gt;&lt;secondary-title&gt;Parasites &amp;amp; Vectors&lt;/secondary-title&gt;&lt;/titles&gt;&lt;periodical&gt;&lt;full-title&gt;Parasites &amp;amp; vectors&lt;/full-title&gt;&lt;/periodical&gt;&lt;volume&gt;15&lt;/volume&gt;&lt;number&gt;1&lt;/number&gt;&lt;dates&gt;&lt;year&gt;2022&lt;/year&gt;&lt;pub-dates&gt;&lt;date&gt;Jul&lt;/date&gt;&lt;/pub-dates&gt;&lt;/dates&gt;&lt;isbn&gt;1756-3305&lt;/isbn&gt;&lt;accession-num&gt;WOS:000825729900002&lt;/accession-num&gt;&lt;urls&gt;&lt;related-urls&gt;&lt;url&gt;&amp;lt;Go to ISI&amp;gt;://WOS:000825729900002&lt;/url&gt;&lt;/related-urls&gt;&lt;/urls&gt;&lt;custom7&gt;247&lt;/custom7&gt;&lt;electronic-resource-num&gt;10.1186/s13071-022-05339-y&lt;/electronic-resource-num&gt;&lt;/record&gt;&lt;/Cite&gt;&lt;/EndNote&gt;</w:instrText>
            </w:r>
            <w:r w:rsidRPr="008D782B">
              <w:fldChar w:fldCharType="separate"/>
            </w:r>
            <w:r w:rsidRPr="008D782B">
              <w:rPr>
                <w:noProof/>
              </w:rPr>
              <w:t>(239)</w:t>
            </w:r>
            <w:r w:rsidRPr="008D782B">
              <w:fldChar w:fldCharType="end"/>
            </w:r>
          </w:p>
        </w:tc>
        <w:tc>
          <w:tcPr>
            <w:tcW w:w="1246" w:type="dxa"/>
            <w:noWrap/>
            <w:hideMark/>
          </w:tcPr>
          <w:p w14:paraId="627EFF45" w14:textId="77777777" w:rsidR="005B2A78" w:rsidRPr="008D782B" w:rsidRDefault="005B2A78" w:rsidP="001C59BB">
            <w:pPr>
              <w:bidi w:val="0"/>
            </w:pPr>
            <w:r w:rsidRPr="008D782B">
              <w:t>2022</w:t>
            </w:r>
          </w:p>
        </w:tc>
        <w:tc>
          <w:tcPr>
            <w:tcW w:w="1271" w:type="dxa"/>
            <w:noWrap/>
            <w:hideMark/>
          </w:tcPr>
          <w:p w14:paraId="3D13ED9B" w14:textId="77777777" w:rsidR="005B2A78" w:rsidRPr="008D782B" w:rsidRDefault="005B2A78" w:rsidP="001C59BB">
            <w:pPr>
              <w:bidi w:val="0"/>
            </w:pPr>
            <w:r w:rsidRPr="008D782B">
              <w:t>2020</w:t>
            </w:r>
          </w:p>
        </w:tc>
        <w:tc>
          <w:tcPr>
            <w:tcW w:w="1341" w:type="dxa"/>
            <w:noWrap/>
            <w:hideMark/>
          </w:tcPr>
          <w:p w14:paraId="408F3098" w14:textId="77777777" w:rsidR="005B2A78" w:rsidRPr="008D782B" w:rsidRDefault="005B2A78" w:rsidP="001C59BB">
            <w:pPr>
              <w:bidi w:val="0"/>
            </w:pPr>
            <w:r w:rsidRPr="008D782B">
              <w:t>Somalia</w:t>
            </w:r>
          </w:p>
        </w:tc>
        <w:tc>
          <w:tcPr>
            <w:tcW w:w="4342" w:type="dxa"/>
            <w:hideMark/>
          </w:tcPr>
          <w:p w14:paraId="50481687" w14:textId="77777777" w:rsidR="005B2A78" w:rsidRPr="008D782B" w:rsidRDefault="005B2A78" w:rsidP="001C59BB">
            <w:pPr>
              <w:bidi w:val="0"/>
            </w:pPr>
            <w:r w:rsidRPr="008D782B">
              <w:t>Berbera, Lawyacado, Borama, Sheikh Ali Jawhar, Daarbuduq, Hargeisa, Animal park, Daami</w:t>
            </w:r>
          </w:p>
        </w:tc>
        <w:tc>
          <w:tcPr>
            <w:tcW w:w="3118" w:type="dxa"/>
            <w:hideMark/>
          </w:tcPr>
          <w:p w14:paraId="789514AD" w14:textId="77777777" w:rsidR="005B2A78" w:rsidRPr="008D782B" w:rsidRDefault="005B2A78" w:rsidP="001C59BB">
            <w:pPr>
              <w:bidi w:val="0"/>
              <w:rPr>
                <w:i/>
                <w:iCs/>
              </w:rPr>
            </w:pPr>
            <w:r w:rsidRPr="008D782B">
              <w:rPr>
                <w:i/>
                <w:iCs/>
              </w:rPr>
              <w:t>An. stephensi</w:t>
            </w:r>
          </w:p>
        </w:tc>
      </w:tr>
      <w:tr w:rsidR="005B2A78" w:rsidRPr="008D782B" w14:paraId="51C87E8B" w14:textId="77777777" w:rsidTr="00D32705">
        <w:trPr>
          <w:gridAfter w:val="1"/>
          <w:wAfter w:w="2115" w:type="dxa"/>
          <w:trHeight w:val="285"/>
        </w:trPr>
        <w:tc>
          <w:tcPr>
            <w:tcW w:w="2427" w:type="dxa"/>
            <w:noWrap/>
            <w:hideMark/>
          </w:tcPr>
          <w:p w14:paraId="690927D8" w14:textId="77777777" w:rsidR="005B2A78" w:rsidRPr="008D782B" w:rsidRDefault="005B2A78" w:rsidP="001C59BB">
            <w:pPr>
              <w:bidi w:val="0"/>
            </w:pPr>
            <w:r w:rsidRPr="008D782B">
              <w:lastRenderedPageBreak/>
              <w:t>Lewis, D. J.</w:t>
            </w:r>
          </w:p>
          <w:p w14:paraId="1F4A6EA0" w14:textId="77777777" w:rsidR="005B2A78" w:rsidRPr="008D782B" w:rsidRDefault="005B2A78" w:rsidP="001C59BB">
            <w:pPr>
              <w:bidi w:val="0"/>
            </w:pPr>
            <w:r w:rsidRPr="008D782B">
              <w:fldChar w:fldCharType="begin"/>
            </w:r>
            <w:r w:rsidRPr="008D782B">
              <w:instrText xml:space="preserve"> ADDIN EN.CITE &lt;EndNote&gt;&lt;Cite&gt;&lt;Author&gt;Lewis&lt;/Author&gt;&lt;Year&gt;1937&lt;/Year&gt;&lt;RecNum&gt;1451&lt;/RecNum&gt;&lt;DisplayText&gt;(240)&lt;/DisplayText&gt;&lt;record&gt;&lt;rec-number&gt;1451&lt;/rec-number&gt;&lt;foreign-keys&gt;&lt;key app="EN" db-id="5z0tpw05k2e0fmerpz9xwe2op200pda9wera" timestamp="1724943364"&gt;1451&lt;/key&gt;&lt;/foreign-keys&gt;&lt;ref-type name="Journal Article"&gt;17&lt;/ref-type&gt;&lt;contributors&gt;&lt;authors&gt;&lt;author&gt;Lewis, D. J.&lt;/author&gt;&lt;/authors&gt;&lt;/contributors&gt;&lt;titles&gt;&lt;title&gt;A NEW SPECIES OF ANOPHELES FEOM THE ANGLO‐EGYPTIAN SUDAN&lt;/title&gt;&lt;secondary-title&gt;Proceedings of the Royal Entomological Society of London. Series B, Taxonomy&lt;/secondary-title&gt;&lt;/titles&gt;&lt;periodical&gt;&lt;full-title&gt;Proceedings of the Royal Entomological Society of London. Series B, Taxonomy&lt;/full-title&gt;&lt;/periodical&gt;&lt;pages&gt;181-183&lt;/pages&gt;&lt;volume&gt;6&lt;/volume&gt;&lt;number&gt;9&lt;/number&gt;&lt;dates&gt;&lt;year&gt;1937&lt;/year&gt;&lt;/dates&gt;&lt;work-type&gt;Article&lt;/work-type&gt;&lt;urls&gt;&lt;related-urls&gt;&lt;url&gt;https://www.scopus.com/inward/record.uri?eid=2-s2.0-84977297394&amp;amp;doi=10.1111%2fj.1365-3113.1937.tb01685.x&amp;amp;partnerID=40&amp;amp;md5=90b3f328b32e5ca5b9a822d7ae80d50e&lt;/url&gt;&lt;/related-urls&gt;&lt;/urls&gt;&lt;electronic-resource-num&gt;10.1111/j.1365-3113.1937.tb01685.x&lt;/electronic-resource-num&gt;&lt;remote-database-name&gt;Scopus&lt;/remote-database-name&gt;&lt;/record&gt;&lt;/Cite&gt;&lt;/EndNote&gt;</w:instrText>
            </w:r>
            <w:r w:rsidRPr="008D782B">
              <w:fldChar w:fldCharType="separate"/>
            </w:r>
            <w:r w:rsidRPr="008D782B">
              <w:rPr>
                <w:noProof/>
              </w:rPr>
              <w:t>(240)</w:t>
            </w:r>
            <w:r w:rsidRPr="008D782B">
              <w:fldChar w:fldCharType="end"/>
            </w:r>
          </w:p>
        </w:tc>
        <w:tc>
          <w:tcPr>
            <w:tcW w:w="1246" w:type="dxa"/>
            <w:noWrap/>
            <w:hideMark/>
          </w:tcPr>
          <w:p w14:paraId="0582ABD9" w14:textId="77777777" w:rsidR="005B2A78" w:rsidRPr="008D782B" w:rsidRDefault="005B2A78" w:rsidP="001C59BB">
            <w:pPr>
              <w:bidi w:val="0"/>
            </w:pPr>
            <w:r w:rsidRPr="008D782B">
              <w:t>1937</w:t>
            </w:r>
          </w:p>
        </w:tc>
        <w:tc>
          <w:tcPr>
            <w:tcW w:w="1271" w:type="dxa"/>
            <w:noWrap/>
            <w:hideMark/>
          </w:tcPr>
          <w:p w14:paraId="01074E65" w14:textId="77777777" w:rsidR="005B2A78" w:rsidRPr="008D782B" w:rsidRDefault="005B2A78" w:rsidP="001C59BB">
            <w:pPr>
              <w:bidi w:val="0"/>
            </w:pPr>
            <w:r w:rsidRPr="008D782B">
              <w:t>1937</w:t>
            </w:r>
          </w:p>
        </w:tc>
        <w:tc>
          <w:tcPr>
            <w:tcW w:w="1341" w:type="dxa"/>
            <w:noWrap/>
            <w:hideMark/>
          </w:tcPr>
          <w:p w14:paraId="105732C4" w14:textId="77777777" w:rsidR="005B2A78" w:rsidRPr="008D782B" w:rsidRDefault="005B2A78" w:rsidP="001C59BB">
            <w:pPr>
              <w:bidi w:val="0"/>
            </w:pPr>
            <w:r w:rsidRPr="008D782B">
              <w:t>Sudan</w:t>
            </w:r>
          </w:p>
        </w:tc>
        <w:tc>
          <w:tcPr>
            <w:tcW w:w="4342" w:type="dxa"/>
            <w:hideMark/>
          </w:tcPr>
          <w:p w14:paraId="7C4333E9" w14:textId="4D62F6E3" w:rsidR="005B2A78" w:rsidRPr="008D782B" w:rsidRDefault="005B2A78" w:rsidP="001C59BB">
            <w:pPr>
              <w:bidi w:val="0"/>
            </w:pPr>
            <w:r w:rsidRPr="008D782B">
              <w:t>Jebel Moya</w:t>
            </w:r>
          </w:p>
        </w:tc>
        <w:tc>
          <w:tcPr>
            <w:tcW w:w="3118" w:type="dxa"/>
            <w:hideMark/>
          </w:tcPr>
          <w:p w14:paraId="392B6B84" w14:textId="77777777" w:rsidR="005B2A78" w:rsidRPr="008D782B" w:rsidRDefault="005B2A78" w:rsidP="001C59BB">
            <w:pPr>
              <w:bidi w:val="0"/>
              <w:rPr>
                <w:i/>
                <w:iCs/>
              </w:rPr>
            </w:pPr>
            <w:r w:rsidRPr="008D782B">
              <w:rPr>
                <w:i/>
                <w:iCs/>
              </w:rPr>
              <w:t>An. myzomyia</w:t>
            </w:r>
          </w:p>
        </w:tc>
      </w:tr>
      <w:tr w:rsidR="005B2A78" w:rsidRPr="008D782B" w14:paraId="0A81FE08" w14:textId="77777777" w:rsidTr="00D32705">
        <w:trPr>
          <w:gridAfter w:val="1"/>
          <w:wAfter w:w="2115" w:type="dxa"/>
          <w:trHeight w:val="285"/>
        </w:trPr>
        <w:tc>
          <w:tcPr>
            <w:tcW w:w="2427" w:type="dxa"/>
            <w:noWrap/>
            <w:hideMark/>
          </w:tcPr>
          <w:p w14:paraId="13AB814D" w14:textId="77777777" w:rsidR="005B2A78" w:rsidRPr="008D782B" w:rsidRDefault="005B2A78" w:rsidP="001C59BB">
            <w:pPr>
              <w:bidi w:val="0"/>
            </w:pPr>
            <w:r w:rsidRPr="008D782B">
              <w:t>Omer, S. M.</w:t>
            </w:r>
          </w:p>
          <w:p w14:paraId="358C228B" w14:textId="77777777" w:rsidR="005B2A78" w:rsidRPr="008D782B" w:rsidRDefault="005B2A78" w:rsidP="001C59BB">
            <w:pPr>
              <w:bidi w:val="0"/>
            </w:pPr>
            <w:r w:rsidRPr="008D782B">
              <w:fldChar w:fldCharType="begin"/>
            </w:r>
            <w:r w:rsidRPr="008D782B">
              <w:instrText xml:space="preserve"> ADDIN EN.CITE &lt;EndNote&gt;&lt;Cite&gt;&lt;Author&gt;Omer&lt;/Author&gt;&lt;Year&gt;1968&lt;/Year&gt;&lt;RecNum&gt;1505&lt;/RecNum&gt;&lt;DisplayText&gt;(241)&lt;/DisplayText&gt;&lt;record&gt;&lt;rec-number&gt;1505&lt;/rec-number&gt;&lt;foreign-keys&gt;&lt;key app="EN" db-id="5z0tpw05k2e0fmerpz9xwe2op200pda9wera" timestamp="1724943364"&gt;1505&lt;/key&gt;&lt;/foreign-keys&gt;&lt;ref-type name="Journal Article"&gt;17&lt;/ref-type&gt;&lt;contributors&gt;&lt;authors&gt;&lt;author&gt;Omer, S. M.&lt;/author&gt;&lt;author&gt;Cloudsley-Thompson, J. L.&lt;/author&gt;&lt;/authors&gt;&lt;/contributors&gt;&lt;titles&gt;&lt;title&gt;Dry season biology of anopheles gambiae giles in the sudan&lt;/title&gt;&lt;secondary-title&gt;Nature&lt;/secondary-title&gt;&lt;/titles&gt;&lt;periodical&gt;&lt;full-title&gt;Nature&lt;/full-title&gt;&lt;/periodical&gt;&lt;pages&gt;879-880&lt;/pages&gt;&lt;volume&gt;217&lt;/volume&gt;&lt;number&gt;5131&lt;/number&gt;&lt;dates&gt;&lt;year&gt;1968&lt;/year&gt;&lt;/dates&gt;&lt;work-type&gt;Letter&lt;/work-type&gt;&lt;urls&gt;&lt;related-urls&gt;&lt;url&gt;https://www.scopus.com/inward/record.uri?eid=2-s2.0-0001138998&amp;amp;doi=10.1038%2f217879b0&amp;amp;partnerID=40&amp;amp;md5=f27d00dbc57fd39bc5b52fde6ead562b&lt;/url&gt;&lt;/related-urls&gt;&lt;/urls&gt;&lt;electronic-resource-num&gt;10.1038/217879b0&lt;/electronic-resource-num&gt;&lt;remote-database-name&gt;Scopus&lt;/remote-database-name&gt;&lt;/record&gt;&lt;/Cite&gt;&lt;/EndNote&gt;</w:instrText>
            </w:r>
            <w:r w:rsidRPr="008D782B">
              <w:fldChar w:fldCharType="separate"/>
            </w:r>
            <w:r w:rsidRPr="008D782B">
              <w:rPr>
                <w:noProof/>
              </w:rPr>
              <w:t>(241)</w:t>
            </w:r>
            <w:r w:rsidRPr="008D782B">
              <w:fldChar w:fldCharType="end"/>
            </w:r>
          </w:p>
        </w:tc>
        <w:tc>
          <w:tcPr>
            <w:tcW w:w="1246" w:type="dxa"/>
            <w:noWrap/>
            <w:hideMark/>
          </w:tcPr>
          <w:p w14:paraId="5C15F17B" w14:textId="77777777" w:rsidR="005B2A78" w:rsidRPr="008D782B" w:rsidRDefault="005B2A78" w:rsidP="001C59BB">
            <w:pPr>
              <w:bidi w:val="0"/>
            </w:pPr>
            <w:r w:rsidRPr="008D782B">
              <w:t>1968</w:t>
            </w:r>
          </w:p>
        </w:tc>
        <w:tc>
          <w:tcPr>
            <w:tcW w:w="1271" w:type="dxa"/>
            <w:noWrap/>
            <w:hideMark/>
          </w:tcPr>
          <w:p w14:paraId="50DDE45C" w14:textId="77777777" w:rsidR="005B2A78" w:rsidRPr="008D782B" w:rsidRDefault="005B2A78" w:rsidP="001C59BB">
            <w:pPr>
              <w:bidi w:val="0"/>
            </w:pPr>
            <w:r w:rsidRPr="008D782B">
              <w:t>1968</w:t>
            </w:r>
          </w:p>
        </w:tc>
        <w:tc>
          <w:tcPr>
            <w:tcW w:w="1341" w:type="dxa"/>
            <w:noWrap/>
            <w:hideMark/>
          </w:tcPr>
          <w:p w14:paraId="6B8E6DBE" w14:textId="77777777" w:rsidR="005B2A78" w:rsidRPr="008D782B" w:rsidRDefault="005B2A78" w:rsidP="001C59BB">
            <w:pPr>
              <w:bidi w:val="0"/>
            </w:pPr>
            <w:r w:rsidRPr="008D782B">
              <w:t>Sudan</w:t>
            </w:r>
          </w:p>
        </w:tc>
        <w:tc>
          <w:tcPr>
            <w:tcW w:w="4342" w:type="dxa"/>
            <w:hideMark/>
          </w:tcPr>
          <w:p w14:paraId="5215076F" w14:textId="4EA61403" w:rsidR="005B2A78" w:rsidRPr="008D782B" w:rsidRDefault="005B2A78" w:rsidP="001C59BB">
            <w:pPr>
              <w:bidi w:val="0"/>
            </w:pPr>
            <w:r w:rsidRPr="008D782B">
              <w:t>Omdurman</w:t>
            </w:r>
          </w:p>
        </w:tc>
        <w:tc>
          <w:tcPr>
            <w:tcW w:w="3118" w:type="dxa"/>
            <w:hideMark/>
          </w:tcPr>
          <w:p w14:paraId="0BCB1F72" w14:textId="77777777" w:rsidR="005B2A78" w:rsidRPr="008D782B" w:rsidRDefault="005B2A78" w:rsidP="001C59BB">
            <w:pPr>
              <w:bidi w:val="0"/>
              <w:rPr>
                <w:i/>
                <w:iCs/>
              </w:rPr>
            </w:pPr>
            <w:r w:rsidRPr="008D782B">
              <w:rPr>
                <w:i/>
                <w:iCs/>
              </w:rPr>
              <w:t>An. gambiae</w:t>
            </w:r>
          </w:p>
        </w:tc>
      </w:tr>
      <w:tr w:rsidR="005B2A78" w:rsidRPr="008D782B" w14:paraId="66FE8E37" w14:textId="77777777" w:rsidTr="00D32705">
        <w:trPr>
          <w:gridAfter w:val="1"/>
          <w:wAfter w:w="2115" w:type="dxa"/>
          <w:trHeight w:val="285"/>
        </w:trPr>
        <w:tc>
          <w:tcPr>
            <w:tcW w:w="2427" w:type="dxa"/>
            <w:noWrap/>
            <w:hideMark/>
          </w:tcPr>
          <w:p w14:paraId="37FB336D" w14:textId="77777777" w:rsidR="005B2A78" w:rsidRPr="008D782B" w:rsidRDefault="005B2A78" w:rsidP="001C59BB">
            <w:pPr>
              <w:bidi w:val="0"/>
            </w:pPr>
            <w:r w:rsidRPr="008D782B">
              <w:t>Haridi, A. M.</w:t>
            </w:r>
          </w:p>
          <w:p w14:paraId="3AF0B11E" w14:textId="77777777" w:rsidR="005B2A78" w:rsidRPr="008D782B" w:rsidRDefault="005B2A78" w:rsidP="001C59BB">
            <w:pPr>
              <w:bidi w:val="0"/>
            </w:pPr>
            <w:r w:rsidRPr="008D782B">
              <w:fldChar w:fldCharType="begin"/>
            </w:r>
            <w:r w:rsidRPr="008D782B">
              <w:instrText xml:space="preserve"> ADDIN EN.CITE &lt;EndNote&gt;&lt;Cite&gt;&lt;Author&gt;Haridi&lt;/Author&gt;&lt;Year&gt;1972&lt;/Year&gt;&lt;RecNum&gt;1351&lt;/RecNum&gt;&lt;DisplayText&gt;(242)&lt;/DisplayText&gt;&lt;record&gt;&lt;rec-number&gt;1351&lt;/rec-number&gt;&lt;foreign-keys&gt;&lt;key app="EN" db-id="5z0tpw05k2e0fmerpz9xwe2op200pda9wera" timestamp="1724943363"&gt;1351&lt;/key&gt;&lt;/foreign-keys&gt;&lt;ref-type name="Journal Article"&gt;17&lt;/ref-type&gt;&lt;contributors&gt;&lt;authors&gt;&lt;author&gt;Haridi, A. M.&lt;/author&gt;&lt;/authors&gt;&lt;/contributors&gt;&lt;titles&gt;&lt;title&gt;Partial exophily of Anopheles gambiae species B in the Khashm Elgirba area in eastern Sudan&lt;/title&gt;&lt;secondary-title&gt;Bulletin of the World Health Organization&lt;/secondary-title&gt;&lt;/titles&gt;&lt;periodical&gt;&lt;full-title&gt;Bulletin of the World Health Organization&lt;/full-title&gt;&lt;/periodical&gt;&lt;pages&gt;39-46&lt;/pages&gt;&lt;volume&gt;46&lt;/volume&gt;&lt;number&gt;1&lt;/number&gt;&lt;dates&gt;&lt;year&gt;1972&lt;/year&gt;&lt;/dates&gt;&lt;work-type&gt;Article&lt;/work-type&gt;&lt;urls&gt;&lt;related-urls&gt;&lt;url&gt;https://www.scopus.com/inward/record.uri?eid=2-s2.0-0015265623&amp;amp;partnerID=40&amp;amp;md5=18c9b3b307a247ce076ba35a45f6e6ea&lt;/url&gt;&lt;/related-urls&gt;&lt;/urls&gt;&lt;remote-database-name&gt;Scopus&lt;/remote-database-name&gt;&lt;/record&gt;&lt;/Cite&gt;&lt;/EndNote&gt;</w:instrText>
            </w:r>
            <w:r w:rsidRPr="008D782B">
              <w:fldChar w:fldCharType="separate"/>
            </w:r>
            <w:r w:rsidRPr="008D782B">
              <w:rPr>
                <w:noProof/>
              </w:rPr>
              <w:t>(242)</w:t>
            </w:r>
            <w:r w:rsidRPr="008D782B">
              <w:fldChar w:fldCharType="end"/>
            </w:r>
          </w:p>
        </w:tc>
        <w:tc>
          <w:tcPr>
            <w:tcW w:w="1246" w:type="dxa"/>
            <w:noWrap/>
            <w:hideMark/>
          </w:tcPr>
          <w:p w14:paraId="3EC7A18B" w14:textId="77777777" w:rsidR="005B2A78" w:rsidRPr="008D782B" w:rsidRDefault="005B2A78" w:rsidP="001C59BB">
            <w:pPr>
              <w:bidi w:val="0"/>
            </w:pPr>
            <w:r w:rsidRPr="008D782B">
              <w:t>1972</w:t>
            </w:r>
          </w:p>
        </w:tc>
        <w:tc>
          <w:tcPr>
            <w:tcW w:w="1271" w:type="dxa"/>
            <w:noWrap/>
            <w:hideMark/>
          </w:tcPr>
          <w:p w14:paraId="0B8D1C94" w14:textId="77777777" w:rsidR="005B2A78" w:rsidRPr="008D782B" w:rsidRDefault="005B2A78" w:rsidP="001C59BB">
            <w:pPr>
              <w:bidi w:val="0"/>
            </w:pPr>
            <w:r w:rsidRPr="008D782B">
              <w:t>1967</w:t>
            </w:r>
          </w:p>
        </w:tc>
        <w:tc>
          <w:tcPr>
            <w:tcW w:w="1341" w:type="dxa"/>
            <w:noWrap/>
            <w:hideMark/>
          </w:tcPr>
          <w:p w14:paraId="3F8E0D64" w14:textId="77777777" w:rsidR="005B2A78" w:rsidRPr="008D782B" w:rsidRDefault="005B2A78" w:rsidP="001C59BB">
            <w:pPr>
              <w:bidi w:val="0"/>
            </w:pPr>
            <w:r w:rsidRPr="008D782B">
              <w:t>Sudan</w:t>
            </w:r>
          </w:p>
        </w:tc>
        <w:tc>
          <w:tcPr>
            <w:tcW w:w="4342" w:type="dxa"/>
            <w:hideMark/>
          </w:tcPr>
          <w:p w14:paraId="47A494F0" w14:textId="33BE51E1" w:rsidR="005B2A78" w:rsidRPr="008D782B" w:rsidRDefault="005B2A78" w:rsidP="001C59BB">
            <w:pPr>
              <w:bidi w:val="0"/>
            </w:pPr>
            <w:r w:rsidRPr="008D782B">
              <w:t>Khashm el Girba</w:t>
            </w:r>
          </w:p>
        </w:tc>
        <w:tc>
          <w:tcPr>
            <w:tcW w:w="3118" w:type="dxa"/>
            <w:hideMark/>
          </w:tcPr>
          <w:p w14:paraId="0FF28C57" w14:textId="77777777" w:rsidR="005B2A78" w:rsidRPr="008D782B" w:rsidRDefault="005B2A78" w:rsidP="001C59BB">
            <w:pPr>
              <w:bidi w:val="0"/>
              <w:rPr>
                <w:i/>
                <w:iCs/>
              </w:rPr>
            </w:pPr>
            <w:r w:rsidRPr="008D782B">
              <w:rPr>
                <w:i/>
                <w:iCs/>
              </w:rPr>
              <w:t>An. gambiae</w:t>
            </w:r>
          </w:p>
        </w:tc>
      </w:tr>
      <w:tr w:rsidR="005B2A78" w:rsidRPr="008D782B" w14:paraId="7C0199F1" w14:textId="77777777" w:rsidTr="00D32705">
        <w:trPr>
          <w:gridAfter w:val="1"/>
          <w:wAfter w:w="2115" w:type="dxa"/>
          <w:trHeight w:val="285"/>
        </w:trPr>
        <w:tc>
          <w:tcPr>
            <w:tcW w:w="2427" w:type="dxa"/>
            <w:noWrap/>
            <w:hideMark/>
          </w:tcPr>
          <w:p w14:paraId="4EA2BF0D" w14:textId="77777777" w:rsidR="005B2A78" w:rsidRPr="008D782B" w:rsidRDefault="005B2A78" w:rsidP="001C59BB">
            <w:pPr>
              <w:bidi w:val="0"/>
            </w:pPr>
            <w:r w:rsidRPr="008D782B">
              <w:t>Akiyama, J.</w:t>
            </w:r>
          </w:p>
          <w:p w14:paraId="54884537" w14:textId="77777777" w:rsidR="005B2A78" w:rsidRPr="008D782B" w:rsidRDefault="005B2A78" w:rsidP="001C59BB">
            <w:pPr>
              <w:bidi w:val="0"/>
            </w:pPr>
            <w:r w:rsidRPr="008D782B">
              <w:fldChar w:fldCharType="begin"/>
            </w:r>
            <w:r w:rsidRPr="008D782B">
              <w:instrText xml:space="preserve"> ADDIN EN.CITE &lt;EndNote&gt;&lt;Cite&gt;&lt;Author&gt;Akiyama&lt;/Author&gt;&lt;Year&gt;1973&lt;/Year&gt;&lt;RecNum&gt;1424&lt;/RecNum&gt;&lt;DisplayText&gt;(243)&lt;/DisplayText&gt;&lt;record&gt;&lt;rec-number&gt;1424&lt;/rec-number&gt;&lt;foreign-keys&gt;&lt;key app="EN" db-id="5z0tpw05k2e0fmerpz9xwe2op200pda9wera" timestamp="1724943363"&gt;1424&lt;/key&gt;&lt;/foreign-keys&gt;&lt;ref-type name="Journal Article"&gt;17&lt;/ref-type&gt;&lt;contributors&gt;&lt;authors&gt;&lt;author&gt;Akiyama, J.&lt;/author&gt;&lt;/authors&gt;&lt;/contributors&gt;&lt;titles&gt;&lt;title&gt;Exophily in Anopheles gambiae species B in the Sudan&lt;/title&gt;&lt;secondary-title&gt;Transactions of the Royal Society of Tropical Medicine and Hygiene&lt;/secondary-title&gt;&lt;/titles&gt;&lt;periodical&gt;&lt;full-title&gt;Transactions of the Royal Society of Tropical Medicine and Hygiene&lt;/full-title&gt;&lt;/periodical&gt;&lt;pages&gt;440&lt;/pages&gt;&lt;volume&gt;67&lt;/volume&gt;&lt;number&gt;4&lt;/number&gt;&lt;dates&gt;&lt;year&gt;1973&lt;/year&gt;&lt;/dates&gt;&lt;work-type&gt;Article&lt;/work-type&gt;&lt;urls&gt;&lt;related-urls&gt;&lt;url&gt;https://www.scopus.com/inward/record.uri?eid=2-s2.0-0015825987&amp;amp;doi=10.1016%2f0035-9203%2873%2990067-9&amp;amp;partnerID=40&amp;amp;md5=c0910c89aab8eb9e61bac390748d49db&lt;/url&gt;&lt;/related-urls&gt;&lt;/urls&gt;&lt;electronic-resource-num&gt;10.1016/0035-9203(73)90067-9&lt;/electronic-resource-num&gt;&lt;remote-database-name&gt;Scopus&lt;/remote-database-name&gt;&lt;/record&gt;&lt;/Cite&gt;&lt;/EndNote&gt;</w:instrText>
            </w:r>
            <w:r w:rsidRPr="008D782B">
              <w:fldChar w:fldCharType="separate"/>
            </w:r>
            <w:r w:rsidRPr="008D782B">
              <w:rPr>
                <w:noProof/>
              </w:rPr>
              <w:t>(243)</w:t>
            </w:r>
            <w:r w:rsidRPr="008D782B">
              <w:fldChar w:fldCharType="end"/>
            </w:r>
          </w:p>
        </w:tc>
        <w:tc>
          <w:tcPr>
            <w:tcW w:w="1246" w:type="dxa"/>
            <w:noWrap/>
            <w:hideMark/>
          </w:tcPr>
          <w:p w14:paraId="0AD4339D" w14:textId="77777777" w:rsidR="005B2A78" w:rsidRPr="008D782B" w:rsidRDefault="005B2A78" w:rsidP="001C59BB">
            <w:pPr>
              <w:bidi w:val="0"/>
            </w:pPr>
            <w:r w:rsidRPr="008D782B">
              <w:t>1973</w:t>
            </w:r>
          </w:p>
        </w:tc>
        <w:tc>
          <w:tcPr>
            <w:tcW w:w="1271" w:type="dxa"/>
            <w:noWrap/>
            <w:hideMark/>
          </w:tcPr>
          <w:p w14:paraId="09CCBF57" w14:textId="77777777" w:rsidR="005B2A78" w:rsidRPr="008D782B" w:rsidRDefault="005B2A78" w:rsidP="001C59BB">
            <w:pPr>
              <w:bidi w:val="0"/>
            </w:pPr>
            <w:r w:rsidRPr="008D782B">
              <w:t>1970</w:t>
            </w:r>
          </w:p>
        </w:tc>
        <w:tc>
          <w:tcPr>
            <w:tcW w:w="1341" w:type="dxa"/>
            <w:noWrap/>
            <w:hideMark/>
          </w:tcPr>
          <w:p w14:paraId="0ED53404" w14:textId="77777777" w:rsidR="005B2A78" w:rsidRPr="008D782B" w:rsidRDefault="005B2A78" w:rsidP="001C59BB">
            <w:pPr>
              <w:bidi w:val="0"/>
            </w:pPr>
            <w:r w:rsidRPr="008D782B">
              <w:t>Sudan</w:t>
            </w:r>
          </w:p>
        </w:tc>
        <w:tc>
          <w:tcPr>
            <w:tcW w:w="4342" w:type="dxa"/>
            <w:hideMark/>
          </w:tcPr>
          <w:p w14:paraId="243934E7" w14:textId="77777777" w:rsidR="005B2A78" w:rsidRPr="008D782B" w:rsidRDefault="005B2A78" w:rsidP="001C59BB">
            <w:pPr>
              <w:bidi w:val="0"/>
            </w:pPr>
            <w:r w:rsidRPr="008D782B">
              <w:t> Kassala, Khashm el Girba</w:t>
            </w:r>
          </w:p>
        </w:tc>
        <w:tc>
          <w:tcPr>
            <w:tcW w:w="3118" w:type="dxa"/>
            <w:hideMark/>
          </w:tcPr>
          <w:p w14:paraId="41AF4547" w14:textId="77777777" w:rsidR="005B2A78" w:rsidRPr="008D782B" w:rsidRDefault="005B2A78" w:rsidP="001C59BB">
            <w:pPr>
              <w:bidi w:val="0"/>
              <w:rPr>
                <w:i/>
                <w:iCs/>
              </w:rPr>
            </w:pPr>
            <w:r w:rsidRPr="008D782B">
              <w:rPr>
                <w:i/>
                <w:iCs/>
              </w:rPr>
              <w:t>An. gambiae</w:t>
            </w:r>
          </w:p>
        </w:tc>
      </w:tr>
      <w:tr w:rsidR="005B2A78" w:rsidRPr="008D782B" w14:paraId="499073EF" w14:textId="77777777" w:rsidTr="00D32705">
        <w:trPr>
          <w:gridAfter w:val="1"/>
          <w:wAfter w:w="2115" w:type="dxa"/>
          <w:trHeight w:val="285"/>
        </w:trPr>
        <w:tc>
          <w:tcPr>
            <w:tcW w:w="2427" w:type="dxa"/>
            <w:noWrap/>
            <w:hideMark/>
          </w:tcPr>
          <w:p w14:paraId="647BBAFE" w14:textId="77777777" w:rsidR="005B2A78" w:rsidRPr="008D782B" w:rsidRDefault="005B2A78" w:rsidP="001C59BB">
            <w:pPr>
              <w:bidi w:val="0"/>
            </w:pPr>
            <w:r w:rsidRPr="008D782B">
              <w:t>Hemingway, J.</w:t>
            </w:r>
          </w:p>
          <w:p w14:paraId="79C199A2" w14:textId="77777777" w:rsidR="005B2A78" w:rsidRPr="008D782B" w:rsidRDefault="005B2A78" w:rsidP="001C59BB">
            <w:pPr>
              <w:bidi w:val="0"/>
            </w:pPr>
            <w:r w:rsidRPr="008D782B">
              <w:fldChar w:fldCharType="begin"/>
            </w:r>
            <w:r w:rsidRPr="008D782B">
              <w:instrText xml:space="preserve"> ADDIN EN.CITE &lt;EndNote&gt;&lt;Cite&gt;&lt;Author&gt;Hemingway&lt;/Author&gt;&lt;Year&gt;1983&lt;/Year&gt;&lt;RecNum&gt;501&lt;/RecNum&gt;&lt;DisplayText&gt;(244)&lt;/DisplayText&gt;&lt;record&gt;&lt;rec-number&gt;501&lt;/rec-number&gt;&lt;foreign-keys&gt;&lt;key app="EN" db-id="5z0tpw05k2e0fmerpz9xwe2op200pda9wera" timestamp="1724943344"&gt;501&lt;/key&gt;&lt;/foreign-keys&gt;&lt;ref-type name="Journal Article"&gt;17&lt;/ref-type&gt;&lt;contributors&gt;&lt;authors&gt;&lt;author&gt;Hemingway, J.&lt;/author&gt;&lt;/authors&gt;&lt;/contributors&gt;&lt;titles&gt;&lt;title&gt;Biochemical studies on malathion resistance in Anopheles arabiensis from Sudan&lt;/title&gt;&lt;secondary-title&gt;Transactions of the Royal Society of Tropical Medicine and Hygiene&lt;/secondary-title&gt;&lt;/titles&gt;&lt;periodical&gt;&lt;full-title&gt;Transactions of the Royal Society of Tropical Medicine and Hygiene&lt;/full-title&gt;&lt;/periodical&gt;&lt;pages&gt;477-480&lt;/pages&gt;&lt;volume&gt;77&lt;/volume&gt;&lt;number&gt;4&lt;/number&gt;&lt;dates&gt;&lt;year&gt;1983&lt;/year&gt;&lt;/dates&gt;&lt;work-type&gt;Article&lt;/work-type&gt;&lt;urls&gt;&lt;related-urls&gt;&lt;url&gt;https://www.scopus.com/inward/record.uri?eid=2-s2.0-0020685811&amp;amp;doi=10.1016%2f0035-9203%2883%2990118-9&amp;amp;partnerID=40&amp;amp;md5=f71fc2f1a522eb5ee84f354ea35af75f&lt;/url&gt;&lt;/related-urls&gt;&lt;/urls&gt;&lt;electronic-resource-num&gt;10.1016/0035-9203(83)90118-9&lt;/electronic-resource-num&gt;&lt;remote-database-name&gt;Scopus&lt;/remote-database-name&gt;&lt;/record&gt;&lt;/Cite&gt;&lt;/EndNote&gt;</w:instrText>
            </w:r>
            <w:r w:rsidRPr="008D782B">
              <w:fldChar w:fldCharType="separate"/>
            </w:r>
            <w:r w:rsidRPr="008D782B">
              <w:rPr>
                <w:noProof/>
              </w:rPr>
              <w:t>(244)</w:t>
            </w:r>
            <w:r w:rsidRPr="008D782B">
              <w:fldChar w:fldCharType="end"/>
            </w:r>
          </w:p>
        </w:tc>
        <w:tc>
          <w:tcPr>
            <w:tcW w:w="1246" w:type="dxa"/>
            <w:noWrap/>
            <w:hideMark/>
          </w:tcPr>
          <w:p w14:paraId="132FC341" w14:textId="77777777" w:rsidR="005B2A78" w:rsidRPr="008D782B" w:rsidRDefault="005B2A78" w:rsidP="001C59BB">
            <w:pPr>
              <w:bidi w:val="0"/>
            </w:pPr>
            <w:r w:rsidRPr="008D782B">
              <w:t>1983</w:t>
            </w:r>
          </w:p>
        </w:tc>
        <w:tc>
          <w:tcPr>
            <w:tcW w:w="1271" w:type="dxa"/>
            <w:noWrap/>
            <w:hideMark/>
          </w:tcPr>
          <w:p w14:paraId="2A626191" w14:textId="77777777" w:rsidR="005B2A78" w:rsidRPr="008D782B" w:rsidRDefault="005B2A78" w:rsidP="001C59BB">
            <w:pPr>
              <w:bidi w:val="0"/>
            </w:pPr>
            <w:r w:rsidRPr="008D782B">
              <w:t>1978</w:t>
            </w:r>
          </w:p>
        </w:tc>
        <w:tc>
          <w:tcPr>
            <w:tcW w:w="1341" w:type="dxa"/>
            <w:noWrap/>
            <w:hideMark/>
          </w:tcPr>
          <w:p w14:paraId="1B45C00F" w14:textId="77777777" w:rsidR="005B2A78" w:rsidRPr="008D782B" w:rsidRDefault="005B2A78" w:rsidP="001C59BB">
            <w:pPr>
              <w:bidi w:val="0"/>
            </w:pPr>
            <w:r w:rsidRPr="008D782B">
              <w:t>Sudan</w:t>
            </w:r>
          </w:p>
        </w:tc>
        <w:tc>
          <w:tcPr>
            <w:tcW w:w="4342" w:type="dxa"/>
            <w:hideMark/>
          </w:tcPr>
          <w:p w14:paraId="5DE5C4C2" w14:textId="2758058C" w:rsidR="005B2A78" w:rsidRPr="008D782B" w:rsidRDefault="005B2A78" w:rsidP="001C59BB">
            <w:pPr>
              <w:bidi w:val="0"/>
            </w:pPr>
            <w:r w:rsidRPr="008D782B">
              <w:t xml:space="preserve">Gezira </w:t>
            </w:r>
          </w:p>
        </w:tc>
        <w:tc>
          <w:tcPr>
            <w:tcW w:w="3118" w:type="dxa"/>
            <w:hideMark/>
          </w:tcPr>
          <w:p w14:paraId="52BA20FD" w14:textId="77777777" w:rsidR="005B2A78" w:rsidRPr="008D782B" w:rsidRDefault="005B2A78" w:rsidP="001C59BB">
            <w:pPr>
              <w:bidi w:val="0"/>
              <w:rPr>
                <w:i/>
                <w:iCs/>
              </w:rPr>
            </w:pPr>
            <w:r w:rsidRPr="008D782B">
              <w:rPr>
                <w:i/>
                <w:iCs/>
              </w:rPr>
              <w:t>An. arabiensis</w:t>
            </w:r>
          </w:p>
        </w:tc>
      </w:tr>
      <w:tr w:rsidR="005B2A78" w:rsidRPr="008D782B" w14:paraId="02256482" w14:textId="77777777" w:rsidTr="00D32705">
        <w:trPr>
          <w:gridAfter w:val="1"/>
          <w:wAfter w:w="2115" w:type="dxa"/>
          <w:trHeight w:val="285"/>
        </w:trPr>
        <w:tc>
          <w:tcPr>
            <w:tcW w:w="2427" w:type="dxa"/>
            <w:noWrap/>
            <w:hideMark/>
          </w:tcPr>
          <w:p w14:paraId="45BC727D" w14:textId="77777777" w:rsidR="005B2A78" w:rsidRPr="008D782B" w:rsidRDefault="005B2A78" w:rsidP="001C59BB">
            <w:pPr>
              <w:bidi w:val="0"/>
            </w:pPr>
            <w:r w:rsidRPr="008D782B">
              <w:t>Mahmoud, A. A.</w:t>
            </w:r>
          </w:p>
          <w:p w14:paraId="6980F701" w14:textId="77777777" w:rsidR="005B2A78" w:rsidRPr="008D782B" w:rsidRDefault="005B2A78" w:rsidP="001C59BB">
            <w:pPr>
              <w:bidi w:val="0"/>
            </w:pPr>
            <w:r w:rsidRPr="008D782B">
              <w:fldChar w:fldCharType="begin"/>
            </w:r>
            <w:r w:rsidRPr="008D782B">
              <w:instrText xml:space="preserve"> ADDIN EN.CITE &lt;EndNote&gt;&lt;Cite&gt;&lt;Author&gt;Mahmoud&lt;/Author&gt;&lt;Year&gt;1985&lt;/Year&gt;&lt;RecNum&gt;1421&lt;/RecNum&gt;&lt;DisplayText&gt;(245)&lt;/DisplayText&gt;&lt;record&gt;&lt;rec-number&gt;1421&lt;/rec-number&gt;&lt;foreign-keys&gt;&lt;key app="EN" db-id="5z0tpw05k2e0fmerpz9xwe2op200pda9wera" timestamp="1724943363"&gt;1421&lt;/key&gt;&lt;/foreign-keys&gt;&lt;ref-type name="Journal Article"&gt;17&lt;/ref-type&gt;&lt;contributors&gt;&lt;authors&gt;&lt;author&gt;Mahmoud, A. A.&lt;/author&gt;&lt;/authors&gt;&lt;/contributors&gt;&lt;titles&gt;&lt;title&gt;Mosquitofish Gambusia affinis holbrooki as a malaria vector control agent in Gezira irrigation canals of the Sudan&lt;/title&gt;&lt;secondary-title&gt;Journal of the American Mosquito Control Association&lt;/secondary-title&gt;&lt;/titles&gt;&lt;periodical&gt;&lt;full-title&gt;Journal of the American Mosquito Control Association&lt;/full-title&gt;&lt;/periodical&gt;&lt;pages&gt;524-526&lt;/pages&gt;&lt;volume&gt;1&lt;/volume&gt;&lt;number&gt;4&lt;/number&gt;&lt;dates&gt;&lt;year&gt;1985&lt;/year&gt;&lt;/dates&gt;&lt;work-type&gt;Article&lt;/work-type&gt;&lt;urls&gt;&lt;related-urls&gt;&lt;url&gt;https://www.scopus.com/inward/record.uri?eid=2-s2.0-0022276144&amp;amp;partnerID=40&amp;amp;md5=37c483966db641753098896568b9f738&lt;/url&gt;&lt;/related-urls&gt;&lt;/urls&gt;&lt;remote-database-name&gt;Scopus&lt;/remote-database-name&gt;&lt;/record&gt;&lt;/Cite&gt;&lt;/EndNote&gt;</w:instrText>
            </w:r>
            <w:r w:rsidRPr="008D782B">
              <w:fldChar w:fldCharType="separate"/>
            </w:r>
            <w:r w:rsidRPr="008D782B">
              <w:rPr>
                <w:noProof/>
              </w:rPr>
              <w:t>(245)</w:t>
            </w:r>
            <w:r w:rsidRPr="008D782B">
              <w:fldChar w:fldCharType="end"/>
            </w:r>
          </w:p>
        </w:tc>
        <w:tc>
          <w:tcPr>
            <w:tcW w:w="1246" w:type="dxa"/>
            <w:noWrap/>
            <w:hideMark/>
          </w:tcPr>
          <w:p w14:paraId="1390DA27" w14:textId="77777777" w:rsidR="005B2A78" w:rsidRPr="008D782B" w:rsidRDefault="005B2A78" w:rsidP="001C59BB">
            <w:pPr>
              <w:bidi w:val="0"/>
            </w:pPr>
            <w:r w:rsidRPr="008D782B">
              <w:t>1985</w:t>
            </w:r>
          </w:p>
        </w:tc>
        <w:tc>
          <w:tcPr>
            <w:tcW w:w="1271" w:type="dxa"/>
            <w:noWrap/>
            <w:hideMark/>
          </w:tcPr>
          <w:p w14:paraId="370DB627" w14:textId="77777777" w:rsidR="005B2A78" w:rsidRPr="008D782B" w:rsidRDefault="005B2A78" w:rsidP="001C59BB">
            <w:pPr>
              <w:bidi w:val="0"/>
            </w:pPr>
            <w:r w:rsidRPr="008D782B">
              <w:t> </w:t>
            </w:r>
          </w:p>
        </w:tc>
        <w:tc>
          <w:tcPr>
            <w:tcW w:w="1341" w:type="dxa"/>
            <w:noWrap/>
            <w:hideMark/>
          </w:tcPr>
          <w:p w14:paraId="2411C18C" w14:textId="77777777" w:rsidR="005B2A78" w:rsidRPr="008D782B" w:rsidRDefault="005B2A78" w:rsidP="001C59BB">
            <w:pPr>
              <w:bidi w:val="0"/>
            </w:pPr>
            <w:r w:rsidRPr="008D782B">
              <w:t>Sudan</w:t>
            </w:r>
          </w:p>
        </w:tc>
        <w:tc>
          <w:tcPr>
            <w:tcW w:w="4342" w:type="dxa"/>
            <w:hideMark/>
          </w:tcPr>
          <w:p w14:paraId="583AE75B" w14:textId="14DF2AE9" w:rsidR="005B2A78" w:rsidRPr="008D782B" w:rsidRDefault="005B2A78" w:rsidP="001C59BB">
            <w:pPr>
              <w:bidi w:val="0"/>
            </w:pPr>
            <w:r w:rsidRPr="008D782B">
              <w:t>Al Jazirah</w:t>
            </w:r>
          </w:p>
        </w:tc>
        <w:tc>
          <w:tcPr>
            <w:tcW w:w="3118" w:type="dxa"/>
            <w:hideMark/>
          </w:tcPr>
          <w:p w14:paraId="66CA838B" w14:textId="77777777" w:rsidR="005B2A78" w:rsidRPr="008D782B" w:rsidRDefault="005B2A78" w:rsidP="001C59BB">
            <w:pPr>
              <w:bidi w:val="0"/>
              <w:rPr>
                <w:i/>
                <w:iCs/>
              </w:rPr>
            </w:pPr>
            <w:r w:rsidRPr="008D782B">
              <w:rPr>
                <w:i/>
                <w:iCs/>
              </w:rPr>
              <w:t>An. arabiensis</w:t>
            </w:r>
          </w:p>
        </w:tc>
      </w:tr>
      <w:tr w:rsidR="005B2A78" w:rsidRPr="008D782B" w14:paraId="287997B0" w14:textId="77777777" w:rsidTr="00D32705">
        <w:trPr>
          <w:gridAfter w:val="1"/>
          <w:wAfter w:w="2115" w:type="dxa"/>
          <w:trHeight w:val="285"/>
        </w:trPr>
        <w:tc>
          <w:tcPr>
            <w:tcW w:w="2427" w:type="dxa"/>
            <w:noWrap/>
            <w:hideMark/>
          </w:tcPr>
          <w:p w14:paraId="6F8D901D" w14:textId="77777777" w:rsidR="005B2A78" w:rsidRPr="008D782B" w:rsidRDefault="005B2A78" w:rsidP="001C59BB">
            <w:pPr>
              <w:bidi w:val="0"/>
            </w:pPr>
            <w:r w:rsidRPr="008D782B">
              <w:t>Dukeen, M. Y. H.</w:t>
            </w:r>
          </w:p>
          <w:p w14:paraId="24DE8DEB" w14:textId="77777777" w:rsidR="005B2A78" w:rsidRPr="008D782B" w:rsidRDefault="005B2A78" w:rsidP="001C59BB">
            <w:pPr>
              <w:bidi w:val="0"/>
            </w:pPr>
            <w:r w:rsidRPr="008D782B">
              <w:fldChar w:fldCharType="begin"/>
            </w:r>
            <w:r w:rsidRPr="008D782B">
              <w:instrText xml:space="preserve"> ADDIN EN.CITE &lt;EndNote&gt;&lt;Cite&gt;&lt;Author&gt;Dukeen&lt;/Author&gt;&lt;Year&gt;1986&lt;/Year&gt;&lt;RecNum&gt;1367&lt;/RecNum&gt;&lt;DisplayText&gt;(246)&lt;/DisplayText&gt;&lt;record&gt;&lt;rec-number&gt;1367&lt;/rec-number&gt;&lt;foreign-keys&gt;&lt;key app="EN" db-id="5z0tpw05k2e0fmerpz9xwe2op200pda9wera" timestamp="1724943363"&gt;1367&lt;/key&gt;&lt;/foreign-keys&gt;&lt;ref-type name="Journal Article"&gt;17&lt;/ref-type&gt;&lt;contributors&gt;&lt;authors&gt;&lt;author&gt;Dukeen, M. Y. H.&lt;/author&gt;&lt;author&gt;Omer, S. M.&lt;/author&gt;&lt;/authors&gt;&lt;/contributors&gt;&lt;titles&gt;&lt;title&gt;Ecology of the malaria vector Anopheles arabiensis Patton (Diptera: Culicidae) by the nile in northern Sudan&lt;/title&gt;&lt;secondary-title&gt;Bulletin of Entomological Research&lt;/secondary-title&gt;&lt;/titles&gt;&lt;periodical&gt;&lt;full-title&gt;Bulletin of Entomological Research&lt;/full-title&gt;&lt;/periodical&gt;&lt;pages&gt;451-467&lt;/pages&gt;&lt;volume&gt;76&lt;/volume&gt;&lt;number&gt;3&lt;/number&gt;&lt;dates&gt;&lt;year&gt;1986&lt;/year&gt;&lt;/dates&gt;&lt;work-type&gt;Article&lt;/work-type&gt;&lt;urls&gt;&lt;related-urls&gt;&lt;url&gt;https://www.scopus.com/inward/record.uri?eid=2-s2.0-0009392421&amp;amp;doi=10.1017%2fS0007485300014942&amp;amp;partnerID=40&amp;amp;md5=ef63360e8f3b79bbff7d5c7e96907744&lt;/url&gt;&lt;/related-urls&gt;&lt;/urls&gt;&lt;electronic-resource-num&gt;10.1017/S0007485300014942&lt;/electronic-resource-num&gt;&lt;remote-database-name&gt;Scopus&lt;/remote-database-name&gt;&lt;/record&gt;&lt;/Cite&gt;&lt;/EndNote&gt;</w:instrText>
            </w:r>
            <w:r w:rsidRPr="008D782B">
              <w:fldChar w:fldCharType="separate"/>
            </w:r>
            <w:r w:rsidRPr="008D782B">
              <w:rPr>
                <w:noProof/>
              </w:rPr>
              <w:t>(246)</w:t>
            </w:r>
            <w:r w:rsidRPr="008D782B">
              <w:fldChar w:fldCharType="end"/>
            </w:r>
          </w:p>
        </w:tc>
        <w:tc>
          <w:tcPr>
            <w:tcW w:w="1246" w:type="dxa"/>
            <w:noWrap/>
            <w:hideMark/>
          </w:tcPr>
          <w:p w14:paraId="08F731A3" w14:textId="77777777" w:rsidR="005B2A78" w:rsidRPr="008D782B" w:rsidRDefault="005B2A78" w:rsidP="001C59BB">
            <w:pPr>
              <w:bidi w:val="0"/>
            </w:pPr>
            <w:r w:rsidRPr="008D782B">
              <w:t>1986</w:t>
            </w:r>
          </w:p>
        </w:tc>
        <w:tc>
          <w:tcPr>
            <w:tcW w:w="1271" w:type="dxa"/>
            <w:noWrap/>
            <w:hideMark/>
          </w:tcPr>
          <w:p w14:paraId="0E37F5B6" w14:textId="77777777" w:rsidR="005B2A78" w:rsidRPr="008D782B" w:rsidRDefault="005B2A78" w:rsidP="001C59BB">
            <w:pPr>
              <w:bidi w:val="0"/>
            </w:pPr>
            <w:r w:rsidRPr="008D782B">
              <w:t>1978-79</w:t>
            </w:r>
          </w:p>
        </w:tc>
        <w:tc>
          <w:tcPr>
            <w:tcW w:w="1341" w:type="dxa"/>
            <w:noWrap/>
            <w:hideMark/>
          </w:tcPr>
          <w:p w14:paraId="13DA0323" w14:textId="77777777" w:rsidR="005B2A78" w:rsidRPr="008D782B" w:rsidRDefault="005B2A78" w:rsidP="001C59BB">
            <w:pPr>
              <w:bidi w:val="0"/>
            </w:pPr>
            <w:r w:rsidRPr="008D782B">
              <w:t>Sudan</w:t>
            </w:r>
          </w:p>
        </w:tc>
        <w:tc>
          <w:tcPr>
            <w:tcW w:w="4342" w:type="dxa"/>
            <w:hideMark/>
          </w:tcPr>
          <w:p w14:paraId="2DB71C26" w14:textId="77777777" w:rsidR="005B2A78" w:rsidRPr="008D782B" w:rsidRDefault="005B2A78" w:rsidP="001C59BB">
            <w:pPr>
              <w:bidi w:val="0"/>
            </w:pPr>
            <w:r w:rsidRPr="008D782B">
              <w:t>Wadi Halfa, Wadi Halfa</w:t>
            </w:r>
          </w:p>
        </w:tc>
        <w:tc>
          <w:tcPr>
            <w:tcW w:w="3118" w:type="dxa"/>
            <w:hideMark/>
          </w:tcPr>
          <w:p w14:paraId="64BFADC0" w14:textId="77777777" w:rsidR="005B2A78" w:rsidRPr="008D782B" w:rsidRDefault="005B2A78" w:rsidP="001C59BB">
            <w:pPr>
              <w:bidi w:val="0"/>
              <w:rPr>
                <w:i/>
                <w:iCs/>
              </w:rPr>
            </w:pPr>
            <w:r w:rsidRPr="008D782B">
              <w:rPr>
                <w:i/>
                <w:iCs/>
              </w:rPr>
              <w:t>An. arabiensis</w:t>
            </w:r>
          </w:p>
        </w:tc>
      </w:tr>
      <w:tr w:rsidR="005B2A78" w:rsidRPr="008D782B" w14:paraId="1AE760DC" w14:textId="77777777" w:rsidTr="00D32705">
        <w:trPr>
          <w:gridAfter w:val="1"/>
          <w:wAfter w:w="2115" w:type="dxa"/>
          <w:trHeight w:val="285"/>
        </w:trPr>
        <w:tc>
          <w:tcPr>
            <w:tcW w:w="2427" w:type="dxa"/>
            <w:noWrap/>
            <w:hideMark/>
          </w:tcPr>
          <w:p w14:paraId="5BBCF4DB" w14:textId="77777777" w:rsidR="005B2A78" w:rsidRPr="008D782B" w:rsidRDefault="005B2A78" w:rsidP="001C59BB">
            <w:pPr>
              <w:bidi w:val="0"/>
            </w:pPr>
            <w:proofErr w:type="gramStart"/>
            <w:r w:rsidRPr="008D782B">
              <w:t>el</w:t>
            </w:r>
            <w:proofErr w:type="gramEnd"/>
            <w:r w:rsidRPr="008D782B">
              <w:t xml:space="preserve"> Safi, S. H.</w:t>
            </w:r>
          </w:p>
          <w:p w14:paraId="7B0A5F0E" w14:textId="77777777" w:rsidR="005B2A78" w:rsidRPr="008D782B" w:rsidRDefault="005B2A78" w:rsidP="001C59BB">
            <w:pPr>
              <w:bidi w:val="0"/>
            </w:pPr>
            <w:r w:rsidRPr="008D782B">
              <w:fldChar w:fldCharType="begin"/>
            </w:r>
            <w:r w:rsidRPr="008D782B">
              <w:instrText xml:space="preserve"> ADDIN EN.CITE &lt;EndNote&gt;&lt;Cite&gt;&lt;Author&gt;el Safi&lt;/Author&gt;&lt;Year&gt;1986&lt;/Year&gt;&lt;RecNum&gt;1318&lt;/RecNum&gt;&lt;DisplayText&gt;(19)&lt;/DisplayText&gt;&lt;record&gt;&lt;rec-number&gt;1318&lt;/rec-number&gt;&lt;foreign-keys&gt;&lt;key app="EN" db-id="5z0tpw05k2e0fmerpz9xwe2op200pda9wera" timestamp="1724943363"&gt;1318&lt;/key&gt;&lt;/foreign-keys&gt;&lt;ref-type name="Journal Article"&gt;17&lt;/ref-type&gt;&lt;contributors&gt;&lt;authors&gt;&lt;author&gt;el Safi, S. H.&lt;/author&gt;&lt;author&gt;Haridi, A. M.&lt;/author&gt;&lt;/authors&gt;&lt;/contributors&gt;&lt;titles&gt;&lt;title&gt;Field trial of the insect growth regulator, Dimilin, for control of Anopheles pharoensis in Gezira, Sudan&lt;/title&gt;&lt;secondary-title&gt;Journal of the American Mosquito Control Association&lt;/secondary-title&gt;&lt;/titles&gt;&lt;periodical&gt;&lt;full-title&gt;Journal of the American Mosquito Control Association&lt;/full-title&gt;&lt;/periodical&gt;&lt;pages&gt;374-375&lt;/pages&gt;&lt;volume&gt;2&lt;/volume&gt;&lt;number&gt;3&lt;/number&gt;&lt;dates&gt;&lt;year&gt;1986&lt;/year&gt;&lt;/dates&gt;&lt;work-type&gt;Article&lt;/work-type&gt;&lt;urls&gt;&lt;related-urls&gt;&lt;url&gt;https://www.scopus.com/inward/record.uri?eid=2-s2.0-0022781520&amp;amp;partnerID=40&amp;amp;md5=f5d9742d50394ee1825e6cdfcd5eb188&lt;/url&gt;&lt;/related-urls&gt;&lt;/urls&gt;&lt;remote-database-name&gt;Scopus&lt;/remote-database-name&gt;&lt;/record&gt;&lt;/Cite&gt;&lt;/EndNote&gt;</w:instrText>
            </w:r>
            <w:r w:rsidRPr="008D782B">
              <w:fldChar w:fldCharType="separate"/>
            </w:r>
            <w:r w:rsidRPr="008D782B">
              <w:rPr>
                <w:noProof/>
              </w:rPr>
              <w:t>(19)</w:t>
            </w:r>
            <w:r w:rsidRPr="008D782B">
              <w:fldChar w:fldCharType="end"/>
            </w:r>
          </w:p>
        </w:tc>
        <w:tc>
          <w:tcPr>
            <w:tcW w:w="1246" w:type="dxa"/>
            <w:noWrap/>
            <w:hideMark/>
          </w:tcPr>
          <w:p w14:paraId="57ED92B2" w14:textId="77777777" w:rsidR="005B2A78" w:rsidRPr="008D782B" w:rsidRDefault="005B2A78" w:rsidP="001C59BB">
            <w:pPr>
              <w:bidi w:val="0"/>
            </w:pPr>
            <w:r w:rsidRPr="008D782B">
              <w:t>1986</w:t>
            </w:r>
          </w:p>
        </w:tc>
        <w:tc>
          <w:tcPr>
            <w:tcW w:w="1271" w:type="dxa"/>
            <w:noWrap/>
            <w:hideMark/>
          </w:tcPr>
          <w:p w14:paraId="5021A52F" w14:textId="77777777" w:rsidR="005B2A78" w:rsidRPr="008D782B" w:rsidRDefault="005B2A78" w:rsidP="001C59BB">
            <w:pPr>
              <w:bidi w:val="0"/>
            </w:pPr>
            <w:r w:rsidRPr="008D782B">
              <w:t> </w:t>
            </w:r>
          </w:p>
        </w:tc>
        <w:tc>
          <w:tcPr>
            <w:tcW w:w="1341" w:type="dxa"/>
            <w:noWrap/>
            <w:hideMark/>
          </w:tcPr>
          <w:p w14:paraId="35CAD2D8" w14:textId="77777777" w:rsidR="005B2A78" w:rsidRPr="008D782B" w:rsidRDefault="005B2A78" w:rsidP="001C59BB">
            <w:pPr>
              <w:bidi w:val="0"/>
            </w:pPr>
            <w:r w:rsidRPr="008D782B">
              <w:t>Sudan</w:t>
            </w:r>
          </w:p>
        </w:tc>
        <w:tc>
          <w:tcPr>
            <w:tcW w:w="4342" w:type="dxa"/>
            <w:hideMark/>
          </w:tcPr>
          <w:p w14:paraId="410768FB" w14:textId="507DF77F" w:rsidR="005B2A78" w:rsidRPr="008D782B" w:rsidRDefault="005B2A78" w:rsidP="001C59BB">
            <w:pPr>
              <w:bidi w:val="0"/>
            </w:pPr>
            <w:r w:rsidRPr="008D782B">
              <w:t xml:space="preserve">Al Jazirah </w:t>
            </w:r>
          </w:p>
        </w:tc>
        <w:tc>
          <w:tcPr>
            <w:tcW w:w="3118" w:type="dxa"/>
            <w:hideMark/>
          </w:tcPr>
          <w:p w14:paraId="54534E15" w14:textId="77777777" w:rsidR="005B2A78" w:rsidRPr="008D782B" w:rsidRDefault="005B2A78" w:rsidP="001C59BB">
            <w:pPr>
              <w:bidi w:val="0"/>
              <w:rPr>
                <w:i/>
                <w:iCs/>
              </w:rPr>
            </w:pPr>
            <w:r w:rsidRPr="008D782B">
              <w:rPr>
                <w:i/>
                <w:iCs/>
              </w:rPr>
              <w:t>An. arabiensis</w:t>
            </w:r>
          </w:p>
        </w:tc>
      </w:tr>
      <w:tr w:rsidR="005B2A78" w:rsidRPr="008D782B" w14:paraId="3F85362A" w14:textId="77777777" w:rsidTr="00D32705">
        <w:trPr>
          <w:gridAfter w:val="1"/>
          <w:wAfter w:w="2115" w:type="dxa"/>
          <w:trHeight w:val="285"/>
        </w:trPr>
        <w:tc>
          <w:tcPr>
            <w:tcW w:w="2427" w:type="dxa"/>
            <w:noWrap/>
            <w:hideMark/>
          </w:tcPr>
          <w:p w14:paraId="397B9A9C" w14:textId="77777777" w:rsidR="005B2A78" w:rsidRPr="008D782B" w:rsidRDefault="005B2A78" w:rsidP="001C59BB">
            <w:pPr>
              <w:bidi w:val="0"/>
            </w:pPr>
            <w:r w:rsidRPr="008D782B">
              <w:t>El Sayed, B. B.</w:t>
            </w:r>
          </w:p>
          <w:p w14:paraId="55E71F79" w14:textId="77777777" w:rsidR="005B2A78" w:rsidRPr="008D782B" w:rsidRDefault="005B2A78" w:rsidP="001C59BB">
            <w:pPr>
              <w:bidi w:val="0"/>
            </w:pPr>
            <w:r w:rsidRPr="008D782B">
              <w:fldChar w:fldCharType="begin"/>
            </w:r>
            <w:r w:rsidRPr="008D782B">
              <w:instrText xml:space="preserve"> ADDIN EN.CITE &lt;EndNote&gt;&lt;Cite&gt;&lt;Author&gt;El Sayed&lt;/Author&gt;&lt;Year&gt;2000&lt;/Year&gt;&lt;RecNum&gt;3368&lt;/RecNum&gt;&lt;DisplayText&gt;(247)&lt;/DisplayText&gt;&lt;record&gt;&lt;rec-number&gt;3368&lt;/rec-number&gt;&lt;foreign-keys&gt;&lt;key app="EN" db-id="5z0tpw05k2e0fmerpz9xwe2op200pda9wera" timestamp="1724943667"&gt;3368&lt;/key&gt;&lt;/foreign-keys&gt;&lt;ref-type name="Journal Article"&gt;17&lt;/ref-type&gt;&lt;contributors&gt;&lt;authors&gt;&lt;author&gt;El Sayed, B. B.&lt;/author&gt;&lt;author&gt;Arnot, D. E.&lt;/author&gt;&lt;author&gt;Mukhtar, M. M.&lt;/author&gt;&lt;author&gt;Baraka, O. Z.&lt;/author&gt;&lt;author&gt;Dafalla, A. A.&lt;/author&gt;&lt;author&gt;Elnaiem, D. E.&lt;/author&gt;&lt;author&gt;Nugud, A. H.&lt;/author&gt;&lt;/authors&gt;&lt;/contributors&gt;&lt;auth-address&gt;Tropical Medicine Research Institute, National Centre for Research, PO Box 1304, Khartoum, Sudan.&lt;/auth-address&gt;&lt;titles&gt;&lt;title&gt;A study of the urban malaria transmission problem in Khartoum&lt;/title&gt;&lt;secondary-title&gt;Acta Trop&lt;/secondary-title&gt;&lt;alt-title&gt;Acta tropica&lt;/alt-title&gt;&lt;/titles&gt;&lt;alt-periodical&gt;&lt;full-title&gt;Acta Tropica&lt;/full-title&gt;&lt;/alt-periodical&gt;&lt;pages&gt;163-71&lt;/pages&gt;&lt;volume&gt;75&lt;/volume&gt;&lt;number&gt;2&lt;/number&gt;&lt;edition&gt;2000/03/10&lt;/edition&gt;&lt;keywords&gt;&lt;keyword&gt;Adolescent&lt;/keyword&gt;&lt;keyword&gt;Age Factors&lt;/keyword&gt;&lt;keyword&gt;Animals&lt;/keyword&gt;&lt;keyword&gt;Anopheles/parasitology&lt;/keyword&gt;&lt;keyword&gt;Child&lt;/keyword&gt;&lt;keyword&gt;Child, Preschool&lt;/keyword&gt;&lt;keyword&gt;Humans&lt;/keyword&gt;&lt;keyword&gt;Insect Vectors/parasitology&lt;/keyword&gt;&lt;keyword&gt;Longitudinal Studies&lt;/keyword&gt;&lt;keyword&gt;Malaria/epidemiology/parasitology/*transmission&lt;/keyword&gt;&lt;keyword&gt;Plasmodium/genetics/*isolation &amp;amp; purification&lt;/keyword&gt;&lt;keyword&gt;Prevalence&lt;/keyword&gt;&lt;keyword&gt;Seasons&lt;/keyword&gt;&lt;keyword&gt;Sudan/epidemiology&lt;/keyword&gt;&lt;keyword&gt;Urban Health&lt;/keyword&gt;&lt;/keywords&gt;&lt;dates&gt;&lt;year&gt;2000&lt;/year&gt;&lt;pub-dates&gt;&lt;date&gt;Mar 25&lt;/date&gt;&lt;/pub-dates&gt;&lt;/dates&gt;&lt;isbn&gt;0001-706X (Print)&amp;#xD;0001-706x&lt;/isbn&gt;&lt;accession-num&gt;10708656&lt;/accession-num&gt;&lt;urls&gt;&lt;/urls&gt;&lt;electronic-resource-num&gt;10.1016/s0001-706x(99)00098-4&lt;/electronic-resource-num&gt;&lt;remote-database-provider&gt;NLM&lt;/remote-database-provider&gt;&lt;language&gt;eng&lt;/language&gt;&lt;/record&gt;&lt;/Cite&gt;&lt;/EndNote&gt;</w:instrText>
            </w:r>
            <w:r w:rsidRPr="008D782B">
              <w:fldChar w:fldCharType="separate"/>
            </w:r>
            <w:r w:rsidRPr="008D782B">
              <w:rPr>
                <w:noProof/>
              </w:rPr>
              <w:t>(247)</w:t>
            </w:r>
            <w:r w:rsidRPr="008D782B">
              <w:fldChar w:fldCharType="end"/>
            </w:r>
          </w:p>
        </w:tc>
        <w:tc>
          <w:tcPr>
            <w:tcW w:w="1246" w:type="dxa"/>
            <w:noWrap/>
            <w:hideMark/>
          </w:tcPr>
          <w:p w14:paraId="1EAF45C4" w14:textId="77777777" w:rsidR="005B2A78" w:rsidRPr="008D782B" w:rsidRDefault="005B2A78" w:rsidP="001C59BB">
            <w:pPr>
              <w:bidi w:val="0"/>
            </w:pPr>
            <w:r w:rsidRPr="008D782B">
              <w:t>2000</w:t>
            </w:r>
          </w:p>
        </w:tc>
        <w:tc>
          <w:tcPr>
            <w:tcW w:w="1271" w:type="dxa"/>
            <w:noWrap/>
            <w:hideMark/>
          </w:tcPr>
          <w:p w14:paraId="45143DC1" w14:textId="77777777" w:rsidR="005B2A78" w:rsidRPr="008D782B" w:rsidRDefault="005B2A78" w:rsidP="001C59BB">
            <w:pPr>
              <w:bidi w:val="0"/>
            </w:pPr>
            <w:r w:rsidRPr="008D782B">
              <w:t>1995-96</w:t>
            </w:r>
          </w:p>
        </w:tc>
        <w:tc>
          <w:tcPr>
            <w:tcW w:w="1341" w:type="dxa"/>
            <w:noWrap/>
            <w:hideMark/>
          </w:tcPr>
          <w:p w14:paraId="3491EEE1" w14:textId="77777777" w:rsidR="005B2A78" w:rsidRPr="008D782B" w:rsidRDefault="005B2A78" w:rsidP="001C59BB">
            <w:pPr>
              <w:bidi w:val="0"/>
            </w:pPr>
            <w:r w:rsidRPr="008D782B">
              <w:t>Sudan</w:t>
            </w:r>
          </w:p>
        </w:tc>
        <w:tc>
          <w:tcPr>
            <w:tcW w:w="4342" w:type="dxa"/>
            <w:hideMark/>
          </w:tcPr>
          <w:p w14:paraId="5D85F871" w14:textId="77777777" w:rsidR="005B2A78" w:rsidRPr="008D782B" w:rsidRDefault="005B2A78" w:rsidP="001C59BB">
            <w:pPr>
              <w:bidi w:val="0"/>
            </w:pPr>
            <w:r w:rsidRPr="008D782B">
              <w:t>Khartoum, Al Manshiya</w:t>
            </w:r>
          </w:p>
        </w:tc>
        <w:tc>
          <w:tcPr>
            <w:tcW w:w="3118" w:type="dxa"/>
            <w:hideMark/>
          </w:tcPr>
          <w:p w14:paraId="7798E48F" w14:textId="77777777" w:rsidR="005B2A78" w:rsidRPr="008D782B" w:rsidRDefault="005B2A78" w:rsidP="001C59BB">
            <w:pPr>
              <w:bidi w:val="0"/>
              <w:rPr>
                <w:i/>
                <w:iCs/>
              </w:rPr>
            </w:pPr>
            <w:r w:rsidRPr="008D782B">
              <w:rPr>
                <w:i/>
                <w:iCs/>
              </w:rPr>
              <w:t>An. arabiensis</w:t>
            </w:r>
          </w:p>
        </w:tc>
      </w:tr>
      <w:tr w:rsidR="005B2A78" w:rsidRPr="008D782B" w14:paraId="194C43EE" w14:textId="77777777" w:rsidTr="00D32705">
        <w:trPr>
          <w:gridAfter w:val="1"/>
          <w:wAfter w:w="2115" w:type="dxa"/>
          <w:trHeight w:val="2565"/>
        </w:trPr>
        <w:tc>
          <w:tcPr>
            <w:tcW w:w="2427" w:type="dxa"/>
            <w:vMerge w:val="restart"/>
            <w:noWrap/>
            <w:hideMark/>
          </w:tcPr>
          <w:p w14:paraId="747BB89B" w14:textId="77777777" w:rsidR="005B2A78" w:rsidRPr="008D782B" w:rsidRDefault="005B2A78" w:rsidP="001C59BB">
            <w:pPr>
              <w:bidi w:val="0"/>
            </w:pPr>
            <w:r w:rsidRPr="008D782B">
              <w:t>Petrarca, V.</w:t>
            </w:r>
          </w:p>
          <w:p w14:paraId="4965F9DC" w14:textId="77777777" w:rsidR="005B2A78" w:rsidRPr="008D782B" w:rsidRDefault="005B2A78" w:rsidP="001C59BB">
            <w:pPr>
              <w:bidi w:val="0"/>
            </w:pPr>
            <w:r w:rsidRPr="008D782B">
              <w:fldChar w:fldCharType="begin"/>
            </w:r>
            <w:r w:rsidRPr="008D782B">
              <w:instrText xml:space="preserve"> ADDIN EN.CITE &lt;EndNote&gt;&lt;Cite&gt;&lt;Author&gt;Petrarca&lt;/Author&gt;&lt;Year&gt;2000&lt;/Year&gt;&lt;RecNum&gt;3367&lt;/RecNum&gt;&lt;DisplayText&gt;(248)&lt;/DisplayText&gt;&lt;record&gt;&lt;rec-number&gt;3367&lt;/rec-number&gt;&lt;foreign-keys&gt;&lt;key app="EN" db-id="5z0tpw05k2e0fmerpz9xwe2op200pda9wera" timestamp="1724943667"&gt;3367&lt;/key&gt;&lt;/foreign-keys&gt;&lt;ref-type name="Journal Article"&gt;17&lt;/ref-type&gt;&lt;contributors&gt;&lt;authors&gt;&lt;author&gt;Petrarca, V.&lt;/author&gt;&lt;author&gt;Nugud, A. D.&lt;/author&gt;&lt;author&gt;Ahmed, M. A.&lt;/author&gt;&lt;author&gt;Haridi, A. M.&lt;/author&gt;&lt;author&gt;Di Deco, M. A.&lt;/author&gt;&lt;author&gt;Coluzzi, M.&lt;/author&gt;&lt;/authors&gt;&lt;/contributors&gt;&lt;auth-address&gt;Department of Genetics and Molecular Biology, Institute of Parasitology, University La Sapienza, Rome, Italy. petrarca@axrma.uniroma1.it&lt;/auth-address&gt;&lt;titles&gt;&lt;title&gt;Cytogenetics of the Anopheles gambiae complex in Sudan, with special reference to An. arabiensis: relationships with East and West African populations&lt;/title&gt;&lt;secondary-title&gt;Med Vet Entomol&lt;/secondary-title&gt;&lt;alt-title&gt;Medical and veterinary entomology&lt;/alt-title&gt;&lt;/titles&gt;&lt;alt-periodical&gt;&lt;full-title&gt;Medical and Veterinary Entomology&lt;/full-title&gt;&lt;/alt-periodical&gt;&lt;pages&gt;149-64&lt;/pages&gt;&lt;volume&gt;14&lt;/volume&gt;&lt;number&gt;2&lt;/number&gt;&lt;edition&gt;2000/06/29&lt;/edition&gt;&lt;keywords&gt;&lt;keyword&gt;Africa, Eastern&lt;/keyword&gt;&lt;keyword&gt;Africa, Western&lt;/keyword&gt;&lt;keyword&gt;Animals&lt;/keyword&gt;&lt;keyword&gt;Anopheles/*genetics&lt;/keyword&gt;&lt;keyword&gt;Behavior, Animal&lt;/keyword&gt;&lt;keyword&gt;Chromosome Inversion&lt;/keyword&gt;&lt;keyword&gt;Ecology&lt;/keyword&gt;&lt;keyword&gt;Polymorphism, Genetic&lt;/keyword&gt;&lt;keyword&gt;Sudan&lt;/keyword&gt;&lt;/keywords&gt;&lt;dates&gt;&lt;year&gt;2000&lt;/year&gt;&lt;pub-dates&gt;&lt;date&gt;Jun&lt;/date&gt;&lt;/pub-dates&gt;&lt;/dates&gt;&lt;isbn&gt;0269-283X (Print)&amp;#xD;0269-283x&lt;/isbn&gt;&lt;accession-num&gt;10872859&lt;/accession-num&gt;&lt;urls&gt;&lt;/urls&gt;&lt;electronic-resource-num&gt;10.1046/j.1365-2915.2000.00231.x&lt;/electronic-resource-num&gt;&lt;remote-database-provider&gt;NLM&lt;/remote-database-provider&gt;&lt;language&gt;eng&lt;/language&gt;&lt;/record&gt;&lt;/Cite&gt;&lt;/EndNote&gt;</w:instrText>
            </w:r>
            <w:r w:rsidRPr="008D782B">
              <w:fldChar w:fldCharType="separate"/>
            </w:r>
            <w:r w:rsidRPr="008D782B">
              <w:rPr>
                <w:noProof/>
              </w:rPr>
              <w:t>(248)</w:t>
            </w:r>
            <w:r w:rsidRPr="008D782B">
              <w:fldChar w:fldCharType="end"/>
            </w:r>
          </w:p>
        </w:tc>
        <w:tc>
          <w:tcPr>
            <w:tcW w:w="1246" w:type="dxa"/>
            <w:vMerge w:val="restart"/>
            <w:noWrap/>
            <w:hideMark/>
          </w:tcPr>
          <w:p w14:paraId="682F47F5" w14:textId="77777777" w:rsidR="005B2A78" w:rsidRPr="008D782B" w:rsidRDefault="005B2A78" w:rsidP="001C59BB">
            <w:pPr>
              <w:bidi w:val="0"/>
            </w:pPr>
            <w:r w:rsidRPr="008D782B">
              <w:t>2000</w:t>
            </w:r>
          </w:p>
        </w:tc>
        <w:tc>
          <w:tcPr>
            <w:tcW w:w="1271" w:type="dxa"/>
            <w:vMerge w:val="restart"/>
            <w:noWrap/>
            <w:hideMark/>
          </w:tcPr>
          <w:p w14:paraId="78E87670" w14:textId="77777777" w:rsidR="005B2A78" w:rsidRPr="008D782B" w:rsidRDefault="005B2A78" w:rsidP="001C59BB">
            <w:pPr>
              <w:bidi w:val="0"/>
            </w:pPr>
            <w:r w:rsidRPr="008D782B">
              <w:t>1974-87</w:t>
            </w:r>
          </w:p>
        </w:tc>
        <w:tc>
          <w:tcPr>
            <w:tcW w:w="1341" w:type="dxa"/>
            <w:vMerge w:val="restart"/>
            <w:noWrap/>
            <w:hideMark/>
          </w:tcPr>
          <w:p w14:paraId="0914B13C" w14:textId="77777777" w:rsidR="005B2A78" w:rsidRPr="008D782B" w:rsidRDefault="005B2A78" w:rsidP="001C59BB">
            <w:pPr>
              <w:bidi w:val="0"/>
            </w:pPr>
            <w:r w:rsidRPr="008D782B">
              <w:t>Sudan</w:t>
            </w:r>
          </w:p>
        </w:tc>
        <w:tc>
          <w:tcPr>
            <w:tcW w:w="4342" w:type="dxa"/>
            <w:hideMark/>
          </w:tcPr>
          <w:p w14:paraId="79DFF8BA" w14:textId="665ABEE6" w:rsidR="005B2A78" w:rsidRPr="008D782B" w:rsidRDefault="005B2A78" w:rsidP="008D782B">
            <w:pPr>
              <w:bidi w:val="0"/>
            </w:pPr>
            <w:r w:rsidRPr="008D782B">
              <w:t>Northern Sudan, Ungor Island2, PortSudan, Zeidab, Khartoum, Soba-Gereif West, Khashm-el-Girba, Khashm-el-Girba-1, New Halfa, Andala-1, HillatHakoma, Kassala, Showak, Gezira Irrigated, Ibrahim, Gezira area, Sennar Area, Alikifak, Abdin Gibir-1, Barakat, Wad Eleigili, Kosti area, Kosti town, Western Sudan, Er R</w:t>
            </w:r>
            <w:r w:rsidR="008D782B" w:rsidRPr="008D782B">
              <w:t xml:space="preserve">ahad, Southern Sudan, Juba Town, </w:t>
            </w:r>
            <w:r w:rsidRPr="008D782B">
              <w:t>Wau</w:t>
            </w:r>
          </w:p>
        </w:tc>
        <w:tc>
          <w:tcPr>
            <w:tcW w:w="3118" w:type="dxa"/>
            <w:hideMark/>
          </w:tcPr>
          <w:p w14:paraId="2055DEAD" w14:textId="77777777" w:rsidR="005B2A78" w:rsidRPr="008D782B" w:rsidRDefault="005B2A78" w:rsidP="001C59BB">
            <w:pPr>
              <w:bidi w:val="0"/>
              <w:rPr>
                <w:i/>
                <w:iCs/>
              </w:rPr>
            </w:pPr>
            <w:r w:rsidRPr="008D782B">
              <w:rPr>
                <w:i/>
                <w:iCs/>
              </w:rPr>
              <w:t>An. arabiensis</w:t>
            </w:r>
          </w:p>
        </w:tc>
      </w:tr>
      <w:tr w:rsidR="005B2A78" w:rsidRPr="008D782B" w14:paraId="096FF1AE" w14:textId="77777777" w:rsidTr="00D32705">
        <w:trPr>
          <w:gridAfter w:val="1"/>
          <w:wAfter w:w="2115" w:type="dxa"/>
          <w:trHeight w:val="570"/>
        </w:trPr>
        <w:tc>
          <w:tcPr>
            <w:tcW w:w="2427" w:type="dxa"/>
            <w:vMerge/>
            <w:hideMark/>
          </w:tcPr>
          <w:p w14:paraId="1DD6B3F7" w14:textId="77777777" w:rsidR="005B2A78" w:rsidRPr="008D782B" w:rsidRDefault="005B2A78" w:rsidP="001C59BB">
            <w:pPr>
              <w:bidi w:val="0"/>
            </w:pPr>
          </w:p>
        </w:tc>
        <w:tc>
          <w:tcPr>
            <w:tcW w:w="1246" w:type="dxa"/>
            <w:vMerge/>
            <w:hideMark/>
          </w:tcPr>
          <w:p w14:paraId="50C2CE8A" w14:textId="77777777" w:rsidR="005B2A78" w:rsidRPr="008D782B" w:rsidRDefault="005B2A78" w:rsidP="001C59BB">
            <w:pPr>
              <w:bidi w:val="0"/>
            </w:pPr>
          </w:p>
        </w:tc>
        <w:tc>
          <w:tcPr>
            <w:tcW w:w="1271" w:type="dxa"/>
            <w:vMerge/>
            <w:hideMark/>
          </w:tcPr>
          <w:p w14:paraId="5C7A6CBB" w14:textId="77777777" w:rsidR="005B2A78" w:rsidRPr="008D782B" w:rsidRDefault="005B2A78" w:rsidP="001C59BB">
            <w:pPr>
              <w:bidi w:val="0"/>
            </w:pPr>
          </w:p>
        </w:tc>
        <w:tc>
          <w:tcPr>
            <w:tcW w:w="1341" w:type="dxa"/>
            <w:vMerge/>
            <w:hideMark/>
          </w:tcPr>
          <w:p w14:paraId="5FAA31A6" w14:textId="77777777" w:rsidR="005B2A78" w:rsidRPr="008D782B" w:rsidRDefault="005B2A78" w:rsidP="001C59BB">
            <w:pPr>
              <w:bidi w:val="0"/>
            </w:pPr>
          </w:p>
        </w:tc>
        <w:tc>
          <w:tcPr>
            <w:tcW w:w="4342" w:type="dxa"/>
            <w:hideMark/>
          </w:tcPr>
          <w:p w14:paraId="1F3FA6D7" w14:textId="77777777" w:rsidR="005B2A78" w:rsidRPr="008D782B" w:rsidRDefault="005B2A78" w:rsidP="001C59BB">
            <w:pPr>
              <w:bidi w:val="0"/>
            </w:pPr>
            <w:r w:rsidRPr="008D782B">
              <w:t>Sennar Area, Sennar, Southern Sudan, Juba Town, Wau</w:t>
            </w:r>
          </w:p>
        </w:tc>
        <w:tc>
          <w:tcPr>
            <w:tcW w:w="3118" w:type="dxa"/>
            <w:hideMark/>
          </w:tcPr>
          <w:p w14:paraId="67F05168" w14:textId="77777777" w:rsidR="005B2A78" w:rsidRPr="008D782B" w:rsidRDefault="005B2A78" w:rsidP="001C59BB">
            <w:pPr>
              <w:bidi w:val="0"/>
              <w:rPr>
                <w:i/>
                <w:iCs/>
              </w:rPr>
            </w:pPr>
            <w:r w:rsidRPr="008D782B">
              <w:rPr>
                <w:i/>
                <w:iCs/>
              </w:rPr>
              <w:t>An. gambiae</w:t>
            </w:r>
          </w:p>
        </w:tc>
      </w:tr>
      <w:tr w:rsidR="005B2A78" w:rsidRPr="008D782B" w14:paraId="71C9E99C" w14:textId="77777777" w:rsidTr="00D32705">
        <w:trPr>
          <w:gridAfter w:val="1"/>
          <w:wAfter w:w="2115" w:type="dxa"/>
          <w:trHeight w:val="570"/>
        </w:trPr>
        <w:tc>
          <w:tcPr>
            <w:tcW w:w="2427" w:type="dxa"/>
            <w:noWrap/>
            <w:hideMark/>
          </w:tcPr>
          <w:p w14:paraId="26974D18" w14:textId="77777777" w:rsidR="005B2A78" w:rsidRPr="008D782B" w:rsidRDefault="005B2A78" w:rsidP="001C59BB">
            <w:pPr>
              <w:bidi w:val="0"/>
            </w:pPr>
            <w:r w:rsidRPr="008D782B">
              <w:t>Hamad, A. A.</w:t>
            </w:r>
          </w:p>
          <w:p w14:paraId="157563FE" w14:textId="77777777" w:rsidR="005B2A78" w:rsidRPr="008D782B" w:rsidRDefault="005B2A78" w:rsidP="001C59BB">
            <w:pPr>
              <w:bidi w:val="0"/>
            </w:pPr>
            <w:r w:rsidRPr="008D782B">
              <w:fldChar w:fldCharType="begin"/>
            </w:r>
            <w:r w:rsidRPr="008D782B">
              <w:instrText xml:space="preserve"> ADDIN EN.CITE &lt;EndNote&gt;&lt;Cite&gt;&lt;Author&gt;Hamad&lt;/Author&gt;&lt;Year&gt;2002&lt;/Year&gt;&lt;RecNum&gt;2136&lt;/RecNum&gt;&lt;DisplayText&gt;(249)&lt;/DisplayText&gt;&lt;record&gt;&lt;rec-number&gt;2136&lt;/rec-number&gt;&lt;foreign-keys&gt;&lt;key app="EN" db-id="5z0tpw05k2e0fmerpz9xwe2op200pda9wera" timestamp="1724943566"&gt;2136&lt;/key&gt;&lt;/foreign-keys&gt;&lt;ref-type name="Journal Article"&gt;17&lt;/ref-type&gt;&lt;contributors&gt;&lt;authors&gt;&lt;author&gt;Hamad, A. A.&lt;/author&gt;&lt;author&gt;Nugud, A. E. D.&lt;/author&gt;&lt;author&gt;Arnot, D. E.&lt;/author&gt;&lt;author&gt;Giha, H. A.&lt;/author&gt;&lt;author&gt;Abdel-Muhsin, A. M. A.&lt;/author&gt;&lt;author&gt;Satti, G. M. H.&lt;/author&gt;&lt;author&gt;Theander, T. G.&lt;/author&gt;&lt;author&gt;Creasey, A. M.&lt;/author&gt;&lt;author&gt;Babiker, H. A.&lt;/author&gt;&lt;author&gt;Elnaiem, D. E. A.&lt;/author&gt;&lt;/authors&gt;&lt;/contributors&gt;&lt;titles&gt;&lt;title&gt;A marked seasonality of malaria transmsission in two rural sites in eastern Sudan&lt;/title&gt;&lt;secondary-title&gt;Acta Tropica&lt;/secondary-title&gt;&lt;/titles&gt;&lt;periodical&gt;&lt;full-title&gt;Acta Tropica&lt;/full-title&gt;&lt;/periodical&gt;&lt;pages&gt;71-82&lt;/pages&gt;&lt;volume&gt;83&lt;/volume&gt;&lt;number&gt;1&lt;/number&gt;&lt;dates&gt;&lt;year&gt;2002&lt;/year&gt;&lt;pub-dates&gt;&lt;date&gt;Jul&lt;/date&gt;&lt;/pub-dates&gt;&lt;/dates&gt;&lt;isbn&gt;0001-706X&lt;/isbn&gt;&lt;accession-num&gt;WOS:000176613500010&lt;/accession-num&gt;&lt;urls&gt;&lt;related-urls&gt;&lt;url&gt;&amp;lt;Go to ISI&amp;gt;://WOS:000176613500010&lt;/url&gt;&lt;/related-urls&gt;&lt;/urls&gt;&lt;custom7&gt;Pii s0001-706x(02)00059-1&lt;/custom7&gt;&lt;electronic-resource-num&gt;10.1016/s0001-706x(02)00059-1&lt;/electronic-resource-num&gt;&lt;/record&gt;&lt;/Cite&gt;&lt;/EndNote&gt;</w:instrText>
            </w:r>
            <w:r w:rsidRPr="008D782B">
              <w:fldChar w:fldCharType="separate"/>
            </w:r>
            <w:r w:rsidRPr="008D782B">
              <w:rPr>
                <w:noProof/>
              </w:rPr>
              <w:t>(249)</w:t>
            </w:r>
            <w:r w:rsidRPr="008D782B">
              <w:fldChar w:fldCharType="end"/>
            </w:r>
          </w:p>
        </w:tc>
        <w:tc>
          <w:tcPr>
            <w:tcW w:w="1246" w:type="dxa"/>
            <w:noWrap/>
            <w:hideMark/>
          </w:tcPr>
          <w:p w14:paraId="5389CBAF" w14:textId="77777777" w:rsidR="005B2A78" w:rsidRPr="008D782B" w:rsidRDefault="005B2A78" w:rsidP="001C59BB">
            <w:pPr>
              <w:bidi w:val="0"/>
            </w:pPr>
            <w:r w:rsidRPr="008D782B">
              <w:t>2002</w:t>
            </w:r>
          </w:p>
        </w:tc>
        <w:tc>
          <w:tcPr>
            <w:tcW w:w="1271" w:type="dxa"/>
            <w:noWrap/>
            <w:hideMark/>
          </w:tcPr>
          <w:p w14:paraId="6857CC31" w14:textId="77777777" w:rsidR="005B2A78" w:rsidRPr="008D782B" w:rsidRDefault="005B2A78" w:rsidP="001C59BB">
            <w:pPr>
              <w:bidi w:val="0"/>
            </w:pPr>
            <w:r w:rsidRPr="008D782B">
              <w:t>1994-95</w:t>
            </w:r>
          </w:p>
        </w:tc>
        <w:tc>
          <w:tcPr>
            <w:tcW w:w="1341" w:type="dxa"/>
            <w:noWrap/>
            <w:hideMark/>
          </w:tcPr>
          <w:p w14:paraId="0B4168EB" w14:textId="77777777" w:rsidR="005B2A78" w:rsidRPr="008D782B" w:rsidRDefault="005B2A78" w:rsidP="001C59BB">
            <w:pPr>
              <w:bidi w:val="0"/>
            </w:pPr>
            <w:r w:rsidRPr="008D782B">
              <w:t>Sudan</w:t>
            </w:r>
          </w:p>
        </w:tc>
        <w:tc>
          <w:tcPr>
            <w:tcW w:w="4342" w:type="dxa"/>
            <w:hideMark/>
          </w:tcPr>
          <w:p w14:paraId="6762AF2C" w14:textId="77777777" w:rsidR="005B2A78" w:rsidRPr="008D782B" w:rsidRDefault="005B2A78" w:rsidP="001C59BB">
            <w:pPr>
              <w:bidi w:val="0"/>
            </w:pPr>
            <w:r w:rsidRPr="008D782B">
              <w:t>Asar, Daraweesh</w:t>
            </w:r>
          </w:p>
        </w:tc>
        <w:tc>
          <w:tcPr>
            <w:tcW w:w="3118" w:type="dxa"/>
            <w:hideMark/>
          </w:tcPr>
          <w:p w14:paraId="4FE726D7" w14:textId="1E0CDDF1" w:rsidR="005B2A78" w:rsidRPr="008D782B" w:rsidRDefault="005B2A78" w:rsidP="001C59BB">
            <w:pPr>
              <w:bidi w:val="0"/>
              <w:rPr>
                <w:i/>
                <w:iCs/>
              </w:rPr>
            </w:pPr>
            <w:r w:rsidRPr="008D782B">
              <w:rPr>
                <w:i/>
                <w:iCs/>
              </w:rPr>
              <w:t xml:space="preserve">An. </w:t>
            </w:r>
            <w:r w:rsidR="004B17DD" w:rsidRPr="008D782B">
              <w:rPr>
                <w:i/>
                <w:iCs/>
              </w:rPr>
              <w:t>a</w:t>
            </w:r>
            <w:r w:rsidRPr="008D782B">
              <w:rPr>
                <w:i/>
                <w:iCs/>
              </w:rPr>
              <w:t xml:space="preserve">rabiensis, An. </w:t>
            </w:r>
            <w:r w:rsidR="008556B8" w:rsidRPr="008D782B">
              <w:rPr>
                <w:i/>
                <w:iCs/>
              </w:rPr>
              <w:t>p</w:t>
            </w:r>
            <w:r w:rsidRPr="008D782B">
              <w:rPr>
                <w:i/>
                <w:iCs/>
              </w:rPr>
              <w:t xml:space="preserve">haroensis, An. </w:t>
            </w:r>
            <w:r w:rsidR="004B17DD" w:rsidRPr="008D782B">
              <w:rPr>
                <w:i/>
                <w:iCs/>
              </w:rPr>
              <w:t>f</w:t>
            </w:r>
            <w:r w:rsidRPr="008D782B">
              <w:rPr>
                <w:i/>
                <w:iCs/>
              </w:rPr>
              <w:t>unestus</w:t>
            </w:r>
          </w:p>
        </w:tc>
      </w:tr>
      <w:tr w:rsidR="005B2A78" w:rsidRPr="008D782B" w14:paraId="3DFB57B2" w14:textId="77777777" w:rsidTr="00D32705">
        <w:trPr>
          <w:gridAfter w:val="1"/>
          <w:wAfter w:w="2115" w:type="dxa"/>
          <w:trHeight w:val="285"/>
        </w:trPr>
        <w:tc>
          <w:tcPr>
            <w:tcW w:w="2427" w:type="dxa"/>
            <w:noWrap/>
            <w:hideMark/>
          </w:tcPr>
          <w:p w14:paraId="6A13E7E7" w14:textId="77777777" w:rsidR="005B2A78" w:rsidRPr="008D782B" w:rsidRDefault="005B2A78" w:rsidP="001C59BB">
            <w:pPr>
              <w:bidi w:val="0"/>
            </w:pPr>
            <w:r w:rsidRPr="008D782B">
              <w:t>Himeidan, Y. E.</w:t>
            </w:r>
          </w:p>
          <w:p w14:paraId="18B467DB" w14:textId="77777777" w:rsidR="005B2A78" w:rsidRPr="008D782B" w:rsidRDefault="005B2A78" w:rsidP="001C59BB">
            <w:pPr>
              <w:bidi w:val="0"/>
            </w:pPr>
            <w:r w:rsidRPr="008D782B">
              <w:lastRenderedPageBreak/>
              <w:fldChar w:fldCharType="begin">
                <w:fldData xml:space="preserve">PEVuZE5vdGU+PENpdGU+PEF1dGhvcj5IaW1laWRhbjwvQXV0aG9yPjxZZWFyPjIwMDQ8L1llYXI+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</w:fldData>
              </w:fldChar>
            </w:r>
            <w:r w:rsidRPr="008D782B">
              <w:instrText xml:space="preserve"> ADDIN EN.CITE </w:instrText>
            </w:r>
            <w:r w:rsidRPr="008D782B">
              <w:fldChar w:fldCharType="begin">
                <w:fldData xml:space="preserve">PEVuZE5vdGU+PENpdGU+PEF1dGhvcj5IaW1laWRhbjwvQXV0aG9yPjxZZWFyPjIwMDQ8L1llYXI+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</w:fldData>
              </w:fldChar>
            </w:r>
            <w:r w:rsidRPr="008D782B">
              <w:instrText xml:space="preserve"> ADDIN EN.CITE.DATA </w:instrText>
            </w:r>
            <w:r w:rsidRPr="008D782B">
              <w:fldChar w:fldCharType="end"/>
            </w:r>
            <w:r w:rsidRPr="008D782B">
              <w:fldChar w:fldCharType="separate"/>
            </w:r>
            <w:r w:rsidRPr="008D782B">
              <w:rPr>
                <w:noProof/>
              </w:rPr>
              <w:t>(250)</w:t>
            </w:r>
            <w:r w:rsidRPr="008D782B">
              <w:fldChar w:fldCharType="end"/>
            </w:r>
          </w:p>
        </w:tc>
        <w:tc>
          <w:tcPr>
            <w:tcW w:w="1246" w:type="dxa"/>
            <w:noWrap/>
            <w:hideMark/>
          </w:tcPr>
          <w:p w14:paraId="5C00F55A" w14:textId="77777777" w:rsidR="005B2A78" w:rsidRPr="008D782B" w:rsidRDefault="005B2A78" w:rsidP="001C59BB">
            <w:pPr>
              <w:bidi w:val="0"/>
            </w:pPr>
            <w:r w:rsidRPr="008D782B">
              <w:lastRenderedPageBreak/>
              <w:t>2004</w:t>
            </w:r>
          </w:p>
        </w:tc>
        <w:tc>
          <w:tcPr>
            <w:tcW w:w="1271" w:type="dxa"/>
            <w:noWrap/>
            <w:hideMark/>
          </w:tcPr>
          <w:p w14:paraId="2BD171C3" w14:textId="77777777" w:rsidR="005B2A78" w:rsidRPr="008D782B" w:rsidRDefault="005B2A78" w:rsidP="001C59BB">
            <w:pPr>
              <w:bidi w:val="0"/>
            </w:pPr>
            <w:r w:rsidRPr="008D782B">
              <w:t>1999-2000</w:t>
            </w:r>
          </w:p>
        </w:tc>
        <w:tc>
          <w:tcPr>
            <w:tcW w:w="1341" w:type="dxa"/>
            <w:noWrap/>
            <w:hideMark/>
          </w:tcPr>
          <w:p w14:paraId="1D06072E" w14:textId="77777777" w:rsidR="005B2A78" w:rsidRPr="008D782B" w:rsidRDefault="005B2A78" w:rsidP="001C59BB">
            <w:pPr>
              <w:bidi w:val="0"/>
            </w:pPr>
            <w:r w:rsidRPr="008D782B">
              <w:t>Sudan</w:t>
            </w:r>
          </w:p>
        </w:tc>
        <w:tc>
          <w:tcPr>
            <w:tcW w:w="4342" w:type="dxa"/>
            <w:hideMark/>
          </w:tcPr>
          <w:p w14:paraId="0B4E322D" w14:textId="2F12761A" w:rsidR="005B2A78" w:rsidRPr="008D782B" w:rsidRDefault="005B2A78" w:rsidP="001C59BB">
            <w:pPr>
              <w:bidi w:val="0"/>
            </w:pPr>
            <w:r w:rsidRPr="008D782B">
              <w:t>New Halfa</w:t>
            </w:r>
          </w:p>
        </w:tc>
        <w:tc>
          <w:tcPr>
            <w:tcW w:w="3118" w:type="dxa"/>
            <w:hideMark/>
          </w:tcPr>
          <w:p w14:paraId="51E7A03E" w14:textId="77777777" w:rsidR="005B2A78" w:rsidRPr="008D782B" w:rsidRDefault="005B2A78" w:rsidP="001C59BB">
            <w:pPr>
              <w:bidi w:val="0"/>
              <w:rPr>
                <w:i/>
                <w:iCs/>
              </w:rPr>
            </w:pPr>
            <w:r w:rsidRPr="008D782B">
              <w:rPr>
                <w:i/>
                <w:iCs/>
              </w:rPr>
              <w:t>An. arabiensis</w:t>
            </w:r>
          </w:p>
        </w:tc>
      </w:tr>
      <w:tr w:rsidR="005B2A78" w:rsidRPr="008D782B" w14:paraId="2B47C0F6" w14:textId="77777777" w:rsidTr="00D32705">
        <w:trPr>
          <w:gridAfter w:val="1"/>
          <w:wAfter w:w="2115" w:type="dxa"/>
          <w:trHeight w:val="285"/>
        </w:trPr>
        <w:tc>
          <w:tcPr>
            <w:tcW w:w="2427" w:type="dxa"/>
            <w:noWrap/>
            <w:hideMark/>
          </w:tcPr>
          <w:p w14:paraId="6E601417" w14:textId="77777777" w:rsidR="005B2A78" w:rsidRPr="008D782B" w:rsidRDefault="005B2A78" w:rsidP="001C59BB">
            <w:pPr>
              <w:bidi w:val="0"/>
            </w:pPr>
            <w:r w:rsidRPr="008D782B">
              <w:t>Himeidan, Y. E.</w:t>
            </w:r>
          </w:p>
          <w:p w14:paraId="76EF9AAE" w14:textId="77777777" w:rsidR="005B2A78" w:rsidRPr="008D782B" w:rsidRDefault="005B2A78" w:rsidP="001C59BB">
            <w:pPr>
              <w:bidi w:val="0"/>
            </w:pPr>
            <w:r w:rsidRPr="008D782B">
              <w:fldChar w:fldCharType="begin"/>
            </w:r>
            <w:r w:rsidRPr="008D782B">
              <w:instrText xml:space="preserve"> ADDIN EN.CITE &lt;EndNote&gt;&lt;Cite&gt;&lt;Author&gt;Himeidan&lt;/Author&gt;&lt;Year&gt;2007&lt;/Year&gt;&lt;RecNum&gt;3249&lt;/RecNum&gt;&lt;DisplayText&gt;(251)&lt;/DisplayText&gt;&lt;record&gt;&lt;rec-number&gt;3249&lt;/rec-number&gt;&lt;foreign-keys&gt;&lt;key app="EN" db-id="5z0tpw05k2e0fmerpz9xwe2op200pda9wera" timestamp="1724943667"&gt;3249&lt;/key&gt;&lt;/foreign-keys&gt;&lt;ref-type name="Journal Article"&gt;17&lt;/ref-type&gt;&lt;contributors&gt;&lt;authors&gt;&lt;author&gt;Himeidan, Y. E.&lt;/author&gt;&lt;author&gt;Chen, H.&lt;/author&gt;&lt;author&gt;Chandre, F.&lt;/author&gt;&lt;author&gt;Donnelly, M. J.&lt;/author&gt;&lt;author&gt;Yan, G.&lt;/author&gt;&lt;/authors&gt;&lt;/contributors&gt;&lt;auth-address&gt;Faculty of Agriculture and Natural Resources, University of Kassala, New Halfa, Sudan. yosifhimeidan@hotmail.com &amp;lt;yosifhimeidan@hotmail.com&amp;gt;&lt;/auth-address&gt;&lt;titles&gt;&lt;title&gt;Short report: permethrin and DDT resistance in the malaria vector Anopheles arabiensis from eastern Sudan&lt;/title&gt;&lt;secondary-title&gt;Am J Trop Med Hyg&lt;/secondary-title&gt;&lt;alt-title&gt;The American journal of tropical medicine and hygiene&lt;/alt-title&gt;&lt;/titles&gt;&lt;alt-periodical&gt;&lt;full-title&gt;The American journal of tropical medicine and hygiene&lt;/full-title&gt;&lt;/alt-periodical&gt;&lt;pages&gt;1066-8&lt;/pages&gt;&lt;volume&gt;77&lt;/volume&gt;&lt;number&gt;6&lt;/number&gt;&lt;edition&gt;2008/01/01&lt;/edition&gt;&lt;keywords&gt;&lt;keyword&gt;Animals&lt;/keyword&gt;&lt;keyword&gt;Anopheles/*drug effects/genetics&lt;/keyword&gt;&lt;keyword&gt;*Ddt&lt;/keyword&gt;&lt;keyword&gt;Female&lt;/keyword&gt;&lt;keyword&gt;Gene Frequency&lt;/keyword&gt;&lt;keyword&gt;Genes, Insect/genetics&lt;/keyword&gt;&lt;keyword&gt;Genotype&lt;/keyword&gt;&lt;keyword&gt;Insect Vectors/*drug effects/genetics&lt;/keyword&gt;&lt;keyword&gt;Insecticide Resistance/genetics&lt;/keyword&gt;&lt;keyword&gt;*Insecticides&lt;/keyword&gt;&lt;keyword&gt;Malaria/transmission&lt;/keyword&gt;&lt;keyword&gt;Parasitic Sensitivity Tests&lt;/keyword&gt;&lt;keyword&gt;*Permethrin&lt;/keyword&gt;&lt;keyword&gt;Sudan&lt;/keyword&gt;&lt;/keywords&gt;&lt;dates&gt;&lt;year&gt;2007&lt;/year&gt;&lt;pub-dates&gt;&lt;date&gt;Dec&lt;/date&gt;&lt;/pub-dates&gt;&lt;/dates&gt;&lt;isbn&gt;0002-9637 (Print)&amp;#xD;0002-9637&lt;/isbn&gt;&lt;accession-num&gt;18165523&lt;/accession-num&gt;&lt;urls&gt;&lt;/urls&gt;&lt;remote-database-provider&gt;NLM&lt;/remote-database-provider&gt;&lt;language&gt;eng&lt;/language&gt;&lt;/record&gt;&lt;/Cite&gt;&lt;/EndNote&gt;</w:instrText>
            </w:r>
            <w:r w:rsidRPr="008D782B">
              <w:fldChar w:fldCharType="separate"/>
            </w:r>
            <w:r w:rsidRPr="008D782B">
              <w:rPr>
                <w:noProof/>
              </w:rPr>
              <w:t>(251)</w:t>
            </w:r>
            <w:r w:rsidRPr="008D782B">
              <w:fldChar w:fldCharType="end"/>
            </w:r>
          </w:p>
        </w:tc>
        <w:tc>
          <w:tcPr>
            <w:tcW w:w="1246" w:type="dxa"/>
            <w:noWrap/>
            <w:hideMark/>
          </w:tcPr>
          <w:p w14:paraId="610E0DCE" w14:textId="77777777" w:rsidR="005B2A78" w:rsidRPr="008D782B" w:rsidRDefault="005B2A78" w:rsidP="001C59BB">
            <w:pPr>
              <w:bidi w:val="0"/>
            </w:pPr>
            <w:r w:rsidRPr="008D782B">
              <w:t>2007</w:t>
            </w:r>
          </w:p>
        </w:tc>
        <w:tc>
          <w:tcPr>
            <w:tcW w:w="1271" w:type="dxa"/>
            <w:noWrap/>
            <w:hideMark/>
          </w:tcPr>
          <w:p w14:paraId="733476C4" w14:textId="77777777" w:rsidR="005B2A78" w:rsidRPr="008D782B" w:rsidRDefault="005B2A78" w:rsidP="001C59BB">
            <w:pPr>
              <w:bidi w:val="0"/>
            </w:pPr>
            <w:r w:rsidRPr="008D782B">
              <w:t>2005</w:t>
            </w:r>
          </w:p>
        </w:tc>
        <w:tc>
          <w:tcPr>
            <w:tcW w:w="1341" w:type="dxa"/>
            <w:noWrap/>
            <w:hideMark/>
          </w:tcPr>
          <w:p w14:paraId="3EBD42BA" w14:textId="77777777" w:rsidR="005B2A78" w:rsidRPr="008D782B" w:rsidRDefault="005B2A78" w:rsidP="001C59BB">
            <w:pPr>
              <w:bidi w:val="0"/>
            </w:pPr>
            <w:r w:rsidRPr="008D782B">
              <w:t>Sudan</w:t>
            </w:r>
          </w:p>
        </w:tc>
        <w:tc>
          <w:tcPr>
            <w:tcW w:w="4342" w:type="dxa"/>
            <w:hideMark/>
          </w:tcPr>
          <w:p w14:paraId="7DB5A76B" w14:textId="77777777" w:rsidR="005B2A78" w:rsidRPr="008D782B" w:rsidRDefault="005B2A78" w:rsidP="001C59BB">
            <w:pPr>
              <w:bidi w:val="0"/>
            </w:pPr>
            <w:r w:rsidRPr="008D782B">
              <w:t xml:space="preserve">New Halfa, Khashm el Girba, Kassala </w:t>
            </w:r>
          </w:p>
        </w:tc>
        <w:tc>
          <w:tcPr>
            <w:tcW w:w="3118" w:type="dxa"/>
            <w:hideMark/>
          </w:tcPr>
          <w:p w14:paraId="3CE4A982" w14:textId="77777777" w:rsidR="005B2A78" w:rsidRPr="008D782B" w:rsidRDefault="005B2A78" w:rsidP="001C59BB">
            <w:pPr>
              <w:bidi w:val="0"/>
              <w:rPr>
                <w:i/>
                <w:iCs/>
              </w:rPr>
            </w:pPr>
            <w:r w:rsidRPr="008D782B">
              <w:rPr>
                <w:i/>
                <w:iCs/>
              </w:rPr>
              <w:t>An. arabiensis</w:t>
            </w:r>
          </w:p>
        </w:tc>
      </w:tr>
      <w:tr w:rsidR="005B2A78" w:rsidRPr="008D782B" w14:paraId="73D6F96B" w14:textId="77777777" w:rsidTr="00D32705">
        <w:trPr>
          <w:gridAfter w:val="1"/>
          <w:wAfter w:w="2115" w:type="dxa"/>
          <w:trHeight w:val="285"/>
        </w:trPr>
        <w:tc>
          <w:tcPr>
            <w:tcW w:w="2427" w:type="dxa"/>
            <w:noWrap/>
            <w:hideMark/>
          </w:tcPr>
          <w:p w14:paraId="7AC263F2" w14:textId="77777777" w:rsidR="005B2A78" w:rsidRPr="008D782B" w:rsidRDefault="005B2A78" w:rsidP="001C59BB">
            <w:pPr>
              <w:bidi w:val="0"/>
            </w:pPr>
            <w:r w:rsidRPr="008D782B">
              <w:t>Matambo, T. S.</w:t>
            </w:r>
          </w:p>
          <w:p w14:paraId="0E813F2A" w14:textId="77777777" w:rsidR="005B2A78" w:rsidRPr="008D782B" w:rsidRDefault="005B2A78" w:rsidP="001C59BB">
            <w:pPr>
              <w:bidi w:val="0"/>
            </w:pPr>
            <w:r w:rsidRPr="008D782B">
              <w:fldChar w:fldCharType="begin"/>
            </w:r>
            <w:r w:rsidRPr="008D782B">
              <w:instrText xml:space="preserve"> ADDIN EN.CITE &lt;EndNote&gt;&lt;Cite&gt;&lt;Author&gt;Matambo&lt;/Author&gt;&lt;Year&gt;2007&lt;/Year&gt;&lt;RecNum&gt;1062&lt;/RecNum&gt;&lt;DisplayText&gt;(252)&lt;/DisplayText&gt;&lt;record&gt;&lt;rec-number&gt;1062&lt;/rec-number&gt;&lt;foreign-keys&gt;&lt;key app="EN" db-id="5z0tpw05k2e0fmerpz9xwe2op200pda9wera" timestamp="1724943362"&gt;1062&lt;/key&gt;&lt;/foreign-keys&gt;&lt;ref-type name="Journal Article"&gt;17&lt;/ref-type&gt;&lt;contributors&gt;&lt;authors&gt;&lt;author&gt;Matambo, T. S.&lt;/author&gt;&lt;author&gt;Abdalla, H.&lt;/author&gt;&lt;author&gt;Brooke, B. D.&lt;/author&gt;&lt;author&gt;Koekemoer, L. L.&lt;/author&gt;&lt;author&gt;Mnzava, A.&lt;/author&gt;&lt;author&gt;Hunt, R. H.&lt;/author&gt;&lt;author&gt;Coetzee, M.&lt;/author&gt;&lt;/authors&gt;&lt;/contributors&gt;&lt;titles&gt;&lt;title&gt;Insecticide resistance in the malarial mosquito Anopheles arabiensis and association with the kdr mutation&lt;/title&gt;&lt;secondary-title&gt;Medical and Veterinary Entomology&lt;/secondary-title&gt;&lt;/titles&gt;&lt;periodical&gt;&lt;full-title&gt;Medical and Veterinary Entomology&lt;/full-title&gt;&lt;/periodical&gt;&lt;pages&gt;97-102&lt;/pages&gt;&lt;volume&gt;21&lt;/volume&gt;&lt;number&gt;1&lt;/number&gt;&lt;dates&gt;&lt;year&gt;2007&lt;/year&gt;&lt;/dates&gt;&lt;work-type&gt;Article&lt;/work-type&gt;&lt;urls&gt;&lt;related-urls&gt;&lt;url&gt;https://www.scopus.com/inward/record.uri?eid=2-s2.0-33947330628&amp;amp;doi=10.1111%2fj.1365-2915.2007.00671.x&amp;amp;partnerID=40&amp;amp;md5=46315baeebcb3c6d0adf7cb71bd082e1&lt;/url&gt;&lt;/related-urls&gt;&lt;/urls&gt;&lt;electronic-resource-num&gt;10.1111/j.1365-2915.2007.00671.x&lt;/electronic-resource-num&gt;&lt;remote-database-name&gt;Scopus&lt;/remote-database-name&gt;&lt;/record&gt;&lt;/Cite&gt;&lt;/EndNote&gt;</w:instrText>
            </w:r>
            <w:r w:rsidRPr="008D782B">
              <w:fldChar w:fldCharType="separate"/>
            </w:r>
            <w:r w:rsidRPr="008D782B">
              <w:rPr>
                <w:noProof/>
              </w:rPr>
              <w:t>(252)</w:t>
            </w:r>
            <w:r w:rsidRPr="008D782B">
              <w:fldChar w:fldCharType="end"/>
            </w:r>
          </w:p>
        </w:tc>
        <w:tc>
          <w:tcPr>
            <w:tcW w:w="1246" w:type="dxa"/>
            <w:noWrap/>
            <w:hideMark/>
          </w:tcPr>
          <w:p w14:paraId="0F60F8AA" w14:textId="77777777" w:rsidR="005B2A78" w:rsidRPr="008D782B" w:rsidRDefault="005B2A78" w:rsidP="001C59BB">
            <w:pPr>
              <w:bidi w:val="0"/>
            </w:pPr>
            <w:r w:rsidRPr="008D782B">
              <w:t>2007</w:t>
            </w:r>
          </w:p>
        </w:tc>
        <w:tc>
          <w:tcPr>
            <w:tcW w:w="1271" w:type="dxa"/>
            <w:noWrap/>
            <w:hideMark/>
          </w:tcPr>
          <w:p w14:paraId="16305366" w14:textId="77777777" w:rsidR="005B2A78" w:rsidRPr="008D782B" w:rsidRDefault="005B2A78" w:rsidP="001C59BB">
            <w:pPr>
              <w:bidi w:val="0"/>
            </w:pPr>
            <w:r w:rsidRPr="008D782B">
              <w:t>2005</w:t>
            </w:r>
          </w:p>
        </w:tc>
        <w:tc>
          <w:tcPr>
            <w:tcW w:w="1341" w:type="dxa"/>
            <w:noWrap/>
            <w:hideMark/>
          </w:tcPr>
          <w:p w14:paraId="56FC2806" w14:textId="77777777" w:rsidR="005B2A78" w:rsidRPr="008D782B" w:rsidRDefault="005B2A78" w:rsidP="001C59BB">
            <w:pPr>
              <w:bidi w:val="0"/>
            </w:pPr>
            <w:r w:rsidRPr="008D782B">
              <w:t>Sudan</w:t>
            </w:r>
          </w:p>
        </w:tc>
        <w:tc>
          <w:tcPr>
            <w:tcW w:w="4342" w:type="dxa"/>
            <w:hideMark/>
          </w:tcPr>
          <w:p w14:paraId="22986252" w14:textId="77777777" w:rsidR="005B2A78" w:rsidRPr="008D782B" w:rsidRDefault="005B2A78" w:rsidP="001C59BB">
            <w:pPr>
              <w:bidi w:val="0"/>
            </w:pPr>
            <w:r w:rsidRPr="008D782B">
              <w:t>Sennar</w:t>
            </w:r>
          </w:p>
        </w:tc>
        <w:tc>
          <w:tcPr>
            <w:tcW w:w="3118" w:type="dxa"/>
            <w:hideMark/>
          </w:tcPr>
          <w:p w14:paraId="4B00AC18" w14:textId="77777777" w:rsidR="005B2A78" w:rsidRPr="008D782B" w:rsidRDefault="005B2A78" w:rsidP="001C59BB">
            <w:pPr>
              <w:bidi w:val="0"/>
              <w:rPr>
                <w:i/>
                <w:iCs/>
              </w:rPr>
            </w:pPr>
            <w:r w:rsidRPr="008D782B">
              <w:rPr>
                <w:i/>
                <w:iCs/>
              </w:rPr>
              <w:t>An. arabiensis</w:t>
            </w:r>
          </w:p>
        </w:tc>
      </w:tr>
      <w:tr w:rsidR="005B2A78" w:rsidRPr="008D782B" w14:paraId="29EC3D12" w14:textId="77777777" w:rsidTr="00D32705">
        <w:trPr>
          <w:gridAfter w:val="1"/>
          <w:wAfter w:w="2115" w:type="dxa"/>
          <w:trHeight w:val="285"/>
        </w:trPr>
        <w:tc>
          <w:tcPr>
            <w:tcW w:w="2427" w:type="dxa"/>
            <w:noWrap/>
            <w:hideMark/>
          </w:tcPr>
          <w:p w14:paraId="192B82DF" w14:textId="77777777" w:rsidR="005B2A78" w:rsidRPr="008D782B" w:rsidRDefault="005B2A78" w:rsidP="001C59BB">
            <w:pPr>
              <w:bidi w:val="0"/>
            </w:pPr>
            <w:r w:rsidRPr="008D782B">
              <w:t>Abdalla, H.</w:t>
            </w:r>
          </w:p>
          <w:p w14:paraId="35486860" w14:textId="77777777" w:rsidR="005B2A78" w:rsidRPr="008D782B" w:rsidRDefault="005B2A78" w:rsidP="001C59BB">
            <w:pPr>
              <w:bidi w:val="0"/>
            </w:pPr>
            <w:r w:rsidRPr="008D782B">
              <w:fldChar w:fldCharType="begin"/>
            </w:r>
            <w:r w:rsidRPr="008D782B">
              <w:instrText xml:space="preserve"> ADDIN EN.CITE &lt;EndNote&gt;&lt;Cite&gt;&lt;Author&gt;Abdalla&lt;/Author&gt;&lt;Year&gt;2008&lt;/Year&gt;&lt;RecNum&gt;1139&lt;/RecNum&gt;&lt;DisplayText&gt;(253)&lt;/DisplayText&gt;&lt;record&gt;&lt;rec-number&gt;1139&lt;/rec-number&gt;&lt;foreign-keys&gt;&lt;key app="EN" db-id="5z0tpw05k2e0fmerpz9xwe2op200pda9wera" timestamp="1724943363"&gt;1139&lt;/key&gt;&lt;/foreign-keys&gt;&lt;ref-type name="Journal Article"&gt;17&lt;/ref-type&gt;&lt;contributors&gt;&lt;authors&gt;&lt;author&gt;Abdalla, H.&lt;/author&gt;&lt;author&gt;Matambo, T. S.&lt;/author&gt;&lt;author&gt;Koekemoer, L. L.&lt;/author&gt;&lt;author&gt;Mnzava, A. P.&lt;/author&gt;&lt;author&gt;Hunt, R. H.&lt;/author&gt;&lt;author&gt;Coetzee, M.&lt;/author&gt;&lt;/authors&gt;&lt;/contributors&gt;&lt;titles&gt;&lt;title&gt;Insecticide susceptibility and vector status of natural populations of Anopheles arabiensis from Sudan&lt;/title&gt;&lt;secondary-title&gt;Transactions of the Royal Society of Tropical Medicine and Hygiene&lt;/secondary-title&gt;&lt;/titles&gt;&lt;periodical&gt;&lt;full-title&gt;Transactions of the Royal Society of Tropical Medicine and Hygiene&lt;/full-title&gt;&lt;/periodical&gt;&lt;pages&gt;263-271&lt;/pages&gt;&lt;volume&gt;102&lt;/volume&gt;&lt;number&gt;3&lt;/number&gt;&lt;dates&gt;&lt;year&gt;2008&lt;/year&gt;&lt;/dates&gt;&lt;work-type&gt;Article&lt;/work-type&gt;&lt;urls&gt;&lt;related-urls&gt;&lt;url&gt;https://www.scopus.com/inward/record.uri?eid=2-s2.0-38949203729&amp;amp;doi=10.1016%2fj.trstmh.2007.10.008&amp;amp;partnerID=40&amp;amp;md5=5a6cfc861a01125ba8e35329ef8e2903&lt;/url&gt;&lt;/related-urls&gt;&lt;/urls&gt;&lt;electronic-resource-num&gt;10.1016/j.trstmh.2007.10.008&lt;/electronic-resource-num&gt;&lt;remote-database-name&gt;Scopus&lt;/remote-database-name&gt;&lt;/record&gt;&lt;/Cite&gt;&lt;/EndNote&gt;</w:instrText>
            </w:r>
            <w:r w:rsidRPr="008D782B">
              <w:fldChar w:fldCharType="separate"/>
            </w:r>
            <w:r w:rsidRPr="008D782B">
              <w:rPr>
                <w:noProof/>
              </w:rPr>
              <w:t>(253)</w:t>
            </w:r>
            <w:r w:rsidRPr="008D782B">
              <w:fldChar w:fldCharType="end"/>
            </w:r>
          </w:p>
        </w:tc>
        <w:tc>
          <w:tcPr>
            <w:tcW w:w="1246" w:type="dxa"/>
            <w:noWrap/>
            <w:hideMark/>
          </w:tcPr>
          <w:p w14:paraId="35D8E9AA" w14:textId="77777777" w:rsidR="005B2A78" w:rsidRPr="008D782B" w:rsidRDefault="005B2A78" w:rsidP="001C59BB">
            <w:pPr>
              <w:bidi w:val="0"/>
            </w:pPr>
            <w:r w:rsidRPr="008D782B">
              <w:t>2008</w:t>
            </w:r>
          </w:p>
        </w:tc>
        <w:tc>
          <w:tcPr>
            <w:tcW w:w="1271" w:type="dxa"/>
            <w:noWrap/>
            <w:hideMark/>
          </w:tcPr>
          <w:p w14:paraId="5D8900D6" w14:textId="77777777" w:rsidR="005B2A78" w:rsidRPr="008D782B" w:rsidRDefault="005B2A78" w:rsidP="001C59BB">
            <w:pPr>
              <w:bidi w:val="0"/>
            </w:pPr>
            <w:r w:rsidRPr="008D782B">
              <w:t>2005-6</w:t>
            </w:r>
          </w:p>
        </w:tc>
        <w:tc>
          <w:tcPr>
            <w:tcW w:w="1341" w:type="dxa"/>
            <w:noWrap/>
            <w:hideMark/>
          </w:tcPr>
          <w:p w14:paraId="6BF20907" w14:textId="77777777" w:rsidR="005B2A78" w:rsidRPr="008D782B" w:rsidRDefault="005B2A78" w:rsidP="001C59BB">
            <w:pPr>
              <w:bidi w:val="0"/>
            </w:pPr>
            <w:r w:rsidRPr="008D782B">
              <w:t>Sudan</w:t>
            </w:r>
          </w:p>
        </w:tc>
        <w:tc>
          <w:tcPr>
            <w:tcW w:w="4342" w:type="dxa"/>
            <w:hideMark/>
          </w:tcPr>
          <w:p w14:paraId="3F5131FA" w14:textId="77777777" w:rsidR="005B2A78" w:rsidRPr="008D782B" w:rsidRDefault="005B2A78" w:rsidP="001C59BB">
            <w:pPr>
              <w:bidi w:val="0"/>
            </w:pPr>
            <w:r w:rsidRPr="008D782B">
              <w:t>Gezira, Rufaa, Wad Rawa</w:t>
            </w:r>
          </w:p>
        </w:tc>
        <w:tc>
          <w:tcPr>
            <w:tcW w:w="3118" w:type="dxa"/>
            <w:hideMark/>
          </w:tcPr>
          <w:p w14:paraId="28F714F8" w14:textId="77777777" w:rsidR="005B2A78" w:rsidRPr="008D782B" w:rsidRDefault="005B2A78" w:rsidP="001C59BB">
            <w:pPr>
              <w:bidi w:val="0"/>
              <w:rPr>
                <w:i/>
                <w:iCs/>
              </w:rPr>
            </w:pPr>
            <w:r w:rsidRPr="008D782B">
              <w:rPr>
                <w:i/>
                <w:iCs/>
              </w:rPr>
              <w:t>An. arabiensis</w:t>
            </w:r>
          </w:p>
        </w:tc>
      </w:tr>
      <w:tr w:rsidR="005B2A78" w:rsidRPr="008D782B" w14:paraId="4ECE810C" w14:textId="77777777" w:rsidTr="00D32705">
        <w:trPr>
          <w:gridAfter w:val="1"/>
          <w:wAfter w:w="2115" w:type="dxa"/>
          <w:trHeight w:val="285"/>
        </w:trPr>
        <w:tc>
          <w:tcPr>
            <w:tcW w:w="2427" w:type="dxa"/>
            <w:noWrap/>
            <w:hideMark/>
          </w:tcPr>
          <w:p w14:paraId="66EFA03F" w14:textId="77777777" w:rsidR="005B2A78" w:rsidRPr="008D782B" w:rsidRDefault="005B2A78" w:rsidP="001C59BB">
            <w:pPr>
              <w:bidi w:val="0"/>
            </w:pPr>
            <w:r w:rsidRPr="008D782B">
              <w:t>Bashir, A.</w:t>
            </w:r>
          </w:p>
          <w:p w14:paraId="11E38062" w14:textId="77777777" w:rsidR="005B2A78" w:rsidRPr="008D782B" w:rsidRDefault="005B2A78" w:rsidP="001C59BB">
            <w:pPr>
              <w:bidi w:val="0"/>
            </w:pPr>
            <w:r w:rsidRPr="008D782B">
              <w:fldChar w:fldCharType="begin"/>
            </w:r>
            <w:r w:rsidRPr="008D782B">
              <w:instrText xml:space="preserve"> ADDIN EN.CITE &lt;EndNote&gt;&lt;Cite&gt;&lt;Author&gt;Bashir&lt;/Author&gt;&lt;Year&gt;2008&lt;/Year&gt;&lt;RecNum&gt;1078&lt;/RecNum&gt;&lt;DisplayText&gt;(254)&lt;/DisplayText&gt;&lt;record&gt;&lt;rec-number&gt;1078&lt;/rec-number&gt;&lt;foreign-keys&gt;&lt;key app="EN" db-id="5z0tpw05k2e0fmerpz9xwe2op200pda9wera" timestamp="1724943363"&gt;1078&lt;/key&gt;&lt;/foreign-keys&gt;&lt;ref-type name="Journal Article"&gt;17&lt;/ref-type&gt;&lt;contributors&gt;&lt;authors&gt;&lt;author&gt;Bashir, A.&lt;/author&gt;&lt;author&gt;Abu Hassan, B. A.&lt;/author&gt;&lt;author&gt;Che Salmah, M. R.&lt;/author&gt;&lt;author&gt;Rahman, W. A.&lt;/author&gt;&lt;/authors&gt;&lt;/contributors&gt;&lt;titles&gt;&lt;title&gt;Efficacy of AGNIQUE® (MMF) monomolecular surface film against immature stages of Anopheles arabiensis patton and Culex SPP (Diptera: Culicidae) in Khartoum, Sudan&lt;/title&gt;&lt;secondary-title&gt;Southeast Asian Journal of Tropical Medicine and Public Health&lt;/secondary-title&gt;&lt;/titles&gt;&lt;periodical&gt;&lt;full-title&gt;Southeast Asian Journal of Tropical Medicine and Public Health&lt;/full-title&gt;&lt;/periodical&gt;&lt;pages&gt;222-228&lt;/pages&gt;&lt;volume&gt;39&lt;/volume&gt;&lt;number&gt;2&lt;/number&gt;&lt;dates&gt;&lt;year&gt;2008&lt;/year&gt;&lt;/dates&gt;&lt;work-type&gt;Article&lt;/work-type&gt;&lt;urls&gt;&lt;related-urls&gt;&lt;url&gt;https://www.scopus.com/inward/record.uri?eid=2-s2.0-42349089969&amp;amp;partnerID=40&amp;amp;md5=a8e4fcdf27167c76a085060257d01db4&lt;/url&gt;&lt;/related-urls&gt;&lt;/urls&gt;&lt;remote-database-name&gt;Scopus&lt;/remote-database-name&gt;&lt;/record&gt;&lt;/Cite&gt;&lt;/EndNote&gt;</w:instrText>
            </w:r>
            <w:r w:rsidRPr="008D782B">
              <w:fldChar w:fldCharType="separate"/>
            </w:r>
            <w:r w:rsidRPr="008D782B">
              <w:rPr>
                <w:noProof/>
              </w:rPr>
              <w:t>(254)</w:t>
            </w:r>
            <w:r w:rsidRPr="008D782B">
              <w:fldChar w:fldCharType="end"/>
            </w:r>
          </w:p>
        </w:tc>
        <w:tc>
          <w:tcPr>
            <w:tcW w:w="1246" w:type="dxa"/>
            <w:noWrap/>
            <w:hideMark/>
          </w:tcPr>
          <w:p w14:paraId="5FC0EDDE" w14:textId="77777777" w:rsidR="005B2A78" w:rsidRPr="008D782B" w:rsidRDefault="005B2A78" w:rsidP="001C59BB">
            <w:pPr>
              <w:bidi w:val="0"/>
            </w:pPr>
            <w:r w:rsidRPr="008D782B">
              <w:t>2008</w:t>
            </w:r>
          </w:p>
        </w:tc>
        <w:tc>
          <w:tcPr>
            <w:tcW w:w="1271" w:type="dxa"/>
            <w:noWrap/>
            <w:hideMark/>
          </w:tcPr>
          <w:p w14:paraId="07723551" w14:textId="77777777" w:rsidR="005B2A78" w:rsidRPr="008D782B" w:rsidRDefault="005B2A78" w:rsidP="001C59BB">
            <w:pPr>
              <w:bidi w:val="0"/>
            </w:pPr>
            <w:r w:rsidRPr="008D782B">
              <w:t>2005</w:t>
            </w:r>
          </w:p>
        </w:tc>
        <w:tc>
          <w:tcPr>
            <w:tcW w:w="1341" w:type="dxa"/>
            <w:noWrap/>
            <w:hideMark/>
          </w:tcPr>
          <w:p w14:paraId="43742BD5" w14:textId="77777777" w:rsidR="005B2A78" w:rsidRPr="008D782B" w:rsidRDefault="005B2A78" w:rsidP="001C59BB">
            <w:pPr>
              <w:bidi w:val="0"/>
            </w:pPr>
            <w:r w:rsidRPr="008D782B">
              <w:t>Sudan</w:t>
            </w:r>
          </w:p>
        </w:tc>
        <w:tc>
          <w:tcPr>
            <w:tcW w:w="4342" w:type="dxa"/>
            <w:hideMark/>
          </w:tcPr>
          <w:p w14:paraId="5AC26830" w14:textId="77777777" w:rsidR="005B2A78" w:rsidRPr="008D782B" w:rsidRDefault="005B2A78" w:rsidP="001C59BB">
            <w:pPr>
              <w:bidi w:val="0"/>
            </w:pPr>
            <w:r w:rsidRPr="008D782B">
              <w:t>Khartoum</w:t>
            </w:r>
          </w:p>
        </w:tc>
        <w:tc>
          <w:tcPr>
            <w:tcW w:w="3118" w:type="dxa"/>
            <w:hideMark/>
          </w:tcPr>
          <w:p w14:paraId="6F23E329" w14:textId="77777777" w:rsidR="005B2A78" w:rsidRPr="008D782B" w:rsidRDefault="005B2A78" w:rsidP="001C59BB">
            <w:pPr>
              <w:bidi w:val="0"/>
              <w:rPr>
                <w:i/>
                <w:iCs/>
              </w:rPr>
            </w:pPr>
            <w:r w:rsidRPr="008D782B">
              <w:rPr>
                <w:i/>
                <w:iCs/>
              </w:rPr>
              <w:t>An. arabiensis</w:t>
            </w:r>
          </w:p>
        </w:tc>
      </w:tr>
      <w:tr w:rsidR="005B2A78" w:rsidRPr="008D782B" w14:paraId="588614B8" w14:textId="77777777" w:rsidTr="00D32705">
        <w:trPr>
          <w:gridAfter w:val="1"/>
          <w:wAfter w:w="2115" w:type="dxa"/>
          <w:trHeight w:val="285"/>
        </w:trPr>
        <w:tc>
          <w:tcPr>
            <w:tcW w:w="2427" w:type="dxa"/>
            <w:noWrap/>
            <w:hideMark/>
          </w:tcPr>
          <w:p w14:paraId="63398B97" w14:textId="77777777" w:rsidR="005B2A78" w:rsidRPr="008D782B" w:rsidRDefault="005B2A78" w:rsidP="001C59BB">
            <w:pPr>
              <w:bidi w:val="0"/>
            </w:pPr>
            <w:r w:rsidRPr="008D782B">
              <w:t>Helinski, M. E.</w:t>
            </w:r>
          </w:p>
          <w:p w14:paraId="31ACFEB7" w14:textId="77777777" w:rsidR="005B2A78" w:rsidRPr="008D782B" w:rsidRDefault="005B2A78" w:rsidP="001C59BB">
            <w:pPr>
              <w:bidi w:val="0"/>
            </w:pPr>
            <w:r w:rsidRPr="008D782B">
              <w:fldChar w:fldCharType="begin"/>
            </w:r>
            <w:r w:rsidRPr="008D782B">
              <w:instrText xml:space="preserve"> ADDIN EN.CITE &lt;EndNote&gt;&lt;Cite&gt;&lt;Author&gt;Helinski&lt;/Author&gt;&lt;Year&gt;2008&lt;/Year&gt;&lt;RecNum&gt;3244&lt;/RecNum&gt;&lt;DisplayText&gt;(255)&lt;/DisplayText&gt;&lt;record&gt;&lt;rec-number&gt;3244&lt;/rec-number&gt;&lt;foreign-keys&gt;&lt;key app="EN" db-id="5z0tpw05k2e0fmerpz9xwe2op200pda9wera" timestamp="1724943667"&gt;3244&lt;/key&gt;&lt;/foreign-keys&gt;&lt;ref-type name="Journal Article"&gt;17&lt;/ref-type&gt;&lt;contributors&gt;&lt;authors&gt;&lt;author&gt;Helinski, M. E.&lt;/author&gt;&lt;author&gt;Hassan, M. M.&lt;/author&gt;&lt;author&gt;El-Motasim, W. M.&lt;/author&gt;&lt;author&gt;Malcolm, C. A.&lt;/author&gt;&lt;author&gt;Knols, B. G.&lt;/author&gt;&lt;author&gt;El-Sayed, B.&lt;/author&gt;&lt;/authors&gt;&lt;/contributors&gt;&lt;auth-address&gt;International Atomic Energy Agency, Agency&amp;apos;s Laboratories Seibersdorf, A-2444 Seibersdorf, Austria. michellehelinski@hotmail.com&lt;/auth-address&gt;&lt;titles&gt;&lt;title&gt;Towards a sterile insect technique field release of Anopheles arabiensis mosquitoes in Sudan: irradiation, transportation, and field cage experimentation&lt;/title&gt;&lt;secondary-title&gt;Malar J&lt;/secondary-title&gt;&lt;alt-title&gt;Malaria journal&lt;/alt-title&gt;&lt;/titles&gt;&lt;alt-periodical&gt;&lt;full-title&gt;Malaria Journal&lt;/full-title&gt;&lt;/alt-periodical&gt;&lt;pages&gt;65&lt;/pages&gt;&lt;volume&gt;7&lt;/volume&gt;&lt;edition&gt;2008/04/29&lt;/edition&gt;&lt;keywords&gt;&lt;keyword&gt;Animals&lt;/keyword&gt;&lt;keyword&gt;Anopheles/*physiology/*radiation effects&lt;/keyword&gt;&lt;keyword&gt;Body Size&lt;/keyword&gt;&lt;keyword&gt;Dose-Response Relationship, Radiation&lt;/keyword&gt;&lt;keyword&gt;Female&lt;/keyword&gt;&lt;keyword&gt;Fertility/radiation effects&lt;/keyword&gt;&lt;keyword&gt;*Gamma Rays&lt;/keyword&gt;&lt;keyword&gt;Insect Vectors/*physiology/*radiation effects&lt;/keyword&gt;&lt;keyword&gt;Larva&lt;/keyword&gt;&lt;keyword&gt;Male&lt;/keyword&gt;&lt;keyword&gt;Mosquito Control/*methods&lt;/keyword&gt;&lt;keyword&gt;Sexual Behavior, Animal&lt;/keyword&gt;&lt;keyword&gt;Sudan&lt;/keyword&gt;&lt;keyword&gt;Transportation&lt;/keyword&gt;&lt;/keywords&gt;&lt;dates&gt;&lt;year&gt;2008&lt;/year&gt;&lt;pub-dates&gt;&lt;date&gt;Apr 25&lt;/date&gt;&lt;/pub-dates&gt;&lt;/dates&gt;&lt;isbn&gt;1475-2875&lt;/isbn&gt;&lt;accession-num&gt;18439238&lt;/accession-num&gt;&lt;urls&gt;&lt;/urls&gt;&lt;custom2&gt;PMC2397438&lt;/custom2&gt;&lt;electronic-resource-num&gt;10.1186/1475-2875-7-65&lt;/electronic-resource-num&gt;&lt;remote-database-provider&gt;NLM&lt;/remote-database-provider&gt;&lt;language&gt;eng&lt;/language&gt;&lt;/record&gt;&lt;/Cite&gt;&lt;/EndNote&gt;</w:instrText>
            </w:r>
            <w:r w:rsidRPr="008D782B">
              <w:fldChar w:fldCharType="separate"/>
            </w:r>
            <w:r w:rsidRPr="008D782B">
              <w:rPr>
                <w:noProof/>
              </w:rPr>
              <w:t>(255)</w:t>
            </w:r>
            <w:r w:rsidRPr="008D782B">
              <w:fldChar w:fldCharType="end"/>
            </w:r>
          </w:p>
        </w:tc>
        <w:tc>
          <w:tcPr>
            <w:tcW w:w="1246" w:type="dxa"/>
            <w:noWrap/>
            <w:hideMark/>
          </w:tcPr>
          <w:p w14:paraId="54B48AAC" w14:textId="77777777" w:rsidR="005B2A78" w:rsidRPr="008D782B" w:rsidRDefault="005B2A78" w:rsidP="001C59BB">
            <w:pPr>
              <w:bidi w:val="0"/>
            </w:pPr>
            <w:r w:rsidRPr="008D782B">
              <w:t>2008</w:t>
            </w:r>
          </w:p>
        </w:tc>
        <w:tc>
          <w:tcPr>
            <w:tcW w:w="1271" w:type="dxa"/>
            <w:noWrap/>
            <w:hideMark/>
          </w:tcPr>
          <w:p w14:paraId="2D38BA4F" w14:textId="77777777" w:rsidR="005B2A78" w:rsidRPr="008D782B" w:rsidRDefault="005B2A78" w:rsidP="001C59BB">
            <w:pPr>
              <w:bidi w:val="0"/>
            </w:pPr>
            <w:r w:rsidRPr="008D782B">
              <w:t>2004</w:t>
            </w:r>
          </w:p>
        </w:tc>
        <w:tc>
          <w:tcPr>
            <w:tcW w:w="1341" w:type="dxa"/>
            <w:noWrap/>
            <w:hideMark/>
          </w:tcPr>
          <w:p w14:paraId="745029A9" w14:textId="77777777" w:rsidR="005B2A78" w:rsidRPr="008D782B" w:rsidRDefault="005B2A78" w:rsidP="001C59BB">
            <w:pPr>
              <w:bidi w:val="0"/>
            </w:pPr>
            <w:r w:rsidRPr="008D782B">
              <w:t>Sudan</w:t>
            </w:r>
          </w:p>
        </w:tc>
        <w:tc>
          <w:tcPr>
            <w:tcW w:w="4342" w:type="dxa"/>
            <w:hideMark/>
          </w:tcPr>
          <w:p w14:paraId="425B24BE" w14:textId="77777777" w:rsidR="005B2A78" w:rsidRPr="008D782B" w:rsidRDefault="005B2A78" w:rsidP="001C59BB">
            <w:pPr>
              <w:bidi w:val="0"/>
            </w:pPr>
            <w:r w:rsidRPr="008D782B">
              <w:t>Khartoum</w:t>
            </w:r>
          </w:p>
        </w:tc>
        <w:tc>
          <w:tcPr>
            <w:tcW w:w="3118" w:type="dxa"/>
            <w:hideMark/>
          </w:tcPr>
          <w:p w14:paraId="3D9D59AD" w14:textId="77777777" w:rsidR="005B2A78" w:rsidRPr="008D782B" w:rsidRDefault="005B2A78" w:rsidP="001C59BB">
            <w:pPr>
              <w:bidi w:val="0"/>
              <w:rPr>
                <w:i/>
                <w:iCs/>
              </w:rPr>
            </w:pPr>
            <w:r w:rsidRPr="008D782B">
              <w:rPr>
                <w:i/>
                <w:iCs/>
              </w:rPr>
              <w:t>An. arabiensis</w:t>
            </w:r>
          </w:p>
        </w:tc>
      </w:tr>
      <w:tr w:rsidR="005B2A78" w:rsidRPr="008D782B" w14:paraId="582F49EA" w14:textId="77777777" w:rsidTr="00D32705">
        <w:trPr>
          <w:gridAfter w:val="1"/>
          <w:wAfter w:w="2115" w:type="dxa"/>
          <w:trHeight w:val="285"/>
        </w:trPr>
        <w:tc>
          <w:tcPr>
            <w:tcW w:w="2427" w:type="dxa"/>
            <w:noWrap/>
            <w:hideMark/>
          </w:tcPr>
          <w:p w14:paraId="2AD5ACA3" w14:textId="77777777" w:rsidR="005B2A78" w:rsidRPr="008D782B" w:rsidRDefault="005B2A78" w:rsidP="001C59BB">
            <w:pPr>
              <w:bidi w:val="0"/>
            </w:pPr>
            <w:r w:rsidRPr="008D782B">
              <w:t>Himeidan, Y. E.</w:t>
            </w:r>
          </w:p>
          <w:p w14:paraId="624CC23A" w14:textId="77777777" w:rsidR="005B2A78" w:rsidRPr="008D782B" w:rsidRDefault="005B2A78" w:rsidP="001C59BB">
            <w:pPr>
              <w:bidi w:val="0"/>
            </w:pPr>
            <w:r w:rsidRPr="008D782B">
              <w:fldChar w:fldCharType="begin">
                <w:fldData xml:space="preserve">PEVuZE5vdGU+PENpdGU+PEF1dGhvcj5IaW1laWRhbjwvQXV0aG9yPjxZZWFyPjIwMDg8L1llYXI+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</w:fldData>
              </w:fldChar>
            </w:r>
            <w:r w:rsidRPr="008D782B">
              <w:instrText xml:space="preserve"> ADDIN EN.CITE </w:instrText>
            </w:r>
            <w:r w:rsidRPr="008D782B">
              <w:fldChar w:fldCharType="begin">
                <w:fldData xml:space="preserve">PEVuZE5vdGU+PENpdGU+PEF1dGhvcj5IaW1laWRhbjwvQXV0aG9yPjxZZWFyPjIwMDg8L1llYXI+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</w:fldData>
              </w:fldChar>
            </w:r>
            <w:r w:rsidRPr="008D782B">
              <w:instrText xml:space="preserve"> ADDIN EN.CITE.DATA </w:instrText>
            </w:r>
            <w:r w:rsidRPr="008D782B">
              <w:fldChar w:fldCharType="end"/>
            </w:r>
            <w:r w:rsidRPr="008D782B">
              <w:fldChar w:fldCharType="separate"/>
            </w:r>
            <w:r w:rsidRPr="008D782B">
              <w:rPr>
                <w:noProof/>
              </w:rPr>
              <w:t>(256)</w:t>
            </w:r>
            <w:r w:rsidRPr="008D782B">
              <w:fldChar w:fldCharType="end"/>
            </w:r>
          </w:p>
        </w:tc>
        <w:tc>
          <w:tcPr>
            <w:tcW w:w="1246" w:type="dxa"/>
            <w:noWrap/>
            <w:hideMark/>
          </w:tcPr>
          <w:p w14:paraId="35C4232E" w14:textId="77777777" w:rsidR="005B2A78" w:rsidRPr="008D782B" w:rsidRDefault="005B2A78" w:rsidP="001C59BB">
            <w:pPr>
              <w:bidi w:val="0"/>
            </w:pPr>
            <w:r w:rsidRPr="008D782B">
              <w:t>2008</w:t>
            </w:r>
          </w:p>
        </w:tc>
        <w:tc>
          <w:tcPr>
            <w:tcW w:w="1271" w:type="dxa"/>
            <w:noWrap/>
            <w:hideMark/>
          </w:tcPr>
          <w:p w14:paraId="40867C12" w14:textId="77777777" w:rsidR="005B2A78" w:rsidRPr="008D782B" w:rsidRDefault="005B2A78" w:rsidP="001C59BB">
            <w:pPr>
              <w:bidi w:val="0"/>
            </w:pPr>
            <w:r w:rsidRPr="008D782B">
              <w:t> </w:t>
            </w:r>
          </w:p>
        </w:tc>
        <w:tc>
          <w:tcPr>
            <w:tcW w:w="1341" w:type="dxa"/>
            <w:noWrap/>
            <w:hideMark/>
          </w:tcPr>
          <w:p w14:paraId="025288A6" w14:textId="77777777" w:rsidR="005B2A78" w:rsidRPr="008D782B" w:rsidRDefault="005B2A78" w:rsidP="001C59BB">
            <w:pPr>
              <w:bidi w:val="0"/>
            </w:pPr>
            <w:r w:rsidRPr="008D782B">
              <w:t>Sudan</w:t>
            </w:r>
          </w:p>
        </w:tc>
        <w:tc>
          <w:tcPr>
            <w:tcW w:w="4342" w:type="dxa"/>
            <w:hideMark/>
          </w:tcPr>
          <w:p w14:paraId="3350EE12" w14:textId="77777777" w:rsidR="005B2A78" w:rsidRPr="008D782B" w:rsidRDefault="005B2A78" w:rsidP="001C59BB">
            <w:pPr>
              <w:bidi w:val="0"/>
            </w:pPr>
            <w:r w:rsidRPr="008D782B">
              <w:t>New Halfa</w:t>
            </w:r>
          </w:p>
        </w:tc>
        <w:tc>
          <w:tcPr>
            <w:tcW w:w="3118" w:type="dxa"/>
            <w:hideMark/>
          </w:tcPr>
          <w:p w14:paraId="42C9F0FF" w14:textId="77777777" w:rsidR="005B2A78" w:rsidRPr="008D782B" w:rsidRDefault="005B2A78" w:rsidP="001C59BB">
            <w:pPr>
              <w:bidi w:val="0"/>
              <w:rPr>
                <w:i/>
                <w:iCs/>
              </w:rPr>
            </w:pPr>
            <w:r w:rsidRPr="008D782B">
              <w:rPr>
                <w:i/>
                <w:iCs/>
              </w:rPr>
              <w:t>An. arabiensis</w:t>
            </w:r>
          </w:p>
        </w:tc>
      </w:tr>
      <w:tr w:rsidR="005B2A78" w:rsidRPr="008D782B" w14:paraId="7398ABF4" w14:textId="77777777" w:rsidTr="00D32705">
        <w:trPr>
          <w:gridAfter w:val="1"/>
          <w:wAfter w:w="2115" w:type="dxa"/>
          <w:trHeight w:val="285"/>
        </w:trPr>
        <w:tc>
          <w:tcPr>
            <w:tcW w:w="2427" w:type="dxa"/>
            <w:noWrap/>
            <w:hideMark/>
          </w:tcPr>
          <w:p w14:paraId="293389B3" w14:textId="77777777" w:rsidR="005B2A78" w:rsidRPr="008D782B" w:rsidRDefault="005B2A78" w:rsidP="001C59BB">
            <w:pPr>
              <w:bidi w:val="0"/>
            </w:pPr>
            <w:r w:rsidRPr="008D782B">
              <w:t>Ageep, T. B.</w:t>
            </w:r>
          </w:p>
          <w:p w14:paraId="39365CE3" w14:textId="77777777" w:rsidR="005B2A78" w:rsidRPr="008D782B" w:rsidRDefault="005B2A78" w:rsidP="001C59BB">
            <w:pPr>
              <w:bidi w:val="0"/>
            </w:pPr>
            <w:r w:rsidRPr="008D782B">
              <w:fldChar w:fldCharType="begin"/>
            </w:r>
            <w:r w:rsidRPr="008D782B">
              <w:instrText xml:space="preserve"> ADDIN EN.CITE &lt;EndNote&gt;&lt;Cite&gt;&lt;Author&gt;Ageep&lt;/Author&gt;&lt;Year&gt;2009&lt;/Year&gt;&lt;RecNum&gt;405&lt;/RecNum&gt;&lt;DisplayText&gt;(257)&lt;/DisplayText&gt;&lt;record&gt;&lt;rec-number&gt;405&lt;/rec-number&gt;&lt;foreign-keys&gt;&lt;key app="EN" db-id="5z0tpw05k2e0fmerpz9xwe2op200pda9wera" timestamp="1724943344"&gt;405&lt;/key&gt;&lt;/foreign-keys&gt;&lt;ref-type name="Journal Article"&gt;17&lt;/ref-type&gt;&lt;contributors&gt;&lt;authors&gt;&lt;author&gt;Ageep, T. B.&lt;/author&gt;&lt;author&gt;Cox, J.&lt;/author&gt;&lt;author&gt;Hassan, M. M.&lt;/author&gt;&lt;author&gt;Knols, B. G.&lt;/author&gt;&lt;author&gt;Benedict, M. Q.&lt;/author&gt;&lt;author&gt;Malcolm, C. A.&lt;/author&gt;&lt;author&gt;Babiker, A.&lt;/author&gt;&lt;author&gt;El Sayed, B. B.&lt;/author&gt;&lt;/authors&gt;&lt;/contributors&gt;&lt;titles&gt;&lt;title&gt;Spatial and temporal distribution of the malaria mosquito Anopheles arabiensis in northern Sudan: Influence of environmental factors and implications for vector control&lt;/title&gt;&lt;secondary-title&gt;Malaria Journal&lt;/secondary-title&gt;&lt;/titles&gt;&lt;periodical&gt;&lt;full-title&gt;Malaria Journal&lt;/full-title&gt;&lt;/periodical&gt;&lt;volume&gt;8&lt;/volume&gt;&lt;number&gt;1&lt;/number&gt;&lt;dates&gt;&lt;year&gt;2009&lt;/year&gt;&lt;/dates&gt;&lt;work-type&gt;Article&lt;/work-type&gt;&lt;urls&gt;&lt;related-urls&gt;&lt;url&gt;https://www.scopus.com/inward/record.uri?eid=2-s2.0-67650727599&amp;amp;doi=10.1186%2f1475-2875-8-123&amp;amp;partnerID=40&amp;amp;md5=620067d598239f757f7ea936474273fa&lt;/url&gt;&lt;/related-urls&gt;&lt;/urls&gt;&lt;custom7&gt;123&lt;/custom7&gt;&lt;electronic-resource-num&gt;10.1186/1475-2875-8-123&lt;/electronic-resource-num&gt;&lt;remote-database-name&gt;Scopus&lt;/remote-database-name&gt;&lt;/record&gt;&lt;/Cite&gt;&lt;/EndNote&gt;</w:instrText>
            </w:r>
            <w:r w:rsidRPr="008D782B">
              <w:fldChar w:fldCharType="separate"/>
            </w:r>
            <w:r w:rsidRPr="008D782B">
              <w:rPr>
                <w:noProof/>
              </w:rPr>
              <w:t>(257)</w:t>
            </w:r>
            <w:r w:rsidRPr="008D782B">
              <w:fldChar w:fldCharType="end"/>
            </w:r>
          </w:p>
        </w:tc>
        <w:tc>
          <w:tcPr>
            <w:tcW w:w="1246" w:type="dxa"/>
            <w:noWrap/>
            <w:hideMark/>
          </w:tcPr>
          <w:p w14:paraId="75964787" w14:textId="77777777" w:rsidR="005B2A78" w:rsidRPr="008D782B" w:rsidRDefault="005B2A78" w:rsidP="001C59BB">
            <w:pPr>
              <w:bidi w:val="0"/>
            </w:pPr>
            <w:r w:rsidRPr="008D782B">
              <w:t>2009</w:t>
            </w:r>
          </w:p>
        </w:tc>
        <w:tc>
          <w:tcPr>
            <w:tcW w:w="1271" w:type="dxa"/>
            <w:noWrap/>
            <w:hideMark/>
          </w:tcPr>
          <w:p w14:paraId="214308CC" w14:textId="77777777" w:rsidR="005B2A78" w:rsidRPr="008D782B" w:rsidRDefault="005B2A78" w:rsidP="001C59BB">
            <w:pPr>
              <w:bidi w:val="0"/>
            </w:pPr>
            <w:r w:rsidRPr="008D782B">
              <w:t>2005-7</w:t>
            </w:r>
          </w:p>
        </w:tc>
        <w:tc>
          <w:tcPr>
            <w:tcW w:w="1341" w:type="dxa"/>
            <w:noWrap/>
            <w:hideMark/>
          </w:tcPr>
          <w:p w14:paraId="23B52C3D" w14:textId="77777777" w:rsidR="005B2A78" w:rsidRPr="008D782B" w:rsidRDefault="005B2A78" w:rsidP="001C59BB">
            <w:pPr>
              <w:bidi w:val="0"/>
            </w:pPr>
            <w:r w:rsidRPr="008D782B">
              <w:t>Sudan</w:t>
            </w:r>
          </w:p>
        </w:tc>
        <w:tc>
          <w:tcPr>
            <w:tcW w:w="4342" w:type="dxa"/>
            <w:hideMark/>
          </w:tcPr>
          <w:p w14:paraId="786EE77D" w14:textId="77777777" w:rsidR="005B2A78" w:rsidRPr="008D782B" w:rsidRDefault="005B2A78" w:rsidP="001C59BB">
            <w:pPr>
              <w:bidi w:val="0"/>
            </w:pPr>
            <w:r w:rsidRPr="008D782B">
              <w:t>Merowe Dam</w:t>
            </w:r>
          </w:p>
        </w:tc>
        <w:tc>
          <w:tcPr>
            <w:tcW w:w="3118" w:type="dxa"/>
            <w:hideMark/>
          </w:tcPr>
          <w:p w14:paraId="51B3A39D" w14:textId="77777777" w:rsidR="005B2A78" w:rsidRPr="008D782B" w:rsidRDefault="005B2A78" w:rsidP="001C59BB">
            <w:pPr>
              <w:bidi w:val="0"/>
              <w:rPr>
                <w:i/>
                <w:iCs/>
              </w:rPr>
            </w:pPr>
            <w:r w:rsidRPr="008D782B">
              <w:rPr>
                <w:i/>
                <w:iCs/>
              </w:rPr>
              <w:t>An. arabiensis</w:t>
            </w:r>
          </w:p>
        </w:tc>
      </w:tr>
      <w:tr w:rsidR="005B2A78" w:rsidRPr="008D782B" w14:paraId="48BDAAA1" w14:textId="77777777" w:rsidTr="00D32705">
        <w:trPr>
          <w:gridAfter w:val="1"/>
          <w:wAfter w:w="2115" w:type="dxa"/>
          <w:trHeight w:val="285"/>
        </w:trPr>
        <w:tc>
          <w:tcPr>
            <w:tcW w:w="2427" w:type="dxa"/>
            <w:noWrap/>
            <w:hideMark/>
          </w:tcPr>
          <w:p w14:paraId="43099B63" w14:textId="77777777" w:rsidR="005B2A78" w:rsidRPr="008D782B" w:rsidRDefault="005B2A78" w:rsidP="001C59BB">
            <w:pPr>
              <w:bidi w:val="0"/>
            </w:pPr>
            <w:r w:rsidRPr="008D782B">
              <w:t>Elimam, A. M.</w:t>
            </w:r>
          </w:p>
          <w:p w14:paraId="629B0698" w14:textId="77777777" w:rsidR="005B2A78" w:rsidRPr="008D782B" w:rsidRDefault="005B2A78" w:rsidP="001C59BB">
            <w:pPr>
              <w:bidi w:val="0"/>
            </w:pPr>
            <w:r w:rsidRPr="008D782B">
              <w:fldChar w:fldCharType="begin"/>
            </w:r>
            <w:r w:rsidRPr="008D782B">
              <w:instrText xml:space="preserve"> ADDIN EN.CITE &lt;EndNote&gt;&lt;Cite&gt;&lt;Author&gt;Elimam&lt;/Author&gt;&lt;Year&gt;2009&lt;/Year&gt;&lt;RecNum&gt;1108&lt;/RecNum&gt;&lt;DisplayText&gt;(258)&lt;/DisplayText&gt;&lt;record&gt;&lt;rec-number&gt;1108&lt;/rec-number&gt;&lt;foreign-keys&gt;&lt;key app="EN" db-id="5z0tpw05k2e0fmerpz9xwe2op200pda9wera" timestamp="1724943363"&gt;1108&lt;/key&gt;&lt;/foreign-keys&gt;&lt;ref-type name="Journal Article"&gt;17&lt;/ref-type&gt;&lt;contributors&gt;&lt;authors&gt;&lt;author&gt;Elimam, A. M.&lt;/author&gt;&lt;author&gt;Elmalik, K. H.&lt;/author&gt;&lt;author&gt;Ali, A. S.&lt;/author&gt;&lt;/authors&gt;&lt;/contributors&gt;&lt;titles&gt;&lt;title&gt;Larvicidal, adult emergence inhibition and oviposition deterrent effects of foliage extract from Ricinus communis L. against Anopheles arabiensis and Culex quinquefasciatus in Sudan&lt;/title&gt;&lt;secondary-title&gt;Tropical Biomedicine&lt;/secondary-title&gt;&lt;/titles&gt;&lt;periodical&gt;&lt;full-title&gt;Tropical Biomedicine&lt;/full-title&gt;&lt;/periodical&gt;&lt;pages&gt;130-139&lt;/pages&gt;&lt;volume&gt;26&lt;/volume&gt;&lt;number&gt;2&lt;/number&gt;&lt;dates&gt;&lt;year&gt;2009&lt;/year&gt;&lt;/dates&gt;&lt;work-type&gt;Article&lt;/work-type&gt;&lt;urls&gt;&lt;related-urls&gt;&lt;url&gt;https://www.scopus.com/inward/record.uri?eid=2-s2.0-72449164062&amp;amp;partnerID=40&amp;amp;md5=97b6b0880e7b9bfe52c58b1630969c8a&lt;/url&gt;&lt;/related-urls&gt;&lt;/urls&gt;&lt;remote-database-name&gt;Scopus&lt;/remote-database-name&gt;&lt;/record&gt;&lt;/Cite&gt;&lt;/EndNote&gt;</w:instrText>
            </w:r>
            <w:r w:rsidRPr="008D782B">
              <w:fldChar w:fldCharType="separate"/>
            </w:r>
            <w:r w:rsidRPr="008D782B">
              <w:rPr>
                <w:noProof/>
              </w:rPr>
              <w:t>(258)</w:t>
            </w:r>
            <w:r w:rsidRPr="008D782B">
              <w:fldChar w:fldCharType="end"/>
            </w:r>
          </w:p>
        </w:tc>
        <w:tc>
          <w:tcPr>
            <w:tcW w:w="1246" w:type="dxa"/>
            <w:noWrap/>
            <w:hideMark/>
          </w:tcPr>
          <w:p w14:paraId="7058E90E" w14:textId="77777777" w:rsidR="005B2A78" w:rsidRPr="008D782B" w:rsidRDefault="005B2A78" w:rsidP="001C59BB">
            <w:pPr>
              <w:bidi w:val="0"/>
            </w:pPr>
            <w:r w:rsidRPr="008D782B">
              <w:t>2009</w:t>
            </w:r>
          </w:p>
        </w:tc>
        <w:tc>
          <w:tcPr>
            <w:tcW w:w="1271" w:type="dxa"/>
            <w:noWrap/>
            <w:hideMark/>
          </w:tcPr>
          <w:p w14:paraId="1DF1B73F" w14:textId="77777777" w:rsidR="005B2A78" w:rsidRPr="008D782B" w:rsidRDefault="005B2A78" w:rsidP="001C59BB">
            <w:pPr>
              <w:bidi w:val="0"/>
            </w:pPr>
            <w:r w:rsidRPr="008D782B">
              <w:t>2005-7</w:t>
            </w:r>
          </w:p>
        </w:tc>
        <w:tc>
          <w:tcPr>
            <w:tcW w:w="1341" w:type="dxa"/>
            <w:noWrap/>
            <w:hideMark/>
          </w:tcPr>
          <w:p w14:paraId="5D0FBAC9" w14:textId="77777777" w:rsidR="005B2A78" w:rsidRPr="008D782B" w:rsidRDefault="005B2A78" w:rsidP="001C59BB">
            <w:pPr>
              <w:bidi w:val="0"/>
            </w:pPr>
            <w:r w:rsidRPr="008D782B">
              <w:t>Sudan</w:t>
            </w:r>
          </w:p>
        </w:tc>
        <w:tc>
          <w:tcPr>
            <w:tcW w:w="4342" w:type="dxa"/>
            <w:hideMark/>
          </w:tcPr>
          <w:p w14:paraId="3F7D9520" w14:textId="77777777" w:rsidR="005B2A78" w:rsidRPr="008D782B" w:rsidRDefault="005B2A78" w:rsidP="001C59BB">
            <w:pPr>
              <w:bidi w:val="0"/>
            </w:pPr>
            <w:r w:rsidRPr="008D782B">
              <w:t>Khartoum North, Shambat</w:t>
            </w:r>
          </w:p>
        </w:tc>
        <w:tc>
          <w:tcPr>
            <w:tcW w:w="3118" w:type="dxa"/>
            <w:hideMark/>
          </w:tcPr>
          <w:p w14:paraId="4FCEB9E0" w14:textId="77777777" w:rsidR="005B2A78" w:rsidRPr="008D782B" w:rsidRDefault="005B2A78" w:rsidP="001C59BB">
            <w:pPr>
              <w:bidi w:val="0"/>
              <w:rPr>
                <w:i/>
                <w:iCs/>
              </w:rPr>
            </w:pPr>
            <w:r w:rsidRPr="008D782B">
              <w:rPr>
                <w:i/>
                <w:iCs/>
              </w:rPr>
              <w:t>An. arabiensis</w:t>
            </w:r>
          </w:p>
        </w:tc>
      </w:tr>
      <w:tr w:rsidR="005B2A78" w:rsidRPr="008D782B" w14:paraId="49AB8C48" w14:textId="77777777" w:rsidTr="00D32705">
        <w:trPr>
          <w:gridAfter w:val="1"/>
          <w:wAfter w:w="2115" w:type="dxa"/>
          <w:trHeight w:val="570"/>
        </w:trPr>
        <w:tc>
          <w:tcPr>
            <w:tcW w:w="2427" w:type="dxa"/>
            <w:noWrap/>
            <w:hideMark/>
          </w:tcPr>
          <w:p w14:paraId="2F47BDAD" w14:textId="77777777" w:rsidR="005B2A78" w:rsidRPr="008D782B" w:rsidRDefault="005B2A78" w:rsidP="001C59BB">
            <w:pPr>
              <w:bidi w:val="0"/>
            </w:pPr>
            <w:r w:rsidRPr="008D782B">
              <w:t>Ranson, H.</w:t>
            </w:r>
          </w:p>
          <w:p w14:paraId="6E4471DB" w14:textId="77777777" w:rsidR="005B2A78" w:rsidRPr="008D782B" w:rsidRDefault="005B2A78" w:rsidP="001C59BB">
            <w:pPr>
              <w:bidi w:val="0"/>
            </w:pPr>
            <w:r w:rsidRPr="008D782B">
              <w:fldChar w:fldCharType="begin"/>
            </w:r>
            <w:r w:rsidRPr="008D782B">
              <w:instrText xml:space="preserve"> ADDIN EN.CITE &lt;EndNote&gt;&lt;Cite&gt;&lt;Author&gt;Ranson&lt;/Author&gt;&lt;Year&gt;2009&lt;/Year&gt;&lt;RecNum&gt;448&lt;/RecNum&gt;&lt;DisplayText&gt;(259)&lt;/DisplayText&gt;&lt;record&gt;&lt;rec-number&gt;448&lt;/rec-number&gt;&lt;foreign-keys&gt;&lt;key app="EN" db-id="5z0tpw05k2e0fmerpz9xwe2op200pda9wera" timestamp="1724943344"&gt;448&lt;/key&gt;&lt;/foreign-keys&gt;&lt;ref-type name="Journal Article"&gt;17&lt;/ref-type&gt;&lt;contributors&gt;&lt;authors&gt;&lt;author&gt;Ranson, H.&lt;/author&gt;&lt;author&gt;Abdallah, H.&lt;/author&gt;&lt;author&gt;Badolo, A.&lt;/author&gt;&lt;author&gt;Guelbeogo, W. M.&lt;/author&gt;&lt;author&gt;Kerah-Hinzoumbé, C.&lt;/author&gt;&lt;author&gt;Yangalbé-Kalnoné, E.&lt;/author&gt;&lt;author&gt;Sagnon, N.&lt;/author&gt;&lt;author&gt;Simard, F.&lt;/author&gt;&lt;author&gt;Coetzee, M.&lt;/author&gt;&lt;/authors&gt;&lt;/contributors&gt;&lt;titles&gt;&lt;title&gt;Insecticide resistance in Anopheles gambiae: Data from the first year of a multi-country study highlight the extent of the problem&lt;/title&gt;&lt;secondary-title&gt;Malaria Journal&lt;/secondary-title&gt;&lt;/titles&gt;&lt;periodical&gt;&lt;full-title&gt;Malaria Journal&lt;/full-title&gt;&lt;/periodical&gt;&lt;volume&gt;8&lt;/volume&gt;&lt;number&gt;1&lt;/number&gt;&lt;dates&gt;&lt;year&gt;2009&lt;/year&gt;&lt;/dates&gt;&lt;work-type&gt;Article&lt;/work-type&gt;&lt;urls&gt;&lt;related-urls&gt;&lt;url&gt;https://www.scopus.com/inward/record.uri?eid=2-s2.0-74549210583&amp;amp;doi=10.1186%2f1475-2875-8-299&amp;amp;partnerID=40&amp;amp;md5=1a48e7b4e22dd6d8b8783f23bbcaad0c&lt;/url&gt;&lt;/related-urls&gt;&lt;/urls&gt;&lt;custom7&gt;299&lt;/custom7&gt;&lt;electronic-resource-num&gt;10.1186/1475-2875-8-299&lt;/electronic-resource-num&gt;&lt;remote-database-name&gt;Scopus&lt;/remote-database-name&gt;&lt;/record&gt;&lt;/Cite&gt;&lt;/EndNote&gt;</w:instrText>
            </w:r>
            <w:r w:rsidRPr="008D782B">
              <w:fldChar w:fldCharType="separate"/>
            </w:r>
            <w:r w:rsidRPr="008D782B">
              <w:rPr>
                <w:noProof/>
              </w:rPr>
              <w:t>(259)</w:t>
            </w:r>
            <w:r w:rsidRPr="008D782B">
              <w:fldChar w:fldCharType="end"/>
            </w:r>
          </w:p>
        </w:tc>
        <w:tc>
          <w:tcPr>
            <w:tcW w:w="1246" w:type="dxa"/>
            <w:noWrap/>
            <w:hideMark/>
          </w:tcPr>
          <w:p w14:paraId="52D0E0DC" w14:textId="77777777" w:rsidR="005B2A78" w:rsidRPr="008D782B" w:rsidRDefault="005B2A78" w:rsidP="001C59BB">
            <w:pPr>
              <w:bidi w:val="0"/>
            </w:pPr>
            <w:r w:rsidRPr="008D782B">
              <w:t>2009</w:t>
            </w:r>
          </w:p>
        </w:tc>
        <w:tc>
          <w:tcPr>
            <w:tcW w:w="1271" w:type="dxa"/>
            <w:noWrap/>
            <w:hideMark/>
          </w:tcPr>
          <w:p w14:paraId="324F2CF7" w14:textId="77777777" w:rsidR="005B2A78" w:rsidRPr="008D782B" w:rsidRDefault="005B2A78" w:rsidP="001C59BB">
            <w:pPr>
              <w:bidi w:val="0"/>
            </w:pPr>
            <w:r w:rsidRPr="008D782B">
              <w:t>2008-9</w:t>
            </w:r>
          </w:p>
        </w:tc>
        <w:tc>
          <w:tcPr>
            <w:tcW w:w="1341" w:type="dxa"/>
            <w:noWrap/>
            <w:hideMark/>
          </w:tcPr>
          <w:p w14:paraId="227CDFCA" w14:textId="77777777" w:rsidR="005B2A78" w:rsidRPr="008D782B" w:rsidRDefault="005B2A78" w:rsidP="001C59BB">
            <w:pPr>
              <w:bidi w:val="0"/>
            </w:pPr>
            <w:r w:rsidRPr="008D782B">
              <w:t>Sudan</w:t>
            </w:r>
          </w:p>
        </w:tc>
        <w:tc>
          <w:tcPr>
            <w:tcW w:w="4342" w:type="dxa"/>
            <w:hideMark/>
          </w:tcPr>
          <w:p w14:paraId="2BA21CFA" w14:textId="77777777" w:rsidR="005B2A78" w:rsidRPr="008D782B" w:rsidRDefault="005B2A78" w:rsidP="001C59BB">
            <w:pPr>
              <w:bidi w:val="0"/>
            </w:pPr>
            <w:r w:rsidRPr="008D782B">
              <w:t xml:space="preserve">Wad Medani, Al Manaqil, Wad el Haddad, Rufaa </w:t>
            </w:r>
          </w:p>
        </w:tc>
        <w:tc>
          <w:tcPr>
            <w:tcW w:w="3118" w:type="dxa"/>
            <w:hideMark/>
          </w:tcPr>
          <w:p w14:paraId="053E7F70" w14:textId="77777777" w:rsidR="005B2A78" w:rsidRPr="008D782B" w:rsidRDefault="005B2A78" w:rsidP="001C59BB">
            <w:pPr>
              <w:bidi w:val="0"/>
              <w:rPr>
                <w:i/>
                <w:iCs/>
              </w:rPr>
            </w:pPr>
            <w:r w:rsidRPr="008D782B">
              <w:rPr>
                <w:i/>
                <w:iCs/>
              </w:rPr>
              <w:t>An. gambiae</w:t>
            </w:r>
          </w:p>
        </w:tc>
      </w:tr>
      <w:tr w:rsidR="005B2A78" w:rsidRPr="008D782B" w14:paraId="016D18CA" w14:textId="77777777" w:rsidTr="00D32705">
        <w:trPr>
          <w:gridAfter w:val="1"/>
          <w:wAfter w:w="2115" w:type="dxa"/>
          <w:trHeight w:val="285"/>
        </w:trPr>
        <w:tc>
          <w:tcPr>
            <w:tcW w:w="2427" w:type="dxa"/>
            <w:noWrap/>
            <w:hideMark/>
          </w:tcPr>
          <w:p w14:paraId="55318085" w14:textId="77777777" w:rsidR="005B2A78" w:rsidRPr="008D782B" w:rsidRDefault="005B2A78" w:rsidP="001C59BB">
            <w:pPr>
              <w:bidi w:val="0"/>
            </w:pPr>
            <w:r w:rsidRPr="008D782B">
              <w:t>Himeidan, Y. E.</w:t>
            </w:r>
          </w:p>
          <w:p w14:paraId="671C4A67" w14:textId="77777777" w:rsidR="005B2A78" w:rsidRPr="008D782B" w:rsidRDefault="005B2A78" w:rsidP="001C59BB">
            <w:pPr>
              <w:bidi w:val="0"/>
            </w:pPr>
            <w:r w:rsidRPr="008D782B">
              <w:fldChar w:fldCharType="begin"/>
            </w:r>
            <w:r w:rsidRPr="008D782B">
              <w:instrText xml:space="preserve"> ADDIN EN.CITE &lt;EndNote&gt;&lt;Cite&gt;&lt;Author&gt;Himeidan&lt;/Author&gt;&lt;Year&gt;2011&lt;/Year&gt;&lt;RecNum&gt;1027&lt;/RecNum&gt;&lt;DisplayText&gt;(260)&lt;/DisplayText&gt;&lt;record&gt;&lt;rec-number&gt;1027&lt;/rec-number&gt;&lt;foreign-keys&gt;&lt;key app="EN" db-id="5z0tpw05k2e0fmerpz9xwe2op200pda9wera" timestamp="1724943362"&gt;1027&lt;/key&gt;&lt;/foreign-keys&gt;&lt;ref-type name="Journal Article"&gt;17&lt;/ref-type&gt;&lt;contributors&gt;&lt;authors&gt;&lt;author&gt;Himeidan, Y. E.&lt;/author&gt;&lt;author&gt;Elzaki, M. M.&lt;/author&gt;&lt;author&gt;Kweka, E. J.&lt;/author&gt;&lt;author&gt;Ibrahim, M.&lt;/author&gt;&lt;author&gt;Elhassan, I. M.&lt;/author&gt;&lt;/authors&gt;&lt;/contributors&gt;&lt;titles&gt;&lt;title&gt;Pattern of malaria transmission along the Rahad River basin, Eastern Sudan&lt;/title&gt;&lt;secondary-title&gt;Parasites and Vectors&lt;/secondary-title&gt;&lt;/titles&gt;&lt;periodical&gt;&lt;full-title&gt;Parasites and Vectors&lt;/full-title&gt;&lt;/periodical&gt;&lt;volume&gt;4&lt;/volume&gt;&lt;number&gt;1&lt;/number&gt;&lt;dates&gt;&lt;year&gt;2011&lt;/year&gt;&lt;/dates&gt;&lt;work-type&gt;Article&lt;/work-type&gt;&lt;urls&gt;&lt;related-urls&gt;&lt;url&gt;https://www.scopus.com/inward/record.uri?eid=2-s2.0-79959259979&amp;amp;doi=10.1186%2f1756-3305-4-109&amp;amp;partnerID=40&amp;amp;md5=a964a2d206b462f1de474f4d0e440298&lt;/url&gt;&lt;/related-urls&gt;&lt;/urls&gt;&lt;custom7&gt;109&lt;/custom7&gt;&lt;electronic-resource-num&gt;10.1186/1756-3305-4-109&lt;/electronic-resource-num&gt;&lt;remote-database-name&gt;Scopus&lt;/remote-database-name&gt;&lt;/record&gt;&lt;/Cite&gt;&lt;/EndNote&gt;</w:instrText>
            </w:r>
            <w:r w:rsidRPr="008D782B">
              <w:fldChar w:fldCharType="separate"/>
            </w:r>
            <w:r w:rsidRPr="008D782B">
              <w:rPr>
                <w:noProof/>
              </w:rPr>
              <w:t>(260)</w:t>
            </w:r>
            <w:r w:rsidRPr="008D782B">
              <w:fldChar w:fldCharType="end"/>
            </w:r>
          </w:p>
        </w:tc>
        <w:tc>
          <w:tcPr>
            <w:tcW w:w="1246" w:type="dxa"/>
            <w:noWrap/>
            <w:hideMark/>
          </w:tcPr>
          <w:p w14:paraId="435F3453" w14:textId="77777777" w:rsidR="005B2A78" w:rsidRPr="008D782B" w:rsidRDefault="005B2A78" w:rsidP="001C59BB">
            <w:pPr>
              <w:bidi w:val="0"/>
            </w:pPr>
            <w:r w:rsidRPr="008D782B">
              <w:t>2011</w:t>
            </w:r>
          </w:p>
        </w:tc>
        <w:tc>
          <w:tcPr>
            <w:tcW w:w="1271" w:type="dxa"/>
            <w:noWrap/>
            <w:hideMark/>
          </w:tcPr>
          <w:p w14:paraId="36672500" w14:textId="77777777" w:rsidR="005B2A78" w:rsidRPr="008D782B" w:rsidRDefault="005B2A78" w:rsidP="001C59BB">
            <w:pPr>
              <w:bidi w:val="0"/>
            </w:pPr>
            <w:r w:rsidRPr="008D782B">
              <w:t>2005-6</w:t>
            </w:r>
          </w:p>
        </w:tc>
        <w:tc>
          <w:tcPr>
            <w:tcW w:w="1341" w:type="dxa"/>
            <w:noWrap/>
            <w:hideMark/>
          </w:tcPr>
          <w:p w14:paraId="2E034A77" w14:textId="77777777" w:rsidR="005B2A78" w:rsidRPr="008D782B" w:rsidRDefault="005B2A78" w:rsidP="001C59BB">
            <w:pPr>
              <w:bidi w:val="0"/>
            </w:pPr>
            <w:r w:rsidRPr="008D782B">
              <w:t>Sudan</w:t>
            </w:r>
          </w:p>
        </w:tc>
        <w:tc>
          <w:tcPr>
            <w:tcW w:w="4342" w:type="dxa"/>
            <w:hideMark/>
          </w:tcPr>
          <w:p w14:paraId="4F4C8C6C" w14:textId="77777777" w:rsidR="005B2A78" w:rsidRPr="008D782B" w:rsidRDefault="005B2A78" w:rsidP="001C59BB">
            <w:pPr>
              <w:bidi w:val="0"/>
            </w:pPr>
            <w:r w:rsidRPr="008D782B">
              <w:t>Koka, Salala</w:t>
            </w:r>
          </w:p>
        </w:tc>
        <w:tc>
          <w:tcPr>
            <w:tcW w:w="3118" w:type="dxa"/>
            <w:hideMark/>
          </w:tcPr>
          <w:p w14:paraId="46B3F93B" w14:textId="2C5680D6" w:rsidR="005B2A78" w:rsidRPr="008D782B" w:rsidRDefault="005B2A78" w:rsidP="001C59BB">
            <w:pPr>
              <w:bidi w:val="0"/>
              <w:rPr>
                <w:i/>
                <w:iCs/>
              </w:rPr>
            </w:pPr>
            <w:r w:rsidRPr="008D782B">
              <w:rPr>
                <w:i/>
                <w:iCs/>
              </w:rPr>
              <w:t xml:space="preserve">An. </w:t>
            </w:r>
            <w:r w:rsidR="008556B8" w:rsidRPr="008D782B">
              <w:rPr>
                <w:i/>
                <w:iCs/>
              </w:rPr>
              <w:t>a</w:t>
            </w:r>
            <w:r w:rsidRPr="008D782B">
              <w:rPr>
                <w:i/>
                <w:iCs/>
              </w:rPr>
              <w:t xml:space="preserve">rabiensis, An. </w:t>
            </w:r>
            <w:r w:rsidR="008556B8" w:rsidRPr="008D782B">
              <w:rPr>
                <w:i/>
                <w:iCs/>
              </w:rPr>
              <w:t>r</w:t>
            </w:r>
            <w:r w:rsidRPr="008D782B">
              <w:rPr>
                <w:i/>
                <w:iCs/>
              </w:rPr>
              <w:t>ufipes</w:t>
            </w:r>
          </w:p>
        </w:tc>
      </w:tr>
      <w:tr w:rsidR="005B2A78" w:rsidRPr="008D782B" w14:paraId="5EBE26E4" w14:textId="77777777" w:rsidTr="00D32705">
        <w:trPr>
          <w:gridAfter w:val="1"/>
          <w:wAfter w:w="2115" w:type="dxa"/>
          <w:trHeight w:val="1140"/>
        </w:trPr>
        <w:tc>
          <w:tcPr>
            <w:tcW w:w="2427" w:type="dxa"/>
            <w:noWrap/>
            <w:hideMark/>
          </w:tcPr>
          <w:p w14:paraId="515CB461" w14:textId="77777777" w:rsidR="005B2A78" w:rsidRPr="008D782B" w:rsidRDefault="005B2A78" w:rsidP="001C59BB">
            <w:pPr>
              <w:bidi w:val="0"/>
            </w:pPr>
            <w:r w:rsidRPr="008D782B">
              <w:t>Himeidan, Y. E.</w:t>
            </w:r>
          </w:p>
          <w:p w14:paraId="6C80D384" w14:textId="77777777" w:rsidR="005B2A78" w:rsidRPr="008D782B" w:rsidRDefault="005B2A78" w:rsidP="001C59BB">
            <w:pPr>
              <w:bidi w:val="0"/>
            </w:pPr>
            <w:r w:rsidRPr="008D782B">
              <w:fldChar w:fldCharType="begin"/>
            </w:r>
            <w:r w:rsidRPr="008D782B">
              <w:instrText xml:space="preserve"> ADDIN EN.CITE &lt;EndNote&gt;&lt;Cite&gt;&lt;Author&gt;Himeidan&lt;/Author&gt;&lt;Year&gt;2011&lt;/Year&gt;&lt;RecNum&gt;408&lt;/RecNum&gt;&lt;DisplayText&gt;(261)&lt;/DisplayText&gt;&lt;record&gt;&lt;rec-number&gt;408&lt;/rec-number&gt;&lt;foreign-keys&gt;&lt;key app="EN" db-id="5z0tpw05k2e0fmerpz9xwe2op200pda9wera" timestamp="1724943344"&gt;408&lt;/key&gt;&lt;/foreign-keys&gt;&lt;ref-type name="Journal Article"&gt;17&lt;/ref-type&gt;&lt;contributors&gt;&lt;authors&gt;&lt;author&gt;Himeidan, Y. E.&lt;/author&gt;&lt;author&gt;Muzamil, H.&lt;/author&gt;&lt;author&gt;Jones, C. M.&lt;/author&gt;&lt;author&gt;Ranson, H.&lt;/author&gt;&lt;/authors&gt;&lt;/contributors&gt;&lt;titles&gt;&lt;title&gt;Extensive permethrin and DDT resistance in Anopheles arabiensis from eastern and central Sudan&lt;/title&gt;&lt;secondary-title&gt;Parasites and Vectors&lt;/secondary-title&gt;&lt;/titles&gt;&lt;periodical&gt;&lt;full-title&gt;Parasites and Vectors&lt;/full-title&gt;&lt;/periodical&gt;&lt;volume&gt;4&lt;/volume&gt;&lt;number&gt;1&lt;/number&gt;&lt;dates&gt;&lt;year&gt;2011&lt;/year&gt;&lt;/dates&gt;&lt;work-type&gt;Article&lt;/work-type&gt;&lt;urls&gt;&lt;related-urls&gt;&lt;url&gt;https://www.scopus.com/inward/record.uri?eid=2-s2.0-79961011749&amp;amp;doi=10.1186%2f1756-3305-4-154&amp;amp;partnerID=40&amp;amp;md5=8ef62844b9060a664a7927cb4274b418&lt;/url&gt;&lt;/related-urls&gt;&lt;/urls&gt;&lt;custom7&gt;154&lt;/custom7&gt;&lt;electronic-resource-num&gt;10.1186/1756-3305-4-154&lt;/electronic-resource-num&gt;&lt;remote-database-name&gt;Scopus&lt;/remote-database-name&gt;&lt;/record&gt;&lt;/Cite&gt;&lt;/EndNote&gt;</w:instrText>
            </w:r>
            <w:r w:rsidRPr="008D782B">
              <w:fldChar w:fldCharType="separate"/>
            </w:r>
            <w:r w:rsidRPr="008D782B">
              <w:rPr>
                <w:noProof/>
              </w:rPr>
              <w:t>(261)</w:t>
            </w:r>
            <w:r w:rsidRPr="008D782B">
              <w:fldChar w:fldCharType="end"/>
            </w:r>
          </w:p>
        </w:tc>
        <w:tc>
          <w:tcPr>
            <w:tcW w:w="1246" w:type="dxa"/>
            <w:noWrap/>
            <w:hideMark/>
          </w:tcPr>
          <w:p w14:paraId="253F51EF" w14:textId="77777777" w:rsidR="005B2A78" w:rsidRPr="008D782B" w:rsidRDefault="005B2A78" w:rsidP="001C59BB">
            <w:pPr>
              <w:bidi w:val="0"/>
            </w:pPr>
            <w:r w:rsidRPr="008D782B">
              <w:t>2011</w:t>
            </w:r>
          </w:p>
        </w:tc>
        <w:tc>
          <w:tcPr>
            <w:tcW w:w="1271" w:type="dxa"/>
            <w:noWrap/>
            <w:hideMark/>
          </w:tcPr>
          <w:p w14:paraId="093715B8" w14:textId="77777777" w:rsidR="005B2A78" w:rsidRPr="008D782B" w:rsidRDefault="005B2A78" w:rsidP="001C59BB">
            <w:pPr>
              <w:bidi w:val="0"/>
            </w:pPr>
            <w:r w:rsidRPr="008D782B">
              <w:t>2009</w:t>
            </w:r>
          </w:p>
        </w:tc>
        <w:tc>
          <w:tcPr>
            <w:tcW w:w="1341" w:type="dxa"/>
            <w:noWrap/>
            <w:hideMark/>
          </w:tcPr>
          <w:p w14:paraId="2148E9CB" w14:textId="77777777" w:rsidR="005B2A78" w:rsidRPr="008D782B" w:rsidRDefault="005B2A78" w:rsidP="001C59BB">
            <w:pPr>
              <w:bidi w:val="0"/>
            </w:pPr>
            <w:r w:rsidRPr="008D782B">
              <w:t>Sudan</w:t>
            </w:r>
          </w:p>
        </w:tc>
        <w:tc>
          <w:tcPr>
            <w:tcW w:w="4342" w:type="dxa"/>
            <w:hideMark/>
          </w:tcPr>
          <w:p w14:paraId="053DE232" w14:textId="77777777" w:rsidR="005B2A78" w:rsidRPr="008D782B" w:rsidRDefault="005B2A78" w:rsidP="001C59BB">
            <w:pPr>
              <w:bidi w:val="0"/>
            </w:pPr>
            <w:r w:rsidRPr="008D782B">
              <w:t>Sennar, Omdurman, Al Bostan, Mayirno, Ad-Damazīn, Ar Rusayris, Kosti, Rabak, AsalayaKhartoum, Al-Remila, Khartoum, Al-Kalakla, Al Qadarif, Al Faw, Showak</w:t>
            </w:r>
          </w:p>
        </w:tc>
        <w:tc>
          <w:tcPr>
            <w:tcW w:w="3118" w:type="dxa"/>
            <w:hideMark/>
          </w:tcPr>
          <w:p w14:paraId="321B5CA6" w14:textId="77777777" w:rsidR="005B2A78" w:rsidRPr="008D782B" w:rsidRDefault="005B2A78" w:rsidP="001C59BB">
            <w:pPr>
              <w:bidi w:val="0"/>
              <w:rPr>
                <w:i/>
                <w:iCs/>
              </w:rPr>
            </w:pPr>
            <w:r w:rsidRPr="008D782B">
              <w:rPr>
                <w:i/>
                <w:iCs/>
              </w:rPr>
              <w:t>An. arabiensis</w:t>
            </w:r>
          </w:p>
        </w:tc>
      </w:tr>
      <w:tr w:rsidR="005B2A78" w:rsidRPr="008D782B" w14:paraId="254DF3AD" w14:textId="77777777" w:rsidTr="00D32705">
        <w:trPr>
          <w:gridAfter w:val="1"/>
          <w:wAfter w:w="2115" w:type="dxa"/>
          <w:trHeight w:val="285"/>
        </w:trPr>
        <w:tc>
          <w:tcPr>
            <w:tcW w:w="2427" w:type="dxa"/>
            <w:noWrap/>
            <w:hideMark/>
          </w:tcPr>
          <w:p w14:paraId="3FE6E9D2" w14:textId="77777777" w:rsidR="005B2A78" w:rsidRPr="008D782B" w:rsidRDefault="005B2A78" w:rsidP="001C59BB">
            <w:pPr>
              <w:bidi w:val="0"/>
            </w:pPr>
            <w:r w:rsidRPr="008D782B">
              <w:t>Seidahmed, O. M.</w:t>
            </w:r>
          </w:p>
          <w:p w14:paraId="18A4F3D5" w14:textId="77777777" w:rsidR="005B2A78" w:rsidRPr="008D782B" w:rsidRDefault="005B2A78" w:rsidP="001C59BB">
            <w:pPr>
              <w:bidi w:val="0"/>
            </w:pPr>
            <w:r w:rsidRPr="008D782B">
              <w:fldChar w:fldCharType="begin">
                <w:fldData xml:space="preserve">PEVuZE5vdGU+PENpdGU+PEF1dGhvcj5TZWlkYWhtZWQ8L0F1dGhvcj48WWVhcj4yMDEyPC9ZZWFy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</w:fldData>
              </w:fldChar>
            </w:r>
            <w:r w:rsidRPr="008D782B">
              <w:instrText xml:space="preserve"> ADDIN EN.CITE </w:instrText>
            </w:r>
            <w:r w:rsidRPr="008D782B">
              <w:fldChar w:fldCharType="begin">
                <w:fldData xml:space="preserve">PEVuZE5vdGU+PENpdGU+PEF1dGhvcj5TZWlkYWhtZWQ8L0F1dGhvcj48WWVhcj4yMDEyPC9ZZWFy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</w:fldData>
              </w:fldChar>
            </w:r>
            <w:r w:rsidRPr="008D782B">
              <w:instrText xml:space="preserve"> ADDIN EN.CITE.DATA </w:instrText>
            </w:r>
            <w:r w:rsidRPr="008D782B">
              <w:fldChar w:fldCharType="end"/>
            </w:r>
            <w:r w:rsidRPr="008D782B">
              <w:fldChar w:fldCharType="separate"/>
            </w:r>
            <w:r w:rsidRPr="008D782B">
              <w:rPr>
                <w:noProof/>
              </w:rPr>
              <w:t>(262)</w:t>
            </w:r>
            <w:r w:rsidRPr="008D782B">
              <w:fldChar w:fldCharType="end"/>
            </w:r>
          </w:p>
        </w:tc>
        <w:tc>
          <w:tcPr>
            <w:tcW w:w="1246" w:type="dxa"/>
            <w:noWrap/>
            <w:hideMark/>
          </w:tcPr>
          <w:p w14:paraId="0B2B045B" w14:textId="77777777" w:rsidR="005B2A78" w:rsidRPr="008D782B" w:rsidRDefault="005B2A78" w:rsidP="001C59BB">
            <w:pPr>
              <w:bidi w:val="0"/>
            </w:pPr>
            <w:r w:rsidRPr="008D782B">
              <w:t>2012</w:t>
            </w:r>
          </w:p>
        </w:tc>
        <w:tc>
          <w:tcPr>
            <w:tcW w:w="1271" w:type="dxa"/>
            <w:noWrap/>
            <w:hideMark/>
          </w:tcPr>
          <w:p w14:paraId="0C52BF99" w14:textId="77777777" w:rsidR="005B2A78" w:rsidRPr="008D782B" w:rsidRDefault="005B2A78" w:rsidP="001C59BB">
            <w:pPr>
              <w:bidi w:val="0"/>
            </w:pPr>
            <w:r w:rsidRPr="008D782B">
              <w:t>2007</w:t>
            </w:r>
          </w:p>
        </w:tc>
        <w:tc>
          <w:tcPr>
            <w:tcW w:w="1341" w:type="dxa"/>
            <w:noWrap/>
            <w:hideMark/>
          </w:tcPr>
          <w:p w14:paraId="5D8D0E52" w14:textId="77777777" w:rsidR="005B2A78" w:rsidRPr="008D782B" w:rsidRDefault="005B2A78" w:rsidP="001C59BB">
            <w:pPr>
              <w:bidi w:val="0"/>
            </w:pPr>
            <w:r w:rsidRPr="008D782B">
              <w:t>Sudan</w:t>
            </w:r>
          </w:p>
        </w:tc>
        <w:tc>
          <w:tcPr>
            <w:tcW w:w="4342" w:type="dxa"/>
            <w:hideMark/>
          </w:tcPr>
          <w:p w14:paraId="076B5368" w14:textId="0BAB3C23" w:rsidR="005B2A78" w:rsidRPr="008D782B" w:rsidRDefault="005B2A78" w:rsidP="001C59BB">
            <w:pPr>
              <w:bidi w:val="0"/>
            </w:pPr>
            <w:r w:rsidRPr="008D782B">
              <w:t>Khartoum</w:t>
            </w:r>
          </w:p>
        </w:tc>
        <w:tc>
          <w:tcPr>
            <w:tcW w:w="3118" w:type="dxa"/>
            <w:hideMark/>
          </w:tcPr>
          <w:p w14:paraId="3B6B7AAC" w14:textId="77777777" w:rsidR="005B2A78" w:rsidRPr="008D782B" w:rsidRDefault="005B2A78" w:rsidP="001C59BB">
            <w:pPr>
              <w:bidi w:val="0"/>
              <w:rPr>
                <w:i/>
                <w:iCs/>
              </w:rPr>
            </w:pPr>
            <w:r w:rsidRPr="008D782B">
              <w:rPr>
                <w:i/>
                <w:iCs/>
              </w:rPr>
              <w:t>An. arabiensis</w:t>
            </w:r>
          </w:p>
        </w:tc>
      </w:tr>
      <w:tr w:rsidR="005B2A78" w:rsidRPr="008D782B" w14:paraId="2AE971FD" w14:textId="77777777" w:rsidTr="00D32705">
        <w:trPr>
          <w:gridAfter w:val="1"/>
          <w:wAfter w:w="2115" w:type="dxa"/>
          <w:trHeight w:val="570"/>
        </w:trPr>
        <w:tc>
          <w:tcPr>
            <w:tcW w:w="2427" w:type="dxa"/>
            <w:noWrap/>
            <w:hideMark/>
          </w:tcPr>
          <w:p w14:paraId="3A89E97F" w14:textId="77777777" w:rsidR="005B2A78" w:rsidRPr="008D782B" w:rsidRDefault="005B2A78" w:rsidP="001C59BB">
            <w:pPr>
              <w:bidi w:val="0"/>
            </w:pPr>
            <w:r w:rsidRPr="008D782B">
              <w:t>Abuelmaali, S. A.</w:t>
            </w:r>
          </w:p>
          <w:p w14:paraId="57CF8913" w14:textId="77777777" w:rsidR="005B2A78" w:rsidRPr="008D782B" w:rsidRDefault="005B2A78" w:rsidP="001C59BB">
            <w:pPr>
              <w:bidi w:val="0"/>
            </w:pPr>
            <w:r w:rsidRPr="008D782B">
              <w:fldChar w:fldCharType="begin">
                <w:fldData xml:space="preserve">PEVuZE5vdGU+PENpdGU+PEF1dGhvcj5BYnVlbG1hYWxpPC9BdXRob3I+PFllYXI+MjAxMzwvWWVh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ODA1NDk8L3BhZ2VzPjx2b2x1bWU+ODwvdm9sdW1lPjxudW1iZXI+MTE8L251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</w:fldData>
              </w:fldChar>
            </w:r>
            <w:r w:rsidRPr="008D782B">
              <w:instrText xml:space="preserve"> ADDIN EN.CITE </w:instrText>
            </w:r>
            <w:r w:rsidRPr="008D782B">
              <w:fldChar w:fldCharType="begin">
                <w:fldData xml:space="preserve">PEVuZE5vdGU+PENpdGU+PEF1dGhvcj5BYnVlbG1hYWxpPC9BdXRob3I+PFllYXI+MjAxMzwvWWVh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ODA1NDk8L3BhZ2VzPjx2b2x1bWU+ODwvdm9sdW1lPjxudW1iZXI+MTE8L251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</w:fldData>
              </w:fldChar>
            </w:r>
            <w:r w:rsidRPr="008D782B">
              <w:instrText xml:space="preserve"> ADDIN EN.CITE.DATA </w:instrText>
            </w:r>
            <w:r w:rsidRPr="008D782B">
              <w:fldChar w:fldCharType="end"/>
            </w:r>
            <w:r w:rsidRPr="008D782B">
              <w:fldChar w:fldCharType="separate"/>
            </w:r>
            <w:r w:rsidRPr="008D782B">
              <w:rPr>
                <w:noProof/>
              </w:rPr>
              <w:t>(263)</w:t>
            </w:r>
            <w:r w:rsidRPr="008D782B">
              <w:fldChar w:fldCharType="end"/>
            </w:r>
          </w:p>
        </w:tc>
        <w:tc>
          <w:tcPr>
            <w:tcW w:w="1246" w:type="dxa"/>
            <w:noWrap/>
            <w:hideMark/>
          </w:tcPr>
          <w:p w14:paraId="4FCA72DF" w14:textId="77777777" w:rsidR="005B2A78" w:rsidRPr="008D782B" w:rsidRDefault="005B2A78" w:rsidP="001C59BB">
            <w:pPr>
              <w:bidi w:val="0"/>
            </w:pPr>
            <w:r w:rsidRPr="008D782B">
              <w:t>2013</w:t>
            </w:r>
          </w:p>
        </w:tc>
        <w:tc>
          <w:tcPr>
            <w:tcW w:w="1271" w:type="dxa"/>
            <w:noWrap/>
            <w:hideMark/>
          </w:tcPr>
          <w:p w14:paraId="24A5AE1A" w14:textId="77777777" w:rsidR="005B2A78" w:rsidRPr="008D782B" w:rsidRDefault="005B2A78" w:rsidP="001C59BB">
            <w:pPr>
              <w:bidi w:val="0"/>
            </w:pPr>
            <w:r w:rsidRPr="008D782B">
              <w:t>2010-11</w:t>
            </w:r>
          </w:p>
        </w:tc>
        <w:tc>
          <w:tcPr>
            <w:tcW w:w="1341" w:type="dxa"/>
            <w:noWrap/>
            <w:hideMark/>
          </w:tcPr>
          <w:p w14:paraId="0314F42A" w14:textId="77777777" w:rsidR="005B2A78" w:rsidRPr="008D782B" w:rsidRDefault="005B2A78" w:rsidP="001C59BB">
            <w:pPr>
              <w:bidi w:val="0"/>
            </w:pPr>
            <w:r w:rsidRPr="008D782B">
              <w:t>Sudan</w:t>
            </w:r>
          </w:p>
        </w:tc>
        <w:tc>
          <w:tcPr>
            <w:tcW w:w="4342" w:type="dxa"/>
            <w:hideMark/>
          </w:tcPr>
          <w:p w14:paraId="55E7A521" w14:textId="77777777" w:rsidR="005B2A78" w:rsidRPr="008D782B" w:rsidRDefault="005B2A78" w:rsidP="001C59BB">
            <w:pPr>
              <w:bidi w:val="0"/>
            </w:pPr>
            <w:r w:rsidRPr="008D782B">
              <w:t>khartoum, SOBA West, Al-Remila, Tuti Island, Althamaniat, Algamoyia, Alseliat</w:t>
            </w:r>
          </w:p>
        </w:tc>
        <w:tc>
          <w:tcPr>
            <w:tcW w:w="3118" w:type="dxa"/>
            <w:hideMark/>
          </w:tcPr>
          <w:p w14:paraId="32B6D3D5" w14:textId="77777777" w:rsidR="005B2A78" w:rsidRPr="008D782B" w:rsidRDefault="005B2A78" w:rsidP="001C59BB">
            <w:pPr>
              <w:bidi w:val="0"/>
              <w:rPr>
                <w:i/>
                <w:iCs/>
              </w:rPr>
            </w:pPr>
            <w:r w:rsidRPr="008D782B">
              <w:rPr>
                <w:i/>
                <w:iCs/>
              </w:rPr>
              <w:t>An. arabiensis</w:t>
            </w:r>
          </w:p>
        </w:tc>
      </w:tr>
      <w:tr w:rsidR="005B2A78" w:rsidRPr="008D782B" w14:paraId="07D69BF8" w14:textId="77777777" w:rsidTr="00D32705">
        <w:trPr>
          <w:gridAfter w:val="1"/>
          <w:wAfter w:w="2115" w:type="dxa"/>
          <w:trHeight w:val="285"/>
        </w:trPr>
        <w:tc>
          <w:tcPr>
            <w:tcW w:w="2427" w:type="dxa"/>
            <w:noWrap/>
            <w:hideMark/>
          </w:tcPr>
          <w:p w14:paraId="58C6C80E" w14:textId="77777777" w:rsidR="005B2A78" w:rsidRPr="008D782B" w:rsidRDefault="005B2A78" w:rsidP="001C59BB">
            <w:pPr>
              <w:bidi w:val="0"/>
            </w:pPr>
            <w:r w:rsidRPr="008D782B">
              <w:t>Aboud, M.</w:t>
            </w:r>
          </w:p>
          <w:p w14:paraId="5CF5B66C" w14:textId="77777777" w:rsidR="005B2A78" w:rsidRPr="008D782B" w:rsidRDefault="005B2A78" w:rsidP="001C59BB">
            <w:pPr>
              <w:bidi w:val="0"/>
            </w:pPr>
            <w:r w:rsidRPr="008D782B">
              <w:fldChar w:fldCharType="begin"/>
            </w:r>
            <w:r w:rsidRPr="008D782B">
              <w:instrText xml:space="preserve"> ADDIN EN.CITE &lt;EndNote&gt;&lt;Cite&gt;&lt;Author&gt;Aboud&lt;/Author&gt;&lt;Year&gt;2014&lt;/Year&gt;&lt;RecNum&gt;908&lt;/RecNum&gt;&lt;DisplayText&gt;(264)&lt;/DisplayText&gt;&lt;record&gt;&lt;rec-number&gt;908&lt;/rec-number&gt;&lt;foreign-keys&gt;&lt;key app="EN" db-id="5z0tpw05k2e0fmerpz9xwe2op200pda9wera" timestamp="1724943362"&gt;908&lt;/key&gt;&lt;/foreign-keys&gt;&lt;ref-type name="Journal Article"&gt;17&lt;/ref-type&gt;&lt;contributors&gt;&lt;authors&gt;&lt;author&gt;Aboud, M.&lt;/author&gt;&lt;author&gt;Makhawi, A.&lt;/author&gt;&lt;author&gt;Verardi, A.&lt;/author&gt;&lt;author&gt;El Raba&amp;apos;a, F.&lt;/author&gt;&lt;author&gt;Elnaiem, D. E.&lt;/author&gt;&lt;author&gt;Townson, H.&lt;/author&gt;&lt;/authors&gt;&lt;/contributors&gt;&lt;titles&gt;&lt;title&gt;A genotypically distinct, melanic variant of Anopheles arabiensis in Sudan is associated with arid environments&lt;/title&gt;&lt;secondary-title&gt;Malaria Journal&lt;/secondary-title&gt;&lt;/titles&gt;&lt;periodical&gt;&lt;full-title&gt;Malaria Journal&lt;/full-title&gt;&lt;/periodical&gt;&lt;volume&gt;13&lt;/volume&gt;&lt;number&gt;1&lt;/number&gt;&lt;dates&gt;&lt;year&gt;2014&lt;/year&gt;&lt;/dates&gt;&lt;work-type&gt;Article&lt;/work-type&gt;&lt;urls&gt;&lt;related-urls&gt;&lt;url&gt;https://www.scopus.com/inward/record.uri?eid=2-s2.0-84924293203&amp;amp;doi=10.1186%2f1475-2875-13-492&amp;amp;partnerID=40&amp;amp;md5=ee60c9f0f22779c70da330a8c9a40c64&lt;/url&gt;&lt;/related-urls&gt;&lt;/urls&gt;&lt;custom7&gt;492&lt;/custom7&gt;&lt;electronic-resource-num&gt;10.1186/1475-2875-13-492&lt;/electronic-resource-num&gt;&lt;remote-database-name&gt;Scopus&lt;/remote-database-name&gt;&lt;/record&gt;&lt;/Cite&gt;&lt;/EndNote&gt;</w:instrText>
            </w:r>
            <w:r w:rsidRPr="008D782B">
              <w:fldChar w:fldCharType="separate"/>
            </w:r>
            <w:r w:rsidRPr="008D782B">
              <w:rPr>
                <w:noProof/>
              </w:rPr>
              <w:t>(264)</w:t>
            </w:r>
            <w:r w:rsidRPr="008D782B">
              <w:fldChar w:fldCharType="end"/>
            </w:r>
          </w:p>
        </w:tc>
        <w:tc>
          <w:tcPr>
            <w:tcW w:w="1246" w:type="dxa"/>
            <w:noWrap/>
            <w:hideMark/>
          </w:tcPr>
          <w:p w14:paraId="5964384E" w14:textId="77777777" w:rsidR="005B2A78" w:rsidRPr="008D782B" w:rsidRDefault="005B2A78" w:rsidP="001C59BB">
            <w:pPr>
              <w:bidi w:val="0"/>
            </w:pPr>
            <w:r w:rsidRPr="008D782B">
              <w:t>2014</w:t>
            </w:r>
          </w:p>
        </w:tc>
        <w:tc>
          <w:tcPr>
            <w:tcW w:w="1271" w:type="dxa"/>
            <w:noWrap/>
            <w:hideMark/>
          </w:tcPr>
          <w:p w14:paraId="74D0F7D4" w14:textId="77777777" w:rsidR="005B2A78" w:rsidRPr="008D782B" w:rsidRDefault="005B2A78" w:rsidP="001C59BB">
            <w:pPr>
              <w:bidi w:val="0"/>
            </w:pPr>
            <w:r w:rsidRPr="008D782B">
              <w:t>1998-99-2001-2004-2006</w:t>
            </w:r>
          </w:p>
        </w:tc>
        <w:tc>
          <w:tcPr>
            <w:tcW w:w="1341" w:type="dxa"/>
            <w:noWrap/>
            <w:hideMark/>
          </w:tcPr>
          <w:p w14:paraId="0FC064A6" w14:textId="77777777" w:rsidR="005B2A78" w:rsidRPr="008D782B" w:rsidRDefault="005B2A78" w:rsidP="001C59BB">
            <w:pPr>
              <w:bidi w:val="0"/>
            </w:pPr>
            <w:r w:rsidRPr="008D782B">
              <w:t>Sudan</w:t>
            </w:r>
          </w:p>
        </w:tc>
        <w:tc>
          <w:tcPr>
            <w:tcW w:w="4342" w:type="dxa"/>
            <w:hideMark/>
          </w:tcPr>
          <w:p w14:paraId="62E1E5AE" w14:textId="739F2B55" w:rsidR="005B2A78" w:rsidRPr="008D782B" w:rsidRDefault="005B2A78" w:rsidP="001C59BB">
            <w:pPr>
              <w:bidi w:val="0"/>
            </w:pPr>
            <w:r w:rsidRPr="008D782B">
              <w:t>Khartoum, Al Qadarif, Kassala</w:t>
            </w:r>
          </w:p>
        </w:tc>
        <w:tc>
          <w:tcPr>
            <w:tcW w:w="3118" w:type="dxa"/>
            <w:hideMark/>
          </w:tcPr>
          <w:p w14:paraId="0F3538F4" w14:textId="77777777" w:rsidR="005B2A78" w:rsidRPr="008D782B" w:rsidRDefault="005B2A78" w:rsidP="001C59BB">
            <w:pPr>
              <w:bidi w:val="0"/>
              <w:rPr>
                <w:i/>
                <w:iCs/>
              </w:rPr>
            </w:pPr>
            <w:r w:rsidRPr="008D782B">
              <w:rPr>
                <w:i/>
                <w:iCs/>
              </w:rPr>
              <w:t>An. arabiensis</w:t>
            </w:r>
          </w:p>
        </w:tc>
      </w:tr>
      <w:tr w:rsidR="005B2A78" w:rsidRPr="008D782B" w14:paraId="277077B3" w14:textId="77777777" w:rsidTr="00D32705">
        <w:trPr>
          <w:gridAfter w:val="1"/>
          <w:wAfter w:w="2115" w:type="dxa"/>
          <w:trHeight w:val="285"/>
        </w:trPr>
        <w:tc>
          <w:tcPr>
            <w:tcW w:w="2427" w:type="dxa"/>
            <w:noWrap/>
            <w:hideMark/>
          </w:tcPr>
          <w:p w14:paraId="4F2A3CD4" w14:textId="77777777" w:rsidR="005B2A78" w:rsidRPr="008D782B" w:rsidRDefault="005B2A78" w:rsidP="001C59BB">
            <w:pPr>
              <w:bidi w:val="0"/>
            </w:pPr>
            <w:r w:rsidRPr="008D782B">
              <w:lastRenderedPageBreak/>
              <w:t>Hamza, A. M.</w:t>
            </w:r>
          </w:p>
          <w:p w14:paraId="226C72A6" w14:textId="77777777" w:rsidR="005B2A78" w:rsidRPr="008D782B" w:rsidRDefault="005B2A78" w:rsidP="001C59BB">
            <w:pPr>
              <w:bidi w:val="0"/>
            </w:pPr>
            <w:r w:rsidRPr="008D782B">
              <w:fldChar w:fldCharType="begin"/>
            </w:r>
            <w:r w:rsidRPr="008D782B">
              <w:instrText xml:space="preserve"> ADDIN EN.CITE &lt;EndNote&gt;&lt;Cite&gt;&lt;Author&gt;Hamza&lt;/Author&gt;&lt;Year&gt;2016&lt;/Year&gt;&lt;RecNum&gt;2995&lt;/RecNum&gt;&lt;DisplayText&gt;(265)&lt;/DisplayText&gt;&lt;record&gt;&lt;rec-number&gt;2995&lt;/rec-number&gt;&lt;foreign-keys&gt;&lt;key app="EN" db-id="5z0tpw05k2e0fmerpz9xwe2op200pda9wera" timestamp="1724943666"&gt;2995&lt;/key&gt;&lt;/foreign-keys&gt;&lt;ref-type name="Journal Article"&gt;17&lt;/ref-type&gt;&lt;contributors&gt;&lt;authors&gt;&lt;author&gt;Hamza, A. M.&lt;/author&gt;&lt;author&gt;El Rayah el, A.&lt;/author&gt;&lt;/authors&gt;&lt;/contributors&gt;&lt;auth-address&gt;Department of Biology, Faculty of Education, University of Kassala, Kassala State, Sudan.&amp;#xD;Department of Zoology, Faculty of Science, University of Khartoum, Khartoum, Sudan.&lt;/auth-address&gt;&lt;titles&gt;&lt;title&gt;A Qualitative Evidence of the Breeding Sites of Anopheles arabiensis Patton (Diptera: Culicidae) in and Around Kassala Town, Eastern Sudan&lt;/title&gt;&lt;secondary-title&gt;Int J Insect Sci&lt;/secondary-title&gt;&lt;alt-title&gt;International journal of insect science&lt;/alt-title&gt;&lt;/titles&gt;&lt;periodical&gt;&lt;full-title&gt;Int J Insect Sci&lt;/full-title&gt;&lt;abbr-1&gt;International journal of insect science&lt;/abbr-1&gt;&lt;/periodical&gt;&lt;alt-periodical&gt;&lt;full-title&gt;Int J Insect Sci&lt;/full-title&gt;&lt;abbr-1&gt;International journal of insect science&lt;/abbr-1&gt;&lt;/alt-periodical&gt;&lt;pages&gt;65-70&lt;/pages&gt;&lt;volume&gt;8&lt;/volume&gt;&lt;edition&gt;2016/08/23&lt;/edition&gt;&lt;keywords&gt;&lt;keyword&gt;Anopheles arabiensis&lt;/keyword&gt;&lt;keyword&gt;Kassala town&lt;/keyword&gt;&lt;keyword&gt;breeding sites&lt;/keyword&gt;&lt;keyword&gt;eastern Sudan&lt;/keyword&gt;&lt;keyword&gt;malaria vector&lt;/keyword&gt;&lt;keyword&gt;mosquito&lt;/keyword&gt;&lt;/keywords&gt;&lt;dates&gt;&lt;year&gt;2016&lt;/year&gt;&lt;/dates&gt;&lt;isbn&gt;1179-5433 (Print)&amp;#xD;1179-5433&lt;/isbn&gt;&lt;accession-num&gt;27547039&lt;/accession-num&gt;&lt;urls&gt;&lt;/urls&gt;&lt;custom2&gt;PMC4982522&lt;/custom2&gt;&lt;electronic-resource-num&gt;10.4137/ijis.s40071&lt;/electronic-resource-num&gt;&lt;remote-database-provider&gt;NLM&lt;/remote-database-provider&gt;&lt;language&gt;eng&lt;/language&gt;&lt;/record&gt;&lt;/Cite&gt;&lt;/EndNote&gt;</w:instrText>
            </w:r>
            <w:r w:rsidRPr="008D782B">
              <w:fldChar w:fldCharType="separate"/>
            </w:r>
            <w:r w:rsidRPr="008D782B">
              <w:rPr>
                <w:noProof/>
              </w:rPr>
              <w:t>(265)</w:t>
            </w:r>
            <w:r w:rsidRPr="008D782B">
              <w:fldChar w:fldCharType="end"/>
            </w:r>
          </w:p>
        </w:tc>
        <w:tc>
          <w:tcPr>
            <w:tcW w:w="1246" w:type="dxa"/>
            <w:noWrap/>
            <w:hideMark/>
          </w:tcPr>
          <w:p w14:paraId="357717C8" w14:textId="77777777" w:rsidR="005B2A78" w:rsidRPr="008D782B" w:rsidRDefault="005B2A78" w:rsidP="001C59BB">
            <w:pPr>
              <w:bidi w:val="0"/>
            </w:pPr>
            <w:r w:rsidRPr="008D782B">
              <w:t>2016</w:t>
            </w:r>
          </w:p>
        </w:tc>
        <w:tc>
          <w:tcPr>
            <w:tcW w:w="1271" w:type="dxa"/>
            <w:noWrap/>
            <w:hideMark/>
          </w:tcPr>
          <w:p w14:paraId="34D82674" w14:textId="77777777" w:rsidR="005B2A78" w:rsidRPr="008D782B" w:rsidRDefault="005B2A78" w:rsidP="001C59BB">
            <w:pPr>
              <w:bidi w:val="0"/>
            </w:pPr>
            <w:r w:rsidRPr="008D782B">
              <w:t>2000-2</w:t>
            </w:r>
          </w:p>
        </w:tc>
        <w:tc>
          <w:tcPr>
            <w:tcW w:w="1341" w:type="dxa"/>
            <w:noWrap/>
            <w:hideMark/>
          </w:tcPr>
          <w:p w14:paraId="6347FEF7" w14:textId="77777777" w:rsidR="005B2A78" w:rsidRPr="008D782B" w:rsidRDefault="005B2A78" w:rsidP="001C59BB">
            <w:pPr>
              <w:bidi w:val="0"/>
            </w:pPr>
            <w:r w:rsidRPr="008D782B">
              <w:t>Sudan</w:t>
            </w:r>
          </w:p>
        </w:tc>
        <w:tc>
          <w:tcPr>
            <w:tcW w:w="4342" w:type="dxa"/>
            <w:hideMark/>
          </w:tcPr>
          <w:p w14:paraId="5C0D26DD" w14:textId="229A411F" w:rsidR="005B2A78" w:rsidRPr="008D782B" w:rsidRDefault="005B2A78" w:rsidP="001C59BB">
            <w:pPr>
              <w:bidi w:val="0"/>
            </w:pPr>
            <w:r w:rsidRPr="008D782B">
              <w:t>Kassala</w:t>
            </w:r>
          </w:p>
        </w:tc>
        <w:tc>
          <w:tcPr>
            <w:tcW w:w="3118" w:type="dxa"/>
            <w:hideMark/>
          </w:tcPr>
          <w:p w14:paraId="7F98E404" w14:textId="77777777" w:rsidR="005B2A78" w:rsidRPr="008D782B" w:rsidRDefault="005B2A78" w:rsidP="001C59BB">
            <w:pPr>
              <w:bidi w:val="0"/>
              <w:rPr>
                <w:i/>
                <w:iCs/>
              </w:rPr>
            </w:pPr>
            <w:r w:rsidRPr="008D782B">
              <w:rPr>
                <w:i/>
                <w:iCs/>
              </w:rPr>
              <w:t>An. arabiensis</w:t>
            </w:r>
          </w:p>
        </w:tc>
      </w:tr>
      <w:tr w:rsidR="005B2A78" w:rsidRPr="008D782B" w14:paraId="1B5D70FD" w14:textId="77777777" w:rsidTr="00D32705">
        <w:trPr>
          <w:gridAfter w:val="1"/>
          <w:wAfter w:w="2115" w:type="dxa"/>
          <w:trHeight w:val="285"/>
        </w:trPr>
        <w:tc>
          <w:tcPr>
            <w:tcW w:w="2427" w:type="dxa"/>
            <w:noWrap/>
            <w:hideMark/>
          </w:tcPr>
          <w:p w14:paraId="20ACC673" w14:textId="77777777" w:rsidR="005B2A78" w:rsidRPr="008D782B" w:rsidRDefault="005B2A78" w:rsidP="001C59BB">
            <w:pPr>
              <w:bidi w:val="0"/>
            </w:pPr>
            <w:r w:rsidRPr="008D782B">
              <w:t>Azrag, R. S.</w:t>
            </w:r>
          </w:p>
          <w:p w14:paraId="1F45FB00" w14:textId="77777777" w:rsidR="005B2A78" w:rsidRPr="008D782B" w:rsidRDefault="005B2A78" w:rsidP="001C59BB">
            <w:pPr>
              <w:bidi w:val="0"/>
            </w:pPr>
            <w:r w:rsidRPr="008D782B">
              <w:fldChar w:fldCharType="begin"/>
            </w:r>
            <w:r w:rsidRPr="008D782B">
              <w:instrText xml:space="preserve"> ADDIN EN.CITE &lt;EndNote&gt;&lt;Cite&gt;&lt;Author&gt;Azrag&lt;/Author&gt;&lt;Year&gt;2018&lt;/Year&gt;&lt;RecNum&gt;766&lt;/RecNum&gt;&lt;DisplayText&gt;(266)&lt;/DisplayText&gt;&lt;record&gt;&lt;rec-number&gt;766&lt;/rec-number&gt;&lt;foreign-keys&gt;&lt;key app="EN" db-id="5z0tpw05k2e0fmerpz9xwe2op200pda9wera" timestamp="1724943362"&gt;766&lt;/key&gt;&lt;/foreign-keys&gt;&lt;ref-type name="Journal Article"&gt;17&lt;/ref-type&gt;&lt;contributors&gt;&lt;authors&gt;&lt;author&gt;Azrag, R. S.&lt;/author&gt;&lt;author&gt;Mohammed, B. H.&lt;/author&gt;&lt;/authors&gt;&lt;/contributors&gt;&lt;titles&gt;&lt;title&gt;Anopheles arabiensis in Sudan: A noticeable tolerance to urban polluted larval habitats associated with resistance to Temephos&lt;/title&gt;&lt;secondary-title&gt;Malaria Journal&lt;/secondary-title&gt;&lt;/titles&gt;&lt;periodical&gt;&lt;full-title&gt;Malaria Journal&lt;/full-title&gt;&lt;/periodical&gt;&lt;volume&gt;17&lt;/volume&gt;&lt;number&gt;1&lt;/number&gt;&lt;dates&gt;&lt;year&gt;2018&lt;/year&gt;&lt;/dates&gt;&lt;work-type&gt;Article&lt;/work-type&gt;&lt;urls&gt;&lt;related-urls&gt;&lt;url&gt;https://www.scopus.com/inward/record.uri?eid=2-s2.0-85047215066&amp;amp;doi=10.1186%2fs12936-018-2350-1&amp;amp;partnerID=40&amp;amp;md5=5cd4abdaa7b31fd76387609d1f210b12&lt;/url&gt;&lt;/related-urls&gt;&lt;/urls&gt;&lt;custom7&gt;204&lt;/custom7&gt;&lt;electronic-resource-num&gt;10.1186/s12936-018-2350-1&lt;/electronic-resource-num&gt;&lt;remote-database-name&gt;Scopus&lt;/remote-database-name&gt;&lt;/record&gt;&lt;/Cite&gt;&lt;/EndNote&gt;</w:instrText>
            </w:r>
            <w:r w:rsidRPr="008D782B">
              <w:fldChar w:fldCharType="separate"/>
            </w:r>
            <w:r w:rsidRPr="008D782B">
              <w:rPr>
                <w:noProof/>
              </w:rPr>
              <w:t>(266)</w:t>
            </w:r>
            <w:r w:rsidRPr="008D782B">
              <w:fldChar w:fldCharType="end"/>
            </w:r>
          </w:p>
        </w:tc>
        <w:tc>
          <w:tcPr>
            <w:tcW w:w="1246" w:type="dxa"/>
            <w:noWrap/>
            <w:hideMark/>
          </w:tcPr>
          <w:p w14:paraId="5ABB04F1" w14:textId="77777777" w:rsidR="005B2A78" w:rsidRPr="008D782B" w:rsidRDefault="005B2A78" w:rsidP="001C59BB">
            <w:pPr>
              <w:bidi w:val="0"/>
            </w:pPr>
            <w:r w:rsidRPr="008D782B">
              <w:t>2018</w:t>
            </w:r>
          </w:p>
        </w:tc>
        <w:tc>
          <w:tcPr>
            <w:tcW w:w="1271" w:type="dxa"/>
            <w:noWrap/>
            <w:hideMark/>
          </w:tcPr>
          <w:p w14:paraId="53B97880" w14:textId="77777777" w:rsidR="005B2A78" w:rsidRPr="008D782B" w:rsidRDefault="005B2A78" w:rsidP="001C59BB">
            <w:pPr>
              <w:bidi w:val="0"/>
            </w:pPr>
            <w:r w:rsidRPr="008D782B">
              <w:t>2015</w:t>
            </w:r>
          </w:p>
        </w:tc>
        <w:tc>
          <w:tcPr>
            <w:tcW w:w="1341" w:type="dxa"/>
            <w:noWrap/>
            <w:hideMark/>
          </w:tcPr>
          <w:p w14:paraId="0D50B65F" w14:textId="77777777" w:rsidR="005B2A78" w:rsidRPr="008D782B" w:rsidRDefault="005B2A78" w:rsidP="001C59BB">
            <w:pPr>
              <w:bidi w:val="0"/>
            </w:pPr>
            <w:r w:rsidRPr="008D782B">
              <w:t>Sudan</w:t>
            </w:r>
          </w:p>
        </w:tc>
        <w:tc>
          <w:tcPr>
            <w:tcW w:w="4342" w:type="dxa"/>
            <w:hideMark/>
          </w:tcPr>
          <w:p w14:paraId="6C711541" w14:textId="14AACB45" w:rsidR="005B2A78" w:rsidRPr="008D782B" w:rsidRDefault="005B2A78" w:rsidP="001C59BB">
            <w:pPr>
              <w:bidi w:val="0"/>
            </w:pPr>
            <w:r w:rsidRPr="008D782B">
              <w:t>Khartoum</w:t>
            </w:r>
          </w:p>
        </w:tc>
        <w:tc>
          <w:tcPr>
            <w:tcW w:w="3118" w:type="dxa"/>
            <w:hideMark/>
          </w:tcPr>
          <w:p w14:paraId="4949480A" w14:textId="77777777" w:rsidR="005B2A78" w:rsidRPr="008D782B" w:rsidRDefault="005B2A78" w:rsidP="001C59BB">
            <w:pPr>
              <w:bidi w:val="0"/>
              <w:rPr>
                <w:i/>
                <w:iCs/>
              </w:rPr>
            </w:pPr>
            <w:r w:rsidRPr="008D782B">
              <w:rPr>
                <w:i/>
                <w:iCs/>
              </w:rPr>
              <w:t>An. arabiensis</w:t>
            </w:r>
          </w:p>
        </w:tc>
      </w:tr>
      <w:tr w:rsidR="005B2A78" w:rsidRPr="008D782B" w14:paraId="0BB910E9" w14:textId="77777777" w:rsidTr="00D32705">
        <w:trPr>
          <w:gridAfter w:val="1"/>
          <w:wAfter w:w="2115" w:type="dxa"/>
          <w:trHeight w:val="285"/>
        </w:trPr>
        <w:tc>
          <w:tcPr>
            <w:tcW w:w="2427" w:type="dxa"/>
            <w:vMerge w:val="restart"/>
            <w:noWrap/>
            <w:hideMark/>
          </w:tcPr>
          <w:p w14:paraId="6AC46D14" w14:textId="77777777" w:rsidR="005B2A78" w:rsidRPr="008D782B" w:rsidRDefault="005B2A78" w:rsidP="001C59BB">
            <w:pPr>
              <w:bidi w:val="0"/>
            </w:pPr>
            <w:r w:rsidRPr="008D782B">
              <w:t>Ismail, B. A.</w:t>
            </w:r>
          </w:p>
          <w:p w14:paraId="0C9989EF" w14:textId="77777777" w:rsidR="005B2A78" w:rsidRPr="008D782B" w:rsidRDefault="005B2A78" w:rsidP="001C59BB">
            <w:pPr>
              <w:bidi w:val="0"/>
            </w:pPr>
            <w:r w:rsidRPr="008D782B">
              <w:fldChar w:fldCharType="begin"/>
            </w:r>
            <w:r w:rsidRPr="008D782B">
              <w:instrText xml:space="preserve"> ADDIN EN.CITE &lt;EndNote&gt;&lt;Cite&gt;&lt;Author&gt;Ismail&lt;/Author&gt;&lt;Year&gt;2018&lt;/Year&gt;&lt;RecNum&gt;2008&lt;/RecNum&gt;&lt;DisplayText&gt;(267)&lt;/DisplayText&gt;&lt;record&gt;&lt;rec-number&gt;2008&lt;/rec-number&gt;&lt;foreign-keys&gt;&lt;key app="EN" db-id="5z0tpw05k2e0fmerpz9xwe2op200pda9wera" timestamp="1724943566"&gt;2008&lt;/key&gt;&lt;/foreign-keys&gt;&lt;ref-type name="Journal Article"&gt;17&lt;/ref-type&gt;&lt;contributors&gt;&lt;authors&gt;&lt;author&gt;Ismail, B. A.&lt;/author&gt;&lt;author&gt;Kafy, H. T.&lt;/author&gt;&lt;author&gt;Sulieman, J. E.&lt;/author&gt;&lt;author&gt;Subramaniam, K.&lt;/author&gt;&lt;author&gt;Thomas, B.&lt;/author&gt;&lt;author&gt;Mnzava, A.&lt;/author&gt;&lt;author&gt;Abu Kassim, N. F.&lt;/author&gt;&lt;author&gt;Ahmad, A.&lt;/author&gt;&lt;author&gt;Knox, T. B.&lt;/author&gt;&lt;author&gt;Kleinschmidt, I.&lt;/author&gt;&lt;author&gt;Donnelly, M. J.&lt;/author&gt;&lt;/authors&gt;&lt;/contributors&gt;&lt;titles&gt;&lt;title&gt;Temporal and spatial trends in insecticide resistance in &amp;lt;i&amp;gt;Anopheles arabiensis&amp;lt;/i&amp;gt; in Sudan: outcomes from an evaluation of implications of insecticide resistance for malaria vector control&lt;/title&gt;&lt;secondary-title&gt;Parasites &amp;amp; Vectors&lt;/secondary-title&gt;&lt;/titles&gt;&lt;periodical&gt;&lt;full-title&gt;Parasites &amp;amp; vectors&lt;/full-title&gt;&lt;/periodical&gt;&lt;volume&gt;11&lt;/volume&gt;&lt;dates&gt;&lt;year&gt;2018&lt;/year&gt;&lt;pub-dates&gt;&lt;date&gt;Mar&lt;/date&gt;&lt;/pub-dates&gt;&lt;/dates&gt;&lt;isbn&gt;1756-3305&lt;/isbn&gt;&lt;accession-num&gt;WOS:000427131000005&lt;/accession-num&gt;&lt;urls&gt;&lt;related-urls&gt;&lt;url&gt;&amp;lt;Go to ISI&amp;gt;://WOS:000427131000005&lt;/url&gt;&lt;/related-urls&gt;&lt;/urls&gt;&lt;custom7&gt;122&lt;/custom7&gt;&lt;electronic-resource-num&gt;10.1186/s13071-018-2732-9&lt;/electronic-resource-num&gt;&lt;/record&gt;&lt;/Cite&gt;&lt;/EndNote&gt;</w:instrText>
            </w:r>
            <w:r w:rsidRPr="008D782B">
              <w:fldChar w:fldCharType="separate"/>
            </w:r>
            <w:r w:rsidRPr="008D782B">
              <w:rPr>
                <w:noProof/>
              </w:rPr>
              <w:t>(267)</w:t>
            </w:r>
            <w:r w:rsidRPr="008D782B">
              <w:fldChar w:fldCharType="end"/>
            </w:r>
          </w:p>
        </w:tc>
        <w:tc>
          <w:tcPr>
            <w:tcW w:w="1246" w:type="dxa"/>
            <w:vMerge w:val="restart"/>
            <w:noWrap/>
            <w:hideMark/>
          </w:tcPr>
          <w:p w14:paraId="794D5E6D" w14:textId="77777777" w:rsidR="005B2A78" w:rsidRPr="008D782B" w:rsidRDefault="005B2A78" w:rsidP="001C59BB">
            <w:pPr>
              <w:bidi w:val="0"/>
            </w:pPr>
            <w:r w:rsidRPr="008D782B">
              <w:t>2018</w:t>
            </w:r>
          </w:p>
        </w:tc>
        <w:tc>
          <w:tcPr>
            <w:tcW w:w="1271" w:type="dxa"/>
            <w:vMerge w:val="restart"/>
            <w:noWrap/>
            <w:hideMark/>
          </w:tcPr>
          <w:p w14:paraId="282C7C2D" w14:textId="77777777" w:rsidR="005B2A78" w:rsidRPr="008D782B" w:rsidRDefault="005B2A78" w:rsidP="001C59BB">
            <w:pPr>
              <w:bidi w:val="0"/>
            </w:pPr>
            <w:r w:rsidRPr="008D782B">
              <w:t>2010-14</w:t>
            </w:r>
          </w:p>
        </w:tc>
        <w:tc>
          <w:tcPr>
            <w:tcW w:w="1341" w:type="dxa"/>
            <w:vMerge w:val="restart"/>
            <w:noWrap/>
            <w:hideMark/>
          </w:tcPr>
          <w:p w14:paraId="4DA4987F" w14:textId="77777777" w:rsidR="005B2A78" w:rsidRPr="008D782B" w:rsidRDefault="005B2A78" w:rsidP="001C59BB">
            <w:pPr>
              <w:bidi w:val="0"/>
            </w:pPr>
            <w:r w:rsidRPr="008D782B">
              <w:t>Sudan</w:t>
            </w:r>
          </w:p>
        </w:tc>
        <w:tc>
          <w:tcPr>
            <w:tcW w:w="4342" w:type="dxa"/>
            <w:hideMark/>
          </w:tcPr>
          <w:p w14:paraId="3E7B2B49" w14:textId="77777777" w:rsidR="005B2A78" w:rsidRPr="008D782B" w:rsidRDefault="005B2A78" w:rsidP="001C59BB">
            <w:pPr>
              <w:bidi w:val="0"/>
            </w:pPr>
            <w:r w:rsidRPr="008D782B">
              <w:t xml:space="preserve">El Hoosh, Hag 'Abdullah, Gallabat, New Halfa, </w:t>
            </w:r>
          </w:p>
        </w:tc>
        <w:tc>
          <w:tcPr>
            <w:tcW w:w="3118" w:type="dxa"/>
            <w:hideMark/>
          </w:tcPr>
          <w:p w14:paraId="16385F9F" w14:textId="77777777" w:rsidR="005B2A78" w:rsidRPr="008D782B" w:rsidRDefault="005B2A78" w:rsidP="001C59BB">
            <w:pPr>
              <w:bidi w:val="0"/>
              <w:rPr>
                <w:i/>
                <w:iCs/>
              </w:rPr>
            </w:pPr>
            <w:r w:rsidRPr="008D782B">
              <w:rPr>
                <w:i/>
                <w:iCs/>
              </w:rPr>
              <w:t>An. arabiensis</w:t>
            </w:r>
          </w:p>
        </w:tc>
      </w:tr>
      <w:tr w:rsidR="005B2A78" w:rsidRPr="008D782B" w14:paraId="6639F590" w14:textId="77777777" w:rsidTr="00D32705">
        <w:trPr>
          <w:gridAfter w:val="1"/>
          <w:wAfter w:w="2115" w:type="dxa"/>
          <w:trHeight w:val="285"/>
        </w:trPr>
        <w:tc>
          <w:tcPr>
            <w:tcW w:w="2427" w:type="dxa"/>
            <w:vMerge/>
            <w:hideMark/>
          </w:tcPr>
          <w:p w14:paraId="55CA6C52" w14:textId="77777777" w:rsidR="005B2A78" w:rsidRPr="008D782B" w:rsidRDefault="005B2A78" w:rsidP="001C59BB">
            <w:pPr>
              <w:bidi w:val="0"/>
            </w:pPr>
          </w:p>
        </w:tc>
        <w:tc>
          <w:tcPr>
            <w:tcW w:w="1246" w:type="dxa"/>
            <w:vMerge/>
            <w:hideMark/>
          </w:tcPr>
          <w:p w14:paraId="51AA7009" w14:textId="77777777" w:rsidR="005B2A78" w:rsidRPr="008D782B" w:rsidRDefault="005B2A78" w:rsidP="001C59BB">
            <w:pPr>
              <w:bidi w:val="0"/>
            </w:pPr>
          </w:p>
        </w:tc>
        <w:tc>
          <w:tcPr>
            <w:tcW w:w="1271" w:type="dxa"/>
            <w:vMerge/>
            <w:hideMark/>
          </w:tcPr>
          <w:p w14:paraId="1298F8D7" w14:textId="77777777" w:rsidR="005B2A78" w:rsidRPr="008D782B" w:rsidRDefault="005B2A78" w:rsidP="001C59BB">
            <w:pPr>
              <w:bidi w:val="0"/>
            </w:pPr>
          </w:p>
        </w:tc>
        <w:tc>
          <w:tcPr>
            <w:tcW w:w="1341" w:type="dxa"/>
            <w:vMerge/>
            <w:hideMark/>
          </w:tcPr>
          <w:p w14:paraId="118F1558" w14:textId="77777777" w:rsidR="005B2A78" w:rsidRPr="008D782B" w:rsidRDefault="005B2A78" w:rsidP="001C59BB">
            <w:pPr>
              <w:bidi w:val="0"/>
            </w:pPr>
          </w:p>
        </w:tc>
        <w:tc>
          <w:tcPr>
            <w:tcW w:w="4342" w:type="dxa"/>
            <w:hideMark/>
          </w:tcPr>
          <w:p w14:paraId="39327E27" w14:textId="238D5B56" w:rsidR="005B2A78" w:rsidRPr="008D782B" w:rsidRDefault="005B2A78" w:rsidP="001C59BB">
            <w:pPr>
              <w:bidi w:val="0"/>
            </w:pPr>
            <w:r w:rsidRPr="008D782B">
              <w:t>Hag 'Abdullah</w:t>
            </w:r>
          </w:p>
        </w:tc>
        <w:tc>
          <w:tcPr>
            <w:tcW w:w="3118" w:type="dxa"/>
            <w:hideMark/>
          </w:tcPr>
          <w:p w14:paraId="611E65F3" w14:textId="77777777" w:rsidR="005B2A78" w:rsidRPr="008D782B" w:rsidRDefault="005B2A78" w:rsidP="001C59BB">
            <w:pPr>
              <w:bidi w:val="0"/>
              <w:rPr>
                <w:i/>
                <w:iCs/>
              </w:rPr>
            </w:pPr>
            <w:r w:rsidRPr="008D782B">
              <w:rPr>
                <w:i/>
                <w:iCs/>
              </w:rPr>
              <w:t>An. gambiae</w:t>
            </w:r>
          </w:p>
        </w:tc>
      </w:tr>
      <w:tr w:rsidR="005B2A78" w:rsidRPr="008D782B" w14:paraId="182F2DB1" w14:textId="77777777" w:rsidTr="00D32705">
        <w:trPr>
          <w:gridAfter w:val="1"/>
          <w:wAfter w:w="2115" w:type="dxa"/>
          <w:trHeight w:val="285"/>
        </w:trPr>
        <w:tc>
          <w:tcPr>
            <w:tcW w:w="2427" w:type="dxa"/>
            <w:noWrap/>
            <w:hideMark/>
          </w:tcPr>
          <w:p w14:paraId="588E90CB" w14:textId="77777777" w:rsidR="005B2A78" w:rsidRPr="008D782B" w:rsidRDefault="005B2A78" w:rsidP="001C59BB">
            <w:pPr>
              <w:bidi w:val="0"/>
            </w:pPr>
            <w:r w:rsidRPr="008D782B">
              <w:t>Korti, M. Y.</w:t>
            </w:r>
          </w:p>
          <w:p w14:paraId="7055A2C5" w14:textId="77777777" w:rsidR="005B2A78" w:rsidRPr="008D782B" w:rsidRDefault="005B2A78" w:rsidP="001C59BB">
            <w:pPr>
              <w:bidi w:val="0"/>
            </w:pPr>
            <w:r w:rsidRPr="008D782B">
              <w:fldChar w:fldCharType="begin"/>
            </w:r>
            <w:r w:rsidRPr="008D782B">
              <w:instrText xml:space="preserve"> ADDIN EN.CITE &lt;EndNote&gt;&lt;Cite&gt;&lt;Author&gt;Korti&lt;/Author&gt;&lt;Year&gt;2021&lt;/Year&gt;&lt;RecNum&gt;669&lt;/RecNum&gt;&lt;DisplayText&gt;(268)&lt;/DisplayText&gt;&lt;record&gt;&lt;rec-number&gt;669&lt;/rec-number&gt;&lt;foreign-keys&gt;&lt;key app="EN" db-id="5z0tpw05k2e0fmerpz9xwe2op200pda9wera" timestamp="1724943361"&gt;669&lt;/key&gt;&lt;/foreign-keys&gt;&lt;ref-type name="Journal Article"&gt;17&lt;/ref-type&gt;&lt;contributors&gt;&lt;authors&gt;&lt;author&gt;Korti, M. Y.&lt;/author&gt;&lt;author&gt;Ageep, T. B.&lt;/author&gt;&lt;author&gt;Adam, A. I.&lt;/author&gt;&lt;author&gt;Shitta, K. B.&lt;/author&gt;&lt;author&gt;Hassan, A. A.&lt;/author&gt;&lt;author&gt;Algadam, A. A.&lt;/author&gt;&lt;author&gt;Baleela, R. M.&lt;/author&gt;&lt;author&gt;Saad, H. A.&lt;/author&gt;&lt;author&gt;Abuelmaali, S. A.&lt;/author&gt;&lt;/authors&gt;&lt;/contributors&gt;&lt;titles&gt;&lt;title&gt;Status of insecticide susceptibility in Anopheles arabiensis and detection of the knockdown resistance mutation (kdr) concerning agricultural practices from Northern Sudan state, Sudan&lt;/title&gt;&lt;secondary-title&gt;Journal of Genetic Engineering and Biotechnology&lt;/secondary-title&gt;&lt;/titles&gt;&lt;periodical&gt;&lt;full-title&gt;Journal of Genetic Engineering and Biotechnology&lt;/full-title&gt;&lt;/periodical&gt;&lt;volume&gt;19&lt;/volume&gt;&lt;number&gt;1&lt;/number&gt;&lt;dates&gt;&lt;year&gt;2021&lt;/year&gt;&lt;/dates&gt;&lt;work-type&gt;Article&lt;/work-type&gt;&lt;urls&gt;&lt;related-urls&gt;&lt;url&gt;https://www.scopus.com/inward/record.uri?eid=2-s2.0-85103563971&amp;amp;doi=10.1186%2fs43141-021-00142-1&amp;amp;partnerID=40&amp;amp;md5=07472083c0b4a0a39543cde0bdf34145&lt;/url&gt;&lt;/related-urls&gt;&lt;/urls&gt;&lt;custom7&gt;49&lt;/custom7&gt;&lt;electronic-resource-num&gt;10.1186/s43141-021-00142-1&lt;/electronic-resource-num&gt;&lt;remote-database-name&gt;Scopus&lt;/remote-database-name&gt;&lt;/record&gt;&lt;/Cite&gt;&lt;/EndNote&gt;</w:instrText>
            </w:r>
            <w:r w:rsidRPr="008D782B">
              <w:fldChar w:fldCharType="separate"/>
            </w:r>
            <w:r w:rsidRPr="008D782B">
              <w:rPr>
                <w:noProof/>
              </w:rPr>
              <w:t>(268)</w:t>
            </w:r>
            <w:r w:rsidRPr="008D782B">
              <w:fldChar w:fldCharType="end"/>
            </w:r>
          </w:p>
        </w:tc>
        <w:tc>
          <w:tcPr>
            <w:tcW w:w="1246" w:type="dxa"/>
            <w:noWrap/>
            <w:hideMark/>
          </w:tcPr>
          <w:p w14:paraId="20525668" w14:textId="77777777" w:rsidR="005B2A78" w:rsidRPr="008D782B" w:rsidRDefault="005B2A78" w:rsidP="001C59BB">
            <w:pPr>
              <w:bidi w:val="0"/>
            </w:pPr>
            <w:r w:rsidRPr="008D782B">
              <w:t>2021</w:t>
            </w:r>
          </w:p>
        </w:tc>
        <w:tc>
          <w:tcPr>
            <w:tcW w:w="1271" w:type="dxa"/>
            <w:noWrap/>
            <w:hideMark/>
          </w:tcPr>
          <w:p w14:paraId="11C98A8F" w14:textId="77777777" w:rsidR="005B2A78" w:rsidRPr="008D782B" w:rsidRDefault="005B2A78" w:rsidP="001C59BB">
            <w:pPr>
              <w:bidi w:val="0"/>
            </w:pPr>
            <w:r w:rsidRPr="008D782B">
              <w:t> </w:t>
            </w:r>
          </w:p>
        </w:tc>
        <w:tc>
          <w:tcPr>
            <w:tcW w:w="1341" w:type="dxa"/>
            <w:noWrap/>
            <w:hideMark/>
          </w:tcPr>
          <w:p w14:paraId="7BD53AF4" w14:textId="77777777" w:rsidR="005B2A78" w:rsidRPr="008D782B" w:rsidRDefault="005B2A78" w:rsidP="001C59BB">
            <w:pPr>
              <w:bidi w:val="0"/>
            </w:pPr>
            <w:r w:rsidRPr="008D782B">
              <w:t>Sudan</w:t>
            </w:r>
          </w:p>
        </w:tc>
        <w:tc>
          <w:tcPr>
            <w:tcW w:w="4342" w:type="dxa"/>
            <w:hideMark/>
          </w:tcPr>
          <w:p w14:paraId="3E43ACE2" w14:textId="77777777" w:rsidR="005B2A78" w:rsidRPr="008D782B" w:rsidRDefault="005B2A78" w:rsidP="001C59BB">
            <w:pPr>
              <w:bidi w:val="0"/>
            </w:pPr>
            <w:r w:rsidRPr="008D782B">
              <w:t>Al-hamadab, Merowe</w:t>
            </w:r>
          </w:p>
        </w:tc>
        <w:tc>
          <w:tcPr>
            <w:tcW w:w="3118" w:type="dxa"/>
            <w:hideMark/>
          </w:tcPr>
          <w:p w14:paraId="454C38E3" w14:textId="77777777" w:rsidR="005B2A78" w:rsidRPr="008D782B" w:rsidRDefault="005B2A78" w:rsidP="001C59BB">
            <w:pPr>
              <w:bidi w:val="0"/>
              <w:rPr>
                <w:i/>
                <w:iCs/>
              </w:rPr>
            </w:pPr>
            <w:r w:rsidRPr="008D782B">
              <w:rPr>
                <w:i/>
                <w:iCs/>
              </w:rPr>
              <w:t>An. arabiensis</w:t>
            </w:r>
          </w:p>
        </w:tc>
      </w:tr>
      <w:tr w:rsidR="005B2A78" w:rsidRPr="008D782B" w14:paraId="5AF080CD" w14:textId="77777777" w:rsidTr="00D32705">
        <w:trPr>
          <w:gridAfter w:val="1"/>
          <w:wAfter w:w="2115" w:type="dxa"/>
          <w:trHeight w:val="285"/>
        </w:trPr>
        <w:tc>
          <w:tcPr>
            <w:tcW w:w="2427" w:type="dxa"/>
            <w:noWrap/>
            <w:hideMark/>
          </w:tcPr>
          <w:p w14:paraId="64F88EE1" w14:textId="77777777" w:rsidR="005B2A78" w:rsidRPr="008D782B" w:rsidRDefault="005B2A78" w:rsidP="001C59BB">
            <w:pPr>
              <w:bidi w:val="0"/>
            </w:pPr>
            <w:r w:rsidRPr="008D782B">
              <w:t>Hamza, A. M.</w:t>
            </w:r>
          </w:p>
          <w:p w14:paraId="2E8E34B1" w14:textId="77777777" w:rsidR="005B2A78" w:rsidRPr="008D782B" w:rsidRDefault="005B2A78" w:rsidP="001C59BB">
            <w:pPr>
              <w:bidi w:val="0"/>
            </w:pPr>
            <w:r w:rsidRPr="008D782B">
              <w:fldChar w:fldCharType="begin"/>
            </w:r>
            <w:r w:rsidRPr="008D782B">
              <w:instrText xml:space="preserve"> ADDIN EN.CITE &lt;EndNote&gt;&lt;Cite&gt;&lt;Author&gt;Hamza&lt;/Author&gt;&lt;Year&gt;2023&lt;/Year&gt;&lt;RecNum&gt;603&lt;/RecNum&gt;&lt;DisplayText&gt;(269)&lt;/DisplayText&gt;&lt;record&gt;&lt;rec-number&gt;603&lt;/rec-number&gt;&lt;foreign-keys&gt;&lt;key app="EN" db-id="5z0tpw05k2e0fmerpz9xwe2op200pda9wera" timestamp="1724943361"&gt;603&lt;/key&gt;&lt;/foreign-keys&gt;&lt;ref-type name="Journal Article"&gt;17&lt;/ref-type&gt;&lt;contributors&gt;&lt;authors&gt;&lt;author&gt;Hamza, A. M.&lt;/author&gt;&lt;author&gt;Elboshra, S. H.&lt;/author&gt;&lt;/authors&gt;&lt;/contributors&gt;&lt;titles&gt;&lt;title&gt;Mitotic metaphase karyotype of the mosquito Anopheles arabiensis Patton (Diptera: Culicidae) from Kassala State, eastern Sudan&lt;/title&gt;&lt;secondary-title&gt;Caryologia&lt;/secondary-title&gt;&lt;/titles&gt;&lt;periodical&gt;&lt;full-title&gt;Caryologia&lt;/full-title&gt;&lt;/periodical&gt;&lt;pages&gt;15-21&lt;/pages&gt;&lt;volume&gt;76&lt;/volume&gt;&lt;number&gt;2&lt;/number&gt;&lt;dates&gt;&lt;year&gt;2023&lt;/year&gt;&lt;/dates&gt;&lt;work-type&gt;Article&lt;/work-type&gt;&lt;urls&gt;&lt;related-urls&gt;&lt;url&gt;https://www.scopus.com/inward/record.uri?eid=2-s2.0-85182492055&amp;amp;doi=10.36253%2fcaryologia-2095&amp;amp;partnerID=40&amp;amp;md5=1a9f2a294dd2a0e4aa5a869d7c86f3c1&lt;/url&gt;&lt;/related-urls&gt;&lt;/urls&gt;&lt;electronic-resource-num&gt;10.36253/caryologia-2095&lt;/electronic-resource-num&gt;&lt;remote-database-name&gt;Scopus&lt;/remote-database-name&gt;&lt;/record&gt;&lt;/Cite&gt;&lt;/EndNote&gt;</w:instrText>
            </w:r>
            <w:r w:rsidRPr="008D782B">
              <w:fldChar w:fldCharType="separate"/>
            </w:r>
            <w:r w:rsidRPr="008D782B">
              <w:rPr>
                <w:noProof/>
              </w:rPr>
              <w:t>(269)</w:t>
            </w:r>
            <w:r w:rsidRPr="008D782B">
              <w:fldChar w:fldCharType="end"/>
            </w:r>
          </w:p>
        </w:tc>
        <w:tc>
          <w:tcPr>
            <w:tcW w:w="1246" w:type="dxa"/>
            <w:noWrap/>
            <w:hideMark/>
          </w:tcPr>
          <w:p w14:paraId="208833CF" w14:textId="77777777" w:rsidR="005B2A78" w:rsidRPr="008D782B" w:rsidRDefault="005B2A78" w:rsidP="001C59BB">
            <w:pPr>
              <w:bidi w:val="0"/>
            </w:pPr>
            <w:r w:rsidRPr="008D782B">
              <w:t>2023</w:t>
            </w:r>
          </w:p>
        </w:tc>
        <w:tc>
          <w:tcPr>
            <w:tcW w:w="1271" w:type="dxa"/>
            <w:noWrap/>
            <w:hideMark/>
          </w:tcPr>
          <w:p w14:paraId="243846F2" w14:textId="77777777" w:rsidR="005B2A78" w:rsidRPr="008D782B" w:rsidRDefault="005B2A78" w:rsidP="001C59BB">
            <w:pPr>
              <w:bidi w:val="0"/>
            </w:pPr>
            <w:r w:rsidRPr="008D782B">
              <w:t>2022</w:t>
            </w:r>
          </w:p>
        </w:tc>
        <w:tc>
          <w:tcPr>
            <w:tcW w:w="1341" w:type="dxa"/>
            <w:noWrap/>
            <w:hideMark/>
          </w:tcPr>
          <w:p w14:paraId="1E0674FA" w14:textId="77777777" w:rsidR="005B2A78" w:rsidRPr="008D782B" w:rsidRDefault="005B2A78" w:rsidP="001C59BB">
            <w:pPr>
              <w:bidi w:val="0"/>
            </w:pPr>
            <w:r w:rsidRPr="008D782B">
              <w:t>Sudan</w:t>
            </w:r>
          </w:p>
        </w:tc>
        <w:tc>
          <w:tcPr>
            <w:tcW w:w="4342" w:type="dxa"/>
            <w:hideMark/>
          </w:tcPr>
          <w:p w14:paraId="78C26419" w14:textId="6D4A79D6" w:rsidR="005B2A78" w:rsidRPr="008D782B" w:rsidRDefault="005B2A78" w:rsidP="001C59BB">
            <w:pPr>
              <w:bidi w:val="0"/>
            </w:pPr>
            <w:r w:rsidRPr="008D782B">
              <w:t>Kassala</w:t>
            </w:r>
          </w:p>
        </w:tc>
        <w:tc>
          <w:tcPr>
            <w:tcW w:w="3118" w:type="dxa"/>
            <w:hideMark/>
          </w:tcPr>
          <w:p w14:paraId="548705A5" w14:textId="77777777" w:rsidR="005B2A78" w:rsidRPr="008D782B" w:rsidRDefault="005B2A78" w:rsidP="001C59BB">
            <w:pPr>
              <w:bidi w:val="0"/>
              <w:rPr>
                <w:i/>
                <w:iCs/>
              </w:rPr>
            </w:pPr>
            <w:r w:rsidRPr="008D782B">
              <w:rPr>
                <w:i/>
                <w:iCs/>
              </w:rPr>
              <w:t>An. arabiensis</w:t>
            </w:r>
          </w:p>
        </w:tc>
      </w:tr>
      <w:tr w:rsidR="005B2A78" w:rsidRPr="008D782B" w14:paraId="5E36C5A0" w14:textId="77777777" w:rsidTr="00D32705">
        <w:trPr>
          <w:gridAfter w:val="1"/>
          <w:wAfter w:w="2115" w:type="dxa"/>
          <w:trHeight w:val="285"/>
        </w:trPr>
        <w:tc>
          <w:tcPr>
            <w:tcW w:w="2427" w:type="dxa"/>
            <w:noWrap/>
            <w:hideMark/>
          </w:tcPr>
          <w:p w14:paraId="578A2DF6" w14:textId="77777777" w:rsidR="005B2A78" w:rsidRPr="008D782B" w:rsidRDefault="005B2A78" w:rsidP="001C59BB">
            <w:pPr>
              <w:bidi w:val="0"/>
            </w:pPr>
            <w:r w:rsidRPr="008D782B">
              <w:t>Cropper, J.</w:t>
            </w:r>
          </w:p>
          <w:p w14:paraId="6B120903" w14:textId="77777777" w:rsidR="005B2A78" w:rsidRPr="008D782B" w:rsidRDefault="005B2A78" w:rsidP="001C59BB">
            <w:pPr>
              <w:bidi w:val="0"/>
            </w:pPr>
            <w:r w:rsidRPr="008D782B">
              <w:fldChar w:fldCharType="begin"/>
            </w:r>
            <w:r w:rsidRPr="008D782B">
              <w:instrText xml:space="preserve"> ADDIN EN.CITE &lt;EndNote&gt;&lt;Cite&gt;&lt;Author&gt;Cropper&lt;/Author&gt;&lt;Year&gt;1902&lt;/Year&gt;&lt;RecNum&gt;145&lt;/RecNum&gt;&lt;DisplayText&gt;(170)&lt;/DisplayText&gt;&lt;record&gt;&lt;rec-number&gt;145&lt;/rec-number&gt;&lt;foreign-keys&gt;&lt;key app="EN" db-id="5z0tpw05k2e0fmerpz9xwe2op200pda9wera" timestamp="1724943334"&gt;145&lt;/key&gt;&lt;/foreign-keys&gt;&lt;ref-type name="Journal Article"&gt;17&lt;/ref-type&gt;&lt;contributors&gt;&lt;authors&gt;&lt;author&gt;Cropper, J.&lt;/author&gt;&lt;/authors&gt;&lt;/contributors&gt;&lt;titles&gt;&lt;title&gt;The geographical distribution of anopheles and malarial fever in upper palestine&lt;/title&gt;&lt;secondary-title&gt;Journal of Hygiene&lt;/secondary-title&gt;&lt;/titles&gt;&lt;periodical&gt;&lt;full-title&gt;Journal of Hygiene&lt;/full-title&gt;&lt;/periodical&gt;&lt;pages&gt;47-57&lt;/pages&gt;&lt;volume&gt;2&lt;/volume&gt;&lt;number&gt;1&lt;/number&gt;&lt;dates&gt;&lt;year&gt;1902&lt;/year&gt;&lt;/dates&gt;&lt;work-type&gt;Article&lt;/work-type&gt;&lt;urls&gt;&lt;related-urls&gt;&lt;url&gt;https://www.scopus.com/inward/record.uri?eid=2-s2.0-33751000630&amp;amp;doi=10.1017%2fS0022172400001686&amp;amp;partnerID=40&amp;amp;md5=b4fb42397cfedb61d40f6a4d45fd1049&lt;/url&gt;&lt;/related-urls&gt;&lt;/urls&gt;&lt;electronic-resource-num&gt;10.1017/S0022172400001686&lt;/electronic-resource-num&gt;&lt;remote-database-name&gt;Scopus&lt;/remote-database-name&gt;&lt;/record&gt;&lt;/Cite&gt;&lt;/EndNote&gt;</w:instrText>
            </w:r>
            <w:r w:rsidRPr="008D782B">
              <w:fldChar w:fldCharType="separate"/>
            </w:r>
            <w:r w:rsidRPr="008D782B">
              <w:rPr>
                <w:noProof/>
              </w:rPr>
              <w:t>(170)</w:t>
            </w:r>
            <w:r w:rsidRPr="008D782B">
              <w:fldChar w:fldCharType="end"/>
            </w:r>
          </w:p>
        </w:tc>
        <w:tc>
          <w:tcPr>
            <w:tcW w:w="1246" w:type="dxa"/>
            <w:noWrap/>
            <w:hideMark/>
          </w:tcPr>
          <w:p w14:paraId="2DF09F58" w14:textId="77777777" w:rsidR="005B2A78" w:rsidRPr="008D782B" w:rsidRDefault="005B2A78" w:rsidP="001C59BB">
            <w:pPr>
              <w:bidi w:val="0"/>
            </w:pPr>
            <w:r w:rsidRPr="008D782B">
              <w:t>1902</w:t>
            </w:r>
          </w:p>
        </w:tc>
        <w:tc>
          <w:tcPr>
            <w:tcW w:w="1271" w:type="dxa"/>
            <w:noWrap/>
            <w:hideMark/>
          </w:tcPr>
          <w:p w14:paraId="031DB223" w14:textId="77777777" w:rsidR="005B2A78" w:rsidRPr="008D782B" w:rsidRDefault="005B2A78" w:rsidP="001C59BB">
            <w:pPr>
              <w:bidi w:val="0"/>
            </w:pPr>
            <w:r w:rsidRPr="008D782B">
              <w:t>1900</w:t>
            </w:r>
          </w:p>
        </w:tc>
        <w:tc>
          <w:tcPr>
            <w:tcW w:w="1341" w:type="dxa"/>
            <w:noWrap/>
            <w:hideMark/>
          </w:tcPr>
          <w:p w14:paraId="2547A0EA" w14:textId="77777777" w:rsidR="005B2A78" w:rsidRPr="008D782B" w:rsidRDefault="005B2A78" w:rsidP="001C59BB">
            <w:pPr>
              <w:bidi w:val="0"/>
            </w:pPr>
            <w:r w:rsidRPr="008D782B">
              <w:t>Syria</w:t>
            </w:r>
          </w:p>
        </w:tc>
        <w:tc>
          <w:tcPr>
            <w:tcW w:w="4342" w:type="dxa"/>
            <w:hideMark/>
          </w:tcPr>
          <w:p w14:paraId="47F4ED54" w14:textId="3CE44F33" w:rsidR="005B2A78" w:rsidRPr="008D782B" w:rsidRDefault="005B2A78" w:rsidP="001C59BB">
            <w:pPr>
              <w:bidi w:val="0"/>
            </w:pPr>
            <w:r w:rsidRPr="008D782B">
              <w:t>Baniyas</w:t>
            </w:r>
          </w:p>
        </w:tc>
        <w:tc>
          <w:tcPr>
            <w:tcW w:w="3118" w:type="dxa"/>
            <w:hideMark/>
          </w:tcPr>
          <w:p w14:paraId="1A418277" w14:textId="77777777" w:rsidR="005B2A78" w:rsidRPr="008D782B" w:rsidRDefault="005B2A78" w:rsidP="001C59BB">
            <w:pPr>
              <w:bidi w:val="0"/>
              <w:rPr>
                <w:i/>
                <w:iCs/>
              </w:rPr>
            </w:pPr>
            <w:r w:rsidRPr="008D782B">
              <w:rPr>
                <w:i/>
                <w:iCs/>
              </w:rPr>
              <w:t>An. superpictus, An. maculipennis</w:t>
            </w:r>
          </w:p>
        </w:tc>
      </w:tr>
      <w:tr w:rsidR="005B2A78" w:rsidRPr="008D782B" w14:paraId="3B7092C7" w14:textId="77777777" w:rsidTr="00D32705">
        <w:trPr>
          <w:gridAfter w:val="1"/>
          <w:wAfter w:w="2115" w:type="dxa"/>
          <w:trHeight w:val="285"/>
        </w:trPr>
        <w:tc>
          <w:tcPr>
            <w:tcW w:w="2427" w:type="dxa"/>
            <w:noWrap/>
            <w:hideMark/>
          </w:tcPr>
          <w:p w14:paraId="76488661" w14:textId="77777777" w:rsidR="005B2A78" w:rsidRPr="008D782B" w:rsidRDefault="005B2A78" w:rsidP="001C59BB">
            <w:pPr>
              <w:bidi w:val="0"/>
            </w:pPr>
            <w:r w:rsidRPr="008D782B">
              <w:t>Onori, E.</w:t>
            </w:r>
          </w:p>
          <w:p w14:paraId="57582FB9" w14:textId="77777777" w:rsidR="005B2A78" w:rsidRPr="008D782B" w:rsidRDefault="005B2A78" w:rsidP="001C59BB">
            <w:pPr>
              <w:bidi w:val="0"/>
            </w:pPr>
            <w:r w:rsidRPr="008D782B">
              <w:fldChar w:fldCharType="begin"/>
            </w:r>
            <w:r w:rsidRPr="008D782B">
              <w:instrText xml:space="preserve"> ADDIN EN.CITE &lt;EndNote&gt;&lt;Cite&gt;&lt;Author&gt;Onori&lt;/Author&gt;&lt;Year&gt;1972&lt;/Year&gt;&lt;RecNum&gt;1389&lt;/RecNum&gt;&lt;DisplayText&gt;(270)&lt;/DisplayText&gt;&lt;record&gt;&lt;rec-number&gt;1389&lt;/rec-number&gt;&lt;foreign-keys&gt;&lt;key app="EN" db-id="5z0tpw05k2e0fmerpz9xwe2op200pda9wera" timestamp="1724943363"&gt;1389&lt;/key&gt;&lt;/foreign-keys&gt;&lt;ref-type name="Journal Article"&gt;17&lt;/ref-type&gt;&lt;contributors&gt;&lt;authors&gt;&lt;author&gt;Onori, E.&lt;/author&gt;&lt;/authors&gt;&lt;/contributors&gt;&lt;titles&gt;&lt;title&gt;Experience with mass drug administration as a supplementary attack measure in areas of vivax malaria&lt;/title&gt;&lt;secondary-title&gt;Bulletin of the World Health Organization&lt;/secondary-title&gt;&lt;/titles&gt;&lt;periodical&gt;&lt;full-title&gt;Bulletin of the World Health Organization&lt;/full-title&gt;&lt;/periodical&gt;&lt;pages&gt;543-548&lt;/pages&gt;&lt;volume&gt;47&lt;/volume&gt;&lt;number&gt;5&lt;/number&gt;&lt;dates&gt;&lt;year&gt;1972&lt;/year&gt;&lt;/dates&gt;&lt;work-type&gt;Article&lt;/work-type&gt;&lt;urls&gt;&lt;related-urls&gt;&lt;url&gt;https://www.scopus.com/inward/record.uri?eid=2-s2.0-0015450912&amp;amp;partnerID=40&amp;amp;md5=8a160505b62173889b42776002534ef0&lt;/url&gt;&lt;/related-urls&gt;&lt;/urls&gt;&lt;remote-database-name&gt;Scopus&lt;/remote-database-name&gt;&lt;/record&gt;&lt;/Cite&gt;&lt;/EndNote&gt;</w:instrText>
            </w:r>
            <w:r w:rsidRPr="008D782B">
              <w:fldChar w:fldCharType="separate"/>
            </w:r>
            <w:r w:rsidRPr="008D782B">
              <w:rPr>
                <w:noProof/>
              </w:rPr>
              <w:t>(270)</w:t>
            </w:r>
            <w:r w:rsidRPr="008D782B">
              <w:fldChar w:fldCharType="end"/>
            </w:r>
          </w:p>
        </w:tc>
        <w:tc>
          <w:tcPr>
            <w:tcW w:w="1246" w:type="dxa"/>
            <w:noWrap/>
            <w:hideMark/>
          </w:tcPr>
          <w:p w14:paraId="6D2BA90A" w14:textId="77777777" w:rsidR="005B2A78" w:rsidRPr="008D782B" w:rsidRDefault="005B2A78" w:rsidP="001C59BB">
            <w:pPr>
              <w:bidi w:val="0"/>
            </w:pPr>
            <w:r w:rsidRPr="008D782B">
              <w:t>1972</w:t>
            </w:r>
          </w:p>
        </w:tc>
        <w:tc>
          <w:tcPr>
            <w:tcW w:w="1271" w:type="dxa"/>
            <w:noWrap/>
            <w:hideMark/>
          </w:tcPr>
          <w:p w14:paraId="3F00E6DC" w14:textId="77777777" w:rsidR="005B2A78" w:rsidRPr="008D782B" w:rsidRDefault="005B2A78" w:rsidP="001C59BB">
            <w:pPr>
              <w:bidi w:val="0"/>
            </w:pPr>
            <w:r w:rsidRPr="008D782B">
              <w:t>1968</w:t>
            </w:r>
          </w:p>
        </w:tc>
        <w:tc>
          <w:tcPr>
            <w:tcW w:w="1341" w:type="dxa"/>
            <w:noWrap/>
            <w:hideMark/>
          </w:tcPr>
          <w:p w14:paraId="20A55413" w14:textId="77777777" w:rsidR="005B2A78" w:rsidRPr="008D782B" w:rsidRDefault="005B2A78" w:rsidP="001C59BB">
            <w:pPr>
              <w:bidi w:val="0"/>
            </w:pPr>
            <w:r w:rsidRPr="008D782B">
              <w:t>Syria</w:t>
            </w:r>
          </w:p>
        </w:tc>
        <w:tc>
          <w:tcPr>
            <w:tcW w:w="4342" w:type="dxa"/>
            <w:hideMark/>
          </w:tcPr>
          <w:p w14:paraId="019721B1" w14:textId="77777777" w:rsidR="005B2A78" w:rsidRPr="008D782B" w:rsidRDefault="005B2A78" w:rsidP="001C59BB">
            <w:pPr>
              <w:bidi w:val="0"/>
            </w:pPr>
            <w:r w:rsidRPr="008D782B">
              <w:t>Tangier, Ghab area</w:t>
            </w:r>
          </w:p>
        </w:tc>
        <w:tc>
          <w:tcPr>
            <w:tcW w:w="3118" w:type="dxa"/>
            <w:hideMark/>
          </w:tcPr>
          <w:p w14:paraId="1DF42D0A" w14:textId="77777777" w:rsidR="005B2A78" w:rsidRPr="008D782B" w:rsidRDefault="005B2A78" w:rsidP="001C59BB">
            <w:pPr>
              <w:bidi w:val="0"/>
              <w:rPr>
                <w:i/>
                <w:iCs/>
              </w:rPr>
            </w:pPr>
            <w:r w:rsidRPr="008D782B">
              <w:rPr>
                <w:i/>
                <w:iCs/>
              </w:rPr>
              <w:t>An. sacharovi</w:t>
            </w:r>
          </w:p>
        </w:tc>
      </w:tr>
      <w:tr w:rsidR="005B2A78" w:rsidRPr="008D782B" w14:paraId="5782F5D0" w14:textId="77777777" w:rsidTr="00D32705">
        <w:trPr>
          <w:gridAfter w:val="1"/>
          <w:wAfter w:w="2115" w:type="dxa"/>
          <w:trHeight w:val="285"/>
        </w:trPr>
        <w:tc>
          <w:tcPr>
            <w:tcW w:w="2427" w:type="dxa"/>
            <w:vMerge w:val="restart"/>
            <w:noWrap/>
            <w:hideMark/>
          </w:tcPr>
          <w:p w14:paraId="68BBBFD5" w14:textId="77777777" w:rsidR="005B2A78" w:rsidRPr="008D782B" w:rsidRDefault="005B2A78" w:rsidP="001C59BB">
            <w:pPr>
              <w:bidi w:val="0"/>
            </w:pPr>
            <w:r w:rsidRPr="008D782B">
              <w:t>Krida, G.</w:t>
            </w:r>
          </w:p>
          <w:p w14:paraId="05BB4751" w14:textId="77777777" w:rsidR="005B2A78" w:rsidRPr="008D782B" w:rsidRDefault="005B2A78" w:rsidP="001C59BB">
            <w:pPr>
              <w:bidi w:val="0"/>
            </w:pPr>
            <w:r w:rsidRPr="008D782B">
              <w:fldChar w:fldCharType="begin"/>
            </w:r>
            <w:r w:rsidRPr="008D782B">
              <w:instrText xml:space="preserve"> ADDIN EN.CITE &lt;EndNote&gt;&lt;Cite&gt;&lt;Author&gt;Krida&lt;/Author&gt;&lt;Year&gt;1998&lt;/Year&gt;&lt;RecNum&gt;1309&lt;/RecNum&gt;&lt;DisplayText&gt;(271)&lt;/DisplayText&gt;&lt;record&gt;&lt;rec-number&gt;1309&lt;/rec-number&gt;&lt;foreign-keys&gt;&lt;key app="EN" db-id="5z0tpw05k2e0fmerpz9xwe2op200pda9wera" timestamp="1724943363"&gt;1309&lt;/key&gt;&lt;/foreign-keys&gt;&lt;ref-type name="Journal Article"&gt;17&lt;/ref-type&gt;&lt;contributors&gt;&lt;authors&gt;&lt;author&gt;Krida, G.&lt;/author&gt;&lt;author&gt;Bouattour, A.&lt;/author&gt;&lt;author&gt;Rhaim, A.&lt;/author&gt;&lt;author&gt;el Kebir, A.&lt;/author&gt;&lt;author&gt;Jlidi, R.&lt;/author&gt;&lt;/authors&gt;&lt;/contributors&gt;&lt;titles&gt;&lt;title&gt;Preliminary investigation of four anopheles larvae samples susceptibility to chlorpyrifos in Tunisia&lt;/title&gt;&lt;secondary-title&gt;Archives de l&amp;apos;Institut Pasteur de Tunis&lt;/secondary-title&gt;&lt;short-title&gt;Investigation préliminaire de la sensibilité au chlorpyrifos de quatre échantillons larvaires d&amp;apos;anopheles de Tunisie.&lt;/short-title&gt;&lt;/titles&gt;&lt;periodical&gt;&lt;full-title&gt;Archives de l&amp;apos;Institut Pasteur de Tunis&lt;/full-title&gt;&lt;/periodical&gt;&lt;pages&gt;199-203&lt;/pages&gt;&lt;volume&gt;75&lt;/volume&gt;&lt;number&gt;3-4&lt;/number&gt;&lt;dates&gt;&lt;year&gt;1998&lt;/year&gt;&lt;/dates&gt;&lt;work-type&gt;Article&lt;/work-type&gt;&lt;urls&gt;&lt;related-urls&gt;&lt;url&gt;https://www.scopus.com/inward/record.uri?eid=2-s2.0-0642349024&amp;amp;partnerID=40&amp;amp;md5=3cf7599bc312bad9780d9bb9842105d0&lt;/url&gt;&lt;/related-urls&gt;&lt;/urls&gt;&lt;remote-database-name&gt;Scopus&lt;/remote-database-name&gt;&lt;/record&gt;&lt;/Cite&gt;&lt;/EndNote&gt;</w:instrText>
            </w:r>
            <w:r w:rsidRPr="008D782B">
              <w:fldChar w:fldCharType="separate"/>
            </w:r>
            <w:r w:rsidRPr="008D782B">
              <w:rPr>
                <w:noProof/>
              </w:rPr>
              <w:t>(271)</w:t>
            </w:r>
            <w:r w:rsidRPr="008D782B">
              <w:fldChar w:fldCharType="end"/>
            </w:r>
          </w:p>
        </w:tc>
        <w:tc>
          <w:tcPr>
            <w:tcW w:w="1246" w:type="dxa"/>
            <w:vMerge w:val="restart"/>
            <w:noWrap/>
            <w:hideMark/>
          </w:tcPr>
          <w:p w14:paraId="7CABA858" w14:textId="77777777" w:rsidR="005B2A78" w:rsidRPr="008D782B" w:rsidRDefault="005B2A78" w:rsidP="001C59BB">
            <w:pPr>
              <w:bidi w:val="0"/>
            </w:pPr>
            <w:r w:rsidRPr="008D782B">
              <w:t>1998</w:t>
            </w:r>
          </w:p>
        </w:tc>
        <w:tc>
          <w:tcPr>
            <w:tcW w:w="1271" w:type="dxa"/>
            <w:vMerge w:val="restart"/>
            <w:noWrap/>
            <w:hideMark/>
          </w:tcPr>
          <w:p w14:paraId="60662177" w14:textId="77777777" w:rsidR="005B2A78" w:rsidRPr="008D782B" w:rsidRDefault="005B2A78" w:rsidP="001C59BB">
            <w:pPr>
              <w:bidi w:val="0"/>
            </w:pPr>
            <w:r w:rsidRPr="008D782B">
              <w:t> </w:t>
            </w:r>
          </w:p>
        </w:tc>
        <w:tc>
          <w:tcPr>
            <w:tcW w:w="1341" w:type="dxa"/>
            <w:vMerge w:val="restart"/>
            <w:noWrap/>
            <w:hideMark/>
          </w:tcPr>
          <w:p w14:paraId="491EC8D7" w14:textId="77777777" w:rsidR="005B2A78" w:rsidRPr="008D782B" w:rsidRDefault="005B2A78" w:rsidP="001C59BB">
            <w:pPr>
              <w:bidi w:val="0"/>
            </w:pPr>
            <w:r w:rsidRPr="008D782B">
              <w:t>Tunisia</w:t>
            </w:r>
          </w:p>
        </w:tc>
        <w:tc>
          <w:tcPr>
            <w:tcW w:w="4342" w:type="dxa"/>
            <w:hideMark/>
          </w:tcPr>
          <w:p w14:paraId="3D0BCE8D" w14:textId="77777777" w:rsidR="005B2A78" w:rsidRPr="008D782B" w:rsidRDefault="005B2A78" w:rsidP="001C59BB">
            <w:pPr>
              <w:bidi w:val="0"/>
            </w:pPr>
            <w:r w:rsidRPr="008D782B">
              <w:t>Rades, Mencher</w:t>
            </w:r>
          </w:p>
        </w:tc>
        <w:tc>
          <w:tcPr>
            <w:tcW w:w="3118" w:type="dxa"/>
            <w:hideMark/>
          </w:tcPr>
          <w:p w14:paraId="08FFC706" w14:textId="77777777" w:rsidR="005B2A78" w:rsidRPr="008D782B" w:rsidRDefault="005B2A78" w:rsidP="001C59BB">
            <w:pPr>
              <w:bidi w:val="0"/>
              <w:rPr>
                <w:i/>
                <w:iCs/>
              </w:rPr>
            </w:pPr>
            <w:r w:rsidRPr="008D782B">
              <w:rPr>
                <w:i/>
                <w:iCs/>
              </w:rPr>
              <w:t>An. labranchiae</w:t>
            </w:r>
          </w:p>
        </w:tc>
      </w:tr>
      <w:tr w:rsidR="005B2A78" w:rsidRPr="008D782B" w14:paraId="4D427694" w14:textId="77777777" w:rsidTr="00D32705">
        <w:trPr>
          <w:gridAfter w:val="1"/>
          <w:wAfter w:w="2115" w:type="dxa"/>
          <w:trHeight w:val="285"/>
        </w:trPr>
        <w:tc>
          <w:tcPr>
            <w:tcW w:w="2427" w:type="dxa"/>
            <w:vMerge/>
            <w:hideMark/>
          </w:tcPr>
          <w:p w14:paraId="561D1516" w14:textId="77777777" w:rsidR="005B2A78" w:rsidRPr="008D782B" w:rsidRDefault="005B2A78" w:rsidP="001C59BB">
            <w:pPr>
              <w:bidi w:val="0"/>
            </w:pPr>
          </w:p>
        </w:tc>
        <w:tc>
          <w:tcPr>
            <w:tcW w:w="1246" w:type="dxa"/>
            <w:vMerge/>
            <w:hideMark/>
          </w:tcPr>
          <w:p w14:paraId="34BED5BE" w14:textId="77777777" w:rsidR="005B2A78" w:rsidRPr="008D782B" w:rsidRDefault="005B2A78" w:rsidP="001C59BB">
            <w:pPr>
              <w:bidi w:val="0"/>
            </w:pPr>
          </w:p>
        </w:tc>
        <w:tc>
          <w:tcPr>
            <w:tcW w:w="1271" w:type="dxa"/>
            <w:vMerge/>
            <w:hideMark/>
          </w:tcPr>
          <w:p w14:paraId="181AB151" w14:textId="77777777" w:rsidR="005B2A78" w:rsidRPr="008D782B" w:rsidRDefault="005B2A78" w:rsidP="001C59BB">
            <w:pPr>
              <w:bidi w:val="0"/>
            </w:pPr>
          </w:p>
        </w:tc>
        <w:tc>
          <w:tcPr>
            <w:tcW w:w="1341" w:type="dxa"/>
            <w:vMerge/>
            <w:hideMark/>
          </w:tcPr>
          <w:p w14:paraId="53113B5A" w14:textId="77777777" w:rsidR="005B2A78" w:rsidRPr="008D782B" w:rsidRDefault="005B2A78" w:rsidP="001C59BB">
            <w:pPr>
              <w:bidi w:val="0"/>
            </w:pPr>
          </w:p>
        </w:tc>
        <w:tc>
          <w:tcPr>
            <w:tcW w:w="4342" w:type="dxa"/>
            <w:hideMark/>
          </w:tcPr>
          <w:p w14:paraId="571EDE1C" w14:textId="77777777" w:rsidR="005B2A78" w:rsidRPr="008D782B" w:rsidRDefault="005B2A78" w:rsidP="001C59BB">
            <w:pPr>
              <w:bidi w:val="0"/>
            </w:pPr>
            <w:r w:rsidRPr="008D782B">
              <w:t>Meknassy</w:t>
            </w:r>
          </w:p>
        </w:tc>
        <w:tc>
          <w:tcPr>
            <w:tcW w:w="3118" w:type="dxa"/>
            <w:hideMark/>
          </w:tcPr>
          <w:p w14:paraId="563BC005" w14:textId="77777777" w:rsidR="005B2A78" w:rsidRPr="008D782B" w:rsidRDefault="005B2A78" w:rsidP="001C59BB">
            <w:pPr>
              <w:bidi w:val="0"/>
              <w:rPr>
                <w:i/>
                <w:iCs/>
              </w:rPr>
            </w:pPr>
            <w:r w:rsidRPr="008D782B">
              <w:rPr>
                <w:i/>
                <w:iCs/>
              </w:rPr>
              <w:t>An. sergenti</w:t>
            </w:r>
          </w:p>
        </w:tc>
      </w:tr>
      <w:tr w:rsidR="005B2A78" w:rsidRPr="008D782B" w14:paraId="088E26CE" w14:textId="77777777" w:rsidTr="00D32705">
        <w:trPr>
          <w:gridAfter w:val="1"/>
          <w:wAfter w:w="2115" w:type="dxa"/>
          <w:trHeight w:val="285"/>
        </w:trPr>
        <w:tc>
          <w:tcPr>
            <w:tcW w:w="2427" w:type="dxa"/>
            <w:vMerge/>
            <w:hideMark/>
          </w:tcPr>
          <w:p w14:paraId="09CBE1C9" w14:textId="77777777" w:rsidR="005B2A78" w:rsidRPr="008D782B" w:rsidRDefault="005B2A78" w:rsidP="001C59BB">
            <w:pPr>
              <w:bidi w:val="0"/>
            </w:pPr>
          </w:p>
        </w:tc>
        <w:tc>
          <w:tcPr>
            <w:tcW w:w="1246" w:type="dxa"/>
            <w:vMerge/>
            <w:hideMark/>
          </w:tcPr>
          <w:p w14:paraId="6DA1A393" w14:textId="77777777" w:rsidR="005B2A78" w:rsidRPr="008D782B" w:rsidRDefault="005B2A78" w:rsidP="001C59BB">
            <w:pPr>
              <w:bidi w:val="0"/>
            </w:pPr>
          </w:p>
        </w:tc>
        <w:tc>
          <w:tcPr>
            <w:tcW w:w="1271" w:type="dxa"/>
            <w:vMerge/>
            <w:hideMark/>
          </w:tcPr>
          <w:p w14:paraId="6D0D2A26" w14:textId="77777777" w:rsidR="005B2A78" w:rsidRPr="008D782B" w:rsidRDefault="005B2A78" w:rsidP="001C59BB">
            <w:pPr>
              <w:bidi w:val="0"/>
            </w:pPr>
          </w:p>
        </w:tc>
        <w:tc>
          <w:tcPr>
            <w:tcW w:w="1341" w:type="dxa"/>
            <w:vMerge/>
            <w:hideMark/>
          </w:tcPr>
          <w:p w14:paraId="2D16D570" w14:textId="77777777" w:rsidR="005B2A78" w:rsidRPr="008D782B" w:rsidRDefault="005B2A78" w:rsidP="001C59BB">
            <w:pPr>
              <w:bidi w:val="0"/>
            </w:pPr>
          </w:p>
        </w:tc>
        <w:tc>
          <w:tcPr>
            <w:tcW w:w="4342" w:type="dxa"/>
            <w:hideMark/>
          </w:tcPr>
          <w:p w14:paraId="6006F73D" w14:textId="77777777" w:rsidR="005B2A78" w:rsidRPr="008D782B" w:rsidRDefault="005B2A78" w:rsidP="001C59BB">
            <w:pPr>
              <w:bidi w:val="0"/>
            </w:pPr>
            <w:r w:rsidRPr="008D782B">
              <w:t>Sidi Bouzid</w:t>
            </w:r>
          </w:p>
        </w:tc>
        <w:tc>
          <w:tcPr>
            <w:tcW w:w="3118" w:type="dxa"/>
            <w:hideMark/>
          </w:tcPr>
          <w:p w14:paraId="0647B8EE" w14:textId="77777777" w:rsidR="005B2A78" w:rsidRPr="008D782B" w:rsidRDefault="005B2A78" w:rsidP="001C59BB">
            <w:pPr>
              <w:bidi w:val="0"/>
              <w:rPr>
                <w:i/>
                <w:iCs/>
              </w:rPr>
            </w:pPr>
            <w:r w:rsidRPr="008D782B">
              <w:rPr>
                <w:i/>
                <w:iCs/>
              </w:rPr>
              <w:t>An. multicolor</w:t>
            </w:r>
          </w:p>
        </w:tc>
      </w:tr>
      <w:tr w:rsidR="005B2A78" w:rsidRPr="008D782B" w14:paraId="71618BF0" w14:textId="77777777" w:rsidTr="00D32705">
        <w:trPr>
          <w:gridAfter w:val="1"/>
          <w:wAfter w:w="2115" w:type="dxa"/>
          <w:trHeight w:val="570"/>
        </w:trPr>
        <w:tc>
          <w:tcPr>
            <w:tcW w:w="2427" w:type="dxa"/>
            <w:vMerge w:val="restart"/>
            <w:noWrap/>
            <w:hideMark/>
          </w:tcPr>
          <w:p w14:paraId="507363FC" w14:textId="77777777" w:rsidR="005B2A78" w:rsidRPr="008D782B" w:rsidRDefault="005B2A78" w:rsidP="001C59BB">
            <w:pPr>
              <w:bidi w:val="0"/>
            </w:pPr>
            <w:r w:rsidRPr="008D782B">
              <w:t>Tabbabi, A.</w:t>
            </w:r>
          </w:p>
          <w:p w14:paraId="75CF8865" w14:textId="77777777" w:rsidR="005B2A78" w:rsidRPr="008D782B" w:rsidRDefault="005B2A78" w:rsidP="001C59BB">
            <w:pPr>
              <w:bidi w:val="0"/>
            </w:pPr>
            <w:r w:rsidRPr="008D782B">
              <w:fldChar w:fldCharType="begin"/>
            </w:r>
            <w:r w:rsidRPr="008D782B">
              <w:instrText xml:space="preserve"> ADDIN EN.CITE &lt;EndNote&gt;&lt;Cite&gt;&lt;Author&gt;Tabbabi&lt;/Author&gt;&lt;Year&gt;2015&lt;/Year&gt;&lt;RecNum&gt;397&lt;/RecNum&gt;&lt;DisplayText&gt;(272)&lt;/DisplayText&gt;&lt;record&gt;&lt;rec-number&gt;397&lt;/rec-number&gt;&lt;foreign-keys&gt;&lt;key app="EN" db-id="5z0tpw05k2e0fmerpz9xwe2op200pda9wera" timestamp="1724943344"&gt;397&lt;/key&gt;&lt;/foreign-keys&gt;&lt;ref-type name="Journal Article"&gt;17&lt;/ref-type&gt;&lt;contributors&gt;&lt;authors&gt;&lt;author&gt;Tabbabi, A.&lt;/author&gt;&lt;author&gt;Boussés, P.&lt;/author&gt;&lt;author&gt;Rhim, A.&lt;/author&gt;&lt;author&gt;Brengues, C.&lt;/author&gt;&lt;author&gt;Daaboub, J.&lt;/author&gt;&lt;author&gt;Ben-Alaya-Bouafif, N.&lt;/author&gt;&lt;author&gt;Fontenille, D.&lt;/author&gt;&lt;author&gt;Bouratbine, A.&lt;/author&gt;&lt;author&gt;Simard, F.&lt;/author&gt;&lt;author&gt;Aoun, K.&lt;/author&gt;&lt;/authors&gt;&lt;/contributors&gt;&lt;titles&gt;&lt;title&gt;Larval habitats characterization and species composition of anopheles mosquitoes in Tunisia, with particular attention to anopheles maculipennis complex&lt;/title&gt;&lt;secondary-title&gt;American Journal of Tropical Medicine and Hygiene&lt;/secondary-title&gt;&lt;/titles&gt;&lt;periodical&gt;&lt;full-title&gt;American Journal of Tropical Medicine and Hygiene&lt;/full-title&gt;&lt;/periodical&gt;&lt;pages&gt;653-659&lt;/pages&gt;&lt;volume&gt;92&lt;/volume&gt;&lt;number&gt;3&lt;/number&gt;&lt;dates&gt;&lt;year&gt;2015&lt;/year&gt;&lt;/dates&gt;&lt;work-type&gt;Review&lt;/work-type&gt;&lt;urls&gt;&lt;related-urls&gt;&lt;url&gt;https://www.scopus.com/inward/record.uri?eid=2-s2.0-84924249503&amp;amp;doi=10.4269%2fajtmh.14-0513&amp;amp;partnerID=40&amp;amp;md5=e708186c43d7070dc328140cf8ba065e&lt;/url&gt;&lt;/related-urls&gt;&lt;/urls&gt;&lt;electronic-resource-num&gt;10.4269/ajtmh.14-0513&lt;/electronic-resource-num&gt;&lt;remote-database-name&gt;Scopus&lt;/remote-database-name&gt;&lt;/record&gt;&lt;/Cite&gt;&lt;/EndNote&gt;</w:instrText>
            </w:r>
            <w:r w:rsidRPr="008D782B">
              <w:fldChar w:fldCharType="separate"/>
            </w:r>
            <w:r w:rsidRPr="008D782B">
              <w:rPr>
                <w:noProof/>
              </w:rPr>
              <w:t>(272)</w:t>
            </w:r>
            <w:r w:rsidRPr="008D782B">
              <w:fldChar w:fldCharType="end"/>
            </w:r>
          </w:p>
        </w:tc>
        <w:tc>
          <w:tcPr>
            <w:tcW w:w="1246" w:type="dxa"/>
            <w:vMerge w:val="restart"/>
            <w:noWrap/>
            <w:hideMark/>
          </w:tcPr>
          <w:p w14:paraId="35B08054" w14:textId="77777777" w:rsidR="005B2A78" w:rsidRPr="008D782B" w:rsidRDefault="005B2A78" w:rsidP="001C59BB">
            <w:pPr>
              <w:bidi w:val="0"/>
            </w:pPr>
            <w:r w:rsidRPr="008D782B">
              <w:t>2015</w:t>
            </w:r>
          </w:p>
        </w:tc>
        <w:tc>
          <w:tcPr>
            <w:tcW w:w="1271" w:type="dxa"/>
            <w:vMerge w:val="restart"/>
            <w:noWrap/>
            <w:hideMark/>
          </w:tcPr>
          <w:p w14:paraId="4F37F73F" w14:textId="77777777" w:rsidR="005B2A78" w:rsidRPr="008D782B" w:rsidRDefault="005B2A78" w:rsidP="001C59BB">
            <w:pPr>
              <w:bidi w:val="0"/>
            </w:pPr>
            <w:r w:rsidRPr="008D782B">
              <w:t>2012</w:t>
            </w:r>
          </w:p>
        </w:tc>
        <w:tc>
          <w:tcPr>
            <w:tcW w:w="1341" w:type="dxa"/>
            <w:vMerge w:val="restart"/>
            <w:noWrap/>
            <w:hideMark/>
          </w:tcPr>
          <w:p w14:paraId="311518D5" w14:textId="77777777" w:rsidR="005B2A78" w:rsidRPr="008D782B" w:rsidRDefault="005B2A78" w:rsidP="001C59BB">
            <w:pPr>
              <w:bidi w:val="0"/>
            </w:pPr>
            <w:r w:rsidRPr="008D782B">
              <w:t>Tunisia</w:t>
            </w:r>
          </w:p>
        </w:tc>
        <w:tc>
          <w:tcPr>
            <w:tcW w:w="4342" w:type="dxa"/>
            <w:hideMark/>
          </w:tcPr>
          <w:p w14:paraId="11668144" w14:textId="52B7813D" w:rsidR="005B2A78" w:rsidRPr="008D782B" w:rsidRDefault="005B2A78" w:rsidP="001C59BB">
            <w:pPr>
              <w:bidi w:val="0"/>
            </w:pPr>
            <w:r w:rsidRPr="008D782B">
              <w:t>Bizerte Governorate</w:t>
            </w:r>
            <w:r w:rsidR="008E588F" w:rsidRPr="008D782B">
              <w:t>;</w:t>
            </w:r>
            <w:r w:rsidRPr="008D782B">
              <w:t xml:space="preserve"> Biezrte, Ariana, Ben Arous, Beja, Jandouba, Kairouan, Monastir</w:t>
            </w:r>
          </w:p>
        </w:tc>
        <w:tc>
          <w:tcPr>
            <w:tcW w:w="3118" w:type="dxa"/>
            <w:hideMark/>
          </w:tcPr>
          <w:p w14:paraId="2479D809" w14:textId="77777777" w:rsidR="005B2A78" w:rsidRPr="008D782B" w:rsidRDefault="005B2A78" w:rsidP="001C59BB">
            <w:pPr>
              <w:bidi w:val="0"/>
              <w:rPr>
                <w:i/>
                <w:iCs/>
              </w:rPr>
            </w:pPr>
            <w:r w:rsidRPr="008D782B">
              <w:rPr>
                <w:i/>
                <w:iCs/>
              </w:rPr>
              <w:t>An. labranchiae</w:t>
            </w:r>
          </w:p>
        </w:tc>
      </w:tr>
      <w:tr w:rsidR="005B2A78" w:rsidRPr="008D782B" w14:paraId="72AD00E8" w14:textId="77777777" w:rsidTr="00D32705">
        <w:trPr>
          <w:gridAfter w:val="1"/>
          <w:wAfter w:w="2115" w:type="dxa"/>
          <w:trHeight w:val="285"/>
        </w:trPr>
        <w:tc>
          <w:tcPr>
            <w:tcW w:w="2427" w:type="dxa"/>
            <w:vMerge/>
            <w:hideMark/>
          </w:tcPr>
          <w:p w14:paraId="464258A5" w14:textId="77777777" w:rsidR="005B2A78" w:rsidRPr="008D782B" w:rsidRDefault="005B2A78" w:rsidP="001C59BB">
            <w:pPr>
              <w:bidi w:val="0"/>
            </w:pPr>
          </w:p>
        </w:tc>
        <w:tc>
          <w:tcPr>
            <w:tcW w:w="1246" w:type="dxa"/>
            <w:vMerge/>
            <w:hideMark/>
          </w:tcPr>
          <w:p w14:paraId="7A4F7F7D" w14:textId="77777777" w:rsidR="005B2A78" w:rsidRPr="008D782B" w:rsidRDefault="005B2A78" w:rsidP="001C59BB">
            <w:pPr>
              <w:bidi w:val="0"/>
            </w:pPr>
          </w:p>
        </w:tc>
        <w:tc>
          <w:tcPr>
            <w:tcW w:w="1271" w:type="dxa"/>
            <w:vMerge/>
            <w:hideMark/>
          </w:tcPr>
          <w:p w14:paraId="56DADE89" w14:textId="77777777" w:rsidR="005B2A78" w:rsidRPr="008D782B" w:rsidRDefault="005B2A78" w:rsidP="001C59BB">
            <w:pPr>
              <w:bidi w:val="0"/>
            </w:pPr>
          </w:p>
        </w:tc>
        <w:tc>
          <w:tcPr>
            <w:tcW w:w="1341" w:type="dxa"/>
            <w:vMerge/>
            <w:hideMark/>
          </w:tcPr>
          <w:p w14:paraId="25981EFD" w14:textId="77777777" w:rsidR="005B2A78" w:rsidRPr="008D782B" w:rsidRDefault="005B2A78" w:rsidP="001C59BB">
            <w:pPr>
              <w:bidi w:val="0"/>
            </w:pPr>
          </w:p>
        </w:tc>
        <w:tc>
          <w:tcPr>
            <w:tcW w:w="4342" w:type="dxa"/>
            <w:hideMark/>
          </w:tcPr>
          <w:p w14:paraId="57E994FE" w14:textId="77777777" w:rsidR="005B2A78" w:rsidRPr="008D782B" w:rsidRDefault="005B2A78" w:rsidP="001C59BB">
            <w:pPr>
              <w:bidi w:val="0"/>
            </w:pPr>
            <w:r w:rsidRPr="008D782B">
              <w:t>Tozeur</w:t>
            </w:r>
          </w:p>
        </w:tc>
        <w:tc>
          <w:tcPr>
            <w:tcW w:w="3118" w:type="dxa"/>
            <w:hideMark/>
          </w:tcPr>
          <w:p w14:paraId="3705C03F" w14:textId="77777777" w:rsidR="005B2A78" w:rsidRPr="008D782B" w:rsidRDefault="005B2A78" w:rsidP="001C59BB">
            <w:pPr>
              <w:bidi w:val="0"/>
              <w:rPr>
                <w:i/>
                <w:iCs/>
              </w:rPr>
            </w:pPr>
            <w:r w:rsidRPr="008D782B">
              <w:rPr>
                <w:i/>
                <w:iCs/>
              </w:rPr>
              <w:t>An. algeriensis, An. multicolor</w:t>
            </w:r>
          </w:p>
        </w:tc>
      </w:tr>
      <w:tr w:rsidR="005B2A78" w:rsidRPr="008D782B" w14:paraId="35731203" w14:textId="77777777" w:rsidTr="00D32705">
        <w:trPr>
          <w:gridAfter w:val="1"/>
          <w:wAfter w:w="2115" w:type="dxa"/>
          <w:trHeight w:val="285"/>
        </w:trPr>
        <w:tc>
          <w:tcPr>
            <w:tcW w:w="2427" w:type="dxa"/>
            <w:vMerge/>
            <w:hideMark/>
          </w:tcPr>
          <w:p w14:paraId="7208C42E" w14:textId="77777777" w:rsidR="005B2A78" w:rsidRPr="008D782B" w:rsidRDefault="005B2A78" w:rsidP="001C59BB">
            <w:pPr>
              <w:bidi w:val="0"/>
            </w:pPr>
          </w:p>
        </w:tc>
        <w:tc>
          <w:tcPr>
            <w:tcW w:w="1246" w:type="dxa"/>
            <w:vMerge/>
            <w:hideMark/>
          </w:tcPr>
          <w:p w14:paraId="555B1B4F" w14:textId="77777777" w:rsidR="005B2A78" w:rsidRPr="008D782B" w:rsidRDefault="005B2A78" w:rsidP="001C59BB">
            <w:pPr>
              <w:bidi w:val="0"/>
            </w:pPr>
          </w:p>
        </w:tc>
        <w:tc>
          <w:tcPr>
            <w:tcW w:w="1271" w:type="dxa"/>
            <w:vMerge/>
            <w:hideMark/>
          </w:tcPr>
          <w:p w14:paraId="2333969E" w14:textId="77777777" w:rsidR="005B2A78" w:rsidRPr="008D782B" w:rsidRDefault="005B2A78" w:rsidP="001C59BB">
            <w:pPr>
              <w:bidi w:val="0"/>
            </w:pPr>
          </w:p>
        </w:tc>
        <w:tc>
          <w:tcPr>
            <w:tcW w:w="1341" w:type="dxa"/>
            <w:vMerge/>
            <w:hideMark/>
          </w:tcPr>
          <w:p w14:paraId="0D25FAFA" w14:textId="77777777" w:rsidR="005B2A78" w:rsidRPr="008D782B" w:rsidRDefault="005B2A78" w:rsidP="001C59BB">
            <w:pPr>
              <w:bidi w:val="0"/>
            </w:pPr>
          </w:p>
        </w:tc>
        <w:tc>
          <w:tcPr>
            <w:tcW w:w="4342" w:type="dxa"/>
            <w:hideMark/>
          </w:tcPr>
          <w:p w14:paraId="0519F88E" w14:textId="77777777" w:rsidR="005B2A78" w:rsidRPr="008D782B" w:rsidRDefault="005B2A78" w:rsidP="001C59BB">
            <w:pPr>
              <w:bidi w:val="0"/>
            </w:pPr>
            <w:r w:rsidRPr="008D782B">
              <w:t>Tataouine</w:t>
            </w:r>
          </w:p>
        </w:tc>
        <w:tc>
          <w:tcPr>
            <w:tcW w:w="3118" w:type="dxa"/>
            <w:hideMark/>
          </w:tcPr>
          <w:p w14:paraId="506107BF" w14:textId="77777777" w:rsidR="005B2A78" w:rsidRPr="008D782B" w:rsidRDefault="005B2A78" w:rsidP="001C59BB">
            <w:pPr>
              <w:bidi w:val="0"/>
              <w:rPr>
                <w:i/>
                <w:iCs/>
              </w:rPr>
            </w:pPr>
            <w:r w:rsidRPr="008D782B">
              <w:rPr>
                <w:i/>
                <w:iCs/>
              </w:rPr>
              <w:t>An. sergenti, An. multicolor</w:t>
            </w:r>
          </w:p>
        </w:tc>
      </w:tr>
      <w:tr w:rsidR="005B2A78" w:rsidRPr="008D782B" w14:paraId="17E36793" w14:textId="77777777" w:rsidTr="00D32705">
        <w:trPr>
          <w:gridAfter w:val="1"/>
          <w:wAfter w:w="2115" w:type="dxa"/>
          <w:trHeight w:val="285"/>
        </w:trPr>
        <w:tc>
          <w:tcPr>
            <w:tcW w:w="2427" w:type="dxa"/>
            <w:noWrap/>
            <w:hideMark/>
          </w:tcPr>
          <w:p w14:paraId="1A86DEF3" w14:textId="77777777" w:rsidR="005B2A78" w:rsidRPr="008D782B" w:rsidRDefault="005B2A78" w:rsidP="001C59BB">
            <w:pPr>
              <w:bidi w:val="0"/>
            </w:pPr>
            <w:r w:rsidRPr="008D782B">
              <w:t>Maffi, M.</w:t>
            </w:r>
          </w:p>
          <w:p w14:paraId="4323CC4C" w14:textId="77777777" w:rsidR="005B2A78" w:rsidRPr="008D782B" w:rsidRDefault="005B2A78" w:rsidP="001C59BB">
            <w:pPr>
              <w:bidi w:val="0"/>
            </w:pPr>
            <w:r w:rsidRPr="008D782B">
              <w:fldChar w:fldCharType="begin"/>
            </w:r>
            <w:r w:rsidRPr="008D782B">
              <w:instrText xml:space="preserve"> ADDIN EN.CITE &lt;EndNote&gt;&lt;Cite&gt;&lt;Author&gt;Maffi&lt;/Author&gt;&lt;Year&gt;1971&lt;/Year&gt;&lt;RecNum&gt;1489&lt;/RecNum&gt;&lt;DisplayText&gt;(273)&lt;/DisplayText&gt;&lt;record&gt;&lt;rec-number&gt;1489&lt;/rec-number&gt;&lt;foreign-keys&gt;&lt;key app="EN" db-id="5z0tpw05k2e0fmerpz9xwe2op200pda9wera" timestamp="1724943364"&gt;1489&lt;/key&gt;&lt;/foreign-keys&gt;&lt;ref-type name="Journal Article"&gt;17&lt;/ref-type&gt;&lt;contributors&gt;&lt;authors&gt;&lt;author&gt;Maffi, M.&lt;/author&gt;&lt;/authors&gt;&lt;/contributors&gt;&lt;titles&gt;&lt;title&gt;On some larvae of the Myzomyia series collected in the Yemen&lt;/title&gt;&lt;secondary-title&gt;Parassitologia&lt;/secondary-title&gt;&lt;/titles&gt;&lt;periodical&gt;&lt;full-title&gt;Parassitologia&lt;/full-title&gt;&lt;/periodical&gt;&lt;pages&gt;449-454&lt;/pages&gt;&lt;volume&gt;13&lt;/volume&gt;&lt;number&gt;3&lt;/number&gt;&lt;dates&gt;&lt;year&gt;1971&lt;/year&gt;&lt;/dates&gt;&lt;work-type&gt;Article&lt;/work-type&gt;&lt;urls&gt;&lt;related-urls&gt;&lt;url&gt;https://www.scopus.com/inward/record.uri?eid=2-s2.0-0015171869&amp;amp;partnerID=40&amp;amp;md5=608b2e676dd46692f77187c985043a48&lt;/url&gt;&lt;/related-urls&gt;&lt;/urls&gt;&lt;remote-database-name&gt;Scopus&lt;/remote-database-name&gt;&lt;/record&gt;&lt;/Cite&gt;&lt;/EndNote&gt;</w:instrText>
            </w:r>
            <w:r w:rsidRPr="008D782B">
              <w:fldChar w:fldCharType="separate"/>
            </w:r>
            <w:r w:rsidRPr="008D782B">
              <w:rPr>
                <w:noProof/>
              </w:rPr>
              <w:t>(273)</w:t>
            </w:r>
            <w:r w:rsidRPr="008D782B">
              <w:fldChar w:fldCharType="end"/>
            </w:r>
          </w:p>
        </w:tc>
        <w:tc>
          <w:tcPr>
            <w:tcW w:w="1246" w:type="dxa"/>
            <w:noWrap/>
            <w:hideMark/>
          </w:tcPr>
          <w:p w14:paraId="4F61460B" w14:textId="77777777" w:rsidR="005B2A78" w:rsidRPr="008D782B" w:rsidRDefault="005B2A78" w:rsidP="001C59BB">
            <w:pPr>
              <w:bidi w:val="0"/>
            </w:pPr>
            <w:r w:rsidRPr="008D782B">
              <w:t>1971</w:t>
            </w:r>
          </w:p>
        </w:tc>
        <w:tc>
          <w:tcPr>
            <w:tcW w:w="1271" w:type="dxa"/>
            <w:noWrap/>
            <w:hideMark/>
          </w:tcPr>
          <w:p w14:paraId="61C8E3F1" w14:textId="77777777" w:rsidR="005B2A78" w:rsidRPr="008D782B" w:rsidRDefault="005B2A78" w:rsidP="001C59BB">
            <w:pPr>
              <w:bidi w:val="0"/>
            </w:pPr>
            <w:r w:rsidRPr="008D782B">
              <w:t>1971</w:t>
            </w:r>
          </w:p>
        </w:tc>
        <w:tc>
          <w:tcPr>
            <w:tcW w:w="1341" w:type="dxa"/>
            <w:noWrap/>
            <w:hideMark/>
          </w:tcPr>
          <w:p w14:paraId="72DD8D7B" w14:textId="77777777" w:rsidR="005B2A78" w:rsidRPr="008D782B" w:rsidRDefault="005B2A78" w:rsidP="001C59BB">
            <w:pPr>
              <w:bidi w:val="0"/>
            </w:pPr>
            <w:r w:rsidRPr="008D782B">
              <w:t>Yemen</w:t>
            </w:r>
          </w:p>
        </w:tc>
        <w:tc>
          <w:tcPr>
            <w:tcW w:w="4342" w:type="dxa"/>
            <w:hideMark/>
          </w:tcPr>
          <w:p w14:paraId="3889AE55" w14:textId="4BA78B61" w:rsidR="005B2A78" w:rsidRPr="008D782B" w:rsidRDefault="005B2A78" w:rsidP="001C59BB">
            <w:pPr>
              <w:bidi w:val="0"/>
            </w:pPr>
            <w:r w:rsidRPr="008D782B">
              <w:t>Ibb Governorate</w:t>
            </w:r>
            <w:r w:rsidR="008E588F" w:rsidRPr="008D782B">
              <w:t>;</w:t>
            </w:r>
            <w:r w:rsidRPr="008D782B">
              <w:t>Al Wadi, Al Udayn District</w:t>
            </w:r>
          </w:p>
        </w:tc>
        <w:tc>
          <w:tcPr>
            <w:tcW w:w="3118" w:type="dxa"/>
            <w:hideMark/>
          </w:tcPr>
          <w:p w14:paraId="14F1B618" w14:textId="77777777" w:rsidR="005B2A78" w:rsidRPr="008D782B" w:rsidRDefault="005B2A78" w:rsidP="001C59BB">
            <w:pPr>
              <w:bidi w:val="0"/>
              <w:rPr>
                <w:i/>
                <w:iCs/>
              </w:rPr>
            </w:pPr>
            <w:r w:rsidRPr="008D782B">
              <w:rPr>
                <w:i/>
                <w:iCs/>
              </w:rPr>
              <w:t>An. minimus, An. funestus</w:t>
            </w:r>
          </w:p>
        </w:tc>
      </w:tr>
      <w:tr w:rsidR="005B2A78" w:rsidRPr="008D782B" w14:paraId="7A5F12C2" w14:textId="77777777" w:rsidTr="00D32705">
        <w:trPr>
          <w:gridAfter w:val="1"/>
          <w:wAfter w:w="2115" w:type="dxa"/>
          <w:trHeight w:val="285"/>
        </w:trPr>
        <w:tc>
          <w:tcPr>
            <w:tcW w:w="2427" w:type="dxa"/>
            <w:noWrap/>
            <w:hideMark/>
          </w:tcPr>
          <w:p w14:paraId="0A09365E" w14:textId="77777777" w:rsidR="005B2A78" w:rsidRPr="008D782B" w:rsidRDefault="005B2A78" w:rsidP="001C59BB">
            <w:pPr>
              <w:bidi w:val="0"/>
            </w:pPr>
            <w:r w:rsidRPr="008D782B">
              <w:t>Kravchenko, V. K.</w:t>
            </w:r>
          </w:p>
          <w:p w14:paraId="1E775DF6" w14:textId="77777777" w:rsidR="005B2A78" w:rsidRPr="008D782B" w:rsidRDefault="005B2A78" w:rsidP="001C59BB">
            <w:pPr>
              <w:bidi w:val="0"/>
            </w:pPr>
            <w:r w:rsidRPr="008D782B">
              <w:fldChar w:fldCharType="begin"/>
            </w:r>
            <w:r w:rsidRPr="008D782B">
              <w:instrText xml:space="preserve"> ADDIN EN.CITE &lt;EndNote&gt;&lt;Cite&gt;&lt;Author&gt;Kravchenko&lt;/Author&gt;&lt;Year&gt;1979&lt;/Year&gt;&lt;RecNum&gt;539&lt;/RecNum&gt;&lt;DisplayText&gt;(274)&lt;/DisplayText&gt;&lt;record&gt;&lt;rec-number&gt;539&lt;/rec-number&gt;&lt;foreign-keys&gt;&lt;key app="EN" db-id="5z0tpw05k2e0fmerpz9xwe2op200pda9wera" timestamp="1724943344"&gt;539&lt;/key&gt;&lt;/foreign-keys&gt;&lt;ref-type name="Journal Article"&gt;17&lt;/ref-type&gt;&lt;contributors&gt;&lt;authors&gt;&lt;author&gt;Kravchenko, V. K.&lt;/author&gt;&lt;/authors&gt;&lt;/contributors&gt;&lt;titles&gt;&lt;title&gt;Some aspects of the epidemiology of malaria in the People&amp;apos;s Democratic Republic of Yemen&lt;/title&gt;&lt;secondary-title&gt;Meditsinskaya Parazitologiya i Parazitarnye Bolezni&lt;/secondary-title&gt;&lt;/titles&gt;&lt;periodical&gt;&lt;full-title&gt;Meditsinskaya Parazitologiya i Parazitarnye Bolezni&lt;/full-title&gt;&lt;/periodical&gt;&lt;pages&gt;10-13&lt;/pages&gt;&lt;volume&gt;48&lt;/volume&gt;&lt;number&gt;4&lt;/number&gt;&lt;dates&gt;&lt;year&gt;1979&lt;/year&gt;&lt;/dates&gt;&lt;work-type&gt;Article&lt;/work-type&gt;&lt;urls&gt;&lt;related-urls&gt;&lt;url&gt;https://www.scopus.com/inward/record.uri?eid=2-s2.0-0018496220&amp;amp;partnerID=40&amp;amp;md5=187ead85db69b93dfaa621b52827957d&lt;/url&gt;&lt;/related-urls&gt;&lt;/urls&gt;&lt;remote-database-name&gt;Scopus&lt;/remote-database-name&gt;&lt;/record&gt;&lt;/Cite&gt;&lt;/EndNote&gt;</w:instrText>
            </w:r>
            <w:r w:rsidRPr="008D782B">
              <w:fldChar w:fldCharType="separate"/>
            </w:r>
            <w:r w:rsidRPr="008D782B">
              <w:rPr>
                <w:noProof/>
              </w:rPr>
              <w:t>(274)</w:t>
            </w:r>
            <w:r w:rsidRPr="008D782B">
              <w:fldChar w:fldCharType="end"/>
            </w:r>
          </w:p>
        </w:tc>
        <w:tc>
          <w:tcPr>
            <w:tcW w:w="1246" w:type="dxa"/>
            <w:noWrap/>
            <w:hideMark/>
          </w:tcPr>
          <w:p w14:paraId="645C677A" w14:textId="77777777" w:rsidR="005B2A78" w:rsidRPr="008D782B" w:rsidRDefault="005B2A78" w:rsidP="001C59BB">
            <w:pPr>
              <w:bidi w:val="0"/>
            </w:pPr>
            <w:r w:rsidRPr="008D782B">
              <w:t>1979</w:t>
            </w:r>
          </w:p>
        </w:tc>
        <w:tc>
          <w:tcPr>
            <w:tcW w:w="1271" w:type="dxa"/>
            <w:noWrap/>
            <w:hideMark/>
          </w:tcPr>
          <w:p w14:paraId="47FAAD9A" w14:textId="77777777" w:rsidR="005B2A78" w:rsidRPr="008D782B" w:rsidRDefault="005B2A78" w:rsidP="001C59BB">
            <w:pPr>
              <w:bidi w:val="0"/>
            </w:pPr>
            <w:r w:rsidRPr="008D782B">
              <w:t> </w:t>
            </w:r>
          </w:p>
        </w:tc>
        <w:tc>
          <w:tcPr>
            <w:tcW w:w="1341" w:type="dxa"/>
            <w:noWrap/>
            <w:hideMark/>
          </w:tcPr>
          <w:p w14:paraId="76E2D791" w14:textId="77777777" w:rsidR="005B2A78" w:rsidRPr="008D782B" w:rsidRDefault="005B2A78" w:rsidP="001C59BB">
            <w:pPr>
              <w:bidi w:val="0"/>
            </w:pPr>
            <w:r w:rsidRPr="008D782B">
              <w:t>Yemen</w:t>
            </w:r>
          </w:p>
        </w:tc>
        <w:tc>
          <w:tcPr>
            <w:tcW w:w="4342" w:type="dxa"/>
            <w:hideMark/>
          </w:tcPr>
          <w:p w14:paraId="7774C1B8" w14:textId="77777777" w:rsidR="005B2A78" w:rsidRPr="008D782B" w:rsidRDefault="005B2A78" w:rsidP="001C59BB">
            <w:pPr>
              <w:bidi w:val="0"/>
            </w:pPr>
            <w:r w:rsidRPr="008D782B">
              <w:t xml:space="preserve">Hadhramaut Governorate, </w:t>
            </w:r>
          </w:p>
        </w:tc>
        <w:tc>
          <w:tcPr>
            <w:tcW w:w="3118" w:type="dxa"/>
            <w:hideMark/>
          </w:tcPr>
          <w:p w14:paraId="5538AD59" w14:textId="77777777" w:rsidR="005B2A78" w:rsidRPr="008D782B" w:rsidRDefault="005B2A78" w:rsidP="001C59BB">
            <w:pPr>
              <w:bidi w:val="0"/>
              <w:rPr>
                <w:i/>
                <w:iCs/>
              </w:rPr>
            </w:pPr>
            <w:r w:rsidRPr="008D782B">
              <w:rPr>
                <w:i/>
                <w:iCs/>
              </w:rPr>
              <w:t>An. sergenti, An. dthali</w:t>
            </w:r>
          </w:p>
        </w:tc>
      </w:tr>
      <w:tr w:rsidR="005B2A78" w:rsidRPr="008D782B" w14:paraId="49B6BE44" w14:textId="77777777" w:rsidTr="00D32705">
        <w:trPr>
          <w:gridAfter w:val="1"/>
          <w:wAfter w:w="2115" w:type="dxa"/>
          <w:trHeight w:val="570"/>
        </w:trPr>
        <w:tc>
          <w:tcPr>
            <w:tcW w:w="2427" w:type="dxa"/>
            <w:noWrap/>
            <w:hideMark/>
          </w:tcPr>
          <w:p w14:paraId="2C5F9E1B" w14:textId="77777777" w:rsidR="005B2A78" w:rsidRPr="008D782B" w:rsidRDefault="005B2A78" w:rsidP="001C59BB">
            <w:pPr>
              <w:bidi w:val="0"/>
            </w:pPr>
            <w:r w:rsidRPr="008D782B">
              <w:t>Al-Maktari, M. T.</w:t>
            </w:r>
          </w:p>
          <w:p w14:paraId="6B412E93" w14:textId="77777777" w:rsidR="005B2A78" w:rsidRPr="008D782B" w:rsidRDefault="005B2A78" w:rsidP="001C59BB">
            <w:pPr>
              <w:bidi w:val="0"/>
            </w:pPr>
            <w:r w:rsidRPr="008D782B">
              <w:fldChar w:fldCharType="begin"/>
            </w:r>
            <w:r w:rsidRPr="008D782B">
              <w:instrText xml:space="preserve"> ADDIN EN.CITE &lt;EndNote&gt;&lt;Cite&gt;&lt;Author&gt;Al-Maktari&lt;/Author&gt;&lt;Year&gt;1999&lt;/Year&gt;&lt;RecNum&gt;1282&lt;/RecNum&gt;&lt;DisplayText&gt;(275)&lt;/DisplayText&gt;&lt;record&gt;&lt;rec-number&gt;1282&lt;/rec-number&gt;&lt;foreign-keys&gt;&lt;key app="EN" db-id="5z0tpw05k2e0fmerpz9xwe2op200pda9wera" timestamp="1724943363"&gt;1282&lt;/key&gt;&lt;/foreign-keys&gt;&lt;ref-type name="Journal Article"&gt;17&lt;/ref-type&gt;&lt;contributors&gt;&lt;authors&gt;&lt;author&gt;Al-Maktari, M. T.&lt;/author&gt;&lt;author&gt;Bassiouny, H. K.&lt;/author&gt;&lt;/authors&gt;&lt;/contributors&gt;&lt;titles&gt;&lt;title&gt;Bionomics of anopheline vectors in Zabid District, Al-Hodeidah Governorate, Republic of Yemen&lt;/title&gt;&lt;secondary-title&gt;Eastern Mediterranean Health Journal&lt;/secondary-title&gt;&lt;/titles&gt;&lt;periodical&gt;&lt;full-title&gt;Eastern Mediterranean Health Journal&lt;/full-title&gt;&lt;/periodical&gt;&lt;pages&gt;698-705&lt;/pages&gt;&lt;volume&gt;5&lt;/volume&gt;&lt;number&gt;4&lt;/number&gt;&lt;dates&gt;&lt;year&gt;1999&lt;/year&gt;&lt;/dates&gt;&lt;work-type&gt;Article&lt;/work-type&gt;&lt;urls&gt;&lt;related-urls&gt;&lt;url&gt;https://www.scopus.com/inward/record.uri?eid=2-s2.0-0033157144&amp;amp;partnerID=40&amp;amp;md5=ea019ad4032e0cf7a59068b83ffeaccc&lt;/url&gt;&lt;/related-urls&gt;&lt;/urls&gt;&lt;remote-database-name&gt;Scopus&lt;/remote-database-name&gt;&lt;/record&gt;&lt;/Cite&gt;&lt;/EndNote&gt;</w:instrText>
            </w:r>
            <w:r w:rsidRPr="008D782B">
              <w:fldChar w:fldCharType="separate"/>
            </w:r>
            <w:r w:rsidRPr="008D782B">
              <w:rPr>
                <w:noProof/>
              </w:rPr>
              <w:t>(275)</w:t>
            </w:r>
            <w:r w:rsidRPr="008D782B">
              <w:fldChar w:fldCharType="end"/>
            </w:r>
          </w:p>
        </w:tc>
        <w:tc>
          <w:tcPr>
            <w:tcW w:w="1246" w:type="dxa"/>
            <w:noWrap/>
            <w:hideMark/>
          </w:tcPr>
          <w:p w14:paraId="3EA4A328" w14:textId="77777777" w:rsidR="005B2A78" w:rsidRPr="008D782B" w:rsidRDefault="005B2A78" w:rsidP="001C59BB">
            <w:pPr>
              <w:bidi w:val="0"/>
            </w:pPr>
            <w:r w:rsidRPr="008D782B">
              <w:t>1999</w:t>
            </w:r>
          </w:p>
        </w:tc>
        <w:tc>
          <w:tcPr>
            <w:tcW w:w="1271" w:type="dxa"/>
            <w:noWrap/>
            <w:hideMark/>
          </w:tcPr>
          <w:p w14:paraId="4D1402C8" w14:textId="77777777" w:rsidR="005B2A78" w:rsidRPr="008D782B" w:rsidRDefault="005B2A78" w:rsidP="001C59BB">
            <w:pPr>
              <w:bidi w:val="0"/>
            </w:pPr>
            <w:r w:rsidRPr="008D782B">
              <w:t> </w:t>
            </w:r>
          </w:p>
        </w:tc>
        <w:tc>
          <w:tcPr>
            <w:tcW w:w="1341" w:type="dxa"/>
            <w:noWrap/>
            <w:hideMark/>
          </w:tcPr>
          <w:p w14:paraId="13BB96EA" w14:textId="77777777" w:rsidR="005B2A78" w:rsidRPr="008D782B" w:rsidRDefault="005B2A78" w:rsidP="001C59BB">
            <w:pPr>
              <w:bidi w:val="0"/>
            </w:pPr>
            <w:r w:rsidRPr="008D782B">
              <w:t>Yemen</w:t>
            </w:r>
          </w:p>
        </w:tc>
        <w:tc>
          <w:tcPr>
            <w:tcW w:w="4342" w:type="dxa"/>
            <w:hideMark/>
          </w:tcPr>
          <w:p w14:paraId="1E9943D6" w14:textId="77777777" w:rsidR="005B2A78" w:rsidRPr="008D782B" w:rsidRDefault="005B2A78" w:rsidP="001C59BB">
            <w:pPr>
              <w:bidi w:val="0"/>
            </w:pPr>
            <w:r w:rsidRPr="008D782B">
              <w:t>Zabid</w:t>
            </w:r>
          </w:p>
        </w:tc>
        <w:tc>
          <w:tcPr>
            <w:tcW w:w="3118" w:type="dxa"/>
            <w:hideMark/>
          </w:tcPr>
          <w:p w14:paraId="78CC1E63" w14:textId="77777777" w:rsidR="005B2A78" w:rsidRPr="008D782B" w:rsidRDefault="005B2A78" w:rsidP="001C59BB">
            <w:pPr>
              <w:bidi w:val="0"/>
              <w:rPr>
                <w:i/>
                <w:iCs/>
              </w:rPr>
            </w:pPr>
            <w:r w:rsidRPr="008D782B">
              <w:rPr>
                <w:i/>
                <w:iCs/>
              </w:rPr>
              <w:t>An. arabiensis, An. culicifacies, An. rhodesiensis</w:t>
            </w:r>
          </w:p>
        </w:tc>
      </w:tr>
      <w:tr w:rsidR="005B2A78" w:rsidRPr="008D782B" w14:paraId="0415C938" w14:textId="77777777" w:rsidTr="00D32705">
        <w:trPr>
          <w:gridAfter w:val="1"/>
          <w:wAfter w:w="2115" w:type="dxa"/>
          <w:trHeight w:val="285"/>
        </w:trPr>
        <w:tc>
          <w:tcPr>
            <w:tcW w:w="2427" w:type="dxa"/>
            <w:noWrap/>
            <w:hideMark/>
          </w:tcPr>
          <w:p w14:paraId="02AE0BC0" w14:textId="77777777" w:rsidR="005B2A78" w:rsidRPr="008D782B" w:rsidRDefault="005B2A78" w:rsidP="001C59BB">
            <w:pPr>
              <w:bidi w:val="0"/>
            </w:pPr>
            <w:r w:rsidRPr="008D782B">
              <w:t>Allan, R.</w:t>
            </w:r>
          </w:p>
          <w:p w14:paraId="6A057E71" w14:textId="77777777" w:rsidR="005B2A78" w:rsidRPr="008D782B" w:rsidRDefault="005B2A78" w:rsidP="001C59BB">
            <w:pPr>
              <w:bidi w:val="0"/>
            </w:pPr>
            <w:r w:rsidRPr="008D782B">
              <w:fldChar w:fldCharType="begin"/>
            </w:r>
            <w:r w:rsidRPr="008D782B">
              <w:instrText xml:space="preserve"> ADDIN EN.CITE &lt;EndNote&gt;&lt;Cite&gt;&lt;Author&gt;Allan&lt;/Author&gt;&lt;Year&gt;2023&lt;/Year&gt;&lt;RecNum&gt;226&lt;/RecNum&gt;&lt;DisplayText&gt;(276)&lt;/DisplayText&gt;&lt;record&gt;&lt;rec-number&gt;226&lt;/rec-number&gt;&lt;foreign-keys&gt;&lt;key app="EN" db-id="5z0tpw05k2e0fmerpz9xwe2op200pda9wera" timestamp="1724943343"&gt;226&lt;/key&gt;&lt;/foreign-keys&gt;&lt;ref-type name="Journal Article"&gt;17&lt;/ref-type&gt;&lt;contributors&gt;&lt;authors&gt;&lt;author&gt;Allan, R.&lt;/author&gt;&lt;author&gt;Weetman, D.&lt;/author&gt;&lt;author&gt;Sauskojus, H.&lt;/author&gt;&lt;author&gt;Budge, S.&lt;/author&gt;&lt;author&gt;Hawail, T. B.&lt;/author&gt;&lt;author&gt;Baheshm, Y.&lt;/author&gt;&lt;/authors&gt;&lt;/contributors&gt;&lt;titles&gt;&lt;title&gt;Confirmation of the presence of Anopheles stephensi among internally displaced people’s camps and host communities in Aden city, Yemen&lt;/title&gt;&lt;secondary-title&gt;Malaria Journal&lt;/secondary-title&gt;&lt;/titles&gt;&lt;periodical&gt;&lt;full-title&gt;Malaria Journal&lt;/full-title&gt;&lt;/periodical&gt;&lt;volume&gt;22&lt;/volume&gt;&lt;number&gt;1&lt;/number&gt;&lt;dates&gt;&lt;year&gt;2023&lt;/year&gt;&lt;/dates&gt;&lt;work-type&gt;Article&lt;/work-type&gt;&lt;urls&gt;&lt;related-urls&gt;&lt;url&gt;https://www.scopus.com/inward/record.uri?eid=2-s2.0-85145378325&amp;amp;doi=10.1186%2fs12936-022-04427-9&amp;amp;partnerID=40&amp;amp;md5=e72df26c48aa67834fa088b676aa77bf&lt;/url&gt;&lt;/related-urls&gt;&lt;/urls&gt;&lt;custom7&gt;1&lt;/custom7&gt;&lt;electronic-resource-num&gt;10.1186/s12936-022-04427-9&lt;/electronic-resource-num&gt;&lt;remote-database-name&gt;Scopus&lt;/remote-database-name&gt;&lt;/record&gt;&lt;/Cite&gt;&lt;/EndNote&gt;</w:instrText>
            </w:r>
            <w:r w:rsidRPr="008D782B">
              <w:fldChar w:fldCharType="separate"/>
            </w:r>
            <w:r w:rsidRPr="008D782B">
              <w:rPr>
                <w:noProof/>
              </w:rPr>
              <w:t>(276)</w:t>
            </w:r>
            <w:r w:rsidRPr="008D782B">
              <w:fldChar w:fldCharType="end"/>
            </w:r>
          </w:p>
        </w:tc>
        <w:tc>
          <w:tcPr>
            <w:tcW w:w="1246" w:type="dxa"/>
            <w:noWrap/>
            <w:hideMark/>
          </w:tcPr>
          <w:p w14:paraId="6FD0B002" w14:textId="77777777" w:rsidR="005B2A78" w:rsidRPr="008D782B" w:rsidRDefault="005B2A78" w:rsidP="001C59BB">
            <w:pPr>
              <w:bidi w:val="0"/>
            </w:pPr>
            <w:r w:rsidRPr="008D782B">
              <w:t>2023</w:t>
            </w:r>
          </w:p>
        </w:tc>
        <w:tc>
          <w:tcPr>
            <w:tcW w:w="1271" w:type="dxa"/>
            <w:noWrap/>
            <w:hideMark/>
          </w:tcPr>
          <w:p w14:paraId="33FD3058" w14:textId="77777777" w:rsidR="005B2A78" w:rsidRPr="008D782B" w:rsidRDefault="005B2A78" w:rsidP="001C59BB">
            <w:pPr>
              <w:bidi w:val="0"/>
            </w:pPr>
            <w:r w:rsidRPr="008D782B">
              <w:t>2021</w:t>
            </w:r>
          </w:p>
        </w:tc>
        <w:tc>
          <w:tcPr>
            <w:tcW w:w="1341" w:type="dxa"/>
            <w:noWrap/>
            <w:hideMark/>
          </w:tcPr>
          <w:p w14:paraId="13345DF0" w14:textId="77777777" w:rsidR="005B2A78" w:rsidRPr="008D782B" w:rsidRDefault="005B2A78" w:rsidP="001C59BB">
            <w:pPr>
              <w:bidi w:val="0"/>
            </w:pPr>
            <w:r w:rsidRPr="008D782B">
              <w:t>Yemen</w:t>
            </w:r>
          </w:p>
        </w:tc>
        <w:tc>
          <w:tcPr>
            <w:tcW w:w="4342" w:type="dxa"/>
            <w:hideMark/>
          </w:tcPr>
          <w:p w14:paraId="5B047BFB" w14:textId="77777777" w:rsidR="005B2A78" w:rsidRPr="008D782B" w:rsidRDefault="005B2A78" w:rsidP="001C59BB">
            <w:pPr>
              <w:bidi w:val="0"/>
            </w:pPr>
            <w:r w:rsidRPr="008D782B">
              <w:t>Aden</w:t>
            </w:r>
          </w:p>
        </w:tc>
        <w:tc>
          <w:tcPr>
            <w:tcW w:w="3118" w:type="dxa"/>
            <w:hideMark/>
          </w:tcPr>
          <w:p w14:paraId="56152413" w14:textId="77777777" w:rsidR="005B2A78" w:rsidRPr="008D782B" w:rsidRDefault="005B2A78" w:rsidP="001C59BB">
            <w:pPr>
              <w:bidi w:val="0"/>
              <w:rPr>
                <w:i/>
                <w:iCs/>
              </w:rPr>
            </w:pPr>
            <w:r w:rsidRPr="008D782B">
              <w:rPr>
                <w:i/>
                <w:iCs/>
              </w:rPr>
              <w:t>An. stephensi</w:t>
            </w:r>
          </w:p>
        </w:tc>
      </w:tr>
    </w:tbl>
    <w:p w14:paraId="696A31ED" w14:textId="48B1DF4F" w:rsidR="005B2A78" w:rsidRPr="008D782B" w:rsidRDefault="005B2A78" w:rsidP="001C59BB">
      <w:pPr>
        <w:bidi w:val="0"/>
      </w:pPr>
    </w:p>
    <w:p w14:paraId="6AD0A287" w14:textId="704CCD5C" w:rsidR="00D32705" w:rsidRPr="008D782B" w:rsidRDefault="00D32705" w:rsidP="001C59BB">
      <w:pPr>
        <w:bidi w:val="0"/>
      </w:pPr>
      <w:r w:rsidRPr="008D782B">
        <w:t>REFERENCES:</w:t>
      </w:r>
    </w:p>
    <w:p w14:paraId="6B629889" w14:textId="77777777" w:rsidR="00A72230" w:rsidRPr="008D782B" w:rsidRDefault="00A72230" w:rsidP="001C59BB">
      <w:pPr>
        <w:bidi w:val="0"/>
      </w:pPr>
    </w:p>
    <w:p w14:paraId="1A8DC4FF" w14:textId="77777777" w:rsidR="005B2A78" w:rsidRPr="008D782B" w:rsidRDefault="00A72230" w:rsidP="001C59BB">
      <w:pPr>
        <w:pStyle w:val="EndNoteBibliography"/>
        <w:bidi w:val="0"/>
        <w:spacing w:after="0"/>
      </w:pPr>
      <w:r w:rsidRPr="008D782B">
        <w:fldChar w:fldCharType="begin"/>
      </w:r>
      <w:r w:rsidRPr="008D782B">
        <w:instrText xml:space="preserve"> ADDIN EN.REFLIST </w:instrText>
      </w:r>
      <w:r w:rsidRPr="008D782B">
        <w:fldChar w:fldCharType="separate"/>
      </w:r>
      <w:r w:rsidR="005B2A78" w:rsidRPr="008D782B">
        <w:t>1.</w:t>
      </w:r>
      <w:r w:rsidR="005B2A78" w:rsidRPr="008D782B">
        <w:tab/>
        <w:t>Büttiker W. Observations on the physiology of adult anophelines in Asia. Bull World Health Organ. 1958;19(6):1063-71.</w:t>
      </w:r>
    </w:p>
    <w:p w14:paraId="62136774" w14:textId="77777777" w:rsidR="005B2A78" w:rsidRPr="008D782B" w:rsidRDefault="005B2A78" w:rsidP="001C59BB">
      <w:pPr>
        <w:pStyle w:val="EndNoteBibliography"/>
        <w:bidi w:val="0"/>
        <w:spacing w:after="0"/>
      </w:pPr>
      <w:r w:rsidRPr="008D782B">
        <w:t>2.</w:t>
      </w:r>
      <w:r w:rsidRPr="008D782B">
        <w:tab/>
        <w:t>Dukhanina NN, Nushin MK, Polevoy NI. Malaria problem and malaria control measures in north North I. Malaria in North Afganistan (Russian). Meditsinskaya Parazitologiya i Parazitarnye Bolezni. 1975;44(3):333-7.</w:t>
      </w:r>
    </w:p>
    <w:p w14:paraId="15A6A1F9" w14:textId="77777777" w:rsidR="005B2A78" w:rsidRPr="008D782B" w:rsidRDefault="005B2A78" w:rsidP="001C59BB">
      <w:pPr>
        <w:pStyle w:val="EndNoteBibliography"/>
        <w:bidi w:val="0"/>
        <w:spacing w:after="0"/>
      </w:pPr>
      <w:r w:rsidRPr="008D782B">
        <w:t>3.</w:t>
      </w:r>
      <w:r w:rsidRPr="008D782B">
        <w:tab/>
        <w:t>Onori E, Nushin MK, Cullen JE, Yakubi GH, Mohammed K, Christal FA. An epidemiological assessment of the residual effect of DDT on Anopheles hyrcanus sensulato and A. Pulcherrimus (Theobold) in the North eastern Region of Afghanistan. Transactions of the Royal Society of Tropical Medicine and Hygiene. 1975;69(2):236-42.</w:t>
      </w:r>
    </w:p>
    <w:p w14:paraId="454EAD8F" w14:textId="77777777" w:rsidR="005B2A78" w:rsidRPr="008D782B" w:rsidRDefault="005B2A78" w:rsidP="001C59BB">
      <w:pPr>
        <w:pStyle w:val="EndNoteBibliography"/>
        <w:bidi w:val="0"/>
        <w:spacing w:after="0"/>
      </w:pPr>
      <w:r w:rsidRPr="008D782B">
        <w:t>4.</w:t>
      </w:r>
      <w:r w:rsidRPr="008D782B">
        <w:tab/>
        <w:t>Faulde MK, Scharninghausen JJ, Tisch M. Fire fighting truck-based emergency mosquito biolarviciding to prevent outbreaks of malaria and arboviral disease in Kabul, Afghanistan. Journal of Pest Science. 2008;81(2):71-7.</w:t>
      </w:r>
    </w:p>
    <w:p w14:paraId="5D458AA8" w14:textId="77777777" w:rsidR="005B2A78" w:rsidRPr="008D782B" w:rsidRDefault="005B2A78" w:rsidP="001C59BB">
      <w:pPr>
        <w:pStyle w:val="EndNoteBibliography"/>
        <w:bidi w:val="0"/>
        <w:spacing w:after="0"/>
      </w:pPr>
      <w:r w:rsidRPr="008D782B">
        <w:t>5.</w:t>
      </w:r>
      <w:r w:rsidRPr="008D782B">
        <w:tab/>
        <w:t>Hoosh-Deghati H, Dinparast-Djadid N, Moin-Vaziri V, Atta H, Raz AA, Seyyed-Tabaei SJ, et al. Composition of Anopheles species collected from selected malarious areas of Afghanistan and Iran. Journal of Arthropod-Borne Diseases. 2017;11(3):354-62.</w:t>
      </w:r>
    </w:p>
    <w:p w14:paraId="71B0FB4B" w14:textId="77777777" w:rsidR="005B2A78" w:rsidRPr="008D782B" w:rsidRDefault="005B2A78" w:rsidP="001C59BB">
      <w:pPr>
        <w:pStyle w:val="EndNoteBibliography"/>
        <w:bidi w:val="0"/>
        <w:spacing w:after="0"/>
      </w:pPr>
      <w:r w:rsidRPr="008D782B">
        <w:t>6.</w:t>
      </w:r>
      <w:r w:rsidRPr="008D782B">
        <w:tab/>
        <w:t>Safi NHZ, Ahmadi AA, Nahzat S, Warusavithana S, Safi N, Valadan R, et al. Status of insecticide resistance and its biochemical and molecular mechanisms in Anopheles stephensi (Diptera: Culicidae) from Afghanistan. Malaria Journal. 2019;18(1).</w:t>
      </w:r>
    </w:p>
    <w:p w14:paraId="5F0A1AA1" w14:textId="77777777" w:rsidR="005B2A78" w:rsidRPr="008D782B" w:rsidRDefault="005B2A78" w:rsidP="001C59BB">
      <w:pPr>
        <w:pStyle w:val="EndNoteBibliography"/>
        <w:bidi w:val="0"/>
        <w:spacing w:after="0"/>
      </w:pPr>
      <w:r w:rsidRPr="008D782B">
        <w:t>7.</w:t>
      </w:r>
      <w:r w:rsidRPr="008D782B">
        <w:tab/>
        <w:t>Rodhain F. [Preliminary results of an entomological survey of the potential arbovirus vectors in the French Territory of Afars and Issas]. Bull Soc Pathol Exot Filiales. 1976;69(2):169-74.</w:t>
      </w:r>
    </w:p>
    <w:p w14:paraId="6FCD1849" w14:textId="77777777" w:rsidR="005B2A78" w:rsidRPr="008D782B" w:rsidRDefault="005B2A78" w:rsidP="001C59BB">
      <w:pPr>
        <w:pStyle w:val="EndNoteBibliography"/>
        <w:bidi w:val="0"/>
        <w:spacing w:after="0"/>
      </w:pPr>
      <w:r w:rsidRPr="008D782B">
        <w:t>8.</w:t>
      </w:r>
      <w:r w:rsidRPr="008D782B">
        <w:tab/>
        <w:t>Carteron B, Morvan D, Rodhain F. The question of endemic malaria in Republic of Djibouti. Medecine Tropicale. 1978;38(3):299-304.</w:t>
      </w:r>
    </w:p>
    <w:p w14:paraId="73FED117" w14:textId="77777777" w:rsidR="005B2A78" w:rsidRPr="008D782B" w:rsidRDefault="005B2A78" w:rsidP="001C59BB">
      <w:pPr>
        <w:pStyle w:val="EndNoteBibliography"/>
        <w:bidi w:val="0"/>
        <w:spacing w:after="0"/>
      </w:pPr>
      <w:r w:rsidRPr="008D782B">
        <w:t>9.</w:t>
      </w:r>
      <w:r w:rsidRPr="008D782B">
        <w:tab/>
        <w:t>Faulde MK, Rueda LM, Khaireh BA. First record of the Asian malaria vector Anopheles stephensi and its possible role in the resurgence of malaria in Djibouti, Horn of Africa. Acta Tropica. 2014;139:39-43.</w:t>
      </w:r>
    </w:p>
    <w:p w14:paraId="70C8D875" w14:textId="77777777" w:rsidR="005B2A78" w:rsidRPr="008D782B" w:rsidRDefault="005B2A78" w:rsidP="001C59BB">
      <w:pPr>
        <w:pStyle w:val="EndNoteBibliography"/>
        <w:bidi w:val="0"/>
        <w:spacing w:after="0"/>
      </w:pPr>
      <w:r w:rsidRPr="008D782B">
        <w:t>10.</w:t>
      </w:r>
      <w:r w:rsidRPr="008D782B">
        <w:tab/>
        <w:t>Shousha AT. Species-eradication: The Eradication of Anopheles gambioe from Upper Egypt, 1942-1945. Bull World Health Organ. 1948;1(2):309-52.</w:t>
      </w:r>
    </w:p>
    <w:p w14:paraId="7B9BA5DC" w14:textId="77777777" w:rsidR="005B2A78" w:rsidRPr="008D782B" w:rsidRDefault="005B2A78" w:rsidP="001C59BB">
      <w:pPr>
        <w:pStyle w:val="EndNoteBibliography"/>
        <w:bidi w:val="0"/>
        <w:spacing w:after="0"/>
      </w:pPr>
      <w:r w:rsidRPr="008D782B">
        <w:t>11.</w:t>
      </w:r>
      <w:r w:rsidRPr="008D782B">
        <w:tab/>
        <w:t>Abdel-Malek AA. STUDY OF THE FEEDING HABITS OF MALE ANOPHELES SERGENTI THEO. AT SIWA OASIS USING RADIOPHOSPHORUS. Bulletin of the World Health Organization. 1964;30:137-9.</w:t>
      </w:r>
    </w:p>
    <w:p w14:paraId="06CABCE2" w14:textId="77777777" w:rsidR="005B2A78" w:rsidRPr="008D782B" w:rsidRDefault="005B2A78" w:rsidP="001C59BB">
      <w:pPr>
        <w:pStyle w:val="EndNoteBibliography"/>
        <w:bidi w:val="0"/>
        <w:spacing w:after="0"/>
      </w:pPr>
      <w:r w:rsidRPr="008D782B">
        <w:t>12.</w:t>
      </w:r>
      <w:r w:rsidRPr="008D782B">
        <w:tab/>
        <w:t>abdel-Malek AA, abdel-Aal MA. Study of the dispersion and flight range of Anopheles sergenti Theo. in Siwa Oasis using radioactive isotopes as markers. Bulletin of the World Health Organization. 1966;35(6):968-73.</w:t>
      </w:r>
    </w:p>
    <w:p w14:paraId="3248A27D" w14:textId="77777777" w:rsidR="005B2A78" w:rsidRPr="008D782B" w:rsidRDefault="005B2A78" w:rsidP="001C59BB">
      <w:pPr>
        <w:pStyle w:val="EndNoteBibliography"/>
        <w:bidi w:val="0"/>
        <w:spacing w:after="0"/>
      </w:pPr>
      <w:r w:rsidRPr="008D782B">
        <w:t>13.</w:t>
      </w:r>
      <w:r w:rsidRPr="008D782B">
        <w:tab/>
        <w:t>Kamel OM, Gad AM. Present status of susceptibility of common UAR anopheline species to insecticides. The Journal of the Egyptian Public Health Association. 1966;41(5):263-74.</w:t>
      </w:r>
    </w:p>
    <w:p w14:paraId="49DD7B1A" w14:textId="77777777" w:rsidR="005B2A78" w:rsidRPr="008D782B" w:rsidRDefault="005B2A78" w:rsidP="001C59BB">
      <w:pPr>
        <w:pStyle w:val="EndNoteBibliography"/>
        <w:bidi w:val="0"/>
        <w:spacing w:after="0"/>
      </w:pPr>
      <w:r w:rsidRPr="008D782B">
        <w:t>14.</w:t>
      </w:r>
      <w:r w:rsidRPr="008D782B">
        <w:tab/>
        <w:t>Soliman AA, Rifaat MA, Ibrahim MT. Biology of Egyptian anophelines. 1. Biological activities of Anopheles pharoensis in nature. Journal of Tropical Medicine and Hygiene. 1967;70(3):63-7.</w:t>
      </w:r>
    </w:p>
    <w:p w14:paraId="34B22513" w14:textId="77777777" w:rsidR="005B2A78" w:rsidRPr="008D782B" w:rsidRDefault="005B2A78" w:rsidP="001C59BB">
      <w:pPr>
        <w:pStyle w:val="EndNoteBibliography"/>
        <w:bidi w:val="0"/>
        <w:spacing w:after="0"/>
      </w:pPr>
      <w:r w:rsidRPr="008D782B">
        <w:t>15.</w:t>
      </w:r>
      <w:r w:rsidRPr="008D782B">
        <w:tab/>
        <w:t>Abdel-Malek AA, Tantawy AO, Wakid AM. Studies on the eradication of Anopheles pharoensis by the sterile-male technique using cobalt-60. VII. Population dynamics of mosquitoes in Fayoum area, UAR. Journal of economic entomology. 1969;62(2):348-51.</w:t>
      </w:r>
    </w:p>
    <w:p w14:paraId="41908331" w14:textId="77777777" w:rsidR="005B2A78" w:rsidRPr="008D782B" w:rsidRDefault="005B2A78" w:rsidP="001C59BB">
      <w:pPr>
        <w:pStyle w:val="EndNoteBibliography"/>
        <w:bidi w:val="0"/>
        <w:spacing w:after="0"/>
      </w:pPr>
      <w:r w:rsidRPr="008D782B">
        <w:t>16.</w:t>
      </w:r>
      <w:r w:rsidRPr="008D782B">
        <w:tab/>
        <w:t>Shalaby AM. Changes in the Ovaries of Anopheles multicolor and Anopheles pharoensis (Diptera: Culicidae) Following Oviposition. Zeitschrift für Angewandte Entomologie. 1971;69(1-4):187-97.</w:t>
      </w:r>
    </w:p>
    <w:p w14:paraId="1D2E0A3F" w14:textId="77777777" w:rsidR="005B2A78" w:rsidRPr="008D782B" w:rsidRDefault="005B2A78" w:rsidP="001C59BB">
      <w:pPr>
        <w:pStyle w:val="EndNoteBibliography"/>
        <w:bidi w:val="0"/>
        <w:spacing w:after="0"/>
      </w:pPr>
      <w:r w:rsidRPr="008D782B">
        <w:lastRenderedPageBreak/>
        <w:t>17.</w:t>
      </w:r>
      <w:r w:rsidRPr="008D782B">
        <w:tab/>
        <w:t>El‐Gayar FH, Gawaad AAA, Watson WM. Development of a Standardized Technique for Rearing Larvae of Anopheles pharoensis Theo. (Dipt., Culicidae), and Preparation of Dosage‐Mortality Curves for five Larvicides. Zeitschrift für Angewandte Entomologie. 1972;70(1-4):316-22.</w:t>
      </w:r>
    </w:p>
    <w:p w14:paraId="16C7CAE9" w14:textId="77777777" w:rsidR="005B2A78" w:rsidRPr="008D782B" w:rsidRDefault="005B2A78" w:rsidP="001C59BB">
      <w:pPr>
        <w:pStyle w:val="EndNoteBibliography"/>
        <w:bidi w:val="0"/>
        <w:spacing w:after="0"/>
      </w:pPr>
      <w:r w:rsidRPr="008D782B">
        <w:t>18.</w:t>
      </w:r>
      <w:r w:rsidRPr="008D782B">
        <w:tab/>
        <w:t>Gad AM, el Said S, Hassan AN. Ecology of Anopheles (Cellia) Sergent II Theobald in the eastern desert, Red Sea Governorate, Egypt. Journal of the Egyptian Society of Parasitology. 1984;14(1):1-6.</w:t>
      </w:r>
    </w:p>
    <w:p w14:paraId="14C9412E" w14:textId="77777777" w:rsidR="005B2A78" w:rsidRPr="008D782B" w:rsidRDefault="005B2A78" w:rsidP="001C59BB">
      <w:pPr>
        <w:pStyle w:val="EndNoteBibliography"/>
        <w:bidi w:val="0"/>
        <w:spacing w:after="0"/>
      </w:pPr>
      <w:r w:rsidRPr="008D782B">
        <w:t>19.</w:t>
      </w:r>
      <w:r w:rsidRPr="008D782B">
        <w:tab/>
        <w:t>el Safi SH, Haridi AM. Field trial of the insect growth regulator, Dimilin, for control of Anopheles pharoensis in Gezira, Sudan. Journal of the American Mosquito Control Association. 1986;2(3):374-5.</w:t>
      </w:r>
    </w:p>
    <w:p w14:paraId="1BBEAF48" w14:textId="77777777" w:rsidR="005B2A78" w:rsidRPr="008D782B" w:rsidRDefault="005B2A78" w:rsidP="001C59BB">
      <w:pPr>
        <w:pStyle w:val="EndNoteBibliography"/>
        <w:bidi w:val="0"/>
        <w:spacing w:after="0"/>
      </w:pPr>
      <w:r w:rsidRPr="008D782B">
        <w:t>20.</w:t>
      </w:r>
      <w:r w:rsidRPr="008D782B">
        <w:tab/>
        <w:t>Kenawy M, Zimmerman JH, Beier JC, el Said S, Abbassy MM. Host-feeding patterns of Anopheles sergentii and An. multicolor (Diptera: Culicidae) in Siwa and El Gara oases, Egypt. Journal of medical entomology. 1986;23(5):576-7.</w:t>
      </w:r>
    </w:p>
    <w:p w14:paraId="26C58FB3" w14:textId="77777777" w:rsidR="005B2A78" w:rsidRPr="008D782B" w:rsidRDefault="005B2A78" w:rsidP="001C59BB">
      <w:pPr>
        <w:pStyle w:val="EndNoteBibliography"/>
        <w:bidi w:val="0"/>
        <w:spacing w:after="0"/>
      </w:pPr>
      <w:r w:rsidRPr="008D782B">
        <w:t>21.</w:t>
      </w:r>
      <w:r w:rsidRPr="008D782B">
        <w:tab/>
        <w:t>Beier JC, Zimmerman JH, Kenawy MA, Elsaid S, Abbassy MM. HOST-FEEDING PATTERNS OF THE MOSQUITO COMMUNITY (DIPTERA, CULICIDAE) IN 2 FAIYUM GOVERNORATE VILLAGES, EGYPT. Journal of Medical Entomology. 1987;24(1):28-34.</w:t>
      </w:r>
    </w:p>
    <w:p w14:paraId="571DCCD9" w14:textId="77777777" w:rsidR="005B2A78" w:rsidRPr="008D782B" w:rsidRDefault="005B2A78" w:rsidP="001C59BB">
      <w:pPr>
        <w:pStyle w:val="EndNoteBibliography"/>
        <w:bidi w:val="0"/>
        <w:spacing w:after="0"/>
      </w:pPr>
      <w:r w:rsidRPr="008D782B">
        <w:t>22.</w:t>
      </w:r>
      <w:r w:rsidRPr="008D782B">
        <w:tab/>
        <w:t>Gad AM, el Said S, Hassan AN, Shoukry A. The distribution and ecology of the mosquitoes in the Red Sea Governorate, Egypt. Journal of the Egyptian Society of Parasitology. 1987;17(1):207-21.</w:t>
      </w:r>
    </w:p>
    <w:p w14:paraId="60101C38" w14:textId="77777777" w:rsidR="005B2A78" w:rsidRPr="008D782B" w:rsidRDefault="005B2A78" w:rsidP="001C59BB">
      <w:pPr>
        <w:pStyle w:val="EndNoteBibliography"/>
        <w:bidi w:val="0"/>
        <w:spacing w:after="0"/>
      </w:pPr>
      <w:r w:rsidRPr="008D782B">
        <w:t>23.</w:t>
      </w:r>
      <w:r w:rsidRPr="008D782B">
        <w:tab/>
        <w:t>Hilmy NM, Merdan AI, Ibrahim AA. Mosquito distribution in Qaluobiya Governorate, Egypt. Journal of the Egyptian Society of Parasitology. 1987;17(1):223-31.</w:t>
      </w:r>
    </w:p>
    <w:p w14:paraId="5331CD3A" w14:textId="77777777" w:rsidR="005B2A78" w:rsidRPr="008D782B" w:rsidRDefault="005B2A78" w:rsidP="001C59BB">
      <w:pPr>
        <w:pStyle w:val="EndNoteBibliography"/>
        <w:bidi w:val="0"/>
        <w:spacing w:after="0"/>
      </w:pPr>
      <w:r w:rsidRPr="008D782B">
        <w:t>24.</w:t>
      </w:r>
      <w:r w:rsidRPr="008D782B">
        <w:tab/>
        <w:t>Omar AH, Shaurub EH. Mating behaviour and insemination in Anopheles multicolor Cambouliu. J Egypt Soc Parasitol. 1987;17(1):381-7.</w:t>
      </w:r>
    </w:p>
    <w:p w14:paraId="304A984A" w14:textId="77777777" w:rsidR="005B2A78" w:rsidRPr="008D782B" w:rsidRDefault="005B2A78" w:rsidP="001C59BB">
      <w:pPr>
        <w:pStyle w:val="EndNoteBibliography"/>
        <w:bidi w:val="0"/>
        <w:spacing w:after="0"/>
      </w:pPr>
      <w:r w:rsidRPr="008D782B">
        <w:t>25.</w:t>
      </w:r>
      <w:r w:rsidRPr="008D782B">
        <w:tab/>
        <w:t>Zimmerman JH, Abbassy MM, Hanafi HA, Beier JC, Dees WH. HOST-FEEDING PATTERNS OF MOSQUITOS (DIPTERA, CULICIDAE) IN A RURAL VILLAGE NEAR CAIRO, EGYPT. Journal of Medical Entomology. 1988;25(5):410-2.</w:t>
      </w:r>
    </w:p>
    <w:p w14:paraId="6865130A" w14:textId="77777777" w:rsidR="005B2A78" w:rsidRPr="008D782B" w:rsidRDefault="005B2A78" w:rsidP="001C59BB">
      <w:pPr>
        <w:pStyle w:val="EndNoteBibliography"/>
        <w:bidi w:val="0"/>
        <w:spacing w:after="0"/>
      </w:pPr>
      <w:r w:rsidRPr="008D782B">
        <w:t>26.</w:t>
      </w:r>
      <w:r w:rsidRPr="008D782B">
        <w:tab/>
        <w:t>Kenawy MA. Development and survival of Anopheles pharoensis and An. multicolor from Faiyum, Egypt. Journal of the American Mosquito Control Association. 1991;7(4):551-5.</w:t>
      </w:r>
    </w:p>
    <w:p w14:paraId="62289372" w14:textId="77777777" w:rsidR="005B2A78" w:rsidRPr="008D782B" w:rsidRDefault="005B2A78" w:rsidP="001C59BB">
      <w:pPr>
        <w:pStyle w:val="EndNoteBibliography"/>
        <w:bidi w:val="0"/>
        <w:spacing w:after="0"/>
      </w:pPr>
      <w:r w:rsidRPr="008D782B">
        <w:t>27.</w:t>
      </w:r>
      <w:r w:rsidRPr="008D782B">
        <w:tab/>
        <w:t>Kenawy MA, Mohamed M, Hamed MS, Merdan AI. Comparison of the life table characteristics of Anopheles sergentii (Diptera: Culicidae) from two malarious areas in Egypt. The Journal of the Egyptian Public Health Association. 1995;70(3-4):323-41.</w:t>
      </w:r>
    </w:p>
    <w:p w14:paraId="1B31BAB0" w14:textId="77777777" w:rsidR="005B2A78" w:rsidRPr="008D782B" w:rsidRDefault="005B2A78" w:rsidP="001C59BB">
      <w:pPr>
        <w:pStyle w:val="EndNoteBibliography"/>
        <w:bidi w:val="0"/>
        <w:spacing w:after="0"/>
      </w:pPr>
      <w:r w:rsidRPr="008D782B">
        <w:t>28.</w:t>
      </w:r>
      <w:r w:rsidRPr="008D782B">
        <w:tab/>
        <w:t>Beavers GM, Hanafi HA, Tetreault GE. Response of mosquitoes (Diptera: Culicidae) to carbon dioxide and octenol in Egypt. Journal of the Egyptian Society of Parasitology. 1998;28(2):303-12.</w:t>
      </w:r>
    </w:p>
    <w:p w14:paraId="046258E6" w14:textId="77777777" w:rsidR="005B2A78" w:rsidRPr="008D782B" w:rsidRDefault="005B2A78" w:rsidP="001C59BB">
      <w:pPr>
        <w:pStyle w:val="EndNoteBibliography"/>
        <w:bidi w:val="0"/>
        <w:spacing w:after="0"/>
      </w:pPr>
      <w:r w:rsidRPr="008D782B">
        <w:t>29.</w:t>
      </w:r>
      <w:r w:rsidRPr="008D782B">
        <w:tab/>
        <w:t>Bassiouny HK, Awad OM, Ahmed MH. Bionomics of the anopheline vectors in an endemic area in Fayoum Governorate, Egypt. The Journal of the Egyptian Public Health Association. 1999;74(3-4):241-61.</w:t>
      </w:r>
    </w:p>
    <w:p w14:paraId="2A02D206" w14:textId="77777777" w:rsidR="005B2A78" w:rsidRPr="008D782B" w:rsidRDefault="005B2A78" w:rsidP="001C59BB">
      <w:pPr>
        <w:pStyle w:val="EndNoteBibliography"/>
        <w:bidi w:val="0"/>
        <w:spacing w:after="0"/>
      </w:pPr>
      <w:r w:rsidRPr="008D782B">
        <w:t>30.</w:t>
      </w:r>
      <w:r w:rsidRPr="008D782B">
        <w:tab/>
        <w:t>Kenawy MA, Sowilem MM, Abdel-Hamid YM, Wahba MM. Preliminary observations on cross-mating of the malaria vector, Anopheles sergentii from two Egyptian oases. Journal of the Egyptian Society of Parasitology. 2000;30(3):761-4.</w:t>
      </w:r>
    </w:p>
    <w:p w14:paraId="17A3BA0E" w14:textId="77777777" w:rsidR="005B2A78" w:rsidRPr="008D782B" w:rsidRDefault="005B2A78" w:rsidP="001C59BB">
      <w:pPr>
        <w:pStyle w:val="EndNoteBibliography"/>
        <w:bidi w:val="0"/>
        <w:spacing w:after="0"/>
      </w:pPr>
      <w:r w:rsidRPr="008D782B">
        <w:t>31.</w:t>
      </w:r>
      <w:r w:rsidRPr="008D782B">
        <w:tab/>
        <w:t>Hassan AN, Onsi HM. Remote sensing as a tool for mapping mosquito breeding habitats and associated health risk to assist control efforts and development plans: a case study in Wadi El Natroun, Egypt. Journal of the Egyptian Society of Parasitology. 2004;34(2):367-82.</w:t>
      </w:r>
    </w:p>
    <w:p w14:paraId="56D1F5AF" w14:textId="77777777" w:rsidR="005B2A78" w:rsidRPr="008D782B" w:rsidRDefault="005B2A78" w:rsidP="001C59BB">
      <w:pPr>
        <w:pStyle w:val="EndNoteBibliography"/>
        <w:bidi w:val="0"/>
        <w:spacing w:after="0"/>
      </w:pPr>
      <w:r w:rsidRPr="008D782B">
        <w:t>32.</w:t>
      </w:r>
      <w:r w:rsidRPr="008D782B">
        <w:tab/>
        <w:t>Abdel-Hamid YM, Soliman MI, Kenawy MA. Mosquitoes (Diptera: Culicidae) in relation to the risk of disease transmission in El Ismailia Governorate, Egypt. Journal of the Egyptian Society of Parasitology. 2011;41(2):347-56.</w:t>
      </w:r>
    </w:p>
    <w:p w14:paraId="0E09C37B" w14:textId="77777777" w:rsidR="005B2A78" w:rsidRPr="008D782B" w:rsidRDefault="005B2A78" w:rsidP="001C59BB">
      <w:pPr>
        <w:pStyle w:val="EndNoteBibliography"/>
        <w:bidi w:val="0"/>
        <w:spacing w:after="0"/>
      </w:pPr>
      <w:r w:rsidRPr="008D782B">
        <w:t>33.</w:t>
      </w:r>
      <w:r w:rsidRPr="008D782B">
        <w:tab/>
        <w:t>El-Bahnasawy MM, Saleh NM, Khalil MF, Morsy TA. The impact of three anopheline mosquito species in Toshka, on the introduction of chloroquine resistant P. falciparum to Egypt. Journal of the Egyptian Society of Parasitology. 2011;41(3):573-92.</w:t>
      </w:r>
    </w:p>
    <w:p w14:paraId="72FDF8E4" w14:textId="77777777" w:rsidR="005B2A78" w:rsidRPr="008D782B" w:rsidRDefault="005B2A78" w:rsidP="001C59BB">
      <w:pPr>
        <w:pStyle w:val="EndNoteBibliography"/>
        <w:bidi w:val="0"/>
        <w:spacing w:after="0"/>
      </w:pPr>
      <w:r w:rsidRPr="008D782B">
        <w:lastRenderedPageBreak/>
        <w:t>34.</w:t>
      </w:r>
      <w:r w:rsidRPr="008D782B">
        <w:tab/>
        <w:t>Ammar SE, Kenawy MA, Abdel-Rahman HA, Gad AM, Hamed AF. Ecology of the mosquito larvae in urban environments of Cairo Governorate, Egypt. Journal of the Egyptian Society of Parasitology. 2012;42(1):191-202.</w:t>
      </w:r>
    </w:p>
    <w:p w14:paraId="2D8E761C" w14:textId="77777777" w:rsidR="005B2A78" w:rsidRPr="008D782B" w:rsidRDefault="005B2A78" w:rsidP="001C59BB">
      <w:pPr>
        <w:pStyle w:val="EndNoteBibliography"/>
        <w:bidi w:val="0"/>
        <w:spacing w:after="0"/>
      </w:pPr>
      <w:r w:rsidRPr="008D782B">
        <w:t>35.</w:t>
      </w:r>
      <w:r w:rsidRPr="008D782B">
        <w:tab/>
        <w:t>Bahgat IM. Impact of physical and chemical characteristics of breeding sites on mosquito larval abundance at Ismailia Governorate, Egypt. Journal of the Egyptian Society of Parasitology. 2013;43(2):399-406.</w:t>
      </w:r>
    </w:p>
    <w:p w14:paraId="122C7BA8" w14:textId="77777777" w:rsidR="005B2A78" w:rsidRPr="008D782B" w:rsidRDefault="005B2A78" w:rsidP="001C59BB">
      <w:pPr>
        <w:pStyle w:val="EndNoteBibliography"/>
        <w:bidi w:val="0"/>
        <w:spacing w:after="0"/>
      </w:pPr>
      <w:r w:rsidRPr="008D782B">
        <w:t>36.</w:t>
      </w:r>
      <w:r w:rsidRPr="008D782B">
        <w:tab/>
        <w:t>Dahesh SM, Mostafa HI. REEVALUATION OF MALARIA PARASITES IN EL-FAYOUM GOVERNORATE, EGYPT USING RAPID DIAGNOSTIC TESTS (RDTS). Journal of the Egyptian Society of Parasitology. 2015;45(3):617-28.</w:t>
      </w:r>
    </w:p>
    <w:p w14:paraId="2BA389FD" w14:textId="77777777" w:rsidR="005B2A78" w:rsidRPr="008D782B" w:rsidRDefault="005B2A78" w:rsidP="001C59BB">
      <w:pPr>
        <w:pStyle w:val="EndNoteBibliography"/>
        <w:bidi w:val="0"/>
        <w:spacing w:after="0"/>
      </w:pPr>
      <w:r w:rsidRPr="008D782B">
        <w:t>37.</w:t>
      </w:r>
      <w:r w:rsidRPr="008D782B">
        <w:tab/>
        <w:t>Mahmoud DM, Hussein HM, El Gozamy BMR, Thabet HS, Hassan MA, Meselhey RA. Screening of Plasmodium parasite in vectors and humans in three villages in Aswan Governorate, Egypt. Journal of parasitic diseases : official organ of the Indian Society for Parasitology. 2019;43(1):158-63.</w:t>
      </w:r>
    </w:p>
    <w:p w14:paraId="27AA4E9D" w14:textId="77777777" w:rsidR="005B2A78" w:rsidRPr="008D782B" w:rsidRDefault="005B2A78" w:rsidP="001C59BB">
      <w:pPr>
        <w:pStyle w:val="EndNoteBibliography"/>
        <w:bidi w:val="0"/>
        <w:spacing w:after="0"/>
      </w:pPr>
      <w:r w:rsidRPr="008D782B">
        <w:t>38.</w:t>
      </w:r>
      <w:r w:rsidRPr="008D782B">
        <w:tab/>
        <w:t>El Ela AAA, Mostafa A, Ahmed EA, Khalil A, Ghonaim M, Ahmed AM. Mosquito abundance and physicochemical characteristics of their breeding water in El-Fayoum Governorate, Egypt. Journal of King Saud University Science. 2024;36(2).</w:t>
      </w:r>
    </w:p>
    <w:p w14:paraId="6F10ECB1" w14:textId="77777777" w:rsidR="005B2A78" w:rsidRPr="008D782B" w:rsidRDefault="005B2A78" w:rsidP="001C59BB">
      <w:pPr>
        <w:pStyle w:val="EndNoteBibliography"/>
        <w:bidi w:val="0"/>
        <w:spacing w:after="0"/>
      </w:pPr>
      <w:r w:rsidRPr="008D782B">
        <w:t>39.</w:t>
      </w:r>
      <w:r w:rsidRPr="008D782B">
        <w:tab/>
        <w:t>Mohamed HA, Gad HA, Oraby HK. Mosquito species composition and their relative abundance in Beni-Suef Governorate, Egypt. International Journal of Tropical Insect Science. 2024.</w:t>
      </w:r>
    </w:p>
    <w:p w14:paraId="1A613D95" w14:textId="77777777" w:rsidR="005B2A78" w:rsidRPr="008D782B" w:rsidRDefault="005B2A78" w:rsidP="001C59BB">
      <w:pPr>
        <w:pStyle w:val="EndNoteBibliography"/>
        <w:bidi w:val="0"/>
        <w:spacing w:after="0"/>
      </w:pPr>
      <w:r w:rsidRPr="008D782B">
        <w:t>40.</w:t>
      </w:r>
      <w:r w:rsidRPr="008D782B">
        <w:tab/>
        <w:t>Garrett-Jones C. An experiment in trapping and controlling Anopheles maculipennis in North Iran. Bulletin of the World Health Organization. 1951;4(4):547-62.</w:t>
      </w:r>
    </w:p>
    <w:p w14:paraId="2827C874" w14:textId="77777777" w:rsidR="005B2A78" w:rsidRPr="008D782B" w:rsidRDefault="005B2A78" w:rsidP="001C59BB">
      <w:pPr>
        <w:pStyle w:val="EndNoteBibliography"/>
        <w:bidi w:val="0"/>
        <w:spacing w:after="0"/>
      </w:pPr>
      <w:r w:rsidRPr="008D782B">
        <w:t>41.</w:t>
      </w:r>
      <w:r w:rsidRPr="008D782B">
        <w:tab/>
        <w:t>De Zulueta J, Jolivet P, Thymakis K, Caprari P. Seasonal variations in susceptibility to DDT of Anopheles maculipennis in Iran. Bulletin of the World Health Organization. 1957;16(2):475-9.</w:t>
      </w:r>
    </w:p>
    <w:p w14:paraId="0F134E86" w14:textId="77777777" w:rsidR="005B2A78" w:rsidRPr="008D782B" w:rsidRDefault="005B2A78" w:rsidP="001C59BB">
      <w:pPr>
        <w:pStyle w:val="EndNoteBibliography"/>
        <w:bidi w:val="0"/>
        <w:spacing w:after="0"/>
      </w:pPr>
      <w:r w:rsidRPr="008D782B">
        <w:t>42.</w:t>
      </w:r>
      <w:r w:rsidRPr="008D782B">
        <w:tab/>
        <w:t>De Zulueta J. Insecticide resistance in Anopheles sacharovi. Bull World Health Organ. 1959;20(5):797-822.</w:t>
      </w:r>
    </w:p>
    <w:p w14:paraId="0AA10DF9" w14:textId="77777777" w:rsidR="005B2A78" w:rsidRPr="008D782B" w:rsidRDefault="005B2A78" w:rsidP="001C59BB">
      <w:pPr>
        <w:pStyle w:val="EndNoteBibliography"/>
        <w:bidi w:val="0"/>
        <w:spacing w:after="0"/>
      </w:pPr>
      <w:r w:rsidRPr="008D782B">
        <w:t>43.</w:t>
      </w:r>
      <w:r w:rsidRPr="008D782B">
        <w:tab/>
        <w:t>Golestani J. Evaluation of bromophos‐ethyl for the control of Anopheles Sp. In Southern iran. Pesticide Science. 1970;1(3):81-3.</w:t>
      </w:r>
    </w:p>
    <w:p w14:paraId="5064645A" w14:textId="77777777" w:rsidR="005B2A78" w:rsidRPr="008D782B" w:rsidRDefault="005B2A78" w:rsidP="001C59BB">
      <w:pPr>
        <w:pStyle w:val="EndNoteBibliography"/>
        <w:bidi w:val="0"/>
        <w:spacing w:after="0"/>
      </w:pPr>
      <w:r w:rsidRPr="008D782B">
        <w:t>44.</w:t>
      </w:r>
      <w:r w:rsidRPr="008D782B">
        <w:tab/>
        <w:t>Motabar M, Mofidi C, Saebi A, Ghiassedin M, Rouhani F. A medicated salt project in the Kazeroun area, Iran--1962-1967. Journal of Tropical Medicine and Hygiene. 1971;74(2):39-44.</w:t>
      </w:r>
    </w:p>
    <w:p w14:paraId="33906D4A" w14:textId="77777777" w:rsidR="005B2A78" w:rsidRPr="008D782B" w:rsidRDefault="005B2A78" w:rsidP="001C59BB">
      <w:pPr>
        <w:pStyle w:val="EndNoteBibliography"/>
        <w:bidi w:val="0"/>
        <w:spacing w:after="0"/>
      </w:pPr>
      <w:r w:rsidRPr="008D782B">
        <w:t>45.</w:t>
      </w:r>
      <w:r w:rsidRPr="008D782B">
        <w:tab/>
        <w:t>Manoochehri A, Ghiasseddin M, Shahgudian ER. Anopheles dthali patton, i 905, a new secondary vector in southern iran. Annals of Tropical Medicine and Parasitology. 1972;66(4):537-8.</w:t>
      </w:r>
    </w:p>
    <w:p w14:paraId="52F28EA0" w14:textId="77777777" w:rsidR="005B2A78" w:rsidRPr="008D782B" w:rsidRDefault="005B2A78" w:rsidP="001C59BB">
      <w:pPr>
        <w:pStyle w:val="EndNoteBibliography"/>
        <w:bidi w:val="0"/>
        <w:spacing w:after="0"/>
      </w:pPr>
      <w:r w:rsidRPr="008D782B">
        <w:t>46.</w:t>
      </w:r>
      <w:r w:rsidRPr="008D782B">
        <w:tab/>
        <w:t>Eshghy N, Mesghali A, Behbahani G, Motabar M. Area scale evaluation of Sumithion (OMS 43) for control of adult anopheline mosquitoes in Mamasani, Kazeroun, Southern Iran, 1972. Iranian Journal of Public Health. 1973;2(1):14-21.</w:t>
      </w:r>
    </w:p>
    <w:p w14:paraId="68A3A425" w14:textId="77777777" w:rsidR="005B2A78" w:rsidRPr="008D782B" w:rsidRDefault="005B2A78" w:rsidP="001C59BB">
      <w:pPr>
        <w:pStyle w:val="EndNoteBibliography"/>
        <w:bidi w:val="0"/>
        <w:spacing w:after="0"/>
      </w:pPr>
      <w:r w:rsidRPr="008D782B">
        <w:t>47.</w:t>
      </w:r>
      <w:r w:rsidRPr="008D782B">
        <w:tab/>
        <w:t>Zaini A, Manouchehri AV. Preliminary notes on the development of DDT resistance in Anopheles culicifacies Giles in Baluchestan Province, Southern Iran. Iranian Journal of Public Health. 1973;2(3):156-62.</w:t>
      </w:r>
    </w:p>
    <w:p w14:paraId="45539016" w14:textId="77777777" w:rsidR="005B2A78" w:rsidRPr="008D782B" w:rsidRDefault="005B2A78" w:rsidP="001C59BB">
      <w:pPr>
        <w:pStyle w:val="EndNoteBibliography"/>
        <w:bidi w:val="0"/>
        <w:spacing w:after="0"/>
      </w:pPr>
      <w:r w:rsidRPr="008D782B">
        <w:t>48.</w:t>
      </w:r>
      <w:r w:rsidRPr="008D782B">
        <w:tab/>
        <w:t>Javadian E, Acheson MA. An evaluation of the effect of larviciding operations in rural areas near Abadan, Iran. Iranian Journal of Public Health. 1974;3(1):54-61.</w:t>
      </w:r>
    </w:p>
    <w:p w14:paraId="66C1C60D" w14:textId="77777777" w:rsidR="005B2A78" w:rsidRPr="008D782B" w:rsidRDefault="005B2A78" w:rsidP="001C59BB">
      <w:pPr>
        <w:pStyle w:val="EndNoteBibliography"/>
        <w:bidi w:val="0"/>
        <w:spacing w:after="0"/>
      </w:pPr>
      <w:r w:rsidRPr="008D782B">
        <w:t>49.</w:t>
      </w:r>
      <w:r w:rsidRPr="008D782B">
        <w:tab/>
        <w:t>Manouchehri AV, Zaini A, Javadian E, Saebi E. Resistance of Anopheles sacharovi Favre to DDT in Iran, 1973. Iranian Journal of Public Health. 1974;2(4):204-11.</w:t>
      </w:r>
    </w:p>
    <w:p w14:paraId="365DF9A5" w14:textId="77777777" w:rsidR="005B2A78" w:rsidRPr="008D782B" w:rsidRDefault="005B2A78" w:rsidP="001C59BB">
      <w:pPr>
        <w:pStyle w:val="EndNoteBibliography"/>
        <w:bidi w:val="0"/>
        <w:spacing w:after="0"/>
      </w:pPr>
      <w:r w:rsidRPr="008D782B">
        <w:t>50.</w:t>
      </w:r>
      <w:r w:rsidRPr="008D782B">
        <w:tab/>
        <w:t>Sahabi Z, Amirkhanian JD, Shahgoudian E. The polytene chromosomal pattern of Anopheles stephensi mysorensis of Kazeroon (Iran). Iranian Journal of Public Health. 1974;2(4):194-8.</w:t>
      </w:r>
    </w:p>
    <w:p w14:paraId="5D7A5D60" w14:textId="77777777" w:rsidR="005B2A78" w:rsidRPr="008D782B" w:rsidRDefault="005B2A78" w:rsidP="001C59BB">
      <w:pPr>
        <w:pStyle w:val="EndNoteBibliography"/>
        <w:bidi w:val="0"/>
        <w:spacing w:after="0"/>
      </w:pPr>
      <w:r w:rsidRPr="008D782B">
        <w:lastRenderedPageBreak/>
        <w:t>51.</w:t>
      </w:r>
      <w:r w:rsidRPr="008D782B">
        <w:tab/>
        <w:t>Manouchehri AV, Djanbakhsh B, Eshghi N. The biting cycle of Anopheles dthali. A. fluviatilis and A. stephensi in southern Iran. Tropical and Geographical Medicine. 1976;28(3):224-7.</w:t>
      </w:r>
    </w:p>
    <w:p w14:paraId="674258DC" w14:textId="77777777" w:rsidR="005B2A78" w:rsidRPr="008D782B" w:rsidRDefault="005B2A78" w:rsidP="001C59BB">
      <w:pPr>
        <w:pStyle w:val="EndNoteBibliography"/>
        <w:bidi w:val="0"/>
        <w:spacing w:after="0"/>
      </w:pPr>
      <w:r w:rsidRPr="008D782B">
        <w:t>52.</w:t>
      </w:r>
      <w:r w:rsidRPr="008D782B">
        <w:tab/>
        <w:t>Zaim M, Ershadi MR, Manouchehri AV, Hamdi MR. The use of CDC light traps and other procedures for sampling malaria vectors in southern Iran. Journal of the American Mosquito Control Association. 1986;2(4):511-5.</w:t>
      </w:r>
    </w:p>
    <w:p w14:paraId="04EE0E97" w14:textId="77777777" w:rsidR="005B2A78" w:rsidRPr="008D782B" w:rsidRDefault="005B2A78" w:rsidP="001C59BB">
      <w:pPr>
        <w:pStyle w:val="EndNoteBibliography"/>
        <w:bidi w:val="0"/>
        <w:spacing w:after="0"/>
      </w:pPr>
      <w:r w:rsidRPr="008D782B">
        <w:t>53.</w:t>
      </w:r>
      <w:r w:rsidRPr="008D782B">
        <w:tab/>
        <w:t>Manouchehri AV, Yaghoobi-Ershadi MR. Propoxur susceptibility test of Anopheles stephensi in southern Islamic Republic of Iran (1976-86). Journal of the American Mosquito Control Association. 1988;4(2):159-62.</w:t>
      </w:r>
    </w:p>
    <w:p w14:paraId="46C5AF21" w14:textId="77777777" w:rsidR="005B2A78" w:rsidRPr="008D782B" w:rsidRDefault="005B2A78" w:rsidP="001C59BB">
      <w:pPr>
        <w:pStyle w:val="EndNoteBibliography"/>
        <w:bidi w:val="0"/>
        <w:spacing w:after="0"/>
      </w:pPr>
      <w:r w:rsidRPr="008D782B">
        <w:t>54.</w:t>
      </w:r>
      <w:r w:rsidRPr="008D782B">
        <w:tab/>
        <w:t>Weiser J, Zaim M, Saebi E. Coelomomyces irani sp.n. infecting Anopheles maculipennis in Iran. Journal of Invertebrate Pathology. 1991;57(2):290-1.</w:t>
      </w:r>
    </w:p>
    <w:p w14:paraId="5BCE9226" w14:textId="77777777" w:rsidR="005B2A78" w:rsidRPr="008D782B" w:rsidRDefault="005B2A78" w:rsidP="001C59BB">
      <w:pPr>
        <w:pStyle w:val="EndNoteBibliography"/>
        <w:bidi w:val="0"/>
        <w:spacing w:after="0"/>
      </w:pPr>
      <w:r w:rsidRPr="008D782B">
        <w:t>55.</w:t>
      </w:r>
      <w:r w:rsidRPr="008D782B">
        <w:tab/>
        <w:t>Zaim M, Javaherian Z. Occurrence of Anopheles culicifacies species A in Iran. Journal of the American Mosquito Control Association. 1991;7(2):324-6.</w:t>
      </w:r>
    </w:p>
    <w:p w14:paraId="4F8F8F88" w14:textId="77777777" w:rsidR="005B2A78" w:rsidRPr="008D782B" w:rsidRDefault="005B2A78" w:rsidP="001C59BB">
      <w:pPr>
        <w:pStyle w:val="EndNoteBibliography"/>
        <w:bidi w:val="0"/>
        <w:spacing w:after="0"/>
      </w:pPr>
      <w:r w:rsidRPr="008D782B">
        <w:t>56.</w:t>
      </w:r>
      <w:r w:rsidRPr="008D782B">
        <w:tab/>
        <w:t>Zaim M, Manouchehri AV, Motabar M, Mowlaii G, Kayedi MH, Pakdad P, et al. Ecology of Anopheles pulcherrimus in Baluchistan, Iran. Journal of the American Mosquito Control Association. 1992;8(3):293-6.</w:t>
      </w:r>
    </w:p>
    <w:p w14:paraId="486C69C4" w14:textId="77777777" w:rsidR="005B2A78" w:rsidRPr="008D782B" w:rsidRDefault="005B2A78" w:rsidP="001C59BB">
      <w:pPr>
        <w:pStyle w:val="EndNoteBibliography"/>
        <w:bidi w:val="0"/>
        <w:spacing w:after="0"/>
      </w:pPr>
      <w:r w:rsidRPr="008D782B">
        <w:t>57.</w:t>
      </w:r>
      <w:r w:rsidRPr="008D782B">
        <w:tab/>
        <w:t>Zaim M, Subbarao SK, Manouchehri AV, Cochrane AH. Role of Anopheles culicifacies s.l. and An. pulcherrimus in malaria transmission in Ghassreghand (Baluchistan), Iran. Journal of the American Mosquito Control Association. 1993;9(1):23-6.</w:t>
      </w:r>
    </w:p>
    <w:p w14:paraId="7E0E002E" w14:textId="77777777" w:rsidR="005B2A78" w:rsidRPr="008D782B" w:rsidRDefault="005B2A78" w:rsidP="001C59BB">
      <w:pPr>
        <w:pStyle w:val="EndNoteBibliography"/>
        <w:bidi w:val="0"/>
        <w:spacing w:after="0"/>
      </w:pPr>
      <w:r w:rsidRPr="008D782B">
        <w:t>58.</w:t>
      </w:r>
      <w:r w:rsidRPr="008D782B">
        <w:tab/>
        <w:t>Zaim M, Manouchehri AV, Motabar M, Emadi AM, Nazari M, Pakdad K, et al. Anopheles culicifacies in Baluchistan, Iran. Medical and Veterinary Entomology. 1995;9(2):181-6.</w:t>
      </w:r>
    </w:p>
    <w:p w14:paraId="6BCBCB2E" w14:textId="77777777" w:rsidR="005B2A78" w:rsidRPr="008D782B" w:rsidRDefault="005B2A78" w:rsidP="001C59BB">
      <w:pPr>
        <w:pStyle w:val="EndNoteBibliography"/>
        <w:bidi w:val="0"/>
        <w:spacing w:after="0"/>
      </w:pPr>
      <w:r w:rsidRPr="008D782B">
        <w:t>59.</w:t>
      </w:r>
      <w:r w:rsidRPr="008D782B">
        <w:tab/>
        <w:t>Yaghoobi-Ershadi MR, Namazi J, Piazak N. Bionomics of Anopheles sacharovi in Ardebil province, northwestern Iran during a larval control program. Acta Tropica. 2001;78(3):207-15.</w:t>
      </w:r>
    </w:p>
    <w:p w14:paraId="3A71A201" w14:textId="77777777" w:rsidR="005B2A78" w:rsidRPr="008D782B" w:rsidRDefault="005B2A78" w:rsidP="001C59BB">
      <w:pPr>
        <w:pStyle w:val="EndNoteBibliography"/>
        <w:bidi w:val="0"/>
        <w:spacing w:after="0"/>
      </w:pPr>
      <w:r w:rsidRPr="008D782B">
        <w:t>60.</w:t>
      </w:r>
      <w:r w:rsidRPr="008D782B">
        <w:tab/>
        <w:t>Naddaf SR, Oshaghi MA, Vatandoost H, Assmar M. Molecular characterization of Anopheles fluviatilis species complex in the Islamic Republic of Iran. Eastern Mediterranean Health Journal. 2003;9(3):257-65.</w:t>
      </w:r>
    </w:p>
    <w:p w14:paraId="61F335D0" w14:textId="77777777" w:rsidR="005B2A78" w:rsidRPr="008D782B" w:rsidRDefault="005B2A78" w:rsidP="001C59BB">
      <w:pPr>
        <w:pStyle w:val="EndNoteBibliography"/>
        <w:bidi w:val="0"/>
        <w:spacing w:after="0"/>
      </w:pPr>
      <w:r w:rsidRPr="008D782B">
        <w:t>61.</w:t>
      </w:r>
      <w:r w:rsidRPr="008D782B">
        <w:tab/>
        <w:t>Sedaghat MM, Linton YM, Oshaghi MA, Vatandoost H, Harbach RE. The Anopheles maculipennis complex (Diptera: Culicidae) in Iran: Molecular characterization and recognition of a new species. Bulletin of Entomological Research. 2003;93(6):527-35.</w:t>
      </w:r>
    </w:p>
    <w:p w14:paraId="3041063A" w14:textId="77777777" w:rsidR="005B2A78" w:rsidRPr="008D782B" w:rsidRDefault="005B2A78" w:rsidP="001C59BB">
      <w:pPr>
        <w:pStyle w:val="EndNoteBibliography"/>
        <w:bidi w:val="0"/>
        <w:spacing w:after="0"/>
      </w:pPr>
      <w:r w:rsidRPr="008D782B">
        <w:t>62.</w:t>
      </w:r>
      <w:r w:rsidRPr="008D782B">
        <w:tab/>
        <w:t>Vatandoost H, Shahi H, Abai MR, Hanafi-Bojd AA, Oshaghi MA, Zamani G. Larval habitats of main malaria vectors in Hormozgan province and their susceptibility to different larvicides. The Southeast Asian journal of tropical medicine and public health. 2004;35 Suppl 2:22-5.</w:t>
      </w:r>
    </w:p>
    <w:p w14:paraId="5652111C" w14:textId="77777777" w:rsidR="005B2A78" w:rsidRPr="008D782B" w:rsidRDefault="005B2A78" w:rsidP="001C59BB">
      <w:pPr>
        <w:pStyle w:val="EndNoteBibliography"/>
        <w:bidi w:val="0"/>
        <w:spacing w:after="0"/>
      </w:pPr>
      <w:r w:rsidRPr="008D782B">
        <w:t>63.</w:t>
      </w:r>
      <w:r w:rsidRPr="008D782B">
        <w:tab/>
        <w:t>Basseri HR, Moosakazemi SH, Yosafi S, Mohebali M, Hajaran H, Jedari M. Anthropophily of malaria vectors in Kahnouj district, south of Kerman, Iran. Iranian Journal of Public Health. 2005;34(2):27-35.</w:t>
      </w:r>
    </w:p>
    <w:p w14:paraId="06D7702E" w14:textId="77777777" w:rsidR="005B2A78" w:rsidRPr="008D782B" w:rsidRDefault="005B2A78" w:rsidP="001C59BB">
      <w:pPr>
        <w:pStyle w:val="EndNoteBibliography"/>
        <w:bidi w:val="0"/>
        <w:spacing w:after="0"/>
      </w:pPr>
      <w:r w:rsidRPr="008D782B">
        <w:t>64.</w:t>
      </w:r>
      <w:r w:rsidRPr="008D782B">
        <w:tab/>
        <w:t>Ghavami MB. Estimation and comparison of Anopheles maculipennis s.l. (Diptera: Culicidae) survival rates with light-trap and indoor resting data. Iranian Journal of Public Health. 2005;34(2):48-57.</w:t>
      </w:r>
    </w:p>
    <w:p w14:paraId="16423E63" w14:textId="77777777" w:rsidR="005B2A78" w:rsidRPr="008D782B" w:rsidRDefault="005B2A78" w:rsidP="001C59BB">
      <w:pPr>
        <w:pStyle w:val="EndNoteBibliography"/>
        <w:bidi w:val="0"/>
        <w:spacing w:after="0"/>
      </w:pPr>
      <w:r w:rsidRPr="008D782B">
        <w:t>65.</w:t>
      </w:r>
      <w:r w:rsidRPr="008D782B">
        <w:tab/>
        <w:t>Vatandoost H, Mashayekhi M, Abaie MR, Aflatoonian MR, Hanafi-Bojd AA, Sharifi I. Monitoring of insecticides resistance in main malaria vectors in a malarious area of Kahnooj district, Kerman province, southeastern Iran. Journal of Vector Borne Diseases. 2005;42(3):100-8.</w:t>
      </w:r>
    </w:p>
    <w:p w14:paraId="3A59BBC2" w14:textId="77777777" w:rsidR="005B2A78" w:rsidRPr="008D782B" w:rsidRDefault="005B2A78" w:rsidP="001C59BB">
      <w:pPr>
        <w:pStyle w:val="EndNoteBibliography"/>
        <w:bidi w:val="0"/>
        <w:spacing w:after="0"/>
      </w:pPr>
      <w:r w:rsidRPr="008D782B">
        <w:t>66.</w:t>
      </w:r>
      <w:r w:rsidRPr="008D782B">
        <w:tab/>
        <w:t>Davari B, Vatandoost H, Ladonni H, Shaeghi M, Oshaghi MA, Basseri HR, et al. Comparative efficacy of different imagicides against different strains of Anopheles stephensi in the malarious areas of Iran, 2004-2005. Pakistan Journal of Biological Sciences. 2006;9(5):885-92.</w:t>
      </w:r>
    </w:p>
    <w:p w14:paraId="5FD5E29F" w14:textId="77777777" w:rsidR="005B2A78" w:rsidRPr="008D782B" w:rsidRDefault="005B2A78" w:rsidP="001C59BB">
      <w:pPr>
        <w:pStyle w:val="EndNoteBibliography"/>
        <w:bidi w:val="0"/>
        <w:spacing w:after="0"/>
      </w:pPr>
      <w:r w:rsidRPr="008D782B">
        <w:t>67.</w:t>
      </w:r>
      <w:r w:rsidRPr="008D782B">
        <w:tab/>
        <w:t>Djadid ND, Gholizadeh S, Aghajari M, Zehi AH, Raeisi A, Zakeri S. Genetic analysis of rDNA-ITS2 and RAPD loci in field populations of the malaria vector, Anopheles stephensi (Diptera: Culicidae): Implications for the control program in Iran. Acta Tropica. 2006;97(1):65-74.</w:t>
      </w:r>
    </w:p>
    <w:p w14:paraId="4C291886" w14:textId="77777777" w:rsidR="005B2A78" w:rsidRPr="008D782B" w:rsidRDefault="005B2A78" w:rsidP="001C59BB">
      <w:pPr>
        <w:pStyle w:val="EndNoteBibliography"/>
        <w:bidi w:val="0"/>
        <w:spacing w:after="0"/>
      </w:pPr>
      <w:r w:rsidRPr="008D782B">
        <w:lastRenderedPageBreak/>
        <w:t>68.</w:t>
      </w:r>
      <w:r w:rsidRPr="008D782B">
        <w:tab/>
        <w:t>Khoobdel M, Shayeghi M, Vatandoost H, Rassi Y, Abaei MR, Ladonni H, et al. Field evaluation of permethrin-treated military uniforms against Anopheles stephensi and 4 species of Culex (Diptera:Culicidae) in Iran. Journal of Entomology. 2006;3(2):108-18.</w:t>
      </w:r>
    </w:p>
    <w:p w14:paraId="64DA08D0" w14:textId="77777777" w:rsidR="005B2A78" w:rsidRPr="008D782B" w:rsidRDefault="005B2A78" w:rsidP="001C59BB">
      <w:pPr>
        <w:pStyle w:val="EndNoteBibliography"/>
        <w:bidi w:val="0"/>
        <w:spacing w:after="0"/>
      </w:pPr>
      <w:r w:rsidRPr="008D782B">
        <w:t>69.</w:t>
      </w:r>
      <w:r w:rsidRPr="008D782B">
        <w:tab/>
        <w:t>Vatandoost H, Oshaghi MA, Abaie MR, Shahi M, Yaaghoobi F, Baghaii M, et al. Bionomics of Anopheles stephensi Liston in the malarious area of Hormozgan province, southern Iran, 2002. Acta Tropica. 2006;97(2):196-203.</w:t>
      </w:r>
    </w:p>
    <w:p w14:paraId="28E63E65" w14:textId="77777777" w:rsidR="005B2A78" w:rsidRPr="008D782B" w:rsidRDefault="005B2A78" w:rsidP="001C59BB">
      <w:pPr>
        <w:pStyle w:val="EndNoteBibliography"/>
        <w:bidi w:val="0"/>
        <w:spacing w:after="0"/>
      </w:pPr>
      <w:r w:rsidRPr="008D782B">
        <w:t>70.</w:t>
      </w:r>
      <w:r w:rsidRPr="008D782B">
        <w:tab/>
        <w:t>Abai MR, Azari-Hamidian S, Ladonni H, Hakimi M, Mashhadi-Esmail K, Sheikhzadeh K, et al. Fauna and Checklist of Mosquitoes (Diptera: Culicidae) of East Azerbaijan Province, Northwestern Iran. Iranian Journal of Arthropod-Borne Diseases. 2007;1(2):27-33.</w:t>
      </w:r>
    </w:p>
    <w:p w14:paraId="3B129DFC" w14:textId="77777777" w:rsidR="005B2A78" w:rsidRPr="008D782B" w:rsidRDefault="005B2A78" w:rsidP="001C59BB">
      <w:pPr>
        <w:pStyle w:val="EndNoteBibliography"/>
        <w:bidi w:val="0"/>
        <w:spacing w:after="0"/>
      </w:pPr>
      <w:r w:rsidRPr="008D782B">
        <w:t>71.</w:t>
      </w:r>
      <w:r w:rsidRPr="008D782B">
        <w:tab/>
        <w:t>Djadid ND, Forouzesh F, Karimi M, Raeisi A, Hassan-Zehi A, Zakeri S. Monitoring pyrethroid insecticide resistance in major malaria vector Anopheles culicifacies: Comparison of molecular tools and conventional susceptibility test. Iranian Biomedical Journal. 2007;11(3):169-76.</w:t>
      </w:r>
    </w:p>
    <w:p w14:paraId="3EC69E81" w14:textId="77777777" w:rsidR="005B2A78" w:rsidRPr="008D782B" w:rsidRDefault="005B2A78" w:rsidP="001C59BB">
      <w:pPr>
        <w:pStyle w:val="EndNoteBibliography"/>
        <w:bidi w:val="0"/>
        <w:spacing w:after="0"/>
      </w:pPr>
      <w:r w:rsidRPr="008D782B">
        <w:t>72.</w:t>
      </w:r>
      <w:r w:rsidRPr="008D782B">
        <w:tab/>
        <w:t>Djadid ND, Gholizadeh S, Tafsiri E, Romi R, Gordeev M, Zakeri S. Molecular identification of Palearctic members of Anopheles maculipennis in northern Iran. Malaria Journal. 2007;6.</w:t>
      </w:r>
    </w:p>
    <w:p w14:paraId="3AD721EC" w14:textId="77777777" w:rsidR="005B2A78" w:rsidRPr="008D782B" w:rsidRDefault="005B2A78" w:rsidP="001C59BB">
      <w:pPr>
        <w:pStyle w:val="EndNoteBibliography"/>
        <w:bidi w:val="0"/>
        <w:spacing w:after="0"/>
      </w:pPr>
      <w:r w:rsidRPr="008D782B">
        <w:t>73.</w:t>
      </w:r>
      <w:r w:rsidRPr="008D782B">
        <w:tab/>
        <w:t>Moosa-Kazemi SH, Vatandoost H, Raeisi A, Akbarzadeh K. Deltamethrin Impregnated Bed Nets in a Malaria Control Program in Chabahar, Southeast Baluchistan, IR Iran. Iranian Journal of Arthropod-Borne Diseases. 2007;1(1):43-51.</w:t>
      </w:r>
    </w:p>
    <w:p w14:paraId="08FBECD4" w14:textId="77777777" w:rsidR="005B2A78" w:rsidRPr="008D782B" w:rsidRDefault="005B2A78" w:rsidP="001C59BB">
      <w:pPr>
        <w:pStyle w:val="EndNoteBibliography"/>
        <w:bidi w:val="0"/>
        <w:spacing w:after="0"/>
      </w:pPr>
      <w:r w:rsidRPr="008D782B">
        <w:t>74.</w:t>
      </w:r>
      <w:r w:rsidRPr="008D782B">
        <w:tab/>
        <w:t>Oshaghi MA, Shemshad K, Yaghobi-Ershadi MR, Pedram M, Vatandoost H, Abaie MR, et al. Genetic structure of the malaria vector Anopheles superpictus in Iran using mitochondrial cytochrome oxidase (COI and COII) and morphologic markers: A new species complex? Acta Tropica. 2007;101(3):241-8.</w:t>
      </w:r>
    </w:p>
    <w:p w14:paraId="4FB8A480" w14:textId="77777777" w:rsidR="005B2A78" w:rsidRPr="008D782B" w:rsidRDefault="005B2A78" w:rsidP="001C59BB">
      <w:pPr>
        <w:pStyle w:val="EndNoteBibliography"/>
        <w:bidi w:val="0"/>
        <w:spacing w:after="0"/>
      </w:pPr>
      <w:r w:rsidRPr="008D782B">
        <w:t>75.</w:t>
      </w:r>
      <w:r w:rsidRPr="008D782B">
        <w:tab/>
        <w:t>Vatandoost H, Shahi M, Hanafi-Bojd AA, Abai MR, Oshaghi MA, Raffi F. Ecology of &lt;i&gt;Anopheles dthali&lt;/i&gt; Patton in Bandar Abbas District, Hormozgan Province, Southern Iran. Iranian Journal of Arthropod-Borne Diseases. 2007;1(1):21-7.</w:t>
      </w:r>
    </w:p>
    <w:p w14:paraId="091020A8" w14:textId="77777777" w:rsidR="005B2A78" w:rsidRPr="008D782B" w:rsidRDefault="005B2A78" w:rsidP="001C59BB">
      <w:pPr>
        <w:pStyle w:val="EndNoteBibliography"/>
        <w:bidi w:val="0"/>
        <w:spacing w:after="0"/>
      </w:pPr>
      <w:r w:rsidRPr="008D782B">
        <w:t>76.</w:t>
      </w:r>
      <w:r w:rsidRPr="008D782B">
        <w:tab/>
        <w:t>Abai MR, Mehravaran A, Vatandoost H, Oshaghi MA, Javadian E, Mashayekhi M, et al. Comparative performance of imagicides on Anopheles stephensi, main malaria vector in a malarious area, southern Iran. Journal of Vector Borne Diseases. 2008;45(4):307-12.</w:t>
      </w:r>
    </w:p>
    <w:p w14:paraId="3E706394" w14:textId="77777777" w:rsidR="005B2A78" w:rsidRPr="008D782B" w:rsidRDefault="005B2A78" w:rsidP="001C59BB">
      <w:pPr>
        <w:pStyle w:val="EndNoteBibliography"/>
        <w:bidi w:val="0"/>
        <w:spacing w:after="0"/>
      </w:pPr>
      <w:r w:rsidRPr="008D782B">
        <w:t>77.</w:t>
      </w:r>
      <w:r w:rsidRPr="008D782B">
        <w:tab/>
        <w:t>Basseri HR, Doosti S, Akbarzadeh K, Nateghpour M, Whitten MM, Ladoni H. Competency of Anopheles stephensi mysorensis strain for Plasmodium vivax and the role of inhibitory carbohydrates to block its sporogonic cycle. Malar J. 2008;7:131.</w:t>
      </w:r>
    </w:p>
    <w:p w14:paraId="122E718B" w14:textId="77777777" w:rsidR="005B2A78" w:rsidRPr="008D782B" w:rsidRDefault="005B2A78" w:rsidP="001C59BB">
      <w:pPr>
        <w:pStyle w:val="EndNoteBibliography"/>
        <w:bidi w:val="0"/>
        <w:spacing w:after="0"/>
      </w:pPr>
      <w:r w:rsidRPr="008D782B">
        <w:t>78.</w:t>
      </w:r>
      <w:r w:rsidRPr="008D782B">
        <w:tab/>
        <w:t>Dinparast Djadid N, Barjesteh H, Forouzesh F, Zakeri S. Determination of glutathione S-transferase e2 region (GSTe2) in DDT susceptible and resistant Anopheles stephensi populations: Significance and application of nucleotide and amino acid comparison. Iranian Journal of Biotechnology. 2008;6(2):92-7.</w:t>
      </w:r>
    </w:p>
    <w:p w14:paraId="7DF2CA2E" w14:textId="77777777" w:rsidR="005B2A78" w:rsidRPr="008D782B" w:rsidRDefault="005B2A78" w:rsidP="001C59BB">
      <w:pPr>
        <w:pStyle w:val="EndNoteBibliography"/>
        <w:bidi w:val="0"/>
        <w:spacing w:after="0"/>
      </w:pPr>
      <w:r w:rsidRPr="008D782B">
        <w:t>79.</w:t>
      </w:r>
      <w:r w:rsidRPr="008D782B">
        <w:tab/>
        <w:t>Ghavami MB, Dinparast Djadid N, Haniloo A. Molecular characteristics of Anopheles maculipennis Meigen in Zanjan, North West of Iran, inferred from ITS2 sequence analysis. Pakistan Journal of Biological Sciences. 2008;11(4):539-45.</w:t>
      </w:r>
    </w:p>
    <w:p w14:paraId="79836369" w14:textId="77777777" w:rsidR="005B2A78" w:rsidRPr="008D782B" w:rsidRDefault="005B2A78" w:rsidP="001C59BB">
      <w:pPr>
        <w:pStyle w:val="EndNoteBibliography"/>
        <w:bidi w:val="0"/>
        <w:spacing w:after="0"/>
      </w:pPr>
      <w:r w:rsidRPr="008D782B">
        <w:t>80.</w:t>
      </w:r>
      <w:r w:rsidRPr="008D782B">
        <w:tab/>
        <w:t>Rasoolian M, Sadrai J, Nikbakhtzadeh MR. Identification of the anopheles mosquitoes (diptera: Culicidae) of southern iran using analysis of cuticular hydrocarbons. Animal Cells and Systems. 2008;12(3):165-70.</w:t>
      </w:r>
    </w:p>
    <w:p w14:paraId="33B8F048" w14:textId="77777777" w:rsidR="005B2A78" w:rsidRPr="008D782B" w:rsidRDefault="005B2A78" w:rsidP="001C59BB">
      <w:pPr>
        <w:pStyle w:val="EndNoteBibliography"/>
        <w:bidi w:val="0"/>
        <w:spacing w:after="0"/>
      </w:pPr>
      <w:r w:rsidRPr="008D782B">
        <w:t>81.</w:t>
      </w:r>
      <w:r w:rsidRPr="008D782B">
        <w:tab/>
        <w:t>Shemshad K, Oshaghi MA, Yaghoobi-Ershadi MR, Vatandoost H, Abaie MR, Akbarzadeh K, et al. Mitochondrial DNA (mtDNA) structure of Anopheles superpictus populations in Iran. Tehran University Medical Journal. 2008;65(1):24-32.</w:t>
      </w:r>
    </w:p>
    <w:p w14:paraId="29D65A58" w14:textId="77777777" w:rsidR="005B2A78" w:rsidRPr="008D782B" w:rsidRDefault="005B2A78" w:rsidP="001C59BB">
      <w:pPr>
        <w:pStyle w:val="EndNoteBibliography"/>
        <w:bidi w:val="0"/>
        <w:spacing w:after="0"/>
      </w:pPr>
      <w:r w:rsidRPr="008D782B">
        <w:t>82.</w:t>
      </w:r>
      <w:r w:rsidRPr="008D782B">
        <w:tab/>
        <w:t>Djadid ND, Jazayeri H, Gholizadeh S, Rad Sh P, Zakeri S. First record of a new member of Anopheles Hyrcanus Group from Iran: molecular identification, diagnosis, phylogeny, status of kdr resistance and Plasmodium infection. J Med Entomol. 2009;46(5):1084-93.</w:t>
      </w:r>
    </w:p>
    <w:p w14:paraId="25046499" w14:textId="77777777" w:rsidR="005B2A78" w:rsidRPr="008D782B" w:rsidRDefault="005B2A78" w:rsidP="001C59BB">
      <w:pPr>
        <w:pStyle w:val="EndNoteBibliography"/>
        <w:bidi w:val="0"/>
        <w:spacing w:after="0"/>
      </w:pPr>
      <w:r w:rsidRPr="008D782B">
        <w:lastRenderedPageBreak/>
        <w:t>83.</w:t>
      </w:r>
      <w:r w:rsidRPr="008D782B">
        <w:tab/>
        <w:t>Azari-Hamidian S, Linton YM, Abai MR, Ladonni H, Oshaghi MA, Hanafi-Bojd AA, et al. Mosquito (Diptera: Culicidae) fauna of the Iranian islands in the Persian Gulf. Journal of Natural History. 2010;44(15-16):913-25.</w:t>
      </w:r>
    </w:p>
    <w:p w14:paraId="4BC40F9F" w14:textId="77777777" w:rsidR="005B2A78" w:rsidRPr="008D782B" w:rsidRDefault="005B2A78" w:rsidP="001C59BB">
      <w:pPr>
        <w:pStyle w:val="EndNoteBibliography"/>
        <w:bidi w:val="0"/>
        <w:spacing w:after="0"/>
      </w:pPr>
      <w:r w:rsidRPr="008D782B">
        <w:t>84.</w:t>
      </w:r>
      <w:r w:rsidRPr="008D782B">
        <w:tab/>
        <w:t>Basseri H, Raeisi A, Ranjbar Khakha M, Pakarai A, Abdolghafar H. Seasonal abundance and host-feeding patterns of anopheline vectors in malaria endemic area of Iran. Journal of Parasitology Research. 2010;2010.</w:t>
      </w:r>
    </w:p>
    <w:p w14:paraId="56FF1BEB" w14:textId="77777777" w:rsidR="005B2A78" w:rsidRPr="008D782B" w:rsidRDefault="005B2A78" w:rsidP="001C59BB">
      <w:pPr>
        <w:pStyle w:val="EndNoteBibliography"/>
        <w:bidi w:val="0"/>
        <w:spacing w:after="0"/>
      </w:pPr>
      <w:r w:rsidRPr="008D782B">
        <w:t>85.</w:t>
      </w:r>
      <w:r w:rsidRPr="008D782B">
        <w:tab/>
        <w:t>Farzinnia B, Saghafipour A, Abai M. Malaria situation and anopheline mosquitoes in qom province, central iran. Iran J Arthropod Borne Dis. 2010;4(2):61-7.</w:t>
      </w:r>
    </w:p>
    <w:p w14:paraId="3E03FB19" w14:textId="77777777" w:rsidR="005B2A78" w:rsidRPr="008D782B" w:rsidRDefault="005B2A78" w:rsidP="001C59BB">
      <w:pPr>
        <w:pStyle w:val="EndNoteBibliography"/>
        <w:bidi w:val="0"/>
        <w:spacing w:after="0"/>
      </w:pPr>
      <w:r w:rsidRPr="008D782B">
        <w:t>86.</w:t>
      </w:r>
      <w:r w:rsidRPr="008D782B">
        <w:tab/>
        <w:t>Hasasan V, Hossein ZA. Responsiveness of Anopheles maculipennis to different imagicides during resurgent malaria. Asian Pacific Journal of Tropical Medicine. 2010;3(5):360-3.</w:t>
      </w:r>
    </w:p>
    <w:p w14:paraId="24120946" w14:textId="77777777" w:rsidR="005B2A78" w:rsidRPr="008D782B" w:rsidRDefault="005B2A78" w:rsidP="001C59BB">
      <w:pPr>
        <w:pStyle w:val="EndNoteBibliography"/>
        <w:bidi w:val="0"/>
        <w:spacing w:after="0"/>
      </w:pPr>
      <w:r w:rsidRPr="008D782B">
        <w:t>87.</w:t>
      </w:r>
      <w:r w:rsidRPr="008D782B">
        <w:tab/>
        <w:t>Hassan V, Kamran A, Ali HBA, Minoo M, Mohammad S, Elfatih M, et al. Malaria stratification in a malarious area, a field exercise. Asian Pacific Journal of Tropical Medicine. 2010;3(10):807-11.</w:t>
      </w:r>
    </w:p>
    <w:p w14:paraId="2275EB77" w14:textId="77777777" w:rsidR="005B2A78" w:rsidRPr="008D782B" w:rsidRDefault="005B2A78" w:rsidP="001C59BB">
      <w:pPr>
        <w:pStyle w:val="EndNoteBibliography"/>
        <w:bidi w:val="0"/>
        <w:spacing w:after="0"/>
      </w:pPr>
      <w:r w:rsidRPr="008D782B">
        <w:t>88.</w:t>
      </w:r>
      <w:r w:rsidRPr="008D782B">
        <w:tab/>
        <w:t>Nikookar S, Moosa-Kazemi S, Oshaghi M, Yaghoobi-Ershadi M, Vatandoost H, Kianinasab A. Species composition and diversity of mosquitoes in neka county, mazandaran province, northern iran. Iran J Arthropod Borne Dis. 2010;4(2):26-34.</w:t>
      </w:r>
    </w:p>
    <w:p w14:paraId="3292FF0D" w14:textId="77777777" w:rsidR="005B2A78" w:rsidRPr="008D782B" w:rsidRDefault="005B2A78" w:rsidP="001C59BB">
      <w:pPr>
        <w:pStyle w:val="EndNoteBibliography"/>
        <w:bidi w:val="0"/>
        <w:spacing w:after="0"/>
      </w:pPr>
      <w:r w:rsidRPr="008D782B">
        <w:t>89.</w:t>
      </w:r>
      <w:r w:rsidRPr="008D782B">
        <w:tab/>
        <w:t>Raeisi A, Abai M, Akbarzadeh K, Nateghpour M, Sartipi M, Hassanzehi A, et al. Residual Effects of Deltamethrin WG 25% as a New Formulation on Different Surfaces against Anopheles stephensi, in Southeastern Iran. Iran J Arthropod Borne Dis. 2010;4(1):60-5.</w:t>
      </w:r>
    </w:p>
    <w:p w14:paraId="25273618" w14:textId="77777777" w:rsidR="005B2A78" w:rsidRPr="008D782B" w:rsidRDefault="005B2A78" w:rsidP="001C59BB">
      <w:pPr>
        <w:pStyle w:val="EndNoteBibliography"/>
        <w:bidi w:val="0"/>
        <w:spacing w:after="0"/>
      </w:pPr>
      <w:r w:rsidRPr="008D782B">
        <w:t>90.</w:t>
      </w:r>
      <w:r w:rsidRPr="008D782B">
        <w:tab/>
        <w:t>Shahandeh K, Basseri H, Pakari A, Riazi A. Mosquito vector biting and community protection in a malarious area, siahoo district, hormozgan, iran. Iran J Arthropod Borne Dis. 2010;4(2):35-41.</w:t>
      </w:r>
    </w:p>
    <w:p w14:paraId="496732DB" w14:textId="77777777" w:rsidR="005B2A78" w:rsidRPr="008D782B" w:rsidRDefault="005B2A78" w:rsidP="001C59BB">
      <w:pPr>
        <w:pStyle w:val="EndNoteBibliography"/>
        <w:bidi w:val="0"/>
        <w:spacing w:after="0"/>
      </w:pPr>
      <w:r w:rsidRPr="008D782B">
        <w:t>91.</w:t>
      </w:r>
      <w:r w:rsidRPr="008D782B">
        <w:tab/>
        <w:t>Ahmad M, Vatandoost H, Ali OM, Reza AM. Anopheline mosquitoes and their role for malaria transmission in an endemic area, southern Iran. Asian Pacific Journal of Tropical Disease. 2011;1(3):209-11.</w:t>
      </w:r>
    </w:p>
    <w:p w14:paraId="05BFBE1D" w14:textId="77777777" w:rsidR="005B2A78" w:rsidRPr="008D782B" w:rsidRDefault="005B2A78" w:rsidP="001C59BB">
      <w:pPr>
        <w:pStyle w:val="EndNoteBibliography"/>
        <w:bidi w:val="0"/>
        <w:spacing w:after="0"/>
      </w:pPr>
      <w:r w:rsidRPr="008D782B">
        <w:t>92.</w:t>
      </w:r>
      <w:r w:rsidRPr="008D782B">
        <w:tab/>
        <w:t>Azari-Hamidian S. Larval habitat characteristics of the genus Anopheles (Diptera: Culicidae) and a checklist of mosquitoes in Guilan Province, northern Iran. Iranian Journal of Arthropod-Borne Diseases. 2011;5(1):37-53.</w:t>
      </w:r>
    </w:p>
    <w:p w14:paraId="013B09F8" w14:textId="77777777" w:rsidR="005B2A78" w:rsidRPr="008D782B" w:rsidRDefault="005B2A78" w:rsidP="001C59BB">
      <w:pPr>
        <w:pStyle w:val="EndNoteBibliography"/>
        <w:bidi w:val="0"/>
        <w:spacing w:after="0"/>
      </w:pPr>
      <w:r w:rsidRPr="008D782B">
        <w:t>93.</w:t>
      </w:r>
      <w:r w:rsidRPr="008D782B">
        <w:tab/>
        <w:t>Azari-Hamidian S, Abai MR, Arzamani K, Bakhshi H, Karami H, Ladonni H, et al. Mosquitoes (diptera: Culicidae) of north khorasan province, northeastern iran and the zoogeographic affinities of the iranian and middle asian mosquito fauna. Journal of Entomology. 2011;8(3):204-17.</w:t>
      </w:r>
    </w:p>
    <w:p w14:paraId="75AE1298" w14:textId="77777777" w:rsidR="005B2A78" w:rsidRPr="008D782B" w:rsidRDefault="005B2A78" w:rsidP="001C59BB">
      <w:pPr>
        <w:pStyle w:val="EndNoteBibliography"/>
        <w:bidi w:val="0"/>
        <w:spacing w:after="0"/>
      </w:pPr>
      <w:r w:rsidRPr="008D782B">
        <w:t>94.</w:t>
      </w:r>
      <w:r w:rsidRPr="008D782B">
        <w:tab/>
        <w:t>Hassan V, Arash R, Mehdi J, Ahmad R, Ali HB, Wali YA, et al. Demonstration of malaria situation analysis, stratification and planning in Minab District, southern Iran. Asian Pac J Trop Med. 2011;4(1):67-71.</w:t>
      </w:r>
    </w:p>
    <w:p w14:paraId="60267152" w14:textId="77777777" w:rsidR="005B2A78" w:rsidRPr="008D782B" w:rsidRDefault="005B2A78" w:rsidP="001C59BB">
      <w:pPr>
        <w:pStyle w:val="EndNoteBibliography"/>
        <w:bidi w:val="0"/>
        <w:spacing w:after="0"/>
      </w:pPr>
      <w:r w:rsidRPr="008D782B">
        <w:t>95.</w:t>
      </w:r>
      <w:r w:rsidRPr="008D782B">
        <w:tab/>
        <w:t>Mehravaran A, Oshaghi MA, Vatandoost H, Abai MR, Ebrahimzadeh A, Roodi AM, et al. First report on Anopheles fluviatilis U in southeastern Iran. Acta Tropica. 2011;117(2):76-81.</w:t>
      </w:r>
    </w:p>
    <w:p w14:paraId="7FD34928" w14:textId="77777777" w:rsidR="005B2A78" w:rsidRPr="008D782B" w:rsidRDefault="005B2A78" w:rsidP="001C59BB">
      <w:pPr>
        <w:pStyle w:val="EndNoteBibliography"/>
        <w:bidi w:val="0"/>
        <w:spacing w:after="0"/>
      </w:pPr>
      <w:r w:rsidRPr="008D782B">
        <w:t>96.</w:t>
      </w:r>
      <w:r w:rsidRPr="008D782B">
        <w:tab/>
        <w:t>Oshaghi MA, Vatandoost H, Gorouhi A, Abai MR, Madjidpour A, Arshi S, et al. Anopheline species composition in borderline of Iran-Azerbaijan. Acta Tropica. 2011;119(1):44-9.</w:t>
      </w:r>
    </w:p>
    <w:p w14:paraId="13991ECF" w14:textId="77777777" w:rsidR="005B2A78" w:rsidRPr="008D782B" w:rsidRDefault="005B2A78" w:rsidP="001C59BB">
      <w:pPr>
        <w:pStyle w:val="EndNoteBibliography"/>
        <w:bidi w:val="0"/>
        <w:spacing w:after="0"/>
      </w:pPr>
      <w:r w:rsidRPr="008D782B">
        <w:t>97.</w:t>
      </w:r>
      <w:r w:rsidRPr="008D782B">
        <w:tab/>
        <w:t>Vatandoost H, Emami SN, Oshaghi MA, Abai MR, Raeisi A, Piazzak N, et al. Ecology of malaria vector Anopheles culicifacies in a malarious area of Sistan va Baluchestan province, south-east Islamic Republic of Iran. Eastern Mediterranean Health Journal. 2011;17(5):439-45.</w:t>
      </w:r>
    </w:p>
    <w:p w14:paraId="2ED9034C" w14:textId="77777777" w:rsidR="005B2A78" w:rsidRPr="008D782B" w:rsidRDefault="005B2A78" w:rsidP="001C59BB">
      <w:pPr>
        <w:pStyle w:val="EndNoteBibliography"/>
        <w:bidi w:val="0"/>
        <w:spacing w:after="0"/>
      </w:pPr>
      <w:r w:rsidRPr="008D782B">
        <w:t>98.</w:t>
      </w:r>
      <w:r w:rsidRPr="008D782B">
        <w:tab/>
        <w:t>Basseri HR, Abai MR, Raeisi A, Shahandeh K. Community sleeping pattern and anopheline biting in Southeastern Iran: A country earmarked for malaria elimination. American Journal of Tropical Medicine and Hygiene. 2012;87(3):499-503.</w:t>
      </w:r>
    </w:p>
    <w:p w14:paraId="01073316" w14:textId="77777777" w:rsidR="005B2A78" w:rsidRPr="008D782B" w:rsidRDefault="005B2A78" w:rsidP="001C59BB">
      <w:pPr>
        <w:pStyle w:val="EndNoteBibliography"/>
        <w:bidi w:val="0"/>
        <w:spacing w:after="0"/>
      </w:pPr>
      <w:r w:rsidRPr="008D782B">
        <w:lastRenderedPageBreak/>
        <w:t>99.</w:t>
      </w:r>
      <w:r w:rsidRPr="008D782B">
        <w:tab/>
        <w:t>Hanafi-Bojd AA, Vatandoost H, Oshaghi MA, Charrahy Z, Haghdoost AA, Sedaghat MM, et al. Larval habitats and biodiversity of anopheline mosquitoes (Diptera: Culicidae) in a malarious area of southern Iran. Journal of Vector Borne Diseases. 2012;49(2):91-100.</w:t>
      </w:r>
    </w:p>
    <w:p w14:paraId="3E9D6C28" w14:textId="77777777" w:rsidR="005B2A78" w:rsidRPr="008D782B" w:rsidRDefault="005B2A78" w:rsidP="001C59BB">
      <w:pPr>
        <w:pStyle w:val="EndNoteBibliography"/>
        <w:bidi w:val="0"/>
        <w:spacing w:after="0"/>
      </w:pPr>
      <w:r w:rsidRPr="008D782B">
        <w:t>100.</w:t>
      </w:r>
      <w:r w:rsidRPr="008D782B">
        <w:tab/>
        <w:t>Khoobdel M, Azari-Hamidian S, Hanafi-Bojd AA. Mosquito fauna (Diptera: Culicidae) of the Iranian islands in the Persian Gulf II. Greater Tonb, Lesser Tonb and Kish Islands. Journal of Natural History. 2012;46(31-32):1939-45.</w:t>
      </w:r>
    </w:p>
    <w:p w14:paraId="340B8A2B" w14:textId="77777777" w:rsidR="005B2A78" w:rsidRPr="008D782B" w:rsidRDefault="005B2A78" w:rsidP="001C59BB">
      <w:pPr>
        <w:pStyle w:val="EndNoteBibliography"/>
        <w:bidi w:val="0"/>
        <w:spacing w:after="0"/>
      </w:pPr>
      <w:r w:rsidRPr="008D782B">
        <w:t>101.</w:t>
      </w:r>
      <w:r w:rsidRPr="008D782B">
        <w:tab/>
        <w:t>Mehravaran A, Vatandoost H, Oshaghi MA, Abai MR, Edalat H, Javadian E, et al. Ecology of Anopheles stephensi in a malarious area, southeast of Iran. Acta Medica Iranica. 2012;50(1):61-5.</w:t>
      </w:r>
    </w:p>
    <w:p w14:paraId="09265223" w14:textId="77777777" w:rsidR="005B2A78" w:rsidRPr="008D782B" w:rsidRDefault="005B2A78" w:rsidP="001C59BB">
      <w:pPr>
        <w:pStyle w:val="EndNoteBibliography"/>
        <w:bidi w:val="0"/>
        <w:spacing w:after="0"/>
      </w:pPr>
      <w:r w:rsidRPr="008D782B">
        <w:t>102.</w:t>
      </w:r>
      <w:r w:rsidRPr="008D782B">
        <w:tab/>
        <w:t>Saghafipour A, Abai M, Farzinnia B, Nafar R, Ladonni H, Azari-Hamidian S. Mosquito (Diptera: culicidae) fauna of qom province, iran. J Arthropod Borne Dis. 2012;6(1):54-61.</w:t>
      </w:r>
    </w:p>
    <w:p w14:paraId="37AE0B6F" w14:textId="77777777" w:rsidR="005B2A78" w:rsidRPr="008D782B" w:rsidRDefault="005B2A78" w:rsidP="001C59BB">
      <w:pPr>
        <w:pStyle w:val="EndNoteBibliography"/>
        <w:bidi w:val="0"/>
        <w:spacing w:after="0"/>
      </w:pPr>
      <w:r w:rsidRPr="008D782B">
        <w:t>103.</w:t>
      </w:r>
      <w:r w:rsidRPr="008D782B">
        <w:tab/>
        <w:t>Vatandoost H, Abai MR. Irritability of malaria vector, Anopheles sacharovi to different insecticides in a malaria-prone area. Asian Pacific Journal of Tropical Medicine. 2012;5(2):113-6.</w:t>
      </w:r>
    </w:p>
    <w:p w14:paraId="379C612F" w14:textId="77777777" w:rsidR="005B2A78" w:rsidRPr="008D782B" w:rsidRDefault="005B2A78" w:rsidP="001C59BB">
      <w:pPr>
        <w:pStyle w:val="EndNoteBibliography"/>
        <w:bidi w:val="0"/>
        <w:spacing w:after="0"/>
      </w:pPr>
      <w:r w:rsidRPr="008D782B">
        <w:t>104.</w:t>
      </w:r>
      <w:r w:rsidRPr="008D782B">
        <w:tab/>
        <w:t>Vatandoost H, Hanafi-Bojd AA. Indication of pyrethroid resistance in the main malaria vector, Anopheles stephensi from Iran. Asian Pacific Journal of Tropical Medicine. 2012;5(9):722-6.</w:t>
      </w:r>
    </w:p>
    <w:p w14:paraId="5F87981F" w14:textId="77777777" w:rsidR="005B2A78" w:rsidRPr="008D782B" w:rsidRDefault="005B2A78" w:rsidP="001C59BB">
      <w:pPr>
        <w:pStyle w:val="EndNoteBibliography"/>
        <w:bidi w:val="0"/>
        <w:spacing w:after="0"/>
      </w:pPr>
      <w:r w:rsidRPr="008D782B">
        <w:t>105.</w:t>
      </w:r>
      <w:r w:rsidRPr="008D782B">
        <w:tab/>
        <w:t>Banafshi O, Abai MR, Ladonni H, Bakhshi H, Karami H, Azari-Hamidian S. The fauna and ecology of mosquito larvae (Diptera: Culicidae) in western Iran. Turkish Journal of Zoology. 2013;37(3):298-307.</w:t>
      </w:r>
    </w:p>
    <w:p w14:paraId="1B2F2413" w14:textId="77777777" w:rsidR="005B2A78" w:rsidRPr="008D782B" w:rsidRDefault="005B2A78" w:rsidP="001C59BB">
      <w:pPr>
        <w:pStyle w:val="EndNoteBibliography"/>
        <w:bidi w:val="0"/>
        <w:spacing w:after="0"/>
      </w:pPr>
      <w:r w:rsidRPr="008D782B">
        <w:t>106.</w:t>
      </w:r>
      <w:r w:rsidRPr="008D782B">
        <w:tab/>
        <w:t>Nejati J, Vatandoost H, Oshghi MA, Salehi M, Mozafari E, Moosa-Kazemi SH. Some ecological attributes of malarial vector Anopheles superpictus Grassi in endemic foci in southeastern Iran. Asian Pacific Journal of Tropical Biomedicine. 2013;3(12):1003-8.</w:t>
      </w:r>
    </w:p>
    <w:p w14:paraId="200E980A" w14:textId="77777777" w:rsidR="005B2A78" w:rsidRPr="008D782B" w:rsidRDefault="005B2A78" w:rsidP="001C59BB">
      <w:pPr>
        <w:pStyle w:val="EndNoteBibliography"/>
        <w:bidi w:val="0"/>
        <w:spacing w:after="0"/>
      </w:pPr>
      <w:r w:rsidRPr="008D782B">
        <w:t>107.</w:t>
      </w:r>
      <w:r w:rsidRPr="008D782B">
        <w:tab/>
        <w:t>Shahi M, Hanafi-Bojd AA, Vatandoost H, Soleimani Ahmadi M. Susceptibility status of Anopheles stephensi liston the main malaria vector, to deltamethrin and bacillus thuringiensis in the endemic malarious area of Hormozgan province, southern Iran. Journal of Kerman University of Medical Sciences. 2013;20(1):87-95.</w:t>
      </w:r>
    </w:p>
    <w:p w14:paraId="3142B3A7" w14:textId="77777777" w:rsidR="005B2A78" w:rsidRPr="008D782B" w:rsidRDefault="005B2A78" w:rsidP="001C59BB">
      <w:pPr>
        <w:pStyle w:val="EndNoteBibliography"/>
        <w:bidi w:val="0"/>
        <w:spacing w:after="0"/>
      </w:pPr>
      <w:r w:rsidRPr="008D782B">
        <w:t>108.</w:t>
      </w:r>
      <w:r w:rsidRPr="008D782B">
        <w:tab/>
        <w:t>Soleimani-Ahmadi M, Vatandoost H, Hanafi-Bojd AA, Zare M, Safari R, Mojahedi A, et al. Environmental characteristics of anopheline mosquito larval habitats in a malaria endemic area in Iran. Asian Pacific Journal of Tropical Medicine. 2013;6(7):510-5.</w:t>
      </w:r>
    </w:p>
    <w:p w14:paraId="14F61EAA" w14:textId="77777777" w:rsidR="005B2A78" w:rsidRPr="008D782B" w:rsidRDefault="005B2A78" w:rsidP="001C59BB">
      <w:pPr>
        <w:pStyle w:val="EndNoteBibliography"/>
        <w:bidi w:val="0"/>
        <w:spacing w:after="0"/>
      </w:pPr>
      <w:r w:rsidRPr="008D782B">
        <w:t>109.</w:t>
      </w:r>
      <w:r w:rsidRPr="008D782B">
        <w:tab/>
        <w:t>Soltani A, Vatandoost H, Oshadhi MA, Enayati AA, Raeisi A, Eshraghian MR, et al. Baseline susceptibility of different geographical strains of Anopheles stephensi (diptera: Culicidae) to temephos in malarious areas of Iran. Journal of Arthropod-Borne Diseases. 2013;7(1):56-65.</w:t>
      </w:r>
    </w:p>
    <w:p w14:paraId="3F3ADB9F" w14:textId="77777777" w:rsidR="005B2A78" w:rsidRPr="008D782B" w:rsidRDefault="005B2A78" w:rsidP="001C59BB">
      <w:pPr>
        <w:pStyle w:val="EndNoteBibliography"/>
        <w:bidi w:val="0"/>
        <w:spacing w:after="0"/>
      </w:pPr>
      <w:r w:rsidRPr="008D782B">
        <w:t>110.</w:t>
      </w:r>
      <w:r w:rsidRPr="008D782B">
        <w:tab/>
        <w:t>Amani H, Yaghoobi-Ershadi MR, Kassiri H. The ecology and larval habitats characteristics of anopheline mosquitoes (Diptera: Culicidae) in Aligudarz County (Luristan province, western Iran). Asian Pacific Journal of Tropical Biomedicine. 2014;4:S233-S41.</w:t>
      </w:r>
    </w:p>
    <w:p w14:paraId="6DEAE9DE" w14:textId="77777777" w:rsidR="005B2A78" w:rsidRPr="008D782B" w:rsidRDefault="005B2A78" w:rsidP="001C59BB">
      <w:pPr>
        <w:pStyle w:val="EndNoteBibliography"/>
        <w:bidi w:val="0"/>
        <w:spacing w:after="0"/>
      </w:pPr>
      <w:r w:rsidRPr="008D782B">
        <w:t>111.</w:t>
      </w:r>
      <w:r w:rsidRPr="008D782B">
        <w:tab/>
        <w:t>Chavshin AR, Oshaghi MA, Vatandoost H, Pourmand MR, Raeisi A, Terenius O. Isolation and identification of culturable bacteria from wild Anopheles culicifacies, a first step in a paratransgenesis approach. Parasites and Vectors. 2014;7(1).</w:t>
      </w:r>
    </w:p>
    <w:p w14:paraId="1FB68440" w14:textId="77777777" w:rsidR="005B2A78" w:rsidRPr="008D782B" w:rsidRDefault="005B2A78" w:rsidP="001C59BB">
      <w:pPr>
        <w:pStyle w:val="EndNoteBibliography"/>
        <w:bidi w:val="0"/>
        <w:spacing w:after="0"/>
      </w:pPr>
      <w:r w:rsidRPr="008D782B">
        <w:t>112.</w:t>
      </w:r>
      <w:r w:rsidRPr="008D782B">
        <w:tab/>
        <w:t>Khoshdel-Nezamiha F, Vatandoost H, Azari-Hamidian S, Bavani MM, Dabiri F, Entezar-Mahdi R, et al. Fauna and larval habitats of Mosquitoes (Diptera: Culicidae) of West Azerbaijan Province, Northwestern Iran. Journal of Arthropod-Borne Diseases. 2014;8(2):163-73.</w:t>
      </w:r>
    </w:p>
    <w:p w14:paraId="65499CDC" w14:textId="77777777" w:rsidR="005B2A78" w:rsidRPr="008D782B" w:rsidRDefault="005B2A78" w:rsidP="001C59BB">
      <w:pPr>
        <w:pStyle w:val="EndNoteBibliography"/>
        <w:bidi w:val="0"/>
        <w:spacing w:after="0"/>
      </w:pPr>
      <w:r w:rsidRPr="008D782B">
        <w:t>113.</w:t>
      </w:r>
      <w:r w:rsidRPr="008D782B">
        <w:tab/>
        <w:t>Zahirnia AH, Zendehfili H. Mosquito fauna (Diptera: Culicidae) of Hamedan county, Western Iran. Journal of Arthropod-Borne Diseases. 2014;8(2):212-8.</w:t>
      </w:r>
    </w:p>
    <w:p w14:paraId="3EEBF9D3" w14:textId="77777777" w:rsidR="005B2A78" w:rsidRPr="008D782B" w:rsidRDefault="005B2A78" w:rsidP="001C59BB">
      <w:pPr>
        <w:pStyle w:val="EndNoteBibliography"/>
        <w:bidi w:val="0"/>
        <w:spacing w:after="0"/>
      </w:pPr>
      <w:r w:rsidRPr="008D782B">
        <w:t>114.</w:t>
      </w:r>
      <w:r w:rsidRPr="008D782B">
        <w:tab/>
        <w:t>Ataie A, Moosa-Kazemi SH, Vatandoost H, Yaghoobi-Ershadi MR, Bakhshi H, Anjomruz M. Assessing the susceptibility status of mosquitoes (diptera: Culicidae) in a dirofilariasis focus, Northwestern Iran. Journal of Arthropod-Borne Diseases. 2015;9(1):7-21.</w:t>
      </w:r>
    </w:p>
    <w:p w14:paraId="407A850D" w14:textId="77777777" w:rsidR="005B2A78" w:rsidRPr="008D782B" w:rsidRDefault="005B2A78" w:rsidP="001C59BB">
      <w:pPr>
        <w:pStyle w:val="EndNoteBibliography"/>
        <w:bidi w:val="0"/>
        <w:spacing w:after="0"/>
      </w:pPr>
      <w:r w:rsidRPr="008D782B">
        <w:lastRenderedPageBreak/>
        <w:t>115.</w:t>
      </w:r>
      <w:r w:rsidRPr="008D782B">
        <w:tab/>
        <w:t>Chavshin AR, Dabiri F, Vatandoost H, Bavani MM. Susceptibility of Anopheles maculipennis to different classes of insecticides in West Azarbaijan Province, Northwestern Iran. Asian Pacific Journal of Tropical Biomedicine. 2015;5(5):403-6.</w:t>
      </w:r>
    </w:p>
    <w:p w14:paraId="25913A79" w14:textId="77777777" w:rsidR="005B2A78" w:rsidRPr="008D782B" w:rsidRDefault="005B2A78" w:rsidP="001C59BB">
      <w:pPr>
        <w:pStyle w:val="EndNoteBibliography"/>
        <w:bidi w:val="0"/>
        <w:spacing w:after="0"/>
      </w:pPr>
      <w:r w:rsidRPr="008D782B">
        <w:t>116.</w:t>
      </w:r>
      <w:r w:rsidRPr="008D782B">
        <w:tab/>
        <w:t>Farhadinejad R, Mousavi M, Amraee K. The species composition of mosquitoes (Diptera: Culicidae) in the Mahshahr district, Khuzestan province, southwest of Iran. Archives of Razi Institute. 2015;70(2):89-95.</w:t>
      </w:r>
    </w:p>
    <w:p w14:paraId="7F00488A" w14:textId="77777777" w:rsidR="005B2A78" w:rsidRPr="008D782B" w:rsidRDefault="005B2A78" w:rsidP="001C59BB">
      <w:pPr>
        <w:pStyle w:val="EndNoteBibliography"/>
        <w:bidi w:val="0"/>
        <w:spacing w:after="0"/>
      </w:pPr>
      <w:r w:rsidRPr="008D782B">
        <w:t>117.</w:t>
      </w:r>
      <w:r w:rsidRPr="008D782B">
        <w:tab/>
        <w:t>Fathian M, Vatandoost H, Moosa-Kazemi SH, Raeisi A, Yaghoobi-Ershadi MR, Oshaghi MA, et al. Susceptibility of Culicidae mosquitoes to some insecticides recommended by WHO in a malaria endemic area of Southeastern Iran. Journal of Arthropod-Borne Diseases. 2015;9(1):22-34.</w:t>
      </w:r>
    </w:p>
    <w:p w14:paraId="509273D8" w14:textId="77777777" w:rsidR="005B2A78" w:rsidRPr="008D782B" w:rsidRDefault="005B2A78" w:rsidP="001C59BB">
      <w:pPr>
        <w:pStyle w:val="EndNoteBibliography"/>
        <w:bidi w:val="0"/>
        <w:spacing w:after="0"/>
      </w:pPr>
      <w:r w:rsidRPr="008D782B">
        <w:t>118.</w:t>
      </w:r>
      <w:r w:rsidRPr="008D782B">
        <w:tab/>
        <w:t>Ladonni H, Azari-Hamidian S, Alizadeh M, Abai MR, Bakhshi H. The fauna, habitats, and affinity indices of mosquito larvae (Diptera: Culicidae) in Central Iran. North-Western Journal of Zoology. 2015;11(1):76-85.</w:t>
      </w:r>
    </w:p>
    <w:p w14:paraId="4C6A6521" w14:textId="77777777" w:rsidR="005B2A78" w:rsidRPr="008D782B" w:rsidRDefault="005B2A78" w:rsidP="001C59BB">
      <w:pPr>
        <w:pStyle w:val="EndNoteBibliography"/>
        <w:bidi w:val="0"/>
        <w:spacing w:after="0"/>
      </w:pPr>
      <w:r w:rsidRPr="008D782B">
        <w:t>119.</w:t>
      </w:r>
      <w:r w:rsidRPr="008D782B">
        <w:tab/>
        <w:t>Maghsoodi N, Ladonni H, Basseri HR. Species composition and seasonal activities of malaria vectors in an area at reintroduction prevention stage, Khuzestan, South-Western Iran. Journal of Arthropod-Borne Diseases. 2015;9(1):60-70.</w:t>
      </w:r>
    </w:p>
    <w:p w14:paraId="0078B762" w14:textId="77777777" w:rsidR="005B2A78" w:rsidRPr="008D782B" w:rsidRDefault="005B2A78" w:rsidP="001C59BB">
      <w:pPr>
        <w:pStyle w:val="EndNoteBibliography"/>
        <w:bidi w:val="0"/>
        <w:spacing w:after="0"/>
      </w:pPr>
      <w:r w:rsidRPr="008D782B">
        <w:t>120.</w:t>
      </w:r>
      <w:r w:rsidRPr="008D782B">
        <w:tab/>
        <w:t>Moosa-Kazemi SH, Zahirnia AH, Sharifi F, Davari B. The fauna and ecology of mosquitoes (Diptera: Culicidae) in Western Iran. Journal of Arthropod-Borne Diseases. 2015;9(1):49-59.</w:t>
      </w:r>
    </w:p>
    <w:p w14:paraId="7A6B0941" w14:textId="77777777" w:rsidR="005B2A78" w:rsidRPr="008D782B" w:rsidRDefault="005B2A78" w:rsidP="001C59BB">
      <w:pPr>
        <w:pStyle w:val="EndNoteBibliography"/>
        <w:bidi w:val="0"/>
        <w:spacing w:after="0"/>
      </w:pPr>
      <w:r w:rsidRPr="008D782B">
        <w:t>121.</w:t>
      </w:r>
      <w:r w:rsidRPr="008D782B">
        <w:tab/>
        <w:t>Nikookar SH, Moosa-Kazemi SH, Yaghoobi-Ershadi MR, Vatandoost H, Oshaghi MA, Ataei A, et al. Fauna and larval habitat characteristics of mosquitoes in Neka County, Northern Iran. Journal of Arthropod-Borne Diseases. 2015;9(2):253-66.</w:t>
      </w:r>
    </w:p>
    <w:p w14:paraId="771F5C7D" w14:textId="77777777" w:rsidR="005B2A78" w:rsidRPr="008D782B" w:rsidRDefault="005B2A78" w:rsidP="001C59BB">
      <w:pPr>
        <w:pStyle w:val="EndNoteBibliography"/>
        <w:bidi w:val="0"/>
        <w:spacing w:after="0"/>
      </w:pPr>
      <w:r w:rsidRPr="008D782B">
        <w:t>122.</w:t>
      </w:r>
      <w:r w:rsidRPr="008D782B">
        <w:tab/>
        <w:t>Soleimani-Ahmadi M, Vatandoost H, Zare M, Turki H, Alizadeh A. Topographical distribution of anopheline mosquitoes in an area under elimination programme in the south of Iran. Malaria Journal. 2015;14(1).</w:t>
      </w:r>
    </w:p>
    <w:p w14:paraId="7A580D7A" w14:textId="77777777" w:rsidR="005B2A78" w:rsidRPr="008D782B" w:rsidRDefault="005B2A78" w:rsidP="001C59BB">
      <w:pPr>
        <w:pStyle w:val="EndNoteBibliography"/>
        <w:bidi w:val="0"/>
        <w:spacing w:after="0"/>
      </w:pPr>
      <w:r w:rsidRPr="008D782B">
        <w:t>123.</w:t>
      </w:r>
      <w:r w:rsidRPr="008D782B">
        <w:tab/>
        <w:t>Abai MR, Hanafi-Bojd AA, Vatandoost H. Laboratory evaluation of temephos against Anopheles stephensi and Culex pipiens Larvae in Iran. Journal of Arthropod-Borne Diseases. 2016;10(4):510-8.</w:t>
      </w:r>
    </w:p>
    <w:p w14:paraId="7E86D46D" w14:textId="77777777" w:rsidR="005B2A78" w:rsidRPr="008D782B" w:rsidRDefault="005B2A78" w:rsidP="001C59BB">
      <w:pPr>
        <w:pStyle w:val="EndNoteBibliography"/>
        <w:bidi w:val="0"/>
        <w:spacing w:after="0"/>
      </w:pPr>
      <w:r w:rsidRPr="008D782B">
        <w:t>124.</w:t>
      </w:r>
      <w:r w:rsidRPr="008D782B">
        <w:tab/>
        <w:t>Gorouhi MA, Vatandoost H, Oshaghi MA, Raeisi A, Enayati AA, Mirhendi H, et al. Current susceptibility status of Anopheles stephensi (Diptera: Culicidae) to different imagicides in a Malarious Area, Southeastern of Iran. Journal of Arthropod-Borne Diseases. 2016;10(4):493-500.</w:t>
      </w:r>
    </w:p>
    <w:p w14:paraId="06C640BC" w14:textId="77777777" w:rsidR="005B2A78" w:rsidRPr="008D782B" w:rsidRDefault="005B2A78" w:rsidP="001C59BB">
      <w:pPr>
        <w:pStyle w:val="EndNoteBibliography"/>
        <w:bidi w:val="0"/>
        <w:spacing w:after="0"/>
      </w:pPr>
      <w:r w:rsidRPr="008D782B">
        <w:t>125.</w:t>
      </w:r>
      <w:r w:rsidRPr="008D782B">
        <w:tab/>
        <w:t>Khoshdel-Nezamiha F, Vatandoost H, Oshaghi MA, Azari-Hamidian S, Mianroodi RA, Dabiri F, et al. Molecular characterization of mosquitoes (Diptera: Culicidae) in northwestern Iran by using rDNA-ITS2. Japanese Journal of Infectious Diseases. 2016;69(4):319-22.</w:t>
      </w:r>
    </w:p>
    <w:p w14:paraId="7088759C" w14:textId="77777777" w:rsidR="005B2A78" w:rsidRPr="008D782B" w:rsidRDefault="005B2A78" w:rsidP="001C59BB">
      <w:pPr>
        <w:pStyle w:val="EndNoteBibliography"/>
        <w:bidi w:val="0"/>
        <w:spacing w:after="0"/>
      </w:pPr>
      <w:r w:rsidRPr="008D782B">
        <w:t>126.</w:t>
      </w:r>
      <w:r w:rsidRPr="008D782B">
        <w:tab/>
        <w:t>Nikookar SH, Azari-Hamidian S, Fazeli-Dinan M, Nasab SN, Aarabi M, Ziapour SP, et al. Species composition, co-occurrence, association and affinity indices of mosquito larvae (Diptera: Culicidae) in Mazandaran Province, northern Iran. Acta Trop. 2016;157:20-9.</w:t>
      </w:r>
    </w:p>
    <w:p w14:paraId="341D82BE" w14:textId="77777777" w:rsidR="005B2A78" w:rsidRPr="008D782B" w:rsidRDefault="005B2A78" w:rsidP="001C59BB">
      <w:pPr>
        <w:pStyle w:val="EndNoteBibliography"/>
        <w:bidi w:val="0"/>
        <w:spacing w:after="0"/>
      </w:pPr>
      <w:r w:rsidRPr="008D782B">
        <w:t>127.</w:t>
      </w:r>
      <w:r w:rsidRPr="008D782B">
        <w:tab/>
        <w:t>Omrani SM, Moosavi SF, Manouchehri K. Microsporidium infecting Anopheles supepictus (Diptera: Culicidae) larvae. Journal of Arthropod-Borne Diseases. 2016;10(3):415-22.</w:t>
      </w:r>
    </w:p>
    <w:p w14:paraId="29830BFA" w14:textId="77777777" w:rsidR="005B2A78" w:rsidRPr="008D782B" w:rsidRDefault="005B2A78" w:rsidP="001C59BB">
      <w:pPr>
        <w:pStyle w:val="EndNoteBibliography"/>
        <w:bidi w:val="0"/>
        <w:spacing w:after="0"/>
      </w:pPr>
      <w:r w:rsidRPr="008D782B">
        <w:t>128.</w:t>
      </w:r>
      <w:r w:rsidRPr="008D782B">
        <w:tab/>
        <w:t>Sofizadeh A, Edalat H, Abai MR, Hanafi-Bojd AA. Fauna and some biological characteristics of Anopheles mosquitoes (Diptera: Culicidae) in Kalaleh County, Golestan Province, northeast of Iran. Asian Pacific Journal of Tropical Biomedicine. 2016;6(9):730-4.</w:t>
      </w:r>
    </w:p>
    <w:p w14:paraId="1E25C77C" w14:textId="77777777" w:rsidR="005B2A78" w:rsidRPr="008D782B" w:rsidRDefault="005B2A78" w:rsidP="001C59BB">
      <w:pPr>
        <w:pStyle w:val="EndNoteBibliography"/>
        <w:bidi w:val="0"/>
        <w:spacing w:after="0"/>
      </w:pPr>
      <w:r w:rsidRPr="008D782B">
        <w:t>129.</w:t>
      </w:r>
      <w:r w:rsidRPr="008D782B">
        <w:tab/>
        <w:t>Soltani Z, Keshavarzi D. Species composition of mosquitoes (Diptera: Culicidae) in Farashband district, southwest of Iran. Journal of Entomological and Acarological Research. 2016;48(3):372-7.</w:t>
      </w:r>
    </w:p>
    <w:p w14:paraId="243C53A9" w14:textId="77777777" w:rsidR="005B2A78" w:rsidRPr="008D782B" w:rsidRDefault="005B2A78" w:rsidP="001C59BB">
      <w:pPr>
        <w:pStyle w:val="EndNoteBibliography"/>
        <w:bidi w:val="0"/>
        <w:spacing w:after="0"/>
      </w:pPr>
      <w:r w:rsidRPr="008D782B">
        <w:t>130.</w:t>
      </w:r>
      <w:r w:rsidRPr="008D782B">
        <w:tab/>
        <w:t>Yeryan M, Basseri HR, Hanafi-Bojd AA, Raeisi A, Edalat H, Safari R. Bio-ecology of malaria vectors in an endemic area, Southeast of Iran. Asian Pacific Journal of Tropical Medicine. 2016;9(1):32-8.</w:t>
      </w:r>
    </w:p>
    <w:p w14:paraId="6B759DBE" w14:textId="77777777" w:rsidR="005B2A78" w:rsidRPr="008D782B" w:rsidRDefault="005B2A78" w:rsidP="001C59BB">
      <w:pPr>
        <w:pStyle w:val="EndNoteBibliography"/>
        <w:bidi w:val="0"/>
        <w:spacing w:after="0"/>
      </w:pPr>
      <w:r w:rsidRPr="008D782B">
        <w:lastRenderedPageBreak/>
        <w:t>131.</w:t>
      </w:r>
      <w:r w:rsidRPr="008D782B">
        <w:tab/>
        <w:t>Keshavarzi D, Soltani Z, Ebrahimi M, Soltani A, Nutifafa GG, Soltani F, et al. Monthly prevalence and diversity of mosquitoes (Diptera: Culicidae) in Fars Province, Southern Iran. Asian Pacific Journal of Tropical Disease. 2017;7(2):112-20.</w:t>
      </w:r>
    </w:p>
    <w:p w14:paraId="1BAE5211" w14:textId="77777777" w:rsidR="005B2A78" w:rsidRPr="008D782B" w:rsidRDefault="005B2A78" w:rsidP="001C59BB">
      <w:pPr>
        <w:pStyle w:val="EndNoteBibliography"/>
        <w:bidi w:val="0"/>
        <w:spacing w:after="0"/>
      </w:pPr>
      <w:r w:rsidRPr="008D782B">
        <w:t>132.</w:t>
      </w:r>
      <w:r w:rsidRPr="008D782B">
        <w:tab/>
        <w:t>Nikookar SH, Fazeli-Dinan M, Azari-Hamidian S, Mousavinasab SN, Aarabi M, Ziapour SP, et al. Correlation between mosquito larval density and their habitat physicochemical characteristics in Mazandaran Province, northern Iran. PLoS Neglected Tropical Diseases. 2017;11(8).</w:t>
      </w:r>
    </w:p>
    <w:p w14:paraId="4DAD79E2" w14:textId="77777777" w:rsidR="005B2A78" w:rsidRPr="008D782B" w:rsidRDefault="005B2A78" w:rsidP="001C59BB">
      <w:pPr>
        <w:pStyle w:val="EndNoteBibliography"/>
        <w:bidi w:val="0"/>
        <w:spacing w:after="0"/>
      </w:pPr>
      <w:r w:rsidRPr="008D782B">
        <w:t>133.</w:t>
      </w:r>
      <w:r w:rsidRPr="008D782B">
        <w:tab/>
        <w:t>Omrani SM, Moosavi SF, Farrokhi E. Parathelohania iranica sp. nov. (Microsporidia: Amblyosporidae) infecting malaria mosquito Anopheles superpictus (Diptera: Culicidae): Ultrastructure and molecular characterization. Journal of Invertebrate Pathology. 2017;146:1-6.</w:t>
      </w:r>
    </w:p>
    <w:p w14:paraId="7502136B" w14:textId="77777777" w:rsidR="005B2A78" w:rsidRPr="008D782B" w:rsidRDefault="005B2A78" w:rsidP="001C59BB">
      <w:pPr>
        <w:pStyle w:val="EndNoteBibliography"/>
        <w:bidi w:val="0"/>
        <w:spacing w:after="0"/>
      </w:pPr>
      <w:r w:rsidRPr="008D782B">
        <w:t>134.</w:t>
      </w:r>
      <w:r w:rsidRPr="008D782B">
        <w:tab/>
        <w:t>Soltani Z, Keshavarzi D, Ebrahimi M, Soltani A, Moemenbellah-Fard MJ, Soltani F, et al. The fauna and active season of mosquitoes in west of Fars province, southwest of Iran. Archives of Razi Institute. 2017;72(3):203-8.</w:t>
      </w:r>
    </w:p>
    <w:p w14:paraId="666EAF51" w14:textId="77777777" w:rsidR="005B2A78" w:rsidRPr="008D782B" w:rsidRDefault="005B2A78" w:rsidP="001C59BB">
      <w:pPr>
        <w:pStyle w:val="EndNoteBibliography"/>
        <w:bidi w:val="0"/>
        <w:spacing w:after="0"/>
      </w:pPr>
      <w:r w:rsidRPr="008D782B">
        <w:t>135.</w:t>
      </w:r>
      <w:r w:rsidRPr="008D782B">
        <w:tab/>
        <w:t>Yazdi F, Nikookar SH, Fazeli-Dinan M, Hosseini SA, Yazdi M, Ziapour SP, et al. Diversity and species composition of mosquitoes (Culicidae: Diptera) in Noor County, northern Iran. Tropical Biomedicine. 2017;34(1):14-21.</w:t>
      </w:r>
    </w:p>
    <w:p w14:paraId="0658700D" w14:textId="77777777" w:rsidR="005B2A78" w:rsidRPr="008D782B" w:rsidRDefault="005B2A78" w:rsidP="001C59BB">
      <w:pPr>
        <w:pStyle w:val="EndNoteBibliography"/>
        <w:bidi w:val="0"/>
        <w:spacing w:after="0"/>
      </w:pPr>
      <w:r w:rsidRPr="008D782B">
        <w:t>136.</w:t>
      </w:r>
      <w:r w:rsidRPr="008D782B">
        <w:tab/>
        <w:t>Azari-Hamidian S, Norouzi B, Noorallahi A, Hanafi-Bojd AA. Seasonal activity of adult mosquitoes (Diptera: Culicidae) in a focus of dirofilariasis and west nile infection in Northern Iran. Journal of Arthropod-Borne Diseases. 2018;12(4):398-413.</w:t>
      </w:r>
    </w:p>
    <w:p w14:paraId="47DCB5B3" w14:textId="77777777" w:rsidR="005B2A78" w:rsidRPr="008D782B" w:rsidRDefault="005B2A78" w:rsidP="001C59BB">
      <w:pPr>
        <w:pStyle w:val="EndNoteBibliography"/>
        <w:bidi w:val="0"/>
        <w:spacing w:after="0"/>
      </w:pPr>
      <w:r w:rsidRPr="008D782B">
        <w:t>137.</w:t>
      </w:r>
      <w:r w:rsidRPr="008D782B">
        <w:tab/>
        <w:t>Gorouhi MA, Oshaghi MA, Vatandoost H, Enayati AA, Abai MR, Karami M, et al. Biochemical Basis of Cyfluthrin and DDT Resistance in Anopheles stephensi (Diptera: Culicidae) in malarious area of Iran. Journal of Arthropod-Borne Diseases. 2018;12(3):310-20.</w:t>
      </w:r>
    </w:p>
    <w:p w14:paraId="3E592613" w14:textId="77777777" w:rsidR="005B2A78" w:rsidRPr="008D782B" w:rsidRDefault="005B2A78" w:rsidP="001C59BB">
      <w:pPr>
        <w:pStyle w:val="EndNoteBibliography"/>
        <w:bidi w:val="0"/>
        <w:spacing w:after="0"/>
      </w:pPr>
      <w:r w:rsidRPr="008D782B">
        <w:t>138.</w:t>
      </w:r>
      <w:r w:rsidRPr="008D782B">
        <w:tab/>
        <w:t>Nejati J, Saghafipour A, Vatandoost H, Moosa-Kazemi SH, Haghi AM, Sanei-Dehkordi A. Bionomics of &lt;i&gt;Anopheles subpictus&lt;/i&gt; (Diptera: Culicidae) in a Malaria Endemic Area, Southeastern Iran. Journal of Medical Entomology. 2018;55(5):1182-7.</w:t>
      </w:r>
    </w:p>
    <w:p w14:paraId="2E9EB17C" w14:textId="77777777" w:rsidR="005B2A78" w:rsidRPr="008D782B" w:rsidRDefault="005B2A78" w:rsidP="001C59BB">
      <w:pPr>
        <w:pStyle w:val="EndNoteBibliography"/>
        <w:bidi w:val="0"/>
        <w:spacing w:after="0"/>
      </w:pPr>
      <w:r w:rsidRPr="008D782B">
        <w:t>139.</w:t>
      </w:r>
      <w:r w:rsidRPr="008D782B">
        <w:tab/>
        <w:t>Nikookar SH, Fazeli-Dinan M, Azari-Hamidian S, Nasab SNM, Aarabi M, Ziapour SP, et al. Fauna, ecological characteristics, and checklist of the mosquitoes in mazandaran province, northern Iran. Journal of Medical Entomology. 2018;55(3):1-12.</w:t>
      </w:r>
    </w:p>
    <w:p w14:paraId="6578BAAA" w14:textId="77777777" w:rsidR="005B2A78" w:rsidRPr="008D782B" w:rsidRDefault="005B2A78" w:rsidP="001C59BB">
      <w:pPr>
        <w:pStyle w:val="EndNoteBibliography"/>
        <w:bidi w:val="0"/>
        <w:spacing w:after="0"/>
      </w:pPr>
      <w:r w:rsidRPr="008D782B">
        <w:t>140.</w:t>
      </w:r>
      <w:r w:rsidRPr="008D782B">
        <w:tab/>
        <w:t>Sofizadeh A, Shoraka H, Mesgarian F, Ozbaki GM, Gharaninia A, Sahneh E, et al. Fauna and larval habitats characteristics of mosquitoes (diptera: Culicidae) in Golestan Province, Northeast of Iran, 2014-2015. Journal of Arthropod-Borne Diseases. 2018;12(3):240-51.</w:t>
      </w:r>
    </w:p>
    <w:p w14:paraId="3E18D240" w14:textId="77777777" w:rsidR="005B2A78" w:rsidRPr="008D782B" w:rsidRDefault="005B2A78" w:rsidP="001C59BB">
      <w:pPr>
        <w:pStyle w:val="EndNoteBibliography"/>
        <w:bidi w:val="0"/>
        <w:spacing w:after="0"/>
      </w:pPr>
      <w:r w:rsidRPr="008D782B">
        <w:t>141.</w:t>
      </w:r>
      <w:r w:rsidRPr="008D782B">
        <w:tab/>
        <w:t>Asadi Saatlou Z, Sedaghat MM, Taghilou B, Gholizadeh S. Identification of novel Glutathione S-Transferases epsilon 2 mutation in Anopheles maculipennis s.s. (Diptera: Culicidae). Heliyon. 2019;5(8).</w:t>
      </w:r>
    </w:p>
    <w:p w14:paraId="55007D37" w14:textId="77777777" w:rsidR="005B2A78" w:rsidRPr="008D782B" w:rsidRDefault="005B2A78" w:rsidP="001C59BB">
      <w:pPr>
        <w:pStyle w:val="EndNoteBibliography"/>
        <w:bidi w:val="0"/>
        <w:spacing w:after="0"/>
      </w:pPr>
      <w:r w:rsidRPr="008D782B">
        <w:t>142.</w:t>
      </w:r>
      <w:r w:rsidRPr="008D782B">
        <w:tab/>
        <w:t>Gholami S, Bakhshi H, Moosa-Kazemi SH, Zahraei-Ramazani A, Chavshin A, Sedaghat MM. Molecular characterization of Anopheles sacharovi based on sequences of ITS2-rDNA region and COI gene in North of Iran. Journal of Arthropod-Borne Diseases. 2019;13(2):135-44.</w:t>
      </w:r>
    </w:p>
    <w:p w14:paraId="1372F01F" w14:textId="77777777" w:rsidR="005B2A78" w:rsidRPr="008D782B" w:rsidRDefault="005B2A78" w:rsidP="001C59BB">
      <w:pPr>
        <w:pStyle w:val="EndNoteBibliography"/>
        <w:bidi w:val="0"/>
        <w:spacing w:after="0"/>
      </w:pPr>
      <w:r w:rsidRPr="008D782B">
        <w:t>143.</w:t>
      </w:r>
      <w:r w:rsidRPr="008D782B">
        <w:tab/>
        <w:t>Karami M, Saboori A, Asadi M, Moosa-Kazemi SH, Gorouhi MA, Haghi FM, et al. Parasitism of mosquitoes (Diptera: Culicidae) by water mite larvae (Acari: Hydrachnidia) in Amol, Mazandaran Province, northern Iran. Systematic and Applied Acarology. 2019;24(3):423-34.</w:t>
      </w:r>
    </w:p>
    <w:p w14:paraId="022B7F13" w14:textId="77777777" w:rsidR="005B2A78" w:rsidRPr="008D782B" w:rsidRDefault="005B2A78" w:rsidP="001C59BB">
      <w:pPr>
        <w:pStyle w:val="EndNoteBibliography"/>
        <w:bidi w:val="0"/>
        <w:spacing w:after="0"/>
      </w:pPr>
      <w:r w:rsidRPr="008D782B">
        <w:t>144.</w:t>
      </w:r>
      <w:r w:rsidRPr="008D782B">
        <w:tab/>
        <w:t>Paksa A, Sedaghat MM, Vatandoost H, Yaghoobi-Ershadi MR, Moosa-Kazemi SH, Hazratian T, et al. Biodiversity of mosquitoes (Diptera: Culicidae) with emphasis on potential arbovirus vectors in East Azerbaijan province, northwestern Iran. Journal of Arthropod-Borne Diseases. 2019;13(1):62-75.</w:t>
      </w:r>
    </w:p>
    <w:p w14:paraId="50506F77" w14:textId="77777777" w:rsidR="005B2A78" w:rsidRPr="008D782B" w:rsidRDefault="005B2A78" w:rsidP="001C59BB">
      <w:pPr>
        <w:pStyle w:val="EndNoteBibliography"/>
        <w:bidi w:val="0"/>
        <w:spacing w:after="0"/>
      </w:pPr>
      <w:r w:rsidRPr="008D782B">
        <w:t>145.</w:t>
      </w:r>
      <w:r w:rsidRPr="008D782B">
        <w:tab/>
        <w:t>Edalat H, Mahmoudi M, Sedaghat MM, Moosa-Kazemi SH, Kheirandish S. Ecology of malaria vectors in an endemic area, Southeast of Iran. Journal of Arthropod-Borne Diseases. 2020;14(4):325-43.</w:t>
      </w:r>
    </w:p>
    <w:p w14:paraId="029067E6" w14:textId="77777777" w:rsidR="005B2A78" w:rsidRPr="008D782B" w:rsidRDefault="005B2A78" w:rsidP="001C59BB">
      <w:pPr>
        <w:pStyle w:val="EndNoteBibliography"/>
        <w:bidi w:val="0"/>
        <w:spacing w:after="0"/>
      </w:pPr>
      <w:r w:rsidRPr="008D782B">
        <w:t>146.</w:t>
      </w:r>
      <w:r w:rsidRPr="008D782B">
        <w:tab/>
        <w:t>Ghavami MB, Khoeini S, Djadid ND. Molecular characteristics of odorant-binding protein 1 in Anopheles maculipennis. Malaria Journal. 2020;19(1).</w:t>
      </w:r>
    </w:p>
    <w:p w14:paraId="1D71B7A5" w14:textId="77777777" w:rsidR="005B2A78" w:rsidRPr="008D782B" w:rsidRDefault="005B2A78" w:rsidP="001C59BB">
      <w:pPr>
        <w:pStyle w:val="EndNoteBibliography"/>
        <w:bidi w:val="0"/>
        <w:spacing w:after="0"/>
      </w:pPr>
      <w:r w:rsidRPr="008D782B">
        <w:t>147.</w:t>
      </w:r>
      <w:r w:rsidRPr="008D782B">
        <w:tab/>
        <w:t>Khoobdel M, Keshavarzi D, Sobati H, Akbari M. Species diversity, habitat and abundance of culicid mosquitoes in bushehr province, south of Iran. Biodiversitas. 2020;21(4):1401-6.</w:t>
      </w:r>
    </w:p>
    <w:p w14:paraId="50B89CD3" w14:textId="77777777" w:rsidR="005B2A78" w:rsidRPr="008D782B" w:rsidRDefault="005B2A78" w:rsidP="001C59BB">
      <w:pPr>
        <w:pStyle w:val="EndNoteBibliography"/>
        <w:bidi w:val="0"/>
        <w:spacing w:after="0"/>
      </w:pPr>
      <w:r w:rsidRPr="008D782B">
        <w:lastRenderedPageBreak/>
        <w:t>148.</w:t>
      </w:r>
      <w:r w:rsidRPr="008D782B">
        <w:tab/>
        <w:t>Mojahedi AR, Safari R, Yarian M, Pakari A, Raeisi A, Edalat H, et al. Biting and resting behaviour of malaria vectors in bandar-abbas county, islamic republic of iran. Eastern Mediterranean Health Journal. 2020;26(10):1218-26.</w:t>
      </w:r>
    </w:p>
    <w:p w14:paraId="48110572" w14:textId="77777777" w:rsidR="005B2A78" w:rsidRPr="008D782B" w:rsidRDefault="005B2A78" w:rsidP="001C59BB">
      <w:pPr>
        <w:pStyle w:val="EndNoteBibliography"/>
        <w:bidi w:val="0"/>
        <w:spacing w:after="0"/>
      </w:pPr>
      <w:r w:rsidRPr="008D782B">
        <w:t>149.</w:t>
      </w:r>
      <w:r w:rsidRPr="008D782B">
        <w:tab/>
        <w:t>Asgarian TS, Moosa-Kazemi SH, Sedaghat MM, Dehghani R, Yaghoobi-Ershadi MR. Fauna and larval habitat characteristics of mosquitoes (Diptera: Culicidae) in Kashan County, Central Iran, 2019. Journal of Arthropod-Borne Diseases. 2021;15(1):69-81.</w:t>
      </w:r>
    </w:p>
    <w:p w14:paraId="44E92D08" w14:textId="77777777" w:rsidR="005B2A78" w:rsidRPr="008D782B" w:rsidRDefault="005B2A78" w:rsidP="001C59BB">
      <w:pPr>
        <w:pStyle w:val="EndNoteBibliography"/>
        <w:bidi w:val="0"/>
        <w:spacing w:after="0"/>
      </w:pPr>
      <w:r w:rsidRPr="008D782B">
        <w:t>150.</w:t>
      </w:r>
      <w:r w:rsidRPr="008D782B">
        <w:tab/>
        <w:t>Faraji-Fard P, Ahmadi-Angali K, Behbahani A. Species Variety of the Calf and Human-Attracted Mosquitoes in Southwest Iran. Journal of Arthropod-Borne Diseases. 2021;15(2):162-70.</w:t>
      </w:r>
    </w:p>
    <w:p w14:paraId="7DCD90B2" w14:textId="77777777" w:rsidR="005B2A78" w:rsidRPr="008D782B" w:rsidRDefault="005B2A78" w:rsidP="001C59BB">
      <w:pPr>
        <w:pStyle w:val="EndNoteBibliography"/>
        <w:bidi w:val="0"/>
        <w:spacing w:after="0"/>
      </w:pPr>
      <w:r w:rsidRPr="008D782B">
        <w:t>151.</w:t>
      </w:r>
      <w:r w:rsidRPr="008D782B">
        <w:tab/>
        <w:t>Kassiri H, Dehghani R, Khodkar I, Moosa-Kazemi SH, Asgarian TS, Golafshan AH, et al. Determination of fauna and abundance of larvae of the mosquitoes (Diptera: Culicidae) in paddy fields in Lenjan and Mobarakeh Counties, Isfahan Province, Center of Iran. Journal of Entomological Research. 2021;45(4):610-4.</w:t>
      </w:r>
    </w:p>
    <w:p w14:paraId="2929EFAD" w14:textId="77777777" w:rsidR="005B2A78" w:rsidRPr="008D782B" w:rsidRDefault="005B2A78" w:rsidP="001C59BB">
      <w:pPr>
        <w:pStyle w:val="EndNoteBibliography"/>
        <w:bidi w:val="0"/>
        <w:spacing w:after="0"/>
      </w:pPr>
      <w:r w:rsidRPr="008D782B">
        <w:t>152.</w:t>
      </w:r>
      <w:r w:rsidRPr="008D782B">
        <w:tab/>
        <w:t>Mirahmadi H, Rahmati-Balaghaleh M, Etemadi S, Khabisi SA, Tabatabaei SM, Mehravaran A, et al. Molecular detection of common plasmodium species in malaria vectors in villages of chabahar and konarak, iran. Shiraz E Medical Journal. 2021;22(7).</w:t>
      </w:r>
    </w:p>
    <w:p w14:paraId="4E4C3149" w14:textId="77777777" w:rsidR="005B2A78" w:rsidRPr="008D782B" w:rsidRDefault="005B2A78" w:rsidP="001C59BB">
      <w:pPr>
        <w:pStyle w:val="EndNoteBibliography"/>
        <w:bidi w:val="0"/>
        <w:spacing w:after="0"/>
      </w:pPr>
      <w:r w:rsidRPr="008D782B">
        <w:t>153.</w:t>
      </w:r>
      <w:r w:rsidRPr="008D782B">
        <w:tab/>
        <w:t>Moosa-Kazemi SH, Asgarian TS, Sedaghat MM, Javar S. Pathogenic fungi infection attributes of malarial vectors Anopheles maculipennis and Anopheles superpictus in central Iran. Malaria Journal. 2021;20(1).</w:t>
      </w:r>
    </w:p>
    <w:p w14:paraId="60EDF79D" w14:textId="77777777" w:rsidR="005B2A78" w:rsidRPr="008D782B" w:rsidRDefault="005B2A78" w:rsidP="001C59BB">
      <w:pPr>
        <w:pStyle w:val="EndNoteBibliography"/>
        <w:bidi w:val="0"/>
        <w:spacing w:after="0"/>
      </w:pPr>
      <w:r w:rsidRPr="008D782B">
        <w:t>154.</w:t>
      </w:r>
      <w:r w:rsidRPr="008D782B">
        <w:tab/>
        <w:t>Moosa-Kazemi SH, Etemadi Y, Sedaghat MM, Vatandoost H, Mokhayeri H, Kayedi MH. Investigation on Mosquitoes Fauna (Diptera: Culicidae) and Probable Vector of West Nile Virus in Lorestan Province, Western Iran. Journal of Arthropod-Borne Diseases. 2021;15(4):397-404.</w:t>
      </w:r>
    </w:p>
    <w:p w14:paraId="2D413039" w14:textId="77777777" w:rsidR="005B2A78" w:rsidRPr="008D782B" w:rsidRDefault="005B2A78" w:rsidP="001C59BB">
      <w:pPr>
        <w:pStyle w:val="EndNoteBibliography"/>
        <w:bidi w:val="0"/>
        <w:spacing w:after="0"/>
      </w:pPr>
      <w:r w:rsidRPr="008D782B">
        <w:t>155.</w:t>
      </w:r>
      <w:r w:rsidRPr="008D782B">
        <w:tab/>
        <w:t>Soltani A, Hoseini Z, Azizi K, Alipour H. A faunal study on medically important mosquitoes (Diptera: Culicidae) in Qir and Karzin from Fars province, southern Iran, during 2017-18. Journal of Entomological and Acarological Research. 2021;53(2):1-7.</w:t>
      </w:r>
    </w:p>
    <w:p w14:paraId="09DC7BC8" w14:textId="77777777" w:rsidR="005B2A78" w:rsidRPr="008D782B" w:rsidRDefault="005B2A78" w:rsidP="001C59BB">
      <w:pPr>
        <w:pStyle w:val="EndNoteBibliography"/>
        <w:bidi w:val="0"/>
        <w:spacing w:after="0"/>
      </w:pPr>
      <w:r w:rsidRPr="008D782B">
        <w:t>156.</w:t>
      </w:r>
      <w:r w:rsidRPr="008D782B">
        <w:tab/>
        <w:t>Sharifi F, Banafshi O, Rasouli A, Ghoreishi S, Saeedi S, Khalesi M, et al. Biodiversity and Spatial Distribution of Mosquitoes (Diptera: Culicidae) in Kurdistan Province, Western Iran. J Arthropod Borne Dis. 2022;16(4):350-63.</w:t>
      </w:r>
    </w:p>
    <w:p w14:paraId="28917488" w14:textId="77777777" w:rsidR="005B2A78" w:rsidRPr="008D782B" w:rsidRDefault="005B2A78" w:rsidP="001C59BB">
      <w:pPr>
        <w:pStyle w:val="EndNoteBibliography"/>
        <w:bidi w:val="0"/>
        <w:spacing w:after="0"/>
      </w:pPr>
      <w:r w:rsidRPr="008D782B">
        <w:t>157.</w:t>
      </w:r>
      <w:r w:rsidRPr="008D782B">
        <w:tab/>
        <w:t>Amirkafi A, Madjdzadeh SM, Gorouhi MA, Sanei-Dehkordi A, Alizadeh I, Afshar AA. Species Diversity and Distribution Pattern of Anopheline Mosquitoes (Diptera: Culicidae) in Qaleh Ganj County, Southeast of Iran. Journal of Health Sciences and Surveillance System. 2023;11(3):464-71.</w:t>
      </w:r>
    </w:p>
    <w:p w14:paraId="26C36B0C" w14:textId="77777777" w:rsidR="005B2A78" w:rsidRPr="008D782B" w:rsidRDefault="005B2A78" w:rsidP="001C59BB">
      <w:pPr>
        <w:pStyle w:val="EndNoteBibliography"/>
        <w:bidi w:val="0"/>
        <w:spacing w:after="0"/>
      </w:pPr>
      <w:r w:rsidRPr="008D782B">
        <w:t>158.</w:t>
      </w:r>
      <w:r w:rsidRPr="008D782B">
        <w:tab/>
        <w:t>Hajibeygi R, Hejripour SZ, Taghavi N, Shahali H, Zarei S, Nouri M, et al. Evaluation of the knockdown resistance locus (kdr) in Anopheles stephensi (Diptera: Culicidae) in southeastern Iran. Journal of Vector Borne Diseases. 2023;60(4):444-8.</w:t>
      </w:r>
    </w:p>
    <w:p w14:paraId="717FE172" w14:textId="77777777" w:rsidR="005B2A78" w:rsidRPr="008D782B" w:rsidRDefault="005B2A78" w:rsidP="001C59BB">
      <w:pPr>
        <w:pStyle w:val="EndNoteBibliography"/>
        <w:bidi w:val="0"/>
        <w:spacing w:after="0"/>
      </w:pPr>
      <w:r w:rsidRPr="008D782B">
        <w:t>159.</w:t>
      </w:r>
      <w:r w:rsidRPr="008D782B">
        <w:tab/>
        <w:t>Nasiri Z, Hosseinizadeh ZS, Sayyadi Z, Alipour H. Entomological survey of malaria vectors in Dashtestan County, South of Iran. Journal of Parasitic Diseases. 2023;47(1):161-6.</w:t>
      </w:r>
    </w:p>
    <w:p w14:paraId="3947EE7C" w14:textId="77777777" w:rsidR="005B2A78" w:rsidRPr="008D782B" w:rsidRDefault="005B2A78" w:rsidP="001C59BB">
      <w:pPr>
        <w:pStyle w:val="EndNoteBibliography"/>
        <w:bidi w:val="0"/>
        <w:spacing w:after="0"/>
      </w:pPr>
      <w:r w:rsidRPr="008D782B">
        <w:t>160.</w:t>
      </w:r>
      <w:r w:rsidRPr="008D782B">
        <w:tab/>
        <w:t>Askari F, Paksa A, Shahabi S, Saeedi S, Sofizadeh A, Vahedi M, et al. Population genetic structure and phylogenetic analysis of &lt;i&gt;Anopheles hyrcanus&lt;/i&gt; (Diptera: Culicidae) inferred from DNA sequences of nuclear ITS2 and the mitochondrial COI gene in the northern part of Iran. Bmc Infectious Diseases. 2024;24(1).</w:t>
      </w:r>
    </w:p>
    <w:p w14:paraId="12A23984" w14:textId="77777777" w:rsidR="005B2A78" w:rsidRPr="008D782B" w:rsidRDefault="005B2A78" w:rsidP="001C59BB">
      <w:pPr>
        <w:pStyle w:val="EndNoteBibliography"/>
        <w:bidi w:val="0"/>
        <w:spacing w:after="0"/>
      </w:pPr>
      <w:r w:rsidRPr="008D782B">
        <w:t>161.</w:t>
      </w:r>
      <w:r w:rsidRPr="008D782B">
        <w:tab/>
        <w:t>Etherington D, Sellick G. Notes on the bionomics of anopheles sacharovi in Persia and Iraq. Bulletin of Entomological Research. 1946;37(2):191-5.</w:t>
      </w:r>
    </w:p>
    <w:p w14:paraId="205B894E" w14:textId="77777777" w:rsidR="005B2A78" w:rsidRPr="008D782B" w:rsidRDefault="005B2A78" w:rsidP="001C59BB">
      <w:pPr>
        <w:pStyle w:val="EndNoteBibliography"/>
        <w:bidi w:val="0"/>
        <w:spacing w:after="0"/>
      </w:pPr>
      <w:r w:rsidRPr="008D782B">
        <w:t>162.</w:t>
      </w:r>
      <w:r w:rsidRPr="008D782B">
        <w:tab/>
        <w:t>Pringle G. The Identification of the Larvae of Anopheles stephensi Liston and Anopheles superpictus Grassi in Iraq. Bulletin of Entomological Research. 1952;42(4):779-83.</w:t>
      </w:r>
    </w:p>
    <w:p w14:paraId="4721C9B0" w14:textId="77777777" w:rsidR="005B2A78" w:rsidRPr="008D782B" w:rsidRDefault="005B2A78" w:rsidP="001C59BB">
      <w:pPr>
        <w:pStyle w:val="EndNoteBibliography"/>
        <w:bidi w:val="0"/>
        <w:spacing w:after="0"/>
      </w:pPr>
      <w:r w:rsidRPr="008D782B">
        <w:t>163.</w:t>
      </w:r>
      <w:r w:rsidRPr="008D782B">
        <w:tab/>
        <w:t>Gramiccia G, de Meillon B, Petrides J, Ulrich AM. Resistance to DDT in Anopheles stephensi in southern Iraq. Bull World Health Organ. 1958;19(6):1102-4.</w:t>
      </w:r>
    </w:p>
    <w:p w14:paraId="2ED9EC26" w14:textId="77777777" w:rsidR="005B2A78" w:rsidRPr="008D782B" w:rsidRDefault="005B2A78" w:rsidP="001C59BB">
      <w:pPr>
        <w:pStyle w:val="EndNoteBibliography"/>
        <w:bidi w:val="0"/>
        <w:spacing w:after="0"/>
      </w:pPr>
      <w:r w:rsidRPr="008D782B">
        <w:lastRenderedPageBreak/>
        <w:t>164.</w:t>
      </w:r>
      <w:r w:rsidRPr="008D782B">
        <w:tab/>
        <w:t>Abul-Hab J. Malaria vector survey in North Iraq. I. Provinces of Naynawah and Dhook. Bulletin of endemic diseases. 1969;11(1):117-33.</w:t>
      </w:r>
    </w:p>
    <w:p w14:paraId="6F98909B" w14:textId="77777777" w:rsidR="005B2A78" w:rsidRPr="008D782B" w:rsidRDefault="005B2A78" w:rsidP="001C59BB">
      <w:pPr>
        <w:pStyle w:val="EndNoteBibliography"/>
        <w:bidi w:val="0"/>
        <w:spacing w:after="0"/>
      </w:pPr>
      <w:r w:rsidRPr="008D782B">
        <w:t>165.</w:t>
      </w:r>
      <w:r w:rsidRPr="008D782B">
        <w:tab/>
        <w:t>Niazi A, Hat Hat YAK. Antilarval activities in Iraq. BULLENDEMDIS. 1973;14(1-4):61-70.</w:t>
      </w:r>
    </w:p>
    <w:p w14:paraId="7AD75FFF" w14:textId="77777777" w:rsidR="005B2A78" w:rsidRPr="008D782B" w:rsidRDefault="005B2A78" w:rsidP="001C59BB">
      <w:pPr>
        <w:pStyle w:val="EndNoteBibliography"/>
        <w:bidi w:val="0"/>
        <w:spacing w:after="0"/>
      </w:pPr>
      <w:r w:rsidRPr="008D782B">
        <w:t>166.</w:t>
      </w:r>
      <w:r w:rsidRPr="008D782B">
        <w:tab/>
        <w:t>Al-Ghoury AA, El-Hashimi WK, Abul-Hab J. Epidemiology of malaria and predictions of retransmission in Babylon governorate, Iraq. Eastern Mediterranean Health Journal. 2006;12(3-4):270-9.</w:t>
      </w:r>
    </w:p>
    <w:p w14:paraId="4CF62D8B" w14:textId="77777777" w:rsidR="005B2A78" w:rsidRPr="008D782B" w:rsidRDefault="005B2A78" w:rsidP="001C59BB">
      <w:pPr>
        <w:pStyle w:val="EndNoteBibliography"/>
        <w:bidi w:val="0"/>
        <w:spacing w:after="0"/>
      </w:pPr>
      <w:r w:rsidRPr="008D782B">
        <w:t>167.</w:t>
      </w:r>
      <w:r w:rsidRPr="008D782B">
        <w:tab/>
        <w:t>Hantosh HA, Hassan HM, Ahma B, Al-fatlawy A. Mosquito species geographical distribution in Iraq 2009. Journal of Vector Borne Diseases. 2012;49(1):33-5.</w:t>
      </w:r>
    </w:p>
    <w:p w14:paraId="363079F7" w14:textId="77777777" w:rsidR="005B2A78" w:rsidRPr="008D782B" w:rsidRDefault="005B2A78" w:rsidP="001C59BB">
      <w:pPr>
        <w:pStyle w:val="EndNoteBibliography"/>
        <w:bidi w:val="0"/>
        <w:spacing w:after="0"/>
      </w:pPr>
      <w:r w:rsidRPr="008D782B">
        <w:t>168.</w:t>
      </w:r>
      <w:r w:rsidRPr="008D782B">
        <w:tab/>
        <w:t>Farid MA. Ineffectiveness of DDT residual spraying in stopping malaria transmission in the Jordan Valley. Bull World Health Organ. 1954;11(4-5):765-83.</w:t>
      </w:r>
    </w:p>
    <w:p w14:paraId="29929909" w14:textId="77777777" w:rsidR="005B2A78" w:rsidRPr="008D782B" w:rsidRDefault="005B2A78" w:rsidP="001C59BB">
      <w:pPr>
        <w:pStyle w:val="EndNoteBibliography"/>
        <w:bidi w:val="0"/>
        <w:spacing w:after="0"/>
      </w:pPr>
      <w:r w:rsidRPr="008D782B">
        <w:t>169.</w:t>
      </w:r>
      <w:r w:rsidRPr="008D782B">
        <w:tab/>
        <w:t>Amr ZS, Al-Khalili Y, Arbaji A. Larval mosquitoes collected from northern Jordan and the Jordan Valley. Journal of the American Mosquito Control Association. 1997;13(4):375-8.</w:t>
      </w:r>
    </w:p>
    <w:p w14:paraId="0CCFDA68" w14:textId="77777777" w:rsidR="005B2A78" w:rsidRPr="008D782B" w:rsidRDefault="005B2A78" w:rsidP="001C59BB">
      <w:pPr>
        <w:pStyle w:val="EndNoteBibliography"/>
        <w:bidi w:val="0"/>
        <w:spacing w:after="0"/>
      </w:pPr>
      <w:r w:rsidRPr="008D782B">
        <w:t>170.</w:t>
      </w:r>
      <w:r w:rsidRPr="008D782B">
        <w:tab/>
        <w:t>Cropper J. The geographical distribution of anopheles and malarial fever in upper palestine. Journal of Hygiene. 1902;2(1):47-57.</w:t>
      </w:r>
    </w:p>
    <w:p w14:paraId="2C6DE880" w14:textId="77777777" w:rsidR="005B2A78" w:rsidRPr="008D782B" w:rsidRDefault="005B2A78" w:rsidP="001C59BB">
      <w:pPr>
        <w:pStyle w:val="EndNoteBibliography"/>
        <w:bidi w:val="0"/>
        <w:spacing w:after="0"/>
      </w:pPr>
      <w:r w:rsidRPr="008D782B">
        <w:t>171.</w:t>
      </w:r>
      <w:r w:rsidRPr="008D782B">
        <w:tab/>
        <w:t>Garrett-Jones C, Gramiccia G. Evidence of the development of resistance to DDT by Anopheles sacharovi in the Levant. Bulletin of the World Health Organization. 1954;11(4-5):865-83.</w:t>
      </w:r>
    </w:p>
    <w:p w14:paraId="07EB9534" w14:textId="77777777" w:rsidR="005B2A78" w:rsidRPr="008D782B" w:rsidRDefault="005B2A78" w:rsidP="001C59BB">
      <w:pPr>
        <w:pStyle w:val="EndNoteBibliography"/>
        <w:bidi w:val="0"/>
        <w:spacing w:after="0"/>
      </w:pPr>
      <w:r w:rsidRPr="008D782B">
        <w:t>172.</w:t>
      </w:r>
      <w:r w:rsidRPr="008D782B">
        <w:tab/>
        <w:t>Knio KM, Markarian N, Kassis A, Nuwayri-Salti N. A two-year survey on mosquitoes of Lebanon. Parasite. 2005;12(3):229-35.</w:t>
      </w:r>
    </w:p>
    <w:p w14:paraId="4AFD790C" w14:textId="77777777" w:rsidR="005B2A78" w:rsidRPr="008D782B" w:rsidRDefault="005B2A78" w:rsidP="001C59BB">
      <w:pPr>
        <w:pStyle w:val="EndNoteBibliography"/>
        <w:bidi w:val="0"/>
        <w:spacing w:after="0"/>
      </w:pPr>
      <w:r w:rsidRPr="008D782B">
        <w:t>173.</w:t>
      </w:r>
      <w:r w:rsidRPr="008D782B">
        <w:tab/>
        <w:t>Bailly Choumara H. Preliminary study of a catch of Anopheles labranchiae by CDC light traps in the region of Larache, Morocco. Bulletin of the World Health Organization. 1973;49(1):49-55.</w:t>
      </w:r>
    </w:p>
    <w:p w14:paraId="090FB201" w14:textId="77777777" w:rsidR="005B2A78" w:rsidRPr="008D782B" w:rsidRDefault="005B2A78" w:rsidP="001C59BB">
      <w:pPr>
        <w:pStyle w:val="EndNoteBibliography"/>
        <w:bidi w:val="0"/>
        <w:spacing w:after="0"/>
      </w:pPr>
      <w:r w:rsidRPr="008D782B">
        <w:t>174.</w:t>
      </w:r>
      <w:r w:rsidRPr="008D782B">
        <w:tab/>
        <w:t>Deschiens R, Cornu M. Epidemiologic and parasitologic survey on Hassan Addakhil barrage and its harnessing in Tafilalet (Morocco, May/June 1975). Bulletin de la Societe de Pathologie Exotique et de ses Filiales. 1975;68(5):482-91.</w:t>
      </w:r>
    </w:p>
    <w:p w14:paraId="765A94FA" w14:textId="77777777" w:rsidR="005B2A78" w:rsidRPr="008D782B" w:rsidRDefault="005B2A78" w:rsidP="001C59BB">
      <w:pPr>
        <w:pStyle w:val="EndNoteBibliography"/>
        <w:bidi w:val="0"/>
        <w:spacing w:after="0"/>
      </w:pPr>
      <w:r w:rsidRPr="008D782B">
        <w:t>175.</w:t>
      </w:r>
      <w:r w:rsidRPr="008D782B">
        <w:tab/>
        <w:t>Faraj C, Adlaoui E, Saaf N, Romi R, Boccolini D, Di Luca M, et al. Note on Anopheles maculipennis complex in Morocco. Bulletin de la Societe de Pathologie Exotique. 2004;97(4):293-4.</w:t>
      </w:r>
    </w:p>
    <w:p w14:paraId="45B603E5" w14:textId="77777777" w:rsidR="005B2A78" w:rsidRPr="008D782B" w:rsidRDefault="005B2A78" w:rsidP="001C59BB">
      <w:pPr>
        <w:pStyle w:val="EndNoteBibliography"/>
        <w:bidi w:val="0"/>
        <w:spacing w:after="0"/>
      </w:pPr>
      <w:r w:rsidRPr="008D782B">
        <w:t>176.</w:t>
      </w:r>
      <w:r w:rsidRPr="008D782B">
        <w:tab/>
        <w:t>Faraj C, Adlaoui E, Brengues C, Fontenille D, Lyagoubi M. Resistance of Anopheles labranchiae to DDT in Morocco: Identification of the mechanisms and choice of replacement insecticide. Eastern Mediterranean Health Journal. 2008;14(4):776-83.</w:t>
      </w:r>
    </w:p>
    <w:p w14:paraId="10418751" w14:textId="77777777" w:rsidR="005B2A78" w:rsidRPr="008D782B" w:rsidRDefault="005B2A78" w:rsidP="001C59BB">
      <w:pPr>
        <w:pStyle w:val="EndNoteBibliography"/>
        <w:bidi w:val="0"/>
        <w:spacing w:after="0"/>
      </w:pPr>
      <w:r w:rsidRPr="008D782B">
        <w:t>177.</w:t>
      </w:r>
      <w:r w:rsidRPr="008D782B">
        <w:tab/>
        <w:t>Faraj C, Adlaoui E, Ouahabi S, Lakraa E, Elkohli M, El Aouad R. Extension to the north of the distribution area of Anopheles (Cellia) d'thali Patton, 1905. Bulletin de la Societe de Pathologie Exotique. 2008;101(1):62-4.</w:t>
      </w:r>
    </w:p>
    <w:p w14:paraId="273A7BFE" w14:textId="77777777" w:rsidR="005B2A78" w:rsidRPr="008D782B" w:rsidRDefault="005B2A78" w:rsidP="001C59BB">
      <w:pPr>
        <w:pStyle w:val="EndNoteBibliography"/>
        <w:bidi w:val="0"/>
        <w:spacing w:after="0"/>
      </w:pPr>
      <w:r w:rsidRPr="008D782B">
        <w:t>178.</w:t>
      </w:r>
      <w:r w:rsidRPr="008D782B">
        <w:tab/>
        <w:t>Faraj C, Adlaoui E, Ouahabi S, Rhajaoui M, Fontenille D, Lyagoubi M. Entomological investigations in the region of the last malaria focus in Morocco. Acta Tropica. 2009;109(1):70-3.</w:t>
      </w:r>
    </w:p>
    <w:p w14:paraId="4E1BD542" w14:textId="77777777" w:rsidR="005B2A78" w:rsidRPr="008D782B" w:rsidRDefault="005B2A78" w:rsidP="001C59BB">
      <w:pPr>
        <w:pStyle w:val="EndNoteBibliography"/>
        <w:bidi w:val="0"/>
        <w:spacing w:after="0"/>
      </w:pPr>
      <w:r w:rsidRPr="008D782B">
        <w:t>179.</w:t>
      </w:r>
      <w:r w:rsidRPr="008D782B">
        <w:tab/>
        <w:t>Majda L, Chafika F, Abderrahim S, Mustapha A, Mohamed R, Rajae E. ECOLOGY AND SPATIAL DISTRIBUTION OF BREEDING SITES OF &lt;i&gt;ANOPHELES&lt;/i&gt; LARVAE IN LARACHE PROVINCE, MOROCCO. American Journal of Tropical Medicine and Hygiene. 2010;83(5):61-2.</w:t>
      </w:r>
    </w:p>
    <w:p w14:paraId="157F8D10" w14:textId="77777777" w:rsidR="005B2A78" w:rsidRPr="008D782B" w:rsidRDefault="005B2A78" w:rsidP="001C59BB">
      <w:pPr>
        <w:pStyle w:val="EndNoteBibliography"/>
        <w:bidi w:val="0"/>
        <w:spacing w:after="0"/>
      </w:pPr>
      <w:r w:rsidRPr="008D782B">
        <w:t>180.</w:t>
      </w:r>
      <w:r w:rsidRPr="008D782B">
        <w:tab/>
        <w:t>Adlaoui E, Faraj C, El Bouhmi M, El Aboudi A, Ouahabi S, Tran A, et al. Mapping malaria transmission risk in northern morocco using entomological and environmental data. Malaria research and treatment. 2011;2011:391463.</w:t>
      </w:r>
    </w:p>
    <w:p w14:paraId="40E1A355" w14:textId="77777777" w:rsidR="005B2A78" w:rsidRPr="008D782B" w:rsidRDefault="005B2A78" w:rsidP="001C59BB">
      <w:pPr>
        <w:pStyle w:val="EndNoteBibliography"/>
        <w:bidi w:val="0"/>
        <w:spacing w:after="0"/>
      </w:pPr>
      <w:r w:rsidRPr="008D782B">
        <w:t>181.</w:t>
      </w:r>
      <w:r w:rsidRPr="008D782B">
        <w:tab/>
        <w:t>Laboudi M, Faraj C, Sadak A, Harrat Z, Boubidi SC, Harbach RE, et al. DNA barcodes confirm the presence of a single member of the Anopheles maculipennis group in Morocco and Algeria: An. sicaulti is conspecific with An. labranchiae. Acta Tropica. 2011;118(1):6-13.</w:t>
      </w:r>
    </w:p>
    <w:p w14:paraId="18B918E8" w14:textId="77777777" w:rsidR="005B2A78" w:rsidRPr="008D782B" w:rsidRDefault="005B2A78" w:rsidP="001C59BB">
      <w:pPr>
        <w:pStyle w:val="EndNoteBibliography"/>
        <w:bidi w:val="0"/>
        <w:spacing w:after="0"/>
      </w:pPr>
      <w:r w:rsidRPr="008D782B">
        <w:lastRenderedPageBreak/>
        <w:t>182.</w:t>
      </w:r>
      <w:r w:rsidRPr="008D782B">
        <w:tab/>
        <w:t>Laboudi M, Faraj C, Sadak A, Azelmate M, Rhajaoui M, El-Aouad R. Some environmental factors associated with anopheles labranchiae larval distribution during summer 2009, in Larache Province, Morocco. African Entomology. 2012;20(2):229-38.</w:t>
      </w:r>
    </w:p>
    <w:p w14:paraId="494CD9F6" w14:textId="77777777" w:rsidR="005B2A78" w:rsidRPr="008D782B" w:rsidRDefault="005B2A78" w:rsidP="001C59BB">
      <w:pPr>
        <w:pStyle w:val="EndNoteBibliography"/>
        <w:bidi w:val="0"/>
        <w:spacing w:after="0"/>
      </w:pPr>
      <w:r w:rsidRPr="008D782B">
        <w:t>183.</w:t>
      </w:r>
      <w:r w:rsidRPr="008D782B">
        <w:tab/>
        <w:t>El-Akhal F, Guemmouh R, Maniar S, Taghzouti K, El Ouali Lalami A. Larvicidal activity of essential oils of thymus vulgaris and origanum majorana (Lamiaceae) against of the malaria vector anopheles labranchiae (diptera: Culicidae). International Journal of Pharmacy and Pharmaceutical Sciences. 2016;8(3):372-6.</w:t>
      </w:r>
    </w:p>
    <w:p w14:paraId="4D015D0E" w14:textId="77777777" w:rsidR="005B2A78" w:rsidRPr="008D782B" w:rsidRDefault="005B2A78" w:rsidP="001C59BB">
      <w:pPr>
        <w:pStyle w:val="EndNoteBibliography"/>
        <w:bidi w:val="0"/>
        <w:spacing w:after="0"/>
      </w:pPr>
      <w:r w:rsidRPr="008D782B">
        <w:t>184.</w:t>
      </w:r>
      <w:r w:rsidRPr="008D782B">
        <w:tab/>
        <w:t>Filali Mouatassem T, Faraj C, Guemmouh R, Rais N, El Ouali Lalami A. Quantitative inventory of mosquito larvae (Diptera: Culicidae) and physicochemical analysis of aquatic habitats in the region of Fez, Morocco. Bulletin de la Societe de Pathologie Exotique. 2019;112(2):105-13.</w:t>
      </w:r>
    </w:p>
    <w:p w14:paraId="327F2DB9" w14:textId="77777777" w:rsidR="005B2A78" w:rsidRPr="008D782B" w:rsidRDefault="005B2A78" w:rsidP="001C59BB">
      <w:pPr>
        <w:pStyle w:val="EndNoteBibliography"/>
        <w:bidi w:val="0"/>
        <w:spacing w:after="0"/>
      </w:pPr>
      <w:r w:rsidRPr="008D782B">
        <w:t>185.</w:t>
      </w:r>
      <w:r w:rsidRPr="008D782B">
        <w:tab/>
        <w:t>Mouatassem TF, Lalami AEO, Faraj C, Rais N, Guemmouh R. [Culicidae Larvae and Their Seasonal Dynamics in the Region of Fez-Meknes, Morocco]. Medecine tropicale et sante internationale. 2021;1(2).</w:t>
      </w:r>
    </w:p>
    <w:p w14:paraId="29079F5E" w14:textId="77777777" w:rsidR="005B2A78" w:rsidRPr="008D782B" w:rsidRDefault="005B2A78" w:rsidP="001C59BB">
      <w:pPr>
        <w:pStyle w:val="EndNoteBibliography"/>
        <w:bidi w:val="0"/>
        <w:spacing w:after="0"/>
      </w:pPr>
      <w:r w:rsidRPr="008D782B">
        <w:t>186.</w:t>
      </w:r>
      <w:r w:rsidRPr="008D782B">
        <w:tab/>
        <w:t>Filali Mouatassem T, Faraj C, Guemmouh R, Fadil M, Rais N, El Asmi H, et al. Biotypology of Culicidian Species in the Region of Fez, Central Morocco Using the Statistical Analytical Methods. Tropical Journal of Natural Product Research. 2024;8(5):7172-80.</w:t>
      </w:r>
    </w:p>
    <w:p w14:paraId="6B0B2EA2" w14:textId="77777777" w:rsidR="005B2A78" w:rsidRPr="008D782B" w:rsidRDefault="005B2A78" w:rsidP="001C59BB">
      <w:pPr>
        <w:pStyle w:val="EndNoteBibliography"/>
        <w:bidi w:val="0"/>
        <w:spacing w:after="0"/>
      </w:pPr>
      <w:r w:rsidRPr="008D782B">
        <w:t>187.</w:t>
      </w:r>
      <w:r w:rsidRPr="008D782B">
        <w:tab/>
        <w:t>Roberts D. Mosquitoes (Diptera:Culicidae) breeding in brackish water: female ovipositional preferences or larval survival? J Med Entomol. 1996;33(4):525-30.</w:t>
      </w:r>
    </w:p>
    <w:p w14:paraId="24DB364B" w14:textId="77777777" w:rsidR="005B2A78" w:rsidRPr="008D782B" w:rsidRDefault="005B2A78" w:rsidP="001C59BB">
      <w:pPr>
        <w:pStyle w:val="EndNoteBibliography"/>
        <w:bidi w:val="0"/>
        <w:spacing w:after="0"/>
      </w:pPr>
      <w:r w:rsidRPr="008D782B">
        <w:t>188.</w:t>
      </w:r>
      <w:r w:rsidRPr="008D782B">
        <w:tab/>
        <w:t>Baomar AT, Mohamed AG. Malaria outbreak in a malaria-free region in Oman 1998: Unknown impact of civil war in Africa. Public Health. 2000;114(6):480-3.</w:t>
      </w:r>
    </w:p>
    <w:p w14:paraId="1233D859" w14:textId="77777777" w:rsidR="005B2A78" w:rsidRPr="008D782B" w:rsidRDefault="005B2A78" w:rsidP="001C59BB">
      <w:pPr>
        <w:pStyle w:val="EndNoteBibliography"/>
        <w:bidi w:val="0"/>
        <w:spacing w:after="0"/>
      </w:pPr>
      <w:r w:rsidRPr="008D782B">
        <w:t>189.</w:t>
      </w:r>
      <w:r w:rsidRPr="008D782B">
        <w:tab/>
        <w:t>Carmichael GT. Anopheline control through water management. The American journal of tropical medicine and hygiene. 1972;21(5):782-6.</w:t>
      </w:r>
    </w:p>
    <w:p w14:paraId="306AC917" w14:textId="77777777" w:rsidR="005B2A78" w:rsidRPr="008D782B" w:rsidRDefault="005B2A78" w:rsidP="001C59BB">
      <w:pPr>
        <w:pStyle w:val="EndNoteBibliography"/>
        <w:bidi w:val="0"/>
        <w:spacing w:after="0"/>
      </w:pPr>
      <w:r w:rsidRPr="008D782B">
        <w:t>190.</w:t>
      </w:r>
      <w:r w:rsidRPr="008D782B">
        <w:tab/>
        <w:t>Akiyama J, editor Anopheles mosquito studies in Pakistan using outlet and inlet traps. Transactions of the Royal Society of Tropical Medicine and Hygiene; 1974.</w:t>
      </w:r>
    </w:p>
    <w:p w14:paraId="37278E82" w14:textId="77777777" w:rsidR="005B2A78" w:rsidRPr="008D782B" w:rsidRDefault="005B2A78" w:rsidP="001C59BB">
      <w:pPr>
        <w:pStyle w:val="EndNoteBibliography"/>
        <w:bidi w:val="0"/>
        <w:spacing w:after="0"/>
      </w:pPr>
      <w:r w:rsidRPr="008D782B">
        <w:t>191.</w:t>
      </w:r>
      <w:r w:rsidRPr="008D782B">
        <w:tab/>
        <w:t>Reisen WK, Aslamkhan M. Observations on the swarming and mating behaviour of Anopheles culicifacies Giles in nature. Bulletin of the World Health Organization. 1976;54(2):155-8.</w:t>
      </w:r>
    </w:p>
    <w:p w14:paraId="6C5A621E" w14:textId="77777777" w:rsidR="005B2A78" w:rsidRPr="008D782B" w:rsidRDefault="005B2A78" w:rsidP="001C59BB">
      <w:pPr>
        <w:pStyle w:val="EndNoteBibliography"/>
        <w:bidi w:val="0"/>
        <w:spacing w:after="0"/>
      </w:pPr>
      <w:r w:rsidRPr="008D782B">
        <w:t>192.</w:t>
      </w:r>
      <w:r w:rsidRPr="008D782B">
        <w:tab/>
        <w:t>Reisen WK. A quantitative mosquito survey on 7 villages in Punjab province, Pakistan with notes on bionomics, sampling methodology and the effect of insecticides. Southeast Asian Journal of Tropical Medicine and Public Health. 1978;9(4):587-601.</w:t>
      </w:r>
    </w:p>
    <w:p w14:paraId="7420F191" w14:textId="77777777" w:rsidR="005B2A78" w:rsidRPr="008D782B" w:rsidRDefault="005B2A78" w:rsidP="001C59BB">
      <w:pPr>
        <w:pStyle w:val="EndNoteBibliography"/>
        <w:bidi w:val="0"/>
        <w:spacing w:after="0"/>
      </w:pPr>
      <w:r w:rsidRPr="008D782B">
        <w:t>193.</w:t>
      </w:r>
      <w:r w:rsidRPr="008D782B">
        <w:tab/>
        <w:t>Reisen WK, Aslamkhan M. Biting rhythms of some Pakistan mosquitoes (Diptera: Culicidae). Bulletin of Entomological Research. 1978;68(2):313-30.</w:t>
      </w:r>
    </w:p>
    <w:p w14:paraId="668124F1" w14:textId="77777777" w:rsidR="005B2A78" w:rsidRPr="008D782B" w:rsidRDefault="005B2A78" w:rsidP="001C59BB">
      <w:pPr>
        <w:pStyle w:val="EndNoteBibliography"/>
        <w:bidi w:val="0"/>
        <w:spacing w:after="0"/>
      </w:pPr>
      <w:r w:rsidRPr="008D782B">
        <w:t>194.</w:t>
      </w:r>
      <w:r w:rsidRPr="008D782B">
        <w:tab/>
        <w:t>Reisen WK, Mahmood F, Parveen T. Anopheles subpictus Grassi: Observations on survivorship and population size using mark-release-recapture and dissection methods. Researches on Population Ecology. 1979;21(1):12-29.</w:t>
      </w:r>
    </w:p>
    <w:p w14:paraId="03959386" w14:textId="77777777" w:rsidR="005B2A78" w:rsidRPr="008D782B" w:rsidRDefault="005B2A78" w:rsidP="001C59BB">
      <w:pPr>
        <w:pStyle w:val="EndNoteBibliography"/>
        <w:bidi w:val="0"/>
        <w:spacing w:after="0"/>
      </w:pPr>
      <w:r w:rsidRPr="008D782B">
        <w:t>195.</w:t>
      </w:r>
      <w:r w:rsidRPr="008D782B">
        <w:tab/>
        <w:t>Aslamkhan M, Pervez SD. Imported filariasis in pakistan. Transactions of the Royal Society of Tropical Medicine and Hygiene. 1981;75(6):869-71.</w:t>
      </w:r>
    </w:p>
    <w:p w14:paraId="3ECB2165" w14:textId="77777777" w:rsidR="005B2A78" w:rsidRPr="008D782B" w:rsidRDefault="005B2A78" w:rsidP="001C59BB">
      <w:pPr>
        <w:pStyle w:val="EndNoteBibliography"/>
        <w:bidi w:val="0"/>
        <w:spacing w:after="0"/>
      </w:pPr>
      <w:r w:rsidRPr="008D782B">
        <w:t>196.</w:t>
      </w:r>
      <w:r w:rsidRPr="008D782B">
        <w:tab/>
        <w:t>Hemingway J. The biochemical nature of malathion resistance in Anopheles stephensi from Pakistan. Pesticide Biochemistry and Physiology. 1982;17(2):149-55.</w:t>
      </w:r>
    </w:p>
    <w:p w14:paraId="3FD8AD85" w14:textId="77777777" w:rsidR="005B2A78" w:rsidRPr="008D782B" w:rsidRDefault="005B2A78" w:rsidP="001C59BB">
      <w:pPr>
        <w:pStyle w:val="EndNoteBibliography"/>
        <w:bidi w:val="0"/>
        <w:spacing w:after="0"/>
      </w:pPr>
      <w:r w:rsidRPr="008D782B">
        <w:t>197.</w:t>
      </w:r>
      <w:r w:rsidRPr="008D782B">
        <w:tab/>
        <w:t>Reisen WK, Azra K, Mahmood F. Anopheles culicifacies (Diptera: Culicidae): horizontal and vertical estimates of immature development and survivorship in rural Punjab province, Pakistan. Journal of Medical Entomology. 1982;19(4):413-22.</w:t>
      </w:r>
    </w:p>
    <w:p w14:paraId="46A04280" w14:textId="77777777" w:rsidR="005B2A78" w:rsidRPr="008D782B" w:rsidRDefault="005B2A78" w:rsidP="001C59BB">
      <w:pPr>
        <w:pStyle w:val="EndNoteBibliography"/>
        <w:bidi w:val="0"/>
        <w:spacing w:after="0"/>
      </w:pPr>
      <w:r w:rsidRPr="008D782B">
        <w:t>198.</w:t>
      </w:r>
      <w:r w:rsidRPr="008D782B">
        <w:tab/>
        <w:t>Reisen WK, Mahmood F, Parveen T. Seasonal trends in population size and survivorship of Anopheles culicifacies, An. stephensi and An. subpictus (Diptera: Culicidae) in rural Punjab province, Pakistan. Journal of medical entomology. 1982;19(1):86-97.</w:t>
      </w:r>
    </w:p>
    <w:p w14:paraId="7587A267" w14:textId="77777777" w:rsidR="005B2A78" w:rsidRPr="008D782B" w:rsidRDefault="005B2A78" w:rsidP="001C59BB">
      <w:pPr>
        <w:pStyle w:val="EndNoteBibliography"/>
        <w:bidi w:val="0"/>
        <w:spacing w:after="0"/>
      </w:pPr>
      <w:r w:rsidRPr="008D782B">
        <w:lastRenderedPageBreak/>
        <w:t>199.</w:t>
      </w:r>
      <w:r w:rsidRPr="008D782B">
        <w:tab/>
        <w:t>Mahmood F, Sakai RK. Inversion polymorphisms in natural populations of Anopheles stephensi. Canadian journal of genetics and cytology Journal canadien de génétique et de cytologie. 1984;26(5):538-46.</w:t>
      </w:r>
    </w:p>
    <w:p w14:paraId="761AECD6" w14:textId="77777777" w:rsidR="005B2A78" w:rsidRPr="008D782B" w:rsidRDefault="005B2A78" w:rsidP="001C59BB">
      <w:pPr>
        <w:pStyle w:val="EndNoteBibliography"/>
        <w:bidi w:val="0"/>
        <w:spacing w:after="0"/>
      </w:pPr>
      <w:r w:rsidRPr="008D782B">
        <w:t>200.</w:t>
      </w:r>
      <w:r w:rsidRPr="008D782B">
        <w:tab/>
        <w:t>Mahmood F, Sakai RK, Akhtar K. Vector incrimination studies and observations on species A and B of the taxon Anopheles culicifacies in Pakistan. Transactions of the Royal Society of Tropical Medicine and Hygiene. 1984;78(5):607-16.</w:t>
      </w:r>
    </w:p>
    <w:p w14:paraId="711FEA5F" w14:textId="77777777" w:rsidR="005B2A78" w:rsidRPr="008D782B" w:rsidRDefault="005B2A78" w:rsidP="001C59BB">
      <w:pPr>
        <w:pStyle w:val="EndNoteBibliography"/>
        <w:bidi w:val="0"/>
        <w:spacing w:after="0"/>
      </w:pPr>
      <w:r w:rsidRPr="008D782B">
        <w:t>201.</w:t>
      </w:r>
      <w:r w:rsidRPr="008D782B">
        <w:tab/>
        <w:t>Nalin DR, Mahood F, Rathor H, Muttalib A, Sakai R, Chowdhry MA, et al. A point survey of periurban and urban malaria in Karachi. Journal of Tropical Medicine and Hygiene. 1985;88(1):7-15.</w:t>
      </w:r>
    </w:p>
    <w:p w14:paraId="107A7025" w14:textId="77777777" w:rsidR="005B2A78" w:rsidRPr="008D782B" w:rsidRDefault="005B2A78" w:rsidP="001C59BB">
      <w:pPr>
        <w:pStyle w:val="EndNoteBibliography"/>
        <w:bidi w:val="0"/>
        <w:spacing w:after="0"/>
      </w:pPr>
      <w:r w:rsidRPr="008D782B">
        <w:t>202.</w:t>
      </w:r>
      <w:r w:rsidRPr="008D782B">
        <w:tab/>
        <w:t>Hewitt S, Kamal M, Muhammad N, Rowland M. An entomological investigation of the likely impact of cattle ownership on malaria in an Afghan refugee camp in the North West Frontier Province of Pakistan. Medical and Veterinary Entomology. 1994;8(2):160-4.</w:t>
      </w:r>
    </w:p>
    <w:p w14:paraId="7B0AABA4" w14:textId="77777777" w:rsidR="005B2A78" w:rsidRPr="008D782B" w:rsidRDefault="005B2A78" w:rsidP="001C59BB">
      <w:pPr>
        <w:pStyle w:val="EndNoteBibliography"/>
        <w:bidi w:val="0"/>
        <w:spacing w:after="0"/>
      </w:pPr>
      <w:r w:rsidRPr="008D782B">
        <w:t>203.</w:t>
      </w:r>
      <w:r w:rsidRPr="008D782B">
        <w:tab/>
        <w:t>Hewitt S, Rowland M, Muhammad N, Kamal M, Kemp E. Pyrethroid‐sprayed tents for malaria control: an entomological evaluation in Pakistan. Medical and Veterinary Entomology. 1995;9(4):344-52.</w:t>
      </w:r>
    </w:p>
    <w:p w14:paraId="1AB2E64F" w14:textId="77777777" w:rsidR="005B2A78" w:rsidRPr="008D782B" w:rsidRDefault="005B2A78" w:rsidP="001C59BB">
      <w:pPr>
        <w:pStyle w:val="EndNoteBibliography"/>
        <w:bidi w:val="0"/>
        <w:spacing w:after="0"/>
      </w:pPr>
      <w:r w:rsidRPr="008D782B">
        <w:t>204.</w:t>
      </w:r>
      <w:r w:rsidRPr="008D782B">
        <w:tab/>
        <w:t>Bouma MJ, Parvez SD, Nesbit R, Winkler AM. Malaria control using permethrin applied to tents of nomadic Afghan refugees in northern Pakistan. Bull World Health Organ. 1996;74(4):413-21.</w:t>
      </w:r>
    </w:p>
    <w:p w14:paraId="6496CBB0" w14:textId="77777777" w:rsidR="005B2A78" w:rsidRPr="008D782B" w:rsidRDefault="005B2A78" w:rsidP="001C59BB">
      <w:pPr>
        <w:pStyle w:val="EndNoteBibliography"/>
        <w:bidi w:val="0"/>
        <w:spacing w:after="0"/>
      </w:pPr>
      <w:r w:rsidRPr="008D782B">
        <w:t>205.</w:t>
      </w:r>
      <w:r w:rsidRPr="008D782B">
        <w:tab/>
        <w:t>Rowland M, Durrani N, Kenward M, Mohammed N, Urahman H, Hewitt S. Control of malaria in Pakistan by applying deltamethrin insecticide to cattle: A community-randomised trial. Lancet. 2001;357(9271):1837-41.</w:t>
      </w:r>
    </w:p>
    <w:p w14:paraId="2C1AAB81" w14:textId="77777777" w:rsidR="005B2A78" w:rsidRPr="008D782B" w:rsidRDefault="005B2A78" w:rsidP="001C59BB">
      <w:pPr>
        <w:pStyle w:val="EndNoteBibliography"/>
        <w:bidi w:val="0"/>
        <w:spacing w:after="0"/>
      </w:pPr>
      <w:r w:rsidRPr="008D782B">
        <w:t>206.</w:t>
      </w:r>
      <w:r w:rsidRPr="008D782B">
        <w:tab/>
        <w:t>Graham K, Mohammad N, Rehman H, Farhan M, Kamal M, Rowland M. Comparison of three pyrethroid treatments of top-sheets for malaria control in emergencies: Entomological and user acceptance studies in an afghan refugee camp in pakistan. Medical and Veterinary Entomology. 2002;16(2):199-206.</w:t>
      </w:r>
    </w:p>
    <w:p w14:paraId="66BE2303" w14:textId="77777777" w:rsidR="005B2A78" w:rsidRPr="008D782B" w:rsidRDefault="005B2A78" w:rsidP="001C59BB">
      <w:pPr>
        <w:pStyle w:val="EndNoteBibliography"/>
        <w:bidi w:val="0"/>
        <w:spacing w:after="0"/>
      </w:pPr>
      <w:r w:rsidRPr="008D782B">
        <w:t>207.</w:t>
      </w:r>
      <w:r w:rsidRPr="008D782B">
        <w:tab/>
        <w:t>Mukhtar M, Herrel N, Amerasinghe FP, Ensink J, Van Der Hoek W, Konradsen F. Role of wastewater irrigation in mosquito breeding in south Punjab, Pakistan. Southeast Asian Journal of Tropical Medicine and Public Health. 2003;34(1):72-80.</w:t>
      </w:r>
    </w:p>
    <w:p w14:paraId="5FF692D8" w14:textId="77777777" w:rsidR="005B2A78" w:rsidRPr="008D782B" w:rsidRDefault="005B2A78" w:rsidP="001C59BB">
      <w:pPr>
        <w:pStyle w:val="EndNoteBibliography"/>
        <w:bidi w:val="0"/>
        <w:spacing w:after="0"/>
      </w:pPr>
      <w:r w:rsidRPr="008D782B">
        <w:t>208.</w:t>
      </w:r>
      <w:r w:rsidRPr="008D782B">
        <w:tab/>
        <w:t>Yasinzai MI, Kakarsulemankhel JK. A study of prevalence of malaria infection in urban areas of District Quetta, Pakistan. Pakistan Journal of Zoology. 2004;36(1):75-9.</w:t>
      </w:r>
    </w:p>
    <w:p w14:paraId="44C56556" w14:textId="77777777" w:rsidR="005B2A78" w:rsidRPr="008D782B" w:rsidRDefault="005B2A78" w:rsidP="001C59BB">
      <w:pPr>
        <w:pStyle w:val="EndNoteBibliography"/>
        <w:bidi w:val="0"/>
        <w:spacing w:after="0"/>
      </w:pPr>
      <w:r w:rsidRPr="008D782B">
        <w:t>209.</w:t>
      </w:r>
      <w:r w:rsidRPr="008D782B">
        <w:tab/>
        <w:t>Mukhtar M, Ensink J, Van Der Hoek W, Amerasinghe FP, Konradsen F. Importance of waste stabilization ponds and wastewater irrigation in the generation of vector mosquitoes in Pakistan. Journal of Medical Entomology. 2006;43(5):996-1003.</w:t>
      </w:r>
    </w:p>
    <w:p w14:paraId="0C2C526F" w14:textId="77777777" w:rsidR="005B2A78" w:rsidRPr="008D782B" w:rsidRDefault="005B2A78" w:rsidP="001C59BB">
      <w:pPr>
        <w:pStyle w:val="EndNoteBibliography"/>
        <w:bidi w:val="0"/>
        <w:spacing w:after="0"/>
      </w:pPr>
      <w:r w:rsidRPr="008D782B">
        <w:t>210.</w:t>
      </w:r>
      <w:r w:rsidRPr="008D782B">
        <w:tab/>
        <w:t>Ali N, Hume JC, Dadzie SK, Donnelly MJ. Molecular genetic studies of Anopheles stephensi in Pakistan. Med Vet Entomol. 2007;21(3):265-9.</w:t>
      </w:r>
    </w:p>
    <w:p w14:paraId="467F995C" w14:textId="77777777" w:rsidR="005B2A78" w:rsidRPr="008D782B" w:rsidRDefault="005B2A78" w:rsidP="001C59BB">
      <w:pPr>
        <w:pStyle w:val="EndNoteBibliography"/>
        <w:bidi w:val="0"/>
        <w:spacing w:after="0"/>
      </w:pPr>
      <w:r w:rsidRPr="008D782B">
        <w:t>211.</w:t>
      </w:r>
      <w:r w:rsidRPr="008D782B">
        <w:tab/>
        <w:t>Ali N, Khan K, Kausar A. Study on mosquitoes of Swat Ranizai Sub Division of Malakand. Pakistan Journal of Zoology. 2013;45(2):503-10.</w:t>
      </w:r>
    </w:p>
    <w:p w14:paraId="6C4D7784" w14:textId="77777777" w:rsidR="005B2A78" w:rsidRPr="008D782B" w:rsidRDefault="005B2A78" w:rsidP="001C59BB">
      <w:pPr>
        <w:pStyle w:val="EndNoteBibliography"/>
        <w:bidi w:val="0"/>
        <w:spacing w:after="0"/>
      </w:pPr>
      <w:r w:rsidRPr="008D782B">
        <w:t>212.</w:t>
      </w:r>
      <w:r w:rsidRPr="008D782B">
        <w:tab/>
        <w:t>Khan SY, Butt A, Tahir HM, Shafaat S. Response of anopheles stephensi to deltamethrin in Lahore District, Pakistan. Asian Journal of Chemistry. 2013;25(1):165-9.</w:t>
      </w:r>
    </w:p>
    <w:p w14:paraId="533F8AF9" w14:textId="77777777" w:rsidR="005B2A78" w:rsidRPr="008D782B" w:rsidRDefault="005B2A78" w:rsidP="001C59BB">
      <w:pPr>
        <w:pStyle w:val="EndNoteBibliography"/>
        <w:bidi w:val="0"/>
        <w:spacing w:after="0"/>
      </w:pPr>
      <w:r w:rsidRPr="008D782B">
        <w:t>213.</w:t>
      </w:r>
      <w:r w:rsidRPr="008D782B">
        <w:tab/>
        <w:t>Naz S, Maqbool A, Ahmad MUD, Anjum AA, Zaman S. Efficacy of ivermectin for control of zoophilic malaria vectors in pakistan. Pakistan Journal of Zoology. 2013;45(6):1585-91.</w:t>
      </w:r>
    </w:p>
    <w:p w14:paraId="24E5829B" w14:textId="77777777" w:rsidR="005B2A78" w:rsidRPr="008D782B" w:rsidRDefault="005B2A78" w:rsidP="001C59BB">
      <w:pPr>
        <w:pStyle w:val="EndNoteBibliography"/>
        <w:bidi w:val="0"/>
        <w:spacing w:after="0"/>
      </w:pPr>
      <w:r w:rsidRPr="008D782B">
        <w:t>214.</w:t>
      </w:r>
      <w:r w:rsidRPr="008D782B">
        <w:tab/>
        <w:t>Rathor HR, Nadeem G, Khan IA. Pesticide susceptibility status of anopheles mosquitoes in four flood-affected districts of South Punjab, Pakistan. Vector-Borne and Zoonotic Diseases. 2013;13(1):60-6.</w:t>
      </w:r>
    </w:p>
    <w:p w14:paraId="5C195BF8" w14:textId="77777777" w:rsidR="005B2A78" w:rsidRPr="008D782B" w:rsidRDefault="005B2A78" w:rsidP="001C59BB">
      <w:pPr>
        <w:pStyle w:val="EndNoteBibliography"/>
        <w:bidi w:val="0"/>
        <w:spacing w:after="0"/>
      </w:pPr>
      <w:r w:rsidRPr="008D782B">
        <w:t>215.</w:t>
      </w:r>
      <w:r w:rsidRPr="008D782B">
        <w:tab/>
        <w:t>Qasim M, Naeem M, Bodlah I. Mosquito (Diptera: Culicidae) of murree hills, Punjab, Pakistan. Pakistan Journal of Zoology. 2014;46(2):523-9.</w:t>
      </w:r>
    </w:p>
    <w:p w14:paraId="51474AD2" w14:textId="77777777" w:rsidR="005B2A78" w:rsidRPr="008D782B" w:rsidRDefault="005B2A78" w:rsidP="001C59BB">
      <w:pPr>
        <w:pStyle w:val="EndNoteBibliography"/>
        <w:bidi w:val="0"/>
        <w:spacing w:after="0"/>
      </w:pPr>
      <w:r w:rsidRPr="008D782B">
        <w:lastRenderedPageBreak/>
        <w:t>216.</w:t>
      </w:r>
      <w:r w:rsidRPr="008D782B">
        <w:tab/>
        <w:t>Rana SM, Khan EA, Yaqoob A, Latif AA, Abbasi MM. Susceptibility and irritability of adult forms of main malaria vectors against insecticides used in the indoor residual sprays in muzaffargarh district, Pakistan: A field survey. Journal of Medical Entomology. 2014;51(2):387-91.</w:t>
      </w:r>
    </w:p>
    <w:p w14:paraId="1DD18526" w14:textId="77777777" w:rsidR="005B2A78" w:rsidRPr="008D782B" w:rsidRDefault="005B2A78" w:rsidP="001C59BB">
      <w:pPr>
        <w:pStyle w:val="EndNoteBibliography"/>
        <w:bidi w:val="0"/>
        <w:spacing w:after="0"/>
      </w:pPr>
      <w:r w:rsidRPr="008D782B">
        <w:t>217.</w:t>
      </w:r>
      <w:r w:rsidRPr="008D782B">
        <w:tab/>
        <w:t>Shaikh S, Kazmi SJH, Qureshi S. Monitoring the diversity of malaria and dengue vector in Karachi: studying variation of genera and subgenera of mosquitoes under different ecological conditions. Ecological Processes. 2014;3(1).</w:t>
      </w:r>
    </w:p>
    <w:p w14:paraId="6AC71929" w14:textId="77777777" w:rsidR="005B2A78" w:rsidRPr="008D782B" w:rsidRDefault="005B2A78" w:rsidP="001C59BB">
      <w:pPr>
        <w:pStyle w:val="EndNoteBibliography"/>
        <w:bidi w:val="0"/>
        <w:spacing w:after="0"/>
      </w:pPr>
      <w:r w:rsidRPr="008D782B">
        <w:t>218.</w:t>
      </w:r>
      <w:r w:rsidRPr="008D782B">
        <w:tab/>
        <w:t>Ali N, Noreen S, Khan K, Wahid S. Population dynamics of mosquitoes and malaria vector incrimination in district Charsadda, Khyber Pakhtunkhwa (KP) Pakistan. Acta Tropica. 2015;141(Part A):25-31.</w:t>
      </w:r>
    </w:p>
    <w:p w14:paraId="308EA773" w14:textId="77777777" w:rsidR="005B2A78" w:rsidRPr="008D782B" w:rsidRDefault="005B2A78" w:rsidP="001C59BB">
      <w:pPr>
        <w:pStyle w:val="EndNoteBibliography"/>
        <w:bidi w:val="0"/>
        <w:spacing w:after="0"/>
      </w:pPr>
      <w:r w:rsidRPr="008D782B">
        <w:t>219.</w:t>
      </w:r>
      <w:r w:rsidRPr="008D782B">
        <w:tab/>
        <w:t>Bibi M, Zahoor MK, Zahoor MA, Ashraf HM, Majeed HN, Nasir S, et al. Genetic analysis of mosquitoes from rural and urban areas of Sialkot, Pakistan. International Journal of Agriculture and Biology. 2015;17(4):809-14.</w:t>
      </w:r>
    </w:p>
    <w:p w14:paraId="76795F32" w14:textId="77777777" w:rsidR="005B2A78" w:rsidRPr="008D782B" w:rsidRDefault="005B2A78" w:rsidP="001C59BB">
      <w:pPr>
        <w:pStyle w:val="EndNoteBibliography"/>
        <w:bidi w:val="0"/>
        <w:spacing w:after="0"/>
      </w:pPr>
      <w:r w:rsidRPr="008D782B">
        <w:t>220.</w:t>
      </w:r>
      <w:r w:rsidRPr="008D782B">
        <w:tab/>
        <w:t>Oneeb M, Maqbool A, Lateef M, Babar ME. Detection of Plasmodium falciparum infection in Anopheles stephensi in Punjab, Pakistan. Pakistan Journal of Zoology. 2015;47(4):1192-5.</w:t>
      </w:r>
    </w:p>
    <w:p w14:paraId="51B39415" w14:textId="77777777" w:rsidR="005B2A78" w:rsidRPr="008D782B" w:rsidRDefault="005B2A78" w:rsidP="001C59BB">
      <w:pPr>
        <w:pStyle w:val="EndNoteBibliography"/>
        <w:bidi w:val="0"/>
        <w:spacing w:after="0"/>
      </w:pPr>
      <w:r w:rsidRPr="008D782B">
        <w:t>221.</w:t>
      </w:r>
      <w:r w:rsidRPr="008D782B">
        <w:tab/>
        <w:t>Manzoor F, Shabbir R, Sana M, Nazir S, Khan MA. Determination of species composition of mosquitoes in Lahore, Pakistan. Journal of Arthropod-Borne Diseases. 2020;14(1):106-15.</w:t>
      </w:r>
    </w:p>
    <w:p w14:paraId="72AA29DE" w14:textId="77777777" w:rsidR="005B2A78" w:rsidRPr="008D782B" w:rsidRDefault="005B2A78" w:rsidP="001C59BB">
      <w:pPr>
        <w:pStyle w:val="EndNoteBibliography"/>
        <w:bidi w:val="0"/>
        <w:spacing w:after="0"/>
      </w:pPr>
      <w:r w:rsidRPr="008D782B">
        <w:t>222.</w:t>
      </w:r>
      <w:r w:rsidRPr="008D782B">
        <w:tab/>
        <w:t>Attaullah M, Gul S, Bibi D, Andaleeb A, Ilahi I, Siraj M, et al. Diversity, distribution and relative abundance of the mosquito fauna (Diptera: Culicidae) of Malakand and Dir Lower, Pakistan. Brazilian journal of biology = Revista brasleira de biologia. 2021;83:e247374.</w:t>
      </w:r>
    </w:p>
    <w:p w14:paraId="51FD6986" w14:textId="77777777" w:rsidR="005B2A78" w:rsidRPr="008D782B" w:rsidRDefault="005B2A78" w:rsidP="001C59BB">
      <w:pPr>
        <w:pStyle w:val="EndNoteBibliography"/>
        <w:bidi w:val="0"/>
        <w:spacing w:after="0"/>
      </w:pPr>
      <w:r w:rsidRPr="008D782B">
        <w:t>223.</w:t>
      </w:r>
      <w:r w:rsidRPr="008D782B">
        <w:tab/>
        <w:t>Mehmood A, Naeem M, Raza ABM, Riaz MA, Majeed MZ, Khan N, et al. Species Distribution, Abundance and Diversity of Mosquitoes (Diptera: Culicidae) in District Jhelum (Punjab, Pakistan). Pakistan Journal of Agricultural Research. 2022;35(3):508-13.</w:t>
      </w:r>
    </w:p>
    <w:p w14:paraId="3FA37565" w14:textId="77777777" w:rsidR="005B2A78" w:rsidRPr="008D782B" w:rsidRDefault="005B2A78" w:rsidP="001C59BB">
      <w:pPr>
        <w:pStyle w:val="EndNoteBibliography"/>
        <w:bidi w:val="0"/>
        <w:spacing w:after="0"/>
      </w:pPr>
      <w:r w:rsidRPr="008D782B">
        <w:t>224.</w:t>
      </w:r>
      <w:r w:rsidRPr="008D782B">
        <w:tab/>
        <w:t>Kardousha MM. Additional records of vector mosquito diversity collected from Al Khor district of North-eastern Qatar. Asian Pacific Journal of Tropical Disease. 2015;5(10):804-7.</w:t>
      </w:r>
    </w:p>
    <w:p w14:paraId="08F8F846" w14:textId="77777777" w:rsidR="005B2A78" w:rsidRPr="008D782B" w:rsidRDefault="005B2A78" w:rsidP="001C59BB">
      <w:pPr>
        <w:pStyle w:val="EndNoteBibliography"/>
        <w:bidi w:val="0"/>
        <w:spacing w:after="0"/>
      </w:pPr>
      <w:r w:rsidRPr="008D782B">
        <w:t>225.</w:t>
      </w:r>
      <w:r w:rsidRPr="008D782B">
        <w:tab/>
        <w:t>Peffly RL. Insecticide resistance in anophelines in eastern Saudi Arabia. Bulletin of the World Health Organization. 1959;20:757-76.</w:t>
      </w:r>
    </w:p>
    <w:p w14:paraId="6F101C49" w14:textId="77777777" w:rsidR="005B2A78" w:rsidRPr="008D782B" w:rsidRDefault="005B2A78" w:rsidP="001C59BB">
      <w:pPr>
        <w:pStyle w:val="EndNoteBibliography"/>
        <w:bidi w:val="0"/>
        <w:spacing w:after="0"/>
      </w:pPr>
      <w:r w:rsidRPr="008D782B">
        <w:t>226.</w:t>
      </w:r>
      <w:r w:rsidRPr="008D782B">
        <w:tab/>
        <w:t>Abdoon AMMO, Alshahrani AM. Prevalence and distribution of anopheline mosquitoes in malaria endemic areas of Asir region, Saudi Arabia. Eastern Mediterranean Health Journal. 2003;9(3):240-7.</w:t>
      </w:r>
    </w:p>
    <w:p w14:paraId="74553053" w14:textId="77777777" w:rsidR="005B2A78" w:rsidRPr="008D782B" w:rsidRDefault="005B2A78" w:rsidP="001C59BB">
      <w:pPr>
        <w:pStyle w:val="EndNoteBibliography"/>
        <w:bidi w:val="0"/>
        <w:spacing w:after="0"/>
      </w:pPr>
      <w:r w:rsidRPr="008D782B">
        <w:t>227.</w:t>
      </w:r>
      <w:r w:rsidRPr="008D782B">
        <w:tab/>
        <w:t>Al Ahmed AM, Al Kuriji MA, Kheir SM, Al Zahrni AA. Distribution and Seasonal Abundance of Different Mosquito Species (Diptera: Culicidae) in Al Bahah Region, Saudi Arabia. Arab Gulf Journal of Scientific Research. 2010;28(2):67-78.</w:t>
      </w:r>
    </w:p>
    <w:p w14:paraId="2667C7EF" w14:textId="77777777" w:rsidR="005B2A78" w:rsidRPr="008D782B" w:rsidRDefault="005B2A78" w:rsidP="001C59BB">
      <w:pPr>
        <w:pStyle w:val="EndNoteBibliography"/>
        <w:bidi w:val="0"/>
        <w:spacing w:after="0"/>
      </w:pPr>
      <w:r w:rsidRPr="008D782B">
        <w:t>228.</w:t>
      </w:r>
      <w:r w:rsidRPr="008D782B">
        <w:tab/>
        <w:t>Ahmed AM, Shaalan EA, Aboul-Soud MA, Tripet F, Al-Khedhairy AA. Mosquito vectors survey in the AL-Ahsaa district of eastern Saudi Arabia. Journal of insect science (Online). 2011;11:176.</w:t>
      </w:r>
    </w:p>
    <w:p w14:paraId="5D718090" w14:textId="77777777" w:rsidR="005B2A78" w:rsidRPr="008D782B" w:rsidRDefault="005B2A78" w:rsidP="001C59BB">
      <w:pPr>
        <w:pStyle w:val="EndNoteBibliography"/>
        <w:bidi w:val="0"/>
        <w:spacing w:after="0"/>
      </w:pPr>
      <w:r w:rsidRPr="008D782B">
        <w:t>229.</w:t>
      </w:r>
      <w:r w:rsidRPr="008D782B">
        <w:tab/>
        <w:t>Al-Sheik AA. Larval habitat, ecology, seasonal abundance and vectorial role in malaria transmission of Anopheles arabiensis in Jazan Region of Saudi Arabia. Journal of the Egyptian Society of Parasitology. 2011;41(3):615-34.</w:t>
      </w:r>
    </w:p>
    <w:p w14:paraId="3EF303E8" w14:textId="77777777" w:rsidR="005B2A78" w:rsidRPr="008D782B" w:rsidRDefault="005B2A78" w:rsidP="001C59BB">
      <w:pPr>
        <w:pStyle w:val="EndNoteBibliography"/>
        <w:bidi w:val="0"/>
        <w:spacing w:after="0"/>
      </w:pPr>
      <w:r w:rsidRPr="008D782B">
        <w:t>230.</w:t>
      </w:r>
      <w:r w:rsidRPr="008D782B">
        <w:tab/>
        <w:t>Alahmed AM. Mosquito fauna (Diptera: Culicidae) of the Eastern Region of Saudi Arabia and their seasonal abundance. Journal of King Saud University - Science. 2012;24(1):55-62.</w:t>
      </w:r>
    </w:p>
    <w:p w14:paraId="15EB253E" w14:textId="77777777" w:rsidR="005B2A78" w:rsidRPr="008D782B" w:rsidRDefault="005B2A78" w:rsidP="001C59BB">
      <w:pPr>
        <w:pStyle w:val="EndNoteBibliography"/>
        <w:bidi w:val="0"/>
        <w:spacing w:after="0"/>
      </w:pPr>
      <w:r w:rsidRPr="008D782B">
        <w:t>231.</w:t>
      </w:r>
      <w:r w:rsidRPr="008D782B">
        <w:tab/>
        <w:t>Khater EI, Sowilem MM, Sallam MF, Alahmed AM. Ecology and habitat characterization of mosquitoes in Saudi Arabia. Tropical Biomedicine. 2013;30(3):409-27.</w:t>
      </w:r>
    </w:p>
    <w:p w14:paraId="63DCA712" w14:textId="77777777" w:rsidR="005B2A78" w:rsidRPr="008D782B" w:rsidRDefault="005B2A78" w:rsidP="001C59BB">
      <w:pPr>
        <w:pStyle w:val="EndNoteBibliography"/>
        <w:bidi w:val="0"/>
        <w:spacing w:after="0"/>
      </w:pPr>
      <w:r w:rsidRPr="008D782B">
        <w:t>232.</w:t>
      </w:r>
      <w:r w:rsidRPr="008D782B">
        <w:tab/>
        <w:t>Al Ashry HA, Kenawy MA, Shobrak M. Fauna of mosquito larvae (Diptera: Culicida) in Asir Provence, Kingdom of Saudi Arabia. Journal of the Egyptian Society of Parasitology. 2014;44(1):173-86.</w:t>
      </w:r>
    </w:p>
    <w:p w14:paraId="6100675C" w14:textId="77777777" w:rsidR="005B2A78" w:rsidRPr="008D782B" w:rsidRDefault="005B2A78" w:rsidP="001C59BB">
      <w:pPr>
        <w:pStyle w:val="EndNoteBibliography"/>
        <w:bidi w:val="0"/>
        <w:spacing w:after="0"/>
      </w:pPr>
      <w:r w:rsidRPr="008D782B">
        <w:lastRenderedPageBreak/>
        <w:t>233.</w:t>
      </w:r>
      <w:r w:rsidRPr="008D782B">
        <w:tab/>
        <w:t>Mahyoub JA, Al-Harbi OS, Al-Ghamdi KM, Mangoud AAH, Al-Solami HM. Population dynamics of different mosquito genera and species in Makkah city, Saudi Arabia. Bioscience Biotechnology Research Communications. 2015;8(2):116-25.</w:t>
      </w:r>
    </w:p>
    <w:p w14:paraId="52CFAD16" w14:textId="77777777" w:rsidR="005B2A78" w:rsidRPr="008D782B" w:rsidRDefault="005B2A78" w:rsidP="001C59BB">
      <w:pPr>
        <w:pStyle w:val="EndNoteBibliography"/>
        <w:bidi w:val="0"/>
        <w:spacing w:after="0"/>
      </w:pPr>
      <w:r w:rsidRPr="008D782B">
        <w:t>234.</w:t>
      </w:r>
      <w:r w:rsidRPr="008D782B">
        <w:tab/>
        <w:t>Alsheikh AA, Albarrak AA, Daffalla OM, Noureldin EM, Mohammed WS, Shrwani KJ, et al. THE USE OF NESTED-PCR TO DETECT THE PRESENCE OF PLASMODIUM IN ANOPHELES ARABIENSIS IN JAZAN REGION, SAUDI ARABIA. J Egypt Soc Parasitol. 2017;47(1):151-8.</w:t>
      </w:r>
    </w:p>
    <w:p w14:paraId="07CBBF0A" w14:textId="77777777" w:rsidR="005B2A78" w:rsidRPr="008D782B" w:rsidRDefault="005B2A78" w:rsidP="001C59BB">
      <w:pPr>
        <w:pStyle w:val="EndNoteBibliography"/>
        <w:bidi w:val="0"/>
        <w:spacing w:after="0"/>
      </w:pPr>
      <w:r w:rsidRPr="008D782B">
        <w:t>235.</w:t>
      </w:r>
      <w:r w:rsidRPr="008D782B">
        <w:tab/>
        <w:t>Hassan MI, Kenawy MA, Al Ashry HA, Shobrak M. MOSQUITOES (DIPTERA: CULICIDAE) OF THE WESTERN COASTAL AREA, KINGDOM OF SAUDI ARABIA: SPECIES COMPOSITION, ABUNDANCE, DIVERSITY AND MEDICAL IMPORTANCE. J Egypt Soc Parasitol. 2017;47(1):167-76.</w:t>
      </w:r>
    </w:p>
    <w:p w14:paraId="161B099B" w14:textId="77777777" w:rsidR="005B2A78" w:rsidRPr="008D782B" w:rsidRDefault="005B2A78" w:rsidP="001C59BB">
      <w:pPr>
        <w:pStyle w:val="EndNoteBibliography"/>
        <w:bidi w:val="0"/>
        <w:spacing w:after="0"/>
      </w:pPr>
      <w:r w:rsidRPr="008D782B">
        <w:t>236.</w:t>
      </w:r>
      <w:r w:rsidRPr="008D782B">
        <w:tab/>
        <w:t>Shaalan EAS, Abdelsalam S, Elmenshawy O, Al-Kahtani MA. Mosquito vectors survey reveals new record of Culiseta subochrea in Al-Ahsa Oasis, Saudi Arabia. Asian Pacific Journal of Tropical Disease. 2017;7(2):106-11.</w:t>
      </w:r>
    </w:p>
    <w:p w14:paraId="1B2DA56C" w14:textId="77777777" w:rsidR="005B2A78" w:rsidRPr="008D782B" w:rsidRDefault="005B2A78" w:rsidP="001C59BB">
      <w:pPr>
        <w:pStyle w:val="EndNoteBibliography"/>
        <w:bidi w:val="0"/>
        <w:spacing w:after="0"/>
      </w:pPr>
      <w:r w:rsidRPr="008D782B">
        <w:t>237.</w:t>
      </w:r>
      <w:r w:rsidRPr="008D782B">
        <w:tab/>
        <w:t>Munawar K, Saleh A, Afzal M, Qasim M, Khan KA, Zafar MI, et al. Molecular characterization and phylogenetic analysis of anopheline (Anophelinae: Culicidae) mosquitoes of the Oriental and Afrotropical Zoogeographic zones in Saudi Arabia. Acta Tropica. 2020;207.</w:t>
      </w:r>
    </w:p>
    <w:p w14:paraId="1D7E9A52" w14:textId="77777777" w:rsidR="005B2A78" w:rsidRPr="008D782B" w:rsidRDefault="005B2A78" w:rsidP="001C59BB">
      <w:pPr>
        <w:pStyle w:val="EndNoteBibliography"/>
        <w:bidi w:val="0"/>
        <w:spacing w:after="0"/>
      </w:pPr>
      <w:r w:rsidRPr="008D782B">
        <w:t>238.</w:t>
      </w:r>
      <w:r w:rsidRPr="008D782B">
        <w:tab/>
        <w:t>Alghamdi TS, Zahrani MRA, Gharsan FN, Ghamdi KMA, Mahyoub JA. Identification of mosquito species and determination of population density in the Taif governorate, Saudi Arabia. Journal of Entomological and Acarological Research. 2021;53(1):1-6.</w:t>
      </w:r>
    </w:p>
    <w:p w14:paraId="6E4093F3" w14:textId="77777777" w:rsidR="005B2A78" w:rsidRPr="008D782B" w:rsidRDefault="005B2A78" w:rsidP="001C59BB">
      <w:pPr>
        <w:pStyle w:val="EndNoteBibliography"/>
        <w:bidi w:val="0"/>
        <w:spacing w:after="0"/>
      </w:pPr>
      <w:r w:rsidRPr="008D782B">
        <w:t>239.</w:t>
      </w:r>
      <w:r w:rsidRPr="008D782B">
        <w:tab/>
        <w:t>Ali S, Samake JN, Spear J, Carter TE. Morphological identification and genetic characterization of &lt;i&gt;Anopheles stephensi&lt;/i&gt; in Somaliland. Parasites &amp; Vectors. 2022;15(1).</w:t>
      </w:r>
    </w:p>
    <w:p w14:paraId="5AFC89D5" w14:textId="77777777" w:rsidR="005B2A78" w:rsidRPr="008D782B" w:rsidRDefault="005B2A78" w:rsidP="001C59BB">
      <w:pPr>
        <w:pStyle w:val="EndNoteBibliography"/>
        <w:bidi w:val="0"/>
        <w:spacing w:after="0"/>
      </w:pPr>
      <w:r w:rsidRPr="008D782B">
        <w:t>240.</w:t>
      </w:r>
      <w:r w:rsidRPr="008D782B">
        <w:tab/>
        <w:t>Lewis DJ. A NEW SPECIES OF ANOPHELES FEOM THE ANGLO‐EGYPTIAN SUDAN. Proceedings of the Royal Entomological Society of London Series B, Taxonomy. 1937;6(9):181-3.</w:t>
      </w:r>
    </w:p>
    <w:p w14:paraId="3C6FE510" w14:textId="77777777" w:rsidR="005B2A78" w:rsidRPr="008D782B" w:rsidRDefault="005B2A78" w:rsidP="001C59BB">
      <w:pPr>
        <w:pStyle w:val="EndNoteBibliography"/>
        <w:bidi w:val="0"/>
        <w:spacing w:after="0"/>
      </w:pPr>
      <w:r w:rsidRPr="008D782B">
        <w:t>241.</w:t>
      </w:r>
      <w:r w:rsidRPr="008D782B">
        <w:tab/>
        <w:t>Omer SM, Cloudsley-Thompson JL. Dry season biology of anopheles gambiae giles in the sudan. Nature. 1968;217(5131):879-80.</w:t>
      </w:r>
    </w:p>
    <w:p w14:paraId="582D25CD" w14:textId="77777777" w:rsidR="005B2A78" w:rsidRPr="008D782B" w:rsidRDefault="005B2A78" w:rsidP="001C59BB">
      <w:pPr>
        <w:pStyle w:val="EndNoteBibliography"/>
        <w:bidi w:val="0"/>
        <w:spacing w:after="0"/>
      </w:pPr>
      <w:r w:rsidRPr="008D782B">
        <w:t>242.</w:t>
      </w:r>
      <w:r w:rsidRPr="008D782B">
        <w:tab/>
        <w:t>Haridi AM. Partial exophily of Anopheles gambiae species B in the Khashm Elgirba area in eastern Sudan. Bulletin of the World Health Organization. 1972;46(1):39-46.</w:t>
      </w:r>
    </w:p>
    <w:p w14:paraId="6D02EFB3" w14:textId="77777777" w:rsidR="005B2A78" w:rsidRPr="008D782B" w:rsidRDefault="005B2A78" w:rsidP="001C59BB">
      <w:pPr>
        <w:pStyle w:val="EndNoteBibliography"/>
        <w:bidi w:val="0"/>
        <w:spacing w:after="0"/>
      </w:pPr>
      <w:r w:rsidRPr="008D782B">
        <w:t>243.</w:t>
      </w:r>
      <w:r w:rsidRPr="008D782B">
        <w:tab/>
        <w:t>Akiyama J. Exophily in Anopheles gambiae species B in the Sudan. Transactions of the Royal Society of Tropical Medicine and Hygiene. 1973;67(4):440.</w:t>
      </w:r>
    </w:p>
    <w:p w14:paraId="7363C567" w14:textId="77777777" w:rsidR="005B2A78" w:rsidRPr="008D782B" w:rsidRDefault="005B2A78" w:rsidP="001C59BB">
      <w:pPr>
        <w:pStyle w:val="EndNoteBibliography"/>
        <w:bidi w:val="0"/>
        <w:spacing w:after="0"/>
      </w:pPr>
      <w:r w:rsidRPr="008D782B">
        <w:t>244.</w:t>
      </w:r>
      <w:r w:rsidRPr="008D782B">
        <w:tab/>
        <w:t>Hemingway J. Biochemical studies on malathion resistance in Anopheles arabiensis from Sudan. Transactions of the Royal Society of Tropical Medicine and Hygiene. 1983;77(4):477-80.</w:t>
      </w:r>
    </w:p>
    <w:p w14:paraId="0E1F877B" w14:textId="77777777" w:rsidR="005B2A78" w:rsidRPr="008D782B" w:rsidRDefault="005B2A78" w:rsidP="001C59BB">
      <w:pPr>
        <w:pStyle w:val="EndNoteBibliography"/>
        <w:bidi w:val="0"/>
        <w:spacing w:after="0"/>
      </w:pPr>
      <w:r w:rsidRPr="008D782B">
        <w:t>245.</w:t>
      </w:r>
      <w:r w:rsidRPr="008D782B">
        <w:tab/>
        <w:t>Mahmoud AA. Mosquitofish Gambusia affinis holbrooki as a malaria vector control agent in Gezira irrigation canals of the Sudan. Journal of the American Mosquito Control Association. 1985;1(4):524-6.</w:t>
      </w:r>
    </w:p>
    <w:p w14:paraId="48BC77DC" w14:textId="77777777" w:rsidR="005B2A78" w:rsidRPr="008D782B" w:rsidRDefault="005B2A78" w:rsidP="001C59BB">
      <w:pPr>
        <w:pStyle w:val="EndNoteBibliography"/>
        <w:bidi w:val="0"/>
        <w:spacing w:after="0"/>
      </w:pPr>
      <w:r w:rsidRPr="008D782B">
        <w:t>246.</w:t>
      </w:r>
      <w:r w:rsidRPr="008D782B">
        <w:tab/>
        <w:t>Dukeen MYH, Omer SM. Ecology of the malaria vector Anopheles arabiensis Patton (Diptera: Culicidae) by the nile in northern Sudan. Bulletin of Entomological Research. 1986;76(3):451-67.</w:t>
      </w:r>
    </w:p>
    <w:p w14:paraId="298707D7" w14:textId="77777777" w:rsidR="005B2A78" w:rsidRPr="008D782B" w:rsidRDefault="005B2A78" w:rsidP="001C59BB">
      <w:pPr>
        <w:pStyle w:val="EndNoteBibliography"/>
        <w:bidi w:val="0"/>
        <w:spacing w:after="0"/>
      </w:pPr>
      <w:r w:rsidRPr="008D782B">
        <w:t>247.</w:t>
      </w:r>
      <w:r w:rsidRPr="008D782B">
        <w:tab/>
        <w:t>El Sayed BB, Arnot DE, Mukhtar MM, Baraka OZ, Dafalla AA, Elnaiem DE, et al. A study of the urban malaria transmission problem in Khartoum. Acta Trop. 2000;75(2):163-71.</w:t>
      </w:r>
    </w:p>
    <w:p w14:paraId="502E1762" w14:textId="77777777" w:rsidR="005B2A78" w:rsidRPr="008D782B" w:rsidRDefault="005B2A78" w:rsidP="001C59BB">
      <w:pPr>
        <w:pStyle w:val="EndNoteBibliography"/>
        <w:bidi w:val="0"/>
        <w:spacing w:after="0"/>
      </w:pPr>
      <w:r w:rsidRPr="008D782B">
        <w:t>248.</w:t>
      </w:r>
      <w:r w:rsidRPr="008D782B">
        <w:tab/>
        <w:t>Petrarca V, Nugud AD, Ahmed MA, Haridi AM, Di Deco MA, Coluzzi M. Cytogenetics of the Anopheles gambiae complex in Sudan, with special reference to An. arabiensis: relationships with East and West African populations. Med Vet Entomol. 2000;14(2):149-64.</w:t>
      </w:r>
    </w:p>
    <w:p w14:paraId="2D076717" w14:textId="77777777" w:rsidR="005B2A78" w:rsidRPr="008D782B" w:rsidRDefault="005B2A78" w:rsidP="001C59BB">
      <w:pPr>
        <w:pStyle w:val="EndNoteBibliography"/>
        <w:bidi w:val="0"/>
        <w:spacing w:after="0"/>
      </w:pPr>
      <w:r w:rsidRPr="008D782B">
        <w:t>249.</w:t>
      </w:r>
      <w:r w:rsidRPr="008D782B">
        <w:tab/>
        <w:t>Hamad AA, Nugud AED, Arnot DE, Giha HA, Abdel-Muhsin AMA, Satti GMH, et al. A marked seasonality of malaria transmsission in two rural sites in eastern Sudan. Acta Tropica. 2002;83(1):71-82.</w:t>
      </w:r>
    </w:p>
    <w:p w14:paraId="5C0E50E7" w14:textId="77777777" w:rsidR="005B2A78" w:rsidRPr="008D782B" w:rsidRDefault="005B2A78" w:rsidP="001C59BB">
      <w:pPr>
        <w:pStyle w:val="EndNoteBibliography"/>
        <w:bidi w:val="0"/>
        <w:spacing w:after="0"/>
      </w:pPr>
      <w:r w:rsidRPr="008D782B">
        <w:lastRenderedPageBreak/>
        <w:t>250.</w:t>
      </w:r>
      <w:r w:rsidRPr="008D782B">
        <w:tab/>
        <w:t>Himeidan YE, Dukeen MY, El-Rayah el A, Adam I. Anopheles arabiensis: abundance and insecticide resistance in an irrigated area of eastern Sudan. Eastern Mediterranean health journal = La revue de sante de la Mediterranee orientale = al-Majallah al-sihhiyah li-sharq al-mutawassit. 2004;10(1-2):167-74.</w:t>
      </w:r>
    </w:p>
    <w:p w14:paraId="144156E5" w14:textId="77777777" w:rsidR="005B2A78" w:rsidRPr="008D782B" w:rsidRDefault="005B2A78" w:rsidP="001C59BB">
      <w:pPr>
        <w:pStyle w:val="EndNoteBibliography"/>
        <w:bidi w:val="0"/>
        <w:spacing w:after="0"/>
      </w:pPr>
      <w:r w:rsidRPr="008D782B">
        <w:t>251.</w:t>
      </w:r>
      <w:r w:rsidRPr="008D782B">
        <w:tab/>
        <w:t>Himeidan YE, Chen H, Chandre F, Donnelly MJ, Yan G. Short report: permethrin and DDT resistance in the malaria vector Anopheles arabiensis from eastern Sudan. Am J Trop Med Hyg. 2007;77(6):1066-8.</w:t>
      </w:r>
    </w:p>
    <w:p w14:paraId="53D22798" w14:textId="77777777" w:rsidR="005B2A78" w:rsidRPr="008D782B" w:rsidRDefault="005B2A78" w:rsidP="001C59BB">
      <w:pPr>
        <w:pStyle w:val="EndNoteBibliography"/>
        <w:bidi w:val="0"/>
        <w:spacing w:after="0"/>
      </w:pPr>
      <w:r w:rsidRPr="008D782B">
        <w:t>252.</w:t>
      </w:r>
      <w:r w:rsidRPr="008D782B">
        <w:tab/>
        <w:t>Matambo TS, Abdalla H, Brooke BD, Koekemoer LL, Mnzava A, Hunt RH, et al. Insecticide resistance in the malarial mosquito Anopheles arabiensis and association with the kdr mutation. Medical and Veterinary Entomology. 2007;21(1):97-102.</w:t>
      </w:r>
    </w:p>
    <w:p w14:paraId="01ED03E0" w14:textId="77777777" w:rsidR="005B2A78" w:rsidRPr="008D782B" w:rsidRDefault="005B2A78" w:rsidP="001C59BB">
      <w:pPr>
        <w:pStyle w:val="EndNoteBibliography"/>
        <w:bidi w:val="0"/>
        <w:spacing w:after="0"/>
      </w:pPr>
      <w:r w:rsidRPr="008D782B">
        <w:t>253.</w:t>
      </w:r>
      <w:r w:rsidRPr="008D782B">
        <w:tab/>
        <w:t>Abdalla H, Matambo TS, Koekemoer LL, Mnzava AP, Hunt RH, Coetzee M. Insecticide susceptibility and vector status of natural populations of Anopheles arabiensis from Sudan. Transactions of the Royal Society of Tropical Medicine and Hygiene. 2008;102(3):263-71.</w:t>
      </w:r>
    </w:p>
    <w:p w14:paraId="103A7416" w14:textId="77777777" w:rsidR="005B2A78" w:rsidRPr="008D782B" w:rsidRDefault="005B2A78" w:rsidP="001C59BB">
      <w:pPr>
        <w:pStyle w:val="EndNoteBibliography"/>
        <w:bidi w:val="0"/>
        <w:spacing w:after="0"/>
      </w:pPr>
      <w:r w:rsidRPr="008D782B">
        <w:t>254.</w:t>
      </w:r>
      <w:r w:rsidRPr="008D782B">
        <w:tab/>
        <w:t>Bashir A, Abu Hassan BA, Che Salmah MR, Rahman WA. Efficacy of AGNIQUE® (MMF) monomolecular surface film against immature stages of Anopheles arabiensis patton and Culex SPP (Diptera: Culicidae) in Khartoum, Sudan. Southeast Asian Journal of Tropical Medicine and Public Health. 2008;39(2):222-8.</w:t>
      </w:r>
    </w:p>
    <w:p w14:paraId="441E2483" w14:textId="77777777" w:rsidR="005B2A78" w:rsidRPr="008D782B" w:rsidRDefault="005B2A78" w:rsidP="001C59BB">
      <w:pPr>
        <w:pStyle w:val="EndNoteBibliography"/>
        <w:bidi w:val="0"/>
        <w:spacing w:after="0"/>
      </w:pPr>
      <w:r w:rsidRPr="008D782B">
        <w:t>255.</w:t>
      </w:r>
      <w:r w:rsidRPr="008D782B">
        <w:tab/>
        <w:t>Helinski ME, Hassan MM, El-Motasim WM, Malcolm CA, Knols BG, El-Sayed B. Towards a sterile insect technique field release of Anopheles arabiensis mosquitoes in Sudan: irradiation, transportation, and field cage experimentation. Malar J. 2008;7:65.</w:t>
      </w:r>
    </w:p>
    <w:p w14:paraId="02A63313" w14:textId="77777777" w:rsidR="005B2A78" w:rsidRPr="008D782B" w:rsidRDefault="005B2A78" w:rsidP="001C59BB">
      <w:pPr>
        <w:pStyle w:val="EndNoteBibliography"/>
        <w:bidi w:val="0"/>
        <w:spacing w:after="0"/>
      </w:pPr>
      <w:r w:rsidRPr="008D782B">
        <w:t>256.</w:t>
      </w:r>
      <w:r w:rsidRPr="008D782B">
        <w:tab/>
        <w:t>Himeidan YE, El Rayah AE. Role of some environmental factors on the breeding activity of Anopheles arabiensis in New Halfa town, eastern Sudan. Eastern Mediterranean health journal = La revue de sante de la Mediterranee orientale = al-Majallah al-sihhiyah li-sharq al-mutawassit. 2008;14(2):252-9.</w:t>
      </w:r>
    </w:p>
    <w:p w14:paraId="6BBE7CAA" w14:textId="77777777" w:rsidR="005B2A78" w:rsidRPr="008D782B" w:rsidRDefault="005B2A78" w:rsidP="001C59BB">
      <w:pPr>
        <w:pStyle w:val="EndNoteBibliography"/>
        <w:bidi w:val="0"/>
        <w:spacing w:after="0"/>
      </w:pPr>
      <w:r w:rsidRPr="008D782B">
        <w:t>257.</w:t>
      </w:r>
      <w:r w:rsidRPr="008D782B">
        <w:tab/>
        <w:t>Ageep TB, Cox J, Hassan MM, Knols BG, Benedict MQ, Malcolm CA, et al. Spatial and temporal distribution of the malaria mosquito Anopheles arabiensis in northern Sudan: Influence of environmental factors and implications for vector control. Malaria Journal. 2009;8(1).</w:t>
      </w:r>
    </w:p>
    <w:p w14:paraId="09835E33" w14:textId="77777777" w:rsidR="005B2A78" w:rsidRPr="008D782B" w:rsidRDefault="005B2A78" w:rsidP="001C59BB">
      <w:pPr>
        <w:pStyle w:val="EndNoteBibliography"/>
        <w:bidi w:val="0"/>
        <w:spacing w:after="0"/>
      </w:pPr>
      <w:r w:rsidRPr="008D782B">
        <w:t>258.</w:t>
      </w:r>
      <w:r w:rsidRPr="008D782B">
        <w:tab/>
        <w:t>Elimam AM, Elmalik KH, Ali AS. Larvicidal, adult emergence inhibition and oviposition deterrent effects of foliage extract from Ricinus communis L. against Anopheles arabiensis and Culex quinquefasciatus in Sudan. Tropical Biomedicine. 2009;26(2):130-9.</w:t>
      </w:r>
    </w:p>
    <w:p w14:paraId="0EAC6E31" w14:textId="77777777" w:rsidR="005B2A78" w:rsidRPr="008D782B" w:rsidRDefault="005B2A78" w:rsidP="001C59BB">
      <w:pPr>
        <w:pStyle w:val="EndNoteBibliography"/>
        <w:bidi w:val="0"/>
        <w:spacing w:after="0"/>
      </w:pPr>
      <w:r w:rsidRPr="008D782B">
        <w:t>259.</w:t>
      </w:r>
      <w:r w:rsidRPr="008D782B">
        <w:tab/>
        <w:t>Ranson H, Abdallah H, Badolo A, Guelbeogo WM, Kerah-Hinzoumbé C, Yangalbé-Kalnoné E, et al. Insecticide resistance in Anopheles gambiae: Data from the first year of a multi-country study highlight the extent of the problem. Malaria Journal. 2009;8(1).</w:t>
      </w:r>
    </w:p>
    <w:p w14:paraId="52D2CD59" w14:textId="77777777" w:rsidR="005B2A78" w:rsidRPr="008D782B" w:rsidRDefault="005B2A78" w:rsidP="001C59BB">
      <w:pPr>
        <w:pStyle w:val="EndNoteBibliography"/>
        <w:bidi w:val="0"/>
        <w:spacing w:after="0"/>
      </w:pPr>
      <w:r w:rsidRPr="008D782B">
        <w:t>260.</w:t>
      </w:r>
      <w:r w:rsidRPr="008D782B">
        <w:tab/>
        <w:t>Himeidan YE, Elzaki MM, Kweka EJ, Ibrahim M, Elhassan IM. Pattern of malaria transmission along the Rahad River basin, Eastern Sudan. Parasites and Vectors. 2011;4(1).</w:t>
      </w:r>
    </w:p>
    <w:p w14:paraId="69565DA3" w14:textId="77777777" w:rsidR="005B2A78" w:rsidRPr="008D782B" w:rsidRDefault="005B2A78" w:rsidP="001C59BB">
      <w:pPr>
        <w:pStyle w:val="EndNoteBibliography"/>
        <w:bidi w:val="0"/>
        <w:spacing w:after="0"/>
      </w:pPr>
      <w:r w:rsidRPr="008D782B">
        <w:t>261.</w:t>
      </w:r>
      <w:r w:rsidRPr="008D782B">
        <w:tab/>
        <w:t>Himeidan YE, Muzamil H, Jones CM, Ranson H. Extensive permethrin and DDT resistance in Anopheles arabiensis from eastern and central Sudan. Parasites and Vectors. 2011;4(1).</w:t>
      </w:r>
    </w:p>
    <w:p w14:paraId="036D41A1" w14:textId="77777777" w:rsidR="005B2A78" w:rsidRPr="008D782B" w:rsidRDefault="005B2A78" w:rsidP="001C59BB">
      <w:pPr>
        <w:pStyle w:val="EndNoteBibliography"/>
        <w:bidi w:val="0"/>
        <w:spacing w:after="0"/>
      </w:pPr>
      <w:r w:rsidRPr="008D782B">
        <w:t>262.</w:t>
      </w:r>
      <w:r w:rsidRPr="008D782B">
        <w:tab/>
        <w:t>Seidahmed OM, Abdelmajed MA, Mustafa MS, Mnzava AP. Insecticide susceptibility status of the malaria vector Anopheles arabiensis in Khartoum city, Sudan: differences between urban and periurban areas. Eastern Mediterranean health journal = La revue de sante de la Mediterranee orientale = al-Majallah al-sihhiyah li-sharq al-mutawassit. 2012;18(7):769-76.</w:t>
      </w:r>
    </w:p>
    <w:p w14:paraId="47FA01C8" w14:textId="77777777" w:rsidR="005B2A78" w:rsidRPr="008D782B" w:rsidRDefault="005B2A78" w:rsidP="001C59BB">
      <w:pPr>
        <w:pStyle w:val="EndNoteBibliography"/>
        <w:bidi w:val="0"/>
        <w:spacing w:after="0"/>
      </w:pPr>
      <w:r w:rsidRPr="008D782B">
        <w:t>263.</w:t>
      </w:r>
      <w:r w:rsidRPr="008D782B">
        <w:tab/>
        <w:t>Abuelmaali SA, Elaagip AH, Basheer MA, Frah EA, Ahmed FT, Elhaj HF, et al. Impacts of agricultural practices on insecticide resistance in the malaria vector Anopheles arabiensis in Khartoum State, Sudan. PLoS One. 2013;8(11):e80549.</w:t>
      </w:r>
    </w:p>
    <w:p w14:paraId="0C8677AF" w14:textId="77777777" w:rsidR="005B2A78" w:rsidRPr="008D782B" w:rsidRDefault="005B2A78" w:rsidP="001C59BB">
      <w:pPr>
        <w:pStyle w:val="EndNoteBibliography"/>
        <w:bidi w:val="0"/>
        <w:spacing w:after="0"/>
      </w:pPr>
      <w:r w:rsidRPr="008D782B">
        <w:t>264.</w:t>
      </w:r>
      <w:r w:rsidRPr="008D782B">
        <w:tab/>
        <w:t>Aboud M, Makhawi A, Verardi A, El Raba'a F, Elnaiem DE, Townson H. A genotypically distinct, melanic variant of Anopheles arabiensis in Sudan is associated with arid environments. Malaria Journal. 2014;13(1).</w:t>
      </w:r>
    </w:p>
    <w:p w14:paraId="21239484" w14:textId="77777777" w:rsidR="005B2A78" w:rsidRPr="008D782B" w:rsidRDefault="005B2A78" w:rsidP="001C59BB">
      <w:pPr>
        <w:pStyle w:val="EndNoteBibliography"/>
        <w:bidi w:val="0"/>
        <w:spacing w:after="0"/>
      </w:pPr>
      <w:r w:rsidRPr="008D782B">
        <w:lastRenderedPageBreak/>
        <w:t>265.</w:t>
      </w:r>
      <w:r w:rsidRPr="008D782B">
        <w:tab/>
        <w:t>Hamza AM, El Rayah el A. A Qualitative Evidence of the Breeding Sites of Anopheles arabiensis Patton (Diptera: Culicidae) in and Around Kassala Town, Eastern Sudan. International journal of insect science. 2016;8:65-70.</w:t>
      </w:r>
    </w:p>
    <w:p w14:paraId="21C4D178" w14:textId="77777777" w:rsidR="005B2A78" w:rsidRPr="008D782B" w:rsidRDefault="005B2A78" w:rsidP="001C59BB">
      <w:pPr>
        <w:pStyle w:val="EndNoteBibliography"/>
        <w:bidi w:val="0"/>
        <w:spacing w:after="0"/>
      </w:pPr>
      <w:r w:rsidRPr="008D782B">
        <w:t>266.</w:t>
      </w:r>
      <w:r w:rsidRPr="008D782B">
        <w:tab/>
        <w:t>Azrag RS, Mohammed BH. Anopheles arabiensis in Sudan: A noticeable tolerance to urban polluted larval habitats associated with resistance to Temephos. Malaria Journal. 2018;17(1).</w:t>
      </w:r>
    </w:p>
    <w:p w14:paraId="67175D16" w14:textId="77777777" w:rsidR="005B2A78" w:rsidRPr="008D782B" w:rsidRDefault="005B2A78" w:rsidP="001C59BB">
      <w:pPr>
        <w:pStyle w:val="EndNoteBibliography"/>
        <w:bidi w:val="0"/>
        <w:spacing w:after="0"/>
      </w:pPr>
      <w:r w:rsidRPr="008D782B">
        <w:t>267.</w:t>
      </w:r>
      <w:r w:rsidRPr="008D782B">
        <w:tab/>
        <w:t>Ismail BA, Kafy HT, Sulieman JE, Subramaniam K, Thomas B, Mnzava A, et al. Temporal and spatial trends in insecticide resistance in &lt;i&gt;Anopheles arabiensis&lt;/i&gt; in Sudan: outcomes from an evaluation of implications of insecticide resistance for malaria vector control. Parasites &amp; Vectors. 2018;11.</w:t>
      </w:r>
    </w:p>
    <w:p w14:paraId="64C17722" w14:textId="77777777" w:rsidR="005B2A78" w:rsidRPr="008D782B" w:rsidRDefault="005B2A78" w:rsidP="001C59BB">
      <w:pPr>
        <w:pStyle w:val="EndNoteBibliography"/>
        <w:bidi w:val="0"/>
        <w:spacing w:after="0"/>
      </w:pPr>
      <w:r w:rsidRPr="008D782B">
        <w:t>268.</w:t>
      </w:r>
      <w:r w:rsidRPr="008D782B">
        <w:tab/>
        <w:t>Korti MY, Ageep TB, Adam AI, Shitta KB, Hassan AA, Algadam AA, et al. Status of insecticide susceptibility in Anopheles arabiensis and detection of the knockdown resistance mutation (kdr) concerning agricultural practices from Northern Sudan state, Sudan. Journal of Genetic Engineering and Biotechnology. 2021;19(1).</w:t>
      </w:r>
    </w:p>
    <w:p w14:paraId="258CD853" w14:textId="77777777" w:rsidR="005B2A78" w:rsidRPr="008D782B" w:rsidRDefault="005B2A78" w:rsidP="001C59BB">
      <w:pPr>
        <w:pStyle w:val="EndNoteBibliography"/>
        <w:bidi w:val="0"/>
        <w:spacing w:after="0"/>
      </w:pPr>
      <w:r w:rsidRPr="008D782B">
        <w:t>269.</w:t>
      </w:r>
      <w:r w:rsidRPr="008D782B">
        <w:tab/>
        <w:t>Hamza AM, Elboshra SH. Mitotic metaphase karyotype of the mosquito Anopheles arabiensis Patton (Diptera: Culicidae) from Kassala State, eastern Sudan. Caryologia. 2023;76(2):15-21.</w:t>
      </w:r>
    </w:p>
    <w:p w14:paraId="322143F7" w14:textId="77777777" w:rsidR="005B2A78" w:rsidRPr="008D782B" w:rsidRDefault="005B2A78" w:rsidP="001C59BB">
      <w:pPr>
        <w:pStyle w:val="EndNoteBibliography"/>
        <w:bidi w:val="0"/>
        <w:spacing w:after="0"/>
      </w:pPr>
      <w:r w:rsidRPr="008D782B">
        <w:t>270.</w:t>
      </w:r>
      <w:r w:rsidRPr="008D782B">
        <w:tab/>
        <w:t>Onori E. Experience with mass drug administration as a supplementary attack measure in areas of vivax malaria. Bulletin of the World Health Organization. 1972;47(5):543-8.</w:t>
      </w:r>
    </w:p>
    <w:p w14:paraId="7A603BCF" w14:textId="77777777" w:rsidR="005B2A78" w:rsidRPr="008D782B" w:rsidRDefault="005B2A78" w:rsidP="001C59BB">
      <w:pPr>
        <w:pStyle w:val="EndNoteBibliography"/>
        <w:bidi w:val="0"/>
        <w:spacing w:after="0"/>
      </w:pPr>
      <w:r w:rsidRPr="008D782B">
        <w:t>271.</w:t>
      </w:r>
      <w:r w:rsidRPr="008D782B">
        <w:tab/>
        <w:t>Krida G, Bouattour A, Rhaim A, el Kebir A, Jlidi R. Preliminary investigation of four anopheles larvae samples susceptibility to chlorpyrifos in Tunisia. Archives de l'Institut Pasteur de Tunis. 1998;75(3-4):199-203.</w:t>
      </w:r>
    </w:p>
    <w:p w14:paraId="5DAB8741" w14:textId="77777777" w:rsidR="005B2A78" w:rsidRPr="008D782B" w:rsidRDefault="005B2A78" w:rsidP="001C59BB">
      <w:pPr>
        <w:pStyle w:val="EndNoteBibliography"/>
        <w:bidi w:val="0"/>
        <w:spacing w:after="0"/>
      </w:pPr>
      <w:r w:rsidRPr="008D782B">
        <w:t>272.</w:t>
      </w:r>
      <w:r w:rsidRPr="008D782B">
        <w:tab/>
        <w:t>Tabbabi A, Boussés P, Rhim A, Brengues C, Daaboub J, Ben-Alaya-Bouafif N, et al. Larval habitats characterization and species composition of anopheles mosquitoes in Tunisia, with particular attention to anopheles maculipennis complex. American Journal of Tropical Medicine and Hygiene. 2015;92(3):653-9.</w:t>
      </w:r>
    </w:p>
    <w:p w14:paraId="355CBF12" w14:textId="77777777" w:rsidR="005B2A78" w:rsidRPr="008D782B" w:rsidRDefault="005B2A78" w:rsidP="001C59BB">
      <w:pPr>
        <w:pStyle w:val="EndNoteBibliography"/>
        <w:bidi w:val="0"/>
        <w:spacing w:after="0"/>
      </w:pPr>
      <w:r w:rsidRPr="008D782B">
        <w:t>273.</w:t>
      </w:r>
      <w:r w:rsidRPr="008D782B">
        <w:tab/>
        <w:t>Maffi M. On some larvae of the Myzomyia series collected in the Yemen. Parassitologia. 1971;13(3):449-54.</w:t>
      </w:r>
    </w:p>
    <w:p w14:paraId="41C58377" w14:textId="77777777" w:rsidR="005B2A78" w:rsidRPr="008D782B" w:rsidRDefault="005B2A78" w:rsidP="001C59BB">
      <w:pPr>
        <w:pStyle w:val="EndNoteBibliography"/>
        <w:bidi w:val="0"/>
        <w:spacing w:after="0"/>
      </w:pPr>
      <w:r w:rsidRPr="008D782B">
        <w:t>274.</w:t>
      </w:r>
      <w:r w:rsidRPr="008D782B">
        <w:tab/>
        <w:t>Kravchenko VK. Some aspects of the epidemiology of malaria in the People's Democratic Republic of Yemen. Meditsinskaya Parazitologiya i Parazitarnye Bolezni. 1979;48(4):10-3.</w:t>
      </w:r>
    </w:p>
    <w:p w14:paraId="584A4E27" w14:textId="77777777" w:rsidR="005B2A78" w:rsidRPr="008D782B" w:rsidRDefault="005B2A78" w:rsidP="001C59BB">
      <w:pPr>
        <w:pStyle w:val="EndNoteBibliography"/>
        <w:bidi w:val="0"/>
        <w:spacing w:after="0"/>
      </w:pPr>
      <w:r w:rsidRPr="008D782B">
        <w:t>275.</w:t>
      </w:r>
      <w:r w:rsidRPr="008D782B">
        <w:tab/>
        <w:t>Al-Maktari MT, Bassiouny HK. Bionomics of anopheline vectors in Zabid District, Al-Hodeidah Governorate, Republic of Yemen. Eastern Mediterranean Health Journal. 1999;5(4):698-705.</w:t>
      </w:r>
    </w:p>
    <w:p w14:paraId="22C7AB1E" w14:textId="77777777" w:rsidR="005B2A78" w:rsidRPr="008D782B" w:rsidRDefault="005B2A78" w:rsidP="001C59BB">
      <w:pPr>
        <w:pStyle w:val="EndNoteBibliography"/>
        <w:bidi w:val="0"/>
      </w:pPr>
      <w:r w:rsidRPr="008D782B">
        <w:t>276.</w:t>
      </w:r>
      <w:r w:rsidRPr="008D782B">
        <w:tab/>
        <w:t>Allan R, Weetman D, Sauskojus H, Budge S, Hawail TB, Baheshm Y. Confirmation of the presence of Anopheles stephensi among internally displaced people’s camps and host communities in Aden city, Yemen. Malaria Journal. 2023;22(1).</w:t>
      </w:r>
    </w:p>
    <w:p w14:paraId="59E774BD" w14:textId="36ED1798" w:rsidR="00E66FDE" w:rsidRDefault="00A72230" w:rsidP="001C59BB">
      <w:pPr>
        <w:bidi w:val="0"/>
      </w:pPr>
      <w:r w:rsidRPr="008D782B">
        <w:fldChar w:fldCharType="end"/>
      </w:r>
      <w:bookmarkStart w:id="1" w:name="_GoBack"/>
      <w:bookmarkEnd w:id="1"/>
    </w:p>
    <w:sectPr w:rsidR="00E66FDE" w:rsidSect="00F57EFA">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7EFA"/>
    <w:rsid w:val="000A3D10"/>
    <w:rsid w:val="000B3835"/>
    <w:rsid w:val="000C02A6"/>
    <w:rsid w:val="00165F91"/>
    <w:rsid w:val="001C59BB"/>
    <w:rsid w:val="00295F3C"/>
    <w:rsid w:val="00421481"/>
    <w:rsid w:val="004471D0"/>
    <w:rsid w:val="00457D2F"/>
    <w:rsid w:val="00467141"/>
    <w:rsid w:val="004A4F38"/>
    <w:rsid w:val="004B17DD"/>
    <w:rsid w:val="004B4A7F"/>
    <w:rsid w:val="004F78AD"/>
    <w:rsid w:val="005B2A78"/>
    <w:rsid w:val="0062257A"/>
    <w:rsid w:val="00650FEE"/>
    <w:rsid w:val="006C7D74"/>
    <w:rsid w:val="006D2833"/>
    <w:rsid w:val="006F4A24"/>
    <w:rsid w:val="0078778A"/>
    <w:rsid w:val="007902B5"/>
    <w:rsid w:val="00844506"/>
    <w:rsid w:val="008556B8"/>
    <w:rsid w:val="00866919"/>
    <w:rsid w:val="00867261"/>
    <w:rsid w:val="008D782B"/>
    <w:rsid w:val="008E588F"/>
    <w:rsid w:val="00966726"/>
    <w:rsid w:val="009939A2"/>
    <w:rsid w:val="009D218C"/>
    <w:rsid w:val="009E25A9"/>
    <w:rsid w:val="00A2729E"/>
    <w:rsid w:val="00A7218E"/>
    <w:rsid w:val="00A72230"/>
    <w:rsid w:val="00AB18BF"/>
    <w:rsid w:val="00AB3C4E"/>
    <w:rsid w:val="00AB4759"/>
    <w:rsid w:val="00AD371E"/>
    <w:rsid w:val="00B05845"/>
    <w:rsid w:val="00B31278"/>
    <w:rsid w:val="00B33504"/>
    <w:rsid w:val="00BD623F"/>
    <w:rsid w:val="00BF1707"/>
    <w:rsid w:val="00C91723"/>
    <w:rsid w:val="00CC59E3"/>
    <w:rsid w:val="00D32705"/>
    <w:rsid w:val="00DA6E02"/>
    <w:rsid w:val="00DB3401"/>
    <w:rsid w:val="00E56067"/>
    <w:rsid w:val="00E66FDE"/>
    <w:rsid w:val="00EC0BD9"/>
    <w:rsid w:val="00ED41B3"/>
    <w:rsid w:val="00F57EFA"/>
    <w:rsid w:val="00FC207B"/>
    <w:rsid w:val="00FF111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798F8"/>
  <w15:chartTrackingRefBased/>
  <w15:docId w15:val="{F1FE636F-B656-42E4-B8A6-58C6CB4EB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57EFA"/>
    <w:rPr>
      <w:color w:val="0563C1"/>
      <w:u w:val="single"/>
    </w:rPr>
  </w:style>
  <w:style w:type="character" w:styleId="FollowedHyperlink">
    <w:name w:val="FollowedHyperlink"/>
    <w:basedOn w:val="DefaultParagraphFont"/>
    <w:uiPriority w:val="99"/>
    <w:semiHidden/>
    <w:unhideWhenUsed/>
    <w:rsid w:val="00F57EFA"/>
    <w:rPr>
      <w:color w:val="954F72"/>
      <w:u w:val="single"/>
    </w:rPr>
  </w:style>
  <w:style w:type="paragraph" w:customStyle="1" w:styleId="msonormal0">
    <w:name w:val="msonormal"/>
    <w:basedOn w:val="Normal"/>
    <w:rsid w:val="00F57EFA"/>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7EFA"/>
    <w:pPr>
      <w:pBdr>
        <w:top w:val="single" w:sz="4" w:space="0" w:color="auto"/>
        <w:left w:val="single" w:sz="4" w:space="0" w:color="auto"/>
        <w:bottom w:val="single" w:sz="4" w:space="0" w:color="auto"/>
        <w:right w:val="single" w:sz="4" w:space="0" w:color="auto"/>
      </w:pBdr>
      <w:shd w:val="clear" w:color="000000" w:fill="FFFF00"/>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F57EFA"/>
    <w:pPr>
      <w:pBdr>
        <w:top w:val="single" w:sz="4" w:space="0" w:color="auto"/>
        <w:left w:val="single" w:sz="4" w:space="0" w:color="auto"/>
        <w:right w:val="single" w:sz="4" w:space="0" w:color="auto"/>
      </w:pBdr>
      <w:shd w:val="clear" w:color="000000" w:fill="FFFF00"/>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F57EFA"/>
    <w:pPr>
      <w:pBdr>
        <w:left w:val="single" w:sz="4" w:space="0" w:color="auto"/>
        <w:bottom w:val="single" w:sz="4" w:space="0" w:color="auto"/>
        <w:right w:val="single" w:sz="4" w:space="0" w:color="auto"/>
      </w:pBdr>
      <w:shd w:val="clear" w:color="000000" w:fill="FFFF00"/>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F57EFA"/>
    <w:pPr>
      <w:pBdr>
        <w:left w:val="single" w:sz="4" w:space="0" w:color="auto"/>
        <w:right w:val="single" w:sz="4" w:space="0" w:color="auto"/>
      </w:pBdr>
      <w:shd w:val="clear" w:color="000000" w:fill="FFFF00"/>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F57EFA"/>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F57EFA"/>
    <w:pPr>
      <w:pBdr>
        <w:top w:val="single" w:sz="4" w:space="0" w:color="auto"/>
        <w:left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F57EFA"/>
    <w:pPr>
      <w:pBdr>
        <w:left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F57EFA"/>
    <w:pPr>
      <w:pBdr>
        <w:left w:val="single" w:sz="4" w:space="0" w:color="auto"/>
        <w:bottom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F57EFA"/>
    <w:pPr>
      <w:pBdr>
        <w:top w:val="single" w:sz="4" w:space="0" w:color="auto"/>
        <w:left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F57EFA"/>
    <w:pPr>
      <w:pBdr>
        <w:left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F57EFA"/>
    <w:pPr>
      <w:pBdr>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F57EFA"/>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F57EFA"/>
    <w:pPr>
      <w:pBdr>
        <w:top w:val="single" w:sz="4" w:space="0" w:color="auto"/>
        <w:left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F57EFA"/>
    <w:pPr>
      <w:pBdr>
        <w:top w:val="single" w:sz="4" w:space="0" w:color="auto"/>
        <w:left w:val="single" w:sz="4" w:space="0" w:color="auto"/>
        <w:bottom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9">
    <w:name w:val="xl79"/>
    <w:basedOn w:val="Normal"/>
    <w:rsid w:val="00F57EFA"/>
    <w:pPr>
      <w:pBdr>
        <w:left w:val="single" w:sz="4" w:space="0" w:color="auto"/>
        <w:bottom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F57EFA"/>
    <w:pPr>
      <w:pBdr>
        <w:left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F57EFA"/>
    <w:pPr>
      <w:pBdr>
        <w:top w:val="single" w:sz="4" w:space="0" w:color="auto"/>
        <w:left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F57EFA"/>
    <w:pPr>
      <w:pBdr>
        <w:left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F57EFA"/>
    <w:pPr>
      <w:pBdr>
        <w:left w:val="single" w:sz="4" w:space="0" w:color="auto"/>
        <w:bottom w:val="single" w:sz="4" w:space="0" w:color="auto"/>
        <w:right w:val="single" w:sz="4" w:space="0" w:color="auto"/>
      </w:pBdr>
      <w:bidi w:val="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F57EFA"/>
    <w:pPr>
      <w:pBdr>
        <w:top w:val="single" w:sz="4" w:space="0" w:color="auto"/>
        <w:left w:val="single" w:sz="4" w:space="0" w:color="auto"/>
        <w:right w:val="single" w:sz="4" w:space="0" w:color="auto"/>
      </w:pBdr>
      <w:bidi w:val="0"/>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styleId="TableGrid">
    <w:name w:val="Table Grid"/>
    <w:basedOn w:val="TableNormal"/>
    <w:uiPriority w:val="39"/>
    <w:rsid w:val="00F57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22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2230"/>
    <w:rPr>
      <w:rFonts w:ascii="Calibri" w:hAnsi="Calibri" w:cs="Calibri"/>
      <w:noProof/>
    </w:rPr>
  </w:style>
  <w:style w:type="paragraph" w:customStyle="1" w:styleId="EndNoteBibliography">
    <w:name w:val="EndNote Bibliography"/>
    <w:basedOn w:val="Normal"/>
    <w:link w:val="EndNoteBibliographyChar"/>
    <w:rsid w:val="00A722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223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0347897">
      <w:bodyDiv w:val="1"/>
      <w:marLeft w:val="0"/>
      <w:marRight w:val="0"/>
      <w:marTop w:val="0"/>
      <w:marBottom w:val="0"/>
      <w:divBdr>
        <w:top w:val="none" w:sz="0" w:space="0" w:color="auto"/>
        <w:left w:val="none" w:sz="0" w:space="0" w:color="auto"/>
        <w:bottom w:val="none" w:sz="0" w:space="0" w:color="auto"/>
        <w:right w:val="none" w:sz="0" w:space="0" w:color="auto"/>
      </w:divBdr>
    </w:div>
    <w:div w:id="176804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5</TotalTime>
  <Pages>44</Pages>
  <Words>13450</Words>
  <Characters>428427</Characters>
  <Application>Microsoft Office Word</Application>
  <DocSecurity>0</DocSecurity>
  <Lines>3570</Lines>
  <Paragraphs>8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 Rashti</dc:creator>
  <cp:keywords/>
  <dc:description/>
  <cp:lastModifiedBy>رویا رشتی</cp:lastModifiedBy>
  <cp:revision>27</cp:revision>
  <dcterms:created xsi:type="dcterms:W3CDTF">2025-01-19T15:17:00Z</dcterms:created>
  <dcterms:modified xsi:type="dcterms:W3CDTF">2025-11-08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57a0472ad3d248c3fde58c65998f862b5fa4d04c9467b5b63e080b73105cc9</vt:lpwstr>
  </property>
</Properties>
</file>